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D6D965" w14:textId="77777777" w:rsidR="0015687D" w:rsidRPr="007E58E3" w:rsidRDefault="0015687D" w:rsidP="00114EF6">
      <w:pPr>
        <w:pStyle w:val="KeinLeerraum"/>
        <w:spacing w:line="360" w:lineRule="auto"/>
        <w:rPr>
          <w:rFonts w:ascii="Calibri" w:hAnsi="Calibri" w:cs="Calibri"/>
          <w:bCs/>
          <w:sz w:val="24"/>
          <w:szCs w:val="24"/>
          <w:u w:val="single"/>
          <w:lang w:val="en-US"/>
        </w:rPr>
      </w:pPr>
      <w:r w:rsidRPr="007E58E3">
        <w:rPr>
          <w:rFonts w:ascii="Calibri" w:hAnsi="Calibri" w:cs="Calibri"/>
          <w:bCs/>
          <w:sz w:val="24"/>
          <w:szCs w:val="24"/>
          <w:u w:val="single"/>
          <w:lang w:val="en-US"/>
        </w:rPr>
        <w:t xml:space="preserve">Supplementary Material for: </w:t>
      </w:r>
    </w:p>
    <w:p w14:paraId="155EF799" w14:textId="77777777" w:rsidR="0015687D" w:rsidRPr="00B44B51" w:rsidRDefault="0015687D" w:rsidP="00114EF6">
      <w:pPr>
        <w:pStyle w:val="KeinLeerraum"/>
        <w:spacing w:line="360" w:lineRule="auto"/>
        <w:rPr>
          <w:rFonts w:ascii="Calibri" w:hAnsi="Calibri" w:cs="Calibri"/>
          <w:b/>
          <w:sz w:val="24"/>
          <w:szCs w:val="24"/>
          <w:lang w:val="en-US"/>
        </w:rPr>
      </w:pPr>
    </w:p>
    <w:p w14:paraId="6B90D613" w14:textId="77777777" w:rsidR="0015687D" w:rsidRPr="00B44B51" w:rsidRDefault="0015687D" w:rsidP="00114EF6">
      <w:pPr>
        <w:pStyle w:val="KeinLeerraum"/>
        <w:spacing w:line="360" w:lineRule="auto"/>
        <w:rPr>
          <w:rFonts w:ascii="Calibri" w:hAnsi="Calibri" w:cs="Calibri"/>
          <w:b/>
          <w:sz w:val="24"/>
          <w:szCs w:val="24"/>
          <w:lang w:val="en-GB"/>
        </w:rPr>
      </w:pPr>
      <w:r w:rsidRPr="00B44B51">
        <w:rPr>
          <w:rFonts w:ascii="Calibri" w:hAnsi="Calibri" w:cs="Calibri"/>
          <w:b/>
          <w:sz w:val="24"/>
          <w:szCs w:val="24"/>
          <w:lang w:val="en-GB"/>
        </w:rPr>
        <w:t>The Impact of Direct Oral Anticoagulants on Viscoelastic testing</w:t>
      </w:r>
    </w:p>
    <w:p w14:paraId="6E2A991C" w14:textId="566E3C2D" w:rsidR="0015687D" w:rsidRPr="00B44B51" w:rsidRDefault="0015687D" w:rsidP="00114EF6">
      <w:pPr>
        <w:pStyle w:val="KeinLeerraum"/>
        <w:spacing w:line="360" w:lineRule="auto"/>
        <w:rPr>
          <w:rFonts w:ascii="Calibri" w:hAnsi="Calibri" w:cs="Calibri"/>
          <w:b/>
          <w:sz w:val="24"/>
          <w:szCs w:val="24"/>
          <w:lang w:val="en-GB"/>
        </w:rPr>
      </w:pPr>
      <w:r w:rsidRPr="00B44B51">
        <w:rPr>
          <w:rFonts w:ascii="Calibri" w:hAnsi="Calibri" w:cs="Calibri"/>
          <w:b/>
          <w:sz w:val="24"/>
          <w:szCs w:val="24"/>
          <w:lang w:val="en-GB"/>
        </w:rPr>
        <w:t>– A Systematic Review</w:t>
      </w:r>
    </w:p>
    <w:p w14:paraId="5E076B01" w14:textId="724832FD" w:rsidR="0015687D" w:rsidRPr="00B44B51" w:rsidRDefault="0015687D" w:rsidP="00114EF6">
      <w:pPr>
        <w:pStyle w:val="KeinLeerraum"/>
        <w:spacing w:line="360" w:lineRule="auto"/>
        <w:rPr>
          <w:rFonts w:ascii="Calibri" w:hAnsi="Calibri" w:cs="Calibri"/>
          <w:sz w:val="24"/>
          <w:szCs w:val="24"/>
          <w:lang w:val="en-US"/>
        </w:rPr>
      </w:pPr>
    </w:p>
    <w:p w14:paraId="56D8F877" w14:textId="77777777" w:rsidR="0015687D" w:rsidRPr="00B44B51" w:rsidRDefault="0015687D" w:rsidP="00114EF6">
      <w:pPr>
        <w:pStyle w:val="KeinLeerraum"/>
        <w:spacing w:line="360" w:lineRule="auto"/>
        <w:rPr>
          <w:rFonts w:ascii="Calibri" w:hAnsi="Calibri" w:cs="Calibri"/>
          <w:sz w:val="24"/>
          <w:szCs w:val="24"/>
          <w:lang w:val="en-US"/>
        </w:rPr>
      </w:pPr>
    </w:p>
    <w:p w14:paraId="680C4D03" w14:textId="77777777" w:rsidR="0023255B" w:rsidRPr="00B44B51" w:rsidRDefault="0023255B" w:rsidP="00114EF6">
      <w:pPr>
        <w:spacing w:line="360" w:lineRule="auto"/>
        <w:rPr>
          <w:rFonts w:ascii="Calibri" w:hAnsi="Calibri" w:cs="Calibri"/>
          <w:lang w:val="en-US"/>
        </w:rPr>
      </w:pPr>
    </w:p>
    <w:p w14:paraId="36BEE6F5" w14:textId="77777777" w:rsidR="0015687D" w:rsidRPr="00B44B51" w:rsidRDefault="0015687D" w:rsidP="00114EF6">
      <w:pPr>
        <w:pStyle w:val="KeinLeerraum"/>
        <w:spacing w:line="360" w:lineRule="auto"/>
        <w:rPr>
          <w:rFonts w:ascii="Calibri" w:hAnsi="Calibri" w:cs="Calibri"/>
          <w:sz w:val="24"/>
          <w:szCs w:val="24"/>
          <w:u w:val="single"/>
          <w:lang w:val="en-US"/>
        </w:rPr>
      </w:pPr>
      <w:r w:rsidRPr="00B44B51">
        <w:rPr>
          <w:rFonts w:ascii="Calibri" w:hAnsi="Calibri" w:cs="Calibri"/>
          <w:sz w:val="24"/>
          <w:szCs w:val="24"/>
          <w:u w:val="single"/>
          <w:lang w:val="en-US"/>
        </w:rPr>
        <w:t>Content of additional tables:</w:t>
      </w:r>
    </w:p>
    <w:p w14:paraId="45A79C53" w14:textId="0210DD48" w:rsidR="00FD4FA2" w:rsidRDefault="00FD4FA2" w:rsidP="00114EF6">
      <w:pPr>
        <w:spacing w:line="360" w:lineRule="auto"/>
        <w:rPr>
          <w:rFonts w:ascii="Calibri" w:hAnsi="Calibri" w:cs="Calibri"/>
          <w:b/>
          <w:lang w:val="en-US"/>
        </w:rPr>
      </w:pPr>
      <w:r w:rsidRPr="00B44B51">
        <w:rPr>
          <w:rFonts w:ascii="Calibri" w:hAnsi="Calibri" w:cs="Calibri"/>
          <w:b/>
          <w:lang w:val="en-US"/>
        </w:rPr>
        <w:t>- Supplementary</w:t>
      </w:r>
      <w:r w:rsidRPr="00B44B51">
        <w:rPr>
          <w:rFonts w:ascii="Calibri" w:hAnsi="Calibri" w:cs="Calibri"/>
          <w:lang w:val="en-US"/>
        </w:rPr>
        <w:t xml:space="preserve"> </w:t>
      </w:r>
      <w:r w:rsidRPr="00B44B51">
        <w:rPr>
          <w:rFonts w:ascii="Calibri" w:hAnsi="Calibri" w:cs="Calibri"/>
          <w:b/>
          <w:lang w:val="en-US"/>
        </w:rPr>
        <w:t xml:space="preserve">Table </w:t>
      </w:r>
      <w:r>
        <w:rPr>
          <w:rFonts w:ascii="Calibri" w:hAnsi="Calibri" w:cs="Calibri"/>
          <w:b/>
          <w:lang w:val="en-US"/>
        </w:rPr>
        <w:t>1</w:t>
      </w:r>
      <w:r w:rsidRPr="00B44B51">
        <w:rPr>
          <w:rFonts w:ascii="Calibri" w:hAnsi="Calibri" w:cs="Calibri"/>
          <w:b/>
          <w:lang w:val="en-US"/>
        </w:rPr>
        <w:t>:</w:t>
      </w:r>
      <w:r w:rsidRPr="00B44B51">
        <w:rPr>
          <w:rFonts w:ascii="Calibri" w:hAnsi="Calibri" w:cs="Calibri"/>
          <w:lang w:val="en-US"/>
        </w:rPr>
        <w:t xml:space="preserve"> </w:t>
      </w:r>
      <w:r w:rsidR="00C322CD" w:rsidRPr="00C322CD">
        <w:rPr>
          <w:rFonts w:ascii="Calibri" w:hAnsi="Calibri" w:cs="Calibri"/>
          <w:lang w:val="en-US"/>
        </w:rPr>
        <w:t>Risk of Bias Assessment using the Newcastle-Ottawa Quality Assessment Scale for cohort studies (http://www.ohri.ca/programs/clinical_epidemiology/oxford.asp) where a higher number of stars equals a better quality.</w:t>
      </w:r>
    </w:p>
    <w:p w14:paraId="75E0B086" w14:textId="0E614BDA" w:rsidR="00114EF6" w:rsidRPr="00B44B51" w:rsidRDefault="00114EF6" w:rsidP="00114EF6">
      <w:pPr>
        <w:spacing w:line="360" w:lineRule="auto"/>
        <w:rPr>
          <w:rFonts w:ascii="Calibri" w:hAnsi="Calibri" w:cs="Calibri"/>
          <w:lang w:val="en-US"/>
        </w:rPr>
      </w:pPr>
      <w:r w:rsidRPr="00B44B51">
        <w:rPr>
          <w:rFonts w:ascii="Calibri" w:hAnsi="Calibri" w:cs="Calibri"/>
          <w:b/>
          <w:lang w:val="en-US"/>
        </w:rPr>
        <w:t>- Supplementary</w:t>
      </w:r>
      <w:r w:rsidRPr="00B44B51">
        <w:rPr>
          <w:rFonts w:ascii="Calibri" w:hAnsi="Calibri" w:cs="Calibri"/>
          <w:lang w:val="en-US"/>
        </w:rPr>
        <w:t xml:space="preserve"> </w:t>
      </w:r>
      <w:r w:rsidRPr="00B44B51">
        <w:rPr>
          <w:rFonts w:ascii="Calibri" w:hAnsi="Calibri" w:cs="Calibri"/>
          <w:b/>
          <w:lang w:val="en-US"/>
        </w:rPr>
        <w:t xml:space="preserve">Table </w:t>
      </w:r>
      <w:r w:rsidR="00FD4FA2">
        <w:rPr>
          <w:rFonts w:ascii="Calibri" w:hAnsi="Calibri" w:cs="Calibri"/>
          <w:b/>
          <w:lang w:val="en-US"/>
        </w:rPr>
        <w:t>2</w:t>
      </w:r>
      <w:r w:rsidRPr="00B44B51">
        <w:rPr>
          <w:rFonts w:ascii="Calibri" w:hAnsi="Calibri" w:cs="Calibri"/>
          <w:b/>
          <w:lang w:val="en-US"/>
        </w:rPr>
        <w:t>.1:</w:t>
      </w:r>
      <w:r w:rsidRPr="00B44B51">
        <w:rPr>
          <w:rFonts w:ascii="Calibri" w:hAnsi="Calibri" w:cs="Calibri"/>
          <w:lang w:val="en-US"/>
        </w:rPr>
        <w:t xml:space="preserve"> Details of included studies for ROTEM®.</w:t>
      </w:r>
    </w:p>
    <w:p w14:paraId="1FD11E62" w14:textId="2B805662" w:rsidR="00114EF6" w:rsidRPr="00B44B51" w:rsidRDefault="00114EF6" w:rsidP="00114EF6">
      <w:pPr>
        <w:spacing w:line="360" w:lineRule="auto"/>
        <w:rPr>
          <w:rFonts w:ascii="Calibri" w:hAnsi="Calibri" w:cs="Calibri"/>
          <w:lang w:val="en-US"/>
        </w:rPr>
      </w:pPr>
      <w:r w:rsidRPr="00B44B51">
        <w:rPr>
          <w:rFonts w:ascii="Calibri" w:hAnsi="Calibri" w:cs="Calibri"/>
          <w:b/>
          <w:lang w:val="en-US"/>
        </w:rPr>
        <w:t>- Supplementary</w:t>
      </w:r>
      <w:r w:rsidRPr="00B44B51">
        <w:rPr>
          <w:rFonts w:ascii="Calibri" w:hAnsi="Calibri" w:cs="Calibri"/>
          <w:lang w:val="en-US"/>
        </w:rPr>
        <w:t xml:space="preserve"> </w:t>
      </w:r>
      <w:r w:rsidRPr="00B44B51">
        <w:rPr>
          <w:rFonts w:ascii="Calibri" w:hAnsi="Calibri" w:cs="Calibri"/>
          <w:b/>
          <w:lang w:val="en-US"/>
        </w:rPr>
        <w:t xml:space="preserve">Table </w:t>
      </w:r>
      <w:r w:rsidR="00FD4FA2">
        <w:rPr>
          <w:rFonts w:ascii="Calibri" w:hAnsi="Calibri" w:cs="Calibri"/>
          <w:b/>
          <w:lang w:val="en-US"/>
        </w:rPr>
        <w:t>2</w:t>
      </w:r>
      <w:r w:rsidRPr="00B44B51">
        <w:rPr>
          <w:rFonts w:ascii="Calibri" w:hAnsi="Calibri" w:cs="Calibri"/>
          <w:b/>
          <w:lang w:val="en-US"/>
        </w:rPr>
        <w:t>.2:</w:t>
      </w:r>
      <w:r w:rsidRPr="00B44B51">
        <w:rPr>
          <w:rFonts w:ascii="Calibri" w:hAnsi="Calibri" w:cs="Calibri"/>
          <w:lang w:val="en-US"/>
        </w:rPr>
        <w:t xml:space="preserve"> Details of included studies for TEG®.</w:t>
      </w:r>
    </w:p>
    <w:p w14:paraId="2C30D9CF" w14:textId="168BC737" w:rsidR="00B44B51" w:rsidRPr="00B44B51" w:rsidRDefault="00114EF6" w:rsidP="00114EF6">
      <w:pPr>
        <w:spacing w:line="360" w:lineRule="auto"/>
        <w:rPr>
          <w:rFonts w:ascii="Calibri" w:hAnsi="Calibri" w:cs="Calibri"/>
          <w:lang w:val="en-US"/>
        </w:rPr>
      </w:pPr>
      <w:r w:rsidRPr="00B44B51">
        <w:rPr>
          <w:rFonts w:ascii="Calibri" w:hAnsi="Calibri" w:cs="Calibri"/>
          <w:b/>
          <w:lang w:val="en-US"/>
        </w:rPr>
        <w:t>- Supplementary</w:t>
      </w:r>
      <w:r w:rsidRPr="00B44B51">
        <w:rPr>
          <w:rFonts w:ascii="Calibri" w:hAnsi="Calibri" w:cs="Calibri"/>
          <w:lang w:val="en-US"/>
        </w:rPr>
        <w:t xml:space="preserve"> </w:t>
      </w:r>
      <w:r w:rsidRPr="00B44B51">
        <w:rPr>
          <w:rFonts w:ascii="Calibri" w:hAnsi="Calibri" w:cs="Calibri"/>
          <w:b/>
          <w:lang w:val="en-US"/>
        </w:rPr>
        <w:t xml:space="preserve">Table </w:t>
      </w:r>
      <w:r w:rsidR="00FD4FA2">
        <w:rPr>
          <w:rFonts w:ascii="Calibri" w:hAnsi="Calibri" w:cs="Calibri"/>
          <w:b/>
          <w:lang w:val="en-US"/>
        </w:rPr>
        <w:t>2</w:t>
      </w:r>
      <w:r w:rsidRPr="00B44B51">
        <w:rPr>
          <w:rFonts w:ascii="Calibri" w:hAnsi="Calibri" w:cs="Calibri"/>
          <w:b/>
          <w:lang w:val="en-US"/>
        </w:rPr>
        <w:t>.3:</w:t>
      </w:r>
      <w:r w:rsidRPr="00B44B51">
        <w:rPr>
          <w:rFonts w:ascii="Calibri" w:hAnsi="Calibri" w:cs="Calibri"/>
          <w:lang w:val="en-US"/>
        </w:rPr>
        <w:t xml:space="preserve"> Details of included studies for </w:t>
      </w:r>
      <w:proofErr w:type="spellStart"/>
      <w:r w:rsidRPr="00B44B51">
        <w:rPr>
          <w:rFonts w:ascii="Calibri" w:hAnsi="Calibri" w:cs="Calibri"/>
          <w:lang w:val="en-US"/>
        </w:rPr>
        <w:t>ClotPro</w:t>
      </w:r>
      <w:proofErr w:type="spellEnd"/>
      <w:r w:rsidRPr="00B44B51">
        <w:rPr>
          <w:rFonts w:ascii="Calibri" w:hAnsi="Calibri" w:cs="Calibri"/>
          <w:lang w:val="en-US"/>
        </w:rPr>
        <w:t>®.</w:t>
      </w:r>
    </w:p>
    <w:p w14:paraId="171D4463" w14:textId="5F8BD60B" w:rsidR="00CF3607" w:rsidRPr="00B44B51" w:rsidRDefault="00532C4D" w:rsidP="00114EF6">
      <w:pPr>
        <w:spacing w:line="360" w:lineRule="auto"/>
        <w:rPr>
          <w:rFonts w:ascii="Calibri" w:hAnsi="Calibri" w:cs="Calibri"/>
          <w:lang w:val="en-US"/>
        </w:rPr>
      </w:pPr>
      <w:r w:rsidRPr="00B44B51">
        <w:rPr>
          <w:rFonts w:ascii="Calibri" w:hAnsi="Calibri" w:cs="Calibri"/>
          <w:lang w:val="en-US"/>
        </w:rPr>
        <w:br w:type="page"/>
      </w:r>
    </w:p>
    <w:p w14:paraId="57CDBCF7" w14:textId="5EE86862" w:rsidR="00FD4FA2" w:rsidRDefault="00FD4FA2" w:rsidP="001538EA">
      <w:pPr>
        <w:spacing w:after="160" w:line="360" w:lineRule="auto"/>
        <w:rPr>
          <w:rFonts w:ascii="Calibri" w:hAnsi="Calibri" w:cs="Calibri"/>
          <w:b/>
          <w:lang w:val="en-US"/>
        </w:rPr>
      </w:pPr>
      <w:r w:rsidRPr="00B44B51">
        <w:rPr>
          <w:rFonts w:ascii="Calibri" w:hAnsi="Calibri" w:cs="Calibri"/>
          <w:b/>
          <w:lang w:val="en-US"/>
        </w:rPr>
        <w:lastRenderedPageBreak/>
        <w:t>Supplementary</w:t>
      </w:r>
      <w:r w:rsidRPr="00B44B51">
        <w:rPr>
          <w:rFonts w:ascii="Calibri" w:hAnsi="Calibri" w:cs="Calibri"/>
          <w:lang w:val="en-US"/>
        </w:rPr>
        <w:t xml:space="preserve"> </w:t>
      </w:r>
      <w:r w:rsidRPr="00B44B51">
        <w:rPr>
          <w:rFonts w:ascii="Calibri" w:hAnsi="Calibri" w:cs="Calibri"/>
          <w:b/>
          <w:lang w:val="en-US"/>
        </w:rPr>
        <w:t xml:space="preserve">Table </w:t>
      </w:r>
      <w:r>
        <w:rPr>
          <w:rFonts w:ascii="Calibri" w:hAnsi="Calibri" w:cs="Calibri"/>
          <w:b/>
          <w:lang w:val="en-US"/>
        </w:rPr>
        <w:t>1</w:t>
      </w:r>
      <w:r w:rsidRPr="00B44B51">
        <w:rPr>
          <w:rFonts w:ascii="Calibri" w:hAnsi="Calibri" w:cs="Calibri"/>
          <w:b/>
          <w:lang w:val="en-US"/>
        </w:rPr>
        <w:t>:</w:t>
      </w:r>
      <w:r w:rsidRPr="00B44B51">
        <w:rPr>
          <w:rFonts w:ascii="Calibri" w:hAnsi="Calibri" w:cs="Calibri"/>
          <w:lang w:val="en-US"/>
        </w:rPr>
        <w:t xml:space="preserve"> </w:t>
      </w:r>
      <w:r w:rsidR="001538EA" w:rsidRPr="00C322CD">
        <w:rPr>
          <w:rFonts w:ascii="Calibri" w:hAnsi="Calibri" w:cs="Calibri"/>
          <w:lang w:val="en-US"/>
        </w:rPr>
        <w:t>Risk of Bias Assessment using the Newcastle-Ottawa Quality Assessment Scale for cohort studies (http://www.ohri.ca/programs/clinical_epidemiology/oxford.asp) where a higher number of stars equals a better quality.</w:t>
      </w:r>
    </w:p>
    <w:p w14:paraId="7B17DB12" w14:textId="77777777" w:rsidR="00FD4FA2" w:rsidRDefault="00FD4FA2" w:rsidP="001538EA">
      <w:pPr>
        <w:spacing w:after="160" w:line="360" w:lineRule="auto"/>
        <w:rPr>
          <w:rFonts w:ascii="Calibri" w:hAnsi="Calibri" w:cs="Calibri"/>
          <w:b/>
          <w:lang w:val="en-US"/>
        </w:rPr>
      </w:pPr>
    </w:p>
    <w:tbl>
      <w:tblPr>
        <w:tblW w:w="5000" w:type="pct"/>
        <w:tblCellMar>
          <w:left w:w="0" w:type="dxa"/>
          <w:right w:w="0" w:type="dxa"/>
        </w:tblCellMar>
        <w:tblLook w:val="04A0" w:firstRow="1" w:lastRow="0" w:firstColumn="1" w:lastColumn="0" w:noHBand="0" w:noVBand="1"/>
      </w:tblPr>
      <w:tblGrid>
        <w:gridCol w:w="2513"/>
        <w:gridCol w:w="1781"/>
        <w:gridCol w:w="1468"/>
        <w:gridCol w:w="1267"/>
        <w:gridCol w:w="1284"/>
        <w:gridCol w:w="1201"/>
        <w:gridCol w:w="1175"/>
        <w:gridCol w:w="1175"/>
        <w:gridCol w:w="1010"/>
        <w:gridCol w:w="1084"/>
      </w:tblGrid>
      <w:tr w:rsidR="004F75D5" w:rsidRPr="004F75D5" w14:paraId="5906D491" w14:textId="77777777" w:rsidTr="00FD4FA2">
        <w:trPr>
          <w:trHeight w:val="320"/>
        </w:trPr>
        <w:tc>
          <w:tcPr>
            <w:tcW w:w="854" w:type="pct"/>
            <w:tcBorders>
              <w:top w:val="nil"/>
              <w:left w:val="nil"/>
              <w:bottom w:val="nil"/>
              <w:right w:val="nil"/>
            </w:tcBorders>
            <w:shd w:val="clear" w:color="auto" w:fill="auto"/>
            <w:noWrap/>
            <w:tcMar>
              <w:top w:w="15" w:type="dxa"/>
              <w:left w:w="15" w:type="dxa"/>
              <w:bottom w:w="0" w:type="dxa"/>
              <w:right w:w="15" w:type="dxa"/>
            </w:tcMar>
            <w:hideMark/>
          </w:tcPr>
          <w:p w14:paraId="64728627" w14:textId="77777777" w:rsidR="00FD4FA2" w:rsidRPr="004F75D5" w:rsidRDefault="00FD4FA2">
            <w:pPr>
              <w:rPr>
                <w:rFonts w:ascii="Calibri" w:hAnsi="Calibri" w:cs="Calibri"/>
                <w:sz w:val="20"/>
                <w:szCs w:val="20"/>
                <w:lang w:val="en-US"/>
              </w:rPr>
            </w:pPr>
          </w:p>
        </w:tc>
        <w:tc>
          <w:tcPr>
            <w:tcW w:w="2102" w:type="pct"/>
            <w:gridSpan w:val="4"/>
            <w:tcBorders>
              <w:top w:val="nil"/>
              <w:left w:val="nil"/>
              <w:bottom w:val="nil"/>
              <w:right w:val="nil"/>
            </w:tcBorders>
            <w:shd w:val="clear" w:color="auto" w:fill="auto"/>
            <w:noWrap/>
            <w:tcMar>
              <w:top w:w="15" w:type="dxa"/>
              <w:left w:w="15" w:type="dxa"/>
              <w:bottom w:w="0" w:type="dxa"/>
              <w:right w:w="15" w:type="dxa"/>
            </w:tcMar>
            <w:hideMark/>
          </w:tcPr>
          <w:p w14:paraId="18917151" w14:textId="77777777" w:rsidR="00FD4FA2" w:rsidRPr="004F75D5" w:rsidRDefault="00FD4FA2">
            <w:pPr>
              <w:rPr>
                <w:rFonts w:ascii="Calibri" w:hAnsi="Calibri" w:cs="Calibri"/>
                <w:color w:val="000000"/>
                <w:sz w:val="20"/>
                <w:szCs w:val="20"/>
                <w:lang w:val="en-US"/>
              </w:rPr>
            </w:pPr>
            <w:r w:rsidRPr="004F75D5">
              <w:rPr>
                <w:rFonts w:ascii="Calibri" w:hAnsi="Calibri" w:cs="Calibri"/>
                <w:color w:val="000000"/>
                <w:sz w:val="20"/>
                <w:szCs w:val="20"/>
                <w:lang w:val="en-US"/>
              </w:rPr>
              <w:t>Selection</w:t>
            </w:r>
          </w:p>
        </w:tc>
        <w:tc>
          <w:tcPr>
            <w:tcW w:w="427" w:type="pct"/>
            <w:tcBorders>
              <w:top w:val="nil"/>
              <w:left w:val="nil"/>
              <w:bottom w:val="nil"/>
              <w:right w:val="nil"/>
            </w:tcBorders>
            <w:shd w:val="clear" w:color="auto" w:fill="auto"/>
            <w:noWrap/>
            <w:tcMar>
              <w:top w:w="15" w:type="dxa"/>
              <w:left w:w="15" w:type="dxa"/>
              <w:bottom w:w="0" w:type="dxa"/>
              <w:right w:w="15" w:type="dxa"/>
            </w:tcMar>
            <w:hideMark/>
          </w:tcPr>
          <w:p w14:paraId="1EB50087" w14:textId="77777777" w:rsidR="00FD4FA2" w:rsidRPr="004F75D5" w:rsidRDefault="00FD4FA2">
            <w:pPr>
              <w:jc w:val="center"/>
              <w:rPr>
                <w:rFonts w:ascii="Calibri" w:hAnsi="Calibri" w:cs="Calibri"/>
                <w:color w:val="000000"/>
                <w:sz w:val="20"/>
                <w:szCs w:val="20"/>
                <w:lang w:val="en-US"/>
              </w:rPr>
            </w:pPr>
            <w:r w:rsidRPr="004F75D5">
              <w:rPr>
                <w:rFonts w:ascii="Calibri" w:hAnsi="Calibri" w:cs="Calibri"/>
                <w:color w:val="000000"/>
                <w:sz w:val="20"/>
                <w:szCs w:val="20"/>
                <w:lang w:val="en-US"/>
              </w:rPr>
              <w:t>Comparability</w:t>
            </w:r>
          </w:p>
        </w:tc>
        <w:tc>
          <w:tcPr>
            <w:tcW w:w="1222" w:type="pct"/>
            <w:gridSpan w:val="3"/>
            <w:tcBorders>
              <w:top w:val="nil"/>
              <w:left w:val="nil"/>
              <w:bottom w:val="nil"/>
              <w:right w:val="nil"/>
            </w:tcBorders>
            <w:shd w:val="clear" w:color="auto" w:fill="auto"/>
            <w:noWrap/>
            <w:tcMar>
              <w:top w:w="15" w:type="dxa"/>
              <w:left w:w="15" w:type="dxa"/>
              <w:bottom w:w="0" w:type="dxa"/>
              <w:right w:w="15" w:type="dxa"/>
            </w:tcMar>
            <w:hideMark/>
          </w:tcPr>
          <w:p w14:paraId="20E1F531" w14:textId="77777777" w:rsidR="00FD4FA2" w:rsidRPr="004F75D5" w:rsidRDefault="00FD4FA2">
            <w:pPr>
              <w:rPr>
                <w:rFonts w:ascii="Calibri" w:hAnsi="Calibri" w:cs="Calibri"/>
                <w:color w:val="000000"/>
                <w:sz w:val="20"/>
                <w:szCs w:val="20"/>
                <w:lang w:val="en-US"/>
              </w:rPr>
            </w:pPr>
            <w:r w:rsidRPr="004F75D5">
              <w:rPr>
                <w:rFonts w:ascii="Calibri" w:hAnsi="Calibri" w:cs="Calibri"/>
                <w:color w:val="000000"/>
                <w:sz w:val="20"/>
                <w:szCs w:val="20"/>
                <w:lang w:val="en-US"/>
              </w:rPr>
              <w:t>Outcome</w:t>
            </w:r>
          </w:p>
        </w:tc>
        <w:tc>
          <w:tcPr>
            <w:tcW w:w="394" w:type="pct"/>
            <w:tcBorders>
              <w:top w:val="nil"/>
              <w:left w:val="nil"/>
              <w:bottom w:val="nil"/>
              <w:right w:val="nil"/>
            </w:tcBorders>
            <w:shd w:val="clear" w:color="auto" w:fill="auto"/>
            <w:noWrap/>
            <w:tcMar>
              <w:top w:w="15" w:type="dxa"/>
              <w:left w:w="15" w:type="dxa"/>
              <w:bottom w:w="0" w:type="dxa"/>
              <w:right w:w="15" w:type="dxa"/>
            </w:tcMar>
            <w:hideMark/>
          </w:tcPr>
          <w:p w14:paraId="17880A7B" w14:textId="77777777" w:rsidR="00FD4FA2" w:rsidRPr="004F75D5" w:rsidRDefault="00FD4FA2">
            <w:pPr>
              <w:rPr>
                <w:rFonts w:ascii="Calibri" w:hAnsi="Calibri" w:cs="Calibri"/>
                <w:color w:val="000000"/>
                <w:sz w:val="20"/>
                <w:szCs w:val="20"/>
                <w:lang w:val="en-US"/>
              </w:rPr>
            </w:pPr>
          </w:p>
        </w:tc>
      </w:tr>
      <w:tr w:rsidR="004F75D5" w:rsidRPr="004F75D5" w14:paraId="1DCEF8C3" w14:textId="77777777" w:rsidTr="005A5A74">
        <w:trPr>
          <w:trHeight w:val="600"/>
        </w:trPr>
        <w:tc>
          <w:tcPr>
            <w:tcW w:w="854"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7615AE3E" w14:textId="77777777" w:rsidR="00FD4FA2" w:rsidRPr="004F75D5" w:rsidRDefault="00FD4FA2">
            <w:pPr>
              <w:rPr>
                <w:rFonts w:ascii="Calibri" w:hAnsi="Calibri" w:cs="Calibri"/>
                <w:b/>
                <w:bCs/>
                <w:color w:val="000000"/>
                <w:sz w:val="20"/>
                <w:szCs w:val="20"/>
                <w:lang w:val="en-US"/>
              </w:rPr>
            </w:pPr>
            <w:r w:rsidRPr="004F75D5">
              <w:rPr>
                <w:rFonts w:ascii="Calibri" w:hAnsi="Calibri" w:cs="Calibri"/>
                <w:b/>
                <w:bCs/>
                <w:color w:val="000000"/>
                <w:sz w:val="20"/>
                <w:szCs w:val="20"/>
                <w:lang w:val="en-US"/>
              </w:rPr>
              <w:t>Reference</w:t>
            </w:r>
          </w:p>
        </w:tc>
        <w:tc>
          <w:tcPr>
            <w:tcW w:w="644" w:type="pct"/>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14:paraId="38CA6C1F" w14:textId="77777777" w:rsidR="00FD4FA2" w:rsidRPr="004F75D5" w:rsidRDefault="00FD4FA2" w:rsidP="005A5A74">
            <w:pPr>
              <w:rPr>
                <w:rFonts w:ascii="Calibri" w:hAnsi="Calibri" w:cs="Calibri"/>
                <w:b/>
                <w:bCs/>
                <w:color w:val="000000"/>
                <w:sz w:val="20"/>
                <w:szCs w:val="20"/>
                <w:lang w:val="en-US"/>
              </w:rPr>
            </w:pPr>
            <w:r w:rsidRPr="004F75D5">
              <w:rPr>
                <w:rFonts w:ascii="Calibri" w:hAnsi="Calibri" w:cs="Calibri"/>
                <w:b/>
                <w:bCs/>
                <w:color w:val="000000"/>
                <w:sz w:val="20"/>
                <w:szCs w:val="20"/>
                <w:lang w:val="en-US"/>
              </w:rPr>
              <w:t>Representativeness of the exposed cohort</w:t>
            </w:r>
          </w:p>
        </w:tc>
        <w:tc>
          <w:tcPr>
            <w:tcW w:w="532" w:type="pct"/>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14:paraId="48A2B4CE" w14:textId="77777777" w:rsidR="00FD4FA2" w:rsidRPr="004F75D5" w:rsidRDefault="00FD4FA2" w:rsidP="005A5A74">
            <w:pPr>
              <w:rPr>
                <w:rFonts w:ascii="Calibri" w:hAnsi="Calibri" w:cs="Calibri"/>
                <w:b/>
                <w:bCs/>
                <w:color w:val="000000"/>
                <w:sz w:val="20"/>
                <w:szCs w:val="20"/>
                <w:lang w:val="en-US"/>
              </w:rPr>
            </w:pPr>
            <w:r w:rsidRPr="004F75D5">
              <w:rPr>
                <w:rFonts w:ascii="Calibri" w:hAnsi="Calibri" w:cs="Calibri"/>
                <w:b/>
                <w:bCs/>
                <w:color w:val="000000"/>
                <w:sz w:val="20"/>
                <w:szCs w:val="20"/>
                <w:lang w:val="en-US"/>
              </w:rPr>
              <w:t>Selection of non-exposed cohort</w:t>
            </w:r>
          </w:p>
        </w:tc>
        <w:tc>
          <w:tcPr>
            <w:tcW w:w="460" w:type="pct"/>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14:paraId="24FF30FC" w14:textId="77777777" w:rsidR="00FD4FA2" w:rsidRPr="004F75D5" w:rsidRDefault="00FD4FA2" w:rsidP="005A5A74">
            <w:pPr>
              <w:rPr>
                <w:rFonts w:ascii="Calibri" w:hAnsi="Calibri" w:cs="Calibri"/>
                <w:b/>
                <w:bCs/>
                <w:color w:val="000000"/>
                <w:sz w:val="20"/>
                <w:szCs w:val="20"/>
                <w:lang w:val="en-US"/>
              </w:rPr>
            </w:pPr>
            <w:r w:rsidRPr="004F75D5">
              <w:rPr>
                <w:rFonts w:ascii="Calibri" w:hAnsi="Calibri" w:cs="Calibri"/>
                <w:b/>
                <w:bCs/>
                <w:color w:val="000000"/>
                <w:sz w:val="20"/>
                <w:szCs w:val="20"/>
                <w:lang w:val="en-US"/>
              </w:rPr>
              <w:t>Ascertainment of exposure</w:t>
            </w:r>
          </w:p>
        </w:tc>
        <w:tc>
          <w:tcPr>
            <w:tcW w:w="466" w:type="pct"/>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14:paraId="6D06E778" w14:textId="77777777" w:rsidR="00FD4FA2" w:rsidRPr="004F75D5" w:rsidRDefault="00FD4FA2" w:rsidP="005A5A74">
            <w:pPr>
              <w:rPr>
                <w:rFonts w:ascii="Calibri" w:hAnsi="Calibri" w:cs="Calibri"/>
                <w:b/>
                <w:bCs/>
                <w:color w:val="000000"/>
                <w:sz w:val="20"/>
                <w:szCs w:val="20"/>
                <w:lang w:val="en-US"/>
              </w:rPr>
            </w:pPr>
            <w:r w:rsidRPr="004F75D5">
              <w:rPr>
                <w:rFonts w:ascii="Calibri" w:hAnsi="Calibri" w:cs="Calibri"/>
                <w:b/>
                <w:bCs/>
                <w:color w:val="000000"/>
                <w:sz w:val="20"/>
                <w:szCs w:val="20"/>
                <w:lang w:val="en-US"/>
              </w:rPr>
              <w:t>Outcome not present at start</w:t>
            </w:r>
          </w:p>
        </w:tc>
        <w:tc>
          <w:tcPr>
            <w:tcW w:w="427" w:type="pct"/>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14:paraId="3CEAE213" w14:textId="77777777" w:rsidR="00FD4FA2" w:rsidRPr="004F75D5" w:rsidRDefault="00FD4FA2" w:rsidP="005A5A74">
            <w:pPr>
              <w:rPr>
                <w:rFonts w:ascii="Calibri" w:hAnsi="Calibri" w:cs="Calibri"/>
                <w:b/>
                <w:bCs/>
                <w:color w:val="000000"/>
                <w:sz w:val="20"/>
                <w:szCs w:val="20"/>
                <w:lang w:val="en-US"/>
              </w:rPr>
            </w:pPr>
            <w:r w:rsidRPr="004F75D5">
              <w:rPr>
                <w:rFonts w:ascii="Calibri" w:hAnsi="Calibri" w:cs="Calibri"/>
                <w:b/>
                <w:bCs/>
                <w:color w:val="000000"/>
                <w:sz w:val="20"/>
                <w:szCs w:val="20"/>
                <w:lang w:val="en-US"/>
              </w:rPr>
              <w:t>Comparability of controls</w:t>
            </w:r>
          </w:p>
        </w:tc>
        <w:tc>
          <w:tcPr>
            <w:tcW w:w="427" w:type="pct"/>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14:paraId="19EFD9EE" w14:textId="77777777" w:rsidR="00FD4FA2" w:rsidRPr="004F75D5" w:rsidRDefault="00FD4FA2" w:rsidP="005A5A74">
            <w:pPr>
              <w:rPr>
                <w:rFonts w:ascii="Calibri" w:hAnsi="Calibri" w:cs="Calibri"/>
                <w:b/>
                <w:bCs/>
                <w:color w:val="000000"/>
                <w:sz w:val="20"/>
                <w:szCs w:val="20"/>
                <w:lang w:val="en-US"/>
              </w:rPr>
            </w:pPr>
            <w:r w:rsidRPr="004F75D5">
              <w:rPr>
                <w:rFonts w:ascii="Calibri" w:hAnsi="Calibri" w:cs="Calibri"/>
                <w:b/>
                <w:bCs/>
                <w:color w:val="000000"/>
                <w:sz w:val="20"/>
                <w:szCs w:val="20"/>
                <w:lang w:val="en-US"/>
              </w:rPr>
              <w:t>Assessment of outcome</w:t>
            </w:r>
          </w:p>
        </w:tc>
        <w:tc>
          <w:tcPr>
            <w:tcW w:w="427" w:type="pct"/>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14:paraId="21884FF0" w14:textId="77777777" w:rsidR="00FD4FA2" w:rsidRPr="004F75D5" w:rsidRDefault="00FD4FA2" w:rsidP="005A5A74">
            <w:pPr>
              <w:rPr>
                <w:rFonts w:ascii="Calibri" w:hAnsi="Calibri" w:cs="Calibri"/>
                <w:b/>
                <w:bCs/>
                <w:color w:val="000000"/>
                <w:sz w:val="20"/>
                <w:szCs w:val="20"/>
                <w:lang w:val="en-US"/>
              </w:rPr>
            </w:pPr>
            <w:r w:rsidRPr="004F75D5">
              <w:rPr>
                <w:rFonts w:ascii="Calibri" w:hAnsi="Calibri" w:cs="Calibri"/>
                <w:b/>
                <w:bCs/>
                <w:color w:val="000000"/>
                <w:sz w:val="20"/>
                <w:szCs w:val="20"/>
                <w:lang w:val="en-US"/>
              </w:rPr>
              <w:t>Adequate follow up</w:t>
            </w:r>
          </w:p>
        </w:tc>
        <w:tc>
          <w:tcPr>
            <w:tcW w:w="368" w:type="pct"/>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14:paraId="056F60D0" w14:textId="77777777" w:rsidR="00FD4FA2" w:rsidRPr="004F75D5" w:rsidRDefault="00FD4FA2" w:rsidP="005A5A74">
            <w:pPr>
              <w:rPr>
                <w:rFonts w:ascii="Calibri" w:hAnsi="Calibri" w:cs="Calibri"/>
                <w:b/>
                <w:bCs/>
                <w:color w:val="000000"/>
                <w:sz w:val="20"/>
                <w:szCs w:val="20"/>
                <w:lang w:val="en-US"/>
              </w:rPr>
            </w:pPr>
            <w:r w:rsidRPr="004F75D5">
              <w:rPr>
                <w:rFonts w:ascii="Calibri" w:hAnsi="Calibri" w:cs="Calibri"/>
                <w:b/>
                <w:bCs/>
                <w:color w:val="000000"/>
                <w:sz w:val="20"/>
                <w:szCs w:val="20"/>
                <w:lang w:val="en-US"/>
              </w:rPr>
              <w:t>Loss to follow up</w:t>
            </w:r>
          </w:p>
        </w:tc>
        <w:tc>
          <w:tcPr>
            <w:tcW w:w="394" w:type="pct"/>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14:paraId="1CE1CF00" w14:textId="77777777" w:rsidR="00FD4FA2" w:rsidRPr="004F75D5" w:rsidRDefault="00FD4FA2" w:rsidP="005A5A74">
            <w:pPr>
              <w:rPr>
                <w:rFonts w:ascii="Calibri" w:hAnsi="Calibri" w:cs="Calibri"/>
                <w:b/>
                <w:bCs/>
                <w:color w:val="000000"/>
                <w:sz w:val="20"/>
                <w:szCs w:val="20"/>
                <w:lang w:val="en-US"/>
              </w:rPr>
            </w:pPr>
            <w:r w:rsidRPr="004F75D5">
              <w:rPr>
                <w:rFonts w:ascii="Calibri" w:hAnsi="Calibri" w:cs="Calibri"/>
                <w:b/>
                <w:bCs/>
                <w:color w:val="000000"/>
                <w:sz w:val="20"/>
                <w:szCs w:val="20"/>
                <w:lang w:val="en-US"/>
              </w:rPr>
              <w:t>Total score</w:t>
            </w:r>
          </w:p>
        </w:tc>
      </w:tr>
      <w:tr w:rsidR="004F75D5" w:rsidRPr="004F75D5" w14:paraId="2D7C59C7" w14:textId="77777777" w:rsidTr="005A5A74">
        <w:trPr>
          <w:trHeight w:val="30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282A0870" w14:textId="104689A2"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Adelmann</w:t>
            </w:r>
            <w:proofErr w:type="spellEnd"/>
            <w:r w:rsidRPr="004F75D5">
              <w:rPr>
                <w:rFonts w:ascii="Calibri" w:hAnsi="Calibri" w:cs="Calibri"/>
                <w:color w:val="000000"/>
                <w:sz w:val="20"/>
                <w:szCs w:val="20"/>
                <w:lang w:val="en-US"/>
              </w:rPr>
              <w:t xml:space="preserve"> et. al. 2014</w:t>
            </w:r>
            <w:r w:rsidR="002709FF" w:rsidRPr="004F75D5">
              <w:rPr>
                <w:rFonts w:ascii="Calibri" w:hAnsi="Calibri" w:cs="Calibri"/>
                <w:color w:val="000000"/>
                <w:sz w:val="20"/>
                <w:szCs w:val="20"/>
                <w:lang w:val="en-US"/>
              </w:rPr>
              <w:t xml:space="preserve"> </w:t>
            </w:r>
            <w:r w:rsidR="002709FF" w:rsidRPr="004F75D5">
              <w:rPr>
                <w:rFonts w:ascii="Calibri" w:hAnsi="Calibri" w:cs="Calibri"/>
                <w:color w:val="000000"/>
                <w:sz w:val="20"/>
                <w:szCs w:val="20"/>
                <w:lang w:val="en-US"/>
              </w:rPr>
              <w:fldChar w:fldCharType="begin">
                <w:fldData xml:space="preserve">PEVuZE5vdGU+PENpdGU+PEF1dGhvcj5BZGVsbWFubjwvQXV0aG9yPjxZZWFyPjIwMTQ8L1llYXI+
PFJlY051bT40NDA8L1JlY051bT48RGlzcGxheVRleHQ+PHN0eWxlIGZhY2U9InN1cGVyc2NyaXB0
Ij4xPC9zdHlsZT48L0Rpc3BsYXlUZXh0PjxyZWNvcmQ+PHJlYy1udW1iZXI+NDQwPC9yZWMtbnVt
YmVyPjxmb3JlaWduLWtleXM+PGtleSBhcHA9IkVOIiBkYi1pZD0icDVzZjJzZTlydjk1ZHJlcHQy
OHYyeHJ4YTVzMmFwMjBlNXR6IiB0aW1lc3RhbXA9IjE2Mjg1MTIxMjYiIGd1aWQ9ImI3YTgxZDk3
LTI0M2MtNDM4ZS05OTVjLTY1ZjY2M2NhNWYyOSI+NDQwPC9rZXk+PC9mb3JlaWduLWtleXM+PHJl
Zi10eXBlIG5hbWU9IkpvdXJuYWwgQXJ0aWNsZSI+MTc8L3JlZi10eXBlPjxjb250cmlidXRvcnM+
PGF1dGhvcnM+PGF1dGhvcj5BZGVsbWFubiwgRC48L2F1dGhvcj48YXV0aG9yPldpZWdlbGUsIE0u
PC9hdXRob3I+PGF1dGhvcj5Xb2hsZ2VtdXRoLCBSLiBLLjwvYXV0aG9yPjxhdXRob3I+S29jaCwg
Uy48L2F1dGhvcj48YXV0aG9yPkZyYW50YWwsIFMuPC9hdXRob3I+PGF1dGhvcj5RdWVoZW5iZXJn
ZXIsIFAuPC9hdXRob3I+PGF1dGhvcj5TY2hhcmJlcnQsIEcuPC9hdXRob3I+PGF1dGhvcj5Lb3pl
ay1MYW5nZW5lY2tlciwgUy48L2F1dGhvcj48YXV0aG9yPlNjaGFkZW4sIEUuPC9hdXRob3I+PC9h
dXRob3JzPjwvY29udHJpYnV0b3JzPjxhdXRoLWFkZHJlc3M+RS4gU2NoYWRlbiwgTWVkaWNhbCBV
bml2ZXJzaXR5IG9mIFZpZW5uYSwgRGVwYXJ0bWVudCBvZiBBbmFlc3RoZXNpYSwgR2VuZXJhbCBJ
bnRlbnNpdmUgQ2FyZSBhbmQgUGFpbiBDb250cm9sLCBXYWVocmluZ2VyIEd1ZXJ0ZWwgMTgtMjAs
IFZpZW5uYSwgQXVzdHJpYTwvYXV0aC1hZGRyZXNzPjx0aXRsZXM+PHRpdGxlPk1lYXN1cmluZyB0
aGUgYWN0aXZpdHkgb2YgYXBpeGFiYW4gYW5kIHJpdmFyb3hhYmFuIHdpdGggcm90YXRpb25hbCB0
aHJvbWJlbGFzdG9tZXRyeTwvdGl0bGU+PHNlY29uZGFyeS10aXRsZT5UaHJvbWJvc2lzIFJlc2Vh
cmNoPC9zZWNvbmRhcnktdGl0bGU+PC90aXRsZXM+PHBlcmlvZGljYWw+PGZ1bGwtdGl0bGU+VGhy
b21iIFJlczwvZnVsbC10aXRsZT48YWJici0xPlRocm9tYm9zaXMgcmVzZWFyY2g8L2FiYnItMT48
L3BlcmlvZGljYWw+PHBhZ2VzPjkxOC05MjM8L3BhZ2VzPjx2b2x1bWU+MTM0PC92b2x1bWU+PG51
bWJlcj40PC9udW1iZXI+PGtleXdvcmRzPjxrZXl3b3JkPmFwaXhhYmFuPC9rZXl3b3JkPjxrZXl3
b3JkPmJsb29kIGNsb3R0aW5nIGZhY3RvciAxMGE8L2tleXdvcmQ+PGtleXdvcmQ+cml2YXJveGFi
YW48L2tleXdvcmQ+PGtleXdvcmQ+YW5hbHl6ZXI8L2tleXdvcmQ+PGtleXdvcmQ+YXJ0aWNsZTwv
a2V5d29yZD48a2V5d29yZD5ibG9vZCBjbG90dGluZyB0ZXN0PC9rZXl3b3JkPjxrZXl3b3JkPmJs
b29kIGNsb3R0aW5nIHRpbWU8L2tleXdvcmQ+PGtleXdvcmQ+Ymxvb2QgY29sbGVjdGlvbiB0dWJl
PC9rZXl3b3JkPjxrZXl3b3JkPmNvbmNlbnRyYXRpb24gcmVzcG9uc2U8L2tleXdvcmQ+PGtleXdv
cmQ+Y29udHJvbGxlZCBzdHVkeTwva2V5d29yZD48a2V5d29yZD5jb3JyZWxhdGlvbiBhbmFseXNp
czwva2V5d29yZD48a2V5d29yZD5kcnVnIGFjdGl2aXR5PC9rZXl3b3JkPjxrZXl3b3JkPmRydWcg
Ymxvb2QgbGV2ZWw8L2tleXdvcmQ+PGtleXdvcmQ+ZHJ1ZyBtb25pdG9yaW5nPC9rZXl3b3JkPjxr
ZXl3b3JkPmh1bWFuPC9rZXl3b3JkPjxrZXl3b3JkPmh1bWFuIHRpc3N1ZTwva2V5d29yZD48a2V5
d29yZD5wb2ludCBvZiBjYXJlIHRlc3Rpbmc8L2tleXdvcmQ+PGtleXdvcmQ+cm90YXRpb25hbCB0
aHJvbWJlbGFzdG9tZXRyeTwva2V5d29yZD48a2V5d29yZD50aHJvbWJvZWxhc3RvZ3JhcGh5PC9r
ZXl3b3JkPjxrZXl3b3JkPmVsaXF1aXM8L2tleXdvcmQ+PGtleXdvcmQ+eGFyZWx0bzwva2V5d29y
ZD48a2V5d29yZD5ST1RFTSBhbmFseXplcjwva2V5d29yZD48a2V5d29yZD5TdGEtUiBFdm9sdXRp
b248L2tleXdvcmQ+PGtleXdvcmQ+VmFjdWV0dGU8L2tleXdvcmQ+PC9rZXl3b3Jkcz48ZGF0ZXM+
PHllYXI+MjAxNDwveWVhcj48L2RhdGVzPjxpc2JuPjE4NzktMjQ3MiYjeEQ7MDA0OS0zODQ4PC9p
c2JuPjx3b3JrLXR5cGU+QXJ0aWNsZTwvd29yay10eXBlPjx1cmxzPjxyZWxhdGVkLXVybHM+PHVy
bD5odHRwczovL3d3dy5lbWJhc2UuY29tL3NlYXJjaC9yZXN1bHRzP3N1YmFjdGlvbj12aWV3cmVj
b3JkJmFtcDtpZD1MNjAwMjQ2Njg2JmFtcDtmcm9tPWV4cG9ydDwvdXJsPjx1cmw+aHR0cDovL2R4
LmRvaS5vcmcvMTAuMTAxNi9qLnRocm9tcmVzLjIwMTQuMDguMDA2PC91cmw+PC9yZWxhdGVkLXVy
bHM+PC91cmxzPjxjdXN0b20xPmVsaXF1aXMoQnJpc3RvbCBNeWVycyBTcXVpYmIsVW5pdGVkIFN0
YXRlcykmI3hEO3hhcmVsdG8oQmF5ZXIsR2VybWFueSk8L2N1c3RvbTE+PGN1c3RvbTI+QmF5ZXIo
R2VybWFueSkmI3hEO0JyaXN0b2wgTXllcnMgU3F1aWJiKFVuaXRlZCBTdGF0ZXMpPC9jdXN0b20y
PjxjdXN0b20zPlJPVEVNIGFuYWx5emVyKFRlbSxHZXJtYW55KSYjeEQ7U3RhLVIgRXZvbHV0aW9u
KFN0YWdvLEZyYW5jZSkmI3hEO1ZhY3VldHRlKEdyZWluZXIsQXVzdHJpYSk8L2N1c3RvbTM+PGN1
c3RvbTQ+R3JlaW5lcihBdXN0cmlhKSYjeEQ7VGVtKEdlcm1hbnkpJiN4RDtTdGFnbyhGcmFuY2Up
PC9jdXN0b200PjxjdXN0b201PjI1MTc5NTE4PC9jdXN0b201PjxlbGVjdHJvbmljLXJlc291cmNl
LW51bT4xMC4xMDE2L2oudGhyb21yZXMuMjAxNC4wOC4wMDY8L2VsZWN0cm9uaWMtcmVzb3VyY2Ut
bnVtPjxyZW1vdGUtZGF0YWJhc2UtbmFtZT5FbWJhc2UmI3hEO01lZGxpbmU8L3JlbW90ZS1kYXRh
YmFzZS1uYW1lPjxsYW5ndWFnZT5FbmdsaXNoPC9sYW5ndWFnZT48L3JlY29yZD48L0NpdGU+PC9F
bmROb3RlPn==
</w:fldData>
              </w:fldChar>
            </w:r>
            <w:r w:rsidR="002709FF" w:rsidRPr="004F75D5">
              <w:rPr>
                <w:rFonts w:ascii="Calibri" w:hAnsi="Calibri" w:cs="Calibri"/>
                <w:color w:val="000000"/>
                <w:sz w:val="20"/>
                <w:szCs w:val="20"/>
                <w:lang w:val="en-US"/>
              </w:rPr>
              <w:instrText xml:space="preserve"> ADDIN EN.CITE </w:instrText>
            </w:r>
            <w:r w:rsidR="002709FF" w:rsidRPr="004F75D5">
              <w:rPr>
                <w:rFonts w:ascii="Calibri" w:hAnsi="Calibri" w:cs="Calibri"/>
                <w:color w:val="000000"/>
                <w:sz w:val="20"/>
                <w:szCs w:val="20"/>
                <w:lang w:val="en-US"/>
              </w:rPr>
              <w:fldChar w:fldCharType="begin">
                <w:fldData xml:space="preserve">PEVuZE5vdGU+PENpdGU+PEF1dGhvcj5BZGVsbWFubjwvQXV0aG9yPjxZZWFyPjIwMTQ8L1llYXI+
PFJlY051bT40NDA8L1JlY051bT48RGlzcGxheVRleHQ+PHN0eWxlIGZhY2U9InN1cGVyc2NyaXB0
Ij4xPC9zdHlsZT48L0Rpc3BsYXlUZXh0PjxyZWNvcmQ+PHJlYy1udW1iZXI+NDQwPC9yZWMtbnVt
YmVyPjxmb3JlaWduLWtleXM+PGtleSBhcHA9IkVOIiBkYi1pZD0icDVzZjJzZTlydjk1ZHJlcHQy
OHYyeHJ4YTVzMmFwMjBlNXR6IiB0aW1lc3RhbXA9IjE2Mjg1MTIxMjYiIGd1aWQ9ImI3YTgxZDk3
LTI0M2MtNDM4ZS05OTVjLTY1ZjY2M2NhNWYyOSI+NDQwPC9rZXk+PC9mb3JlaWduLWtleXM+PHJl
Zi10eXBlIG5hbWU9IkpvdXJuYWwgQXJ0aWNsZSI+MTc8L3JlZi10eXBlPjxjb250cmlidXRvcnM+
PGF1dGhvcnM+PGF1dGhvcj5BZGVsbWFubiwgRC48L2F1dGhvcj48YXV0aG9yPldpZWdlbGUsIE0u
PC9hdXRob3I+PGF1dGhvcj5Xb2hsZ2VtdXRoLCBSLiBLLjwvYXV0aG9yPjxhdXRob3I+S29jaCwg
Uy48L2F1dGhvcj48YXV0aG9yPkZyYW50YWwsIFMuPC9hdXRob3I+PGF1dGhvcj5RdWVoZW5iZXJn
ZXIsIFAuPC9hdXRob3I+PGF1dGhvcj5TY2hhcmJlcnQsIEcuPC9hdXRob3I+PGF1dGhvcj5Lb3pl
ay1MYW5nZW5lY2tlciwgUy48L2F1dGhvcj48YXV0aG9yPlNjaGFkZW4sIEUuPC9hdXRob3I+PC9h
dXRob3JzPjwvY29udHJpYnV0b3JzPjxhdXRoLWFkZHJlc3M+RS4gU2NoYWRlbiwgTWVkaWNhbCBV
bml2ZXJzaXR5IG9mIFZpZW5uYSwgRGVwYXJ0bWVudCBvZiBBbmFlc3RoZXNpYSwgR2VuZXJhbCBJ
bnRlbnNpdmUgQ2FyZSBhbmQgUGFpbiBDb250cm9sLCBXYWVocmluZ2VyIEd1ZXJ0ZWwgMTgtMjAs
IFZpZW5uYSwgQXVzdHJpYTwvYXV0aC1hZGRyZXNzPjx0aXRsZXM+PHRpdGxlPk1lYXN1cmluZyB0
aGUgYWN0aXZpdHkgb2YgYXBpeGFiYW4gYW5kIHJpdmFyb3hhYmFuIHdpdGggcm90YXRpb25hbCB0
aHJvbWJlbGFzdG9tZXRyeTwvdGl0bGU+PHNlY29uZGFyeS10aXRsZT5UaHJvbWJvc2lzIFJlc2Vh
cmNoPC9zZWNvbmRhcnktdGl0bGU+PC90aXRsZXM+PHBlcmlvZGljYWw+PGZ1bGwtdGl0bGU+VGhy
b21iIFJlczwvZnVsbC10aXRsZT48YWJici0xPlRocm9tYm9zaXMgcmVzZWFyY2g8L2FiYnItMT48
L3BlcmlvZGljYWw+PHBhZ2VzPjkxOC05MjM8L3BhZ2VzPjx2b2x1bWU+MTM0PC92b2x1bWU+PG51
bWJlcj40PC9udW1iZXI+PGtleXdvcmRzPjxrZXl3b3JkPmFwaXhhYmFuPC9rZXl3b3JkPjxrZXl3
b3JkPmJsb29kIGNsb3R0aW5nIGZhY3RvciAxMGE8L2tleXdvcmQ+PGtleXdvcmQ+cml2YXJveGFi
YW48L2tleXdvcmQ+PGtleXdvcmQ+YW5hbHl6ZXI8L2tleXdvcmQ+PGtleXdvcmQ+YXJ0aWNsZTwv
a2V5d29yZD48a2V5d29yZD5ibG9vZCBjbG90dGluZyB0ZXN0PC9rZXl3b3JkPjxrZXl3b3JkPmJs
b29kIGNsb3R0aW5nIHRpbWU8L2tleXdvcmQ+PGtleXdvcmQ+Ymxvb2QgY29sbGVjdGlvbiB0dWJl
PC9rZXl3b3JkPjxrZXl3b3JkPmNvbmNlbnRyYXRpb24gcmVzcG9uc2U8L2tleXdvcmQ+PGtleXdv
cmQ+Y29udHJvbGxlZCBzdHVkeTwva2V5d29yZD48a2V5d29yZD5jb3JyZWxhdGlvbiBhbmFseXNp
czwva2V5d29yZD48a2V5d29yZD5kcnVnIGFjdGl2aXR5PC9rZXl3b3JkPjxrZXl3b3JkPmRydWcg
Ymxvb2QgbGV2ZWw8L2tleXdvcmQ+PGtleXdvcmQ+ZHJ1ZyBtb25pdG9yaW5nPC9rZXl3b3JkPjxr
ZXl3b3JkPmh1bWFuPC9rZXl3b3JkPjxrZXl3b3JkPmh1bWFuIHRpc3N1ZTwva2V5d29yZD48a2V5
d29yZD5wb2ludCBvZiBjYXJlIHRlc3Rpbmc8L2tleXdvcmQ+PGtleXdvcmQ+cm90YXRpb25hbCB0
aHJvbWJlbGFzdG9tZXRyeTwva2V5d29yZD48a2V5d29yZD50aHJvbWJvZWxhc3RvZ3JhcGh5PC9r
ZXl3b3JkPjxrZXl3b3JkPmVsaXF1aXM8L2tleXdvcmQ+PGtleXdvcmQ+eGFyZWx0bzwva2V5d29y
ZD48a2V5d29yZD5ST1RFTSBhbmFseXplcjwva2V5d29yZD48a2V5d29yZD5TdGEtUiBFdm9sdXRp
b248L2tleXdvcmQ+PGtleXdvcmQ+VmFjdWV0dGU8L2tleXdvcmQ+PC9rZXl3b3Jkcz48ZGF0ZXM+
PHllYXI+MjAxNDwveWVhcj48L2RhdGVzPjxpc2JuPjE4NzktMjQ3MiYjeEQ7MDA0OS0zODQ4PC9p
c2JuPjx3b3JrLXR5cGU+QXJ0aWNsZTwvd29yay10eXBlPjx1cmxzPjxyZWxhdGVkLXVybHM+PHVy
bD5odHRwczovL3d3dy5lbWJhc2UuY29tL3NlYXJjaC9yZXN1bHRzP3N1YmFjdGlvbj12aWV3cmVj
b3JkJmFtcDtpZD1MNjAwMjQ2Njg2JmFtcDtmcm9tPWV4cG9ydDwvdXJsPjx1cmw+aHR0cDovL2R4
LmRvaS5vcmcvMTAuMTAxNi9qLnRocm9tcmVzLjIwMTQuMDguMDA2PC91cmw+PC9yZWxhdGVkLXVy
bHM+PC91cmxzPjxjdXN0b20xPmVsaXF1aXMoQnJpc3RvbCBNeWVycyBTcXVpYmIsVW5pdGVkIFN0
YXRlcykmI3hEO3hhcmVsdG8oQmF5ZXIsR2VybWFueSk8L2N1c3RvbTE+PGN1c3RvbTI+QmF5ZXIo
R2VybWFueSkmI3hEO0JyaXN0b2wgTXllcnMgU3F1aWJiKFVuaXRlZCBTdGF0ZXMpPC9jdXN0b20y
PjxjdXN0b20zPlJPVEVNIGFuYWx5emVyKFRlbSxHZXJtYW55KSYjeEQ7U3RhLVIgRXZvbHV0aW9u
KFN0YWdvLEZyYW5jZSkmI3hEO1ZhY3VldHRlKEdyZWluZXIsQXVzdHJpYSk8L2N1c3RvbTM+PGN1
c3RvbTQ+R3JlaW5lcihBdXN0cmlhKSYjeEQ7VGVtKEdlcm1hbnkpJiN4RDtTdGFnbyhGcmFuY2Up
PC9jdXN0b200PjxjdXN0b201PjI1MTc5NTE4PC9jdXN0b201PjxlbGVjdHJvbmljLXJlc291cmNl
LW51bT4xMC4xMDE2L2oudGhyb21yZXMuMjAxNC4wOC4wMDY8L2VsZWN0cm9uaWMtcmVzb3VyY2Ut
bnVtPjxyZW1vdGUtZGF0YWJhc2UtbmFtZT5FbWJhc2UmI3hEO01lZGxpbmU8L3JlbW90ZS1kYXRh
YmFzZS1uYW1lPjxsYW5ndWFnZT5FbmdsaXNoPC9sYW5ndWFnZT48L3JlY29yZD48L0NpdGU+PC9F
bmROb3RlPn==
</w:fldData>
              </w:fldChar>
            </w:r>
            <w:r w:rsidR="002709FF" w:rsidRPr="004F75D5">
              <w:rPr>
                <w:rFonts w:ascii="Calibri" w:hAnsi="Calibri" w:cs="Calibri"/>
                <w:color w:val="000000"/>
                <w:sz w:val="20"/>
                <w:szCs w:val="20"/>
                <w:lang w:val="en-US"/>
              </w:rPr>
              <w:instrText xml:space="preserve"> ADDIN EN.CITE.DATA </w:instrText>
            </w:r>
            <w:r w:rsidR="002709FF" w:rsidRPr="004F75D5">
              <w:rPr>
                <w:rFonts w:ascii="Calibri" w:hAnsi="Calibri" w:cs="Calibri"/>
                <w:color w:val="000000"/>
                <w:sz w:val="20"/>
                <w:szCs w:val="20"/>
                <w:lang w:val="en-US"/>
              </w:rPr>
            </w:r>
            <w:r w:rsidR="002709FF" w:rsidRPr="004F75D5">
              <w:rPr>
                <w:rFonts w:ascii="Calibri" w:hAnsi="Calibri" w:cs="Calibri"/>
                <w:color w:val="000000"/>
                <w:sz w:val="20"/>
                <w:szCs w:val="20"/>
                <w:lang w:val="en-US"/>
              </w:rPr>
              <w:fldChar w:fldCharType="end"/>
            </w:r>
            <w:r w:rsidR="002709FF" w:rsidRPr="004F75D5">
              <w:rPr>
                <w:rFonts w:ascii="Calibri" w:hAnsi="Calibri" w:cs="Calibri"/>
                <w:color w:val="000000"/>
                <w:sz w:val="20"/>
                <w:szCs w:val="20"/>
                <w:lang w:val="en-US"/>
              </w:rPr>
            </w:r>
            <w:r w:rsidR="002709FF" w:rsidRPr="004F75D5">
              <w:rPr>
                <w:rFonts w:ascii="Calibri" w:hAnsi="Calibri" w:cs="Calibri"/>
                <w:color w:val="000000"/>
                <w:sz w:val="20"/>
                <w:szCs w:val="20"/>
                <w:lang w:val="en-US"/>
              </w:rPr>
              <w:fldChar w:fldCharType="separate"/>
            </w:r>
            <w:r w:rsidR="002709FF" w:rsidRPr="004F75D5">
              <w:rPr>
                <w:rFonts w:ascii="Calibri" w:hAnsi="Calibri" w:cs="Calibri"/>
                <w:noProof/>
                <w:color w:val="000000"/>
                <w:sz w:val="20"/>
                <w:szCs w:val="20"/>
                <w:vertAlign w:val="superscript"/>
                <w:lang w:val="en-US"/>
              </w:rPr>
              <w:t>1</w:t>
            </w:r>
            <w:r w:rsidR="002709FF"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tcMar>
              <w:top w:w="15" w:type="dxa"/>
              <w:left w:w="15" w:type="dxa"/>
              <w:bottom w:w="0" w:type="dxa"/>
              <w:right w:w="15" w:type="dxa"/>
            </w:tcMar>
            <w:vAlign w:val="center"/>
            <w:hideMark/>
          </w:tcPr>
          <w:p w14:paraId="6F9281F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tcMar>
              <w:top w:w="15" w:type="dxa"/>
              <w:left w:w="15" w:type="dxa"/>
              <w:bottom w:w="0" w:type="dxa"/>
              <w:right w:w="15" w:type="dxa"/>
            </w:tcMar>
            <w:vAlign w:val="center"/>
            <w:hideMark/>
          </w:tcPr>
          <w:p w14:paraId="62917D75"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tcMar>
              <w:top w:w="15" w:type="dxa"/>
              <w:left w:w="15" w:type="dxa"/>
              <w:bottom w:w="0" w:type="dxa"/>
              <w:right w:w="15" w:type="dxa"/>
            </w:tcMar>
            <w:vAlign w:val="center"/>
            <w:hideMark/>
          </w:tcPr>
          <w:p w14:paraId="0286D45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tcMar>
              <w:top w:w="15" w:type="dxa"/>
              <w:left w:w="15" w:type="dxa"/>
              <w:bottom w:w="0" w:type="dxa"/>
              <w:right w:w="15" w:type="dxa"/>
            </w:tcMar>
            <w:vAlign w:val="center"/>
            <w:hideMark/>
          </w:tcPr>
          <w:p w14:paraId="098CB120"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7573CFD9"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76F9A3A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6207CA2E"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tcMar>
              <w:top w:w="15" w:type="dxa"/>
              <w:left w:w="15" w:type="dxa"/>
              <w:bottom w:w="0" w:type="dxa"/>
              <w:right w:w="15" w:type="dxa"/>
            </w:tcMar>
            <w:vAlign w:val="center"/>
            <w:hideMark/>
          </w:tcPr>
          <w:p w14:paraId="5FE42D70"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4FAFFCA6"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6/9</w:t>
            </w:r>
          </w:p>
        </w:tc>
      </w:tr>
      <w:tr w:rsidR="004F75D5" w:rsidRPr="004F75D5" w14:paraId="1C58BF3B"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168CE93C" w14:textId="0C919567"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Aho</w:t>
            </w:r>
            <w:proofErr w:type="spellEnd"/>
            <w:r w:rsidRPr="004F75D5">
              <w:rPr>
                <w:rFonts w:ascii="Calibri" w:hAnsi="Calibri" w:cs="Calibri"/>
                <w:color w:val="000000"/>
                <w:sz w:val="20"/>
                <w:szCs w:val="20"/>
                <w:lang w:val="en-US"/>
              </w:rPr>
              <w:t xml:space="preserve"> et. al. 2016</w:t>
            </w:r>
            <w:r w:rsidR="002709FF" w:rsidRPr="004F75D5">
              <w:rPr>
                <w:rFonts w:ascii="Calibri" w:hAnsi="Calibri" w:cs="Calibri"/>
                <w:color w:val="000000"/>
                <w:sz w:val="20"/>
                <w:szCs w:val="20"/>
                <w:lang w:val="en-US"/>
              </w:rPr>
              <w:t xml:space="preserve"> </w:t>
            </w:r>
            <w:r w:rsidR="002709FF" w:rsidRPr="004F75D5">
              <w:rPr>
                <w:rFonts w:ascii="Calibri" w:hAnsi="Calibri" w:cs="Calibri"/>
                <w:color w:val="000000"/>
                <w:sz w:val="20"/>
                <w:szCs w:val="20"/>
                <w:lang w:val="en-US"/>
              </w:rPr>
              <w:fldChar w:fldCharType="begin">
                <w:fldData xml:space="preserve">PEVuZE5vdGU+PENpdGU+PEF1dGhvcj5BaG88L0F1dGhvcj48WWVhcj4yMDE2PC9ZZWFyPjxSZWNO
dW0+NDQxPC9SZWNOdW0+PERpc3BsYXlUZXh0PjxzdHlsZSBmYWNlPSJzdXBlcnNjcmlwdCI+Mjwv
c3R5bGU+PC9EaXNwbGF5VGV4dD48cmVjb3JkPjxyZWMtbnVtYmVyPjQ0MTwvcmVjLW51bWJlcj48
Zm9yZWlnbi1rZXlzPjxrZXkgYXBwPSJFTiIgZGItaWQ9InA1c2Yyc2U5cnY5NWRyZXB0Mjh2Mnhy
eGE1czJhcDIwZTV0eiIgdGltZXN0YW1wPSIxNjI4NTEyMTI2IiBndWlkPSI0OTc5Y2YwMC04ZTVi
LTRiYmUtYmQ2YS1kNWVjYmY1ZTVhM2QiPjQ0MTwva2V5PjwvZm9yZWlnbi1rZXlzPjxyZWYtdHlw
ZSBuYW1lPSJKb3VybmFsIEFydGljbGUiPjE3PC9yZWYtdHlwZT48Y29udHJpYnV0b3JzPjxhdXRo
b3JzPjxhdXRob3I+QWhvLCBBLjwvYXV0aG9yPjxhdXRob3I+QnlybmUsIEsuPC9hdXRob3I+PC9h
dXRob3JzPjwvY29udHJpYnV0b3JzPjxhdXRoLWFkZHJlc3M+QW5hZXN0aGVzaWEgUmVnaXN0cmFy
LCBEZXBhcnRtZW50IG9mIEFuYWVzdGhlc2lhLCBXYWlrYXRvIEhvc3BpdGFsLCBIYW1pbHRvbiwg
TmV3IFplYWxhbmQuJiN4RDtTcGVjaWFsaXN0IEFuYWVzdGhldGlzdCwgRGVwYXJ0bWVudCBvZiBB
bmFlc3RoZXNpYSwgV2Fpa2F0byBIb3NwaXRhbCwgSGFtaWx0b24sIE5ldyBaZWFsYW5kLjwvYXV0
aC1hZGRyZXNzPjx0aXRsZXM+PHRpdGxlPlRoZSBlZmZlY3Qgb2YgZGFiaWdhdHJhbiBvbiB0aGUg
a2FvbGluLWFjdGl2YXRlZCB3aG9sZSBibG9vZCB0aHJvbWJvZWxhc3RvZ3JhbTwvdGl0bGU+PHNl
Y29uZGFyeS10aXRsZT5BbmFlc3RoIEludGVuc2l2ZSBDYXJlPC9zZWNvbmRhcnktdGl0bGU+PGFs
dC10aXRsZT5BbmFlc3RoZXNpYSBhbmQgaW50ZW5zaXZlIGNhcmU8L2FsdC10aXRsZT48L3RpdGxl
cz48cGVyaW9kaWNhbD48ZnVsbC10aXRsZT5BbmFlc3RoIEludGVuc2l2ZSBDYXJlPC9mdWxsLXRp
dGxlPjxhYmJyLTE+QW5hZXN0aGVzaWEgYW5kIGludGVuc2l2ZSBjYXJlPC9hYmJyLTE+PC9wZXJp
b2RpY2FsPjxhbHQtcGVyaW9kaWNhbD48ZnVsbC10aXRsZT5BbmFlc3RoIEludGVuc2l2ZSBDYXJl
PC9mdWxsLXRpdGxlPjxhYmJyLTE+QW5hZXN0aGVzaWEgYW5kIGludGVuc2l2ZSBjYXJlPC9hYmJy
LTE+PC9hbHQtcGVyaW9kaWNhbD48cGFnZXM+NzI5LTczMzwvcGFnZXM+PHZvbHVtZT40NDwvdm9s
dW1lPjxudW1iZXI+NjwvbnVtYmVyPjxlZGl0aW9uPjIwMTYvMTEvMTE8L2VkaXRpb24+PGtleXdv
cmRzPjxrZXl3b3JkPkFnZWQ8L2tleXdvcmQ+PGtleXdvcmQ+QWdlZCwgODAgYW5kIG92ZXI8L2tl
eXdvcmQ+PGtleXdvcmQ+QW50aXRocm9tYmlucy8qcGhhcm1hY29sb2d5PC9rZXl3b3JkPjxrZXl3
b3JkPkRhYmlnYXRyYW4vKnBoYXJtYWNvbG9neTwva2V5d29yZD48a2V5d29yZD5GZW1hbGU8L2tl
eXdvcmQ+PGtleXdvcmQ+SHVtYW5zPC9rZXl3b3JkPjxrZXl3b3JkPkthb2xpbi8qcGhhcm1hY29s
b2d5PC9rZXl3b3JkPjxrZXl3b3JkPk1hbGU8L2tleXdvcmQ+PGtleXdvcmQ+TWlkZGxlIEFnZWQ8
L2tleXdvcmQ+PGtleXdvcmQ+KlRocm9tYmVsYXN0b2dyYXBoeTwva2V5d29yZD48a2V5d29yZD5U
aHJvbWJpbiBUaW1lPC9rZXl3b3JkPjxrZXl3b3JkPipEYWJpZ2F0cmFuLCB0aHJvbWJvZWxhc3Rv
Z3JhcGh5PC9rZXl3b3JkPjwva2V5d29yZHM+PGRhdGVzPjx5ZWFyPjIwMTY8L3llYXI+PHB1Yi1k
YXRlcz48ZGF0ZT5Ob3Y8L2RhdGU+PC9wdWItZGF0ZXM+PC9kYXRlcz48aXNibj4wMzEwLTA1N1gg
KFByaW50KSYjeEQ7MDMxMC0wNTd4PC9pc2JuPjxhY2Nlc3Npb24tbnVtPjI3ODMyNTYwPC9hY2Nl
c3Npb24tbnVtPjx1cmxzPjxyZWxhdGVkLXVybHM+PHVybD5odHRwczovL2pvdXJuYWxzLnNhZ2Vw
dWIuY29tL2RvaS9wZGYvMTAuMTE3Ny8wMzEwMDU3WDE2MDQ0MDA2MDc8L3VybD48L3JlbGF0ZWQt
dXJscz48L3VybHM+PGVsZWN0cm9uaWMtcmVzb3VyY2UtbnVtPjEwLjExNzcvMDMxMDA1N3gxNjA0
NDAwNjA3PC9lbGVjdHJvbmljLXJlc291cmNlLW51bT48cmVtb3RlLWRhdGFiYXNlLXByb3ZpZGVy
Pk5MTTwvcmVtb3RlLWRhdGFiYXNlLXByb3ZpZGVyPjxsYW5ndWFnZT5lbmc8L2xhbmd1YWdlPjwv
cmVjb3JkPjwvQ2l0ZT48L0VuZE5vdGU+AG==
</w:fldData>
              </w:fldChar>
            </w:r>
            <w:r w:rsidR="002709FF" w:rsidRPr="004F75D5">
              <w:rPr>
                <w:rFonts w:ascii="Calibri" w:hAnsi="Calibri" w:cs="Calibri"/>
                <w:color w:val="000000"/>
                <w:sz w:val="20"/>
                <w:szCs w:val="20"/>
                <w:lang w:val="en-US"/>
              </w:rPr>
              <w:instrText xml:space="preserve"> ADDIN EN.CITE </w:instrText>
            </w:r>
            <w:r w:rsidR="002709FF" w:rsidRPr="004F75D5">
              <w:rPr>
                <w:rFonts w:ascii="Calibri" w:hAnsi="Calibri" w:cs="Calibri"/>
                <w:color w:val="000000"/>
                <w:sz w:val="20"/>
                <w:szCs w:val="20"/>
                <w:lang w:val="en-US"/>
              </w:rPr>
              <w:fldChar w:fldCharType="begin">
                <w:fldData xml:space="preserve">PEVuZE5vdGU+PENpdGU+PEF1dGhvcj5BaG88L0F1dGhvcj48WWVhcj4yMDE2PC9ZZWFyPjxSZWNO
dW0+NDQxPC9SZWNOdW0+PERpc3BsYXlUZXh0PjxzdHlsZSBmYWNlPSJzdXBlcnNjcmlwdCI+Mjwv
c3R5bGU+PC9EaXNwbGF5VGV4dD48cmVjb3JkPjxyZWMtbnVtYmVyPjQ0MTwvcmVjLW51bWJlcj48
Zm9yZWlnbi1rZXlzPjxrZXkgYXBwPSJFTiIgZGItaWQ9InA1c2Yyc2U5cnY5NWRyZXB0Mjh2Mnhy
eGE1czJhcDIwZTV0eiIgdGltZXN0YW1wPSIxNjI4NTEyMTI2IiBndWlkPSI0OTc5Y2YwMC04ZTVi
LTRiYmUtYmQ2YS1kNWVjYmY1ZTVhM2QiPjQ0MTwva2V5PjwvZm9yZWlnbi1rZXlzPjxyZWYtdHlw
ZSBuYW1lPSJKb3VybmFsIEFydGljbGUiPjE3PC9yZWYtdHlwZT48Y29udHJpYnV0b3JzPjxhdXRo
b3JzPjxhdXRob3I+QWhvLCBBLjwvYXV0aG9yPjxhdXRob3I+QnlybmUsIEsuPC9hdXRob3I+PC9h
dXRob3JzPjwvY29udHJpYnV0b3JzPjxhdXRoLWFkZHJlc3M+QW5hZXN0aGVzaWEgUmVnaXN0cmFy
LCBEZXBhcnRtZW50IG9mIEFuYWVzdGhlc2lhLCBXYWlrYXRvIEhvc3BpdGFsLCBIYW1pbHRvbiwg
TmV3IFplYWxhbmQuJiN4RDtTcGVjaWFsaXN0IEFuYWVzdGhldGlzdCwgRGVwYXJ0bWVudCBvZiBB
bmFlc3RoZXNpYSwgV2Fpa2F0byBIb3NwaXRhbCwgSGFtaWx0b24sIE5ldyBaZWFsYW5kLjwvYXV0
aC1hZGRyZXNzPjx0aXRsZXM+PHRpdGxlPlRoZSBlZmZlY3Qgb2YgZGFiaWdhdHJhbiBvbiB0aGUg
a2FvbGluLWFjdGl2YXRlZCB3aG9sZSBibG9vZCB0aHJvbWJvZWxhc3RvZ3JhbTwvdGl0bGU+PHNl
Y29uZGFyeS10aXRsZT5BbmFlc3RoIEludGVuc2l2ZSBDYXJlPC9zZWNvbmRhcnktdGl0bGU+PGFs
dC10aXRsZT5BbmFlc3RoZXNpYSBhbmQgaW50ZW5zaXZlIGNhcmU8L2FsdC10aXRsZT48L3RpdGxl
cz48cGVyaW9kaWNhbD48ZnVsbC10aXRsZT5BbmFlc3RoIEludGVuc2l2ZSBDYXJlPC9mdWxsLXRp
dGxlPjxhYmJyLTE+QW5hZXN0aGVzaWEgYW5kIGludGVuc2l2ZSBjYXJlPC9hYmJyLTE+PC9wZXJp
b2RpY2FsPjxhbHQtcGVyaW9kaWNhbD48ZnVsbC10aXRsZT5BbmFlc3RoIEludGVuc2l2ZSBDYXJl
PC9mdWxsLXRpdGxlPjxhYmJyLTE+QW5hZXN0aGVzaWEgYW5kIGludGVuc2l2ZSBjYXJlPC9hYmJy
LTE+PC9hbHQtcGVyaW9kaWNhbD48cGFnZXM+NzI5LTczMzwvcGFnZXM+PHZvbHVtZT40NDwvdm9s
dW1lPjxudW1iZXI+NjwvbnVtYmVyPjxlZGl0aW9uPjIwMTYvMTEvMTE8L2VkaXRpb24+PGtleXdv
cmRzPjxrZXl3b3JkPkFnZWQ8L2tleXdvcmQ+PGtleXdvcmQ+QWdlZCwgODAgYW5kIG92ZXI8L2tl
eXdvcmQ+PGtleXdvcmQ+QW50aXRocm9tYmlucy8qcGhhcm1hY29sb2d5PC9rZXl3b3JkPjxrZXl3
b3JkPkRhYmlnYXRyYW4vKnBoYXJtYWNvbG9neTwva2V5d29yZD48a2V5d29yZD5GZW1hbGU8L2tl
eXdvcmQ+PGtleXdvcmQ+SHVtYW5zPC9rZXl3b3JkPjxrZXl3b3JkPkthb2xpbi8qcGhhcm1hY29s
b2d5PC9rZXl3b3JkPjxrZXl3b3JkPk1hbGU8L2tleXdvcmQ+PGtleXdvcmQ+TWlkZGxlIEFnZWQ8
L2tleXdvcmQ+PGtleXdvcmQ+KlRocm9tYmVsYXN0b2dyYXBoeTwva2V5d29yZD48a2V5d29yZD5U
aHJvbWJpbiBUaW1lPC9rZXl3b3JkPjxrZXl3b3JkPipEYWJpZ2F0cmFuLCB0aHJvbWJvZWxhc3Rv
Z3JhcGh5PC9rZXl3b3JkPjwva2V5d29yZHM+PGRhdGVzPjx5ZWFyPjIwMTY8L3llYXI+PHB1Yi1k
YXRlcz48ZGF0ZT5Ob3Y8L2RhdGU+PC9wdWItZGF0ZXM+PC9kYXRlcz48aXNibj4wMzEwLTA1N1gg
KFByaW50KSYjeEQ7MDMxMC0wNTd4PC9pc2JuPjxhY2Nlc3Npb24tbnVtPjI3ODMyNTYwPC9hY2Nl
c3Npb24tbnVtPjx1cmxzPjxyZWxhdGVkLXVybHM+PHVybD5odHRwczovL2pvdXJuYWxzLnNhZ2Vw
dWIuY29tL2RvaS9wZGYvMTAuMTE3Ny8wMzEwMDU3WDE2MDQ0MDA2MDc8L3VybD48L3JlbGF0ZWQt
dXJscz48L3VybHM+PGVsZWN0cm9uaWMtcmVzb3VyY2UtbnVtPjEwLjExNzcvMDMxMDA1N3gxNjA0
NDAwNjA3PC9lbGVjdHJvbmljLXJlc291cmNlLW51bT48cmVtb3RlLWRhdGFiYXNlLXByb3ZpZGVy
Pk5MTTwvcmVtb3RlLWRhdGFiYXNlLXByb3ZpZGVyPjxsYW5ndWFnZT5lbmc8L2xhbmd1YWdlPjwv
cmVjb3JkPjwvQ2l0ZT48L0VuZE5vdGU+AG==
</w:fldData>
              </w:fldChar>
            </w:r>
            <w:r w:rsidR="002709FF" w:rsidRPr="004F75D5">
              <w:rPr>
                <w:rFonts w:ascii="Calibri" w:hAnsi="Calibri" w:cs="Calibri"/>
                <w:color w:val="000000"/>
                <w:sz w:val="20"/>
                <w:szCs w:val="20"/>
                <w:lang w:val="en-US"/>
              </w:rPr>
              <w:instrText xml:space="preserve"> ADDIN EN.CITE.DATA </w:instrText>
            </w:r>
            <w:r w:rsidR="002709FF" w:rsidRPr="004F75D5">
              <w:rPr>
                <w:rFonts w:ascii="Calibri" w:hAnsi="Calibri" w:cs="Calibri"/>
                <w:color w:val="000000"/>
                <w:sz w:val="20"/>
                <w:szCs w:val="20"/>
                <w:lang w:val="en-US"/>
              </w:rPr>
            </w:r>
            <w:r w:rsidR="002709FF" w:rsidRPr="004F75D5">
              <w:rPr>
                <w:rFonts w:ascii="Calibri" w:hAnsi="Calibri" w:cs="Calibri"/>
                <w:color w:val="000000"/>
                <w:sz w:val="20"/>
                <w:szCs w:val="20"/>
                <w:lang w:val="en-US"/>
              </w:rPr>
              <w:fldChar w:fldCharType="end"/>
            </w:r>
            <w:r w:rsidR="002709FF" w:rsidRPr="004F75D5">
              <w:rPr>
                <w:rFonts w:ascii="Calibri" w:hAnsi="Calibri" w:cs="Calibri"/>
                <w:color w:val="000000"/>
                <w:sz w:val="20"/>
                <w:szCs w:val="20"/>
                <w:lang w:val="en-US"/>
              </w:rPr>
            </w:r>
            <w:r w:rsidR="002709FF" w:rsidRPr="004F75D5">
              <w:rPr>
                <w:rFonts w:ascii="Calibri" w:hAnsi="Calibri" w:cs="Calibri"/>
                <w:color w:val="000000"/>
                <w:sz w:val="20"/>
                <w:szCs w:val="20"/>
                <w:lang w:val="en-US"/>
              </w:rPr>
              <w:fldChar w:fldCharType="separate"/>
            </w:r>
            <w:r w:rsidR="002709FF" w:rsidRPr="004F75D5">
              <w:rPr>
                <w:rFonts w:ascii="Calibri" w:hAnsi="Calibri" w:cs="Calibri"/>
                <w:noProof/>
                <w:color w:val="000000"/>
                <w:sz w:val="20"/>
                <w:szCs w:val="20"/>
                <w:vertAlign w:val="superscript"/>
                <w:lang w:val="en-US"/>
              </w:rPr>
              <w:t>2</w:t>
            </w:r>
            <w:r w:rsidR="002709FF"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tcMar>
              <w:top w:w="15" w:type="dxa"/>
              <w:left w:w="15" w:type="dxa"/>
              <w:bottom w:w="0" w:type="dxa"/>
              <w:right w:w="15" w:type="dxa"/>
            </w:tcMar>
            <w:vAlign w:val="center"/>
            <w:hideMark/>
          </w:tcPr>
          <w:p w14:paraId="36DC504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tcMar>
              <w:top w:w="15" w:type="dxa"/>
              <w:left w:w="15" w:type="dxa"/>
              <w:bottom w:w="0" w:type="dxa"/>
              <w:right w:w="15" w:type="dxa"/>
            </w:tcMar>
            <w:vAlign w:val="center"/>
            <w:hideMark/>
          </w:tcPr>
          <w:p w14:paraId="3D00977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tcMar>
              <w:top w:w="15" w:type="dxa"/>
              <w:left w:w="15" w:type="dxa"/>
              <w:bottom w:w="0" w:type="dxa"/>
              <w:right w:w="15" w:type="dxa"/>
            </w:tcMar>
            <w:vAlign w:val="center"/>
            <w:hideMark/>
          </w:tcPr>
          <w:p w14:paraId="5ABEE095"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tcMar>
              <w:top w:w="15" w:type="dxa"/>
              <w:left w:w="15" w:type="dxa"/>
              <w:bottom w:w="0" w:type="dxa"/>
              <w:right w:w="15" w:type="dxa"/>
            </w:tcMar>
            <w:vAlign w:val="center"/>
            <w:hideMark/>
          </w:tcPr>
          <w:p w14:paraId="67BA8ABE"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7A699A5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4052534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315248E0"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tcMar>
              <w:top w:w="15" w:type="dxa"/>
              <w:left w:w="15" w:type="dxa"/>
              <w:bottom w:w="0" w:type="dxa"/>
              <w:right w:w="15" w:type="dxa"/>
            </w:tcMar>
            <w:vAlign w:val="center"/>
            <w:hideMark/>
          </w:tcPr>
          <w:p w14:paraId="3CC2910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0F431A68"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6/9</w:t>
            </w:r>
          </w:p>
        </w:tc>
      </w:tr>
      <w:tr w:rsidR="004F75D5" w:rsidRPr="004F75D5" w14:paraId="27526CA1"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13ACFDCC" w14:textId="6528DA74"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Aranda et. al.  2019</w:t>
            </w:r>
            <w:r w:rsidR="002709FF" w:rsidRPr="004F75D5">
              <w:rPr>
                <w:rFonts w:ascii="Calibri" w:hAnsi="Calibri" w:cs="Calibri"/>
                <w:color w:val="000000"/>
                <w:sz w:val="20"/>
                <w:szCs w:val="20"/>
                <w:lang w:val="en-US"/>
              </w:rPr>
              <w:t xml:space="preserve"> </w:t>
            </w:r>
            <w:r w:rsidR="002709FF" w:rsidRPr="004F75D5">
              <w:rPr>
                <w:rFonts w:ascii="Calibri" w:hAnsi="Calibri" w:cs="Calibri"/>
                <w:color w:val="000000"/>
                <w:sz w:val="20"/>
                <w:szCs w:val="20"/>
                <w:lang w:val="en-US"/>
              </w:rPr>
              <w:fldChar w:fldCharType="begin">
                <w:fldData xml:space="preserve">PEVuZE5vdGU+PENpdGU+PEF1dGhvcj5BcmFuZGE8L0F1dGhvcj48WWVhcj4yMDE5PC9ZZWFyPjxS
ZWNOdW0+NDQyPC9SZWNOdW0+PERpc3BsYXlUZXh0PjxzdHlsZSBmYWNlPSJzdXBlcnNjcmlwdCI+
Mzwvc3R5bGU+PC9EaXNwbGF5VGV4dD48cmVjb3JkPjxyZWMtbnVtYmVyPjQ0MjwvcmVjLW51bWJl
cj48Zm9yZWlnbi1rZXlzPjxrZXkgYXBwPSJFTiIgZGItaWQ9InA1c2Yyc2U5cnY5NWRyZXB0Mjh2
MnhyeGE1czJhcDIwZTV0eiIgdGltZXN0YW1wPSIxNjI4NTEyMTI2IiBndWlkPSI5M2YzZTJlOC04
Y2NlLTRkMmYtOThiYS0wNDkxNzA3NjRjOGYiPjQ0Mjwva2V5PjwvZm9yZWlnbi1rZXlzPjxyZWYt
dHlwZSBuYW1lPSJKb3VybmFsIEFydGljbGUiPjE3PC9yZWYtdHlwZT48Y29udHJpYnV0b3JzPjxh
dXRob3JzPjxhdXRob3I+QXJhbmRhLCBWLiBGLjwvYXV0aG9yPjxhdXRob3I+RGVyb2dpcywgUC4g
Qi4gTS48L2F1dGhvcj48YXV0aG9yPlNhbmNoZXMsIEwuIFIuPC9hdXRob3I+PGF1dGhvcj5NYW5n
dWVpcmEsIEMuIEwuIFAuPC9hdXRob3I+PGF1dGhvcj5LYXR6LCBNLjwvYXV0aG9yPjxhdXRob3I+
RmF1bGhhYmVyLCBBLiBDLiBMLjwvYXV0aG9yPjxhdXRob3I+TWVuZGVzLCBDLiBFLiBBLjwvYXV0
aG9yPjxhdXRob3I+RmVycmVpcmEsIENlZHM8L2F1dGhvcj48YXV0aG9yPkZyYW7Dp2EsIEMuIE4u
PC9hdXRob3I+PGF1dGhvcj5HdWVycmEsIEouIEMuIEMuPC9hdXRob3I+PC9hdXRob3JzPjwvY29u
dHJpYnV0b3JzPjxhdXRoLWFkZHJlc3M+SG9zcGl0YWwgSXNyYWVsaXRhIEFsYmVydCBFaW5zdGVp
biwgU8OjbyBQYXVsbywgU1AsIEJyYXNpbC4mI3hEO1DDs3MgR3JhZHVhw6fDo28gZW0gQ2nDqm5j
aWFzIGRhIFNhw7pkZSwgVW5pdmVyc2lkYWRlIFNhbnRvIEFtYXJvLCBTw6NvIFBhdWxvLCBTUCwg
QnJhc2lsLjwvYXV0aC1hZGRyZXNzPjx0aXRsZXM+PHRpdGxlPkRpYWdub3N0aWMgYWNjdXJhY3kg
b2YgdGhyb21ib2VsYXN0b21ldHJ5IGFuZCBpdHMgY29ycmVsYXRpb24gd2l0aCB0aGUgSFBMQy1N
Uy9NUyBxdWFudGlmaWNhdGlvbiB0ZXN0PC90aXRsZT48c2Vjb25kYXJ5LXRpdGxlPkJyYXogSiBN
ZWQgQmlvbCBSZXM8L3NlY29uZGFyeS10aXRsZT48YWx0LXRpdGxlPkJyYXppbGlhbiBqb3VybmFs
IG9mIG1lZGljYWwgYW5kIGJpb2xvZ2ljYWwgcmVzZWFyY2ggPSBSZXZpc3RhIGJyYXNpbGVpcmEg
ZGUgcGVzcXVpc2FzIG1lZGljYXMgZSBiaW9sb2dpY2FzPC9hbHQtdGl0bGU+PC90aXRsZXM+PHBl
cmlvZGljYWw+PGZ1bGwtdGl0bGU+QnJheiBKIE1lZCBCaW9sIFJlczwvZnVsbC10aXRsZT48YWJi
ci0xPkJyYXppbGlhbiBqb3VybmFsIG9mIG1lZGljYWwgYW5kIGJpb2xvZ2ljYWwgcmVzZWFyY2gg
PSBSZXZpc3RhIGJyYXNpbGVpcmEgZGUgcGVzcXVpc2FzIG1lZGljYXMgZSBiaW9sb2dpY2FzPC9h
YmJyLTE+PC9wZXJpb2RpY2FsPjxhbHQtcGVyaW9kaWNhbD48ZnVsbC10aXRsZT5CcmF6IEogTWVk
IEJpb2wgUmVzPC9mdWxsLXRpdGxlPjxhYmJyLTE+QnJhemlsaWFuIGpvdXJuYWwgb2YgbWVkaWNh
bCBhbmQgYmlvbG9naWNhbCByZXNlYXJjaCA9IFJldmlzdGEgYnJhc2lsZWlyYSBkZSBwZXNxdWlz
YXMgbWVkaWNhcyBlIGJpb2xvZ2ljYXM8L2FiYnItMT48L2FsdC1wZXJpb2RpY2FsPjxwYWdlcz5l
ODAwNjwvcGFnZXM+PHZvbHVtZT41Mjwvdm9sdW1lPjxudW1iZXI+NDwvbnVtYmVyPjxlZGl0aW9u
PjIwMTkvMDQvMTE8L2VkaXRpb24+PGtleXdvcmRzPjxrZXl3b3JkPkFkdWx0PC9rZXl3b3JkPjxr
ZXl3b3JkPkFnZWQ8L2tleXdvcmQ+PGtleXdvcmQ+QWdlZCwgODAgYW5kIG92ZXI8L2tleXdvcmQ+
PGtleXdvcmQ+Qmxvb2QgQ29hZ3VsYXRpb24gVGVzdHM8L2tleXdvcmQ+PGtleXdvcmQ+Q2hyb21h
dG9ncmFwaHksIEhpZ2ggUHJlc3N1cmUgTGlxdWlkPC9rZXl3b3JkPjxrZXl3b3JkPkRhdGEgQWNj
dXJhY3k8L2tleXdvcmQ+PGtleXdvcmQ+RHJ1ZyBNb25pdG9yaW5nLyptZXRob2RzPC9rZXl3b3Jk
PjxrZXl3b3JkPkZhY3RvciBYYSBJbmhpYml0b3JzL2FkbWluaXN0cmF0aW9uICZhbXA7IGRvc2Fn
ZS8qYmxvb2Q8L2tleXdvcmQ+PGtleXdvcmQ+RmVtYWxlPC9rZXl3b3JkPjxrZXl3b3JkPkhlbW9y
cmhhZ2UvKnByZXZlbnRpb24gJmFtcDsgY29udHJvbDwva2V5d29yZD48a2V5d29yZD5IdW1hbnM8
L2tleXdvcmQ+PGtleXdvcmQ+TWFsZTwva2V5d29yZD48a2V5d29yZD5NaWRkbGUgQWdlZDwva2V5
d29yZD48a2V5d29yZD5SaXZhcm94YWJhbi9hZG1pbmlzdHJhdGlvbiAmYW1wOyBkb3NhZ2UvKmJs
b29kPC9rZXl3b3JkPjxrZXl3b3JkPlRhbmRlbSBNYXNzIFNwZWN0cm9tZXRyeTwva2V5d29yZD48
a2V5d29yZD5UaHJvbWJlbGFzdG9ncmFwaHk8L2tleXdvcmQ+PC9rZXl3b3Jkcz48ZGF0ZXM+PHll
YXI+MjAxOTwveWVhcj48cHViLWRhdGVzPjxkYXRlPkFwciA4PC9kYXRlPjwvcHViLWRhdGVzPjwv
ZGF0ZXM+PGlzYm4+MDEwMC04NzlYIChQcmludCkmI3hEOzAxMDAtODc5eDwvaXNibj48YWNjZXNz
aW9uLW51bT4zMDk3MDA4MjwvYWNjZXNzaW9uLW51bT48dXJscz48cmVsYXRlZC11cmxzPjx1cmw+
aHR0cHM6Ly93d3cubmNiaS5ubG0ubmloLmdvdi9wbWMvYXJ0aWNsZXMvUE1DNjQ1OTQ2Ni9wZGYv
MTQxNC00MzFYLWJqbWJyLTUyLTQtZTgwMDYucGRmPC91cmw+PC9yZWxhdGVkLXVybHM+PC91cmxz
PjxjdXN0b20yPlBNQzY0NTk0NjY8L2N1c3RvbTI+PGVsZWN0cm9uaWMtcmVzb3VyY2UtbnVtPjEw
LjE1OTAvMTQxNC00MzF4MjAxOTgwMDY8L2VsZWN0cm9uaWMtcmVzb3VyY2UtbnVtPjxyZW1vdGUt
ZGF0YWJhc2UtcHJvdmlkZXI+TkxNPC9yZW1vdGUtZGF0YWJhc2UtcHJvdmlkZXI+PGxhbmd1YWdl
PmVuZzwvbGFuZ3VhZ2U+PC9yZWNvcmQ+PC9DaXRlPjwvRW5kTm90ZT4A
</w:fldData>
              </w:fldChar>
            </w:r>
            <w:r w:rsidR="002709FF" w:rsidRPr="004F75D5">
              <w:rPr>
                <w:rFonts w:ascii="Calibri" w:hAnsi="Calibri" w:cs="Calibri"/>
                <w:color w:val="000000"/>
                <w:sz w:val="20"/>
                <w:szCs w:val="20"/>
                <w:lang w:val="en-US"/>
              </w:rPr>
              <w:instrText xml:space="preserve"> ADDIN EN.CITE </w:instrText>
            </w:r>
            <w:r w:rsidR="002709FF" w:rsidRPr="004F75D5">
              <w:rPr>
                <w:rFonts w:ascii="Calibri" w:hAnsi="Calibri" w:cs="Calibri"/>
                <w:color w:val="000000"/>
                <w:sz w:val="20"/>
                <w:szCs w:val="20"/>
                <w:lang w:val="en-US"/>
              </w:rPr>
              <w:fldChar w:fldCharType="begin">
                <w:fldData xml:space="preserve">PEVuZE5vdGU+PENpdGU+PEF1dGhvcj5BcmFuZGE8L0F1dGhvcj48WWVhcj4yMDE5PC9ZZWFyPjxS
ZWNOdW0+NDQyPC9SZWNOdW0+PERpc3BsYXlUZXh0PjxzdHlsZSBmYWNlPSJzdXBlcnNjcmlwdCI+
Mzwvc3R5bGU+PC9EaXNwbGF5VGV4dD48cmVjb3JkPjxyZWMtbnVtYmVyPjQ0MjwvcmVjLW51bWJl
cj48Zm9yZWlnbi1rZXlzPjxrZXkgYXBwPSJFTiIgZGItaWQ9InA1c2Yyc2U5cnY5NWRyZXB0Mjh2
MnhyeGE1czJhcDIwZTV0eiIgdGltZXN0YW1wPSIxNjI4NTEyMTI2IiBndWlkPSI5M2YzZTJlOC04
Y2NlLTRkMmYtOThiYS0wNDkxNzA3NjRjOGYiPjQ0Mjwva2V5PjwvZm9yZWlnbi1rZXlzPjxyZWYt
dHlwZSBuYW1lPSJKb3VybmFsIEFydGljbGUiPjE3PC9yZWYtdHlwZT48Y29udHJpYnV0b3JzPjxh
dXRob3JzPjxhdXRob3I+QXJhbmRhLCBWLiBGLjwvYXV0aG9yPjxhdXRob3I+RGVyb2dpcywgUC4g
Qi4gTS48L2F1dGhvcj48YXV0aG9yPlNhbmNoZXMsIEwuIFIuPC9hdXRob3I+PGF1dGhvcj5NYW5n
dWVpcmEsIEMuIEwuIFAuPC9hdXRob3I+PGF1dGhvcj5LYXR6LCBNLjwvYXV0aG9yPjxhdXRob3I+
RmF1bGhhYmVyLCBBLiBDLiBMLjwvYXV0aG9yPjxhdXRob3I+TWVuZGVzLCBDLiBFLiBBLjwvYXV0
aG9yPjxhdXRob3I+RmVycmVpcmEsIENlZHM8L2F1dGhvcj48YXV0aG9yPkZyYW7Dp2EsIEMuIE4u
PC9hdXRob3I+PGF1dGhvcj5HdWVycmEsIEouIEMuIEMuPC9hdXRob3I+PC9hdXRob3JzPjwvY29u
dHJpYnV0b3JzPjxhdXRoLWFkZHJlc3M+SG9zcGl0YWwgSXNyYWVsaXRhIEFsYmVydCBFaW5zdGVp
biwgU8OjbyBQYXVsbywgU1AsIEJyYXNpbC4mI3hEO1DDs3MgR3JhZHVhw6fDo28gZW0gQ2nDqm5j
aWFzIGRhIFNhw7pkZSwgVW5pdmVyc2lkYWRlIFNhbnRvIEFtYXJvLCBTw6NvIFBhdWxvLCBTUCwg
QnJhc2lsLjwvYXV0aC1hZGRyZXNzPjx0aXRsZXM+PHRpdGxlPkRpYWdub3N0aWMgYWNjdXJhY3kg
b2YgdGhyb21ib2VsYXN0b21ldHJ5IGFuZCBpdHMgY29ycmVsYXRpb24gd2l0aCB0aGUgSFBMQy1N
Uy9NUyBxdWFudGlmaWNhdGlvbiB0ZXN0PC90aXRsZT48c2Vjb25kYXJ5LXRpdGxlPkJyYXogSiBN
ZWQgQmlvbCBSZXM8L3NlY29uZGFyeS10aXRsZT48YWx0LXRpdGxlPkJyYXppbGlhbiBqb3VybmFs
IG9mIG1lZGljYWwgYW5kIGJpb2xvZ2ljYWwgcmVzZWFyY2ggPSBSZXZpc3RhIGJyYXNpbGVpcmEg
ZGUgcGVzcXVpc2FzIG1lZGljYXMgZSBiaW9sb2dpY2FzPC9hbHQtdGl0bGU+PC90aXRsZXM+PHBl
cmlvZGljYWw+PGZ1bGwtdGl0bGU+QnJheiBKIE1lZCBCaW9sIFJlczwvZnVsbC10aXRsZT48YWJi
ci0xPkJyYXppbGlhbiBqb3VybmFsIG9mIG1lZGljYWwgYW5kIGJpb2xvZ2ljYWwgcmVzZWFyY2gg
PSBSZXZpc3RhIGJyYXNpbGVpcmEgZGUgcGVzcXVpc2FzIG1lZGljYXMgZSBiaW9sb2dpY2FzPC9h
YmJyLTE+PC9wZXJpb2RpY2FsPjxhbHQtcGVyaW9kaWNhbD48ZnVsbC10aXRsZT5CcmF6IEogTWVk
IEJpb2wgUmVzPC9mdWxsLXRpdGxlPjxhYmJyLTE+QnJhemlsaWFuIGpvdXJuYWwgb2YgbWVkaWNh
bCBhbmQgYmlvbG9naWNhbCByZXNlYXJjaCA9IFJldmlzdGEgYnJhc2lsZWlyYSBkZSBwZXNxdWlz
YXMgbWVkaWNhcyBlIGJpb2xvZ2ljYXM8L2FiYnItMT48L2FsdC1wZXJpb2RpY2FsPjxwYWdlcz5l
ODAwNjwvcGFnZXM+PHZvbHVtZT41Mjwvdm9sdW1lPjxudW1iZXI+NDwvbnVtYmVyPjxlZGl0aW9u
PjIwMTkvMDQvMTE8L2VkaXRpb24+PGtleXdvcmRzPjxrZXl3b3JkPkFkdWx0PC9rZXl3b3JkPjxr
ZXl3b3JkPkFnZWQ8L2tleXdvcmQ+PGtleXdvcmQ+QWdlZCwgODAgYW5kIG92ZXI8L2tleXdvcmQ+
PGtleXdvcmQ+Qmxvb2QgQ29hZ3VsYXRpb24gVGVzdHM8L2tleXdvcmQ+PGtleXdvcmQ+Q2hyb21h
dG9ncmFwaHksIEhpZ2ggUHJlc3N1cmUgTGlxdWlkPC9rZXl3b3JkPjxrZXl3b3JkPkRhdGEgQWNj
dXJhY3k8L2tleXdvcmQ+PGtleXdvcmQ+RHJ1ZyBNb25pdG9yaW5nLyptZXRob2RzPC9rZXl3b3Jk
PjxrZXl3b3JkPkZhY3RvciBYYSBJbmhpYml0b3JzL2FkbWluaXN0cmF0aW9uICZhbXA7IGRvc2Fn
ZS8qYmxvb2Q8L2tleXdvcmQ+PGtleXdvcmQ+RmVtYWxlPC9rZXl3b3JkPjxrZXl3b3JkPkhlbW9y
cmhhZ2UvKnByZXZlbnRpb24gJmFtcDsgY29udHJvbDwva2V5d29yZD48a2V5d29yZD5IdW1hbnM8
L2tleXdvcmQ+PGtleXdvcmQ+TWFsZTwva2V5d29yZD48a2V5d29yZD5NaWRkbGUgQWdlZDwva2V5
d29yZD48a2V5d29yZD5SaXZhcm94YWJhbi9hZG1pbmlzdHJhdGlvbiAmYW1wOyBkb3NhZ2UvKmJs
b29kPC9rZXl3b3JkPjxrZXl3b3JkPlRhbmRlbSBNYXNzIFNwZWN0cm9tZXRyeTwva2V5d29yZD48
a2V5d29yZD5UaHJvbWJlbGFzdG9ncmFwaHk8L2tleXdvcmQ+PC9rZXl3b3Jkcz48ZGF0ZXM+PHll
YXI+MjAxOTwveWVhcj48cHViLWRhdGVzPjxkYXRlPkFwciA4PC9kYXRlPjwvcHViLWRhdGVzPjwv
ZGF0ZXM+PGlzYm4+MDEwMC04NzlYIChQcmludCkmI3hEOzAxMDAtODc5eDwvaXNibj48YWNjZXNz
aW9uLW51bT4zMDk3MDA4MjwvYWNjZXNzaW9uLW51bT48dXJscz48cmVsYXRlZC11cmxzPjx1cmw+
aHR0cHM6Ly93d3cubmNiaS5ubG0ubmloLmdvdi9wbWMvYXJ0aWNsZXMvUE1DNjQ1OTQ2Ni9wZGYv
MTQxNC00MzFYLWJqbWJyLTUyLTQtZTgwMDYucGRmPC91cmw+PC9yZWxhdGVkLXVybHM+PC91cmxz
PjxjdXN0b20yPlBNQzY0NTk0NjY8L2N1c3RvbTI+PGVsZWN0cm9uaWMtcmVzb3VyY2UtbnVtPjEw
LjE1OTAvMTQxNC00MzF4MjAxOTgwMDY8L2VsZWN0cm9uaWMtcmVzb3VyY2UtbnVtPjxyZW1vdGUt
ZGF0YWJhc2UtcHJvdmlkZXI+TkxNPC9yZW1vdGUtZGF0YWJhc2UtcHJvdmlkZXI+PGxhbmd1YWdl
PmVuZzwvbGFuZ3VhZ2U+PC9yZWNvcmQ+PC9DaXRlPjwvRW5kTm90ZT4A
</w:fldData>
              </w:fldChar>
            </w:r>
            <w:r w:rsidR="002709FF" w:rsidRPr="004F75D5">
              <w:rPr>
                <w:rFonts w:ascii="Calibri" w:hAnsi="Calibri" w:cs="Calibri"/>
                <w:color w:val="000000"/>
                <w:sz w:val="20"/>
                <w:szCs w:val="20"/>
                <w:lang w:val="en-US"/>
              </w:rPr>
              <w:instrText xml:space="preserve"> ADDIN EN.CITE.DATA </w:instrText>
            </w:r>
            <w:r w:rsidR="002709FF" w:rsidRPr="004F75D5">
              <w:rPr>
                <w:rFonts w:ascii="Calibri" w:hAnsi="Calibri" w:cs="Calibri"/>
                <w:color w:val="000000"/>
                <w:sz w:val="20"/>
                <w:szCs w:val="20"/>
                <w:lang w:val="en-US"/>
              </w:rPr>
            </w:r>
            <w:r w:rsidR="002709FF" w:rsidRPr="004F75D5">
              <w:rPr>
                <w:rFonts w:ascii="Calibri" w:hAnsi="Calibri" w:cs="Calibri"/>
                <w:color w:val="000000"/>
                <w:sz w:val="20"/>
                <w:szCs w:val="20"/>
                <w:lang w:val="en-US"/>
              </w:rPr>
              <w:fldChar w:fldCharType="end"/>
            </w:r>
            <w:r w:rsidR="002709FF" w:rsidRPr="004F75D5">
              <w:rPr>
                <w:rFonts w:ascii="Calibri" w:hAnsi="Calibri" w:cs="Calibri"/>
                <w:color w:val="000000"/>
                <w:sz w:val="20"/>
                <w:szCs w:val="20"/>
                <w:lang w:val="en-US"/>
              </w:rPr>
            </w:r>
            <w:r w:rsidR="002709FF" w:rsidRPr="004F75D5">
              <w:rPr>
                <w:rFonts w:ascii="Calibri" w:hAnsi="Calibri" w:cs="Calibri"/>
                <w:color w:val="000000"/>
                <w:sz w:val="20"/>
                <w:szCs w:val="20"/>
                <w:lang w:val="en-US"/>
              </w:rPr>
              <w:fldChar w:fldCharType="separate"/>
            </w:r>
            <w:r w:rsidR="002709FF" w:rsidRPr="004F75D5">
              <w:rPr>
                <w:rFonts w:ascii="Calibri" w:hAnsi="Calibri" w:cs="Calibri"/>
                <w:noProof/>
                <w:color w:val="000000"/>
                <w:sz w:val="20"/>
                <w:szCs w:val="20"/>
                <w:vertAlign w:val="superscript"/>
                <w:lang w:val="en-US"/>
              </w:rPr>
              <w:t>3</w:t>
            </w:r>
            <w:r w:rsidR="002709FF"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tcMar>
              <w:top w:w="15" w:type="dxa"/>
              <w:left w:w="15" w:type="dxa"/>
              <w:bottom w:w="0" w:type="dxa"/>
              <w:right w:w="15" w:type="dxa"/>
            </w:tcMar>
            <w:vAlign w:val="center"/>
            <w:hideMark/>
          </w:tcPr>
          <w:p w14:paraId="6E9139E6"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tcMar>
              <w:top w:w="15" w:type="dxa"/>
              <w:left w:w="15" w:type="dxa"/>
              <w:bottom w:w="0" w:type="dxa"/>
              <w:right w:w="15" w:type="dxa"/>
            </w:tcMar>
            <w:vAlign w:val="center"/>
            <w:hideMark/>
          </w:tcPr>
          <w:p w14:paraId="54670EA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tcMar>
              <w:top w:w="15" w:type="dxa"/>
              <w:left w:w="15" w:type="dxa"/>
              <w:bottom w:w="0" w:type="dxa"/>
              <w:right w:w="15" w:type="dxa"/>
            </w:tcMar>
            <w:vAlign w:val="center"/>
            <w:hideMark/>
          </w:tcPr>
          <w:p w14:paraId="10A9543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tcMar>
              <w:top w:w="15" w:type="dxa"/>
              <w:left w:w="15" w:type="dxa"/>
              <w:bottom w:w="0" w:type="dxa"/>
              <w:right w:w="15" w:type="dxa"/>
            </w:tcMar>
            <w:vAlign w:val="center"/>
            <w:hideMark/>
          </w:tcPr>
          <w:p w14:paraId="4B108305"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537F23C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4F8C04F2"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49A6A396"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tcMar>
              <w:top w:w="15" w:type="dxa"/>
              <w:left w:w="15" w:type="dxa"/>
              <w:bottom w:w="0" w:type="dxa"/>
              <w:right w:w="15" w:type="dxa"/>
            </w:tcMar>
            <w:vAlign w:val="center"/>
            <w:hideMark/>
          </w:tcPr>
          <w:p w14:paraId="18DE8C02"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2CADEC6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6/9</w:t>
            </w:r>
          </w:p>
        </w:tc>
      </w:tr>
      <w:tr w:rsidR="004F75D5" w:rsidRPr="004F75D5" w14:paraId="2FB560D1"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201E2E16" w14:textId="32CB4D64"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Artang</w:t>
            </w:r>
            <w:proofErr w:type="spellEnd"/>
            <w:r w:rsidRPr="004F75D5">
              <w:rPr>
                <w:rFonts w:ascii="Calibri" w:hAnsi="Calibri" w:cs="Calibri"/>
                <w:color w:val="000000"/>
                <w:sz w:val="20"/>
                <w:szCs w:val="20"/>
                <w:lang w:val="en-US"/>
              </w:rPr>
              <w:t xml:space="preserve"> et. al. 2021</w:t>
            </w:r>
            <w:r w:rsidR="002709FF" w:rsidRPr="004F75D5">
              <w:rPr>
                <w:rFonts w:ascii="Calibri" w:hAnsi="Calibri" w:cs="Calibri"/>
                <w:color w:val="000000"/>
                <w:sz w:val="20"/>
                <w:szCs w:val="20"/>
                <w:lang w:val="en-US"/>
              </w:rPr>
              <w:t xml:space="preserve"> </w:t>
            </w:r>
            <w:r w:rsidR="002709FF" w:rsidRPr="004F75D5">
              <w:rPr>
                <w:rFonts w:ascii="Calibri" w:hAnsi="Calibri" w:cs="Calibri"/>
                <w:color w:val="000000"/>
                <w:sz w:val="20"/>
                <w:szCs w:val="20"/>
                <w:lang w:val="en-US"/>
              </w:rPr>
              <w:fldChar w:fldCharType="begin">
                <w:fldData xml:space="preserve">PEVuZE5vdGU+PENpdGU+PEF1dGhvcj5BcnRhbmc8L0F1dGhvcj48WWVhcj4yMDIxPC9ZZWFyPjxS
ZWNOdW0+NzA1PC9SZWNOdW0+PERpc3BsYXlUZXh0PjxzdHlsZSBmYWNlPSJzdXBlcnNjcmlwdCI+
NDwvc3R5bGU+PC9EaXNwbGF5VGV4dD48cmVjb3JkPjxyZWMtbnVtYmVyPjcwNTwvcmVjLW51bWJl
cj48Zm9yZWlnbi1rZXlzPjxrZXkgYXBwPSJFTiIgZGItaWQ9InA1c2Yyc2U5cnY5NWRyZXB0Mjh2
MnhyeGE1czJhcDIwZTV0eiIgdGltZXN0YW1wPSIxNjQ2MjkyMDY5IiBndWlkPSJmOTY4ODNmZi1m
NjliLTQ0NDctYmQ0NS0yYWZkYzMzOGEyNWMiPjcwNTwva2V5PjwvZm9yZWlnbi1rZXlzPjxyZWYt
dHlwZSBuYW1lPSJKb3VybmFsIEFydGljbGUiPjE3PC9yZWYtdHlwZT48Y29udHJpYnV0b3JzPjxh
dXRob3JzPjxhdXRob3I+QXJ0YW5nLCBSLjwvYXV0aG9yPjxhdXRob3I+RGlhcywgSi4gRC48L2F1
dGhvcj48YXV0aG9yPldhbHNoLCBNLjwvYXV0aG9yPjxhdXRob3I+QmxpZGVuLCBLLjwvYXV0aG9y
PjxhdXRob3I+TmllbHNlbiwgSi4gRC48L2F1dGhvcj48YXV0aG9yPkFuZGVyc29uLCBNLjwvYXV0
aG9yPjxhdXRob3I+VGh1cnN0b24sIEIuIEMuPC9hdXRob3I+PGF1dGhvcj5UYW50cnksIFUuIFMu
PC9hdXRob3I+PGF1dGhvcj5IYXJ0bWFubiwgSi48L2F1dGhvcj48YXV0aG9yPkd1cmJlbCwgUC4g
QS48L2F1dGhvcj48L2F1dGhvcnM+PC9jb250cmlidXRvcnM+PGF1dGgtYWRkcmVzcz5Fc3NlbnRp
YSBIZWFsdGggU3QuIE1hcnkmYXBvcztzIEhlYXJ0IGFuZCBWYXNjdWxhciBDZW50ZXIsIER1bHV0
aCwgTWlubmVzb3RhLCBVbml0ZWQgU3RhdGVzLiYjeEQ7QmlzcGViamVyZyBVbml2ZXJzaXR5IG9m
IENvcGVuaGFnZW4gSG9zcGl0YWwsIERlcGFydG1lbnQgb2YgQ2FyZGlvbG9neSwgQ29wZW5oYWdl
biwgRGVubWFyay4mI3hEO0hhZW1vbmV0aWNzIENvcnAuLCBCcmFpbnRyZWUsIE1hc3NhY2h1c2V0
dHMsIFVuaXRlZCBTdGF0ZXMuJiN4RDtNZW1vcmlhbCBIb3NwaXRhbCBvZiBTb3V0aCBCZW5kLCBE
ZXBhcnRtZW50IG9mIEVuZXJneSBNZWRpY2luZSwgU291bmQgQmVuZCwgSW5kaWFuYSwgVW5pdGVk
IFN0YXRlcy4mI3hEO1NpbmFpIENlbnRlciBmb3IgVGhyb21ib3NpcyBSZXNlYXJjaCBhbmQgRHJ1
ZyBEZXZlbG9wbWVudCwgU2luYWkgSG9zcGl0YWwgb2YgQmFsdGltb3JlLCBCYWx0aW1vcmUsIE1h
cnlsYW5kLCBVbml0ZWQgU3RhdGVzLiYjeEQ7VW5pdmVyc2l0eSBvZiBNaW5uZXNvdGEgU2Nob29s
IG9mIE1lZGljaW5lLCBEdWx1dGgsIE1pbm5lc290YSwgVW5pdGVkIFN0YXRlcy4mI3hEO1NwYXJ0
YW5idXJnIFJlZ2lvbmFsIE1lZGljYWwgQ2VudGVyLCBEaXZpc2lvbiBvZiBTdXJnZXJ5LCBTcGFy
dGFuYnVyZywgU291dGggQ2Fyb2xpbmEsIFVuaXRlZCBTdGF0ZXMuPC9hdXRoLWFkZHJlc3M+PHRp
dGxlcz48dGl0bGU+TWVhc3VyZW1lbnQgb2YgQW50aWNvYWd1bGF0aW9uIGluIFBhdGllbnRzIG9u
IERhYmlnYXRyYW4sIFJpdmFyb3hhYmFuLCBhbmQgQXBpeGFiYW4gVGhlcmFweSBieSBOb3ZlbCBB
dXRvbWF0ZWQgVGhyb21iZWxhc3RvZ3JhcGh5PC90aXRsZT48c2Vjb25kYXJ5LXRpdGxlPlRIIE9w
ZW48L3NlY29uZGFyeS10aXRsZT48L3RpdGxlcz48cGVyaW9kaWNhbD48ZnVsbC10aXRsZT5USCBP
cGVuPC9mdWxsLXRpdGxlPjwvcGVyaW9kaWNhbD48cGFnZXM+ZTU3MC1lNTc2PC9wYWdlcz48dm9s
dW1lPjU8L3ZvbHVtZT48bnVtYmVyPjQ8L251bWJlcj48ZWRpdGlvbj4yMDIyLzAxLzA2PC9lZGl0
aW9uPjxrZXl3b3Jkcz48a2V5d29yZD5hcGl4YWJhbjwva2V5d29yZD48a2V5d29yZD5jbGluaWNh
bCB0cmlhbHM6IG9yYWwgYW50aWNvYWd1bGFudHM8L2tleXdvcmQ+PGtleXdvcmQ+Y29hZ3VsYXRp
b24gaW5oaWJpdG9yczwva2V5d29yZD48a2V5d29yZD5kYWJpZ2F0cmFuPC9rZXl3b3JkPjxrZXl3
b3JkPmRpYWdub3NpcyBtYW5hZ2VtZW50PC9rZXl3b3JkPjxrZXl3b3JkPnJpdmFyb3hhYmFuPC9r
ZXl3b3JkPjwva2V5d29yZHM+PGRhdGVzPjx5ZWFyPjIwMjE8L3llYXI+PHB1Yi1kYXRlcz48ZGF0
ZT5PY3Q8L2RhdGU+PC9wdWItZGF0ZXM+PC9kYXRlcz48aXNibj4yNTY3LTM0NTkgKFByaW50KSYj
eEQ7MjUxMi05NDY1PC9pc2JuPjxhY2Nlc3Npb24tbnVtPjM0OTg0MzE2PC9hY2Nlc3Npb24tbnVt
Pjx1cmxzPjwvdXJscz48Y3VzdG9tMj5QTUM4NzE4MjYyPC9jdXN0b20yPjxlbGVjdHJvbmljLXJl
c291cmNlLW51bT4xMC4xMDU1L2EtMTY5Mi0xNDE1PC9lbGVjdHJvbmljLXJlc291cmNlLW51bT48
cmVtb3RlLWRhdGFiYXNlLXByb3ZpZGVyPk5MTTwvcmVtb3RlLWRhdGFiYXNlLXByb3ZpZGVyPjxs
YW5ndWFnZT5lbmc8L2xhbmd1YWdlPjwvcmVjb3JkPjwvQ2l0ZT48L0VuZE5vdGU+AG==
</w:fldData>
              </w:fldChar>
            </w:r>
            <w:r w:rsidR="002709FF" w:rsidRPr="004F75D5">
              <w:rPr>
                <w:rFonts w:ascii="Calibri" w:hAnsi="Calibri" w:cs="Calibri"/>
                <w:color w:val="000000"/>
                <w:sz w:val="20"/>
                <w:szCs w:val="20"/>
                <w:lang w:val="en-US"/>
              </w:rPr>
              <w:instrText xml:space="preserve"> ADDIN EN.CITE </w:instrText>
            </w:r>
            <w:r w:rsidR="002709FF" w:rsidRPr="004F75D5">
              <w:rPr>
                <w:rFonts w:ascii="Calibri" w:hAnsi="Calibri" w:cs="Calibri"/>
                <w:color w:val="000000"/>
                <w:sz w:val="20"/>
                <w:szCs w:val="20"/>
                <w:lang w:val="en-US"/>
              </w:rPr>
              <w:fldChar w:fldCharType="begin">
                <w:fldData xml:space="preserve">PEVuZE5vdGU+PENpdGU+PEF1dGhvcj5BcnRhbmc8L0F1dGhvcj48WWVhcj4yMDIxPC9ZZWFyPjxS
ZWNOdW0+NzA1PC9SZWNOdW0+PERpc3BsYXlUZXh0PjxzdHlsZSBmYWNlPSJzdXBlcnNjcmlwdCI+
NDwvc3R5bGU+PC9EaXNwbGF5VGV4dD48cmVjb3JkPjxyZWMtbnVtYmVyPjcwNTwvcmVjLW51bWJl
cj48Zm9yZWlnbi1rZXlzPjxrZXkgYXBwPSJFTiIgZGItaWQ9InA1c2Yyc2U5cnY5NWRyZXB0Mjh2
MnhyeGE1czJhcDIwZTV0eiIgdGltZXN0YW1wPSIxNjQ2MjkyMDY5IiBndWlkPSJmOTY4ODNmZi1m
NjliLTQ0NDctYmQ0NS0yYWZkYzMzOGEyNWMiPjcwNTwva2V5PjwvZm9yZWlnbi1rZXlzPjxyZWYt
dHlwZSBuYW1lPSJKb3VybmFsIEFydGljbGUiPjE3PC9yZWYtdHlwZT48Y29udHJpYnV0b3JzPjxh
dXRob3JzPjxhdXRob3I+QXJ0YW5nLCBSLjwvYXV0aG9yPjxhdXRob3I+RGlhcywgSi4gRC48L2F1
dGhvcj48YXV0aG9yPldhbHNoLCBNLjwvYXV0aG9yPjxhdXRob3I+QmxpZGVuLCBLLjwvYXV0aG9y
PjxhdXRob3I+TmllbHNlbiwgSi4gRC48L2F1dGhvcj48YXV0aG9yPkFuZGVyc29uLCBNLjwvYXV0
aG9yPjxhdXRob3I+VGh1cnN0b24sIEIuIEMuPC9hdXRob3I+PGF1dGhvcj5UYW50cnksIFUuIFMu
PC9hdXRob3I+PGF1dGhvcj5IYXJ0bWFubiwgSi48L2F1dGhvcj48YXV0aG9yPkd1cmJlbCwgUC4g
QS48L2F1dGhvcj48L2F1dGhvcnM+PC9jb250cmlidXRvcnM+PGF1dGgtYWRkcmVzcz5Fc3NlbnRp
YSBIZWFsdGggU3QuIE1hcnkmYXBvcztzIEhlYXJ0IGFuZCBWYXNjdWxhciBDZW50ZXIsIER1bHV0
aCwgTWlubmVzb3RhLCBVbml0ZWQgU3RhdGVzLiYjeEQ7QmlzcGViamVyZyBVbml2ZXJzaXR5IG9m
IENvcGVuaGFnZW4gSG9zcGl0YWwsIERlcGFydG1lbnQgb2YgQ2FyZGlvbG9neSwgQ29wZW5oYWdl
biwgRGVubWFyay4mI3hEO0hhZW1vbmV0aWNzIENvcnAuLCBCcmFpbnRyZWUsIE1hc3NhY2h1c2V0
dHMsIFVuaXRlZCBTdGF0ZXMuJiN4RDtNZW1vcmlhbCBIb3NwaXRhbCBvZiBTb3V0aCBCZW5kLCBE
ZXBhcnRtZW50IG9mIEVuZXJneSBNZWRpY2luZSwgU291bmQgQmVuZCwgSW5kaWFuYSwgVW5pdGVk
IFN0YXRlcy4mI3hEO1NpbmFpIENlbnRlciBmb3IgVGhyb21ib3NpcyBSZXNlYXJjaCBhbmQgRHJ1
ZyBEZXZlbG9wbWVudCwgU2luYWkgSG9zcGl0YWwgb2YgQmFsdGltb3JlLCBCYWx0aW1vcmUsIE1h
cnlsYW5kLCBVbml0ZWQgU3RhdGVzLiYjeEQ7VW5pdmVyc2l0eSBvZiBNaW5uZXNvdGEgU2Nob29s
IG9mIE1lZGljaW5lLCBEdWx1dGgsIE1pbm5lc290YSwgVW5pdGVkIFN0YXRlcy4mI3hEO1NwYXJ0
YW5idXJnIFJlZ2lvbmFsIE1lZGljYWwgQ2VudGVyLCBEaXZpc2lvbiBvZiBTdXJnZXJ5LCBTcGFy
dGFuYnVyZywgU291dGggQ2Fyb2xpbmEsIFVuaXRlZCBTdGF0ZXMuPC9hdXRoLWFkZHJlc3M+PHRp
dGxlcz48dGl0bGU+TWVhc3VyZW1lbnQgb2YgQW50aWNvYWd1bGF0aW9uIGluIFBhdGllbnRzIG9u
IERhYmlnYXRyYW4sIFJpdmFyb3hhYmFuLCBhbmQgQXBpeGFiYW4gVGhlcmFweSBieSBOb3ZlbCBB
dXRvbWF0ZWQgVGhyb21iZWxhc3RvZ3JhcGh5PC90aXRsZT48c2Vjb25kYXJ5LXRpdGxlPlRIIE9w
ZW48L3NlY29uZGFyeS10aXRsZT48L3RpdGxlcz48cGVyaW9kaWNhbD48ZnVsbC10aXRsZT5USCBP
cGVuPC9mdWxsLXRpdGxlPjwvcGVyaW9kaWNhbD48cGFnZXM+ZTU3MC1lNTc2PC9wYWdlcz48dm9s
dW1lPjU8L3ZvbHVtZT48bnVtYmVyPjQ8L251bWJlcj48ZWRpdGlvbj4yMDIyLzAxLzA2PC9lZGl0
aW9uPjxrZXl3b3Jkcz48a2V5d29yZD5hcGl4YWJhbjwva2V5d29yZD48a2V5d29yZD5jbGluaWNh
bCB0cmlhbHM6IG9yYWwgYW50aWNvYWd1bGFudHM8L2tleXdvcmQ+PGtleXdvcmQ+Y29hZ3VsYXRp
b24gaW5oaWJpdG9yczwva2V5d29yZD48a2V5d29yZD5kYWJpZ2F0cmFuPC9rZXl3b3JkPjxrZXl3
b3JkPmRpYWdub3NpcyBtYW5hZ2VtZW50PC9rZXl3b3JkPjxrZXl3b3JkPnJpdmFyb3hhYmFuPC9r
ZXl3b3JkPjwva2V5d29yZHM+PGRhdGVzPjx5ZWFyPjIwMjE8L3llYXI+PHB1Yi1kYXRlcz48ZGF0
ZT5PY3Q8L2RhdGU+PC9wdWItZGF0ZXM+PC9kYXRlcz48aXNibj4yNTY3LTM0NTkgKFByaW50KSYj
eEQ7MjUxMi05NDY1PC9pc2JuPjxhY2Nlc3Npb24tbnVtPjM0OTg0MzE2PC9hY2Nlc3Npb24tbnVt
Pjx1cmxzPjwvdXJscz48Y3VzdG9tMj5QTUM4NzE4MjYyPC9jdXN0b20yPjxlbGVjdHJvbmljLXJl
c291cmNlLW51bT4xMC4xMDU1L2EtMTY5Mi0xNDE1PC9lbGVjdHJvbmljLXJlc291cmNlLW51bT48
cmVtb3RlLWRhdGFiYXNlLXByb3ZpZGVyPk5MTTwvcmVtb3RlLWRhdGFiYXNlLXByb3ZpZGVyPjxs
YW5ndWFnZT5lbmc8L2xhbmd1YWdlPjwvcmVjb3JkPjwvQ2l0ZT48L0VuZE5vdGU+AG==
</w:fldData>
              </w:fldChar>
            </w:r>
            <w:r w:rsidR="002709FF" w:rsidRPr="004F75D5">
              <w:rPr>
                <w:rFonts w:ascii="Calibri" w:hAnsi="Calibri" w:cs="Calibri"/>
                <w:color w:val="000000"/>
                <w:sz w:val="20"/>
                <w:szCs w:val="20"/>
                <w:lang w:val="en-US"/>
              </w:rPr>
              <w:instrText xml:space="preserve"> ADDIN EN.CITE.DATA </w:instrText>
            </w:r>
            <w:r w:rsidR="002709FF" w:rsidRPr="004F75D5">
              <w:rPr>
                <w:rFonts w:ascii="Calibri" w:hAnsi="Calibri" w:cs="Calibri"/>
                <w:color w:val="000000"/>
                <w:sz w:val="20"/>
                <w:szCs w:val="20"/>
                <w:lang w:val="en-US"/>
              </w:rPr>
            </w:r>
            <w:r w:rsidR="002709FF" w:rsidRPr="004F75D5">
              <w:rPr>
                <w:rFonts w:ascii="Calibri" w:hAnsi="Calibri" w:cs="Calibri"/>
                <w:color w:val="000000"/>
                <w:sz w:val="20"/>
                <w:szCs w:val="20"/>
                <w:lang w:val="en-US"/>
              </w:rPr>
              <w:fldChar w:fldCharType="end"/>
            </w:r>
            <w:r w:rsidR="002709FF" w:rsidRPr="004F75D5">
              <w:rPr>
                <w:rFonts w:ascii="Calibri" w:hAnsi="Calibri" w:cs="Calibri"/>
                <w:color w:val="000000"/>
                <w:sz w:val="20"/>
                <w:szCs w:val="20"/>
                <w:lang w:val="en-US"/>
              </w:rPr>
            </w:r>
            <w:r w:rsidR="002709FF" w:rsidRPr="004F75D5">
              <w:rPr>
                <w:rFonts w:ascii="Calibri" w:hAnsi="Calibri" w:cs="Calibri"/>
                <w:color w:val="000000"/>
                <w:sz w:val="20"/>
                <w:szCs w:val="20"/>
                <w:lang w:val="en-US"/>
              </w:rPr>
              <w:fldChar w:fldCharType="separate"/>
            </w:r>
            <w:r w:rsidR="002709FF" w:rsidRPr="004F75D5">
              <w:rPr>
                <w:rFonts w:ascii="Calibri" w:hAnsi="Calibri" w:cs="Calibri"/>
                <w:noProof/>
                <w:color w:val="000000"/>
                <w:sz w:val="20"/>
                <w:szCs w:val="20"/>
                <w:vertAlign w:val="superscript"/>
                <w:lang w:val="en-US"/>
              </w:rPr>
              <w:t>4</w:t>
            </w:r>
            <w:r w:rsidR="002709FF"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tcMar>
              <w:top w:w="15" w:type="dxa"/>
              <w:left w:w="15" w:type="dxa"/>
              <w:bottom w:w="0" w:type="dxa"/>
              <w:right w:w="15" w:type="dxa"/>
            </w:tcMar>
            <w:vAlign w:val="center"/>
            <w:hideMark/>
          </w:tcPr>
          <w:p w14:paraId="40DAD46A"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tcMar>
              <w:top w:w="15" w:type="dxa"/>
              <w:left w:w="15" w:type="dxa"/>
              <w:bottom w:w="0" w:type="dxa"/>
              <w:right w:w="15" w:type="dxa"/>
            </w:tcMar>
            <w:vAlign w:val="center"/>
            <w:hideMark/>
          </w:tcPr>
          <w:p w14:paraId="2613B8D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tcMar>
              <w:top w:w="15" w:type="dxa"/>
              <w:left w:w="15" w:type="dxa"/>
              <w:bottom w:w="0" w:type="dxa"/>
              <w:right w:w="15" w:type="dxa"/>
            </w:tcMar>
            <w:vAlign w:val="center"/>
            <w:hideMark/>
          </w:tcPr>
          <w:p w14:paraId="5DA774EF"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tcMar>
              <w:top w:w="15" w:type="dxa"/>
              <w:left w:w="15" w:type="dxa"/>
              <w:bottom w:w="0" w:type="dxa"/>
              <w:right w:w="15" w:type="dxa"/>
            </w:tcMar>
            <w:vAlign w:val="center"/>
            <w:hideMark/>
          </w:tcPr>
          <w:p w14:paraId="7C3DEAAF"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6E61310F"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21A40576"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2C7240D5"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tcMar>
              <w:top w:w="15" w:type="dxa"/>
              <w:left w:w="15" w:type="dxa"/>
              <w:bottom w:w="0" w:type="dxa"/>
              <w:right w:w="15" w:type="dxa"/>
            </w:tcMar>
            <w:vAlign w:val="center"/>
            <w:hideMark/>
          </w:tcPr>
          <w:p w14:paraId="362DF15D"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1B91494A"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6/9</w:t>
            </w:r>
          </w:p>
        </w:tc>
      </w:tr>
      <w:tr w:rsidR="004F75D5" w:rsidRPr="004F75D5" w14:paraId="603EA292"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5C500FF6" w14:textId="02F1DCB5"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Artang</w:t>
            </w:r>
            <w:proofErr w:type="spellEnd"/>
            <w:r w:rsidRPr="004F75D5">
              <w:rPr>
                <w:rFonts w:ascii="Calibri" w:hAnsi="Calibri" w:cs="Calibri"/>
                <w:color w:val="000000"/>
                <w:sz w:val="20"/>
                <w:szCs w:val="20"/>
                <w:lang w:val="en-US"/>
              </w:rPr>
              <w:t xml:space="preserve"> et. al. 2019</w:t>
            </w:r>
            <w:r w:rsidR="002709FF" w:rsidRPr="004F75D5">
              <w:rPr>
                <w:rFonts w:ascii="Calibri" w:hAnsi="Calibri" w:cs="Calibri"/>
                <w:color w:val="000000"/>
                <w:sz w:val="20"/>
                <w:szCs w:val="20"/>
                <w:lang w:val="en-US"/>
              </w:rPr>
              <w:t xml:space="preserve"> </w:t>
            </w:r>
            <w:r w:rsidR="002709FF" w:rsidRPr="004F75D5">
              <w:rPr>
                <w:rFonts w:ascii="Calibri" w:hAnsi="Calibri" w:cs="Calibri"/>
                <w:color w:val="000000"/>
                <w:sz w:val="20"/>
                <w:szCs w:val="20"/>
                <w:lang w:val="en-US"/>
              </w:rPr>
              <w:fldChar w:fldCharType="begin">
                <w:fldData xml:space="preserve">PEVuZE5vdGU+PENpdGU+PEF1dGhvcj5BcnRhbmc8L0F1dGhvcj48WWVhcj4yMDE5PC9ZZWFyPjxS
ZWNOdW0+NDQzPC9SZWNOdW0+PERpc3BsYXlUZXh0PjxzdHlsZSBmYWNlPSJzdXBlcnNjcmlwdCI+
NTwvc3R5bGU+PC9EaXNwbGF5VGV4dD48cmVjb3JkPjxyZWMtbnVtYmVyPjQ0MzwvcmVjLW51bWJl
cj48Zm9yZWlnbi1rZXlzPjxrZXkgYXBwPSJFTiIgZGItaWQ9InA1c2Yyc2U5cnY5NWRyZXB0Mjh2
MnhyeGE1czJhcDIwZTV0eiIgdGltZXN0YW1wPSIxNjI4NTEyMTI2IiBndWlkPSJlMzc2YWVhOS0w
Njc2LTQ2NTMtYTA4MC04ZWE1ODU0NGZkZjAiPjQ0Mzwva2V5PjwvZm9yZWlnbi1rZXlzPjxyZWYt
dHlwZSBuYW1lPSJKb3VybmFsIEFydGljbGUiPjE3PC9yZWYtdHlwZT48Y29udHJpYnV0b3JzPjxh
dXRob3JzPjxhdXRob3I+QXJ0YW5nLCBSLjwvYXV0aG9yPjxhdXRob3I+QW5kZXJzb24sIE0uPC9h
dXRob3I+PGF1dGhvcj5OaWVsc2VuLCBKLiBELjwvYXV0aG9yPjwvYXV0aG9ycz48L2NvbnRyaWJ1
dG9ycz48YXV0aC1hZGRyZXNzPkVzc2VudGlhIEhlYWx0aCBTdC4gTWFyeSZhcG9zO3MgSGVhcnQg
YW5kIFZhc2N1bGFyIENlbnRlciBEdWx1dGggTWlubmVzb3RhLiYjeEQ7QmlzcGViamVyZyBVbml2
ZXJzaXR5IEhvc3BpdGFsIFVuaXZlcnNpdHkgb2YgQ29wZW5oYWdlbiBLb2Jlbmhhdm4gRGVubWFy
ay4mI3hEO1VuaXZlcnNpdHkgb2YgTWlubmVzb3RhIFNjaG9vbCBvZiBNZWRpY2luZSBNaW5uZWFw
b2xpcyBNaW5uZXNvdGEuPC9hdXRoLWFkZHJlc3M+PHRpdGxlcz48dGl0bGU+RnVsbHkgYXV0b21h
dGVkIHRocm9tYm9lbGFzdG9ncmFwaCBURUcgNnMgdG8gbWVhc3VyZSBhbnRpY29hZ3VsYW50IGVm
ZmVjdHMgb2YgZGlyZWN0IG9yYWwgYW50aWNvYWd1bGFudHMgaW4gaGVhbHRoeSBtYWxlIHZvbHVu
dGVlcnM8L3RpdGxlPjxzZWNvbmRhcnktdGl0bGU+UmVzIFByYWN0IFRocm9tYiBIYWVtb3N0PC9z
ZWNvbmRhcnktdGl0bGU+PGFsdC10aXRsZT5SZXNlYXJjaCBhbmQgcHJhY3RpY2UgaW4gdGhyb21i
b3NpcyBhbmQgaGFlbW9zdGFzaXM8L2FsdC10aXRsZT48L3RpdGxlcz48cGVyaW9kaWNhbD48ZnVs
bC10aXRsZT5SZXMgUHJhY3QgVGhyb21iIEhhZW1vc3Q8L2Z1bGwtdGl0bGU+PGFiYnItMT5SZXNl
YXJjaCBhbmQgcHJhY3RpY2UgaW4gdGhyb21ib3NpcyBhbmQgaGFlbW9zdGFzaXM8L2FiYnItMT48
L3BlcmlvZGljYWw+PGFsdC1wZXJpb2RpY2FsPjxmdWxsLXRpdGxlPlJlcyBQcmFjdCBUaHJvbWIg
SGFlbW9zdDwvZnVsbC10aXRsZT48YWJici0xPlJlc2VhcmNoIGFuZCBwcmFjdGljZSBpbiB0aHJv
bWJvc2lzIGFuZCBoYWVtb3N0YXNpczwvYWJici0xPjwvYWx0LXBlcmlvZGljYWw+PHBhZ2VzPjM5
MS0zOTY8L3BhZ2VzPjx2b2x1bWU+Mzwvdm9sdW1lPjxudW1iZXI+MzwvbnVtYmVyPjxlZGl0aW9u
PjIwMTkvMDcvMTI8L2VkaXRpb24+PGtleXdvcmRzPjxrZXl3b3JkPmFwaXhhYmFuPC9rZXl3b3Jk
PjxrZXl3b3JkPmRhYmlnYXRyYW48L2tleXdvcmQ+PGtleXdvcmQ+ZGlyZWN0IG9yYWwgYW50aWNv
YWd1bGFudHM8L2tleXdvcmQ+PGtleXdvcmQ+cml2YXJveGFiYW48L2tleXdvcmQ+PGtleXdvcmQ+
dGhyb21ib2VsYXN0b2dyYXBoeTwva2V5d29yZD48L2tleXdvcmRzPjxkYXRlcz48eWVhcj4yMDE5
PC95ZWFyPjxwdWItZGF0ZXM+PGRhdGU+SnVsPC9kYXRlPjwvcHViLWRhdGVzPjwvZGF0ZXM+PGlz
Ym4+MjQ3NS0wMzc5PC9pc2JuPjxhY2Nlc3Npb24tbnVtPjMxMjk0MzI2PC9hY2Nlc3Npb24tbnVt
Pjx1cmxzPjxyZWxhdGVkLXVybHM+PHVybD5odHRwczovL3d3dy5uY2JpLm5sbS5uaWguZ292L3Bt
Yy9hcnRpY2xlcy9QTUM2NjExNDgwL3BkZi9SVEgyLTMtMzkxLnBkZjwvdXJsPjwvcmVsYXRlZC11
cmxzPjwvdXJscz48Y3VzdG9tMj5QTUM2NjExNDgwPC9jdXN0b20yPjxlbGVjdHJvbmljLXJlc291
cmNlLW51bT4xMC4xMDAyL3J0aDIuMTIyMDY8L2VsZWN0cm9uaWMtcmVzb3VyY2UtbnVtPjxyZW1v
dGUtZGF0YWJhc2UtcHJvdmlkZXI+TkxNPC9yZW1vdGUtZGF0YWJhc2UtcHJvdmlkZXI+PGxhbmd1
YWdlPmVuZzwvbGFuZ3VhZ2U+PC9yZWNvcmQ+PC9DaXRlPjwvRW5kTm90ZT5=
</w:fldData>
              </w:fldChar>
            </w:r>
            <w:r w:rsidR="002709FF" w:rsidRPr="004F75D5">
              <w:rPr>
                <w:rFonts w:ascii="Calibri" w:hAnsi="Calibri" w:cs="Calibri"/>
                <w:color w:val="000000"/>
                <w:sz w:val="20"/>
                <w:szCs w:val="20"/>
                <w:lang w:val="en-US"/>
              </w:rPr>
              <w:instrText xml:space="preserve"> ADDIN EN.CITE </w:instrText>
            </w:r>
            <w:r w:rsidR="002709FF" w:rsidRPr="004F75D5">
              <w:rPr>
                <w:rFonts w:ascii="Calibri" w:hAnsi="Calibri" w:cs="Calibri"/>
                <w:color w:val="000000"/>
                <w:sz w:val="20"/>
                <w:szCs w:val="20"/>
                <w:lang w:val="en-US"/>
              </w:rPr>
              <w:fldChar w:fldCharType="begin">
                <w:fldData xml:space="preserve">PEVuZE5vdGU+PENpdGU+PEF1dGhvcj5BcnRhbmc8L0F1dGhvcj48WWVhcj4yMDE5PC9ZZWFyPjxS
ZWNOdW0+NDQzPC9SZWNOdW0+PERpc3BsYXlUZXh0PjxzdHlsZSBmYWNlPSJzdXBlcnNjcmlwdCI+
NTwvc3R5bGU+PC9EaXNwbGF5VGV4dD48cmVjb3JkPjxyZWMtbnVtYmVyPjQ0MzwvcmVjLW51bWJl
cj48Zm9yZWlnbi1rZXlzPjxrZXkgYXBwPSJFTiIgZGItaWQ9InA1c2Yyc2U5cnY5NWRyZXB0Mjh2
MnhyeGE1czJhcDIwZTV0eiIgdGltZXN0YW1wPSIxNjI4NTEyMTI2IiBndWlkPSJlMzc2YWVhOS0w
Njc2LTQ2NTMtYTA4MC04ZWE1ODU0NGZkZjAiPjQ0Mzwva2V5PjwvZm9yZWlnbi1rZXlzPjxyZWYt
dHlwZSBuYW1lPSJKb3VybmFsIEFydGljbGUiPjE3PC9yZWYtdHlwZT48Y29udHJpYnV0b3JzPjxh
dXRob3JzPjxhdXRob3I+QXJ0YW5nLCBSLjwvYXV0aG9yPjxhdXRob3I+QW5kZXJzb24sIE0uPC9h
dXRob3I+PGF1dGhvcj5OaWVsc2VuLCBKLiBELjwvYXV0aG9yPjwvYXV0aG9ycz48L2NvbnRyaWJ1
dG9ycz48YXV0aC1hZGRyZXNzPkVzc2VudGlhIEhlYWx0aCBTdC4gTWFyeSZhcG9zO3MgSGVhcnQg
YW5kIFZhc2N1bGFyIENlbnRlciBEdWx1dGggTWlubmVzb3RhLiYjeEQ7QmlzcGViamVyZyBVbml2
ZXJzaXR5IEhvc3BpdGFsIFVuaXZlcnNpdHkgb2YgQ29wZW5oYWdlbiBLb2Jlbmhhdm4gRGVubWFy
ay4mI3hEO1VuaXZlcnNpdHkgb2YgTWlubmVzb3RhIFNjaG9vbCBvZiBNZWRpY2luZSBNaW5uZWFw
b2xpcyBNaW5uZXNvdGEuPC9hdXRoLWFkZHJlc3M+PHRpdGxlcz48dGl0bGU+RnVsbHkgYXV0b21h
dGVkIHRocm9tYm9lbGFzdG9ncmFwaCBURUcgNnMgdG8gbWVhc3VyZSBhbnRpY29hZ3VsYW50IGVm
ZmVjdHMgb2YgZGlyZWN0IG9yYWwgYW50aWNvYWd1bGFudHMgaW4gaGVhbHRoeSBtYWxlIHZvbHVu
dGVlcnM8L3RpdGxlPjxzZWNvbmRhcnktdGl0bGU+UmVzIFByYWN0IFRocm9tYiBIYWVtb3N0PC9z
ZWNvbmRhcnktdGl0bGU+PGFsdC10aXRsZT5SZXNlYXJjaCBhbmQgcHJhY3RpY2UgaW4gdGhyb21i
b3NpcyBhbmQgaGFlbW9zdGFzaXM8L2FsdC10aXRsZT48L3RpdGxlcz48cGVyaW9kaWNhbD48ZnVs
bC10aXRsZT5SZXMgUHJhY3QgVGhyb21iIEhhZW1vc3Q8L2Z1bGwtdGl0bGU+PGFiYnItMT5SZXNl
YXJjaCBhbmQgcHJhY3RpY2UgaW4gdGhyb21ib3NpcyBhbmQgaGFlbW9zdGFzaXM8L2FiYnItMT48
L3BlcmlvZGljYWw+PGFsdC1wZXJpb2RpY2FsPjxmdWxsLXRpdGxlPlJlcyBQcmFjdCBUaHJvbWIg
SGFlbW9zdDwvZnVsbC10aXRsZT48YWJici0xPlJlc2VhcmNoIGFuZCBwcmFjdGljZSBpbiB0aHJv
bWJvc2lzIGFuZCBoYWVtb3N0YXNpczwvYWJici0xPjwvYWx0LXBlcmlvZGljYWw+PHBhZ2VzPjM5
MS0zOTY8L3BhZ2VzPjx2b2x1bWU+Mzwvdm9sdW1lPjxudW1iZXI+MzwvbnVtYmVyPjxlZGl0aW9u
PjIwMTkvMDcvMTI8L2VkaXRpb24+PGtleXdvcmRzPjxrZXl3b3JkPmFwaXhhYmFuPC9rZXl3b3Jk
PjxrZXl3b3JkPmRhYmlnYXRyYW48L2tleXdvcmQ+PGtleXdvcmQ+ZGlyZWN0IG9yYWwgYW50aWNv
YWd1bGFudHM8L2tleXdvcmQ+PGtleXdvcmQ+cml2YXJveGFiYW48L2tleXdvcmQ+PGtleXdvcmQ+
dGhyb21ib2VsYXN0b2dyYXBoeTwva2V5d29yZD48L2tleXdvcmRzPjxkYXRlcz48eWVhcj4yMDE5
PC95ZWFyPjxwdWItZGF0ZXM+PGRhdGU+SnVsPC9kYXRlPjwvcHViLWRhdGVzPjwvZGF0ZXM+PGlz
Ym4+MjQ3NS0wMzc5PC9pc2JuPjxhY2Nlc3Npb24tbnVtPjMxMjk0MzI2PC9hY2Nlc3Npb24tbnVt
Pjx1cmxzPjxyZWxhdGVkLXVybHM+PHVybD5odHRwczovL3d3dy5uY2JpLm5sbS5uaWguZ292L3Bt
Yy9hcnRpY2xlcy9QTUM2NjExNDgwL3BkZi9SVEgyLTMtMzkxLnBkZjwvdXJsPjwvcmVsYXRlZC11
cmxzPjwvdXJscz48Y3VzdG9tMj5QTUM2NjExNDgwPC9jdXN0b20yPjxlbGVjdHJvbmljLXJlc291
cmNlLW51bT4xMC4xMDAyL3J0aDIuMTIyMDY8L2VsZWN0cm9uaWMtcmVzb3VyY2UtbnVtPjxyZW1v
dGUtZGF0YWJhc2UtcHJvdmlkZXI+TkxNPC9yZW1vdGUtZGF0YWJhc2UtcHJvdmlkZXI+PGxhbmd1
YWdlPmVuZzwvbGFuZ3VhZ2U+PC9yZWNvcmQ+PC9DaXRlPjwvRW5kTm90ZT5=
</w:fldData>
              </w:fldChar>
            </w:r>
            <w:r w:rsidR="002709FF" w:rsidRPr="004F75D5">
              <w:rPr>
                <w:rFonts w:ascii="Calibri" w:hAnsi="Calibri" w:cs="Calibri"/>
                <w:color w:val="000000"/>
                <w:sz w:val="20"/>
                <w:szCs w:val="20"/>
                <w:lang w:val="en-US"/>
              </w:rPr>
              <w:instrText xml:space="preserve"> ADDIN EN.CITE.DATA </w:instrText>
            </w:r>
            <w:r w:rsidR="002709FF" w:rsidRPr="004F75D5">
              <w:rPr>
                <w:rFonts w:ascii="Calibri" w:hAnsi="Calibri" w:cs="Calibri"/>
                <w:color w:val="000000"/>
                <w:sz w:val="20"/>
                <w:szCs w:val="20"/>
                <w:lang w:val="en-US"/>
              </w:rPr>
            </w:r>
            <w:r w:rsidR="002709FF" w:rsidRPr="004F75D5">
              <w:rPr>
                <w:rFonts w:ascii="Calibri" w:hAnsi="Calibri" w:cs="Calibri"/>
                <w:color w:val="000000"/>
                <w:sz w:val="20"/>
                <w:szCs w:val="20"/>
                <w:lang w:val="en-US"/>
              </w:rPr>
              <w:fldChar w:fldCharType="end"/>
            </w:r>
            <w:r w:rsidR="002709FF" w:rsidRPr="004F75D5">
              <w:rPr>
                <w:rFonts w:ascii="Calibri" w:hAnsi="Calibri" w:cs="Calibri"/>
                <w:color w:val="000000"/>
                <w:sz w:val="20"/>
                <w:szCs w:val="20"/>
                <w:lang w:val="en-US"/>
              </w:rPr>
            </w:r>
            <w:r w:rsidR="002709FF" w:rsidRPr="004F75D5">
              <w:rPr>
                <w:rFonts w:ascii="Calibri" w:hAnsi="Calibri" w:cs="Calibri"/>
                <w:color w:val="000000"/>
                <w:sz w:val="20"/>
                <w:szCs w:val="20"/>
                <w:lang w:val="en-US"/>
              </w:rPr>
              <w:fldChar w:fldCharType="separate"/>
            </w:r>
            <w:r w:rsidR="002709FF" w:rsidRPr="004F75D5">
              <w:rPr>
                <w:rFonts w:ascii="Calibri" w:hAnsi="Calibri" w:cs="Calibri"/>
                <w:noProof/>
                <w:color w:val="000000"/>
                <w:sz w:val="20"/>
                <w:szCs w:val="20"/>
                <w:vertAlign w:val="superscript"/>
                <w:lang w:val="en-US"/>
              </w:rPr>
              <w:t>5</w:t>
            </w:r>
            <w:r w:rsidR="002709FF"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tcMar>
              <w:top w:w="15" w:type="dxa"/>
              <w:left w:w="15" w:type="dxa"/>
              <w:bottom w:w="0" w:type="dxa"/>
              <w:right w:w="15" w:type="dxa"/>
            </w:tcMar>
            <w:vAlign w:val="center"/>
            <w:hideMark/>
          </w:tcPr>
          <w:p w14:paraId="068128A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tcMar>
              <w:top w:w="15" w:type="dxa"/>
              <w:left w:w="15" w:type="dxa"/>
              <w:bottom w:w="0" w:type="dxa"/>
              <w:right w:w="15" w:type="dxa"/>
            </w:tcMar>
            <w:vAlign w:val="center"/>
            <w:hideMark/>
          </w:tcPr>
          <w:p w14:paraId="2400A7A5"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tcMar>
              <w:top w:w="15" w:type="dxa"/>
              <w:left w:w="15" w:type="dxa"/>
              <w:bottom w:w="0" w:type="dxa"/>
              <w:right w:w="15" w:type="dxa"/>
            </w:tcMar>
            <w:vAlign w:val="center"/>
            <w:hideMark/>
          </w:tcPr>
          <w:p w14:paraId="482C21C8"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tcMar>
              <w:top w:w="15" w:type="dxa"/>
              <w:left w:w="15" w:type="dxa"/>
              <w:bottom w:w="0" w:type="dxa"/>
              <w:right w:w="15" w:type="dxa"/>
            </w:tcMar>
            <w:vAlign w:val="center"/>
            <w:hideMark/>
          </w:tcPr>
          <w:p w14:paraId="6018E260"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35B16C38"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72917708"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5190742D"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tcMar>
              <w:top w:w="15" w:type="dxa"/>
              <w:left w:w="15" w:type="dxa"/>
              <w:bottom w:w="0" w:type="dxa"/>
              <w:right w:w="15" w:type="dxa"/>
            </w:tcMar>
            <w:vAlign w:val="center"/>
            <w:hideMark/>
          </w:tcPr>
          <w:p w14:paraId="2DC5CF5F"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18B12E01"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5/9</w:t>
            </w:r>
          </w:p>
        </w:tc>
      </w:tr>
      <w:tr w:rsidR="004F75D5" w:rsidRPr="004F75D5" w14:paraId="7D27CBE5"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5DEF9C72" w14:textId="61AD67E4"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Bliden</w:t>
            </w:r>
            <w:proofErr w:type="spellEnd"/>
            <w:r w:rsidRPr="004F75D5">
              <w:rPr>
                <w:rFonts w:ascii="Calibri" w:hAnsi="Calibri" w:cs="Calibri"/>
                <w:color w:val="000000"/>
                <w:sz w:val="20"/>
                <w:szCs w:val="20"/>
                <w:lang w:val="en-US"/>
              </w:rPr>
              <w:t xml:space="preserve"> et. al. 2017</w:t>
            </w:r>
            <w:r w:rsidR="002709FF" w:rsidRPr="004F75D5">
              <w:rPr>
                <w:rFonts w:ascii="Calibri" w:hAnsi="Calibri" w:cs="Calibri"/>
                <w:color w:val="000000"/>
                <w:sz w:val="20"/>
                <w:szCs w:val="20"/>
                <w:lang w:val="en-US"/>
              </w:rPr>
              <w:t xml:space="preserve"> </w:t>
            </w:r>
            <w:r w:rsidR="002709FF" w:rsidRPr="004F75D5">
              <w:rPr>
                <w:rFonts w:ascii="Calibri" w:hAnsi="Calibri" w:cs="Calibri"/>
                <w:color w:val="000000"/>
                <w:sz w:val="20"/>
                <w:szCs w:val="20"/>
                <w:lang w:val="en-US"/>
              </w:rPr>
              <w:fldChar w:fldCharType="begin">
                <w:fldData xml:space="preserve">PEVuZE5vdGU+PENpdGU+PEF1dGhvcj5CbGlkZW48L0F1dGhvcj48WWVhcj4yMDE3PC9ZZWFyPjxS
ZWNOdW0+NDQ0PC9SZWNOdW0+PERpc3BsYXlUZXh0PjxzdHlsZSBmYWNlPSJzdXBlcnNjcmlwdCI+
Njwvc3R5bGU+PC9EaXNwbGF5VGV4dD48cmVjb3JkPjxyZWMtbnVtYmVyPjQ0NDwvcmVjLW51bWJl
cj48Zm9yZWlnbi1rZXlzPjxrZXkgYXBwPSJFTiIgZGItaWQ9InA1c2Yyc2U5cnY5NWRyZXB0Mjh2
MnhyeGE1czJhcDIwZTV0eiIgdGltZXN0YW1wPSIxNjI4NTEyMTI2IiBndWlkPSJlZDU0ZWQ3Yi05
ZDllLTQxYzAtYmU0MC1iMjRiNjI0MTMxNGQiPjQ0NDwva2V5PjwvZm9yZWlnbi1rZXlzPjxyZWYt
dHlwZSBuYW1lPSJKb3VybmFsIEFydGljbGUiPjE3PC9yZWYtdHlwZT48Y29udHJpYnV0b3JzPjxh
dXRob3JzPjxhdXRob3I+QmxpZGVuLCBLLiBQLjwvYXV0aG9yPjxhdXRob3I+Q2hhdWRoYXJ5LCBS
LjwvYXV0aG9yPjxhdXRob3I+TW9oYW1tZWQsIE4uPC9hdXRob3I+PGF1dGhvcj5NdXJlc2FuLCBB
LiBBLjwvYXV0aG9yPjxhdXRob3I+TG9wZXotRXNwaW5hLCBDLiBHLjwvYXV0aG9yPjxhdXRob3I+
Q29oZW4sIEUuPC9hdXRob3I+PGF1dGhvcj5SYXZpdiwgRy48L2F1dGhvcj48YXV0aG9yPkRvdWJs
ZWRheSwgTS48L2F1dGhvcj48YXV0aG9yPlphbWFuLCBGLjwvYXV0aG9yPjxhdXRob3I+TWF0aGV3
LCBCLjwvYXV0aG9yPjxhdXRob3I+VGFudHJ5LCBVLiBTLjwvYXV0aG9yPjxhdXRob3I+R3VyYmVs
LCBQLiBBLjwvYXV0aG9yPjwvYXV0aG9ycz48L2NvbnRyaWJ1dG9ycz48YXV0aC1hZGRyZXNzPklu
dGVydmVudGlvbmFsIENhcmRpb2xvZ3kgYW5kIENhcmRpb3Zhc2N1bGFyIE1lZGljaW5lIFJlc2Vh
cmNoLCBJbm92YSBDZW50ZXIgZm9yIFRocm9tYm9zaXMgUmVzZWFyY2ggYW5kIERydWcgRGV2ZWxv
cG1lbnQsIElub3ZhIEhlYXJ0IGFuZCBWYXNjdWxhciBJbnN0aXR1dGUsIDMzMDAgR2FsbG93cyBS
b2FkLCBGYWxscyBDaHVyY2gsIFZBLCBVU0EuJiN4RDtIYWVtb25ldGljcyBDb3Jwb3JhdGlvbiwg
QnJhaW50cmVlLCBNQSwgVVNBLiYjeEQ7Q29yYW1lZCBUZWNobm9sb2dpZXMsIE5pbGVzLCBJTCwg
VVNBLiYjeEQ7SW50ZXJ2ZW50aW9uYWwgQ2FyZGlvbG9neSBhbmQgQ2FyZGlvdmFzY3VsYXIgTWVk
aWNpbmUgUmVzZWFyY2gsIElub3ZhIENlbnRlciBmb3IgVGhyb21ib3NpcyBSZXNlYXJjaCBhbmQg
RHJ1ZyBEZXZlbG9wbWVudCwgSW5vdmEgSGVhcnQgYW5kIFZhc2N1bGFyIEluc3RpdHV0ZSwgMzMw
MCBHYWxsb3dzIFJvYWQsIEZhbGxzIENodXJjaCwgVkEsIFVTQS4gUGF1bC5HdXJiZWxAaW5vdmEu
b3JnLjwvYXV0aC1hZGRyZXNzPjx0aXRsZXM+PHRpdGxlPkRldGVybWluYXRpb24gb2Ygbm9uLVZp
dGFtaW4gSyBvcmFsIGFudGljb2FndWxhbnQgKE5PQUMpIGVmZmVjdHMgdXNpbmcgYSBuZXctZ2Vu
ZXJhdGlvbiB0aHJvbWJlbGFzdG9ncmFwaHkgVEVHIDZzIHN5c3RlbTwvdGl0bGU+PHNlY29uZGFy
eS10aXRsZT5KIFRocm9tYiBUaHJvbWJvbHlzaXM8L3NlY29uZGFyeS10aXRsZT48YWx0LXRpdGxl
PkpvdXJuYWwgb2YgdGhyb21ib3NpcyBhbmQgdGhyb21ib2x5c2lzPC9hbHQtdGl0bGU+PC90aXRs
ZXM+PHBlcmlvZGljYWw+PGZ1bGwtdGl0bGU+SiBUaHJvbWIgVGhyb21ib2x5c2lzPC9mdWxsLXRp
dGxlPjxhYmJyLTE+Sm91cm5hbCBvZiB0aHJvbWJvc2lzIGFuZCB0aHJvbWJvbHlzaXM8L2FiYnIt
MT48L3BlcmlvZGljYWw+PGFsdC1wZXJpb2RpY2FsPjxmdWxsLXRpdGxlPkogVGhyb21iIFRocm9t
Ym9seXNpczwvZnVsbC10aXRsZT48YWJici0xPkpvdXJuYWwgb2YgdGhyb21ib3NpcyBhbmQgdGhy
b21ib2x5c2lzPC9hYmJyLTE+PC9hbHQtcGVyaW9kaWNhbD48cGFnZXM+NDM3LTQ0NTwvcGFnZXM+
PHZvbHVtZT40Mzwvdm9sdW1lPjxudW1iZXI+NDwvbnVtYmVyPjxlZGl0aW9uPjIwMTcvMDMvMDI8
L2VkaXRpb24+PGtleXdvcmRzPjxrZXl3b3JkPkFkdWx0PC9rZXl3b3JkPjxrZXl3b3JkPkFudGlj
b2FndWxhbnRzLyp0aGVyYXBldXRpYyB1c2U8L2tleXdvcmQ+PGtleXdvcmQ+QW50aXRocm9tYmlu
cy90aGVyYXBldXRpYyB1c2U8L2tleXdvcmQ+PGtleXdvcmQ+QXV0b21hdGlvbjwva2V5d29yZD48
a2V5d29yZD5EYWJpZ2F0cmFuL3RoZXJhcGV1dGljIHVzZTwva2V5d29yZD48a2V5d29yZD5EcnVn
IE1vbml0b3JpbmcvaW5zdHJ1bWVudGF0aW9uL21ldGhvZHMvc3RhbmRhcmRzPC9rZXl3b3JkPjxr
ZXl3b3JkPkZhY3RvciBYYSBJbmhpYml0b3JzL3RoZXJhcGV1dGljIHVzZTwva2V5d29yZD48a2V5
d29yZD5GZW1hbGU8L2tleXdvcmQ+PGtleXdvcmQ+SGVtb3JyaGFnZS9jaGVtaWNhbGx5IGluZHVj
ZWQvZGlhZ25vc2lzPC9rZXl3b3JkPjxrZXl3b3JkPkh1bWFuczwva2V5d29yZD48a2V5d29yZD5M
aW1pdCBvZiBEZXRlY3Rpb248L2tleXdvcmQ+PGtleXdvcmQ+TWFsZTwva2V5d29yZD48a2V5d29y
ZD5NaWRkbGUgQWdlZDwva2V5d29yZD48a2V5d29yZD5Qb2ludC1vZi1DYXJlIFN5c3RlbXM8L2tl
eXdvcmQ+PGtleXdvcmQ+UHlyYXpvbGVzL3RoZXJhcGV1dGljIHVzZTwva2V5d29yZD48a2V5d29y
ZD5QeXJpZG9uZXMvdGhlcmFwZXV0aWMgdXNlPC9rZXl3b3JkPjxrZXl3b3JkPlJpdmFyb3hhYmFu
L3RoZXJhcGV1dGljIHVzZTwva2V5d29yZD48a2V5d29yZD5UaHJvbWJlbGFzdG9ncmFwaHkvaW5z
dHJ1bWVudGF0aW9uLyptZXRob2RzL3N0YW5kYXJkczwva2V5d29yZD48a2V5d29yZD5Ob3ZlbCBv
cmFsIGFudGljb2FndWxhbnRzIChOT0FDKTwva2V5d29yZD48a2V5d29yZD5Qb2ludC1vZi1jYXJl
PC9rZXl3b3JkPjxrZXl3b3JkPlRFRy02czwva2V5d29yZD48a2V5d29yZD5UaHJvbWJlbGFzdG9n
cmFwaHk8L2tleXdvcmQ+PC9rZXl3b3Jkcz48ZGF0ZXM+PHllYXI+MjAxNzwveWVhcj48cHViLWRh
dGVzPjxkYXRlPk1heTwvZGF0ZT48L3B1Yi1kYXRlcz48L2RhdGVzPjxpc2JuPjA5MjktNTMwNTwv
aXNibj48YWNjZXNzaW9uLW51bT4yODI0NzI5MDwvYWNjZXNzaW9uLW51bT48dXJscz48cmVsYXRl
ZC11cmxzPjx1cmw+aHR0cHM6Ly9saW5rLnNwcmluZ2VyLmNvbS9jb250ZW50L3BkZi8xMC4xMDA3
L3MxMTIzOS0wMTctMTQ3Ny0xLnBkZjwvdXJsPjwvcmVsYXRlZC11cmxzPjwvdXJscz48ZWxlY3Ry
b25pYy1yZXNvdXJjZS1udW0+MTAuMTAwNy9zMTEyMzktMDE3LTE0NzctMTwvZWxlY3Ryb25pYy1y
ZXNvdXJjZS1udW0+PHJlbW90ZS1kYXRhYmFzZS1wcm92aWRlcj5OTE08L3JlbW90ZS1kYXRhYmFz
ZS1wcm92aWRlcj48bGFuZ3VhZ2U+ZW5nPC9sYW5ndWFnZT48L3JlY29yZD48L0NpdGU+PC9FbmRO
b3RlPn==
</w:fldData>
              </w:fldChar>
            </w:r>
            <w:r w:rsidR="002709FF" w:rsidRPr="004F75D5">
              <w:rPr>
                <w:rFonts w:ascii="Calibri" w:hAnsi="Calibri" w:cs="Calibri"/>
                <w:color w:val="000000"/>
                <w:sz w:val="20"/>
                <w:szCs w:val="20"/>
                <w:lang w:val="en-US"/>
              </w:rPr>
              <w:instrText xml:space="preserve"> ADDIN EN.CITE </w:instrText>
            </w:r>
            <w:r w:rsidR="002709FF" w:rsidRPr="004F75D5">
              <w:rPr>
                <w:rFonts w:ascii="Calibri" w:hAnsi="Calibri" w:cs="Calibri"/>
                <w:color w:val="000000"/>
                <w:sz w:val="20"/>
                <w:szCs w:val="20"/>
                <w:lang w:val="en-US"/>
              </w:rPr>
              <w:fldChar w:fldCharType="begin">
                <w:fldData xml:space="preserve">PEVuZE5vdGU+PENpdGU+PEF1dGhvcj5CbGlkZW48L0F1dGhvcj48WWVhcj4yMDE3PC9ZZWFyPjxS
ZWNOdW0+NDQ0PC9SZWNOdW0+PERpc3BsYXlUZXh0PjxzdHlsZSBmYWNlPSJzdXBlcnNjcmlwdCI+
Njwvc3R5bGU+PC9EaXNwbGF5VGV4dD48cmVjb3JkPjxyZWMtbnVtYmVyPjQ0NDwvcmVjLW51bWJl
cj48Zm9yZWlnbi1rZXlzPjxrZXkgYXBwPSJFTiIgZGItaWQ9InA1c2Yyc2U5cnY5NWRyZXB0Mjh2
MnhyeGE1czJhcDIwZTV0eiIgdGltZXN0YW1wPSIxNjI4NTEyMTI2IiBndWlkPSJlZDU0ZWQ3Yi05
ZDllLTQxYzAtYmU0MC1iMjRiNjI0MTMxNGQiPjQ0NDwva2V5PjwvZm9yZWlnbi1rZXlzPjxyZWYt
dHlwZSBuYW1lPSJKb3VybmFsIEFydGljbGUiPjE3PC9yZWYtdHlwZT48Y29udHJpYnV0b3JzPjxh
dXRob3JzPjxhdXRob3I+QmxpZGVuLCBLLiBQLjwvYXV0aG9yPjxhdXRob3I+Q2hhdWRoYXJ5LCBS
LjwvYXV0aG9yPjxhdXRob3I+TW9oYW1tZWQsIE4uPC9hdXRob3I+PGF1dGhvcj5NdXJlc2FuLCBB
LiBBLjwvYXV0aG9yPjxhdXRob3I+TG9wZXotRXNwaW5hLCBDLiBHLjwvYXV0aG9yPjxhdXRob3I+
Q29oZW4sIEUuPC9hdXRob3I+PGF1dGhvcj5SYXZpdiwgRy48L2F1dGhvcj48YXV0aG9yPkRvdWJs
ZWRheSwgTS48L2F1dGhvcj48YXV0aG9yPlphbWFuLCBGLjwvYXV0aG9yPjxhdXRob3I+TWF0aGV3
LCBCLjwvYXV0aG9yPjxhdXRob3I+VGFudHJ5LCBVLiBTLjwvYXV0aG9yPjxhdXRob3I+R3VyYmVs
LCBQLiBBLjwvYXV0aG9yPjwvYXV0aG9ycz48L2NvbnRyaWJ1dG9ycz48YXV0aC1hZGRyZXNzPklu
dGVydmVudGlvbmFsIENhcmRpb2xvZ3kgYW5kIENhcmRpb3Zhc2N1bGFyIE1lZGljaW5lIFJlc2Vh
cmNoLCBJbm92YSBDZW50ZXIgZm9yIFRocm9tYm9zaXMgUmVzZWFyY2ggYW5kIERydWcgRGV2ZWxv
cG1lbnQsIElub3ZhIEhlYXJ0IGFuZCBWYXNjdWxhciBJbnN0aXR1dGUsIDMzMDAgR2FsbG93cyBS
b2FkLCBGYWxscyBDaHVyY2gsIFZBLCBVU0EuJiN4RDtIYWVtb25ldGljcyBDb3Jwb3JhdGlvbiwg
QnJhaW50cmVlLCBNQSwgVVNBLiYjeEQ7Q29yYW1lZCBUZWNobm9sb2dpZXMsIE5pbGVzLCBJTCwg
VVNBLiYjeEQ7SW50ZXJ2ZW50aW9uYWwgQ2FyZGlvbG9neSBhbmQgQ2FyZGlvdmFzY3VsYXIgTWVk
aWNpbmUgUmVzZWFyY2gsIElub3ZhIENlbnRlciBmb3IgVGhyb21ib3NpcyBSZXNlYXJjaCBhbmQg
RHJ1ZyBEZXZlbG9wbWVudCwgSW5vdmEgSGVhcnQgYW5kIFZhc2N1bGFyIEluc3RpdHV0ZSwgMzMw
MCBHYWxsb3dzIFJvYWQsIEZhbGxzIENodXJjaCwgVkEsIFVTQS4gUGF1bC5HdXJiZWxAaW5vdmEu
b3JnLjwvYXV0aC1hZGRyZXNzPjx0aXRsZXM+PHRpdGxlPkRldGVybWluYXRpb24gb2Ygbm9uLVZp
dGFtaW4gSyBvcmFsIGFudGljb2FndWxhbnQgKE5PQUMpIGVmZmVjdHMgdXNpbmcgYSBuZXctZ2Vu
ZXJhdGlvbiB0aHJvbWJlbGFzdG9ncmFwaHkgVEVHIDZzIHN5c3RlbTwvdGl0bGU+PHNlY29uZGFy
eS10aXRsZT5KIFRocm9tYiBUaHJvbWJvbHlzaXM8L3NlY29uZGFyeS10aXRsZT48YWx0LXRpdGxl
PkpvdXJuYWwgb2YgdGhyb21ib3NpcyBhbmQgdGhyb21ib2x5c2lzPC9hbHQtdGl0bGU+PC90aXRs
ZXM+PHBlcmlvZGljYWw+PGZ1bGwtdGl0bGU+SiBUaHJvbWIgVGhyb21ib2x5c2lzPC9mdWxsLXRp
dGxlPjxhYmJyLTE+Sm91cm5hbCBvZiB0aHJvbWJvc2lzIGFuZCB0aHJvbWJvbHlzaXM8L2FiYnIt
MT48L3BlcmlvZGljYWw+PGFsdC1wZXJpb2RpY2FsPjxmdWxsLXRpdGxlPkogVGhyb21iIFRocm9t
Ym9seXNpczwvZnVsbC10aXRsZT48YWJici0xPkpvdXJuYWwgb2YgdGhyb21ib3NpcyBhbmQgdGhy
b21ib2x5c2lzPC9hYmJyLTE+PC9hbHQtcGVyaW9kaWNhbD48cGFnZXM+NDM3LTQ0NTwvcGFnZXM+
PHZvbHVtZT40Mzwvdm9sdW1lPjxudW1iZXI+NDwvbnVtYmVyPjxlZGl0aW9uPjIwMTcvMDMvMDI8
L2VkaXRpb24+PGtleXdvcmRzPjxrZXl3b3JkPkFkdWx0PC9rZXl3b3JkPjxrZXl3b3JkPkFudGlj
b2FndWxhbnRzLyp0aGVyYXBldXRpYyB1c2U8L2tleXdvcmQ+PGtleXdvcmQ+QW50aXRocm9tYmlu
cy90aGVyYXBldXRpYyB1c2U8L2tleXdvcmQ+PGtleXdvcmQ+QXV0b21hdGlvbjwva2V5d29yZD48
a2V5d29yZD5EYWJpZ2F0cmFuL3RoZXJhcGV1dGljIHVzZTwva2V5d29yZD48a2V5d29yZD5EcnVn
IE1vbml0b3JpbmcvaW5zdHJ1bWVudGF0aW9uL21ldGhvZHMvc3RhbmRhcmRzPC9rZXl3b3JkPjxr
ZXl3b3JkPkZhY3RvciBYYSBJbmhpYml0b3JzL3RoZXJhcGV1dGljIHVzZTwva2V5d29yZD48a2V5
d29yZD5GZW1hbGU8L2tleXdvcmQ+PGtleXdvcmQ+SGVtb3JyaGFnZS9jaGVtaWNhbGx5IGluZHVj
ZWQvZGlhZ25vc2lzPC9rZXl3b3JkPjxrZXl3b3JkPkh1bWFuczwva2V5d29yZD48a2V5d29yZD5M
aW1pdCBvZiBEZXRlY3Rpb248L2tleXdvcmQ+PGtleXdvcmQ+TWFsZTwva2V5d29yZD48a2V5d29y
ZD5NaWRkbGUgQWdlZDwva2V5d29yZD48a2V5d29yZD5Qb2ludC1vZi1DYXJlIFN5c3RlbXM8L2tl
eXdvcmQ+PGtleXdvcmQ+UHlyYXpvbGVzL3RoZXJhcGV1dGljIHVzZTwva2V5d29yZD48a2V5d29y
ZD5QeXJpZG9uZXMvdGhlcmFwZXV0aWMgdXNlPC9rZXl3b3JkPjxrZXl3b3JkPlJpdmFyb3hhYmFu
L3RoZXJhcGV1dGljIHVzZTwva2V5d29yZD48a2V5d29yZD5UaHJvbWJlbGFzdG9ncmFwaHkvaW5z
dHJ1bWVudGF0aW9uLyptZXRob2RzL3N0YW5kYXJkczwva2V5d29yZD48a2V5d29yZD5Ob3ZlbCBv
cmFsIGFudGljb2FndWxhbnRzIChOT0FDKTwva2V5d29yZD48a2V5d29yZD5Qb2ludC1vZi1jYXJl
PC9rZXl3b3JkPjxrZXl3b3JkPlRFRy02czwva2V5d29yZD48a2V5d29yZD5UaHJvbWJlbGFzdG9n
cmFwaHk8L2tleXdvcmQ+PC9rZXl3b3Jkcz48ZGF0ZXM+PHllYXI+MjAxNzwveWVhcj48cHViLWRh
dGVzPjxkYXRlPk1heTwvZGF0ZT48L3B1Yi1kYXRlcz48L2RhdGVzPjxpc2JuPjA5MjktNTMwNTwv
aXNibj48YWNjZXNzaW9uLW51bT4yODI0NzI5MDwvYWNjZXNzaW9uLW51bT48dXJscz48cmVsYXRl
ZC11cmxzPjx1cmw+aHR0cHM6Ly9saW5rLnNwcmluZ2VyLmNvbS9jb250ZW50L3BkZi8xMC4xMDA3
L3MxMTIzOS0wMTctMTQ3Ny0xLnBkZjwvdXJsPjwvcmVsYXRlZC11cmxzPjwvdXJscz48ZWxlY3Ry
b25pYy1yZXNvdXJjZS1udW0+MTAuMTAwNy9zMTEyMzktMDE3LTE0NzctMTwvZWxlY3Ryb25pYy1y
ZXNvdXJjZS1udW0+PHJlbW90ZS1kYXRhYmFzZS1wcm92aWRlcj5OTE08L3JlbW90ZS1kYXRhYmFz
ZS1wcm92aWRlcj48bGFuZ3VhZ2U+ZW5nPC9sYW5ndWFnZT48L3JlY29yZD48L0NpdGU+PC9FbmRO
b3RlPn==
</w:fldData>
              </w:fldChar>
            </w:r>
            <w:r w:rsidR="002709FF" w:rsidRPr="004F75D5">
              <w:rPr>
                <w:rFonts w:ascii="Calibri" w:hAnsi="Calibri" w:cs="Calibri"/>
                <w:color w:val="000000"/>
                <w:sz w:val="20"/>
                <w:szCs w:val="20"/>
                <w:lang w:val="en-US"/>
              </w:rPr>
              <w:instrText xml:space="preserve"> ADDIN EN.CITE.DATA </w:instrText>
            </w:r>
            <w:r w:rsidR="002709FF" w:rsidRPr="004F75D5">
              <w:rPr>
                <w:rFonts w:ascii="Calibri" w:hAnsi="Calibri" w:cs="Calibri"/>
                <w:color w:val="000000"/>
                <w:sz w:val="20"/>
                <w:szCs w:val="20"/>
                <w:lang w:val="en-US"/>
              </w:rPr>
            </w:r>
            <w:r w:rsidR="002709FF" w:rsidRPr="004F75D5">
              <w:rPr>
                <w:rFonts w:ascii="Calibri" w:hAnsi="Calibri" w:cs="Calibri"/>
                <w:color w:val="000000"/>
                <w:sz w:val="20"/>
                <w:szCs w:val="20"/>
                <w:lang w:val="en-US"/>
              </w:rPr>
              <w:fldChar w:fldCharType="end"/>
            </w:r>
            <w:r w:rsidR="002709FF" w:rsidRPr="004F75D5">
              <w:rPr>
                <w:rFonts w:ascii="Calibri" w:hAnsi="Calibri" w:cs="Calibri"/>
                <w:color w:val="000000"/>
                <w:sz w:val="20"/>
                <w:szCs w:val="20"/>
                <w:lang w:val="en-US"/>
              </w:rPr>
            </w:r>
            <w:r w:rsidR="002709FF" w:rsidRPr="004F75D5">
              <w:rPr>
                <w:rFonts w:ascii="Calibri" w:hAnsi="Calibri" w:cs="Calibri"/>
                <w:color w:val="000000"/>
                <w:sz w:val="20"/>
                <w:szCs w:val="20"/>
                <w:lang w:val="en-US"/>
              </w:rPr>
              <w:fldChar w:fldCharType="separate"/>
            </w:r>
            <w:r w:rsidR="002709FF" w:rsidRPr="004F75D5">
              <w:rPr>
                <w:rFonts w:ascii="Calibri" w:hAnsi="Calibri" w:cs="Calibri"/>
                <w:noProof/>
                <w:color w:val="000000"/>
                <w:sz w:val="20"/>
                <w:szCs w:val="20"/>
                <w:vertAlign w:val="superscript"/>
                <w:lang w:val="en-US"/>
              </w:rPr>
              <w:t>6</w:t>
            </w:r>
            <w:r w:rsidR="002709FF"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tcMar>
              <w:top w:w="15" w:type="dxa"/>
              <w:left w:w="15" w:type="dxa"/>
              <w:bottom w:w="0" w:type="dxa"/>
              <w:right w:w="15" w:type="dxa"/>
            </w:tcMar>
            <w:vAlign w:val="center"/>
            <w:hideMark/>
          </w:tcPr>
          <w:p w14:paraId="4C51A059"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tcMar>
              <w:top w:w="15" w:type="dxa"/>
              <w:left w:w="15" w:type="dxa"/>
              <w:bottom w:w="0" w:type="dxa"/>
              <w:right w:w="15" w:type="dxa"/>
            </w:tcMar>
            <w:vAlign w:val="center"/>
            <w:hideMark/>
          </w:tcPr>
          <w:p w14:paraId="7281557D"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tcMar>
              <w:top w:w="15" w:type="dxa"/>
              <w:left w:w="15" w:type="dxa"/>
              <w:bottom w:w="0" w:type="dxa"/>
              <w:right w:w="15" w:type="dxa"/>
            </w:tcMar>
            <w:vAlign w:val="center"/>
            <w:hideMark/>
          </w:tcPr>
          <w:p w14:paraId="66B99079"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tcMar>
              <w:top w:w="15" w:type="dxa"/>
              <w:left w:w="15" w:type="dxa"/>
              <w:bottom w:w="0" w:type="dxa"/>
              <w:right w:w="15" w:type="dxa"/>
            </w:tcMar>
            <w:vAlign w:val="center"/>
            <w:hideMark/>
          </w:tcPr>
          <w:p w14:paraId="77E859B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27C74ABA"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238A9BB6"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17845C4D"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tcMar>
              <w:top w:w="15" w:type="dxa"/>
              <w:left w:w="15" w:type="dxa"/>
              <w:bottom w:w="0" w:type="dxa"/>
              <w:right w:w="15" w:type="dxa"/>
            </w:tcMar>
            <w:vAlign w:val="center"/>
            <w:hideMark/>
          </w:tcPr>
          <w:p w14:paraId="4BD5BEE1"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62088D76"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5/9</w:t>
            </w:r>
          </w:p>
        </w:tc>
      </w:tr>
      <w:tr w:rsidR="004F75D5" w:rsidRPr="004F75D5" w14:paraId="1122A369"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7AC5FCD6" w14:textId="40AD1607"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Casutt</w:t>
            </w:r>
            <w:proofErr w:type="spellEnd"/>
            <w:r w:rsidRPr="004F75D5">
              <w:rPr>
                <w:rFonts w:ascii="Calibri" w:hAnsi="Calibri" w:cs="Calibri"/>
                <w:color w:val="000000"/>
                <w:sz w:val="20"/>
                <w:szCs w:val="20"/>
                <w:lang w:val="en-US"/>
              </w:rPr>
              <w:t xml:space="preserve"> et. al. 2012</w:t>
            </w:r>
            <w:r w:rsidR="002709FF" w:rsidRPr="004F75D5">
              <w:rPr>
                <w:rFonts w:ascii="Calibri" w:hAnsi="Calibri" w:cs="Calibri"/>
                <w:color w:val="000000"/>
                <w:sz w:val="20"/>
                <w:szCs w:val="20"/>
                <w:lang w:val="en-US"/>
              </w:rPr>
              <w:t xml:space="preserve"> </w:t>
            </w:r>
            <w:r w:rsidR="002709FF" w:rsidRPr="004F75D5">
              <w:rPr>
                <w:rFonts w:ascii="Calibri" w:hAnsi="Calibri" w:cs="Calibri"/>
                <w:color w:val="000000"/>
                <w:sz w:val="20"/>
                <w:szCs w:val="20"/>
                <w:lang w:val="en-US"/>
              </w:rPr>
              <w:fldChar w:fldCharType="begin">
                <w:fldData xml:space="preserve">PEVuZE5vdGU+PENpdGU+PEF1dGhvcj5DYXN1dHQ8L0F1dGhvcj48WWVhcj4yMDEyPC9ZZWFyPjxS
ZWNOdW0+NDQ1PC9SZWNOdW0+PERpc3BsYXlUZXh0PjxzdHlsZSBmYWNlPSJzdXBlcnNjcmlwdCI+
Nzwvc3R5bGU+PC9EaXNwbGF5VGV4dD48cmVjb3JkPjxyZWMtbnVtYmVyPjQ0NTwvcmVjLW51bWJl
cj48Zm9yZWlnbi1rZXlzPjxrZXkgYXBwPSJFTiIgZGItaWQ9InA1c2Yyc2U5cnY5NWRyZXB0Mjh2
MnhyeGE1czJhcDIwZTV0eiIgdGltZXN0YW1wPSIxNjI4NTEyMTI2IiBndWlkPSJlODY4ZWZlOS0w
ODYwLTQwOTgtOGI1ZS04YWM2N2MzMjcyNGUiPjQ0NTwva2V5PjwvZm9yZWlnbi1rZXlzPjxyZWYt
dHlwZSBuYW1lPSJKb3VybmFsIEFydGljbGUiPjE3PC9yZWYtdHlwZT48Y29udHJpYnV0b3JzPjxh
dXRob3JzPjxhdXRob3I+Q2FzdXR0LCBNLjwvYXV0aG9yPjxhdXRob3I+S29ucmFkLCBDLjwvYXV0
aG9yPjxhdXRob3I+U2NodWVwZmVyLCBHLjwvYXV0aG9yPjwvYXV0aG9ycz48L2NvbnRyaWJ1dG9y
cz48YXV0aC1hZGRyZXNzPkRlcGFydG1lbnQgb2YgQW5hZXN0aGVzaW9sb2d5IGFuZCBJbnRlbnNp
dmUgQ2FyZSwgS2FudG9uc3NwaXRhbCBMdWNlcm5lLCBMdWNlcm5lLCBTd2l0emVybGFuZC4gbWF0
dGlhcy5jYXN1dHRAbHVrcy5jaDwvYXV0aC1hZGRyZXNzPjx0aXRsZXM+PHRpdGxlPkVmZmVjdCBv
ZiByaXZhcm94YWJhbiBvbiBibG9vZCBjb2FndWxhdGlvbiB1c2luZyB0aGUgdmlzY29lbGFzdGlj
IGNvYWd1bGF0aW9uIHRlc3QgUk9URU3ihKI8L3RpdGxlPjxzZWNvbmRhcnktdGl0bGU+QW5hZXN0
aGVzaXN0PC9zZWNvbmRhcnktdGl0bGU+PGFsdC10aXRsZT5EZXIgQW5hZXN0aGVzaXN0PC9hbHQt
dGl0bGU+PC90aXRsZXM+PHBlcmlvZGljYWw+PGZ1bGwtdGl0bGU+QW5hZXN0aGVzaXN0PC9mdWxs
LXRpdGxlPjxhYmJyLTE+RGVyIEFuYWVzdGhlc2lzdDwvYWJici0xPjwvcGVyaW9kaWNhbD48YWx0
LXBlcmlvZGljYWw+PGZ1bGwtdGl0bGU+QW5hZXN0aGVzaXN0PC9mdWxsLXRpdGxlPjxhYmJyLTE+
RGVyIEFuYWVzdGhlc2lzdDwvYWJici0xPjwvYWx0LXBlcmlvZGljYWw+PHBhZ2VzPjk0OC01Mzwv
cGFnZXM+PHZvbHVtZT42MTwvdm9sdW1lPjxudW1iZXI+MTE8L251bWJlcj48ZWRpdGlvbj4yMDEy
LzEwLzEyPC9lZGl0aW9uPjxrZXl3b3Jkcz48a2V5d29yZD5BZHVsdDwva2V5d29yZD48a2V5d29y
ZD5BbnRpY29hZ3VsYW50cy8qcGhhcm1hY29sb2d5PC9rZXl3b3JkPjxrZXl3b3JkPkJsb29kIENv
YWd1bGF0aW9uLypkcnVnIGVmZmVjdHM8L2tleXdvcmQ+PGtleXdvcmQ+Qmxvb2QgQ29hZ3VsYXRp
b24gVGVzdHM8L2tleXdvcmQ+PGtleXdvcmQ+Qmxvb2QgVmlzY29zaXR5L2RydWcgZWZmZWN0czwv
a2V5d29yZD48a2V5d29yZD5EYXRhIEludGVycHJldGF0aW9uLCBTdGF0aXN0aWNhbDwva2V5d29y
ZD48a2V5d29yZD5GYWN0b3IgWGEgSW5oaWJpdG9yczwva2V5d29yZD48a2V5d29yZD5IdW1hbnM8
L2tleXdvcmQ+PGtleXdvcmQ+SW4gVml0cm8gVGVjaG5pcXVlczwva2V5d29yZD48a2V5d29yZD5N
YWxlPC9rZXl3b3JkPjxrZXl3b3JkPk1vcnBob2xpbmVzLypwaGFybWFjb2xvZ3k8L2tleXdvcmQ+
PGtleXdvcmQ+UGFydGlhbCBUaHJvbWJvcGxhc3RpbiBUaW1lPC9rZXl3b3JkPjxrZXl3b3JkPlBy
b3Rocm9tYmluIFRpbWU8L2tleXdvcmQ+PGtleXdvcmQ+Uk9DIEN1cnZlPC9rZXl3b3JkPjxrZXl3
b3JkPlJpdmFyb3hhYmFuPC9rZXl3b3JkPjxrZXl3b3JkPlRoaW9waGVuZXMvKnBoYXJtYWNvbG9n
eTwva2V5d29yZD48a2V5d29yZD4qVGhyb21iZWxhc3RvZ3JhcGh5PC9rZXl3b3JkPjwva2V5d29y
ZHM+PGRhdGVzPjx5ZWFyPjIwMTI8L3llYXI+PHB1Yi1kYXRlcz48ZGF0ZT5Ob3Y8L2RhdGU+PC9w
dWItZGF0ZXM+PC9kYXRlcz48aXNibj4wMDAzLTI0MTc8L2lzYm4+PGFjY2Vzc2lvbi1udW0+MjMw
NTMzMDc8L2FjY2Vzc2lvbi1udW0+PHVybHM+PHJlbGF0ZWQtdXJscz48dXJsPmh0dHBzOi8vbGlu
ay5zcHJpbmdlci5jb20vY29udGVudC9wZGYvMTAuMTAwNy9zMDAxMDEtMDEyLTIwOTEtNC5wZGY8
L3VybD48L3JlbGF0ZWQtdXJscz48L3VybHM+PGVsZWN0cm9uaWMtcmVzb3VyY2UtbnVtPjEwLjEw
MDcvczAwMTAxLTAxMi0yMDkxLTQ8L2VsZWN0cm9uaWMtcmVzb3VyY2UtbnVtPjxyZW1vdGUtZGF0
YWJhc2UtcHJvdmlkZXI+TkxNPC9yZW1vdGUtZGF0YWJhc2UtcHJvdmlkZXI+PGxhbmd1YWdlPmVu
ZzwvbGFuZ3VhZ2U+PC9yZWNvcmQ+PC9DaXRlPjwvRW5kTm90ZT4A
</w:fldData>
              </w:fldChar>
            </w:r>
            <w:r w:rsidR="002709FF" w:rsidRPr="004F75D5">
              <w:rPr>
                <w:rFonts w:ascii="Calibri" w:hAnsi="Calibri" w:cs="Calibri"/>
                <w:color w:val="000000"/>
                <w:sz w:val="20"/>
                <w:szCs w:val="20"/>
                <w:lang w:val="en-US"/>
              </w:rPr>
              <w:instrText xml:space="preserve"> ADDIN EN.CITE </w:instrText>
            </w:r>
            <w:r w:rsidR="002709FF" w:rsidRPr="004F75D5">
              <w:rPr>
                <w:rFonts w:ascii="Calibri" w:hAnsi="Calibri" w:cs="Calibri"/>
                <w:color w:val="000000"/>
                <w:sz w:val="20"/>
                <w:szCs w:val="20"/>
                <w:lang w:val="en-US"/>
              </w:rPr>
              <w:fldChar w:fldCharType="begin">
                <w:fldData xml:space="preserve">PEVuZE5vdGU+PENpdGU+PEF1dGhvcj5DYXN1dHQ8L0F1dGhvcj48WWVhcj4yMDEyPC9ZZWFyPjxS
ZWNOdW0+NDQ1PC9SZWNOdW0+PERpc3BsYXlUZXh0PjxzdHlsZSBmYWNlPSJzdXBlcnNjcmlwdCI+
Nzwvc3R5bGU+PC9EaXNwbGF5VGV4dD48cmVjb3JkPjxyZWMtbnVtYmVyPjQ0NTwvcmVjLW51bWJl
cj48Zm9yZWlnbi1rZXlzPjxrZXkgYXBwPSJFTiIgZGItaWQ9InA1c2Yyc2U5cnY5NWRyZXB0Mjh2
MnhyeGE1czJhcDIwZTV0eiIgdGltZXN0YW1wPSIxNjI4NTEyMTI2IiBndWlkPSJlODY4ZWZlOS0w
ODYwLTQwOTgtOGI1ZS04YWM2N2MzMjcyNGUiPjQ0NTwva2V5PjwvZm9yZWlnbi1rZXlzPjxyZWYt
dHlwZSBuYW1lPSJKb3VybmFsIEFydGljbGUiPjE3PC9yZWYtdHlwZT48Y29udHJpYnV0b3JzPjxh
dXRob3JzPjxhdXRob3I+Q2FzdXR0LCBNLjwvYXV0aG9yPjxhdXRob3I+S29ucmFkLCBDLjwvYXV0
aG9yPjxhdXRob3I+U2NodWVwZmVyLCBHLjwvYXV0aG9yPjwvYXV0aG9ycz48L2NvbnRyaWJ1dG9y
cz48YXV0aC1hZGRyZXNzPkRlcGFydG1lbnQgb2YgQW5hZXN0aGVzaW9sb2d5IGFuZCBJbnRlbnNp
dmUgQ2FyZSwgS2FudG9uc3NwaXRhbCBMdWNlcm5lLCBMdWNlcm5lLCBTd2l0emVybGFuZC4gbWF0
dGlhcy5jYXN1dHRAbHVrcy5jaDwvYXV0aC1hZGRyZXNzPjx0aXRsZXM+PHRpdGxlPkVmZmVjdCBv
ZiByaXZhcm94YWJhbiBvbiBibG9vZCBjb2FndWxhdGlvbiB1c2luZyB0aGUgdmlzY29lbGFzdGlj
IGNvYWd1bGF0aW9uIHRlc3QgUk9URU3ihKI8L3RpdGxlPjxzZWNvbmRhcnktdGl0bGU+QW5hZXN0
aGVzaXN0PC9zZWNvbmRhcnktdGl0bGU+PGFsdC10aXRsZT5EZXIgQW5hZXN0aGVzaXN0PC9hbHQt
dGl0bGU+PC90aXRsZXM+PHBlcmlvZGljYWw+PGZ1bGwtdGl0bGU+QW5hZXN0aGVzaXN0PC9mdWxs
LXRpdGxlPjxhYmJyLTE+RGVyIEFuYWVzdGhlc2lzdDwvYWJici0xPjwvcGVyaW9kaWNhbD48YWx0
LXBlcmlvZGljYWw+PGZ1bGwtdGl0bGU+QW5hZXN0aGVzaXN0PC9mdWxsLXRpdGxlPjxhYmJyLTE+
RGVyIEFuYWVzdGhlc2lzdDwvYWJici0xPjwvYWx0LXBlcmlvZGljYWw+PHBhZ2VzPjk0OC01Mzwv
cGFnZXM+PHZvbHVtZT42MTwvdm9sdW1lPjxudW1iZXI+MTE8L251bWJlcj48ZWRpdGlvbj4yMDEy
LzEwLzEyPC9lZGl0aW9uPjxrZXl3b3Jkcz48a2V5d29yZD5BZHVsdDwva2V5d29yZD48a2V5d29y
ZD5BbnRpY29hZ3VsYW50cy8qcGhhcm1hY29sb2d5PC9rZXl3b3JkPjxrZXl3b3JkPkJsb29kIENv
YWd1bGF0aW9uLypkcnVnIGVmZmVjdHM8L2tleXdvcmQ+PGtleXdvcmQ+Qmxvb2QgQ29hZ3VsYXRp
b24gVGVzdHM8L2tleXdvcmQ+PGtleXdvcmQ+Qmxvb2QgVmlzY29zaXR5L2RydWcgZWZmZWN0czwv
a2V5d29yZD48a2V5d29yZD5EYXRhIEludGVycHJldGF0aW9uLCBTdGF0aXN0aWNhbDwva2V5d29y
ZD48a2V5d29yZD5GYWN0b3IgWGEgSW5oaWJpdG9yczwva2V5d29yZD48a2V5d29yZD5IdW1hbnM8
L2tleXdvcmQ+PGtleXdvcmQ+SW4gVml0cm8gVGVjaG5pcXVlczwva2V5d29yZD48a2V5d29yZD5N
YWxlPC9rZXl3b3JkPjxrZXl3b3JkPk1vcnBob2xpbmVzLypwaGFybWFjb2xvZ3k8L2tleXdvcmQ+
PGtleXdvcmQ+UGFydGlhbCBUaHJvbWJvcGxhc3RpbiBUaW1lPC9rZXl3b3JkPjxrZXl3b3JkPlBy
b3Rocm9tYmluIFRpbWU8L2tleXdvcmQ+PGtleXdvcmQ+Uk9DIEN1cnZlPC9rZXl3b3JkPjxrZXl3
b3JkPlJpdmFyb3hhYmFuPC9rZXl3b3JkPjxrZXl3b3JkPlRoaW9waGVuZXMvKnBoYXJtYWNvbG9n
eTwva2V5d29yZD48a2V5d29yZD4qVGhyb21iZWxhc3RvZ3JhcGh5PC9rZXl3b3JkPjwva2V5d29y
ZHM+PGRhdGVzPjx5ZWFyPjIwMTI8L3llYXI+PHB1Yi1kYXRlcz48ZGF0ZT5Ob3Y8L2RhdGU+PC9w
dWItZGF0ZXM+PC9kYXRlcz48aXNibj4wMDAzLTI0MTc8L2lzYm4+PGFjY2Vzc2lvbi1udW0+MjMw
NTMzMDc8L2FjY2Vzc2lvbi1udW0+PHVybHM+PHJlbGF0ZWQtdXJscz48dXJsPmh0dHBzOi8vbGlu
ay5zcHJpbmdlci5jb20vY29udGVudC9wZGYvMTAuMTAwNy9zMDAxMDEtMDEyLTIwOTEtNC5wZGY8
L3VybD48L3JlbGF0ZWQtdXJscz48L3VybHM+PGVsZWN0cm9uaWMtcmVzb3VyY2UtbnVtPjEwLjEw
MDcvczAwMTAxLTAxMi0yMDkxLTQ8L2VsZWN0cm9uaWMtcmVzb3VyY2UtbnVtPjxyZW1vdGUtZGF0
YWJhc2UtcHJvdmlkZXI+TkxNPC9yZW1vdGUtZGF0YWJhc2UtcHJvdmlkZXI+PGxhbmd1YWdlPmVu
ZzwvbGFuZ3VhZ2U+PC9yZWNvcmQ+PC9DaXRlPjwvRW5kTm90ZT4A
</w:fldData>
              </w:fldChar>
            </w:r>
            <w:r w:rsidR="002709FF" w:rsidRPr="004F75D5">
              <w:rPr>
                <w:rFonts w:ascii="Calibri" w:hAnsi="Calibri" w:cs="Calibri"/>
                <w:color w:val="000000"/>
                <w:sz w:val="20"/>
                <w:szCs w:val="20"/>
                <w:lang w:val="en-US"/>
              </w:rPr>
              <w:instrText xml:space="preserve"> ADDIN EN.CITE.DATA </w:instrText>
            </w:r>
            <w:r w:rsidR="002709FF" w:rsidRPr="004F75D5">
              <w:rPr>
                <w:rFonts w:ascii="Calibri" w:hAnsi="Calibri" w:cs="Calibri"/>
                <w:color w:val="000000"/>
                <w:sz w:val="20"/>
                <w:szCs w:val="20"/>
                <w:lang w:val="en-US"/>
              </w:rPr>
            </w:r>
            <w:r w:rsidR="002709FF" w:rsidRPr="004F75D5">
              <w:rPr>
                <w:rFonts w:ascii="Calibri" w:hAnsi="Calibri" w:cs="Calibri"/>
                <w:color w:val="000000"/>
                <w:sz w:val="20"/>
                <w:szCs w:val="20"/>
                <w:lang w:val="en-US"/>
              </w:rPr>
              <w:fldChar w:fldCharType="end"/>
            </w:r>
            <w:r w:rsidR="002709FF" w:rsidRPr="004F75D5">
              <w:rPr>
                <w:rFonts w:ascii="Calibri" w:hAnsi="Calibri" w:cs="Calibri"/>
                <w:color w:val="000000"/>
                <w:sz w:val="20"/>
                <w:szCs w:val="20"/>
                <w:lang w:val="en-US"/>
              </w:rPr>
            </w:r>
            <w:r w:rsidR="002709FF" w:rsidRPr="004F75D5">
              <w:rPr>
                <w:rFonts w:ascii="Calibri" w:hAnsi="Calibri" w:cs="Calibri"/>
                <w:color w:val="000000"/>
                <w:sz w:val="20"/>
                <w:szCs w:val="20"/>
                <w:lang w:val="en-US"/>
              </w:rPr>
              <w:fldChar w:fldCharType="separate"/>
            </w:r>
            <w:r w:rsidR="002709FF" w:rsidRPr="004F75D5">
              <w:rPr>
                <w:rFonts w:ascii="Calibri" w:hAnsi="Calibri" w:cs="Calibri"/>
                <w:noProof/>
                <w:color w:val="000000"/>
                <w:sz w:val="20"/>
                <w:szCs w:val="20"/>
                <w:vertAlign w:val="superscript"/>
                <w:lang w:val="en-US"/>
              </w:rPr>
              <w:t>7</w:t>
            </w:r>
            <w:r w:rsidR="002709FF"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tcMar>
              <w:top w:w="15" w:type="dxa"/>
              <w:left w:w="15" w:type="dxa"/>
              <w:bottom w:w="0" w:type="dxa"/>
              <w:right w:w="15" w:type="dxa"/>
            </w:tcMar>
            <w:vAlign w:val="center"/>
            <w:hideMark/>
          </w:tcPr>
          <w:p w14:paraId="18818645"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tcMar>
              <w:top w:w="15" w:type="dxa"/>
              <w:left w:w="15" w:type="dxa"/>
              <w:bottom w:w="0" w:type="dxa"/>
              <w:right w:w="15" w:type="dxa"/>
            </w:tcMar>
            <w:vAlign w:val="center"/>
            <w:hideMark/>
          </w:tcPr>
          <w:p w14:paraId="3C08C78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tcMar>
              <w:top w:w="15" w:type="dxa"/>
              <w:left w:w="15" w:type="dxa"/>
              <w:bottom w:w="0" w:type="dxa"/>
              <w:right w:w="15" w:type="dxa"/>
            </w:tcMar>
            <w:vAlign w:val="center"/>
            <w:hideMark/>
          </w:tcPr>
          <w:p w14:paraId="37DB644E"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tcMar>
              <w:top w:w="15" w:type="dxa"/>
              <w:left w:w="15" w:type="dxa"/>
              <w:bottom w:w="0" w:type="dxa"/>
              <w:right w:w="15" w:type="dxa"/>
            </w:tcMar>
            <w:vAlign w:val="center"/>
            <w:hideMark/>
          </w:tcPr>
          <w:p w14:paraId="76A3CB2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04B516DF"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323B26F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225326FA"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tcMar>
              <w:top w:w="15" w:type="dxa"/>
              <w:left w:w="15" w:type="dxa"/>
              <w:bottom w:w="0" w:type="dxa"/>
              <w:right w:w="15" w:type="dxa"/>
            </w:tcMar>
            <w:vAlign w:val="center"/>
            <w:hideMark/>
          </w:tcPr>
          <w:p w14:paraId="6B0B1CB5"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24594E6E"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5/9</w:t>
            </w:r>
          </w:p>
        </w:tc>
      </w:tr>
      <w:tr w:rsidR="004F75D5" w:rsidRPr="004F75D5" w14:paraId="7B78613D"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78E3B7A0" w14:textId="329229AA"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Chojnowski</w:t>
            </w:r>
            <w:proofErr w:type="spellEnd"/>
            <w:r w:rsidRPr="004F75D5">
              <w:rPr>
                <w:rFonts w:ascii="Calibri" w:hAnsi="Calibri" w:cs="Calibri"/>
                <w:color w:val="000000"/>
                <w:sz w:val="20"/>
                <w:szCs w:val="20"/>
                <w:lang w:val="en-US"/>
              </w:rPr>
              <w:t xml:space="preserve"> et. al. 2015</w:t>
            </w:r>
            <w:r w:rsidR="002709FF" w:rsidRPr="004F75D5">
              <w:rPr>
                <w:rFonts w:ascii="Calibri" w:hAnsi="Calibri" w:cs="Calibri"/>
                <w:color w:val="000000"/>
                <w:sz w:val="20"/>
                <w:szCs w:val="20"/>
                <w:lang w:val="en-US"/>
              </w:rPr>
              <w:t xml:space="preserve"> </w:t>
            </w:r>
            <w:r w:rsidR="002709FF" w:rsidRPr="004F75D5">
              <w:rPr>
                <w:rFonts w:ascii="Calibri" w:hAnsi="Calibri" w:cs="Calibri"/>
                <w:color w:val="000000"/>
                <w:sz w:val="20"/>
                <w:szCs w:val="20"/>
                <w:lang w:val="en-US"/>
              </w:rPr>
              <w:fldChar w:fldCharType="begin">
                <w:fldData xml:space="preserve">PEVuZE5vdGU+PENpdGU+PEF1dGhvcj5DaG9qbm93c2tpPC9BdXRob3I+PFllYXI+MjAxNTwvWWVh
cj48UmVjTnVtPjQ0NjwvUmVjTnVtPjxEaXNwbGF5VGV4dD48c3R5bGUgZmFjZT0ic3VwZXJzY3Jp
cHQiPjg8L3N0eWxlPjwvRGlzcGxheVRleHQ+PHJlY29yZD48cmVjLW51bWJlcj40NDY8L3JlYy1u
dW1iZXI+PGZvcmVpZ24ta2V5cz48a2V5IGFwcD0iRU4iIGRiLWlkPSJwNXNmMnNlOXJ2OTVkcmVw
dDI4djJ4cnhhNXMyYXAyMGU1dHoiIHRpbWVzdGFtcD0iMTYyODUxMjEyNiIgZ3VpZD0iZDVlNDAy
OTItZmZmNi00YTUyLWE4ZWEtMDA4YThjMWY3NjFmIj40NDY8L2tleT48L2ZvcmVpZ24ta2V5cz48
cmVmLXR5cGUgbmFtZT0iSm91cm5hbCBBcnRpY2xlIj4xNzwvcmVmLXR5cGU+PGNvbnRyaWJ1dG9y
cz48YXV0aG9ycz48YXV0aG9yPkNob2pub3dza2ksIEsuPC9hdXRob3I+PGF1dGhvcj5Hw7Nyc2tp
LCBULjwvYXV0aG9yPjxhdXRob3I+Um9iYWssIE0uPC9hdXRob3I+PGF1dGhvcj5UcmVsacWEc2tp
LCBKLjwvYXV0aG9yPjwvYXV0aG9ycz48L2NvbnRyaWJ1dG9ycz48YXV0aC1hZGRyZXNzPkouIFRy
ZWxpxYRza2ksIERlcGFydG1lbnQgb2YgSGVtYXRvbG9neSwgTWVkaWNhbCBVbml2ZXJzaXR5IG9m
IExvZHosIENpb2xrb3dza2llZ28gMiwgTMOzZMW6LCBQb2xhbmQ8L2F1dGgtYWRkcmVzcz48dGl0
bGVzPjx0aXRsZT5FZmZlY3RzIG9mIHJpdmFyb3hhYmFuIHRoZXJhcHkgb24gUk9URU0gY29hZ3Vs
YXRpb24gcGFyYW1ldGVycyBpbiBwYXRpZW50cyB3aXRoIHZlbm91cyB0aHJvbWJvZW1ib2xpc208
L3RpdGxlPjxzZWNvbmRhcnktdGl0bGU+QWR2YW5jZXMgaW4gQ2xpbmljYWwgYW5kIEV4cGVyaW1l
bnRhbCBNZWRpY2luZTwvc2Vjb25kYXJ5LXRpdGxlPjwvdGl0bGVzPjxwZXJpb2RpY2FsPjxmdWxs
LXRpdGxlPkFkdmFuY2VzIGluIENsaW5pY2FsIGFuZCBFeHBlcmltZW50YWwgTWVkaWNpbmU8L2Z1
bGwtdGl0bGU+PC9wZXJpb2RpY2FsPjxwYWdlcz45OTUtMTAwMDwvcGFnZXM+PHZvbHVtZT4yNDwv
dm9sdW1lPjxudW1iZXI+NjwvbnVtYmVyPjxrZXl3b3Jkcz48a2V5d29yZD5ibG9vZCBjbG90dGlu
ZyBmYWN0b3IgMTBhIGluaGliaXRvcjwva2V5d29yZD48a2V5d29yZD5maWJyaW5vZ2VuPC9rZXl3
b3JkPjxrZXl3b3JkPnJpdmFyb3hhYmFuPC9rZXl3b3JkPjxrZXl3b3JkPmFudGljb2FndWxhdGlv
bjwva2V5d29yZD48a2V5d29yZD5hcnRpY2xlPC9rZXl3b3JkPjxrZXl3b3JkPmJsb29kIGNsb3R0
aW5nIHBhcmFtZXRlcnM8L2tleXdvcmQ+PGtleXdvcmQ+Ymxvb2QgY2xvdHRpbmcgdGVzdDwva2V5
d29yZD48a2V5d29yZD5ibG9vZCBjbG90dGluZyB0aW1lPC9rZXl3b3JkPjxrZXl3b3JkPmNsaW5p
Y2FsIGFydGljbGU8L2tleXdvcmQ+PGtleXdvcmQ+Y29udHJvbGxlZCBzdHVkeTwva2V5d29yZD48
a2V5d29yZD5kcnVnIGFjdGl2aXR5PC9rZXl3b3JkPjxrZXl3b3JkPmRydWcgZWZmZWN0PC9rZXl3
b3JkPjxrZXl3b3JkPmhlbWF0b2xvZ3kgZXF1aXBtZW50PC9rZXl3b3JkPjxrZXl3b3JkPmh1bWFu
PC9rZXl3b3JkPjxrZXl3b3JkPm91dGNvbWUgYXNzZXNzbWVudDwva2V5d29yZD48a2V5d29yZD5w
YXJ0aWFsIHRocm9tYm9wbGFzdGluIHRpbWU8L2tleXdvcmQ+PGtleXdvcmQ+cHJlZGljdGl2ZSB2
YWx1ZTwva2V5d29yZD48a2V5d29yZD50aHJvbWJvZWxhc3RvbWV0cnk8L2tleXdvcmQ+PGtleXdv
cmQ+c2NyZWVuaW5nPC9rZXl3b3JkPjxrZXl3b3JkPnNlbnNpdGl2aXR5IGFuZCBzcGVjaWZpY2l0
eTwva2V5d29yZD48a2V5d29yZD50aHJvbWJvZWxhc3RvZ3JhcGh5PC9rZXl3b3JkPjxrZXl3b3Jk
PnZlbm91cyB0aHJvbWJvZW1ib2xpc208L2tleXdvcmQ+PC9rZXl3b3Jkcz48ZGF0ZXM+PHllYXI+
MjAxNTwveWVhcj48L2RhdGVzPjxpc2JuPjE4OTktNTI3NjwvaXNibj48d29yay10eXBlPkFydGlj
bGU8L3dvcmstdHlwZT48dXJscz48cmVsYXRlZC11cmxzPjx1cmw+aHR0cHM6Ly93d3cuZW1iYXNl
LmNvbS9zZWFyY2gvcmVzdWx0cz9zdWJhY3Rpb249dmlld3JlY29yZCZhbXA7aWQ9TDYxMTcxOTgx
MyZhbXA7ZnJvbT1leHBvcnQ8L3VybD48dXJsPmh0dHA6Ly9keC5kb2kub3JnLzEwLjE3MjE5L2Fj
ZW0vNDIxNDc8L3VybD48L3JlbGF0ZWQtdXJscz48L3VybHM+PGN1c3RvbTQ+UGVudGFwaGFybShH
ZXJtYW55KTwvY3VzdG9tND48Y3VzdG9tNT4yNjc3MTk3MTwvY3VzdG9tNT48ZWxlY3Ryb25pYy1y
ZXNvdXJjZS1udW0+MTAuMTcyMTkvYWNlbS80MjE0NzwvZWxlY3Ryb25pYy1yZXNvdXJjZS1udW0+
PHJlbW90ZS1kYXRhYmFzZS1uYW1lPkVtYmFzZSYjeEQ7TWVkbGluZTwvcmVtb3RlLWRhdGFiYXNl
LW5hbWU+PGxhbmd1YWdlPkVuZ2xpc2g8L2xhbmd1YWdlPjwvcmVjb3JkPjwvQ2l0ZT48L0VuZE5v
dGU+AG==
</w:fldData>
              </w:fldChar>
            </w:r>
            <w:r w:rsidR="002709FF" w:rsidRPr="004F75D5">
              <w:rPr>
                <w:rFonts w:ascii="Calibri" w:hAnsi="Calibri" w:cs="Calibri"/>
                <w:color w:val="000000"/>
                <w:sz w:val="20"/>
                <w:szCs w:val="20"/>
                <w:lang w:val="en-US"/>
              </w:rPr>
              <w:instrText xml:space="preserve"> ADDIN EN.CITE </w:instrText>
            </w:r>
            <w:r w:rsidR="002709FF" w:rsidRPr="004F75D5">
              <w:rPr>
                <w:rFonts w:ascii="Calibri" w:hAnsi="Calibri" w:cs="Calibri"/>
                <w:color w:val="000000"/>
                <w:sz w:val="20"/>
                <w:szCs w:val="20"/>
                <w:lang w:val="en-US"/>
              </w:rPr>
              <w:fldChar w:fldCharType="begin">
                <w:fldData xml:space="preserve">PEVuZE5vdGU+PENpdGU+PEF1dGhvcj5DaG9qbm93c2tpPC9BdXRob3I+PFllYXI+MjAxNTwvWWVh
cj48UmVjTnVtPjQ0NjwvUmVjTnVtPjxEaXNwbGF5VGV4dD48c3R5bGUgZmFjZT0ic3VwZXJzY3Jp
cHQiPjg8L3N0eWxlPjwvRGlzcGxheVRleHQ+PHJlY29yZD48cmVjLW51bWJlcj40NDY8L3JlYy1u
dW1iZXI+PGZvcmVpZ24ta2V5cz48a2V5IGFwcD0iRU4iIGRiLWlkPSJwNXNmMnNlOXJ2OTVkcmVw
dDI4djJ4cnhhNXMyYXAyMGU1dHoiIHRpbWVzdGFtcD0iMTYyODUxMjEyNiIgZ3VpZD0iZDVlNDAy
OTItZmZmNi00YTUyLWE4ZWEtMDA4YThjMWY3NjFmIj40NDY8L2tleT48L2ZvcmVpZ24ta2V5cz48
cmVmLXR5cGUgbmFtZT0iSm91cm5hbCBBcnRpY2xlIj4xNzwvcmVmLXR5cGU+PGNvbnRyaWJ1dG9y
cz48YXV0aG9ycz48YXV0aG9yPkNob2pub3dza2ksIEsuPC9hdXRob3I+PGF1dGhvcj5Hw7Nyc2tp
LCBULjwvYXV0aG9yPjxhdXRob3I+Um9iYWssIE0uPC9hdXRob3I+PGF1dGhvcj5UcmVsacWEc2tp
LCBKLjwvYXV0aG9yPjwvYXV0aG9ycz48L2NvbnRyaWJ1dG9ycz48YXV0aC1hZGRyZXNzPkouIFRy
ZWxpxYRza2ksIERlcGFydG1lbnQgb2YgSGVtYXRvbG9neSwgTWVkaWNhbCBVbml2ZXJzaXR5IG9m
IExvZHosIENpb2xrb3dza2llZ28gMiwgTMOzZMW6LCBQb2xhbmQ8L2F1dGgtYWRkcmVzcz48dGl0
bGVzPjx0aXRsZT5FZmZlY3RzIG9mIHJpdmFyb3hhYmFuIHRoZXJhcHkgb24gUk9URU0gY29hZ3Vs
YXRpb24gcGFyYW1ldGVycyBpbiBwYXRpZW50cyB3aXRoIHZlbm91cyB0aHJvbWJvZW1ib2xpc208
L3RpdGxlPjxzZWNvbmRhcnktdGl0bGU+QWR2YW5jZXMgaW4gQ2xpbmljYWwgYW5kIEV4cGVyaW1l
bnRhbCBNZWRpY2luZTwvc2Vjb25kYXJ5LXRpdGxlPjwvdGl0bGVzPjxwZXJpb2RpY2FsPjxmdWxs
LXRpdGxlPkFkdmFuY2VzIGluIENsaW5pY2FsIGFuZCBFeHBlcmltZW50YWwgTWVkaWNpbmU8L2Z1
bGwtdGl0bGU+PC9wZXJpb2RpY2FsPjxwYWdlcz45OTUtMTAwMDwvcGFnZXM+PHZvbHVtZT4yNDwv
dm9sdW1lPjxudW1iZXI+NjwvbnVtYmVyPjxrZXl3b3Jkcz48a2V5d29yZD5ibG9vZCBjbG90dGlu
ZyBmYWN0b3IgMTBhIGluaGliaXRvcjwva2V5d29yZD48a2V5d29yZD5maWJyaW5vZ2VuPC9rZXl3
b3JkPjxrZXl3b3JkPnJpdmFyb3hhYmFuPC9rZXl3b3JkPjxrZXl3b3JkPmFudGljb2FndWxhdGlv
bjwva2V5d29yZD48a2V5d29yZD5hcnRpY2xlPC9rZXl3b3JkPjxrZXl3b3JkPmJsb29kIGNsb3R0
aW5nIHBhcmFtZXRlcnM8L2tleXdvcmQ+PGtleXdvcmQ+Ymxvb2QgY2xvdHRpbmcgdGVzdDwva2V5
d29yZD48a2V5d29yZD5ibG9vZCBjbG90dGluZyB0aW1lPC9rZXl3b3JkPjxrZXl3b3JkPmNsaW5p
Y2FsIGFydGljbGU8L2tleXdvcmQ+PGtleXdvcmQ+Y29udHJvbGxlZCBzdHVkeTwva2V5d29yZD48
a2V5d29yZD5kcnVnIGFjdGl2aXR5PC9rZXl3b3JkPjxrZXl3b3JkPmRydWcgZWZmZWN0PC9rZXl3
b3JkPjxrZXl3b3JkPmhlbWF0b2xvZ3kgZXF1aXBtZW50PC9rZXl3b3JkPjxrZXl3b3JkPmh1bWFu
PC9rZXl3b3JkPjxrZXl3b3JkPm91dGNvbWUgYXNzZXNzbWVudDwva2V5d29yZD48a2V5d29yZD5w
YXJ0aWFsIHRocm9tYm9wbGFzdGluIHRpbWU8L2tleXdvcmQ+PGtleXdvcmQ+cHJlZGljdGl2ZSB2
YWx1ZTwva2V5d29yZD48a2V5d29yZD50aHJvbWJvZWxhc3RvbWV0cnk8L2tleXdvcmQ+PGtleXdv
cmQ+c2NyZWVuaW5nPC9rZXl3b3JkPjxrZXl3b3JkPnNlbnNpdGl2aXR5IGFuZCBzcGVjaWZpY2l0
eTwva2V5d29yZD48a2V5d29yZD50aHJvbWJvZWxhc3RvZ3JhcGh5PC9rZXl3b3JkPjxrZXl3b3Jk
PnZlbm91cyB0aHJvbWJvZW1ib2xpc208L2tleXdvcmQ+PC9rZXl3b3Jkcz48ZGF0ZXM+PHllYXI+
MjAxNTwveWVhcj48L2RhdGVzPjxpc2JuPjE4OTktNTI3NjwvaXNibj48d29yay10eXBlPkFydGlj
bGU8L3dvcmstdHlwZT48dXJscz48cmVsYXRlZC11cmxzPjx1cmw+aHR0cHM6Ly93d3cuZW1iYXNl
LmNvbS9zZWFyY2gvcmVzdWx0cz9zdWJhY3Rpb249dmlld3JlY29yZCZhbXA7aWQ9TDYxMTcxOTgx
MyZhbXA7ZnJvbT1leHBvcnQ8L3VybD48dXJsPmh0dHA6Ly9keC5kb2kub3JnLzEwLjE3MjE5L2Fj
ZW0vNDIxNDc8L3VybD48L3JlbGF0ZWQtdXJscz48L3VybHM+PGN1c3RvbTQ+UGVudGFwaGFybShH
ZXJtYW55KTwvY3VzdG9tND48Y3VzdG9tNT4yNjc3MTk3MTwvY3VzdG9tNT48ZWxlY3Ryb25pYy1y
ZXNvdXJjZS1udW0+MTAuMTcyMTkvYWNlbS80MjE0NzwvZWxlY3Ryb25pYy1yZXNvdXJjZS1udW0+
PHJlbW90ZS1kYXRhYmFzZS1uYW1lPkVtYmFzZSYjeEQ7TWVkbGluZTwvcmVtb3RlLWRhdGFiYXNl
LW5hbWU+PGxhbmd1YWdlPkVuZ2xpc2g8L2xhbmd1YWdlPjwvcmVjb3JkPjwvQ2l0ZT48L0VuZE5v
dGU+AG==
</w:fldData>
              </w:fldChar>
            </w:r>
            <w:r w:rsidR="002709FF" w:rsidRPr="004F75D5">
              <w:rPr>
                <w:rFonts w:ascii="Calibri" w:hAnsi="Calibri" w:cs="Calibri"/>
                <w:color w:val="000000"/>
                <w:sz w:val="20"/>
                <w:szCs w:val="20"/>
                <w:lang w:val="en-US"/>
              </w:rPr>
              <w:instrText xml:space="preserve"> ADDIN EN.CITE.DATA </w:instrText>
            </w:r>
            <w:r w:rsidR="002709FF" w:rsidRPr="004F75D5">
              <w:rPr>
                <w:rFonts w:ascii="Calibri" w:hAnsi="Calibri" w:cs="Calibri"/>
                <w:color w:val="000000"/>
                <w:sz w:val="20"/>
                <w:szCs w:val="20"/>
                <w:lang w:val="en-US"/>
              </w:rPr>
            </w:r>
            <w:r w:rsidR="002709FF" w:rsidRPr="004F75D5">
              <w:rPr>
                <w:rFonts w:ascii="Calibri" w:hAnsi="Calibri" w:cs="Calibri"/>
                <w:color w:val="000000"/>
                <w:sz w:val="20"/>
                <w:szCs w:val="20"/>
                <w:lang w:val="en-US"/>
              </w:rPr>
              <w:fldChar w:fldCharType="end"/>
            </w:r>
            <w:r w:rsidR="002709FF" w:rsidRPr="004F75D5">
              <w:rPr>
                <w:rFonts w:ascii="Calibri" w:hAnsi="Calibri" w:cs="Calibri"/>
                <w:color w:val="000000"/>
                <w:sz w:val="20"/>
                <w:szCs w:val="20"/>
                <w:lang w:val="en-US"/>
              </w:rPr>
            </w:r>
            <w:r w:rsidR="002709FF" w:rsidRPr="004F75D5">
              <w:rPr>
                <w:rFonts w:ascii="Calibri" w:hAnsi="Calibri" w:cs="Calibri"/>
                <w:color w:val="000000"/>
                <w:sz w:val="20"/>
                <w:szCs w:val="20"/>
                <w:lang w:val="en-US"/>
              </w:rPr>
              <w:fldChar w:fldCharType="separate"/>
            </w:r>
            <w:r w:rsidR="002709FF" w:rsidRPr="004F75D5">
              <w:rPr>
                <w:rFonts w:ascii="Calibri" w:hAnsi="Calibri" w:cs="Calibri"/>
                <w:noProof/>
                <w:color w:val="000000"/>
                <w:sz w:val="20"/>
                <w:szCs w:val="20"/>
                <w:vertAlign w:val="superscript"/>
                <w:lang w:val="en-US"/>
              </w:rPr>
              <w:t>8</w:t>
            </w:r>
            <w:r w:rsidR="002709FF"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tcMar>
              <w:top w:w="15" w:type="dxa"/>
              <w:left w:w="15" w:type="dxa"/>
              <w:bottom w:w="0" w:type="dxa"/>
              <w:right w:w="15" w:type="dxa"/>
            </w:tcMar>
            <w:vAlign w:val="center"/>
            <w:hideMark/>
          </w:tcPr>
          <w:p w14:paraId="5308761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tcMar>
              <w:top w:w="15" w:type="dxa"/>
              <w:left w:w="15" w:type="dxa"/>
              <w:bottom w:w="0" w:type="dxa"/>
              <w:right w:w="15" w:type="dxa"/>
            </w:tcMar>
            <w:vAlign w:val="center"/>
            <w:hideMark/>
          </w:tcPr>
          <w:p w14:paraId="06A6A7F9"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tcMar>
              <w:top w:w="15" w:type="dxa"/>
              <w:left w:w="15" w:type="dxa"/>
              <w:bottom w:w="0" w:type="dxa"/>
              <w:right w:w="15" w:type="dxa"/>
            </w:tcMar>
            <w:vAlign w:val="center"/>
            <w:hideMark/>
          </w:tcPr>
          <w:p w14:paraId="4286B29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tcMar>
              <w:top w:w="15" w:type="dxa"/>
              <w:left w:w="15" w:type="dxa"/>
              <w:bottom w:w="0" w:type="dxa"/>
              <w:right w:w="15" w:type="dxa"/>
            </w:tcMar>
            <w:vAlign w:val="center"/>
            <w:hideMark/>
          </w:tcPr>
          <w:p w14:paraId="447EB229"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4B859E2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6011B83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22D481E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tcMar>
              <w:top w:w="15" w:type="dxa"/>
              <w:left w:w="15" w:type="dxa"/>
              <w:bottom w:w="0" w:type="dxa"/>
              <w:right w:w="15" w:type="dxa"/>
            </w:tcMar>
            <w:vAlign w:val="center"/>
            <w:hideMark/>
          </w:tcPr>
          <w:p w14:paraId="4D883AAE"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7E401526"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6/9</w:t>
            </w:r>
          </w:p>
        </w:tc>
      </w:tr>
      <w:tr w:rsidR="004F75D5" w:rsidRPr="004F75D5" w14:paraId="7BBCD866"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54376CE7" w14:textId="46AAB792"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Comuth</w:t>
            </w:r>
            <w:proofErr w:type="spellEnd"/>
            <w:r w:rsidRPr="004F75D5">
              <w:rPr>
                <w:rFonts w:ascii="Calibri" w:hAnsi="Calibri" w:cs="Calibri"/>
                <w:color w:val="000000"/>
                <w:sz w:val="20"/>
                <w:szCs w:val="20"/>
                <w:lang w:val="en-US"/>
              </w:rPr>
              <w:t xml:space="preserve"> et. al. 2018</w:t>
            </w:r>
            <w:r w:rsidR="002709FF" w:rsidRPr="004F75D5">
              <w:rPr>
                <w:rFonts w:ascii="Calibri" w:hAnsi="Calibri" w:cs="Calibri"/>
                <w:color w:val="000000"/>
                <w:sz w:val="20"/>
                <w:szCs w:val="20"/>
                <w:lang w:val="en-US"/>
              </w:rPr>
              <w:t xml:space="preserve"> </w:t>
            </w:r>
            <w:r w:rsidR="002709FF" w:rsidRPr="004F75D5">
              <w:rPr>
                <w:rFonts w:ascii="Calibri" w:hAnsi="Calibri" w:cs="Calibri"/>
                <w:color w:val="000000"/>
                <w:sz w:val="20"/>
                <w:szCs w:val="20"/>
                <w:lang w:val="en-US"/>
              </w:rPr>
              <w:fldChar w:fldCharType="begin">
                <w:fldData xml:space="preserve">PEVuZE5vdGU+PENpdGU+PEF1dGhvcj5Db211dGg8L0F1dGhvcj48WWVhcj4yMDE4PC9ZZWFyPjxS
ZWNOdW0+NDQ3PC9SZWNOdW0+PERpc3BsYXlUZXh0PjxzdHlsZSBmYWNlPSJzdXBlcnNjcmlwdCI+
OTwvc3R5bGU+PC9EaXNwbGF5VGV4dD48cmVjb3JkPjxyZWMtbnVtYmVyPjQ0NzwvcmVjLW51bWJl
cj48Zm9yZWlnbi1rZXlzPjxrZXkgYXBwPSJFTiIgZGItaWQ9InA1c2Yyc2U5cnY5NWRyZXB0Mjh2
MnhyeGE1czJhcDIwZTV0eiIgdGltZXN0YW1wPSIxNjI4NTEyMTI2IiBndWlkPSJmNWE1ZTRjOC0x
ZDdhLTRhYjUtYWRjOS05MmY5ZDIyMWNkNTUiPjQ0Nzwva2V5PjwvZm9yZWlnbi1rZXlzPjxyZWYt
dHlwZSBuYW1lPSJKb3VybmFsIEFydGljbGUiPjE3PC9yZWYtdHlwZT48Y29udHJpYnV0b3JzPjxh
dXRob3JzPjxhdXRob3I+Q29tdXRoLCBXLiBKLjwvYXV0aG9yPjxhdXRob3I+SGVucmlrc2VuLCBM
w5g8L2F1dGhvcj48YXV0aG9yPnZhbiBkZSBLZXJraG9mLCBELjwvYXV0aG9yPjxhdXRob3I+SHVz
dGVkLCBTLiBFLjwvYXV0aG9yPjxhdXRob3I+S3Jpc3RlbnNlbiwgUy4gRC48L2F1dGhvcj48YXV0
aG9yPmRlIE1hYXQsIE0uIFAuIE0uPC9hdXRob3I+PGF1dGhvcj5Nw7xuc3RlciwgQS4gQi48L2F1
dGhvcj48L2F1dGhvcnM+PC9jb250cmlidXRvcnM+PGF1dGgtYWRkcmVzcz5EZXBhcnRtZW50IG9m
IENsaW5pY2FsIEJpb2NoZW1pc3RyeSwgSG9zcGl0YWwgVW5pdCBXZXN0LCBIZXJuaW5nLCBIb2xz
dGVicm8sIERlbm1hcms7IERlcGFydG1lbnQgb2YgQ2FyZGlvbG9neSwgSG9zcGl0YWwgVW5pdCBX
ZXN0LCBIZXJuaW5nLCBEZW5tYXJrOyBGYWN1bHR5IG9mIEhlYWx0aCwgSW5zdGl0dXRlIG9mIENs
aW5pY2FsIE1lZGljaW5lLCBBYXJodXMgVW5pdmVyc2l0eSwgQWFyaHVzLCBEZW5tYXJrLiBFbGVj
dHJvbmljIGFkZHJlc3M6IHdpbGNvbUBybS5kay4mI3hEO0RlcGFydG1lbnQgb2YgQ2xpbmljYWwg
QmlvY2hlbWlzdHJ5LCBIb3NwaXRhbCBVbml0IFdlc3QsIEhlcm5pbmcsIEhvbHN0ZWJybywgRGVu
bWFyay4mI3hEO0RlcGFydG1lbnQgb2YgQ2xpbmljYWwgQmlvY2hlbWlzdHJ5LCBDYXRoYXJpbmEg
SG9zcGl0YWwsIEVpbmRob3ZlbiwgVGhlIE5ldGhlcmxhbmRzLiYjeEQ7RGVwYXJ0bWVudCBvZiBD
YXJkaW9sb2d5LCBIb3NwaXRhbCBVbml0IFdlc3QsIEhlcm5pbmcsIERlbm1hcms7IEZhY3VsdHkg
b2YgSGVhbHRoLCBJbnN0aXR1dGUgb2YgQ2xpbmljYWwgTWVkaWNpbmUsIEFhcmh1cyBVbml2ZXJz
aXR5LCBBYXJodXMsIERlbm1hcmsuJiN4RDtGYWN1bHR5IG9mIEhlYWx0aCwgSW5zdGl0dXRlIG9m
IENsaW5pY2FsIE1lZGljaW5lLCBBYXJodXMgVW5pdmVyc2l0eSwgQWFyaHVzLCBEZW5tYXJrOyBE
ZXBhcnRtZW50IG9mIENhcmRpb2xvZ3ksIEFhcmh1cyBVbml2ZXJzaXR5IEhvc3BpdGFsLCBBYXJo
dXMsIERlbm1hcmsuJiN4RDtEZXBhcnRtZW50IG9mIEhhZW1hdG9sb2d5LCBFcmFzbXVzIE1lZGlj
YWwgQ2VudGVyLCBSb3R0ZXJkYW0sIFRoZSBOZXRoZXJsYW5kcy4mI3hEO0RlcGFydG1lbnQgb2Yg
Q2xpbmljYWwgQmlvY2hlbWlzdHJ5LCBIb3NwaXRhbCBvZiBTb3V0aCBXZXN0IERlbm1hcmssIEVz
YmplcmcsIERlbm1hcms7IFVuaXQgZm9yIFRocm9tYm9zaXMgUmVzZWFyY2gsIEVzYmplcmcsIERl
bm1hcmsuPC9hdXRoLWFkZHJlc3M+PHRpdGxlcz48dGl0bGU+Q29tcHJlaGVuc2l2ZSBjaGFyYWN0
ZXJpc3RpY3Mgb2YgdGhlIGFudGljb2FndWxhbnQgYWN0aXZpdHkgb2YgZGFiaWdhdHJhbiBpbiBy
ZWxhdGlvbiB0byBpdHMgcGxhc21hIGNvbmNlbnRyYXRpb248L3RpdGxlPjxzZWNvbmRhcnktdGl0
bGU+VGhyb21iIFJlczwvc2Vjb25kYXJ5LXRpdGxlPjxhbHQtdGl0bGU+VGhyb21ib3NpcyByZXNl
YXJjaDwvYWx0LXRpdGxlPjwvdGl0bGVzPjxwZXJpb2RpY2FsPjxmdWxsLXRpdGxlPlRocm9tYiBS
ZXM8L2Z1bGwtdGl0bGU+PGFiYnItMT5UaHJvbWJvc2lzIHJlc2VhcmNoPC9hYmJyLTE+PC9wZXJp
b2RpY2FsPjxhbHQtcGVyaW9kaWNhbD48ZnVsbC10aXRsZT5UaHJvbWIgUmVzPC9mdWxsLXRpdGxl
PjxhYmJyLTE+VGhyb21ib3NpcyByZXNlYXJjaDwvYWJici0xPjwvYWx0LXBlcmlvZGljYWw+PHBh
Z2VzPjMyLTM5PC9wYWdlcz48dm9sdW1lPjE2NDwvdm9sdW1lPjxlZGl0aW9uPjIwMTgvMDIvMjQ8
L2VkaXRpb24+PGtleXdvcmRzPjxrZXl3b3JkPkFkb2xlc2NlbnQ8L2tleXdvcmQ+PGtleXdvcmQ+
QWR1bHQ8L2tleXdvcmQ+PGtleXdvcmQ+QWdlZDwva2V5d29yZD48a2V5d29yZD5BbnRpY29hZ3Vs
YW50cy9waGFybWFjb2xvZ3kvdGhlcmFwZXV0aWMgdXNlPC9rZXl3b3JkPjxrZXl3b3JkPkJsb29k
IENvYWd1bGF0aW9uLypkcnVnIGVmZmVjdHM8L2tleXdvcmQ+PGtleXdvcmQ+RGFiaWdhdHJhbi9w
aGFybWFjb2xvZ3kvdGhlcmFwZXV0aWMgdXNlPC9rZXl3b3JkPjxrZXl3b3JkPkZlbWFsZTwva2V5
d29yZD48a2V5d29yZD5IdW1hbnM8L2tleXdvcmQ+PGtleXdvcmQ+TWFsZTwva2V5d29yZD48a2V5
d29yZD5NaWRkbGUgQWdlZDwva2V5d29yZD48a2V5d29yZD5Zb3VuZyBBZHVsdDwva2V5d29yZD48
a2V5d29yZD4qQW50aWNvYWd1bGFudHM8L2tleXdvcmQ+PGtleXdvcmQ+KkF0cmlhbCBmaWJyaWxs
YXRpb248L2tleXdvcmQ+PGtleXdvcmQ+KkJsb29kIGNvYWd1bGF0aW9uIHRlc3RzPC9rZXl3b3Jk
PjxrZXl3b3JkPipEYWJpZ2F0cmFuPC9rZXl3b3JkPjxrZXl3b3JkPipIZW1hdG9sb2dpYyB0ZXN0
czwva2V5d29yZD48a2V5d29yZD4qVGhyb21iaW4gdGltZTwva2V5d29yZD48L2tleXdvcmRzPjxk
YXRlcz48eWVhcj4yMDE4PC95ZWFyPjxwdWItZGF0ZXM+PGRhdGU+QXByPC9kYXRlPjwvcHViLWRh
dGVzPjwvZGF0ZXM+PGlzYm4+MDA0OS0zODQ4PC9pc2JuPjxhY2Nlc3Npb24tbnVtPjI5NDc1MTc5
PC9hY2Nlc3Npb24tbnVtPjx1cmxzPjwvdXJscz48ZWxlY3Ryb25pYy1yZXNvdXJjZS1udW0+MTAu
MTAxNi9qLnRocm9tcmVzLjIwMTguMDIuMTQxPC9lbGVjdHJvbmljLXJlc291cmNlLW51bT48cmVt
b3RlLWRhdGFiYXNlLXByb3ZpZGVyPk5MTTwvcmVtb3RlLWRhdGFiYXNlLXByb3ZpZGVyPjxsYW5n
dWFnZT5lbmc8L2xhbmd1YWdlPjwvcmVjb3JkPjwvQ2l0ZT48L0VuZE5vdGU+AG==
</w:fldData>
              </w:fldChar>
            </w:r>
            <w:r w:rsidR="002709FF" w:rsidRPr="004F75D5">
              <w:rPr>
                <w:rFonts w:ascii="Calibri" w:hAnsi="Calibri" w:cs="Calibri"/>
                <w:color w:val="000000"/>
                <w:sz w:val="20"/>
                <w:szCs w:val="20"/>
                <w:lang w:val="en-US"/>
              </w:rPr>
              <w:instrText xml:space="preserve"> ADDIN EN.CITE </w:instrText>
            </w:r>
            <w:r w:rsidR="002709FF" w:rsidRPr="004F75D5">
              <w:rPr>
                <w:rFonts w:ascii="Calibri" w:hAnsi="Calibri" w:cs="Calibri"/>
                <w:color w:val="000000"/>
                <w:sz w:val="20"/>
                <w:szCs w:val="20"/>
                <w:lang w:val="en-US"/>
              </w:rPr>
              <w:fldChar w:fldCharType="begin">
                <w:fldData xml:space="preserve">PEVuZE5vdGU+PENpdGU+PEF1dGhvcj5Db211dGg8L0F1dGhvcj48WWVhcj4yMDE4PC9ZZWFyPjxS
ZWNOdW0+NDQ3PC9SZWNOdW0+PERpc3BsYXlUZXh0PjxzdHlsZSBmYWNlPSJzdXBlcnNjcmlwdCI+
OTwvc3R5bGU+PC9EaXNwbGF5VGV4dD48cmVjb3JkPjxyZWMtbnVtYmVyPjQ0NzwvcmVjLW51bWJl
cj48Zm9yZWlnbi1rZXlzPjxrZXkgYXBwPSJFTiIgZGItaWQ9InA1c2Yyc2U5cnY5NWRyZXB0Mjh2
MnhyeGE1czJhcDIwZTV0eiIgdGltZXN0YW1wPSIxNjI4NTEyMTI2IiBndWlkPSJmNWE1ZTRjOC0x
ZDdhLTRhYjUtYWRjOS05MmY5ZDIyMWNkNTUiPjQ0Nzwva2V5PjwvZm9yZWlnbi1rZXlzPjxyZWYt
dHlwZSBuYW1lPSJKb3VybmFsIEFydGljbGUiPjE3PC9yZWYtdHlwZT48Y29udHJpYnV0b3JzPjxh
dXRob3JzPjxhdXRob3I+Q29tdXRoLCBXLiBKLjwvYXV0aG9yPjxhdXRob3I+SGVucmlrc2VuLCBM
w5g8L2F1dGhvcj48YXV0aG9yPnZhbiBkZSBLZXJraG9mLCBELjwvYXV0aG9yPjxhdXRob3I+SHVz
dGVkLCBTLiBFLjwvYXV0aG9yPjxhdXRob3I+S3Jpc3RlbnNlbiwgUy4gRC48L2F1dGhvcj48YXV0
aG9yPmRlIE1hYXQsIE0uIFAuIE0uPC9hdXRob3I+PGF1dGhvcj5Nw7xuc3RlciwgQS4gQi48L2F1
dGhvcj48L2F1dGhvcnM+PC9jb250cmlidXRvcnM+PGF1dGgtYWRkcmVzcz5EZXBhcnRtZW50IG9m
IENsaW5pY2FsIEJpb2NoZW1pc3RyeSwgSG9zcGl0YWwgVW5pdCBXZXN0LCBIZXJuaW5nLCBIb2xz
dGVicm8sIERlbm1hcms7IERlcGFydG1lbnQgb2YgQ2FyZGlvbG9neSwgSG9zcGl0YWwgVW5pdCBX
ZXN0LCBIZXJuaW5nLCBEZW5tYXJrOyBGYWN1bHR5IG9mIEhlYWx0aCwgSW5zdGl0dXRlIG9mIENs
aW5pY2FsIE1lZGljaW5lLCBBYXJodXMgVW5pdmVyc2l0eSwgQWFyaHVzLCBEZW5tYXJrLiBFbGVj
dHJvbmljIGFkZHJlc3M6IHdpbGNvbUBybS5kay4mI3hEO0RlcGFydG1lbnQgb2YgQ2xpbmljYWwg
QmlvY2hlbWlzdHJ5LCBIb3NwaXRhbCBVbml0IFdlc3QsIEhlcm5pbmcsIEhvbHN0ZWJybywgRGVu
bWFyay4mI3hEO0RlcGFydG1lbnQgb2YgQ2xpbmljYWwgQmlvY2hlbWlzdHJ5LCBDYXRoYXJpbmEg
SG9zcGl0YWwsIEVpbmRob3ZlbiwgVGhlIE5ldGhlcmxhbmRzLiYjeEQ7RGVwYXJ0bWVudCBvZiBD
YXJkaW9sb2d5LCBIb3NwaXRhbCBVbml0IFdlc3QsIEhlcm5pbmcsIERlbm1hcms7IEZhY3VsdHkg
b2YgSGVhbHRoLCBJbnN0aXR1dGUgb2YgQ2xpbmljYWwgTWVkaWNpbmUsIEFhcmh1cyBVbml2ZXJz
aXR5LCBBYXJodXMsIERlbm1hcmsuJiN4RDtGYWN1bHR5IG9mIEhlYWx0aCwgSW5zdGl0dXRlIG9m
IENsaW5pY2FsIE1lZGljaW5lLCBBYXJodXMgVW5pdmVyc2l0eSwgQWFyaHVzLCBEZW5tYXJrOyBE
ZXBhcnRtZW50IG9mIENhcmRpb2xvZ3ksIEFhcmh1cyBVbml2ZXJzaXR5IEhvc3BpdGFsLCBBYXJo
dXMsIERlbm1hcmsuJiN4RDtEZXBhcnRtZW50IG9mIEhhZW1hdG9sb2d5LCBFcmFzbXVzIE1lZGlj
YWwgQ2VudGVyLCBSb3R0ZXJkYW0sIFRoZSBOZXRoZXJsYW5kcy4mI3hEO0RlcGFydG1lbnQgb2Yg
Q2xpbmljYWwgQmlvY2hlbWlzdHJ5LCBIb3NwaXRhbCBvZiBTb3V0aCBXZXN0IERlbm1hcmssIEVz
YmplcmcsIERlbm1hcms7IFVuaXQgZm9yIFRocm9tYm9zaXMgUmVzZWFyY2gsIEVzYmplcmcsIERl
bm1hcmsuPC9hdXRoLWFkZHJlc3M+PHRpdGxlcz48dGl0bGU+Q29tcHJlaGVuc2l2ZSBjaGFyYWN0
ZXJpc3RpY3Mgb2YgdGhlIGFudGljb2FndWxhbnQgYWN0aXZpdHkgb2YgZGFiaWdhdHJhbiBpbiBy
ZWxhdGlvbiB0byBpdHMgcGxhc21hIGNvbmNlbnRyYXRpb248L3RpdGxlPjxzZWNvbmRhcnktdGl0
bGU+VGhyb21iIFJlczwvc2Vjb25kYXJ5LXRpdGxlPjxhbHQtdGl0bGU+VGhyb21ib3NpcyByZXNl
YXJjaDwvYWx0LXRpdGxlPjwvdGl0bGVzPjxwZXJpb2RpY2FsPjxmdWxsLXRpdGxlPlRocm9tYiBS
ZXM8L2Z1bGwtdGl0bGU+PGFiYnItMT5UaHJvbWJvc2lzIHJlc2VhcmNoPC9hYmJyLTE+PC9wZXJp
b2RpY2FsPjxhbHQtcGVyaW9kaWNhbD48ZnVsbC10aXRsZT5UaHJvbWIgUmVzPC9mdWxsLXRpdGxl
PjxhYmJyLTE+VGhyb21ib3NpcyByZXNlYXJjaDwvYWJici0xPjwvYWx0LXBlcmlvZGljYWw+PHBh
Z2VzPjMyLTM5PC9wYWdlcz48dm9sdW1lPjE2NDwvdm9sdW1lPjxlZGl0aW9uPjIwMTgvMDIvMjQ8
L2VkaXRpb24+PGtleXdvcmRzPjxrZXl3b3JkPkFkb2xlc2NlbnQ8L2tleXdvcmQ+PGtleXdvcmQ+
QWR1bHQ8L2tleXdvcmQ+PGtleXdvcmQ+QWdlZDwva2V5d29yZD48a2V5d29yZD5BbnRpY29hZ3Vs
YW50cy9waGFybWFjb2xvZ3kvdGhlcmFwZXV0aWMgdXNlPC9rZXl3b3JkPjxrZXl3b3JkPkJsb29k
IENvYWd1bGF0aW9uLypkcnVnIGVmZmVjdHM8L2tleXdvcmQ+PGtleXdvcmQ+RGFiaWdhdHJhbi9w
aGFybWFjb2xvZ3kvdGhlcmFwZXV0aWMgdXNlPC9rZXl3b3JkPjxrZXl3b3JkPkZlbWFsZTwva2V5
d29yZD48a2V5d29yZD5IdW1hbnM8L2tleXdvcmQ+PGtleXdvcmQ+TWFsZTwva2V5d29yZD48a2V5
d29yZD5NaWRkbGUgQWdlZDwva2V5d29yZD48a2V5d29yZD5Zb3VuZyBBZHVsdDwva2V5d29yZD48
a2V5d29yZD4qQW50aWNvYWd1bGFudHM8L2tleXdvcmQ+PGtleXdvcmQ+KkF0cmlhbCBmaWJyaWxs
YXRpb248L2tleXdvcmQ+PGtleXdvcmQ+KkJsb29kIGNvYWd1bGF0aW9uIHRlc3RzPC9rZXl3b3Jk
PjxrZXl3b3JkPipEYWJpZ2F0cmFuPC9rZXl3b3JkPjxrZXl3b3JkPipIZW1hdG9sb2dpYyB0ZXN0
czwva2V5d29yZD48a2V5d29yZD4qVGhyb21iaW4gdGltZTwva2V5d29yZD48L2tleXdvcmRzPjxk
YXRlcz48eWVhcj4yMDE4PC95ZWFyPjxwdWItZGF0ZXM+PGRhdGU+QXByPC9kYXRlPjwvcHViLWRh
dGVzPjwvZGF0ZXM+PGlzYm4+MDA0OS0zODQ4PC9pc2JuPjxhY2Nlc3Npb24tbnVtPjI5NDc1MTc5
PC9hY2Nlc3Npb24tbnVtPjx1cmxzPjwvdXJscz48ZWxlY3Ryb25pYy1yZXNvdXJjZS1udW0+MTAu
MTAxNi9qLnRocm9tcmVzLjIwMTguMDIuMTQxPC9lbGVjdHJvbmljLXJlc291cmNlLW51bT48cmVt
b3RlLWRhdGFiYXNlLXByb3ZpZGVyPk5MTTwvcmVtb3RlLWRhdGFiYXNlLXByb3ZpZGVyPjxsYW5n
dWFnZT5lbmc8L2xhbmd1YWdlPjwvcmVjb3JkPjwvQ2l0ZT48L0VuZE5vdGU+AG==
</w:fldData>
              </w:fldChar>
            </w:r>
            <w:r w:rsidR="002709FF" w:rsidRPr="004F75D5">
              <w:rPr>
                <w:rFonts w:ascii="Calibri" w:hAnsi="Calibri" w:cs="Calibri"/>
                <w:color w:val="000000"/>
                <w:sz w:val="20"/>
                <w:szCs w:val="20"/>
                <w:lang w:val="en-US"/>
              </w:rPr>
              <w:instrText xml:space="preserve"> ADDIN EN.CITE.DATA </w:instrText>
            </w:r>
            <w:r w:rsidR="002709FF" w:rsidRPr="004F75D5">
              <w:rPr>
                <w:rFonts w:ascii="Calibri" w:hAnsi="Calibri" w:cs="Calibri"/>
                <w:color w:val="000000"/>
                <w:sz w:val="20"/>
                <w:szCs w:val="20"/>
                <w:lang w:val="en-US"/>
              </w:rPr>
            </w:r>
            <w:r w:rsidR="002709FF" w:rsidRPr="004F75D5">
              <w:rPr>
                <w:rFonts w:ascii="Calibri" w:hAnsi="Calibri" w:cs="Calibri"/>
                <w:color w:val="000000"/>
                <w:sz w:val="20"/>
                <w:szCs w:val="20"/>
                <w:lang w:val="en-US"/>
              </w:rPr>
              <w:fldChar w:fldCharType="end"/>
            </w:r>
            <w:r w:rsidR="002709FF" w:rsidRPr="004F75D5">
              <w:rPr>
                <w:rFonts w:ascii="Calibri" w:hAnsi="Calibri" w:cs="Calibri"/>
                <w:color w:val="000000"/>
                <w:sz w:val="20"/>
                <w:szCs w:val="20"/>
                <w:lang w:val="en-US"/>
              </w:rPr>
            </w:r>
            <w:r w:rsidR="002709FF" w:rsidRPr="004F75D5">
              <w:rPr>
                <w:rFonts w:ascii="Calibri" w:hAnsi="Calibri" w:cs="Calibri"/>
                <w:color w:val="000000"/>
                <w:sz w:val="20"/>
                <w:szCs w:val="20"/>
                <w:lang w:val="en-US"/>
              </w:rPr>
              <w:fldChar w:fldCharType="separate"/>
            </w:r>
            <w:r w:rsidR="002709FF" w:rsidRPr="004F75D5">
              <w:rPr>
                <w:rFonts w:ascii="Calibri" w:hAnsi="Calibri" w:cs="Calibri"/>
                <w:noProof/>
                <w:color w:val="000000"/>
                <w:sz w:val="20"/>
                <w:szCs w:val="20"/>
                <w:vertAlign w:val="superscript"/>
                <w:lang w:val="en-US"/>
              </w:rPr>
              <w:t>9</w:t>
            </w:r>
            <w:r w:rsidR="002709FF"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tcMar>
              <w:top w:w="15" w:type="dxa"/>
              <w:left w:w="15" w:type="dxa"/>
              <w:bottom w:w="0" w:type="dxa"/>
              <w:right w:w="15" w:type="dxa"/>
            </w:tcMar>
            <w:vAlign w:val="center"/>
            <w:hideMark/>
          </w:tcPr>
          <w:p w14:paraId="6D59AA9D"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tcMar>
              <w:top w:w="15" w:type="dxa"/>
              <w:left w:w="15" w:type="dxa"/>
              <w:bottom w:w="0" w:type="dxa"/>
              <w:right w:w="15" w:type="dxa"/>
            </w:tcMar>
            <w:vAlign w:val="center"/>
            <w:hideMark/>
          </w:tcPr>
          <w:p w14:paraId="23F33AEE"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tcMar>
              <w:top w:w="15" w:type="dxa"/>
              <w:left w:w="15" w:type="dxa"/>
              <w:bottom w:w="0" w:type="dxa"/>
              <w:right w:w="15" w:type="dxa"/>
            </w:tcMar>
            <w:vAlign w:val="center"/>
            <w:hideMark/>
          </w:tcPr>
          <w:p w14:paraId="45287389"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tcMar>
              <w:top w:w="15" w:type="dxa"/>
              <w:left w:w="15" w:type="dxa"/>
              <w:bottom w:w="0" w:type="dxa"/>
              <w:right w:w="15" w:type="dxa"/>
            </w:tcMar>
            <w:vAlign w:val="center"/>
            <w:hideMark/>
          </w:tcPr>
          <w:p w14:paraId="3BE515A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5E7C7B10"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6889F505"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0F89A35A"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tcMar>
              <w:top w:w="15" w:type="dxa"/>
              <w:left w:w="15" w:type="dxa"/>
              <w:bottom w:w="0" w:type="dxa"/>
              <w:right w:w="15" w:type="dxa"/>
            </w:tcMar>
            <w:vAlign w:val="center"/>
            <w:hideMark/>
          </w:tcPr>
          <w:p w14:paraId="2E4C61B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434CFE19"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6/9</w:t>
            </w:r>
          </w:p>
        </w:tc>
      </w:tr>
      <w:tr w:rsidR="004F75D5" w:rsidRPr="004F75D5" w14:paraId="301FF97D"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16C6C0A9" w14:textId="7C3750BF"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Dias et. al. 2019</w:t>
            </w:r>
            <w:r w:rsidR="002709FF" w:rsidRPr="004F75D5">
              <w:rPr>
                <w:rFonts w:ascii="Calibri" w:hAnsi="Calibri" w:cs="Calibri"/>
                <w:color w:val="000000"/>
                <w:sz w:val="20"/>
                <w:szCs w:val="20"/>
                <w:lang w:val="en-US"/>
              </w:rPr>
              <w:t xml:space="preserve"> </w:t>
            </w:r>
            <w:r w:rsidR="002709FF" w:rsidRPr="004F75D5">
              <w:rPr>
                <w:rFonts w:ascii="Calibri" w:hAnsi="Calibri" w:cs="Calibri"/>
                <w:color w:val="000000"/>
                <w:sz w:val="20"/>
                <w:szCs w:val="20"/>
                <w:lang w:val="en-US"/>
              </w:rPr>
              <w:fldChar w:fldCharType="begin">
                <w:fldData xml:space="preserve">PEVuZE5vdGU+PENpdGU+PEF1dGhvcj5EaWFzPC9BdXRob3I+PFllYXI+MjAxOTwvWWVhcj48UmVj
TnVtPjQ0ODwvUmVjTnVtPjxEaXNwbGF5VGV4dD48c3R5bGUgZmFjZT0ic3VwZXJzY3JpcHQiPjEw
PC9zdHlsZT48L0Rpc3BsYXlUZXh0PjxyZWNvcmQ+PHJlYy1udW1iZXI+NDQ4PC9yZWMtbnVtYmVy
Pjxmb3JlaWduLWtleXM+PGtleSBhcHA9IkVOIiBkYi1pZD0icDVzZjJzZTlydjk1ZHJlcHQyOHYy
eHJ4YTVzMmFwMjBlNXR6IiB0aW1lc3RhbXA9IjE2Mjg1MTIxMjYiIGd1aWQ9ImEwMzRlMGMzLTgz
YTktNGJlMC1iZDg5LTI1OWIyMDBmMjY4NiI+NDQ4PC9rZXk+PC9mb3JlaWduLWtleXM+PHJlZi10
eXBlIG5hbWU9IkpvdXJuYWwgQXJ0aWNsZSI+MTc8L3JlZi10eXBlPjxjb250cmlidXRvcnM+PGF1
dGhvcnM+PGF1dGhvcj5EaWFzLCBKLiBELjwvYXV0aG9yPjxhdXRob3I+TG9wZXotRXNwaW5hLCBD
LiBHLjwvYXV0aG9yPjxhdXRob3I+SXBwb2xpdG8sIEouPC9hdXRob3I+PGF1dGhvcj5Ic2lhbywg
TC4gSC48L2F1dGhvcj48YXV0aG9yPlphbWFuLCBGLjwvYXV0aG9yPjxhdXRob3I+TXVyZXNhbiwg
QS4gQS48L2F1dGhvcj48YXV0aG9yPlRob21hcywgUy4gRy48L2F1dGhvcj48YXV0aG9yPldhbHNo
LCBNLjwvYXV0aG9yPjxhdXRob3I+Sm9uZXMsIEEuIEouPC9hdXRob3I+PGF1dGhvcj5Hcmlzb2xp
LCBBLjwvYXV0aG9yPjxhdXRob3I+VGh1cnN0b24sIEIuIEMuPC9hdXRob3I+PGF1dGhvcj5BcnRh
bmcsIFIuPC9hdXRob3I+PGF1dGhvcj5CaWxkZW4sIEsuIFAuPC9hdXRob3I+PGF1dGhvcj5IYXJ0
bWFubiwgSi48L2F1dGhvcj48YXV0aG9yPkFjaG5lY2ssIEguIEUuPC9hdXRob3I+PC9hdXRob3Jz
PjwvY29udHJpYnV0b3JzPjxhdXRoLWFkZHJlc3M+RnJvbSB0aGUgSGFlbW9uZXRpY3MgUy5BLiAo
Si5ELkQuKSwgU2lnbnksIFN3aXR6ZXJsYW5kOyBIYWVtb25ldGljcyBDb3Jwb3JhdGlvbiAoQy5H
LkwtRS4sIEYuWi4sIEEuQS5NLiksIFJvc2Vtb250LCBJbGxpbm9pczsgSGFlbW9uZXRpY3MgQ29y
cG9yYXRpb24gKEouSS4sIEwuSC5ILiwgSi5ILiwgSC5FLkEuKSwgQnJhaW50cmVlLCBNYXNzYWNo
dXNldHRzOyBNZW1vcmlhbCBIb3NwaXRhbCBvZiBTb3V0aCBCZW5kIChTLkcuVC4sIE0uVy4pLCBU
cmF1bWEgQ2VudGVyLCBTb3V0aCBCZW5kLCBJbmRpYW5hOyBJbmRpYW5hIFVuaXZlcnNpdHkgU2No
b29sIG9mIE1lZGljaW5lIChNLlcuLCBBLkouSi4sIEEuRy4pLCBTb3V0aCBCZW5kLCBJbmRpYW5h
OyBTcGFydGFuYnVyZyBSZWdpb25hbCBNZWRpY2FsIENlbnRlciwgR2VuZXJhbCBTdXJnZXJ5LCBU
cmF1bWEgKEIuQy5ULiksIFNwYXJ0YW5idXJnLCBTb3V0aCBDYXJvbGluYTsgRXNzZW50aWEgSGVh
bHRoIFN0LiBNYXJ5JmFwb3M7cyBIZWFydCBhbmQgVmFzY3VsYXIgQ2VudGVyIChSLkEuKSwgQ2Fy
ZGlvbG9neSwgRHVsdXRoLCBNaW5uZXNvdGE7IGFuZCBJbm92YSBIZWFydCBhbmQgVmFzY3VsYXIg
SW5zdGl0dXRlIChLLlAuQi4pLCBJbm92YSBDZW50ZXIgZm9yIFRocm9tYm9zaXMgUmVzZWFyY2gg
YW5kIERydWcgRGV2ZWxvcG1lbnQsIEZhbGxzIENodXJjaCwgVmlyZ2luaWEuPC9hdXRoLWFkZHJl
c3M+PHRpdGxlcz48dGl0bGU+UmFwaWQgcG9pbnQtb2YtY2FyZSBkZXRlY3Rpb24gYW5kIGNsYXNz
aWZpY2F0aW9uIG9mIGRpcmVjdC1hY3Rpbmcgb3JhbCBhbnRpY29hZ3VsYW50cyB3aXRoIHRoZSBU
RUcgNnM6IEltcGxpY2F0aW9ucyBmb3IgdHJhdW1hIGFuZCBhY3V0ZSBjYXJlIHN1cmdlcnk8L3Rp
dGxlPjxzZWNvbmRhcnktdGl0bGU+SiBUcmF1bWEgQWN1dGUgQ2FyZSBTdXJnPC9zZWNvbmRhcnkt
dGl0bGU+PGFsdC10aXRsZT5UaGUgam91cm5hbCBvZiB0cmF1bWEgYW5kIGFjdXRlIGNhcmUgc3Vy
Z2VyeTwvYWx0LXRpdGxlPjwvdGl0bGVzPjxwZXJpb2RpY2FsPjxmdWxsLXRpdGxlPkogVHJhdW1h
IEFjdXRlIENhcmUgU3VyZzwvZnVsbC10aXRsZT48YWJici0xPlRoZSBqb3VybmFsIG9mIHRyYXVt
YSBhbmQgYWN1dGUgY2FyZSBzdXJnZXJ5PC9hYmJyLTE+PC9wZXJpb2RpY2FsPjxhbHQtcGVyaW9k
aWNhbD48ZnVsbC10aXRsZT5KIFRyYXVtYSBBY3V0ZSBDYXJlIFN1cmc8L2Z1bGwtdGl0bGU+PGFi
YnItMT5UaGUgam91cm5hbCBvZiB0cmF1bWEgYW5kIGFjdXRlIGNhcmUgc3VyZ2VyeTwvYWJici0x
PjwvYWx0LXBlcmlvZGljYWw+PHBhZ2VzPjM2NC0zNzA8L3BhZ2VzPjx2b2x1bWU+ODc8L3ZvbHVt
ZT48bnVtYmVyPjI8L251bWJlcj48ZWRpdGlvbj4yMDE5LzA1LzAzPC9lZGl0aW9uPjxrZXl3b3Jk
cz48a2V5d29yZD5BZG9sZXNjZW50PC9rZXl3b3JkPjxrZXl3b3JkPkFkdWx0PC9rZXl3b3JkPjxr
ZXl3b3JkPkFudGljb2FndWxhbnRzLypibG9vZC90aGVyYXBldXRpYyB1c2U8L2tleXdvcmQ+PGtl
eXdvcmQ+Q2FzZS1Db250cm9sIFN0dWRpZXM8L2tleXdvcmQ+PGtleXdvcmQ+RmVtYWxlPC9rZXl3
b3JkPjxrZXl3b3JkPkh1bWFuczwva2V5d29yZD48a2V5d29yZD5NYWxlPC9rZXl3b3JkPjxrZXl3
b3JkPk1pZGRsZSBBZ2VkPC9rZXl3b3JkPjxrZXl3b3JkPipQb2ludC1vZi1DYXJlIFRlc3Rpbmc8
L2tleXdvcmQ+PGtleXdvcmQ+UHJvc3BlY3RpdmUgU3R1ZGllczwva2V5d29yZD48a2V5d29yZD5T
ZW5zaXRpdml0eSBhbmQgU3BlY2lmaWNpdHk8L2tleXdvcmQ+PGtleXdvcmQ+VGhyb21iZWxhc3Rv
Z3JhcGh5LyptZXRob2RzPC9rZXl3b3JkPjxrZXl3b3JkPldvdW5kcyBhbmQgSW5qdXJpZXMvKnN1
cmdlcnk8L2tleXdvcmQ+PGtleXdvcmQ+WW91bmcgQWR1bHQ8L2tleXdvcmQ+PC9rZXl3b3Jkcz48
ZGF0ZXM+PHllYXI+MjAxOTwveWVhcj48cHViLWRhdGVzPjxkYXRlPkF1ZzwvZGF0ZT48L3B1Yi1k
YXRlcz48L2RhdGVzPjxpc2JuPjIxNjMtMDc1NTwvaXNibj48YWNjZXNzaW9uLW51bT4zMTA0NTcy
NjwvYWNjZXNzaW9uLW51bT48dXJscz48L3VybHM+PGVsZWN0cm9uaWMtcmVzb3VyY2UtbnVtPjEw
LjEwOTcvdGEuMDAwMDAwMDAwMDAwMjM1NzwvZWxlY3Ryb25pYy1yZXNvdXJjZS1udW0+PHJlbW90
ZS1kYXRhYmFzZS1wcm92aWRlcj5OTE08L3JlbW90ZS1kYXRhYmFzZS1wcm92aWRlcj48bGFuZ3Vh
Z2U+ZW5nPC9sYW5ndWFnZT48L3JlY29yZD48L0NpdGU+PC9FbmROb3RlPgB=
</w:fldData>
              </w:fldChar>
            </w:r>
            <w:r w:rsidR="002709FF" w:rsidRPr="004F75D5">
              <w:rPr>
                <w:rFonts w:ascii="Calibri" w:hAnsi="Calibri" w:cs="Calibri"/>
                <w:color w:val="000000"/>
                <w:sz w:val="20"/>
                <w:szCs w:val="20"/>
                <w:lang w:val="en-US"/>
              </w:rPr>
              <w:instrText xml:space="preserve"> ADDIN EN.CITE </w:instrText>
            </w:r>
            <w:r w:rsidR="002709FF" w:rsidRPr="004F75D5">
              <w:rPr>
                <w:rFonts w:ascii="Calibri" w:hAnsi="Calibri" w:cs="Calibri"/>
                <w:color w:val="000000"/>
                <w:sz w:val="20"/>
                <w:szCs w:val="20"/>
                <w:lang w:val="en-US"/>
              </w:rPr>
              <w:fldChar w:fldCharType="begin">
                <w:fldData xml:space="preserve">PEVuZE5vdGU+PENpdGU+PEF1dGhvcj5EaWFzPC9BdXRob3I+PFllYXI+MjAxOTwvWWVhcj48UmVj
TnVtPjQ0ODwvUmVjTnVtPjxEaXNwbGF5VGV4dD48c3R5bGUgZmFjZT0ic3VwZXJzY3JpcHQiPjEw
PC9zdHlsZT48L0Rpc3BsYXlUZXh0PjxyZWNvcmQ+PHJlYy1udW1iZXI+NDQ4PC9yZWMtbnVtYmVy
Pjxmb3JlaWduLWtleXM+PGtleSBhcHA9IkVOIiBkYi1pZD0icDVzZjJzZTlydjk1ZHJlcHQyOHYy
eHJ4YTVzMmFwMjBlNXR6IiB0aW1lc3RhbXA9IjE2Mjg1MTIxMjYiIGd1aWQ9ImEwMzRlMGMzLTgz
YTktNGJlMC1iZDg5LTI1OWIyMDBmMjY4NiI+NDQ4PC9rZXk+PC9mb3JlaWduLWtleXM+PHJlZi10
eXBlIG5hbWU9IkpvdXJuYWwgQXJ0aWNsZSI+MTc8L3JlZi10eXBlPjxjb250cmlidXRvcnM+PGF1
dGhvcnM+PGF1dGhvcj5EaWFzLCBKLiBELjwvYXV0aG9yPjxhdXRob3I+TG9wZXotRXNwaW5hLCBD
LiBHLjwvYXV0aG9yPjxhdXRob3I+SXBwb2xpdG8sIEouPC9hdXRob3I+PGF1dGhvcj5Ic2lhbywg
TC4gSC48L2F1dGhvcj48YXV0aG9yPlphbWFuLCBGLjwvYXV0aG9yPjxhdXRob3I+TXVyZXNhbiwg
QS4gQS48L2F1dGhvcj48YXV0aG9yPlRob21hcywgUy4gRy48L2F1dGhvcj48YXV0aG9yPldhbHNo
LCBNLjwvYXV0aG9yPjxhdXRob3I+Sm9uZXMsIEEuIEouPC9hdXRob3I+PGF1dGhvcj5Hcmlzb2xp
LCBBLjwvYXV0aG9yPjxhdXRob3I+VGh1cnN0b24sIEIuIEMuPC9hdXRob3I+PGF1dGhvcj5BcnRh
bmcsIFIuPC9hdXRob3I+PGF1dGhvcj5CaWxkZW4sIEsuIFAuPC9hdXRob3I+PGF1dGhvcj5IYXJ0
bWFubiwgSi48L2F1dGhvcj48YXV0aG9yPkFjaG5lY2ssIEguIEUuPC9hdXRob3I+PC9hdXRob3Jz
PjwvY29udHJpYnV0b3JzPjxhdXRoLWFkZHJlc3M+RnJvbSB0aGUgSGFlbW9uZXRpY3MgUy5BLiAo
Si5ELkQuKSwgU2lnbnksIFN3aXR6ZXJsYW5kOyBIYWVtb25ldGljcyBDb3Jwb3JhdGlvbiAoQy5H
LkwtRS4sIEYuWi4sIEEuQS5NLiksIFJvc2Vtb250LCBJbGxpbm9pczsgSGFlbW9uZXRpY3MgQ29y
cG9yYXRpb24gKEouSS4sIEwuSC5ILiwgSi5ILiwgSC5FLkEuKSwgQnJhaW50cmVlLCBNYXNzYWNo
dXNldHRzOyBNZW1vcmlhbCBIb3NwaXRhbCBvZiBTb3V0aCBCZW5kIChTLkcuVC4sIE0uVy4pLCBU
cmF1bWEgQ2VudGVyLCBTb3V0aCBCZW5kLCBJbmRpYW5hOyBJbmRpYW5hIFVuaXZlcnNpdHkgU2No
b29sIG9mIE1lZGljaW5lIChNLlcuLCBBLkouSi4sIEEuRy4pLCBTb3V0aCBCZW5kLCBJbmRpYW5h
OyBTcGFydGFuYnVyZyBSZWdpb25hbCBNZWRpY2FsIENlbnRlciwgR2VuZXJhbCBTdXJnZXJ5LCBU
cmF1bWEgKEIuQy5ULiksIFNwYXJ0YW5idXJnLCBTb3V0aCBDYXJvbGluYTsgRXNzZW50aWEgSGVh
bHRoIFN0LiBNYXJ5JmFwb3M7cyBIZWFydCBhbmQgVmFzY3VsYXIgQ2VudGVyIChSLkEuKSwgQ2Fy
ZGlvbG9neSwgRHVsdXRoLCBNaW5uZXNvdGE7IGFuZCBJbm92YSBIZWFydCBhbmQgVmFzY3VsYXIg
SW5zdGl0dXRlIChLLlAuQi4pLCBJbm92YSBDZW50ZXIgZm9yIFRocm9tYm9zaXMgUmVzZWFyY2gg
YW5kIERydWcgRGV2ZWxvcG1lbnQsIEZhbGxzIENodXJjaCwgVmlyZ2luaWEuPC9hdXRoLWFkZHJl
c3M+PHRpdGxlcz48dGl0bGU+UmFwaWQgcG9pbnQtb2YtY2FyZSBkZXRlY3Rpb24gYW5kIGNsYXNz
aWZpY2F0aW9uIG9mIGRpcmVjdC1hY3Rpbmcgb3JhbCBhbnRpY29hZ3VsYW50cyB3aXRoIHRoZSBU
RUcgNnM6IEltcGxpY2F0aW9ucyBmb3IgdHJhdW1hIGFuZCBhY3V0ZSBjYXJlIHN1cmdlcnk8L3Rp
dGxlPjxzZWNvbmRhcnktdGl0bGU+SiBUcmF1bWEgQWN1dGUgQ2FyZSBTdXJnPC9zZWNvbmRhcnkt
dGl0bGU+PGFsdC10aXRsZT5UaGUgam91cm5hbCBvZiB0cmF1bWEgYW5kIGFjdXRlIGNhcmUgc3Vy
Z2VyeTwvYWx0LXRpdGxlPjwvdGl0bGVzPjxwZXJpb2RpY2FsPjxmdWxsLXRpdGxlPkogVHJhdW1h
IEFjdXRlIENhcmUgU3VyZzwvZnVsbC10aXRsZT48YWJici0xPlRoZSBqb3VybmFsIG9mIHRyYXVt
YSBhbmQgYWN1dGUgY2FyZSBzdXJnZXJ5PC9hYmJyLTE+PC9wZXJpb2RpY2FsPjxhbHQtcGVyaW9k
aWNhbD48ZnVsbC10aXRsZT5KIFRyYXVtYSBBY3V0ZSBDYXJlIFN1cmc8L2Z1bGwtdGl0bGU+PGFi
YnItMT5UaGUgam91cm5hbCBvZiB0cmF1bWEgYW5kIGFjdXRlIGNhcmUgc3VyZ2VyeTwvYWJici0x
PjwvYWx0LXBlcmlvZGljYWw+PHBhZ2VzPjM2NC0zNzA8L3BhZ2VzPjx2b2x1bWU+ODc8L3ZvbHVt
ZT48bnVtYmVyPjI8L251bWJlcj48ZWRpdGlvbj4yMDE5LzA1LzAzPC9lZGl0aW9uPjxrZXl3b3Jk
cz48a2V5d29yZD5BZG9sZXNjZW50PC9rZXl3b3JkPjxrZXl3b3JkPkFkdWx0PC9rZXl3b3JkPjxr
ZXl3b3JkPkFudGljb2FndWxhbnRzLypibG9vZC90aGVyYXBldXRpYyB1c2U8L2tleXdvcmQ+PGtl
eXdvcmQ+Q2FzZS1Db250cm9sIFN0dWRpZXM8L2tleXdvcmQ+PGtleXdvcmQ+RmVtYWxlPC9rZXl3
b3JkPjxrZXl3b3JkPkh1bWFuczwva2V5d29yZD48a2V5d29yZD5NYWxlPC9rZXl3b3JkPjxrZXl3
b3JkPk1pZGRsZSBBZ2VkPC9rZXl3b3JkPjxrZXl3b3JkPipQb2ludC1vZi1DYXJlIFRlc3Rpbmc8
L2tleXdvcmQ+PGtleXdvcmQ+UHJvc3BlY3RpdmUgU3R1ZGllczwva2V5d29yZD48a2V5d29yZD5T
ZW5zaXRpdml0eSBhbmQgU3BlY2lmaWNpdHk8L2tleXdvcmQ+PGtleXdvcmQ+VGhyb21iZWxhc3Rv
Z3JhcGh5LyptZXRob2RzPC9rZXl3b3JkPjxrZXl3b3JkPldvdW5kcyBhbmQgSW5qdXJpZXMvKnN1
cmdlcnk8L2tleXdvcmQ+PGtleXdvcmQ+WW91bmcgQWR1bHQ8L2tleXdvcmQ+PC9rZXl3b3Jkcz48
ZGF0ZXM+PHllYXI+MjAxOTwveWVhcj48cHViLWRhdGVzPjxkYXRlPkF1ZzwvZGF0ZT48L3B1Yi1k
YXRlcz48L2RhdGVzPjxpc2JuPjIxNjMtMDc1NTwvaXNibj48YWNjZXNzaW9uLW51bT4zMTA0NTcy
NjwvYWNjZXNzaW9uLW51bT48dXJscz48L3VybHM+PGVsZWN0cm9uaWMtcmVzb3VyY2UtbnVtPjEw
LjEwOTcvdGEuMDAwMDAwMDAwMDAwMjM1NzwvZWxlY3Ryb25pYy1yZXNvdXJjZS1udW0+PHJlbW90
ZS1kYXRhYmFzZS1wcm92aWRlcj5OTE08L3JlbW90ZS1kYXRhYmFzZS1wcm92aWRlcj48bGFuZ3Vh
Z2U+ZW5nPC9sYW5ndWFnZT48L3JlY29yZD48L0NpdGU+PC9FbmROb3RlPgB=
</w:fldData>
              </w:fldChar>
            </w:r>
            <w:r w:rsidR="002709FF" w:rsidRPr="004F75D5">
              <w:rPr>
                <w:rFonts w:ascii="Calibri" w:hAnsi="Calibri" w:cs="Calibri"/>
                <w:color w:val="000000"/>
                <w:sz w:val="20"/>
                <w:szCs w:val="20"/>
                <w:lang w:val="en-US"/>
              </w:rPr>
              <w:instrText xml:space="preserve"> ADDIN EN.CITE.DATA </w:instrText>
            </w:r>
            <w:r w:rsidR="002709FF" w:rsidRPr="004F75D5">
              <w:rPr>
                <w:rFonts w:ascii="Calibri" w:hAnsi="Calibri" w:cs="Calibri"/>
                <w:color w:val="000000"/>
                <w:sz w:val="20"/>
                <w:szCs w:val="20"/>
                <w:lang w:val="en-US"/>
              </w:rPr>
            </w:r>
            <w:r w:rsidR="002709FF" w:rsidRPr="004F75D5">
              <w:rPr>
                <w:rFonts w:ascii="Calibri" w:hAnsi="Calibri" w:cs="Calibri"/>
                <w:color w:val="000000"/>
                <w:sz w:val="20"/>
                <w:szCs w:val="20"/>
                <w:lang w:val="en-US"/>
              </w:rPr>
              <w:fldChar w:fldCharType="end"/>
            </w:r>
            <w:r w:rsidR="002709FF" w:rsidRPr="004F75D5">
              <w:rPr>
                <w:rFonts w:ascii="Calibri" w:hAnsi="Calibri" w:cs="Calibri"/>
                <w:color w:val="000000"/>
                <w:sz w:val="20"/>
                <w:szCs w:val="20"/>
                <w:lang w:val="en-US"/>
              </w:rPr>
            </w:r>
            <w:r w:rsidR="002709FF" w:rsidRPr="004F75D5">
              <w:rPr>
                <w:rFonts w:ascii="Calibri" w:hAnsi="Calibri" w:cs="Calibri"/>
                <w:color w:val="000000"/>
                <w:sz w:val="20"/>
                <w:szCs w:val="20"/>
                <w:lang w:val="en-US"/>
              </w:rPr>
              <w:fldChar w:fldCharType="separate"/>
            </w:r>
            <w:r w:rsidR="002709FF" w:rsidRPr="004F75D5">
              <w:rPr>
                <w:rFonts w:ascii="Calibri" w:hAnsi="Calibri" w:cs="Calibri"/>
                <w:noProof/>
                <w:color w:val="000000"/>
                <w:sz w:val="20"/>
                <w:szCs w:val="20"/>
                <w:vertAlign w:val="superscript"/>
                <w:lang w:val="en-US"/>
              </w:rPr>
              <w:t>10</w:t>
            </w:r>
            <w:r w:rsidR="002709FF"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tcMar>
              <w:top w:w="15" w:type="dxa"/>
              <w:left w:w="15" w:type="dxa"/>
              <w:bottom w:w="0" w:type="dxa"/>
              <w:right w:w="15" w:type="dxa"/>
            </w:tcMar>
            <w:vAlign w:val="center"/>
            <w:hideMark/>
          </w:tcPr>
          <w:p w14:paraId="61D9D3C2"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tcMar>
              <w:top w:w="15" w:type="dxa"/>
              <w:left w:w="15" w:type="dxa"/>
              <w:bottom w:w="0" w:type="dxa"/>
              <w:right w:w="15" w:type="dxa"/>
            </w:tcMar>
            <w:vAlign w:val="center"/>
            <w:hideMark/>
          </w:tcPr>
          <w:p w14:paraId="7C9D9470"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tcMar>
              <w:top w:w="15" w:type="dxa"/>
              <w:left w:w="15" w:type="dxa"/>
              <w:bottom w:w="0" w:type="dxa"/>
              <w:right w:w="15" w:type="dxa"/>
            </w:tcMar>
            <w:vAlign w:val="center"/>
            <w:hideMark/>
          </w:tcPr>
          <w:p w14:paraId="44547A28"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tcMar>
              <w:top w:w="15" w:type="dxa"/>
              <w:left w:w="15" w:type="dxa"/>
              <w:bottom w:w="0" w:type="dxa"/>
              <w:right w:w="15" w:type="dxa"/>
            </w:tcMar>
            <w:vAlign w:val="center"/>
            <w:hideMark/>
          </w:tcPr>
          <w:p w14:paraId="77DF38E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4996F718"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3F923341"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66C50ECA"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tcMar>
              <w:top w:w="15" w:type="dxa"/>
              <w:left w:w="15" w:type="dxa"/>
              <w:bottom w:w="0" w:type="dxa"/>
              <w:right w:w="15" w:type="dxa"/>
            </w:tcMar>
            <w:vAlign w:val="center"/>
            <w:hideMark/>
          </w:tcPr>
          <w:p w14:paraId="30D554D8"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0324A6CF"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5/9</w:t>
            </w:r>
          </w:p>
        </w:tc>
      </w:tr>
      <w:tr w:rsidR="004F75D5" w:rsidRPr="004F75D5" w14:paraId="6B48F33F"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55B30348" w14:textId="221EC7AA"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Dias et. al 2015</w:t>
            </w:r>
            <w:r w:rsidR="002709FF" w:rsidRPr="004F75D5">
              <w:rPr>
                <w:rFonts w:ascii="Calibri" w:hAnsi="Calibri" w:cs="Calibri"/>
                <w:color w:val="000000"/>
                <w:sz w:val="20"/>
                <w:szCs w:val="20"/>
                <w:lang w:val="en-US"/>
              </w:rPr>
              <w:t xml:space="preserve"> </w:t>
            </w:r>
            <w:r w:rsidR="002709FF" w:rsidRPr="004F75D5">
              <w:rPr>
                <w:rFonts w:ascii="Calibri" w:hAnsi="Calibri" w:cs="Calibri"/>
                <w:color w:val="000000"/>
                <w:sz w:val="20"/>
                <w:szCs w:val="20"/>
                <w:lang w:val="en-US"/>
              </w:rPr>
              <w:fldChar w:fldCharType="begin">
                <w:fldData xml:space="preserve">PEVuZE5vdGU+PENpdGU+PEF1dGhvcj5EaWFzPC9BdXRob3I+PFllYXI+MjAxNTwvWWVhcj48UmVj
TnVtPjQ0OTwvUmVjTnVtPjxEaXNwbGF5VGV4dD48c3R5bGUgZmFjZT0ic3VwZXJzY3JpcHQiPjEx
PC9zdHlsZT48L0Rpc3BsYXlUZXh0PjxyZWNvcmQ+PHJlYy1udW1iZXI+NDQ5PC9yZWMtbnVtYmVy
Pjxmb3JlaWduLWtleXM+PGtleSBhcHA9IkVOIiBkYi1pZD0icDVzZjJzZTlydjk1ZHJlcHQyOHYy
eHJ4YTVzMmFwMjBlNXR6IiB0aW1lc3RhbXA9IjE2Mjg1MTIxMjYiIGd1aWQ9IjQ2NWZmNjIwLTgx
NmQtNGM5Ni1hYmRhLTQ4ODAzM2QxMmY2YiI+NDQ5PC9rZXk+PC9mb3JlaWduLWtleXM+PHJlZi10
eXBlIG5hbWU9IkpvdXJuYWwgQXJ0aWNsZSI+MTc8L3JlZi10eXBlPjxjb250cmlidXRvcnM+PGF1
dGhvcnM+PGF1dGhvcj5EaWFzLCBKLiBELjwvYXV0aG9yPjxhdXRob3I+Tm9yZW0sIEsuPC9hdXRo
b3I+PGF1dGhvcj5Eb29ybmV3ZWVyZCwgRC4gRC48L2F1dGhvcj48YXV0aG9yPlRodXJlciwgUi4g
TC48L2F1dGhvcj48YXV0aG9yPlBvcG92c2t5LCBNLiBBLjwvYXV0aG9yPjxhdXRob3I+T21lcnQs
IEwuIEEuPC9hdXRob3I+PC9hdXRob3JzPjwvY29udHJpYnV0b3JzPjx0aXRsZXM+PHRpdGxlPlVz
ZSBvZiBUaHJvbWJvZWxhc3RvZ3JhcGh5IChURUcpIGZvciBEZXRlY3Rpb24gb2YgTmV3IE9yYWwg
QW50aWNvYWd1bGFudHM8L3RpdGxlPjxzZWNvbmRhcnktdGl0bGU+QXJjaGl2ZXMgb2YgcGF0aG9s
b2d5ICZhbXA7IGxhYm9yYXRvcnkgbWVkaWNpbmU8L3NlY29uZGFyeS10aXRsZT48L3RpdGxlcz48
cGVyaW9kaWNhbD48ZnVsbC10aXRsZT5BcmNoIFBhdGhvbCBMYWIgTWVkPC9mdWxsLXRpdGxlPjxh
YmJyLTE+QXJjaGl2ZXMgb2YgcGF0aG9sb2d5ICZhbXA7IGxhYm9yYXRvcnkgbWVkaWNpbmU8L2Fi
YnItMT48L3BlcmlvZGljYWw+PHBhZ2VzPjY2NS02NzM8L3BhZ2VzPjx2b2x1bWU+MTM5PC92b2x1
bWU+PG51bWJlcj41PC9udW1iZXI+PGtleXdvcmRzPjxrZXl3b3JkPmFudGljb2FndWxhbnQgYWdl
bnQ8L2tleXdvcmQ+PGtleXdvcmQ+YW50aXRocm9tYmluPC9rZXl3b3JkPjxrZXl3b3JkPmFwaXhh
YmFuPC9rZXl3b3JkPjxrZXl3b3JkPmJlbnppbWlkYXpvbGUgZGVyaXZhdGl2ZTwva2V5d29yZD48
a2V5d29yZD5iZXRhIGFsYW5pbmU8L2tleXdvcmQ+PGtleXdvcmQ+Ymxvb2QgY2xvdHRpbmcgZmFj
dG9yIDEwYSBpbmhpYml0b3I8L2tleXdvcmQ+PGtleXdvcmQ+ZGFiaWdhdHJhbjwva2V5d29yZD48
a2V5d29yZD5tb3JwaG9saW5lIGRlcml2YXRpdmU8L2tleXdvcmQ+PGtleXdvcmQ+cHlyYXpvbGUg
ZGVyaXZhdGl2ZTwva2V5d29yZD48a2V5d29yZD5weXJpZG9uZSBkZXJpdmF0aXZlPC9rZXl3b3Jk
PjxrZXl3b3JkPnJpdmFyb3hhYmFuPC9rZXl3b3JkPjxrZXl3b3JkPnRoaW9waGVuZSBkZXJpdmF0
aXZlPC9rZXl3b3JkPjxrZXl3b3JkPmFkb2xlc2NlbnQ8L2tleXdvcmQ+PGtleXdvcmQ+YW5hbG9n
cyBhbmQgZGVyaXZhdGl2ZXM8L2tleXdvcmQ+PGtleXdvcmQ+Ymxvb2Q8L2tleXdvcmQ+PGtleXdv
cmQ+aHVtYW48L2tleXdvcmQ+PGtleXdvcmQ+cHJvY2VkdXJlczwva2V5d29yZD48a2V5d29yZD5z
ZW5zaXRpdml0eSBhbmQgc3BlY2lmaWNpdHk8L2tleXdvcmQ+PGtleXdvcmQ+dGhyb21ib2VsYXN0
b2dyYXBoeTwva2V5d29yZD48a2V5d29yZD52ZW5vdXMgdGhyb21ib2VtYm9saXNtPC9rZXl3b3Jk
PjxrZXl3b3JkPnlvdW5nIGFkdWx0PC9rZXl3b3JkPjwva2V5d29yZHM+PGRhdGVzPjx5ZWFyPjIw
MTU8L3llYXI+PC9kYXRlcz48aXNibj4xNTQzLTIxNjU8L2lzYm4+PHdvcmstdHlwZT5BcnRpY2xl
PC93b3JrLXR5cGU+PHVybHM+PHJlbGF0ZWQtdXJscz48dXJsPmh0dHBzOi8vd3d3LmVtYmFzZS5j
b20vc2VhcmNoL3Jlc3VsdHM/c3ViYWN0aW9uPXZpZXdyZWNvcmQmYW1wO2lkPUw2MDUyNjE1NTMm
YW1wO2Zyb209ZXhwb3J0PC91cmw+PHVybD5odHRwOi8vZHguZG9pLm9yZy8xMC41ODU4L2FycGEu
MjAxNC0wMTcwLU9BPC91cmw+PHVybD5odHRwczovL2FsbGVuLnNpbHZlcmNoYWlyLWNkbi5jb20v
YWxsZW4vY29udGVudF9wdWJsaWMvam91cm5hbC9hcGxtLzEzOS81LzEwLjU4NThfYXJwYS4yMDE0
LTAxNzAtb2EvMi9hcnBhXzIwMTQtMDE3MC1vYS5wZGY/RXhwaXJlcz0xNjA4ODE2MzQ5JmFtcDtT
aWduYXR1cmU9Mkt3d3duTnBEV3VXeEluQ2s5OTNNT2FERTlQZFpuNTNoZnl4TE9YeW40akowY0ZM
OHpsTXI1d3g0S1I3Vll2MUNkYUlOSzYwUS1Oflh4MERyU1NFTlFKZWxSUUdqUUFFc05abFZySVg1
VGJnY0VpcmY1eUpGYkVQaVJEelBoQzZtVVdycVpBUHJoTWRNWFNnLVJmQmxqemhWdEkwMFJralFI
UU9qZkxOTUZ1NHJ+LVA1RldCdnhtb2taSGNoSVNCZ1JjUlBQSnBrUXNZcjhmNTl+bjY2bVFvQWpo
UE1MNmZnZnhxfkVoflBZV2UxOU81dnZoVlN2ejdFR1czbzhwZHQ1TUMtNkFJVkNIaFhTV2N1TXV6
Q1d+RUxqenFTVHRPaEl6aWR1emc1V1NUbUQ3VmNMRTllcmxZM20zS0ZYalBjdnQ2d3BGMVczbTB4
NFBNc21xRmJ3X18mYW1wO0tleS1QYWlyLUlkPUFQS0FJRTVHNUNSREs2UkQzUEdBPC91cmw+PHVy
bD5odHRwczovL2FsbGVuLnNpbHZlcmNoYWlyLWNkbi5jb20vYWxsZW4vY29udGVudF9wdWJsaWMv
am91cm5hbC9hcGxtLzEzOS81LzEwLjU4NThfYXJwYS4yMDE0LTAxNzAtb2EvMi9hcnBhXzIwMTQt
MDE3MC1vYS5wZGY/RXhwaXJlcz0xNjA5MTU4NzYyJmFtcDtTaWduYXR1cmU9aXVESEpTb0V+N1BF
NGQ2NjhGeUxhd3ZtUEVBbHNYY21PZ1lxLWQxSDVWNHM1QVhQYk91azdzdVNLWE9LSk9VV3J+S3VI
T2N3RFRQZWluRzRaaFN1cEIzc3dya3NoVzVxNzZDc3VMVzZTSW16RU1WOVZ0SXZqTEVXMFdpQm5O
eGFSVlg1OXE2b2VEV0R6U1JyYXZpfkZJcVhja0dqZ1djZ21Kfk9+S25RWmx1dTVKaC1JUFN1Vm1p
a1o2YkZ+aUtQdXJ5ZDl3dWVJUH43UDgtaUFXQXhXSkp3UDF+ZjFsa0ptMWZrU1lueW9BVG5hSVBK
WnFNZkZUdkY4SWFGRVhrbldwRHhiUmRqeGtSWk9RNzF1by1pazJEdm8tZzR0N1ZuM3lEaFFZUX5p
SGhwejV0di1QLW5lbTBxNmFwZWJydWhjN3M5d0tIak00UmdFQmlnVHY0NVdnX18mYW1wO0tleS1Q
YWlyLUlkPUFQS0FJRTVHNUNSREs2UkQzUEdBPC91cmw+PC9yZWxhdGVkLXVybHM+PC91cmxzPjxj
dXN0b201PjI1OTI3MTUwPC9jdXN0b201PjxlbGVjdHJvbmljLXJlc291cmNlLW51bT4xMC41ODU4
L2FycGEuMjAxNC0wMTcwLU9BPC9lbGVjdHJvbmljLXJlc291cmNlLW51bT48cmVtb3RlLWRhdGFi
YXNlLW5hbWU+TWVkbGluZTwvcmVtb3RlLWRhdGFiYXNlLW5hbWU+PGxhbmd1YWdlPkVuZ2xpc2g8
L2xhbmd1YWdlPjwvcmVjb3JkPjwvQ2l0ZT48L0VuZE5vdGU+
</w:fldData>
              </w:fldChar>
            </w:r>
            <w:r w:rsidR="002709FF" w:rsidRPr="004F75D5">
              <w:rPr>
                <w:rFonts w:ascii="Calibri" w:hAnsi="Calibri" w:cs="Calibri"/>
                <w:color w:val="000000"/>
                <w:sz w:val="20"/>
                <w:szCs w:val="20"/>
                <w:lang w:val="en-US"/>
              </w:rPr>
              <w:instrText xml:space="preserve"> ADDIN EN.CITE </w:instrText>
            </w:r>
            <w:r w:rsidR="002709FF" w:rsidRPr="004F75D5">
              <w:rPr>
                <w:rFonts w:ascii="Calibri" w:hAnsi="Calibri" w:cs="Calibri"/>
                <w:color w:val="000000"/>
                <w:sz w:val="20"/>
                <w:szCs w:val="20"/>
                <w:lang w:val="en-US"/>
              </w:rPr>
              <w:fldChar w:fldCharType="begin">
                <w:fldData xml:space="preserve">PEVuZE5vdGU+PENpdGU+PEF1dGhvcj5EaWFzPC9BdXRob3I+PFllYXI+MjAxNTwvWWVhcj48UmVj
TnVtPjQ0OTwvUmVjTnVtPjxEaXNwbGF5VGV4dD48c3R5bGUgZmFjZT0ic3VwZXJzY3JpcHQiPjEx
PC9zdHlsZT48L0Rpc3BsYXlUZXh0PjxyZWNvcmQ+PHJlYy1udW1iZXI+NDQ5PC9yZWMtbnVtYmVy
Pjxmb3JlaWduLWtleXM+PGtleSBhcHA9IkVOIiBkYi1pZD0icDVzZjJzZTlydjk1ZHJlcHQyOHYy
eHJ4YTVzMmFwMjBlNXR6IiB0aW1lc3RhbXA9IjE2Mjg1MTIxMjYiIGd1aWQ9IjQ2NWZmNjIwLTgx
NmQtNGM5Ni1hYmRhLTQ4ODAzM2QxMmY2YiI+NDQ5PC9rZXk+PC9mb3JlaWduLWtleXM+PHJlZi10
eXBlIG5hbWU9IkpvdXJuYWwgQXJ0aWNsZSI+MTc8L3JlZi10eXBlPjxjb250cmlidXRvcnM+PGF1
dGhvcnM+PGF1dGhvcj5EaWFzLCBKLiBELjwvYXV0aG9yPjxhdXRob3I+Tm9yZW0sIEsuPC9hdXRo
b3I+PGF1dGhvcj5Eb29ybmV3ZWVyZCwgRC4gRC48L2F1dGhvcj48YXV0aG9yPlRodXJlciwgUi4g
TC48L2F1dGhvcj48YXV0aG9yPlBvcG92c2t5LCBNLiBBLjwvYXV0aG9yPjxhdXRob3I+T21lcnQs
IEwuIEEuPC9hdXRob3I+PC9hdXRob3JzPjwvY29udHJpYnV0b3JzPjx0aXRsZXM+PHRpdGxlPlVz
ZSBvZiBUaHJvbWJvZWxhc3RvZ3JhcGh5IChURUcpIGZvciBEZXRlY3Rpb24gb2YgTmV3IE9yYWwg
QW50aWNvYWd1bGFudHM8L3RpdGxlPjxzZWNvbmRhcnktdGl0bGU+QXJjaGl2ZXMgb2YgcGF0aG9s
b2d5ICZhbXA7IGxhYm9yYXRvcnkgbWVkaWNpbmU8L3NlY29uZGFyeS10aXRsZT48L3RpdGxlcz48
cGVyaW9kaWNhbD48ZnVsbC10aXRsZT5BcmNoIFBhdGhvbCBMYWIgTWVkPC9mdWxsLXRpdGxlPjxh
YmJyLTE+QXJjaGl2ZXMgb2YgcGF0aG9sb2d5ICZhbXA7IGxhYm9yYXRvcnkgbWVkaWNpbmU8L2Fi
YnItMT48L3BlcmlvZGljYWw+PHBhZ2VzPjY2NS02NzM8L3BhZ2VzPjx2b2x1bWU+MTM5PC92b2x1
bWU+PG51bWJlcj41PC9udW1iZXI+PGtleXdvcmRzPjxrZXl3b3JkPmFudGljb2FndWxhbnQgYWdl
bnQ8L2tleXdvcmQ+PGtleXdvcmQ+YW50aXRocm9tYmluPC9rZXl3b3JkPjxrZXl3b3JkPmFwaXhh
YmFuPC9rZXl3b3JkPjxrZXl3b3JkPmJlbnppbWlkYXpvbGUgZGVyaXZhdGl2ZTwva2V5d29yZD48
a2V5d29yZD5iZXRhIGFsYW5pbmU8L2tleXdvcmQ+PGtleXdvcmQ+Ymxvb2QgY2xvdHRpbmcgZmFj
dG9yIDEwYSBpbmhpYml0b3I8L2tleXdvcmQ+PGtleXdvcmQ+ZGFiaWdhdHJhbjwva2V5d29yZD48
a2V5d29yZD5tb3JwaG9saW5lIGRlcml2YXRpdmU8L2tleXdvcmQ+PGtleXdvcmQ+cHlyYXpvbGUg
ZGVyaXZhdGl2ZTwva2V5d29yZD48a2V5d29yZD5weXJpZG9uZSBkZXJpdmF0aXZlPC9rZXl3b3Jk
PjxrZXl3b3JkPnJpdmFyb3hhYmFuPC9rZXl3b3JkPjxrZXl3b3JkPnRoaW9waGVuZSBkZXJpdmF0
aXZlPC9rZXl3b3JkPjxrZXl3b3JkPmFkb2xlc2NlbnQ8L2tleXdvcmQ+PGtleXdvcmQ+YW5hbG9n
cyBhbmQgZGVyaXZhdGl2ZXM8L2tleXdvcmQ+PGtleXdvcmQ+Ymxvb2Q8L2tleXdvcmQ+PGtleXdv
cmQ+aHVtYW48L2tleXdvcmQ+PGtleXdvcmQ+cHJvY2VkdXJlczwva2V5d29yZD48a2V5d29yZD5z
ZW5zaXRpdml0eSBhbmQgc3BlY2lmaWNpdHk8L2tleXdvcmQ+PGtleXdvcmQ+dGhyb21ib2VsYXN0
b2dyYXBoeTwva2V5d29yZD48a2V5d29yZD52ZW5vdXMgdGhyb21ib2VtYm9saXNtPC9rZXl3b3Jk
PjxrZXl3b3JkPnlvdW5nIGFkdWx0PC9rZXl3b3JkPjwva2V5d29yZHM+PGRhdGVzPjx5ZWFyPjIw
MTU8L3llYXI+PC9kYXRlcz48aXNibj4xNTQzLTIxNjU8L2lzYm4+PHdvcmstdHlwZT5BcnRpY2xl
PC93b3JrLXR5cGU+PHVybHM+PHJlbGF0ZWQtdXJscz48dXJsPmh0dHBzOi8vd3d3LmVtYmFzZS5j
b20vc2VhcmNoL3Jlc3VsdHM/c3ViYWN0aW9uPXZpZXdyZWNvcmQmYW1wO2lkPUw2MDUyNjE1NTMm
YW1wO2Zyb209ZXhwb3J0PC91cmw+PHVybD5odHRwOi8vZHguZG9pLm9yZy8xMC41ODU4L2FycGEu
MjAxNC0wMTcwLU9BPC91cmw+PHVybD5odHRwczovL2FsbGVuLnNpbHZlcmNoYWlyLWNkbi5jb20v
YWxsZW4vY29udGVudF9wdWJsaWMvam91cm5hbC9hcGxtLzEzOS81LzEwLjU4NThfYXJwYS4yMDE0
LTAxNzAtb2EvMi9hcnBhXzIwMTQtMDE3MC1vYS5wZGY/RXhwaXJlcz0xNjA4ODE2MzQ5JmFtcDtT
aWduYXR1cmU9Mkt3d3duTnBEV3VXeEluQ2s5OTNNT2FERTlQZFpuNTNoZnl4TE9YeW40akowY0ZM
OHpsTXI1d3g0S1I3Vll2MUNkYUlOSzYwUS1Oflh4MERyU1NFTlFKZWxSUUdqUUFFc05abFZySVg1
VGJnY0VpcmY1eUpGYkVQaVJEelBoQzZtVVdycVpBUHJoTWRNWFNnLVJmQmxqemhWdEkwMFJralFI
UU9qZkxOTUZ1NHJ+LVA1RldCdnhtb2taSGNoSVNCZ1JjUlBQSnBrUXNZcjhmNTl+bjY2bVFvQWpo
UE1MNmZnZnhxfkVoflBZV2UxOU81dnZoVlN2ejdFR1czbzhwZHQ1TUMtNkFJVkNIaFhTV2N1TXV6
Q1d+RUxqenFTVHRPaEl6aWR1emc1V1NUbUQ3VmNMRTllcmxZM20zS0ZYalBjdnQ2d3BGMVczbTB4
NFBNc21xRmJ3X18mYW1wO0tleS1QYWlyLUlkPUFQS0FJRTVHNUNSREs2UkQzUEdBPC91cmw+PHVy
bD5odHRwczovL2FsbGVuLnNpbHZlcmNoYWlyLWNkbi5jb20vYWxsZW4vY29udGVudF9wdWJsaWMv
am91cm5hbC9hcGxtLzEzOS81LzEwLjU4NThfYXJwYS4yMDE0LTAxNzAtb2EvMi9hcnBhXzIwMTQt
MDE3MC1vYS5wZGY/RXhwaXJlcz0xNjA5MTU4NzYyJmFtcDtTaWduYXR1cmU9aXVESEpTb0V+N1BF
NGQ2NjhGeUxhd3ZtUEVBbHNYY21PZ1lxLWQxSDVWNHM1QVhQYk91azdzdVNLWE9LSk9VV3J+S3VI
T2N3RFRQZWluRzRaaFN1cEIzc3dya3NoVzVxNzZDc3VMVzZTSW16RU1WOVZ0SXZqTEVXMFdpQm5O
eGFSVlg1OXE2b2VEV0R6U1JyYXZpfkZJcVhja0dqZ1djZ21Kfk9+S25RWmx1dTVKaC1JUFN1Vm1p
a1o2YkZ+aUtQdXJ5ZDl3dWVJUH43UDgtaUFXQXhXSkp3UDF+ZjFsa0ptMWZrU1lueW9BVG5hSVBK
WnFNZkZUdkY4SWFGRVhrbldwRHhiUmRqeGtSWk9RNzF1by1pazJEdm8tZzR0N1ZuM3lEaFFZUX5p
SGhwejV0di1QLW5lbTBxNmFwZWJydWhjN3M5d0tIak00UmdFQmlnVHY0NVdnX18mYW1wO0tleS1Q
YWlyLUlkPUFQS0FJRTVHNUNSREs2UkQzUEdBPC91cmw+PC9yZWxhdGVkLXVybHM+PC91cmxzPjxj
dXN0b201PjI1OTI3MTUwPC9jdXN0b201PjxlbGVjdHJvbmljLXJlc291cmNlLW51bT4xMC41ODU4
L2FycGEuMjAxNC0wMTcwLU9BPC9lbGVjdHJvbmljLXJlc291cmNlLW51bT48cmVtb3RlLWRhdGFi
YXNlLW5hbWU+TWVkbGluZTwvcmVtb3RlLWRhdGFiYXNlLW5hbWU+PGxhbmd1YWdlPkVuZ2xpc2g8
L2xhbmd1YWdlPjwvcmVjb3JkPjwvQ2l0ZT48L0VuZE5vdGU+
</w:fldData>
              </w:fldChar>
            </w:r>
            <w:r w:rsidR="002709FF" w:rsidRPr="004F75D5">
              <w:rPr>
                <w:rFonts w:ascii="Calibri" w:hAnsi="Calibri" w:cs="Calibri"/>
                <w:color w:val="000000"/>
                <w:sz w:val="20"/>
                <w:szCs w:val="20"/>
                <w:lang w:val="en-US"/>
              </w:rPr>
              <w:instrText xml:space="preserve"> ADDIN EN.CITE.DATA </w:instrText>
            </w:r>
            <w:r w:rsidR="002709FF" w:rsidRPr="004F75D5">
              <w:rPr>
                <w:rFonts w:ascii="Calibri" w:hAnsi="Calibri" w:cs="Calibri"/>
                <w:color w:val="000000"/>
                <w:sz w:val="20"/>
                <w:szCs w:val="20"/>
                <w:lang w:val="en-US"/>
              </w:rPr>
            </w:r>
            <w:r w:rsidR="002709FF" w:rsidRPr="004F75D5">
              <w:rPr>
                <w:rFonts w:ascii="Calibri" w:hAnsi="Calibri" w:cs="Calibri"/>
                <w:color w:val="000000"/>
                <w:sz w:val="20"/>
                <w:szCs w:val="20"/>
                <w:lang w:val="en-US"/>
              </w:rPr>
              <w:fldChar w:fldCharType="end"/>
            </w:r>
            <w:r w:rsidR="002709FF" w:rsidRPr="004F75D5">
              <w:rPr>
                <w:rFonts w:ascii="Calibri" w:hAnsi="Calibri" w:cs="Calibri"/>
                <w:color w:val="000000"/>
                <w:sz w:val="20"/>
                <w:szCs w:val="20"/>
                <w:lang w:val="en-US"/>
              </w:rPr>
            </w:r>
            <w:r w:rsidR="002709FF" w:rsidRPr="004F75D5">
              <w:rPr>
                <w:rFonts w:ascii="Calibri" w:hAnsi="Calibri" w:cs="Calibri"/>
                <w:color w:val="000000"/>
                <w:sz w:val="20"/>
                <w:szCs w:val="20"/>
                <w:lang w:val="en-US"/>
              </w:rPr>
              <w:fldChar w:fldCharType="separate"/>
            </w:r>
            <w:r w:rsidR="002709FF" w:rsidRPr="004F75D5">
              <w:rPr>
                <w:rFonts w:ascii="Calibri" w:hAnsi="Calibri" w:cs="Calibri"/>
                <w:noProof/>
                <w:color w:val="000000"/>
                <w:sz w:val="20"/>
                <w:szCs w:val="20"/>
                <w:vertAlign w:val="superscript"/>
                <w:lang w:val="en-US"/>
              </w:rPr>
              <w:t>11</w:t>
            </w:r>
            <w:r w:rsidR="002709FF"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tcMar>
              <w:top w:w="15" w:type="dxa"/>
              <w:left w:w="15" w:type="dxa"/>
              <w:bottom w:w="0" w:type="dxa"/>
              <w:right w:w="15" w:type="dxa"/>
            </w:tcMar>
            <w:vAlign w:val="center"/>
            <w:hideMark/>
          </w:tcPr>
          <w:p w14:paraId="4F91CDF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tcMar>
              <w:top w:w="15" w:type="dxa"/>
              <w:left w:w="15" w:type="dxa"/>
              <w:bottom w:w="0" w:type="dxa"/>
              <w:right w:w="15" w:type="dxa"/>
            </w:tcMar>
            <w:vAlign w:val="center"/>
            <w:hideMark/>
          </w:tcPr>
          <w:p w14:paraId="2796D99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tcMar>
              <w:top w:w="15" w:type="dxa"/>
              <w:left w:w="15" w:type="dxa"/>
              <w:bottom w:w="0" w:type="dxa"/>
              <w:right w:w="15" w:type="dxa"/>
            </w:tcMar>
            <w:vAlign w:val="center"/>
            <w:hideMark/>
          </w:tcPr>
          <w:p w14:paraId="6126486D"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tcMar>
              <w:top w:w="15" w:type="dxa"/>
              <w:left w:w="15" w:type="dxa"/>
              <w:bottom w:w="0" w:type="dxa"/>
              <w:right w:w="15" w:type="dxa"/>
            </w:tcMar>
            <w:vAlign w:val="center"/>
            <w:hideMark/>
          </w:tcPr>
          <w:p w14:paraId="14B55DE2"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0CDF6A3E"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71FB7668"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56FA6239"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tcMar>
              <w:top w:w="15" w:type="dxa"/>
              <w:left w:w="15" w:type="dxa"/>
              <w:bottom w:w="0" w:type="dxa"/>
              <w:right w:w="15" w:type="dxa"/>
            </w:tcMar>
            <w:vAlign w:val="center"/>
            <w:hideMark/>
          </w:tcPr>
          <w:p w14:paraId="5E971B0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65F4616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5/9</w:t>
            </w:r>
          </w:p>
        </w:tc>
      </w:tr>
      <w:tr w:rsidR="004F75D5" w:rsidRPr="004F75D5" w14:paraId="500EE8D0"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68A8A162" w14:textId="1BDF3955"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Eller et. al. 2014</w:t>
            </w:r>
            <w:r w:rsidR="0020497C" w:rsidRPr="004F75D5">
              <w:rPr>
                <w:rFonts w:ascii="Calibri" w:hAnsi="Calibri" w:cs="Calibri"/>
                <w:color w:val="000000"/>
                <w:sz w:val="20"/>
                <w:szCs w:val="20"/>
                <w:lang w:val="en-US"/>
              </w:rPr>
              <w:t xml:space="preserve"> </w:t>
            </w:r>
            <w:r w:rsidR="004F75D5" w:rsidRPr="004F75D5">
              <w:rPr>
                <w:rFonts w:ascii="Calibri" w:hAnsi="Calibri" w:cs="Calibri"/>
                <w:color w:val="000000"/>
                <w:sz w:val="20"/>
                <w:szCs w:val="20"/>
                <w:lang w:val="en-US"/>
              </w:rPr>
              <w:fldChar w:fldCharType="begin">
                <w:fldData xml:space="preserve">PEVuZE5vdGU+PENpdGU+PEF1dGhvcj5FbGxlcjwvQXV0aG9yPjxZZWFyPjIwMTQ8L1llYXI+PFJl
Y051bT40NTE8L1JlY051bT48RGlzcGxheVRleHQ+PHN0eWxlIGZhY2U9InN1cGVyc2NyaXB0Ij4x
Mjwvc3R5bGU+PC9EaXNwbGF5VGV4dD48cmVjb3JkPjxyZWMtbnVtYmVyPjQ1MTwvcmVjLW51bWJl
cj48Zm9yZWlnbi1rZXlzPjxrZXkgYXBwPSJFTiIgZGItaWQ9InA1c2Yyc2U5cnY5NWRyZXB0Mjh2
MnhyeGE1czJhcDIwZTV0eiIgdGltZXN0YW1wPSIxNjI4NTEyMTI2IiBndWlkPSI1YjkxMTQ5Yy02
MGU4LTQyOTQtYTczMC0xNTlhMTRkZThjODYiPjQ1MTwva2V5PjwvZm9yZWlnbi1rZXlzPjxyZWYt
dHlwZSBuYW1lPSJKb3VybmFsIEFydGljbGUiPjE3PC9yZWYtdHlwZT48Y29udHJpYnV0b3JzPjxh
dXRob3JzPjxhdXRob3I+RWxsZXIsIFQuPC9hdXRob3I+PGF1dGhvcj5CdXNzZSwgSi48L2F1dGhv
cj48YXV0aG9yPkRpdHRyaWNoLCBNLjwvYXV0aG9yPjxhdXRob3I+RmxpZWRlciwgVC48L2F1dGhv
cj48YXV0aG9yPkFsYmFuLCBTLjwvYXV0aG9yPjxhdXRob3I+S25hYmJlLCBDLjwvYXV0aG9yPjxh
dXRob3I+Qmlyc2NobWFubiwgSS48L2F1dGhvcj48L2F1dGhvcnM+PC9jb250cmlidXRvcnM+PGF1
dGgtYWRkcmVzcz5JLiBCaXJzY2htYW5uLCBJbnN0aXR1dGUgZm9yIExhYm9yYXRvcnkgYW5kIFRy
YW5zZnVzaW9uIE1lZGljaW5lLCBIZWFydCBhbmQgRGlhYmV0ZXMgQ2VudGVyLCBSdWhyIFVuaXZl
cnNpdHkgQm9jaHVtLCBHZW9yZ3N0cmFzc2UgMTEsIDMyNTQ1IEJhZCBPZXluaGF1c2VuLCBHZXJt
YW55PC9hdXRoLWFkZHJlc3M+PHRpdGxlcz48dGl0bGU+RGFiaWdhdHJhbiwgcml2YXJveGFiYW4s
IGFwaXhhYmFuLCBhcmdhdHJvYmFuIGFuZCBmb25kYXBhcmludXggYW5kIHRoZWlyIGVmZmVjdHMg
b24gY29hZ3VsYXRpb24gUE9DIGFuZCBwbGF0ZWxldCBmdW5jdGlvbiB0ZXN0czwvdGl0bGU+PHNl
Y29uZGFyeS10aXRsZT5DbGluaWNhbCBDaGVtaXN0cnkgYW5kIExhYm9yYXRvcnkgTWVkaWNpbmU8
L3NlY29uZGFyeS10aXRsZT48L3RpdGxlcz48cGVyaW9kaWNhbD48ZnVsbC10aXRsZT5DbGluaWNh
bCBDaGVtaXN0cnkgYW5kIExhYm9yYXRvcnkgTWVkaWNpbmU8L2Z1bGwtdGl0bGU+PC9wZXJpb2Rp
Y2FsPjxwYWdlcz44MzUtODQ0PC9wYWdlcz48dm9sdW1lPjUyPC92b2x1bWU+PG51bWJlcj42PC9u
dW1iZXI+PGtleXdvcmRzPjxrZXl3b3JkPmFwaXhhYmFuPC9rZXl3b3JkPjxrZXl3b3JkPmFyZ2F0
cm9iYW48L2tleXdvcmQ+PGtleXdvcmQ+ZGFiaWdhdHJhbjwva2V5d29yZD48a2V5d29yZD5mb25k
YXBhcmludXg8L2tleXdvcmQ+PGtleXdvcmQ+cml2YXJveGFiYW48L2tleXdvcmQ+PGtleXdvcmQ+
dGhyb21iaW48L2tleXdvcmQ+PGtleXdvcmQ+YXJ0aWNsZTwva2V5d29yZD48a2V5d29yZD5ibG9v
ZCBjbG90dGluZyBwYXJhbWV0ZXJzPC9rZXl3b3JkPjxrZXl3b3JkPmJsb29kIGNsb3R0aW5nIHRp
bWU8L2tleXdvcmQ+PGtleXdvcmQ+Ymxvb2Qgc2FtcGxpbmc8L2tleXdvcmQ+PGtleXdvcmQ+aHVt
YW48L2tleXdvcmQ+PGtleXdvcmQ+bGlnaHQgdHJhbnNtaXNzaW9uIGFnZ3JlZ29tZXRyeTwva2V5
d29yZD48a2V5d29yZD5wb2ludCBvZiBjYXJlIHRlc3Rpbmc8L2tleXdvcmQ+PGtleXdvcmQ+cHJp
b3JpdHkgam91cm5hbDwva2V5d29yZD48a2V5d29yZD50aHJvbWJvY3l0ZSBhZ2dyZWdhdGlvbjwv
a2V5d29yZD48a2V5d29yZD50aHJvbWJvY3l0ZSBkeXNmdW5jdGlvbjwva2V5d29yZD48a2V5d29y
ZD50aHJvbWJvY3l0ZSBmdW5jdGlvbjwva2V5d29yZD48a2V5d29yZD50aHJvbWJvY3l0ZSBmdW5j
dGlvbiBhbmFseXplcjwva2V5d29yZD48a2V5d29yZD50aHJvbWJvZWxhc3RvZ3JhcGg8L2tleXdv
cmQ+PGtleXdvcmQ+TXVsdGlwbGF0ZTwva2V5d29yZD48a2V5d29yZD5QRkEtMjAwPC9rZXl3b3Jk
PjxrZXl3b3JkPlJPVEVNPC9rZXl3b3JkPjwva2V5d29yZHM+PGRhdGVzPjx5ZWFyPjIwMTQ8L3ll
YXI+PC9kYXRlcz48aXNibj4xNDM3LTQzMzEmI3hEOzE0MzQtNjYyMTwvaXNibj48d29yay10eXBl
PkFydGljbGU8L3dvcmstdHlwZT48dXJscz48cmVsYXRlZC11cmxzPjx1cmw+aHR0cHM6Ly93d3cu
ZW1iYXNlLmNvbS9zZWFyY2gvcmVzdWx0cz9zdWJhY3Rpb249dmlld3JlY29yZCZhbXA7aWQ9TDM3
MzQzMDkyMCZhbXA7ZnJvbT1leHBvcnQ8L3VybD48dXJsPmh0dHA6Ly9keC5kb2kub3JnLzEwLjE1
MTUvY2NsbS0yMDEzLTA5MzY8L3VybD48dXJsPmh0dHBzOi8vd3d3LmRlZ3J1eXRlci5jb20vZG93
bmxvYWRwZGYvam91cm5hbHMvY2NsbS81Mi82L2FydGljbGUtcDgzNS5wZGY8L3VybD48L3JlbGF0
ZWQtdXJscz48L3VybHM+PGN1c3RvbTI+R2xheG8gU21pdGhLbGluZShHZXJtYW55KSYjeEQ7QWxz
YWNoaW0oRnJhbmNlKSYjeEQ7TWl0c3ViaXNoaSBQaGFybWEoVW5pdGVkIEtpbmdkb20pPC9jdXN0
b20yPjxjdXN0b20zPk11bHRpcGxhdGUoSG9mZm1hbm4gTGEgUm9jaGUsR2VybWFueSkmI3hEO1BG
QS0yMDAoU2llbWVucyxHZXJtYW55KSYjeEQ7Uk9URU0ocGVudGFwaGFybWEsR2VybWFueSk8L2N1
c3RvbTM+PGN1c3RvbTQ+SG9mZm1hbm4gTGEgUm9jaGUoR2VybWFueSkmI3hEO3BlbnRhcGhhcm1h
KEdlcm1hbnkpJiN4RDtTaWVtZW5zKEdlcm1hbnkpPC9jdXN0b200PjxjdXN0b201PjI0NDA2Mjg5
PC9jdXN0b201PjxlbGVjdHJvbmljLXJlc291cmNlLW51bT4xMC4xNTE1L2NjbG0tMjAxMy0wOTM2
PC9lbGVjdHJvbmljLXJlc291cmNlLW51bT48cmVtb3RlLWRhdGFiYXNlLW5hbWU+RW1iYXNlJiN4
RDtNZWRsaW5lPC9yZW1vdGUtZGF0YWJhc2UtbmFtZT48bGFuZ3VhZ2U+RW5nbGlzaDwvbGFuZ3Vh
Z2U+PC9yZWNvcmQ+PC9DaXRlPjwvRW5kTm90ZT4A
</w:fldData>
              </w:fldChar>
            </w:r>
            <w:r w:rsidR="004F75D5" w:rsidRPr="004F75D5">
              <w:rPr>
                <w:rFonts w:ascii="Calibri" w:hAnsi="Calibri" w:cs="Calibri"/>
                <w:color w:val="000000"/>
                <w:sz w:val="20"/>
                <w:szCs w:val="20"/>
                <w:lang w:val="en-US"/>
              </w:rPr>
              <w:instrText xml:space="preserve"> ADDIN EN.CITE </w:instrText>
            </w:r>
            <w:r w:rsidR="004F75D5" w:rsidRPr="004F75D5">
              <w:rPr>
                <w:rFonts w:ascii="Calibri" w:hAnsi="Calibri" w:cs="Calibri"/>
                <w:color w:val="000000"/>
                <w:sz w:val="20"/>
                <w:szCs w:val="20"/>
                <w:lang w:val="en-US"/>
              </w:rPr>
              <w:fldChar w:fldCharType="begin">
                <w:fldData xml:space="preserve">PEVuZE5vdGU+PENpdGU+PEF1dGhvcj5FbGxlcjwvQXV0aG9yPjxZZWFyPjIwMTQ8L1llYXI+PFJl
Y051bT40NTE8L1JlY051bT48RGlzcGxheVRleHQ+PHN0eWxlIGZhY2U9InN1cGVyc2NyaXB0Ij4x
Mjwvc3R5bGU+PC9EaXNwbGF5VGV4dD48cmVjb3JkPjxyZWMtbnVtYmVyPjQ1MTwvcmVjLW51bWJl
cj48Zm9yZWlnbi1rZXlzPjxrZXkgYXBwPSJFTiIgZGItaWQ9InA1c2Yyc2U5cnY5NWRyZXB0Mjh2
MnhyeGE1czJhcDIwZTV0eiIgdGltZXN0YW1wPSIxNjI4NTEyMTI2IiBndWlkPSI1YjkxMTQ5Yy02
MGU4LTQyOTQtYTczMC0xNTlhMTRkZThjODYiPjQ1MTwva2V5PjwvZm9yZWlnbi1rZXlzPjxyZWYt
dHlwZSBuYW1lPSJKb3VybmFsIEFydGljbGUiPjE3PC9yZWYtdHlwZT48Y29udHJpYnV0b3JzPjxh
dXRob3JzPjxhdXRob3I+RWxsZXIsIFQuPC9hdXRob3I+PGF1dGhvcj5CdXNzZSwgSi48L2F1dGhv
cj48YXV0aG9yPkRpdHRyaWNoLCBNLjwvYXV0aG9yPjxhdXRob3I+RmxpZWRlciwgVC48L2F1dGhv
cj48YXV0aG9yPkFsYmFuLCBTLjwvYXV0aG9yPjxhdXRob3I+S25hYmJlLCBDLjwvYXV0aG9yPjxh
dXRob3I+Qmlyc2NobWFubiwgSS48L2F1dGhvcj48L2F1dGhvcnM+PC9jb250cmlidXRvcnM+PGF1
dGgtYWRkcmVzcz5JLiBCaXJzY2htYW5uLCBJbnN0aXR1dGUgZm9yIExhYm9yYXRvcnkgYW5kIFRy
YW5zZnVzaW9uIE1lZGljaW5lLCBIZWFydCBhbmQgRGlhYmV0ZXMgQ2VudGVyLCBSdWhyIFVuaXZl
cnNpdHkgQm9jaHVtLCBHZW9yZ3N0cmFzc2UgMTEsIDMyNTQ1IEJhZCBPZXluaGF1c2VuLCBHZXJt
YW55PC9hdXRoLWFkZHJlc3M+PHRpdGxlcz48dGl0bGU+RGFiaWdhdHJhbiwgcml2YXJveGFiYW4s
IGFwaXhhYmFuLCBhcmdhdHJvYmFuIGFuZCBmb25kYXBhcmludXggYW5kIHRoZWlyIGVmZmVjdHMg
b24gY29hZ3VsYXRpb24gUE9DIGFuZCBwbGF0ZWxldCBmdW5jdGlvbiB0ZXN0czwvdGl0bGU+PHNl
Y29uZGFyeS10aXRsZT5DbGluaWNhbCBDaGVtaXN0cnkgYW5kIExhYm9yYXRvcnkgTWVkaWNpbmU8
L3NlY29uZGFyeS10aXRsZT48L3RpdGxlcz48cGVyaW9kaWNhbD48ZnVsbC10aXRsZT5DbGluaWNh
bCBDaGVtaXN0cnkgYW5kIExhYm9yYXRvcnkgTWVkaWNpbmU8L2Z1bGwtdGl0bGU+PC9wZXJpb2Rp
Y2FsPjxwYWdlcz44MzUtODQ0PC9wYWdlcz48dm9sdW1lPjUyPC92b2x1bWU+PG51bWJlcj42PC9u
dW1iZXI+PGtleXdvcmRzPjxrZXl3b3JkPmFwaXhhYmFuPC9rZXl3b3JkPjxrZXl3b3JkPmFyZ2F0
cm9iYW48L2tleXdvcmQ+PGtleXdvcmQ+ZGFiaWdhdHJhbjwva2V5d29yZD48a2V5d29yZD5mb25k
YXBhcmludXg8L2tleXdvcmQ+PGtleXdvcmQ+cml2YXJveGFiYW48L2tleXdvcmQ+PGtleXdvcmQ+
dGhyb21iaW48L2tleXdvcmQ+PGtleXdvcmQ+YXJ0aWNsZTwva2V5d29yZD48a2V5d29yZD5ibG9v
ZCBjbG90dGluZyBwYXJhbWV0ZXJzPC9rZXl3b3JkPjxrZXl3b3JkPmJsb29kIGNsb3R0aW5nIHRp
bWU8L2tleXdvcmQ+PGtleXdvcmQ+Ymxvb2Qgc2FtcGxpbmc8L2tleXdvcmQ+PGtleXdvcmQ+aHVt
YW48L2tleXdvcmQ+PGtleXdvcmQ+bGlnaHQgdHJhbnNtaXNzaW9uIGFnZ3JlZ29tZXRyeTwva2V5
d29yZD48a2V5d29yZD5wb2ludCBvZiBjYXJlIHRlc3Rpbmc8L2tleXdvcmQ+PGtleXdvcmQ+cHJp
b3JpdHkgam91cm5hbDwva2V5d29yZD48a2V5d29yZD50aHJvbWJvY3l0ZSBhZ2dyZWdhdGlvbjwv
a2V5d29yZD48a2V5d29yZD50aHJvbWJvY3l0ZSBkeXNmdW5jdGlvbjwva2V5d29yZD48a2V5d29y
ZD50aHJvbWJvY3l0ZSBmdW5jdGlvbjwva2V5d29yZD48a2V5d29yZD50aHJvbWJvY3l0ZSBmdW5j
dGlvbiBhbmFseXplcjwva2V5d29yZD48a2V5d29yZD50aHJvbWJvZWxhc3RvZ3JhcGg8L2tleXdv
cmQ+PGtleXdvcmQ+TXVsdGlwbGF0ZTwva2V5d29yZD48a2V5d29yZD5QRkEtMjAwPC9rZXl3b3Jk
PjxrZXl3b3JkPlJPVEVNPC9rZXl3b3JkPjwva2V5d29yZHM+PGRhdGVzPjx5ZWFyPjIwMTQ8L3ll
YXI+PC9kYXRlcz48aXNibj4xNDM3LTQzMzEmI3hEOzE0MzQtNjYyMTwvaXNibj48d29yay10eXBl
PkFydGljbGU8L3dvcmstdHlwZT48dXJscz48cmVsYXRlZC11cmxzPjx1cmw+aHR0cHM6Ly93d3cu
ZW1iYXNlLmNvbS9zZWFyY2gvcmVzdWx0cz9zdWJhY3Rpb249dmlld3JlY29yZCZhbXA7aWQ9TDM3
MzQzMDkyMCZhbXA7ZnJvbT1leHBvcnQ8L3VybD48dXJsPmh0dHA6Ly9keC5kb2kub3JnLzEwLjE1
MTUvY2NsbS0yMDEzLTA5MzY8L3VybD48dXJsPmh0dHBzOi8vd3d3LmRlZ3J1eXRlci5jb20vZG93
bmxvYWRwZGYvam91cm5hbHMvY2NsbS81Mi82L2FydGljbGUtcDgzNS5wZGY8L3VybD48L3JlbGF0
ZWQtdXJscz48L3VybHM+PGN1c3RvbTI+R2xheG8gU21pdGhLbGluZShHZXJtYW55KSYjeEQ7QWxz
YWNoaW0oRnJhbmNlKSYjeEQ7TWl0c3ViaXNoaSBQaGFybWEoVW5pdGVkIEtpbmdkb20pPC9jdXN0
b20yPjxjdXN0b20zPk11bHRpcGxhdGUoSG9mZm1hbm4gTGEgUm9jaGUsR2VybWFueSkmI3hEO1BG
QS0yMDAoU2llbWVucyxHZXJtYW55KSYjeEQ7Uk9URU0ocGVudGFwaGFybWEsR2VybWFueSk8L2N1
c3RvbTM+PGN1c3RvbTQ+SG9mZm1hbm4gTGEgUm9jaGUoR2VybWFueSkmI3hEO3BlbnRhcGhhcm1h
KEdlcm1hbnkpJiN4RDtTaWVtZW5zKEdlcm1hbnkpPC9jdXN0b200PjxjdXN0b201PjI0NDA2Mjg5
PC9jdXN0b201PjxlbGVjdHJvbmljLXJlc291cmNlLW51bT4xMC4xNTE1L2NjbG0tMjAxMy0wOTM2
PC9lbGVjdHJvbmljLXJlc291cmNlLW51bT48cmVtb3RlLWRhdGFiYXNlLW5hbWU+RW1iYXNlJiN4
RDtNZWRsaW5lPC9yZW1vdGUtZGF0YWJhc2UtbmFtZT48bGFuZ3VhZ2U+RW5nbGlzaDwvbGFuZ3Vh
Z2U+PC9yZWNvcmQ+PC9DaXRlPjwvRW5kTm90ZT4A
</w:fldData>
              </w:fldChar>
            </w:r>
            <w:r w:rsidR="004F75D5" w:rsidRPr="004F75D5">
              <w:rPr>
                <w:rFonts w:ascii="Calibri" w:hAnsi="Calibri" w:cs="Calibri"/>
                <w:color w:val="000000"/>
                <w:sz w:val="20"/>
                <w:szCs w:val="20"/>
                <w:lang w:val="en-US"/>
              </w:rPr>
              <w:instrText xml:space="preserve"> ADDIN EN.CITE.DATA </w:instrText>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end"/>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12</w:t>
            </w:r>
            <w:r w:rsidR="004F75D5"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tcMar>
              <w:top w:w="15" w:type="dxa"/>
              <w:left w:w="15" w:type="dxa"/>
              <w:bottom w:w="0" w:type="dxa"/>
              <w:right w:w="15" w:type="dxa"/>
            </w:tcMar>
            <w:vAlign w:val="center"/>
            <w:hideMark/>
          </w:tcPr>
          <w:p w14:paraId="2844233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tcMar>
              <w:top w:w="15" w:type="dxa"/>
              <w:left w:w="15" w:type="dxa"/>
              <w:bottom w:w="0" w:type="dxa"/>
              <w:right w:w="15" w:type="dxa"/>
            </w:tcMar>
            <w:vAlign w:val="center"/>
            <w:hideMark/>
          </w:tcPr>
          <w:p w14:paraId="5907BD0F"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tcMar>
              <w:top w:w="15" w:type="dxa"/>
              <w:left w:w="15" w:type="dxa"/>
              <w:bottom w:w="0" w:type="dxa"/>
              <w:right w:w="15" w:type="dxa"/>
            </w:tcMar>
            <w:vAlign w:val="center"/>
            <w:hideMark/>
          </w:tcPr>
          <w:p w14:paraId="18ECDE9D"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tcMar>
              <w:top w:w="15" w:type="dxa"/>
              <w:left w:w="15" w:type="dxa"/>
              <w:bottom w:w="0" w:type="dxa"/>
              <w:right w:w="15" w:type="dxa"/>
            </w:tcMar>
            <w:vAlign w:val="center"/>
            <w:hideMark/>
          </w:tcPr>
          <w:p w14:paraId="5224F1A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6E5815A5"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444343B1"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6388B4BE"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tcMar>
              <w:top w:w="15" w:type="dxa"/>
              <w:left w:w="15" w:type="dxa"/>
              <w:bottom w:w="0" w:type="dxa"/>
              <w:right w:w="15" w:type="dxa"/>
            </w:tcMar>
            <w:vAlign w:val="center"/>
            <w:hideMark/>
          </w:tcPr>
          <w:p w14:paraId="0E8AB5E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7A70AFA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5/9</w:t>
            </w:r>
          </w:p>
        </w:tc>
      </w:tr>
      <w:tr w:rsidR="004F75D5" w:rsidRPr="004F75D5" w14:paraId="091C95BD"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67066347" w14:textId="1F294DEC"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Escolar et. al. 2013</w:t>
            </w:r>
            <w:r w:rsidR="004F75D5" w:rsidRPr="004F75D5">
              <w:rPr>
                <w:rFonts w:ascii="Calibri" w:hAnsi="Calibri" w:cs="Calibri"/>
                <w:color w:val="000000"/>
                <w:sz w:val="20"/>
                <w:szCs w:val="20"/>
                <w:lang w:val="en-US"/>
              </w:rPr>
              <w:t xml:space="preserve"> </w:t>
            </w:r>
            <w:r w:rsidR="004F75D5" w:rsidRPr="004F75D5">
              <w:rPr>
                <w:rFonts w:ascii="Calibri" w:hAnsi="Calibri" w:cs="Calibri"/>
                <w:color w:val="000000"/>
                <w:sz w:val="20"/>
                <w:szCs w:val="20"/>
                <w:lang w:val="en-US"/>
              </w:rPr>
              <w:fldChar w:fldCharType="begin"/>
            </w:r>
            <w:r w:rsidR="004F75D5" w:rsidRPr="004F75D5">
              <w:rPr>
                <w:rFonts w:ascii="Calibri" w:hAnsi="Calibri" w:cs="Calibri"/>
                <w:color w:val="000000"/>
                <w:sz w:val="20"/>
                <w:szCs w:val="20"/>
                <w:lang w:val="en-US"/>
              </w:rPr>
              <w:instrText xml:space="preserve"> ADDIN EN.CITE &lt;EndNote&gt;&lt;Cite&gt;&lt;Author&gt;Escolar&lt;/Author&gt;&lt;Year&gt;2013&lt;/Year&gt;&lt;RecNum&gt;452&lt;/RecNum&gt;&lt;DisplayText&gt;&lt;style face="superscript"&gt;13&lt;/style&gt;&lt;/DisplayText&gt;&lt;record&gt;&lt;rec-number&gt;452&lt;/rec-number&gt;&lt;foreign-keys&gt;&lt;key app="EN" db-id="p5sf2se9rv95drept28v2xrxa5s2ap20e5tz" timestamp="1628512126" guid="eabece4b-a60e-4110-a90b-9e96164e0654"&gt;452&lt;/key&gt;&lt;/foreign-keys&gt;&lt;ref-type name="Journal Article"&gt;17&lt;/ref-type&gt;&lt;contributors&gt;&lt;authors&gt;&lt;author&gt;Escolar, G.&lt;/author&gt;&lt;author&gt;Fernandez-Gallego, V.&lt;/author&gt;&lt;author&gt;Arellano-Rodrigo, E.&lt;/author&gt;&lt;author&gt;Roquer, J.&lt;/author&gt;&lt;author&gt;Reverter, J. C.&lt;/author&gt;&lt;author&gt;Sanz, V. V.&lt;/author&gt;&lt;author&gt;Molina, P.&lt;/author&gt;&lt;author&gt;Lopez-Vilchez, I.&lt;/author&gt;&lt;author&gt;Diaz-Ricart, M.&lt;/author&gt;&lt;author&gt;Galan, A. M.&lt;/author&gt;&lt;/authors&gt;&lt;/contributors&gt;&lt;auth-address&gt;Department of Hemotherapy-Hemostasis, Institut d&amp;apos;Investigacions Biomediques August Pi i Sunyer, Universitat de Barcelona, Barcelona, Spain&amp;#xD;Bristol-Myers Squibb, Madrid, Spain&amp;#xD;Department of Neurology, Hospital Universitari del Mar, Parc de Salut Mar, Barcelona, Spain&lt;/auth-address&gt;&lt;titles&gt;&lt;title&gt;Reversal of apixaban induced alterations in hemostasis by different coagulation factor concentrates: Significance of studies In Vitro with circulating human blood&lt;/title&gt;&lt;secondary-title&gt;PLoS ONE&lt;/secondary-title&gt;&lt;/titles&gt;&lt;periodical&gt;&lt;full-title&gt;PLoS One&lt;/full-title&gt;&lt;abbr-1&gt;PloS one&lt;/abbr-1&gt;&lt;/periodical&gt;&lt;volume&gt;8&lt;/volume&gt;&lt;number&gt;11&lt;/number&gt;&lt;dates&gt;&lt;year&gt;2013&lt;/year&gt;&lt;/dates&gt;&lt;work-type&gt;Article&lt;/work-type&gt;&lt;urls&gt;&lt;related-urls&gt;&lt;url&gt;https://www.scopus.com/inward/record.uri?eid=2-s2.0-84892921288&amp;amp;doi=10.1371%2fjournal.pone.0078696&amp;amp;partnerID=40&amp;amp;md5=e71459ffbbdf0243872f8d8570ce08d1&lt;/url&gt;&lt;url&gt;https://journals.plos.org/plosone/article/file?id=10.1371/journal.pone.0078696&amp;amp;type=printable&lt;/url&gt;&lt;/related-urls&gt;&lt;/urls&gt;&lt;custom7&gt;e78696&lt;/custom7&gt;&lt;electronic-resource-num&gt;10.1371/journal.pone.0078696&lt;/electronic-resource-num&gt;&lt;remote-database-name&gt;Scopus&lt;/remote-database-name&gt;&lt;/record&gt;&lt;/Cite&gt;&lt;/EndNote&gt;</w:instrText>
            </w:r>
            <w:r w:rsidR="004F75D5" w:rsidRP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13</w:t>
            </w:r>
            <w:r w:rsidR="004F75D5"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tcMar>
              <w:top w:w="15" w:type="dxa"/>
              <w:left w:w="15" w:type="dxa"/>
              <w:bottom w:w="0" w:type="dxa"/>
              <w:right w:w="15" w:type="dxa"/>
            </w:tcMar>
            <w:vAlign w:val="center"/>
            <w:hideMark/>
          </w:tcPr>
          <w:p w14:paraId="7B1B945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tcMar>
              <w:top w:w="15" w:type="dxa"/>
              <w:left w:w="15" w:type="dxa"/>
              <w:bottom w:w="0" w:type="dxa"/>
              <w:right w:w="15" w:type="dxa"/>
            </w:tcMar>
            <w:vAlign w:val="center"/>
            <w:hideMark/>
          </w:tcPr>
          <w:p w14:paraId="6C1625D1"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tcMar>
              <w:top w:w="15" w:type="dxa"/>
              <w:left w:w="15" w:type="dxa"/>
              <w:bottom w:w="0" w:type="dxa"/>
              <w:right w:w="15" w:type="dxa"/>
            </w:tcMar>
            <w:vAlign w:val="center"/>
            <w:hideMark/>
          </w:tcPr>
          <w:p w14:paraId="28B5B1E5"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tcMar>
              <w:top w:w="15" w:type="dxa"/>
              <w:left w:w="15" w:type="dxa"/>
              <w:bottom w:w="0" w:type="dxa"/>
              <w:right w:w="15" w:type="dxa"/>
            </w:tcMar>
            <w:vAlign w:val="center"/>
            <w:hideMark/>
          </w:tcPr>
          <w:p w14:paraId="5D76787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24F8DBCE"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7A152E7F"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19A5B4FA"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tcMar>
              <w:top w:w="15" w:type="dxa"/>
              <w:left w:w="15" w:type="dxa"/>
              <w:bottom w:w="0" w:type="dxa"/>
              <w:right w:w="15" w:type="dxa"/>
            </w:tcMar>
            <w:vAlign w:val="center"/>
            <w:hideMark/>
          </w:tcPr>
          <w:p w14:paraId="051C9199"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340A4598"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5/9</w:t>
            </w:r>
          </w:p>
        </w:tc>
      </w:tr>
      <w:tr w:rsidR="004F75D5" w:rsidRPr="004F75D5" w14:paraId="661B846F"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28A92C02" w14:textId="64285754"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Fong et. Al. 2020</w:t>
            </w:r>
            <w:r w:rsidR="004F75D5" w:rsidRPr="004F75D5">
              <w:rPr>
                <w:rFonts w:ascii="Calibri" w:hAnsi="Calibri" w:cs="Calibri"/>
                <w:color w:val="000000"/>
                <w:sz w:val="20"/>
                <w:szCs w:val="20"/>
                <w:lang w:val="en-US"/>
              </w:rPr>
              <w:t xml:space="preserve"> </w:t>
            </w:r>
            <w:r w:rsidR="004F75D5" w:rsidRPr="004F75D5">
              <w:rPr>
                <w:rFonts w:ascii="Calibri" w:hAnsi="Calibri" w:cs="Calibri"/>
                <w:color w:val="000000"/>
                <w:sz w:val="20"/>
                <w:szCs w:val="20"/>
                <w:lang w:val="en-US"/>
              </w:rPr>
              <w:fldChar w:fldCharType="begin">
                <w:fldData xml:space="preserve">PEVuZE5vdGU+PENpdGU+PEF1dGhvcj5Gb25nPC9BdXRob3I+PFllYXI+MjAyMDwvWWVhcj48UmVj
TnVtPjQ1MzwvUmVjTnVtPjxEaXNwbGF5VGV4dD48c3R5bGUgZmFjZT0ic3VwZXJzY3JpcHQiPjE0
PC9zdHlsZT48L0Rpc3BsYXlUZXh0PjxyZWNvcmQ+PHJlYy1udW1iZXI+NDUzPC9yZWMtbnVtYmVy
Pjxmb3JlaWduLWtleXM+PGtleSBhcHA9IkVOIiBkYi1pZD0icDVzZjJzZTlydjk1ZHJlcHQyOHYy
eHJ4YTVzMmFwMjBlNXR6IiB0aW1lc3RhbXA9IjE2Mjg1MTIxMjYiIGd1aWQ9IjI1OWM0OTE0LWFh
ZDgtNGRhYi1hNGZhLWMwZmI3MzM5NmUxMyI+NDUzPC9rZXk+PC9mb3JlaWduLWtleXM+PHJlZi10
eXBlIG5hbWU9IkpvdXJuYWwgQXJ0aWNsZSI+MTc8L3JlZi10eXBlPjxjb250cmlidXRvcnM+PGF1
dGhvcnM+PGF1dGhvcj5Gb25nLCBBLiBZLiBZLjwvYXV0aG9yPjxhdXRob3I+VGlvbmcsIEwuIEwu
PC9hdXRob3I+PGF1dGhvcj5UYW4sIFMuIFMuIE4uPC9hdXRob3I+PGF1dGhvcj5HZXJ1a2EsIEQu
PC9hdXRob3I+PGF1dGhvcj5BcGlsLCBHLiBHLjwvYXV0aG9yPjxhdXRob3I+Q2hvbywgQy4gVy48
L2F1dGhvcj48YXV0aG9yPk9uZywgVC4gSy48L2F1dGhvcj48L2F1dGhvcnM+PC9jb250cmlidXRv
cnM+PGF1dGgtYWRkcmVzcz5DbGluaWNhbCBSZXNlYXJjaCBDZW50ZXIsIDU4OTg2U2FyYXdhayBH
ZW5lcmFsIEhvc3BpdGFsLCBJbnN0aXR1dGUgZm9yIENsaW5pY2FsIFJlc2VhcmNoLCBOYXRpb25h
bCBJbnN0aXR1dGVzIG9mIEhlYWx0aCwgU2hhaCBBbGFtLCBNYWxheXNpYS4mI3hEO0RlcGFydG1l
bnQgb2YgQ2FyZGlvbG9neSwgU2FyYXdhayBIZWFydCBDZW50ZXIsIEtvdGEgU2FtYXJhaGFuLCBT
YXJhd2FrLCBNYWxheXNpYS4mI3hEO0RlcGFydG1lbnQgb2YgUGhhcm1hY3ksIDU4OTg2U2FyYXdh
ayBHZW5lcmFsIEhvc3BpdGFsLCBLdWNoaW5nLCBTYXJhd2FrLCBNYWxheXNpYS48L2F1dGgtYWRk
cmVzcz48dGl0bGVzPjx0aXRsZT5FZmZlY3Qgb2YgRGFiaWdhdHJhbiBvbiBDbG90dGluZyBUaW1l
IGluIHRoZSBDbG90cHJvIEVjYXJpbiBDbG90dGluZyBBc3NheTogQSBQcm9zcGVjdGl2ZSwgU2lu
Z2xlLUFybSwgT3Blbi1MYWJlbCBTdHVkeTwvdGl0bGU+PHNlY29uZGFyeS10aXRsZT5DbGluIEFw
cGwgVGhyb21iIEhlbW9zdDwvc2Vjb25kYXJ5LXRpdGxlPjwvdGl0bGVzPjxwZXJpb2RpY2FsPjxm
dWxsLXRpdGxlPkNsaW4gQXBwbCBUaHJvbWIgSGVtb3N0PC9mdWxsLXRpdGxlPjxhYmJyLTE+Q2xp
bmljYWwgYW5kIGFwcGxpZWQgdGhyb21ib3Npcy9oZW1vc3Rhc2lzIDogb2ZmaWNpYWwgam91cm5h
bCBvZiB0aGUgSW50ZXJuYXRpb25hbCBBY2FkZW15IG9mIENsaW5pY2FsIGFuZCBBcHBsaWVkIFRo
cm9tYm9zaXMvSGVtb3N0YXNpczwvYWJici0xPjwvcGVyaW9kaWNhbD48cGFnZXM+MTA3NjAyOTYy
MDk3MjQ3MzwvcGFnZXM+PHZvbHVtZT4yNjwvdm9sdW1lPjxlZGl0aW9uPjIwMjAvMTIvMDg8L2Vk
aXRpb24+PGtleXdvcmRzPjxrZXl3b3JkPkFnZWQ8L2tleXdvcmQ+PGtleXdvcmQ+QW50aXRocm9t
Ymlucy9ibG9vZC9waGFybWFjb2xvZ3kvKnRoZXJhcGV1dGljIHVzZTwva2V5d29yZD48a2V5d29y
ZD5BdHJpYWwgRmlicmlsbGF0aW9uL2Jsb29kLypkcnVnIHRoZXJhcHk8L2tleXdvcmQ+PGtleXdv
cmQ+Qmxvb2QgQ29hZ3VsYXRpb24vKmRydWcgZWZmZWN0czwva2V5d29yZD48a2V5d29yZD5CbG9v
ZCBDb2FndWxhdGlvbiBUZXN0czwva2V5d29yZD48a2V5d29yZD5EYWJpZ2F0cmFuL2Jsb29kL3Bo
YXJtYWNvbG9neS8qdGhlcmFwZXV0aWMgdXNlPC9rZXl3b3JkPjxrZXl3b3JkPkZlbWFsZTwva2V5
d29yZD48a2V5d29yZD5IdW1hbnM8L2tleXdvcmQ+PGtleXdvcmQ+TWFsZTwva2V5d29yZD48a2V5
d29yZD5NaWRkbGUgQWdlZDwva2V5d29yZD48a2V5d29yZD5QcmVsaW1pbmFyeSBEYXRhPC9rZXl3
b3JkPjxrZXl3b3JkPlByb3NwZWN0aXZlIFN0dWRpZXM8L2tleXdvcmQ+PGtleXdvcmQ+Q2xvdFBy
bzwva2V5d29yZD48a2V5d29yZD5FY2FyaW4gY2xvdHRpbmcgYXNzYXkgKEVDQSk8L2tleXdvcmQ+
PGtleXdvcmQ+ZGFiaWdhdHJhbjwva2V5d29yZD48a2V5d29yZD5ub24tdmFsdnVsYXIgYXRyaWFs
IGZpYnJpbGxhdGlvbiAoTlZBRik8L2tleXdvcmQ+PGtleXdvcmQ+b2YgaW50ZXJlc3Qgd2l0aCBy
ZXNwZWN0IHRvIHRoZSByZXNlYXJjaCwgYXV0aG9yc2hpcCwgYW5kL29yIHB1YmxpY2F0aW9uIG9m
IHRoaXM8L2tleXdvcmQ+PGtleXdvcmQ+YXJ0aWNsZS48L2tleXdvcmQ+PC9rZXl3b3Jkcz48ZGF0
ZXM+PHllYXI+MjAyMDwveWVhcj48cHViLWRhdGVzPjxkYXRlPkphbi1EZWM8L2RhdGU+PC9wdWIt
ZGF0ZXM+PC9kYXRlcz48aXNibj4xMDc2LTAyOTYgKFByaW50KSYjeEQ7MTA3Ni0wMjk2PC9pc2Ju
PjxhY2Nlc3Npb24tbnVtPjMzMjg0MDUwPC9hY2Nlc3Npb24tbnVtPjx1cmxzPjwvdXJscz48Y3Vz
dG9tMj5QTUM3NzI0Mzk4PC9jdXN0b20yPjxlbGVjdHJvbmljLXJlc291cmNlLW51bT4xMC4xMTc3
LzEwNzYwMjk2MjA5NzI0NzM8L2VsZWN0cm9uaWMtcmVzb3VyY2UtbnVtPjxyZW1vdGUtZGF0YWJh
c2UtcHJvdmlkZXI+TkxNPC9yZW1vdGUtZGF0YWJhc2UtcHJvdmlkZXI+PGxhbmd1YWdlPmVuZzwv
bGFuZ3VhZ2U+PC9yZWNvcmQ+PC9DaXRlPjwvRW5kTm90ZT4A
</w:fldData>
              </w:fldChar>
            </w:r>
            <w:r w:rsidR="004F75D5" w:rsidRPr="004F75D5">
              <w:rPr>
                <w:rFonts w:ascii="Calibri" w:hAnsi="Calibri" w:cs="Calibri"/>
                <w:color w:val="000000"/>
                <w:sz w:val="20"/>
                <w:szCs w:val="20"/>
                <w:lang w:val="en-US"/>
              </w:rPr>
              <w:instrText xml:space="preserve"> ADDIN EN.CITE </w:instrText>
            </w:r>
            <w:r w:rsidR="004F75D5" w:rsidRPr="004F75D5">
              <w:rPr>
                <w:rFonts w:ascii="Calibri" w:hAnsi="Calibri" w:cs="Calibri"/>
                <w:color w:val="000000"/>
                <w:sz w:val="20"/>
                <w:szCs w:val="20"/>
                <w:lang w:val="en-US"/>
              </w:rPr>
              <w:fldChar w:fldCharType="begin">
                <w:fldData xml:space="preserve">PEVuZE5vdGU+PENpdGU+PEF1dGhvcj5Gb25nPC9BdXRob3I+PFllYXI+MjAyMDwvWWVhcj48UmVj
TnVtPjQ1MzwvUmVjTnVtPjxEaXNwbGF5VGV4dD48c3R5bGUgZmFjZT0ic3VwZXJzY3JpcHQiPjE0
PC9zdHlsZT48L0Rpc3BsYXlUZXh0PjxyZWNvcmQ+PHJlYy1udW1iZXI+NDUzPC9yZWMtbnVtYmVy
Pjxmb3JlaWduLWtleXM+PGtleSBhcHA9IkVOIiBkYi1pZD0icDVzZjJzZTlydjk1ZHJlcHQyOHYy
eHJ4YTVzMmFwMjBlNXR6IiB0aW1lc3RhbXA9IjE2Mjg1MTIxMjYiIGd1aWQ9IjI1OWM0OTE0LWFh
ZDgtNGRhYi1hNGZhLWMwZmI3MzM5NmUxMyI+NDUzPC9rZXk+PC9mb3JlaWduLWtleXM+PHJlZi10
eXBlIG5hbWU9IkpvdXJuYWwgQXJ0aWNsZSI+MTc8L3JlZi10eXBlPjxjb250cmlidXRvcnM+PGF1
dGhvcnM+PGF1dGhvcj5Gb25nLCBBLiBZLiBZLjwvYXV0aG9yPjxhdXRob3I+VGlvbmcsIEwuIEwu
PC9hdXRob3I+PGF1dGhvcj5UYW4sIFMuIFMuIE4uPC9hdXRob3I+PGF1dGhvcj5HZXJ1a2EsIEQu
PC9hdXRob3I+PGF1dGhvcj5BcGlsLCBHLiBHLjwvYXV0aG9yPjxhdXRob3I+Q2hvbywgQy4gVy48
L2F1dGhvcj48YXV0aG9yPk9uZywgVC4gSy48L2F1dGhvcj48L2F1dGhvcnM+PC9jb250cmlidXRv
cnM+PGF1dGgtYWRkcmVzcz5DbGluaWNhbCBSZXNlYXJjaCBDZW50ZXIsIDU4OTg2U2FyYXdhayBH
ZW5lcmFsIEhvc3BpdGFsLCBJbnN0aXR1dGUgZm9yIENsaW5pY2FsIFJlc2VhcmNoLCBOYXRpb25h
bCBJbnN0aXR1dGVzIG9mIEhlYWx0aCwgU2hhaCBBbGFtLCBNYWxheXNpYS4mI3hEO0RlcGFydG1l
bnQgb2YgQ2FyZGlvbG9neSwgU2FyYXdhayBIZWFydCBDZW50ZXIsIEtvdGEgU2FtYXJhaGFuLCBT
YXJhd2FrLCBNYWxheXNpYS4mI3hEO0RlcGFydG1lbnQgb2YgUGhhcm1hY3ksIDU4OTg2U2FyYXdh
ayBHZW5lcmFsIEhvc3BpdGFsLCBLdWNoaW5nLCBTYXJhd2FrLCBNYWxheXNpYS48L2F1dGgtYWRk
cmVzcz48dGl0bGVzPjx0aXRsZT5FZmZlY3Qgb2YgRGFiaWdhdHJhbiBvbiBDbG90dGluZyBUaW1l
IGluIHRoZSBDbG90cHJvIEVjYXJpbiBDbG90dGluZyBBc3NheTogQSBQcm9zcGVjdGl2ZSwgU2lu
Z2xlLUFybSwgT3Blbi1MYWJlbCBTdHVkeTwvdGl0bGU+PHNlY29uZGFyeS10aXRsZT5DbGluIEFw
cGwgVGhyb21iIEhlbW9zdDwvc2Vjb25kYXJ5LXRpdGxlPjwvdGl0bGVzPjxwZXJpb2RpY2FsPjxm
dWxsLXRpdGxlPkNsaW4gQXBwbCBUaHJvbWIgSGVtb3N0PC9mdWxsLXRpdGxlPjxhYmJyLTE+Q2xp
bmljYWwgYW5kIGFwcGxpZWQgdGhyb21ib3Npcy9oZW1vc3Rhc2lzIDogb2ZmaWNpYWwgam91cm5h
bCBvZiB0aGUgSW50ZXJuYXRpb25hbCBBY2FkZW15IG9mIENsaW5pY2FsIGFuZCBBcHBsaWVkIFRo
cm9tYm9zaXMvSGVtb3N0YXNpczwvYWJici0xPjwvcGVyaW9kaWNhbD48cGFnZXM+MTA3NjAyOTYy
MDk3MjQ3MzwvcGFnZXM+PHZvbHVtZT4yNjwvdm9sdW1lPjxlZGl0aW9uPjIwMjAvMTIvMDg8L2Vk
aXRpb24+PGtleXdvcmRzPjxrZXl3b3JkPkFnZWQ8L2tleXdvcmQ+PGtleXdvcmQ+QW50aXRocm9t
Ymlucy9ibG9vZC9waGFybWFjb2xvZ3kvKnRoZXJhcGV1dGljIHVzZTwva2V5d29yZD48a2V5d29y
ZD5BdHJpYWwgRmlicmlsbGF0aW9uL2Jsb29kLypkcnVnIHRoZXJhcHk8L2tleXdvcmQ+PGtleXdv
cmQ+Qmxvb2QgQ29hZ3VsYXRpb24vKmRydWcgZWZmZWN0czwva2V5d29yZD48a2V5d29yZD5CbG9v
ZCBDb2FndWxhdGlvbiBUZXN0czwva2V5d29yZD48a2V5d29yZD5EYWJpZ2F0cmFuL2Jsb29kL3Bo
YXJtYWNvbG9neS8qdGhlcmFwZXV0aWMgdXNlPC9rZXl3b3JkPjxrZXl3b3JkPkZlbWFsZTwva2V5
d29yZD48a2V5d29yZD5IdW1hbnM8L2tleXdvcmQ+PGtleXdvcmQ+TWFsZTwva2V5d29yZD48a2V5
d29yZD5NaWRkbGUgQWdlZDwva2V5d29yZD48a2V5d29yZD5QcmVsaW1pbmFyeSBEYXRhPC9rZXl3
b3JkPjxrZXl3b3JkPlByb3NwZWN0aXZlIFN0dWRpZXM8L2tleXdvcmQ+PGtleXdvcmQ+Q2xvdFBy
bzwva2V5d29yZD48a2V5d29yZD5FY2FyaW4gY2xvdHRpbmcgYXNzYXkgKEVDQSk8L2tleXdvcmQ+
PGtleXdvcmQ+ZGFiaWdhdHJhbjwva2V5d29yZD48a2V5d29yZD5ub24tdmFsdnVsYXIgYXRyaWFs
IGZpYnJpbGxhdGlvbiAoTlZBRik8L2tleXdvcmQ+PGtleXdvcmQ+b2YgaW50ZXJlc3Qgd2l0aCBy
ZXNwZWN0IHRvIHRoZSByZXNlYXJjaCwgYXV0aG9yc2hpcCwgYW5kL29yIHB1YmxpY2F0aW9uIG9m
IHRoaXM8L2tleXdvcmQ+PGtleXdvcmQ+YXJ0aWNsZS48L2tleXdvcmQ+PC9rZXl3b3Jkcz48ZGF0
ZXM+PHllYXI+MjAyMDwveWVhcj48cHViLWRhdGVzPjxkYXRlPkphbi1EZWM8L2RhdGU+PC9wdWIt
ZGF0ZXM+PC9kYXRlcz48aXNibj4xMDc2LTAyOTYgKFByaW50KSYjeEQ7MTA3Ni0wMjk2PC9pc2Ju
PjxhY2Nlc3Npb24tbnVtPjMzMjg0MDUwPC9hY2Nlc3Npb24tbnVtPjx1cmxzPjwvdXJscz48Y3Vz
dG9tMj5QTUM3NzI0Mzk4PC9jdXN0b20yPjxlbGVjdHJvbmljLXJlc291cmNlLW51bT4xMC4xMTc3
LzEwNzYwMjk2MjA5NzI0NzM8L2VsZWN0cm9uaWMtcmVzb3VyY2UtbnVtPjxyZW1vdGUtZGF0YWJh
c2UtcHJvdmlkZXI+TkxNPC9yZW1vdGUtZGF0YWJhc2UtcHJvdmlkZXI+PGxhbmd1YWdlPmVuZzwv
bGFuZ3VhZ2U+PC9yZWNvcmQ+PC9DaXRlPjwvRW5kTm90ZT4A
</w:fldData>
              </w:fldChar>
            </w:r>
            <w:r w:rsidR="004F75D5" w:rsidRPr="004F75D5">
              <w:rPr>
                <w:rFonts w:ascii="Calibri" w:hAnsi="Calibri" w:cs="Calibri"/>
                <w:color w:val="000000"/>
                <w:sz w:val="20"/>
                <w:szCs w:val="20"/>
                <w:lang w:val="en-US"/>
              </w:rPr>
              <w:instrText xml:space="preserve"> ADDIN EN.CITE.DATA </w:instrText>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end"/>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14</w:t>
            </w:r>
            <w:r w:rsidR="004F75D5"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tcMar>
              <w:top w:w="15" w:type="dxa"/>
              <w:left w:w="15" w:type="dxa"/>
              <w:bottom w:w="0" w:type="dxa"/>
              <w:right w:w="15" w:type="dxa"/>
            </w:tcMar>
            <w:vAlign w:val="center"/>
            <w:hideMark/>
          </w:tcPr>
          <w:p w14:paraId="7D0A12FA"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tcMar>
              <w:top w:w="15" w:type="dxa"/>
              <w:left w:w="15" w:type="dxa"/>
              <w:bottom w:w="0" w:type="dxa"/>
              <w:right w:w="15" w:type="dxa"/>
            </w:tcMar>
            <w:vAlign w:val="center"/>
            <w:hideMark/>
          </w:tcPr>
          <w:p w14:paraId="06870140"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tcMar>
              <w:top w:w="15" w:type="dxa"/>
              <w:left w:w="15" w:type="dxa"/>
              <w:bottom w:w="0" w:type="dxa"/>
              <w:right w:w="15" w:type="dxa"/>
            </w:tcMar>
            <w:vAlign w:val="center"/>
            <w:hideMark/>
          </w:tcPr>
          <w:p w14:paraId="0447B49E"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tcMar>
              <w:top w:w="15" w:type="dxa"/>
              <w:left w:w="15" w:type="dxa"/>
              <w:bottom w:w="0" w:type="dxa"/>
              <w:right w:w="15" w:type="dxa"/>
            </w:tcMar>
            <w:vAlign w:val="center"/>
            <w:hideMark/>
          </w:tcPr>
          <w:p w14:paraId="4DE8C5FF"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7600B51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1430B51D"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2BA0C705"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tcMar>
              <w:top w:w="15" w:type="dxa"/>
              <w:left w:w="15" w:type="dxa"/>
              <w:bottom w:w="0" w:type="dxa"/>
              <w:right w:w="15" w:type="dxa"/>
            </w:tcMar>
            <w:vAlign w:val="center"/>
            <w:hideMark/>
          </w:tcPr>
          <w:p w14:paraId="51FFC81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5CACA3FA"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6/9</w:t>
            </w:r>
          </w:p>
        </w:tc>
      </w:tr>
      <w:tr w:rsidR="004F75D5" w:rsidRPr="004F75D5" w14:paraId="2B15C9A3"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48B495A1" w14:textId="31EBB1E0"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Fontana et. al. 2017</w:t>
            </w:r>
            <w:r w:rsidR="004F75D5" w:rsidRPr="004F75D5">
              <w:rPr>
                <w:rFonts w:ascii="Calibri" w:hAnsi="Calibri" w:cs="Calibri"/>
                <w:color w:val="000000"/>
                <w:sz w:val="20"/>
                <w:szCs w:val="20"/>
                <w:lang w:val="en-US"/>
              </w:rPr>
              <w:t xml:space="preserve"> </w:t>
            </w:r>
            <w:r w:rsidR="004F75D5" w:rsidRPr="004F75D5">
              <w:rPr>
                <w:rFonts w:ascii="Calibri" w:hAnsi="Calibri" w:cs="Calibri"/>
                <w:color w:val="000000"/>
                <w:sz w:val="20"/>
                <w:szCs w:val="20"/>
                <w:lang w:val="en-US"/>
              </w:rPr>
              <w:fldChar w:fldCharType="begin">
                <w:fldData xml:space="preserve">PEVuZE5vdGU+PENpdGU+PEF1dGhvcj5Gb250YW5hPC9BdXRob3I+PFllYXI+MjAxNzwvWWVhcj48
UmVjTnVtPjQ1NDwvUmVjTnVtPjxEaXNwbGF5VGV4dD48c3R5bGUgZmFjZT0ic3VwZXJzY3JpcHQi
PjE1PC9zdHlsZT48L0Rpc3BsYXlUZXh0PjxyZWNvcmQ+PHJlYy1udW1iZXI+NDU0PC9yZWMtbnVt
YmVyPjxmb3JlaWduLWtleXM+PGtleSBhcHA9IkVOIiBkYi1pZD0icDVzZjJzZTlydjk1ZHJlcHQy
OHYyeHJ4YTVzMmFwMjBlNXR6IiB0aW1lc3RhbXA9IjE2Mjg1MTIxMjYiIGd1aWQ9ImJiMjg2NTk4
LWI2MzQtNGY0Zi05ZmUxLWYwYTM3MDQ5NzhhYyI+NDU0PC9rZXk+PC9mb3JlaWduLWtleXM+PHJl
Zi10eXBlIG5hbWU9IkpvdXJuYWwgQXJ0aWNsZSI+MTc8L3JlZi10eXBlPjxjb250cmlidXRvcnM+
PGF1dGhvcnM+PGF1dGhvcj5Gb250YW5hLCBQLjwvYXV0aG9yPjxhdXRob3I+QWxiZXJpbywgTC48
L2F1dGhvcj48YXV0aG9yPkFuZ2VsaWxsby1TY2hlcnJlciwgQS48L2F1dGhvcj48YXV0aG9yPkFz
bWlzLCBMLiBNLjwvYXV0aG9yPjxhdXRob3I+S29ydGUsIFcuPC9hdXRob3I+PGF1dGhvcj5NZW5k
ZXosIEEuPC9hdXRob3I+PGF1dGhvcj5TY2htaWQsIFAuPC9hdXRob3I+PGF1dGhvcj5TdHJpY2tl
ciwgSC48L2F1dGhvcj48YXV0aG9yPlN0dWR0LCBKLiBELjwvYXV0aG9yPjxhdXRob3I+VHNha2ly
aXMsIEQuIEEuPC9hdXRob3I+PGF1dGhvcj5XdWlsbGVtaW4sIFcuIEEuPC9hdXRob3I+PGF1dGhv
cj5OYWdsZXIsIE0uPC9hdXRob3I+PC9hdXRob3JzPjwvY29udHJpYnV0b3JzPjxhdXRoLWFkZHJl
c3M+RGl2aXNpb24gb2YgQW5naW9sb2d5IGFuZCBIYWVtb3N0YXNpcywgTGFib3JhdG9yeSBvZiBI
YWVtb3N0YXNpcywgVW5pdmVyc2l0eSBIb3NwaXRhbHMgb2YgR2VuZXZhLCBDSC0xMjExIEdlbmV2
YSwgU3dpdHplcmxhbmQuJiN4RDtTZXJ2aWNlIGFuZCBDZW50cmFsIExhYm9yYXRvcnkgb2YgSGFl
bWF0b2xvZ3ksIENlbnRyZSBIb3NwaXRhbGllciBVbml2ZXJzaXRhaXJlIFZhdWRvaXMsIFVuaXZl
cnNpdHkgb2YgTGF1c2FubmUsIENILTEwMTEgTGF1c2FubmUsIFN3aXR6ZXJsYW5kLiYjeEQ7RGVw
YXJ0bWVudCBvZiBIYWVtYXRvbG9neSwgSW5zZWxzcGl0YWwsIEJlcm4gVW5pdmVyc2l0eSBIb3Nw
aXRhbCwgRGVwYXJ0bWVudCBvZiBDbGluaWNhbCBSZXNlYXJjaCwgVW5pdmVyc2l0eSBvZiBCZXJu
LCBDSC0zMDEwIEJlcm5lLCBTd2l0emVybGFuZC4mI3hEO1VuaWxhYnMgWnVyaWNoLCBDSC04MDM0
IFp1cmljaCwgU3dpdHplcmxhbmQuJiN4RDtJbnN0aXR1dGUgZm9yIENsaW5pY2FsIENoZW1pc3Ry
eSBhbmQgSGFlbWF0b2xvZ3ksIENhbnRvbmFsIEhvc3BpdGFsIFN0LiBHYWxsZW4sIENILTkwMDcg
U3QuIEdhbGxlbiwgU3dpdHplcmxhbmQuJiN4RDtDZW50ZXIgZm9yIExhYm9yYXRvcnkgTWVkaWNp
bmUsIENhbnRvbmFsIEhvc3BpdGFsIEFhcmF1LCBDSC01MDAxIEFhcmF1LCBTd2l0emVybGFuZC4m
I3hEO0RpdmlzaW9uIG9mIEhhZW1hdG9sb2d5LCBDZW50cmFsIEhhZW1hdG9sb2d5IExhYm9yYXRv
cnksIEx1emVybmVyIEthbnRvbnNzcGl0YWwsIENILTYwMDAgTHVjZXJuZSAxNiwgU3dpdHplcmxh
bmQuJiN4RDtEaXZpc2lvbiBvZiBTdXJnZXJ5LCBSZWdpb25hbCBIb3NwaXRhbCBMYSBDYXJpdGEs
IENILTY2MDAgTG9jYXJubywgU3dpdHplcmxhbmQuJiN4RDtEaXZpc2lvbiBvZiBIYWVtYXRvbG9n
eSwgVW5pdmVyc2l0eSBIb3NwaXRhbCBhbmQgVW5pdmVyc2l0eSBvZiBadXJpY2gsIENILTgwOTEg
WnVyaWNoLiYjeEQ7RGlhZ25vc3RpYyBIYWVtYXRvbG9neSwgVW5pdmVyc2l0eSBIb3NwaXRhbCBv
ZiBCYXNlbCwgQ0gtNDAzMSBCYXNlbCwgU3dpdHplcmxhbmQuJiN4RDtEaXZpc2lvbiBvZiBIYWVt
YXRvbG9neSwgQ2VudHJhbCBIYWVtYXRvbG9neSBMYWJvcmF0b3J5LCBMdXplcm5lciBLYW50b25z
c3BpdGFsLCBDSC02MDAwIEx1Y2VybmUgMTYsIFN3aXR6ZXJsYW5kOyBEZXBhcnRtZW50IG9mIENs
aW5pY2FsIFJlc2VhcmNoLCBVbml2ZXJzaXR5IG9mIEJlcm5lLCBDSC0zMDAwIEJlcm5lLCBTd2l0
emVybGFuZC4mI3hEO0RlcGFydG1lbnQgb2YgSGFlbWF0b2xvZ3ksIEluc2Vsc3BpdGFsLCBCZXJu
IFVuaXZlcnNpdHkgSG9zcGl0YWwsIERlcGFydG1lbnQgb2YgQ2xpbmljYWwgUmVzZWFyY2gsIFVu
aXZlcnNpdHkgb2YgQmVybiwgQ0gtMzAxMCBCZXJuZSwgU3dpdHplcmxhbmQ7IERlcGFydG1lbnQg
b2YgQ2xpbmljYWwgUmVzZWFyY2gsIFVuaXZlcnNpdHkgb2YgQmVybmUsIENILTMwMDAgQmVybmUs
IFN3aXR6ZXJsYW5kLiBFbGVjdHJvbmljIGFkZHJlc3M6IG1pY2hhZWwubmFnbGVyQGluc2VsLmNo
LjwvYXV0aC1hZGRyZXNzPjx0aXRsZXM+PHRpdGxlPkltcGFjdCBvZiByaXZhcm94YWJhbiBvbiBw
b2ludC1vZi1jYXJlIGFzc2F5czwvdGl0bGU+PHNlY29uZGFyeS10aXRsZT5UaHJvbWIgUmVzPC9z
ZWNvbmRhcnktdGl0bGU+PGFsdC10aXRsZT5UaHJvbWJvc2lzIHJlc2VhcmNoPC9hbHQtdGl0bGU+
PC90aXRsZXM+PHBlcmlvZGljYWw+PGZ1bGwtdGl0bGU+VGhyb21iIFJlczwvZnVsbC10aXRsZT48
YWJici0xPlRocm9tYm9zaXMgcmVzZWFyY2g8L2FiYnItMT48L3BlcmlvZGljYWw+PGFsdC1wZXJp
b2RpY2FsPjxmdWxsLXRpdGxlPlRocm9tYiBSZXM8L2Z1bGwtdGl0bGU+PGFiYnItMT5UaHJvbWJv
c2lzIHJlc2VhcmNoPC9hYmJyLTE+PC9hbHQtcGVyaW9kaWNhbD48cGFnZXM+NjUtNzA8L3BhZ2Vz
Pjx2b2x1bWU+MTUzPC92b2x1bWU+PGVkaXRpb24+MjAxNy8wMy8yODwvZWRpdGlvbj48a2V5d29y
ZHM+PGtleXdvcmQ+QWRvbGVzY2VudDwva2V5d29yZD48a2V5d29yZD5BZHVsdDwva2V5d29yZD48
a2V5d29yZD5BZ2VkPC9rZXl3b3JkPjxrZXl3b3JkPkJsb29kIENvYWd1bGF0aW9uIFRlc3RzLypt
ZXRob2RzPC9rZXl3b3JkPjxrZXl3b3JkPkZhY3RvciBYYSBJbmhpYml0b3JzLypibG9vZDwva2V5
d29yZD48a2V5d29yZD5IdW1hbnM8L2tleXdvcmQ+PGtleXdvcmQ+SW50ZXJuYXRpb25hbCBOb3Jt
YWxpemVkIFJhdGlvL21ldGhvZHM8L2tleXdvcmQ+PGtleXdvcmQ+TWFsZTwva2V5d29yZD48a2V5
d29yZD5NaWRkbGUgQWdlZDwva2V5d29yZD48a2V5d29yZD5QbGF0ZWxldCBGdW5jdGlvbiBUZXN0
cy8qbWV0aG9kczwva2V5d29yZD48a2V5d29yZD4qUG9pbnQtb2YtQ2FyZSBUZXN0aW5nPC9rZXl3
b3JkPjxrZXl3b3JkPlByb3NwZWN0aXZlIFN0dWRpZXM8L2tleXdvcmQ+PGtleXdvcmQ+UHJvdGhy
b21iaW4gVGltZS9tZXRob2RzPC9rZXl3b3JkPjxrZXl3b3JkPlJpdmFyb3hhYmFuLypibG9vZDwv
a2V5d29yZD48a2V5d29yZD5UaHJvbWJlbGFzdG9ncmFwaHkvbWV0aG9kczwva2V5d29yZD48a2V5
d29yZD5Zb3VuZyBBZHVsdDwva2V5d29yZD48L2tleXdvcmRzPjxkYXRlcz48eWVhcj4yMDE3PC95
ZWFyPjxwdWItZGF0ZXM+PGRhdGU+TWF5PC9kYXRlPjwvcHViLWRhdGVzPjwvZGF0ZXM+PGlzYm4+
MDA0OS0zODQ4PC9pc2JuPjxhY2Nlc3Npb24tbnVtPjI4MzQzMTQzPC9hY2Nlc3Npb24tbnVtPjx1
cmxzPjwvdXJscz48ZWxlY3Ryb25pYy1yZXNvdXJjZS1udW0+MTAuMTAxNi9qLnRocm9tcmVzLjIw
MTcuMDMuMDE5PC9lbGVjdHJvbmljLXJlc291cmNlLW51bT48cmVtb3RlLWRhdGFiYXNlLXByb3Zp
ZGVyPk5MTTwvcmVtb3RlLWRhdGFiYXNlLXByb3ZpZGVyPjxsYW5ndWFnZT5lbmc8L2xhbmd1YWdl
PjwvcmVjb3JkPjwvQ2l0ZT48L0VuZE5vdGU+
</w:fldData>
              </w:fldChar>
            </w:r>
            <w:r w:rsidR="004F75D5" w:rsidRPr="004F75D5">
              <w:rPr>
                <w:rFonts w:ascii="Calibri" w:hAnsi="Calibri" w:cs="Calibri"/>
                <w:color w:val="000000"/>
                <w:sz w:val="20"/>
                <w:szCs w:val="20"/>
                <w:lang w:val="en-US"/>
              </w:rPr>
              <w:instrText xml:space="preserve"> ADDIN EN.CITE </w:instrText>
            </w:r>
            <w:r w:rsidR="004F75D5" w:rsidRPr="004F75D5">
              <w:rPr>
                <w:rFonts w:ascii="Calibri" w:hAnsi="Calibri" w:cs="Calibri"/>
                <w:color w:val="000000"/>
                <w:sz w:val="20"/>
                <w:szCs w:val="20"/>
                <w:lang w:val="en-US"/>
              </w:rPr>
              <w:fldChar w:fldCharType="begin">
                <w:fldData xml:space="preserve">PEVuZE5vdGU+PENpdGU+PEF1dGhvcj5Gb250YW5hPC9BdXRob3I+PFllYXI+MjAxNzwvWWVhcj48
UmVjTnVtPjQ1NDwvUmVjTnVtPjxEaXNwbGF5VGV4dD48c3R5bGUgZmFjZT0ic3VwZXJzY3JpcHQi
PjE1PC9zdHlsZT48L0Rpc3BsYXlUZXh0PjxyZWNvcmQ+PHJlYy1udW1iZXI+NDU0PC9yZWMtbnVt
YmVyPjxmb3JlaWduLWtleXM+PGtleSBhcHA9IkVOIiBkYi1pZD0icDVzZjJzZTlydjk1ZHJlcHQy
OHYyeHJ4YTVzMmFwMjBlNXR6IiB0aW1lc3RhbXA9IjE2Mjg1MTIxMjYiIGd1aWQ9ImJiMjg2NTk4
LWI2MzQtNGY0Zi05ZmUxLWYwYTM3MDQ5NzhhYyI+NDU0PC9rZXk+PC9mb3JlaWduLWtleXM+PHJl
Zi10eXBlIG5hbWU9IkpvdXJuYWwgQXJ0aWNsZSI+MTc8L3JlZi10eXBlPjxjb250cmlidXRvcnM+
PGF1dGhvcnM+PGF1dGhvcj5Gb250YW5hLCBQLjwvYXV0aG9yPjxhdXRob3I+QWxiZXJpbywgTC48
L2F1dGhvcj48YXV0aG9yPkFuZ2VsaWxsby1TY2hlcnJlciwgQS48L2F1dGhvcj48YXV0aG9yPkFz
bWlzLCBMLiBNLjwvYXV0aG9yPjxhdXRob3I+S29ydGUsIFcuPC9hdXRob3I+PGF1dGhvcj5NZW5k
ZXosIEEuPC9hdXRob3I+PGF1dGhvcj5TY2htaWQsIFAuPC9hdXRob3I+PGF1dGhvcj5TdHJpY2tl
ciwgSC48L2F1dGhvcj48YXV0aG9yPlN0dWR0LCBKLiBELjwvYXV0aG9yPjxhdXRob3I+VHNha2ly
aXMsIEQuIEEuPC9hdXRob3I+PGF1dGhvcj5XdWlsbGVtaW4sIFcuIEEuPC9hdXRob3I+PGF1dGhv
cj5OYWdsZXIsIE0uPC9hdXRob3I+PC9hdXRob3JzPjwvY29udHJpYnV0b3JzPjxhdXRoLWFkZHJl
c3M+RGl2aXNpb24gb2YgQW5naW9sb2d5IGFuZCBIYWVtb3N0YXNpcywgTGFib3JhdG9yeSBvZiBI
YWVtb3N0YXNpcywgVW5pdmVyc2l0eSBIb3NwaXRhbHMgb2YgR2VuZXZhLCBDSC0xMjExIEdlbmV2
YSwgU3dpdHplcmxhbmQuJiN4RDtTZXJ2aWNlIGFuZCBDZW50cmFsIExhYm9yYXRvcnkgb2YgSGFl
bWF0b2xvZ3ksIENlbnRyZSBIb3NwaXRhbGllciBVbml2ZXJzaXRhaXJlIFZhdWRvaXMsIFVuaXZl
cnNpdHkgb2YgTGF1c2FubmUsIENILTEwMTEgTGF1c2FubmUsIFN3aXR6ZXJsYW5kLiYjeEQ7RGVw
YXJ0bWVudCBvZiBIYWVtYXRvbG9neSwgSW5zZWxzcGl0YWwsIEJlcm4gVW5pdmVyc2l0eSBIb3Nw
aXRhbCwgRGVwYXJ0bWVudCBvZiBDbGluaWNhbCBSZXNlYXJjaCwgVW5pdmVyc2l0eSBvZiBCZXJu
LCBDSC0zMDEwIEJlcm5lLCBTd2l0emVybGFuZC4mI3hEO1VuaWxhYnMgWnVyaWNoLCBDSC04MDM0
IFp1cmljaCwgU3dpdHplcmxhbmQuJiN4RDtJbnN0aXR1dGUgZm9yIENsaW5pY2FsIENoZW1pc3Ry
eSBhbmQgSGFlbWF0b2xvZ3ksIENhbnRvbmFsIEhvc3BpdGFsIFN0LiBHYWxsZW4sIENILTkwMDcg
U3QuIEdhbGxlbiwgU3dpdHplcmxhbmQuJiN4RDtDZW50ZXIgZm9yIExhYm9yYXRvcnkgTWVkaWNp
bmUsIENhbnRvbmFsIEhvc3BpdGFsIEFhcmF1LCBDSC01MDAxIEFhcmF1LCBTd2l0emVybGFuZC4m
I3hEO0RpdmlzaW9uIG9mIEhhZW1hdG9sb2d5LCBDZW50cmFsIEhhZW1hdG9sb2d5IExhYm9yYXRv
cnksIEx1emVybmVyIEthbnRvbnNzcGl0YWwsIENILTYwMDAgTHVjZXJuZSAxNiwgU3dpdHplcmxh
bmQuJiN4RDtEaXZpc2lvbiBvZiBTdXJnZXJ5LCBSZWdpb25hbCBIb3NwaXRhbCBMYSBDYXJpdGEs
IENILTY2MDAgTG9jYXJubywgU3dpdHplcmxhbmQuJiN4RDtEaXZpc2lvbiBvZiBIYWVtYXRvbG9n
eSwgVW5pdmVyc2l0eSBIb3NwaXRhbCBhbmQgVW5pdmVyc2l0eSBvZiBadXJpY2gsIENILTgwOTEg
WnVyaWNoLiYjeEQ7RGlhZ25vc3RpYyBIYWVtYXRvbG9neSwgVW5pdmVyc2l0eSBIb3NwaXRhbCBv
ZiBCYXNlbCwgQ0gtNDAzMSBCYXNlbCwgU3dpdHplcmxhbmQuJiN4RDtEaXZpc2lvbiBvZiBIYWVt
YXRvbG9neSwgQ2VudHJhbCBIYWVtYXRvbG9neSBMYWJvcmF0b3J5LCBMdXplcm5lciBLYW50b25z
c3BpdGFsLCBDSC02MDAwIEx1Y2VybmUgMTYsIFN3aXR6ZXJsYW5kOyBEZXBhcnRtZW50IG9mIENs
aW5pY2FsIFJlc2VhcmNoLCBVbml2ZXJzaXR5IG9mIEJlcm5lLCBDSC0zMDAwIEJlcm5lLCBTd2l0
emVybGFuZC4mI3hEO0RlcGFydG1lbnQgb2YgSGFlbWF0b2xvZ3ksIEluc2Vsc3BpdGFsLCBCZXJu
IFVuaXZlcnNpdHkgSG9zcGl0YWwsIERlcGFydG1lbnQgb2YgQ2xpbmljYWwgUmVzZWFyY2gsIFVu
aXZlcnNpdHkgb2YgQmVybiwgQ0gtMzAxMCBCZXJuZSwgU3dpdHplcmxhbmQ7IERlcGFydG1lbnQg
b2YgQ2xpbmljYWwgUmVzZWFyY2gsIFVuaXZlcnNpdHkgb2YgQmVybmUsIENILTMwMDAgQmVybmUs
IFN3aXR6ZXJsYW5kLiBFbGVjdHJvbmljIGFkZHJlc3M6IG1pY2hhZWwubmFnbGVyQGluc2VsLmNo
LjwvYXV0aC1hZGRyZXNzPjx0aXRsZXM+PHRpdGxlPkltcGFjdCBvZiByaXZhcm94YWJhbiBvbiBw
b2ludC1vZi1jYXJlIGFzc2F5czwvdGl0bGU+PHNlY29uZGFyeS10aXRsZT5UaHJvbWIgUmVzPC9z
ZWNvbmRhcnktdGl0bGU+PGFsdC10aXRsZT5UaHJvbWJvc2lzIHJlc2VhcmNoPC9hbHQtdGl0bGU+
PC90aXRsZXM+PHBlcmlvZGljYWw+PGZ1bGwtdGl0bGU+VGhyb21iIFJlczwvZnVsbC10aXRsZT48
YWJici0xPlRocm9tYm9zaXMgcmVzZWFyY2g8L2FiYnItMT48L3BlcmlvZGljYWw+PGFsdC1wZXJp
b2RpY2FsPjxmdWxsLXRpdGxlPlRocm9tYiBSZXM8L2Z1bGwtdGl0bGU+PGFiYnItMT5UaHJvbWJv
c2lzIHJlc2VhcmNoPC9hYmJyLTE+PC9hbHQtcGVyaW9kaWNhbD48cGFnZXM+NjUtNzA8L3BhZ2Vz
Pjx2b2x1bWU+MTUzPC92b2x1bWU+PGVkaXRpb24+MjAxNy8wMy8yODwvZWRpdGlvbj48a2V5d29y
ZHM+PGtleXdvcmQ+QWRvbGVzY2VudDwva2V5d29yZD48a2V5d29yZD5BZHVsdDwva2V5d29yZD48
a2V5d29yZD5BZ2VkPC9rZXl3b3JkPjxrZXl3b3JkPkJsb29kIENvYWd1bGF0aW9uIFRlc3RzLypt
ZXRob2RzPC9rZXl3b3JkPjxrZXl3b3JkPkZhY3RvciBYYSBJbmhpYml0b3JzLypibG9vZDwva2V5
d29yZD48a2V5d29yZD5IdW1hbnM8L2tleXdvcmQ+PGtleXdvcmQ+SW50ZXJuYXRpb25hbCBOb3Jt
YWxpemVkIFJhdGlvL21ldGhvZHM8L2tleXdvcmQ+PGtleXdvcmQ+TWFsZTwva2V5d29yZD48a2V5
d29yZD5NaWRkbGUgQWdlZDwva2V5d29yZD48a2V5d29yZD5QbGF0ZWxldCBGdW5jdGlvbiBUZXN0
cy8qbWV0aG9kczwva2V5d29yZD48a2V5d29yZD4qUG9pbnQtb2YtQ2FyZSBUZXN0aW5nPC9rZXl3
b3JkPjxrZXl3b3JkPlByb3NwZWN0aXZlIFN0dWRpZXM8L2tleXdvcmQ+PGtleXdvcmQ+UHJvdGhy
b21iaW4gVGltZS9tZXRob2RzPC9rZXl3b3JkPjxrZXl3b3JkPlJpdmFyb3hhYmFuLypibG9vZDwv
a2V5d29yZD48a2V5d29yZD5UaHJvbWJlbGFzdG9ncmFwaHkvbWV0aG9kczwva2V5d29yZD48a2V5
d29yZD5Zb3VuZyBBZHVsdDwva2V5d29yZD48L2tleXdvcmRzPjxkYXRlcz48eWVhcj4yMDE3PC95
ZWFyPjxwdWItZGF0ZXM+PGRhdGU+TWF5PC9kYXRlPjwvcHViLWRhdGVzPjwvZGF0ZXM+PGlzYm4+
MDA0OS0zODQ4PC9pc2JuPjxhY2Nlc3Npb24tbnVtPjI4MzQzMTQzPC9hY2Nlc3Npb24tbnVtPjx1
cmxzPjwvdXJscz48ZWxlY3Ryb25pYy1yZXNvdXJjZS1udW0+MTAuMTAxNi9qLnRocm9tcmVzLjIw
MTcuMDMuMDE5PC9lbGVjdHJvbmljLXJlc291cmNlLW51bT48cmVtb3RlLWRhdGFiYXNlLXByb3Zp
ZGVyPk5MTTwvcmVtb3RlLWRhdGFiYXNlLXByb3ZpZGVyPjxsYW5ndWFnZT5lbmc8L2xhbmd1YWdl
PjwvcmVjb3JkPjwvQ2l0ZT48L0VuZE5vdGU+
</w:fldData>
              </w:fldChar>
            </w:r>
            <w:r w:rsidR="004F75D5" w:rsidRPr="004F75D5">
              <w:rPr>
                <w:rFonts w:ascii="Calibri" w:hAnsi="Calibri" w:cs="Calibri"/>
                <w:color w:val="000000"/>
                <w:sz w:val="20"/>
                <w:szCs w:val="20"/>
                <w:lang w:val="en-US"/>
              </w:rPr>
              <w:instrText xml:space="preserve"> ADDIN EN.CITE.DATA </w:instrText>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end"/>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15</w:t>
            </w:r>
            <w:r w:rsidR="004F75D5"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tcMar>
              <w:top w:w="15" w:type="dxa"/>
              <w:left w:w="15" w:type="dxa"/>
              <w:bottom w:w="0" w:type="dxa"/>
              <w:right w:w="15" w:type="dxa"/>
            </w:tcMar>
            <w:vAlign w:val="center"/>
            <w:hideMark/>
          </w:tcPr>
          <w:p w14:paraId="52DD0C4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tcMar>
              <w:top w:w="15" w:type="dxa"/>
              <w:left w:w="15" w:type="dxa"/>
              <w:bottom w:w="0" w:type="dxa"/>
              <w:right w:w="15" w:type="dxa"/>
            </w:tcMar>
            <w:vAlign w:val="center"/>
            <w:hideMark/>
          </w:tcPr>
          <w:p w14:paraId="052C7130"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tcMar>
              <w:top w:w="15" w:type="dxa"/>
              <w:left w:w="15" w:type="dxa"/>
              <w:bottom w:w="0" w:type="dxa"/>
              <w:right w:w="15" w:type="dxa"/>
            </w:tcMar>
            <w:vAlign w:val="center"/>
            <w:hideMark/>
          </w:tcPr>
          <w:p w14:paraId="14FEE1CE"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tcMar>
              <w:top w:w="15" w:type="dxa"/>
              <w:left w:w="15" w:type="dxa"/>
              <w:bottom w:w="0" w:type="dxa"/>
              <w:right w:w="15" w:type="dxa"/>
            </w:tcMar>
            <w:vAlign w:val="center"/>
            <w:hideMark/>
          </w:tcPr>
          <w:p w14:paraId="11296B7D"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7D0D511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02ED699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68F8147A"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tcMar>
              <w:top w:w="15" w:type="dxa"/>
              <w:left w:w="15" w:type="dxa"/>
              <w:bottom w:w="0" w:type="dxa"/>
              <w:right w:w="15" w:type="dxa"/>
            </w:tcMar>
            <w:vAlign w:val="center"/>
            <w:hideMark/>
          </w:tcPr>
          <w:p w14:paraId="103671A1"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13B1E7C9"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4/9</w:t>
            </w:r>
          </w:p>
        </w:tc>
      </w:tr>
      <w:tr w:rsidR="004F75D5" w:rsidRPr="004F75D5" w14:paraId="283CBD27"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7DE52DDB" w14:textId="3201034C"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Groene</w:t>
            </w:r>
            <w:proofErr w:type="spellEnd"/>
            <w:r w:rsidRPr="004F75D5">
              <w:rPr>
                <w:rFonts w:ascii="Calibri" w:hAnsi="Calibri" w:cs="Calibri"/>
                <w:color w:val="000000"/>
                <w:sz w:val="20"/>
                <w:szCs w:val="20"/>
                <w:lang w:val="en-US"/>
              </w:rPr>
              <w:t xml:space="preserve"> et.al. 2021</w:t>
            </w:r>
            <w:r w:rsidR="004F75D5" w:rsidRPr="004F75D5">
              <w:rPr>
                <w:rFonts w:ascii="Calibri" w:hAnsi="Calibri" w:cs="Calibri"/>
                <w:color w:val="000000"/>
                <w:sz w:val="20"/>
                <w:szCs w:val="20"/>
                <w:lang w:val="en-US"/>
              </w:rPr>
              <w:t xml:space="preserve"> </w:t>
            </w:r>
            <w:r w:rsidR="004F75D5" w:rsidRPr="004F75D5">
              <w:rPr>
                <w:rFonts w:ascii="Calibri" w:hAnsi="Calibri" w:cs="Calibri"/>
                <w:color w:val="000000"/>
                <w:sz w:val="20"/>
                <w:szCs w:val="20"/>
                <w:lang w:val="en-US"/>
              </w:rPr>
              <w:fldChar w:fldCharType="begin">
                <w:fldData xml:space="preserve">PEVuZE5vdGU+PENpdGU+PEF1dGhvcj5Hcm9lbmU8L0F1dGhvcj48WWVhcj4yMDIxPC9ZZWFyPjxS
ZWNOdW0+NDU2PC9SZWNOdW0+PERpc3BsYXlUZXh0PjxzdHlsZSBmYWNlPSJzdXBlcnNjcmlwdCI+
MTY8L3N0eWxlPjwvRGlzcGxheVRleHQ+PHJlY29yZD48cmVjLW51bWJlcj40NTY8L3JlYy1udW1i
ZXI+PGZvcmVpZ24ta2V5cz48a2V5IGFwcD0iRU4iIGRiLWlkPSJwNXNmMnNlOXJ2OTVkcmVwdDI4
djJ4cnhhNXMyYXAyMGU1dHoiIHRpbWVzdGFtcD0iMTYyODUxMjEyNiIgZ3VpZD0iNmRiOWUwMDAt
M2ZlMS00NzVjLWIwZjAtOTBlZGIxNjBhYzI4Ij40NTY8L2tleT48L2ZvcmVpZ24ta2V5cz48cmVm
LXR5cGUgbmFtZT0iSm91cm5hbCBBcnRpY2xlIj4xNzwvcmVmLXR5cGU+PGNvbnRyaWJ1dG9ycz48
YXV0aG9ycz48YXV0aG9yPkdyb2VuZSwgUC48L2F1dGhvcj48YXV0aG9yPldhZ25lciwgRC48L2F1
dGhvcj48YXV0aG9yPkthbW1lcmVyLCBULjwvYXV0aG9yPjxhdXRob3I+S2VsbGVydCwgTC48L2F1
dGhvcj48YXV0aG9yPkdpZWJsLCBBLjwvYXV0aG9yPjxhdXRob3I+TWFzc2JlcmcsIFMuPC9hdXRo
b3I+PGF1dGhvcj5TY2jDpGZlciwgUy4gVC48L2F1dGhvcj48L2F1dGhvcnM+PC9jb250cmlidXRv
cnM+PGF1dGgtYWRkcmVzcz5EZXBhcnRtZW50IG9mIEFuYWVzdGhlc2lvbG9neSwgVW5pdmVyc2l0
eSBIb3NwaXRhbCBNdW5pY2gsIExNVSBNdW5pY2gsIE1hcmNoaW9uaW5pc3RyYcOfZSAxNSwgODEz
NzcsIE11bmljaCwgR2VybWFueS4gcGhpbGlwcC5ncm9lbmVAbWVkLnVuaS1tdWVuY2hlbi5kZS4m
I3hEO0RlcGFydG1lbnQgb2YgQW5hZXN0aGVzaW9sb2d5LCBVbml2ZXJzaXR5IEhvc3BpdGFsIE11
bmljaCwgTE1VIE11bmljaCwgTWFyY2hpb25pbmlzdHJhw59lIDE1LCA4MTM3NywgTXVuaWNoLCBH
ZXJtYW55LiYjeEQ7RGVwYXJ0bWVudCBvZiBBbmFlc3RoZXNpb2xvZ3kgYW5kIEludGVuc2l2ZSBD
YXJlIE1lZGljaW5lLCBVbml2ZXJzaXR5IEhvc3BpdGFsIG9mIENvbG9nbmUsIENvbG9nbmUsIEdl
cm1hbnkuJiN4RDtEZXBhcnRtZW50IG9mIE5ldXJvbG9neSwgVW5pdmVyc2l0eSBIb3NwaXRhbCBN
dW5pY2gsIExNVSBNdW5pY2gsIE11bmljaCwgR2VybWFueS4mI3hEO0RlcGFydG1lbnQgb2YgVHJh
bnNmdXNpb24gTWVkaWNpbmUgYW5kIEhlbW9zdGFzZW9sb2d5LCBVbml2ZXJzaXR5IEhvc3BpdGFs
IEF1Z3NidXJnLCBBdWdzYnVyZywgR2VybWFueS4mI3hEO0RlcGFydG1lbnQgb2YgSW50ZXJuYWwg
TWVkaWNpbmUgSSAtIENhcmRpb2xvZ3ksIFVuaXZlcnNpdHkgSG9zcGl0YWwgTXVuaWNoLCBMTVUg
TXVuaWNoLCBNdW5pY2gsIEdlcm1hbnkuPC9hdXRoLWFkZHJlc3M+PHRpdGxlcz48dGl0bGU+Vmlz
Y29lbGFzdG9tZXRyeSBmb3IgZGV0ZWN0aW5nIG9yYWwgYW50aWNvYWd1bGFudHM8L3RpdGxlPjxz
ZWNvbmRhcnktdGl0bGU+VGhyb21iIEo8L3NlY29uZGFyeS10aXRsZT48L3RpdGxlcz48cGVyaW9k
aWNhbD48ZnVsbC10aXRsZT5UaHJvbWIgSjwvZnVsbC10aXRsZT48YWJici0xPlRocm9tYm9zaXMg
am91cm5hbDwvYWJici0xPjwvcGVyaW9kaWNhbD48cGFnZXM+MTg8L3BhZ2VzPjx2b2x1bWU+MTk8
L3ZvbHVtZT48bnVtYmVyPjE8L251bWJlcj48ZWRpdGlvbj4yMDIxLzAzLzE4PC9lZGl0aW9uPjxr
ZXl3b3Jkcz48a2V5d29yZD5BbnRpY29hZ3VsYW50czwva2V5d29yZD48a2V5d29yZD5Db2FndWxh
dGlvbiB0ZXN0czwva2V5d29yZD48a2V5d29yZD5EYWJpZ2F0cmFuPC9rZXl3b3JkPjxrZXl3b3Jk
PkZhY3RvciBYYSAoRlhhKSBpbmhpYml0b3JzPC9rZXl3b3JkPjxrZXl3b3JkPkhlcGFyaW48L2tl
eXdvcmQ+PGtleXdvcmQ+VmlzY29lbGFzdG9tZXRyeTwva2V5d29yZD48a2V5d29yZD5yZXNlYXJj
aCBncmFudHMgYnkgT2N0YXBoYXJtYSBhbmQgVEVNIEludGVybmF0aW9uYWwuIFAuRy4gcmVjZWl2
ZWQgbGVjdHVyZSBmZWVzIGJ5PC9rZXl3b3JkPjxrZXl3b3JkPkNTTCBCZWhyaW5nLCBELlcuLCBU
LksuLCBMLksuLCBTLk0uIGFuZCBBLkcuIGRlY2xhcmUgbm8gY29uZmxpY3Qgb2YgaW50ZXJlc3Qu
PC9rZXl3b3JkPjwva2V5d29yZHM+PGRhdGVzPjx5ZWFyPjIwMjE8L3llYXI+PHB1Yi1kYXRlcz48
ZGF0ZT5NYXIgMTY8L2RhdGU+PC9wdWItZGF0ZXM+PC9kYXRlcz48aXNibj4xNDc3LTk1NjAgKFBy
aW50KSYjeEQ7MTQ3Ny05NTYwPC9pc2JuPjxhY2Nlc3Npb24tbnVtPjMzNzI2NzY5PC9hY2Nlc3Np
b24tbnVtPjx1cmxzPjwvdXJscz48Y3VzdG9tMj5QTUM3OTYyMjI5PC9jdXN0b20yPjxlbGVjdHJv
bmljLXJlc291cmNlLW51bT4xMC4xMTg2L3MxMjk1OS0wMjEtMDAyNjctdzwvZWxlY3Ryb25pYy1y
ZXNvdXJjZS1udW0+PHJlbW90ZS1kYXRhYmFzZS1wcm92aWRlcj5OTE08L3JlbW90ZS1kYXRhYmFz
ZS1wcm92aWRlcj48bGFuZ3VhZ2U+ZW5nPC9sYW5ndWFnZT48L3JlY29yZD48L0NpdGU+PC9FbmRO
b3RlPgB=
</w:fldData>
              </w:fldChar>
            </w:r>
            <w:r w:rsidR="004F75D5" w:rsidRPr="004F75D5">
              <w:rPr>
                <w:rFonts w:ascii="Calibri" w:hAnsi="Calibri" w:cs="Calibri"/>
                <w:color w:val="000000"/>
                <w:sz w:val="20"/>
                <w:szCs w:val="20"/>
                <w:lang w:val="en-US"/>
              </w:rPr>
              <w:instrText xml:space="preserve"> ADDIN EN.CITE </w:instrText>
            </w:r>
            <w:r w:rsidR="004F75D5" w:rsidRPr="004F75D5">
              <w:rPr>
                <w:rFonts w:ascii="Calibri" w:hAnsi="Calibri" w:cs="Calibri"/>
                <w:color w:val="000000"/>
                <w:sz w:val="20"/>
                <w:szCs w:val="20"/>
                <w:lang w:val="en-US"/>
              </w:rPr>
              <w:fldChar w:fldCharType="begin">
                <w:fldData xml:space="preserve">PEVuZE5vdGU+PENpdGU+PEF1dGhvcj5Hcm9lbmU8L0F1dGhvcj48WWVhcj4yMDIxPC9ZZWFyPjxS
ZWNOdW0+NDU2PC9SZWNOdW0+PERpc3BsYXlUZXh0PjxzdHlsZSBmYWNlPSJzdXBlcnNjcmlwdCI+
MTY8L3N0eWxlPjwvRGlzcGxheVRleHQ+PHJlY29yZD48cmVjLW51bWJlcj40NTY8L3JlYy1udW1i
ZXI+PGZvcmVpZ24ta2V5cz48a2V5IGFwcD0iRU4iIGRiLWlkPSJwNXNmMnNlOXJ2OTVkcmVwdDI4
djJ4cnhhNXMyYXAyMGU1dHoiIHRpbWVzdGFtcD0iMTYyODUxMjEyNiIgZ3VpZD0iNmRiOWUwMDAt
M2ZlMS00NzVjLWIwZjAtOTBlZGIxNjBhYzI4Ij40NTY8L2tleT48L2ZvcmVpZ24ta2V5cz48cmVm
LXR5cGUgbmFtZT0iSm91cm5hbCBBcnRpY2xlIj4xNzwvcmVmLXR5cGU+PGNvbnRyaWJ1dG9ycz48
YXV0aG9ycz48YXV0aG9yPkdyb2VuZSwgUC48L2F1dGhvcj48YXV0aG9yPldhZ25lciwgRC48L2F1
dGhvcj48YXV0aG9yPkthbW1lcmVyLCBULjwvYXV0aG9yPjxhdXRob3I+S2VsbGVydCwgTC48L2F1
dGhvcj48YXV0aG9yPkdpZWJsLCBBLjwvYXV0aG9yPjxhdXRob3I+TWFzc2JlcmcsIFMuPC9hdXRo
b3I+PGF1dGhvcj5TY2jDpGZlciwgUy4gVC48L2F1dGhvcj48L2F1dGhvcnM+PC9jb250cmlidXRv
cnM+PGF1dGgtYWRkcmVzcz5EZXBhcnRtZW50IG9mIEFuYWVzdGhlc2lvbG9neSwgVW5pdmVyc2l0
eSBIb3NwaXRhbCBNdW5pY2gsIExNVSBNdW5pY2gsIE1hcmNoaW9uaW5pc3RyYcOfZSAxNSwgODEz
NzcsIE11bmljaCwgR2VybWFueS4gcGhpbGlwcC5ncm9lbmVAbWVkLnVuaS1tdWVuY2hlbi5kZS4m
I3hEO0RlcGFydG1lbnQgb2YgQW5hZXN0aGVzaW9sb2d5LCBVbml2ZXJzaXR5IEhvc3BpdGFsIE11
bmljaCwgTE1VIE11bmljaCwgTWFyY2hpb25pbmlzdHJhw59lIDE1LCA4MTM3NywgTXVuaWNoLCBH
ZXJtYW55LiYjeEQ7RGVwYXJ0bWVudCBvZiBBbmFlc3RoZXNpb2xvZ3kgYW5kIEludGVuc2l2ZSBD
YXJlIE1lZGljaW5lLCBVbml2ZXJzaXR5IEhvc3BpdGFsIG9mIENvbG9nbmUsIENvbG9nbmUsIEdl
cm1hbnkuJiN4RDtEZXBhcnRtZW50IG9mIE5ldXJvbG9neSwgVW5pdmVyc2l0eSBIb3NwaXRhbCBN
dW5pY2gsIExNVSBNdW5pY2gsIE11bmljaCwgR2VybWFueS4mI3hEO0RlcGFydG1lbnQgb2YgVHJh
bnNmdXNpb24gTWVkaWNpbmUgYW5kIEhlbW9zdGFzZW9sb2d5LCBVbml2ZXJzaXR5IEhvc3BpdGFs
IEF1Z3NidXJnLCBBdWdzYnVyZywgR2VybWFueS4mI3hEO0RlcGFydG1lbnQgb2YgSW50ZXJuYWwg
TWVkaWNpbmUgSSAtIENhcmRpb2xvZ3ksIFVuaXZlcnNpdHkgSG9zcGl0YWwgTXVuaWNoLCBMTVUg
TXVuaWNoLCBNdW5pY2gsIEdlcm1hbnkuPC9hdXRoLWFkZHJlc3M+PHRpdGxlcz48dGl0bGU+Vmlz
Y29lbGFzdG9tZXRyeSBmb3IgZGV0ZWN0aW5nIG9yYWwgYW50aWNvYWd1bGFudHM8L3RpdGxlPjxz
ZWNvbmRhcnktdGl0bGU+VGhyb21iIEo8L3NlY29uZGFyeS10aXRsZT48L3RpdGxlcz48cGVyaW9k
aWNhbD48ZnVsbC10aXRsZT5UaHJvbWIgSjwvZnVsbC10aXRsZT48YWJici0xPlRocm9tYm9zaXMg
am91cm5hbDwvYWJici0xPjwvcGVyaW9kaWNhbD48cGFnZXM+MTg8L3BhZ2VzPjx2b2x1bWU+MTk8
L3ZvbHVtZT48bnVtYmVyPjE8L251bWJlcj48ZWRpdGlvbj4yMDIxLzAzLzE4PC9lZGl0aW9uPjxr
ZXl3b3Jkcz48a2V5d29yZD5BbnRpY29hZ3VsYW50czwva2V5d29yZD48a2V5d29yZD5Db2FndWxh
dGlvbiB0ZXN0czwva2V5d29yZD48a2V5d29yZD5EYWJpZ2F0cmFuPC9rZXl3b3JkPjxrZXl3b3Jk
PkZhY3RvciBYYSAoRlhhKSBpbmhpYml0b3JzPC9rZXl3b3JkPjxrZXl3b3JkPkhlcGFyaW48L2tl
eXdvcmQ+PGtleXdvcmQ+VmlzY29lbGFzdG9tZXRyeTwva2V5d29yZD48a2V5d29yZD5yZXNlYXJj
aCBncmFudHMgYnkgT2N0YXBoYXJtYSBhbmQgVEVNIEludGVybmF0aW9uYWwuIFAuRy4gcmVjZWl2
ZWQgbGVjdHVyZSBmZWVzIGJ5PC9rZXl3b3JkPjxrZXl3b3JkPkNTTCBCZWhyaW5nLCBELlcuLCBU
LksuLCBMLksuLCBTLk0uIGFuZCBBLkcuIGRlY2xhcmUgbm8gY29uZmxpY3Qgb2YgaW50ZXJlc3Qu
PC9rZXl3b3JkPjwva2V5d29yZHM+PGRhdGVzPjx5ZWFyPjIwMjE8L3llYXI+PHB1Yi1kYXRlcz48
ZGF0ZT5NYXIgMTY8L2RhdGU+PC9wdWItZGF0ZXM+PC9kYXRlcz48aXNibj4xNDc3LTk1NjAgKFBy
aW50KSYjeEQ7MTQ3Ny05NTYwPC9pc2JuPjxhY2Nlc3Npb24tbnVtPjMzNzI2NzY5PC9hY2Nlc3Np
b24tbnVtPjx1cmxzPjwvdXJscz48Y3VzdG9tMj5QTUM3OTYyMjI5PC9jdXN0b20yPjxlbGVjdHJv
bmljLXJlc291cmNlLW51bT4xMC4xMTg2L3MxMjk1OS0wMjEtMDAyNjctdzwvZWxlY3Ryb25pYy1y
ZXNvdXJjZS1udW0+PHJlbW90ZS1kYXRhYmFzZS1wcm92aWRlcj5OTE08L3JlbW90ZS1kYXRhYmFz
ZS1wcm92aWRlcj48bGFuZ3VhZ2U+ZW5nPC9sYW5ndWFnZT48L3JlY29yZD48L0NpdGU+PC9FbmRO
b3RlPgB=
</w:fldData>
              </w:fldChar>
            </w:r>
            <w:r w:rsidR="004F75D5" w:rsidRPr="004F75D5">
              <w:rPr>
                <w:rFonts w:ascii="Calibri" w:hAnsi="Calibri" w:cs="Calibri"/>
                <w:color w:val="000000"/>
                <w:sz w:val="20"/>
                <w:szCs w:val="20"/>
                <w:lang w:val="en-US"/>
              </w:rPr>
              <w:instrText xml:space="preserve"> ADDIN EN.CITE.DATA </w:instrText>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end"/>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16</w:t>
            </w:r>
            <w:r w:rsidR="004F75D5"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tcMar>
              <w:top w:w="15" w:type="dxa"/>
              <w:left w:w="15" w:type="dxa"/>
              <w:bottom w:w="0" w:type="dxa"/>
              <w:right w:w="15" w:type="dxa"/>
            </w:tcMar>
            <w:vAlign w:val="center"/>
            <w:hideMark/>
          </w:tcPr>
          <w:p w14:paraId="5C1D1AE0"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tcMar>
              <w:top w:w="15" w:type="dxa"/>
              <w:left w:w="15" w:type="dxa"/>
              <w:bottom w:w="0" w:type="dxa"/>
              <w:right w:w="15" w:type="dxa"/>
            </w:tcMar>
            <w:vAlign w:val="center"/>
            <w:hideMark/>
          </w:tcPr>
          <w:p w14:paraId="639CE800"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tcMar>
              <w:top w:w="15" w:type="dxa"/>
              <w:left w:w="15" w:type="dxa"/>
              <w:bottom w:w="0" w:type="dxa"/>
              <w:right w:w="15" w:type="dxa"/>
            </w:tcMar>
            <w:vAlign w:val="center"/>
            <w:hideMark/>
          </w:tcPr>
          <w:p w14:paraId="157D4608"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tcMar>
              <w:top w:w="15" w:type="dxa"/>
              <w:left w:w="15" w:type="dxa"/>
              <w:bottom w:w="0" w:type="dxa"/>
              <w:right w:w="15" w:type="dxa"/>
            </w:tcMar>
            <w:vAlign w:val="center"/>
            <w:hideMark/>
          </w:tcPr>
          <w:p w14:paraId="01F46851"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1852A2E0"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353F2EBD"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53F0DE7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tcMar>
              <w:top w:w="15" w:type="dxa"/>
              <w:left w:w="15" w:type="dxa"/>
              <w:bottom w:w="0" w:type="dxa"/>
              <w:right w:w="15" w:type="dxa"/>
            </w:tcMar>
            <w:vAlign w:val="center"/>
            <w:hideMark/>
          </w:tcPr>
          <w:p w14:paraId="5A92E12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4FD48D4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5/9</w:t>
            </w:r>
          </w:p>
        </w:tc>
      </w:tr>
      <w:tr w:rsidR="004F75D5" w:rsidRPr="004F75D5" w14:paraId="66BBC459"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3D314B46" w14:textId="7A5675E5"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Havrdová</w:t>
            </w:r>
            <w:proofErr w:type="spellEnd"/>
            <w:r w:rsidRPr="004F75D5">
              <w:rPr>
                <w:rFonts w:ascii="Calibri" w:hAnsi="Calibri" w:cs="Calibri"/>
                <w:color w:val="000000"/>
                <w:sz w:val="20"/>
                <w:szCs w:val="20"/>
                <w:lang w:val="en-US"/>
              </w:rPr>
              <w:t xml:space="preserve"> et. al. 2020</w:t>
            </w:r>
            <w:r w:rsidR="004F75D5" w:rsidRPr="004F75D5">
              <w:rPr>
                <w:rFonts w:ascii="Calibri" w:hAnsi="Calibri" w:cs="Calibri"/>
                <w:color w:val="000000"/>
                <w:sz w:val="20"/>
                <w:szCs w:val="20"/>
                <w:lang w:val="en-US"/>
              </w:rPr>
              <w:t xml:space="preserve"> </w:t>
            </w:r>
            <w:r w:rsidR="004F75D5" w:rsidRPr="004F75D5">
              <w:rPr>
                <w:rFonts w:ascii="Calibri" w:hAnsi="Calibri" w:cs="Calibri"/>
                <w:color w:val="000000"/>
                <w:sz w:val="20"/>
                <w:szCs w:val="20"/>
                <w:lang w:val="en-US"/>
              </w:rPr>
              <w:fldChar w:fldCharType="begin">
                <w:fldData xml:space="preserve">PEVuZE5vdGU+PENpdGU+PEF1dGhvcj5IYXZyZG92w6E8L0F1dGhvcj48WWVhcj4yMDIwPC9ZZWFy
PjxSZWNOdW0+NDU3PC9SZWNOdW0+PERpc3BsYXlUZXh0PjxzdHlsZSBmYWNlPSJzdXBlcnNjcmlw
dCI+MTc8L3N0eWxlPjwvRGlzcGxheVRleHQ+PHJlY29yZD48cmVjLW51bWJlcj40NTc8L3JlYy1u
dW1iZXI+PGZvcmVpZ24ta2V5cz48a2V5IGFwcD0iRU4iIGRiLWlkPSJwNXNmMnNlOXJ2OTVkcmVw
dDI4djJ4cnhhNXMyYXAyMGU1dHoiIHRpbWVzdGFtcD0iMTYyODUxMjEyNiIgZ3VpZD0iMDQ5Nzll
NmEtMWUxMi00NGEzLTgzZGQtZTMzODBhNzg4ZDMyIj40NTc8L2tleT48L2ZvcmVpZ24ta2V5cz48
cmVmLXR5cGUgbmFtZT0iSm91cm5hbCBBcnRpY2xlIj4xNzwvcmVmLXR5cGU+PGNvbnRyaWJ1dG9y
cz48YXV0aG9ycz48YXV0aG9yPkhhdnJkb3bDoSwgTS48L2F1dGhvcj48YXV0aG9yPlNhYXJpLCBU
LiBJLjwvYXV0aG9yPjxhdXRob3I+SmFsb25lbiwgSi48L2F1dGhvcj48YXV0aG9yPlBlbHRvbmll
bWksIE0uPC9hdXRob3I+PGF1dGhvcj5LdXJrZWxhLCBNLjwvYXV0aG9yPjxhdXRob3I+VmFobGJl
cmcsIFQuPC9hdXRob3I+PGF1dGhvcj5UaWVuaGFhcmEsIEEuPC9hdXRob3I+PGF1dGhvcj5CYWNr
bWFuLCBKLiBULjwvYXV0aG9yPjxhdXRob3I+T2xra29sYSwgSy4gVC48L2F1dGhvcj48YXV0aG9y
PlNjaHJhbWtvLCBBLjwvYXV0aG9yPjwvYXV0aG9ycz48L2NvbnRyaWJ1dG9ycz48YXV0aC1hZGRy
ZXNzPkVtZXJnZW5jeSBNZWRpY2FsIFNlcnZpY2VzLCBIb3NwaXRhbCBEaXN0cmljdCBvZiBTb3V0
aHdlc3QgRmlubGFuZCwgVHVya3UsIEZpbmxhbmQuJiN4RDtEZXBhcnRtZW50IG9mIEFuZXN0aGVz
aW9sb2d5IGFuZCBJbnRlbnNpdmUgQ2FyZSwgVW5pdmVyc2l0eSBvZiBUdXJrdSwgVHVya3UsIEZp
bmxhbmQuJiN4RDtQZXJpb3BlcmF0aXZlIFNlcnZpY2VzLCBJbnRlbnNpdmUgQ2FyZSBhbmQgUGFp
biBNZWRpY2luZSwgVHVya3UgVW5pdmVyc2l0eSBIb3NwaXRhbCwgVHVya3UsIEZpbmxhbmQuJiN4
RDtEZXBhcnRtZW50IG9mIENsaW5pY2FsIFBoYXJtYWNvbG9neSwgVW5pdmVyc2l0eSBvZiBIZWxz
aW5raSBhbmQgSGVsc2lua2kgVW5pdmVyc2l0eSBIb3NwaXRhbCwgYW5kIHRoZSBJbmRpdmlkdWFs
aXplZCBEcnVnIFRoZXJhcHkgUmVzZWFyY2ggUHJvZ3JhbSwgRmFjdWx0eSBvZiBNZWRpY2luZSwg
VW5pdmVyc2l0eSBvZiBIZWxzaW5raSwgSGVsc2lua2ksIEZpbmxhbmQuJiN4RDtEZXBhcnRtZW50
IG9mIENsaW5pY2FsIE1lZGljaW5lLCBCaW9zdGF0aXN0aWNzLCBVbml2ZXJzaXR5IG9mIFR1cmt1
LCBUdXJrdSwgRmlubGFuZC4mI3hEO0hlbWF0b2xvZ3kgTGFib3JhdG9yeSwgVHlrc2xhYiwgVHVy
a3UgVW5pdmVyc2l0eSBIb3NwaXRhbCwgVHVya3UsIEZpbmxhbmQuJiN4RDtEZXBhcnRtZW50IG9m
IEFuZXN0aGVzaW9sb2d5LCBJbnRlbnNpdmUgQ2FyZSBhbmQgUGFpbiBNZWRpY2luZSwgVW5pdmVy
c2l0eSBvZiBIZWxzaW5raSBhbmQgSFVTIEhlbHNpbmtpIFVuaXZlcnNpdHkgSG9zcGl0YWwsIEhl
bHNpbmtpLCBGaW5sYW5kLjwvYXV0aC1hZGRyZXNzPjx0aXRsZXM+PHRpdGxlPlJlbGF0aW9uc2hp
cCBvZiBFZG94YWJhbiBQbGFzbWEgQ29uY2VudHJhdGlvbiBhbmQgQmxvb2QgQ29hZ3VsYXRpb24g
aW4gSGVhbHRoeSBWb2x1bnRlZXJzIFVzaW5nIFN0YW5kYXJkIExhYm9yYXRvcnkgVGVzdHMgYW5k
IFZpc2NvZWxhc3RpYyBBbmFseXNpczwvdGl0bGU+PHNlY29uZGFyeS10aXRsZT5KIENsaW4gUGhh
cm1hY29sPC9zZWNvbmRhcnktdGl0bGU+PGFsdC10aXRsZT5Kb3VybmFsIG9mIGNsaW5pY2FsIHBo
YXJtYWNvbG9neTwvYWx0LXRpdGxlPjwvdGl0bGVzPjxwZXJpb2RpY2FsPjxmdWxsLXRpdGxlPkog
Q2xpbiBQaGFybWFjb2w8L2Z1bGwtdGl0bGU+PGFiYnItMT5Kb3VybmFsIG9mIGNsaW5pY2FsIHBo
YXJtYWNvbG9neTwvYWJici0xPjwvcGVyaW9kaWNhbD48YWx0LXBlcmlvZGljYWw+PGZ1bGwtdGl0
bGU+SiBDbGluIFBoYXJtYWNvbDwvZnVsbC10aXRsZT48YWJici0xPkpvdXJuYWwgb2YgY2xpbmlj
YWwgcGhhcm1hY29sb2d5PC9hYmJyLTE+PC9hbHQtcGVyaW9kaWNhbD48ZWRpdGlvbj4yMDIwLzEw
LzA4PC9lZGl0aW9uPjxrZXl3b3Jkcz48a2V5d29yZD5ibG9vZCBjb2FndWxhdGlvbiB0ZXN0czwv
a2V5d29yZD48a2V5d29yZD5kcnVnIG1vbml0b3Jpbmc8L2tleXdvcmQ+PGtleXdvcmQ+ZmFjdG9y
IFhhIGluaGliaXRvcnM8L2tleXdvcmQ+PGtleXdvcmQ+aGVhbHRoeSB2b2x1bnRlZXJzPC9rZXl3
b3JkPjxrZXl3b3JkPnRocm9tYmVsYXN0b2dyYXBoeTwva2V5d29yZD48L2tleXdvcmRzPjxkYXRl
cz48eWVhcj4yMDIwPC95ZWFyPjxwdWItZGF0ZXM+PGRhdGU+T2N0IDc8L2RhdGU+PC9wdWItZGF0
ZXM+PC9kYXRlcz48aXNibj4wMDkxLTI3MDA8L2lzYm4+PGFjY2Vzc2lvbi1udW0+MzMwMjc1NDc8
L2FjY2Vzc2lvbi1udW0+PHVybHM+PHJlbGF0ZWQtdXJscz48dXJsPmh0dHBzOi8vYWNjcDEub25s
aW5lbGlicmFyeS53aWxleS5jb20vZG9pL3BkZmRpcmVjdC8xMC4xMDAyL2pjcGguMTc1OD9kb3du
bG9hZD10cnVlPC91cmw+PC9yZWxhdGVkLXVybHM+PC91cmxzPjxlbGVjdHJvbmljLXJlc291cmNl
LW51bT4xMC4xMDAyL2pjcGguMTc1ODwvZWxlY3Ryb25pYy1yZXNvdXJjZS1udW0+PHJlbW90ZS1k
YXRhYmFzZS1wcm92aWRlcj5OTE08L3JlbW90ZS1kYXRhYmFzZS1wcm92aWRlcj48bGFuZ3VhZ2U+
ZW5nPC9sYW5ndWFnZT48L3JlY29yZD48L0NpdGU+PC9FbmROb3RlPn==
</w:fldData>
              </w:fldChar>
            </w:r>
            <w:r w:rsidR="004F75D5" w:rsidRPr="004F75D5">
              <w:rPr>
                <w:rFonts w:ascii="Calibri" w:hAnsi="Calibri" w:cs="Calibri"/>
                <w:color w:val="000000"/>
                <w:sz w:val="20"/>
                <w:szCs w:val="20"/>
                <w:lang w:val="en-US"/>
              </w:rPr>
              <w:instrText xml:space="preserve"> ADDIN EN.CITE </w:instrText>
            </w:r>
            <w:r w:rsidR="004F75D5" w:rsidRPr="004F75D5">
              <w:rPr>
                <w:rFonts w:ascii="Calibri" w:hAnsi="Calibri" w:cs="Calibri"/>
                <w:color w:val="000000"/>
                <w:sz w:val="20"/>
                <w:szCs w:val="20"/>
                <w:lang w:val="en-US"/>
              </w:rPr>
              <w:fldChar w:fldCharType="begin">
                <w:fldData xml:space="preserve">PEVuZE5vdGU+PENpdGU+PEF1dGhvcj5IYXZyZG92w6E8L0F1dGhvcj48WWVhcj4yMDIwPC9ZZWFy
PjxSZWNOdW0+NDU3PC9SZWNOdW0+PERpc3BsYXlUZXh0PjxzdHlsZSBmYWNlPSJzdXBlcnNjcmlw
dCI+MTc8L3N0eWxlPjwvRGlzcGxheVRleHQ+PHJlY29yZD48cmVjLW51bWJlcj40NTc8L3JlYy1u
dW1iZXI+PGZvcmVpZ24ta2V5cz48a2V5IGFwcD0iRU4iIGRiLWlkPSJwNXNmMnNlOXJ2OTVkcmVw
dDI4djJ4cnhhNXMyYXAyMGU1dHoiIHRpbWVzdGFtcD0iMTYyODUxMjEyNiIgZ3VpZD0iMDQ5Nzll
NmEtMWUxMi00NGEzLTgzZGQtZTMzODBhNzg4ZDMyIj40NTc8L2tleT48L2ZvcmVpZ24ta2V5cz48
cmVmLXR5cGUgbmFtZT0iSm91cm5hbCBBcnRpY2xlIj4xNzwvcmVmLXR5cGU+PGNvbnRyaWJ1dG9y
cz48YXV0aG9ycz48YXV0aG9yPkhhdnJkb3bDoSwgTS48L2F1dGhvcj48YXV0aG9yPlNhYXJpLCBU
LiBJLjwvYXV0aG9yPjxhdXRob3I+SmFsb25lbiwgSi48L2F1dGhvcj48YXV0aG9yPlBlbHRvbmll
bWksIE0uPC9hdXRob3I+PGF1dGhvcj5LdXJrZWxhLCBNLjwvYXV0aG9yPjxhdXRob3I+VmFobGJl
cmcsIFQuPC9hdXRob3I+PGF1dGhvcj5UaWVuaGFhcmEsIEEuPC9hdXRob3I+PGF1dGhvcj5CYWNr
bWFuLCBKLiBULjwvYXV0aG9yPjxhdXRob3I+T2xra29sYSwgSy4gVC48L2F1dGhvcj48YXV0aG9y
PlNjaHJhbWtvLCBBLjwvYXV0aG9yPjwvYXV0aG9ycz48L2NvbnRyaWJ1dG9ycz48YXV0aC1hZGRy
ZXNzPkVtZXJnZW5jeSBNZWRpY2FsIFNlcnZpY2VzLCBIb3NwaXRhbCBEaXN0cmljdCBvZiBTb3V0
aHdlc3QgRmlubGFuZCwgVHVya3UsIEZpbmxhbmQuJiN4RDtEZXBhcnRtZW50IG9mIEFuZXN0aGVz
aW9sb2d5IGFuZCBJbnRlbnNpdmUgQ2FyZSwgVW5pdmVyc2l0eSBvZiBUdXJrdSwgVHVya3UsIEZp
bmxhbmQuJiN4RDtQZXJpb3BlcmF0aXZlIFNlcnZpY2VzLCBJbnRlbnNpdmUgQ2FyZSBhbmQgUGFp
biBNZWRpY2luZSwgVHVya3UgVW5pdmVyc2l0eSBIb3NwaXRhbCwgVHVya3UsIEZpbmxhbmQuJiN4
RDtEZXBhcnRtZW50IG9mIENsaW5pY2FsIFBoYXJtYWNvbG9neSwgVW5pdmVyc2l0eSBvZiBIZWxz
aW5raSBhbmQgSGVsc2lua2kgVW5pdmVyc2l0eSBIb3NwaXRhbCwgYW5kIHRoZSBJbmRpdmlkdWFs
aXplZCBEcnVnIFRoZXJhcHkgUmVzZWFyY2ggUHJvZ3JhbSwgRmFjdWx0eSBvZiBNZWRpY2luZSwg
VW5pdmVyc2l0eSBvZiBIZWxzaW5raSwgSGVsc2lua2ksIEZpbmxhbmQuJiN4RDtEZXBhcnRtZW50
IG9mIENsaW5pY2FsIE1lZGljaW5lLCBCaW9zdGF0aXN0aWNzLCBVbml2ZXJzaXR5IG9mIFR1cmt1
LCBUdXJrdSwgRmlubGFuZC4mI3hEO0hlbWF0b2xvZ3kgTGFib3JhdG9yeSwgVHlrc2xhYiwgVHVy
a3UgVW5pdmVyc2l0eSBIb3NwaXRhbCwgVHVya3UsIEZpbmxhbmQuJiN4RDtEZXBhcnRtZW50IG9m
IEFuZXN0aGVzaW9sb2d5LCBJbnRlbnNpdmUgQ2FyZSBhbmQgUGFpbiBNZWRpY2luZSwgVW5pdmVy
c2l0eSBvZiBIZWxzaW5raSBhbmQgSFVTIEhlbHNpbmtpIFVuaXZlcnNpdHkgSG9zcGl0YWwsIEhl
bHNpbmtpLCBGaW5sYW5kLjwvYXV0aC1hZGRyZXNzPjx0aXRsZXM+PHRpdGxlPlJlbGF0aW9uc2hp
cCBvZiBFZG94YWJhbiBQbGFzbWEgQ29uY2VudHJhdGlvbiBhbmQgQmxvb2QgQ29hZ3VsYXRpb24g
aW4gSGVhbHRoeSBWb2x1bnRlZXJzIFVzaW5nIFN0YW5kYXJkIExhYm9yYXRvcnkgVGVzdHMgYW5k
IFZpc2NvZWxhc3RpYyBBbmFseXNpczwvdGl0bGU+PHNlY29uZGFyeS10aXRsZT5KIENsaW4gUGhh
cm1hY29sPC9zZWNvbmRhcnktdGl0bGU+PGFsdC10aXRsZT5Kb3VybmFsIG9mIGNsaW5pY2FsIHBo
YXJtYWNvbG9neTwvYWx0LXRpdGxlPjwvdGl0bGVzPjxwZXJpb2RpY2FsPjxmdWxsLXRpdGxlPkog
Q2xpbiBQaGFybWFjb2w8L2Z1bGwtdGl0bGU+PGFiYnItMT5Kb3VybmFsIG9mIGNsaW5pY2FsIHBo
YXJtYWNvbG9neTwvYWJici0xPjwvcGVyaW9kaWNhbD48YWx0LXBlcmlvZGljYWw+PGZ1bGwtdGl0
bGU+SiBDbGluIFBoYXJtYWNvbDwvZnVsbC10aXRsZT48YWJici0xPkpvdXJuYWwgb2YgY2xpbmlj
YWwgcGhhcm1hY29sb2d5PC9hYmJyLTE+PC9hbHQtcGVyaW9kaWNhbD48ZWRpdGlvbj4yMDIwLzEw
LzA4PC9lZGl0aW9uPjxrZXl3b3Jkcz48a2V5d29yZD5ibG9vZCBjb2FndWxhdGlvbiB0ZXN0czwv
a2V5d29yZD48a2V5d29yZD5kcnVnIG1vbml0b3Jpbmc8L2tleXdvcmQ+PGtleXdvcmQ+ZmFjdG9y
IFhhIGluaGliaXRvcnM8L2tleXdvcmQ+PGtleXdvcmQ+aGVhbHRoeSB2b2x1bnRlZXJzPC9rZXl3
b3JkPjxrZXl3b3JkPnRocm9tYmVsYXN0b2dyYXBoeTwva2V5d29yZD48L2tleXdvcmRzPjxkYXRl
cz48eWVhcj4yMDIwPC95ZWFyPjxwdWItZGF0ZXM+PGRhdGU+T2N0IDc8L2RhdGU+PC9wdWItZGF0
ZXM+PC9kYXRlcz48aXNibj4wMDkxLTI3MDA8L2lzYm4+PGFjY2Vzc2lvbi1udW0+MzMwMjc1NDc8
L2FjY2Vzc2lvbi1udW0+PHVybHM+PHJlbGF0ZWQtdXJscz48dXJsPmh0dHBzOi8vYWNjcDEub25s
aW5lbGlicmFyeS53aWxleS5jb20vZG9pL3BkZmRpcmVjdC8xMC4xMDAyL2pjcGguMTc1OD9kb3du
bG9hZD10cnVlPC91cmw+PC9yZWxhdGVkLXVybHM+PC91cmxzPjxlbGVjdHJvbmljLXJlc291cmNl
LW51bT4xMC4xMDAyL2pjcGguMTc1ODwvZWxlY3Ryb25pYy1yZXNvdXJjZS1udW0+PHJlbW90ZS1k
YXRhYmFzZS1wcm92aWRlcj5OTE08L3JlbW90ZS1kYXRhYmFzZS1wcm92aWRlcj48bGFuZ3VhZ2U+
ZW5nPC9sYW5ndWFnZT48L3JlY29yZD48L0NpdGU+PC9FbmROb3RlPn==
</w:fldData>
              </w:fldChar>
            </w:r>
            <w:r w:rsidR="004F75D5" w:rsidRPr="004F75D5">
              <w:rPr>
                <w:rFonts w:ascii="Calibri" w:hAnsi="Calibri" w:cs="Calibri"/>
                <w:color w:val="000000"/>
                <w:sz w:val="20"/>
                <w:szCs w:val="20"/>
                <w:lang w:val="en-US"/>
              </w:rPr>
              <w:instrText xml:space="preserve"> ADDIN EN.CITE.DATA </w:instrText>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end"/>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17</w:t>
            </w:r>
            <w:r w:rsidR="004F75D5"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tcMar>
              <w:top w:w="15" w:type="dxa"/>
              <w:left w:w="15" w:type="dxa"/>
              <w:bottom w:w="0" w:type="dxa"/>
              <w:right w:w="15" w:type="dxa"/>
            </w:tcMar>
            <w:vAlign w:val="center"/>
            <w:hideMark/>
          </w:tcPr>
          <w:p w14:paraId="2721888F"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tcMar>
              <w:top w:w="15" w:type="dxa"/>
              <w:left w:w="15" w:type="dxa"/>
              <w:bottom w:w="0" w:type="dxa"/>
              <w:right w:w="15" w:type="dxa"/>
            </w:tcMar>
            <w:vAlign w:val="center"/>
            <w:hideMark/>
          </w:tcPr>
          <w:p w14:paraId="4C809E68"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tcMar>
              <w:top w:w="15" w:type="dxa"/>
              <w:left w:w="15" w:type="dxa"/>
              <w:bottom w:w="0" w:type="dxa"/>
              <w:right w:w="15" w:type="dxa"/>
            </w:tcMar>
            <w:vAlign w:val="center"/>
            <w:hideMark/>
          </w:tcPr>
          <w:p w14:paraId="7D49C80E"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tcMar>
              <w:top w:w="15" w:type="dxa"/>
              <w:left w:w="15" w:type="dxa"/>
              <w:bottom w:w="0" w:type="dxa"/>
              <w:right w:w="15" w:type="dxa"/>
            </w:tcMar>
            <w:vAlign w:val="center"/>
            <w:hideMark/>
          </w:tcPr>
          <w:p w14:paraId="128CBDD8"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3C5BCB9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289DCAE1"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487CD29C"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tcMar>
              <w:top w:w="15" w:type="dxa"/>
              <w:left w:w="15" w:type="dxa"/>
              <w:bottom w:w="0" w:type="dxa"/>
              <w:right w:w="15" w:type="dxa"/>
            </w:tcMar>
            <w:vAlign w:val="center"/>
            <w:hideMark/>
          </w:tcPr>
          <w:p w14:paraId="77A87F56"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162A1030"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5/9</w:t>
            </w:r>
          </w:p>
        </w:tc>
      </w:tr>
      <w:tr w:rsidR="004F75D5" w:rsidRPr="004F75D5" w14:paraId="535A7DE5"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4C686C0A" w14:textId="67C662BE"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Henskens</w:t>
            </w:r>
            <w:proofErr w:type="spellEnd"/>
            <w:r w:rsidRPr="004F75D5">
              <w:rPr>
                <w:rFonts w:ascii="Calibri" w:hAnsi="Calibri" w:cs="Calibri"/>
                <w:color w:val="000000"/>
                <w:sz w:val="20"/>
                <w:szCs w:val="20"/>
                <w:lang w:val="en-US"/>
              </w:rPr>
              <w:t xml:space="preserve"> et. al. 2018</w:t>
            </w:r>
            <w:r w:rsidR="004F75D5" w:rsidRPr="004F75D5">
              <w:rPr>
                <w:rFonts w:ascii="Calibri" w:hAnsi="Calibri" w:cs="Calibri"/>
                <w:color w:val="000000"/>
                <w:sz w:val="20"/>
                <w:szCs w:val="20"/>
                <w:lang w:val="en-US"/>
              </w:rPr>
              <w:t xml:space="preserve"> </w:t>
            </w:r>
            <w:r w:rsidR="004F75D5" w:rsidRPr="004F75D5">
              <w:rPr>
                <w:rFonts w:ascii="Calibri" w:hAnsi="Calibri" w:cs="Calibri"/>
                <w:color w:val="000000"/>
                <w:sz w:val="20"/>
                <w:szCs w:val="20"/>
                <w:lang w:val="en-US"/>
              </w:rPr>
              <w:fldChar w:fldCharType="begin">
                <w:fldData xml:space="preserve">PEVuZE5vdGU+PENpdGU+PEF1dGhvcj5IZW5za2VuczwvQXV0aG9yPjxZZWFyPjIwMTg8L1llYXI+
PFJlY051bT40NTk8L1JlY051bT48RGlzcGxheVRleHQ+PHN0eWxlIGZhY2U9InN1cGVyc2NyaXB0
Ij4xODwvc3R5bGU+PC9EaXNwbGF5VGV4dD48cmVjb3JkPjxyZWMtbnVtYmVyPjQ1OTwvcmVjLW51
bWJlcj48Zm9yZWlnbi1rZXlzPjxrZXkgYXBwPSJFTiIgZGItaWQ9InA1c2Yyc2U5cnY5NWRyZXB0
Mjh2MnhyeGE1czJhcDIwZTV0eiIgdGltZXN0YW1wPSIxNjI4NTEyMTI2IiBndWlkPSI1ZjBiYWQy
Mi1kOTQ2LTRkMjgtYTMyMi1iNDQ3Zjk4NWRjZTYiPjQ1OTwva2V5PjwvZm9yZWlnbi1rZXlzPjxy
ZWYtdHlwZSBuYW1lPSJKb3VybmFsIEFydGljbGUiPjE3PC9yZWYtdHlwZT48Y29udHJpYnV0b3Jz
PjxhdXRob3JzPjxhdXRob3I+SGVuc2tlbnMsIFkuIE0uIEMuPC9hdXRob3I+PGF1dGhvcj5HdWxw
ZW4sIEEuIEouIFcuPC9hdXRob3I+PGF1dGhvcj52YW4gT2VybGUsIFIuPC9hdXRob3I+PGF1dGhv
cj5XZXR6ZWxzLCBSLjwvYXV0aG9yPjxhdXRob3I+VmVyaGV6ZW4sIFAuPC9hdXRob3I+PGF1dGhv
cj5TcHJvbmssIEguPC9hdXRob3I+PGF1dGhvcj5TY2hhbGxhLCBTLjwvYXV0aG9yPjxhdXRob3I+
Q3Jpam5zLCBILiBKLjwvYXV0aG9yPjxhdXRob3I+VGVuIENhdGUsIEguPC9hdXRob3I+PGF1dGhv
cj5UZW4gQ2F0ZS1Ib2VrLCBBLjwvYXV0aG9yPjwvYXV0aG9ycz48L2NvbnRyaWJ1dG9ycz48YXV0
aC1hZGRyZXNzPjFDZW50cmFsIERpYWdub3N0aWMgTGFib3JhdG9yeSwgTWFhc3RyaWNodCBVbml2
ZXJzaXR5IE1lZGljYWwgQ2VudHJlIChNVU1DKyksIE1hYXN0cmljaHQsIFRoZSBOZXRoZXJsYW5k
cy4gSVNOSTogMDAwMCAwMDA0IDA0ODAgMTM4Mi4gR1JJRDogZ3JpZC40MTI5NjYuZSYjeEQ7Mkxh
Ym9yYXRvcnkgZm9yIENsaW5pY2FsIFRocm9tYm9zaXMgYW5kIEhlbW9zdGFzaXMsIEludGVybmFs
IG1lZGljaW5lLCBDQVJJTSwgTWFhc3RyaWNodCwgVGhlIE5ldGhlcmxhbmRzLiBJU05JOiAwMDAw
IDAwMDQgMDQ0NyA3Njc0LiBHUklEOiBncmlkLjQ4MjUzMi5hJiN4RDs0SW50ZXJuYWwgbWVkaWNp
bmUsIE1VTUMrLCBNYWFzdHJpY2h0LCBUaGUgTmV0aGVybGFuZHMuIElTTkk6IDAwMDAgMDAwNCAw
NDgwIDEzODIuIEdSSUQ6IGdyaWQuNDEyOTY2LmUmI3hEOzNEZXBhcnRtZW50IG9mIENhcmRpb2xv
Z3ksIENhcmRpb3Zhc2N1bGFyIGNlbnRlciBNVU1DKywgTWFhc3RyaWNodCwgVGhlIE5ldGhlcmxh
bmRzLiBJU05JOiAwMDAwIDAwMDQgMDQ4MCAxMzgyLiBHUklEOiBncmlkLjQxMjk2Ni5lJiN4RDs1
VGhyb21ib3NpcyBFeHBlcnRpc2UgQ2VudHJlLCBWYXNjdWxhciBtZWRpY2luZSwgQ2FyZGlvdmFz
Y3VsYXIgQ2VudHJlIE1VTUMrLCBNYWFzdHJpY2h0LCBUaGUgTmV0aGVybGFuZHMuIElTTkk6IDAw
MDAgMDAwNCAwNDgwIDEzODIuIEdSSUQ6IGdyaWQuNDEyOTY2LmU8L2F1dGgtYWRkcmVzcz48dGl0
bGVzPjx0aXRsZT5EZXRlY3RpbmcgY2xpbmljYWxseSByZWxldmFudCByaXZhcm94YWJhbiBvciBk
YWJpZ2F0cmFuIGxldmVscyBieSByb3V0aW5lIGNvYWd1bGF0aW9uIHRlc3RzIG9yIHRocm9tYm9l
bGFzdG9ncmFwaHkgaW4gYSBjb2hvcnQgb2YgcGF0aWVudHMgd2l0aCBhdHJpYWwgZmlicmlsbGF0
aW9uPC90aXRsZT48c2Vjb25kYXJ5LXRpdGxlPlRocm9tYiBKPC9zZWNvbmRhcnktdGl0bGU+PGFs
dC10aXRsZT5UaHJvbWJvc2lzIGpvdXJuYWw8L2FsdC10aXRsZT48L3RpdGxlcz48cGVyaW9kaWNh
bD48ZnVsbC10aXRsZT5UaHJvbWIgSjwvZnVsbC10aXRsZT48YWJici0xPlRocm9tYm9zaXMgam91
cm5hbDwvYWJici0xPjwvcGVyaW9kaWNhbD48YWx0LXBlcmlvZGljYWw+PGZ1bGwtdGl0bGU+VGhy
b21iIEo8L2Z1bGwtdGl0bGU+PGFiYnItMT5UaHJvbWJvc2lzIGpvdXJuYWw8L2FiYnItMT48L2Fs
dC1wZXJpb2RpY2FsPjxwYWdlcz4zPC9wYWdlcz48dm9sdW1lPjE2PC92b2x1bWU+PGVkaXRpb24+
MjAxOC8wMi8xMzwvZWRpdGlvbj48a2V5d29yZHM+PGtleXdvcmQ+RGFiaWdhdHJhbjwva2V5d29y
ZD48a2V5d29yZD5EcnVnIGNvbmNlbnRyYXRpb24gKGRpbHRQVDwva2V5d29yZD48a2V5d29yZD5Q
dDwva2V5d29yZD48a2V5d29yZD5Sb3RlbcKuPC9rZXl3b3JkPjxrZXl3b3JkPlJpdmFyb3hhYmFu
PC9rZXl3b3JkPjxrZXl3b3JkPlJvdXRpbmUgY29hZ3VsYXRpb24gdGVzdHM8L2tleXdvcmQ+PGtl
eXdvcmQ+VHQ8L2tleXdvcmQ+PGtleXdvcmQ+YVBUVDwva2V5d29yZD48a2V5d29yZD5hbnRpWGEg
YWN0aXZpdHkpPC9rZXl3b3JkPjxrZXl3b3JkPnByb2plY3QgbnVtYmVyIDExNDA2OSkuIE5vdCBh
cHBsaWNhYmxlIEhUQyBpcyBjb25zdWx0YW50IGF0IFN0YWdvLiBUaGUgb3RoZXIgYXV0aG9yczwv
a2V5d29yZD48a2V5d29yZD5zdGF0ZSB0aGF0IHRoZXkgaGF2ZSBubyBjb25mbGljdHMgb2YgaW50
ZXJlc3RzLiBTcHJpbmdlciBOYXR1cmUgcmVtYWlucyBuZXV0cmFsIHdpdGg8L2tleXdvcmQ+PGtl
eXdvcmQ+cmVnYXJkIHRvIGp1cmlzZGljdGlvbmFsIGNsYWltcyBpbiBwdWJsaXNoZWQgbWFwcyBh
bmQgaW5zdGl0dXRpb25hbCBhZmZpbGlhdGlvbnMuPC9rZXl3b3JkPjwva2V5d29yZHM+PGRhdGVz
Pjx5ZWFyPjIwMTg8L3llYXI+PC9kYXRlcz48aXNibj4xNDc3LTk1NjAgKFByaW50KSYjeEQ7MTQ3
Ny05NTYwPC9pc2JuPjxhY2Nlc3Npb24tbnVtPjI5NDM0NTI1PC9hY2Nlc3Npb24tbnVtPjx1cmxz
PjxyZWxhdGVkLXVybHM+PHVybD5odHRwczovL3d3dy5uY2JpLm5sbS5uaWguZ292L3BtYy9hcnRp
Y2xlcy9QTUM1NzkzNDQ0L3BkZi8xMjk1OV8yMDE3X0FydGljbGVfMTYwLnBkZjwvdXJsPjwvcmVs
YXRlZC11cmxzPjwvdXJscz48Y3VzdG9tMj5QTUM1NzkzNDQ0PC9jdXN0b20yPjxlbGVjdHJvbmlj
LXJlc291cmNlLW51bT4xMC4xMTg2L3MxMjk1OS0wMTctMDE2MC0yPC9lbGVjdHJvbmljLXJlc291
cmNlLW51bT48cmVtb3RlLWRhdGFiYXNlLXByb3ZpZGVyPk5MTTwvcmVtb3RlLWRhdGFiYXNlLXBy
b3ZpZGVyPjxsYW5ndWFnZT5lbmc8L2xhbmd1YWdlPjwvcmVjb3JkPjwvQ2l0ZT48L0VuZE5vdGU+
</w:fldData>
              </w:fldChar>
            </w:r>
            <w:r w:rsidR="004F75D5" w:rsidRPr="004F75D5">
              <w:rPr>
                <w:rFonts w:ascii="Calibri" w:hAnsi="Calibri" w:cs="Calibri"/>
                <w:color w:val="000000"/>
                <w:sz w:val="20"/>
                <w:szCs w:val="20"/>
                <w:lang w:val="en-US"/>
              </w:rPr>
              <w:instrText xml:space="preserve"> ADDIN EN.CITE </w:instrText>
            </w:r>
            <w:r w:rsidR="004F75D5" w:rsidRPr="004F75D5">
              <w:rPr>
                <w:rFonts w:ascii="Calibri" w:hAnsi="Calibri" w:cs="Calibri"/>
                <w:color w:val="000000"/>
                <w:sz w:val="20"/>
                <w:szCs w:val="20"/>
                <w:lang w:val="en-US"/>
              </w:rPr>
              <w:fldChar w:fldCharType="begin">
                <w:fldData xml:space="preserve">PEVuZE5vdGU+PENpdGU+PEF1dGhvcj5IZW5za2VuczwvQXV0aG9yPjxZZWFyPjIwMTg8L1llYXI+
PFJlY051bT40NTk8L1JlY051bT48RGlzcGxheVRleHQ+PHN0eWxlIGZhY2U9InN1cGVyc2NyaXB0
Ij4xODwvc3R5bGU+PC9EaXNwbGF5VGV4dD48cmVjb3JkPjxyZWMtbnVtYmVyPjQ1OTwvcmVjLW51
bWJlcj48Zm9yZWlnbi1rZXlzPjxrZXkgYXBwPSJFTiIgZGItaWQ9InA1c2Yyc2U5cnY5NWRyZXB0
Mjh2MnhyeGE1czJhcDIwZTV0eiIgdGltZXN0YW1wPSIxNjI4NTEyMTI2IiBndWlkPSI1ZjBiYWQy
Mi1kOTQ2LTRkMjgtYTMyMi1iNDQ3Zjk4NWRjZTYiPjQ1OTwva2V5PjwvZm9yZWlnbi1rZXlzPjxy
ZWYtdHlwZSBuYW1lPSJKb3VybmFsIEFydGljbGUiPjE3PC9yZWYtdHlwZT48Y29udHJpYnV0b3Jz
PjxhdXRob3JzPjxhdXRob3I+SGVuc2tlbnMsIFkuIE0uIEMuPC9hdXRob3I+PGF1dGhvcj5HdWxw
ZW4sIEEuIEouIFcuPC9hdXRob3I+PGF1dGhvcj52YW4gT2VybGUsIFIuPC9hdXRob3I+PGF1dGhv
cj5XZXR6ZWxzLCBSLjwvYXV0aG9yPjxhdXRob3I+VmVyaGV6ZW4sIFAuPC9hdXRob3I+PGF1dGhv
cj5TcHJvbmssIEguPC9hdXRob3I+PGF1dGhvcj5TY2hhbGxhLCBTLjwvYXV0aG9yPjxhdXRob3I+
Q3Jpam5zLCBILiBKLjwvYXV0aG9yPjxhdXRob3I+VGVuIENhdGUsIEguPC9hdXRob3I+PGF1dGhv
cj5UZW4gQ2F0ZS1Ib2VrLCBBLjwvYXV0aG9yPjwvYXV0aG9ycz48L2NvbnRyaWJ1dG9ycz48YXV0
aC1hZGRyZXNzPjFDZW50cmFsIERpYWdub3N0aWMgTGFib3JhdG9yeSwgTWFhc3RyaWNodCBVbml2
ZXJzaXR5IE1lZGljYWwgQ2VudHJlIChNVU1DKyksIE1hYXN0cmljaHQsIFRoZSBOZXRoZXJsYW5k
cy4gSVNOSTogMDAwMCAwMDA0IDA0ODAgMTM4Mi4gR1JJRDogZ3JpZC40MTI5NjYuZSYjeEQ7Mkxh
Ym9yYXRvcnkgZm9yIENsaW5pY2FsIFRocm9tYm9zaXMgYW5kIEhlbW9zdGFzaXMsIEludGVybmFs
IG1lZGljaW5lLCBDQVJJTSwgTWFhc3RyaWNodCwgVGhlIE5ldGhlcmxhbmRzLiBJU05JOiAwMDAw
IDAwMDQgMDQ0NyA3Njc0LiBHUklEOiBncmlkLjQ4MjUzMi5hJiN4RDs0SW50ZXJuYWwgbWVkaWNp
bmUsIE1VTUMrLCBNYWFzdHJpY2h0LCBUaGUgTmV0aGVybGFuZHMuIElTTkk6IDAwMDAgMDAwNCAw
NDgwIDEzODIuIEdSSUQ6IGdyaWQuNDEyOTY2LmUmI3hEOzNEZXBhcnRtZW50IG9mIENhcmRpb2xv
Z3ksIENhcmRpb3Zhc2N1bGFyIGNlbnRlciBNVU1DKywgTWFhc3RyaWNodCwgVGhlIE5ldGhlcmxh
bmRzLiBJU05JOiAwMDAwIDAwMDQgMDQ4MCAxMzgyLiBHUklEOiBncmlkLjQxMjk2Ni5lJiN4RDs1
VGhyb21ib3NpcyBFeHBlcnRpc2UgQ2VudHJlLCBWYXNjdWxhciBtZWRpY2luZSwgQ2FyZGlvdmFz
Y3VsYXIgQ2VudHJlIE1VTUMrLCBNYWFzdHJpY2h0LCBUaGUgTmV0aGVybGFuZHMuIElTTkk6IDAw
MDAgMDAwNCAwNDgwIDEzODIuIEdSSUQ6IGdyaWQuNDEyOTY2LmU8L2F1dGgtYWRkcmVzcz48dGl0
bGVzPjx0aXRsZT5EZXRlY3RpbmcgY2xpbmljYWxseSByZWxldmFudCByaXZhcm94YWJhbiBvciBk
YWJpZ2F0cmFuIGxldmVscyBieSByb3V0aW5lIGNvYWd1bGF0aW9uIHRlc3RzIG9yIHRocm9tYm9l
bGFzdG9ncmFwaHkgaW4gYSBjb2hvcnQgb2YgcGF0aWVudHMgd2l0aCBhdHJpYWwgZmlicmlsbGF0
aW9uPC90aXRsZT48c2Vjb25kYXJ5LXRpdGxlPlRocm9tYiBKPC9zZWNvbmRhcnktdGl0bGU+PGFs
dC10aXRsZT5UaHJvbWJvc2lzIGpvdXJuYWw8L2FsdC10aXRsZT48L3RpdGxlcz48cGVyaW9kaWNh
bD48ZnVsbC10aXRsZT5UaHJvbWIgSjwvZnVsbC10aXRsZT48YWJici0xPlRocm9tYm9zaXMgam91
cm5hbDwvYWJici0xPjwvcGVyaW9kaWNhbD48YWx0LXBlcmlvZGljYWw+PGZ1bGwtdGl0bGU+VGhy
b21iIEo8L2Z1bGwtdGl0bGU+PGFiYnItMT5UaHJvbWJvc2lzIGpvdXJuYWw8L2FiYnItMT48L2Fs
dC1wZXJpb2RpY2FsPjxwYWdlcz4zPC9wYWdlcz48dm9sdW1lPjE2PC92b2x1bWU+PGVkaXRpb24+
MjAxOC8wMi8xMzwvZWRpdGlvbj48a2V5d29yZHM+PGtleXdvcmQ+RGFiaWdhdHJhbjwva2V5d29y
ZD48a2V5d29yZD5EcnVnIGNvbmNlbnRyYXRpb24gKGRpbHRQVDwva2V5d29yZD48a2V5d29yZD5Q
dDwva2V5d29yZD48a2V5d29yZD5Sb3RlbcKuPC9rZXl3b3JkPjxrZXl3b3JkPlJpdmFyb3hhYmFu
PC9rZXl3b3JkPjxrZXl3b3JkPlJvdXRpbmUgY29hZ3VsYXRpb24gdGVzdHM8L2tleXdvcmQ+PGtl
eXdvcmQ+VHQ8L2tleXdvcmQ+PGtleXdvcmQ+YVBUVDwva2V5d29yZD48a2V5d29yZD5hbnRpWGEg
YWN0aXZpdHkpPC9rZXl3b3JkPjxrZXl3b3JkPnByb2plY3QgbnVtYmVyIDExNDA2OSkuIE5vdCBh
cHBsaWNhYmxlIEhUQyBpcyBjb25zdWx0YW50IGF0IFN0YWdvLiBUaGUgb3RoZXIgYXV0aG9yczwv
a2V5d29yZD48a2V5d29yZD5zdGF0ZSB0aGF0IHRoZXkgaGF2ZSBubyBjb25mbGljdHMgb2YgaW50
ZXJlc3RzLiBTcHJpbmdlciBOYXR1cmUgcmVtYWlucyBuZXV0cmFsIHdpdGg8L2tleXdvcmQ+PGtl
eXdvcmQ+cmVnYXJkIHRvIGp1cmlzZGljdGlvbmFsIGNsYWltcyBpbiBwdWJsaXNoZWQgbWFwcyBh
bmQgaW5zdGl0dXRpb25hbCBhZmZpbGlhdGlvbnMuPC9rZXl3b3JkPjwva2V5d29yZHM+PGRhdGVz
Pjx5ZWFyPjIwMTg8L3llYXI+PC9kYXRlcz48aXNibj4xNDc3LTk1NjAgKFByaW50KSYjeEQ7MTQ3
Ny05NTYwPC9pc2JuPjxhY2Nlc3Npb24tbnVtPjI5NDM0NTI1PC9hY2Nlc3Npb24tbnVtPjx1cmxz
PjxyZWxhdGVkLXVybHM+PHVybD5odHRwczovL3d3dy5uY2JpLm5sbS5uaWguZ292L3BtYy9hcnRp
Y2xlcy9QTUM1NzkzNDQ0L3BkZi8xMjk1OV8yMDE3X0FydGljbGVfMTYwLnBkZjwvdXJsPjwvcmVs
YXRlZC11cmxzPjwvdXJscz48Y3VzdG9tMj5QTUM1NzkzNDQ0PC9jdXN0b20yPjxlbGVjdHJvbmlj
LXJlc291cmNlLW51bT4xMC4xMTg2L3MxMjk1OS0wMTctMDE2MC0yPC9lbGVjdHJvbmljLXJlc291
cmNlLW51bT48cmVtb3RlLWRhdGFiYXNlLXByb3ZpZGVyPk5MTTwvcmVtb3RlLWRhdGFiYXNlLXBy
b3ZpZGVyPjxsYW5ndWFnZT5lbmc8L2xhbmd1YWdlPjwvcmVjb3JkPjwvQ2l0ZT48L0VuZE5vdGU+
</w:fldData>
              </w:fldChar>
            </w:r>
            <w:r w:rsidR="004F75D5" w:rsidRPr="004F75D5">
              <w:rPr>
                <w:rFonts w:ascii="Calibri" w:hAnsi="Calibri" w:cs="Calibri"/>
                <w:color w:val="000000"/>
                <w:sz w:val="20"/>
                <w:szCs w:val="20"/>
                <w:lang w:val="en-US"/>
              </w:rPr>
              <w:instrText xml:space="preserve"> ADDIN EN.CITE.DATA </w:instrText>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end"/>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18</w:t>
            </w:r>
            <w:r w:rsidR="004F75D5"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5D05901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39751DF1"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tcMar>
              <w:top w:w="15" w:type="dxa"/>
              <w:left w:w="15" w:type="dxa"/>
              <w:bottom w:w="0" w:type="dxa"/>
              <w:right w:w="15" w:type="dxa"/>
            </w:tcMar>
            <w:vAlign w:val="center"/>
            <w:hideMark/>
          </w:tcPr>
          <w:p w14:paraId="5D0A75C0"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7554205C"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376A72E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09C760D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40DAC5D0"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23E38EC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6BE88C4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6/9</w:t>
            </w:r>
          </w:p>
        </w:tc>
      </w:tr>
      <w:tr w:rsidR="004F75D5" w:rsidRPr="004F75D5" w14:paraId="3B7D9DA4"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519CAF01" w14:textId="2BFFB4FC"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Herrmann et. al. 2014</w:t>
            </w:r>
            <w:r w:rsidR="004F75D5" w:rsidRPr="004F75D5">
              <w:rPr>
                <w:rFonts w:ascii="Calibri" w:hAnsi="Calibri" w:cs="Calibri"/>
                <w:color w:val="000000"/>
                <w:sz w:val="20"/>
                <w:szCs w:val="20"/>
                <w:lang w:val="en-US"/>
              </w:rPr>
              <w:t xml:space="preserve"> </w:t>
            </w:r>
            <w:r w:rsidR="004F75D5" w:rsidRPr="004F75D5">
              <w:rPr>
                <w:rFonts w:ascii="Calibri" w:hAnsi="Calibri" w:cs="Calibri"/>
                <w:color w:val="000000"/>
                <w:sz w:val="20"/>
                <w:szCs w:val="20"/>
                <w:lang w:val="en-US"/>
              </w:rPr>
              <w:fldChar w:fldCharType="begin">
                <w:fldData xml:space="preserve">PEVuZE5vdGU+PENpdGU+PEF1dGhvcj5IZXJybWFubjwvQXV0aG9yPjxZZWFyPjIwMTQ8L1llYXI+
PFJlY051bT40NjA8L1JlY051bT48RGlzcGxheVRleHQ+PHN0eWxlIGZhY2U9InN1cGVyc2NyaXB0
Ij4xOTwvc3R5bGU+PC9EaXNwbGF5VGV4dD48cmVjb3JkPjxyZWMtbnVtYmVyPjQ2MDwvcmVjLW51
bWJlcj48Zm9yZWlnbi1rZXlzPjxrZXkgYXBwPSJFTiIgZGItaWQ9InA1c2Yyc2U5cnY5NWRyZXB0
Mjh2MnhyeGE1czJhcDIwZTV0eiIgdGltZXN0YW1wPSIxNjI4NTEyMTI2IiBndWlkPSI0OGI3ZDEz
ZC03Y2FiLTRhODEtYWRiMS1iMTNhMzE1ZjYwNGMiPjQ2MDwva2V5PjwvZm9yZWlnbi1rZXlzPjxy
ZWYtdHlwZSBuYW1lPSJKb3VybmFsIEFydGljbGUiPjE3PC9yZWYtdHlwZT48Y29udHJpYnV0b3Jz
PjxhdXRob3JzPjxhdXRob3I+SGVycm1hbm4sIFIuPC9hdXRob3I+PGF1dGhvcj5UaG9tLCBKLjwv
YXV0aG9yPjxhdXRob3I+V29vZCwgQS48L2F1dGhvcj48YXV0aG9yPlBoaWxsaXBzLCBNLjwvYXV0
aG9yPjxhdXRob3I+TXVoYW1tYWQsIFMuPC9hdXRob3I+PGF1dGhvcj5CYWtlciwgUi48L2F1dGhv
cj48L2F1dGhvcnM+PC9jb250cmlidXRvcnM+PGF1dGgtYWRkcmVzcz5SLiBIZXJybWFubiwgRGVw
YXJ0bWVudCBvZiBIYWVtYXRvbG9neSwgUm95YWwgUGVydGggSG9zcGl0YWwsIFdlbGxpbmd0b24g
U3RyZWV0LCBQZXJ0aCwgNjAwMCwgQXVzdHJhbGlhPC9hdXRoLWFkZHJlc3M+PHRpdGxlcz48dGl0
bGU+VGhyb21iaW4gZ2VuZXJhdGlvbiB1c2luZyB0aGUgY2FsaWJyYXRlZCBhdXRvbWF0ZWQgdGhy
b21iaW5vc2NvcGUgdG8gYXNzZXNzIHJldmVyc2liaWxpdHkgb2YgZGFiaWdhdHJhbiBhbmQgcml2
YXJveGFiYW48L3RpdGxlPjxzZWNvbmRhcnktdGl0bGU+VGhyb21ib3NpcyBhbmQgSGFlbW9zdGFz
aXM8L3NlY29uZGFyeS10aXRsZT48L3RpdGxlcz48cGVyaW9kaWNhbD48ZnVsbC10aXRsZT5UaHJv
bWIgSGFlbW9zdDwvZnVsbC10aXRsZT48YWJici0xPlRocm9tYm9zaXMgYW5kIGhhZW1vc3Rhc2lz
PC9hYmJyLTE+PC9wZXJpb2RpY2FsPjxwYWdlcz45ODktOTk1PC9wYWdlcz48dm9sdW1lPjExMTwv
dm9sdW1lPjxudW1iZXI+NTwvbnVtYmVyPjxrZXl3b3Jkcz48a2V5d29yZD5hY3RpdmF0ZWQgcHJv
dGhyb21iaW4gY29tcGxleDwva2V5d29yZD48a2V5d29yZD5kYWJpZ2F0cmFuPC9rZXl3b3JkPjxr
ZXl3b3JkPnByb3Rocm9tYmluIGNvbXBsZXg8L2tleXdvcmQ+PGtleXdvcmQ+cml2YXJveGFiYW48
L2tleXdvcmQ+PGtleXdvcmQ+YXJ0aWNsZTwva2V5d29yZD48a2V5d29yZD5jYWxpYnJhdGVkIGF1
dG9tYXRlZCB0aHJvbWJpbm9zY29weTwva2V5d29yZD48a2V5d29yZD5jZXJlYnJvdmFzY3VsYXIg
YWNjaWRlbnQ8L2tleXdvcmQ+PGtleXdvcmQ+Y2xpbmljYWwgYXJ0aWNsZTwva2V5d29yZD48a2V5
d29yZD5kZWVwIHZlaW4gdGhyb21ib3Npczwva2V5d29yZD48a2V5d29yZD5kcnVnIGFjdGl2aXR5
PC9rZXl3b3JkPjxrZXl3b3JkPmRydWcgcmV2ZXJzYWw8L2tleXdvcmQ+PGtleXdvcmQ+YXRyaWFs
IGZpYnJpbGxhdGlvbjwva2V5d29yZD48a2V5d29yZD5oZW1hdG9sb2dpY2FsIHByb2NlZHVyZTwv
a2V5d29yZD48a2V5d29yZD5odW1hbjwva2V5d29yZD48a2V5d29yZD5wYXJ0aWFsIHRocm9tYm9w
bGFzdGluIHRpbWU8L2tleXdvcmQ+PGtleXdvcmQ+cHJpb3JpdHkgam91cm5hbDwva2V5d29yZD48
a2V5d29yZD5wcm90aHJvbWJpbiB0aW1lPC9rZXl3b3JkPjxrZXl3b3JkPnRocm9tYmluIHRpbWU8
L2tleXdvcmQ+PGtleXdvcmQ+dGhyb21ib2VsYXN0b2dyYXBoeTwva2V5d29yZD48L2tleXdvcmRz
PjxkYXRlcz48eWVhcj4yMDE0PC95ZWFyPjwvZGF0ZXM+PGlzYm4+MDM0MC02MjQ1PC9pc2JuPjx3
b3JrLXR5cGU+QXJ0aWNsZTwvd29yay10eXBlPjx1cmxzPjxyZWxhdGVkLXVybHM+PHVybD5odHRw
czovL3d3dy5lbWJhc2UuY29tL3NlYXJjaC9yZXN1bHRzP3N1YmFjdGlvbj12aWV3cmVjb3JkJmFt
cDtpZD1MMzczMDA5NTM2JmFtcDtmcm9tPWV4cG9ydDwvdXJsPjx1cmw+aHR0cDovL2R4LmRvaS5v
cmcvMTAuMTE2MC9USDEzLTA3LTA2MDc8L3VybD48dXJsPmh0dHBzOi8vd3d3LnRoaWVtZS1jb25u
ZWN0LmNvbS9wcm9kdWN0cy9lam91cm5hbHMvcGRmLzEwLjExNjAvVEgxMy0wNy0wNjA3LnBkZjwv
dXJsPjwvcmVsYXRlZC11cmxzPjwvdXJscz48Y3VzdG9tNT4yNDM1MjUxMTwvY3VzdG9tNT48ZWxl
Y3Ryb25pYy1yZXNvdXJjZS1udW0+MTAuMTE2MC9USDEzLTA3LTA2MDc8L2VsZWN0cm9uaWMtcmVz
b3VyY2UtbnVtPjxyZW1vdGUtZGF0YWJhc2UtbmFtZT5FbWJhc2UmI3hEO01lZGxpbmU8L3JlbW90
ZS1kYXRhYmFzZS1uYW1lPjxsYW5ndWFnZT5FbmdsaXNoPC9sYW5ndWFnZT48L3JlY29yZD48L0Np
dGU+PC9FbmROb3RlPgB=
</w:fldData>
              </w:fldChar>
            </w:r>
            <w:r w:rsidR="004F75D5" w:rsidRPr="004F75D5">
              <w:rPr>
                <w:rFonts w:ascii="Calibri" w:hAnsi="Calibri" w:cs="Calibri"/>
                <w:color w:val="000000"/>
                <w:sz w:val="20"/>
                <w:szCs w:val="20"/>
                <w:lang w:val="en-US"/>
              </w:rPr>
              <w:instrText xml:space="preserve"> ADDIN EN.CITE </w:instrText>
            </w:r>
            <w:r w:rsidR="004F75D5" w:rsidRPr="004F75D5">
              <w:rPr>
                <w:rFonts w:ascii="Calibri" w:hAnsi="Calibri" w:cs="Calibri"/>
                <w:color w:val="000000"/>
                <w:sz w:val="20"/>
                <w:szCs w:val="20"/>
                <w:lang w:val="en-US"/>
              </w:rPr>
              <w:fldChar w:fldCharType="begin">
                <w:fldData xml:space="preserve">PEVuZE5vdGU+PENpdGU+PEF1dGhvcj5IZXJybWFubjwvQXV0aG9yPjxZZWFyPjIwMTQ8L1llYXI+
PFJlY051bT40NjA8L1JlY051bT48RGlzcGxheVRleHQ+PHN0eWxlIGZhY2U9InN1cGVyc2NyaXB0
Ij4xOTwvc3R5bGU+PC9EaXNwbGF5VGV4dD48cmVjb3JkPjxyZWMtbnVtYmVyPjQ2MDwvcmVjLW51
bWJlcj48Zm9yZWlnbi1rZXlzPjxrZXkgYXBwPSJFTiIgZGItaWQ9InA1c2Yyc2U5cnY5NWRyZXB0
Mjh2MnhyeGE1czJhcDIwZTV0eiIgdGltZXN0YW1wPSIxNjI4NTEyMTI2IiBndWlkPSI0OGI3ZDEz
ZC03Y2FiLTRhODEtYWRiMS1iMTNhMzE1ZjYwNGMiPjQ2MDwva2V5PjwvZm9yZWlnbi1rZXlzPjxy
ZWYtdHlwZSBuYW1lPSJKb3VybmFsIEFydGljbGUiPjE3PC9yZWYtdHlwZT48Y29udHJpYnV0b3Jz
PjxhdXRob3JzPjxhdXRob3I+SGVycm1hbm4sIFIuPC9hdXRob3I+PGF1dGhvcj5UaG9tLCBKLjwv
YXV0aG9yPjxhdXRob3I+V29vZCwgQS48L2F1dGhvcj48YXV0aG9yPlBoaWxsaXBzLCBNLjwvYXV0
aG9yPjxhdXRob3I+TXVoYW1tYWQsIFMuPC9hdXRob3I+PGF1dGhvcj5CYWtlciwgUi48L2F1dGhv
cj48L2F1dGhvcnM+PC9jb250cmlidXRvcnM+PGF1dGgtYWRkcmVzcz5SLiBIZXJybWFubiwgRGVw
YXJ0bWVudCBvZiBIYWVtYXRvbG9neSwgUm95YWwgUGVydGggSG9zcGl0YWwsIFdlbGxpbmd0b24g
U3RyZWV0LCBQZXJ0aCwgNjAwMCwgQXVzdHJhbGlhPC9hdXRoLWFkZHJlc3M+PHRpdGxlcz48dGl0
bGU+VGhyb21iaW4gZ2VuZXJhdGlvbiB1c2luZyB0aGUgY2FsaWJyYXRlZCBhdXRvbWF0ZWQgdGhy
b21iaW5vc2NvcGUgdG8gYXNzZXNzIHJldmVyc2liaWxpdHkgb2YgZGFiaWdhdHJhbiBhbmQgcml2
YXJveGFiYW48L3RpdGxlPjxzZWNvbmRhcnktdGl0bGU+VGhyb21ib3NpcyBhbmQgSGFlbW9zdGFz
aXM8L3NlY29uZGFyeS10aXRsZT48L3RpdGxlcz48cGVyaW9kaWNhbD48ZnVsbC10aXRsZT5UaHJv
bWIgSGFlbW9zdDwvZnVsbC10aXRsZT48YWJici0xPlRocm9tYm9zaXMgYW5kIGhhZW1vc3Rhc2lz
PC9hYmJyLTE+PC9wZXJpb2RpY2FsPjxwYWdlcz45ODktOTk1PC9wYWdlcz48dm9sdW1lPjExMTwv
dm9sdW1lPjxudW1iZXI+NTwvbnVtYmVyPjxrZXl3b3Jkcz48a2V5d29yZD5hY3RpdmF0ZWQgcHJv
dGhyb21iaW4gY29tcGxleDwva2V5d29yZD48a2V5d29yZD5kYWJpZ2F0cmFuPC9rZXl3b3JkPjxr
ZXl3b3JkPnByb3Rocm9tYmluIGNvbXBsZXg8L2tleXdvcmQ+PGtleXdvcmQ+cml2YXJveGFiYW48
L2tleXdvcmQ+PGtleXdvcmQ+YXJ0aWNsZTwva2V5d29yZD48a2V5d29yZD5jYWxpYnJhdGVkIGF1
dG9tYXRlZCB0aHJvbWJpbm9zY29weTwva2V5d29yZD48a2V5d29yZD5jZXJlYnJvdmFzY3VsYXIg
YWNjaWRlbnQ8L2tleXdvcmQ+PGtleXdvcmQ+Y2xpbmljYWwgYXJ0aWNsZTwva2V5d29yZD48a2V5
d29yZD5kZWVwIHZlaW4gdGhyb21ib3Npczwva2V5d29yZD48a2V5d29yZD5kcnVnIGFjdGl2aXR5
PC9rZXl3b3JkPjxrZXl3b3JkPmRydWcgcmV2ZXJzYWw8L2tleXdvcmQ+PGtleXdvcmQ+YXRyaWFs
IGZpYnJpbGxhdGlvbjwva2V5d29yZD48a2V5d29yZD5oZW1hdG9sb2dpY2FsIHByb2NlZHVyZTwv
a2V5d29yZD48a2V5d29yZD5odW1hbjwva2V5d29yZD48a2V5d29yZD5wYXJ0aWFsIHRocm9tYm9w
bGFzdGluIHRpbWU8L2tleXdvcmQ+PGtleXdvcmQ+cHJpb3JpdHkgam91cm5hbDwva2V5d29yZD48
a2V5d29yZD5wcm90aHJvbWJpbiB0aW1lPC9rZXl3b3JkPjxrZXl3b3JkPnRocm9tYmluIHRpbWU8
L2tleXdvcmQ+PGtleXdvcmQ+dGhyb21ib2VsYXN0b2dyYXBoeTwva2V5d29yZD48L2tleXdvcmRz
PjxkYXRlcz48eWVhcj4yMDE0PC95ZWFyPjwvZGF0ZXM+PGlzYm4+MDM0MC02MjQ1PC9pc2JuPjx3
b3JrLXR5cGU+QXJ0aWNsZTwvd29yay10eXBlPjx1cmxzPjxyZWxhdGVkLXVybHM+PHVybD5odHRw
czovL3d3dy5lbWJhc2UuY29tL3NlYXJjaC9yZXN1bHRzP3N1YmFjdGlvbj12aWV3cmVjb3JkJmFt
cDtpZD1MMzczMDA5NTM2JmFtcDtmcm9tPWV4cG9ydDwvdXJsPjx1cmw+aHR0cDovL2R4LmRvaS5v
cmcvMTAuMTE2MC9USDEzLTA3LTA2MDc8L3VybD48dXJsPmh0dHBzOi8vd3d3LnRoaWVtZS1jb25u
ZWN0LmNvbS9wcm9kdWN0cy9lam91cm5hbHMvcGRmLzEwLjExNjAvVEgxMy0wNy0wNjA3LnBkZjwv
dXJsPjwvcmVsYXRlZC11cmxzPjwvdXJscz48Y3VzdG9tNT4yNDM1MjUxMTwvY3VzdG9tNT48ZWxl
Y3Ryb25pYy1yZXNvdXJjZS1udW0+MTAuMTE2MC9USDEzLTA3LTA2MDc8L2VsZWN0cm9uaWMtcmVz
b3VyY2UtbnVtPjxyZW1vdGUtZGF0YWJhc2UtbmFtZT5FbWJhc2UmI3hEO01lZGxpbmU8L3JlbW90
ZS1kYXRhYmFzZS1uYW1lPjxsYW5ndWFnZT5FbmdsaXNoPC9sYW5ndWFnZT48L3JlY29yZD48L0Np
dGU+PC9FbmROb3RlPgB=
</w:fldData>
              </w:fldChar>
            </w:r>
            <w:r w:rsidR="004F75D5" w:rsidRPr="004F75D5">
              <w:rPr>
                <w:rFonts w:ascii="Calibri" w:hAnsi="Calibri" w:cs="Calibri"/>
                <w:color w:val="000000"/>
                <w:sz w:val="20"/>
                <w:szCs w:val="20"/>
                <w:lang w:val="en-US"/>
              </w:rPr>
              <w:instrText xml:space="preserve"> ADDIN EN.CITE.DATA </w:instrText>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end"/>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19</w:t>
            </w:r>
            <w:r w:rsidR="004F75D5"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02F29A06"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300B97CC"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tcMar>
              <w:top w:w="15" w:type="dxa"/>
              <w:left w:w="15" w:type="dxa"/>
              <w:bottom w:w="0" w:type="dxa"/>
              <w:right w:w="15" w:type="dxa"/>
            </w:tcMar>
            <w:vAlign w:val="center"/>
            <w:hideMark/>
          </w:tcPr>
          <w:p w14:paraId="47CB28C1"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57E75512"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60B76F06"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782B3110"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2C0624A1"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02B80B09"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698C03E0"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6/9</w:t>
            </w:r>
          </w:p>
        </w:tc>
      </w:tr>
      <w:tr w:rsidR="004F75D5" w:rsidRPr="004F75D5" w14:paraId="4CBCC94E"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5D157152" w14:textId="2243B84E"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Jenrette et. a. 2022</w:t>
            </w:r>
            <w:r w:rsidR="004F75D5" w:rsidRPr="004F75D5">
              <w:rPr>
                <w:rFonts w:ascii="Calibri" w:hAnsi="Calibri" w:cs="Calibri"/>
                <w:color w:val="000000"/>
                <w:sz w:val="20"/>
                <w:szCs w:val="20"/>
                <w:lang w:val="en-US"/>
              </w:rPr>
              <w:t xml:space="preserve"> </w:t>
            </w:r>
            <w:r w:rsidR="004F75D5" w:rsidRPr="004F75D5">
              <w:rPr>
                <w:rFonts w:ascii="Calibri" w:hAnsi="Calibri" w:cs="Calibri"/>
                <w:color w:val="000000"/>
                <w:sz w:val="20"/>
                <w:szCs w:val="20"/>
                <w:lang w:val="en-US"/>
              </w:rPr>
              <w:fldChar w:fldCharType="begin">
                <w:fldData xml:space="preserve">PEVuZE5vdGU+PENpdGU+PEF1dGhvcj5KZW5yZXR0ZTwvQXV0aG9yPjxZZWFyPjIwMjI8L1llYXI+
PFJlY051bT42OTU8L1JlY051bT48RGlzcGxheVRleHQ+PHN0eWxlIGZhY2U9InN1cGVyc2NyaXB0
Ij4yMDwvc3R5bGU+PC9EaXNwbGF5VGV4dD48cmVjb3JkPjxyZWMtbnVtYmVyPjY5NTwvcmVjLW51
bWJlcj48Zm9yZWlnbi1rZXlzPjxrZXkgYXBwPSJFTiIgZGItaWQ9InA1c2Yyc2U5cnY5NWRyZXB0
Mjh2MnhyeGE1czJhcDIwZTV0eiIgdGltZXN0YW1wPSIxNjQ2MjQyMTU2IiBndWlkPSI2NDQzNzdh
My0wMGQ4LTQxZTAtYWNiOC04Njg3N2RiMTIxZWMiPjY5NTwva2V5PjwvZm9yZWlnbi1rZXlzPjxy
ZWYtdHlwZSBuYW1lPSJKb3VybmFsIEFydGljbGUiPjE3PC9yZWYtdHlwZT48Y29udHJpYnV0b3Jz
PjxhdXRob3JzPjxhdXRob3I+SmVucmV0dGUsIEouPC9hdXRob3I+PGF1dGhvcj5TY2h3YXJ6LCBL
LjwvYXV0aG9yPjxhdXRob3I+VHJ1amlsbG8sIFQuPC9hdXRob3I+PGF1dGhvcj5SYXksIEwuPC9h
dXRob3I+PC9hdXRob3JzPjwvY29udHJpYnV0b3JzPjxhdXRoLWFkZHJlc3M+RGVwYXJ0bWVudCBv
ZiBQaGFybWFjeSwgVUNIZWFsdGggVW5pdmVyc2l0eSBvZiBDb2xvcmFkbyBIb3NwaXRhbCwgQXVy
b3JhLCBDTywgVVNBOyBVbml2ZXJzaXR5IG9mIENvbG9yYWRvIFNrYWdncyBTY2hvb2wgb2YgUGhh
cm1hY3kgYW5kIFBoYXJtYWNldXRpY2FsIFNjaWVuY2VzLCBBdXJvcmEsIENPLCBVU0EuIEVsZWN0
cm9uaWMgYWRkcmVzczogSm9yZGFuLkplbnJldHRlQGN1YW5zY2h1dHouZWR1LiYjeEQ7RGVwYXJ0
bWVudCBvZiBQaGFybWFjeSwgVUNIZWFsdGggVW5pdmVyc2l0eSBvZiBDb2xvcmFkbyBIb3NwaXRh
bCwgQXVyb3JhLCBDTywgVVNBOyBVbml2ZXJzaXR5IG9mIENvbG9yYWRvIFNrYWdncyBTY2hvb2wg
b2YgUGhhcm1hY3kgYW5kIFBoYXJtYWNldXRpY2FsIFNjaWVuY2VzLCBBdXJvcmEsIENPLCBVU0Eu
IEVsZWN0cm9uaWMgYWRkcmVzczogS2VycnkuU2Nod2FyekB1Y2hlYWx0aC5vcmcuJiN4RDtVbml2
ZXJzaXR5IG9mIENvbG9yYWRvIFNrYWdncyBTY2hvb2wgb2YgUGhhcm1hY3kgYW5kIFBoYXJtYWNl
dXRpY2FsIFNjaWVuY2VzLCBBdXJvcmEsIENPLCBVU0E7IEFudGljb2FndWxhdGlvbiBTZXJ2aWNl
cywgVUNIZWFsdGggVW5pdmVyc2l0eSBvZiBDb2xvcmFkbyBIb3NwaXRhbCwgQXVyb3JhLCBDTywg
VVNBLiBFbGVjdHJvbmljIGFkZHJlc3M6IFRvYnkuVHJ1amlsbG9AY3VhbnNjaHV0ei5lZHUuJiN4
RDtVbml2ZXJzaXR5IG9mIENvbG9yYWRvIFNrYWdncyBTY2hvb2wgb2YgUGhhcm1hY3kgYW5kIFBo
YXJtYWNldXRpY2FsIFNjaWVuY2VzLCBBdXJvcmEsIENPLCBVU0E7IERlcGFydG1lbnQgb2YgUGhh
cm1hY3ksIERlbnZlciBIZWFsdGgsIERlbnZlciwgQ08sIFVTQS4gRWxlY3Ryb25pYyBhZGRyZXNz
OiBMYW5jZS5SYXlAZGhoYS5vcmcuPC9hdXRoLWFkZHJlc3M+PHRpdGxlcz48dGl0bGU+RXZhbHVh
dGlvbiBvZiBkaXJlY3Qgb3JhbCBhbnRpY29hZ3VsYW50IHVzZSBvbiB0aHJvbWJvZWxhc3RvZ3Jh
cGh5IGluIGFuIGVtZXJnZW5jeSBkZXBhcnRtZW50IHBvcHVsYXRpb248L3RpdGxlPjxzZWNvbmRh
cnktdGl0bGU+QW0gSiBFbWVyZyBNZWQ8L3NlY29uZGFyeS10aXRsZT48c2hvcnQtdGl0bGU+e0th
YWJlciwgMjAyMSAjNjExO0tsYWdlcywgMjAyMSAjNjEzfTwvc2hvcnQtdGl0bGU+PC90aXRsZXM+
PHBlcmlvZGljYWw+PGZ1bGwtdGl0bGU+QW0gSiBFbWVyZyBNZWQ8L2Z1bGwtdGl0bGU+PGFiYnIt
MT5UaGUgQW1lcmljYW4gam91cm5hbCBvZiBlbWVyZ2VuY3kgbWVkaWNpbmU8L2FiYnItMT48L3Bl
cmlvZGljYWw+PHBhZ2VzPjE5MS0xOTU8L3BhZ2VzPjx2b2x1bWU+NTI8L3ZvbHVtZT48ZWRpdGlv
bj4yMDIxLzEyLzI1PC9lZGl0aW9uPjxrZXl3b3Jkcz48a2V5d29yZD5BZ2VkPC9rZXl3b3JkPjxr
ZXl3b3JkPkFnZWQsIDgwIGFuZCBvdmVyPC9rZXl3b3JkPjxrZXl3b3JkPkJsb29kIENvYWd1bGF0
aW9uLypkcnVnIGVmZmVjdHM8L2tleXdvcmQ+PGtleXdvcmQ+RmFjdG9yIFhhIEluaGliaXRvcnMv
YWRtaW5pc3RyYXRpb24gJmFtcDsgZG9zYWdlLypwaGFybWFjb2xvZ3k8L2tleXdvcmQ+PGtleXdv
cmQ+RmVtYWxlPC9rZXl3b3JkPjxrZXl3b3JkPkh1bWFuczwva2V5d29yZD48a2V5d29yZD5NYWxl
PC9rZXl3b3JkPjxrZXl3b3JkPlB5cmF6b2xlcy9hZG1pbmlzdHJhdGlvbiAmYW1wOyBkb3NhZ2Uv
KnBoYXJtYWNvbG9neTwva2V5d29yZD48a2V5d29yZD5QeXJpZG9uZXMvYWRtaW5pc3RyYXRpb24g
JmFtcDsgZG9zYWdlLypwaGFybWFjb2xvZ3k8L2tleXdvcmQ+PGtleXdvcmQ+UmV0cm9zcGVjdGl2
ZSBTdHVkaWVzPC9rZXl3b3JkPjxrZXl3b3JkPlJpdmFyb3hhYmFuL2FkbWluaXN0cmF0aW9uICZh
bXA7IGRvc2FnZS8qcGhhcm1hY29sb2d5PC9rZXl3b3JkPjxrZXl3b3JkPlRocm9tYmVsYXN0b2dy
YXBoeS9zdGFuZGFyZHM8L2tleXdvcmQ+PGtleXdvcmQ+QW50aWNvYWd1bGFudDwva2V5d29yZD48
a2V5d29yZD5Db2FndWxhdGlvbjwva2V5d29yZD48a2V5d29yZD5Eb2FjPC9rZXl3b3JkPjxrZXl3
b3JkPlRlZzwva2V5d29yZD48a2V5d29yZD5UaHJvbWJvZWxhc3RvZ3JhcGh5PC9rZXl3b3JkPjxr
ZXl3b3JkPlZpc2NvZWxhc3RpYzwva2V5d29yZD48L2tleXdvcmRzPjxkYXRlcz48eWVhcj4yMDIy
PC95ZWFyPjxwdWItZGF0ZXM+PGRhdGU+RmViPC9kYXRlPjwvcHViLWRhdGVzPjwvZGF0ZXM+PGlz
Ym4+MDczNS02NzU3PC9pc2JuPjxhY2Nlc3Npb24tbnVtPjM0OTUyMzIzPC9hY2Nlc3Npb24tbnVt
Pjx1cmxzPjwvdXJscz48ZWxlY3Ryb25pYy1yZXNvdXJjZS1udW0+MTAuMTAxNi9qLmFqZW0uMjAy
MS4xMi4wMTE8L2VsZWN0cm9uaWMtcmVzb3VyY2UtbnVtPjxyZW1vdGUtZGF0YWJhc2UtcHJvdmlk
ZXI+TkxNPC9yZW1vdGUtZGF0YWJhc2UtcHJvdmlkZXI+PGxhbmd1YWdlPmVuZzwvbGFuZ3VhZ2U+
PC9yZWNvcmQ+PC9DaXRlPjwvRW5kTm90ZT5=
</w:fldData>
              </w:fldChar>
            </w:r>
            <w:r w:rsidR="004F75D5" w:rsidRPr="004F75D5">
              <w:rPr>
                <w:rFonts w:ascii="Calibri" w:hAnsi="Calibri" w:cs="Calibri"/>
                <w:color w:val="000000"/>
                <w:sz w:val="20"/>
                <w:szCs w:val="20"/>
                <w:lang w:val="en-US"/>
              </w:rPr>
              <w:instrText xml:space="preserve"> ADDIN EN.CITE </w:instrText>
            </w:r>
            <w:r w:rsidR="004F75D5" w:rsidRPr="004F75D5">
              <w:rPr>
                <w:rFonts w:ascii="Calibri" w:hAnsi="Calibri" w:cs="Calibri"/>
                <w:color w:val="000000"/>
                <w:sz w:val="20"/>
                <w:szCs w:val="20"/>
                <w:lang w:val="en-US"/>
              </w:rPr>
              <w:fldChar w:fldCharType="begin">
                <w:fldData xml:space="preserve">PEVuZE5vdGU+PENpdGU+PEF1dGhvcj5KZW5yZXR0ZTwvQXV0aG9yPjxZZWFyPjIwMjI8L1llYXI+
PFJlY051bT42OTU8L1JlY051bT48RGlzcGxheVRleHQ+PHN0eWxlIGZhY2U9InN1cGVyc2NyaXB0
Ij4yMDwvc3R5bGU+PC9EaXNwbGF5VGV4dD48cmVjb3JkPjxyZWMtbnVtYmVyPjY5NTwvcmVjLW51
bWJlcj48Zm9yZWlnbi1rZXlzPjxrZXkgYXBwPSJFTiIgZGItaWQ9InA1c2Yyc2U5cnY5NWRyZXB0
Mjh2MnhyeGE1czJhcDIwZTV0eiIgdGltZXN0YW1wPSIxNjQ2MjQyMTU2IiBndWlkPSI2NDQzNzdh
My0wMGQ4LTQxZTAtYWNiOC04Njg3N2RiMTIxZWMiPjY5NTwva2V5PjwvZm9yZWlnbi1rZXlzPjxy
ZWYtdHlwZSBuYW1lPSJKb3VybmFsIEFydGljbGUiPjE3PC9yZWYtdHlwZT48Y29udHJpYnV0b3Jz
PjxhdXRob3JzPjxhdXRob3I+SmVucmV0dGUsIEouPC9hdXRob3I+PGF1dGhvcj5TY2h3YXJ6LCBL
LjwvYXV0aG9yPjxhdXRob3I+VHJ1amlsbG8sIFQuPC9hdXRob3I+PGF1dGhvcj5SYXksIEwuPC9h
dXRob3I+PC9hdXRob3JzPjwvY29udHJpYnV0b3JzPjxhdXRoLWFkZHJlc3M+RGVwYXJ0bWVudCBv
ZiBQaGFybWFjeSwgVUNIZWFsdGggVW5pdmVyc2l0eSBvZiBDb2xvcmFkbyBIb3NwaXRhbCwgQXVy
b3JhLCBDTywgVVNBOyBVbml2ZXJzaXR5IG9mIENvbG9yYWRvIFNrYWdncyBTY2hvb2wgb2YgUGhh
cm1hY3kgYW5kIFBoYXJtYWNldXRpY2FsIFNjaWVuY2VzLCBBdXJvcmEsIENPLCBVU0EuIEVsZWN0
cm9uaWMgYWRkcmVzczogSm9yZGFuLkplbnJldHRlQGN1YW5zY2h1dHouZWR1LiYjeEQ7RGVwYXJ0
bWVudCBvZiBQaGFybWFjeSwgVUNIZWFsdGggVW5pdmVyc2l0eSBvZiBDb2xvcmFkbyBIb3NwaXRh
bCwgQXVyb3JhLCBDTywgVVNBOyBVbml2ZXJzaXR5IG9mIENvbG9yYWRvIFNrYWdncyBTY2hvb2wg
b2YgUGhhcm1hY3kgYW5kIFBoYXJtYWNldXRpY2FsIFNjaWVuY2VzLCBBdXJvcmEsIENPLCBVU0Eu
IEVsZWN0cm9uaWMgYWRkcmVzczogS2VycnkuU2Nod2FyekB1Y2hlYWx0aC5vcmcuJiN4RDtVbml2
ZXJzaXR5IG9mIENvbG9yYWRvIFNrYWdncyBTY2hvb2wgb2YgUGhhcm1hY3kgYW5kIFBoYXJtYWNl
dXRpY2FsIFNjaWVuY2VzLCBBdXJvcmEsIENPLCBVU0E7IEFudGljb2FndWxhdGlvbiBTZXJ2aWNl
cywgVUNIZWFsdGggVW5pdmVyc2l0eSBvZiBDb2xvcmFkbyBIb3NwaXRhbCwgQXVyb3JhLCBDTywg
VVNBLiBFbGVjdHJvbmljIGFkZHJlc3M6IFRvYnkuVHJ1amlsbG9AY3VhbnNjaHV0ei5lZHUuJiN4
RDtVbml2ZXJzaXR5IG9mIENvbG9yYWRvIFNrYWdncyBTY2hvb2wgb2YgUGhhcm1hY3kgYW5kIFBo
YXJtYWNldXRpY2FsIFNjaWVuY2VzLCBBdXJvcmEsIENPLCBVU0E7IERlcGFydG1lbnQgb2YgUGhh
cm1hY3ksIERlbnZlciBIZWFsdGgsIERlbnZlciwgQ08sIFVTQS4gRWxlY3Ryb25pYyBhZGRyZXNz
OiBMYW5jZS5SYXlAZGhoYS5vcmcuPC9hdXRoLWFkZHJlc3M+PHRpdGxlcz48dGl0bGU+RXZhbHVh
dGlvbiBvZiBkaXJlY3Qgb3JhbCBhbnRpY29hZ3VsYW50IHVzZSBvbiB0aHJvbWJvZWxhc3RvZ3Jh
cGh5IGluIGFuIGVtZXJnZW5jeSBkZXBhcnRtZW50IHBvcHVsYXRpb248L3RpdGxlPjxzZWNvbmRh
cnktdGl0bGU+QW0gSiBFbWVyZyBNZWQ8L3NlY29uZGFyeS10aXRsZT48c2hvcnQtdGl0bGU+e0th
YWJlciwgMjAyMSAjNjExO0tsYWdlcywgMjAyMSAjNjEzfTwvc2hvcnQtdGl0bGU+PC90aXRsZXM+
PHBlcmlvZGljYWw+PGZ1bGwtdGl0bGU+QW0gSiBFbWVyZyBNZWQ8L2Z1bGwtdGl0bGU+PGFiYnIt
MT5UaGUgQW1lcmljYW4gam91cm5hbCBvZiBlbWVyZ2VuY3kgbWVkaWNpbmU8L2FiYnItMT48L3Bl
cmlvZGljYWw+PHBhZ2VzPjE5MS0xOTU8L3BhZ2VzPjx2b2x1bWU+NTI8L3ZvbHVtZT48ZWRpdGlv
bj4yMDIxLzEyLzI1PC9lZGl0aW9uPjxrZXl3b3Jkcz48a2V5d29yZD5BZ2VkPC9rZXl3b3JkPjxr
ZXl3b3JkPkFnZWQsIDgwIGFuZCBvdmVyPC9rZXl3b3JkPjxrZXl3b3JkPkJsb29kIENvYWd1bGF0
aW9uLypkcnVnIGVmZmVjdHM8L2tleXdvcmQ+PGtleXdvcmQ+RmFjdG9yIFhhIEluaGliaXRvcnMv
YWRtaW5pc3RyYXRpb24gJmFtcDsgZG9zYWdlLypwaGFybWFjb2xvZ3k8L2tleXdvcmQ+PGtleXdv
cmQ+RmVtYWxlPC9rZXl3b3JkPjxrZXl3b3JkPkh1bWFuczwva2V5d29yZD48a2V5d29yZD5NYWxl
PC9rZXl3b3JkPjxrZXl3b3JkPlB5cmF6b2xlcy9hZG1pbmlzdHJhdGlvbiAmYW1wOyBkb3NhZ2Uv
KnBoYXJtYWNvbG9neTwva2V5d29yZD48a2V5d29yZD5QeXJpZG9uZXMvYWRtaW5pc3RyYXRpb24g
JmFtcDsgZG9zYWdlLypwaGFybWFjb2xvZ3k8L2tleXdvcmQ+PGtleXdvcmQ+UmV0cm9zcGVjdGl2
ZSBTdHVkaWVzPC9rZXl3b3JkPjxrZXl3b3JkPlJpdmFyb3hhYmFuL2FkbWluaXN0cmF0aW9uICZh
bXA7IGRvc2FnZS8qcGhhcm1hY29sb2d5PC9rZXl3b3JkPjxrZXl3b3JkPlRocm9tYmVsYXN0b2dy
YXBoeS9zdGFuZGFyZHM8L2tleXdvcmQ+PGtleXdvcmQ+QW50aWNvYWd1bGFudDwva2V5d29yZD48
a2V5d29yZD5Db2FndWxhdGlvbjwva2V5d29yZD48a2V5d29yZD5Eb2FjPC9rZXl3b3JkPjxrZXl3
b3JkPlRlZzwva2V5d29yZD48a2V5d29yZD5UaHJvbWJvZWxhc3RvZ3JhcGh5PC9rZXl3b3JkPjxr
ZXl3b3JkPlZpc2NvZWxhc3RpYzwva2V5d29yZD48L2tleXdvcmRzPjxkYXRlcz48eWVhcj4yMDIy
PC95ZWFyPjxwdWItZGF0ZXM+PGRhdGU+RmViPC9kYXRlPjwvcHViLWRhdGVzPjwvZGF0ZXM+PGlz
Ym4+MDczNS02NzU3PC9pc2JuPjxhY2Nlc3Npb24tbnVtPjM0OTUyMzIzPC9hY2Nlc3Npb24tbnVt
Pjx1cmxzPjwvdXJscz48ZWxlY3Ryb25pYy1yZXNvdXJjZS1udW0+MTAuMTAxNi9qLmFqZW0uMjAy
MS4xMi4wMTE8L2VsZWN0cm9uaWMtcmVzb3VyY2UtbnVtPjxyZW1vdGUtZGF0YWJhc2UtcHJvdmlk
ZXI+TkxNPC9yZW1vdGUtZGF0YWJhc2UtcHJvdmlkZXI+PGxhbmd1YWdlPmVuZzwvbGFuZ3VhZ2U+
PC9yZWNvcmQ+PC9DaXRlPjwvRW5kTm90ZT5=
</w:fldData>
              </w:fldChar>
            </w:r>
            <w:r w:rsidR="004F75D5" w:rsidRPr="004F75D5">
              <w:rPr>
                <w:rFonts w:ascii="Calibri" w:hAnsi="Calibri" w:cs="Calibri"/>
                <w:color w:val="000000"/>
                <w:sz w:val="20"/>
                <w:szCs w:val="20"/>
                <w:lang w:val="en-US"/>
              </w:rPr>
              <w:instrText xml:space="preserve"> ADDIN EN.CITE.DATA </w:instrText>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end"/>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20</w:t>
            </w:r>
            <w:r w:rsidR="004F75D5"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1AA9415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6A3C6551"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2A07D5E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tcMar>
              <w:top w:w="15" w:type="dxa"/>
              <w:left w:w="15" w:type="dxa"/>
              <w:bottom w:w="0" w:type="dxa"/>
              <w:right w:w="15" w:type="dxa"/>
            </w:tcMar>
            <w:vAlign w:val="center"/>
            <w:hideMark/>
          </w:tcPr>
          <w:p w14:paraId="09A5D3F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39C1646D"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4B367E31"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0493FA6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tcMar>
              <w:top w:w="15" w:type="dxa"/>
              <w:left w:w="15" w:type="dxa"/>
              <w:bottom w:w="0" w:type="dxa"/>
              <w:right w:w="15" w:type="dxa"/>
            </w:tcMar>
            <w:vAlign w:val="center"/>
            <w:hideMark/>
          </w:tcPr>
          <w:p w14:paraId="3BFA7B7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135F5E99"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6/9</w:t>
            </w:r>
          </w:p>
        </w:tc>
      </w:tr>
      <w:tr w:rsidR="004F75D5" w:rsidRPr="004F75D5" w14:paraId="1108A952"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0183983F" w14:textId="5A4086ED"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Kaaber</w:t>
            </w:r>
            <w:proofErr w:type="spellEnd"/>
            <w:r w:rsidRPr="004F75D5">
              <w:rPr>
                <w:rFonts w:ascii="Calibri" w:hAnsi="Calibri" w:cs="Calibri"/>
                <w:color w:val="000000"/>
                <w:sz w:val="20"/>
                <w:szCs w:val="20"/>
                <w:lang w:val="en-US"/>
              </w:rPr>
              <w:t xml:space="preserve"> et. al. 2021</w:t>
            </w:r>
            <w:r w:rsidR="004F75D5" w:rsidRPr="004F75D5">
              <w:rPr>
                <w:rFonts w:ascii="Calibri" w:hAnsi="Calibri" w:cs="Calibri"/>
                <w:color w:val="000000"/>
                <w:sz w:val="20"/>
                <w:szCs w:val="20"/>
                <w:lang w:val="en-US"/>
              </w:rPr>
              <w:t xml:space="preserve"> </w:t>
            </w:r>
            <w:r w:rsidR="004F75D5" w:rsidRPr="004F75D5">
              <w:rPr>
                <w:rFonts w:ascii="Calibri" w:hAnsi="Calibri" w:cs="Calibri"/>
                <w:color w:val="000000"/>
                <w:sz w:val="20"/>
                <w:szCs w:val="20"/>
                <w:lang w:val="en-US"/>
              </w:rPr>
              <w:fldChar w:fldCharType="begin">
                <w:fldData xml:space="preserve">PEVuZE5vdGU+PENpdGU+PEF1dGhvcj5LYWFiZXI8L0F1dGhvcj48WWVhcj4yMDIxPC9ZZWFyPjxS
ZWNOdW0+NzAyPC9SZWNOdW0+PERpc3BsYXlUZXh0PjxzdHlsZSBmYWNlPSJzdXBlcnNjcmlwdCI+
MjE8L3N0eWxlPjwvRGlzcGxheVRleHQ+PHJlY29yZD48cmVjLW51bWJlcj43MDI8L3JlYy1udW1i
ZXI+PGZvcmVpZ24ta2V5cz48a2V5IGFwcD0iRU4iIGRiLWlkPSJwNXNmMnNlOXJ2OTVkcmVwdDI4
djJ4cnhhNXMyYXAyMGU1dHoiIHRpbWVzdGFtcD0iMTY0NjI5MTg0MiIgZ3VpZD0iYjY3YjdlYTkt
ZThkMC00ZTY4LWFmMzQtOTQzZTE5YjRiNDgzIj43MDI8L2tleT48L2ZvcmVpZ24ta2V5cz48cmVm
LXR5cGUgbmFtZT0iSm91cm5hbCBBcnRpY2xlIj4xNzwvcmVmLXR5cGU+PGNvbnRyaWJ1dG9ycz48
YXV0aG9ycz48YXV0aG9yPkthYWJlciwgQS4gQi48L2F1dGhvcj48YXV0aG9yPkphbnMsIMOYPC9h
dXRob3I+PGF1dGhvcj5EemllZ2llbCwgTS4gSC48L2F1dGhvcj48YXV0aG9yPlN0ZW5zYmFsbGUs
IEouPC9hdXRob3I+PGF1dGhvcj5Kb2hhbnNzb24sIFAuIEkuPC9hdXRob3I+PC9hdXRob3JzPjwv
Y29udHJpYnV0b3JzPjxhdXRoLWFkZHJlc3M+U2VjdGlvbiBmb3IgVHJhbnNmdXNpb24gTWVkaWNp
bmUsIENhcGl0YWwgUmVnaW9uIEJsb29kIEJhbmssIENvcGVuaGFnZW4gVW5pdmVyc2l0eSBIb3Nw
aXRhbCwgUmlnc2hvc3BpdGFsZXQsIERlbm1hcmsuJiN4RDtEZXBhcnRtZW50IG9mIEFuZXN0aGVz
aW9sb2d5LCBDZW50cmUgZm9yIENhbmNlciBhbmQgT3JnYW4gRGlzZWFzZXMsIENvcGVuaGFnZW4g
VW5pdmVyc2l0eSBIb3NwaXRhbCwgUmlnc2hvc3BpdGFsZXQsIENvcGVuaGFnZW4sIERlbm1hcmsu
JiN4RDtEZXBhcnRtZW50IG9mIENsaW5pY2FsIEltbXVub2xvZ3ksIENvcGVuaGFnZW4gVW5pdmVy
c2l0eSBIb3NwaXRhbCwgUmlnc2hvc3BpdGFsZXQsIERlbm1hcmsuJiN4RDtEZXBhcnRtZW50IG9m
IENsaW5pY2FsIE1lZGljaW5lLCBGYWN1bHR5IG9mIEhlYWx0aCBhbmQgTWVkaWNhbCBTY2llbmNl
cywgVW5pdmVyc2l0eSBvZiBDb3BlbmhhZ2VuLCBDb3BlbmhhZ2VuLCBEZW5tYXJrLiYjeEQ7RGVw
YXJ0bWVudCBvZiBBbmVzdGhlc2lvbG9neSwgQ2VudGVyIG9mIEhlYWQgYW5kIE9ydGhvcGVkaWNz
LCBDb3BlbmhhZ2VuIFVuaXZlcnNpdHkgSG9zcGl0YWwsIFJpZ3Nob3NwaXRhbGV0LCBEZW5tYXJr
LjwvYXV0aC1hZGRyZXNzPjx0aXRsZXM+PHRpdGxlPk1hbmFnaW5nIHBhdGllbnRzIG9uIGRpcmVj
dCBmYWN0b3IgWGEgaW5oaWJpdG9ycyB3aXRoIHJhcGlkIHRocm9tYmVsYXN0b2dyYXBoeTwvdGl0
bGU+PHNlY29uZGFyeS10aXRsZT5TY2FuZCBKIENsaW4gTGFiIEludmVzdDwvc2Vjb25kYXJ5LXRp
dGxlPjwvdGl0bGVzPjxwZXJpb2RpY2FsPjxmdWxsLXRpdGxlPlNjYW5kIEogQ2xpbiBMYWIgSW52
ZXN0PC9mdWxsLXRpdGxlPjxhYmJyLTE+U2NhbmRpbmF2aWFuIGpvdXJuYWwgb2YgY2xpbmljYWwg
YW5kIGxhYm9yYXRvcnkgaW52ZXN0aWdhdGlvbjwvYWJici0xPjwvcGVyaW9kaWNhbD48cGFnZXM+
NjYxLTY2OTwvcGFnZXM+PHZvbHVtZT44MTwvdm9sdW1lPjxudW1iZXI+ODwvbnVtYmVyPjxlZGl0
aW9uPjIwMjEvMTEvMjM8L2VkaXRpb24+PGtleXdvcmRzPjxrZXl3b3JkPipBbnRpY29hZ3VsYW50
czwva2V5d29yZD48a2V5d29yZD4qYXBpeGFiYW48L2tleXdvcmQ+PGtleXdvcmQ+KmRydWcgbW9u
aXRvcmluZzwva2V5d29yZD48a2V5d29yZD4qaGVtb3JyaGFnZTwva2V5d29yZD48a2V5d29yZD4q
aGVtb3N0YXRpY3M8L2tleXdvcmQ+PGtleXdvcmQ+KnJpdmFyb3hhYmFuPC9rZXl3b3JkPjxrZXl3
b3JkPip0aHJvbWJlbGFzdG9ncmFwaHk8L2tleXdvcmQ+PC9rZXl3b3Jkcz48ZGF0ZXM+PHllYXI+
MjAyMTwveWVhcj48cHViLWRhdGVzPjxkYXRlPkRlYzwvZGF0ZT48L3B1Yi1kYXRlcz48L2RhdGVz
Pjxpc2JuPjAwMzYtNTUxMzwvaXNibj48YWNjZXNzaW9uLW51bT4zNDgwNzc2OTwvYWNjZXNzaW9u
LW51bT48dXJscz48L3VybHM+PGVsZWN0cm9uaWMtcmVzb3VyY2UtbnVtPjEwLjEwODAvMDAzNjU1
MTMuMjAyMS4yMDAzODU1PC9lbGVjdHJvbmljLXJlc291cmNlLW51bT48cmVtb3RlLWRhdGFiYXNl
LXByb3ZpZGVyPk5MTTwvcmVtb3RlLWRhdGFiYXNlLXByb3ZpZGVyPjxsYW5ndWFnZT5lbmc8L2xh
bmd1YWdlPjwvcmVjb3JkPjwvQ2l0ZT48L0VuZE5vdGU+AG==
</w:fldData>
              </w:fldChar>
            </w:r>
            <w:r w:rsidR="004F75D5" w:rsidRPr="004F75D5">
              <w:rPr>
                <w:rFonts w:ascii="Calibri" w:hAnsi="Calibri" w:cs="Calibri"/>
                <w:color w:val="000000"/>
                <w:sz w:val="20"/>
                <w:szCs w:val="20"/>
                <w:lang w:val="en-US"/>
              </w:rPr>
              <w:instrText xml:space="preserve"> ADDIN EN.CITE </w:instrText>
            </w:r>
            <w:r w:rsidR="004F75D5" w:rsidRPr="004F75D5">
              <w:rPr>
                <w:rFonts w:ascii="Calibri" w:hAnsi="Calibri" w:cs="Calibri"/>
                <w:color w:val="000000"/>
                <w:sz w:val="20"/>
                <w:szCs w:val="20"/>
                <w:lang w:val="en-US"/>
              </w:rPr>
              <w:fldChar w:fldCharType="begin">
                <w:fldData xml:space="preserve">PEVuZE5vdGU+PENpdGU+PEF1dGhvcj5LYWFiZXI8L0F1dGhvcj48WWVhcj4yMDIxPC9ZZWFyPjxS
ZWNOdW0+NzAyPC9SZWNOdW0+PERpc3BsYXlUZXh0PjxzdHlsZSBmYWNlPSJzdXBlcnNjcmlwdCI+
MjE8L3N0eWxlPjwvRGlzcGxheVRleHQ+PHJlY29yZD48cmVjLW51bWJlcj43MDI8L3JlYy1udW1i
ZXI+PGZvcmVpZ24ta2V5cz48a2V5IGFwcD0iRU4iIGRiLWlkPSJwNXNmMnNlOXJ2OTVkcmVwdDI4
djJ4cnhhNXMyYXAyMGU1dHoiIHRpbWVzdGFtcD0iMTY0NjI5MTg0MiIgZ3VpZD0iYjY3YjdlYTkt
ZThkMC00ZTY4LWFmMzQtOTQzZTE5YjRiNDgzIj43MDI8L2tleT48L2ZvcmVpZ24ta2V5cz48cmVm
LXR5cGUgbmFtZT0iSm91cm5hbCBBcnRpY2xlIj4xNzwvcmVmLXR5cGU+PGNvbnRyaWJ1dG9ycz48
YXV0aG9ycz48YXV0aG9yPkthYWJlciwgQS4gQi48L2F1dGhvcj48YXV0aG9yPkphbnMsIMOYPC9h
dXRob3I+PGF1dGhvcj5EemllZ2llbCwgTS4gSC48L2F1dGhvcj48YXV0aG9yPlN0ZW5zYmFsbGUs
IEouPC9hdXRob3I+PGF1dGhvcj5Kb2hhbnNzb24sIFAuIEkuPC9hdXRob3I+PC9hdXRob3JzPjwv
Y29udHJpYnV0b3JzPjxhdXRoLWFkZHJlc3M+U2VjdGlvbiBmb3IgVHJhbnNmdXNpb24gTWVkaWNp
bmUsIENhcGl0YWwgUmVnaW9uIEJsb29kIEJhbmssIENvcGVuaGFnZW4gVW5pdmVyc2l0eSBIb3Nw
aXRhbCwgUmlnc2hvc3BpdGFsZXQsIERlbm1hcmsuJiN4RDtEZXBhcnRtZW50IG9mIEFuZXN0aGVz
aW9sb2d5LCBDZW50cmUgZm9yIENhbmNlciBhbmQgT3JnYW4gRGlzZWFzZXMsIENvcGVuaGFnZW4g
VW5pdmVyc2l0eSBIb3NwaXRhbCwgUmlnc2hvc3BpdGFsZXQsIENvcGVuaGFnZW4sIERlbm1hcmsu
JiN4RDtEZXBhcnRtZW50IG9mIENsaW5pY2FsIEltbXVub2xvZ3ksIENvcGVuaGFnZW4gVW5pdmVy
c2l0eSBIb3NwaXRhbCwgUmlnc2hvc3BpdGFsZXQsIERlbm1hcmsuJiN4RDtEZXBhcnRtZW50IG9m
IENsaW5pY2FsIE1lZGljaW5lLCBGYWN1bHR5IG9mIEhlYWx0aCBhbmQgTWVkaWNhbCBTY2llbmNl
cywgVW5pdmVyc2l0eSBvZiBDb3BlbmhhZ2VuLCBDb3BlbmhhZ2VuLCBEZW5tYXJrLiYjeEQ7RGVw
YXJ0bWVudCBvZiBBbmVzdGhlc2lvbG9neSwgQ2VudGVyIG9mIEhlYWQgYW5kIE9ydGhvcGVkaWNz
LCBDb3BlbmhhZ2VuIFVuaXZlcnNpdHkgSG9zcGl0YWwsIFJpZ3Nob3NwaXRhbGV0LCBEZW5tYXJr
LjwvYXV0aC1hZGRyZXNzPjx0aXRsZXM+PHRpdGxlPk1hbmFnaW5nIHBhdGllbnRzIG9uIGRpcmVj
dCBmYWN0b3IgWGEgaW5oaWJpdG9ycyB3aXRoIHJhcGlkIHRocm9tYmVsYXN0b2dyYXBoeTwvdGl0
bGU+PHNlY29uZGFyeS10aXRsZT5TY2FuZCBKIENsaW4gTGFiIEludmVzdDwvc2Vjb25kYXJ5LXRp
dGxlPjwvdGl0bGVzPjxwZXJpb2RpY2FsPjxmdWxsLXRpdGxlPlNjYW5kIEogQ2xpbiBMYWIgSW52
ZXN0PC9mdWxsLXRpdGxlPjxhYmJyLTE+U2NhbmRpbmF2aWFuIGpvdXJuYWwgb2YgY2xpbmljYWwg
YW5kIGxhYm9yYXRvcnkgaW52ZXN0aWdhdGlvbjwvYWJici0xPjwvcGVyaW9kaWNhbD48cGFnZXM+
NjYxLTY2OTwvcGFnZXM+PHZvbHVtZT44MTwvdm9sdW1lPjxudW1iZXI+ODwvbnVtYmVyPjxlZGl0
aW9uPjIwMjEvMTEvMjM8L2VkaXRpb24+PGtleXdvcmRzPjxrZXl3b3JkPipBbnRpY29hZ3VsYW50
czwva2V5d29yZD48a2V5d29yZD4qYXBpeGFiYW48L2tleXdvcmQ+PGtleXdvcmQ+KmRydWcgbW9u
aXRvcmluZzwva2V5d29yZD48a2V5d29yZD4qaGVtb3JyaGFnZTwva2V5d29yZD48a2V5d29yZD4q
aGVtb3N0YXRpY3M8L2tleXdvcmQ+PGtleXdvcmQ+KnJpdmFyb3hhYmFuPC9rZXl3b3JkPjxrZXl3
b3JkPip0aHJvbWJlbGFzdG9ncmFwaHk8L2tleXdvcmQ+PC9rZXl3b3Jkcz48ZGF0ZXM+PHllYXI+
MjAyMTwveWVhcj48cHViLWRhdGVzPjxkYXRlPkRlYzwvZGF0ZT48L3B1Yi1kYXRlcz48L2RhdGVz
Pjxpc2JuPjAwMzYtNTUxMzwvaXNibj48YWNjZXNzaW9uLW51bT4zNDgwNzc2OTwvYWNjZXNzaW9u
LW51bT48dXJscz48L3VybHM+PGVsZWN0cm9uaWMtcmVzb3VyY2UtbnVtPjEwLjEwODAvMDAzNjU1
MTMuMjAyMS4yMDAzODU1PC9lbGVjdHJvbmljLXJlc291cmNlLW51bT48cmVtb3RlLWRhdGFiYXNl
LXByb3ZpZGVyPk5MTTwvcmVtb3RlLWRhdGFiYXNlLXByb3ZpZGVyPjxsYW5ndWFnZT5lbmc8L2xh
bmd1YWdlPjwvcmVjb3JkPjwvQ2l0ZT48L0VuZE5vdGU+AG==
</w:fldData>
              </w:fldChar>
            </w:r>
            <w:r w:rsidR="004F75D5" w:rsidRPr="004F75D5">
              <w:rPr>
                <w:rFonts w:ascii="Calibri" w:hAnsi="Calibri" w:cs="Calibri"/>
                <w:color w:val="000000"/>
                <w:sz w:val="20"/>
                <w:szCs w:val="20"/>
                <w:lang w:val="en-US"/>
              </w:rPr>
              <w:instrText xml:space="preserve"> ADDIN EN.CITE.DATA </w:instrText>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end"/>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21</w:t>
            </w:r>
            <w:r w:rsidR="004F75D5"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3074535F"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79AF3CF9"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52C3238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tcMar>
              <w:top w:w="15" w:type="dxa"/>
              <w:left w:w="15" w:type="dxa"/>
              <w:bottom w:w="0" w:type="dxa"/>
              <w:right w:w="15" w:type="dxa"/>
            </w:tcMar>
            <w:vAlign w:val="center"/>
            <w:hideMark/>
          </w:tcPr>
          <w:p w14:paraId="23365559"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7674FB5D"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00DC1C4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17362651"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1368A65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30C1ACA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6/9</w:t>
            </w:r>
          </w:p>
        </w:tc>
      </w:tr>
      <w:tr w:rsidR="004F75D5" w:rsidRPr="004F75D5" w14:paraId="2AED51D1"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14545E2F" w14:textId="5E33F423"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lastRenderedPageBreak/>
              <w:t>Klages</w:t>
            </w:r>
            <w:proofErr w:type="spellEnd"/>
            <w:r w:rsidRPr="004F75D5">
              <w:rPr>
                <w:rFonts w:ascii="Calibri" w:hAnsi="Calibri" w:cs="Calibri"/>
                <w:color w:val="000000"/>
                <w:sz w:val="20"/>
                <w:szCs w:val="20"/>
                <w:lang w:val="en-US"/>
              </w:rPr>
              <w:t xml:space="preserve"> et. al. 2021</w:t>
            </w:r>
            <w:r w:rsidR="004F75D5" w:rsidRPr="004F75D5">
              <w:rPr>
                <w:rFonts w:ascii="Calibri" w:hAnsi="Calibri" w:cs="Calibri"/>
                <w:color w:val="000000"/>
                <w:sz w:val="20"/>
                <w:szCs w:val="20"/>
                <w:lang w:val="en-US"/>
              </w:rPr>
              <w:t xml:space="preserve"> </w:t>
            </w:r>
            <w:r w:rsidR="004F75D5" w:rsidRPr="004F75D5">
              <w:rPr>
                <w:rFonts w:ascii="Calibri" w:hAnsi="Calibri" w:cs="Calibri"/>
                <w:color w:val="000000"/>
                <w:sz w:val="20"/>
                <w:szCs w:val="20"/>
                <w:lang w:val="en-US"/>
              </w:rPr>
              <w:fldChar w:fldCharType="begin">
                <w:fldData xml:space="preserve">PEVuZE5vdGU+PENpdGU+PEF1dGhvcj5LbGFnZXM8L0F1dGhvcj48WWVhcj4yMDIxPC9ZZWFyPjxS
ZWNOdW0+Njk3PC9SZWNOdW0+PERpc3BsYXlUZXh0PjxzdHlsZSBmYWNlPSJzdXBlcnNjcmlwdCI+
MjI8L3N0eWxlPjwvRGlzcGxheVRleHQ+PHJlY29yZD48cmVjLW51bWJlcj42OTc8L3JlYy1udW1i
ZXI+PGZvcmVpZ24ta2V5cz48a2V5IGFwcD0iRU4iIGRiLWlkPSJwNXNmMnNlOXJ2OTVkcmVwdDI4
djJ4cnhhNXMyYXAyMGU1dHoiIHRpbWVzdGFtcD0iMTY0NjI0MjE5NiIgZ3VpZD0iYzAzMzJkMTkt
OTJiMy00MzYwLWEwMDYtYjVjN2EzMDgyMmI4Ij42OTc8L2tleT48L2ZvcmVpZ24ta2V5cz48cmVm
LXR5cGUgbmFtZT0iSm91cm5hbCBBcnRpY2xlIj4xNzwvcmVmLXR5cGU+PGNvbnRyaWJ1dG9ycz48
YXV0aG9ycz48YXV0aG9yPktsYWdlcywgTS48L2F1dGhvcj48YXV0aG9yPlJhaW1hbm4sIEYuIEou
PC9hdXRob3I+PGF1dGhvcj5QaGlsaXBwLCBBLiBMLjwvYXV0aG9yPjxhdXRob3I+TGluZGhvZmYt
TGFzdCwgRS48L2F1dGhvcj48YXV0aG9yPlphY2hhcm93c2tpLCBLLjwvYXV0aG9yPjxhdXRob3I+
TXV0bGFrLCBILjwvYXV0aG9yPjwvYXV0aG9ycz48L2NvbnRyaWJ1dG9ycz48YXV0aC1hZGRyZXNz
PkRlcGFydG1lbnQgb2YgQW5lc3RoZXNpb2xvZ3ksIEludGVuc2l2ZSBDYXJlIE1lZGljaW5lIGFu
ZCBQYWluIFRoZXJhcHksIFVuaXZlcnNpdHkgSG9zcGl0YWwgb2YgRnJhbmtmdXJ0LCBGcmFua2Z1
cnQgYW0gTWFpbiwgR2VybWFueSAtIG1hdHRoaWFzLmtsYWdlc0BldmstZHVlc3NlbGRvcmYuZGUu
JiN4RDtEZXBhcnRtZW50IG9mIEFuZXN0aGVzaW9sb2d5LCBJbnRlbnNpdmUgQ2FyZSBNZWRpY2lu
ZSBhbmQgUGFpbiBUaGVyYXB5LCBQcm90ZXN0YW50IEhvc3BpdGFsIG9mIETDvHNzZWxkb3JmLCBE
w7xzc2VsZG9yZiwgR2VybWFueSAtIG1hdHRoaWFzLmtsYWdlc0BldmstZHVlc3NlbGRvcmYuZGUu
JiN4RDtEZXBhcnRtZW50IG9mIEFuZXN0aGVzaW9sb2d5LCBJbnRlbnNpdmUgQ2FyZSBNZWRpY2lu
ZSBhbmQgUGFpbiBUaGVyYXB5LCBVbml2ZXJzaXR5IEhvc3BpdGFsIG9mIEZyYW5rZnVydCwgRnJh
bmtmdXJ0IGFtIE1haW4sIEdlcm1hbnkuJiN4RDtBc2tsZXBpb3MgUHN5Y2hpYXRyaWMgQ2xpbmlj
LCBMYW5nZW4sIEdlcm1hbnkuJiN4RDtDYXJkaW92YXNjdWxhciBDZW50ZXIgQmV0aGFuaWVuIChD
Q0IpLCBGcmFua2Z1cnQgYW0gTWFpbiwgR2VybWFueS4mI3hEO0RlcGFydG1lbnQgb2YgQW5lc3Ro
ZXNpb2xvZ3ksIEludGVuc2l2ZSBDYXJlIE1lZGljaW5lIGFuZCBQYWluIFRoZXJhcHksIFNhbmEg
Q2xpbmljIE9mZmVuYmFjaCwgT2ZmZW5iYWNoIGFtIE1haW4sIEdlcm1hbnkuPC9hdXRoLWFkZHJl
c3M+PHRpdGxlcz48dGl0bGU+RGlyZWN0IG9yYWwgYW50aWNvYWd1bGFudHMgaW4gcG9pbnQtb2Yt
Y2FyZSBtb25pdG9yaW5nOiBhbiBleC12aXZvIHN0dWR5PC90aXRsZT48c2Vjb25kYXJ5LXRpdGxl
Pk1pbmVydmEgQW5lc3Rlc2lvbDwvc2Vjb25kYXJ5LXRpdGxlPjwvdGl0bGVzPjxwZXJpb2RpY2Fs
PjxmdWxsLXRpdGxlPk1pbmVydmEgQW5lc3Rlc2lvbDwvZnVsbC10aXRsZT48YWJici0xPk1pbmVy
dmEgYW5lc3Rlc2lvbG9naWNhPC9hYmJyLTE+PC9wZXJpb2RpY2FsPjxwYWdlcz41MTQtNTIyPC9w
YWdlcz48dm9sdW1lPjg3PC92b2x1bWU+PG51bWJlcj41PC9udW1iZXI+PGVkaXRpb24+MjAyMS8w
Mi8xNzwvZWRpdGlvbj48a2V5d29yZHM+PGtleXdvcmQ+QW50aWNvYWd1bGFudHM8L2tleXdvcmQ+
PGtleXdvcmQ+Qmxvb2QgQ29hZ3VsYXRpb24gVGVzdHM8L2tleXdvcmQ+PGtleXdvcmQ+SHVtYW5z
PC9rZXl3b3JkPjxrZXl3b3JkPipQb2ludC1vZi1DYXJlIFN5c3RlbXM8L2tleXdvcmQ+PGtleXdv
cmQ+Uml2YXJveGFiYW48L2tleXdvcmQ+PGtleXdvcmQ+KlRocm9tYmVsYXN0b2dyYXBoeTwva2V5
d29yZD48L2tleXdvcmRzPjxkYXRlcz48eWVhcj4yMDIxPC95ZWFyPjxwdWItZGF0ZXM+PGRhdGU+
TWF5PC9kYXRlPjwvcHViLWRhdGVzPjwvZGF0ZXM+PGlzYm4+MDM3NS05MzkzPC9pc2JuPjxhY2Nl
c3Npb24tbnVtPjMzNTkxMTM1PC9hY2Nlc3Npb24tbnVtPjx1cmxzPjwvdXJscz48ZWxlY3Ryb25p
Yy1yZXNvdXJjZS1udW0+MTAuMjM3MzYvczAzNzUtOTM5My4yMS4xNDc4OC0xPC9lbGVjdHJvbmlj
LXJlc291cmNlLW51bT48cmVtb3RlLWRhdGFiYXNlLXByb3ZpZGVyPk5MTTwvcmVtb3RlLWRhdGFi
YXNlLXByb3ZpZGVyPjxsYW5ndWFnZT5lbmc8L2xhbmd1YWdlPjwvcmVjb3JkPjwvQ2l0ZT48L0Vu
ZE5vdGU+
</w:fldData>
              </w:fldChar>
            </w:r>
            <w:r w:rsidR="004F75D5" w:rsidRPr="004F75D5">
              <w:rPr>
                <w:rFonts w:ascii="Calibri" w:hAnsi="Calibri" w:cs="Calibri"/>
                <w:color w:val="000000"/>
                <w:sz w:val="20"/>
                <w:szCs w:val="20"/>
                <w:lang w:val="en-US"/>
              </w:rPr>
              <w:instrText xml:space="preserve"> ADDIN EN.CITE </w:instrText>
            </w:r>
            <w:r w:rsidR="004F75D5" w:rsidRPr="004F75D5">
              <w:rPr>
                <w:rFonts w:ascii="Calibri" w:hAnsi="Calibri" w:cs="Calibri"/>
                <w:color w:val="000000"/>
                <w:sz w:val="20"/>
                <w:szCs w:val="20"/>
                <w:lang w:val="en-US"/>
              </w:rPr>
              <w:fldChar w:fldCharType="begin">
                <w:fldData xml:space="preserve">PEVuZE5vdGU+PENpdGU+PEF1dGhvcj5LbGFnZXM8L0F1dGhvcj48WWVhcj4yMDIxPC9ZZWFyPjxS
ZWNOdW0+Njk3PC9SZWNOdW0+PERpc3BsYXlUZXh0PjxzdHlsZSBmYWNlPSJzdXBlcnNjcmlwdCI+
MjI8L3N0eWxlPjwvRGlzcGxheVRleHQ+PHJlY29yZD48cmVjLW51bWJlcj42OTc8L3JlYy1udW1i
ZXI+PGZvcmVpZ24ta2V5cz48a2V5IGFwcD0iRU4iIGRiLWlkPSJwNXNmMnNlOXJ2OTVkcmVwdDI4
djJ4cnhhNXMyYXAyMGU1dHoiIHRpbWVzdGFtcD0iMTY0NjI0MjE5NiIgZ3VpZD0iYzAzMzJkMTkt
OTJiMy00MzYwLWEwMDYtYjVjN2EzMDgyMmI4Ij42OTc8L2tleT48L2ZvcmVpZ24ta2V5cz48cmVm
LXR5cGUgbmFtZT0iSm91cm5hbCBBcnRpY2xlIj4xNzwvcmVmLXR5cGU+PGNvbnRyaWJ1dG9ycz48
YXV0aG9ycz48YXV0aG9yPktsYWdlcywgTS48L2F1dGhvcj48YXV0aG9yPlJhaW1hbm4sIEYuIEou
PC9hdXRob3I+PGF1dGhvcj5QaGlsaXBwLCBBLiBMLjwvYXV0aG9yPjxhdXRob3I+TGluZGhvZmYt
TGFzdCwgRS48L2F1dGhvcj48YXV0aG9yPlphY2hhcm93c2tpLCBLLjwvYXV0aG9yPjxhdXRob3I+
TXV0bGFrLCBILjwvYXV0aG9yPjwvYXV0aG9ycz48L2NvbnRyaWJ1dG9ycz48YXV0aC1hZGRyZXNz
PkRlcGFydG1lbnQgb2YgQW5lc3RoZXNpb2xvZ3ksIEludGVuc2l2ZSBDYXJlIE1lZGljaW5lIGFu
ZCBQYWluIFRoZXJhcHksIFVuaXZlcnNpdHkgSG9zcGl0YWwgb2YgRnJhbmtmdXJ0LCBGcmFua2Z1
cnQgYW0gTWFpbiwgR2VybWFueSAtIG1hdHRoaWFzLmtsYWdlc0BldmstZHVlc3NlbGRvcmYuZGUu
JiN4RDtEZXBhcnRtZW50IG9mIEFuZXN0aGVzaW9sb2d5LCBJbnRlbnNpdmUgQ2FyZSBNZWRpY2lu
ZSBhbmQgUGFpbiBUaGVyYXB5LCBQcm90ZXN0YW50IEhvc3BpdGFsIG9mIETDvHNzZWxkb3JmLCBE
w7xzc2VsZG9yZiwgR2VybWFueSAtIG1hdHRoaWFzLmtsYWdlc0BldmstZHVlc3NlbGRvcmYuZGUu
JiN4RDtEZXBhcnRtZW50IG9mIEFuZXN0aGVzaW9sb2d5LCBJbnRlbnNpdmUgQ2FyZSBNZWRpY2lu
ZSBhbmQgUGFpbiBUaGVyYXB5LCBVbml2ZXJzaXR5IEhvc3BpdGFsIG9mIEZyYW5rZnVydCwgRnJh
bmtmdXJ0IGFtIE1haW4sIEdlcm1hbnkuJiN4RDtBc2tsZXBpb3MgUHN5Y2hpYXRyaWMgQ2xpbmlj
LCBMYW5nZW4sIEdlcm1hbnkuJiN4RDtDYXJkaW92YXNjdWxhciBDZW50ZXIgQmV0aGFuaWVuIChD
Q0IpLCBGcmFua2Z1cnQgYW0gTWFpbiwgR2VybWFueS4mI3hEO0RlcGFydG1lbnQgb2YgQW5lc3Ro
ZXNpb2xvZ3ksIEludGVuc2l2ZSBDYXJlIE1lZGljaW5lIGFuZCBQYWluIFRoZXJhcHksIFNhbmEg
Q2xpbmljIE9mZmVuYmFjaCwgT2ZmZW5iYWNoIGFtIE1haW4sIEdlcm1hbnkuPC9hdXRoLWFkZHJl
c3M+PHRpdGxlcz48dGl0bGU+RGlyZWN0IG9yYWwgYW50aWNvYWd1bGFudHMgaW4gcG9pbnQtb2Yt
Y2FyZSBtb25pdG9yaW5nOiBhbiBleC12aXZvIHN0dWR5PC90aXRsZT48c2Vjb25kYXJ5LXRpdGxl
Pk1pbmVydmEgQW5lc3Rlc2lvbDwvc2Vjb25kYXJ5LXRpdGxlPjwvdGl0bGVzPjxwZXJpb2RpY2Fs
PjxmdWxsLXRpdGxlPk1pbmVydmEgQW5lc3Rlc2lvbDwvZnVsbC10aXRsZT48YWJici0xPk1pbmVy
dmEgYW5lc3Rlc2lvbG9naWNhPC9hYmJyLTE+PC9wZXJpb2RpY2FsPjxwYWdlcz41MTQtNTIyPC9w
YWdlcz48dm9sdW1lPjg3PC92b2x1bWU+PG51bWJlcj41PC9udW1iZXI+PGVkaXRpb24+MjAyMS8w
Mi8xNzwvZWRpdGlvbj48a2V5d29yZHM+PGtleXdvcmQ+QW50aWNvYWd1bGFudHM8L2tleXdvcmQ+
PGtleXdvcmQ+Qmxvb2QgQ29hZ3VsYXRpb24gVGVzdHM8L2tleXdvcmQ+PGtleXdvcmQ+SHVtYW5z
PC9rZXl3b3JkPjxrZXl3b3JkPipQb2ludC1vZi1DYXJlIFN5c3RlbXM8L2tleXdvcmQ+PGtleXdv
cmQ+Uml2YXJveGFiYW48L2tleXdvcmQ+PGtleXdvcmQ+KlRocm9tYmVsYXN0b2dyYXBoeTwva2V5
d29yZD48L2tleXdvcmRzPjxkYXRlcz48eWVhcj4yMDIxPC95ZWFyPjxwdWItZGF0ZXM+PGRhdGU+
TWF5PC9kYXRlPjwvcHViLWRhdGVzPjwvZGF0ZXM+PGlzYm4+MDM3NS05MzkzPC9pc2JuPjxhY2Nl
c3Npb24tbnVtPjMzNTkxMTM1PC9hY2Nlc3Npb24tbnVtPjx1cmxzPjwvdXJscz48ZWxlY3Ryb25p
Yy1yZXNvdXJjZS1udW0+MTAuMjM3MzYvczAzNzUtOTM5My4yMS4xNDc4OC0xPC9lbGVjdHJvbmlj
LXJlc291cmNlLW51bT48cmVtb3RlLWRhdGFiYXNlLXByb3ZpZGVyPk5MTTwvcmVtb3RlLWRhdGFi
YXNlLXByb3ZpZGVyPjxsYW5ndWFnZT5lbmc8L2xhbmd1YWdlPjwvcmVjb3JkPjwvQ2l0ZT48L0Vu
ZE5vdGU+
</w:fldData>
              </w:fldChar>
            </w:r>
            <w:r w:rsidR="004F75D5" w:rsidRPr="004F75D5">
              <w:rPr>
                <w:rFonts w:ascii="Calibri" w:hAnsi="Calibri" w:cs="Calibri"/>
                <w:color w:val="000000"/>
                <w:sz w:val="20"/>
                <w:szCs w:val="20"/>
                <w:lang w:val="en-US"/>
              </w:rPr>
              <w:instrText xml:space="preserve"> ADDIN EN.CITE.DATA </w:instrText>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end"/>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22</w:t>
            </w:r>
            <w:r w:rsidR="004F75D5"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03ADF36D"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43605D39"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62E533E0"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tcMar>
              <w:top w:w="15" w:type="dxa"/>
              <w:left w:w="15" w:type="dxa"/>
              <w:bottom w:w="0" w:type="dxa"/>
              <w:right w:w="15" w:type="dxa"/>
            </w:tcMar>
            <w:vAlign w:val="center"/>
            <w:hideMark/>
          </w:tcPr>
          <w:p w14:paraId="0E040A92"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4C162F9F"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0A2DC38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18B2C09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1C92998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3F18868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6/9</w:t>
            </w:r>
          </w:p>
        </w:tc>
      </w:tr>
      <w:tr w:rsidR="004F75D5" w:rsidRPr="004F75D5" w14:paraId="00C7E40B"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6D688CEC" w14:textId="61C65D47"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Kopytek</w:t>
            </w:r>
            <w:proofErr w:type="spellEnd"/>
            <w:r w:rsidRPr="004F75D5">
              <w:rPr>
                <w:rFonts w:ascii="Calibri" w:hAnsi="Calibri" w:cs="Calibri"/>
                <w:color w:val="000000"/>
                <w:sz w:val="20"/>
                <w:szCs w:val="20"/>
                <w:lang w:val="en-US"/>
              </w:rPr>
              <w:t xml:space="preserve"> et. al. 2020</w:t>
            </w:r>
            <w:r w:rsidR="004F75D5" w:rsidRPr="004F75D5">
              <w:rPr>
                <w:rFonts w:ascii="Calibri" w:hAnsi="Calibri" w:cs="Calibri"/>
                <w:color w:val="000000"/>
                <w:sz w:val="20"/>
                <w:szCs w:val="20"/>
                <w:lang w:val="en-US"/>
              </w:rPr>
              <w:t xml:space="preserve"> </w:t>
            </w:r>
            <w:r w:rsidR="004F75D5" w:rsidRPr="004F75D5">
              <w:rPr>
                <w:rFonts w:ascii="Calibri" w:hAnsi="Calibri" w:cs="Calibri"/>
                <w:color w:val="000000"/>
                <w:sz w:val="20"/>
                <w:szCs w:val="20"/>
                <w:lang w:val="en-US"/>
              </w:rPr>
              <w:fldChar w:fldCharType="begin">
                <w:fldData xml:space="preserve">PEVuZE5vdGU+PENpdGU+PEF1dGhvcj5Lb3B5dGVrPC9BdXRob3I+PFllYXI+MjAyMDwvWWVhcj48
UmVjTnVtPjQ2MTwvUmVjTnVtPjxEaXNwbGF5VGV4dD48c3R5bGUgZmFjZT0ic3VwZXJzY3JpcHQi
PjIzPC9zdHlsZT48L0Rpc3BsYXlUZXh0PjxyZWNvcmQ+PHJlYy1udW1iZXI+NDYxPC9yZWMtbnVt
YmVyPjxmb3JlaWduLWtleXM+PGtleSBhcHA9IkVOIiBkYi1pZD0icDVzZjJzZTlydjk1ZHJlcHQy
OHYyeHJ4YTVzMmFwMjBlNXR6IiB0aW1lc3RhbXA9IjE2Mjg1MTIxMjYiIGd1aWQ9IjU3MTE1N2Zi
LThkZmUtNDBhMS1iYzY3LTY5MTgzOWUxYmU4NSI+NDYxPC9rZXk+PC9mb3JlaWduLWtleXM+PHJl
Zi10eXBlIG5hbWU9IkpvdXJuYWwgQXJ0aWNsZSI+MTc8L3JlZi10eXBlPjxjb250cmlidXRvcnM+
PGF1dGhvcnM+PGF1dGhvcj5Lb3B5dGVrLCBNLjwvYXV0aG9yPjxhdXRob3I+WmFiY3p5aywgTS48
L2F1dGhvcj48YXV0aG9yPk5hdG9yc2thLCBKLjwvYXV0aG9yPjxhdXRob3I+TWFsaW5vd3NraSwg
Sy4gUC48L2F1dGhvcj48YXV0aG9yPlVuZGFzLCBBLjwvYXV0aG9yPjwvYXV0aG9ycz48L2NvbnRy
aWJ1dG9ycz48YXV0aC1hZGRyZXNzPkpvaG4gUGF1bCBJSSBIb3NwaXRhbCwgQ3JhY293LCBQb2xh
bmQuJiN4RDtJbnN0aXR1dGUgb2YgQ2FyZGlvbG9neSwgSmFnaWVsbG9uaWFuIFVuaXZlcnNpdHkg
TWVkaWNhbCBDb2xsZWdlLCBDcmFjb3csIFBvbGFuZC4mI3hEO0ZhY3VsdHkgb2YgSGVhbHRoIFNj
aWVuY2VzLCBKYWdpZWxsb25pYW4gVW5pdmVyc2l0eSwgTWVkaWNhbCBDb2xsZWdlLCBDcmFjb3cs
IFBvbGFuZC4mI3hEO0luc3RpdHV0ZSBvZiBDYXJkaW9sb2d5LCBKYWdpZWxsb25pYW4gVW5pdmVy
c2l0eSBNZWRpY2FsIENvbGxlZ2UsIENyYWNvdywgUG9sYW5kLiBtbXVuZGFzQGN5Zi1rci5lZHUu
cGwuPC9hdXRoLWFkZHJlc3M+PHRpdGxlcz48dGl0bGU+RWZmZWN0cyBvZiBkaXJlY3Qgb3JhbCBh
bnRpY29hZ3VsYW50cyBvbiB0aHJvbWJvZWxhc3RvZ3JhcGhpYyBwYXJhbWV0ZXJzIGFuZCBmaWJy
aW4gY2xvdCBwcm9wZXJ0aWVzIGluIHBhdGllbnRzIHdpdGggdmVub3VzIHRocm9tYm9lbWJvbGlz
bTwvdGl0bGU+PHNlY29uZGFyeS10aXRsZT5KIFBoeXNpb2wgUGhhcm1hY29sPC9zZWNvbmRhcnkt
dGl0bGU+PGFsdC10aXRsZT5Kb3VybmFsIG9mIHBoeXNpb2xvZ3kgYW5kIHBoYXJtYWNvbG9neSA6
IGFuIG9mZmljaWFsIGpvdXJuYWwgb2YgdGhlIFBvbGlzaCBQaHlzaW9sb2dpY2FsIFNvY2lldHk8
L2FsdC10aXRsZT48L3RpdGxlcz48cGVyaW9kaWNhbD48ZnVsbC10aXRsZT5KIFBoeXNpb2wgUGhh
cm1hY29sPC9mdWxsLXRpdGxlPjxhYmJyLTE+Sm91cm5hbCBvZiBwaHlzaW9sb2d5IGFuZCBwaGFy
bWFjb2xvZ3kgOiBhbiBvZmZpY2lhbCBqb3VybmFsIG9mIHRoZSBQb2xpc2ggUGh5c2lvbG9naWNh
bCBTb2NpZXR5PC9hYmJyLTE+PC9wZXJpb2RpY2FsPjxhbHQtcGVyaW9kaWNhbD48ZnVsbC10aXRs
ZT5KIFBoeXNpb2wgUGhhcm1hY29sPC9mdWxsLXRpdGxlPjxhYmJyLTE+Sm91cm5hbCBvZiBwaHlz
aW9sb2d5IGFuZCBwaGFybWFjb2xvZ3kgOiBhbiBvZmZpY2lhbCBqb3VybmFsIG9mIHRoZSBQb2xp
c2ggUGh5c2lvbG9naWNhbCBTb2NpZXR5PC9hYmJyLTE+PC9hbHQtcGVyaW9kaWNhbD48dm9sdW1l
PjcxPC92b2x1bWU+PG51bWJlcj4xPC9udW1iZXI+PGVkaXRpb24+MjAxOS8wMi8wMTwvZWRpdGlv
bj48a2V5d29yZHM+PGtleXdvcmQ+QWRtaW5pc3RyYXRpb24sIE9yYWw8L2tleXdvcmQ+PGtleXdv
cmQ+QWR1bHQ8L2tleXdvcmQ+PGtleXdvcmQ+QW50aWNvYWd1bGFudHMvKnBoYXJtYWNvbG9neS90
aGVyYXBldXRpYyB1c2U8L2tleXdvcmQ+PGtleXdvcmQ+Qmxvb2QgQ29hZ3VsYXRpb24vKmRydWcg
ZWZmZWN0czwva2V5d29yZD48a2V5d29yZD5EYWJpZ2F0cmFuL3BoYXJtYWNvbG9neS90aGVyYXBl
dXRpYyB1c2U8L2tleXdvcmQ+PGtleXdvcmQ+RmVtYWxlPC9rZXl3b3JkPjxrZXl3b3JkPkZpYnJp
bi9tZXRhYm9saXNtPC9rZXl3b3JkPjxrZXl3b3JkPkh1bWFuczwva2V5d29yZD48a2V5d29yZD5N
YWxlPC9rZXl3b3JkPjxrZXl3b3JkPk1pZGRsZSBBZ2VkPC9rZXl3b3JkPjxrZXl3b3JkPlB5cmF6
b2xlcy9waGFybWFjb2xvZ3kvdGhlcmFwZXV0aWMgdXNlPC9rZXl3b3JkPjxrZXl3b3JkPlB5cmlk
b25lcy9waGFybWFjb2xvZ3kvdGhlcmFwZXV0aWMgdXNlPC9rZXl3b3JkPjxrZXl3b3JkPlJpdmFy
b3hhYmFuL3BoYXJtYWNvbG9neS90aGVyYXBldXRpYyB1c2U8L2tleXdvcmQ+PGtleXdvcmQ+VGhy
b21iZWxhc3RvZ3JhcGh5L2RydWcgZWZmZWN0czwva2V5d29yZD48a2V5d29yZD5WZW5vdXMgVGhy
b21ib2VtYm9saXNtL2RydWcgdGhlcmFweS8qcGh5c2lvcGF0aG9sb2d5PC9rZXl3b3JkPjwva2V5
d29yZHM+PGRhdGVzPjx5ZWFyPjIwMjA8L3llYXI+PHB1Yi1kYXRlcz48ZGF0ZT5GZWI8L2RhdGU+
PC9wdWItZGF0ZXM+PC9kYXRlcz48aXNibj4wODY3LTU5MTA8L2lzYm4+PGFjY2Vzc2lvbi1udW0+
MzIzNTAxNDg8L2FjY2Vzc2lvbi1udW0+PHVybHM+PC91cmxzPjxlbGVjdHJvbmljLXJlc291cmNl
LW51bT4xMC4yNjQwMi9qcHAuMjAyMC4xLjAzPC9lbGVjdHJvbmljLXJlc291cmNlLW51bT48cmVt
b3RlLWRhdGFiYXNlLXByb3ZpZGVyPk5MTTwvcmVtb3RlLWRhdGFiYXNlLXByb3ZpZGVyPjxsYW5n
dWFnZT5lbmc8L2xhbmd1YWdlPjwvcmVjb3JkPjwvQ2l0ZT48L0VuZE5vdGU+
</w:fldData>
              </w:fldChar>
            </w:r>
            <w:r w:rsidR="004F75D5" w:rsidRPr="004F75D5">
              <w:rPr>
                <w:rFonts w:ascii="Calibri" w:hAnsi="Calibri" w:cs="Calibri"/>
                <w:color w:val="000000"/>
                <w:sz w:val="20"/>
                <w:szCs w:val="20"/>
                <w:lang w:val="en-US"/>
              </w:rPr>
              <w:instrText xml:space="preserve"> ADDIN EN.CITE </w:instrText>
            </w:r>
            <w:r w:rsidR="004F75D5" w:rsidRPr="004F75D5">
              <w:rPr>
                <w:rFonts w:ascii="Calibri" w:hAnsi="Calibri" w:cs="Calibri"/>
                <w:color w:val="000000"/>
                <w:sz w:val="20"/>
                <w:szCs w:val="20"/>
                <w:lang w:val="en-US"/>
              </w:rPr>
              <w:fldChar w:fldCharType="begin">
                <w:fldData xml:space="preserve">PEVuZE5vdGU+PENpdGU+PEF1dGhvcj5Lb3B5dGVrPC9BdXRob3I+PFllYXI+MjAyMDwvWWVhcj48
UmVjTnVtPjQ2MTwvUmVjTnVtPjxEaXNwbGF5VGV4dD48c3R5bGUgZmFjZT0ic3VwZXJzY3JpcHQi
PjIzPC9zdHlsZT48L0Rpc3BsYXlUZXh0PjxyZWNvcmQ+PHJlYy1udW1iZXI+NDYxPC9yZWMtbnVt
YmVyPjxmb3JlaWduLWtleXM+PGtleSBhcHA9IkVOIiBkYi1pZD0icDVzZjJzZTlydjk1ZHJlcHQy
OHYyeHJ4YTVzMmFwMjBlNXR6IiB0aW1lc3RhbXA9IjE2Mjg1MTIxMjYiIGd1aWQ9IjU3MTE1N2Zi
LThkZmUtNDBhMS1iYzY3LTY5MTgzOWUxYmU4NSI+NDYxPC9rZXk+PC9mb3JlaWduLWtleXM+PHJl
Zi10eXBlIG5hbWU9IkpvdXJuYWwgQXJ0aWNsZSI+MTc8L3JlZi10eXBlPjxjb250cmlidXRvcnM+
PGF1dGhvcnM+PGF1dGhvcj5Lb3B5dGVrLCBNLjwvYXV0aG9yPjxhdXRob3I+WmFiY3p5aywgTS48
L2F1dGhvcj48YXV0aG9yPk5hdG9yc2thLCBKLjwvYXV0aG9yPjxhdXRob3I+TWFsaW5vd3NraSwg
Sy4gUC48L2F1dGhvcj48YXV0aG9yPlVuZGFzLCBBLjwvYXV0aG9yPjwvYXV0aG9ycz48L2NvbnRy
aWJ1dG9ycz48YXV0aC1hZGRyZXNzPkpvaG4gUGF1bCBJSSBIb3NwaXRhbCwgQ3JhY293LCBQb2xh
bmQuJiN4RDtJbnN0aXR1dGUgb2YgQ2FyZGlvbG9neSwgSmFnaWVsbG9uaWFuIFVuaXZlcnNpdHkg
TWVkaWNhbCBDb2xsZWdlLCBDcmFjb3csIFBvbGFuZC4mI3hEO0ZhY3VsdHkgb2YgSGVhbHRoIFNj
aWVuY2VzLCBKYWdpZWxsb25pYW4gVW5pdmVyc2l0eSwgTWVkaWNhbCBDb2xsZWdlLCBDcmFjb3cs
IFBvbGFuZC4mI3hEO0luc3RpdHV0ZSBvZiBDYXJkaW9sb2d5LCBKYWdpZWxsb25pYW4gVW5pdmVy
c2l0eSBNZWRpY2FsIENvbGxlZ2UsIENyYWNvdywgUG9sYW5kLiBtbXVuZGFzQGN5Zi1rci5lZHUu
cGwuPC9hdXRoLWFkZHJlc3M+PHRpdGxlcz48dGl0bGU+RWZmZWN0cyBvZiBkaXJlY3Qgb3JhbCBh
bnRpY29hZ3VsYW50cyBvbiB0aHJvbWJvZWxhc3RvZ3JhcGhpYyBwYXJhbWV0ZXJzIGFuZCBmaWJy
aW4gY2xvdCBwcm9wZXJ0aWVzIGluIHBhdGllbnRzIHdpdGggdmVub3VzIHRocm9tYm9lbWJvbGlz
bTwvdGl0bGU+PHNlY29uZGFyeS10aXRsZT5KIFBoeXNpb2wgUGhhcm1hY29sPC9zZWNvbmRhcnkt
dGl0bGU+PGFsdC10aXRsZT5Kb3VybmFsIG9mIHBoeXNpb2xvZ3kgYW5kIHBoYXJtYWNvbG9neSA6
IGFuIG9mZmljaWFsIGpvdXJuYWwgb2YgdGhlIFBvbGlzaCBQaHlzaW9sb2dpY2FsIFNvY2lldHk8
L2FsdC10aXRsZT48L3RpdGxlcz48cGVyaW9kaWNhbD48ZnVsbC10aXRsZT5KIFBoeXNpb2wgUGhh
cm1hY29sPC9mdWxsLXRpdGxlPjxhYmJyLTE+Sm91cm5hbCBvZiBwaHlzaW9sb2d5IGFuZCBwaGFy
bWFjb2xvZ3kgOiBhbiBvZmZpY2lhbCBqb3VybmFsIG9mIHRoZSBQb2xpc2ggUGh5c2lvbG9naWNh
bCBTb2NpZXR5PC9hYmJyLTE+PC9wZXJpb2RpY2FsPjxhbHQtcGVyaW9kaWNhbD48ZnVsbC10aXRs
ZT5KIFBoeXNpb2wgUGhhcm1hY29sPC9mdWxsLXRpdGxlPjxhYmJyLTE+Sm91cm5hbCBvZiBwaHlz
aW9sb2d5IGFuZCBwaGFybWFjb2xvZ3kgOiBhbiBvZmZpY2lhbCBqb3VybmFsIG9mIHRoZSBQb2xp
c2ggUGh5c2lvbG9naWNhbCBTb2NpZXR5PC9hYmJyLTE+PC9hbHQtcGVyaW9kaWNhbD48dm9sdW1l
PjcxPC92b2x1bWU+PG51bWJlcj4xPC9udW1iZXI+PGVkaXRpb24+MjAxOS8wMi8wMTwvZWRpdGlv
bj48a2V5d29yZHM+PGtleXdvcmQ+QWRtaW5pc3RyYXRpb24sIE9yYWw8L2tleXdvcmQ+PGtleXdv
cmQ+QWR1bHQ8L2tleXdvcmQ+PGtleXdvcmQ+QW50aWNvYWd1bGFudHMvKnBoYXJtYWNvbG9neS90
aGVyYXBldXRpYyB1c2U8L2tleXdvcmQ+PGtleXdvcmQ+Qmxvb2QgQ29hZ3VsYXRpb24vKmRydWcg
ZWZmZWN0czwva2V5d29yZD48a2V5d29yZD5EYWJpZ2F0cmFuL3BoYXJtYWNvbG9neS90aGVyYXBl
dXRpYyB1c2U8L2tleXdvcmQ+PGtleXdvcmQ+RmVtYWxlPC9rZXl3b3JkPjxrZXl3b3JkPkZpYnJp
bi9tZXRhYm9saXNtPC9rZXl3b3JkPjxrZXl3b3JkPkh1bWFuczwva2V5d29yZD48a2V5d29yZD5N
YWxlPC9rZXl3b3JkPjxrZXl3b3JkPk1pZGRsZSBBZ2VkPC9rZXl3b3JkPjxrZXl3b3JkPlB5cmF6
b2xlcy9waGFybWFjb2xvZ3kvdGhlcmFwZXV0aWMgdXNlPC9rZXl3b3JkPjxrZXl3b3JkPlB5cmlk
b25lcy9waGFybWFjb2xvZ3kvdGhlcmFwZXV0aWMgdXNlPC9rZXl3b3JkPjxrZXl3b3JkPlJpdmFy
b3hhYmFuL3BoYXJtYWNvbG9neS90aGVyYXBldXRpYyB1c2U8L2tleXdvcmQ+PGtleXdvcmQ+VGhy
b21iZWxhc3RvZ3JhcGh5L2RydWcgZWZmZWN0czwva2V5d29yZD48a2V5d29yZD5WZW5vdXMgVGhy
b21ib2VtYm9saXNtL2RydWcgdGhlcmFweS8qcGh5c2lvcGF0aG9sb2d5PC9rZXl3b3JkPjwva2V5
d29yZHM+PGRhdGVzPjx5ZWFyPjIwMjA8L3llYXI+PHB1Yi1kYXRlcz48ZGF0ZT5GZWI8L2RhdGU+
PC9wdWItZGF0ZXM+PC9kYXRlcz48aXNibj4wODY3LTU5MTA8L2lzYm4+PGFjY2Vzc2lvbi1udW0+
MzIzNTAxNDg8L2FjY2Vzc2lvbi1udW0+PHVybHM+PC91cmxzPjxlbGVjdHJvbmljLXJlc291cmNl
LW51bT4xMC4yNjQwMi9qcHAuMjAyMC4xLjAzPC9lbGVjdHJvbmljLXJlc291cmNlLW51bT48cmVt
b3RlLWRhdGFiYXNlLXByb3ZpZGVyPk5MTTwvcmVtb3RlLWRhdGFiYXNlLXByb3ZpZGVyPjxsYW5n
dWFnZT5lbmc8L2xhbmd1YWdlPjwvcmVjb3JkPjwvQ2l0ZT48L0VuZE5vdGU+
</w:fldData>
              </w:fldChar>
            </w:r>
            <w:r w:rsidR="004F75D5" w:rsidRPr="004F75D5">
              <w:rPr>
                <w:rFonts w:ascii="Calibri" w:hAnsi="Calibri" w:cs="Calibri"/>
                <w:color w:val="000000"/>
                <w:sz w:val="20"/>
                <w:szCs w:val="20"/>
                <w:lang w:val="en-US"/>
              </w:rPr>
              <w:instrText xml:space="preserve"> ADDIN EN.CITE.DATA </w:instrText>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end"/>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23</w:t>
            </w:r>
            <w:r w:rsidR="004F75D5"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5EF33D4F"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3483D80A"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4103D76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4B6AF669"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617C073D"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6E2E9AF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0CFC77A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4C8663C8"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5AAED901"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6/9</w:t>
            </w:r>
          </w:p>
        </w:tc>
      </w:tr>
      <w:tr w:rsidR="004F75D5" w:rsidRPr="004F75D5" w14:paraId="3BF4DB19"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0F8423F6" w14:textId="39336C09"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Körber</w:t>
            </w:r>
            <w:proofErr w:type="spellEnd"/>
            <w:r w:rsidRPr="004F75D5">
              <w:rPr>
                <w:rFonts w:ascii="Calibri" w:hAnsi="Calibri" w:cs="Calibri"/>
                <w:color w:val="000000"/>
                <w:sz w:val="20"/>
                <w:szCs w:val="20"/>
                <w:lang w:val="en-US"/>
              </w:rPr>
              <w:t xml:space="preserve"> et. al. 2017</w:t>
            </w:r>
            <w:r w:rsidR="004F75D5" w:rsidRPr="004F75D5">
              <w:rPr>
                <w:rFonts w:ascii="Calibri" w:hAnsi="Calibri" w:cs="Calibri"/>
                <w:color w:val="000000"/>
                <w:sz w:val="20"/>
                <w:szCs w:val="20"/>
                <w:lang w:val="en-US"/>
              </w:rPr>
              <w:t xml:space="preserve"> </w:t>
            </w:r>
            <w:r w:rsidR="004F75D5" w:rsidRPr="004F75D5">
              <w:rPr>
                <w:rFonts w:ascii="Calibri" w:hAnsi="Calibri" w:cs="Calibri"/>
                <w:color w:val="000000"/>
                <w:sz w:val="20"/>
                <w:szCs w:val="20"/>
                <w:lang w:val="en-US"/>
              </w:rPr>
              <w:fldChar w:fldCharType="begin">
                <w:fldData xml:space="preserve">PEVuZE5vdGU+PENpdGU+PEF1dGhvcj5Lw7ZyYmVyPC9BdXRob3I+PFllYXI+MjAxNzwvWWVhcj48
UmVjTnVtPjQ2MjwvUmVjTnVtPjxEaXNwbGF5VGV4dD48c3R5bGUgZmFjZT0ic3VwZXJzY3JpcHQi
PjI0PC9zdHlsZT48L0Rpc3BsYXlUZXh0PjxyZWNvcmQ+PHJlYy1udW1iZXI+NDYyPC9yZWMtbnVt
YmVyPjxmb3JlaWduLWtleXM+PGtleSBhcHA9IkVOIiBkYi1pZD0icDVzZjJzZTlydjk1ZHJlcHQy
OHYyeHJ4YTVzMmFwMjBlNXR6IiB0aW1lc3RhbXA9IjE2Mjg1MTIxMjYiIGd1aWQ9IjQyNTY5NGRl
LTZjY2EtNGRhMS05Yjk0LTNkMTdlZmI0MzY5MCI+NDYyPC9rZXk+PC9mb3JlaWduLWtleXM+PHJl
Zi10eXBlIG5hbWU9IkpvdXJuYWwgQXJ0aWNsZSI+MTc8L3JlZi10eXBlPjxjb250cmlidXRvcnM+
PGF1dGhvcnM+PGF1dGhvcj5Lw7ZyYmVyLCBNLiBLLjwvYXV0aG9yPjxhdXRob3I+TGFuZ2VyLCBF
LjwvYXV0aG9yPjxhdXRob3I+S8O2aHIsIE0uPC9hdXRob3I+PGF1dGhvcj5XZXJuZWNrZSwgSy4g
RC48L2F1dGhvcj48YXV0aG9yPktvcnRlLCBXLjwvYXV0aG9yPjxhdXRob3I+Vm9uIEhleW1hbm4s
IEMuPC9hdXRob3I+PC9hdXRob3JzPjwvY29udHJpYnV0b3JzPjxhdXRoLWFkZHJlc3M+RGVwYXJ0
bWVudCBvZiBBbmVzdGhlc2lvbG9neSBhbmQgSW50ZW5zaXZlIENhcmUgTWVkaWNpbmUsIENoYXJp
dMOpIC0gVW5pdmVyc2l0w6R0c21lZGl6aW4gQmVybGluLCBDYW1wdXMgVmlyY2hvdy1LbGluaWt1
bSwgQXVndXN0ZW5idXJnZXIgUGxhdHogMSwgQmVybGluLCAxMzM1MywgR2VybWFueSYjeEQ7TGFi
b3IgQmVybGluIC0gQ2hhcml0ZSBWaXZhbnRlcyBHbWJIIEJlcmxpbiwgQmVybGluLCBHZXJtYW55
JiN4RDtJbnN0aXR1dGUgZm9yIExhYm9yYXRvcnkgTWVkaWNpbmUsIENsaW5pY2FsIENoZW1pc3Ry
eSBhbmQgUGF0aG9iaW9jaGVtaXN0cnksIENhbXB1cyBWaXJjaG93LUtsaW5pa3VtLCBDaGFyaXTD
qSAtIFVuaXZlcnNpdMOkdHNtZWRpemluIEJlcmxpbiwgQmVybGluLCBHZXJtYW55JiN4RDtTT1NU
QU5BIEdtYkgsIEJlcmxpbiwgR2VybWFueSYjeEQ7Q2VudGVyIGZvciBMYWJvcmF0b3J5IE1lZGlj
aW5lLCBTdC4gR2FsbGVuLCBTd2l0emVybGFuZCYjeEQ7SGVtb3N0YXNpcyBhbmQgSGVtb3BoaWxp
YSBDZW50ZXIsIFN0LiBHYWxsZW4sIFN3aXR6ZXJsYW5kJiN4RDtEZXBhcnRtZW50IG9mIEFuZXN0
aGVzaW9sb2d5LCBJbnRlbnNpdmUgQ2FyZSBNZWRpY2luZSwgRW1lcmdlbmN5IE1lZGljaW5lIGFu
ZCBQYWluIFRoZXJhcHksIFZpdmFudGVzIE5ldHp3ZXJrIEbDvHIgR2VzdW5kaGVpdCBHbWJILCBL
bGluaWt1bSBpbSBGcmllZHJpY2hzaGFpbiwgQmVybGluLCBHZXJtYW55PC9hdXRoLWFkZHJlc3M+
PHRpdGxlcz48dGl0bGU+SW4gdml0cm8gYW5kIGV4IHZpdm8gTWVhc3VyZW1lbnQgb2YgUHJvcGh5
bGFjdGljIERhYmlnYXRyYW4gQ29uY2VudHJhdGlvbnMgd2l0aCBhIE5ldyBFY2FyaW4tQmFzZWQg
VGhyb21ib2VsYXN0b21ldHJ5IFRlc3Q8L3RpdGxlPjxzZWNvbmRhcnktdGl0bGU+VHJhbnNmdXNp
b24gTWVkaWNpbmUgYW5kIEhlbW90aGVyYXB5PC9zZWNvbmRhcnktdGl0bGU+PC90aXRsZXM+PHBl
cmlvZGljYWw+PGZ1bGwtdGl0bGU+VHJhbnNmdXNpb24gTWVkaWNpbmUgYW5kIEhlbW90aGVyYXB5
PC9mdWxsLXRpdGxlPjwvcGVyaW9kaWNhbD48cGFnZXM+MTAwLTEwNTwvcGFnZXM+PHZvbHVtZT40
NDwvdm9sdW1lPjxudW1iZXI+MjwvbnVtYmVyPjxrZXl3b3Jkcz48a2V5d29yZD5Db2FndWxhdGlv
biBtZWFzdXJlbWVudDwva2V5d29yZD48a2V5d29yZD5EYWJpZ2F0cmFuPC9rZXl3b3JkPjxrZXl3
b3JkPkhlbW9ycmhhZ2U8L2tleXdvcmQ+PC9rZXl3b3Jkcz48ZGF0ZXM+PHllYXI+MjAxNzwveWVh
cj48L2RhdGVzPjx1cmxzPjxyZWxhdGVkLXVybHM+PHVybD5odHRwczovL3d3dy5zY29wdXMuY29t
L2lud2FyZC9yZWNvcmQudXJpP2VpZD0yLXMyLjAtODUwMTY1NDU5MDgmYW1wO2RvaT0xMC4xMTU5
JTJmMDAwNDcwNjIyJmFtcDtwYXJ0bmVySUQ9NDAmYW1wO21kNT0wNmQ3YmE4MjA3ZjZiODA1M2I0
Y2M2MGY1NDEwZGNiMzwvdXJsPjx1cmw+aHR0cHM6Ly93d3cubmNiaS5ubG0ubmloLmdvdi9wbWMv
YXJ0aWNsZXMvUE1DNTQyNTc2NS9wZGYvdG1oLTAwNDQtMDEwMC5wZGY8L3VybD48L3JlbGF0ZWQt
dXJscz48L3VybHM+PGVsZWN0cm9uaWMtcmVzb3VyY2UtbnVtPjEwLjExNTkvMDAwNDcwNjIyPC9l
bGVjdHJvbmljLXJlc291cmNlLW51bT48cmVtb3RlLWRhdGFiYXNlLW5hbWU+U2NvcHVzPC9yZW1v
dGUtZGF0YWJhc2UtbmFtZT48L3JlY29yZD48L0NpdGU+PC9FbmROb3RlPgB=
</w:fldData>
              </w:fldChar>
            </w:r>
            <w:r w:rsidR="004F75D5" w:rsidRPr="004F75D5">
              <w:rPr>
                <w:rFonts w:ascii="Calibri" w:hAnsi="Calibri" w:cs="Calibri"/>
                <w:color w:val="000000"/>
                <w:sz w:val="20"/>
                <w:szCs w:val="20"/>
                <w:lang w:val="en-US"/>
              </w:rPr>
              <w:instrText xml:space="preserve"> ADDIN EN.CITE </w:instrText>
            </w:r>
            <w:r w:rsidR="004F75D5" w:rsidRPr="004F75D5">
              <w:rPr>
                <w:rFonts w:ascii="Calibri" w:hAnsi="Calibri" w:cs="Calibri"/>
                <w:color w:val="000000"/>
                <w:sz w:val="20"/>
                <w:szCs w:val="20"/>
                <w:lang w:val="en-US"/>
              </w:rPr>
              <w:fldChar w:fldCharType="begin">
                <w:fldData xml:space="preserve">PEVuZE5vdGU+PENpdGU+PEF1dGhvcj5Lw7ZyYmVyPC9BdXRob3I+PFllYXI+MjAxNzwvWWVhcj48
UmVjTnVtPjQ2MjwvUmVjTnVtPjxEaXNwbGF5VGV4dD48c3R5bGUgZmFjZT0ic3VwZXJzY3JpcHQi
PjI0PC9zdHlsZT48L0Rpc3BsYXlUZXh0PjxyZWNvcmQ+PHJlYy1udW1iZXI+NDYyPC9yZWMtbnVt
YmVyPjxmb3JlaWduLWtleXM+PGtleSBhcHA9IkVOIiBkYi1pZD0icDVzZjJzZTlydjk1ZHJlcHQy
OHYyeHJ4YTVzMmFwMjBlNXR6IiB0aW1lc3RhbXA9IjE2Mjg1MTIxMjYiIGd1aWQ9IjQyNTY5NGRl
LTZjY2EtNGRhMS05Yjk0LTNkMTdlZmI0MzY5MCI+NDYyPC9rZXk+PC9mb3JlaWduLWtleXM+PHJl
Zi10eXBlIG5hbWU9IkpvdXJuYWwgQXJ0aWNsZSI+MTc8L3JlZi10eXBlPjxjb250cmlidXRvcnM+
PGF1dGhvcnM+PGF1dGhvcj5Lw7ZyYmVyLCBNLiBLLjwvYXV0aG9yPjxhdXRob3I+TGFuZ2VyLCBF
LjwvYXV0aG9yPjxhdXRob3I+S8O2aHIsIE0uPC9hdXRob3I+PGF1dGhvcj5XZXJuZWNrZSwgSy4g
RC48L2F1dGhvcj48YXV0aG9yPktvcnRlLCBXLjwvYXV0aG9yPjxhdXRob3I+Vm9uIEhleW1hbm4s
IEMuPC9hdXRob3I+PC9hdXRob3JzPjwvY29udHJpYnV0b3JzPjxhdXRoLWFkZHJlc3M+RGVwYXJ0
bWVudCBvZiBBbmVzdGhlc2lvbG9neSBhbmQgSW50ZW5zaXZlIENhcmUgTWVkaWNpbmUsIENoYXJp
dMOpIC0gVW5pdmVyc2l0w6R0c21lZGl6aW4gQmVybGluLCBDYW1wdXMgVmlyY2hvdy1LbGluaWt1
bSwgQXVndXN0ZW5idXJnZXIgUGxhdHogMSwgQmVybGluLCAxMzM1MywgR2VybWFueSYjeEQ7TGFi
b3IgQmVybGluIC0gQ2hhcml0ZSBWaXZhbnRlcyBHbWJIIEJlcmxpbiwgQmVybGluLCBHZXJtYW55
JiN4RDtJbnN0aXR1dGUgZm9yIExhYm9yYXRvcnkgTWVkaWNpbmUsIENsaW5pY2FsIENoZW1pc3Ry
eSBhbmQgUGF0aG9iaW9jaGVtaXN0cnksIENhbXB1cyBWaXJjaG93LUtsaW5pa3VtLCBDaGFyaXTD
qSAtIFVuaXZlcnNpdMOkdHNtZWRpemluIEJlcmxpbiwgQmVybGluLCBHZXJtYW55JiN4RDtTT1NU
QU5BIEdtYkgsIEJlcmxpbiwgR2VybWFueSYjeEQ7Q2VudGVyIGZvciBMYWJvcmF0b3J5IE1lZGlj
aW5lLCBTdC4gR2FsbGVuLCBTd2l0emVybGFuZCYjeEQ7SGVtb3N0YXNpcyBhbmQgSGVtb3BoaWxp
YSBDZW50ZXIsIFN0LiBHYWxsZW4sIFN3aXR6ZXJsYW5kJiN4RDtEZXBhcnRtZW50IG9mIEFuZXN0
aGVzaW9sb2d5LCBJbnRlbnNpdmUgQ2FyZSBNZWRpY2luZSwgRW1lcmdlbmN5IE1lZGljaW5lIGFu
ZCBQYWluIFRoZXJhcHksIFZpdmFudGVzIE5ldHp3ZXJrIEbDvHIgR2VzdW5kaGVpdCBHbWJILCBL
bGluaWt1bSBpbSBGcmllZHJpY2hzaGFpbiwgQmVybGluLCBHZXJtYW55PC9hdXRoLWFkZHJlc3M+
PHRpdGxlcz48dGl0bGU+SW4gdml0cm8gYW5kIGV4IHZpdm8gTWVhc3VyZW1lbnQgb2YgUHJvcGh5
bGFjdGljIERhYmlnYXRyYW4gQ29uY2VudHJhdGlvbnMgd2l0aCBhIE5ldyBFY2FyaW4tQmFzZWQg
VGhyb21ib2VsYXN0b21ldHJ5IFRlc3Q8L3RpdGxlPjxzZWNvbmRhcnktdGl0bGU+VHJhbnNmdXNp
b24gTWVkaWNpbmUgYW5kIEhlbW90aGVyYXB5PC9zZWNvbmRhcnktdGl0bGU+PC90aXRsZXM+PHBl
cmlvZGljYWw+PGZ1bGwtdGl0bGU+VHJhbnNmdXNpb24gTWVkaWNpbmUgYW5kIEhlbW90aGVyYXB5
PC9mdWxsLXRpdGxlPjwvcGVyaW9kaWNhbD48cGFnZXM+MTAwLTEwNTwvcGFnZXM+PHZvbHVtZT40
NDwvdm9sdW1lPjxudW1iZXI+MjwvbnVtYmVyPjxrZXl3b3Jkcz48a2V5d29yZD5Db2FndWxhdGlv
biBtZWFzdXJlbWVudDwva2V5d29yZD48a2V5d29yZD5EYWJpZ2F0cmFuPC9rZXl3b3JkPjxrZXl3
b3JkPkhlbW9ycmhhZ2U8L2tleXdvcmQ+PC9rZXl3b3Jkcz48ZGF0ZXM+PHllYXI+MjAxNzwveWVh
cj48L2RhdGVzPjx1cmxzPjxyZWxhdGVkLXVybHM+PHVybD5odHRwczovL3d3dy5zY29wdXMuY29t
L2lud2FyZC9yZWNvcmQudXJpP2VpZD0yLXMyLjAtODUwMTY1NDU5MDgmYW1wO2RvaT0xMC4xMTU5
JTJmMDAwNDcwNjIyJmFtcDtwYXJ0bmVySUQ9NDAmYW1wO21kNT0wNmQ3YmE4MjA3ZjZiODA1M2I0
Y2M2MGY1NDEwZGNiMzwvdXJsPjx1cmw+aHR0cHM6Ly93d3cubmNiaS5ubG0ubmloLmdvdi9wbWMv
YXJ0aWNsZXMvUE1DNTQyNTc2NS9wZGYvdG1oLTAwNDQtMDEwMC5wZGY8L3VybD48L3JlbGF0ZWQt
dXJscz48L3VybHM+PGVsZWN0cm9uaWMtcmVzb3VyY2UtbnVtPjEwLjExNTkvMDAwNDcwNjIyPC9l
bGVjdHJvbmljLXJlc291cmNlLW51bT48cmVtb3RlLWRhdGFiYXNlLW5hbWU+U2NvcHVzPC9yZW1v
dGUtZGF0YWJhc2UtbmFtZT48L3JlY29yZD48L0NpdGU+PC9FbmROb3RlPgB=
</w:fldData>
              </w:fldChar>
            </w:r>
            <w:r w:rsidR="004F75D5" w:rsidRPr="004F75D5">
              <w:rPr>
                <w:rFonts w:ascii="Calibri" w:hAnsi="Calibri" w:cs="Calibri"/>
                <w:color w:val="000000"/>
                <w:sz w:val="20"/>
                <w:szCs w:val="20"/>
                <w:lang w:val="en-US"/>
              </w:rPr>
              <w:instrText xml:space="preserve"> ADDIN EN.CITE.DATA </w:instrText>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end"/>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24</w:t>
            </w:r>
            <w:r w:rsidR="004F75D5"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5B643D0E"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2F87194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6CE11952"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129553E8"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05C09B2A"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490D505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1ED09272"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428EDBA8"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7D8D975E"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6/9</w:t>
            </w:r>
          </w:p>
        </w:tc>
      </w:tr>
      <w:tr w:rsidR="004F75D5" w:rsidRPr="004F75D5" w14:paraId="49EF2E58"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3B8621ED" w14:textId="0F9DED45"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Körber</w:t>
            </w:r>
            <w:proofErr w:type="spellEnd"/>
            <w:r w:rsidRPr="004F75D5">
              <w:rPr>
                <w:rFonts w:ascii="Calibri" w:hAnsi="Calibri" w:cs="Calibri"/>
                <w:color w:val="000000"/>
                <w:sz w:val="20"/>
                <w:szCs w:val="20"/>
                <w:lang w:val="en-US"/>
              </w:rPr>
              <w:t xml:space="preserve"> et. al. 2014</w:t>
            </w:r>
            <w:r w:rsidR="004F75D5" w:rsidRPr="004F75D5">
              <w:rPr>
                <w:rFonts w:ascii="Calibri" w:hAnsi="Calibri" w:cs="Calibri"/>
                <w:color w:val="000000"/>
                <w:sz w:val="20"/>
                <w:szCs w:val="20"/>
                <w:lang w:val="en-US"/>
              </w:rPr>
              <w:t xml:space="preserve"> </w:t>
            </w:r>
            <w:r w:rsidR="004F75D5" w:rsidRPr="004F75D5">
              <w:rPr>
                <w:rFonts w:ascii="Calibri" w:hAnsi="Calibri" w:cs="Calibri"/>
                <w:color w:val="000000"/>
                <w:sz w:val="20"/>
                <w:szCs w:val="20"/>
                <w:lang w:val="en-US"/>
              </w:rPr>
              <w:fldChar w:fldCharType="begin">
                <w:fldData xml:space="preserve">PEVuZE5vdGU+PENpdGU+PEF1dGhvcj5Lw7ZyYmVyPC9BdXRob3I+PFllYXI+MjAxNDwvWWVhcj48
UmVjTnVtPjQ2MzwvUmVjTnVtPjxEaXNwbGF5VGV4dD48c3R5bGUgZmFjZT0ic3VwZXJzY3JpcHQi
PjI1PC9zdHlsZT48L0Rpc3BsYXlUZXh0PjxyZWNvcmQ+PHJlYy1udW1iZXI+NDYzPC9yZWMtbnVt
YmVyPjxmb3JlaWduLWtleXM+PGtleSBhcHA9IkVOIiBkYi1pZD0icDVzZjJzZTlydjk1ZHJlcHQy
OHYyeHJ4YTVzMmFwMjBlNXR6IiB0aW1lc3RhbXA9IjE2Mjg1MTIxMjYiIGd1aWQ9ImQ1NWZhNDcy
LTkyZDktNDA2Mi04NTE5LTI0ZDA2MTVlMzJjNiI+NDYzPC9rZXk+PC9mb3JlaWduLWtleXM+PHJl
Zi10eXBlIG5hbWU9IkpvdXJuYWwgQXJ0aWNsZSI+MTc8L3JlZi10eXBlPjxjb250cmlidXRvcnM+
PGF1dGhvcnM+PGF1dGhvcj5Lw7ZyYmVyLCBNLiBLLjwvYXV0aG9yPjxhdXRob3I+TGFuZ2VyLCBF
LjwvYXV0aG9yPjxhdXRob3I+WmllbWVyLCBTLjwvYXV0aG9yPjxhdXRob3I+UGVyemJvcm4sIEUu
PC9hdXRob3I+PGF1dGhvcj5HZXJpY2tlLCBDLjwvYXV0aG9yPjxhdXRob3I+Vm9uIEhleW1hbm4s
IEMuPC9hdXRob3I+PC9hdXRob3JzPjwvY29udHJpYnV0b3JzPjxhdXRoLWFkZHJlc3M+RGVwYXJ0
bWVudCBvZiBBbmVzdGhlc2lvbG9neSBhbmQgSW50ZW5zaXZlIENhcmUgTWVkaWNpbmUsIENoYXJp
dMOpLSBVbml2ZXJzaXTDpHRzbWVkaXppbiBCZXJsaW4sIENhbXB1cyBWaXJjaG93LUtsaW5pa3Vt
IGFuZCBDYW1wdXMgQ2hhcml0w6kgTWl0dGUsIEF1Z3VzdGVuYnVyZ2VyIFBsYXR6IDEsIEJlcmxp
biwgRC0xMzM1MywgR2VybWFueSYjeEQ7TGFib3IgQmVybGluLUNoYXJpdGUgVml2YW50ZXMsIEdt
YkgsIEJlcmxpbiwgR2VybWFueSYjeEQ7SW5zdGl0dXRlIGZvciBMYWJvcmF0b3J5IE1lZGljaW5l
LCBDbGluaWNhbCBDaGVtaXN0cnkgYW5kIFBhdGhvYmlvY2hlbWlzdHJ5LCBDaGFyaXTDqS1Vbml2
ZXJzaXTDpHRzbWVkaXppbiBCZXJsaW4sIENhbXB1cyBDaGFyaXTDqSBNaXR0ZSwgQmVybGluLCBH
ZXJtYW55JiN4RDtCYXllciBIZWFsdGhjYXJlIEFHLCBXdXBwZXJ0YWwsIEdlcm1hbnkmI3hEO0lu
c3RpdHV0ZSBvZiBNZWRpY2FsIEJpb21ldHJpY3MgYW5kIENsaW5pY2FsIEVwaWRlbWlvbG9neSwg
Q2hhcml0w6ktVW5pdmVyc2l0w6R0c21lZGl6aW4sIEJlcmxpbiwgR2VybWFueTwvYXV0aC1hZGRy
ZXNzPjx0aXRsZXM+PHRpdGxlPk1lYXN1cmVtZW50IGFuZCByZXZlcnNhbCBvZiBwcm9waHlsYWN0
aWMgYW5kIHRoZXJhcGV1dGljIHBlYWsgbGV2ZWxzIG9mIHJpdmFyb3hhYmFuOiBBbiBpbiB2aXRy
byBzdHVkeTwvdGl0bGU+PHNlY29uZGFyeS10aXRsZT5DbGluaWNhbCBhbmQgQXBwbGllZCBUaHJv
bWJvc2lzL0hlbW9zdGFzaXM8L3NlY29uZGFyeS10aXRsZT48L3RpdGxlcz48cGVyaW9kaWNhbD48
ZnVsbC10aXRsZT5DbGluaWNhbCBhbmQgQXBwbGllZCBUaHJvbWJvc2lzL0hlbW9zdGFzaXM8L2Z1
bGwtdGl0bGU+PC9wZXJpb2RpY2FsPjxwYWdlcz43MzUtNzQwPC9wYWdlcz48dm9sdW1lPjIwPC92
b2x1bWU+PG51bWJlcj43PC9udW1iZXI+PGtleXdvcmRzPjxrZXl3b3JkPkFudGljb2FndWxhbnRz
PC9rZXl3b3JkPjxrZXl3b3JkPkJsZWVkaW5nPC9rZXl3b3JkPjxrZXl3b3JkPkZhY3RvciBYYSBp
bmhpYml0b3JzPC9rZXl3b3JkPjxrZXl3b3JkPlJGVklJYTwva2V5d29yZD48L2tleXdvcmRzPjxk
YXRlcz48eWVhcj4yMDE0PC95ZWFyPjwvZGF0ZXM+PHdvcmstdHlwZT5Db25mZXJlbmNlIFBhcGVy
PC93b3JrLXR5cGU+PHVybHM+PHJlbGF0ZWQtdXJscz48dXJsPmh0dHBzOi8vd3d3LnNjb3B1cy5j
b20vaW53YXJkL3JlY29yZC51cmk/ZWlkPTItczIuMC04NDkyMjU2NTQ3NSZhbXA7ZG9pPTEwLjEx
NzclMmYxMDc2MDI5NjEzNDk0NDY4JmFtcDtwYXJ0bmVySUQ9NDAmYW1wO21kNT0yZTBkMDRkNjI5
MWNhYjEwNWM5YjJiNmM5YjYzMWFiNzwvdXJsPjx1cmw+aHR0cHM6Ly9qb3VybmFscy5zYWdlcHVi
LmNvbS9kb2kvcGRmLzEwLjExNzcvMTA3NjAyOTYxMzQ5NDQ2ODwvdXJsPjwvcmVsYXRlZC11cmxz
PjwvdXJscz48ZWxlY3Ryb25pYy1yZXNvdXJjZS1udW0+MTAuMTE3Ny8xMDc2MDI5NjEzNDk0NDY4
PC9lbGVjdHJvbmljLXJlc291cmNlLW51bT48cmVtb3RlLWRhdGFiYXNlLW5hbWU+U2NvcHVzPC9y
ZW1vdGUtZGF0YWJhc2UtbmFtZT48L3JlY29yZD48L0NpdGU+PC9FbmROb3RlPn==
</w:fldData>
              </w:fldChar>
            </w:r>
            <w:r w:rsidR="004F75D5" w:rsidRPr="004F75D5">
              <w:rPr>
                <w:rFonts w:ascii="Calibri" w:hAnsi="Calibri" w:cs="Calibri"/>
                <w:color w:val="000000"/>
                <w:sz w:val="20"/>
                <w:szCs w:val="20"/>
                <w:lang w:val="en-US"/>
              </w:rPr>
              <w:instrText xml:space="preserve"> ADDIN EN.CITE </w:instrText>
            </w:r>
            <w:r w:rsidR="004F75D5" w:rsidRPr="004F75D5">
              <w:rPr>
                <w:rFonts w:ascii="Calibri" w:hAnsi="Calibri" w:cs="Calibri"/>
                <w:color w:val="000000"/>
                <w:sz w:val="20"/>
                <w:szCs w:val="20"/>
                <w:lang w:val="en-US"/>
              </w:rPr>
              <w:fldChar w:fldCharType="begin">
                <w:fldData xml:space="preserve">PEVuZE5vdGU+PENpdGU+PEF1dGhvcj5Lw7ZyYmVyPC9BdXRob3I+PFllYXI+MjAxNDwvWWVhcj48
UmVjTnVtPjQ2MzwvUmVjTnVtPjxEaXNwbGF5VGV4dD48c3R5bGUgZmFjZT0ic3VwZXJzY3JpcHQi
PjI1PC9zdHlsZT48L0Rpc3BsYXlUZXh0PjxyZWNvcmQ+PHJlYy1udW1iZXI+NDYzPC9yZWMtbnVt
YmVyPjxmb3JlaWduLWtleXM+PGtleSBhcHA9IkVOIiBkYi1pZD0icDVzZjJzZTlydjk1ZHJlcHQy
OHYyeHJ4YTVzMmFwMjBlNXR6IiB0aW1lc3RhbXA9IjE2Mjg1MTIxMjYiIGd1aWQ9ImQ1NWZhNDcy
LTkyZDktNDA2Mi04NTE5LTI0ZDA2MTVlMzJjNiI+NDYzPC9rZXk+PC9mb3JlaWduLWtleXM+PHJl
Zi10eXBlIG5hbWU9IkpvdXJuYWwgQXJ0aWNsZSI+MTc8L3JlZi10eXBlPjxjb250cmlidXRvcnM+
PGF1dGhvcnM+PGF1dGhvcj5Lw7ZyYmVyLCBNLiBLLjwvYXV0aG9yPjxhdXRob3I+TGFuZ2VyLCBF
LjwvYXV0aG9yPjxhdXRob3I+WmllbWVyLCBTLjwvYXV0aG9yPjxhdXRob3I+UGVyemJvcm4sIEUu
PC9hdXRob3I+PGF1dGhvcj5HZXJpY2tlLCBDLjwvYXV0aG9yPjxhdXRob3I+Vm9uIEhleW1hbm4s
IEMuPC9hdXRob3I+PC9hdXRob3JzPjwvY29udHJpYnV0b3JzPjxhdXRoLWFkZHJlc3M+RGVwYXJ0
bWVudCBvZiBBbmVzdGhlc2lvbG9neSBhbmQgSW50ZW5zaXZlIENhcmUgTWVkaWNpbmUsIENoYXJp
dMOpLSBVbml2ZXJzaXTDpHRzbWVkaXppbiBCZXJsaW4sIENhbXB1cyBWaXJjaG93LUtsaW5pa3Vt
IGFuZCBDYW1wdXMgQ2hhcml0w6kgTWl0dGUsIEF1Z3VzdGVuYnVyZ2VyIFBsYXR6IDEsIEJlcmxp
biwgRC0xMzM1MywgR2VybWFueSYjeEQ7TGFib3IgQmVybGluLUNoYXJpdGUgVml2YW50ZXMsIEdt
YkgsIEJlcmxpbiwgR2VybWFueSYjeEQ7SW5zdGl0dXRlIGZvciBMYWJvcmF0b3J5IE1lZGljaW5l
LCBDbGluaWNhbCBDaGVtaXN0cnkgYW5kIFBhdGhvYmlvY2hlbWlzdHJ5LCBDaGFyaXTDqS1Vbml2
ZXJzaXTDpHRzbWVkaXppbiBCZXJsaW4sIENhbXB1cyBDaGFyaXTDqSBNaXR0ZSwgQmVybGluLCBH
ZXJtYW55JiN4RDtCYXllciBIZWFsdGhjYXJlIEFHLCBXdXBwZXJ0YWwsIEdlcm1hbnkmI3hEO0lu
c3RpdHV0ZSBvZiBNZWRpY2FsIEJpb21ldHJpY3MgYW5kIENsaW5pY2FsIEVwaWRlbWlvbG9neSwg
Q2hhcml0w6ktVW5pdmVyc2l0w6R0c21lZGl6aW4sIEJlcmxpbiwgR2VybWFueTwvYXV0aC1hZGRy
ZXNzPjx0aXRsZXM+PHRpdGxlPk1lYXN1cmVtZW50IGFuZCByZXZlcnNhbCBvZiBwcm9waHlsYWN0
aWMgYW5kIHRoZXJhcGV1dGljIHBlYWsgbGV2ZWxzIG9mIHJpdmFyb3hhYmFuOiBBbiBpbiB2aXRy
byBzdHVkeTwvdGl0bGU+PHNlY29uZGFyeS10aXRsZT5DbGluaWNhbCBhbmQgQXBwbGllZCBUaHJv
bWJvc2lzL0hlbW9zdGFzaXM8L3NlY29uZGFyeS10aXRsZT48L3RpdGxlcz48cGVyaW9kaWNhbD48
ZnVsbC10aXRsZT5DbGluaWNhbCBhbmQgQXBwbGllZCBUaHJvbWJvc2lzL0hlbW9zdGFzaXM8L2Z1
bGwtdGl0bGU+PC9wZXJpb2RpY2FsPjxwYWdlcz43MzUtNzQwPC9wYWdlcz48dm9sdW1lPjIwPC92
b2x1bWU+PG51bWJlcj43PC9udW1iZXI+PGtleXdvcmRzPjxrZXl3b3JkPkFudGljb2FndWxhbnRz
PC9rZXl3b3JkPjxrZXl3b3JkPkJsZWVkaW5nPC9rZXl3b3JkPjxrZXl3b3JkPkZhY3RvciBYYSBp
bmhpYml0b3JzPC9rZXl3b3JkPjxrZXl3b3JkPlJGVklJYTwva2V5d29yZD48L2tleXdvcmRzPjxk
YXRlcz48eWVhcj4yMDE0PC95ZWFyPjwvZGF0ZXM+PHdvcmstdHlwZT5Db25mZXJlbmNlIFBhcGVy
PC93b3JrLXR5cGU+PHVybHM+PHJlbGF0ZWQtdXJscz48dXJsPmh0dHBzOi8vd3d3LnNjb3B1cy5j
b20vaW53YXJkL3JlY29yZC51cmk/ZWlkPTItczIuMC04NDkyMjU2NTQ3NSZhbXA7ZG9pPTEwLjEx
NzclMmYxMDc2MDI5NjEzNDk0NDY4JmFtcDtwYXJ0bmVySUQ9NDAmYW1wO21kNT0yZTBkMDRkNjI5
MWNhYjEwNWM5YjJiNmM5YjYzMWFiNzwvdXJsPjx1cmw+aHR0cHM6Ly9qb3VybmFscy5zYWdlcHVi
LmNvbS9kb2kvcGRmLzEwLjExNzcvMTA3NjAyOTYxMzQ5NDQ2ODwvdXJsPjwvcmVsYXRlZC11cmxz
PjwvdXJscz48ZWxlY3Ryb25pYy1yZXNvdXJjZS1udW0+MTAuMTE3Ny8xMDc2MDI5NjEzNDk0NDY4
PC9lbGVjdHJvbmljLXJlc291cmNlLW51bT48cmVtb3RlLWRhdGFiYXNlLW5hbWU+U2NvcHVzPC9y
ZW1vdGUtZGF0YWJhc2UtbmFtZT48L3JlY29yZD48L0NpdGU+PC9FbmROb3RlPn==
</w:fldData>
              </w:fldChar>
            </w:r>
            <w:r w:rsidR="004F75D5" w:rsidRPr="004F75D5">
              <w:rPr>
                <w:rFonts w:ascii="Calibri" w:hAnsi="Calibri" w:cs="Calibri"/>
                <w:color w:val="000000"/>
                <w:sz w:val="20"/>
                <w:szCs w:val="20"/>
                <w:lang w:val="en-US"/>
              </w:rPr>
              <w:instrText xml:space="preserve"> ADDIN EN.CITE.DATA </w:instrText>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end"/>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25</w:t>
            </w:r>
            <w:r w:rsidR="004F75D5"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23D064C1"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0CB609EC"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3EA752FD"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34278CDA"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6C5351F9"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537CA1EF"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6F5D3DFD"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67200FE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540E76C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5/9</w:t>
            </w:r>
          </w:p>
        </w:tc>
      </w:tr>
      <w:tr w:rsidR="004F75D5" w:rsidRPr="004F75D5" w14:paraId="351FD29D"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77D1CA72" w14:textId="49C87620"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Kyriakou</w:t>
            </w:r>
            <w:proofErr w:type="spellEnd"/>
            <w:r w:rsidRPr="004F75D5">
              <w:rPr>
                <w:rFonts w:ascii="Calibri" w:hAnsi="Calibri" w:cs="Calibri"/>
                <w:color w:val="000000"/>
                <w:sz w:val="20"/>
                <w:szCs w:val="20"/>
                <w:lang w:val="en-US"/>
              </w:rPr>
              <w:t xml:space="preserve"> et. al. 2018</w:t>
            </w:r>
            <w:r w:rsidR="004F75D5" w:rsidRPr="004F75D5">
              <w:rPr>
                <w:rFonts w:ascii="Calibri" w:hAnsi="Calibri" w:cs="Calibri"/>
                <w:color w:val="000000"/>
                <w:sz w:val="20"/>
                <w:szCs w:val="20"/>
                <w:lang w:val="en-US"/>
              </w:rPr>
              <w:t xml:space="preserve"> </w:t>
            </w:r>
            <w:r w:rsidR="004F75D5" w:rsidRPr="004F75D5">
              <w:rPr>
                <w:rFonts w:ascii="Calibri" w:hAnsi="Calibri" w:cs="Calibri"/>
                <w:color w:val="000000"/>
                <w:sz w:val="20"/>
                <w:szCs w:val="20"/>
                <w:lang w:val="en-US"/>
              </w:rPr>
              <w:fldChar w:fldCharType="begin">
                <w:fldData xml:space="preserve">PEVuZE5vdGU+PENpdGU+PEF1dGhvcj5LeXJpYWtvdTwvQXV0aG9yPjxZZWFyPjIwMTg8L1llYXI+
PFJlY051bT40NjU8L1JlY051bT48RGlzcGxheVRleHQ+PHN0eWxlIGZhY2U9InN1cGVyc2NyaXB0
Ij4yNjwvc3R5bGU+PC9EaXNwbGF5VGV4dD48cmVjb3JkPjxyZWMtbnVtYmVyPjQ2NTwvcmVjLW51
bWJlcj48Zm9yZWlnbi1rZXlzPjxrZXkgYXBwPSJFTiIgZGItaWQ9InA1c2Yyc2U5cnY5NWRyZXB0
Mjh2MnhyeGE1czJhcDIwZTV0eiIgdGltZXN0YW1wPSIxNjI4NTEyMTI2IiBndWlkPSIxZDRiMjhm
OC01Y2RhLTQ5NzctODU5My1hNGYyNzFiMDhjMjYiPjQ2NTwva2V5PjwvZm9yZWlnbi1rZXlzPjxy
ZWYtdHlwZSBuYW1lPSJKb3VybmFsIEFydGljbGUiPjE3PC9yZWYtdHlwZT48Y29udHJpYnV0b3Jz
PjxhdXRob3JzPjxhdXRob3I+S3lyaWFrb3UsIEUuPC9hdXRob3I+PGF1dGhvcj5LYXRvZ2lhbm5p
cywgSy48L2F1dGhvcj48YXV0aG9yPklrb25vbWlkaXMsIEkuPC9hdXRob3I+PGF1dGhvcj5HaWFs
bG91cm9zLCBHLjwvYXV0aG9yPjxhdXRob3I+Tmlrb2xvcG91bG9zLCBHLiBLLjwvYXV0aG9yPjxh
dXRob3I+UmFwdGksIEUuPC9hdXRob3I+PGF1dGhvcj5UYWljaGVydCwgTS48L2F1dGhvcj48YXV0
aG9yPlBhbnRhdm91LCBLLjwvYXV0aG9yPjxhdXRob3I+R2lhbGVyYWtpLCBBLjwvYXV0aG9yPjxh
dXRob3I+S291c2F0aGFuYSwgRi48L2F1dGhvcj48YXV0aG9yPlBvdWxpcywgQS48L2F1dGhvcj48
YXV0aG9yPlRzYW50ZXMsIEEuIEcuPC9hdXRob3I+PGF1dGhvcj5Cb25vdmFzLCBTLjwvYXV0aG9y
PjxhdXRob3I+S2Fwc2ltYWxpLCBWLjwvYXV0aG9yPjxhdXRob3I+VHNpdmdvdWxpcywgRy48L2F1
dGhvcj48YXV0aG9yPlRzYW50ZXMsIEEuIEUuPC9hdXRob3I+PC9hdXRob3JzPjwvY29udHJpYnV0
b3JzPjxhdXRoLWFkZHJlc3M+TGFib3JhdG9yeSBvZiBIYWVtYXRvbG9neSAmYW1wOyBCbG9vZCBC
YW5rIFVuaXQsIOKAnEF0dGlrb+KAnSBVbml2ZXJzaXR5IEhvc3BpdGFsLCBTY2hvb2wgb2YgTWVk
aWNpbmUsIE5hdGlvbmFsIGFuZCBLYXBvZGlzdHJpYW4gVW5pdmVyc2l0eSBvZiBBdGhlbnMsIEF0
aGVucywgR3JlZWNlJiN4RDtTZWNvbmQgQ2FyZGlvbG9neSBEZXBhcnRtZW50LCDigJxBdHRpa2/i
gJ0gVW5pdmVyc2l0eSBIb3NwaXRhbCwgU2Nob29sIG9mIE1lZGljaW5lLCBOYXRpb25hbCBhbmQg
S2Fwb2Rpc3RyaWFuIFVuaXZlcnNpdHkgb2YgQXRoZW5zLCBBdGhlbnMsIEdyZWVjZSYjeEQ7TWVk
aWNhbCBTY2hvb2wsIFVuaXZlcnNpdHkgb2YgQ3lwcnVzLCBOaWNvc2lhLCBDeXBydXMmI3hEO0Rl
cGFydG1lbnQgb2YgQmlvbWVkaWNhbCBTY2llbmNlcywgSHVtYW5pdGFzIFVuaXZlcnNpdHksIE1p
bGFuLCBJdGFseSYjeEQ7RGVwYXJ0bWVudCBvZiBNaWNyb2Jpb2xvZ3ksIFNjaG9vbCBvZiBNZWRp
Y2luZSwgTmF0aW9uYWwgYW5kIEthcG9kaXN0cmlhbiBVbml2ZXJzaXR5IG9mIEF0aGVucywgQXRo
ZW5zLCBHcmVlY2UmI3hEO1NlY29uZCBEZXBhcnRtZW50IG9mIE5ldXJvbG9neSwg4oCcQXR0aWtv
buKAnSBVbml2ZXJzaXR5IEhvc3BpdGFsLCBTY2hvb2wgb2YgTWVkaWNpbmUsIFVuaXZlcnNpdHkg
b2YgQXRoZW5zLCBBdGhlbnMsIEdyZWVjZSYjeEQ7SHVtYW5pdGFzIENsaW5pY2FsIGFuZCBSZXNl
YXJjaCBDZW50ZXIsIE1pbGFuLCBJdGFseTwvYXV0aC1hZGRyZXNzPjx0aXRsZXM+PHRpdGxlPkxh
Ym9yYXRvcnkgQXNzZXNzbWVudCBvZiB0aGUgQW50aWNvYWd1bGFudCBBY3Rpdml0eSBvZiBBcGl4
YWJhbiBpbiBQYXRpZW50cyBXaXRoIE5vbnZhbHZ1bGFyIEF0cmlhbCBGaWJyaWxsYXRpb248L3Rp
dGxlPjxzZWNvbmRhcnktdGl0bGU+Q2xpbmljYWwgYW5kIEFwcGxpZWQgVGhyb21ib3Npcy9IZW1v
c3Rhc2lzPC9zZWNvbmRhcnktdGl0bGU+PC90aXRsZXM+PHBlcmlvZGljYWw+PGZ1bGwtdGl0bGU+
Q2xpbmljYWwgYW5kIEFwcGxpZWQgVGhyb21ib3Npcy9IZW1vc3Rhc2lzPC9mdWxsLXRpdGxlPjwv
cGVyaW9kaWNhbD48cGFnZXM+MTk0Uy0yMDFTPC9wYWdlcz48dm9sdW1lPjI0PC92b2x1bWU+PG51
bWJlcj45X3N1cHBsPC9udW1iZXI+PGtleXdvcmRzPjxrZXl3b3JkPmFudGljb2FndWxhbnQgYWN0
aXZpdHk8L2tleXdvcmQ+PGtleXdvcmQ+YXBpeGFiYW48L2tleXdvcmQ+PGtleXdvcmQ+YXRyaWFs
IGZpYnJpbGxhdGlvbjwva2V5d29yZD48a2V5d29yZD5yaXZhcm94YWJhbjwva2V5d29yZD48a2V5
d29yZD50aHJvbWJpbiBnZW5lcmF0aW9uIGFzc2F5PC9rZXl3b3JkPjxrZXl3b3JkPnRocm9tYm9l
bGFzdG9tZXRyeTwva2V5d29yZD48L2tleXdvcmRzPjxkYXRlcz48eWVhcj4yMDE4PC95ZWFyPjwv
ZGF0ZXM+PHdvcmstdHlwZT5BcnRpY2xlPC93b3JrLXR5cGU+PHVybHM+PHJlbGF0ZWQtdXJscz48
dXJsPmh0dHBzOi8vd3d3LnNjb3B1cy5jb20vaW53YXJkL3JlY29yZC51cmk/ZWlkPTItczIuMC04
NTA1OTA4OTMyMSZhbXA7ZG9pPTEwLjExNzclMmYxMDc2MDI5NjE4ODAyMzY0JmFtcDtwYXJ0bmVy
SUQ9NDAmYW1wO21kNT0yNjg2ZjczZGY0NTY1ZjQ2MWUyZThmNWY1NWVkYTk2YzwvdXJsPjx1cmw+
aHR0cHM6Ly9qb3VybmFscy5zYWdlcHViLmNvbS9kb2kvcGRmLzEwLjExNzcvMTA3NjAyOTYxODgw
MjM2NDwvdXJsPjwvcmVsYXRlZC11cmxzPjwvdXJscz48ZWxlY3Ryb25pYy1yZXNvdXJjZS1udW0+
MTAuMTE3Ny8xMDc2MDI5NjE4ODAyMzY0PC9lbGVjdHJvbmljLXJlc291cmNlLW51bT48cmVtb3Rl
LWRhdGFiYXNlLW5hbWU+U2NvcHVzPC9yZW1vdGUtZGF0YWJhc2UtbmFtZT48L3JlY29yZD48L0Np
dGU+PC9FbmROb3RlPn==
</w:fldData>
              </w:fldChar>
            </w:r>
            <w:r w:rsidR="004F75D5" w:rsidRPr="004F75D5">
              <w:rPr>
                <w:rFonts w:ascii="Calibri" w:hAnsi="Calibri" w:cs="Calibri"/>
                <w:color w:val="000000"/>
                <w:sz w:val="20"/>
                <w:szCs w:val="20"/>
                <w:lang w:val="en-US"/>
              </w:rPr>
              <w:instrText xml:space="preserve"> ADDIN EN.CITE </w:instrText>
            </w:r>
            <w:r w:rsidR="004F75D5" w:rsidRPr="004F75D5">
              <w:rPr>
                <w:rFonts w:ascii="Calibri" w:hAnsi="Calibri" w:cs="Calibri"/>
                <w:color w:val="000000"/>
                <w:sz w:val="20"/>
                <w:szCs w:val="20"/>
                <w:lang w:val="en-US"/>
              </w:rPr>
              <w:fldChar w:fldCharType="begin">
                <w:fldData xml:space="preserve">PEVuZE5vdGU+PENpdGU+PEF1dGhvcj5LeXJpYWtvdTwvQXV0aG9yPjxZZWFyPjIwMTg8L1llYXI+
PFJlY051bT40NjU8L1JlY051bT48RGlzcGxheVRleHQ+PHN0eWxlIGZhY2U9InN1cGVyc2NyaXB0
Ij4yNjwvc3R5bGU+PC9EaXNwbGF5VGV4dD48cmVjb3JkPjxyZWMtbnVtYmVyPjQ2NTwvcmVjLW51
bWJlcj48Zm9yZWlnbi1rZXlzPjxrZXkgYXBwPSJFTiIgZGItaWQ9InA1c2Yyc2U5cnY5NWRyZXB0
Mjh2MnhyeGE1czJhcDIwZTV0eiIgdGltZXN0YW1wPSIxNjI4NTEyMTI2IiBndWlkPSIxZDRiMjhm
OC01Y2RhLTQ5NzctODU5My1hNGYyNzFiMDhjMjYiPjQ2NTwva2V5PjwvZm9yZWlnbi1rZXlzPjxy
ZWYtdHlwZSBuYW1lPSJKb3VybmFsIEFydGljbGUiPjE3PC9yZWYtdHlwZT48Y29udHJpYnV0b3Jz
PjxhdXRob3JzPjxhdXRob3I+S3lyaWFrb3UsIEUuPC9hdXRob3I+PGF1dGhvcj5LYXRvZ2lhbm5p
cywgSy48L2F1dGhvcj48YXV0aG9yPklrb25vbWlkaXMsIEkuPC9hdXRob3I+PGF1dGhvcj5HaWFs
bG91cm9zLCBHLjwvYXV0aG9yPjxhdXRob3I+Tmlrb2xvcG91bG9zLCBHLiBLLjwvYXV0aG9yPjxh
dXRob3I+UmFwdGksIEUuPC9hdXRob3I+PGF1dGhvcj5UYWljaGVydCwgTS48L2F1dGhvcj48YXV0
aG9yPlBhbnRhdm91LCBLLjwvYXV0aG9yPjxhdXRob3I+R2lhbGVyYWtpLCBBLjwvYXV0aG9yPjxh
dXRob3I+S291c2F0aGFuYSwgRi48L2F1dGhvcj48YXV0aG9yPlBvdWxpcywgQS48L2F1dGhvcj48
YXV0aG9yPlRzYW50ZXMsIEEuIEcuPC9hdXRob3I+PGF1dGhvcj5Cb25vdmFzLCBTLjwvYXV0aG9y
PjxhdXRob3I+S2Fwc2ltYWxpLCBWLjwvYXV0aG9yPjxhdXRob3I+VHNpdmdvdWxpcywgRy48L2F1
dGhvcj48YXV0aG9yPlRzYW50ZXMsIEEuIEUuPC9hdXRob3I+PC9hdXRob3JzPjwvY29udHJpYnV0
b3JzPjxhdXRoLWFkZHJlc3M+TGFib3JhdG9yeSBvZiBIYWVtYXRvbG9neSAmYW1wOyBCbG9vZCBC
YW5rIFVuaXQsIOKAnEF0dGlrb+KAnSBVbml2ZXJzaXR5IEhvc3BpdGFsLCBTY2hvb2wgb2YgTWVk
aWNpbmUsIE5hdGlvbmFsIGFuZCBLYXBvZGlzdHJpYW4gVW5pdmVyc2l0eSBvZiBBdGhlbnMsIEF0
aGVucywgR3JlZWNlJiN4RDtTZWNvbmQgQ2FyZGlvbG9neSBEZXBhcnRtZW50LCDigJxBdHRpa2/i
gJ0gVW5pdmVyc2l0eSBIb3NwaXRhbCwgU2Nob29sIG9mIE1lZGljaW5lLCBOYXRpb25hbCBhbmQg
S2Fwb2Rpc3RyaWFuIFVuaXZlcnNpdHkgb2YgQXRoZW5zLCBBdGhlbnMsIEdyZWVjZSYjeEQ7TWVk
aWNhbCBTY2hvb2wsIFVuaXZlcnNpdHkgb2YgQ3lwcnVzLCBOaWNvc2lhLCBDeXBydXMmI3hEO0Rl
cGFydG1lbnQgb2YgQmlvbWVkaWNhbCBTY2llbmNlcywgSHVtYW5pdGFzIFVuaXZlcnNpdHksIE1p
bGFuLCBJdGFseSYjeEQ7RGVwYXJ0bWVudCBvZiBNaWNyb2Jpb2xvZ3ksIFNjaG9vbCBvZiBNZWRp
Y2luZSwgTmF0aW9uYWwgYW5kIEthcG9kaXN0cmlhbiBVbml2ZXJzaXR5IG9mIEF0aGVucywgQXRo
ZW5zLCBHcmVlY2UmI3hEO1NlY29uZCBEZXBhcnRtZW50IG9mIE5ldXJvbG9neSwg4oCcQXR0aWtv
buKAnSBVbml2ZXJzaXR5IEhvc3BpdGFsLCBTY2hvb2wgb2YgTWVkaWNpbmUsIFVuaXZlcnNpdHkg
b2YgQXRoZW5zLCBBdGhlbnMsIEdyZWVjZSYjeEQ7SHVtYW5pdGFzIENsaW5pY2FsIGFuZCBSZXNl
YXJjaCBDZW50ZXIsIE1pbGFuLCBJdGFseTwvYXV0aC1hZGRyZXNzPjx0aXRsZXM+PHRpdGxlPkxh
Ym9yYXRvcnkgQXNzZXNzbWVudCBvZiB0aGUgQW50aWNvYWd1bGFudCBBY3Rpdml0eSBvZiBBcGl4
YWJhbiBpbiBQYXRpZW50cyBXaXRoIE5vbnZhbHZ1bGFyIEF0cmlhbCBGaWJyaWxsYXRpb248L3Rp
dGxlPjxzZWNvbmRhcnktdGl0bGU+Q2xpbmljYWwgYW5kIEFwcGxpZWQgVGhyb21ib3Npcy9IZW1v
c3Rhc2lzPC9zZWNvbmRhcnktdGl0bGU+PC90aXRsZXM+PHBlcmlvZGljYWw+PGZ1bGwtdGl0bGU+
Q2xpbmljYWwgYW5kIEFwcGxpZWQgVGhyb21ib3Npcy9IZW1vc3Rhc2lzPC9mdWxsLXRpdGxlPjwv
cGVyaW9kaWNhbD48cGFnZXM+MTk0Uy0yMDFTPC9wYWdlcz48dm9sdW1lPjI0PC92b2x1bWU+PG51
bWJlcj45X3N1cHBsPC9udW1iZXI+PGtleXdvcmRzPjxrZXl3b3JkPmFudGljb2FndWxhbnQgYWN0
aXZpdHk8L2tleXdvcmQ+PGtleXdvcmQ+YXBpeGFiYW48L2tleXdvcmQ+PGtleXdvcmQ+YXRyaWFs
IGZpYnJpbGxhdGlvbjwva2V5d29yZD48a2V5d29yZD5yaXZhcm94YWJhbjwva2V5d29yZD48a2V5
d29yZD50aHJvbWJpbiBnZW5lcmF0aW9uIGFzc2F5PC9rZXl3b3JkPjxrZXl3b3JkPnRocm9tYm9l
bGFzdG9tZXRyeTwva2V5d29yZD48L2tleXdvcmRzPjxkYXRlcz48eWVhcj4yMDE4PC95ZWFyPjwv
ZGF0ZXM+PHdvcmstdHlwZT5BcnRpY2xlPC93b3JrLXR5cGU+PHVybHM+PHJlbGF0ZWQtdXJscz48
dXJsPmh0dHBzOi8vd3d3LnNjb3B1cy5jb20vaW53YXJkL3JlY29yZC51cmk/ZWlkPTItczIuMC04
NTA1OTA4OTMyMSZhbXA7ZG9pPTEwLjExNzclMmYxMDc2MDI5NjE4ODAyMzY0JmFtcDtwYXJ0bmVy
SUQ9NDAmYW1wO21kNT0yNjg2ZjczZGY0NTY1ZjQ2MWUyZThmNWY1NWVkYTk2YzwvdXJsPjx1cmw+
aHR0cHM6Ly9qb3VybmFscy5zYWdlcHViLmNvbS9kb2kvcGRmLzEwLjExNzcvMTA3NjAyOTYxODgw
MjM2NDwvdXJsPjwvcmVsYXRlZC11cmxzPjwvdXJscz48ZWxlY3Ryb25pYy1yZXNvdXJjZS1udW0+
MTAuMTE3Ny8xMDc2MDI5NjE4ODAyMzY0PC9lbGVjdHJvbmljLXJlc291cmNlLW51bT48cmVtb3Rl
LWRhdGFiYXNlLW5hbWU+U2NvcHVzPC9yZW1vdGUtZGF0YWJhc2UtbmFtZT48L3JlY29yZD48L0Np
dGU+PC9FbmROb3RlPn==
</w:fldData>
              </w:fldChar>
            </w:r>
            <w:r w:rsidR="004F75D5" w:rsidRPr="004F75D5">
              <w:rPr>
                <w:rFonts w:ascii="Calibri" w:hAnsi="Calibri" w:cs="Calibri"/>
                <w:color w:val="000000"/>
                <w:sz w:val="20"/>
                <w:szCs w:val="20"/>
                <w:lang w:val="en-US"/>
              </w:rPr>
              <w:instrText xml:space="preserve"> ADDIN EN.CITE.DATA </w:instrText>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end"/>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26</w:t>
            </w:r>
            <w:r w:rsidR="004F75D5"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46506782"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159FB5E1"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2B112F70"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4D55A61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69D1A85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2B348965"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1987B578"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064984E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4D7C5042"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6/9</w:t>
            </w:r>
          </w:p>
        </w:tc>
      </w:tr>
      <w:tr w:rsidR="004F75D5" w:rsidRPr="004F75D5" w14:paraId="30D618F6"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20DF9453" w14:textId="0F835005"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Kyriakou</w:t>
            </w:r>
            <w:proofErr w:type="spellEnd"/>
            <w:r w:rsidRPr="004F75D5">
              <w:rPr>
                <w:rFonts w:ascii="Calibri" w:hAnsi="Calibri" w:cs="Calibri"/>
                <w:color w:val="000000"/>
                <w:sz w:val="20"/>
                <w:szCs w:val="20"/>
                <w:lang w:val="en-US"/>
              </w:rPr>
              <w:t xml:space="preserve"> et. al. 2015</w:t>
            </w:r>
            <w:r w:rsidR="004F75D5" w:rsidRPr="004F75D5">
              <w:rPr>
                <w:rFonts w:ascii="Calibri" w:hAnsi="Calibri" w:cs="Calibri"/>
                <w:color w:val="000000"/>
                <w:sz w:val="20"/>
                <w:szCs w:val="20"/>
                <w:lang w:val="en-US"/>
              </w:rPr>
              <w:t xml:space="preserve"> </w:t>
            </w:r>
            <w:r w:rsidR="004F75D5" w:rsidRPr="004F75D5">
              <w:rPr>
                <w:rFonts w:ascii="Calibri" w:hAnsi="Calibri" w:cs="Calibri"/>
                <w:color w:val="000000"/>
                <w:sz w:val="20"/>
                <w:szCs w:val="20"/>
                <w:lang w:val="en-US"/>
              </w:rPr>
              <w:fldChar w:fldCharType="begin">
                <w:fldData xml:space="preserve">PEVuZE5vdGU+PENpdGU+PEF1dGhvcj5LeXJpYWtvdTwvQXV0aG9yPjxZZWFyPjIwMTU8L1llYXI+
PFJlY051bT40NjQ8L1JlY051bT48RGlzcGxheVRleHQ+PHN0eWxlIGZhY2U9InN1cGVyc2NyaXB0
Ij4yNzwvc3R5bGU+PC9EaXNwbGF5VGV4dD48cmVjb3JkPjxyZWMtbnVtYmVyPjQ2NDwvcmVjLW51
bWJlcj48Zm9yZWlnbi1rZXlzPjxrZXkgYXBwPSJFTiIgZGItaWQ9InA1c2Yyc2U5cnY5NWRyZXB0
Mjh2MnhyeGE1czJhcDIwZTV0eiIgdGltZXN0YW1wPSIxNjI4NTEyMTI2IiBndWlkPSI0OTFhZTgz
NS1hZDBjLTQ1YWYtOTE5Zi0wNjdlMGE1NThlZjgiPjQ2NDwva2V5PjwvZm9yZWlnbi1rZXlzPjxy
ZWYtdHlwZSBuYW1lPSJKb3VybmFsIEFydGljbGUiPjE3PC9yZWYtdHlwZT48Y29udHJpYnV0b3Jz
PjxhdXRob3JzPjxhdXRob3I+S3lyaWFrb3UsIEUuPC9hdXRob3I+PGF1dGhvcj5Ja29ub21pZGlz
LCBJLjwvYXV0aG9yPjxhdXRob3I+U3R5bG9zLCBELjwvYXV0aG9yPjxhdXRob3I+Qm9ub3Zhcywg
Uy48L2F1dGhvcj48YXV0aG9yPlBhcGFkYWtpcywgSS48L2F1dGhvcj48YXV0aG9yPk5pa29sb3Bv
dWxvcywgRy4gSy48L2F1dGhvcj48YXV0aG9yPktva29yaXMsIFMuPC9hdXRob3I+PGF1dGhvcj5L
YWxhbnR6aXMsIEQuPC9hdXRob3I+PGF1dGhvcj5FY29ub21vcG91bG91LCBDLjwvYXV0aG9yPjxh
dXRob3I+S29wdGVyaWRlcywgUC48L2F1dGhvcj48YXV0aG9yPkxla2FraXMsIEouPC9hdXRob3I+
PGF1dGhvcj5Uc2FudGVzLCBBLiBFLjwvYXV0aG9yPjwvYXV0aG9ycz48L2NvbnRyaWJ1dG9ycz48
YXV0aC1hZGRyZXNzPkEuRS4gVHNhbnRlcywgTGFib3JhdG9yeSBvZiBIYWVtYXRvbG9neSBhbmQg
Qmxvb2QgQmFuayBVbml0LCBBdHRpa28gVW5pdmVyc2l0eSBIb3NwaXRhbCwgVW5pdmVyc2l0eSBv
ZiBBdGhlbnMsIDEgUmltaW5pIFN0ciwgQXRoZW5zLCBHcmVlY2U8L2F1dGgtYWRkcmVzcz48dGl0
bGVzPjx0aXRsZT5MYWJvcmF0b3J5IEFzc2Vzc21lbnQgb2YgdGhlIEFudGljb2FndWxhbnQgQWN0
aXZpdHkgb2YgRGFiaWdhdHJhbjwvdGl0bGU+PHNlY29uZGFyeS10aXRsZT5DbGluaWNhbCBhbmQg
QXBwbGllZCBUaHJvbWJvc2lzL0hlbW9zdGFzaXM8L3NlY29uZGFyeS10aXRsZT48L3RpdGxlcz48
cGVyaW9kaWNhbD48ZnVsbC10aXRsZT5DbGluaWNhbCBhbmQgQXBwbGllZCBUaHJvbWJvc2lzL0hl
bW9zdGFzaXM8L2Z1bGwtdGl0bGU+PC9wZXJpb2RpY2FsPjxwYWdlcz40MzQtNDQ1PC9wYWdlcz48
dm9sdW1lPjIxPC92b2x1bWU+PG51bWJlcj41PC9udW1iZXI+PGtleXdvcmRzPjxrZXl3b3JkPmFj
ZW5vY291bWFyb2w8L2tleXdvcmQ+PGtleXdvcmQ+ZXBpbmVwaHJpbmU8L2tleXdvcmQ+PGtleXdv
cmQ+ZGFiaWdhdHJhbiBldGV4aWxhdGU8L2tleXdvcmQ+PGtleXdvcmQ+dGhyb21iaW48L2tleXdv
cmQ+PGtleXdvcmQ+dGhyb21iaW4gaW5oaWJpdG9yPC9rZXl3b3JkPjxrZXl3b3JkPmFkdWx0PC9r
ZXl3b3JkPjxrZXl3b3JkPmFnZWQ8L2tleXdvcmQ+PGtleXdvcmQ+YW50aWNvYWd1bGF0aW9uPC9r
ZXl3b3JkPjxrZXl3b3JkPmFyZWEgdW5kZXIgdGhlIGN1cnZlPC9rZXl3b3JkPjxrZXl3b3JkPmFy
dGljbGU8L2tleXdvcmQ+PGtleXdvcmQ+YXRyaWFsIGZpYnJpbGxhdGlvbjwva2V5d29yZD48a2V5
d29yZD5ibG9vZCBhbmFseXNpcyBlcXVpcG1lbnQ8L2tleXdvcmQ+PGtleXdvcmQ+Ymxvb2QgY2xv
dHRpbmcgdGVzdDwva2V5d29yZD48a2V5d29yZD5jbGluaWNhbCBhcnRpY2xlPC9rZXl3b3JkPjxr
ZXl3b3JkPmRydWcgYmxvb2QgbGV2ZWw8L2tleXdvcmQ+PGtleXdvcmQ+ZHJ1ZyBlZmZlY3Q8L2tl
eXdvcmQ+PGtleXdvcmQ+ZmVtYWxlPC9rZXl3b3JkPjxrZXl3b3JkPmh1bWFuPC9rZXl3b3JkPjxr
ZXl3b3JkPmxhYm9yYXRvcnkgdGVzdDwva2V5d29yZD48a2V5d29yZD5seXNpczwva2V5d29yZD48
a2V5d29yZD5tYWxlPC9rZXl3b3JkPjxrZXl3b3JkPnByaW9yaXR5IGpvdXJuYWw8L2tleXdvcmQ+
PC9rZXl3b3Jkcz48ZGF0ZXM+PHllYXI+MjAxNTwveWVhcj48L2RhdGVzPjxpc2JuPjE5MzgtMjcy
MyYjeEQ7MTA3Ni0wMjk2PC9pc2JuPjx3b3JrLXR5cGU+QXJ0aWNsZTwvd29yay10eXBlPjx1cmxz
PjxyZWxhdGVkLXVybHM+PHVybD5odHRwczovL3d3dy5lbWJhc2UuY29tL3NlYXJjaC9yZXN1bHRz
P3N1YmFjdGlvbj12aWV3cmVjb3JkJmFtcDtpZD1MNjA0NzYyNzQwJmFtcDtmcm9tPWV4cG9ydDwv
dXJsPjx1cmw+aHR0cDovL2R4LmRvaS5vcmcvMTAuMTE3Ny8xMDc2MDI5NjE0NTY0MjA5PC91cmw+
PHVybD5odHRwczovL2pvdXJuYWxzLnNhZ2VwdWIuY29tL2RvaS9wZGYvMTAuMTE3Ny8xMDc2MDI5
NjE0NTY0MjA5PC91cmw+PC9yZWxhdGVkLXVybHM+PC91cmxzPjxjdXN0b201PjI1NTI1MDQ4PC9j
dXN0b201PjxlbGVjdHJvbmljLXJlc291cmNlLW51bT4xMC4xMTc3LzEwNzYwMjk2MTQ1NjQyMDk8
L2VsZWN0cm9uaWMtcmVzb3VyY2UtbnVtPjxyZW1vdGUtZGF0YWJhc2UtbmFtZT5FbWJhc2UmI3hE
O01lZGxpbmU8L3JlbW90ZS1kYXRhYmFzZS1uYW1lPjxsYW5ndWFnZT5FbmdsaXNoPC9sYW5ndWFn
ZT48L3JlY29yZD48L0NpdGU+PC9FbmROb3RlPgB=
</w:fldData>
              </w:fldChar>
            </w:r>
            <w:r w:rsidR="004F75D5" w:rsidRPr="004F75D5">
              <w:rPr>
                <w:rFonts w:ascii="Calibri" w:hAnsi="Calibri" w:cs="Calibri"/>
                <w:color w:val="000000"/>
                <w:sz w:val="20"/>
                <w:szCs w:val="20"/>
                <w:lang w:val="en-US"/>
              </w:rPr>
              <w:instrText xml:space="preserve"> ADDIN EN.CITE </w:instrText>
            </w:r>
            <w:r w:rsidR="004F75D5" w:rsidRPr="004F75D5">
              <w:rPr>
                <w:rFonts w:ascii="Calibri" w:hAnsi="Calibri" w:cs="Calibri"/>
                <w:color w:val="000000"/>
                <w:sz w:val="20"/>
                <w:szCs w:val="20"/>
                <w:lang w:val="en-US"/>
              </w:rPr>
              <w:fldChar w:fldCharType="begin">
                <w:fldData xml:space="preserve">PEVuZE5vdGU+PENpdGU+PEF1dGhvcj5LeXJpYWtvdTwvQXV0aG9yPjxZZWFyPjIwMTU8L1llYXI+
PFJlY051bT40NjQ8L1JlY051bT48RGlzcGxheVRleHQ+PHN0eWxlIGZhY2U9InN1cGVyc2NyaXB0
Ij4yNzwvc3R5bGU+PC9EaXNwbGF5VGV4dD48cmVjb3JkPjxyZWMtbnVtYmVyPjQ2NDwvcmVjLW51
bWJlcj48Zm9yZWlnbi1rZXlzPjxrZXkgYXBwPSJFTiIgZGItaWQ9InA1c2Yyc2U5cnY5NWRyZXB0
Mjh2MnhyeGE1czJhcDIwZTV0eiIgdGltZXN0YW1wPSIxNjI4NTEyMTI2IiBndWlkPSI0OTFhZTgz
NS1hZDBjLTQ1YWYtOTE5Zi0wNjdlMGE1NThlZjgiPjQ2NDwva2V5PjwvZm9yZWlnbi1rZXlzPjxy
ZWYtdHlwZSBuYW1lPSJKb3VybmFsIEFydGljbGUiPjE3PC9yZWYtdHlwZT48Y29udHJpYnV0b3Jz
PjxhdXRob3JzPjxhdXRob3I+S3lyaWFrb3UsIEUuPC9hdXRob3I+PGF1dGhvcj5Ja29ub21pZGlz
LCBJLjwvYXV0aG9yPjxhdXRob3I+U3R5bG9zLCBELjwvYXV0aG9yPjxhdXRob3I+Qm9ub3Zhcywg
Uy48L2F1dGhvcj48YXV0aG9yPlBhcGFkYWtpcywgSS48L2F1dGhvcj48YXV0aG9yPk5pa29sb3Bv
dWxvcywgRy4gSy48L2F1dGhvcj48YXV0aG9yPktva29yaXMsIFMuPC9hdXRob3I+PGF1dGhvcj5L
YWxhbnR6aXMsIEQuPC9hdXRob3I+PGF1dGhvcj5FY29ub21vcG91bG91LCBDLjwvYXV0aG9yPjxh
dXRob3I+S29wdGVyaWRlcywgUC48L2F1dGhvcj48YXV0aG9yPkxla2FraXMsIEouPC9hdXRob3I+
PGF1dGhvcj5Uc2FudGVzLCBBLiBFLjwvYXV0aG9yPjwvYXV0aG9ycz48L2NvbnRyaWJ1dG9ycz48
YXV0aC1hZGRyZXNzPkEuRS4gVHNhbnRlcywgTGFib3JhdG9yeSBvZiBIYWVtYXRvbG9neSBhbmQg
Qmxvb2QgQmFuayBVbml0LCBBdHRpa28gVW5pdmVyc2l0eSBIb3NwaXRhbCwgVW5pdmVyc2l0eSBv
ZiBBdGhlbnMsIDEgUmltaW5pIFN0ciwgQXRoZW5zLCBHcmVlY2U8L2F1dGgtYWRkcmVzcz48dGl0
bGVzPjx0aXRsZT5MYWJvcmF0b3J5IEFzc2Vzc21lbnQgb2YgdGhlIEFudGljb2FndWxhbnQgQWN0
aXZpdHkgb2YgRGFiaWdhdHJhbjwvdGl0bGU+PHNlY29uZGFyeS10aXRsZT5DbGluaWNhbCBhbmQg
QXBwbGllZCBUaHJvbWJvc2lzL0hlbW9zdGFzaXM8L3NlY29uZGFyeS10aXRsZT48L3RpdGxlcz48
cGVyaW9kaWNhbD48ZnVsbC10aXRsZT5DbGluaWNhbCBhbmQgQXBwbGllZCBUaHJvbWJvc2lzL0hl
bW9zdGFzaXM8L2Z1bGwtdGl0bGU+PC9wZXJpb2RpY2FsPjxwYWdlcz40MzQtNDQ1PC9wYWdlcz48
dm9sdW1lPjIxPC92b2x1bWU+PG51bWJlcj41PC9udW1iZXI+PGtleXdvcmRzPjxrZXl3b3JkPmFj
ZW5vY291bWFyb2w8L2tleXdvcmQ+PGtleXdvcmQ+ZXBpbmVwaHJpbmU8L2tleXdvcmQ+PGtleXdv
cmQ+ZGFiaWdhdHJhbiBldGV4aWxhdGU8L2tleXdvcmQ+PGtleXdvcmQ+dGhyb21iaW48L2tleXdv
cmQ+PGtleXdvcmQ+dGhyb21iaW4gaW5oaWJpdG9yPC9rZXl3b3JkPjxrZXl3b3JkPmFkdWx0PC9r
ZXl3b3JkPjxrZXl3b3JkPmFnZWQ8L2tleXdvcmQ+PGtleXdvcmQ+YW50aWNvYWd1bGF0aW9uPC9r
ZXl3b3JkPjxrZXl3b3JkPmFyZWEgdW5kZXIgdGhlIGN1cnZlPC9rZXl3b3JkPjxrZXl3b3JkPmFy
dGljbGU8L2tleXdvcmQ+PGtleXdvcmQ+YXRyaWFsIGZpYnJpbGxhdGlvbjwva2V5d29yZD48a2V5
d29yZD5ibG9vZCBhbmFseXNpcyBlcXVpcG1lbnQ8L2tleXdvcmQ+PGtleXdvcmQ+Ymxvb2QgY2xv
dHRpbmcgdGVzdDwva2V5d29yZD48a2V5d29yZD5jbGluaWNhbCBhcnRpY2xlPC9rZXl3b3JkPjxr
ZXl3b3JkPmRydWcgYmxvb2QgbGV2ZWw8L2tleXdvcmQ+PGtleXdvcmQ+ZHJ1ZyBlZmZlY3Q8L2tl
eXdvcmQ+PGtleXdvcmQ+ZmVtYWxlPC9rZXl3b3JkPjxrZXl3b3JkPmh1bWFuPC9rZXl3b3JkPjxr
ZXl3b3JkPmxhYm9yYXRvcnkgdGVzdDwva2V5d29yZD48a2V5d29yZD5seXNpczwva2V5d29yZD48
a2V5d29yZD5tYWxlPC9rZXl3b3JkPjxrZXl3b3JkPnByaW9yaXR5IGpvdXJuYWw8L2tleXdvcmQ+
PC9rZXl3b3Jkcz48ZGF0ZXM+PHllYXI+MjAxNTwveWVhcj48L2RhdGVzPjxpc2JuPjE5MzgtMjcy
MyYjeEQ7MTA3Ni0wMjk2PC9pc2JuPjx3b3JrLXR5cGU+QXJ0aWNsZTwvd29yay10eXBlPjx1cmxz
PjxyZWxhdGVkLXVybHM+PHVybD5odHRwczovL3d3dy5lbWJhc2UuY29tL3NlYXJjaC9yZXN1bHRz
P3N1YmFjdGlvbj12aWV3cmVjb3JkJmFtcDtpZD1MNjA0NzYyNzQwJmFtcDtmcm9tPWV4cG9ydDwv
dXJsPjx1cmw+aHR0cDovL2R4LmRvaS5vcmcvMTAuMTE3Ny8xMDc2MDI5NjE0NTY0MjA5PC91cmw+
PHVybD5odHRwczovL2pvdXJuYWxzLnNhZ2VwdWIuY29tL2RvaS9wZGYvMTAuMTE3Ny8xMDc2MDI5
NjE0NTY0MjA5PC91cmw+PC9yZWxhdGVkLXVybHM+PC91cmxzPjxjdXN0b201PjI1NTI1MDQ4PC9j
dXN0b201PjxlbGVjdHJvbmljLXJlc291cmNlLW51bT4xMC4xMTc3LzEwNzYwMjk2MTQ1NjQyMDk8
L2VsZWN0cm9uaWMtcmVzb3VyY2UtbnVtPjxyZW1vdGUtZGF0YWJhc2UtbmFtZT5FbWJhc2UmI3hE
O01lZGxpbmU8L3JlbW90ZS1kYXRhYmFzZS1uYW1lPjxsYW5ndWFnZT5FbmdsaXNoPC9sYW5ndWFn
ZT48L3JlY29yZD48L0NpdGU+PC9FbmROb3RlPgB=
</w:fldData>
              </w:fldChar>
            </w:r>
            <w:r w:rsidR="004F75D5" w:rsidRPr="004F75D5">
              <w:rPr>
                <w:rFonts w:ascii="Calibri" w:hAnsi="Calibri" w:cs="Calibri"/>
                <w:color w:val="000000"/>
                <w:sz w:val="20"/>
                <w:szCs w:val="20"/>
                <w:lang w:val="en-US"/>
              </w:rPr>
              <w:instrText xml:space="preserve"> ADDIN EN.CITE.DATA </w:instrText>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end"/>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27</w:t>
            </w:r>
            <w:r w:rsidR="004F75D5"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3C49EBF9"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7AEE95A8"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2DF044F2"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7591B59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71EFDB69"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19C133AC"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23E80FF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18B8952D"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7C3FA62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6/9</w:t>
            </w:r>
          </w:p>
        </w:tc>
      </w:tr>
      <w:tr w:rsidR="004F75D5" w:rsidRPr="004F75D5" w14:paraId="37448F07"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20885356" w14:textId="71BD308E"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Myers et. al. 2020</w:t>
            </w:r>
            <w:r w:rsidR="004F75D5" w:rsidRPr="004F75D5">
              <w:rPr>
                <w:rFonts w:ascii="Calibri" w:hAnsi="Calibri" w:cs="Calibri"/>
                <w:color w:val="000000"/>
                <w:sz w:val="20"/>
                <w:szCs w:val="20"/>
                <w:lang w:val="en-US"/>
              </w:rPr>
              <w:t xml:space="preserve"> </w:t>
            </w:r>
            <w:r w:rsidR="004F75D5" w:rsidRPr="004F75D5">
              <w:rPr>
                <w:rFonts w:ascii="Calibri" w:hAnsi="Calibri" w:cs="Calibri"/>
                <w:color w:val="000000"/>
                <w:sz w:val="20"/>
                <w:szCs w:val="20"/>
                <w:lang w:val="en-US"/>
              </w:rPr>
              <w:fldChar w:fldCharType="begin">
                <w:fldData xml:space="preserve">PEVuZE5vdGU+PENpdGU+PEF1dGhvcj5NeWVyczwvQXV0aG9yPjxZZWFyPjIwMjA8L1llYXI+PFJl
Y051bT40NjY8L1JlY051bT48RGlzcGxheVRleHQ+PHN0eWxlIGZhY2U9InN1cGVyc2NyaXB0Ij4y
ODwvc3R5bGU+PC9EaXNwbGF5VGV4dD48cmVjb3JkPjxyZWMtbnVtYmVyPjQ2NjwvcmVjLW51bWJl
cj48Zm9yZWlnbi1rZXlzPjxrZXkgYXBwPSJFTiIgZGItaWQ9InA1c2Yyc2U5cnY5NWRyZXB0Mjh2
MnhyeGE1czJhcDIwZTV0eiIgdGltZXN0YW1wPSIxNjI4NTEyMTI2IiBndWlkPSI0MWMwMzhkNC1l
ODcyLTQ1MmItOWRmZi05NmRlMmQzYmNmZDQiPjQ2Njwva2V5PjwvZm9yZWlnbi1rZXlzPjxyZWYt
dHlwZSBuYW1lPSJKb3VybmFsIEFydGljbGUiPjE3PC9yZWYtdHlwZT48Y29udHJpYnV0b3JzPjxh
dXRob3JzPjxhdXRob3I+TXllcnMsIFMuIFAuPC9hdXRob3I+PGF1dGhvcj5EeWVyLCBNLiBSLjwv
YXV0aG9yPjxhdXRob3I+SGFzc291bmUsIEEuPC9hdXRob3I+PGF1dGhvcj5Ccm93biwgSi4gQi48
L2F1dGhvcj48YXV0aG9yPlNwZXJyeSwgSi4gTC48L2F1dGhvcj48YXV0aG9yPk1leWVyLCBNLiBQ
LjwvYXV0aG9yPjxhdXRob3I+Um9zZW5nYXJ0LCBNLiBSLjwvYXV0aG9yPjxhdXRob3I+TmVhbCwg
TS4gRC48L2F1dGhvcj48L2F1dGhvcnM+PC9jb250cmlidXRvcnM+PGF1dGgtYWRkcmVzcz5Gcm9t
IHRoZSBEZXBhcnRtZW50IG9mIEdlbmVyYWwgU3VyZ2VyeSwgVGhlIFVuaXZlcnNpdHkgb2YgUGl0
dHNidXJnaCBNZWRpY2FsIENlbnRlciAoUy5QLk0uLCBNLlIuRC4sIEEuSC4sIEouQi5CLiwgSi5M
LlMuLCBNLlIuUi4sIE0uRC5OLikgdGhlIEluc3RpdHV0ZSBmb3IgVHJhbnNmdXNpb24gTWVkaWNp
bmUgKE0uUC5NLikgdGhlIFBpdHRzYnVyZ2ggU3VyZ2ljYWwgT3V0Y29tZXMgUmVzZWFyY2ggQ2Vu
dGVyLCBVbml2ZXJzaXR5IG9mIFBpdHRzYnVyZ2ggKE0uUi5SLiksIFBpdHRzYnVyZ2gsIFBlbm5z
eWx2YW5pYS48L2F1dGgtYWRkcmVzcz48dGl0bGVzPjx0aXRsZT5Db3JyZWxhdGlvbiBvZiBUaHJv
bWJvZWxhc3RvZ3JhcGh5IHdpdGggQXBwYXJlbnQgUml2YXJveGFiYW4gQ29uY2VudHJhdGlvbjog
SGFzIFBvaW50LW9mLUNhcmUgVGVzdGluZyBJbXByb3ZlZD88L3RpdGxlPjxzZWNvbmRhcnktdGl0
bGU+QW5lc3RoZXNpb2xvZ3k8L3NlY29uZGFyeS10aXRsZT48YWx0LXRpdGxlPkFuZXN0aGVzaW9s
b2d5PC9hbHQtdGl0bGU+PC90aXRsZXM+PHBlcmlvZGljYWw+PGZ1bGwtdGl0bGU+QW5lc3RoZXNp
b2xvZ3k8L2Z1bGwtdGl0bGU+PGFiYnItMT5BbmVzdGhlc2lvbG9neTwvYWJici0xPjwvcGVyaW9k
aWNhbD48YWx0LXBlcmlvZGljYWw+PGZ1bGwtdGl0bGU+QW5lc3RoZXNpb2xvZ3k8L2Z1bGwtdGl0
bGU+PGFiYnItMT5BbmVzdGhlc2lvbG9neTwvYWJici0xPjwvYWx0LXBlcmlvZGljYWw+PHBhZ2Vz
PjI4MC0yOTA8L3BhZ2VzPjx2b2x1bWU+MTMyPC92b2x1bWU+PG51bWJlcj4yPC9udW1iZXI+PGVk
aXRpb24+MjAyMC8wMS8xNjwvZWRpdGlvbj48a2V5d29yZHM+PGtleXdvcmQ+QWdlZDwva2V5d29y
ZD48a2V5d29yZD5BZ2VkLCA4MCBhbmQgb3Zlcjwva2V5d29yZD48a2V5d29yZD5Db2hvcnQgU3R1
ZGllczwva2V5d29yZD48a2V5d29yZD5Eb3NlLVJlc3BvbnNlIFJlbGF0aW9uc2hpcCwgRHJ1Zzwv
a2V5d29yZD48a2V5d29yZD5GYWN0b3IgWGEgSW5oaWJpdG9ycy8qYWRtaW5pc3RyYXRpb24gJmFt
cDsgZG9zYWdlL2Jsb29kPC9rZXl3b3JkPjxrZXl3b3JkPkZlbWFsZTwva2V5d29yZD48a2V5d29y
ZD5IdW1hbnM8L2tleXdvcmQ+PGtleXdvcmQ+TWFsZTwva2V5d29yZD48a2V5d29yZD5NaWRkbGUg
QWdlZDwva2V5d29yZD48a2V5d29yZD5Qb2ludC1vZi1DYXJlIFRlc3RpbmcvKnN0YW5kYXJkcy90
cmVuZHM8L2tleXdvcmQ+PGtleXdvcmQ+UHJvc3BlY3RpdmUgU3R1ZGllczwva2V5d29yZD48a2V5
d29yZD5SaXZhcm94YWJhbi8qYWRtaW5pc3RyYXRpb24gJmFtcDsgZG9zYWdlL2Jsb29kPC9rZXl3
b3JkPjxrZXl3b3JkPlRocm9tYmVsYXN0b2dyYXBoeS8qc3RhbmRhcmRzL3RyZW5kczwva2V5d29y
ZD48L2tleXdvcmRzPjxkYXRlcz48eWVhcj4yMDIwPC95ZWFyPjxwdWItZGF0ZXM+PGRhdGU+RmVi
PC9kYXRlPjwvcHViLWRhdGVzPjwvZGF0ZXM+PGlzYm4+MDAwMy0zMDIyPC9pc2JuPjxhY2Nlc3Np
b24tbnVtPjMxOTM5ODQzPC9hY2Nlc3Npb24tbnVtPjx1cmxzPjxyZWxhdGVkLXVybHM+PHVybD5o
dHRwczovL3dhdGVybWFyay5zaWx2ZXJjaGFpci5jb20vMjAyMDAyMDBfMC0wMDAxNC5wZGY/dG9r
ZW49QVFFQ0FIaTIwOEJFNDlPb2FuOWtraFdfRXJjeTdEbTNaTF85Q2YzcWZLQWM0ODV5c2dBQUF0
Z3dnZ0xVQmdrcWhraUc5dzBCQndhZ2dnTEZNSUlDd1FJQkFEQ0NBcm9HQ1NxR1NJYjNEUUVIQVRB
ZUJnbGdoa2dCWlFNRUFTNHdFUVFNeEdYYm9Wal9CWFNnTjZCVEFnRVFnSUlDaTc5b2Q0MXJkNnpn
WUdyc29NODJlcWN2cUdyVFRSTV9abVZ2MXk1Ym80R1lRU1cwd3c5QzZoMEpOazRzejVJdXpsUFY1
SUZXelhXRTlPOEQxdmRfTi1TRkpjYXVHTjYyS2t3V1M4SWE4cWF5d3pRLVNsbms3QU9ra0tFSzR5
TzZUQjhGel9rZF9EMnpXaFlLUkVuOF9ENXdFNks0NXFuc0Rha01QVVNma01MRW9LWTZtTjgyWmtk
cGVYVVZ0ZTJZN3R5YTBzVG5EcW9Yc3JNREtuTm1BRnlObTNjTnFUY0k0eGt6ZkViVGl6d00yNnRo
akk4Z2ZfQ2pPdWRyZG5uR2N5MXBwLW5mMnpWb3lNazhBREs2U3F4SnBaeUMzVWp2OVVBbVRfRmVO
SXFPVjY1Wm80QmVyTmR1N3l5aHc4R1pPLTgzYlNCc214bC1lb1ZKV2ZVbEJNTFpIQmJOQ3NUck51
bFo4LV9hekM5empzcVBPdHlvNERnZGwwOVVfTHM5VkZUbWJsQ2dBc0VhbERDRGhxX3VlYjIxMVB2
S3lDd0YxR1BGOUk2REVpb294Zlh6d0F3cmstcV95Y091OWp2MU5LTFZWLTVJRnR6SGtvaFFQS1Q5
ZnhqaW45WVVaSkJLYXU0S1F6MkQ2LUozNm5obzNBbTNlUktjNVkyN2tDcElaMHpQZi16UVpSMWxl
eXh2enlfT1hwak9Ga0NhY1c4elpjZzEtbGRoY2F5OVpFcDRNYXpCNGlkZTkzYWJpSjJpWG5rc3lK
SnduaTRoLTRqdTVQMENXUVZsV3U0czhZLTZfeTV5YjBwdHhnTWt6ZkRTV1I4a3ZNekR2V28tZm9k
QjlTLVBFeDllM0wzZ1FRY0lWbHNydGt3Y3VLY1gwdVd6Qkw2eEVNSnpYX1VRNWtBT1ZoR0JWUnRq
QTNFamJoWER6eXZLcy1INGZzdXFoYkRqNkZSY3BtQzNSa1JQNF9zNFc5dkRTa2RnaUpTVjNXNG5a
b1RSd0VfdG1PZWhWZWRERXlJSktDcU1kX2xYSnpGMDRDR1ZPSUk1Sy0xdkVsUm9nZExQZW14Ukc1
NzdQX3pITE9hWTRWek1CTFpwRU9KWWZ4cHlwYzBTWVRkdDJMcFlxVURkeUw2UHlTUVNma0JKaXJQ
MEhBPC91cmw+PHVybD5odHRwczovL3dhdGVybWFyay5zaWx2ZXJjaGFpci5jb20vMjAyMDAyMDBf
MC0wMDAxNC5wZGY/dG9rZW49QVFFQ0FIaTIwOEJFNDlPb2FuOWtraFdfRXJjeTdEbTNaTF85Q2Yz
cWZLQWM0ODV5c2dBQUF0Z3dnZ0xVQmdrcWhraUc5dzBCQndhZ2dnTEZNSUlDd1FJQkFEQ0NBcm9H
Q1NxR1NJYjNEUUVIQVRBZUJnbGdoa2dCWlFNRUFTNHdFUVFNT0VQRFRKYjhublhVaFlxeEFnRVFn
SUlDaTg3YWRwcl9FTWM3RVFremh2b1JTb08yRG54cHFMRGlIS3A5Rjl3TmZrT3BfRHNPSHd4dTg2
SDdlczdaRFY4d1VLUnR2V2tJcmxxTnEyR0JCdEhxc3dFeUZqRVl4RUJpNEhXVnBERUJvVldVbTBX
bkxLdUQteHJoNUFreEc0aW9HSXdfY1RVektYaTFqUE56cmVLaU1aV3pzb0haRjUwVDhKWDR6SXFH
bFFKMk9XclpvZHpsaGlaaVp1YVdHZ2k1dThyR0k3Tm9PZ3RxekhiQ3hwanB3b3hzNkdhdnd4cTUt
UDBObGptV0JOc1QtRFhuenBNVUpwVktfSEp0TXhCVXRPTDd6TnhuX2xScWFHZW5fYi1jVlVxN0lD
dlBmaDdtcUtCd0lkVHpMa2kzSWU5TDhHN2dxZ3RQWWhKSDc5eGpCSlZkOGVwZzZ4bnJzSHJkU1Fx
ZjJKS2RicVdXMWdnOHdXemJrY2VVU0JBOVByc1lJcDNDODh3WEpWX20wUXhIZHIwOVpqdlExYVdB
NW5LbUZhTHR3bzl4YmRQYlRYVVVHejVid1Q4SVpwWVpSeGVoaXU0SXBuaC1uMFJ5Z3lvcEthelZX
MUxuaWpEZTdGTE1wem1wVmpzS2Z2V25wUXUtUkpRQjFPWHVNTU1FeTk5WlhMeFJjLUNUbFE1Zkwt
WWtyN1g1aFpQOUdWbFJIdVl4eDZXR2hRS01LdVUxUjBOWERZa1ZrT1Jjc0tLdHJVT2Nfc1lxTHQ0
MW8tLXhjRVRPYlJUVGF2TVk2NjRuZ3laYVdJcGZUNnpLZk5hdVhFS3pnMGlqUVlmdWFaQ0FxM1o0
THZEcGUtdG51c1NxMWtOYUxHMmthd2VLdk9RN2N6RndvazM3czk3QzlBYXJNQXE0NVFSajd6YlQt
b09VSXZJVGZkUEtPSmhUZ2o5bDd1N0d4SlZSbjQteGJEWGVVYTU1U1FNQmRNY0hzTUExd29scTdT
R0ZUMXhDV2hwRENsUzByV0dYRHAya2xqcHhFcDBkaFQ0WWNwYUJLMHk1Tm1IZTByNVYzV2NCN1RK
YU8zdVlxVFFfNUc0cmZXNkNzZl9GSDJyUmFqNVRGMG1fTk42bjdPcm1ta0QycUhIX2daVW52c3Rv
T2ZwOTZBNE1CNUZaVVFKYVd3PC91cmw+PC9yZWxhdGVkLXVybHM+PC91cmxzPjxlbGVjdHJvbmlj
LXJlc291cmNlLW51bT4xMC4xMDk3L2Fsbi4wMDAwMDAwMDAwMDAzMDYxPC9lbGVjdHJvbmljLXJl
c291cmNlLW51bT48cmVtb3RlLWRhdGFiYXNlLXByb3ZpZGVyPk5MTTwvcmVtb3RlLWRhdGFiYXNl
LXByb3ZpZGVyPjxsYW5ndWFnZT5lbmc8L2xhbmd1YWdlPjwvcmVjb3JkPjwvQ2l0ZT48L0VuZE5v
dGU+
</w:fldData>
              </w:fldChar>
            </w:r>
            <w:r w:rsidR="004F75D5" w:rsidRPr="004F75D5">
              <w:rPr>
                <w:rFonts w:ascii="Calibri" w:hAnsi="Calibri" w:cs="Calibri"/>
                <w:color w:val="000000"/>
                <w:sz w:val="20"/>
                <w:szCs w:val="20"/>
                <w:lang w:val="en-US"/>
              </w:rPr>
              <w:instrText xml:space="preserve"> ADDIN EN.CITE </w:instrText>
            </w:r>
            <w:r w:rsidR="004F75D5" w:rsidRPr="004F75D5">
              <w:rPr>
                <w:rFonts w:ascii="Calibri" w:hAnsi="Calibri" w:cs="Calibri"/>
                <w:color w:val="000000"/>
                <w:sz w:val="20"/>
                <w:szCs w:val="20"/>
                <w:lang w:val="en-US"/>
              </w:rPr>
              <w:fldChar w:fldCharType="begin">
                <w:fldData xml:space="preserve">PEVuZE5vdGU+PENpdGU+PEF1dGhvcj5NeWVyczwvQXV0aG9yPjxZZWFyPjIwMjA8L1llYXI+PFJl
Y051bT40NjY8L1JlY051bT48RGlzcGxheVRleHQ+PHN0eWxlIGZhY2U9InN1cGVyc2NyaXB0Ij4y
ODwvc3R5bGU+PC9EaXNwbGF5VGV4dD48cmVjb3JkPjxyZWMtbnVtYmVyPjQ2NjwvcmVjLW51bWJl
cj48Zm9yZWlnbi1rZXlzPjxrZXkgYXBwPSJFTiIgZGItaWQ9InA1c2Yyc2U5cnY5NWRyZXB0Mjh2
MnhyeGE1czJhcDIwZTV0eiIgdGltZXN0YW1wPSIxNjI4NTEyMTI2IiBndWlkPSI0MWMwMzhkNC1l
ODcyLTQ1MmItOWRmZi05NmRlMmQzYmNmZDQiPjQ2Njwva2V5PjwvZm9yZWlnbi1rZXlzPjxyZWYt
dHlwZSBuYW1lPSJKb3VybmFsIEFydGljbGUiPjE3PC9yZWYtdHlwZT48Y29udHJpYnV0b3JzPjxh
dXRob3JzPjxhdXRob3I+TXllcnMsIFMuIFAuPC9hdXRob3I+PGF1dGhvcj5EeWVyLCBNLiBSLjwv
YXV0aG9yPjxhdXRob3I+SGFzc291bmUsIEEuPC9hdXRob3I+PGF1dGhvcj5Ccm93biwgSi4gQi48
L2F1dGhvcj48YXV0aG9yPlNwZXJyeSwgSi4gTC48L2F1dGhvcj48YXV0aG9yPk1leWVyLCBNLiBQ
LjwvYXV0aG9yPjxhdXRob3I+Um9zZW5nYXJ0LCBNLiBSLjwvYXV0aG9yPjxhdXRob3I+TmVhbCwg
TS4gRC48L2F1dGhvcj48L2F1dGhvcnM+PC9jb250cmlidXRvcnM+PGF1dGgtYWRkcmVzcz5Gcm9t
IHRoZSBEZXBhcnRtZW50IG9mIEdlbmVyYWwgU3VyZ2VyeSwgVGhlIFVuaXZlcnNpdHkgb2YgUGl0
dHNidXJnaCBNZWRpY2FsIENlbnRlciAoUy5QLk0uLCBNLlIuRC4sIEEuSC4sIEouQi5CLiwgSi5M
LlMuLCBNLlIuUi4sIE0uRC5OLikgdGhlIEluc3RpdHV0ZSBmb3IgVHJhbnNmdXNpb24gTWVkaWNp
bmUgKE0uUC5NLikgdGhlIFBpdHRzYnVyZ2ggU3VyZ2ljYWwgT3V0Y29tZXMgUmVzZWFyY2ggQ2Vu
dGVyLCBVbml2ZXJzaXR5IG9mIFBpdHRzYnVyZ2ggKE0uUi5SLiksIFBpdHRzYnVyZ2gsIFBlbm5z
eWx2YW5pYS48L2F1dGgtYWRkcmVzcz48dGl0bGVzPjx0aXRsZT5Db3JyZWxhdGlvbiBvZiBUaHJv
bWJvZWxhc3RvZ3JhcGh5IHdpdGggQXBwYXJlbnQgUml2YXJveGFiYW4gQ29uY2VudHJhdGlvbjog
SGFzIFBvaW50LW9mLUNhcmUgVGVzdGluZyBJbXByb3ZlZD88L3RpdGxlPjxzZWNvbmRhcnktdGl0
bGU+QW5lc3RoZXNpb2xvZ3k8L3NlY29uZGFyeS10aXRsZT48YWx0LXRpdGxlPkFuZXN0aGVzaW9s
b2d5PC9hbHQtdGl0bGU+PC90aXRsZXM+PHBlcmlvZGljYWw+PGZ1bGwtdGl0bGU+QW5lc3RoZXNp
b2xvZ3k8L2Z1bGwtdGl0bGU+PGFiYnItMT5BbmVzdGhlc2lvbG9neTwvYWJici0xPjwvcGVyaW9k
aWNhbD48YWx0LXBlcmlvZGljYWw+PGZ1bGwtdGl0bGU+QW5lc3RoZXNpb2xvZ3k8L2Z1bGwtdGl0
bGU+PGFiYnItMT5BbmVzdGhlc2lvbG9neTwvYWJici0xPjwvYWx0LXBlcmlvZGljYWw+PHBhZ2Vz
PjI4MC0yOTA8L3BhZ2VzPjx2b2x1bWU+MTMyPC92b2x1bWU+PG51bWJlcj4yPC9udW1iZXI+PGVk
aXRpb24+MjAyMC8wMS8xNjwvZWRpdGlvbj48a2V5d29yZHM+PGtleXdvcmQ+QWdlZDwva2V5d29y
ZD48a2V5d29yZD5BZ2VkLCA4MCBhbmQgb3Zlcjwva2V5d29yZD48a2V5d29yZD5Db2hvcnQgU3R1
ZGllczwva2V5d29yZD48a2V5d29yZD5Eb3NlLVJlc3BvbnNlIFJlbGF0aW9uc2hpcCwgRHJ1Zzwv
a2V5d29yZD48a2V5d29yZD5GYWN0b3IgWGEgSW5oaWJpdG9ycy8qYWRtaW5pc3RyYXRpb24gJmFt
cDsgZG9zYWdlL2Jsb29kPC9rZXl3b3JkPjxrZXl3b3JkPkZlbWFsZTwva2V5d29yZD48a2V5d29y
ZD5IdW1hbnM8L2tleXdvcmQ+PGtleXdvcmQ+TWFsZTwva2V5d29yZD48a2V5d29yZD5NaWRkbGUg
QWdlZDwva2V5d29yZD48a2V5d29yZD5Qb2ludC1vZi1DYXJlIFRlc3RpbmcvKnN0YW5kYXJkcy90
cmVuZHM8L2tleXdvcmQ+PGtleXdvcmQ+UHJvc3BlY3RpdmUgU3R1ZGllczwva2V5d29yZD48a2V5
d29yZD5SaXZhcm94YWJhbi8qYWRtaW5pc3RyYXRpb24gJmFtcDsgZG9zYWdlL2Jsb29kPC9rZXl3
b3JkPjxrZXl3b3JkPlRocm9tYmVsYXN0b2dyYXBoeS8qc3RhbmRhcmRzL3RyZW5kczwva2V5d29y
ZD48L2tleXdvcmRzPjxkYXRlcz48eWVhcj4yMDIwPC95ZWFyPjxwdWItZGF0ZXM+PGRhdGU+RmVi
PC9kYXRlPjwvcHViLWRhdGVzPjwvZGF0ZXM+PGlzYm4+MDAwMy0zMDIyPC9pc2JuPjxhY2Nlc3Np
b24tbnVtPjMxOTM5ODQzPC9hY2Nlc3Npb24tbnVtPjx1cmxzPjxyZWxhdGVkLXVybHM+PHVybD5o
dHRwczovL3dhdGVybWFyay5zaWx2ZXJjaGFpci5jb20vMjAyMDAyMDBfMC0wMDAxNC5wZGY/dG9r
ZW49QVFFQ0FIaTIwOEJFNDlPb2FuOWtraFdfRXJjeTdEbTNaTF85Q2YzcWZLQWM0ODV5c2dBQUF0
Z3dnZ0xVQmdrcWhraUc5dzBCQndhZ2dnTEZNSUlDd1FJQkFEQ0NBcm9HQ1NxR1NJYjNEUUVIQVRB
ZUJnbGdoa2dCWlFNRUFTNHdFUVFNeEdYYm9Wal9CWFNnTjZCVEFnRVFnSUlDaTc5b2Q0MXJkNnpn
WUdyc29NODJlcWN2cUdyVFRSTV9abVZ2MXk1Ym80R1lRU1cwd3c5QzZoMEpOazRzejVJdXpsUFY1
SUZXelhXRTlPOEQxdmRfTi1TRkpjYXVHTjYyS2t3V1M4SWE4cWF5d3pRLVNsbms3QU9ra0tFSzR5
TzZUQjhGel9rZF9EMnpXaFlLUkVuOF9ENXdFNks0NXFuc0Rha01QVVNma01MRW9LWTZtTjgyWmtk
cGVYVVZ0ZTJZN3R5YTBzVG5EcW9Yc3JNREtuTm1BRnlObTNjTnFUY0k0eGt6ZkViVGl6d00yNnRo
akk4Z2ZfQ2pPdWRyZG5uR2N5MXBwLW5mMnpWb3lNazhBREs2U3F4SnBaeUMzVWp2OVVBbVRfRmVO
SXFPVjY1Wm80QmVyTmR1N3l5aHc4R1pPLTgzYlNCc214bC1lb1ZKV2ZVbEJNTFpIQmJOQ3NUck51
bFo4LV9hekM5empzcVBPdHlvNERnZGwwOVVfTHM5VkZUbWJsQ2dBc0VhbERDRGhxX3VlYjIxMVB2
S3lDd0YxR1BGOUk2REVpb294Zlh6d0F3cmstcV95Y091OWp2MU5LTFZWLTVJRnR6SGtvaFFQS1Q5
ZnhqaW45WVVaSkJLYXU0S1F6MkQ2LUozNm5obzNBbTNlUktjNVkyN2tDcElaMHpQZi16UVpSMWxl
eXh2enlfT1hwak9Ga0NhY1c4elpjZzEtbGRoY2F5OVpFcDRNYXpCNGlkZTkzYWJpSjJpWG5rc3lK
SnduaTRoLTRqdTVQMENXUVZsV3U0czhZLTZfeTV5YjBwdHhnTWt6ZkRTV1I4a3ZNekR2V28tZm9k
QjlTLVBFeDllM0wzZ1FRY0lWbHNydGt3Y3VLY1gwdVd6Qkw2eEVNSnpYX1VRNWtBT1ZoR0JWUnRq
QTNFamJoWER6eXZLcy1INGZzdXFoYkRqNkZSY3BtQzNSa1JQNF9zNFc5dkRTa2RnaUpTVjNXNG5a
b1RSd0VfdG1PZWhWZWRERXlJSktDcU1kX2xYSnpGMDRDR1ZPSUk1Sy0xdkVsUm9nZExQZW14Ukc1
NzdQX3pITE9hWTRWek1CTFpwRU9KWWZ4cHlwYzBTWVRkdDJMcFlxVURkeUw2UHlTUVNma0JKaXJQ
MEhBPC91cmw+PHVybD5odHRwczovL3dhdGVybWFyay5zaWx2ZXJjaGFpci5jb20vMjAyMDAyMDBf
MC0wMDAxNC5wZGY/dG9rZW49QVFFQ0FIaTIwOEJFNDlPb2FuOWtraFdfRXJjeTdEbTNaTF85Q2Yz
cWZLQWM0ODV5c2dBQUF0Z3dnZ0xVQmdrcWhraUc5dzBCQndhZ2dnTEZNSUlDd1FJQkFEQ0NBcm9H
Q1NxR1NJYjNEUUVIQVRBZUJnbGdoa2dCWlFNRUFTNHdFUVFNT0VQRFRKYjhublhVaFlxeEFnRVFn
SUlDaTg3YWRwcl9FTWM3RVFremh2b1JTb08yRG54cHFMRGlIS3A5Rjl3TmZrT3BfRHNPSHd4dTg2
SDdlczdaRFY4d1VLUnR2V2tJcmxxTnEyR0JCdEhxc3dFeUZqRVl4RUJpNEhXVnBERUJvVldVbTBX
bkxLdUQteHJoNUFreEc0aW9HSXdfY1RVektYaTFqUE56cmVLaU1aV3pzb0haRjUwVDhKWDR6SXFH
bFFKMk9XclpvZHpsaGlaaVp1YVdHZ2k1dThyR0k3Tm9PZ3RxekhiQ3hwanB3b3hzNkdhdnd4cTUt
UDBObGptV0JOc1QtRFhuenBNVUpwVktfSEp0TXhCVXRPTDd6TnhuX2xScWFHZW5fYi1jVlVxN0lD
dlBmaDdtcUtCd0lkVHpMa2kzSWU5TDhHN2dxZ3RQWWhKSDc5eGpCSlZkOGVwZzZ4bnJzSHJkU1Fx
ZjJKS2RicVdXMWdnOHdXemJrY2VVU0JBOVByc1lJcDNDODh3WEpWX20wUXhIZHIwOVpqdlExYVdB
NW5LbUZhTHR3bzl4YmRQYlRYVVVHejVid1Q4SVpwWVpSeGVoaXU0SXBuaC1uMFJ5Z3lvcEthelZX
MUxuaWpEZTdGTE1wem1wVmpzS2Z2V25wUXUtUkpRQjFPWHVNTU1FeTk5WlhMeFJjLUNUbFE1Zkwt
WWtyN1g1aFpQOUdWbFJIdVl4eDZXR2hRS01LdVUxUjBOWERZa1ZrT1Jjc0tLdHJVT2Nfc1lxTHQ0
MW8tLXhjRVRPYlJUVGF2TVk2NjRuZ3laYVdJcGZUNnpLZk5hdVhFS3pnMGlqUVlmdWFaQ0FxM1o0
THZEcGUtdG51c1NxMWtOYUxHMmthd2VLdk9RN2N6RndvazM3czk3QzlBYXJNQXE0NVFSajd6YlQt
b09VSXZJVGZkUEtPSmhUZ2o5bDd1N0d4SlZSbjQteGJEWGVVYTU1U1FNQmRNY0hzTUExd29scTdT
R0ZUMXhDV2hwRENsUzByV0dYRHAya2xqcHhFcDBkaFQ0WWNwYUJLMHk1Tm1IZTByNVYzV2NCN1RK
YU8zdVlxVFFfNUc0cmZXNkNzZl9GSDJyUmFqNVRGMG1fTk42bjdPcm1ta0QycUhIX2daVW52c3Rv
T2ZwOTZBNE1CNUZaVVFKYVd3PC91cmw+PC9yZWxhdGVkLXVybHM+PC91cmxzPjxlbGVjdHJvbmlj
LXJlc291cmNlLW51bT4xMC4xMDk3L2Fsbi4wMDAwMDAwMDAwMDAzMDYxPC9lbGVjdHJvbmljLXJl
c291cmNlLW51bT48cmVtb3RlLWRhdGFiYXNlLXByb3ZpZGVyPk5MTTwvcmVtb3RlLWRhdGFiYXNl
LXByb3ZpZGVyPjxsYW5ndWFnZT5lbmc8L2xhbmd1YWdlPjwvcmVjb3JkPjwvQ2l0ZT48L0VuZE5v
dGU+
</w:fldData>
              </w:fldChar>
            </w:r>
            <w:r w:rsidR="004F75D5" w:rsidRPr="004F75D5">
              <w:rPr>
                <w:rFonts w:ascii="Calibri" w:hAnsi="Calibri" w:cs="Calibri"/>
                <w:color w:val="000000"/>
                <w:sz w:val="20"/>
                <w:szCs w:val="20"/>
                <w:lang w:val="en-US"/>
              </w:rPr>
              <w:instrText xml:space="preserve"> ADDIN EN.CITE.DATA </w:instrText>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end"/>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28</w:t>
            </w:r>
            <w:r w:rsidR="004F75D5"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28F1C609"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5E471F29"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6983443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6BDC76B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03C29BE1"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5BE2BB1D"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2431201A"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0BA953C0"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79FE991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6/9</w:t>
            </w:r>
          </w:p>
        </w:tc>
      </w:tr>
      <w:tr w:rsidR="004F75D5" w:rsidRPr="004F75D5" w14:paraId="07DA3EA6"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5C2FE0E0" w14:textId="41D17138"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Nadtochiy</w:t>
            </w:r>
            <w:proofErr w:type="spellEnd"/>
            <w:r w:rsidRPr="004F75D5">
              <w:rPr>
                <w:rFonts w:ascii="Calibri" w:hAnsi="Calibri" w:cs="Calibri"/>
                <w:color w:val="000000"/>
                <w:sz w:val="20"/>
                <w:szCs w:val="20"/>
                <w:lang w:val="en-US"/>
              </w:rPr>
              <w:t xml:space="preserve"> et. al. 2020</w:t>
            </w:r>
            <w:r w:rsidR="004F75D5" w:rsidRPr="004F75D5">
              <w:rPr>
                <w:rFonts w:ascii="Calibri" w:hAnsi="Calibri" w:cs="Calibri"/>
                <w:color w:val="000000"/>
                <w:sz w:val="20"/>
                <w:szCs w:val="20"/>
                <w:lang w:val="en-US"/>
              </w:rPr>
              <w:t xml:space="preserve"> </w:t>
            </w:r>
            <w:r w:rsidR="004F75D5" w:rsidRPr="004F75D5">
              <w:rPr>
                <w:rFonts w:ascii="Calibri" w:hAnsi="Calibri" w:cs="Calibri"/>
                <w:color w:val="000000"/>
                <w:sz w:val="20"/>
                <w:szCs w:val="20"/>
                <w:lang w:val="en-US"/>
              </w:rPr>
              <w:fldChar w:fldCharType="begin"/>
            </w:r>
            <w:r w:rsidR="004F75D5" w:rsidRPr="004F75D5">
              <w:rPr>
                <w:rFonts w:ascii="Calibri" w:hAnsi="Calibri" w:cs="Calibri"/>
                <w:color w:val="000000"/>
                <w:sz w:val="20"/>
                <w:szCs w:val="20"/>
                <w:lang w:val="en-US"/>
              </w:rPr>
              <w:instrText xml:space="preserve"> ADDIN EN.CITE &lt;EndNote&gt;&lt;Cite&gt;&lt;Author&gt;Nadtochiy&lt;/Author&gt;&lt;Year&gt;2020&lt;/Year&gt;&lt;RecNum&gt;467&lt;/RecNum&gt;&lt;DisplayText&gt;&lt;style face="superscript"&gt;29&lt;/style&gt;&lt;/DisplayText&gt;&lt;record&gt;&lt;rec-number&gt;467&lt;/rec-number&gt;&lt;foreign-keys&gt;&lt;key app="EN" db-id="p5sf2se9rv95drept28v2xrxa5s2ap20e5tz" timestamp="1628512126" guid="50c4472a-181a-4ec9-98fd-a898524aade9"&gt;467&lt;/key&gt;&lt;/foreign-keys&gt;&lt;ref-type name="Journal Article"&gt;17&lt;/ref-type&gt;&lt;contributors&gt;&lt;authors&gt;&lt;author&gt;Nadtochiy, S. M.&lt;/author&gt;&lt;author&gt;Baldzizhar, A.&lt;/author&gt;&lt;author&gt;Stefanos, T.&lt;/author&gt;&lt;author&gt;Feng, C.&lt;/author&gt;&lt;author&gt;O&amp;apos;Leary, K. E.&lt;/author&gt;&lt;author&gt;Jones-Smith, K. L.&lt;/author&gt;&lt;author&gt;Angona, R. E.&lt;/author&gt;&lt;author&gt;Eaton, M. P.&lt;/author&gt;&lt;/authors&gt;&lt;/contributors&gt;&lt;auth-address&gt;From the Department of Anesthesiology and Perioperative Medicine, University of Rochester School of Medicine and Dentistry, Rochester, New York.&lt;/auth-address&gt;&lt;titles&gt;&lt;title&gt;High-Dose Dabigatran Is an Effective Anticoagulant for Simulated Cardiopulmonary Bypass Using Human Blood&lt;/title&gt;&lt;secondary-title&gt;Anesth Analg&lt;/secondary-title&gt;&lt;alt-title&gt;Anesthesia and analgesia&lt;/alt-title&gt;&lt;/titles&gt;&lt;periodical&gt;&lt;full-title&gt;Anesth Analg&lt;/full-title&gt;&lt;abbr-1&gt;Anesthesia and analgesia&lt;/abbr-1&gt;&lt;/periodical&gt;&lt;alt-periodical&gt;&lt;full-title&gt;Anesth Analg&lt;/full-title&gt;&lt;abbr-1&gt;Anesthesia and analgesia&lt;/abbr-1&gt;&lt;/alt-periodical&gt;&lt;edition&gt;2020/08/25&lt;/edition&gt;&lt;dates&gt;&lt;year&gt;2020&lt;/year&gt;&lt;pub-dates&gt;&lt;date&gt;Aug 20&lt;/date&gt;&lt;/pub-dates&gt;&lt;/dates&gt;&lt;isbn&gt;0003-2999&lt;/isbn&gt;&lt;accession-num&gt;32833714&lt;/accession-num&gt;&lt;urls&gt;&lt;/urls&gt;&lt;electronic-resource-num&gt;10.1213/ane.0000000000005089&lt;/electronic-resource-num&gt;&lt;remote-database-provider&gt;NLM&lt;/remote-database-provider&gt;&lt;language&gt;eng&lt;/language&gt;&lt;/record&gt;&lt;/Cite&gt;&lt;/EndNote&gt;</w:instrText>
            </w:r>
            <w:r w:rsidR="004F75D5" w:rsidRP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29</w:t>
            </w:r>
            <w:r w:rsidR="004F75D5"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33D2C958"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3882F1E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12865EC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47EF569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43DA4F60"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2923F24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6311CCC1"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3CE8EED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4F1F8911"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5/9</w:t>
            </w:r>
          </w:p>
        </w:tc>
      </w:tr>
      <w:tr w:rsidR="004F75D5" w:rsidRPr="004F75D5" w14:paraId="37239035"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5AA2283E" w14:textId="7A2F61C6"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Oberladstätter</w:t>
            </w:r>
            <w:proofErr w:type="spellEnd"/>
            <w:r w:rsidRPr="004F75D5">
              <w:rPr>
                <w:rFonts w:ascii="Calibri" w:hAnsi="Calibri" w:cs="Calibri"/>
                <w:color w:val="000000"/>
                <w:sz w:val="20"/>
                <w:szCs w:val="20"/>
                <w:lang w:val="en-US"/>
              </w:rPr>
              <w:t xml:space="preserve"> et. al. 2020</w:t>
            </w:r>
            <w:r w:rsidR="004F75D5" w:rsidRPr="004F75D5">
              <w:rPr>
                <w:rFonts w:ascii="Calibri" w:hAnsi="Calibri" w:cs="Calibri"/>
                <w:color w:val="000000"/>
                <w:sz w:val="20"/>
                <w:szCs w:val="20"/>
                <w:lang w:val="en-US"/>
              </w:rPr>
              <w:t xml:space="preserve"> </w:t>
            </w:r>
            <w:r w:rsidR="004F75D5" w:rsidRPr="004F75D5">
              <w:rPr>
                <w:rFonts w:ascii="Calibri" w:hAnsi="Calibri" w:cs="Calibri"/>
                <w:color w:val="000000"/>
                <w:sz w:val="20"/>
                <w:szCs w:val="20"/>
                <w:lang w:val="en-US"/>
              </w:rPr>
              <w:fldChar w:fldCharType="begin">
                <w:fldData xml:space="preserve">PEVuZE5vdGU+PENpdGU+PEF1dGhvcj5PYmVybGFkc3TDpHR0ZXI8L0F1dGhvcj48WWVhcj4yMDIw
PC9ZZWFyPjxSZWNOdW0+NDY4PC9SZWNOdW0+PERpc3BsYXlUZXh0PjxzdHlsZSBmYWNlPSJzdXBl
cnNjcmlwdCI+MzA8L3N0eWxlPjwvRGlzcGxheVRleHQ+PHJlY29yZD48cmVjLW51bWJlcj40Njg8
L3JlYy1udW1iZXI+PGZvcmVpZ24ta2V5cz48a2V5IGFwcD0iRU4iIGRiLWlkPSJwNXNmMnNlOXJ2
OTVkcmVwdDI4djJ4cnhhNXMyYXAyMGU1dHoiIHRpbWVzdGFtcD0iMTYyODUxMjEyNiIgZ3VpZD0i
OTg3MzI4ZjMtZmEyMi00NmYwLTgwN2UtZTVjN2IzOWZkNmM3Ij40Njg8L2tleT48L2ZvcmVpZ24t
a2V5cz48cmVmLXR5cGUgbmFtZT0iSm91cm5hbCBBcnRpY2xlIj4xNzwvcmVmLXR5cGU+PGNvbnRy
aWJ1dG9ycz48YXV0aG9ycz48YXV0aG9yPk9iZXJsYWRzdMOkdHRlciwgRC48L2F1dGhvcj48YXV0
aG9yPlZvZWxja2VsLCBXLjwvYXV0aG9yPjxhdXRob3I+U2NobGltcCwgQy48L2F1dGhvcj48YXV0
aG9yPlppcHBlcmxlLCBKLjwvYXV0aG9yPjxhdXRob3I+WmllZ2xlciwgQi48L2F1dGhvcj48YXV0
aG9yPkdyb3R0a2UsIE8uPC9hdXRob3I+PGF1dGhvcj5TY2jDtmNobCwgSC48L2F1dGhvcj48L2F1
dGhvcnM+PC9jb250cmlidXRvcnM+PGF1dGgtYWRkcmVzcz5EZXBhcnRtZW50IG9mIEFuYWVzdGhl
c2lvbG9neSBhbmQgSW50ZW5zaXZlIENhcmUgTWVkaWNpbmUsIEFVVkEgVHJhdW1hIENlbnRyZSBT
YWx6YnVyZywgQWNhZGVtaWMgVGVhY2hpbmcgSG9zcGl0YWwgb2YgdGhlIFBhcmFjZWxzdXMgTWVk
aWNhbCBVbml2ZXJzaXR5IFNhbHpidXJnLCBTYWx6YnVyZywgQXVzdHJpYS4mI3hEO0x1ZHdpZyBC
b2x0em1hbm4gSW5zdGl0dXRlIGZvciBFeHBlcmltZW50YWwgYW5kIENsaW5pY2FsIFRyYXVtYXRv
bG9neSwgQVVWQSBUcmF1bWEgUmVzZWFyY2ggQ2VudHJlLCBWaWVubmEsIEF1c3RyaWEuJiN4RDtE
ZXBhcnRtZW50IG9mIEFuYWVzdGhlc2lvbG9neSBhbmQgSW50ZW5zaXZlIENhcmUgTWVkaWNpbmUs
IFBhcmFjZWxzdXMgTWVkaWNhbCBVbml2ZXJzaXR5LCBTYWx6YnVyZywgQXVzdHJpYS4mI3hEO0Rl
cGFydG1lbnQgb2YgQW5hZXN0aGVzaW9sb2d5LCBVbml2ZXJzaXR5IEhvc3BpdGFsIG9mIHRoZSBS
V1RIIEFhY2hlbiwgQWFjaGVuLCBHZXJtYW55LjwvYXV0aC1hZGRyZXNzPjx0aXRsZXM+PHRpdGxl
PkEgcHJvc3BlY3RpdmUgb2JzZXJ2YXRpb25hbCBzdHVkeSBvZiB0aGUgcmFwaWQgZGV0ZWN0aW9u
IG9mIGNsaW5pY2FsbHktcmVsZXZhbnQgcGxhc21hIGRpcmVjdCBvcmFsIGFudGljb2FndWxhbnQg
bGV2ZWxzIGZvbGxvd2luZyBhY3V0ZSB0cmF1bWF0aWMgaW5qdXJ5PC90aXRsZT48c2Vjb25kYXJ5
LXRpdGxlPkFuYWVzdGhlc2lhPC9zZWNvbmRhcnktdGl0bGU+PGFsdC10aXRsZT5BbmFlc3RoZXNp
YTwvYWx0LXRpdGxlPjwvdGl0bGVzPjxwZXJpb2RpY2FsPjxmdWxsLXRpdGxlPkFuYWVzdGhlc2lh
PC9mdWxsLXRpdGxlPjxhYmJyLTE+QW5hZXN0aGVzaWE8L2FiYnItMT48L3BlcmlvZGljYWw+PGFs
dC1wZXJpb2RpY2FsPjxmdWxsLXRpdGxlPkFuYWVzdGhlc2lhPC9mdWxsLXRpdGxlPjxhYmJyLTE+
QW5hZXN0aGVzaWE8L2FiYnItMT48L2FsdC1wZXJpb2RpY2FsPjxlZGl0aW9uPjIwMjAvMDkvMTk8
L2VkaXRpb24+PGtleXdvcmRzPjxrZXl3b3JkPkNsb3RQcm88L2tleXdvcmQ+PGtleXdvcmQ+RUNB
LXRlc3Q8L2tleXdvcmQ+PGtleXdvcmQ+UlZWLXRlc3Q8L2tleXdvcmQ+PGtleXdvcmQ+ZGlyZWN0
IG9yYWwgYW50aWNvYWd1bGFudDwva2V5d29yZD48L2tleXdvcmRzPjxkYXRlcz48eWVhcj4yMDIw
PC95ZWFyPjxwdWItZGF0ZXM+PGRhdGU+U2VwIDE4PC9kYXRlPjwvcHViLWRhdGVzPjwvZGF0ZXM+
PGlzYm4+MDAwMy0yNDA5PC9pc2JuPjxhY2Nlc3Npb24tbnVtPjMyOTQ2MTIzPC9hY2Nlc3Npb24t
bnVtPjx1cmxzPjxyZWxhdGVkLXVybHM+PHVybD5odHRwczovL2Fzc29jaWF0aW9ub2ZhbmFlc3Ro
ZXRpc3RzLXB1YmxpY2F0aW9ucy5vbmxpbmVsaWJyYXJ5LndpbGV5LmNvbS9kb2kvcGRmZGlyZWN0
LzEwLjExMTEvYW5hZS4xNTI1ND9kb3dubG9hZD10cnVlPC91cmw+PC9yZWxhdGVkLXVybHM+PC91
cmxzPjxlbGVjdHJvbmljLXJlc291cmNlLW51bT4xMC4xMTExL2FuYWUuMTUyNTQ8L2VsZWN0cm9u
aWMtcmVzb3VyY2UtbnVtPjxyZW1vdGUtZGF0YWJhc2UtcHJvdmlkZXI+TkxNPC9yZW1vdGUtZGF0
YWJhc2UtcHJvdmlkZXI+PGxhbmd1YWdlPmVuZzwvbGFuZ3VhZ2U+PC9yZWNvcmQ+PC9DaXRlPjwv
RW5kTm90ZT5=
</w:fldData>
              </w:fldChar>
            </w:r>
            <w:r w:rsidR="004F75D5" w:rsidRPr="004F75D5">
              <w:rPr>
                <w:rFonts w:ascii="Calibri" w:hAnsi="Calibri" w:cs="Calibri"/>
                <w:color w:val="000000"/>
                <w:sz w:val="20"/>
                <w:szCs w:val="20"/>
                <w:lang w:val="en-US"/>
              </w:rPr>
              <w:instrText xml:space="preserve"> ADDIN EN.CITE </w:instrText>
            </w:r>
            <w:r w:rsidR="004F75D5" w:rsidRPr="004F75D5">
              <w:rPr>
                <w:rFonts w:ascii="Calibri" w:hAnsi="Calibri" w:cs="Calibri"/>
                <w:color w:val="000000"/>
                <w:sz w:val="20"/>
                <w:szCs w:val="20"/>
                <w:lang w:val="en-US"/>
              </w:rPr>
              <w:fldChar w:fldCharType="begin">
                <w:fldData xml:space="preserve">PEVuZE5vdGU+PENpdGU+PEF1dGhvcj5PYmVybGFkc3TDpHR0ZXI8L0F1dGhvcj48WWVhcj4yMDIw
PC9ZZWFyPjxSZWNOdW0+NDY4PC9SZWNOdW0+PERpc3BsYXlUZXh0PjxzdHlsZSBmYWNlPSJzdXBl
cnNjcmlwdCI+MzA8L3N0eWxlPjwvRGlzcGxheVRleHQ+PHJlY29yZD48cmVjLW51bWJlcj40Njg8
L3JlYy1udW1iZXI+PGZvcmVpZ24ta2V5cz48a2V5IGFwcD0iRU4iIGRiLWlkPSJwNXNmMnNlOXJ2
OTVkcmVwdDI4djJ4cnhhNXMyYXAyMGU1dHoiIHRpbWVzdGFtcD0iMTYyODUxMjEyNiIgZ3VpZD0i
OTg3MzI4ZjMtZmEyMi00NmYwLTgwN2UtZTVjN2IzOWZkNmM3Ij40Njg8L2tleT48L2ZvcmVpZ24t
a2V5cz48cmVmLXR5cGUgbmFtZT0iSm91cm5hbCBBcnRpY2xlIj4xNzwvcmVmLXR5cGU+PGNvbnRy
aWJ1dG9ycz48YXV0aG9ycz48YXV0aG9yPk9iZXJsYWRzdMOkdHRlciwgRC48L2F1dGhvcj48YXV0
aG9yPlZvZWxja2VsLCBXLjwvYXV0aG9yPjxhdXRob3I+U2NobGltcCwgQy48L2F1dGhvcj48YXV0
aG9yPlppcHBlcmxlLCBKLjwvYXV0aG9yPjxhdXRob3I+WmllZ2xlciwgQi48L2F1dGhvcj48YXV0
aG9yPkdyb3R0a2UsIE8uPC9hdXRob3I+PGF1dGhvcj5TY2jDtmNobCwgSC48L2F1dGhvcj48L2F1
dGhvcnM+PC9jb250cmlidXRvcnM+PGF1dGgtYWRkcmVzcz5EZXBhcnRtZW50IG9mIEFuYWVzdGhl
c2lvbG9neSBhbmQgSW50ZW5zaXZlIENhcmUgTWVkaWNpbmUsIEFVVkEgVHJhdW1hIENlbnRyZSBT
YWx6YnVyZywgQWNhZGVtaWMgVGVhY2hpbmcgSG9zcGl0YWwgb2YgdGhlIFBhcmFjZWxzdXMgTWVk
aWNhbCBVbml2ZXJzaXR5IFNhbHpidXJnLCBTYWx6YnVyZywgQXVzdHJpYS4mI3hEO0x1ZHdpZyBC
b2x0em1hbm4gSW5zdGl0dXRlIGZvciBFeHBlcmltZW50YWwgYW5kIENsaW5pY2FsIFRyYXVtYXRv
bG9neSwgQVVWQSBUcmF1bWEgUmVzZWFyY2ggQ2VudHJlLCBWaWVubmEsIEF1c3RyaWEuJiN4RDtE
ZXBhcnRtZW50IG9mIEFuYWVzdGhlc2lvbG9neSBhbmQgSW50ZW5zaXZlIENhcmUgTWVkaWNpbmUs
IFBhcmFjZWxzdXMgTWVkaWNhbCBVbml2ZXJzaXR5LCBTYWx6YnVyZywgQXVzdHJpYS4mI3hEO0Rl
cGFydG1lbnQgb2YgQW5hZXN0aGVzaW9sb2d5LCBVbml2ZXJzaXR5IEhvc3BpdGFsIG9mIHRoZSBS
V1RIIEFhY2hlbiwgQWFjaGVuLCBHZXJtYW55LjwvYXV0aC1hZGRyZXNzPjx0aXRsZXM+PHRpdGxl
PkEgcHJvc3BlY3RpdmUgb2JzZXJ2YXRpb25hbCBzdHVkeSBvZiB0aGUgcmFwaWQgZGV0ZWN0aW9u
IG9mIGNsaW5pY2FsbHktcmVsZXZhbnQgcGxhc21hIGRpcmVjdCBvcmFsIGFudGljb2FndWxhbnQg
bGV2ZWxzIGZvbGxvd2luZyBhY3V0ZSB0cmF1bWF0aWMgaW5qdXJ5PC90aXRsZT48c2Vjb25kYXJ5
LXRpdGxlPkFuYWVzdGhlc2lhPC9zZWNvbmRhcnktdGl0bGU+PGFsdC10aXRsZT5BbmFlc3RoZXNp
YTwvYWx0LXRpdGxlPjwvdGl0bGVzPjxwZXJpb2RpY2FsPjxmdWxsLXRpdGxlPkFuYWVzdGhlc2lh
PC9mdWxsLXRpdGxlPjxhYmJyLTE+QW5hZXN0aGVzaWE8L2FiYnItMT48L3BlcmlvZGljYWw+PGFs
dC1wZXJpb2RpY2FsPjxmdWxsLXRpdGxlPkFuYWVzdGhlc2lhPC9mdWxsLXRpdGxlPjxhYmJyLTE+
QW5hZXN0aGVzaWE8L2FiYnItMT48L2FsdC1wZXJpb2RpY2FsPjxlZGl0aW9uPjIwMjAvMDkvMTk8
L2VkaXRpb24+PGtleXdvcmRzPjxrZXl3b3JkPkNsb3RQcm88L2tleXdvcmQ+PGtleXdvcmQ+RUNB
LXRlc3Q8L2tleXdvcmQ+PGtleXdvcmQ+UlZWLXRlc3Q8L2tleXdvcmQ+PGtleXdvcmQ+ZGlyZWN0
IG9yYWwgYW50aWNvYWd1bGFudDwva2V5d29yZD48L2tleXdvcmRzPjxkYXRlcz48eWVhcj4yMDIw
PC95ZWFyPjxwdWItZGF0ZXM+PGRhdGU+U2VwIDE4PC9kYXRlPjwvcHViLWRhdGVzPjwvZGF0ZXM+
PGlzYm4+MDAwMy0yNDA5PC9pc2JuPjxhY2Nlc3Npb24tbnVtPjMyOTQ2MTIzPC9hY2Nlc3Npb24t
bnVtPjx1cmxzPjxyZWxhdGVkLXVybHM+PHVybD5odHRwczovL2Fzc29jaWF0aW9ub2ZhbmFlc3Ro
ZXRpc3RzLXB1YmxpY2F0aW9ucy5vbmxpbmVsaWJyYXJ5LndpbGV5LmNvbS9kb2kvcGRmZGlyZWN0
LzEwLjExMTEvYW5hZS4xNTI1ND9kb3dubG9hZD10cnVlPC91cmw+PC9yZWxhdGVkLXVybHM+PC91
cmxzPjxlbGVjdHJvbmljLXJlc291cmNlLW51bT4xMC4xMTExL2FuYWUuMTUyNTQ8L2VsZWN0cm9u
aWMtcmVzb3VyY2UtbnVtPjxyZW1vdGUtZGF0YWJhc2UtcHJvdmlkZXI+TkxNPC9yZW1vdGUtZGF0
YWJhc2UtcHJvdmlkZXI+PGxhbmd1YWdlPmVuZzwvbGFuZ3VhZ2U+PC9yZWNvcmQ+PC9DaXRlPjwv
RW5kTm90ZT5=
</w:fldData>
              </w:fldChar>
            </w:r>
            <w:r w:rsidR="004F75D5" w:rsidRPr="004F75D5">
              <w:rPr>
                <w:rFonts w:ascii="Calibri" w:hAnsi="Calibri" w:cs="Calibri"/>
                <w:color w:val="000000"/>
                <w:sz w:val="20"/>
                <w:szCs w:val="20"/>
                <w:lang w:val="en-US"/>
              </w:rPr>
              <w:instrText xml:space="preserve"> ADDIN EN.CITE.DATA </w:instrText>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end"/>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30</w:t>
            </w:r>
            <w:r w:rsidR="004F75D5"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19EEA65F"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737147CD"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5BDC73A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334D3145"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336803FA"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386D547A"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554EB12C"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46EFD18E"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794715FD"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6/9</w:t>
            </w:r>
          </w:p>
        </w:tc>
      </w:tr>
      <w:tr w:rsidR="004F75D5" w:rsidRPr="004F75D5" w14:paraId="3D62BE29"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6A60207C" w14:textId="133BB9AE"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Oswald et. al. 2015</w:t>
            </w:r>
            <w:r w:rsidR="004F75D5" w:rsidRPr="004F75D5">
              <w:rPr>
                <w:rFonts w:ascii="Calibri" w:hAnsi="Calibri" w:cs="Calibri"/>
                <w:color w:val="000000"/>
                <w:sz w:val="20"/>
                <w:szCs w:val="20"/>
                <w:lang w:val="en-US"/>
              </w:rPr>
              <w:t xml:space="preserve"> </w:t>
            </w:r>
            <w:r w:rsidR="004F75D5" w:rsidRPr="004F75D5">
              <w:rPr>
                <w:rFonts w:ascii="Calibri" w:hAnsi="Calibri" w:cs="Calibri"/>
                <w:color w:val="000000"/>
                <w:sz w:val="20"/>
                <w:szCs w:val="20"/>
                <w:lang w:val="en-US"/>
              </w:rPr>
              <w:fldChar w:fldCharType="begin">
                <w:fldData xml:space="preserve">PEVuZE5vdGU+PENpdGU+PEF1dGhvcj5Pc3dhbGQ8L0F1dGhvcj48WWVhcj4yMDE1PC9ZZWFyPjxS
ZWNOdW0+NDY5PC9SZWNOdW0+PERpc3BsYXlUZXh0PjxzdHlsZSBmYWNlPSJzdXBlcnNjcmlwdCI+
MzE8L3N0eWxlPjwvRGlzcGxheVRleHQ+PHJlY29yZD48cmVjLW51bWJlcj40Njk8L3JlYy1udW1i
ZXI+PGZvcmVpZ24ta2V5cz48a2V5IGFwcD0iRU4iIGRiLWlkPSJwNXNmMnNlOXJ2OTVkcmVwdDI4
djJ4cnhhNXMyYXAyMGU1dHoiIHRpbWVzdGFtcD0iMTYyODUxMjEyNiIgZ3VpZD0iZTJmM2VkNzkt
MmY5Ni00MDI0LTk1NmMtMzk2NDE3ZWM3ODQyIj40Njk8L2tleT48L2ZvcmVpZ24ta2V5cz48cmVm
LXR5cGUgbmFtZT0iSm91cm5hbCBBcnRpY2xlIj4xNzwvcmVmLXR5cGU+PGNvbnRyaWJ1dG9ycz48
YXV0aG9ycz48YXV0aG9yPk9zd2FsZCwgRS48L2F1dGhvcj48YXV0aG9yPlZlbGlrLVNhbGNobmVy
LCBDLjwvYXV0aG9yPjxhdXRob3I+SW5uZXJob2ZlciwgUC48L2F1dGhvcj48YXV0aG9yPlRhdWJl
ciwgSC48L2F1dGhvcj48YXV0aG9yPkF1Y2tlbnRoYWxlciwgVC48L2F1dGhvcj48YXV0aG9yPlVs
bWVyLCBILjwvYXV0aG9yPjxhdXRob3I+U3RyZWlmLCBXLjwvYXV0aG9yPjwvYXV0aG9ycz48L2Nv
bnRyaWJ1dG9ycz48YXV0aC1hZGRyZXNzPkMuIFZlbGlrLVNhbGNobmVyLCBEZXBhcnRtZW50IG9m
IEFuYWVzdGhlc2lvbG9neSBhbmQgSW50ZW5zaXZlIENhcmUgTWVkaWNpbmUsIElubnNicnVjayBN
ZWRpY2FsIFVuaXZlcnNpdHksIEFuaWNoc3RyYXNzZSAzNSwgSW5uc2JydWNrLCBBdXN0cmlhPC9h
dXRoLWFkZHJlc3M+PHRpdGxlcz48dGl0bGU+UmVzdWx0cyBvZiByb3RhdGlvbmFsIHRocm9tYm9l
bGFzdG9tZXRyeSwgY29hZ3VsYXRpb24gYWN0aXZhdGlvbiBtYXJrZXJzIGFuZCB0aHJvbWJpbiBn
ZW5lcmF0aW9uIGFzc2F5cyBpbiBvcnRob3BlZGljIHBhdGllbnRzIGR1cmluZyB0aHJvbWJvcHJv
cGh5bGF4aXMgd2l0aCByaXZhcm94YWJhbiBhbmQgZW5veGFwYXJpbjogQSBwcm9zcGVjdGl2ZSBj
b2hvcnQgc3R1ZHk8L3RpdGxlPjxzZWNvbmRhcnktdGl0bGU+Qmxvb2QgQ29hZ3VsYXRpb24gYW5k
IEZpYnJpbm9seXNpczwvc2Vjb25kYXJ5LXRpdGxlPjwvdGl0bGVzPjxwZXJpb2RpY2FsPjxmdWxs
LXRpdGxlPkJsb29kIENvYWd1bGF0aW9uIGFuZCBGaWJyaW5vbHlzaXM8L2Z1bGwtdGl0bGU+PC9w
ZXJpb2RpY2FsPjxwYWdlcz4xMzYtMTQ0PC9wYWdlcz48dm9sdW1lPjI2PC92b2x1bWU+PG51bWJl
cj4yPC9udW1iZXI+PGtleXdvcmRzPjxrZXl3b3JkPmFudGl0aHJvbWJpbjwva2V5d29yZD48a2V5
d29yZD5EIGRpbWVyPC9rZXl3b3JkPjxrZXl3b3JkPmVub3hhcGFyaW48L2tleXdvcmQ+PGtleXdv
cmQ+cHJvdGhyb21iaW48L2tleXdvcmQ+PGtleXdvcmQ+cml2YXJveGFiYW48L2tleXdvcmQ+PGtl
eXdvcmQ+dGhyb21iaW4gYW50aXRocm9tYmluIGNvbXBsZXg8L2tleXdvcmQ+PGtleXdvcmQ+YWR1
bHQ8L2tleXdvcmQ+PGtleXdvcmQ+YWdlZDwva2V5d29yZD48a2V5d29yZD5hcnRpY2xlPC9rZXl3
b3JkPjxrZXl3b3JkPmJlZHRpbWUgZG9zYWdlPC9rZXl3b3JkPjxrZXl3b3JkPmJsb29kIGNsb3R0
aW5nPC9rZXl3b3JkPjxrZXl3b3JkPmJsb29kIGNsb3R0aW5nIHRlc3Q8L2tleXdvcmQ+PGtleXdv
cmQ+Ymxvb2QgY2xvdHRpbmcgdGltZTwva2V5d29yZD48a2V5d29yZD5ibG9vZCBzYW1wbGluZzwv
a2V5d29yZD48a2V5d29yZD5ibG9vZCB0cmFuc2Z1c2lvbjwva2V5d29yZD48a2V5d29yZD5jb2hv
cnQgYW5hbHlzaXM8L2tleXdvcmQ+PGtleXdvcmQ+Y29udHJvbGxlZCBzdHVkeTwva2V5d29yZD48
a2V5d29yZD5mZW1hbGU8L2tleXdvcmQ+PGtleXdvcmQ+aHVtYW48L2tleXdvcmQ+PGtleXdvcmQ+
bWFqb3IgY2xpbmljYWwgc3R1ZHk8L2tleXdvcmQ+PGtleXdvcmQ+bWFsZTwva2V5d29yZD48a2V5
d29yZD5vcnRob3BlZGljIHN1cmdlcnk8L2tleXdvcmQ+PGtleXdvcmQ+cG9zdG9wZXJhdGl2ZSBj
YXJlPC9rZXl3b3JkPjxrZXl3b3JkPnByaW9yaXR5IGpvdXJuYWw8L2tleXdvcmQ+PGtleXdvcmQ+
cHJvc3BlY3RpdmUgc3R1ZHk8L2tleXdvcmQ+PGtleXdvcmQ+cmVwZWF0ZWQgZHJ1ZyBkb3NlPC9r
ZXl3b3JkPjxrZXl3b3JkPnRocm9tYm9lbGFzdG9tZXRyeTwva2V5d29yZD48a2V5d29yZD50aHJv
bWJpbiB0aW1lPC9rZXl3b3JkPjxrZXl3b3JkPnRocm9tYm9lbGFzdG9ncmFwaDwva2V5d29yZD48
a2V5d29yZD50aHJvbWJvZWxhc3RvZ3JhcGh5PC9rZXl3b3JkPjxrZXl3b3JkPnRocm9tYm9zaXMg
cHJldmVudGlvbjwva2V5d29yZD48a2V5d29yZD52ZW5vdXMgdGhyb21ib2VtYm9saXNtPC9rZXl3
b3JkPjxrZXl3b3JkPmxvdmVub3g8L2tleXdvcmQ+PGtleXdvcmQ+eGFyZWx0bzwva2V5d29yZD48
L2tleXdvcmRzPjxkYXRlcz48eWVhcj4yMDE1PC95ZWFyPjwvZGF0ZXM+PGlzYm4+MTQ3My01NzMz
JiN4RDswOTU3LTUyMzU8L2lzYm4+PHdvcmstdHlwZT5BcnRpY2xlPC93b3JrLXR5cGU+PHVybHM+
PHJlbGF0ZWQtdXJscz48dXJsPmh0dHBzOi8vd3d3LmVtYmFzZS5jb20vc2VhcmNoL3Jlc3VsdHM/
c3ViYWN0aW9uPXZpZXdyZWNvcmQmYW1wO2lkPUw2MDA2MDAwNjAmYW1wO2Zyb209ZXhwb3J0PC91
cmw+PHVybD5odHRwOi8vZHguZG9pLm9yZy8xMC4xMDk3L01CQy4wMDAwMDAwMDAwMDAwMjAzPC91
cmw+PC9yZWxhdGVkLXVybHM+PC91cmxzPjxjdXN0b20xPmxvdmVub3goU2Fub2ZpIEF2ZW50aXMs
QXVzdHJpYSkmI3hEO3hhcmVsdG8oQmF5ZXIgU2NoZXJpbmcsR2VybWFueSk8L2N1c3RvbTE+PGN1
c3RvbTI+U2Fub2ZpIEF2ZW50aXMoQXVzdHJpYSkmI3hEO0JheWVyIFNjaGVyaW5nKEdlcm1hbnkp
PC9jdXN0b20yPjxjdXN0b201PjI1Mzk2NzU5PC9jdXN0b201PjxlbGVjdHJvbmljLXJlc291cmNl
LW51bT4xMC4xMDk3L01CQy4wMDAwMDAwMDAwMDAwMjAzPC9lbGVjdHJvbmljLXJlc291cmNlLW51
bT48cmVtb3RlLWRhdGFiYXNlLW5hbWU+RW1iYXNlJiN4RDtNZWRsaW5lPC9yZW1vdGUtZGF0YWJh
c2UtbmFtZT48bGFuZ3VhZ2U+RW5nbGlzaDwvbGFuZ3VhZ2U+PC9yZWNvcmQ+PC9DaXRlPjwvRW5k
Tm90ZT4A
</w:fldData>
              </w:fldChar>
            </w:r>
            <w:r w:rsidR="004F75D5" w:rsidRPr="004F75D5">
              <w:rPr>
                <w:rFonts w:ascii="Calibri" w:hAnsi="Calibri" w:cs="Calibri"/>
                <w:color w:val="000000"/>
                <w:sz w:val="20"/>
                <w:szCs w:val="20"/>
                <w:lang w:val="en-US"/>
              </w:rPr>
              <w:instrText xml:space="preserve"> ADDIN EN.CITE </w:instrText>
            </w:r>
            <w:r w:rsidR="004F75D5" w:rsidRPr="004F75D5">
              <w:rPr>
                <w:rFonts w:ascii="Calibri" w:hAnsi="Calibri" w:cs="Calibri"/>
                <w:color w:val="000000"/>
                <w:sz w:val="20"/>
                <w:szCs w:val="20"/>
                <w:lang w:val="en-US"/>
              </w:rPr>
              <w:fldChar w:fldCharType="begin">
                <w:fldData xml:space="preserve">PEVuZE5vdGU+PENpdGU+PEF1dGhvcj5Pc3dhbGQ8L0F1dGhvcj48WWVhcj4yMDE1PC9ZZWFyPjxS
ZWNOdW0+NDY5PC9SZWNOdW0+PERpc3BsYXlUZXh0PjxzdHlsZSBmYWNlPSJzdXBlcnNjcmlwdCI+
MzE8L3N0eWxlPjwvRGlzcGxheVRleHQ+PHJlY29yZD48cmVjLW51bWJlcj40Njk8L3JlYy1udW1i
ZXI+PGZvcmVpZ24ta2V5cz48a2V5IGFwcD0iRU4iIGRiLWlkPSJwNXNmMnNlOXJ2OTVkcmVwdDI4
djJ4cnhhNXMyYXAyMGU1dHoiIHRpbWVzdGFtcD0iMTYyODUxMjEyNiIgZ3VpZD0iZTJmM2VkNzkt
MmY5Ni00MDI0LTk1NmMtMzk2NDE3ZWM3ODQyIj40Njk8L2tleT48L2ZvcmVpZ24ta2V5cz48cmVm
LXR5cGUgbmFtZT0iSm91cm5hbCBBcnRpY2xlIj4xNzwvcmVmLXR5cGU+PGNvbnRyaWJ1dG9ycz48
YXV0aG9ycz48YXV0aG9yPk9zd2FsZCwgRS48L2F1dGhvcj48YXV0aG9yPlZlbGlrLVNhbGNobmVy
LCBDLjwvYXV0aG9yPjxhdXRob3I+SW5uZXJob2ZlciwgUC48L2F1dGhvcj48YXV0aG9yPlRhdWJl
ciwgSC48L2F1dGhvcj48YXV0aG9yPkF1Y2tlbnRoYWxlciwgVC48L2F1dGhvcj48YXV0aG9yPlVs
bWVyLCBILjwvYXV0aG9yPjxhdXRob3I+U3RyZWlmLCBXLjwvYXV0aG9yPjwvYXV0aG9ycz48L2Nv
bnRyaWJ1dG9ycz48YXV0aC1hZGRyZXNzPkMuIFZlbGlrLVNhbGNobmVyLCBEZXBhcnRtZW50IG9m
IEFuYWVzdGhlc2lvbG9neSBhbmQgSW50ZW5zaXZlIENhcmUgTWVkaWNpbmUsIElubnNicnVjayBN
ZWRpY2FsIFVuaXZlcnNpdHksIEFuaWNoc3RyYXNzZSAzNSwgSW5uc2JydWNrLCBBdXN0cmlhPC9h
dXRoLWFkZHJlc3M+PHRpdGxlcz48dGl0bGU+UmVzdWx0cyBvZiByb3RhdGlvbmFsIHRocm9tYm9l
bGFzdG9tZXRyeSwgY29hZ3VsYXRpb24gYWN0aXZhdGlvbiBtYXJrZXJzIGFuZCB0aHJvbWJpbiBn
ZW5lcmF0aW9uIGFzc2F5cyBpbiBvcnRob3BlZGljIHBhdGllbnRzIGR1cmluZyB0aHJvbWJvcHJv
cGh5bGF4aXMgd2l0aCByaXZhcm94YWJhbiBhbmQgZW5veGFwYXJpbjogQSBwcm9zcGVjdGl2ZSBj
b2hvcnQgc3R1ZHk8L3RpdGxlPjxzZWNvbmRhcnktdGl0bGU+Qmxvb2QgQ29hZ3VsYXRpb24gYW5k
IEZpYnJpbm9seXNpczwvc2Vjb25kYXJ5LXRpdGxlPjwvdGl0bGVzPjxwZXJpb2RpY2FsPjxmdWxs
LXRpdGxlPkJsb29kIENvYWd1bGF0aW9uIGFuZCBGaWJyaW5vbHlzaXM8L2Z1bGwtdGl0bGU+PC9w
ZXJpb2RpY2FsPjxwYWdlcz4xMzYtMTQ0PC9wYWdlcz48dm9sdW1lPjI2PC92b2x1bWU+PG51bWJl
cj4yPC9udW1iZXI+PGtleXdvcmRzPjxrZXl3b3JkPmFudGl0aHJvbWJpbjwva2V5d29yZD48a2V5
d29yZD5EIGRpbWVyPC9rZXl3b3JkPjxrZXl3b3JkPmVub3hhcGFyaW48L2tleXdvcmQ+PGtleXdv
cmQ+cHJvdGhyb21iaW48L2tleXdvcmQ+PGtleXdvcmQ+cml2YXJveGFiYW48L2tleXdvcmQ+PGtl
eXdvcmQ+dGhyb21iaW4gYW50aXRocm9tYmluIGNvbXBsZXg8L2tleXdvcmQ+PGtleXdvcmQ+YWR1
bHQ8L2tleXdvcmQ+PGtleXdvcmQ+YWdlZDwva2V5d29yZD48a2V5d29yZD5hcnRpY2xlPC9rZXl3
b3JkPjxrZXl3b3JkPmJlZHRpbWUgZG9zYWdlPC9rZXl3b3JkPjxrZXl3b3JkPmJsb29kIGNsb3R0
aW5nPC9rZXl3b3JkPjxrZXl3b3JkPmJsb29kIGNsb3R0aW5nIHRlc3Q8L2tleXdvcmQ+PGtleXdv
cmQ+Ymxvb2QgY2xvdHRpbmcgdGltZTwva2V5d29yZD48a2V5d29yZD5ibG9vZCBzYW1wbGluZzwv
a2V5d29yZD48a2V5d29yZD5ibG9vZCB0cmFuc2Z1c2lvbjwva2V5d29yZD48a2V5d29yZD5jb2hv
cnQgYW5hbHlzaXM8L2tleXdvcmQ+PGtleXdvcmQ+Y29udHJvbGxlZCBzdHVkeTwva2V5d29yZD48
a2V5d29yZD5mZW1hbGU8L2tleXdvcmQ+PGtleXdvcmQ+aHVtYW48L2tleXdvcmQ+PGtleXdvcmQ+
bWFqb3IgY2xpbmljYWwgc3R1ZHk8L2tleXdvcmQ+PGtleXdvcmQ+bWFsZTwva2V5d29yZD48a2V5
d29yZD5vcnRob3BlZGljIHN1cmdlcnk8L2tleXdvcmQ+PGtleXdvcmQ+cG9zdG9wZXJhdGl2ZSBj
YXJlPC9rZXl3b3JkPjxrZXl3b3JkPnByaW9yaXR5IGpvdXJuYWw8L2tleXdvcmQ+PGtleXdvcmQ+
cHJvc3BlY3RpdmUgc3R1ZHk8L2tleXdvcmQ+PGtleXdvcmQ+cmVwZWF0ZWQgZHJ1ZyBkb3NlPC9r
ZXl3b3JkPjxrZXl3b3JkPnRocm9tYm9lbGFzdG9tZXRyeTwva2V5d29yZD48a2V5d29yZD50aHJv
bWJpbiB0aW1lPC9rZXl3b3JkPjxrZXl3b3JkPnRocm9tYm9lbGFzdG9ncmFwaDwva2V5d29yZD48
a2V5d29yZD50aHJvbWJvZWxhc3RvZ3JhcGh5PC9rZXl3b3JkPjxrZXl3b3JkPnRocm9tYm9zaXMg
cHJldmVudGlvbjwva2V5d29yZD48a2V5d29yZD52ZW5vdXMgdGhyb21ib2VtYm9saXNtPC9rZXl3
b3JkPjxrZXl3b3JkPmxvdmVub3g8L2tleXdvcmQ+PGtleXdvcmQ+eGFyZWx0bzwva2V5d29yZD48
L2tleXdvcmRzPjxkYXRlcz48eWVhcj4yMDE1PC95ZWFyPjwvZGF0ZXM+PGlzYm4+MTQ3My01NzMz
JiN4RDswOTU3LTUyMzU8L2lzYm4+PHdvcmstdHlwZT5BcnRpY2xlPC93b3JrLXR5cGU+PHVybHM+
PHJlbGF0ZWQtdXJscz48dXJsPmh0dHBzOi8vd3d3LmVtYmFzZS5jb20vc2VhcmNoL3Jlc3VsdHM/
c3ViYWN0aW9uPXZpZXdyZWNvcmQmYW1wO2lkPUw2MDA2MDAwNjAmYW1wO2Zyb209ZXhwb3J0PC91
cmw+PHVybD5odHRwOi8vZHguZG9pLm9yZy8xMC4xMDk3L01CQy4wMDAwMDAwMDAwMDAwMjAzPC91
cmw+PC9yZWxhdGVkLXVybHM+PC91cmxzPjxjdXN0b20xPmxvdmVub3goU2Fub2ZpIEF2ZW50aXMs
QXVzdHJpYSkmI3hEO3hhcmVsdG8oQmF5ZXIgU2NoZXJpbmcsR2VybWFueSk8L2N1c3RvbTE+PGN1
c3RvbTI+U2Fub2ZpIEF2ZW50aXMoQXVzdHJpYSkmI3hEO0JheWVyIFNjaGVyaW5nKEdlcm1hbnkp
PC9jdXN0b20yPjxjdXN0b201PjI1Mzk2NzU5PC9jdXN0b201PjxlbGVjdHJvbmljLXJlc291cmNl
LW51bT4xMC4xMDk3L01CQy4wMDAwMDAwMDAwMDAwMjAzPC9lbGVjdHJvbmljLXJlc291cmNlLW51
bT48cmVtb3RlLWRhdGFiYXNlLW5hbWU+RW1iYXNlJiN4RDtNZWRsaW5lPC9yZW1vdGUtZGF0YWJh
c2UtbmFtZT48bGFuZ3VhZ2U+RW5nbGlzaDwvbGFuZ3VhZ2U+PC9yZWNvcmQ+PC9DaXRlPjwvRW5k
Tm90ZT4A
</w:fldData>
              </w:fldChar>
            </w:r>
            <w:r w:rsidR="004F75D5" w:rsidRPr="004F75D5">
              <w:rPr>
                <w:rFonts w:ascii="Calibri" w:hAnsi="Calibri" w:cs="Calibri"/>
                <w:color w:val="000000"/>
                <w:sz w:val="20"/>
                <w:szCs w:val="20"/>
                <w:lang w:val="en-US"/>
              </w:rPr>
              <w:instrText xml:space="preserve"> ADDIN EN.CITE.DATA </w:instrText>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end"/>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31</w:t>
            </w:r>
            <w:r w:rsidR="004F75D5"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04CB3015"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020052D9"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617711A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2FEDA7DD"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4B4D927D"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79F9B101"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7B086D45"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0D54DE4A"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0BE077D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6/9</w:t>
            </w:r>
          </w:p>
        </w:tc>
      </w:tr>
      <w:tr w:rsidR="004F75D5" w:rsidRPr="004F75D5" w14:paraId="6E2C5280"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10260E2E" w14:textId="2C5CC2C9"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Pailleret</w:t>
            </w:r>
            <w:proofErr w:type="spellEnd"/>
            <w:r w:rsidRPr="004F75D5">
              <w:rPr>
                <w:rFonts w:ascii="Calibri" w:hAnsi="Calibri" w:cs="Calibri"/>
                <w:color w:val="000000"/>
                <w:sz w:val="20"/>
                <w:szCs w:val="20"/>
                <w:lang w:val="en-US"/>
              </w:rPr>
              <w:t xml:space="preserve"> et. al. 2019</w:t>
            </w:r>
            <w:r w:rsidR="004F75D5" w:rsidRPr="004F75D5">
              <w:rPr>
                <w:rFonts w:ascii="Calibri" w:hAnsi="Calibri" w:cs="Calibri"/>
                <w:color w:val="000000"/>
                <w:sz w:val="20"/>
                <w:szCs w:val="20"/>
                <w:lang w:val="en-US"/>
              </w:rPr>
              <w:t xml:space="preserve"> </w:t>
            </w:r>
            <w:r w:rsidR="004F75D5" w:rsidRPr="004F75D5">
              <w:rPr>
                <w:rFonts w:ascii="Calibri" w:hAnsi="Calibri" w:cs="Calibri"/>
                <w:color w:val="000000"/>
                <w:sz w:val="20"/>
                <w:szCs w:val="20"/>
                <w:lang w:val="en-US"/>
              </w:rPr>
              <w:fldChar w:fldCharType="begin">
                <w:fldData xml:space="preserve">PEVuZE5vdGU+PENpdGU+PEF1dGhvcj5QYWlsbGVyZXQ8L0F1dGhvcj48WWVhcj4yMDE5PC9ZZWFy
PjxSZWNOdW0+NDcwPC9SZWNOdW0+PERpc3BsYXlUZXh0PjxzdHlsZSBmYWNlPSJzdXBlcnNjcmlw
dCI+MzI8L3N0eWxlPjwvRGlzcGxheVRleHQ+PHJlY29yZD48cmVjLW51bWJlcj40NzA8L3JlYy1u
dW1iZXI+PGZvcmVpZ24ta2V5cz48a2V5IGFwcD0iRU4iIGRiLWlkPSJwNXNmMnNlOXJ2OTVkcmVw
dDI4djJ4cnhhNXMyYXAyMGU1dHoiIHRpbWVzdGFtcD0iMTYyODUxMjEyNiIgZ3VpZD0iYWIwNjQ3
NmMtNTMyOS00ZTFiLWExZTMtOTBhY2E3MTdjMjc0Ij40NzA8L2tleT48L2ZvcmVpZ24ta2V5cz48
cmVmLXR5cGUgbmFtZT0iSm91cm5hbCBBcnRpY2xlIj4xNzwvcmVmLXR5cGU+PGNvbnRyaWJ1dG9y
cz48YXV0aG9ycz48YXV0aG9yPlBhaWxsZXJldCwgQy48L2F1dGhvcj48YXV0aG9yPkpvdXJkaSwg
Ry48L2F1dGhvcj48YXV0aG9yPlNpZ3VyZXQsIFYuPC9hdXRob3I+PGF1dGhvcj5Hb3Vpbi1UaGli
YXVsdCwgSS48L2F1dGhvcj48YXV0aG9yPkdhbmRyaWxsZSwgUy48L2F1dGhvcj48YXV0aG9yPlN0
ZXBhbmlhbiwgQS48L2F1dGhvcj48YXV0aG9yPkN1cmlzLCBFLjwvYXV0aG9yPjxhdXRob3I+R29s
bWFyZCwgSi4gTC48L2F1dGhvcj48YXV0aG9yPkdhdXNzZW0sIFAuPC9hdXRob3I+PGF1dGhvcj5M
ZSBCb25uaWVjLCBCLjwvYXV0aG9yPjxhdXRob3I+U2FtYW1hLCBDLiBNLjwvYXV0aG9yPjwvYXV0
aG9ycz48L2NvbnRyaWJ1dG9ycz48YXV0aC1hZGRyZXNzPkZyb20gdGhlIElOU0VSTSBVTVJfUzEx
NDAsIEZhY3VsdMOpIGRlIFBoYXJtYWNpZSAoQ1AsIEdKLCBWUywgSUcsIFNHLCBQRywgQkwsIENN
UyksIFVuaXZlcnNpdMOpIFBhcmlzIERlc2NhcnRlcyAoQ1AsIEdKLCBWUywgSUcsIFNHLCBFQywg
UEcsIEJMLCBDTVMpLCBBc3Npc3RhbmNlIFB1YmxpcXVlLUjDtHBpdGF1eCBkZSBQYXJpcyAoQVAt
SFApLCBIw7RwaXRhbCBDb2NoaW4gKENQLCBHSiwgQ01TKSwgQVAtSFAsIEjDtHBpdGFsIExhcmli
b2lzacOocmUsIFBhcmlzIChWUywgQVMpLCBDSFUgUG9udGNoYWlsbG91LCBSZW5uZXMgKElHKSwg
QVAtSFAsIEjDtHBpdGFsIEV1cm9ww6llbiBHZW9yZ2VzIFBvbXBpZG91IChTRywgUEcpLCBFQTM1
MTgsIEjDtHBpdGFsIFNhaW50IExvdWlzIChBUyksIElOU0VSTSBVTVJfUzExNDQsIEZhY3VsdMOp
IGRlIFBoYXJtYWNpZSAoRUMpLCBMYWJvcmF0b2lyZSBkZSBCaW9tYXRow6ltYXRpcXVlcywgRmFj
dWx0w6kgZGUgUGhhcm1hY2llLCBVbml2ZXJzaXTDqSBQYXJpcyBEZXNjYXJ0ZXMgKEVDKSBhbmQg
VW5pdmVyc2l0w6kgUGllcnJlIGV0IE1hcmllIEN1cmllLCBQYXJpcywgRnJhbmNlIChKRykuPC9h
dXRoLWFkZHJlc3M+PHRpdGxlcz48dGl0bGU+TW9kaWZpZWQgUk9URU0gZm9yIHRoZSBkZXRlY3Rp
b24gb2Ygcml2YXJveGFiYW4gYW5kIGFwaXhhYmFuIGFudGljb2FndWxhbnQgYWN0aXZpdHkgaW4g
d2hvbGUgYmxvb2Q6IEEgZGlhZ25vc3RpYyB0ZXN0IHN0dWR5PC90aXRsZT48c2Vjb25kYXJ5LXRp
dGxlPkV1ciBKIEFuYWVzdGhlc2lvbDwvc2Vjb25kYXJ5LXRpdGxlPjxhbHQtdGl0bGU+RXVyb3Bl
YW4gam91cm5hbCBvZiBhbmFlc3RoZXNpb2xvZ3k8L2FsdC10aXRsZT48L3RpdGxlcz48cGVyaW9k
aWNhbD48ZnVsbC10aXRsZT5FdXIgSiBBbmFlc3RoZXNpb2w8L2Z1bGwtdGl0bGU+PGFiYnItMT5F
dXJvcGVhbiBqb3VybmFsIG9mIGFuYWVzdGhlc2lvbG9neTwvYWJici0xPjwvcGVyaW9kaWNhbD48
YWx0LXBlcmlvZGljYWw+PGZ1bGwtdGl0bGU+RXVyIEogQW5hZXN0aGVzaW9sPC9mdWxsLXRpdGxl
PjxhYmJyLTE+RXVyb3BlYW4gam91cm5hbCBvZiBhbmFlc3RoZXNpb2xvZ3k8L2FiYnItMT48L2Fs
dC1wZXJpb2RpY2FsPjxwYWdlcz40NDktNDU2PC9wYWdlcz48dm9sdW1lPjM2PC92b2x1bWU+PG51
bWJlcj42PC9udW1iZXI+PGVkaXRpb24+MjAxOC8xMC8xMjwvZWRpdGlvbj48a2V5d29yZHM+PGtl
eXdvcmQ+QWRtaW5pc3RyYXRpb24sIE9yYWw8L2tleXdvcmQ+PGtleXdvcmQ+QWRvbGVzY2VudDwv
a2V5d29yZD48a2V5d29yZD5BZHVsdDwva2V5d29yZD48a2V5d29yZD5BZ2VkPC9rZXl3b3JkPjxr
ZXl3b3JkPkFnZWQsIDgwIGFuZCBvdmVyPC9rZXl3b3JkPjxrZXl3b3JkPkJsb29kIENvYWd1bGF0
aW9uL2RydWcgZWZmZWN0czwva2V5d29yZD48a2V5d29yZD5Dcml0aWNhbCBDYXJlL21ldGhvZHM8
L2tleXdvcmQ+PGtleXdvcmQ+RmFjdG9yIFhhIEluaGliaXRvcnMvYWRtaW5pc3RyYXRpb24gJmFt
cDsgZG9zYWdlLypibG9vZC9waGFybWFjb2tpbmV0aWNzPC9rZXl3b3JkPjxrZXl3b3JkPkZlYXNp
YmlsaXR5IFN0dWRpZXM8L2tleXdvcmQ+PGtleXdvcmQ+RmVtYWxlPC9rZXl3b3JkPjxrZXl3b3Jk
Pkh1bWFuczwva2V5d29yZD48a2V5d29yZD5NYWxlPC9rZXl3b3JkPjxrZXl3b3JkPk1pZGRsZSBB
Z2VkPC9rZXl3b3JkPjxrZXl3b3JkPlB5cmF6b2xlcy9hZG1pbmlzdHJhdGlvbiAmYW1wOyBkb3Nh
Z2UvYmxvb2QvcGhhcm1hY29raW5ldGljczwva2V5d29yZD48a2V5d29yZD5QeXJpZG9uZXMvYWRt
aW5pc3RyYXRpb24gJmFtcDsgZG9zYWdlL2Jsb29kL3BoYXJtYWNva2luZXRpY3M8L2tleXdvcmQ+
PGtleXdvcmQ+Uml2YXJveGFiYW4vYWRtaW5pc3RyYXRpb24gJmFtcDsgZG9zYWdlL2Jsb29kL3Bo
YXJtYWNva2luZXRpY3M8L2tleXdvcmQ+PGtleXdvcmQ+U2Vuc2l0aXZpdHkgYW5kIFNwZWNpZmlj
aXR5PC9rZXl3b3JkPjxrZXl3b3JkPlRocm9tYmVsYXN0b2dyYXBoeS8qbWV0aG9kczwva2V5d29y
ZD48a2V5d29yZD5UaW1lIEZhY3RvcnM8L2tleXdvcmQ+PGtleXdvcmQ+WW91bmcgQWR1bHQ8L2tl
eXdvcmQ+PC9rZXl3b3Jkcz48ZGF0ZXM+PHllYXI+MjAxOTwveWVhcj48cHViLWRhdGVzPjxkYXRl
Pkp1bjwvZGF0ZT48L3B1Yi1kYXRlcz48L2RhdGVzPjxpc2JuPjAyNjUtMDIxNTwvaXNibj48YWNj
ZXNzaW9uLW51bT4zMDMwODUyMjwvYWNjZXNzaW9uLW51bT48dXJscz48L3VybHM+PGVsZWN0cm9u
aWMtcmVzb3VyY2UtbnVtPjEwLjEwOTcvZWphLjAwMDAwMDAwMDAwMDA5MDM8L2VsZWN0cm9uaWMt
cmVzb3VyY2UtbnVtPjxyZW1vdGUtZGF0YWJhc2UtcHJvdmlkZXI+TkxNPC9yZW1vdGUtZGF0YWJh
c2UtcHJvdmlkZXI+PGxhbmd1YWdlPmVuZzwvbGFuZ3VhZ2U+PC9yZWNvcmQ+PC9DaXRlPjwvRW5k
Tm90ZT4A
</w:fldData>
              </w:fldChar>
            </w:r>
            <w:r w:rsidR="004F75D5" w:rsidRPr="004F75D5">
              <w:rPr>
                <w:rFonts w:ascii="Calibri" w:hAnsi="Calibri" w:cs="Calibri"/>
                <w:color w:val="000000"/>
                <w:sz w:val="20"/>
                <w:szCs w:val="20"/>
                <w:lang w:val="en-US"/>
              </w:rPr>
              <w:instrText xml:space="preserve"> ADDIN EN.CITE </w:instrText>
            </w:r>
            <w:r w:rsidR="004F75D5" w:rsidRPr="004F75D5">
              <w:rPr>
                <w:rFonts w:ascii="Calibri" w:hAnsi="Calibri" w:cs="Calibri"/>
                <w:color w:val="000000"/>
                <w:sz w:val="20"/>
                <w:szCs w:val="20"/>
                <w:lang w:val="en-US"/>
              </w:rPr>
              <w:fldChar w:fldCharType="begin">
                <w:fldData xml:space="preserve">PEVuZE5vdGU+PENpdGU+PEF1dGhvcj5QYWlsbGVyZXQ8L0F1dGhvcj48WWVhcj4yMDE5PC9ZZWFy
PjxSZWNOdW0+NDcwPC9SZWNOdW0+PERpc3BsYXlUZXh0PjxzdHlsZSBmYWNlPSJzdXBlcnNjcmlw
dCI+MzI8L3N0eWxlPjwvRGlzcGxheVRleHQ+PHJlY29yZD48cmVjLW51bWJlcj40NzA8L3JlYy1u
dW1iZXI+PGZvcmVpZ24ta2V5cz48a2V5IGFwcD0iRU4iIGRiLWlkPSJwNXNmMnNlOXJ2OTVkcmVw
dDI4djJ4cnhhNXMyYXAyMGU1dHoiIHRpbWVzdGFtcD0iMTYyODUxMjEyNiIgZ3VpZD0iYWIwNjQ3
NmMtNTMyOS00ZTFiLWExZTMtOTBhY2E3MTdjMjc0Ij40NzA8L2tleT48L2ZvcmVpZ24ta2V5cz48
cmVmLXR5cGUgbmFtZT0iSm91cm5hbCBBcnRpY2xlIj4xNzwvcmVmLXR5cGU+PGNvbnRyaWJ1dG9y
cz48YXV0aG9ycz48YXV0aG9yPlBhaWxsZXJldCwgQy48L2F1dGhvcj48YXV0aG9yPkpvdXJkaSwg
Ry48L2F1dGhvcj48YXV0aG9yPlNpZ3VyZXQsIFYuPC9hdXRob3I+PGF1dGhvcj5Hb3Vpbi1UaGli
YXVsdCwgSS48L2F1dGhvcj48YXV0aG9yPkdhbmRyaWxsZSwgUy48L2F1dGhvcj48YXV0aG9yPlN0
ZXBhbmlhbiwgQS48L2F1dGhvcj48YXV0aG9yPkN1cmlzLCBFLjwvYXV0aG9yPjxhdXRob3I+R29s
bWFyZCwgSi4gTC48L2F1dGhvcj48YXV0aG9yPkdhdXNzZW0sIFAuPC9hdXRob3I+PGF1dGhvcj5M
ZSBCb25uaWVjLCBCLjwvYXV0aG9yPjxhdXRob3I+U2FtYW1hLCBDLiBNLjwvYXV0aG9yPjwvYXV0
aG9ycz48L2NvbnRyaWJ1dG9ycz48YXV0aC1hZGRyZXNzPkZyb20gdGhlIElOU0VSTSBVTVJfUzEx
NDAsIEZhY3VsdMOpIGRlIFBoYXJtYWNpZSAoQ1AsIEdKLCBWUywgSUcsIFNHLCBQRywgQkwsIENN
UyksIFVuaXZlcnNpdMOpIFBhcmlzIERlc2NhcnRlcyAoQ1AsIEdKLCBWUywgSUcsIFNHLCBFQywg
UEcsIEJMLCBDTVMpLCBBc3Npc3RhbmNlIFB1YmxpcXVlLUjDtHBpdGF1eCBkZSBQYXJpcyAoQVAt
SFApLCBIw7RwaXRhbCBDb2NoaW4gKENQLCBHSiwgQ01TKSwgQVAtSFAsIEjDtHBpdGFsIExhcmli
b2lzacOocmUsIFBhcmlzIChWUywgQVMpLCBDSFUgUG9udGNoYWlsbG91LCBSZW5uZXMgKElHKSwg
QVAtSFAsIEjDtHBpdGFsIEV1cm9ww6llbiBHZW9yZ2VzIFBvbXBpZG91IChTRywgUEcpLCBFQTM1
MTgsIEjDtHBpdGFsIFNhaW50IExvdWlzIChBUyksIElOU0VSTSBVTVJfUzExNDQsIEZhY3VsdMOp
IGRlIFBoYXJtYWNpZSAoRUMpLCBMYWJvcmF0b2lyZSBkZSBCaW9tYXRow6ltYXRpcXVlcywgRmFj
dWx0w6kgZGUgUGhhcm1hY2llLCBVbml2ZXJzaXTDqSBQYXJpcyBEZXNjYXJ0ZXMgKEVDKSBhbmQg
VW5pdmVyc2l0w6kgUGllcnJlIGV0IE1hcmllIEN1cmllLCBQYXJpcywgRnJhbmNlIChKRykuPC9h
dXRoLWFkZHJlc3M+PHRpdGxlcz48dGl0bGU+TW9kaWZpZWQgUk9URU0gZm9yIHRoZSBkZXRlY3Rp
b24gb2Ygcml2YXJveGFiYW4gYW5kIGFwaXhhYmFuIGFudGljb2FndWxhbnQgYWN0aXZpdHkgaW4g
d2hvbGUgYmxvb2Q6IEEgZGlhZ25vc3RpYyB0ZXN0IHN0dWR5PC90aXRsZT48c2Vjb25kYXJ5LXRp
dGxlPkV1ciBKIEFuYWVzdGhlc2lvbDwvc2Vjb25kYXJ5LXRpdGxlPjxhbHQtdGl0bGU+RXVyb3Bl
YW4gam91cm5hbCBvZiBhbmFlc3RoZXNpb2xvZ3k8L2FsdC10aXRsZT48L3RpdGxlcz48cGVyaW9k
aWNhbD48ZnVsbC10aXRsZT5FdXIgSiBBbmFlc3RoZXNpb2w8L2Z1bGwtdGl0bGU+PGFiYnItMT5F
dXJvcGVhbiBqb3VybmFsIG9mIGFuYWVzdGhlc2lvbG9neTwvYWJici0xPjwvcGVyaW9kaWNhbD48
YWx0LXBlcmlvZGljYWw+PGZ1bGwtdGl0bGU+RXVyIEogQW5hZXN0aGVzaW9sPC9mdWxsLXRpdGxl
PjxhYmJyLTE+RXVyb3BlYW4gam91cm5hbCBvZiBhbmFlc3RoZXNpb2xvZ3k8L2FiYnItMT48L2Fs
dC1wZXJpb2RpY2FsPjxwYWdlcz40NDktNDU2PC9wYWdlcz48dm9sdW1lPjM2PC92b2x1bWU+PG51
bWJlcj42PC9udW1iZXI+PGVkaXRpb24+MjAxOC8xMC8xMjwvZWRpdGlvbj48a2V5d29yZHM+PGtl
eXdvcmQ+QWRtaW5pc3RyYXRpb24sIE9yYWw8L2tleXdvcmQ+PGtleXdvcmQ+QWRvbGVzY2VudDwv
a2V5d29yZD48a2V5d29yZD5BZHVsdDwva2V5d29yZD48a2V5d29yZD5BZ2VkPC9rZXl3b3JkPjxr
ZXl3b3JkPkFnZWQsIDgwIGFuZCBvdmVyPC9rZXl3b3JkPjxrZXl3b3JkPkJsb29kIENvYWd1bGF0
aW9uL2RydWcgZWZmZWN0czwva2V5d29yZD48a2V5d29yZD5Dcml0aWNhbCBDYXJlL21ldGhvZHM8
L2tleXdvcmQ+PGtleXdvcmQ+RmFjdG9yIFhhIEluaGliaXRvcnMvYWRtaW5pc3RyYXRpb24gJmFt
cDsgZG9zYWdlLypibG9vZC9waGFybWFjb2tpbmV0aWNzPC9rZXl3b3JkPjxrZXl3b3JkPkZlYXNp
YmlsaXR5IFN0dWRpZXM8L2tleXdvcmQ+PGtleXdvcmQ+RmVtYWxlPC9rZXl3b3JkPjxrZXl3b3Jk
Pkh1bWFuczwva2V5d29yZD48a2V5d29yZD5NYWxlPC9rZXl3b3JkPjxrZXl3b3JkPk1pZGRsZSBB
Z2VkPC9rZXl3b3JkPjxrZXl3b3JkPlB5cmF6b2xlcy9hZG1pbmlzdHJhdGlvbiAmYW1wOyBkb3Nh
Z2UvYmxvb2QvcGhhcm1hY29raW5ldGljczwva2V5d29yZD48a2V5d29yZD5QeXJpZG9uZXMvYWRt
aW5pc3RyYXRpb24gJmFtcDsgZG9zYWdlL2Jsb29kL3BoYXJtYWNva2luZXRpY3M8L2tleXdvcmQ+
PGtleXdvcmQ+Uml2YXJveGFiYW4vYWRtaW5pc3RyYXRpb24gJmFtcDsgZG9zYWdlL2Jsb29kL3Bo
YXJtYWNva2luZXRpY3M8L2tleXdvcmQ+PGtleXdvcmQ+U2Vuc2l0aXZpdHkgYW5kIFNwZWNpZmlj
aXR5PC9rZXl3b3JkPjxrZXl3b3JkPlRocm9tYmVsYXN0b2dyYXBoeS8qbWV0aG9kczwva2V5d29y
ZD48a2V5d29yZD5UaW1lIEZhY3RvcnM8L2tleXdvcmQ+PGtleXdvcmQ+WW91bmcgQWR1bHQ8L2tl
eXdvcmQ+PC9rZXl3b3Jkcz48ZGF0ZXM+PHllYXI+MjAxOTwveWVhcj48cHViLWRhdGVzPjxkYXRl
Pkp1bjwvZGF0ZT48L3B1Yi1kYXRlcz48L2RhdGVzPjxpc2JuPjAyNjUtMDIxNTwvaXNibj48YWNj
ZXNzaW9uLW51bT4zMDMwODUyMjwvYWNjZXNzaW9uLW51bT48dXJscz48L3VybHM+PGVsZWN0cm9u
aWMtcmVzb3VyY2UtbnVtPjEwLjEwOTcvZWphLjAwMDAwMDAwMDAwMDA5MDM8L2VsZWN0cm9uaWMt
cmVzb3VyY2UtbnVtPjxyZW1vdGUtZGF0YWJhc2UtcHJvdmlkZXI+TkxNPC9yZW1vdGUtZGF0YWJh
c2UtcHJvdmlkZXI+PGxhbmd1YWdlPmVuZzwvbGFuZ3VhZ2U+PC9yZWNvcmQ+PC9DaXRlPjwvRW5k
Tm90ZT4A
</w:fldData>
              </w:fldChar>
            </w:r>
            <w:r w:rsidR="004F75D5" w:rsidRPr="004F75D5">
              <w:rPr>
                <w:rFonts w:ascii="Calibri" w:hAnsi="Calibri" w:cs="Calibri"/>
                <w:color w:val="000000"/>
                <w:sz w:val="20"/>
                <w:szCs w:val="20"/>
                <w:lang w:val="en-US"/>
              </w:rPr>
              <w:instrText xml:space="preserve"> ADDIN EN.CITE.DATA </w:instrText>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end"/>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32</w:t>
            </w:r>
            <w:r w:rsidR="004F75D5"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1EFAA1AD"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10192EB6"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3121ACD2"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73EFD0AC"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5225554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7D44D210"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543BB12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1107795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66C6A81D"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5/9</w:t>
            </w:r>
          </w:p>
        </w:tc>
      </w:tr>
      <w:tr w:rsidR="004F75D5" w:rsidRPr="004F75D5" w14:paraId="386608CA"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3565DCE8" w14:textId="51ACCCC1"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Perzborn</w:t>
            </w:r>
            <w:proofErr w:type="spellEnd"/>
            <w:r w:rsidRPr="004F75D5">
              <w:rPr>
                <w:rFonts w:ascii="Calibri" w:hAnsi="Calibri" w:cs="Calibri"/>
                <w:color w:val="000000"/>
                <w:sz w:val="20"/>
                <w:szCs w:val="20"/>
                <w:lang w:val="en-US"/>
              </w:rPr>
              <w:t xml:space="preserve"> et. al. 2014</w:t>
            </w:r>
            <w:r w:rsidR="004F75D5" w:rsidRPr="004F75D5">
              <w:rPr>
                <w:rFonts w:ascii="Calibri" w:hAnsi="Calibri" w:cs="Calibri"/>
                <w:color w:val="000000"/>
                <w:sz w:val="20"/>
                <w:szCs w:val="20"/>
                <w:lang w:val="en-US"/>
              </w:rPr>
              <w:t xml:space="preserve"> </w:t>
            </w:r>
            <w:r w:rsidR="004F75D5" w:rsidRPr="004F75D5">
              <w:rPr>
                <w:rFonts w:ascii="Calibri" w:hAnsi="Calibri" w:cs="Calibri"/>
                <w:color w:val="000000"/>
                <w:sz w:val="20"/>
                <w:szCs w:val="20"/>
                <w:lang w:val="en-US"/>
              </w:rPr>
              <w:fldChar w:fldCharType="begin">
                <w:fldData xml:space="preserve">PEVuZE5vdGU+PENpdGU+PEF1dGhvcj5QZXJ6Ym9ybjwvQXV0aG9yPjxZZWFyPjIwMTQ8L1llYXI+
PFJlY051bT40NzE8L1JlY051bT48RGlzcGxheVRleHQ+PHN0eWxlIGZhY2U9InN1cGVyc2NyaXB0
Ij4zMzwvc3R5bGU+PC9EaXNwbGF5VGV4dD48cmVjb3JkPjxyZWMtbnVtYmVyPjQ3MTwvcmVjLW51
bWJlcj48Zm9yZWlnbi1rZXlzPjxrZXkgYXBwPSJFTiIgZGItaWQ9InA1c2Yyc2U5cnY5NWRyZXB0
Mjh2MnhyeGE1czJhcDIwZTV0eiIgdGltZXN0YW1wPSIxNjI4NTEyMTI2IiBndWlkPSJhYWIwMTgz
Zi1lNzllLTQxOGEtOWRlNC05MjVmOGZhNjkxNDIiPjQ3MTwva2V5PjwvZm9yZWlnbi1rZXlzPjxy
ZWYtdHlwZSBuYW1lPSJKb3VybmFsIEFydGljbGUiPjE3PC9yZWYtdHlwZT48Y29udHJpYnV0b3Jz
PjxhdXRob3JzPjxhdXRob3I+UGVyemJvcm4sIEUuPC9hdXRob3I+PGF1dGhvcj5IZWl0bWVpZXIs
IFMuPC9hdXRob3I+PGF1dGhvcj5MYXV4LCBWLjwvYXV0aG9yPjxhdXRob3I+QnVjaG3DvGxsZXIs
IEEuPC9hdXRob3I+PC9hdXRob3JzPjwvY29udHJpYnV0b3JzPjxhdXRoLWFkZHJlc3M+R2xvYmFs
IERydWcgRGlzY292ZXJ5LCBCYXllciBQaGFybWEgQUcsIFd1cHBlcnRhbCwgR2VybWFueS4gRWxl
Y3Ryb25pYyBhZGRyZXNzOiBlbGlzYWJldGgucGVyemJvcm5AYmF5ZXIuY29tLiYjeEQ7R2xvYmFs
IERydWcgRGlzY292ZXJ5LCBCYXllciBQaGFybWEgQUcsIFd1cHBlcnRhbCwgR2VybWFueS48L2F1
dGgtYWRkcmVzcz48dGl0bGVzPjx0aXRsZT5SZXZlcnNhbCBvZiByaXZhcm94YWJhbi1pbmR1Y2Vk
IGFudGljb2FndWxhdGlvbiB3aXRoIHByb3Rocm9tYmluIGNvbXBsZXggY29uY2VudHJhdGUsIGFj
dGl2YXRlZCBwcm90aHJvbWJpbiBjb21wbGV4IGNvbmNlbnRyYXRlIGFuZCByZWNvbWJpbmFudCBh
Y3RpdmF0ZWQgZmFjdG9yIFZJSSBpbiB2aXRybzwvdGl0bGU+PHNlY29uZGFyeS10aXRsZT5UaHJv
bWIgUmVzPC9zZWNvbmRhcnktdGl0bGU+PGFsdC10aXRsZT5UaHJvbWJvc2lzIHJlc2VhcmNoPC9h
bHQtdGl0bGU+PC90aXRsZXM+PHBlcmlvZGljYWw+PGZ1bGwtdGl0bGU+VGhyb21iIFJlczwvZnVs
bC10aXRsZT48YWJici0xPlRocm9tYm9zaXMgcmVzZWFyY2g8L2FiYnItMT48L3BlcmlvZGljYWw+
PGFsdC1wZXJpb2RpY2FsPjxmdWxsLXRpdGxlPlRocm9tYiBSZXM8L2Z1bGwtdGl0bGU+PGFiYnIt
MT5UaHJvbWJvc2lzIHJlc2VhcmNoPC9hYmJyLTE+PC9hbHQtcGVyaW9kaWNhbD48cGFnZXM+Njcx
LTgxPC9wYWdlcz48dm9sdW1lPjEzMzwvdm9sdW1lPjxudW1iZXI+NDwvbnVtYmVyPjxlZGl0aW9u
PjIwMTQvMDIvMTg8L2VkaXRpb24+PGtleXdvcmRzPjxrZXl3b3JkPkFudGljb2FndWxhbnRzLyph
ZG1pbmlzdHJhdGlvbiAmYW1wOyBkb3NhZ2U8L2tleXdvcmQ+PGtleXdvcmQ+Qmxvb2QgQ29hZ3Vs
YXRpb24vKmRydWcgZWZmZWN0czwva2V5d29yZD48a2V5d29yZD5CbG9vZCBDb2FndWxhdGlvbiBG
YWN0b3JzLypwaGFybWFjb2xvZ3k8L2tleXdvcmQ+PGtleXdvcmQ+Qmxvb2QgQ29hZ3VsYXRpb24g
VGVzdHMvKm1ldGhvZHM8L2tleXdvcmQ+PGtleXdvcmQ+RHJ1ZyBJbnRlcmFjdGlvbnM8L2tleXdv
cmQ+PGtleXdvcmQ+RmFjdG9yIFZJSWEvbWV0YWJvbGlzbS8qcGhhcm1hY29sb2d5PC9rZXl3b3Jk
PjxrZXl3b3JkPkh1bWFuczwva2V5d29yZD48a2V5d29yZD5Nb3JwaG9saW5lcy9hbnRhZ29uaXN0
cyAmYW1wOyBpbmhpYml0b3JzLypwaGFybWFjb2xvZ3k8L2tleXdvcmQ+PGtleXdvcmQ+UmVjb21i
aW5hbnQgUHJvdGVpbnMvbWV0YWJvbGlzbS9waGFybWFjb2xvZ3k8L2tleXdvcmQ+PGtleXdvcmQ+
Uml2YXJveGFiYW48L2tleXdvcmQ+PGtleXdvcmQ+VGhpb3BoZW5lcy9hbnRhZ29uaXN0cyAmYW1w
OyBpbmhpYml0b3JzLypwaGFybWFjb2xvZ3k8L2tleXdvcmQ+PGtleXdvcmQ+VGhyb21iZWxhc3Rv
Z3JhcGh5PC9rZXl3b3JkPjxrZXl3b3JkPlRocm9tYmluLypwaGFybWFjb2xvZ3k8L2tleXdvcmQ+
PGtleXdvcmQ+QWN0aXZhdGVkIHByb3Rocm9tYmluIGNvbXBsZXggY29uY2VudHJhdGU8L2tleXdv
cmQ+PGtleXdvcmQ+QW50aWRvdGU8L2tleXdvcmQ+PGtleXdvcmQ+UHJvdGhyb21iaW4gY29tcGxl
eCBjb25jZW50cmF0ZTwva2V5d29yZD48a2V5d29yZD5SZWNvbWJpbmFudCBhY3RpdmF0ZWQgZmFj
dG9yIFZJSTwva2V5d29yZD48L2tleXdvcmRzPjxkYXRlcz48eWVhcj4yMDE0PC95ZWFyPjxwdWIt
ZGF0ZXM+PGRhdGU+QXByPC9kYXRlPjwvcHViLWRhdGVzPjwvZGF0ZXM+PGlzYm4+MDA0OS0zODQ4
PC9pc2JuPjxhY2Nlc3Npb24tbnVtPjI0NTI5NDk4PC9hY2Nlc3Npb24tbnVtPjx1cmxzPjwvdXJs
cz48ZWxlY3Ryb25pYy1yZXNvdXJjZS1udW0+MTAuMTAxNi9qLnRocm9tcmVzLjIwMTQuMDEuMDE3
PC9lbGVjdHJvbmljLXJlc291cmNlLW51bT48cmVtb3RlLWRhdGFiYXNlLXByb3ZpZGVyPk5MTTwv
cmVtb3RlLWRhdGFiYXNlLXByb3ZpZGVyPjxsYW5ndWFnZT5lbmc8L2xhbmd1YWdlPjwvcmVjb3Jk
PjwvQ2l0ZT48L0VuZE5vdGU+
</w:fldData>
              </w:fldChar>
            </w:r>
            <w:r w:rsidR="004F75D5" w:rsidRPr="004F75D5">
              <w:rPr>
                <w:rFonts w:ascii="Calibri" w:hAnsi="Calibri" w:cs="Calibri"/>
                <w:color w:val="000000"/>
                <w:sz w:val="20"/>
                <w:szCs w:val="20"/>
                <w:lang w:val="en-US"/>
              </w:rPr>
              <w:instrText xml:space="preserve"> ADDIN EN.CITE </w:instrText>
            </w:r>
            <w:r w:rsidR="004F75D5" w:rsidRPr="004F75D5">
              <w:rPr>
                <w:rFonts w:ascii="Calibri" w:hAnsi="Calibri" w:cs="Calibri"/>
                <w:color w:val="000000"/>
                <w:sz w:val="20"/>
                <w:szCs w:val="20"/>
                <w:lang w:val="en-US"/>
              </w:rPr>
              <w:fldChar w:fldCharType="begin">
                <w:fldData xml:space="preserve">PEVuZE5vdGU+PENpdGU+PEF1dGhvcj5QZXJ6Ym9ybjwvQXV0aG9yPjxZZWFyPjIwMTQ8L1llYXI+
PFJlY051bT40NzE8L1JlY051bT48RGlzcGxheVRleHQ+PHN0eWxlIGZhY2U9InN1cGVyc2NyaXB0
Ij4zMzwvc3R5bGU+PC9EaXNwbGF5VGV4dD48cmVjb3JkPjxyZWMtbnVtYmVyPjQ3MTwvcmVjLW51
bWJlcj48Zm9yZWlnbi1rZXlzPjxrZXkgYXBwPSJFTiIgZGItaWQ9InA1c2Yyc2U5cnY5NWRyZXB0
Mjh2MnhyeGE1czJhcDIwZTV0eiIgdGltZXN0YW1wPSIxNjI4NTEyMTI2IiBndWlkPSJhYWIwMTgz
Zi1lNzllLTQxOGEtOWRlNC05MjVmOGZhNjkxNDIiPjQ3MTwva2V5PjwvZm9yZWlnbi1rZXlzPjxy
ZWYtdHlwZSBuYW1lPSJKb3VybmFsIEFydGljbGUiPjE3PC9yZWYtdHlwZT48Y29udHJpYnV0b3Jz
PjxhdXRob3JzPjxhdXRob3I+UGVyemJvcm4sIEUuPC9hdXRob3I+PGF1dGhvcj5IZWl0bWVpZXIs
IFMuPC9hdXRob3I+PGF1dGhvcj5MYXV4LCBWLjwvYXV0aG9yPjxhdXRob3I+QnVjaG3DvGxsZXIs
IEEuPC9hdXRob3I+PC9hdXRob3JzPjwvY29udHJpYnV0b3JzPjxhdXRoLWFkZHJlc3M+R2xvYmFs
IERydWcgRGlzY292ZXJ5LCBCYXllciBQaGFybWEgQUcsIFd1cHBlcnRhbCwgR2VybWFueS4gRWxl
Y3Ryb25pYyBhZGRyZXNzOiBlbGlzYWJldGgucGVyemJvcm5AYmF5ZXIuY29tLiYjeEQ7R2xvYmFs
IERydWcgRGlzY292ZXJ5LCBCYXllciBQaGFybWEgQUcsIFd1cHBlcnRhbCwgR2VybWFueS48L2F1
dGgtYWRkcmVzcz48dGl0bGVzPjx0aXRsZT5SZXZlcnNhbCBvZiByaXZhcm94YWJhbi1pbmR1Y2Vk
IGFudGljb2FndWxhdGlvbiB3aXRoIHByb3Rocm9tYmluIGNvbXBsZXggY29uY2VudHJhdGUsIGFj
dGl2YXRlZCBwcm90aHJvbWJpbiBjb21wbGV4IGNvbmNlbnRyYXRlIGFuZCByZWNvbWJpbmFudCBh
Y3RpdmF0ZWQgZmFjdG9yIFZJSSBpbiB2aXRybzwvdGl0bGU+PHNlY29uZGFyeS10aXRsZT5UaHJv
bWIgUmVzPC9zZWNvbmRhcnktdGl0bGU+PGFsdC10aXRsZT5UaHJvbWJvc2lzIHJlc2VhcmNoPC9h
bHQtdGl0bGU+PC90aXRsZXM+PHBlcmlvZGljYWw+PGZ1bGwtdGl0bGU+VGhyb21iIFJlczwvZnVs
bC10aXRsZT48YWJici0xPlRocm9tYm9zaXMgcmVzZWFyY2g8L2FiYnItMT48L3BlcmlvZGljYWw+
PGFsdC1wZXJpb2RpY2FsPjxmdWxsLXRpdGxlPlRocm9tYiBSZXM8L2Z1bGwtdGl0bGU+PGFiYnIt
MT5UaHJvbWJvc2lzIHJlc2VhcmNoPC9hYmJyLTE+PC9hbHQtcGVyaW9kaWNhbD48cGFnZXM+Njcx
LTgxPC9wYWdlcz48dm9sdW1lPjEzMzwvdm9sdW1lPjxudW1iZXI+NDwvbnVtYmVyPjxlZGl0aW9u
PjIwMTQvMDIvMTg8L2VkaXRpb24+PGtleXdvcmRzPjxrZXl3b3JkPkFudGljb2FndWxhbnRzLyph
ZG1pbmlzdHJhdGlvbiAmYW1wOyBkb3NhZ2U8L2tleXdvcmQ+PGtleXdvcmQ+Qmxvb2QgQ29hZ3Vs
YXRpb24vKmRydWcgZWZmZWN0czwva2V5d29yZD48a2V5d29yZD5CbG9vZCBDb2FndWxhdGlvbiBG
YWN0b3JzLypwaGFybWFjb2xvZ3k8L2tleXdvcmQ+PGtleXdvcmQ+Qmxvb2QgQ29hZ3VsYXRpb24g
VGVzdHMvKm1ldGhvZHM8L2tleXdvcmQ+PGtleXdvcmQ+RHJ1ZyBJbnRlcmFjdGlvbnM8L2tleXdv
cmQ+PGtleXdvcmQ+RmFjdG9yIFZJSWEvbWV0YWJvbGlzbS8qcGhhcm1hY29sb2d5PC9rZXl3b3Jk
PjxrZXl3b3JkPkh1bWFuczwva2V5d29yZD48a2V5d29yZD5Nb3JwaG9saW5lcy9hbnRhZ29uaXN0
cyAmYW1wOyBpbmhpYml0b3JzLypwaGFybWFjb2xvZ3k8L2tleXdvcmQ+PGtleXdvcmQ+UmVjb21i
aW5hbnQgUHJvdGVpbnMvbWV0YWJvbGlzbS9waGFybWFjb2xvZ3k8L2tleXdvcmQ+PGtleXdvcmQ+
Uml2YXJveGFiYW48L2tleXdvcmQ+PGtleXdvcmQ+VGhpb3BoZW5lcy9hbnRhZ29uaXN0cyAmYW1w
OyBpbmhpYml0b3JzLypwaGFybWFjb2xvZ3k8L2tleXdvcmQ+PGtleXdvcmQ+VGhyb21iZWxhc3Rv
Z3JhcGh5PC9rZXl3b3JkPjxrZXl3b3JkPlRocm9tYmluLypwaGFybWFjb2xvZ3k8L2tleXdvcmQ+
PGtleXdvcmQ+QWN0aXZhdGVkIHByb3Rocm9tYmluIGNvbXBsZXggY29uY2VudHJhdGU8L2tleXdv
cmQ+PGtleXdvcmQ+QW50aWRvdGU8L2tleXdvcmQ+PGtleXdvcmQ+UHJvdGhyb21iaW4gY29tcGxl
eCBjb25jZW50cmF0ZTwva2V5d29yZD48a2V5d29yZD5SZWNvbWJpbmFudCBhY3RpdmF0ZWQgZmFj
dG9yIFZJSTwva2V5d29yZD48L2tleXdvcmRzPjxkYXRlcz48eWVhcj4yMDE0PC95ZWFyPjxwdWIt
ZGF0ZXM+PGRhdGU+QXByPC9kYXRlPjwvcHViLWRhdGVzPjwvZGF0ZXM+PGlzYm4+MDA0OS0zODQ4
PC9pc2JuPjxhY2Nlc3Npb24tbnVtPjI0NTI5NDk4PC9hY2Nlc3Npb24tbnVtPjx1cmxzPjwvdXJs
cz48ZWxlY3Ryb25pYy1yZXNvdXJjZS1udW0+MTAuMTAxNi9qLnRocm9tcmVzLjIwMTQuMDEuMDE3
PC9lbGVjdHJvbmljLXJlc291cmNlLW51bT48cmVtb3RlLWRhdGFiYXNlLXByb3ZpZGVyPk5MTTwv
cmVtb3RlLWRhdGFiYXNlLXByb3ZpZGVyPjxsYW5ndWFnZT5lbmc8L2xhbmd1YWdlPjwvcmVjb3Jk
PjwvQ2l0ZT48L0VuZE5vdGU+
</w:fldData>
              </w:fldChar>
            </w:r>
            <w:r w:rsidR="004F75D5" w:rsidRPr="004F75D5">
              <w:rPr>
                <w:rFonts w:ascii="Calibri" w:hAnsi="Calibri" w:cs="Calibri"/>
                <w:color w:val="000000"/>
                <w:sz w:val="20"/>
                <w:szCs w:val="20"/>
                <w:lang w:val="en-US"/>
              </w:rPr>
              <w:instrText xml:space="preserve"> ADDIN EN.CITE.DATA </w:instrText>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end"/>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33</w:t>
            </w:r>
            <w:r w:rsidR="004F75D5"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1FD8730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4DC240C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303B7BE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750CA7C0"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018C6D5C"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034C1899"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1958659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6F3D7C05"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24CBC58A"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5/9</w:t>
            </w:r>
          </w:p>
        </w:tc>
      </w:tr>
      <w:tr w:rsidR="004F75D5" w:rsidRPr="004F75D5" w14:paraId="10B6BDD0"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3D6BF610" w14:textId="43FBE68B"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Pipilis</w:t>
            </w:r>
            <w:proofErr w:type="spellEnd"/>
            <w:r w:rsidRPr="004F75D5">
              <w:rPr>
                <w:rFonts w:ascii="Calibri" w:hAnsi="Calibri" w:cs="Calibri"/>
                <w:color w:val="000000"/>
                <w:sz w:val="20"/>
                <w:szCs w:val="20"/>
                <w:lang w:val="en-US"/>
              </w:rPr>
              <w:t xml:space="preserve"> et. al. 2017</w:t>
            </w:r>
            <w:r w:rsidR="004F75D5" w:rsidRPr="004F75D5">
              <w:rPr>
                <w:rFonts w:ascii="Calibri" w:hAnsi="Calibri" w:cs="Calibri"/>
                <w:color w:val="000000"/>
                <w:sz w:val="20"/>
                <w:szCs w:val="20"/>
                <w:lang w:val="en-US"/>
              </w:rPr>
              <w:t xml:space="preserve"> </w:t>
            </w:r>
            <w:r w:rsidR="004F75D5" w:rsidRPr="004F75D5">
              <w:rPr>
                <w:rFonts w:ascii="Calibri" w:hAnsi="Calibri" w:cs="Calibri"/>
                <w:color w:val="000000"/>
                <w:sz w:val="20"/>
                <w:szCs w:val="20"/>
                <w:lang w:val="en-US"/>
              </w:rPr>
              <w:fldChar w:fldCharType="begin">
                <w:fldData xml:space="preserve">PEVuZE5vdGU+PENpdGU+PEF1dGhvcj5QaXBpbGlzPC9BdXRob3I+PFllYXI+MjAxNzwvWWVhcj48
UmVjTnVtPjQ3MjwvUmVjTnVtPjxEaXNwbGF5VGV4dD48c3R5bGUgZmFjZT0ic3VwZXJzY3JpcHQi
PjM0PC9zdHlsZT48L0Rpc3BsYXlUZXh0PjxyZWNvcmQ+PHJlYy1udW1iZXI+NDcyPC9yZWMtbnVt
YmVyPjxmb3JlaWduLWtleXM+PGtleSBhcHA9IkVOIiBkYi1pZD0icDVzZjJzZTlydjk1ZHJlcHQy
OHYyeHJ4YTVzMmFwMjBlNXR6IiB0aW1lc3RhbXA9IjE2Mjg1MTIxMjYiIGd1aWQ9IjQxYjU3YzQ3
LTcxMDktNDgzNy05N2VhLTg4ZDZkOGFlZjFjNiI+NDcyPC9rZXk+PC9mb3JlaWduLWtleXM+PHJl
Zi10eXBlIG5hbWU9IkpvdXJuYWwgQXJ0aWNsZSI+MTc8L3JlZi10eXBlPjxjb250cmlidXRvcnM+
PGF1dGhvcnM+PGF1dGhvcj5QaXBpbGlzLCBBLjwvYXV0aG9yPjxhdXRob3I+TWFrcnlnaWFubmlz
LCBTLjwvYXV0aG9yPjxhdXRob3I+QW5hZ25vc3RvdSwgRy48L2F1dGhvcj48YXV0aG9yPkthbGlh
bXBha29zLCBTLjwvYXV0aG9yPjxhdXRob3I+VHNha29uYXMsIEcuPC9hdXRob3I+PGF1dGhvcj5T
b3VybGFzLCBOLjwvYXV0aG9yPjxhdXRob3I+TWFsbGlvcywgUC48L2F1dGhvcj48YXV0aG9yPktv
c3RlbGlkb3UsIFQuPC9hdXRob3I+PC9hdXRob3JzPjwvY29udHJpYnV0b3JzPjxhdXRoLWFkZHJl
c3M+MXN0IENhcmRpYWMgRGVwYXJ0bWVudCwgRGlhZ25vc3RpYyBhbmQgVGhlcmFwZXV0aWMgQ2Vu
dHJlIG9mIEF0aGVucyAmcXVvdDtIeWdlaWEmcXVvdDssIDQsIEVyeXRocm91IFN0YXZyb3UgU3Ry
LCBNYXJvdXNzaSwgMTUxIDIzLCBBdGhlbnMsIEdyZWVjZS4gYS5waXBpbGlzQGh5Z2VpYS5nci4m
I3hEOzFzdCBDYXJkaWFjIERlcGFydG1lbnQsIERpYWdub3N0aWMgYW5kIFRoZXJhcGV1dGljIENl
bnRyZSBvZiBBdGhlbnMgJnF1b3Q7SHlnZWlhJnF1b3Q7LCA0LCBFcnl0aHJvdSBTdGF2cm91IFN0
ciwgTWFyb3Vzc2ksIDE1MSAyMywgQXRoZW5zLCBHcmVlY2UuJiN4RDtIYWVtYXRvbG9neSBBbnRp
Y29hZ3VsYXRpb24gRGVwYXJ0bWVudCwgRGlhZ25vc3RpYyBhbmQgVGhlcmFwZXV0aWMgQ2VudHJl
IG9mIEF0aGVucyAmcXVvdDtIeWdlaWEmcXVvdDssIDQsIEVyeXRocm91IFN0YXZyb3UgU3RyLCBN
YXJvdXNzaSwgMTUxIDIzLCBBdGhlbnMsIEdyZWVjZS48L2F1dGgtYWRkcmVzcz48dGl0bGVzPjx0
aXRsZT5EYWJpZ2F0cmFuIHBsYXNtYSBsZXZlbHMsIGFQVFQgYW5kIHRocm9tYm9lbGFzdG9ncmFw
aHkgaW4gcGF0aWVudHMgd2l0aCBBRjogaW1wbGljYXRpb25zIGZvciBhbGxvd2luZyBlYXJseSBu
b24tZWxlY3RpdmUgc3VyZ2ljYWwgcHJvY2VkdXJlczwvdGl0bGU+PHNlY29uZGFyeS10aXRsZT5K
IFRocm9tYiBUaHJvbWJvbHlzaXM8L3NlY29uZGFyeS10aXRsZT48YWx0LXRpdGxlPkpvdXJuYWwg
b2YgdGhyb21ib3NpcyBhbmQgdGhyb21ib2x5c2lzPC9hbHQtdGl0bGU+PC90aXRsZXM+PHBlcmlv
ZGljYWw+PGZ1bGwtdGl0bGU+SiBUaHJvbWIgVGhyb21ib2x5c2lzPC9mdWxsLXRpdGxlPjxhYmJy
LTE+Sm91cm5hbCBvZiB0aHJvbWJvc2lzIGFuZCB0aHJvbWJvbHlzaXM8L2FiYnItMT48L3Blcmlv
ZGljYWw+PGFsdC1wZXJpb2RpY2FsPjxmdWxsLXRpdGxlPkogVGhyb21iIFRocm9tYm9seXNpczwv
ZnVsbC10aXRsZT48YWJici0xPkpvdXJuYWwgb2YgdGhyb21ib3NpcyBhbmQgdGhyb21ib2x5c2lz
PC9hYmJyLTE+PC9hbHQtcGVyaW9kaWNhbD48cGFnZXM+OS0xMzwvcGFnZXM+PHZvbHVtZT40NDwv
dm9sdW1lPjxudW1iZXI+MTwvbnVtYmVyPjxlZGl0aW9uPjIwMTcvMDUvMTE8L2VkaXRpb24+PGtl
eXdvcmRzPjxrZXl3b3JkPkFnZWQ8L2tleXdvcmQ+PGtleXdvcmQ+QWdlZCwgODAgYW5kIG92ZXI8
L2tleXdvcmQ+PGtleXdvcmQ+QXRyaWFsIEZpYnJpbGxhdGlvbi8qYmxvb2Qvc3VyZ2VyeTwva2V5
d29yZD48a2V5d29yZD5EYWJpZ2F0cmFuL2FkbWluaXN0cmF0aW9uICZhbXA7IGRvc2FnZS8qcGhh
cm1hY29raW5ldGljczwva2V5d29yZD48a2V5d29yZD5GZW1hbGU8L2tleXdvcmQ+PGtleXdvcmQ+
SHVtYW5zPC9rZXl3b3JkPjxrZXl3b3JkPk1hbGU8L2tleXdvcmQ+PGtleXdvcmQ+UGFydGlhbCBU
aHJvbWJvcGxhc3RpbiBUaW1lPC9rZXl3b3JkPjxrZXl3b3JkPlRocm9tYmVsYXN0b2dyYXBoeTwv
a2V5d29yZD48a2V5d29yZD5BdHJpYWwgZmlicmlsbGF0aW9uPC9rZXl3b3JkPjxrZXl3b3JkPkRh
YmlnYXRyYW48L2tleXdvcmQ+PGtleXdvcmQ+RGlsdXRlZCB0aHJvbWJpbiB0aW1lPC9rZXl3b3Jk
PjxrZXl3b3JkPkhlbW9jbG90IGFzc2F5PC9rZXl3b3JkPjxrZXl3b3JkPk5PQUNzPC9rZXl3b3Jk
PjxrZXl3b3JkPk5vbi1lbGVjdGl2ZSBzdXJnZXJ5PC9rZXl3b3JkPjxrZXl3b3JkPlRocm9tYm9l
bGFzdG9ncmFwaHk8L2tleXdvcmQ+PGtleXdvcmQ+YVBUVDwva2V5d29yZD48L2tleXdvcmRzPjxk
YXRlcz48eWVhcj4yMDE3PC95ZWFyPjxwdWItZGF0ZXM+PGRhdGU+SnVsPC9kYXRlPjwvcHViLWRh
dGVzPjwvZGF0ZXM+PGlzYm4+MDkyOS01MzA1PC9pc2JuPjxhY2Nlc3Npb24tbnVtPjI4NDg4MjM2
PC9hY2Nlc3Npb24tbnVtPjx1cmxzPjxyZWxhdGVkLXVybHM+PHVybD5odHRwczovL2xpbmsuc3By
aW5nZXIuY29tL2NvbnRlbnQvcGRmLzEwLjEwMDcvczExMjM5LTAxNy0xNTAzLTMucGRmPC91cmw+
PC9yZWxhdGVkLXVybHM+PC91cmxzPjxlbGVjdHJvbmljLXJlc291cmNlLW51bT4xMC4xMDA3L3Mx
MTIzOS0wMTctMTUwMy0zPC9lbGVjdHJvbmljLXJlc291cmNlLW51bT48cmVtb3RlLWRhdGFiYXNl
LXByb3ZpZGVyPk5MTTwvcmVtb3RlLWRhdGFiYXNlLXByb3ZpZGVyPjxsYW5ndWFnZT5lbmc8L2xh
bmd1YWdlPjwvcmVjb3JkPjwvQ2l0ZT48L0VuZE5vdGU+AG==
</w:fldData>
              </w:fldChar>
            </w:r>
            <w:r w:rsidR="004F75D5" w:rsidRPr="004F75D5">
              <w:rPr>
                <w:rFonts w:ascii="Calibri" w:hAnsi="Calibri" w:cs="Calibri"/>
                <w:color w:val="000000"/>
                <w:sz w:val="20"/>
                <w:szCs w:val="20"/>
                <w:lang w:val="en-US"/>
              </w:rPr>
              <w:instrText xml:space="preserve"> ADDIN EN.CITE </w:instrText>
            </w:r>
            <w:r w:rsidR="004F75D5" w:rsidRPr="004F75D5">
              <w:rPr>
                <w:rFonts w:ascii="Calibri" w:hAnsi="Calibri" w:cs="Calibri"/>
                <w:color w:val="000000"/>
                <w:sz w:val="20"/>
                <w:szCs w:val="20"/>
                <w:lang w:val="en-US"/>
              </w:rPr>
              <w:fldChar w:fldCharType="begin">
                <w:fldData xml:space="preserve">PEVuZE5vdGU+PENpdGU+PEF1dGhvcj5QaXBpbGlzPC9BdXRob3I+PFllYXI+MjAxNzwvWWVhcj48
UmVjTnVtPjQ3MjwvUmVjTnVtPjxEaXNwbGF5VGV4dD48c3R5bGUgZmFjZT0ic3VwZXJzY3JpcHQi
PjM0PC9zdHlsZT48L0Rpc3BsYXlUZXh0PjxyZWNvcmQ+PHJlYy1udW1iZXI+NDcyPC9yZWMtbnVt
YmVyPjxmb3JlaWduLWtleXM+PGtleSBhcHA9IkVOIiBkYi1pZD0icDVzZjJzZTlydjk1ZHJlcHQy
OHYyeHJ4YTVzMmFwMjBlNXR6IiB0aW1lc3RhbXA9IjE2Mjg1MTIxMjYiIGd1aWQ9IjQxYjU3YzQ3
LTcxMDktNDgzNy05N2VhLTg4ZDZkOGFlZjFjNiI+NDcyPC9rZXk+PC9mb3JlaWduLWtleXM+PHJl
Zi10eXBlIG5hbWU9IkpvdXJuYWwgQXJ0aWNsZSI+MTc8L3JlZi10eXBlPjxjb250cmlidXRvcnM+
PGF1dGhvcnM+PGF1dGhvcj5QaXBpbGlzLCBBLjwvYXV0aG9yPjxhdXRob3I+TWFrcnlnaWFubmlz
LCBTLjwvYXV0aG9yPjxhdXRob3I+QW5hZ25vc3RvdSwgRy48L2F1dGhvcj48YXV0aG9yPkthbGlh
bXBha29zLCBTLjwvYXV0aG9yPjxhdXRob3I+VHNha29uYXMsIEcuPC9hdXRob3I+PGF1dGhvcj5T
b3VybGFzLCBOLjwvYXV0aG9yPjxhdXRob3I+TWFsbGlvcywgUC48L2F1dGhvcj48YXV0aG9yPktv
c3RlbGlkb3UsIFQuPC9hdXRob3I+PC9hdXRob3JzPjwvY29udHJpYnV0b3JzPjxhdXRoLWFkZHJl
c3M+MXN0IENhcmRpYWMgRGVwYXJ0bWVudCwgRGlhZ25vc3RpYyBhbmQgVGhlcmFwZXV0aWMgQ2Vu
dHJlIG9mIEF0aGVucyAmcXVvdDtIeWdlaWEmcXVvdDssIDQsIEVyeXRocm91IFN0YXZyb3UgU3Ry
LCBNYXJvdXNzaSwgMTUxIDIzLCBBdGhlbnMsIEdyZWVjZS4gYS5waXBpbGlzQGh5Z2VpYS5nci4m
I3hEOzFzdCBDYXJkaWFjIERlcGFydG1lbnQsIERpYWdub3N0aWMgYW5kIFRoZXJhcGV1dGljIENl
bnRyZSBvZiBBdGhlbnMgJnF1b3Q7SHlnZWlhJnF1b3Q7LCA0LCBFcnl0aHJvdSBTdGF2cm91IFN0
ciwgTWFyb3Vzc2ksIDE1MSAyMywgQXRoZW5zLCBHcmVlY2UuJiN4RDtIYWVtYXRvbG9neSBBbnRp
Y29hZ3VsYXRpb24gRGVwYXJ0bWVudCwgRGlhZ25vc3RpYyBhbmQgVGhlcmFwZXV0aWMgQ2VudHJl
IG9mIEF0aGVucyAmcXVvdDtIeWdlaWEmcXVvdDssIDQsIEVyeXRocm91IFN0YXZyb3UgU3RyLCBN
YXJvdXNzaSwgMTUxIDIzLCBBdGhlbnMsIEdyZWVjZS48L2F1dGgtYWRkcmVzcz48dGl0bGVzPjx0
aXRsZT5EYWJpZ2F0cmFuIHBsYXNtYSBsZXZlbHMsIGFQVFQgYW5kIHRocm9tYm9lbGFzdG9ncmFw
aHkgaW4gcGF0aWVudHMgd2l0aCBBRjogaW1wbGljYXRpb25zIGZvciBhbGxvd2luZyBlYXJseSBu
b24tZWxlY3RpdmUgc3VyZ2ljYWwgcHJvY2VkdXJlczwvdGl0bGU+PHNlY29uZGFyeS10aXRsZT5K
IFRocm9tYiBUaHJvbWJvbHlzaXM8L3NlY29uZGFyeS10aXRsZT48YWx0LXRpdGxlPkpvdXJuYWwg
b2YgdGhyb21ib3NpcyBhbmQgdGhyb21ib2x5c2lzPC9hbHQtdGl0bGU+PC90aXRsZXM+PHBlcmlv
ZGljYWw+PGZ1bGwtdGl0bGU+SiBUaHJvbWIgVGhyb21ib2x5c2lzPC9mdWxsLXRpdGxlPjxhYmJy
LTE+Sm91cm5hbCBvZiB0aHJvbWJvc2lzIGFuZCB0aHJvbWJvbHlzaXM8L2FiYnItMT48L3Blcmlv
ZGljYWw+PGFsdC1wZXJpb2RpY2FsPjxmdWxsLXRpdGxlPkogVGhyb21iIFRocm9tYm9seXNpczwv
ZnVsbC10aXRsZT48YWJici0xPkpvdXJuYWwgb2YgdGhyb21ib3NpcyBhbmQgdGhyb21ib2x5c2lz
PC9hYmJyLTE+PC9hbHQtcGVyaW9kaWNhbD48cGFnZXM+OS0xMzwvcGFnZXM+PHZvbHVtZT40NDwv
dm9sdW1lPjxudW1iZXI+MTwvbnVtYmVyPjxlZGl0aW9uPjIwMTcvMDUvMTE8L2VkaXRpb24+PGtl
eXdvcmRzPjxrZXl3b3JkPkFnZWQ8L2tleXdvcmQ+PGtleXdvcmQ+QWdlZCwgODAgYW5kIG92ZXI8
L2tleXdvcmQ+PGtleXdvcmQ+QXRyaWFsIEZpYnJpbGxhdGlvbi8qYmxvb2Qvc3VyZ2VyeTwva2V5
d29yZD48a2V5d29yZD5EYWJpZ2F0cmFuL2FkbWluaXN0cmF0aW9uICZhbXA7IGRvc2FnZS8qcGhh
cm1hY29raW5ldGljczwva2V5d29yZD48a2V5d29yZD5GZW1hbGU8L2tleXdvcmQ+PGtleXdvcmQ+
SHVtYW5zPC9rZXl3b3JkPjxrZXl3b3JkPk1hbGU8L2tleXdvcmQ+PGtleXdvcmQ+UGFydGlhbCBU
aHJvbWJvcGxhc3RpbiBUaW1lPC9rZXl3b3JkPjxrZXl3b3JkPlRocm9tYmVsYXN0b2dyYXBoeTwv
a2V5d29yZD48a2V5d29yZD5BdHJpYWwgZmlicmlsbGF0aW9uPC9rZXl3b3JkPjxrZXl3b3JkPkRh
YmlnYXRyYW48L2tleXdvcmQ+PGtleXdvcmQ+RGlsdXRlZCB0aHJvbWJpbiB0aW1lPC9rZXl3b3Jk
PjxrZXl3b3JkPkhlbW9jbG90IGFzc2F5PC9rZXl3b3JkPjxrZXl3b3JkPk5PQUNzPC9rZXl3b3Jk
PjxrZXl3b3JkPk5vbi1lbGVjdGl2ZSBzdXJnZXJ5PC9rZXl3b3JkPjxrZXl3b3JkPlRocm9tYm9l
bGFzdG9ncmFwaHk8L2tleXdvcmQ+PGtleXdvcmQ+YVBUVDwva2V5d29yZD48L2tleXdvcmRzPjxk
YXRlcz48eWVhcj4yMDE3PC95ZWFyPjxwdWItZGF0ZXM+PGRhdGU+SnVsPC9kYXRlPjwvcHViLWRh
dGVzPjwvZGF0ZXM+PGlzYm4+MDkyOS01MzA1PC9pc2JuPjxhY2Nlc3Npb24tbnVtPjI4NDg4MjM2
PC9hY2Nlc3Npb24tbnVtPjx1cmxzPjxyZWxhdGVkLXVybHM+PHVybD5odHRwczovL2xpbmsuc3By
aW5nZXIuY29tL2NvbnRlbnQvcGRmLzEwLjEwMDcvczExMjM5LTAxNy0xNTAzLTMucGRmPC91cmw+
PC9yZWxhdGVkLXVybHM+PC91cmxzPjxlbGVjdHJvbmljLXJlc291cmNlLW51bT4xMC4xMDA3L3Mx
MTIzOS0wMTctMTUwMy0zPC9lbGVjdHJvbmljLXJlc291cmNlLW51bT48cmVtb3RlLWRhdGFiYXNl
LXByb3ZpZGVyPk5MTTwvcmVtb3RlLWRhdGFiYXNlLXByb3ZpZGVyPjxsYW5ndWFnZT5lbmc8L2xh
bmd1YWdlPjwvcmVjb3JkPjwvQ2l0ZT48L0VuZE5vdGU+AG==
</w:fldData>
              </w:fldChar>
            </w:r>
            <w:r w:rsidR="004F75D5" w:rsidRPr="004F75D5">
              <w:rPr>
                <w:rFonts w:ascii="Calibri" w:hAnsi="Calibri" w:cs="Calibri"/>
                <w:color w:val="000000"/>
                <w:sz w:val="20"/>
                <w:szCs w:val="20"/>
                <w:lang w:val="en-US"/>
              </w:rPr>
              <w:instrText xml:space="preserve"> ADDIN EN.CITE.DATA </w:instrText>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end"/>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34</w:t>
            </w:r>
            <w:r w:rsidR="004F75D5"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71CBA4FE"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2C8594A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1BA52948"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2A2D7BBC"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2DF0A73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044B2972"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5281ACB1"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53CAD791"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27BCCAA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6/9</w:t>
            </w:r>
          </w:p>
        </w:tc>
      </w:tr>
      <w:tr w:rsidR="004F75D5" w:rsidRPr="004F75D5" w14:paraId="2956A942"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4D9C8BEF" w14:textId="4C272510"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Pujadas-</w:t>
            </w:r>
            <w:proofErr w:type="spellStart"/>
            <w:r w:rsidRPr="004F75D5">
              <w:rPr>
                <w:rFonts w:ascii="Calibri" w:hAnsi="Calibri" w:cs="Calibri"/>
                <w:color w:val="000000"/>
                <w:sz w:val="20"/>
                <w:szCs w:val="20"/>
                <w:lang w:val="en-US"/>
              </w:rPr>
              <w:t>Mestres</w:t>
            </w:r>
            <w:proofErr w:type="spellEnd"/>
            <w:r w:rsidRPr="004F75D5">
              <w:rPr>
                <w:rFonts w:ascii="Calibri" w:hAnsi="Calibri" w:cs="Calibri"/>
                <w:color w:val="000000"/>
                <w:sz w:val="20"/>
                <w:szCs w:val="20"/>
                <w:lang w:val="en-US"/>
              </w:rPr>
              <w:t xml:space="preserve"> et. al. 201</w:t>
            </w:r>
            <w:r w:rsidR="004F75D5" w:rsidRPr="004F75D5">
              <w:rPr>
                <w:rFonts w:ascii="Calibri" w:hAnsi="Calibri" w:cs="Calibri"/>
                <w:color w:val="000000"/>
                <w:sz w:val="20"/>
                <w:szCs w:val="20"/>
                <w:lang w:val="en-US"/>
              </w:rPr>
              <w:t xml:space="preserve">7 </w:t>
            </w:r>
            <w:r w:rsidR="004F75D5" w:rsidRPr="004F75D5">
              <w:rPr>
                <w:rFonts w:ascii="Calibri" w:hAnsi="Calibri" w:cs="Calibri"/>
                <w:color w:val="000000"/>
                <w:sz w:val="20"/>
                <w:szCs w:val="20"/>
                <w:lang w:val="en-US"/>
              </w:rPr>
              <w:fldChar w:fldCharType="begin">
                <w:fldData xml:space="preserve">PEVuZE5vdGU+PENpdGU+PEF1dGhvcj5QdWphZGFzLU1lc3RyZXM8L0F1dGhvcj48WWVhcj4yMDE3
PC9ZZWFyPjxSZWNOdW0+NDczPC9SZWNOdW0+PERpc3BsYXlUZXh0PjxzdHlsZSBmYWNlPSJzdXBl
cnNjcmlwdCI+MzU8L3N0eWxlPjwvRGlzcGxheVRleHQ+PHJlY29yZD48cmVjLW51bWJlcj40NzM8
L3JlYy1udW1iZXI+PGZvcmVpZ24ta2V5cz48a2V5IGFwcD0iRU4iIGRiLWlkPSJwNXNmMnNlOXJ2
OTVkcmVwdDI4djJ4cnhhNXMyYXAyMGU1dHoiIHRpbWVzdGFtcD0iMTYyODUxMjEyNiIgZ3VpZD0i
YTJkZGMzZTAtNDBjMi00Njc2LWJhMDEtMDEyMzRlNTVjZWFkIj40NzM8L2tleT48L2ZvcmVpZ24t
a2V5cz48cmVmLXR5cGUgbmFtZT0iSm91cm5hbCBBcnRpY2xlIj4xNzwvcmVmLXR5cGU+PGNvbnRy
aWJ1dG9ycz48YXV0aG9ycz48YXV0aG9yPlB1amFkYXMtTWVzdHJlcywgTC48L2F1dGhvcj48YXV0
aG9yPkxvcGV6LVZpbGNoZXosIEkuPC9hdXRob3I+PGF1dGhvcj5BcmVsbGFuby1Sb2RyaWdvLCBF
LjwvYXV0aG9yPjxhdXRob3I+UmV2ZXJ0ZXIsIEouIEMuPC9hdXRob3I+PGF1dGhvcj5Mb3Blei1G
YXJyZSwgQS48L2F1dGhvcj48YXV0aG9yPkRpYXotUmljYXJ0LCBNLjwvYXV0aG9yPjxhdXRob3I+
QmFkaW1vbiwgSi4gSi48L2F1dGhvcj48YXV0aG9yPkVzY29sYXIsIEcuPC9hdXRob3I+PC9hdXRo
b3JzPjwvY29udHJpYnV0b3JzPjxhdXRoLWFkZHJlc3M+RGVwYXJ0bWVudCBvZiBIZW1vdGhlcmFw
eSBhbmQgSGVtb3N0YXNpcywgSG9zcGl0YWwgQ2xpbmljIG9mIEJhcmNlbG9uYSwgQ2VudHJlIG9m
IEJpb21lZGljYWwgRGlhZ25vc2lzIChDREIpLCBJbnN0aXR1dGUgb2YgQmlvbWVkaWNhbCBSZXNl
YXJjaCBBdWd1c3QgUGkgaSBTdW55ZXIgKElESUJBUFMpLCBVbml2ZXJzaXR5IG9mIEJhcmNlbG9u
YSwgQmFyY2Vsb25hLCBTcGFpbi4mI3hEO0RlcGFydG1lbnQgb2YgTWVkaWNpbmUsIFNjaG9vbCBv
ZiBNZWRpY2luZSwgQ29tcGx1dGVuc2UgVW5pdmVyc2l0eSwgTWFkcmlkLCBTcGFpbi4mI3hEO0F0
aGVyb3Rocm9tYm9zaXMgUmVzZWFyY2ggVW5pdCwgQ2FyZGlvdmFzY3VsYXIgSW5zdGl0dXRlLCBN
b3VudCBTaW5haSBTY2hvb2wgb2YgTWVkaWNpbmUsIE5ldyBZb3JrLCBOZXcgWW9yaywgVW5pdGVk
IFN0YXRlcyBvZiBBbWVyaWNhLjwvYXV0aC1hZGRyZXNzPjx0aXRsZXM+PHRpdGxlPkRpZmZlcmVu
dGlhbCBpbmhpYml0b3J5IGFjdGlvbiBvZiBhcGl4YWJhbiBvbiBwbGF0ZWxldCBhbmQgZmlicmlu
IGNvbXBvbmVudHMgb2YgZm9ybWluZyB0aHJvbWJpOiBTdHVkaWVzIHdpdGggY2lyY3VsYXRpbmcg
Ymxvb2QgYW5kIGluIGEgcGxhdGVsZXQtYmFzZWQgbW9kZWwgb2YgdGhyb21iaW4gZ2VuZXJhdGlv
bjwvdGl0bGU+PHNlY29uZGFyeS10aXRsZT5QTG9TIE9uZTwvc2Vjb25kYXJ5LXRpdGxlPjxhbHQt
dGl0bGU+UGxvUyBvbmU8L2FsdC10aXRsZT48L3RpdGxlcz48cGVyaW9kaWNhbD48ZnVsbC10aXRs
ZT5QTG9TIE9uZTwvZnVsbC10aXRsZT48YWJici0xPlBsb1Mgb25lPC9hYmJyLTE+PC9wZXJpb2Rp
Y2FsPjxhbHQtcGVyaW9kaWNhbD48ZnVsbC10aXRsZT5QTG9TIE9uZTwvZnVsbC10aXRsZT48YWJi
ci0xPlBsb1Mgb25lPC9hYmJyLTE+PC9hbHQtcGVyaW9kaWNhbD48cGFnZXM+ZTAxNzE0ODY8L3Bh
Z2VzPjx2b2x1bWU+MTI8L3ZvbHVtZT48bnVtYmVyPjI8L251bWJlcj48ZWRpdGlvbj4yMDE3LzAy
LzE0PC9lZGl0aW9uPjxrZXl3b3Jkcz48a2V5d29yZD5BbmltYWxzPC9rZXl3b3JkPjxrZXl3b3Jk
PkJsb29kIENvYWd1bGF0aW9uLypkcnVnIGVmZmVjdHM8L2tleXdvcmQ+PGtleXdvcmQ+Qmxvb2Qg
UGxhdGVsZXRzLypkcnVnIGVmZmVjdHMvbWV0YWJvbGlzbTwva2V5d29yZD48a2V5d29yZD5Eb3Nl
LVJlc3BvbnNlIFJlbGF0aW9uc2hpcCwgRHJ1Zzwva2V5d29yZD48a2V5d29yZD5GYWN0b3IgWGEg
SW5oaWJpdG9ycy9waGFybWFjb2xvZ3k8L2tleXdvcmQ+PGtleXdvcmQ+RmVtYWxlPC9rZXl3b3Jk
PjxrZXl3b3JkPkZpYnJpbi8qbWV0YWJvbGlzbTwva2V5d29yZD48a2V5d29yZD5IZW1vcmhlb2xv
Z3k8L2tleXdvcmQ+PGtleXdvcmQ+SGVtb3N0YXNpcy9kcnVnIGVmZmVjdHM8L2tleXdvcmQ+PGtl
eXdvcmQ+SHVtYW5zPC9rZXl3b3JkPjxrZXl3b3JkPktpbmV0aWNzPC9rZXl3b3JkPjxrZXl3b3Jk
PlBsYXRlbGV0IEFjdGl2YXRpb24vZHJ1ZyBlZmZlY3RzPC9rZXl3b3JkPjxrZXl3b3JkPlB5cmF6
b2xlcy8qcGhhcm1hY29sb2d5PC9rZXl3b3JkPjxrZXl3b3JkPlB5cmlkb25lcy8qcGhhcm1hY29s
b2d5PC9rZXl3b3JkPjxrZXl3b3JkPlJhYmJpdHM8L2tleXdvcmQ+PGtleXdvcmQ+VGhyb21iZWxh
c3RvZ3JhcGh5PC9rZXl3b3JkPjxrZXl3b3JkPlRocm9tYmluL21ldGFib2xpc208L2tleXdvcmQ+
PGtleXdvcmQ+VGhyb21ib3Npcy8qbWV0YWJvbGlzbTwva2V5d29yZD48L2tleXdvcmRzPjxkYXRl
cz48eWVhcj4yMDE3PC95ZWFyPjwvZGF0ZXM+PGlzYm4+MTkzMi02MjAzPC9pc2JuPjxhY2Nlc3Np
b24tbnVtPjI4MTkyNDQ4PC9hY2Nlc3Npb24tbnVtPjx1cmxzPjxyZWxhdGVkLXVybHM+PHVybD5o
dHRwczovL3d3dy5uY2JpLm5sbS5uaWguZ292L3BtYy9hcnRpY2xlcy9QTUM1MzA1MjMxL3BkZi9w
b25lLjAxNzE0ODYucGRmPC91cmw+PC9yZWxhdGVkLXVybHM+PC91cmxzPjxjdXN0b20yPlBNQzUz
MDUyMzE8L2N1c3RvbTI+PGVsZWN0cm9uaWMtcmVzb3VyY2UtbnVtPjEwLjEzNzEvam91cm5hbC5w
b25lLjAxNzE0ODY8L2VsZWN0cm9uaWMtcmVzb3VyY2UtbnVtPjxyZW1vdGUtZGF0YWJhc2UtcHJv
dmlkZXI+TkxNPC9yZW1vdGUtZGF0YWJhc2UtcHJvdmlkZXI+PGxhbmd1YWdlPmVuZzwvbGFuZ3Vh
Z2U+PC9yZWNvcmQ+PC9DaXRlPjwvRW5kTm90ZT4A
</w:fldData>
              </w:fldChar>
            </w:r>
            <w:r w:rsidR="004F75D5" w:rsidRPr="004F75D5">
              <w:rPr>
                <w:rFonts w:ascii="Calibri" w:hAnsi="Calibri" w:cs="Calibri"/>
                <w:color w:val="000000"/>
                <w:sz w:val="20"/>
                <w:szCs w:val="20"/>
                <w:lang w:val="en-US"/>
              </w:rPr>
              <w:instrText xml:space="preserve"> ADDIN EN.CITE </w:instrText>
            </w:r>
            <w:r w:rsidR="004F75D5" w:rsidRPr="004F75D5">
              <w:rPr>
                <w:rFonts w:ascii="Calibri" w:hAnsi="Calibri" w:cs="Calibri"/>
                <w:color w:val="000000"/>
                <w:sz w:val="20"/>
                <w:szCs w:val="20"/>
                <w:lang w:val="en-US"/>
              </w:rPr>
              <w:fldChar w:fldCharType="begin">
                <w:fldData xml:space="preserve">PEVuZE5vdGU+PENpdGU+PEF1dGhvcj5QdWphZGFzLU1lc3RyZXM8L0F1dGhvcj48WWVhcj4yMDE3
PC9ZZWFyPjxSZWNOdW0+NDczPC9SZWNOdW0+PERpc3BsYXlUZXh0PjxzdHlsZSBmYWNlPSJzdXBl
cnNjcmlwdCI+MzU8L3N0eWxlPjwvRGlzcGxheVRleHQ+PHJlY29yZD48cmVjLW51bWJlcj40NzM8
L3JlYy1udW1iZXI+PGZvcmVpZ24ta2V5cz48a2V5IGFwcD0iRU4iIGRiLWlkPSJwNXNmMnNlOXJ2
OTVkcmVwdDI4djJ4cnhhNXMyYXAyMGU1dHoiIHRpbWVzdGFtcD0iMTYyODUxMjEyNiIgZ3VpZD0i
YTJkZGMzZTAtNDBjMi00Njc2LWJhMDEtMDEyMzRlNTVjZWFkIj40NzM8L2tleT48L2ZvcmVpZ24t
a2V5cz48cmVmLXR5cGUgbmFtZT0iSm91cm5hbCBBcnRpY2xlIj4xNzwvcmVmLXR5cGU+PGNvbnRy
aWJ1dG9ycz48YXV0aG9ycz48YXV0aG9yPlB1amFkYXMtTWVzdHJlcywgTC48L2F1dGhvcj48YXV0
aG9yPkxvcGV6LVZpbGNoZXosIEkuPC9hdXRob3I+PGF1dGhvcj5BcmVsbGFuby1Sb2RyaWdvLCBF
LjwvYXV0aG9yPjxhdXRob3I+UmV2ZXJ0ZXIsIEouIEMuPC9hdXRob3I+PGF1dGhvcj5Mb3Blei1G
YXJyZSwgQS48L2F1dGhvcj48YXV0aG9yPkRpYXotUmljYXJ0LCBNLjwvYXV0aG9yPjxhdXRob3I+
QmFkaW1vbiwgSi4gSi48L2F1dGhvcj48YXV0aG9yPkVzY29sYXIsIEcuPC9hdXRob3I+PC9hdXRo
b3JzPjwvY29udHJpYnV0b3JzPjxhdXRoLWFkZHJlc3M+RGVwYXJ0bWVudCBvZiBIZW1vdGhlcmFw
eSBhbmQgSGVtb3N0YXNpcywgSG9zcGl0YWwgQ2xpbmljIG9mIEJhcmNlbG9uYSwgQ2VudHJlIG9m
IEJpb21lZGljYWwgRGlhZ25vc2lzIChDREIpLCBJbnN0aXR1dGUgb2YgQmlvbWVkaWNhbCBSZXNl
YXJjaCBBdWd1c3QgUGkgaSBTdW55ZXIgKElESUJBUFMpLCBVbml2ZXJzaXR5IG9mIEJhcmNlbG9u
YSwgQmFyY2Vsb25hLCBTcGFpbi4mI3hEO0RlcGFydG1lbnQgb2YgTWVkaWNpbmUsIFNjaG9vbCBv
ZiBNZWRpY2luZSwgQ29tcGx1dGVuc2UgVW5pdmVyc2l0eSwgTWFkcmlkLCBTcGFpbi4mI3hEO0F0
aGVyb3Rocm9tYm9zaXMgUmVzZWFyY2ggVW5pdCwgQ2FyZGlvdmFzY3VsYXIgSW5zdGl0dXRlLCBN
b3VudCBTaW5haSBTY2hvb2wgb2YgTWVkaWNpbmUsIE5ldyBZb3JrLCBOZXcgWW9yaywgVW5pdGVk
IFN0YXRlcyBvZiBBbWVyaWNhLjwvYXV0aC1hZGRyZXNzPjx0aXRsZXM+PHRpdGxlPkRpZmZlcmVu
dGlhbCBpbmhpYml0b3J5IGFjdGlvbiBvZiBhcGl4YWJhbiBvbiBwbGF0ZWxldCBhbmQgZmlicmlu
IGNvbXBvbmVudHMgb2YgZm9ybWluZyB0aHJvbWJpOiBTdHVkaWVzIHdpdGggY2lyY3VsYXRpbmcg
Ymxvb2QgYW5kIGluIGEgcGxhdGVsZXQtYmFzZWQgbW9kZWwgb2YgdGhyb21iaW4gZ2VuZXJhdGlv
bjwvdGl0bGU+PHNlY29uZGFyeS10aXRsZT5QTG9TIE9uZTwvc2Vjb25kYXJ5LXRpdGxlPjxhbHQt
dGl0bGU+UGxvUyBvbmU8L2FsdC10aXRsZT48L3RpdGxlcz48cGVyaW9kaWNhbD48ZnVsbC10aXRs
ZT5QTG9TIE9uZTwvZnVsbC10aXRsZT48YWJici0xPlBsb1Mgb25lPC9hYmJyLTE+PC9wZXJpb2Rp
Y2FsPjxhbHQtcGVyaW9kaWNhbD48ZnVsbC10aXRsZT5QTG9TIE9uZTwvZnVsbC10aXRsZT48YWJi
ci0xPlBsb1Mgb25lPC9hYmJyLTE+PC9hbHQtcGVyaW9kaWNhbD48cGFnZXM+ZTAxNzE0ODY8L3Bh
Z2VzPjx2b2x1bWU+MTI8L3ZvbHVtZT48bnVtYmVyPjI8L251bWJlcj48ZWRpdGlvbj4yMDE3LzAy
LzE0PC9lZGl0aW9uPjxrZXl3b3Jkcz48a2V5d29yZD5BbmltYWxzPC9rZXl3b3JkPjxrZXl3b3Jk
PkJsb29kIENvYWd1bGF0aW9uLypkcnVnIGVmZmVjdHM8L2tleXdvcmQ+PGtleXdvcmQ+Qmxvb2Qg
UGxhdGVsZXRzLypkcnVnIGVmZmVjdHMvbWV0YWJvbGlzbTwva2V5d29yZD48a2V5d29yZD5Eb3Nl
LVJlc3BvbnNlIFJlbGF0aW9uc2hpcCwgRHJ1Zzwva2V5d29yZD48a2V5d29yZD5GYWN0b3IgWGEg
SW5oaWJpdG9ycy9waGFybWFjb2xvZ3k8L2tleXdvcmQ+PGtleXdvcmQ+RmVtYWxlPC9rZXl3b3Jk
PjxrZXl3b3JkPkZpYnJpbi8qbWV0YWJvbGlzbTwva2V5d29yZD48a2V5d29yZD5IZW1vcmhlb2xv
Z3k8L2tleXdvcmQ+PGtleXdvcmQ+SGVtb3N0YXNpcy9kcnVnIGVmZmVjdHM8L2tleXdvcmQ+PGtl
eXdvcmQ+SHVtYW5zPC9rZXl3b3JkPjxrZXl3b3JkPktpbmV0aWNzPC9rZXl3b3JkPjxrZXl3b3Jk
PlBsYXRlbGV0IEFjdGl2YXRpb24vZHJ1ZyBlZmZlY3RzPC9rZXl3b3JkPjxrZXl3b3JkPlB5cmF6
b2xlcy8qcGhhcm1hY29sb2d5PC9rZXl3b3JkPjxrZXl3b3JkPlB5cmlkb25lcy8qcGhhcm1hY29s
b2d5PC9rZXl3b3JkPjxrZXl3b3JkPlJhYmJpdHM8L2tleXdvcmQ+PGtleXdvcmQ+VGhyb21iZWxh
c3RvZ3JhcGh5PC9rZXl3b3JkPjxrZXl3b3JkPlRocm9tYmluL21ldGFib2xpc208L2tleXdvcmQ+
PGtleXdvcmQ+VGhyb21ib3Npcy8qbWV0YWJvbGlzbTwva2V5d29yZD48L2tleXdvcmRzPjxkYXRl
cz48eWVhcj4yMDE3PC95ZWFyPjwvZGF0ZXM+PGlzYm4+MTkzMi02MjAzPC9pc2JuPjxhY2Nlc3Np
b24tbnVtPjI4MTkyNDQ4PC9hY2Nlc3Npb24tbnVtPjx1cmxzPjxyZWxhdGVkLXVybHM+PHVybD5o
dHRwczovL3d3dy5uY2JpLm5sbS5uaWguZ292L3BtYy9hcnRpY2xlcy9QTUM1MzA1MjMxL3BkZi9w
b25lLjAxNzE0ODYucGRmPC91cmw+PC9yZWxhdGVkLXVybHM+PC91cmxzPjxjdXN0b20yPlBNQzUz
MDUyMzE8L2N1c3RvbTI+PGVsZWN0cm9uaWMtcmVzb3VyY2UtbnVtPjEwLjEzNzEvam91cm5hbC5w
b25lLjAxNzE0ODY8L2VsZWN0cm9uaWMtcmVzb3VyY2UtbnVtPjxyZW1vdGUtZGF0YWJhc2UtcHJv
dmlkZXI+TkxNPC9yZW1vdGUtZGF0YWJhc2UtcHJvdmlkZXI+PGxhbmd1YWdlPmVuZzwvbGFuZ3Vh
Z2U+PC9yZWNvcmQ+PC9DaXRlPjwvRW5kTm90ZT4A
</w:fldData>
              </w:fldChar>
            </w:r>
            <w:r w:rsidR="004F75D5" w:rsidRPr="004F75D5">
              <w:rPr>
                <w:rFonts w:ascii="Calibri" w:hAnsi="Calibri" w:cs="Calibri"/>
                <w:color w:val="000000"/>
                <w:sz w:val="20"/>
                <w:szCs w:val="20"/>
                <w:lang w:val="en-US"/>
              </w:rPr>
              <w:instrText xml:space="preserve"> ADDIN EN.CITE.DATA </w:instrText>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end"/>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35</w:t>
            </w:r>
            <w:r w:rsidR="004F75D5"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09B13295"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6DEE410A"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6841FE56"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46C7240D"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60BED565"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140D7942"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63F18C3A"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449D703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66E63A4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5/9</w:t>
            </w:r>
          </w:p>
        </w:tc>
      </w:tr>
      <w:tr w:rsidR="004F75D5" w:rsidRPr="004F75D5" w14:paraId="0FAD8412"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7CA81F4A" w14:textId="3AD6B1F3"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Rathburn</w:t>
            </w:r>
            <w:proofErr w:type="spellEnd"/>
            <w:r w:rsidRPr="004F75D5">
              <w:rPr>
                <w:rFonts w:ascii="Calibri" w:hAnsi="Calibri" w:cs="Calibri"/>
                <w:color w:val="000000"/>
                <w:sz w:val="20"/>
                <w:szCs w:val="20"/>
                <w:lang w:val="en-US"/>
              </w:rPr>
              <w:t xml:space="preserve"> et. al. 2015</w:t>
            </w:r>
            <w:r w:rsidR="004F75D5" w:rsidRPr="004F75D5">
              <w:rPr>
                <w:rFonts w:ascii="Calibri" w:hAnsi="Calibri" w:cs="Calibri"/>
                <w:color w:val="000000"/>
                <w:sz w:val="20"/>
                <w:szCs w:val="20"/>
                <w:lang w:val="en-US"/>
              </w:rPr>
              <w:t xml:space="preserve"> </w:t>
            </w:r>
            <w:r w:rsidR="004F75D5" w:rsidRPr="004F75D5">
              <w:rPr>
                <w:rFonts w:ascii="Calibri" w:hAnsi="Calibri" w:cs="Calibri"/>
                <w:color w:val="000000"/>
                <w:sz w:val="20"/>
                <w:szCs w:val="20"/>
                <w:lang w:val="en-US"/>
              </w:rPr>
              <w:fldChar w:fldCharType="begin">
                <w:fldData xml:space="preserve">PEVuZE5vdGU+PENpdGU+PEF1dGhvcj5SYXRoYnVuPC9BdXRob3I+PFllYXI+MjAxNTwvWWVhcj48
UmVjTnVtPjQ3NDwvUmVjTnVtPjxEaXNwbGF5VGV4dD48c3R5bGUgZmFjZT0ic3VwZXJzY3JpcHQi
PjM2PC9zdHlsZT48L0Rpc3BsYXlUZXh0PjxyZWNvcmQ+PHJlYy1udW1iZXI+NDc0PC9yZWMtbnVt
YmVyPjxmb3JlaWduLWtleXM+PGtleSBhcHA9IkVOIiBkYi1pZD0icDVzZjJzZTlydjk1ZHJlcHQy
OHYyeHJ4YTVzMmFwMjBlNXR6IiB0aW1lc3RhbXA9IjE2Mjg1MTIxMjYiIGd1aWQ9ImIzOTliMjI0
LThjZTYtNDZjMS1hZTM2LWNiNDVjZDk1Zjg5YiI+NDc0PC9rZXk+PC9mb3JlaWduLWtleXM+PHJl
Zi10eXBlIG5hbWU9IkpvdXJuYWwgQXJ0aWNsZSI+MTc8L3JlZi10eXBlPjxjb250cmlidXRvcnM+
PGF1dGhvcnM+PGF1dGhvcj5SYXRoYnVuLCBTLjwvYXV0aG9yPjxhdXRob3I+VGFmdXIsIEEuPC9h
dXRob3I+PGF1dGhvcj5HcmFudCwgUi48L2F1dGhvcj48YXV0aG9yPkVzbW9uLCBOLjwvYXV0aG9y
PjxhdXRob3I+TWF1ZXIsIEsuPC9hdXRob3I+PGF1dGhvcj5NYXJsYXIsIFIuIEEuPC9hdXRob3I+
PC9hdXRob3JzPjwvY29udHJpYnV0b3JzPjxhdXRoLWFkZHJlc3M+Uy4gUmF0aGJ1biwgQ2FyZGlv
dmFzY3VsYXIgU2VjdGlvbiwgRGVwYXJ0bWVudCBvZiBNZWRpY2luZSwgVW5pdmVyc2l0eSBvZiBP
a2xhaG9tYSBIZWFsdGggU2NpZW5jZXMgQ2VudGVyLCA5MjAgU3RhbnRvbiBMIFlvdW5nIEJsdmQu
IFdQIDMxMjAsIE9rbGFob21hIENpdHksIE9LLCBVbml0ZWQgU3RhdGVzPC9hdXRoLWFkZHJlc3M+
PHRpdGxlcz48dGl0bGU+Q29tcGFyaXNvbiBvZiBtZXRob2RzIHRvIGRldGVybWluZSByaXZhcm94
YWJhbiBhbnRpLWZhY3RvciBYYSBhY3Rpdml0eTwvdGl0bGU+PHNlY29uZGFyeS10aXRsZT5UaHJv
bWJvc2lzIFJlc2VhcmNoPC9zZWNvbmRhcnktdGl0bGU+PC90aXRsZXM+PHBlcmlvZGljYWw+PGZ1
bGwtdGl0bGU+VGhyb21iIFJlczwvZnVsbC10aXRsZT48YWJici0xPlRocm9tYm9zaXMgcmVzZWFy
Y2g8L2FiYnItMT48L3BlcmlvZGljYWw+PHBhZ2VzPjM5NC0zOTc8L3BhZ2VzPjx2b2x1bWU+MTM1
PC92b2x1bWU+PG51bWJlcj4yPC9udW1iZXI+PGtleXdvcmRzPjxrZXl3b3JkPmFjZXR5bHNhbGlj
eWxpYyBhY2lkPC9rZXl3b3JkPjxrZXl3b3JkPmNlbGVjb3hpYjwva2V5d29yZD48a2V5d29yZD5y
aXZhcm94YWJhbjwva2V5d29yZD48a2V5d29yZD5hZHVsdDwva2V5d29yZD48a2V5d29yZD5hbnRp
IGZhY3RvciB4YSBhY3Rpdml0eTwva2V5d29yZD48a2V5d29yZD5hbnRpY29hZ3VsYXRpb248L2tl
eXdvcmQ+PGtleXdvcmQ+YXJ0aWNsZTwva2V5d29yZD48a2V5d29yZD5ibG9vZCBjbG90dGluZzwv
a2V5d29yZD48a2V5d29yZD5ibG9vZCBjbG90dGluZyB0ZXN0PC9rZXl3b3JkPjxrZXl3b3JkPmJs
b29kIHNhbXBsaW5nPC9rZXl3b3JkPjxrZXl3b3JkPmNsaW5pY2FsIGFydGljbGU8L2tleXdvcmQ+
PGtleXdvcmQ+Y2xpbmljYWwgdHJpYWw8L2tleXdvcmQ+PGtleXdvcmQ+Y29ob3J0IGFuYWx5c2lz
PC9rZXl3b3JkPjxrZXl3b3JkPmNvbnRyb2xsZWQgc3R1ZHk8L2tleXdvcmQ+PGtleXdvcmQ+ZHJ1
ZyBibG9vZCBsZXZlbDwva2V5d29yZD48a2V5d29yZD5mZW1hbGU8L2tleXdvcmQ+PGtleXdvcmQ+
YXRyaWFsIGZpYnJpbGxhdGlvbjwva2V5d29yZD48a2V5d29yZD5oaWdoIHBlcmZvcm1hbmNlIGxp
cXVpZCBjaHJvbWF0b2dyYXBoeTwva2V5d29yZD48a2V5d29yZD5odW1hbjwva2V5d29yZD48a2V5
d29yZD5pbnRlcm1ldGhvZCBjb21wYXJpc29uPC9rZXl3b3JkPjxrZXl3b3JkPm1hbGU8L2tleXdv
cmQ+PGtleXdvcmQ+cGVyaXBoZXJhbCBvY2NsdXNpdmUgYXJ0ZXJ5IGRpc2Vhc2U8L2tleXdvcmQ+
PGtleXdvcmQ+cHJpb3JpdHkgam91cm5hbDwva2V5d29yZD48a2V5d29yZD5wcm9zcGVjdGl2ZSBz
dHVkeTwva2V5d29yZD48a2V5d29yZD5wcm90aHJvbWJpbiB0aW1lPC9rZXl3b3JkPjxrZXl3b3Jk
PnRhbmRlbSBtYXNzIHNwZWN0cm9tZXRyeTwva2V5d29yZD48a2V5d29yZD50aHJvbWJvZWxhc3Rv
Z3JhcGh5PC9rZXl3b3JkPjxrZXl3b3JkPnZlbm91cyB0aHJvbWJvZW1ib2xpc208L2tleXdvcmQ+
PC9rZXl3b3Jkcz48ZGF0ZXM+PHllYXI+MjAxNTwveWVhcj48L2RhdGVzPjxpc2JuPjE4NzktMjQ3
MiYjeEQ7MDA0OS0zODQ4PC9pc2JuPjx3b3JrLXR5cGU+QXJ0aWNsZTwvd29yay10eXBlPjx1cmxz
PjxyZWxhdGVkLXVybHM+PHVybD5odHRwczovL3d3dy5lbWJhc2UuY29tL3NlYXJjaC9yZXN1bHRz
P3N1YmFjdGlvbj12aWV3cmVjb3JkJmFtcDtpZD1MNjAxNjYwNTMzJmFtcDtmcm9tPWV4cG9ydDwv
dXJsPjx1cmw+aHR0cDovL2R4LmRvaS5vcmcvMTAuMTAxNi9qLnRocm9tcmVzLjIwMTQuMTEuMDE3
PC91cmw+PC9yZWxhdGVkLXVybHM+PC91cmxzPjxjdXN0b201PjI1NDc2NTg5PC9jdXN0b201Pjxl
bGVjdHJvbmljLXJlc291cmNlLW51bT4xMC4xMDE2L2oudGhyb21yZXMuMjAxNC4xMS4wMTc8L2Vs
ZWN0cm9uaWMtcmVzb3VyY2UtbnVtPjxyZW1vdGUtZGF0YWJhc2UtbmFtZT5FbWJhc2UmI3hEO01l
ZGxpbmU8L3JlbW90ZS1kYXRhYmFzZS1uYW1lPjxsYW5ndWFnZT5FbmdsaXNoPC9sYW5ndWFnZT48
L3JlY29yZD48L0NpdGU+PC9FbmROb3RlPgB=
</w:fldData>
              </w:fldChar>
            </w:r>
            <w:r w:rsidR="004F75D5" w:rsidRPr="004F75D5">
              <w:rPr>
                <w:rFonts w:ascii="Calibri" w:hAnsi="Calibri" w:cs="Calibri"/>
                <w:color w:val="000000"/>
                <w:sz w:val="20"/>
                <w:szCs w:val="20"/>
                <w:lang w:val="en-US"/>
              </w:rPr>
              <w:instrText xml:space="preserve"> ADDIN EN.CITE </w:instrText>
            </w:r>
            <w:r w:rsidR="004F75D5" w:rsidRPr="004F75D5">
              <w:rPr>
                <w:rFonts w:ascii="Calibri" w:hAnsi="Calibri" w:cs="Calibri"/>
                <w:color w:val="000000"/>
                <w:sz w:val="20"/>
                <w:szCs w:val="20"/>
                <w:lang w:val="en-US"/>
              </w:rPr>
              <w:fldChar w:fldCharType="begin">
                <w:fldData xml:space="preserve">PEVuZE5vdGU+PENpdGU+PEF1dGhvcj5SYXRoYnVuPC9BdXRob3I+PFllYXI+MjAxNTwvWWVhcj48
UmVjTnVtPjQ3NDwvUmVjTnVtPjxEaXNwbGF5VGV4dD48c3R5bGUgZmFjZT0ic3VwZXJzY3JpcHQi
PjM2PC9zdHlsZT48L0Rpc3BsYXlUZXh0PjxyZWNvcmQ+PHJlYy1udW1iZXI+NDc0PC9yZWMtbnVt
YmVyPjxmb3JlaWduLWtleXM+PGtleSBhcHA9IkVOIiBkYi1pZD0icDVzZjJzZTlydjk1ZHJlcHQy
OHYyeHJ4YTVzMmFwMjBlNXR6IiB0aW1lc3RhbXA9IjE2Mjg1MTIxMjYiIGd1aWQ9ImIzOTliMjI0
LThjZTYtNDZjMS1hZTM2LWNiNDVjZDk1Zjg5YiI+NDc0PC9rZXk+PC9mb3JlaWduLWtleXM+PHJl
Zi10eXBlIG5hbWU9IkpvdXJuYWwgQXJ0aWNsZSI+MTc8L3JlZi10eXBlPjxjb250cmlidXRvcnM+
PGF1dGhvcnM+PGF1dGhvcj5SYXRoYnVuLCBTLjwvYXV0aG9yPjxhdXRob3I+VGFmdXIsIEEuPC9h
dXRob3I+PGF1dGhvcj5HcmFudCwgUi48L2F1dGhvcj48YXV0aG9yPkVzbW9uLCBOLjwvYXV0aG9y
PjxhdXRob3I+TWF1ZXIsIEsuPC9hdXRob3I+PGF1dGhvcj5NYXJsYXIsIFIuIEEuPC9hdXRob3I+
PC9hdXRob3JzPjwvY29udHJpYnV0b3JzPjxhdXRoLWFkZHJlc3M+Uy4gUmF0aGJ1biwgQ2FyZGlv
dmFzY3VsYXIgU2VjdGlvbiwgRGVwYXJ0bWVudCBvZiBNZWRpY2luZSwgVW5pdmVyc2l0eSBvZiBP
a2xhaG9tYSBIZWFsdGggU2NpZW5jZXMgQ2VudGVyLCA5MjAgU3RhbnRvbiBMIFlvdW5nIEJsdmQu
IFdQIDMxMjAsIE9rbGFob21hIENpdHksIE9LLCBVbml0ZWQgU3RhdGVzPC9hdXRoLWFkZHJlc3M+
PHRpdGxlcz48dGl0bGU+Q29tcGFyaXNvbiBvZiBtZXRob2RzIHRvIGRldGVybWluZSByaXZhcm94
YWJhbiBhbnRpLWZhY3RvciBYYSBhY3Rpdml0eTwvdGl0bGU+PHNlY29uZGFyeS10aXRsZT5UaHJv
bWJvc2lzIFJlc2VhcmNoPC9zZWNvbmRhcnktdGl0bGU+PC90aXRsZXM+PHBlcmlvZGljYWw+PGZ1
bGwtdGl0bGU+VGhyb21iIFJlczwvZnVsbC10aXRsZT48YWJici0xPlRocm9tYm9zaXMgcmVzZWFy
Y2g8L2FiYnItMT48L3BlcmlvZGljYWw+PHBhZ2VzPjM5NC0zOTc8L3BhZ2VzPjx2b2x1bWU+MTM1
PC92b2x1bWU+PG51bWJlcj4yPC9udW1iZXI+PGtleXdvcmRzPjxrZXl3b3JkPmFjZXR5bHNhbGlj
eWxpYyBhY2lkPC9rZXl3b3JkPjxrZXl3b3JkPmNlbGVjb3hpYjwva2V5d29yZD48a2V5d29yZD5y
aXZhcm94YWJhbjwva2V5d29yZD48a2V5d29yZD5hZHVsdDwva2V5d29yZD48a2V5d29yZD5hbnRp
IGZhY3RvciB4YSBhY3Rpdml0eTwva2V5d29yZD48a2V5d29yZD5hbnRpY29hZ3VsYXRpb248L2tl
eXdvcmQ+PGtleXdvcmQ+YXJ0aWNsZTwva2V5d29yZD48a2V5d29yZD5ibG9vZCBjbG90dGluZzwv
a2V5d29yZD48a2V5d29yZD5ibG9vZCBjbG90dGluZyB0ZXN0PC9rZXl3b3JkPjxrZXl3b3JkPmJs
b29kIHNhbXBsaW5nPC9rZXl3b3JkPjxrZXl3b3JkPmNsaW5pY2FsIGFydGljbGU8L2tleXdvcmQ+
PGtleXdvcmQ+Y2xpbmljYWwgdHJpYWw8L2tleXdvcmQ+PGtleXdvcmQ+Y29ob3J0IGFuYWx5c2lz
PC9rZXl3b3JkPjxrZXl3b3JkPmNvbnRyb2xsZWQgc3R1ZHk8L2tleXdvcmQ+PGtleXdvcmQ+ZHJ1
ZyBibG9vZCBsZXZlbDwva2V5d29yZD48a2V5d29yZD5mZW1hbGU8L2tleXdvcmQ+PGtleXdvcmQ+
YXRyaWFsIGZpYnJpbGxhdGlvbjwva2V5d29yZD48a2V5d29yZD5oaWdoIHBlcmZvcm1hbmNlIGxp
cXVpZCBjaHJvbWF0b2dyYXBoeTwva2V5d29yZD48a2V5d29yZD5odW1hbjwva2V5d29yZD48a2V5
d29yZD5pbnRlcm1ldGhvZCBjb21wYXJpc29uPC9rZXl3b3JkPjxrZXl3b3JkPm1hbGU8L2tleXdv
cmQ+PGtleXdvcmQ+cGVyaXBoZXJhbCBvY2NsdXNpdmUgYXJ0ZXJ5IGRpc2Vhc2U8L2tleXdvcmQ+
PGtleXdvcmQ+cHJpb3JpdHkgam91cm5hbDwva2V5d29yZD48a2V5d29yZD5wcm9zcGVjdGl2ZSBz
dHVkeTwva2V5d29yZD48a2V5d29yZD5wcm90aHJvbWJpbiB0aW1lPC9rZXl3b3JkPjxrZXl3b3Jk
PnRhbmRlbSBtYXNzIHNwZWN0cm9tZXRyeTwva2V5d29yZD48a2V5d29yZD50aHJvbWJvZWxhc3Rv
Z3JhcGh5PC9rZXl3b3JkPjxrZXl3b3JkPnZlbm91cyB0aHJvbWJvZW1ib2xpc208L2tleXdvcmQ+
PC9rZXl3b3Jkcz48ZGF0ZXM+PHllYXI+MjAxNTwveWVhcj48L2RhdGVzPjxpc2JuPjE4NzktMjQ3
MiYjeEQ7MDA0OS0zODQ4PC9pc2JuPjx3b3JrLXR5cGU+QXJ0aWNsZTwvd29yay10eXBlPjx1cmxz
PjxyZWxhdGVkLXVybHM+PHVybD5odHRwczovL3d3dy5lbWJhc2UuY29tL3NlYXJjaC9yZXN1bHRz
P3N1YmFjdGlvbj12aWV3cmVjb3JkJmFtcDtpZD1MNjAxNjYwNTMzJmFtcDtmcm9tPWV4cG9ydDwv
dXJsPjx1cmw+aHR0cDovL2R4LmRvaS5vcmcvMTAuMTAxNi9qLnRocm9tcmVzLjIwMTQuMTEuMDE3
PC91cmw+PC9yZWxhdGVkLXVybHM+PC91cmxzPjxjdXN0b201PjI1NDc2NTg5PC9jdXN0b201Pjxl
bGVjdHJvbmljLXJlc291cmNlLW51bT4xMC4xMDE2L2oudGhyb21yZXMuMjAxNC4xMS4wMTc8L2Vs
ZWN0cm9uaWMtcmVzb3VyY2UtbnVtPjxyZW1vdGUtZGF0YWJhc2UtbmFtZT5FbWJhc2UmI3hEO01l
ZGxpbmU8L3JlbW90ZS1kYXRhYmFzZS1uYW1lPjxsYW5ndWFnZT5FbmdsaXNoPC9sYW5ndWFnZT48
L3JlY29yZD48L0NpdGU+PC9FbmROb3RlPgB=
</w:fldData>
              </w:fldChar>
            </w:r>
            <w:r w:rsidR="004F75D5" w:rsidRPr="004F75D5">
              <w:rPr>
                <w:rFonts w:ascii="Calibri" w:hAnsi="Calibri" w:cs="Calibri"/>
                <w:color w:val="000000"/>
                <w:sz w:val="20"/>
                <w:szCs w:val="20"/>
                <w:lang w:val="en-US"/>
              </w:rPr>
              <w:instrText xml:space="preserve"> ADDIN EN.CITE.DATA </w:instrText>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end"/>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36</w:t>
            </w:r>
            <w:r w:rsidR="004F75D5"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58C563AD"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278DBF30"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03EC580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1CF9B1E1"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3229B418"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04EECEC5"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587F0B12"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1CD89186"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3B538F4E"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6/9</w:t>
            </w:r>
          </w:p>
        </w:tc>
      </w:tr>
      <w:tr w:rsidR="004F75D5" w:rsidRPr="004F75D5" w14:paraId="113614F1"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0EB06D20" w14:textId="755ACBF3"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Samama</w:t>
            </w:r>
            <w:proofErr w:type="spellEnd"/>
            <w:r w:rsidRPr="004F75D5">
              <w:rPr>
                <w:rFonts w:ascii="Calibri" w:hAnsi="Calibri" w:cs="Calibri"/>
                <w:color w:val="000000"/>
                <w:sz w:val="20"/>
                <w:szCs w:val="20"/>
                <w:lang w:val="en-US"/>
              </w:rPr>
              <w:t xml:space="preserve"> et. al. 2010</w:t>
            </w:r>
            <w:r w:rsidR="004F75D5" w:rsidRPr="004F75D5">
              <w:rPr>
                <w:rFonts w:ascii="Calibri" w:hAnsi="Calibri" w:cs="Calibri"/>
                <w:color w:val="000000"/>
                <w:sz w:val="20"/>
                <w:szCs w:val="20"/>
                <w:lang w:val="en-US"/>
              </w:rPr>
              <w:t xml:space="preserve"> </w:t>
            </w:r>
            <w:r w:rsidR="004F75D5" w:rsidRPr="004F75D5">
              <w:rPr>
                <w:rFonts w:ascii="Calibri" w:hAnsi="Calibri" w:cs="Calibri"/>
                <w:color w:val="000000"/>
                <w:sz w:val="20"/>
                <w:szCs w:val="20"/>
                <w:lang w:val="en-US"/>
              </w:rPr>
              <w:fldChar w:fldCharType="begin"/>
            </w:r>
            <w:r w:rsidR="004F75D5" w:rsidRPr="004F75D5">
              <w:rPr>
                <w:rFonts w:ascii="Calibri" w:hAnsi="Calibri" w:cs="Calibri"/>
                <w:color w:val="000000"/>
                <w:sz w:val="20"/>
                <w:szCs w:val="20"/>
                <w:lang w:val="en-US"/>
              </w:rPr>
              <w:instrText xml:space="preserve"> ADDIN EN.CITE &lt;EndNote&gt;&lt;Cite&gt;&lt;Author&gt;Samama&lt;/Author&gt;&lt;Year&gt;2010&lt;/Year&gt;&lt;RecNum&gt;475&lt;/RecNum&gt;&lt;DisplayText&gt;&lt;style face="superscript"&gt;37&lt;/style&gt;&lt;/DisplayText&gt;&lt;record&gt;&lt;rec-number&gt;475&lt;/rec-number&gt;&lt;foreign-keys&gt;&lt;key app="EN" db-id="p5sf2se9rv95drept28v2xrxa5s2ap20e5tz" timestamp="1628512126" guid="bc299bac-51ea-413c-8e36-be64539fb15d"&gt;475&lt;/key&gt;&lt;/foreign-keys&gt;&lt;ref-type name="Journal Article"&gt;17&lt;/ref-type&gt;&lt;contributors&gt;&lt;authors&gt;&lt;author&gt;Samama, M. M.&lt;/author&gt;&lt;author&gt;Martinoli, J. L.&lt;/author&gt;&lt;author&gt;LeFlem, L.&lt;/author&gt;&lt;author&gt;Guinet, C.&lt;/author&gt;&lt;author&gt;Plu-Bureau, G.&lt;/author&gt;&lt;author&gt;Depasse, F.&lt;/author&gt;&lt;author&gt;Perzborn, E.&lt;/author&gt;&lt;/authors&gt;&lt;/contributors&gt;&lt;auth-address&gt;Hôtel-Dieu University Hospital, Paris, France&amp;#xD;Biomnis Laboratory, 78 avenue de Verdun, 94200 Ivry-sur-Seine Cedex, France&amp;#xD;Stago, Asnières, France&amp;#xD;Bayer Schering Pharma AG, Wuppertal, Germany&lt;/auth-address&gt;&lt;titles&gt;&lt;title&gt;Assessment of laboratory assays to measure rivaroxaban - An oral, direct factor Xa inhibitor&lt;/title&gt;&lt;secondary-title&gt;Thrombosis and Haemostasis&lt;/secondary-title&gt;&lt;/titles&gt;&lt;periodical&gt;&lt;full-title&gt;Thromb Haemost&lt;/full-title&gt;&lt;abbr-1&gt;Thrombosis and haemostasis&lt;/abbr-1&gt;&lt;/periodical&gt;&lt;pages&gt;815-825&lt;/pages&gt;&lt;volume&gt;103&lt;/volume&gt;&lt;number&gt;4&lt;/number&gt;&lt;keywords&gt;&lt;keyword&gt;Clotting assays&lt;/keyword&gt;&lt;keyword&gt;Factor Xa inhibitor&lt;/keyword&gt;&lt;keyword&gt;Fondaparinux&lt;/keyword&gt;&lt;keyword&gt;Pharmacodynamics&lt;/keyword&gt;&lt;keyword&gt;Rivaroxaban&lt;/keyword&gt;&lt;keyword&gt;Venous thromboembolism&lt;/keyword&gt;&lt;/keywords&gt;&lt;dates&gt;&lt;year&gt;2010&lt;/year&gt;&lt;/dates&gt;&lt;work-type&gt;Article&lt;/work-type&gt;&lt;urls&gt;&lt;related-urls&gt;&lt;url&gt;https://www.scopus.com/inward/record.uri?eid=2-s2.0-77952044405&amp;amp;doi=10.1160%2fTH09-03-0176&amp;amp;partnerID=40&amp;amp;md5=0c438f95c6366548e5f7089ef3e2359f&lt;/url&gt;&lt;url&gt;https://www.thieme-connect.com/products/ejournals/pdf/10.1160/TH09-03-0176.pdf&lt;/url&gt;&lt;/related-urls&gt;&lt;/urls&gt;&lt;electronic-resource-num&gt;10.1160/TH09-03-0176&lt;/electronic-resource-num&gt;&lt;remote-database-name&gt;Scopus&lt;/remote-database-name&gt;&lt;/record&gt;&lt;/Cite&gt;&lt;/EndNote&gt;</w:instrText>
            </w:r>
            <w:r w:rsidR="004F75D5" w:rsidRP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37</w:t>
            </w:r>
            <w:r w:rsidR="004F75D5"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21571C26"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25DFA82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1042016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4F3BEF0F"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494EDFDA"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71EE7A05"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64CC0B20"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02D3A77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0CCC35BC"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5/9</w:t>
            </w:r>
          </w:p>
        </w:tc>
      </w:tr>
      <w:tr w:rsidR="004F75D5" w:rsidRPr="004F75D5" w14:paraId="59F37022"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62CE0907" w14:textId="0C71B5EC"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Schenk et. al. 2016</w:t>
            </w:r>
            <w:r w:rsidR="004F75D5" w:rsidRPr="004F75D5">
              <w:rPr>
                <w:rFonts w:ascii="Calibri" w:hAnsi="Calibri" w:cs="Calibri"/>
                <w:color w:val="000000"/>
                <w:sz w:val="20"/>
                <w:szCs w:val="20"/>
                <w:lang w:val="en-US"/>
              </w:rPr>
              <w:t xml:space="preserve"> </w:t>
            </w:r>
            <w:r w:rsidR="004F75D5" w:rsidRPr="004F75D5">
              <w:rPr>
                <w:rFonts w:ascii="Calibri" w:hAnsi="Calibri" w:cs="Calibri"/>
                <w:color w:val="000000"/>
                <w:sz w:val="20"/>
                <w:szCs w:val="20"/>
                <w:lang w:val="en-US"/>
              </w:rPr>
              <w:fldChar w:fldCharType="begin">
                <w:fldData xml:space="preserve">PEVuZE5vdGU+PENpdGU+PEF1dGhvcj5TY2hlbms8L0F1dGhvcj48WWVhcj4yMDE2PC9ZZWFyPjxS
ZWNOdW0+NDc2PC9SZWNOdW0+PERpc3BsYXlUZXh0PjxzdHlsZSBmYWNlPSJzdXBlcnNjcmlwdCI+
Mzg8L3N0eWxlPjwvRGlzcGxheVRleHQ+PHJlY29yZD48cmVjLW51bWJlcj40NzY8L3JlYy1udW1i
ZXI+PGZvcmVpZ24ta2V5cz48a2V5IGFwcD0iRU4iIGRiLWlkPSJwNXNmMnNlOXJ2OTVkcmVwdDI4
djJ4cnhhNXMyYXAyMGU1dHoiIHRpbWVzdGFtcD0iMTYyODUxMjEyNiIgZ3VpZD0iM2MwMTFjMWEt
NjBkMy00NzViLWFiMTctNDNlMjMwMmY0YjdhIj40NzY8L2tleT48L2ZvcmVpZ24ta2V5cz48cmVm
LXR5cGUgbmFtZT0iSm91cm5hbCBBcnRpY2xlIj4xNzwvcmVmLXR5cGU+PGNvbnRyaWJ1dG9ycz48
YXV0aG9ycz48YXV0aG9yPlNjaGVuaywgQi48L2F1dGhvcj48YXV0aG9yPlfDvHJ0aW5nZXIsIFAu
PC9hdXRob3I+PGF1dGhvcj5TdHJlaWYsIFcuPC9hdXRob3I+PGF1dGhvcj5TdHVybSwgVy48L2F1
dGhvcj48YXV0aG9yPkZyaWVzLCBELjwvYXV0aG9yPjxhdXRob3I+QmFjaGxlciwgTS48L2F1dGhv
cj48L2F1dGhvcnM+PC9jb250cmlidXRvcnM+PGF1dGgtYWRkcmVzcz5EZXBhcnRtZW50IG9mIEdl
bmVyYWwgYW5kIFN1cmdpY2FsIEludGVuc2l2ZSBDYXJlIE1lZGljaW5lIGJldHRpbmEuc2NoZW5r
QGktbWVkLmFjLmF0LiYjeEQ7Q2VudHJhbCBJbnN0aXR1dGUgZm9yIE1lZGljYWwgYW5kIENoZW1p
Y2FsIExhYm9yYXRvcnkgRGlhZ25vc3RpY3MuJiN4RDtEZXBhcnRtZW50IG9mIFBhZWRpYXRyaWNz
LiYjeEQ7RGVwYXJ0bWVudCBvZiBJbnRlcm5hbCBNZWRpY2luZSwgTWVkaWNhbCBVbml2ZXJzaXR5
IG9mIElubnNicnVjaywgQW5pY2hzdHJhc3NlIDM1LCBJbm5zYnJ1Y2sgNjAyMCwgQXVzdHJpYS4m
I3hEO0RlcGFydG1lbnQgb2YgR2VuZXJhbCBhbmQgU3VyZ2ljYWwgSW50ZW5zaXZlIENhcmUgTWVk
aWNpbmUuPC9hdXRoLWFkZHJlc3M+PHRpdGxlcz48dGl0bGU+RXggdml2byByZXZlcnNhbCBvZiBl
ZmZlY3RzIG9mIHJpdmFyb3hhYmFuIGV2YWx1YXRlZCB1c2luZyB0aHJvbWJvZWxhc3RvbWV0cnkg
YW5kIHRocm9tYmluIGdlbmVyYXRpb24gYXNzYXk8L3RpdGxlPjxzZWNvbmRhcnktdGl0bGU+QnIg
SiBBbmFlc3RoPC9zZWNvbmRhcnktdGl0bGU+PGFsdC10aXRsZT5Ccml0aXNoIGpvdXJuYWwgb2Yg
YW5hZXN0aGVzaWE8L2FsdC10aXRsZT48L3RpdGxlcz48cGVyaW9kaWNhbD48ZnVsbC10aXRsZT5C
ciBKIEFuYWVzdGg8L2Z1bGwtdGl0bGU+PGFiYnItMT5Ccml0aXNoIGpvdXJuYWwgb2YgYW5hZXN0
aGVzaWE8L2FiYnItMT48L3BlcmlvZGljYWw+PGFsdC1wZXJpb2RpY2FsPjxmdWxsLXRpdGxlPkJy
IEogQW5hZXN0aDwvZnVsbC10aXRsZT48YWJici0xPkJyaXRpc2ggam91cm5hbCBvZiBhbmFlc3Ro
ZXNpYTwvYWJici0xPjwvYWx0LXBlcmlvZGljYWw+PHBhZ2VzPjU4My01OTE8L3BhZ2VzPjx2b2x1
bWU+MTE3PC92b2x1bWU+PG51bWJlcj41PC9udW1iZXI+PGVkaXRpb24+MjAxNi8xMS8wMjwvZWRp
dGlvbj48a2V5d29yZHM+PGtleXdvcmQ+QWRvbGVzY2VudDwva2V5d29yZD48a2V5d29yZD5BZHVs
dDwva2V5d29yZD48a2V5d29yZD5BZ2VkPC9rZXl3b3JkPjxrZXl3b3JkPkFnZWQsIDgwIGFuZCBv
dmVyPC9rZXl3b3JkPjxrZXl3b3JkPkFudGljb2FndWxhbnRzL3BoYXJtYWNvbG9neTwva2V5d29y
ZD48a2V5d29yZD5CbG9vZCBDb2FndWxhdGlvbi8qZHJ1ZyBlZmZlY3RzPC9rZXl3b3JkPjxrZXl3
b3JkPkJsb29kIENvYWd1bGF0aW9uIFRlc3RzL21ldGhvZHM8L2tleXdvcmQ+PGtleXdvcmQ+RmFj
dG9yIFhhIEluaGliaXRvcnMvKnBoYXJtYWNvbG9neTwva2V5d29yZD48a2V5d29yZD5GZW1hbGU8
L2tleXdvcmQ+PGtleXdvcmQ+SHVtYW5zPC9rZXl3b3JkPjxrZXl3b3JkPk1hbGU8L2tleXdvcmQ+
PGtleXdvcmQ+TWlkZGxlIEFnZWQ8L2tleXdvcmQ+PGtleXdvcmQ+Uml2YXJveGFiYW4vKnBoYXJt
YWNvbG9neTwva2V5d29yZD48a2V5d29yZD5UaHJvbWJlbGFzdG9ncmFwaHkvKm1ldGhvZHM8L2tl
eXdvcmQ+PGtleXdvcmQ+VGhyb21iaW4vKmRydWcgZWZmZWN0cy9tZXRhYm9saXNtPC9rZXl3b3Jk
PjxrZXl3b3JkPllvdW5nIEFkdWx0PC9rZXl3b3JkPjxrZXl3b3JkPmJsb29kLCBhbnRpY29hZ3Vs
YW50czwva2V5d29yZD48a2V5d29yZD5jb21wbGljYXRpb25zLCBoYWVtb3JyaGFnZTwva2V5d29y
ZD48a2V5d29yZD50aHJvbWJvZWxhc3RvZ3JhcGh5PC9rZXl3b3JkPjwva2V5d29yZHM+PGRhdGVz
Pjx5ZWFyPjIwMTY8L3llYXI+PHB1Yi1kYXRlcz48ZGF0ZT5Ob3Y8L2RhdGU+PC9wdWItZGF0ZXM+
PC9kYXRlcz48aXNibj4wMDA3LTA5MTIgKFByaW50KSYjeEQ7MDAwNy0wOTEyPC9pc2JuPjxhY2Nl
c3Npb24tbnVtPjI3NjIzNjc3PC9hY2Nlc3Npb24tbnVtPjx1cmxzPjxyZWxhdGVkLXVybHM+PHVy
bD5odHRwczovL3d3dy5uY2JpLm5sbS5uaWguZ292L3BtYy9hcnRpY2xlcy9QTUM1MDkxMzMyL3Bk
Zi9hZXcyNTkucGRmPC91cmw+PC9yZWxhdGVkLXVybHM+PC91cmxzPjxjdXN0b20yPlBNQzUwOTEz
MzI8L2N1c3RvbTI+PGVsZWN0cm9uaWMtcmVzb3VyY2UtbnVtPjEwLjEwOTMvYmphL2FldzI1OTwv
ZWxlY3Ryb25pYy1yZXNvdXJjZS1udW0+PHJlbW90ZS1kYXRhYmFzZS1wcm92aWRlcj5OTE08L3Jl
bW90ZS1kYXRhYmFzZS1wcm92aWRlcj48bGFuZ3VhZ2U+ZW5nPC9sYW5ndWFnZT48L3JlY29yZD48
L0NpdGU+PC9FbmROb3RlPn==
</w:fldData>
              </w:fldChar>
            </w:r>
            <w:r w:rsidR="004F75D5" w:rsidRPr="004F75D5">
              <w:rPr>
                <w:rFonts w:ascii="Calibri" w:hAnsi="Calibri" w:cs="Calibri"/>
                <w:color w:val="000000"/>
                <w:sz w:val="20"/>
                <w:szCs w:val="20"/>
                <w:lang w:val="en-US"/>
              </w:rPr>
              <w:instrText xml:space="preserve"> ADDIN EN.CITE </w:instrText>
            </w:r>
            <w:r w:rsidR="004F75D5" w:rsidRPr="004F75D5">
              <w:rPr>
                <w:rFonts w:ascii="Calibri" w:hAnsi="Calibri" w:cs="Calibri"/>
                <w:color w:val="000000"/>
                <w:sz w:val="20"/>
                <w:szCs w:val="20"/>
                <w:lang w:val="en-US"/>
              </w:rPr>
              <w:fldChar w:fldCharType="begin">
                <w:fldData xml:space="preserve">PEVuZE5vdGU+PENpdGU+PEF1dGhvcj5TY2hlbms8L0F1dGhvcj48WWVhcj4yMDE2PC9ZZWFyPjxS
ZWNOdW0+NDc2PC9SZWNOdW0+PERpc3BsYXlUZXh0PjxzdHlsZSBmYWNlPSJzdXBlcnNjcmlwdCI+
Mzg8L3N0eWxlPjwvRGlzcGxheVRleHQ+PHJlY29yZD48cmVjLW51bWJlcj40NzY8L3JlYy1udW1i
ZXI+PGZvcmVpZ24ta2V5cz48a2V5IGFwcD0iRU4iIGRiLWlkPSJwNXNmMnNlOXJ2OTVkcmVwdDI4
djJ4cnhhNXMyYXAyMGU1dHoiIHRpbWVzdGFtcD0iMTYyODUxMjEyNiIgZ3VpZD0iM2MwMTFjMWEt
NjBkMy00NzViLWFiMTctNDNlMjMwMmY0YjdhIj40NzY8L2tleT48L2ZvcmVpZ24ta2V5cz48cmVm
LXR5cGUgbmFtZT0iSm91cm5hbCBBcnRpY2xlIj4xNzwvcmVmLXR5cGU+PGNvbnRyaWJ1dG9ycz48
YXV0aG9ycz48YXV0aG9yPlNjaGVuaywgQi48L2F1dGhvcj48YXV0aG9yPlfDvHJ0aW5nZXIsIFAu
PC9hdXRob3I+PGF1dGhvcj5TdHJlaWYsIFcuPC9hdXRob3I+PGF1dGhvcj5TdHVybSwgVy48L2F1
dGhvcj48YXV0aG9yPkZyaWVzLCBELjwvYXV0aG9yPjxhdXRob3I+QmFjaGxlciwgTS48L2F1dGhv
cj48L2F1dGhvcnM+PC9jb250cmlidXRvcnM+PGF1dGgtYWRkcmVzcz5EZXBhcnRtZW50IG9mIEdl
bmVyYWwgYW5kIFN1cmdpY2FsIEludGVuc2l2ZSBDYXJlIE1lZGljaW5lIGJldHRpbmEuc2NoZW5r
QGktbWVkLmFjLmF0LiYjeEQ7Q2VudHJhbCBJbnN0aXR1dGUgZm9yIE1lZGljYWwgYW5kIENoZW1p
Y2FsIExhYm9yYXRvcnkgRGlhZ25vc3RpY3MuJiN4RDtEZXBhcnRtZW50IG9mIFBhZWRpYXRyaWNz
LiYjeEQ7RGVwYXJ0bWVudCBvZiBJbnRlcm5hbCBNZWRpY2luZSwgTWVkaWNhbCBVbml2ZXJzaXR5
IG9mIElubnNicnVjaywgQW5pY2hzdHJhc3NlIDM1LCBJbm5zYnJ1Y2sgNjAyMCwgQXVzdHJpYS4m
I3hEO0RlcGFydG1lbnQgb2YgR2VuZXJhbCBhbmQgU3VyZ2ljYWwgSW50ZW5zaXZlIENhcmUgTWVk
aWNpbmUuPC9hdXRoLWFkZHJlc3M+PHRpdGxlcz48dGl0bGU+RXggdml2byByZXZlcnNhbCBvZiBl
ZmZlY3RzIG9mIHJpdmFyb3hhYmFuIGV2YWx1YXRlZCB1c2luZyB0aHJvbWJvZWxhc3RvbWV0cnkg
YW5kIHRocm9tYmluIGdlbmVyYXRpb24gYXNzYXk8L3RpdGxlPjxzZWNvbmRhcnktdGl0bGU+QnIg
SiBBbmFlc3RoPC9zZWNvbmRhcnktdGl0bGU+PGFsdC10aXRsZT5Ccml0aXNoIGpvdXJuYWwgb2Yg
YW5hZXN0aGVzaWE8L2FsdC10aXRsZT48L3RpdGxlcz48cGVyaW9kaWNhbD48ZnVsbC10aXRsZT5C
ciBKIEFuYWVzdGg8L2Z1bGwtdGl0bGU+PGFiYnItMT5Ccml0aXNoIGpvdXJuYWwgb2YgYW5hZXN0
aGVzaWE8L2FiYnItMT48L3BlcmlvZGljYWw+PGFsdC1wZXJpb2RpY2FsPjxmdWxsLXRpdGxlPkJy
IEogQW5hZXN0aDwvZnVsbC10aXRsZT48YWJici0xPkJyaXRpc2ggam91cm5hbCBvZiBhbmFlc3Ro
ZXNpYTwvYWJici0xPjwvYWx0LXBlcmlvZGljYWw+PHBhZ2VzPjU4My01OTE8L3BhZ2VzPjx2b2x1
bWU+MTE3PC92b2x1bWU+PG51bWJlcj41PC9udW1iZXI+PGVkaXRpb24+MjAxNi8xMS8wMjwvZWRp
dGlvbj48a2V5d29yZHM+PGtleXdvcmQ+QWRvbGVzY2VudDwva2V5d29yZD48a2V5d29yZD5BZHVs
dDwva2V5d29yZD48a2V5d29yZD5BZ2VkPC9rZXl3b3JkPjxrZXl3b3JkPkFnZWQsIDgwIGFuZCBv
dmVyPC9rZXl3b3JkPjxrZXl3b3JkPkFudGljb2FndWxhbnRzL3BoYXJtYWNvbG9neTwva2V5d29y
ZD48a2V5d29yZD5CbG9vZCBDb2FndWxhdGlvbi8qZHJ1ZyBlZmZlY3RzPC9rZXl3b3JkPjxrZXl3
b3JkPkJsb29kIENvYWd1bGF0aW9uIFRlc3RzL21ldGhvZHM8L2tleXdvcmQ+PGtleXdvcmQ+RmFj
dG9yIFhhIEluaGliaXRvcnMvKnBoYXJtYWNvbG9neTwva2V5d29yZD48a2V5d29yZD5GZW1hbGU8
L2tleXdvcmQ+PGtleXdvcmQ+SHVtYW5zPC9rZXl3b3JkPjxrZXl3b3JkPk1hbGU8L2tleXdvcmQ+
PGtleXdvcmQ+TWlkZGxlIEFnZWQ8L2tleXdvcmQ+PGtleXdvcmQ+Uml2YXJveGFiYW4vKnBoYXJt
YWNvbG9neTwva2V5d29yZD48a2V5d29yZD5UaHJvbWJlbGFzdG9ncmFwaHkvKm1ldGhvZHM8L2tl
eXdvcmQ+PGtleXdvcmQ+VGhyb21iaW4vKmRydWcgZWZmZWN0cy9tZXRhYm9saXNtPC9rZXl3b3Jk
PjxrZXl3b3JkPllvdW5nIEFkdWx0PC9rZXl3b3JkPjxrZXl3b3JkPmJsb29kLCBhbnRpY29hZ3Vs
YW50czwva2V5d29yZD48a2V5d29yZD5jb21wbGljYXRpb25zLCBoYWVtb3JyaGFnZTwva2V5d29y
ZD48a2V5d29yZD50aHJvbWJvZWxhc3RvZ3JhcGh5PC9rZXl3b3JkPjwva2V5d29yZHM+PGRhdGVz
Pjx5ZWFyPjIwMTY8L3llYXI+PHB1Yi1kYXRlcz48ZGF0ZT5Ob3Y8L2RhdGU+PC9wdWItZGF0ZXM+
PC9kYXRlcz48aXNibj4wMDA3LTA5MTIgKFByaW50KSYjeEQ7MDAwNy0wOTEyPC9pc2JuPjxhY2Nl
c3Npb24tbnVtPjI3NjIzNjc3PC9hY2Nlc3Npb24tbnVtPjx1cmxzPjxyZWxhdGVkLXVybHM+PHVy
bD5odHRwczovL3d3dy5uY2JpLm5sbS5uaWguZ292L3BtYy9hcnRpY2xlcy9QTUM1MDkxMzMyL3Bk
Zi9hZXcyNTkucGRmPC91cmw+PC9yZWxhdGVkLXVybHM+PC91cmxzPjxjdXN0b20yPlBNQzUwOTEz
MzI8L2N1c3RvbTI+PGVsZWN0cm9uaWMtcmVzb3VyY2UtbnVtPjEwLjEwOTMvYmphL2FldzI1OTwv
ZWxlY3Ryb25pYy1yZXNvdXJjZS1udW0+PHJlbW90ZS1kYXRhYmFzZS1wcm92aWRlcj5OTE08L3Jl
bW90ZS1kYXRhYmFzZS1wcm92aWRlcj48bGFuZ3VhZ2U+ZW5nPC9sYW5ndWFnZT48L3JlY29yZD48
L0NpdGU+PC9FbmROb3RlPn==
</w:fldData>
              </w:fldChar>
            </w:r>
            <w:r w:rsidR="004F75D5" w:rsidRPr="004F75D5">
              <w:rPr>
                <w:rFonts w:ascii="Calibri" w:hAnsi="Calibri" w:cs="Calibri"/>
                <w:color w:val="000000"/>
                <w:sz w:val="20"/>
                <w:szCs w:val="20"/>
                <w:lang w:val="en-US"/>
              </w:rPr>
              <w:instrText xml:space="preserve"> ADDIN EN.CITE.DATA </w:instrText>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end"/>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38</w:t>
            </w:r>
            <w:r w:rsidR="004F75D5"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153D37EF"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68979AA6"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1B14AF71"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039B536D"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78DC3A1C"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33AE493F"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403CC02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75A3FF2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2F7FEEA8"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5/9</w:t>
            </w:r>
          </w:p>
        </w:tc>
      </w:tr>
      <w:tr w:rsidR="004F75D5" w:rsidRPr="004F75D5" w14:paraId="5A6B94E5"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6B219EAB" w14:textId="3F27EAB5"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Schmidt et. al. 2019</w:t>
            </w:r>
            <w:r w:rsidR="004F75D5" w:rsidRPr="004F75D5">
              <w:rPr>
                <w:rFonts w:ascii="Calibri" w:hAnsi="Calibri" w:cs="Calibri"/>
                <w:color w:val="000000"/>
                <w:sz w:val="20"/>
                <w:szCs w:val="20"/>
                <w:lang w:val="en-US"/>
              </w:rPr>
              <w:t xml:space="preserve"> </w:t>
            </w:r>
            <w:r w:rsidR="004F75D5" w:rsidRPr="004F75D5">
              <w:rPr>
                <w:rFonts w:ascii="Calibri" w:hAnsi="Calibri" w:cs="Calibri"/>
                <w:color w:val="000000"/>
                <w:sz w:val="20"/>
                <w:szCs w:val="20"/>
                <w:lang w:val="en-US"/>
              </w:rPr>
              <w:fldChar w:fldCharType="begin">
                <w:fldData xml:space="preserve">PEVuZE5vdGU+PENpdGU+PEF1dGhvcj5TY2htaWR0PC9BdXRob3I+PFllYXI+MjAxOTwvWWVhcj48
UmVjTnVtPjQ3NzwvUmVjTnVtPjxEaXNwbGF5VGV4dD48c3R5bGUgZmFjZT0ic3VwZXJzY3JpcHQi
PjM5PC9zdHlsZT48L0Rpc3BsYXlUZXh0PjxyZWNvcmQ+PHJlYy1udW1iZXI+NDc3PC9yZWMtbnVt
YmVyPjxmb3JlaWduLWtleXM+PGtleSBhcHA9IkVOIiBkYi1pZD0icDVzZjJzZTlydjk1ZHJlcHQy
OHYyeHJ4YTVzMmFwMjBlNXR6IiB0aW1lc3RhbXA9IjE2Mjg1MTIxMjYiIGd1aWQ9ImJhOWNkYWIw
LWI4MDgtNGZkYy05OTE0LTg4OGQ2MTJmOWUzMiI+NDc3PC9rZXk+PC9mb3JlaWduLWtleXM+PHJl
Zi10eXBlIG5hbWU9IkpvdXJuYWwgQXJ0aWNsZSI+MTc8L3JlZi10eXBlPjxjb250cmlidXRvcnM+
PGF1dGhvcnM+PGF1dGhvcj5TY2htaWR0LCBLLjwvYXV0aG9yPjxhdXRob3I+S3LDvGdlciwgSy48
L2F1dGhvcj48YXV0aG9yPkxhbmdlciwgRS48L2F1dGhvcj48YXV0aG9yPlNjaG11dHpsZXIsIE0u
PC9hdXRob3I+PGF1dGhvcj5Kb2huZW4sIEUuPC9hdXRob3I+PGF1dGhvcj5XZXJuZWNrZSwgSy4g
RC48L2F1dGhvcj48YXV0aG9yPnZvbiBIZXltYW5uLCBDLjwvYXV0aG9yPjxhdXRob3I+S8O2cmJl
ciwgTS4gSy48L2F1dGhvcj48L2F1dGhvcnM+PC9jb250cmlidXRvcnM+PGF1dGgtYWRkcmVzcz5E
ZXBhcnRtZW50IG9mIEFuYWVzdGhlc2lvbG9neSBhbmQgT3BlcmF0aXZlIEludGVuc2l2ZSBDYXJl
IE1lZGljaW5lIChDVkspLCBDaGFyaXTDqS1Vbml2ZXJzaXTDpHRzbWVkaXppbiBCZXJsaW4sIENh
bXB1cyBWaXJjaG93LUtsaW5pa3VtLCBCZXJsaW4sIEdlcm1hbnkuJiN4RDtMYWJvciBCZXJsaW4t
Q2hhcml0w6kgVml2YW50ZXMsIENoYXJpdMOpLVVuaXZlcnNpdMOkdHNtZWRpemluIEJlcmxpbiwg
Q2FtcHVzIENoYXJpdMOpIE1pdHRlLCBCZXJsaW4sIEdlcm1hbnkuJiN4RDtJbnN0aXR1dGUgZm9y
IExhYm9yYXRvcnkgTWVkaWNpbmUsIENsaW5pY2FsIENoZW1pc3RyeSBhbmQgUGF0aG9iaW9jaGVt
aXN0cnksIENoYXJpdMOpLVVuaXZlcnNpdMOkdHNtZWRpemluIEJlcmxpbiwgQ2FtcHVzIENoYXJp
dMOpIE1pdHRlLCBCZXJsaW4sIEdlcm1hbnkuJiN4RDtEZXBhcnRtZW50IG9mIEFuYWVzdGhlc2lv
bG9neSBhbmQgSW50ZW5zaXZlIENhcmUgTWVkaWNpbmUsIFNhbmt0IEpvc2VwaCBLcmFua2VuaGF1
cywgQmVybGluLCBHZXJtYW55LiYjeEQ7RGVwYXJ0bWVudCBvZiBPcnRob3BhZWRpY3MgYW5kIFRy
YXVtYSBTdXJnZXJ5LCBTYW5rdCBKb3NlcGggS3JhbmtlbmhhdXMsIEJlcmxpbiwgR2VybWFueS4m
I3hEO1NvcGhpc3RpY2F0ZWQgU3RhdGlzdGljYWwgQW5hbHlzZXMtU09TVEFOQSwgVml2YW50ZXMg
S2xpbmlrdW0gYW0gRnJpZWRyaWNoc2hhaW4sIEJlcmxpbiwgR2VybWFueS4mI3hEO0RlcGFydG1l
bnQgb2YgQW5hZXN0aGVzaW9sb2d5LCBJbnRlbnNpdmUgQ2FyZSBhbmQgUGFpbiBUaGVyYXB5LCBW
aXZhbnRlcyBLbGluaWt1bSBhbSBGcmllZHJpY2hzaGFpbiwgQmVybGluLCBHZXJtYW55LjwvYXV0
aC1hZGRyZXNzPjx0aXRsZXM+PHRpdGxlPlJldmVyc2FsIG9mIGFwaXhhYmFuIGluZHVjZWQgYWx0
ZXJhdGlvbnMgaW4gaGFlbW9zdGFzaXMgYnkgZGlmZmVyZW50IGNvYWd1bGF0aW9uIGZhY3RvciBj
b25jZW50cmF0ZXMgaW4gcGF0aWVudHMgYWZ0ZXIgaGlwIG9yIGtuZWUgcmVwbGFjZW1lbnQgc3Vy
Z2VyeTwvdGl0bGU+PHNlY29uZGFyeS10aXRsZT5CbG9vZCBUcmFuc2Z1czwvc2Vjb25kYXJ5LXRp
dGxlPjxhbHQtdGl0bGU+Qmxvb2QgdHJhbnNmdXNpb24gPSBUcmFzZnVzaW9uZSBkZWwgc2FuZ3Vl
PC9hbHQtdGl0bGU+PC90aXRsZXM+PHBlcmlvZGljYWw+PGZ1bGwtdGl0bGU+Qmxvb2QgVHJhbnNm
dXM8L2Z1bGwtdGl0bGU+PGFiYnItMT5CbG9vZCB0cmFuc2Z1c2lvbiA9IFRyYXNmdXNpb25lIGRl
bCBzYW5ndWU8L2FiYnItMT48L3BlcmlvZGljYWw+PGFsdC1wZXJpb2RpY2FsPjxmdWxsLXRpdGxl
PkJsb29kIFRyYW5zZnVzPC9mdWxsLXRpdGxlPjxhYmJyLTE+Qmxvb2QgdHJhbnNmdXNpb24gPSBU
cmFzZnVzaW9uZSBkZWwgc2FuZ3VlPC9hYmJyLTE+PC9hbHQtcGVyaW9kaWNhbD48cGFnZXM+MTU3
LTE2MjwvcGFnZXM+PHZvbHVtZT4xNzwvdm9sdW1lPjxudW1iZXI+MjwvbnVtYmVyPjxlZGl0aW9u
PjIwMTgvMDUvMTU8L2VkaXRpb24+PGtleXdvcmRzPjxrZXl3b3JkPkFydGhyb3BsYXN0eSwgUmVw
bGFjZW1lbnQsIEhpcDwva2V5d29yZD48a2V5d29yZD5BcnRocm9wbGFzdHksIFJlcGxhY2VtZW50
LCBLbmVlPC9rZXl3b3JkPjxrZXl3b3JkPkJsb29kIENvYWd1bGF0aW9uL2RydWcgZWZmZWN0czwv
a2V5d29yZD48a2V5d29yZD5CbG9vZCBDb2FndWxhdGlvbiBGYWN0b3JzLypwaGFybWFjb2xvZ3k8
L2tleXdvcmQ+PGtleXdvcmQ+RmFjdG9yIFZJSWEvKnBoYXJtYWNvbG9neTwva2V5d29yZD48a2V5
d29yZD5GYWN0b3IgWGEgSW5oaWJpdG9ycy8qcGhhcm1hY29sb2d5L3RoZXJhcGV1dGljIHVzZTwv
a2V5d29yZD48a2V5d29yZD5IZW1vc3Rhc2lzLypkcnVnIGVmZmVjdHM8L2tleXdvcmQ+PGtleXdv
cmQ+SGVtb3N0YXRpY3MvKnBoYXJtYWNvbG9neTwva2V5d29yZD48a2V5d29yZD5IdW1hbnM8L2tl
eXdvcmQ+PGtleXdvcmQ+UGFydGlhbCBUaHJvbWJvcGxhc3RpbiBUaW1lPC9rZXl3b3JkPjxrZXl3
b3JkPlB5cmF6b2xlcy8qcGhhcm1hY29sb2d5L3RoZXJhcGV1dGljIHVzZTwva2V5d29yZD48a2V5
d29yZD5QeXJpZG9uZXMvKnBoYXJtYWNvbG9neS90aGVyYXBldXRpYyB1c2U8L2tleXdvcmQ+PGtl
eXdvcmQ+UmVjb21iaW5hbnQgUHJvdGVpbnMvcGhhcm1hY29sb2d5PC9rZXl3b3JkPjxrZXl3b3Jk
PlRocm9tYmVsYXN0b2dyYXBoeTwva2V5d29yZD48L2tleXdvcmRzPjxkYXRlcz48eWVhcj4yMDE5
PC95ZWFyPjxwdWItZGF0ZXM+PGRhdGU+TWFyPC9kYXRlPjwvcHViLWRhdGVzPjwvZGF0ZXM+PGlz
Ym4+MTcyMy0yMDA3IChQcmludCkmI3hEOzE3MjMtMjAwNzwvaXNibj48YWNjZXNzaW9uLW51bT4y
OTc1NzEzNzwvYWNjZXNzaW9uLW51bT48dXJscz48cmVsYXRlZC11cmxzPjx1cmw+aHR0cHM6Ly93
d3cubmNiaS5ubG0ubmloLmdvdi9wbWMvYXJ0aWNsZXMvUE1DNjQ3NjczOC9wZGYvYmx0LTE3XzE1
Ny5wZGY8L3VybD48L3JlbGF0ZWQtdXJscz48L3VybHM+PGN1c3RvbTI+UE1DNjQ3NjczOCBjb25z
dWx0YW5jeSB3b3JrIG5vdCByZWxhdGVkIHRvIHRoaXMgc3R1ZHkgZnJvbSBQZml6ZXIgR21iSCwg
QmF5ZXIgQUcsIEJvZWhyaW5nZXIgSW5nZWxoZWltLCBCcmlzdG9sIE15ZXJzIFNxdWliYiwgTm92
b05vcmRpc2sgR21iSCwgRGFpaWNoaSBTYW5reW8gR21iSCwgQ1NMIEJlaHJpbmcsIFRFTSBJbnRl
cm5hdGlvbmFsIEdtYkggYW5kIEhJQ0MgR2JSLiBUaGUgb3RoZXIgQXV0aG9ycyBoYXZlIG5vIGNv
bmZsaWN0cyBvZiBpbnRlcmVzdC48L2N1c3RvbTI+PGVsZWN0cm9uaWMtcmVzb3VyY2UtbnVtPjEw
LjI0NTAvMjAxOC4wMDI4LTE4PC9lbGVjdHJvbmljLXJlc291cmNlLW51bT48cmVtb3RlLWRhdGFi
YXNlLXByb3ZpZGVyPk5MTTwvcmVtb3RlLWRhdGFiYXNlLXByb3ZpZGVyPjxsYW5ndWFnZT5lbmc8
L2xhbmd1YWdlPjwvcmVjb3JkPjwvQ2l0ZT48L0VuZE5vdGU+AG==
</w:fldData>
              </w:fldChar>
            </w:r>
            <w:r w:rsidR="004F75D5" w:rsidRPr="004F75D5">
              <w:rPr>
                <w:rFonts w:ascii="Calibri" w:hAnsi="Calibri" w:cs="Calibri"/>
                <w:color w:val="000000"/>
                <w:sz w:val="20"/>
                <w:szCs w:val="20"/>
                <w:lang w:val="en-US"/>
              </w:rPr>
              <w:instrText xml:space="preserve"> ADDIN EN.CITE </w:instrText>
            </w:r>
            <w:r w:rsidR="004F75D5" w:rsidRPr="004F75D5">
              <w:rPr>
                <w:rFonts w:ascii="Calibri" w:hAnsi="Calibri" w:cs="Calibri"/>
                <w:color w:val="000000"/>
                <w:sz w:val="20"/>
                <w:szCs w:val="20"/>
                <w:lang w:val="en-US"/>
              </w:rPr>
              <w:fldChar w:fldCharType="begin">
                <w:fldData xml:space="preserve">PEVuZE5vdGU+PENpdGU+PEF1dGhvcj5TY2htaWR0PC9BdXRob3I+PFllYXI+MjAxOTwvWWVhcj48
UmVjTnVtPjQ3NzwvUmVjTnVtPjxEaXNwbGF5VGV4dD48c3R5bGUgZmFjZT0ic3VwZXJzY3JpcHQi
PjM5PC9zdHlsZT48L0Rpc3BsYXlUZXh0PjxyZWNvcmQ+PHJlYy1udW1iZXI+NDc3PC9yZWMtbnVt
YmVyPjxmb3JlaWduLWtleXM+PGtleSBhcHA9IkVOIiBkYi1pZD0icDVzZjJzZTlydjk1ZHJlcHQy
OHYyeHJ4YTVzMmFwMjBlNXR6IiB0aW1lc3RhbXA9IjE2Mjg1MTIxMjYiIGd1aWQ9ImJhOWNkYWIw
LWI4MDgtNGZkYy05OTE0LTg4OGQ2MTJmOWUzMiI+NDc3PC9rZXk+PC9mb3JlaWduLWtleXM+PHJl
Zi10eXBlIG5hbWU9IkpvdXJuYWwgQXJ0aWNsZSI+MTc8L3JlZi10eXBlPjxjb250cmlidXRvcnM+
PGF1dGhvcnM+PGF1dGhvcj5TY2htaWR0LCBLLjwvYXV0aG9yPjxhdXRob3I+S3LDvGdlciwgSy48
L2F1dGhvcj48YXV0aG9yPkxhbmdlciwgRS48L2F1dGhvcj48YXV0aG9yPlNjaG11dHpsZXIsIE0u
PC9hdXRob3I+PGF1dGhvcj5Kb2huZW4sIEUuPC9hdXRob3I+PGF1dGhvcj5XZXJuZWNrZSwgSy4g
RC48L2F1dGhvcj48YXV0aG9yPnZvbiBIZXltYW5uLCBDLjwvYXV0aG9yPjxhdXRob3I+S8O2cmJl
ciwgTS4gSy48L2F1dGhvcj48L2F1dGhvcnM+PC9jb250cmlidXRvcnM+PGF1dGgtYWRkcmVzcz5E
ZXBhcnRtZW50IG9mIEFuYWVzdGhlc2lvbG9neSBhbmQgT3BlcmF0aXZlIEludGVuc2l2ZSBDYXJl
IE1lZGljaW5lIChDVkspLCBDaGFyaXTDqS1Vbml2ZXJzaXTDpHRzbWVkaXppbiBCZXJsaW4sIENh
bXB1cyBWaXJjaG93LUtsaW5pa3VtLCBCZXJsaW4sIEdlcm1hbnkuJiN4RDtMYWJvciBCZXJsaW4t
Q2hhcml0w6kgVml2YW50ZXMsIENoYXJpdMOpLVVuaXZlcnNpdMOkdHNtZWRpemluIEJlcmxpbiwg
Q2FtcHVzIENoYXJpdMOpIE1pdHRlLCBCZXJsaW4sIEdlcm1hbnkuJiN4RDtJbnN0aXR1dGUgZm9y
IExhYm9yYXRvcnkgTWVkaWNpbmUsIENsaW5pY2FsIENoZW1pc3RyeSBhbmQgUGF0aG9iaW9jaGVt
aXN0cnksIENoYXJpdMOpLVVuaXZlcnNpdMOkdHNtZWRpemluIEJlcmxpbiwgQ2FtcHVzIENoYXJp
dMOpIE1pdHRlLCBCZXJsaW4sIEdlcm1hbnkuJiN4RDtEZXBhcnRtZW50IG9mIEFuYWVzdGhlc2lv
bG9neSBhbmQgSW50ZW5zaXZlIENhcmUgTWVkaWNpbmUsIFNhbmt0IEpvc2VwaCBLcmFua2VuaGF1
cywgQmVybGluLCBHZXJtYW55LiYjeEQ7RGVwYXJ0bWVudCBvZiBPcnRob3BhZWRpY3MgYW5kIFRy
YXVtYSBTdXJnZXJ5LCBTYW5rdCBKb3NlcGggS3JhbmtlbmhhdXMsIEJlcmxpbiwgR2VybWFueS4m
I3hEO1NvcGhpc3RpY2F0ZWQgU3RhdGlzdGljYWwgQW5hbHlzZXMtU09TVEFOQSwgVml2YW50ZXMg
S2xpbmlrdW0gYW0gRnJpZWRyaWNoc2hhaW4sIEJlcmxpbiwgR2VybWFueS4mI3hEO0RlcGFydG1l
bnQgb2YgQW5hZXN0aGVzaW9sb2d5LCBJbnRlbnNpdmUgQ2FyZSBhbmQgUGFpbiBUaGVyYXB5LCBW
aXZhbnRlcyBLbGluaWt1bSBhbSBGcmllZHJpY2hzaGFpbiwgQmVybGluLCBHZXJtYW55LjwvYXV0
aC1hZGRyZXNzPjx0aXRsZXM+PHRpdGxlPlJldmVyc2FsIG9mIGFwaXhhYmFuIGluZHVjZWQgYWx0
ZXJhdGlvbnMgaW4gaGFlbW9zdGFzaXMgYnkgZGlmZmVyZW50IGNvYWd1bGF0aW9uIGZhY3RvciBj
b25jZW50cmF0ZXMgaW4gcGF0aWVudHMgYWZ0ZXIgaGlwIG9yIGtuZWUgcmVwbGFjZW1lbnQgc3Vy
Z2VyeTwvdGl0bGU+PHNlY29uZGFyeS10aXRsZT5CbG9vZCBUcmFuc2Z1czwvc2Vjb25kYXJ5LXRp
dGxlPjxhbHQtdGl0bGU+Qmxvb2QgdHJhbnNmdXNpb24gPSBUcmFzZnVzaW9uZSBkZWwgc2FuZ3Vl
PC9hbHQtdGl0bGU+PC90aXRsZXM+PHBlcmlvZGljYWw+PGZ1bGwtdGl0bGU+Qmxvb2QgVHJhbnNm
dXM8L2Z1bGwtdGl0bGU+PGFiYnItMT5CbG9vZCB0cmFuc2Z1c2lvbiA9IFRyYXNmdXNpb25lIGRl
bCBzYW5ndWU8L2FiYnItMT48L3BlcmlvZGljYWw+PGFsdC1wZXJpb2RpY2FsPjxmdWxsLXRpdGxl
PkJsb29kIFRyYW5zZnVzPC9mdWxsLXRpdGxlPjxhYmJyLTE+Qmxvb2QgdHJhbnNmdXNpb24gPSBU
cmFzZnVzaW9uZSBkZWwgc2FuZ3VlPC9hYmJyLTE+PC9hbHQtcGVyaW9kaWNhbD48cGFnZXM+MTU3
LTE2MjwvcGFnZXM+PHZvbHVtZT4xNzwvdm9sdW1lPjxudW1iZXI+MjwvbnVtYmVyPjxlZGl0aW9u
PjIwMTgvMDUvMTU8L2VkaXRpb24+PGtleXdvcmRzPjxrZXl3b3JkPkFydGhyb3BsYXN0eSwgUmVw
bGFjZW1lbnQsIEhpcDwva2V5d29yZD48a2V5d29yZD5BcnRocm9wbGFzdHksIFJlcGxhY2VtZW50
LCBLbmVlPC9rZXl3b3JkPjxrZXl3b3JkPkJsb29kIENvYWd1bGF0aW9uL2RydWcgZWZmZWN0czwv
a2V5d29yZD48a2V5d29yZD5CbG9vZCBDb2FndWxhdGlvbiBGYWN0b3JzLypwaGFybWFjb2xvZ3k8
L2tleXdvcmQ+PGtleXdvcmQ+RmFjdG9yIFZJSWEvKnBoYXJtYWNvbG9neTwva2V5d29yZD48a2V5
d29yZD5GYWN0b3IgWGEgSW5oaWJpdG9ycy8qcGhhcm1hY29sb2d5L3RoZXJhcGV1dGljIHVzZTwv
a2V5d29yZD48a2V5d29yZD5IZW1vc3Rhc2lzLypkcnVnIGVmZmVjdHM8L2tleXdvcmQ+PGtleXdv
cmQ+SGVtb3N0YXRpY3MvKnBoYXJtYWNvbG9neTwva2V5d29yZD48a2V5d29yZD5IdW1hbnM8L2tl
eXdvcmQ+PGtleXdvcmQ+UGFydGlhbCBUaHJvbWJvcGxhc3RpbiBUaW1lPC9rZXl3b3JkPjxrZXl3
b3JkPlB5cmF6b2xlcy8qcGhhcm1hY29sb2d5L3RoZXJhcGV1dGljIHVzZTwva2V5d29yZD48a2V5
d29yZD5QeXJpZG9uZXMvKnBoYXJtYWNvbG9neS90aGVyYXBldXRpYyB1c2U8L2tleXdvcmQ+PGtl
eXdvcmQ+UmVjb21iaW5hbnQgUHJvdGVpbnMvcGhhcm1hY29sb2d5PC9rZXl3b3JkPjxrZXl3b3Jk
PlRocm9tYmVsYXN0b2dyYXBoeTwva2V5d29yZD48L2tleXdvcmRzPjxkYXRlcz48eWVhcj4yMDE5
PC95ZWFyPjxwdWItZGF0ZXM+PGRhdGU+TWFyPC9kYXRlPjwvcHViLWRhdGVzPjwvZGF0ZXM+PGlz
Ym4+MTcyMy0yMDA3IChQcmludCkmI3hEOzE3MjMtMjAwNzwvaXNibj48YWNjZXNzaW9uLW51bT4y
OTc1NzEzNzwvYWNjZXNzaW9uLW51bT48dXJscz48cmVsYXRlZC11cmxzPjx1cmw+aHR0cHM6Ly93
d3cubmNiaS5ubG0ubmloLmdvdi9wbWMvYXJ0aWNsZXMvUE1DNjQ3NjczOC9wZGYvYmx0LTE3XzE1
Ny5wZGY8L3VybD48L3JlbGF0ZWQtdXJscz48L3VybHM+PGN1c3RvbTI+UE1DNjQ3NjczOCBjb25z
dWx0YW5jeSB3b3JrIG5vdCByZWxhdGVkIHRvIHRoaXMgc3R1ZHkgZnJvbSBQZml6ZXIgR21iSCwg
QmF5ZXIgQUcsIEJvZWhyaW5nZXIgSW5nZWxoZWltLCBCcmlzdG9sIE15ZXJzIFNxdWliYiwgTm92
b05vcmRpc2sgR21iSCwgRGFpaWNoaSBTYW5reW8gR21iSCwgQ1NMIEJlaHJpbmcsIFRFTSBJbnRl
cm5hdGlvbmFsIEdtYkggYW5kIEhJQ0MgR2JSLiBUaGUgb3RoZXIgQXV0aG9ycyBoYXZlIG5vIGNv
bmZsaWN0cyBvZiBpbnRlcmVzdC48L2N1c3RvbTI+PGVsZWN0cm9uaWMtcmVzb3VyY2UtbnVtPjEw
LjI0NTAvMjAxOC4wMDI4LTE4PC9lbGVjdHJvbmljLXJlc291cmNlLW51bT48cmVtb3RlLWRhdGFi
YXNlLXByb3ZpZGVyPk5MTTwvcmVtb3RlLWRhdGFiYXNlLXByb3ZpZGVyPjxsYW5ndWFnZT5lbmc8
L2xhbmd1YWdlPjwvcmVjb3JkPjwvQ2l0ZT48L0VuZE5vdGU+AG==
</w:fldData>
              </w:fldChar>
            </w:r>
            <w:r w:rsidR="004F75D5" w:rsidRPr="004F75D5">
              <w:rPr>
                <w:rFonts w:ascii="Calibri" w:hAnsi="Calibri" w:cs="Calibri"/>
                <w:color w:val="000000"/>
                <w:sz w:val="20"/>
                <w:szCs w:val="20"/>
                <w:lang w:val="en-US"/>
              </w:rPr>
              <w:instrText xml:space="preserve"> ADDIN EN.CITE.DATA </w:instrText>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end"/>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39</w:t>
            </w:r>
            <w:r w:rsidR="004F75D5"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03D0E98E"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009CA190"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13EED4E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4C6A4F40"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256F2B79"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34E37B41"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15FC2C3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06398F15"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6932BC38"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6/9</w:t>
            </w:r>
          </w:p>
        </w:tc>
      </w:tr>
      <w:tr w:rsidR="004F75D5" w:rsidRPr="004F75D5" w14:paraId="03CE51BB"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6C3C0C40" w14:textId="54683839"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Seyve</w:t>
            </w:r>
            <w:proofErr w:type="spellEnd"/>
            <w:r w:rsidRPr="004F75D5">
              <w:rPr>
                <w:rFonts w:ascii="Calibri" w:hAnsi="Calibri" w:cs="Calibri"/>
                <w:color w:val="000000"/>
                <w:sz w:val="20"/>
                <w:szCs w:val="20"/>
                <w:lang w:val="en-US"/>
              </w:rPr>
              <w:t xml:space="preserve"> et. al. 2018</w:t>
            </w:r>
            <w:r w:rsidR="004F75D5" w:rsidRPr="004F75D5">
              <w:rPr>
                <w:rFonts w:ascii="Calibri" w:hAnsi="Calibri" w:cs="Calibri"/>
                <w:color w:val="000000"/>
                <w:sz w:val="20"/>
                <w:szCs w:val="20"/>
                <w:lang w:val="en-US"/>
              </w:rPr>
              <w:t xml:space="preserve"> </w:t>
            </w:r>
            <w:r w:rsidR="004F75D5" w:rsidRPr="004F75D5">
              <w:rPr>
                <w:rFonts w:ascii="Calibri" w:hAnsi="Calibri" w:cs="Calibri"/>
                <w:color w:val="000000"/>
                <w:sz w:val="20"/>
                <w:szCs w:val="20"/>
                <w:lang w:val="en-US"/>
              </w:rPr>
              <w:fldChar w:fldCharType="begin">
                <w:fldData xml:space="preserve">PEVuZE5vdGU+PENpdGU+PEF1dGhvcj5TZXl2ZTwvQXV0aG9yPjxZZWFyPjIwMTg8L1llYXI+PFJl
Y051bT40Nzg8L1JlY051bT48RGlzcGxheVRleHQ+PHN0eWxlIGZhY2U9InN1cGVyc2NyaXB0Ij40
MDwvc3R5bGU+PC9EaXNwbGF5VGV4dD48cmVjb3JkPjxyZWMtbnVtYmVyPjQ3ODwvcmVjLW51bWJl
cj48Zm9yZWlnbi1rZXlzPjxrZXkgYXBwPSJFTiIgZGItaWQ9InA1c2Yyc2U5cnY5NWRyZXB0Mjh2
MnhyeGE1czJhcDIwZTV0eiIgdGltZXN0YW1wPSIxNjI4NTEyMTI2IiBndWlkPSI2MThjNTFjZS01
NWE0LTQ5NGYtOTY2My01M2FlM2EwYjkzYTEiPjQ3ODwva2V5PjwvZm9yZWlnbi1rZXlzPjxyZWYt
dHlwZSBuYW1lPSJKb3VybmFsIEFydGljbGUiPjE3PC9yZWYtdHlwZT48Y29udHJpYnV0b3JzPjxh
dXRob3JzPjxhdXRob3I+U2V5dmUsIEwuPC9hdXRob3I+PGF1dGhvcj5SaWNoYXJtZSwgQy48L2F1
dGhvcj48YXV0aG9yPlBvbGFjaywgQi48L2F1dGhvcj48YXV0aG9yPk1hcmx1LCBSLjwvYXV0aG9y
PjwvYXV0aG9ycz48L2NvbnRyaWJ1dG9ycz48YXV0aC1hZGRyZXNzPkxhYm9yYXRvcnkgb2YgSGVt
b3N0YXNpcywgR3Jlbm9ibGUgQWxwZXMgVW5pdmVyc2l0eSBIb3NwaXRhbCwgR3Jlbm9ibGUsIEZy
YW5jZS48L2F1dGgtYWRkcmVzcz48dGl0bGVzPjx0aXRsZT5JbXBhY3Qgb2YgZm91ciBkaXJlY3Qg
b3JhbCBhbnRpY29hZ3VsYW50cyBvbiByb3RhdGlvbmFsIHRocm9tYm9lbGFzdG9tZXRyeSAoUk9U
RU0pPC90aXRsZT48c2Vjb25kYXJ5LXRpdGxlPkludCBKIExhYiBIZW1hdG9sPC9zZWNvbmRhcnkt
dGl0bGU+PGFsdC10aXRsZT5JbnRlcm5hdGlvbmFsIGpvdXJuYWwgb2YgbGFib3JhdG9yeSBoZW1h
dG9sb2d5PC9hbHQtdGl0bGU+PC90aXRsZXM+PHBlcmlvZGljYWw+PGZ1bGwtdGl0bGU+SW50IEog
TGFiIEhlbWF0b2w8L2Z1bGwtdGl0bGU+PGFiYnItMT5JbnRlcm5hdGlvbmFsIGpvdXJuYWwgb2Yg
bGFib3JhdG9yeSBoZW1hdG9sb2d5PC9hYmJyLTE+PC9wZXJpb2RpY2FsPjxhbHQtcGVyaW9kaWNh
bD48ZnVsbC10aXRsZT5JbnQgSiBMYWIgSGVtYXRvbDwvZnVsbC10aXRsZT48YWJici0xPkludGVy
bmF0aW9uYWwgam91cm5hbCBvZiBsYWJvcmF0b3J5IGhlbWF0b2xvZ3k8L2FiYnItMT48L2FsdC1w
ZXJpb2RpY2FsPjxwYWdlcz44NC05MzwvcGFnZXM+PHZvbHVtZT40MDwvdm9sdW1lPjxudW1iZXI+
MTwvbnVtYmVyPjxlZGl0aW9uPjIwMTcvMTAvMDY8L2VkaXRpb24+PGtleXdvcmRzPjxrZXl3b3Jk
PkFkbWluaXN0cmF0aW9uLCBPcmFsPC9rZXl3b3JkPjxrZXl3b3JkPkFkdWx0PC9rZXl3b3JkPjxr
ZXl3b3JkPkFudGljb2FndWxhbnRzLyphZG1pbmlzdHJhdGlvbiAmYW1wOyBkb3NhZ2UvKnBoYXJt
YWNva2luZXRpY3M8L2tleXdvcmQ+PGtleXdvcmQ+RmVtYWxlPC9rZXl3b3JkPjxrZXl3b3JkPkh1
bWFuczwva2V5d29yZD48a2V5d29yZD5NYWxlPC9rZXl3b3JkPjxrZXl3b3JkPk1pZGRsZSBBZ2Vk
PC9rZXl3b3JkPjxrZXl3b3JkPlRocm9tYmVsYXN0b2dyYXBoeS8qaW5zdHJ1bWVudGF0aW9uLypt
ZXRob2RzPC9rZXl3b3JkPjxrZXl3b3JkPkRvYWM8L2tleXdvcmQ+PGtleXdvcmQ+Um90ZW08L2tl
eXdvcmQ+PGtleXdvcmQ+YXBpeGFiYW48L2tleXdvcmQ+PGtleXdvcmQ+ZGFiaWdhdHJhbjwva2V5
d29yZD48a2V5d29yZD5lZG94YWJhbjwva2V5d29yZD48a2V5d29yZD5yaXZhcm94YWJhbjwva2V5
d29yZD48a2V5d29yZD50aHJvbWJvZWxhc3RvbWV0cnk8L2tleXdvcmQ+PC9rZXl3b3Jkcz48ZGF0
ZXM+PHllYXI+MjAxODwveWVhcj48cHViLWRhdGVzPjxkYXRlPkZlYjwvZGF0ZT48L3B1Yi1kYXRl
cz48L2RhdGVzPjxpc2JuPjE3NTEtNTUyMTwvaXNibj48YWNjZXNzaW9uLW51bT4yODk4MDc1ODwv
YWNjZXNzaW9uLW51bT48dXJscz48cmVsYXRlZC11cmxzPjx1cmw+aHR0cHM6Ly9vbmxpbmVsaWJy
YXJ5LndpbGV5LmNvbS9kb2kvcGRmZGlyZWN0LzEwLjExMTEvaWpsaC4xMjc0ND9kb3dubG9hZD10
cnVlPC91cmw+PC9yZWxhdGVkLXVybHM+PC91cmxzPjxlbGVjdHJvbmljLXJlc291cmNlLW51bT4x
MC4xMTExL2lqbGguMTI3NDQ8L2VsZWN0cm9uaWMtcmVzb3VyY2UtbnVtPjxyZW1vdGUtZGF0YWJh
c2UtcHJvdmlkZXI+TkxNPC9yZW1vdGUtZGF0YWJhc2UtcHJvdmlkZXI+PGxhbmd1YWdlPmVuZzwv
bGFuZ3VhZ2U+PC9yZWNvcmQ+PC9DaXRlPjwvRW5kTm90ZT4A
</w:fldData>
              </w:fldChar>
            </w:r>
            <w:r w:rsidR="004F75D5" w:rsidRPr="004F75D5">
              <w:rPr>
                <w:rFonts w:ascii="Calibri" w:hAnsi="Calibri" w:cs="Calibri"/>
                <w:color w:val="000000"/>
                <w:sz w:val="20"/>
                <w:szCs w:val="20"/>
                <w:lang w:val="en-US"/>
              </w:rPr>
              <w:instrText xml:space="preserve"> ADDIN EN.CITE </w:instrText>
            </w:r>
            <w:r w:rsidR="004F75D5" w:rsidRPr="004F75D5">
              <w:rPr>
                <w:rFonts w:ascii="Calibri" w:hAnsi="Calibri" w:cs="Calibri"/>
                <w:color w:val="000000"/>
                <w:sz w:val="20"/>
                <w:szCs w:val="20"/>
                <w:lang w:val="en-US"/>
              </w:rPr>
              <w:fldChar w:fldCharType="begin">
                <w:fldData xml:space="preserve">PEVuZE5vdGU+PENpdGU+PEF1dGhvcj5TZXl2ZTwvQXV0aG9yPjxZZWFyPjIwMTg8L1llYXI+PFJl
Y051bT40Nzg8L1JlY051bT48RGlzcGxheVRleHQ+PHN0eWxlIGZhY2U9InN1cGVyc2NyaXB0Ij40
MDwvc3R5bGU+PC9EaXNwbGF5VGV4dD48cmVjb3JkPjxyZWMtbnVtYmVyPjQ3ODwvcmVjLW51bWJl
cj48Zm9yZWlnbi1rZXlzPjxrZXkgYXBwPSJFTiIgZGItaWQ9InA1c2Yyc2U5cnY5NWRyZXB0Mjh2
MnhyeGE1czJhcDIwZTV0eiIgdGltZXN0YW1wPSIxNjI4NTEyMTI2IiBndWlkPSI2MThjNTFjZS01
NWE0LTQ5NGYtOTY2My01M2FlM2EwYjkzYTEiPjQ3ODwva2V5PjwvZm9yZWlnbi1rZXlzPjxyZWYt
dHlwZSBuYW1lPSJKb3VybmFsIEFydGljbGUiPjE3PC9yZWYtdHlwZT48Y29udHJpYnV0b3JzPjxh
dXRob3JzPjxhdXRob3I+U2V5dmUsIEwuPC9hdXRob3I+PGF1dGhvcj5SaWNoYXJtZSwgQy48L2F1
dGhvcj48YXV0aG9yPlBvbGFjaywgQi48L2F1dGhvcj48YXV0aG9yPk1hcmx1LCBSLjwvYXV0aG9y
PjwvYXV0aG9ycz48L2NvbnRyaWJ1dG9ycz48YXV0aC1hZGRyZXNzPkxhYm9yYXRvcnkgb2YgSGVt
b3N0YXNpcywgR3Jlbm9ibGUgQWxwZXMgVW5pdmVyc2l0eSBIb3NwaXRhbCwgR3Jlbm9ibGUsIEZy
YW5jZS48L2F1dGgtYWRkcmVzcz48dGl0bGVzPjx0aXRsZT5JbXBhY3Qgb2YgZm91ciBkaXJlY3Qg
b3JhbCBhbnRpY29hZ3VsYW50cyBvbiByb3RhdGlvbmFsIHRocm9tYm9lbGFzdG9tZXRyeSAoUk9U
RU0pPC90aXRsZT48c2Vjb25kYXJ5LXRpdGxlPkludCBKIExhYiBIZW1hdG9sPC9zZWNvbmRhcnkt
dGl0bGU+PGFsdC10aXRsZT5JbnRlcm5hdGlvbmFsIGpvdXJuYWwgb2YgbGFib3JhdG9yeSBoZW1h
dG9sb2d5PC9hbHQtdGl0bGU+PC90aXRsZXM+PHBlcmlvZGljYWw+PGZ1bGwtdGl0bGU+SW50IEog
TGFiIEhlbWF0b2w8L2Z1bGwtdGl0bGU+PGFiYnItMT5JbnRlcm5hdGlvbmFsIGpvdXJuYWwgb2Yg
bGFib3JhdG9yeSBoZW1hdG9sb2d5PC9hYmJyLTE+PC9wZXJpb2RpY2FsPjxhbHQtcGVyaW9kaWNh
bD48ZnVsbC10aXRsZT5JbnQgSiBMYWIgSGVtYXRvbDwvZnVsbC10aXRsZT48YWJici0xPkludGVy
bmF0aW9uYWwgam91cm5hbCBvZiBsYWJvcmF0b3J5IGhlbWF0b2xvZ3k8L2FiYnItMT48L2FsdC1w
ZXJpb2RpY2FsPjxwYWdlcz44NC05MzwvcGFnZXM+PHZvbHVtZT40MDwvdm9sdW1lPjxudW1iZXI+
MTwvbnVtYmVyPjxlZGl0aW9uPjIwMTcvMTAvMDY8L2VkaXRpb24+PGtleXdvcmRzPjxrZXl3b3Jk
PkFkbWluaXN0cmF0aW9uLCBPcmFsPC9rZXl3b3JkPjxrZXl3b3JkPkFkdWx0PC9rZXl3b3JkPjxr
ZXl3b3JkPkFudGljb2FndWxhbnRzLyphZG1pbmlzdHJhdGlvbiAmYW1wOyBkb3NhZ2UvKnBoYXJt
YWNva2luZXRpY3M8L2tleXdvcmQ+PGtleXdvcmQ+RmVtYWxlPC9rZXl3b3JkPjxrZXl3b3JkPkh1
bWFuczwva2V5d29yZD48a2V5d29yZD5NYWxlPC9rZXl3b3JkPjxrZXl3b3JkPk1pZGRsZSBBZ2Vk
PC9rZXl3b3JkPjxrZXl3b3JkPlRocm9tYmVsYXN0b2dyYXBoeS8qaW5zdHJ1bWVudGF0aW9uLypt
ZXRob2RzPC9rZXl3b3JkPjxrZXl3b3JkPkRvYWM8L2tleXdvcmQ+PGtleXdvcmQ+Um90ZW08L2tl
eXdvcmQ+PGtleXdvcmQ+YXBpeGFiYW48L2tleXdvcmQ+PGtleXdvcmQ+ZGFiaWdhdHJhbjwva2V5
d29yZD48a2V5d29yZD5lZG94YWJhbjwva2V5d29yZD48a2V5d29yZD5yaXZhcm94YWJhbjwva2V5
d29yZD48a2V5d29yZD50aHJvbWJvZWxhc3RvbWV0cnk8L2tleXdvcmQ+PC9rZXl3b3Jkcz48ZGF0
ZXM+PHllYXI+MjAxODwveWVhcj48cHViLWRhdGVzPjxkYXRlPkZlYjwvZGF0ZT48L3B1Yi1kYXRl
cz48L2RhdGVzPjxpc2JuPjE3NTEtNTUyMTwvaXNibj48YWNjZXNzaW9uLW51bT4yODk4MDc1ODwv
YWNjZXNzaW9uLW51bT48dXJscz48cmVsYXRlZC11cmxzPjx1cmw+aHR0cHM6Ly9vbmxpbmVsaWJy
YXJ5LndpbGV5LmNvbS9kb2kvcGRmZGlyZWN0LzEwLjExMTEvaWpsaC4xMjc0ND9kb3dubG9hZD10
cnVlPC91cmw+PC9yZWxhdGVkLXVybHM+PC91cmxzPjxlbGVjdHJvbmljLXJlc291cmNlLW51bT4x
MC4xMTExL2lqbGguMTI3NDQ8L2VsZWN0cm9uaWMtcmVzb3VyY2UtbnVtPjxyZW1vdGUtZGF0YWJh
c2UtcHJvdmlkZXI+TkxNPC9yZW1vdGUtZGF0YWJhc2UtcHJvdmlkZXI+PGxhbmd1YWdlPmVuZzwv
bGFuZ3VhZ2U+PC9yZWNvcmQ+PC9DaXRlPjwvRW5kTm90ZT4A
</w:fldData>
              </w:fldChar>
            </w:r>
            <w:r w:rsidR="004F75D5" w:rsidRPr="004F75D5">
              <w:rPr>
                <w:rFonts w:ascii="Calibri" w:hAnsi="Calibri" w:cs="Calibri"/>
                <w:color w:val="000000"/>
                <w:sz w:val="20"/>
                <w:szCs w:val="20"/>
                <w:lang w:val="en-US"/>
              </w:rPr>
              <w:instrText xml:space="preserve"> ADDIN EN.CITE.DATA </w:instrText>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end"/>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40</w:t>
            </w:r>
            <w:r w:rsidR="004F75D5"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56AEE52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0E99738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2FF155D6"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5876C62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5F9C0CEC"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00A89C45"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5F7FB112"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40B8ED9C"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11805876"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5/9</w:t>
            </w:r>
          </w:p>
        </w:tc>
      </w:tr>
      <w:tr w:rsidR="004F75D5" w:rsidRPr="004F75D5" w14:paraId="700945A2"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1D222284" w14:textId="733306BE"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Siddiqui et. al. 2019</w:t>
            </w:r>
            <w:r w:rsidR="004F75D5" w:rsidRPr="004F75D5">
              <w:rPr>
                <w:rFonts w:ascii="Calibri" w:hAnsi="Calibri" w:cs="Calibri"/>
                <w:color w:val="000000"/>
                <w:sz w:val="20"/>
                <w:szCs w:val="20"/>
                <w:lang w:val="en-US"/>
              </w:rPr>
              <w:t xml:space="preserve"> </w:t>
            </w:r>
            <w:r w:rsidR="004F75D5" w:rsidRPr="004F75D5">
              <w:rPr>
                <w:rFonts w:ascii="Calibri" w:hAnsi="Calibri" w:cs="Calibri"/>
                <w:color w:val="000000"/>
                <w:sz w:val="20"/>
                <w:szCs w:val="20"/>
                <w:lang w:val="en-US"/>
              </w:rPr>
              <w:fldChar w:fldCharType="begin">
                <w:fldData xml:space="preserve">PEVuZE5vdGU+PENpdGU+PEF1dGhvcj5TaWRkaXF1aTwvQXV0aG9yPjxZZWFyPjIwMTk8L1llYXI+
PFJlY051bT41MjI8L1JlY051bT48RGlzcGxheVRleHQ+PHN0eWxlIGZhY2U9InN1cGVyc2NyaXB0
Ij40MTwvc3R5bGU+PC9EaXNwbGF5VGV4dD48cmVjb3JkPjxyZWMtbnVtYmVyPjUyMjwvcmVjLW51
bWJlcj48Zm9yZWlnbi1rZXlzPjxrZXkgYXBwPSJFTiIgZGItaWQ9InA1c2Yyc2U5cnY5NWRyZXB0
Mjh2MnhyeGE1czJhcDIwZTV0eiIgdGltZXN0YW1wPSIxNjMxMjg2MDYzIiBndWlkPSI3ODAxOWNh
NS1hZWJiLTQwNzYtOGQxNC01NTUzZjQ5NTdiM2IiPjUyMjwva2V5PjwvZm9yZWlnbi1rZXlzPjxy
ZWYtdHlwZSBuYW1lPSJKb3VybmFsIEFydGljbGUiPjE3PC9yZWYtdHlwZT48Y29udHJpYnV0b3Jz
PjxhdXRob3JzPjxhdXRob3I+U2lkZGlxdWksIEYuPC9hdXRob3I+PGF1dGhvcj5Ib3BwZW5zdGVh
ZHQsIEQuPC9hdXRob3I+PGF1dGhvcj5KZXNrZSwgVy48L2F1dGhvcj48YXV0aG9yPklxYmFsLCBP
LjwvYXV0aG9yPjxhdXRob3I+VGFmdXIsIEEuPC9hdXRob3I+PGF1dGhvcj5GYXJlZWQsIEouPC9h
dXRob3I+PC9hdXRob3JzPjwvY29udHJpYnV0b3JzPjxhdXRoLWFkZHJlc3M+MSBIZWFsdGggU2Np
ZW5jZXMgRGl2aXNpb24sIENhcmRpb3Zhc2N1bGFyIFJlc2VhcmNoIEluc3RpdHV0ZSwgTG95b2xh
IFVuaXZlcnNpdHkgQ2hpY2FnbywgTWF5d29vZCwgSUwsIFVTQS4mI3hEOzIgTm9ydGhzaG9yZSBD
YXJkaW92YXNjdWxhciBJbnN0aXR1dGUsIE5vcnRoU2hvcmUgVW5pdmVyc2l0eSBIZWFsdGggU3lz
dGVtcywgU2tva2llLCBJTCwgVVNBLjwvYXV0aC1hZGRyZXNzPjx0aXRsZXM+PHRpdGxlPkZhY3Rv
ciBYYSBJbmhpYml0b3J5IFByb2ZpbGUgb2YgQXBpeGFiYW4sIEJldHJpeGFiYW4sIEVkb3hhYmFu
LCBhbmQgUml2YXJveGFiYW4gRG9lcyBOb3QgRnVsbHkgUmVmbGVjdCBUaGVpciBCaW9sb2dpYyBT
cGVjdHJ1bTwvdGl0bGU+PHNlY29uZGFyeS10aXRsZT5DbGluIEFwcGwgVGhyb21iIEhlbW9zdDwv
c2Vjb25kYXJ5LXRpdGxlPjwvdGl0bGVzPjxwZXJpb2RpY2FsPjxmdWxsLXRpdGxlPkNsaW4gQXBw
bCBUaHJvbWIgSGVtb3N0PC9mdWxsLXRpdGxlPjxhYmJyLTE+Q2xpbmljYWwgYW5kIGFwcGxpZWQg
dGhyb21ib3Npcy9oZW1vc3Rhc2lzIDogb2ZmaWNpYWwgam91cm5hbCBvZiB0aGUgSW50ZXJuYXRp
b25hbCBBY2FkZW15IG9mIENsaW5pY2FsIGFuZCBBcHBsaWVkIFRocm9tYm9zaXMvSGVtb3N0YXNp
czwvYWJici0xPjwvcGVyaW9kaWNhbD48cGFnZXM+MTA3NjAyOTYxOTg0NzUyNDwvcGFnZXM+PHZv
bHVtZT4yNTwvdm9sdW1lPjxlZGl0aW9uPjIwMTkvMDUvMTY8L2VkaXRpb24+PGtleXdvcmRzPjxr
ZXl3b3JkPipCZW56YW1pZGVzL3BoYXJtYWNva2luZXRpY3MvcGhhcm1hY29sb2d5PC9rZXl3b3Jk
PjxrZXl3b3JkPkZhY3RvciBYYS8qbWV0YWJvbGlzbTwva2V5d29yZD48a2V5d29yZD4qRmFjdG9y
IFhhIEluaGliaXRvcnMvcGhhcm1hY29raW5ldGljcy9waGFybWFjb2xvZ3k8L2tleXdvcmQ+PGtl
eXdvcmQ+SHVtYW5zPC9rZXl3b3JkPjxrZXl3b3JkPlBhcnRpYWwgVGhyb21ib3BsYXN0aW4gVGlt
ZTwva2V5d29yZD48a2V5d29yZD4qUHJvdGhyb21iaW4gVGltZTwva2V5d29yZD48a2V5d29yZD4q
UHlyYXpvbGVzL3BoYXJtYWNva2luZXRpY3MvcGhhcm1hY29sb2d5PC9rZXl3b3JkPjxrZXl3b3Jk
PipQeXJpZGluZXMvcGhhcm1hY29raW5ldGljcy9waGFybWFjb2xvZ3k8L2tleXdvcmQ+PGtleXdv
cmQ+KlB5cmlkb25lcy9waGFybWFjb2tpbmV0aWNzL3BoYXJtYWNvbG9neTwva2V5d29yZD48a2V5
d29yZD4qUml2YXJveGFiYW4vcGhhcm1hY29raW5ldGljcy9waGFybWFjb2xvZ3k8L2tleXdvcmQ+
PGtleXdvcmQ+VGhpYXpvbGVzL3BoYXJtYWNva2luZXRpY3MvcGhhcm1hY29sb2d5PC9rZXl3b3Jk
PjxrZXl3b3JkPlRocm9tYmVsYXN0b2dyYXBoeTwva2V5d29yZD48a2V5d29yZD5hbnRpLVhhIGFn
ZW50czwva2V5d29yZD48a2V5d29yZD5hbnRpY29hZ3VsYW50PC9rZXl3b3JkPjxrZXl3b3JkPmxh
Ym9yYXRvcnkgbW9uaXRvcmluZzwva2V5d29yZD48a2V5d29yZD5vZiBpbnRlcmVzdCB3aXRoIHJl
c3BlY3QgdG8gdGhlIHJlc2VhcmNoLCBhdXRob3JzaGlwLCBhbmQvb3IgcHVibGljYXRpb24gb2Yg
dGhpczwva2V5d29yZD48a2V5d29yZD5hcnRpY2xlLjwva2V5d29yZD48L2tleXdvcmRzPjxkYXRl
cz48eWVhcj4yMDE5PC95ZWFyPjxwdWItZGF0ZXM+PGRhdGU+SmFuLURlYzwvZGF0ZT48L3B1Yi1k
YXRlcz48L2RhdGVzPjxpc2JuPjEwNzYtMDI5NiAoUHJpbnQpJiN4RDsxMDc2LTAyOTY8L2lzYm4+
PGFjY2Vzc2lvbi1udW0+MzEwODgxNDY8L2FjY2Vzc2lvbi1udW0+PHVybHM+PC91cmxzPjxjdXN0
b20yPlBNQzY3MTQ5MzY8L2N1c3RvbTI+PGVsZWN0cm9uaWMtcmVzb3VyY2UtbnVtPjEwLjExNzcv
MTA3NjAyOTYxOTg0NzUyNDwvZWxlY3Ryb25pYy1yZXNvdXJjZS1udW0+PHJlbW90ZS1kYXRhYmFz
ZS1wcm92aWRlcj5OTE08L3JlbW90ZS1kYXRhYmFzZS1wcm92aWRlcj48bGFuZ3VhZ2U+ZW5nPC9s
YW5ndWFnZT48L3JlY29yZD48L0NpdGU+PC9FbmROb3RlPgB=
</w:fldData>
              </w:fldChar>
            </w:r>
            <w:r w:rsidR="004F75D5" w:rsidRPr="004F75D5">
              <w:rPr>
                <w:rFonts w:ascii="Calibri" w:hAnsi="Calibri" w:cs="Calibri"/>
                <w:color w:val="000000"/>
                <w:sz w:val="20"/>
                <w:szCs w:val="20"/>
                <w:lang w:val="en-US"/>
              </w:rPr>
              <w:instrText xml:space="preserve"> ADDIN EN.CITE </w:instrText>
            </w:r>
            <w:r w:rsidR="004F75D5" w:rsidRPr="004F75D5">
              <w:rPr>
                <w:rFonts w:ascii="Calibri" w:hAnsi="Calibri" w:cs="Calibri"/>
                <w:color w:val="000000"/>
                <w:sz w:val="20"/>
                <w:szCs w:val="20"/>
                <w:lang w:val="en-US"/>
              </w:rPr>
              <w:fldChar w:fldCharType="begin">
                <w:fldData xml:space="preserve">PEVuZE5vdGU+PENpdGU+PEF1dGhvcj5TaWRkaXF1aTwvQXV0aG9yPjxZZWFyPjIwMTk8L1llYXI+
PFJlY051bT41MjI8L1JlY051bT48RGlzcGxheVRleHQ+PHN0eWxlIGZhY2U9InN1cGVyc2NyaXB0
Ij40MTwvc3R5bGU+PC9EaXNwbGF5VGV4dD48cmVjb3JkPjxyZWMtbnVtYmVyPjUyMjwvcmVjLW51
bWJlcj48Zm9yZWlnbi1rZXlzPjxrZXkgYXBwPSJFTiIgZGItaWQ9InA1c2Yyc2U5cnY5NWRyZXB0
Mjh2MnhyeGE1czJhcDIwZTV0eiIgdGltZXN0YW1wPSIxNjMxMjg2MDYzIiBndWlkPSI3ODAxOWNh
NS1hZWJiLTQwNzYtOGQxNC01NTUzZjQ5NTdiM2IiPjUyMjwva2V5PjwvZm9yZWlnbi1rZXlzPjxy
ZWYtdHlwZSBuYW1lPSJKb3VybmFsIEFydGljbGUiPjE3PC9yZWYtdHlwZT48Y29udHJpYnV0b3Jz
PjxhdXRob3JzPjxhdXRob3I+U2lkZGlxdWksIEYuPC9hdXRob3I+PGF1dGhvcj5Ib3BwZW5zdGVh
ZHQsIEQuPC9hdXRob3I+PGF1dGhvcj5KZXNrZSwgVy48L2F1dGhvcj48YXV0aG9yPklxYmFsLCBP
LjwvYXV0aG9yPjxhdXRob3I+VGFmdXIsIEEuPC9hdXRob3I+PGF1dGhvcj5GYXJlZWQsIEouPC9h
dXRob3I+PC9hdXRob3JzPjwvY29udHJpYnV0b3JzPjxhdXRoLWFkZHJlc3M+MSBIZWFsdGggU2Np
ZW5jZXMgRGl2aXNpb24sIENhcmRpb3Zhc2N1bGFyIFJlc2VhcmNoIEluc3RpdHV0ZSwgTG95b2xh
IFVuaXZlcnNpdHkgQ2hpY2FnbywgTWF5d29vZCwgSUwsIFVTQS4mI3hEOzIgTm9ydGhzaG9yZSBD
YXJkaW92YXNjdWxhciBJbnN0aXR1dGUsIE5vcnRoU2hvcmUgVW5pdmVyc2l0eSBIZWFsdGggU3lz
dGVtcywgU2tva2llLCBJTCwgVVNBLjwvYXV0aC1hZGRyZXNzPjx0aXRsZXM+PHRpdGxlPkZhY3Rv
ciBYYSBJbmhpYml0b3J5IFByb2ZpbGUgb2YgQXBpeGFiYW4sIEJldHJpeGFiYW4sIEVkb3hhYmFu
LCBhbmQgUml2YXJveGFiYW4gRG9lcyBOb3QgRnVsbHkgUmVmbGVjdCBUaGVpciBCaW9sb2dpYyBT
cGVjdHJ1bTwvdGl0bGU+PHNlY29uZGFyeS10aXRsZT5DbGluIEFwcGwgVGhyb21iIEhlbW9zdDwv
c2Vjb25kYXJ5LXRpdGxlPjwvdGl0bGVzPjxwZXJpb2RpY2FsPjxmdWxsLXRpdGxlPkNsaW4gQXBw
bCBUaHJvbWIgSGVtb3N0PC9mdWxsLXRpdGxlPjxhYmJyLTE+Q2xpbmljYWwgYW5kIGFwcGxpZWQg
dGhyb21ib3Npcy9oZW1vc3Rhc2lzIDogb2ZmaWNpYWwgam91cm5hbCBvZiB0aGUgSW50ZXJuYXRp
b25hbCBBY2FkZW15IG9mIENsaW5pY2FsIGFuZCBBcHBsaWVkIFRocm9tYm9zaXMvSGVtb3N0YXNp
czwvYWJici0xPjwvcGVyaW9kaWNhbD48cGFnZXM+MTA3NjAyOTYxOTg0NzUyNDwvcGFnZXM+PHZv
bHVtZT4yNTwvdm9sdW1lPjxlZGl0aW9uPjIwMTkvMDUvMTY8L2VkaXRpb24+PGtleXdvcmRzPjxr
ZXl3b3JkPipCZW56YW1pZGVzL3BoYXJtYWNva2luZXRpY3MvcGhhcm1hY29sb2d5PC9rZXl3b3Jk
PjxrZXl3b3JkPkZhY3RvciBYYS8qbWV0YWJvbGlzbTwva2V5d29yZD48a2V5d29yZD4qRmFjdG9y
IFhhIEluaGliaXRvcnMvcGhhcm1hY29raW5ldGljcy9waGFybWFjb2xvZ3k8L2tleXdvcmQ+PGtl
eXdvcmQ+SHVtYW5zPC9rZXl3b3JkPjxrZXl3b3JkPlBhcnRpYWwgVGhyb21ib3BsYXN0aW4gVGlt
ZTwva2V5d29yZD48a2V5d29yZD4qUHJvdGhyb21iaW4gVGltZTwva2V5d29yZD48a2V5d29yZD4q
UHlyYXpvbGVzL3BoYXJtYWNva2luZXRpY3MvcGhhcm1hY29sb2d5PC9rZXl3b3JkPjxrZXl3b3Jk
PipQeXJpZGluZXMvcGhhcm1hY29raW5ldGljcy9waGFybWFjb2xvZ3k8L2tleXdvcmQ+PGtleXdv
cmQ+KlB5cmlkb25lcy9waGFybWFjb2tpbmV0aWNzL3BoYXJtYWNvbG9neTwva2V5d29yZD48a2V5
d29yZD4qUml2YXJveGFiYW4vcGhhcm1hY29raW5ldGljcy9waGFybWFjb2xvZ3k8L2tleXdvcmQ+
PGtleXdvcmQ+VGhpYXpvbGVzL3BoYXJtYWNva2luZXRpY3MvcGhhcm1hY29sb2d5PC9rZXl3b3Jk
PjxrZXl3b3JkPlRocm9tYmVsYXN0b2dyYXBoeTwva2V5d29yZD48a2V5d29yZD5hbnRpLVhhIGFn
ZW50czwva2V5d29yZD48a2V5d29yZD5hbnRpY29hZ3VsYW50PC9rZXl3b3JkPjxrZXl3b3JkPmxh
Ym9yYXRvcnkgbW9uaXRvcmluZzwva2V5d29yZD48a2V5d29yZD5vZiBpbnRlcmVzdCB3aXRoIHJl
c3BlY3QgdG8gdGhlIHJlc2VhcmNoLCBhdXRob3JzaGlwLCBhbmQvb3IgcHVibGljYXRpb24gb2Yg
dGhpczwva2V5d29yZD48a2V5d29yZD5hcnRpY2xlLjwva2V5d29yZD48L2tleXdvcmRzPjxkYXRl
cz48eWVhcj4yMDE5PC95ZWFyPjxwdWItZGF0ZXM+PGRhdGU+SmFuLURlYzwvZGF0ZT48L3B1Yi1k
YXRlcz48L2RhdGVzPjxpc2JuPjEwNzYtMDI5NiAoUHJpbnQpJiN4RDsxMDc2LTAyOTY8L2lzYm4+
PGFjY2Vzc2lvbi1udW0+MzEwODgxNDY8L2FjY2Vzc2lvbi1udW0+PHVybHM+PC91cmxzPjxjdXN0
b20yPlBNQzY3MTQ5MzY8L2N1c3RvbTI+PGVsZWN0cm9uaWMtcmVzb3VyY2UtbnVtPjEwLjExNzcv
MTA3NjAyOTYxOTg0NzUyNDwvZWxlY3Ryb25pYy1yZXNvdXJjZS1udW0+PHJlbW90ZS1kYXRhYmFz
ZS1wcm92aWRlcj5OTE08L3JlbW90ZS1kYXRhYmFzZS1wcm92aWRlcj48bGFuZ3VhZ2U+ZW5nPC9s
YW5ndWFnZT48L3JlY29yZD48L0NpdGU+PC9FbmROb3RlPgB=
</w:fldData>
              </w:fldChar>
            </w:r>
            <w:r w:rsidR="004F75D5" w:rsidRPr="004F75D5">
              <w:rPr>
                <w:rFonts w:ascii="Calibri" w:hAnsi="Calibri" w:cs="Calibri"/>
                <w:color w:val="000000"/>
                <w:sz w:val="20"/>
                <w:szCs w:val="20"/>
                <w:lang w:val="en-US"/>
              </w:rPr>
              <w:instrText xml:space="preserve"> ADDIN EN.CITE.DATA </w:instrText>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end"/>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41</w:t>
            </w:r>
            <w:r w:rsidR="004F75D5"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4192E28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3B09B800"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7EE4B91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279E2A3C"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79C70926"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63B6F056"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7C2F050E"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32E1E6E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1F64908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5/9</w:t>
            </w:r>
          </w:p>
        </w:tc>
      </w:tr>
      <w:tr w:rsidR="004F75D5" w:rsidRPr="004F75D5" w14:paraId="5D1B2530"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2EC159B4" w14:textId="3C4529BC"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Sokol et. al. 2021</w:t>
            </w:r>
            <w:r w:rsidR="004F75D5" w:rsidRPr="004F75D5">
              <w:rPr>
                <w:rFonts w:ascii="Calibri" w:hAnsi="Calibri" w:cs="Calibri"/>
                <w:color w:val="000000"/>
                <w:sz w:val="20"/>
                <w:szCs w:val="20"/>
                <w:lang w:val="en-US"/>
              </w:rPr>
              <w:t xml:space="preserve"> </w:t>
            </w:r>
            <w:r w:rsidR="004F75D5" w:rsidRPr="004F75D5">
              <w:rPr>
                <w:rFonts w:ascii="Calibri" w:hAnsi="Calibri" w:cs="Calibri"/>
                <w:color w:val="000000"/>
                <w:sz w:val="20"/>
                <w:szCs w:val="20"/>
                <w:lang w:val="en-US"/>
              </w:rPr>
              <w:fldChar w:fldCharType="begin">
                <w:fldData xml:space="preserve">PEVuZE5vdGU+PENpdGU+PEF1dGhvcj5Tb2tvbDwvQXV0aG9yPjxZZWFyPjIwMjE8L1llYXI+PFJl
Y051bT43MDQ8L1JlY051bT48RGlzcGxheVRleHQ+PHN0eWxlIGZhY2U9InN1cGVyc2NyaXB0Ij40
Mjwvc3R5bGU+PC9EaXNwbGF5VGV4dD48cmVjb3JkPjxyZWMtbnVtYmVyPjcwNDwvcmVjLW51bWJl
cj48Zm9yZWlnbi1rZXlzPjxrZXkgYXBwPSJFTiIgZGItaWQ9InA1c2Yyc2U5cnY5NWRyZXB0Mjh2
MnhyeGE1czJhcDIwZTV0eiIgdGltZXN0YW1wPSIxNjQ2MjkxOTkzIiBndWlkPSJkNzJiZjc0Ny1h
YzAzLTQ3ODgtYmEzOC0zY2UzZWYyMTRiYjAiPjcwNDwva2V5PjwvZm9yZWlnbi1rZXlzPjxyZWYt
dHlwZSBuYW1lPSJKb3VybmFsIEFydGljbGUiPjE3PC9yZWYtdHlwZT48Y29udHJpYnV0b3JzPjxh
dXRob3JzPjxhdXRob3I+U29rb2wsIEouPC9hdXRob3I+PGF1dGhvcj5OZWhhaiwgRi48L2F1dGhv
cj48YXV0aG9yPkl2YW5rb3ZhLCBKLjwvYXV0aG9yPjxhdXRob3I+TW9rYW4sIE0uPC9hdXRob3I+
PGF1dGhvcj5ab2xrb3ZhLCBKLjwvYXV0aG9yPjxhdXRob3I+TGlzYSwgTC48L2F1dGhvcj48YXV0
aG9yPkxpbmVrb3ZhLCBMLjwvYXV0aG9yPjxhdXRob3I+TW9rYW4sIE0uPC9hdXRob3I+PGF1dGhv
cj5TdGFza28sIEouPC9hdXRob3I+PC9hdXRob3JzPjwvY29udHJpYnV0b3JzPjxhdXRoLWFkZHJl
c3M+RGVwYXJ0bWVudCBvZiBIYWVtYXRvbG9neSBhbmQgVHJhbnNmdXNpb24gTWVkaWNpbmUsIE5h
dGlvbmFsIENlbnRyZSBvZiBIYWVtb3N0YXNpcyBhbmQgVGhyb21ib3NpcywgSmVzc2VuaXVzIEZh
Y3VsdHkgb2YgTWVkaWNpbmUgaW4gTWFydGluLCBDb21lbml1cyBVbml2ZXJzaXR5IGluIEJyYXRp
c2xhdmEsIE1hcnRpbiwgU2xvdmFraWEuJiN4RDtGaXJzdCBEZXBhcnRtZW50IG9mIEludGVybmFs
IE1lZGljaW5lLCBKZXNzZW5pdXMgRmFjdWx0eSBvZiBNZWRpY2luZSBpbiBNYXJ0aW4sIENvbWVu
aXVzIFVuaXZlcnNpdHkgaW4gQnJhdGlzbGF2YSwgTWFydGluLCBTbG92YWtpYS48L2F1dGgtYWRk
cmVzcz48dGl0bGVzPjx0aXRsZT5JbXBhY3Qgb2YgRGFiaWdhdHJhbiBUcmVhdG1lbnQgb24gUm90
YXRpb24gVGhyb21ib2VsYXN0b21ldHJ5PC90aXRsZT48c2Vjb25kYXJ5LXRpdGxlPkNsaW4gQXBw
bCBUaHJvbWIgSGVtb3N0PC9zZWNvbmRhcnktdGl0bGU+PC90aXRsZXM+PHBlcmlvZGljYWw+PGZ1
bGwtdGl0bGU+Q2xpbiBBcHBsIFRocm9tYiBIZW1vc3Q8L2Z1bGwtdGl0bGU+PGFiYnItMT5DbGlu
aWNhbCBhbmQgYXBwbGllZCB0aHJvbWJvc2lzL2hlbW9zdGFzaXMgOiBvZmZpY2lhbCBqb3VybmFs
IG9mIHRoZSBJbnRlcm5hdGlvbmFsIEFjYWRlbXkgb2YgQ2xpbmljYWwgYW5kIEFwcGxpZWQgVGhy
b21ib3Npcy9IZW1vc3Rhc2lzPC9hYmJyLTE+PC9wZXJpb2RpY2FsPjxwYWdlcz4xMDc2MDI5NjIw
OTgzOTAyPC9wYWdlcz48dm9sdW1lPjI3PC92b2x1bWU+PGVkaXRpb24+MjAyMS8wMi8wMjwvZWRp
dGlvbj48a2V5d29yZHM+PGtleXdvcmQ+QWdlZDwva2V5d29yZD48a2V5d29yZD5BZ2VkLCA4MCBh
bmQgb3Zlcjwva2V5d29yZD48a2V5d29yZD5BbnRpdGhyb21iaW5zL2Jsb29kLyp0aGVyYXBldXRp
YyB1c2U8L2tleXdvcmQ+PGtleXdvcmQ+QXRyaWFsIEZpYnJpbGxhdGlvbi9ibG9vZC9kaWFnbm9z
aXMvKmRydWcgdGhlcmFweTwva2V5d29yZD48a2V5d29yZD5CbG9vZCBDb2FndWxhdGlvbi8qZHJ1
ZyBlZmZlY3RzPC9rZXl3b3JkPjxrZXl3b3JkPkRhYmlnYXRyYW4vYmxvb2QvKnRoZXJhcGV1dGlj
IHVzZTwva2V5d29yZD48a2V5d29yZD4qRHJ1ZyBNb25pdG9yaW5nPC9rZXl3b3JkPjxrZXl3b3Jk
PkZlbWFsZTwva2V5d29yZD48a2V5d29yZD5IdW1hbnM8L2tleXdvcmQ+PGtleXdvcmQ+TWFsZTwv
a2V5d29yZD48a2V5d29yZD5NaWRkbGUgQWdlZDwva2V5d29yZD48a2V5d29yZD4qUG9pbnQtb2Yt
Q2FyZSBUZXN0aW5nPC9rZXl3b3JkPjxrZXl3b3JkPlByZWRpY3RpdmUgVmFsdWUgb2YgVGVzdHM8
L2tleXdvcmQ+PGtleXdvcmQ+UmVwcm9kdWNpYmlsaXR5IG9mIFJlc3VsdHM8L2tleXdvcmQ+PGtl
eXdvcmQ+KlRocm9tYmVsYXN0b2dyYXBoeTwva2V5d29yZD48a2V5d29yZD5UcmVhdG1lbnQgT3V0
Y29tZTwva2V5d29yZD48a2V5d29yZD5kYWJpZ2F0cmFuPC9rZXl3b3JkPjxrZXl3b3JkPmhlbW9z
dGFzaXM8L2tleXdvcmQ+PGtleXdvcmQ+bW9uaXRvcmluZzwva2V5d29yZD48a2V5d29yZD5yb3Rh
dGlvbiB0aHJvbWJvZWxhc3RvbWV0cnk8L2tleXdvcmQ+PGtleXdvcmQ+b2YgaW50ZXJlc3Qgd2l0
aCByZXNwZWN0IHRvIHRoZSByZXNlYXJjaCwgYXV0aG9yc2hpcCwgYW5kL29yIHB1YmxpY2F0aW9u
IG9mIHRoaXM8L2tleXdvcmQ+PGtleXdvcmQ+YXJ0aWNsZS48L2tleXdvcmQ+PC9rZXl3b3Jkcz48
ZGF0ZXM+PHllYXI+MjAyMTwveWVhcj48cHViLWRhdGVzPjxkYXRlPkphbi1EZWM8L2RhdGU+PC9w
dWItZGF0ZXM+PC9kYXRlcz48aXNibj4xMDc2LTAyOTYgKFByaW50KSYjeEQ7MTA3Ni0wMjk2PC9p
c2JuPjxhY2Nlc3Npb24tbnVtPjMzNTIzNzExPC9hY2Nlc3Npb24tbnVtPjx1cmxzPjwvdXJscz48
Y3VzdG9tMj5QTUM3ODYzMTUyPC9jdXN0b20yPjxlbGVjdHJvbmljLXJlc291cmNlLW51bT4xMC4x
MTc3LzEwNzYwMjk2MjA5ODM5MDI8L2VsZWN0cm9uaWMtcmVzb3VyY2UtbnVtPjxyZW1vdGUtZGF0
YWJhc2UtcHJvdmlkZXI+TkxNPC9yZW1vdGUtZGF0YWJhc2UtcHJvdmlkZXI+PGxhbmd1YWdlPmVu
ZzwvbGFuZ3VhZ2U+PC9yZWNvcmQ+PC9DaXRlPjwvRW5kTm90ZT5=
</w:fldData>
              </w:fldChar>
            </w:r>
            <w:r w:rsidR="004F75D5" w:rsidRPr="004F75D5">
              <w:rPr>
                <w:rFonts w:ascii="Calibri" w:hAnsi="Calibri" w:cs="Calibri"/>
                <w:color w:val="000000"/>
                <w:sz w:val="20"/>
                <w:szCs w:val="20"/>
                <w:lang w:val="en-US"/>
              </w:rPr>
              <w:instrText xml:space="preserve"> ADDIN EN.CITE </w:instrText>
            </w:r>
            <w:r w:rsidR="004F75D5" w:rsidRPr="004F75D5">
              <w:rPr>
                <w:rFonts w:ascii="Calibri" w:hAnsi="Calibri" w:cs="Calibri"/>
                <w:color w:val="000000"/>
                <w:sz w:val="20"/>
                <w:szCs w:val="20"/>
                <w:lang w:val="en-US"/>
              </w:rPr>
              <w:fldChar w:fldCharType="begin">
                <w:fldData xml:space="preserve">PEVuZE5vdGU+PENpdGU+PEF1dGhvcj5Tb2tvbDwvQXV0aG9yPjxZZWFyPjIwMjE8L1llYXI+PFJl
Y051bT43MDQ8L1JlY051bT48RGlzcGxheVRleHQ+PHN0eWxlIGZhY2U9InN1cGVyc2NyaXB0Ij40
Mjwvc3R5bGU+PC9EaXNwbGF5VGV4dD48cmVjb3JkPjxyZWMtbnVtYmVyPjcwNDwvcmVjLW51bWJl
cj48Zm9yZWlnbi1rZXlzPjxrZXkgYXBwPSJFTiIgZGItaWQ9InA1c2Yyc2U5cnY5NWRyZXB0Mjh2
MnhyeGE1czJhcDIwZTV0eiIgdGltZXN0YW1wPSIxNjQ2MjkxOTkzIiBndWlkPSJkNzJiZjc0Ny1h
YzAzLTQ3ODgtYmEzOC0zY2UzZWYyMTRiYjAiPjcwNDwva2V5PjwvZm9yZWlnbi1rZXlzPjxyZWYt
dHlwZSBuYW1lPSJKb3VybmFsIEFydGljbGUiPjE3PC9yZWYtdHlwZT48Y29udHJpYnV0b3JzPjxh
dXRob3JzPjxhdXRob3I+U29rb2wsIEouPC9hdXRob3I+PGF1dGhvcj5OZWhhaiwgRi48L2F1dGhv
cj48YXV0aG9yPkl2YW5rb3ZhLCBKLjwvYXV0aG9yPjxhdXRob3I+TW9rYW4sIE0uPC9hdXRob3I+
PGF1dGhvcj5ab2xrb3ZhLCBKLjwvYXV0aG9yPjxhdXRob3I+TGlzYSwgTC48L2F1dGhvcj48YXV0
aG9yPkxpbmVrb3ZhLCBMLjwvYXV0aG9yPjxhdXRob3I+TW9rYW4sIE0uPC9hdXRob3I+PGF1dGhv
cj5TdGFza28sIEouPC9hdXRob3I+PC9hdXRob3JzPjwvY29udHJpYnV0b3JzPjxhdXRoLWFkZHJl
c3M+RGVwYXJ0bWVudCBvZiBIYWVtYXRvbG9neSBhbmQgVHJhbnNmdXNpb24gTWVkaWNpbmUsIE5h
dGlvbmFsIENlbnRyZSBvZiBIYWVtb3N0YXNpcyBhbmQgVGhyb21ib3NpcywgSmVzc2VuaXVzIEZh
Y3VsdHkgb2YgTWVkaWNpbmUgaW4gTWFydGluLCBDb21lbml1cyBVbml2ZXJzaXR5IGluIEJyYXRp
c2xhdmEsIE1hcnRpbiwgU2xvdmFraWEuJiN4RDtGaXJzdCBEZXBhcnRtZW50IG9mIEludGVybmFs
IE1lZGljaW5lLCBKZXNzZW5pdXMgRmFjdWx0eSBvZiBNZWRpY2luZSBpbiBNYXJ0aW4sIENvbWVu
aXVzIFVuaXZlcnNpdHkgaW4gQnJhdGlzbGF2YSwgTWFydGluLCBTbG92YWtpYS48L2F1dGgtYWRk
cmVzcz48dGl0bGVzPjx0aXRsZT5JbXBhY3Qgb2YgRGFiaWdhdHJhbiBUcmVhdG1lbnQgb24gUm90
YXRpb24gVGhyb21ib2VsYXN0b21ldHJ5PC90aXRsZT48c2Vjb25kYXJ5LXRpdGxlPkNsaW4gQXBw
bCBUaHJvbWIgSGVtb3N0PC9zZWNvbmRhcnktdGl0bGU+PC90aXRsZXM+PHBlcmlvZGljYWw+PGZ1
bGwtdGl0bGU+Q2xpbiBBcHBsIFRocm9tYiBIZW1vc3Q8L2Z1bGwtdGl0bGU+PGFiYnItMT5DbGlu
aWNhbCBhbmQgYXBwbGllZCB0aHJvbWJvc2lzL2hlbW9zdGFzaXMgOiBvZmZpY2lhbCBqb3VybmFs
IG9mIHRoZSBJbnRlcm5hdGlvbmFsIEFjYWRlbXkgb2YgQ2xpbmljYWwgYW5kIEFwcGxpZWQgVGhy
b21ib3Npcy9IZW1vc3Rhc2lzPC9hYmJyLTE+PC9wZXJpb2RpY2FsPjxwYWdlcz4xMDc2MDI5NjIw
OTgzOTAyPC9wYWdlcz48dm9sdW1lPjI3PC92b2x1bWU+PGVkaXRpb24+MjAyMS8wMi8wMjwvZWRp
dGlvbj48a2V5d29yZHM+PGtleXdvcmQ+QWdlZDwva2V5d29yZD48a2V5d29yZD5BZ2VkLCA4MCBh
bmQgb3Zlcjwva2V5d29yZD48a2V5d29yZD5BbnRpdGhyb21iaW5zL2Jsb29kLyp0aGVyYXBldXRp
YyB1c2U8L2tleXdvcmQ+PGtleXdvcmQ+QXRyaWFsIEZpYnJpbGxhdGlvbi9ibG9vZC9kaWFnbm9z
aXMvKmRydWcgdGhlcmFweTwva2V5d29yZD48a2V5d29yZD5CbG9vZCBDb2FndWxhdGlvbi8qZHJ1
ZyBlZmZlY3RzPC9rZXl3b3JkPjxrZXl3b3JkPkRhYmlnYXRyYW4vYmxvb2QvKnRoZXJhcGV1dGlj
IHVzZTwva2V5d29yZD48a2V5d29yZD4qRHJ1ZyBNb25pdG9yaW5nPC9rZXl3b3JkPjxrZXl3b3Jk
PkZlbWFsZTwva2V5d29yZD48a2V5d29yZD5IdW1hbnM8L2tleXdvcmQ+PGtleXdvcmQ+TWFsZTwv
a2V5d29yZD48a2V5d29yZD5NaWRkbGUgQWdlZDwva2V5d29yZD48a2V5d29yZD4qUG9pbnQtb2Yt
Q2FyZSBUZXN0aW5nPC9rZXl3b3JkPjxrZXl3b3JkPlByZWRpY3RpdmUgVmFsdWUgb2YgVGVzdHM8
L2tleXdvcmQ+PGtleXdvcmQ+UmVwcm9kdWNpYmlsaXR5IG9mIFJlc3VsdHM8L2tleXdvcmQ+PGtl
eXdvcmQ+KlRocm9tYmVsYXN0b2dyYXBoeTwva2V5d29yZD48a2V5d29yZD5UcmVhdG1lbnQgT3V0
Y29tZTwva2V5d29yZD48a2V5d29yZD5kYWJpZ2F0cmFuPC9rZXl3b3JkPjxrZXl3b3JkPmhlbW9z
dGFzaXM8L2tleXdvcmQ+PGtleXdvcmQ+bW9uaXRvcmluZzwva2V5d29yZD48a2V5d29yZD5yb3Rh
dGlvbiB0aHJvbWJvZWxhc3RvbWV0cnk8L2tleXdvcmQ+PGtleXdvcmQ+b2YgaW50ZXJlc3Qgd2l0
aCByZXNwZWN0IHRvIHRoZSByZXNlYXJjaCwgYXV0aG9yc2hpcCwgYW5kL29yIHB1YmxpY2F0aW9u
IG9mIHRoaXM8L2tleXdvcmQ+PGtleXdvcmQ+YXJ0aWNsZS48L2tleXdvcmQ+PC9rZXl3b3Jkcz48
ZGF0ZXM+PHllYXI+MjAyMTwveWVhcj48cHViLWRhdGVzPjxkYXRlPkphbi1EZWM8L2RhdGU+PC9w
dWItZGF0ZXM+PC9kYXRlcz48aXNibj4xMDc2LTAyOTYgKFByaW50KSYjeEQ7MTA3Ni0wMjk2PC9p
c2JuPjxhY2Nlc3Npb24tbnVtPjMzNTIzNzExPC9hY2Nlc3Npb24tbnVtPjx1cmxzPjwvdXJscz48
Y3VzdG9tMj5QTUM3ODYzMTUyPC9jdXN0b20yPjxlbGVjdHJvbmljLXJlc291cmNlLW51bT4xMC4x
MTc3LzEwNzYwMjk2MjA5ODM5MDI8L2VsZWN0cm9uaWMtcmVzb3VyY2UtbnVtPjxyZW1vdGUtZGF0
YWJhc2UtcHJvdmlkZXI+TkxNPC9yZW1vdGUtZGF0YWJhc2UtcHJvdmlkZXI+PGxhbmd1YWdlPmVu
ZzwvbGFuZ3VhZ2U+PC9yZWNvcmQ+PC9DaXRlPjwvRW5kTm90ZT5=
</w:fldData>
              </w:fldChar>
            </w:r>
            <w:r w:rsidR="004F75D5" w:rsidRPr="004F75D5">
              <w:rPr>
                <w:rFonts w:ascii="Calibri" w:hAnsi="Calibri" w:cs="Calibri"/>
                <w:color w:val="000000"/>
                <w:sz w:val="20"/>
                <w:szCs w:val="20"/>
                <w:lang w:val="en-US"/>
              </w:rPr>
              <w:instrText xml:space="preserve"> ADDIN EN.CITE.DATA </w:instrText>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end"/>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42</w:t>
            </w:r>
            <w:r w:rsidR="004F75D5"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4A9B1FFD"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3C26FF55"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3F1E323A"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0479A67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49F3594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17B4C7EC"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0D665505"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29D861B5"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6D291BC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6/9</w:t>
            </w:r>
          </w:p>
        </w:tc>
      </w:tr>
      <w:tr w:rsidR="004F75D5" w:rsidRPr="004F75D5" w14:paraId="02B23A44"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756E8D5B" w14:textId="4B015B4F"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Solbeck</w:t>
            </w:r>
            <w:proofErr w:type="spellEnd"/>
            <w:r w:rsidRPr="004F75D5">
              <w:rPr>
                <w:rFonts w:ascii="Calibri" w:hAnsi="Calibri" w:cs="Calibri"/>
                <w:color w:val="000000"/>
                <w:sz w:val="20"/>
                <w:szCs w:val="20"/>
                <w:lang w:val="en-US"/>
              </w:rPr>
              <w:t xml:space="preserve"> et. al. 2018</w:t>
            </w:r>
            <w:r w:rsidR="004F75D5" w:rsidRPr="004F75D5">
              <w:rPr>
                <w:rFonts w:ascii="Calibri" w:hAnsi="Calibri" w:cs="Calibri"/>
                <w:color w:val="000000"/>
                <w:sz w:val="20"/>
                <w:szCs w:val="20"/>
                <w:lang w:val="en-US"/>
              </w:rPr>
              <w:t xml:space="preserve"> </w:t>
            </w:r>
            <w:r w:rsidR="004F75D5" w:rsidRPr="004F75D5">
              <w:rPr>
                <w:rFonts w:ascii="Calibri" w:hAnsi="Calibri" w:cs="Calibri"/>
                <w:color w:val="000000"/>
                <w:sz w:val="20"/>
                <w:szCs w:val="20"/>
                <w:lang w:val="en-US"/>
              </w:rPr>
              <w:fldChar w:fldCharType="begin">
                <w:fldData xml:space="preserve">PEVuZE5vdGU+PENpdGU+PEF1dGhvcj5Tb2xiZWNrPC9BdXRob3I+PFllYXI+MjAxODwvWWVhcj48
UmVjTnVtPjQ3OTwvUmVjTnVtPjxEaXNwbGF5VGV4dD48c3R5bGUgZmFjZT0ic3VwZXJzY3JpcHQi
PjQzPC9zdHlsZT48L0Rpc3BsYXlUZXh0PjxyZWNvcmQ+PHJlYy1udW1iZXI+NDc5PC9yZWMtbnVt
YmVyPjxmb3JlaWduLWtleXM+PGtleSBhcHA9IkVOIiBkYi1pZD0icDVzZjJzZTlydjk1ZHJlcHQy
OHYyeHJ4YTVzMmFwMjBlNXR6IiB0aW1lc3RhbXA9IjE2Mjg1MTIxMjYiIGd1aWQ9IjdjZTljZWRj
LTE2ZDUtNGJjZS04NmFhLWI1N2ZlOTI1ZGM4YiI+NDc5PC9rZXk+PC9mb3JlaWduLWtleXM+PHJl
Zi10eXBlIG5hbWU9IkpvdXJuYWwgQXJ0aWNsZSI+MTc8L3JlZi10eXBlPjxjb250cmlidXRvcnM+
PGF1dGhvcnM+PGF1dGhvcj5Tb2xiZWNrLCBTLjwvYXV0aG9yPjxhdXRob3I+SmVuc2VuLCBBLiBT
LjwvYXV0aG9yPjxhdXRob3I+TWFzY2htYW5uLCBDLjwvYXV0aG9yPjxhdXRob3I+U3RlbnNiYWxs
ZSwgSi48L2F1dGhvcj48YXV0aG9yPk9zdHJvd3NraSwgUy4gUi48L2F1dGhvcj48YXV0aG9yPkpv
aGFuc3NvbiwgUC4gSS48L2F1dGhvcj48L2F1dGhvcnM+PC9jb250cmlidXRvcnM+PGF1dGgtYWRk
cmVzcz5hIFNlY3Rpb24gZm9yIFRyYW5zZnVzaW9uIE1lZGljaW5lLCBDYXBpdGFsIFJlZ2lvbiBC
bG9vZCBCYW5rICwgUmlnc2hvc3BpdGFsZXQsIENvcGVuaGFnZW4gVW5pdmVyc2l0eSBIb3NwaXRh
bCAsIENvcGVuaGFnZW4gLCBEZW5tYXJrLiYjeEQ7YiBEZXBhcnRtZW50IG9mIENhcmRpb2xvZ3kg
LCBDb3BlbmhhZ2VuIFVuaXZlcnNpdHkgSG9zcGl0YWwgU2xhZ2Vsc2UgLCBDb3BlbmhhZ2VuICwg
RGVubWFyay4mI3hEO2MgRW1lcmdlbmN5IERlcGFydG1lbnQgJmFtcDsgRGVwYXJ0bWVudCBvZiBB
bmVzdGhlc2lhIGFuZCBJbnRlbnNpdmUgQ2FyZSAsIENvcGVuaGFnZW4gVW5pdmVyc2l0eSBIb3Nw
aXRhbCBCaXNwZWJqZXJnICwgQ29wZW5oYWdlbiAsIERlbm1hcmsuJiN4RDtkIERlcGFydG1lbnQg
b2YgQW5hZXN0aGVzaW9sb2d5LCBDZW50cmUgb2YgSGVhZCBhbmQgT3J0aG9wYWVkaWNzICwgQ29w
ZW5oYWdlbiBVbml2ZXJzaXR5IEhvc3BpdGFsLCBSaWdzaG9zcGl0YWxldCAsIENvcGVuaGFnZW4g
LCBEZW5tYXJrLiYjeEQ7ZSBEZXBhcnRtZW50IG9mIFN1cmdlcnkgLCBVbml2ZXJzaXR5IG9mIFRl
eGFzIEhlYWx0aCBNZWRpY2FsIFNjaG9vbCAsIEhvdXN0b24gLCBUWCAsIFVTQS48L2F1dGgtYWRk
cmVzcz48dGl0bGVzPjx0aXRsZT5UaGUgYW50aWNvYWd1bGFudCBlZmZlY3Qgb2YgdGhlcmFwZXV0
aWMgbGV2ZWxzIG9mIGRhYmlnYXRyYW4gaW4gYXRyaWFsIGZpYnJpbGxhdGlvbiBldmFsdWF0ZWQg
YnkgdGhyb21iZWxhc3RvZ3JhcGh5IChURUcowq4pKSwgSGVtb2Nsb3QgVGhyb21iaW4gSW5oaWJp
dG9yIChIVEkpIGFzc2F5IGFuZCBFY2FyaW4gQ2xvdHRpbmcgVGltZSAoRUNUKTwvdGl0bGU+PHNl
Y29uZGFyeS10aXRsZT5TY2FuZCBKIENsaW4gTGFiIEludmVzdDwvc2Vjb25kYXJ5LXRpdGxlPjxh
bHQtdGl0bGU+U2NhbmRpbmF2aWFuIGpvdXJuYWwgb2YgY2xpbmljYWwgYW5kIGxhYm9yYXRvcnkg
aW52ZXN0aWdhdGlvbjwvYWx0LXRpdGxlPjwvdGl0bGVzPjxwZXJpb2RpY2FsPjxmdWxsLXRpdGxl
PlNjYW5kIEogQ2xpbiBMYWIgSW52ZXN0PC9mdWxsLXRpdGxlPjxhYmJyLTE+U2NhbmRpbmF2aWFu
IGpvdXJuYWwgb2YgY2xpbmljYWwgYW5kIGxhYm9yYXRvcnkgaW52ZXN0aWdhdGlvbjwvYWJici0x
PjwvcGVyaW9kaWNhbD48YWx0LXBlcmlvZGljYWw+PGZ1bGwtdGl0bGU+U2NhbmQgSiBDbGluIExh
YiBJbnZlc3Q8L2Z1bGwtdGl0bGU+PGFiYnItMT5TY2FuZGluYXZpYW4gam91cm5hbCBvZiBjbGlu
aWNhbCBhbmQgbGFib3JhdG9yeSBpbnZlc3RpZ2F0aW9uPC9hYmJyLTE+PC9hbHQtcGVyaW9kaWNh
bD48cGFnZXM+MjUtMzA8L3BhZ2VzPjx2b2x1bWU+Nzg8L3ZvbHVtZT48bnVtYmVyPjEtMjwvbnVt
YmVyPjxlZGl0aW9uPjIwMTgvMDEvMDc8L2VkaXRpb24+PGtleXdvcmRzPjxrZXl3b3JkPkFkdWx0
PC9rZXl3b3JkPjxrZXl3b3JkPkFnZWQ8L2tleXdvcmQ+PGtleXdvcmQ+QWdlZCwgODAgYW5kIG92
ZXI8L2tleXdvcmQ+PGtleXdvcmQ+QW50aWNvYWd1bGFudHMvKnRoZXJhcGV1dGljIHVzZTwva2V5
d29yZD48a2V5d29yZD5BbnRpdGhyb21iaW5zLyp0aGVyYXBldXRpYyB1c2U8L2tleXdvcmQ+PGtl
eXdvcmQ+QXRyaWFsIEZpYnJpbGxhdGlvbi8qYmxvb2QvKmRydWcgdGhlcmFweS9waHlzaW9wYXRo
b2xvZ3k8L2tleXdvcmQ+PGtleXdvcmQ+Qmxvb2QgQ29hZ3VsYXRpb24gVGVzdHM8L2tleXdvcmQ+
PGtleXdvcmQ+RGFiaWdhdHJhbi8qdGhlcmFwZXV0aWMgdXNlPC9rZXl3b3JkPjxrZXl3b3JkPkRl
bW9ncmFwaHk8L2tleXdvcmQ+PGtleXdvcmQ+RG9zZS1SZXNwb25zZSBSZWxhdGlvbnNoaXAsIERy
dWc8L2tleXdvcmQ+PGtleXdvcmQ+RW5kb3BlcHRpZGFzZXMvKnRoZXJhcGV1dGljIHVzZTwva2V5
d29yZD48a2V5d29yZD5GZW1hbGU8L2tleXdvcmQ+PGtleXdvcmQ+SHVtYW5zPC9rZXl3b3JkPjxr
ZXl3b3JkPk1hbGU8L2tleXdvcmQ+PGtleXdvcmQ+TWlkZGxlIEFnZWQ8L2tleXdvcmQ+PGtleXdv
cmQ+KlRocm9tYmVsYXN0b2dyYXBoeTwva2V5d29yZD48a2V5d29yZD4qRGFiaWdhdHJhbjwva2V5
d29yZD48a2V5d29yZD4qSGVtb2Nsb3QgVGhyb21iaW4gSW5oaWJpdG9yPC9rZXl3b3JkPjxrZXl3
b3JkPiphbnRpY29hZ3VsYXRpb248L2tleXdvcmQ+PGtleXdvcmQ+KmF0cmlhbCBmaWJyaWxsYXRp
b248L2tleXdvcmQ+PC9rZXl3b3Jkcz48ZGF0ZXM+PHllYXI+MjAxODwveWVhcj48cHViLWRhdGVz
PjxkYXRlPkZlYi1BcHI8L2RhdGU+PC9wdWItZGF0ZXM+PC9kYXRlcz48aXNibj4wMDM2LTU1MTM8
L2lzYm4+PGFjY2Vzc2lvbi1udW0+MjkzMDQ1NjM8L2FjY2Vzc2lvbi1udW0+PHVybHM+PHJlbGF0
ZWQtdXJscz48dXJsPmh0dHBzOi8vd3d3LnRhbmRmb25saW5lLmNvbS9kb2kvZnVsbC8xMC4xMDgw
LzAwMzY1NTEzLjIwMTcuMTQwODEzODwvdXJsPjx1cmw+aHR0cHM6Ly93d3cudGFuZGZvbmxpbmUu
Y29tL2RvaS9wZGYvMTAuMTA4MC8wMDM2NTUxMy4yMDE3LjE0MDgxMzg/bmVlZEFjY2Vzcz10cnVl
PC91cmw+PC9yZWxhdGVkLXVybHM+PC91cmxzPjxlbGVjdHJvbmljLXJlc291cmNlLW51bT4xMC4x
MDgwLzAwMzY1NTEzLjIwMTcuMTQwODEzODwvZWxlY3Ryb25pYy1yZXNvdXJjZS1udW0+PHJlbW90
ZS1kYXRhYmFzZS1wcm92aWRlcj5OTE08L3JlbW90ZS1kYXRhYmFzZS1wcm92aWRlcj48bGFuZ3Vh
Z2U+ZW5nPC9sYW5ndWFnZT48L3JlY29yZD48L0NpdGU+PC9FbmROb3RlPgB=
</w:fldData>
              </w:fldChar>
            </w:r>
            <w:r w:rsidR="004F75D5" w:rsidRPr="004F75D5">
              <w:rPr>
                <w:rFonts w:ascii="Calibri" w:hAnsi="Calibri" w:cs="Calibri"/>
                <w:color w:val="000000"/>
                <w:sz w:val="20"/>
                <w:szCs w:val="20"/>
                <w:lang w:val="en-US"/>
              </w:rPr>
              <w:instrText xml:space="preserve"> ADDIN EN.CITE </w:instrText>
            </w:r>
            <w:r w:rsidR="004F75D5" w:rsidRPr="004F75D5">
              <w:rPr>
                <w:rFonts w:ascii="Calibri" w:hAnsi="Calibri" w:cs="Calibri"/>
                <w:color w:val="000000"/>
                <w:sz w:val="20"/>
                <w:szCs w:val="20"/>
                <w:lang w:val="en-US"/>
              </w:rPr>
              <w:fldChar w:fldCharType="begin">
                <w:fldData xml:space="preserve">PEVuZE5vdGU+PENpdGU+PEF1dGhvcj5Tb2xiZWNrPC9BdXRob3I+PFllYXI+MjAxODwvWWVhcj48
UmVjTnVtPjQ3OTwvUmVjTnVtPjxEaXNwbGF5VGV4dD48c3R5bGUgZmFjZT0ic3VwZXJzY3JpcHQi
PjQzPC9zdHlsZT48L0Rpc3BsYXlUZXh0PjxyZWNvcmQ+PHJlYy1udW1iZXI+NDc5PC9yZWMtbnVt
YmVyPjxmb3JlaWduLWtleXM+PGtleSBhcHA9IkVOIiBkYi1pZD0icDVzZjJzZTlydjk1ZHJlcHQy
OHYyeHJ4YTVzMmFwMjBlNXR6IiB0aW1lc3RhbXA9IjE2Mjg1MTIxMjYiIGd1aWQ9IjdjZTljZWRj
LTE2ZDUtNGJjZS04NmFhLWI1N2ZlOTI1ZGM4YiI+NDc5PC9rZXk+PC9mb3JlaWduLWtleXM+PHJl
Zi10eXBlIG5hbWU9IkpvdXJuYWwgQXJ0aWNsZSI+MTc8L3JlZi10eXBlPjxjb250cmlidXRvcnM+
PGF1dGhvcnM+PGF1dGhvcj5Tb2xiZWNrLCBTLjwvYXV0aG9yPjxhdXRob3I+SmVuc2VuLCBBLiBT
LjwvYXV0aG9yPjxhdXRob3I+TWFzY2htYW5uLCBDLjwvYXV0aG9yPjxhdXRob3I+U3RlbnNiYWxs
ZSwgSi48L2F1dGhvcj48YXV0aG9yPk9zdHJvd3NraSwgUy4gUi48L2F1dGhvcj48YXV0aG9yPkpv
aGFuc3NvbiwgUC4gSS48L2F1dGhvcj48L2F1dGhvcnM+PC9jb250cmlidXRvcnM+PGF1dGgtYWRk
cmVzcz5hIFNlY3Rpb24gZm9yIFRyYW5zZnVzaW9uIE1lZGljaW5lLCBDYXBpdGFsIFJlZ2lvbiBC
bG9vZCBCYW5rICwgUmlnc2hvc3BpdGFsZXQsIENvcGVuaGFnZW4gVW5pdmVyc2l0eSBIb3NwaXRh
bCAsIENvcGVuaGFnZW4gLCBEZW5tYXJrLiYjeEQ7YiBEZXBhcnRtZW50IG9mIENhcmRpb2xvZ3kg
LCBDb3BlbmhhZ2VuIFVuaXZlcnNpdHkgSG9zcGl0YWwgU2xhZ2Vsc2UgLCBDb3BlbmhhZ2VuICwg
RGVubWFyay4mI3hEO2MgRW1lcmdlbmN5IERlcGFydG1lbnQgJmFtcDsgRGVwYXJ0bWVudCBvZiBB
bmVzdGhlc2lhIGFuZCBJbnRlbnNpdmUgQ2FyZSAsIENvcGVuaGFnZW4gVW5pdmVyc2l0eSBIb3Nw
aXRhbCBCaXNwZWJqZXJnICwgQ29wZW5oYWdlbiAsIERlbm1hcmsuJiN4RDtkIERlcGFydG1lbnQg
b2YgQW5hZXN0aGVzaW9sb2d5LCBDZW50cmUgb2YgSGVhZCBhbmQgT3J0aG9wYWVkaWNzICwgQ29w
ZW5oYWdlbiBVbml2ZXJzaXR5IEhvc3BpdGFsLCBSaWdzaG9zcGl0YWxldCAsIENvcGVuaGFnZW4g
LCBEZW5tYXJrLiYjeEQ7ZSBEZXBhcnRtZW50IG9mIFN1cmdlcnkgLCBVbml2ZXJzaXR5IG9mIFRl
eGFzIEhlYWx0aCBNZWRpY2FsIFNjaG9vbCAsIEhvdXN0b24gLCBUWCAsIFVTQS48L2F1dGgtYWRk
cmVzcz48dGl0bGVzPjx0aXRsZT5UaGUgYW50aWNvYWd1bGFudCBlZmZlY3Qgb2YgdGhlcmFwZXV0
aWMgbGV2ZWxzIG9mIGRhYmlnYXRyYW4gaW4gYXRyaWFsIGZpYnJpbGxhdGlvbiBldmFsdWF0ZWQg
YnkgdGhyb21iZWxhc3RvZ3JhcGh5IChURUcowq4pKSwgSGVtb2Nsb3QgVGhyb21iaW4gSW5oaWJp
dG9yIChIVEkpIGFzc2F5IGFuZCBFY2FyaW4gQ2xvdHRpbmcgVGltZSAoRUNUKTwvdGl0bGU+PHNl
Y29uZGFyeS10aXRsZT5TY2FuZCBKIENsaW4gTGFiIEludmVzdDwvc2Vjb25kYXJ5LXRpdGxlPjxh
bHQtdGl0bGU+U2NhbmRpbmF2aWFuIGpvdXJuYWwgb2YgY2xpbmljYWwgYW5kIGxhYm9yYXRvcnkg
aW52ZXN0aWdhdGlvbjwvYWx0LXRpdGxlPjwvdGl0bGVzPjxwZXJpb2RpY2FsPjxmdWxsLXRpdGxl
PlNjYW5kIEogQ2xpbiBMYWIgSW52ZXN0PC9mdWxsLXRpdGxlPjxhYmJyLTE+U2NhbmRpbmF2aWFu
IGpvdXJuYWwgb2YgY2xpbmljYWwgYW5kIGxhYm9yYXRvcnkgaW52ZXN0aWdhdGlvbjwvYWJici0x
PjwvcGVyaW9kaWNhbD48YWx0LXBlcmlvZGljYWw+PGZ1bGwtdGl0bGU+U2NhbmQgSiBDbGluIExh
YiBJbnZlc3Q8L2Z1bGwtdGl0bGU+PGFiYnItMT5TY2FuZGluYXZpYW4gam91cm5hbCBvZiBjbGlu
aWNhbCBhbmQgbGFib3JhdG9yeSBpbnZlc3RpZ2F0aW9uPC9hYmJyLTE+PC9hbHQtcGVyaW9kaWNh
bD48cGFnZXM+MjUtMzA8L3BhZ2VzPjx2b2x1bWU+Nzg8L3ZvbHVtZT48bnVtYmVyPjEtMjwvbnVt
YmVyPjxlZGl0aW9uPjIwMTgvMDEvMDc8L2VkaXRpb24+PGtleXdvcmRzPjxrZXl3b3JkPkFkdWx0
PC9rZXl3b3JkPjxrZXl3b3JkPkFnZWQ8L2tleXdvcmQ+PGtleXdvcmQ+QWdlZCwgODAgYW5kIG92
ZXI8L2tleXdvcmQ+PGtleXdvcmQ+QW50aWNvYWd1bGFudHMvKnRoZXJhcGV1dGljIHVzZTwva2V5
d29yZD48a2V5d29yZD5BbnRpdGhyb21iaW5zLyp0aGVyYXBldXRpYyB1c2U8L2tleXdvcmQ+PGtl
eXdvcmQ+QXRyaWFsIEZpYnJpbGxhdGlvbi8qYmxvb2QvKmRydWcgdGhlcmFweS9waHlzaW9wYXRo
b2xvZ3k8L2tleXdvcmQ+PGtleXdvcmQ+Qmxvb2QgQ29hZ3VsYXRpb24gVGVzdHM8L2tleXdvcmQ+
PGtleXdvcmQ+RGFiaWdhdHJhbi8qdGhlcmFwZXV0aWMgdXNlPC9rZXl3b3JkPjxrZXl3b3JkPkRl
bW9ncmFwaHk8L2tleXdvcmQ+PGtleXdvcmQ+RG9zZS1SZXNwb25zZSBSZWxhdGlvbnNoaXAsIERy
dWc8L2tleXdvcmQ+PGtleXdvcmQ+RW5kb3BlcHRpZGFzZXMvKnRoZXJhcGV1dGljIHVzZTwva2V5
d29yZD48a2V5d29yZD5GZW1hbGU8L2tleXdvcmQ+PGtleXdvcmQ+SHVtYW5zPC9rZXl3b3JkPjxr
ZXl3b3JkPk1hbGU8L2tleXdvcmQ+PGtleXdvcmQ+TWlkZGxlIEFnZWQ8L2tleXdvcmQ+PGtleXdv
cmQ+KlRocm9tYmVsYXN0b2dyYXBoeTwva2V5d29yZD48a2V5d29yZD4qRGFiaWdhdHJhbjwva2V5
d29yZD48a2V5d29yZD4qSGVtb2Nsb3QgVGhyb21iaW4gSW5oaWJpdG9yPC9rZXl3b3JkPjxrZXl3
b3JkPiphbnRpY29hZ3VsYXRpb248L2tleXdvcmQ+PGtleXdvcmQ+KmF0cmlhbCBmaWJyaWxsYXRp
b248L2tleXdvcmQ+PC9rZXl3b3Jkcz48ZGF0ZXM+PHllYXI+MjAxODwveWVhcj48cHViLWRhdGVz
PjxkYXRlPkZlYi1BcHI8L2RhdGU+PC9wdWItZGF0ZXM+PC9kYXRlcz48aXNibj4wMDM2LTU1MTM8
L2lzYm4+PGFjY2Vzc2lvbi1udW0+MjkzMDQ1NjM8L2FjY2Vzc2lvbi1udW0+PHVybHM+PHJlbGF0
ZWQtdXJscz48dXJsPmh0dHBzOi8vd3d3LnRhbmRmb25saW5lLmNvbS9kb2kvZnVsbC8xMC4xMDgw
LzAwMzY1NTEzLjIwMTcuMTQwODEzODwvdXJsPjx1cmw+aHR0cHM6Ly93d3cudGFuZGZvbmxpbmUu
Y29tL2RvaS9wZGYvMTAuMTA4MC8wMDM2NTUxMy4yMDE3LjE0MDgxMzg/bmVlZEFjY2Vzcz10cnVl
PC91cmw+PC9yZWxhdGVkLXVybHM+PC91cmxzPjxlbGVjdHJvbmljLXJlc291cmNlLW51bT4xMC4x
MDgwLzAwMzY1NTEzLjIwMTcuMTQwODEzODwvZWxlY3Ryb25pYy1yZXNvdXJjZS1udW0+PHJlbW90
ZS1kYXRhYmFzZS1wcm92aWRlcj5OTE08L3JlbW90ZS1kYXRhYmFzZS1wcm92aWRlcj48bGFuZ3Vh
Z2U+ZW5nPC9sYW5ndWFnZT48L3JlY29yZD48L0NpdGU+PC9FbmROb3RlPgB=
</w:fldData>
              </w:fldChar>
            </w:r>
            <w:r w:rsidR="004F75D5" w:rsidRPr="004F75D5">
              <w:rPr>
                <w:rFonts w:ascii="Calibri" w:hAnsi="Calibri" w:cs="Calibri"/>
                <w:color w:val="000000"/>
                <w:sz w:val="20"/>
                <w:szCs w:val="20"/>
                <w:lang w:val="en-US"/>
              </w:rPr>
              <w:instrText xml:space="preserve"> ADDIN EN.CITE.DATA </w:instrText>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end"/>
            </w:r>
            <w:r w:rsidR="004F75D5" w:rsidRPr="004F75D5">
              <w:rPr>
                <w:rFonts w:ascii="Calibri" w:hAnsi="Calibri" w:cs="Calibri"/>
                <w:color w:val="000000"/>
                <w:sz w:val="20"/>
                <w:szCs w:val="20"/>
                <w:lang w:val="en-US"/>
              </w:rPr>
            </w:r>
            <w:r w:rsidR="004F75D5" w:rsidRP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43</w:t>
            </w:r>
            <w:r w:rsidR="004F75D5" w:rsidRP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2D31E3F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6E03DAD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24EF4EF6"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0BB4F9BA"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38DD1D8D"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15C380E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083570E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0539AE08"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10D62766"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6/9</w:t>
            </w:r>
          </w:p>
        </w:tc>
      </w:tr>
      <w:tr w:rsidR="004F75D5" w:rsidRPr="004F75D5" w14:paraId="4DDE3BF6"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0A71FDC0" w14:textId="3A18508F"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Solbeck</w:t>
            </w:r>
            <w:proofErr w:type="spellEnd"/>
            <w:r w:rsidRPr="004F75D5">
              <w:rPr>
                <w:rFonts w:ascii="Calibri" w:hAnsi="Calibri" w:cs="Calibri"/>
                <w:color w:val="000000"/>
                <w:sz w:val="20"/>
                <w:szCs w:val="20"/>
                <w:lang w:val="en-US"/>
              </w:rPr>
              <w:t xml:space="preserve"> et. al. 2016</w:t>
            </w:r>
            <w:r w:rsidR="004F75D5">
              <w:rPr>
                <w:rFonts w:ascii="Calibri" w:hAnsi="Calibri" w:cs="Calibri"/>
                <w:color w:val="000000"/>
                <w:sz w:val="20"/>
                <w:szCs w:val="20"/>
                <w:lang w:val="en-US"/>
              </w:rPr>
              <w:t xml:space="preserve"> </w:t>
            </w:r>
            <w:r w:rsidR="004F75D5">
              <w:rPr>
                <w:rFonts w:ascii="Calibri" w:hAnsi="Calibri" w:cs="Calibri"/>
                <w:color w:val="000000"/>
                <w:sz w:val="20"/>
                <w:szCs w:val="20"/>
                <w:lang w:val="en-US"/>
              </w:rPr>
              <w:fldChar w:fldCharType="begin">
                <w:fldData xml:space="preserve">PEVuZE5vdGU+PENpdGU+PEF1dGhvcj5Tb2xiZWNrPC9BdXRob3I+PFllYXI+MjAxNjwvWWVhcj48
UmVjTnVtPjQ4MTwvUmVjTnVtPjxEaXNwbGF5VGV4dD48c3R5bGUgZmFjZT0ic3VwZXJzY3JpcHQi
PjQ0PC9zdHlsZT48L0Rpc3BsYXlUZXh0PjxyZWNvcmQ+PHJlYy1udW1iZXI+NDgxPC9yZWMtbnVt
YmVyPjxmb3JlaWduLWtleXM+PGtleSBhcHA9IkVOIiBkYi1pZD0icDVzZjJzZTlydjk1ZHJlcHQy
OHYyeHJ4YTVzMmFwMjBlNXR6IiB0aW1lc3RhbXA9IjE2Mjg1MTIxMjYiIGd1aWQ9IjdlNzY4NDA1
LTRkOTMtNGY4Yy1iYWM0LTQwMDdkNzliODVkMCI+NDgxPC9rZXk+PC9mb3JlaWduLWtleXM+PHJl
Zi10eXBlIG5hbWU9IkpvdXJuYWwgQXJ0aWNsZSI+MTc8L3JlZi10eXBlPjxjb250cmlidXRvcnM+
PGF1dGhvcnM+PGF1dGhvcj5Tb2xiZWNrLCBTLjwvYXV0aG9yPjxhdXRob3I+T3N0cm93c2tpLCBT
LiBSLjwvYXV0aG9yPjxhdXRob3I+U3RlbnNiYWxsZSwgSi48L2F1dGhvcj48YXV0aG9yPkpvaGFu
c3NvbiwgUC4gSS48L2F1dGhvcj48L2F1dGhvcnM+PC9jb250cmlidXRvcnM+PGF1dGgtYWRkcmVz
cz5TLiBTb2xiZWNrLCBTZWN0aW9uIGZvciBUcmFuc2Z1c2lvbiBNZWRpY2luZSwgQ2FwaXRhbCBS
ZWdpb24gQmxvb2QgQmFuaywgQ29wZW5oYWdlbiBVbml2ZXJzaXR5IEhvc3BpdGFsLCBSaWdzaG9z
cGl0YWxldCwgQmxlZ2RhbXN2ZWogOSwgQ29wZW5oYWdlbiwgRGVubWFyazwvYXV0aC1hZGRyZXNz
Pjx0aXRsZXM+PHRpdGxlPlRocm9tYmVsYXN0b2dyYXBoeSBkZXRlY3RzIGRhYmlnYXRyYW4gYXQg
dGhlcmFwZXV0aWMgY29uY2VudHJhdGlvbnMgaW4gdml0cm8gdG8gdGhlIHNhbWUgZXh0ZW50IGFz
IGdvbGQtc3RhbmRhcmQgdGVzdHM8L3RpdGxlPjxzZWNvbmRhcnktdGl0bGU+SW50ZXJuYXRpb25h
bCBKb3VybmFsIG9mIENhcmRpb2xvZ3k8L3NlY29uZGFyeS10aXRsZT48L3RpdGxlcz48cGVyaW9k
aWNhbD48ZnVsbC10aXRsZT5JbnQgSiBDYXJkaW9sPC9mdWxsLXRpdGxlPjxhYmJyLTE+SW50ZXJu
YXRpb25hbCBqb3VybmFsIG9mIGNhcmRpb2xvZ3k8L2FiYnItMT48L3BlcmlvZGljYWw+PHBhZ2Vz
PjE0LTE4PC9wYWdlcz48dm9sdW1lPjIwODwvdm9sdW1lPjxrZXl3b3Jkcz48a2V5d29yZD5kYWJp
Z2F0cmFuPC9rZXl3b3JkPjxrZXl3b3JkPmVjYXJpbjwva2V5d29yZD48a2V5d29yZD5hZHVsdDwv
a2V5d29yZD48a2V5d29yZD5hcnRpY2xlPC9rZXl3b3JkPjxrZXl3b3JkPmJsb29kIGNsb3R0aW5n
IHRpbWU8L2tleXdvcmQ+PGtleXdvcmQ+Ymxvb2Qgc2FtcGxpbmc8L2tleXdvcmQ+PGtleXdvcmQ+
Y29uY2VudHJhdGlvbiByZXNwb25zZTwva2V5d29yZD48a2V5d29yZD5jb250cm9sbGVkIHN0dWR5
PC9rZXl3b3JkPjxrZXl3b3JkPmRvc2Uga2lkbmV5IGZ1bmN0aW9uIHJlbGF0aW9uPC9rZXl3b3Jk
PjxrZXl3b3JkPmRydWcgYmxvb2QgbGV2ZWw8L2tleXdvcmQ+PGtleXdvcmQ+ZHJ1ZyBkZXRlcm1p
bmF0aW9uPC9rZXl3b3JkPjxrZXl3b3JkPmRydWcgbW9uaXRvcmluZzwva2V5d29yZD48a2V5d29y
ZD5mZW1hbGU8L2tleXdvcmQ+PGtleXdvcmQ+Z29sZCBzdGFuZGFyZDwva2V5d29yZD48a2V5d29y
ZD5odW1hbjwva2V5d29yZD48a2V5d29yZD5pbiB2aXRybyBzdHVkeTwva2V5d29yZD48a2V5d29y
ZD5tYWxlPC9rZXl3b3JkPjxrZXl3b3JkPnByaW9yaXR5IGpvdXJuYWw8L2tleXdvcmQ+PGtleXdv
cmQ+cmVhY3Rpb24gdGltZTwva2V5d29yZD48a2V5d29yZD50aHJvbWJpbiB0aW1lPC9rZXl3b3Jk
PjxrZXl3b3JkPnRocm9tYm9lbGFzdG9ncmFwaHk8L2tleXdvcmQ+PGtleXdvcmQ+dmlzY29lbGFz
dGljaXR5PC9rZXl3b3JkPjwva2V5d29yZHM+PGRhdGVzPjx5ZWFyPjIwMTY8L3llYXI+PC9kYXRl
cz48aXNibj4xODc0LTE3NTQmI3hEOzAxNjctNTI3MzwvaXNibj48d29yay10eXBlPkFydGljbGU8
L3dvcmstdHlwZT48dXJscz48cmVsYXRlZC11cmxzPjx1cmw+aHR0cHM6Ly93d3cuZW1iYXNlLmNv
bS9zZWFyY2gvcmVzdWx0cz9zdWJhY3Rpb249dmlld3JlY29yZCZhbXA7aWQ9TDYwODYyODY5MiZh
bXA7ZnJvbT1leHBvcnQ8L3VybD48dXJsPmh0dHA6Ly9keC5kb2kub3JnLzEwLjEwMTYvai5pamNh
cmQuMjAxNi4wMS4xNDg8L3VybD48L3JlbGF0ZWQtdXJscz48L3VybHM+PGN1c3RvbTI+Qm9laHJp
bmdlciBJbmdlbGhlaW0oR2VybWFueSk8L2N1c3RvbTI+PGN1c3RvbTU+MjY4MjY2MjQ8L2N1c3Rv
bTU+PGVsZWN0cm9uaWMtcmVzb3VyY2UtbnVtPjEwLjEwMTYvai5pamNhcmQuMjAxNi4wMS4xNDg8
L2VsZWN0cm9uaWMtcmVzb3VyY2UtbnVtPjxyZW1vdGUtZGF0YWJhc2UtbmFtZT5FbWJhc2UmI3hE
O01lZGxpbmU8L3JlbW90ZS1kYXRhYmFzZS1uYW1lPjxsYW5ndWFnZT5FbmdsaXNoPC9sYW5ndWFn
ZT48L3JlY29yZD48L0NpdGU+PC9FbmROb3RlPn==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Tb2xiZWNrPC9BdXRob3I+PFllYXI+MjAxNjwvWWVhcj48
UmVjTnVtPjQ4MTwvUmVjTnVtPjxEaXNwbGF5VGV4dD48c3R5bGUgZmFjZT0ic3VwZXJzY3JpcHQi
PjQ0PC9zdHlsZT48L0Rpc3BsYXlUZXh0PjxyZWNvcmQ+PHJlYy1udW1iZXI+NDgxPC9yZWMtbnVt
YmVyPjxmb3JlaWduLWtleXM+PGtleSBhcHA9IkVOIiBkYi1pZD0icDVzZjJzZTlydjk1ZHJlcHQy
OHYyeHJ4YTVzMmFwMjBlNXR6IiB0aW1lc3RhbXA9IjE2Mjg1MTIxMjYiIGd1aWQ9IjdlNzY4NDA1
LTRkOTMtNGY4Yy1iYWM0LTQwMDdkNzliODVkMCI+NDgxPC9rZXk+PC9mb3JlaWduLWtleXM+PHJl
Zi10eXBlIG5hbWU9IkpvdXJuYWwgQXJ0aWNsZSI+MTc8L3JlZi10eXBlPjxjb250cmlidXRvcnM+
PGF1dGhvcnM+PGF1dGhvcj5Tb2xiZWNrLCBTLjwvYXV0aG9yPjxhdXRob3I+T3N0cm93c2tpLCBT
LiBSLjwvYXV0aG9yPjxhdXRob3I+U3RlbnNiYWxsZSwgSi48L2F1dGhvcj48YXV0aG9yPkpvaGFu
c3NvbiwgUC4gSS48L2F1dGhvcj48L2F1dGhvcnM+PC9jb250cmlidXRvcnM+PGF1dGgtYWRkcmVz
cz5TLiBTb2xiZWNrLCBTZWN0aW9uIGZvciBUcmFuc2Z1c2lvbiBNZWRpY2luZSwgQ2FwaXRhbCBS
ZWdpb24gQmxvb2QgQmFuaywgQ29wZW5oYWdlbiBVbml2ZXJzaXR5IEhvc3BpdGFsLCBSaWdzaG9z
cGl0YWxldCwgQmxlZ2RhbXN2ZWogOSwgQ29wZW5oYWdlbiwgRGVubWFyazwvYXV0aC1hZGRyZXNz
Pjx0aXRsZXM+PHRpdGxlPlRocm9tYmVsYXN0b2dyYXBoeSBkZXRlY3RzIGRhYmlnYXRyYW4gYXQg
dGhlcmFwZXV0aWMgY29uY2VudHJhdGlvbnMgaW4gdml0cm8gdG8gdGhlIHNhbWUgZXh0ZW50IGFz
IGdvbGQtc3RhbmRhcmQgdGVzdHM8L3RpdGxlPjxzZWNvbmRhcnktdGl0bGU+SW50ZXJuYXRpb25h
bCBKb3VybmFsIG9mIENhcmRpb2xvZ3k8L3NlY29uZGFyeS10aXRsZT48L3RpdGxlcz48cGVyaW9k
aWNhbD48ZnVsbC10aXRsZT5JbnQgSiBDYXJkaW9sPC9mdWxsLXRpdGxlPjxhYmJyLTE+SW50ZXJu
YXRpb25hbCBqb3VybmFsIG9mIGNhcmRpb2xvZ3k8L2FiYnItMT48L3BlcmlvZGljYWw+PHBhZ2Vz
PjE0LTE4PC9wYWdlcz48dm9sdW1lPjIwODwvdm9sdW1lPjxrZXl3b3Jkcz48a2V5d29yZD5kYWJp
Z2F0cmFuPC9rZXl3b3JkPjxrZXl3b3JkPmVjYXJpbjwva2V5d29yZD48a2V5d29yZD5hZHVsdDwv
a2V5d29yZD48a2V5d29yZD5hcnRpY2xlPC9rZXl3b3JkPjxrZXl3b3JkPmJsb29kIGNsb3R0aW5n
IHRpbWU8L2tleXdvcmQ+PGtleXdvcmQ+Ymxvb2Qgc2FtcGxpbmc8L2tleXdvcmQ+PGtleXdvcmQ+
Y29uY2VudHJhdGlvbiByZXNwb25zZTwva2V5d29yZD48a2V5d29yZD5jb250cm9sbGVkIHN0dWR5
PC9rZXl3b3JkPjxrZXl3b3JkPmRvc2Uga2lkbmV5IGZ1bmN0aW9uIHJlbGF0aW9uPC9rZXl3b3Jk
PjxrZXl3b3JkPmRydWcgYmxvb2QgbGV2ZWw8L2tleXdvcmQ+PGtleXdvcmQ+ZHJ1ZyBkZXRlcm1p
bmF0aW9uPC9rZXl3b3JkPjxrZXl3b3JkPmRydWcgbW9uaXRvcmluZzwva2V5d29yZD48a2V5d29y
ZD5mZW1hbGU8L2tleXdvcmQ+PGtleXdvcmQ+Z29sZCBzdGFuZGFyZDwva2V5d29yZD48a2V5d29y
ZD5odW1hbjwva2V5d29yZD48a2V5d29yZD5pbiB2aXRybyBzdHVkeTwva2V5d29yZD48a2V5d29y
ZD5tYWxlPC9rZXl3b3JkPjxrZXl3b3JkPnByaW9yaXR5IGpvdXJuYWw8L2tleXdvcmQ+PGtleXdv
cmQ+cmVhY3Rpb24gdGltZTwva2V5d29yZD48a2V5d29yZD50aHJvbWJpbiB0aW1lPC9rZXl3b3Jk
PjxrZXl3b3JkPnRocm9tYm9lbGFzdG9ncmFwaHk8L2tleXdvcmQ+PGtleXdvcmQ+dmlzY29lbGFz
dGljaXR5PC9rZXl3b3JkPjwva2V5d29yZHM+PGRhdGVzPjx5ZWFyPjIwMTY8L3llYXI+PC9kYXRl
cz48aXNibj4xODc0LTE3NTQmI3hEOzAxNjctNTI3MzwvaXNibj48d29yay10eXBlPkFydGljbGU8
L3dvcmstdHlwZT48dXJscz48cmVsYXRlZC11cmxzPjx1cmw+aHR0cHM6Ly93d3cuZW1iYXNlLmNv
bS9zZWFyY2gvcmVzdWx0cz9zdWJhY3Rpb249dmlld3JlY29yZCZhbXA7aWQ9TDYwODYyODY5MiZh
bXA7ZnJvbT1leHBvcnQ8L3VybD48dXJsPmh0dHA6Ly9keC5kb2kub3JnLzEwLjEwMTYvai5pamNh
cmQuMjAxNi4wMS4xNDg8L3VybD48L3JlbGF0ZWQtdXJscz48L3VybHM+PGN1c3RvbTI+Qm9laHJp
bmdlciBJbmdlbGhlaW0oR2VybWFueSk8L2N1c3RvbTI+PGN1c3RvbTU+MjY4MjY2MjQ8L2N1c3Rv
bTU+PGVsZWN0cm9uaWMtcmVzb3VyY2UtbnVtPjEwLjEwMTYvai5pamNhcmQuMjAxNi4wMS4xNDg8
L2VsZWN0cm9uaWMtcmVzb3VyY2UtbnVtPjxyZW1vdGUtZGF0YWJhc2UtbmFtZT5FbWJhc2UmI3hE
O01lZGxpbmU8L3JlbW90ZS1kYXRhYmFzZS1uYW1lPjxsYW5ndWFnZT5FbmdsaXNoPC9sYW5ndWFn
ZT48L3JlY29yZD48L0NpdGU+PC9FbmROb3RlPn==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44</w:t>
            </w:r>
            <w:r w:rsid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5220675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4028AAF1"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7332BB4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7C46DFC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460347B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06E3AF92"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67D3375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2CFE495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32504E72"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5/9</w:t>
            </w:r>
          </w:p>
        </w:tc>
      </w:tr>
      <w:tr w:rsidR="004F75D5" w:rsidRPr="004F75D5" w14:paraId="70BCADB3"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61AF3052" w14:textId="35D2E6B3"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Solbeck</w:t>
            </w:r>
            <w:proofErr w:type="spellEnd"/>
            <w:r w:rsidRPr="004F75D5">
              <w:rPr>
                <w:rFonts w:ascii="Calibri" w:hAnsi="Calibri" w:cs="Calibri"/>
                <w:color w:val="000000"/>
                <w:sz w:val="20"/>
                <w:szCs w:val="20"/>
                <w:lang w:val="en-US"/>
              </w:rPr>
              <w:t xml:space="preserve"> et. al. 2014</w:t>
            </w:r>
            <w:r w:rsidR="004F75D5">
              <w:rPr>
                <w:rFonts w:ascii="Calibri" w:hAnsi="Calibri" w:cs="Calibri"/>
                <w:color w:val="000000"/>
                <w:sz w:val="20"/>
                <w:szCs w:val="20"/>
                <w:lang w:val="en-US"/>
              </w:rPr>
              <w:t xml:space="preserve"> </w:t>
            </w:r>
            <w:r w:rsidR="004F75D5">
              <w:rPr>
                <w:rFonts w:ascii="Calibri" w:hAnsi="Calibri" w:cs="Calibri"/>
                <w:color w:val="000000"/>
                <w:sz w:val="20"/>
                <w:szCs w:val="20"/>
                <w:lang w:val="en-US"/>
              </w:rPr>
              <w:fldChar w:fldCharType="begin">
                <w:fldData xml:space="preserve">PEVuZE5vdGU+PENpdGU+PEF1dGhvcj5Tb2xiZWNrPC9BdXRob3I+PFllYXI+MjAxNDwvWWVhcj48
UmVjTnVtPjQ4MDwvUmVjTnVtPjxEaXNwbGF5VGV4dD48c3R5bGUgZmFjZT0ic3VwZXJzY3JpcHQi
PjQ1PC9zdHlsZT48L0Rpc3BsYXlUZXh0PjxyZWNvcmQ+PHJlYy1udW1iZXI+NDgwPC9yZWMtbnVt
YmVyPjxmb3JlaWduLWtleXM+PGtleSBhcHA9IkVOIiBkYi1pZD0icDVzZjJzZTlydjk1ZHJlcHQy
OHYyeHJ4YTVzMmFwMjBlNXR6IiB0aW1lc3RhbXA9IjE2Mjg1MTIxMjYiIGd1aWQ9ImFlZGZiZDUw
LTgwZDktNDJlYS1iMmIwLWU4YzliNjU1ZTcxZCI+NDgwPC9rZXk+PC9mb3JlaWduLWtleXM+PHJl
Zi10eXBlIG5hbWU9IkpvdXJuYWwgQXJ0aWNsZSI+MTc8L3JlZi10eXBlPjxjb250cmlidXRvcnM+
PGF1dGhvcnM+PGF1dGhvcj5Tb2xiZWNrLCBTLjwvYXV0aG9yPjxhdXRob3I+TWV5ZXIsIE0uIEEu
PC9hdXRob3I+PGF1dGhvcj5Kb2hhbnNzb24sIFAuIEkuPC9hdXRob3I+PGF1dGhvcj5NZXllciwg
QS4gUy48L2F1dGhvcj48YXV0aG9yPkNvdHRvbiwgQi4gQS48L2F1dGhvcj48YXV0aG9yPlN0ZW5z
YmFsbGUsIEouPC9hdXRob3I+PGF1dGhvcj5TY2jDtnR0LCBVLjwvYXV0aG9yPjxhdXRob3I+T3N0
cm93c2tpLCBTLiBSLjwvYXV0aG9yPjwvYXV0aG9ycz48L2NvbnRyaWJ1dG9ycz48YXV0aC1hZGRy
ZXNzPlNlY3Rpb24gZm9yIFRyYW5zZnVzaW9uIE1lZGljaW5lLCBDYXBpdGFsIFJlZ2lvbiBCbG9v
ZCBCYW5rLCBSaWdzaG9zcGl0YWxldCwgVW5pdmVyc2l0eSBvZiBDb3BlbmhhZ2VuLCBCbGVnZGFt
c3ZlaiA5LCBESy0yMTAwIENvcGVuaGFnZW4sIERlbm1hcmsuIEVsZWN0cm9uaWMgYWRkcmVzczog
c2FjaGFAc29sYmVjay5kay4mI3hEO1NlY3Rpb24gZm9yIFRyYW5zZnVzaW9uIE1lZGljaW5lLCBD
YXBpdGFsIFJlZ2lvbiBCbG9vZCBCYW5rLCBSaWdzaG9zcGl0YWxldCwgVW5pdmVyc2l0eSBvZiBD
b3BlbmhhZ2VuLCBCbGVnZGFtc3ZlaiA5LCBESy0yMTAwIENvcGVuaGFnZW4sIERlbm1hcmsuJiN4
RDtUaGUgQ2VudGVyIGZvciBUcmFuc2xhdGlvbmFsIEluanVyeSBSZXNlYXJjaCAoQ2VUSVIpLCBV
bml2ZXJzaXR5IG9mIFRleGFzIEhlYWx0aCBTY2llbmNlIENlbnRlciwgSG91c3RvbiwgVFgsIFVu
aXRlZCBTdGF0ZXM7IFRoZSBEZXBhcnRtZW50IG9mIFN1cmdlcnksIFVuaXZlcnNpdHkgb2YgVGV4
YXMgSGVhbHRoIFNjaWVuY2UgQ2VudGVyLCBIb3VzdG9uLCBUWCwgVW5pdGVkIFN0YXRlcy4mI3hE
O1NlY3Rpb24gZm9yIFRyYW5zZnVzaW9uIE1lZGljaW5lLCBDYXBpdGFsIFJlZ2lvbiBCbG9vZCBC
YW5rLCBSaWdzaG9zcGl0YWxldCwgVW5pdmVyc2l0eSBvZiBDb3BlbmhhZ2VuLCBCbGVnZGFtc3Zl
aiA5LCBESy0yMTAwIENvcGVuaGFnZW4sIERlbm1hcms7IERlcGFydG1lbnQgb2YgQW5hZXN0aGVz
aW9sb2d5LCBDZW50cmUgb2YgSGVhZCBhbmQgT3J0aG9wYWVkaWNzLCBDb3BlbmhhZ2VuIFVuaXZl
cnNpdHkgSG9zcGl0YWwsIFJpZ3Nob3NwaXRhbGV0LCBDb3BlbmhhZ2VuLCBEZW5tYXJrLiYjeEQ7
U2vDpW5lIFVuaXZlcnNpdHkgSG9zcGl0YWwsIEx1bmQsIFNrw6VuZSwgU3dlZGVuLjwvYXV0aC1h
ZGRyZXNzPjx0aXRsZXM+PHRpdGxlPk1vbml0b3Jpbmcgb2YgZGFiaWdhdHJhbiBhbnRpY29hZ3Vs
YXRpb24gYW5kIGl0cyByZXZlcnNhbCBpbiB2aXRybyBieSB0aHJvbWJlbGFzdG9ncmFwaHk8L3Rp
dGxlPjxzZWNvbmRhcnktdGl0bGU+SW50IEogQ2FyZGlvbDwvc2Vjb25kYXJ5LXRpdGxlPjxhbHQt
dGl0bGU+SW50ZXJuYXRpb25hbCBqb3VybmFsIG9mIGNhcmRpb2xvZ3k8L2FsdC10aXRsZT48L3Rp
dGxlcz48cGVyaW9kaWNhbD48ZnVsbC10aXRsZT5JbnQgSiBDYXJkaW9sPC9mdWxsLXRpdGxlPjxh
YmJyLTE+SW50ZXJuYXRpb25hbCBqb3VybmFsIG9mIGNhcmRpb2xvZ3k8L2FiYnItMT48L3Blcmlv
ZGljYWw+PGFsdC1wZXJpb2RpY2FsPjxmdWxsLXRpdGxlPkludCBKIENhcmRpb2w8L2Z1bGwtdGl0
bGU+PGFiYnItMT5JbnRlcm5hdGlvbmFsIGpvdXJuYWwgb2YgY2FyZGlvbG9neTwvYWJici0xPjwv
YWx0LXBlcmlvZGljYWw+PHBhZ2VzPjc5NC05PC9wYWdlcz48dm9sdW1lPjE3Njwvdm9sdW1lPjxu
dW1iZXI+MzwvbnVtYmVyPjxlZGl0aW9uPjIwMTQvMDgvMjc8L2VkaXRpb24+PGtleXdvcmRzPjxr
ZXl3b3JkPkFkdWx0PC9rZXl3b3JkPjxrZXl3b3JkPkFnZWQ8L2tleXdvcmQ+PGtleXdvcmQ+QW50
aWNvYWd1bGFudHMvKmJsb29kLypwaGFybWFjb2xvZ3k8L2tleXdvcmQ+PGtleXdvcmQ+QmVuemlt
aWRhem9sZXMvKmJsb29kLypwaGFybWFjb2xvZ3k8L2tleXdvcmQ+PGtleXdvcmQ+Qmxvb2QgQ29h
Z3VsYXRpb24vZHJ1ZyBlZmZlY3RzL3BoeXNpb2xvZ3k8L2tleXdvcmQ+PGtleXdvcmQ+RGFiaWdh
dHJhbjwva2V5d29yZD48a2V5d29yZD5EcnVnIE1vbml0b3JpbmcvKm1ldGhvZHM8L2tleXdvcmQ+
PGtleXdvcmQ+RmVtYWxlPC9rZXl3b3JkPjxrZXl3b3JkPkh1bWFuczwva2V5d29yZD48a2V5d29y
ZD5NYWxlPC9rZXl3b3JkPjxrZXl3b3JkPk1pZGRsZSBBZ2VkPC9rZXl3b3JkPjxrZXl3b3JkPlRo
cm9tYmVsYXN0b2dyYXBoeS8qbWV0aG9kczwva2V5d29yZD48a2V5d29yZD5Zb3VuZyBBZHVsdDwv
a2V5d29yZD48a2V5d29yZD5iZXRhLUFsYW5pbmUvKmFuYWxvZ3MgJmFtcDsgZGVyaXZhdGl2ZXMv
Ymxvb2QvcGhhcm1hY29sb2d5PC9rZXl3b3JkPjxrZXl3b3JkPkFjdGl2YXRlZCByZWNvbWJpbmFu
dCBmYWN0b3IgVklJPC9rZXl3b3JkPjxrZXl3b3JkPkFudGljb2FndWxhdGlvbjwva2V5d29yZD48
a2V5d29yZD5BdHJpYWwgZmlicmlsbGF0aW9uPC9rZXl3b3JkPjxrZXl3b3JkPlByb3Rocm9tYmlu
IGNvbXBsZXggY29uY2VudHJhdGU8L2tleXdvcmQ+PGtleXdvcmQ+VGhyb21ib2VsYXN0b2dyYXBo
eTwva2V5d29yZD48L2tleXdvcmRzPjxkYXRlcz48eWVhcj4yMDE0PC95ZWFyPjxwdWItZGF0ZXM+
PGRhdGU+T2N0IDIwPC9kYXRlPjwvcHViLWRhdGVzPjwvZGF0ZXM+PGlzYm4+MDE2Ny01MjczPC9p
c2JuPjxhY2Nlc3Npb24tbnVtPjI1MTU2ODU4PC9hY2Nlc3Npb24tbnVtPjx1cmxzPjwvdXJscz48
ZWxlY3Ryb25pYy1yZXNvdXJjZS1udW0+MTAuMTAxNi9qLmlqY2FyZC4yMDE0LjA3LjA4NDwvZWxl
Y3Ryb25pYy1yZXNvdXJjZS1udW0+PHJlbW90ZS1kYXRhYmFzZS1wcm92aWRlcj5OTE08L3JlbW90
ZS1kYXRhYmFzZS1wcm92aWRlcj48bGFuZ3VhZ2U+ZW5nPC9sYW5ndWFnZT48L3JlY29yZD48L0Np
dGU+PC9FbmROb3RlPn==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Tb2xiZWNrPC9BdXRob3I+PFllYXI+MjAxNDwvWWVhcj48
UmVjTnVtPjQ4MDwvUmVjTnVtPjxEaXNwbGF5VGV4dD48c3R5bGUgZmFjZT0ic3VwZXJzY3JpcHQi
PjQ1PC9zdHlsZT48L0Rpc3BsYXlUZXh0PjxyZWNvcmQ+PHJlYy1udW1iZXI+NDgwPC9yZWMtbnVt
YmVyPjxmb3JlaWduLWtleXM+PGtleSBhcHA9IkVOIiBkYi1pZD0icDVzZjJzZTlydjk1ZHJlcHQy
OHYyeHJ4YTVzMmFwMjBlNXR6IiB0aW1lc3RhbXA9IjE2Mjg1MTIxMjYiIGd1aWQ9ImFlZGZiZDUw
LTgwZDktNDJlYS1iMmIwLWU4YzliNjU1ZTcxZCI+NDgwPC9rZXk+PC9mb3JlaWduLWtleXM+PHJl
Zi10eXBlIG5hbWU9IkpvdXJuYWwgQXJ0aWNsZSI+MTc8L3JlZi10eXBlPjxjb250cmlidXRvcnM+
PGF1dGhvcnM+PGF1dGhvcj5Tb2xiZWNrLCBTLjwvYXV0aG9yPjxhdXRob3I+TWV5ZXIsIE0uIEEu
PC9hdXRob3I+PGF1dGhvcj5Kb2hhbnNzb24sIFAuIEkuPC9hdXRob3I+PGF1dGhvcj5NZXllciwg
QS4gUy48L2F1dGhvcj48YXV0aG9yPkNvdHRvbiwgQi4gQS48L2F1dGhvcj48YXV0aG9yPlN0ZW5z
YmFsbGUsIEouPC9hdXRob3I+PGF1dGhvcj5TY2jDtnR0LCBVLjwvYXV0aG9yPjxhdXRob3I+T3N0
cm93c2tpLCBTLiBSLjwvYXV0aG9yPjwvYXV0aG9ycz48L2NvbnRyaWJ1dG9ycz48YXV0aC1hZGRy
ZXNzPlNlY3Rpb24gZm9yIFRyYW5zZnVzaW9uIE1lZGljaW5lLCBDYXBpdGFsIFJlZ2lvbiBCbG9v
ZCBCYW5rLCBSaWdzaG9zcGl0YWxldCwgVW5pdmVyc2l0eSBvZiBDb3BlbmhhZ2VuLCBCbGVnZGFt
c3ZlaiA5LCBESy0yMTAwIENvcGVuaGFnZW4sIERlbm1hcmsuIEVsZWN0cm9uaWMgYWRkcmVzczog
c2FjaGFAc29sYmVjay5kay4mI3hEO1NlY3Rpb24gZm9yIFRyYW5zZnVzaW9uIE1lZGljaW5lLCBD
YXBpdGFsIFJlZ2lvbiBCbG9vZCBCYW5rLCBSaWdzaG9zcGl0YWxldCwgVW5pdmVyc2l0eSBvZiBD
b3BlbmhhZ2VuLCBCbGVnZGFtc3ZlaiA5LCBESy0yMTAwIENvcGVuaGFnZW4sIERlbm1hcmsuJiN4
RDtUaGUgQ2VudGVyIGZvciBUcmFuc2xhdGlvbmFsIEluanVyeSBSZXNlYXJjaCAoQ2VUSVIpLCBV
bml2ZXJzaXR5IG9mIFRleGFzIEhlYWx0aCBTY2llbmNlIENlbnRlciwgSG91c3RvbiwgVFgsIFVu
aXRlZCBTdGF0ZXM7IFRoZSBEZXBhcnRtZW50IG9mIFN1cmdlcnksIFVuaXZlcnNpdHkgb2YgVGV4
YXMgSGVhbHRoIFNjaWVuY2UgQ2VudGVyLCBIb3VzdG9uLCBUWCwgVW5pdGVkIFN0YXRlcy4mI3hE
O1NlY3Rpb24gZm9yIFRyYW5zZnVzaW9uIE1lZGljaW5lLCBDYXBpdGFsIFJlZ2lvbiBCbG9vZCBC
YW5rLCBSaWdzaG9zcGl0YWxldCwgVW5pdmVyc2l0eSBvZiBDb3BlbmhhZ2VuLCBCbGVnZGFtc3Zl
aiA5LCBESy0yMTAwIENvcGVuaGFnZW4sIERlbm1hcms7IERlcGFydG1lbnQgb2YgQW5hZXN0aGVz
aW9sb2d5LCBDZW50cmUgb2YgSGVhZCBhbmQgT3J0aG9wYWVkaWNzLCBDb3BlbmhhZ2VuIFVuaXZl
cnNpdHkgSG9zcGl0YWwsIFJpZ3Nob3NwaXRhbGV0LCBDb3BlbmhhZ2VuLCBEZW5tYXJrLiYjeEQ7
U2vDpW5lIFVuaXZlcnNpdHkgSG9zcGl0YWwsIEx1bmQsIFNrw6VuZSwgU3dlZGVuLjwvYXV0aC1h
ZGRyZXNzPjx0aXRsZXM+PHRpdGxlPk1vbml0b3Jpbmcgb2YgZGFiaWdhdHJhbiBhbnRpY29hZ3Vs
YXRpb24gYW5kIGl0cyByZXZlcnNhbCBpbiB2aXRybyBieSB0aHJvbWJlbGFzdG9ncmFwaHk8L3Rp
dGxlPjxzZWNvbmRhcnktdGl0bGU+SW50IEogQ2FyZGlvbDwvc2Vjb25kYXJ5LXRpdGxlPjxhbHQt
dGl0bGU+SW50ZXJuYXRpb25hbCBqb3VybmFsIG9mIGNhcmRpb2xvZ3k8L2FsdC10aXRsZT48L3Rp
dGxlcz48cGVyaW9kaWNhbD48ZnVsbC10aXRsZT5JbnQgSiBDYXJkaW9sPC9mdWxsLXRpdGxlPjxh
YmJyLTE+SW50ZXJuYXRpb25hbCBqb3VybmFsIG9mIGNhcmRpb2xvZ3k8L2FiYnItMT48L3Blcmlv
ZGljYWw+PGFsdC1wZXJpb2RpY2FsPjxmdWxsLXRpdGxlPkludCBKIENhcmRpb2w8L2Z1bGwtdGl0
bGU+PGFiYnItMT5JbnRlcm5hdGlvbmFsIGpvdXJuYWwgb2YgY2FyZGlvbG9neTwvYWJici0xPjwv
YWx0LXBlcmlvZGljYWw+PHBhZ2VzPjc5NC05PC9wYWdlcz48dm9sdW1lPjE3Njwvdm9sdW1lPjxu
dW1iZXI+MzwvbnVtYmVyPjxlZGl0aW9uPjIwMTQvMDgvMjc8L2VkaXRpb24+PGtleXdvcmRzPjxr
ZXl3b3JkPkFkdWx0PC9rZXl3b3JkPjxrZXl3b3JkPkFnZWQ8L2tleXdvcmQ+PGtleXdvcmQ+QW50
aWNvYWd1bGFudHMvKmJsb29kLypwaGFybWFjb2xvZ3k8L2tleXdvcmQ+PGtleXdvcmQ+QmVuemlt
aWRhem9sZXMvKmJsb29kLypwaGFybWFjb2xvZ3k8L2tleXdvcmQ+PGtleXdvcmQ+Qmxvb2QgQ29h
Z3VsYXRpb24vZHJ1ZyBlZmZlY3RzL3BoeXNpb2xvZ3k8L2tleXdvcmQ+PGtleXdvcmQ+RGFiaWdh
dHJhbjwva2V5d29yZD48a2V5d29yZD5EcnVnIE1vbml0b3JpbmcvKm1ldGhvZHM8L2tleXdvcmQ+
PGtleXdvcmQ+RmVtYWxlPC9rZXl3b3JkPjxrZXl3b3JkPkh1bWFuczwva2V5d29yZD48a2V5d29y
ZD5NYWxlPC9rZXl3b3JkPjxrZXl3b3JkPk1pZGRsZSBBZ2VkPC9rZXl3b3JkPjxrZXl3b3JkPlRo
cm9tYmVsYXN0b2dyYXBoeS8qbWV0aG9kczwva2V5d29yZD48a2V5d29yZD5Zb3VuZyBBZHVsdDwv
a2V5d29yZD48a2V5d29yZD5iZXRhLUFsYW5pbmUvKmFuYWxvZ3MgJmFtcDsgZGVyaXZhdGl2ZXMv
Ymxvb2QvcGhhcm1hY29sb2d5PC9rZXl3b3JkPjxrZXl3b3JkPkFjdGl2YXRlZCByZWNvbWJpbmFu
dCBmYWN0b3IgVklJPC9rZXl3b3JkPjxrZXl3b3JkPkFudGljb2FndWxhdGlvbjwva2V5d29yZD48
a2V5d29yZD5BdHJpYWwgZmlicmlsbGF0aW9uPC9rZXl3b3JkPjxrZXl3b3JkPlByb3Rocm9tYmlu
IGNvbXBsZXggY29uY2VudHJhdGU8L2tleXdvcmQ+PGtleXdvcmQ+VGhyb21ib2VsYXN0b2dyYXBo
eTwva2V5d29yZD48L2tleXdvcmRzPjxkYXRlcz48eWVhcj4yMDE0PC95ZWFyPjxwdWItZGF0ZXM+
PGRhdGU+T2N0IDIwPC9kYXRlPjwvcHViLWRhdGVzPjwvZGF0ZXM+PGlzYm4+MDE2Ny01MjczPC9p
c2JuPjxhY2Nlc3Npb24tbnVtPjI1MTU2ODU4PC9hY2Nlc3Npb24tbnVtPjx1cmxzPjwvdXJscz48
ZWxlY3Ryb25pYy1yZXNvdXJjZS1udW0+MTAuMTAxNi9qLmlqY2FyZC4yMDE0LjA3LjA4NDwvZWxl
Y3Ryb25pYy1yZXNvdXJjZS1udW0+PHJlbW90ZS1kYXRhYmFzZS1wcm92aWRlcj5OTE08L3JlbW90
ZS1kYXRhYmFzZS1wcm92aWRlcj48bGFuZ3VhZ2U+ZW5nPC9sYW5ndWFnZT48L3JlY29yZD48L0Np
dGU+PC9FbmROb3RlPn==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45</w:t>
            </w:r>
            <w:r w:rsid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18DD9F78"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093B84B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4B5FAE02"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30A365C8"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07848872"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0273284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16DCDB60"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31D8B27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61435FBD"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4/9</w:t>
            </w:r>
          </w:p>
        </w:tc>
      </w:tr>
      <w:tr w:rsidR="004F75D5" w:rsidRPr="004F75D5" w14:paraId="0DA2F079"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11609647" w14:textId="5A79D903"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Spinthakis</w:t>
            </w:r>
            <w:proofErr w:type="spellEnd"/>
            <w:r w:rsidRPr="004F75D5">
              <w:rPr>
                <w:rFonts w:ascii="Calibri" w:hAnsi="Calibri" w:cs="Calibri"/>
                <w:color w:val="000000"/>
                <w:sz w:val="20"/>
                <w:szCs w:val="20"/>
                <w:lang w:val="en-US"/>
              </w:rPr>
              <w:t xml:space="preserve"> et. al. 2019</w:t>
            </w:r>
            <w:r w:rsidR="004F75D5">
              <w:rPr>
                <w:rFonts w:ascii="Calibri" w:hAnsi="Calibri" w:cs="Calibri"/>
                <w:color w:val="000000"/>
                <w:sz w:val="20"/>
                <w:szCs w:val="20"/>
                <w:lang w:val="en-US"/>
              </w:rPr>
              <w:t xml:space="preserve"> </w:t>
            </w:r>
            <w:r w:rsidR="004F75D5">
              <w:rPr>
                <w:rFonts w:ascii="Calibri" w:hAnsi="Calibri" w:cs="Calibri"/>
                <w:color w:val="000000"/>
                <w:sz w:val="20"/>
                <w:szCs w:val="20"/>
                <w:lang w:val="en-US"/>
              </w:rPr>
              <w:fldChar w:fldCharType="begin">
                <w:fldData xml:space="preserve">PEVuZE5vdGU+PENpdGU+PEF1dGhvcj5TcGludGhha2lzPC9BdXRob3I+PFllYXI+MjAxOTwvWWVh
cj48UmVjTnVtPjQ4MjwvUmVjTnVtPjxEaXNwbGF5VGV4dD48c3R5bGUgZmFjZT0ic3VwZXJzY3Jp
cHQiPjQ2PC9zdHlsZT48L0Rpc3BsYXlUZXh0PjxyZWNvcmQ+PHJlYy1udW1iZXI+NDgyPC9yZWMt
bnVtYmVyPjxmb3JlaWduLWtleXM+PGtleSBhcHA9IkVOIiBkYi1pZD0icDVzZjJzZTlydjk1ZHJl
cHQyOHYyeHJ4YTVzMmFwMjBlNXR6IiB0aW1lc3RhbXA9IjE2Mjg1MTIxMjYiIGd1aWQ9IjQwNmQ0
OWU3LTQ3NDYtNGEyNi04YzM3LTM5NGU4MTYyZjkxMCI+NDgyPC9rZXk+PC9mb3JlaWduLWtleXM+
PHJlZi10eXBlIG5hbWU9IkpvdXJuYWwgQXJ0aWNsZSI+MTc8L3JlZi10eXBlPjxjb250cmlidXRv
cnM+PGF1dGhvcnM+PGF1dGhvcj5TcGludGhha2lzLCBOLjwvYXV0aG9yPjxhdXRob3I+R3VlLCBZ
LjwvYXV0aG9yPjxhdXRob3I+RmFyYWcsIE0uPC9hdXRob3I+PGF1dGhvcj5TcmluaXZhc2FuLCBN
LjwvYXV0aG9yPjxhdXRob3I+V2VsbHN0ZWQsIEQuPC9hdXRob3I+PGF1dGhvcj5BcmFjaGNoaWxs
YWdlLCBELiBSLiBKLjwvYXV0aG9yPjxhdXRob3I+TGlwLCBHLiBZLiBILjwvYXV0aG9yPjxhdXRo
b3I+R29yb2csIEQuIEEuPC9hdXRob3I+PC9hdXRob3JzPjwvY29udHJpYnV0b3JzPjxhdXRoLWFk
ZHJlc3M+U2Nob29sIG9mIExpZmUgYW5kIE1lZGljYWwgU2NpZW5jZXMsIFBvc3RncmFkdWF0ZSBN
ZWRpY2FsIFNjaG9vbCwgVW5pdmVyc2l0eSBvZiBIZXJ0Zm9yZHNoaXJlLCBIZXJ0Zm9yZHNoaXJl
LCBVSy4mI3hEO0RlcGFydG1lbnQgb2YgQ2FyZGlvbG9neSwgRWFzdCBhbmQgTm9ydGggSGVydGZv
cmRzaGlyZSBOSFMgVHJ1c3QsIEhlcnRmb3Jkc2hpcmUsIFVLLiYjeEQ7RGVwYXJ0bWVudCBvZiBI
YWVtYXRvbG9neSwgUm95YWwgQnJvbXB0b24gSG9zcGl0YWwsIExvbmRvbiwgVUsuJiN4RDtEZXBh
cnRtZW50IG9mIEhhZW1hdG9sb2d5LCBJbXBlcmlhbCBDb2xsZWdlIEhlYWx0aGNhcmUgTkhTIFRy
dXN0LCBMb25kb24sIFVLLiYjeEQ7TGl2ZXJwb29sIENlbnRyZSBmb3IgQ2FyZGlvdmFzY3VsYXIg
U2NpZW5jZSwgVW5pdmVyc2l0eSBvZiBMaXZlcnBvb2wsIExpdmVycG9vbCBIZWFydCAmYW1wOyBD
aGVzdCBIb3NwaXRhbCwgTGl2ZXJwb29sLCBVSy4mI3hEO0FhbGJvcmcgVGhyb21ib3NpcyBSZXNl
YXJjaCBVbml0LCBEZXBhcnRtZW50IG9mIENsaW5pY2FsIE1lZGljaW5lLCBBYWxib3JnIFVuaXZl
cnNpdHksIEFhbGJvcmcsIERlbm1hcmsuJiN4RDtGYWN1bHR5IG9mIE1lZGljaW5lLCBOYXRpb25h
bCBIZWFydCAmYW1wOyBMdW5nIEluc3RpdHV0ZSwgSW1wZXJpYWwgQ29sbGVnZSwgRG92ZWhvdXNl
IFN0cmVldCwgTG9uZG9uLCBMb25kb24sIFVLLjwvYXV0aC1hZGRyZXNzPjx0aXRsZXM+PHRpdGxl
PkFwaXhhYmFuIGVuaGFuY2VzIGVuZG9nZW5vdXMgZmlicmlub2x5c2lzIGluIHBhdGllbnRzIHdp
dGggYXRyaWFsIGZpYnJpbGxhdGlvbjwvdGl0bGU+PHNlY29uZGFyeS10aXRsZT5FdXJvcGFjZTwv
c2Vjb25kYXJ5LXRpdGxlPjxhbHQtdGl0bGU+RXVyb3BhY2UgOiBFdXJvcGVhbiBwYWNpbmcsIGFy
cmh5dGhtaWFzLCBhbmQgY2FyZGlhYyBlbGVjdHJvcGh5c2lvbG9neSA6IGpvdXJuYWwgb2YgdGhl
IHdvcmtpbmcgZ3JvdXBzIG9uIGNhcmRpYWMgcGFjaW5nLCBhcnJoeXRobWlhcywgYW5kIGNhcmRp
YWMgY2VsbHVsYXIgZWxlY3Ryb3BoeXNpb2xvZ3kgb2YgdGhlIEV1cm9wZWFuIFNvY2lldHkgb2Yg
Q2FyZGlvbG9neTwvYWx0LXRpdGxlPjwvdGl0bGVzPjxwZXJpb2RpY2FsPjxmdWxsLXRpdGxlPkV1
cm9wYWNlPC9mdWxsLXRpdGxlPjxhYmJyLTE+RXVyb3BhY2UgOiBFdXJvcGVhbiBwYWNpbmcsIGFy
cmh5dGhtaWFzLCBhbmQgY2FyZGlhYyBlbGVjdHJvcGh5c2lvbG9neSA6IGpvdXJuYWwgb2YgdGhl
IHdvcmtpbmcgZ3JvdXBzIG9uIGNhcmRpYWMgcGFjaW5nLCBhcnJoeXRobWlhcywgYW5kIGNhcmRp
YWMgY2VsbHVsYXIgZWxlY3Ryb3BoeXNpb2xvZ3kgb2YgdGhlIEV1cm9wZWFuIFNvY2lldHkgb2Yg
Q2FyZGlvbG9neTwvYWJici0xPjwvcGVyaW9kaWNhbD48YWx0LXBlcmlvZGljYWw+PGZ1bGwtdGl0
bGU+RXVyb3BhY2U8L2Z1bGwtdGl0bGU+PGFiYnItMT5FdXJvcGFjZSA6IEV1cm9wZWFuIHBhY2lu
ZywgYXJyaHl0aG1pYXMsIGFuZCBjYXJkaWFjIGVsZWN0cm9waHlzaW9sb2d5IDogam91cm5hbCBv
ZiB0aGUgd29ya2luZyBncm91cHMgb24gY2FyZGlhYyBwYWNpbmcsIGFycmh5dGhtaWFzLCBhbmQg
Y2FyZGlhYyBjZWxsdWxhciBlbGVjdHJvcGh5c2lvbG9neSBvZiB0aGUgRXVyb3BlYW4gU29jaWV0
eSBvZiBDYXJkaW9sb2d5PC9hYmJyLTE+PC9hbHQtcGVyaW9kaWNhbD48cGFnZXM+MTI5Ny0xMzA2
PC9wYWdlcz48dm9sdW1lPjIxPC92b2x1bWU+PG51bWJlcj45PC9udW1iZXI+PGVkaXRpb24+MjAx
OS8wOS8xMTwvZWRpdGlvbj48a2V5d29yZHM+PGtleXdvcmQ+QXBpeGFiYW48L2tleXdvcmQ+PGtl
eXdvcmQ+QXRyaWFsIGZpYnJpbGxhdGlvbjwva2V5d29yZD48a2V5d29yZD5FbmRvZ2Vub3VzIGZp
YnJpbm9seXNpczwva2V5d29yZD48a2V5d29yZD5Ob24tdml0YW1pbiBLIGFudGFnb25pc3Qgb3Jh
bCBhbnRpY29hZ3VsYW50PC9rZXl3b3JkPjxrZXl3b3JkPlRocm9tYm9zaXM8L2tleXdvcmQ+PC9r
ZXl3b3Jkcz48ZGF0ZXM+PHllYXI+MjAxOTwveWVhcj48cHViLWRhdGVzPjxkYXRlPlNlcCAxPC9k
YXRlPjwvcHViLWRhdGVzPjwvZGF0ZXM+PGlzYm4+MTA5OS01MTI5IChQcmludCkmI3hEOzEwOTkt
NTEyOTwvaXNibj48YWNjZXNzaW9uLW51bT4zMTUwNTYxODwvYWNjZXNzaW9uLW51bT48dXJscz48
cmVsYXRlZC11cmxzPjx1cmw+aHR0cHM6Ly9zcGlyYWwuaW1wZXJpYWwuYWMudWs6ODQ0My9iaXRz
dHJlYW0vMTAwNDQvMS83MzA5My83L2V1ejE3Ni5wZGY8L3VybD48L3JlbGF0ZWQtdXJscz48L3Vy
bHM+PGN1c3RvbTI+UE1DNjczNTgxOTwvY3VzdG9tMj48ZWxlY3Ryb25pYy1yZXNvdXJjZS1udW0+
MTAuMTA5My9ldXJvcGFjZS9ldXoxNzY8L2VsZWN0cm9uaWMtcmVzb3VyY2UtbnVtPjxyZW1vdGUt
ZGF0YWJhc2UtcHJvdmlkZXI+TkxNPC9yZW1vdGUtZGF0YWJhc2UtcHJvdmlkZXI+PGxhbmd1YWdl
PmVuZzwvbGFuZ3VhZ2U+PC9yZWNvcmQ+PC9DaXRlPjwvRW5kTm90ZT5=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TcGludGhha2lzPC9BdXRob3I+PFllYXI+MjAxOTwvWWVh
cj48UmVjTnVtPjQ4MjwvUmVjTnVtPjxEaXNwbGF5VGV4dD48c3R5bGUgZmFjZT0ic3VwZXJzY3Jp
cHQiPjQ2PC9zdHlsZT48L0Rpc3BsYXlUZXh0PjxyZWNvcmQ+PHJlYy1udW1iZXI+NDgyPC9yZWMt
bnVtYmVyPjxmb3JlaWduLWtleXM+PGtleSBhcHA9IkVOIiBkYi1pZD0icDVzZjJzZTlydjk1ZHJl
cHQyOHYyeHJ4YTVzMmFwMjBlNXR6IiB0aW1lc3RhbXA9IjE2Mjg1MTIxMjYiIGd1aWQ9IjQwNmQ0
OWU3LTQ3NDYtNGEyNi04YzM3LTM5NGU4MTYyZjkxMCI+NDgyPC9rZXk+PC9mb3JlaWduLWtleXM+
PHJlZi10eXBlIG5hbWU9IkpvdXJuYWwgQXJ0aWNsZSI+MTc8L3JlZi10eXBlPjxjb250cmlidXRv
cnM+PGF1dGhvcnM+PGF1dGhvcj5TcGludGhha2lzLCBOLjwvYXV0aG9yPjxhdXRob3I+R3VlLCBZ
LjwvYXV0aG9yPjxhdXRob3I+RmFyYWcsIE0uPC9hdXRob3I+PGF1dGhvcj5TcmluaXZhc2FuLCBN
LjwvYXV0aG9yPjxhdXRob3I+V2VsbHN0ZWQsIEQuPC9hdXRob3I+PGF1dGhvcj5BcmFjaGNoaWxs
YWdlLCBELiBSLiBKLjwvYXV0aG9yPjxhdXRob3I+TGlwLCBHLiBZLiBILjwvYXV0aG9yPjxhdXRo
b3I+R29yb2csIEQuIEEuPC9hdXRob3I+PC9hdXRob3JzPjwvY29udHJpYnV0b3JzPjxhdXRoLWFk
ZHJlc3M+U2Nob29sIG9mIExpZmUgYW5kIE1lZGljYWwgU2NpZW5jZXMsIFBvc3RncmFkdWF0ZSBN
ZWRpY2FsIFNjaG9vbCwgVW5pdmVyc2l0eSBvZiBIZXJ0Zm9yZHNoaXJlLCBIZXJ0Zm9yZHNoaXJl
LCBVSy4mI3hEO0RlcGFydG1lbnQgb2YgQ2FyZGlvbG9neSwgRWFzdCBhbmQgTm9ydGggSGVydGZv
cmRzaGlyZSBOSFMgVHJ1c3QsIEhlcnRmb3Jkc2hpcmUsIFVLLiYjeEQ7RGVwYXJ0bWVudCBvZiBI
YWVtYXRvbG9neSwgUm95YWwgQnJvbXB0b24gSG9zcGl0YWwsIExvbmRvbiwgVUsuJiN4RDtEZXBh
cnRtZW50IG9mIEhhZW1hdG9sb2d5LCBJbXBlcmlhbCBDb2xsZWdlIEhlYWx0aGNhcmUgTkhTIFRy
dXN0LCBMb25kb24sIFVLLiYjeEQ7TGl2ZXJwb29sIENlbnRyZSBmb3IgQ2FyZGlvdmFzY3VsYXIg
U2NpZW5jZSwgVW5pdmVyc2l0eSBvZiBMaXZlcnBvb2wsIExpdmVycG9vbCBIZWFydCAmYW1wOyBD
aGVzdCBIb3NwaXRhbCwgTGl2ZXJwb29sLCBVSy4mI3hEO0FhbGJvcmcgVGhyb21ib3NpcyBSZXNl
YXJjaCBVbml0LCBEZXBhcnRtZW50IG9mIENsaW5pY2FsIE1lZGljaW5lLCBBYWxib3JnIFVuaXZl
cnNpdHksIEFhbGJvcmcsIERlbm1hcmsuJiN4RDtGYWN1bHR5IG9mIE1lZGljaW5lLCBOYXRpb25h
bCBIZWFydCAmYW1wOyBMdW5nIEluc3RpdHV0ZSwgSW1wZXJpYWwgQ29sbGVnZSwgRG92ZWhvdXNl
IFN0cmVldCwgTG9uZG9uLCBMb25kb24sIFVLLjwvYXV0aC1hZGRyZXNzPjx0aXRsZXM+PHRpdGxl
PkFwaXhhYmFuIGVuaGFuY2VzIGVuZG9nZW5vdXMgZmlicmlub2x5c2lzIGluIHBhdGllbnRzIHdp
dGggYXRyaWFsIGZpYnJpbGxhdGlvbjwvdGl0bGU+PHNlY29uZGFyeS10aXRsZT5FdXJvcGFjZTwv
c2Vjb25kYXJ5LXRpdGxlPjxhbHQtdGl0bGU+RXVyb3BhY2UgOiBFdXJvcGVhbiBwYWNpbmcsIGFy
cmh5dGhtaWFzLCBhbmQgY2FyZGlhYyBlbGVjdHJvcGh5c2lvbG9neSA6IGpvdXJuYWwgb2YgdGhl
IHdvcmtpbmcgZ3JvdXBzIG9uIGNhcmRpYWMgcGFjaW5nLCBhcnJoeXRobWlhcywgYW5kIGNhcmRp
YWMgY2VsbHVsYXIgZWxlY3Ryb3BoeXNpb2xvZ3kgb2YgdGhlIEV1cm9wZWFuIFNvY2lldHkgb2Yg
Q2FyZGlvbG9neTwvYWx0LXRpdGxlPjwvdGl0bGVzPjxwZXJpb2RpY2FsPjxmdWxsLXRpdGxlPkV1
cm9wYWNlPC9mdWxsLXRpdGxlPjxhYmJyLTE+RXVyb3BhY2UgOiBFdXJvcGVhbiBwYWNpbmcsIGFy
cmh5dGhtaWFzLCBhbmQgY2FyZGlhYyBlbGVjdHJvcGh5c2lvbG9neSA6IGpvdXJuYWwgb2YgdGhl
IHdvcmtpbmcgZ3JvdXBzIG9uIGNhcmRpYWMgcGFjaW5nLCBhcnJoeXRobWlhcywgYW5kIGNhcmRp
YWMgY2VsbHVsYXIgZWxlY3Ryb3BoeXNpb2xvZ3kgb2YgdGhlIEV1cm9wZWFuIFNvY2lldHkgb2Yg
Q2FyZGlvbG9neTwvYWJici0xPjwvcGVyaW9kaWNhbD48YWx0LXBlcmlvZGljYWw+PGZ1bGwtdGl0
bGU+RXVyb3BhY2U8L2Z1bGwtdGl0bGU+PGFiYnItMT5FdXJvcGFjZSA6IEV1cm9wZWFuIHBhY2lu
ZywgYXJyaHl0aG1pYXMsIGFuZCBjYXJkaWFjIGVsZWN0cm9waHlzaW9sb2d5IDogam91cm5hbCBv
ZiB0aGUgd29ya2luZyBncm91cHMgb24gY2FyZGlhYyBwYWNpbmcsIGFycmh5dGhtaWFzLCBhbmQg
Y2FyZGlhYyBjZWxsdWxhciBlbGVjdHJvcGh5c2lvbG9neSBvZiB0aGUgRXVyb3BlYW4gU29jaWV0
eSBvZiBDYXJkaW9sb2d5PC9hYmJyLTE+PC9hbHQtcGVyaW9kaWNhbD48cGFnZXM+MTI5Ny0xMzA2
PC9wYWdlcz48dm9sdW1lPjIxPC92b2x1bWU+PG51bWJlcj45PC9udW1iZXI+PGVkaXRpb24+MjAx
OS8wOS8xMTwvZWRpdGlvbj48a2V5d29yZHM+PGtleXdvcmQ+QXBpeGFiYW48L2tleXdvcmQ+PGtl
eXdvcmQ+QXRyaWFsIGZpYnJpbGxhdGlvbjwva2V5d29yZD48a2V5d29yZD5FbmRvZ2Vub3VzIGZp
YnJpbm9seXNpczwva2V5d29yZD48a2V5d29yZD5Ob24tdml0YW1pbiBLIGFudGFnb25pc3Qgb3Jh
bCBhbnRpY29hZ3VsYW50PC9rZXl3b3JkPjxrZXl3b3JkPlRocm9tYm9zaXM8L2tleXdvcmQ+PC9r
ZXl3b3Jkcz48ZGF0ZXM+PHllYXI+MjAxOTwveWVhcj48cHViLWRhdGVzPjxkYXRlPlNlcCAxPC9k
YXRlPjwvcHViLWRhdGVzPjwvZGF0ZXM+PGlzYm4+MTA5OS01MTI5IChQcmludCkmI3hEOzEwOTkt
NTEyOTwvaXNibj48YWNjZXNzaW9uLW51bT4zMTUwNTYxODwvYWNjZXNzaW9uLW51bT48dXJscz48
cmVsYXRlZC11cmxzPjx1cmw+aHR0cHM6Ly9zcGlyYWwuaW1wZXJpYWwuYWMudWs6ODQ0My9iaXRz
dHJlYW0vMTAwNDQvMS83MzA5My83L2V1ejE3Ni5wZGY8L3VybD48L3JlbGF0ZWQtdXJscz48L3Vy
bHM+PGN1c3RvbTI+UE1DNjczNTgxOTwvY3VzdG9tMj48ZWxlY3Ryb25pYy1yZXNvdXJjZS1udW0+
MTAuMTA5My9ldXJvcGFjZS9ldXoxNzY8L2VsZWN0cm9uaWMtcmVzb3VyY2UtbnVtPjxyZW1vdGUt
ZGF0YWJhc2UtcHJvdmlkZXI+TkxNPC9yZW1vdGUtZGF0YWJhc2UtcHJvdmlkZXI+PGxhbmd1YWdl
PmVuZzwvbGFuZ3VhZ2U+PC9yZWNvcmQ+PC9DaXRlPjwvRW5kTm90ZT5=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46</w:t>
            </w:r>
            <w:r w:rsid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4171EB26"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4A56E3FA"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0274B921"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52EEC928"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2DA7D6C8"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1AE77992"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3D2F9162"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64E9310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610B6808"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5/9</w:t>
            </w:r>
          </w:p>
        </w:tc>
      </w:tr>
      <w:tr w:rsidR="004F75D5" w:rsidRPr="004F75D5" w14:paraId="262477C1"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3EF00535" w14:textId="798C1F6D"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Takeshita et. al. 2020</w:t>
            </w:r>
            <w:r w:rsidR="004F75D5">
              <w:rPr>
                <w:rFonts w:ascii="Calibri" w:hAnsi="Calibri" w:cs="Calibri"/>
                <w:color w:val="000000"/>
                <w:sz w:val="20"/>
                <w:szCs w:val="20"/>
                <w:lang w:val="en-US"/>
              </w:rPr>
              <w:t xml:space="preserve"> </w:t>
            </w:r>
            <w:r w:rsidR="004F75D5">
              <w:rPr>
                <w:rFonts w:ascii="Calibri" w:hAnsi="Calibri" w:cs="Calibri"/>
                <w:color w:val="000000"/>
                <w:sz w:val="20"/>
                <w:szCs w:val="20"/>
                <w:lang w:val="en-US"/>
              </w:rPr>
              <w:fldChar w:fldCharType="begin">
                <w:fldData xml:space="preserve">PEVuZE5vdGU+PENpdGU+PEF1dGhvcj5UYWtlc2hpdGE8L0F1dGhvcj48WWVhcj4yMDIwPC9ZZWFy
PjxSZWNOdW0+NDgzPC9SZWNOdW0+PERpc3BsYXlUZXh0PjxzdHlsZSBmYWNlPSJzdXBlcnNjcmlw
dCI+NDc8L3N0eWxlPjwvRGlzcGxheVRleHQ+PHJlY29yZD48cmVjLW51bWJlcj40ODM8L3JlYy1u
dW1iZXI+PGZvcmVpZ24ta2V5cz48a2V5IGFwcD0iRU4iIGRiLWlkPSJwNXNmMnNlOXJ2OTVkcmVw
dDI4djJ4cnhhNXMyYXAyMGU1dHoiIHRpbWVzdGFtcD0iMTYyODUxMjEyNiIgZ3VpZD0iNDdjOTZl
ZjYtNWU1NC00MTFhLWE3MmUtODZhMDVlYTljZTgzIj40ODM8L2tleT48L2ZvcmVpZ24ta2V5cz48
cmVmLXR5cGUgbmFtZT0iSm91cm5hbCBBcnRpY2xlIj4xNzwvcmVmLXR5cGU+PGNvbnRyaWJ1dG9y
cz48YXV0aG9ycz48YXV0aG9yPlRha2VzaGl0YSwgUy48L2F1dGhvcj48YXV0aG9yPlRhbmFrYSwg
Sy4gQS48L2F1dGhvcj48YXV0aG9yPlNhd2EsIFQuPC9hdXRob3I+PGF1dGhvcj5TYW5kYSwgTS48
L2F1dGhvcj48YXV0aG9yPk1pem9iZSwgVC48L2F1dGhvcj48YXV0aG9yPk9nYXdhLCBTLjwvYXV0
aG9yPjwvYXV0aG9ycz48L2NvbnRyaWJ1dG9ycz48YXV0aC1hZGRyZXNzPkZyb20gdGhlIERlcGFy
dG1lbnQgb2YgQW5lc3RoZXNpb2xvZ3ksIEt5b3RvIFByZWZlY3R1cmFsIFVuaXZlcnNpdHkgb2Yg
TWVkaWNpbmUsIEt5b3RvLCBKYXBhbi4mI3hEO0RlcGFydG1lbnQgb2YgQW5lc3RoZXNpb2xvZ3ks
IFVuaXZlcnNpdHkgb2YgTWFyeWxhbmQgU2Nob29sIG9mIE1lZGljaW5lLCBCYWx0aW1vcmUsIE1h
cnlsYW5kLiYjeEQ7UmVzZWFyY2ggSW5zdGl0dXRlLCBBJmFtcDtUIENvcnBvcmF0aW9uLCBLYW5h
Z2F3YSwgSmFwYW4uPC9hdXRoLWFkZHJlc3M+PHRpdGxlcz48dGl0bGU+V2hvbGUgQmxvb2QgUG9p
bnQtb2YtQ2FyZSBUZXN0aW5nIGZvciBJbmNvbXBsZXRlIFJldmVyc2FsIFdpdGggSWRhcnVjaXp1
bWFiIGluIFN1cHJhdGhlcmFwZXV0aWMgRGFiaWdhdHJhbjwvdGl0bGU+PHNlY29uZGFyeS10aXRs
ZT5BbmVzdGggQW5hbGc8L3NlY29uZGFyeS10aXRsZT48YWx0LXRpdGxlPkFuZXN0aGVzaWEgYW5k
IGFuYWxnZXNpYTwvYWx0LXRpdGxlPjwvdGl0bGVzPjxwZXJpb2RpY2FsPjxmdWxsLXRpdGxlPkFu
ZXN0aCBBbmFsZzwvZnVsbC10aXRsZT48YWJici0xPkFuZXN0aGVzaWEgYW5kIGFuYWxnZXNpYTwv
YWJici0xPjwvcGVyaW9kaWNhbD48YWx0LXBlcmlvZGljYWw+PGZ1bGwtdGl0bGU+QW5lc3RoIEFu
YWxnPC9mdWxsLXRpdGxlPjxhYmJyLTE+QW5lc3RoZXNpYSBhbmQgYW5hbGdlc2lhPC9hYmJyLTE+
PC9hbHQtcGVyaW9kaWNhbD48cGFnZXM+NTM1LTU0MTwvcGFnZXM+PHZvbHVtZT4xMzA8L3ZvbHVt
ZT48bnVtYmVyPjI8L251bWJlcj48ZWRpdGlvbj4yMDE5LzA5LzA3PC9lZGl0aW9uPjxrZXl3b3Jk
cz48a2V5d29yZD5BZHVsdDwva2V5d29yZD48a2V5d29yZD5BbnRpYm9kaWVzLCBNb25vY2xvbmFs
LCBIdW1hbml6ZWQvKmJsb29kL3RoZXJhcGV1dGljIHVzZTwva2V5d29yZD48a2V5d29yZD5BbnRp
dGhyb21iaW5zL2FkdmVyc2UgZWZmZWN0cy8qYmxvb2Q8L2tleXdvcmQ+PGtleXdvcmQ+RGFiaWdh
dHJhbi9hZHZlcnNlIGVmZmVjdHMvKmJsb29kPC9rZXl3b3JkPjxrZXl3b3JkPkZlbWFsZTwva2V5
d29yZD48a2V5d29yZD5IdW1hbnM8L2tleXdvcmQ+PGtleXdvcmQ+TWFsZTwva2V5d29yZD48a2V5
d29yZD4qUG9pbnQtb2YtQ2FyZSBUZXN0aW5nPC9rZXl3b3JkPjxrZXl3b3JkPlRocm9tYmVsYXN0
b2dyYXBoeS8qbWV0aG9kczwva2V5d29yZD48a2V5d29yZD5XaG9sZSBCbG9vZCBDb2FndWxhdGlv
biBUaW1lL21ldGhvZHM8L2tleXdvcmQ+PC9rZXl3b3Jkcz48ZGF0ZXM+PHllYXI+MjAyMDwveWVh
cj48cHViLWRhdGVzPjxkYXRlPkZlYjwvZGF0ZT48L3B1Yi1kYXRlcz48L2RhdGVzPjxpc2JuPjAw
MDMtMjk5OTwvaXNibj48YWNjZXNzaW9uLW51bT4zMTQ5MDgyMDwvYWNjZXNzaW9uLW51bT48dXJs
cz48cmVsYXRlZC11cmxzPjx1cmw+aHR0cHM6Ly93d3cuaW5nZW50YWNvbm5lY3QuY29tL2NvbnRl
bnQvd2svYW5lLzIwMjAvMDAwMDAxMzAvMDAwMDAwMDIvYXJ0MDAwNDk8L3VybD48L3JlbGF0ZWQt
dXJscz48L3VybHM+PGVsZWN0cm9uaWMtcmVzb3VyY2UtbnVtPjEwLjEyMTMvYW5lLjAwMDAwMDAw
MDAwMDQ0MTk8L2VsZWN0cm9uaWMtcmVzb3VyY2UtbnVtPjxyZW1vdGUtZGF0YWJhc2UtcHJvdmlk
ZXI+TkxNPC9yZW1vdGUtZGF0YWJhc2UtcHJvdmlkZXI+PGxhbmd1YWdlPmVuZzwvbGFuZ3VhZ2U+
PC9yZWNvcmQ+PC9DaXRlPjwvRW5kTm90ZT5=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UYWtlc2hpdGE8L0F1dGhvcj48WWVhcj4yMDIwPC9ZZWFy
PjxSZWNOdW0+NDgzPC9SZWNOdW0+PERpc3BsYXlUZXh0PjxzdHlsZSBmYWNlPSJzdXBlcnNjcmlw
dCI+NDc8L3N0eWxlPjwvRGlzcGxheVRleHQ+PHJlY29yZD48cmVjLW51bWJlcj40ODM8L3JlYy1u
dW1iZXI+PGZvcmVpZ24ta2V5cz48a2V5IGFwcD0iRU4iIGRiLWlkPSJwNXNmMnNlOXJ2OTVkcmVw
dDI4djJ4cnhhNXMyYXAyMGU1dHoiIHRpbWVzdGFtcD0iMTYyODUxMjEyNiIgZ3VpZD0iNDdjOTZl
ZjYtNWU1NC00MTFhLWE3MmUtODZhMDVlYTljZTgzIj40ODM8L2tleT48L2ZvcmVpZ24ta2V5cz48
cmVmLXR5cGUgbmFtZT0iSm91cm5hbCBBcnRpY2xlIj4xNzwvcmVmLXR5cGU+PGNvbnRyaWJ1dG9y
cz48YXV0aG9ycz48YXV0aG9yPlRha2VzaGl0YSwgUy48L2F1dGhvcj48YXV0aG9yPlRhbmFrYSwg
Sy4gQS48L2F1dGhvcj48YXV0aG9yPlNhd2EsIFQuPC9hdXRob3I+PGF1dGhvcj5TYW5kYSwgTS48
L2F1dGhvcj48YXV0aG9yPk1pem9iZSwgVC48L2F1dGhvcj48YXV0aG9yPk9nYXdhLCBTLjwvYXV0
aG9yPjwvYXV0aG9ycz48L2NvbnRyaWJ1dG9ycz48YXV0aC1hZGRyZXNzPkZyb20gdGhlIERlcGFy
dG1lbnQgb2YgQW5lc3RoZXNpb2xvZ3ksIEt5b3RvIFByZWZlY3R1cmFsIFVuaXZlcnNpdHkgb2Yg
TWVkaWNpbmUsIEt5b3RvLCBKYXBhbi4mI3hEO0RlcGFydG1lbnQgb2YgQW5lc3RoZXNpb2xvZ3ks
IFVuaXZlcnNpdHkgb2YgTWFyeWxhbmQgU2Nob29sIG9mIE1lZGljaW5lLCBCYWx0aW1vcmUsIE1h
cnlsYW5kLiYjeEQ7UmVzZWFyY2ggSW5zdGl0dXRlLCBBJmFtcDtUIENvcnBvcmF0aW9uLCBLYW5h
Z2F3YSwgSmFwYW4uPC9hdXRoLWFkZHJlc3M+PHRpdGxlcz48dGl0bGU+V2hvbGUgQmxvb2QgUG9p
bnQtb2YtQ2FyZSBUZXN0aW5nIGZvciBJbmNvbXBsZXRlIFJldmVyc2FsIFdpdGggSWRhcnVjaXp1
bWFiIGluIFN1cHJhdGhlcmFwZXV0aWMgRGFiaWdhdHJhbjwvdGl0bGU+PHNlY29uZGFyeS10aXRs
ZT5BbmVzdGggQW5hbGc8L3NlY29uZGFyeS10aXRsZT48YWx0LXRpdGxlPkFuZXN0aGVzaWEgYW5k
IGFuYWxnZXNpYTwvYWx0LXRpdGxlPjwvdGl0bGVzPjxwZXJpb2RpY2FsPjxmdWxsLXRpdGxlPkFu
ZXN0aCBBbmFsZzwvZnVsbC10aXRsZT48YWJici0xPkFuZXN0aGVzaWEgYW5kIGFuYWxnZXNpYTwv
YWJici0xPjwvcGVyaW9kaWNhbD48YWx0LXBlcmlvZGljYWw+PGZ1bGwtdGl0bGU+QW5lc3RoIEFu
YWxnPC9mdWxsLXRpdGxlPjxhYmJyLTE+QW5lc3RoZXNpYSBhbmQgYW5hbGdlc2lhPC9hYmJyLTE+
PC9hbHQtcGVyaW9kaWNhbD48cGFnZXM+NTM1LTU0MTwvcGFnZXM+PHZvbHVtZT4xMzA8L3ZvbHVt
ZT48bnVtYmVyPjI8L251bWJlcj48ZWRpdGlvbj4yMDE5LzA5LzA3PC9lZGl0aW9uPjxrZXl3b3Jk
cz48a2V5d29yZD5BZHVsdDwva2V5d29yZD48a2V5d29yZD5BbnRpYm9kaWVzLCBNb25vY2xvbmFs
LCBIdW1hbml6ZWQvKmJsb29kL3RoZXJhcGV1dGljIHVzZTwva2V5d29yZD48a2V5d29yZD5BbnRp
dGhyb21iaW5zL2FkdmVyc2UgZWZmZWN0cy8qYmxvb2Q8L2tleXdvcmQ+PGtleXdvcmQ+RGFiaWdh
dHJhbi9hZHZlcnNlIGVmZmVjdHMvKmJsb29kPC9rZXl3b3JkPjxrZXl3b3JkPkZlbWFsZTwva2V5
d29yZD48a2V5d29yZD5IdW1hbnM8L2tleXdvcmQ+PGtleXdvcmQ+TWFsZTwva2V5d29yZD48a2V5
d29yZD4qUG9pbnQtb2YtQ2FyZSBUZXN0aW5nPC9rZXl3b3JkPjxrZXl3b3JkPlRocm9tYmVsYXN0
b2dyYXBoeS8qbWV0aG9kczwva2V5d29yZD48a2V5d29yZD5XaG9sZSBCbG9vZCBDb2FndWxhdGlv
biBUaW1lL21ldGhvZHM8L2tleXdvcmQ+PC9rZXl3b3Jkcz48ZGF0ZXM+PHllYXI+MjAyMDwveWVh
cj48cHViLWRhdGVzPjxkYXRlPkZlYjwvZGF0ZT48L3B1Yi1kYXRlcz48L2RhdGVzPjxpc2JuPjAw
MDMtMjk5OTwvaXNibj48YWNjZXNzaW9uLW51bT4zMTQ5MDgyMDwvYWNjZXNzaW9uLW51bT48dXJs
cz48cmVsYXRlZC11cmxzPjx1cmw+aHR0cHM6Ly93d3cuaW5nZW50YWNvbm5lY3QuY29tL2NvbnRl
bnQvd2svYW5lLzIwMjAvMDAwMDAxMzAvMDAwMDAwMDIvYXJ0MDAwNDk8L3VybD48L3JlbGF0ZWQt
dXJscz48L3VybHM+PGVsZWN0cm9uaWMtcmVzb3VyY2UtbnVtPjEwLjEyMTMvYW5lLjAwMDAwMDAw
MDAwMDQ0MTk8L2VsZWN0cm9uaWMtcmVzb3VyY2UtbnVtPjxyZW1vdGUtZGF0YWJhc2UtcHJvdmlk
ZXI+TkxNPC9yZW1vdGUtZGF0YWJhc2UtcHJvdmlkZXI+PGxhbmd1YWdlPmVuZzwvbGFuZ3VhZ2U+
PC9yZWNvcmQ+PC9DaXRlPjwvRW5kTm90ZT5=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47</w:t>
            </w:r>
            <w:r w:rsid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1904A56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6249865A"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39B41E29"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4DF5E136"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6CCDB80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2B1A7FA0"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329ED9E5"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1319E595"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6389523A"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5/9</w:t>
            </w:r>
          </w:p>
        </w:tc>
      </w:tr>
      <w:tr w:rsidR="004F75D5" w:rsidRPr="004F75D5" w14:paraId="7E30C88E"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6012E42E" w14:textId="15F99D5C"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Taune</w:t>
            </w:r>
            <w:proofErr w:type="spellEnd"/>
            <w:r w:rsidRPr="004F75D5">
              <w:rPr>
                <w:rFonts w:ascii="Calibri" w:hAnsi="Calibri" w:cs="Calibri"/>
                <w:color w:val="000000"/>
                <w:sz w:val="20"/>
                <w:szCs w:val="20"/>
                <w:lang w:val="en-US"/>
              </w:rPr>
              <w:t xml:space="preserve"> et. al. 2018</w:t>
            </w:r>
            <w:r w:rsidR="004F75D5">
              <w:rPr>
                <w:rFonts w:ascii="Calibri" w:hAnsi="Calibri" w:cs="Calibri"/>
                <w:color w:val="000000"/>
                <w:sz w:val="20"/>
                <w:szCs w:val="20"/>
                <w:lang w:val="en-US"/>
              </w:rPr>
              <w:t xml:space="preserve"> </w:t>
            </w:r>
            <w:r w:rsidR="004F75D5">
              <w:rPr>
                <w:rFonts w:ascii="Calibri" w:hAnsi="Calibri" w:cs="Calibri"/>
                <w:color w:val="000000"/>
                <w:sz w:val="20"/>
                <w:szCs w:val="20"/>
                <w:lang w:val="en-US"/>
              </w:rPr>
              <w:fldChar w:fldCharType="begin">
                <w:fldData xml:space="preserve">PEVuZE5vdGU+PENpdGU+PEF1dGhvcj5UYXVuZTwvQXV0aG9yPjxZZWFyPjIwMTg8L1llYXI+PFJl
Y051bT40ODQ8L1JlY051bT48RGlzcGxheVRleHQ+PHN0eWxlIGZhY2U9InN1cGVyc2NyaXB0Ij40
ODwvc3R5bGU+PC9EaXNwbGF5VGV4dD48cmVjb3JkPjxyZWMtbnVtYmVyPjQ4NDwvcmVjLW51bWJl
cj48Zm9yZWlnbi1rZXlzPjxrZXkgYXBwPSJFTiIgZGItaWQ9InA1c2Yyc2U5cnY5NWRyZXB0Mjh2
MnhyeGE1czJhcDIwZTV0eiIgdGltZXN0YW1wPSIxNjI4NTEyMTI2IiBndWlkPSIzYWY2ZjYzZi00
MjlkLTRlZTQtYmE3NS05YTJiOTY1MDAxMTciPjQ4NDwva2V5PjwvZm9yZWlnbi1rZXlzPjxyZWYt
dHlwZSBuYW1lPSJKb3VybmFsIEFydGljbGUiPjE3PC9yZWYtdHlwZT48Y29udHJpYnV0b3JzPjxh
dXRob3JzPjxhdXRob3I+VGF1bmUsIFYuPC9hdXRob3I+PGF1dGhvcj5Ta2VwcGhvbG0sIE0uPC9h
dXRob3I+PGF1dGhvcj7DhWdyZW4sIEEuPC9hdXRob3I+PGF1dGhvcj5HcnlmZWx0LCBHLjwvYXV0
aG9yPjxhdXRob3I+TWFsbXN0csO2bSwgUi4gRS48L2F1dGhvcj48YXV0aG9yPldpa21hbiwgQS48
L2F1dGhvcj48YXV0aG9yPlZhbiBSeW4sIEouPC9hdXRob3I+PGF1dGhvcj5XYWxsw6luLCBILjwv
YXV0aG9yPjwvYXV0aG9ycz48L2NvbnRyaWJ1dG9ycz48YXV0aC1hZGRyZXNzPkRlcGFydG1lbnQg
b2YgQ2xpbmljYWwgU2NpZW5jZXMsIERpdmlzaW9uIG9mIENhcmRpb3Zhc2N1bGFyIE1lZGljaW5l
LCBLYXJvbGluc2thIEluc3RpdHV0ZXQsIERhbmRlcnlkIEhvc3BpdGFsLCBTdG9ja2hvbG0sIFN3
ZWRlbi4mI3hEO0RlcGFydG1lbnQgb2YgTGFib3JhdG9yeSBNZWRpY2luZSwgRGl2aXNpb24gb2Yg
Q2xpbmljYWwgSW1tdW5vbG9neSBhbmQgVHJhbnNmdXNpb24gTWVkaWNpbmUsIEthcm9saW5za2Eg
SW5zdGl0dXRldCwgS2Fyb2xpbnNrYSBVbml2ZXJzaXR5IEhvc3BpdGFsLCBTdG9ja2hvbG0sIFN3
ZWRlbi4mI3hEO0RlcGFydG1lbnQgb2YgTWVkaWNpbmUgU29sbmEsIEthcm9saW5za2EgSW5zdGl0
dXRldCAmYW1wOyBDbGluaWNhbCBQaGFybWFjb2xvZ3ksIEthcm9saW5za2EgVW5pdmVyc2l0eSBI
b3NwaXRhbCwgU3RvY2tob2xtLCBTd2VkZW4uJiN4RDtEZXBhcnRtZW50IG9mIE1lZGljaW5lLCBC
b2VocmluZ2VyIEluZ2VsaGVpbSBJbnRlcm5hdGlvbmFsIEdtYkgsIEJpYmVyYWNoIGFuIGRlciBS
aXNzLCBHZXJtYW55LjwvYXV0aC1hZGRyZXNzPjx0aXRsZXM+PHRpdGxlPlJhcGlkIGRldGVybWlu
YXRpb24gb2YgYW50aWNvYWd1bGF0aW5nIGVmZmVjdHMgb2YgZGFiaWdhdHJhbiBpbiB3aG9sZSBi
bG9vZCB3aXRoIHJvdGF0aW9uYWwgdGhyb21ib2VsYXN0b21ldHJ5IGFuZCBhIHRocm9tYmluLWJh
c2VkIHRyaWdnZXI8L3RpdGxlPjxzZWNvbmRhcnktdGl0bGU+SiBUaHJvbWIgSGFlbW9zdDwvc2Vj
b25kYXJ5LXRpdGxlPjxhbHQtdGl0bGU+Sm91cm5hbCBvZiB0aHJvbWJvc2lzIGFuZCBoYWVtb3N0
YXNpcyA6IEpUSDwvYWx0LXRpdGxlPjwvdGl0bGVzPjxwZXJpb2RpY2FsPjxmdWxsLXRpdGxlPkog
VGhyb21iIEhhZW1vc3Q8L2Z1bGwtdGl0bGU+PGFiYnItMT5Kb3VybmFsIG9mIHRocm9tYm9zaXMg
YW5kIGhhZW1vc3Rhc2lzIDogSlRIPC9hYmJyLTE+PC9wZXJpb2RpY2FsPjxhbHQtcGVyaW9kaWNh
bD48ZnVsbC10aXRsZT5KIFRocm9tYiBIYWVtb3N0PC9mdWxsLXRpdGxlPjxhYmJyLTE+Sm91cm5h
bCBvZiB0aHJvbWJvc2lzIGFuZCBoYWVtb3N0YXNpcyA6IEpUSDwvYWJici0xPjwvYWx0LXBlcmlv
ZGljYWw+PHBhZ2VzPjI0NjItMjQ3MDwvcGFnZXM+PHZvbHVtZT4xNjwvdm9sdW1lPjxudW1iZXI+
MTI8L251bWJlcj48ZWRpdGlvbj4yMDE4LzEwLzA2PC9lZGl0aW9uPjxrZXl3b3Jkcz48a2V5d29y
ZD5BZHVsdDwva2V5d29yZD48a2V5d29yZD5BZ2VkPC9rZXl3b3JkPjxrZXl3b3JkPkFudGl0aHJv
bWJpbnMvKmJsb29kL3RoZXJhcGV1dGljIHVzZTwva2V5d29yZD48a2V5d29yZD5BdHJpYWwgRmli
cmlsbGF0aW9uL2Jsb29kL2RpYWdub3Npcy8qZHJ1ZyB0aGVyYXB5PC9rZXl3b3JkPjxrZXl3b3Jk
PkJsb29kIENvYWd1bGF0aW9uLypkcnVnIGVmZmVjdHM8L2tleXdvcmQ+PGtleXdvcmQ+Q2FzZS1D
b250cm9sIFN0dWRpZXM8L2tleXdvcmQ+PGtleXdvcmQ+RGFiaWdhdHJhbi8qYmxvb2QvdGhlcmFw
ZXV0aWMgdXNlPC9rZXl3b3JkPjxrZXl3b3JkPkRydWcgTW9uaXRvcmluZy8qbWV0aG9kczwva2V5
d29yZD48a2V5d29yZD5GZW1hbGU8L2tleXdvcmQ+PGtleXdvcmQ+SHVtYW5zPC9rZXl3b3JkPjxr
ZXl3b3JkPk1hbGU8L2tleXdvcmQ+PGtleXdvcmQ+TWlkZGxlIEFnZWQ8L2tleXdvcmQ+PGtleXdv
cmQ+KlBvaW50LW9mLUNhcmUgVGVzdGluZzwva2V5d29yZD48a2V5d29yZD5QcmVkaWN0aXZlIFZh
bHVlIG9mIFRlc3RzPC9rZXl3b3JkPjxrZXl3b3JkPlByb29mIG9mIENvbmNlcHQgU3R1ZHk8L2tl
eXdvcmQ+PGtleXdvcmQ+KlRocm9tYmVsYXN0b2dyYXBoeTwva2V5d29yZD48a2V5d29yZD5UaHJv
bWJpbi8qbWV0YWJvbGlzbTwva2V5d29yZD48a2V5d29yZD5Xb3JrZmxvdzwva2V5d29yZD48a2V5
d29yZD4qYXRyaWFsIGZpYnJpbGxhdGlvbjwva2V5d29yZD48a2V5d29yZD4qZGFiaWdhdHJhbjwv
a2V5d29yZD48a2V5d29yZD4qZHJ1ZyBtb25pdG9yaW5nPC9rZXl3b3JkPjxrZXl3b3JkPipwb2lu
dC1vZi1jYXJlIHRlc3Q8L2tleXdvcmQ+PGtleXdvcmQ+KnRocm9tYm9lbGFzdG9tZXRyeTwva2V5
d29yZD48L2tleXdvcmRzPjxkYXRlcz48eWVhcj4yMDE4PC95ZWFyPjxwdWItZGF0ZXM+PGRhdGU+
RGVjPC9kYXRlPjwvcHViLWRhdGVzPjwvZGF0ZXM+PGlzYm4+MTUzOC03ODM2PC9pc2JuPjxhY2Nl
c3Npb24tbnVtPjMwMjg4OTM0PC9hY2Nlc3Npb24tbnVtPjx1cmxzPjxyZWxhdGVkLXVybHM+PHVy
bD5odHRwczovL29ubGluZWxpYnJhcnkud2lsZXkuY29tL2RvaS9wZGZkaXJlY3QvMTAuMTExMS9q
dGguMTQzMDg/ZG93bmxvYWQ9dHJ1ZTwvdXJsPjwvcmVsYXRlZC11cmxzPjwvdXJscz48ZWxlY3Ry
b25pYy1yZXNvdXJjZS1udW0+MTAuMTExMS9qdGguMTQzMDg8L2VsZWN0cm9uaWMtcmVzb3VyY2Ut
bnVtPjxyZW1vdGUtZGF0YWJhc2UtcHJvdmlkZXI+TkxNPC9yZW1vdGUtZGF0YWJhc2UtcHJvdmlk
ZXI+PGxhbmd1YWdlPmVuZzwvbGFuZ3VhZ2U+PC9yZWNvcmQ+PC9DaXRlPjwvRW5kTm90ZT5=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UYXVuZTwvQXV0aG9yPjxZZWFyPjIwMTg8L1llYXI+PFJl
Y051bT40ODQ8L1JlY051bT48RGlzcGxheVRleHQ+PHN0eWxlIGZhY2U9InN1cGVyc2NyaXB0Ij40
ODwvc3R5bGU+PC9EaXNwbGF5VGV4dD48cmVjb3JkPjxyZWMtbnVtYmVyPjQ4NDwvcmVjLW51bWJl
cj48Zm9yZWlnbi1rZXlzPjxrZXkgYXBwPSJFTiIgZGItaWQ9InA1c2Yyc2U5cnY5NWRyZXB0Mjh2
MnhyeGE1czJhcDIwZTV0eiIgdGltZXN0YW1wPSIxNjI4NTEyMTI2IiBndWlkPSIzYWY2ZjYzZi00
MjlkLTRlZTQtYmE3NS05YTJiOTY1MDAxMTciPjQ4NDwva2V5PjwvZm9yZWlnbi1rZXlzPjxyZWYt
dHlwZSBuYW1lPSJKb3VybmFsIEFydGljbGUiPjE3PC9yZWYtdHlwZT48Y29udHJpYnV0b3JzPjxh
dXRob3JzPjxhdXRob3I+VGF1bmUsIFYuPC9hdXRob3I+PGF1dGhvcj5Ta2VwcGhvbG0sIE0uPC9h
dXRob3I+PGF1dGhvcj7DhWdyZW4sIEEuPC9hdXRob3I+PGF1dGhvcj5HcnlmZWx0LCBHLjwvYXV0
aG9yPjxhdXRob3I+TWFsbXN0csO2bSwgUi4gRS48L2F1dGhvcj48YXV0aG9yPldpa21hbiwgQS48
L2F1dGhvcj48YXV0aG9yPlZhbiBSeW4sIEouPC9hdXRob3I+PGF1dGhvcj5XYWxsw6luLCBILjwv
YXV0aG9yPjwvYXV0aG9ycz48L2NvbnRyaWJ1dG9ycz48YXV0aC1hZGRyZXNzPkRlcGFydG1lbnQg
b2YgQ2xpbmljYWwgU2NpZW5jZXMsIERpdmlzaW9uIG9mIENhcmRpb3Zhc2N1bGFyIE1lZGljaW5l
LCBLYXJvbGluc2thIEluc3RpdHV0ZXQsIERhbmRlcnlkIEhvc3BpdGFsLCBTdG9ja2hvbG0sIFN3
ZWRlbi4mI3hEO0RlcGFydG1lbnQgb2YgTGFib3JhdG9yeSBNZWRpY2luZSwgRGl2aXNpb24gb2Yg
Q2xpbmljYWwgSW1tdW5vbG9neSBhbmQgVHJhbnNmdXNpb24gTWVkaWNpbmUsIEthcm9saW5za2Eg
SW5zdGl0dXRldCwgS2Fyb2xpbnNrYSBVbml2ZXJzaXR5IEhvc3BpdGFsLCBTdG9ja2hvbG0sIFN3
ZWRlbi4mI3hEO0RlcGFydG1lbnQgb2YgTWVkaWNpbmUgU29sbmEsIEthcm9saW5za2EgSW5zdGl0
dXRldCAmYW1wOyBDbGluaWNhbCBQaGFybWFjb2xvZ3ksIEthcm9saW5za2EgVW5pdmVyc2l0eSBI
b3NwaXRhbCwgU3RvY2tob2xtLCBTd2VkZW4uJiN4RDtEZXBhcnRtZW50IG9mIE1lZGljaW5lLCBC
b2VocmluZ2VyIEluZ2VsaGVpbSBJbnRlcm5hdGlvbmFsIEdtYkgsIEJpYmVyYWNoIGFuIGRlciBS
aXNzLCBHZXJtYW55LjwvYXV0aC1hZGRyZXNzPjx0aXRsZXM+PHRpdGxlPlJhcGlkIGRldGVybWlu
YXRpb24gb2YgYW50aWNvYWd1bGF0aW5nIGVmZmVjdHMgb2YgZGFiaWdhdHJhbiBpbiB3aG9sZSBi
bG9vZCB3aXRoIHJvdGF0aW9uYWwgdGhyb21ib2VsYXN0b21ldHJ5IGFuZCBhIHRocm9tYmluLWJh
c2VkIHRyaWdnZXI8L3RpdGxlPjxzZWNvbmRhcnktdGl0bGU+SiBUaHJvbWIgSGFlbW9zdDwvc2Vj
b25kYXJ5LXRpdGxlPjxhbHQtdGl0bGU+Sm91cm5hbCBvZiB0aHJvbWJvc2lzIGFuZCBoYWVtb3N0
YXNpcyA6IEpUSDwvYWx0LXRpdGxlPjwvdGl0bGVzPjxwZXJpb2RpY2FsPjxmdWxsLXRpdGxlPkog
VGhyb21iIEhhZW1vc3Q8L2Z1bGwtdGl0bGU+PGFiYnItMT5Kb3VybmFsIG9mIHRocm9tYm9zaXMg
YW5kIGhhZW1vc3Rhc2lzIDogSlRIPC9hYmJyLTE+PC9wZXJpb2RpY2FsPjxhbHQtcGVyaW9kaWNh
bD48ZnVsbC10aXRsZT5KIFRocm9tYiBIYWVtb3N0PC9mdWxsLXRpdGxlPjxhYmJyLTE+Sm91cm5h
bCBvZiB0aHJvbWJvc2lzIGFuZCBoYWVtb3N0YXNpcyA6IEpUSDwvYWJici0xPjwvYWx0LXBlcmlv
ZGljYWw+PHBhZ2VzPjI0NjItMjQ3MDwvcGFnZXM+PHZvbHVtZT4xNjwvdm9sdW1lPjxudW1iZXI+
MTI8L251bWJlcj48ZWRpdGlvbj4yMDE4LzEwLzA2PC9lZGl0aW9uPjxrZXl3b3Jkcz48a2V5d29y
ZD5BZHVsdDwva2V5d29yZD48a2V5d29yZD5BZ2VkPC9rZXl3b3JkPjxrZXl3b3JkPkFudGl0aHJv
bWJpbnMvKmJsb29kL3RoZXJhcGV1dGljIHVzZTwva2V5d29yZD48a2V5d29yZD5BdHJpYWwgRmli
cmlsbGF0aW9uL2Jsb29kL2RpYWdub3Npcy8qZHJ1ZyB0aGVyYXB5PC9rZXl3b3JkPjxrZXl3b3Jk
PkJsb29kIENvYWd1bGF0aW9uLypkcnVnIGVmZmVjdHM8L2tleXdvcmQ+PGtleXdvcmQ+Q2FzZS1D
b250cm9sIFN0dWRpZXM8L2tleXdvcmQ+PGtleXdvcmQ+RGFiaWdhdHJhbi8qYmxvb2QvdGhlcmFw
ZXV0aWMgdXNlPC9rZXl3b3JkPjxrZXl3b3JkPkRydWcgTW9uaXRvcmluZy8qbWV0aG9kczwva2V5
d29yZD48a2V5d29yZD5GZW1hbGU8L2tleXdvcmQ+PGtleXdvcmQ+SHVtYW5zPC9rZXl3b3JkPjxr
ZXl3b3JkPk1hbGU8L2tleXdvcmQ+PGtleXdvcmQ+TWlkZGxlIEFnZWQ8L2tleXdvcmQ+PGtleXdv
cmQ+KlBvaW50LW9mLUNhcmUgVGVzdGluZzwva2V5d29yZD48a2V5d29yZD5QcmVkaWN0aXZlIFZh
bHVlIG9mIFRlc3RzPC9rZXl3b3JkPjxrZXl3b3JkPlByb29mIG9mIENvbmNlcHQgU3R1ZHk8L2tl
eXdvcmQ+PGtleXdvcmQ+KlRocm9tYmVsYXN0b2dyYXBoeTwva2V5d29yZD48a2V5d29yZD5UaHJv
bWJpbi8qbWV0YWJvbGlzbTwva2V5d29yZD48a2V5d29yZD5Xb3JrZmxvdzwva2V5d29yZD48a2V5
d29yZD4qYXRyaWFsIGZpYnJpbGxhdGlvbjwva2V5d29yZD48a2V5d29yZD4qZGFiaWdhdHJhbjwv
a2V5d29yZD48a2V5d29yZD4qZHJ1ZyBtb25pdG9yaW5nPC9rZXl3b3JkPjxrZXl3b3JkPipwb2lu
dC1vZi1jYXJlIHRlc3Q8L2tleXdvcmQ+PGtleXdvcmQ+KnRocm9tYm9lbGFzdG9tZXRyeTwva2V5
d29yZD48L2tleXdvcmRzPjxkYXRlcz48eWVhcj4yMDE4PC95ZWFyPjxwdWItZGF0ZXM+PGRhdGU+
RGVjPC9kYXRlPjwvcHViLWRhdGVzPjwvZGF0ZXM+PGlzYm4+MTUzOC03ODM2PC9pc2JuPjxhY2Nl
c3Npb24tbnVtPjMwMjg4OTM0PC9hY2Nlc3Npb24tbnVtPjx1cmxzPjxyZWxhdGVkLXVybHM+PHVy
bD5odHRwczovL29ubGluZWxpYnJhcnkud2lsZXkuY29tL2RvaS9wZGZkaXJlY3QvMTAuMTExMS9q
dGguMTQzMDg/ZG93bmxvYWQ9dHJ1ZTwvdXJsPjwvcmVsYXRlZC11cmxzPjwvdXJscz48ZWxlY3Ry
b25pYy1yZXNvdXJjZS1udW0+MTAuMTExMS9qdGguMTQzMDg8L2VsZWN0cm9uaWMtcmVzb3VyY2Ut
bnVtPjxyZW1vdGUtZGF0YWJhc2UtcHJvdmlkZXI+TkxNPC9yZW1vdGUtZGF0YWJhc2UtcHJvdmlk
ZXI+PGxhbmd1YWdlPmVuZzwvbGFuZ3VhZ2U+PC9yZWNvcmQ+PC9DaXRlPjwvRW5kTm90ZT5=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48</w:t>
            </w:r>
            <w:r w:rsid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4FC893F9"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5CE19A70"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55EE9281"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3C773435"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441AAAD2"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4E1824C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0F472AF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38478B8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2BBFF54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6/9</w:t>
            </w:r>
          </w:p>
        </w:tc>
      </w:tr>
      <w:tr w:rsidR="004F75D5" w:rsidRPr="004F75D5" w14:paraId="6A98A5CD"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308AD8C9" w14:textId="1542E87F"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Taune</w:t>
            </w:r>
            <w:proofErr w:type="spellEnd"/>
            <w:r w:rsidRPr="004F75D5">
              <w:rPr>
                <w:rFonts w:ascii="Calibri" w:hAnsi="Calibri" w:cs="Calibri"/>
                <w:color w:val="000000"/>
                <w:sz w:val="20"/>
                <w:szCs w:val="20"/>
                <w:lang w:val="en-US"/>
              </w:rPr>
              <w:t xml:space="preserve"> et. al. 2017</w:t>
            </w:r>
            <w:r w:rsidR="004F75D5">
              <w:rPr>
                <w:rFonts w:ascii="Calibri" w:hAnsi="Calibri" w:cs="Calibri"/>
                <w:color w:val="000000"/>
                <w:sz w:val="20"/>
                <w:szCs w:val="20"/>
                <w:lang w:val="en-US"/>
              </w:rPr>
              <w:t xml:space="preserve"> </w:t>
            </w:r>
            <w:r w:rsidR="004F75D5">
              <w:rPr>
                <w:rFonts w:ascii="Calibri" w:hAnsi="Calibri" w:cs="Calibri"/>
                <w:color w:val="000000"/>
                <w:sz w:val="20"/>
                <w:szCs w:val="20"/>
                <w:lang w:val="en-US"/>
              </w:rPr>
              <w:fldChar w:fldCharType="begin">
                <w:fldData xml:space="preserve">PEVuZE5vdGU+PENpdGU+PEF1dGhvcj5UYXVuZTwvQXV0aG9yPjxZZWFyPjIwMTc8L1llYXI+PFJl
Y051bT40ODU8L1JlY051bT48RGlzcGxheVRleHQ+PHN0eWxlIGZhY2U9InN1cGVyc2NyaXB0Ij40
OTwvc3R5bGU+PC9EaXNwbGF5VGV4dD48cmVjb3JkPjxyZWMtbnVtYmVyPjQ4NTwvcmVjLW51bWJl
cj48Zm9yZWlnbi1rZXlzPjxrZXkgYXBwPSJFTiIgZGItaWQ9InA1c2Yyc2U5cnY5NWRyZXB0Mjh2
MnhyeGE1czJhcDIwZTV0eiIgdGltZXN0YW1wPSIxNjI4NTEyMTI2IiBndWlkPSJjMDQ0ZDliZS1j
YjBjLTRmOGQtYTRkMS0yYmM3OTcxYzc0MDAiPjQ4NTwva2V5PjwvZm9yZWlnbi1rZXlzPjxyZWYt
dHlwZSBuYW1lPSJKb3VybmFsIEFydGljbGUiPjE3PC9yZWYtdHlwZT48Y29udHJpYnV0b3JzPjxh
dXRob3JzPjxhdXRob3I+VGF1bmUsIFYuPC9hdXRob3I+PGF1dGhvcj5XYWxsw6luLCBILjwvYXV0
aG9yPjxhdXRob3I+w4VncmVuLCBBLjwvYXV0aG9yPjxhdXRob3I+R3J5ZmVsdCwgRy48L2F1dGhv
cj48YXV0aG9yPlNqw7Z2aWssIEMuPC9hdXRob3I+PGF1dGhvcj5XaW50bGVyLCBBLiBNLjwvYXV0
aG9yPjxhdXRob3I+TWFsbXN0csO2bSwgUi4gRS48L2F1dGhvcj48YXV0aG9yPldpa21hbiwgQS48
L2F1dGhvcj48YXV0aG9yPlNrZXBwaG9sbSwgTS48L2F1dGhvcj48L2F1dGhvcnM+PC9jb250cmli
dXRvcnM+PGF1dGgtYWRkcmVzcz5EZXBhcnRtZW50IG9mIENsaW5pY2FsIFNjaWVuY2VzLCBEYW5k
ZXJ5ZCBIb3NwaXRhbCwgRGl2aXNpb24gb2YgQ2FyZGlvdmFzY3VsYXIgTWVkaWNpbmUsIEthcm9s
aW5za2EgSW5zdGl0dXRldCwgU3RvY2tob2xtLCBTd2VkZW4uJiN4RDtEZXBhcnRtZW50IG9mIE1l
ZGljaW5lLCBEaXZpc2lvbiBvZiBIZW1hdG9sb2d5LCBDb2FndWxhdGlvbiBVbml0LCBLYXJvbGlu
c2thIEluc3RpdHV0ZXQgYW5kIEthcm9saW5za2EgVW5pdmVyc2l0eSBIb3NwaXRhbCwgU3RvY2to
b2xtLCBTd2VkZW4uJiN4RDtEaXZpc2lvbiBvZiBDbGluaWNhbCBJbW11bm9sb2d5IGFuZCBUcmFu
c2Z1c2lvbiBNZWRpY2luZSwgS2Fyb2xpbnNrYSBVbml2ZXJzaXR5LCBTdG9ja2hvbG0gYW5kIERl
cGFydG1lbnQgb2YgTGFib3JhdG9yeSBNZWRpY2luZSwgS2Fyb2xpbnNrYSBJbnN0aXR1dGV0LCBT
d2VkZW4uJiN4RDtEZXBhcnRtZW50IG9mIE1lZGljaW5lIFNvbG5hLCBLYXJvbGluc2thIEluc3Rp
dHV0ZXQgJmFtcDsgQ2xpbmljYWwgUGhhcm1hY29sb2d5LCBLYXJvbGluc2thIFVuaXZlcnNpdHkg
SG9zcGl0YWwsIFN0b2NraG9sbSwgU3dlZGVuLiYjeEQ7RGVwYXJ0bWVudCBvZiBDbGluaWNhbCBT
Y2llbmNlcywgRGFuZGVyeWQgSG9zcGl0YWwsIERpdmlzaW9uIG9mIENhcmRpb3Zhc2N1bGFyIE1l
ZGljaW5lLCBLYXJvbGluc2thIEluc3RpdHV0ZXQsIFN0b2NraG9sbSwgU3dlZGVuOyBEZXBhcnRt
ZW50IG9mIE1lZGljaW5lIFNvbG5hLCBLYXJvbGluc2thIEluc3RpdHV0ZXQgJmFtcDsgQ2xpbmlj
YWwgUGhhcm1hY29sb2d5LCBLYXJvbGluc2thIFVuaXZlcnNpdHkgSG9zcGl0YWwsIFN0b2NraG9s
bSwgU3dlZGVuLiBFbGVjdHJvbmljIGFkZHJlc3M6IG1pa2Euc2tlcHBob2xtQHNsbC5zZS48L2F1
dGgtYWRkcmVzcz48dGl0bGVzPjx0aXRsZT5XaG9sZSBibG9vZCBjb2FndWxhdGlvbiBhc3NheXMg
Uk9URU0gYW5kIFQtVEFTIHRvIG1vbml0b3IgZGFiaWdhdHJhbiB0cmVhdG1lbnQ8L3RpdGxlPjxz
ZWNvbmRhcnktdGl0bGU+VGhyb21iIFJlczwvc2Vjb25kYXJ5LXRpdGxlPjxhbHQtdGl0bGU+VGhy
b21ib3NpcyByZXNlYXJjaDwvYWx0LXRpdGxlPjwvdGl0bGVzPjxwZXJpb2RpY2FsPjxmdWxsLXRp
dGxlPlRocm9tYiBSZXM8L2Z1bGwtdGl0bGU+PGFiYnItMT5UaHJvbWJvc2lzIHJlc2VhcmNoPC9h
YmJyLTE+PC9wZXJpb2RpY2FsPjxhbHQtcGVyaW9kaWNhbD48ZnVsbC10aXRsZT5UaHJvbWIgUmVz
PC9mdWxsLXRpdGxlPjxhYmJyLTE+VGhyb21ib3NpcyByZXNlYXJjaDwvYWJici0xPjwvYWx0LXBl
cmlvZGljYWw+PHBhZ2VzPjc2LTgyPC9wYWdlcz48dm9sdW1lPjE1Mzwvdm9sdW1lPjxlZGl0aW9u
PjIwMTcvMDMvMzA8L2VkaXRpb24+PGtleXdvcmRzPjxrZXl3b3JkPkFnZWQ8L2tleXdvcmQ+PGtl
eXdvcmQ+QW50aXRocm9tYmlucy9ibG9vZC9waGFybWFjb2xvZ3kvKnRoZXJhcGV1dGljIHVzZTwv
a2V5d29yZD48a2V5d29yZD5BdHJpYWwgRmlicmlsbGF0aW9uL2Jsb29kLypkcnVnIHRoZXJhcHk8
L2tleXdvcmQ+PGtleXdvcmQ+Qmxvb2QgQ29hZ3VsYXRpb24vKmRydWcgZWZmZWN0czwva2V5d29y
ZD48a2V5d29yZD5CbG9vZCBDb2FndWxhdGlvbiBUZXN0cy8qbWV0aG9kczwva2V5d29yZD48a2V5
d29yZD5EYWJpZ2F0cmFuL2Jsb29kL3BoYXJtYWNvbG9neS8qdGhlcmFwZXV0aWMgdXNlPC9rZXl3
b3JkPjxrZXl3b3JkPkRydWcgTW9uaXRvcmluZy8qbWV0aG9kczwva2V5d29yZD48a2V5d29yZD5G
ZW1hbGU8L2tleXdvcmQ+PGtleXdvcmQ+SHVtYW5zPC9rZXl3b3JkPjxrZXl3b3JkPk1hbGU8L2tl
eXdvcmQ+PGtleXdvcmQ+TWlkZGxlIEFnZWQ8L2tleXdvcmQ+PGtleXdvcmQ+KlBvaW50LW9mLUNh
cmUgU3lzdGVtczwva2V5d29yZD48a2V5d29yZD5UaHJvbWJlbGFzdG9ncmFwaHkvbWV0aG9kczwv
a2V5d29yZD48a2V5d29yZD5XaG9sZSBCbG9vZCBDb2FndWxhdGlvbiBUaW1lL21ldGhvZHM8L2tl
eXdvcmQ+PGtleXdvcmQ+QXRyaWFsIGZpYnJpbGxhdGlvbjwva2V5d29yZD48a2V5d29yZD5EYWJp
Z2F0cmFuPC9rZXl3b3JkPjxrZXl3b3JkPkRydWcgbW9uaXRvcmluZzwva2V5d29yZD48a2V5d29y
ZD5GbG93IGNoYW1iZXIgc3lzdGVtPC9rZXl3b3JkPjxrZXl3b3JkPlRocm9tYm9lbGFzdG9ncmFw
aHk8L2tleXdvcmQ+PC9rZXl3b3Jkcz48ZGF0ZXM+PHllYXI+MjAxNzwveWVhcj48cHViLWRhdGVz
PjxkYXRlPk1heTwvZGF0ZT48L3B1Yi1kYXRlcz48L2RhdGVzPjxpc2JuPjAwNDktMzg0ODwvaXNi
bj48YWNjZXNzaW9uLW51bT4yODM0NzgxMTwvYWNjZXNzaW9uLW51bT48dXJscz48L3VybHM+PGVs
ZWN0cm9uaWMtcmVzb3VyY2UtbnVtPjEwLjEwMTYvai50aHJvbXJlcy4yMDE3LjAzLjAxODwvZWxl
Y3Ryb25pYy1yZXNvdXJjZS1udW0+PHJlbW90ZS1kYXRhYmFzZS1wcm92aWRlcj5OTE08L3JlbW90
ZS1kYXRhYmFzZS1wcm92aWRlcj48bGFuZ3VhZ2U+ZW5nPC9sYW5ndWFnZT48L3JlY29yZD48L0Np
dGU+PC9FbmROb3RlPgB=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UYXVuZTwvQXV0aG9yPjxZZWFyPjIwMTc8L1llYXI+PFJl
Y051bT40ODU8L1JlY051bT48RGlzcGxheVRleHQ+PHN0eWxlIGZhY2U9InN1cGVyc2NyaXB0Ij40
OTwvc3R5bGU+PC9EaXNwbGF5VGV4dD48cmVjb3JkPjxyZWMtbnVtYmVyPjQ4NTwvcmVjLW51bWJl
cj48Zm9yZWlnbi1rZXlzPjxrZXkgYXBwPSJFTiIgZGItaWQ9InA1c2Yyc2U5cnY5NWRyZXB0Mjh2
MnhyeGE1czJhcDIwZTV0eiIgdGltZXN0YW1wPSIxNjI4NTEyMTI2IiBndWlkPSJjMDQ0ZDliZS1j
YjBjLTRmOGQtYTRkMS0yYmM3OTcxYzc0MDAiPjQ4NTwva2V5PjwvZm9yZWlnbi1rZXlzPjxyZWYt
dHlwZSBuYW1lPSJKb3VybmFsIEFydGljbGUiPjE3PC9yZWYtdHlwZT48Y29udHJpYnV0b3JzPjxh
dXRob3JzPjxhdXRob3I+VGF1bmUsIFYuPC9hdXRob3I+PGF1dGhvcj5XYWxsw6luLCBILjwvYXV0
aG9yPjxhdXRob3I+w4VncmVuLCBBLjwvYXV0aG9yPjxhdXRob3I+R3J5ZmVsdCwgRy48L2F1dGhv
cj48YXV0aG9yPlNqw7Z2aWssIEMuPC9hdXRob3I+PGF1dGhvcj5XaW50bGVyLCBBLiBNLjwvYXV0
aG9yPjxhdXRob3I+TWFsbXN0csO2bSwgUi4gRS48L2F1dGhvcj48YXV0aG9yPldpa21hbiwgQS48
L2F1dGhvcj48YXV0aG9yPlNrZXBwaG9sbSwgTS48L2F1dGhvcj48L2F1dGhvcnM+PC9jb250cmli
dXRvcnM+PGF1dGgtYWRkcmVzcz5EZXBhcnRtZW50IG9mIENsaW5pY2FsIFNjaWVuY2VzLCBEYW5k
ZXJ5ZCBIb3NwaXRhbCwgRGl2aXNpb24gb2YgQ2FyZGlvdmFzY3VsYXIgTWVkaWNpbmUsIEthcm9s
aW5za2EgSW5zdGl0dXRldCwgU3RvY2tob2xtLCBTd2VkZW4uJiN4RDtEZXBhcnRtZW50IG9mIE1l
ZGljaW5lLCBEaXZpc2lvbiBvZiBIZW1hdG9sb2d5LCBDb2FndWxhdGlvbiBVbml0LCBLYXJvbGlu
c2thIEluc3RpdHV0ZXQgYW5kIEthcm9saW5za2EgVW5pdmVyc2l0eSBIb3NwaXRhbCwgU3RvY2to
b2xtLCBTd2VkZW4uJiN4RDtEaXZpc2lvbiBvZiBDbGluaWNhbCBJbW11bm9sb2d5IGFuZCBUcmFu
c2Z1c2lvbiBNZWRpY2luZSwgS2Fyb2xpbnNrYSBVbml2ZXJzaXR5LCBTdG9ja2hvbG0gYW5kIERl
cGFydG1lbnQgb2YgTGFib3JhdG9yeSBNZWRpY2luZSwgS2Fyb2xpbnNrYSBJbnN0aXR1dGV0LCBT
d2VkZW4uJiN4RDtEZXBhcnRtZW50IG9mIE1lZGljaW5lIFNvbG5hLCBLYXJvbGluc2thIEluc3Rp
dHV0ZXQgJmFtcDsgQ2xpbmljYWwgUGhhcm1hY29sb2d5LCBLYXJvbGluc2thIFVuaXZlcnNpdHkg
SG9zcGl0YWwsIFN0b2NraG9sbSwgU3dlZGVuLiYjeEQ7RGVwYXJ0bWVudCBvZiBDbGluaWNhbCBT
Y2llbmNlcywgRGFuZGVyeWQgSG9zcGl0YWwsIERpdmlzaW9uIG9mIENhcmRpb3Zhc2N1bGFyIE1l
ZGljaW5lLCBLYXJvbGluc2thIEluc3RpdHV0ZXQsIFN0b2NraG9sbSwgU3dlZGVuOyBEZXBhcnRt
ZW50IG9mIE1lZGljaW5lIFNvbG5hLCBLYXJvbGluc2thIEluc3RpdHV0ZXQgJmFtcDsgQ2xpbmlj
YWwgUGhhcm1hY29sb2d5LCBLYXJvbGluc2thIFVuaXZlcnNpdHkgSG9zcGl0YWwsIFN0b2NraG9s
bSwgU3dlZGVuLiBFbGVjdHJvbmljIGFkZHJlc3M6IG1pa2Euc2tlcHBob2xtQHNsbC5zZS48L2F1
dGgtYWRkcmVzcz48dGl0bGVzPjx0aXRsZT5XaG9sZSBibG9vZCBjb2FndWxhdGlvbiBhc3NheXMg
Uk9URU0gYW5kIFQtVEFTIHRvIG1vbml0b3IgZGFiaWdhdHJhbiB0cmVhdG1lbnQ8L3RpdGxlPjxz
ZWNvbmRhcnktdGl0bGU+VGhyb21iIFJlczwvc2Vjb25kYXJ5LXRpdGxlPjxhbHQtdGl0bGU+VGhy
b21ib3NpcyByZXNlYXJjaDwvYWx0LXRpdGxlPjwvdGl0bGVzPjxwZXJpb2RpY2FsPjxmdWxsLXRp
dGxlPlRocm9tYiBSZXM8L2Z1bGwtdGl0bGU+PGFiYnItMT5UaHJvbWJvc2lzIHJlc2VhcmNoPC9h
YmJyLTE+PC9wZXJpb2RpY2FsPjxhbHQtcGVyaW9kaWNhbD48ZnVsbC10aXRsZT5UaHJvbWIgUmVz
PC9mdWxsLXRpdGxlPjxhYmJyLTE+VGhyb21ib3NpcyByZXNlYXJjaDwvYWJici0xPjwvYWx0LXBl
cmlvZGljYWw+PHBhZ2VzPjc2LTgyPC9wYWdlcz48dm9sdW1lPjE1Mzwvdm9sdW1lPjxlZGl0aW9u
PjIwMTcvMDMvMzA8L2VkaXRpb24+PGtleXdvcmRzPjxrZXl3b3JkPkFnZWQ8L2tleXdvcmQ+PGtl
eXdvcmQ+QW50aXRocm9tYmlucy9ibG9vZC9waGFybWFjb2xvZ3kvKnRoZXJhcGV1dGljIHVzZTwv
a2V5d29yZD48a2V5d29yZD5BdHJpYWwgRmlicmlsbGF0aW9uL2Jsb29kLypkcnVnIHRoZXJhcHk8
L2tleXdvcmQ+PGtleXdvcmQ+Qmxvb2QgQ29hZ3VsYXRpb24vKmRydWcgZWZmZWN0czwva2V5d29y
ZD48a2V5d29yZD5CbG9vZCBDb2FndWxhdGlvbiBUZXN0cy8qbWV0aG9kczwva2V5d29yZD48a2V5
d29yZD5EYWJpZ2F0cmFuL2Jsb29kL3BoYXJtYWNvbG9neS8qdGhlcmFwZXV0aWMgdXNlPC9rZXl3
b3JkPjxrZXl3b3JkPkRydWcgTW9uaXRvcmluZy8qbWV0aG9kczwva2V5d29yZD48a2V5d29yZD5G
ZW1hbGU8L2tleXdvcmQ+PGtleXdvcmQ+SHVtYW5zPC9rZXl3b3JkPjxrZXl3b3JkPk1hbGU8L2tl
eXdvcmQ+PGtleXdvcmQ+TWlkZGxlIEFnZWQ8L2tleXdvcmQ+PGtleXdvcmQ+KlBvaW50LW9mLUNh
cmUgU3lzdGVtczwva2V5d29yZD48a2V5d29yZD5UaHJvbWJlbGFzdG9ncmFwaHkvbWV0aG9kczwv
a2V5d29yZD48a2V5d29yZD5XaG9sZSBCbG9vZCBDb2FndWxhdGlvbiBUaW1lL21ldGhvZHM8L2tl
eXdvcmQ+PGtleXdvcmQ+QXRyaWFsIGZpYnJpbGxhdGlvbjwva2V5d29yZD48a2V5d29yZD5EYWJp
Z2F0cmFuPC9rZXl3b3JkPjxrZXl3b3JkPkRydWcgbW9uaXRvcmluZzwva2V5d29yZD48a2V5d29y
ZD5GbG93IGNoYW1iZXIgc3lzdGVtPC9rZXl3b3JkPjxrZXl3b3JkPlRocm9tYm9lbGFzdG9ncmFw
aHk8L2tleXdvcmQ+PC9rZXl3b3Jkcz48ZGF0ZXM+PHllYXI+MjAxNzwveWVhcj48cHViLWRhdGVz
PjxkYXRlPk1heTwvZGF0ZT48L3B1Yi1kYXRlcz48L2RhdGVzPjxpc2JuPjAwNDktMzg0ODwvaXNi
bj48YWNjZXNzaW9uLW51bT4yODM0NzgxMTwvYWNjZXNzaW9uLW51bT48dXJscz48L3VybHM+PGVs
ZWN0cm9uaWMtcmVzb3VyY2UtbnVtPjEwLjEwMTYvai50aHJvbXJlcy4yMDE3LjAzLjAxODwvZWxl
Y3Ryb25pYy1yZXNvdXJjZS1udW0+PHJlbW90ZS1kYXRhYmFzZS1wcm92aWRlcj5OTE08L3JlbW90
ZS1kYXRhYmFzZS1wcm92aWRlcj48bGFuZ3VhZ2U+ZW5nPC9sYW5ndWFnZT48L3JlY29yZD48L0Np
dGU+PC9FbmROb3RlPgB=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49</w:t>
            </w:r>
            <w:r w:rsid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59AB71C2"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2137F80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7B338C4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039A1256"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48BE0EBC"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3E48238E"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7088CF95"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4B906E88"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7EED245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6/9</w:t>
            </w:r>
          </w:p>
        </w:tc>
      </w:tr>
      <w:tr w:rsidR="004F75D5" w:rsidRPr="004F75D5" w14:paraId="14D000B8"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7D1D954B" w14:textId="0F7F1B9E"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Tsantes</w:t>
            </w:r>
            <w:proofErr w:type="spellEnd"/>
            <w:r w:rsidRPr="004F75D5">
              <w:rPr>
                <w:rFonts w:ascii="Calibri" w:hAnsi="Calibri" w:cs="Calibri"/>
                <w:color w:val="000000"/>
                <w:sz w:val="20"/>
                <w:szCs w:val="20"/>
                <w:lang w:val="en-US"/>
              </w:rPr>
              <w:t xml:space="preserve"> et. al. 2015</w:t>
            </w:r>
            <w:r w:rsidR="004F75D5">
              <w:rPr>
                <w:rFonts w:ascii="Calibri" w:hAnsi="Calibri" w:cs="Calibri"/>
                <w:color w:val="000000"/>
                <w:sz w:val="20"/>
                <w:szCs w:val="20"/>
                <w:lang w:val="en-US"/>
              </w:rPr>
              <w:t xml:space="preserve"> </w:t>
            </w:r>
            <w:r w:rsidR="004F75D5">
              <w:rPr>
                <w:rFonts w:ascii="Calibri" w:hAnsi="Calibri" w:cs="Calibri"/>
                <w:color w:val="000000"/>
                <w:sz w:val="20"/>
                <w:szCs w:val="20"/>
                <w:lang w:val="en-US"/>
              </w:rPr>
              <w:fldChar w:fldCharType="begin">
                <w:fldData xml:space="preserve">PEVuZE5vdGU+PENpdGU+PEF1dGhvcj5Uc2FudGVzPC9BdXRob3I+PFllYXI+MjAxNTwvWWVhcj48
UmVjTnVtPjQ4NjwvUmVjTnVtPjxEaXNwbGF5VGV4dD48c3R5bGUgZmFjZT0ic3VwZXJzY3JpcHQi
PjUwPC9zdHlsZT48L0Rpc3BsYXlUZXh0PjxyZWNvcmQ+PHJlYy1udW1iZXI+NDg2PC9yZWMtbnVt
YmVyPjxmb3JlaWduLWtleXM+PGtleSBhcHA9IkVOIiBkYi1pZD0icDVzZjJzZTlydjk1ZHJlcHQy
OHYyeHJ4YTVzMmFwMjBlNXR6IiB0aW1lc3RhbXA9IjE2Mjg1MTIxMjYiIGd1aWQ9IjgyMmEzOTE5
LTI4NTgtNDc3Ni04YThmLTk0M2QxM2NhOGUzZCI+NDg2PC9rZXk+PC9mb3JlaWduLWtleXM+PHJl
Zi10eXBlIG5hbWU9IkpvdXJuYWwgQXJ0aWNsZSI+MTc8L3JlZi10eXBlPjxjb250cmlidXRvcnM+
PGF1dGhvcnM+PGF1dGhvcj5Uc2FudGVzLCBBLiBFLjwvYXV0aG9yPjxhdXRob3I+S3lyaWFrb3Us
IEUuPC9hdXRob3I+PGF1dGhvcj5Cb25vdmFzLCBTLjwvYXV0aG9yPjxhdXRob3I+Q2hvbmRyb2dp
YW5uaSwgTS48L2F1dGhvcj48YXV0aG9yPlpvbXBvbGEsIEMuPC9hdXRob3I+PGF1dGhvcj5MaWFu
dGluaW90aSwgQy48L2F1dGhvcj48YXV0aG9yPlNpbWl0c2ksIEEuPC9hdXRob3I+PGF1dGhvcj5L
YXRzYW5vcywgQS4gSC48L2F1dGhvcj48YXV0aG9yPkF0dGEsIE0uPC9hdXRob3I+PGF1dGhvcj5J
a29ub21pZGlzLCBJLjwvYXV0aG9yPjxhdXRob3I+S2Fwc2ltYWxpLCBWLjwvYXV0aG9yPjxhdXRo
b3I+S29wdGVyaWRlcywgUC48L2F1dGhvcj48YXV0aG9yPlRzaXZnb3VsaXMsIEcuPC9hdXRob3I+
PC9hdXRob3JzPjwvY29udHJpYnV0b3JzPjxhdXRoLWFkZHJlc3M+Ry4gVHNpdmdvdWxpcywgU2Vj
b25kIERlcGFydG1lbnQgb2YgTmV1cm9sb2d5LCBBdHRpa29uIFVuaXZlcnNpdHkgSG9zcGl0YWws
IFNjaG9vbCBvZiBNZWRpY2luZSwgVW5pdmVyc2l0eSBvZiBBdGhlbnMsIEF0aGVucywgR3JlZWNl
PC9hdXRoLWFkZHJlc3M+PHRpdGxlcz48dGl0bGU+SW1wYWN0IG9mIGRhYmlnYXRyYW4gb24gcGxh
dGVsZXQgZnVuY3Rpb24gYW5kIGZpYnJpbm9seXNpczwvdGl0bGU+PHNlY29uZGFyeS10aXRsZT5K
b3VybmFsIG9mIHRoZSBOZXVyb2xvZ2ljYWwgU2NpZW5jZXM8L3NlY29uZGFyeS10aXRsZT48L3Rp
dGxlcz48cGVyaW9kaWNhbD48ZnVsbC10aXRsZT5Kb3VybmFsIG9mIHRoZSBOZXVyb2xvZ2ljYWwg
U2NpZW5jZXM8L2Z1bGwtdGl0bGU+PC9wZXJpb2RpY2FsPjxwYWdlcz4yMDQtMjA4PC9wYWdlcz48
dm9sdW1lPjM1Nzwvdm9sdW1lPjxudW1iZXI+MS0yPC9udW1iZXI+PGtleXdvcmRzPjxrZXl3b3Jk
PmJldGEgYWRyZW5lcmdpYyByZWNlcHRvciBibG9ja2luZyBhZ2VudDwva2V5d29yZD48a2V5d29y
ZD5jYWxjaXVtIGNoYW5uZWwgYmxvY2tpbmcgYWdlbnQ8L2tleXdvcmQ+PGtleXdvcmQ+ZGFiaWdh
dHJhbiBldGV4aWxhdGU8L2tleXdvcmQ+PGtleXdvcmQ+ZGlwZXB0aWR5bCBjYXJib3h5cGVwdGlk
YXNlIGluaGliaXRvcjwva2V5d29yZD48a2V5d29yZD5oZW1vY2xvdCB0aHJvbWJpbiBpbmhpYml0
b3I8L2tleXdvcmQ+PGtleXdvcmQ+aHlkcm94eW1ldGh5bGdsdXRhcnlsIGNvZW56eW1lIEEgcmVk
dWN0YXNlIGluaGliaXRvcjwva2V5d29yZD48a2V5d29yZD50aHJvbWJpbjwva2V5d29yZD48a2V5
d29yZD50aHJvbWJpbiBpbmhpYml0b3I8L2tleXdvcmQ+PGtleXdvcmQ+dW5jbGFzc2lmaWVkIGRy
dWc8L2tleXdvcmQ+PGtleXdvcmQ+YWR1bHQ8L2tleXdvcmQ+PGtleXdvcmQ+YWdlZDwva2V5d29y
ZD48a2V5d29yZD5hbnRpY29hZ3VsYXRpb248L2tleXdvcmQ+PGtleXdvcmQ+YXJ0aWNsZTwva2V5
d29yZD48a2V5d29yZD5hdHJpYWwgZmlicmlsbGF0aW9uPC9rZXl3b3JkPjxrZXl3b3JkPmJsb29k
IGNsb3QgbHlzaXM8L2tleXdvcmQ+PGtleXdvcmQ+Ymxvb2QgY2xvdHRpbmcgdGVzdDwva2V5d29y
ZD48a2V5d29yZD5jZXJlYnJvdmFzY3VsYXIgYWNjaWRlbnQ8L2tleXdvcmQ+PGtleXdvcmQ+Y2Vy
ZWJyb3Zhc2N1bGFyIGRpc2Vhc2U8L2tleXdvcmQ+PGtleXdvcmQ+Q0hBRFMyIHNjb3JlPC9rZXl3
b3JkPjxrZXl3b3JkPmNsaW5pY2FsIGFydGljbGU8L2tleXdvcmQ+PGtleXdvcmQ+Y2xpbmljYWwg
YXNzZXNzbWVudDwva2V5d29yZD48a2V5d29yZD5jb250cm9sbGVkIHN0dWR5PC9rZXl3b3JkPjxr
ZXl3b3JkPmNvcnJlbGF0aW9uYWwgc3R1ZHk8L2tleXdvcmQ+PGtleXdvcmQ+ZGlhZ25vc3RpYyB0
ZXN0IGFjY3VyYWN5IHN0dWR5PC9rZXl3b3JkPjxrZXl3b3JkPmRydWcgYmxvb2QgbGV2ZWw8L2tl
eXdvcmQ+PGtleXdvcmQ+ZHJ1ZyBlZmZpY2FjeTwva2V5d29yZD48a2V5d29yZD5kcnVnIHNhZmV0
eTwva2V5d29yZD48a2V5d29yZD5lbmRvZ2Vub3VzIHRocm9tYmluIHBvdGVudGlhbDwva2V5d29y
ZD48a2V5d29yZD5mZW1hbGU8L2tleXdvcmQ+PGtleXdvcmQ+Zmlicmlub2x5c2lzPC9rZXl3b3Jk
PjxrZXl3b3JkPmhlbWF0b2xvZ2ljYWwgcGFyYW1ldGVyczwva2V5d29yZD48a2V5d29yZD5odW1h
bjwva2V5d29yZD48a2V5d29yZD5oeXBlcnRlbnNpb248L2tleXdvcmQ+PGtleXdvcmQ+bWFsZTwv
a2V5d29yZD48a2V5d29yZD5taWRkbGUgYWdlZDwva2V5d29yZD48a2V5d29yZD5wbGFzbWE8L2tl
eXdvcmQ+PGtleXdvcmQ+cHJlZGljdGl2ZSB2YWx1ZTwva2V5d29yZD48a2V5d29yZD5wcmlvcml0
eSBqb3VybmFsPC9rZXl3b3JkPjxrZXl3b3JkPnJlY2VpdmVyIG9wZXJhdGluZyBjaGFyYWN0ZXJp
c3RpYzwva2V5d29yZD48a2V5d29yZD5zdHJva2UgcGF0aWVudDwva2V5d29yZD48a2V5d29yZD50
ZXJ0aWFyeSBoZWFsdGggY2FyZTwva2V5d29yZD48a2V5d29yZD50aHJvbWJpbiB0aW1lPC9rZXl3
b3JkPjxrZXl3b3JkPnRocm9tYm9jeXRlIGR5c2Z1bmN0aW9uPC9rZXl3b3JkPjxrZXl3b3JkPnRo
cm9tYm9jeXRlIGZ1bmN0aW9uPC9rZXl3b3JkPjxrZXl3b3JkPnRocm9tYm9jeXRlIGZ1bmN0aW9u
IGFuYWx5emVyPC9rZXl3b3JkPjxrZXl3b3JkPnRocm9tYm9lbGFzdG9ncmFwaDwva2V5d29yZD48
a2V5d29yZD50aHJvbWJvZWxhc3RvZ3JhcGh5PC9rZXl3b3JkPjxrZXl3b3JkPnRyYW5zaWVudCBp
c2NoZW1pYyBhdHRhY2s8L2tleXdvcmQ+PGtleXdvcmQ+dW5pdmVyc2l0eSBob3NwaXRhbDwva2V5
d29yZD48a2V5d29yZD5CQ1MgWFAgU3lzdGVtIEhlbW9zdGFzaXMgQW5hbHl6ZXI8L2tleXdvcmQ+
PGtleXdvcmQ+UGF0aHJvbXRpbiBTTDwva2V5d29yZD48a2V5d29yZD5QRkEtMTAwPC9rZXl3b3Jk
PjxrZXl3b3JkPlJPVEVNPC9rZXl3b3JkPjxrZXl3b3JkPlN5c21leCBYRS0yMTAwIGFuYWx5emVy
PC9rZXl3b3JkPjwva2V5d29yZHM+PGRhdGVzPjx5ZWFyPjIwMTU8L3llYXI+PC9kYXRlcz48aXNi
bj4xODc4LTU4ODMmI3hEOzAwMjItNTEwWDwvaXNibj48d29yay10eXBlPkFydGljbGU8L3dvcmst
dHlwZT48dXJscz48cmVsYXRlZC11cmxzPjx1cmw+aHR0cHM6Ly93d3cuZW1iYXNlLmNvbS9zZWFy
Y2gvcmVzdWx0cz9zdWJhY3Rpb249dmlld3JlY29yZCZhbXA7aWQ9TDYwNTMzMzk3OCZhbXA7ZnJv
bT1leHBvcnQ8L3VybD48dXJsPmh0dHA6Ly9keC5kb2kub3JnLzEwLjEwMTYvai5qbnMuMjAxNS4w
Ny4wMzE8L3VybD48L3JlbGF0ZWQtdXJscz48L3VybHM+PGN1c3RvbTM+QkNTIFhQIFN5c3RlbSBI
ZW1vc3Rhc2lzIEFuYWx5emVyKFNpZW1lbnMgSGVhbHRoY2FyZSBEaWFnbm9zdGljcyxHZXJtYW55
KSYjeEQ7UGF0aHJvbXRpbiBTTChTaWVtZW5zIEhlYWx0aGNhcmUgRGlhZ25vc3RpY3MsR2VybWFu
eSkmI3hEO1BGQS0xMDAmI3hEO1JPVEVNKFRlbSxHZXJtYW55KSYjeEQ7U3lzbWV4IFhFLTIxMDAg
YW5hbHl6ZXIoSG9mZm1hbm4gTGEgUm9jaGUsVW5pdGVkIFN0YXRlcyk8L2N1c3RvbTM+PGN1c3Rv
bTQ+U2llbWVucyBIZWFsdGhjYXJlIERpYWdub3N0aWNzKEdlcm1hbnkpJiN4RDtUZW0oR2VybWFu
eSkmI3hEO0hvZmZtYW5uIExhIFJvY2hlKFVuaXRlZCBTdGF0ZXMpPC9jdXN0b200PjxjdXN0b201
PjI2MjE5NDg2PC9jdXN0b201PjxlbGVjdHJvbmljLXJlc291cmNlLW51bT4xMC4xMDE2L2ouam5z
LjIwMTUuMDcuMDMxPC9lbGVjdHJvbmljLXJlc291cmNlLW51bT48cmVtb3RlLWRhdGFiYXNlLW5h
bWU+RW1iYXNlJiN4RDtNZWRsaW5lPC9yZW1vdGUtZGF0YWJhc2UtbmFtZT48bGFuZ3VhZ2U+RW5n
bGlzaDwvbGFuZ3VhZ2U+PC9yZWNvcmQ+PC9DaXRlPjwvRW5kTm90ZT5=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Uc2FudGVzPC9BdXRob3I+PFllYXI+MjAxNTwvWWVhcj48
UmVjTnVtPjQ4NjwvUmVjTnVtPjxEaXNwbGF5VGV4dD48c3R5bGUgZmFjZT0ic3VwZXJzY3JpcHQi
PjUwPC9zdHlsZT48L0Rpc3BsYXlUZXh0PjxyZWNvcmQ+PHJlYy1udW1iZXI+NDg2PC9yZWMtbnVt
YmVyPjxmb3JlaWduLWtleXM+PGtleSBhcHA9IkVOIiBkYi1pZD0icDVzZjJzZTlydjk1ZHJlcHQy
OHYyeHJ4YTVzMmFwMjBlNXR6IiB0aW1lc3RhbXA9IjE2Mjg1MTIxMjYiIGd1aWQ9IjgyMmEzOTE5
LTI4NTgtNDc3Ni04YThmLTk0M2QxM2NhOGUzZCI+NDg2PC9rZXk+PC9mb3JlaWduLWtleXM+PHJl
Zi10eXBlIG5hbWU9IkpvdXJuYWwgQXJ0aWNsZSI+MTc8L3JlZi10eXBlPjxjb250cmlidXRvcnM+
PGF1dGhvcnM+PGF1dGhvcj5Uc2FudGVzLCBBLiBFLjwvYXV0aG9yPjxhdXRob3I+S3lyaWFrb3Us
IEUuPC9hdXRob3I+PGF1dGhvcj5Cb25vdmFzLCBTLjwvYXV0aG9yPjxhdXRob3I+Q2hvbmRyb2dp
YW5uaSwgTS48L2F1dGhvcj48YXV0aG9yPlpvbXBvbGEsIEMuPC9hdXRob3I+PGF1dGhvcj5MaWFu
dGluaW90aSwgQy48L2F1dGhvcj48YXV0aG9yPlNpbWl0c2ksIEEuPC9hdXRob3I+PGF1dGhvcj5L
YXRzYW5vcywgQS4gSC48L2F1dGhvcj48YXV0aG9yPkF0dGEsIE0uPC9hdXRob3I+PGF1dGhvcj5J
a29ub21pZGlzLCBJLjwvYXV0aG9yPjxhdXRob3I+S2Fwc2ltYWxpLCBWLjwvYXV0aG9yPjxhdXRo
b3I+S29wdGVyaWRlcywgUC48L2F1dGhvcj48YXV0aG9yPlRzaXZnb3VsaXMsIEcuPC9hdXRob3I+
PC9hdXRob3JzPjwvY29udHJpYnV0b3JzPjxhdXRoLWFkZHJlc3M+Ry4gVHNpdmdvdWxpcywgU2Vj
b25kIERlcGFydG1lbnQgb2YgTmV1cm9sb2d5LCBBdHRpa29uIFVuaXZlcnNpdHkgSG9zcGl0YWws
IFNjaG9vbCBvZiBNZWRpY2luZSwgVW5pdmVyc2l0eSBvZiBBdGhlbnMsIEF0aGVucywgR3JlZWNl
PC9hdXRoLWFkZHJlc3M+PHRpdGxlcz48dGl0bGU+SW1wYWN0IG9mIGRhYmlnYXRyYW4gb24gcGxh
dGVsZXQgZnVuY3Rpb24gYW5kIGZpYnJpbm9seXNpczwvdGl0bGU+PHNlY29uZGFyeS10aXRsZT5K
b3VybmFsIG9mIHRoZSBOZXVyb2xvZ2ljYWwgU2NpZW5jZXM8L3NlY29uZGFyeS10aXRsZT48L3Rp
dGxlcz48cGVyaW9kaWNhbD48ZnVsbC10aXRsZT5Kb3VybmFsIG9mIHRoZSBOZXVyb2xvZ2ljYWwg
U2NpZW5jZXM8L2Z1bGwtdGl0bGU+PC9wZXJpb2RpY2FsPjxwYWdlcz4yMDQtMjA4PC9wYWdlcz48
dm9sdW1lPjM1Nzwvdm9sdW1lPjxudW1iZXI+MS0yPC9udW1iZXI+PGtleXdvcmRzPjxrZXl3b3Jk
PmJldGEgYWRyZW5lcmdpYyByZWNlcHRvciBibG9ja2luZyBhZ2VudDwva2V5d29yZD48a2V5d29y
ZD5jYWxjaXVtIGNoYW5uZWwgYmxvY2tpbmcgYWdlbnQ8L2tleXdvcmQ+PGtleXdvcmQ+ZGFiaWdh
dHJhbiBldGV4aWxhdGU8L2tleXdvcmQ+PGtleXdvcmQ+ZGlwZXB0aWR5bCBjYXJib3h5cGVwdGlk
YXNlIGluaGliaXRvcjwva2V5d29yZD48a2V5d29yZD5oZW1vY2xvdCB0aHJvbWJpbiBpbmhpYml0
b3I8L2tleXdvcmQ+PGtleXdvcmQ+aHlkcm94eW1ldGh5bGdsdXRhcnlsIGNvZW56eW1lIEEgcmVk
dWN0YXNlIGluaGliaXRvcjwva2V5d29yZD48a2V5d29yZD50aHJvbWJpbjwva2V5d29yZD48a2V5
d29yZD50aHJvbWJpbiBpbmhpYml0b3I8L2tleXdvcmQ+PGtleXdvcmQ+dW5jbGFzc2lmaWVkIGRy
dWc8L2tleXdvcmQ+PGtleXdvcmQ+YWR1bHQ8L2tleXdvcmQ+PGtleXdvcmQ+YWdlZDwva2V5d29y
ZD48a2V5d29yZD5hbnRpY29hZ3VsYXRpb248L2tleXdvcmQ+PGtleXdvcmQ+YXJ0aWNsZTwva2V5
d29yZD48a2V5d29yZD5hdHJpYWwgZmlicmlsbGF0aW9uPC9rZXl3b3JkPjxrZXl3b3JkPmJsb29k
IGNsb3QgbHlzaXM8L2tleXdvcmQ+PGtleXdvcmQ+Ymxvb2QgY2xvdHRpbmcgdGVzdDwva2V5d29y
ZD48a2V5d29yZD5jZXJlYnJvdmFzY3VsYXIgYWNjaWRlbnQ8L2tleXdvcmQ+PGtleXdvcmQ+Y2Vy
ZWJyb3Zhc2N1bGFyIGRpc2Vhc2U8L2tleXdvcmQ+PGtleXdvcmQ+Q0hBRFMyIHNjb3JlPC9rZXl3
b3JkPjxrZXl3b3JkPmNsaW5pY2FsIGFydGljbGU8L2tleXdvcmQ+PGtleXdvcmQ+Y2xpbmljYWwg
YXNzZXNzbWVudDwva2V5d29yZD48a2V5d29yZD5jb250cm9sbGVkIHN0dWR5PC9rZXl3b3JkPjxr
ZXl3b3JkPmNvcnJlbGF0aW9uYWwgc3R1ZHk8L2tleXdvcmQ+PGtleXdvcmQ+ZGlhZ25vc3RpYyB0
ZXN0IGFjY3VyYWN5IHN0dWR5PC9rZXl3b3JkPjxrZXl3b3JkPmRydWcgYmxvb2QgbGV2ZWw8L2tl
eXdvcmQ+PGtleXdvcmQ+ZHJ1ZyBlZmZpY2FjeTwva2V5d29yZD48a2V5d29yZD5kcnVnIHNhZmV0
eTwva2V5d29yZD48a2V5d29yZD5lbmRvZ2Vub3VzIHRocm9tYmluIHBvdGVudGlhbDwva2V5d29y
ZD48a2V5d29yZD5mZW1hbGU8L2tleXdvcmQ+PGtleXdvcmQ+Zmlicmlub2x5c2lzPC9rZXl3b3Jk
PjxrZXl3b3JkPmhlbWF0b2xvZ2ljYWwgcGFyYW1ldGVyczwva2V5d29yZD48a2V5d29yZD5odW1h
bjwva2V5d29yZD48a2V5d29yZD5oeXBlcnRlbnNpb248L2tleXdvcmQ+PGtleXdvcmQ+bWFsZTwv
a2V5d29yZD48a2V5d29yZD5taWRkbGUgYWdlZDwva2V5d29yZD48a2V5d29yZD5wbGFzbWE8L2tl
eXdvcmQ+PGtleXdvcmQ+cHJlZGljdGl2ZSB2YWx1ZTwva2V5d29yZD48a2V5d29yZD5wcmlvcml0
eSBqb3VybmFsPC9rZXl3b3JkPjxrZXl3b3JkPnJlY2VpdmVyIG9wZXJhdGluZyBjaGFyYWN0ZXJp
c3RpYzwva2V5d29yZD48a2V5d29yZD5zdHJva2UgcGF0aWVudDwva2V5d29yZD48a2V5d29yZD50
ZXJ0aWFyeSBoZWFsdGggY2FyZTwva2V5d29yZD48a2V5d29yZD50aHJvbWJpbiB0aW1lPC9rZXl3
b3JkPjxrZXl3b3JkPnRocm9tYm9jeXRlIGR5c2Z1bmN0aW9uPC9rZXl3b3JkPjxrZXl3b3JkPnRo
cm9tYm9jeXRlIGZ1bmN0aW9uPC9rZXl3b3JkPjxrZXl3b3JkPnRocm9tYm9jeXRlIGZ1bmN0aW9u
IGFuYWx5emVyPC9rZXl3b3JkPjxrZXl3b3JkPnRocm9tYm9lbGFzdG9ncmFwaDwva2V5d29yZD48
a2V5d29yZD50aHJvbWJvZWxhc3RvZ3JhcGh5PC9rZXl3b3JkPjxrZXl3b3JkPnRyYW5zaWVudCBp
c2NoZW1pYyBhdHRhY2s8L2tleXdvcmQ+PGtleXdvcmQ+dW5pdmVyc2l0eSBob3NwaXRhbDwva2V5
d29yZD48a2V5d29yZD5CQ1MgWFAgU3lzdGVtIEhlbW9zdGFzaXMgQW5hbHl6ZXI8L2tleXdvcmQ+
PGtleXdvcmQ+UGF0aHJvbXRpbiBTTDwva2V5d29yZD48a2V5d29yZD5QRkEtMTAwPC9rZXl3b3Jk
PjxrZXl3b3JkPlJPVEVNPC9rZXl3b3JkPjxrZXl3b3JkPlN5c21leCBYRS0yMTAwIGFuYWx5emVy
PC9rZXl3b3JkPjwva2V5d29yZHM+PGRhdGVzPjx5ZWFyPjIwMTU8L3llYXI+PC9kYXRlcz48aXNi
bj4xODc4LTU4ODMmI3hEOzAwMjItNTEwWDwvaXNibj48d29yay10eXBlPkFydGljbGU8L3dvcmst
dHlwZT48dXJscz48cmVsYXRlZC11cmxzPjx1cmw+aHR0cHM6Ly93d3cuZW1iYXNlLmNvbS9zZWFy
Y2gvcmVzdWx0cz9zdWJhY3Rpb249dmlld3JlY29yZCZhbXA7aWQ9TDYwNTMzMzk3OCZhbXA7ZnJv
bT1leHBvcnQ8L3VybD48dXJsPmh0dHA6Ly9keC5kb2kub3JnLzEwLjEwMTYvai5qbnMuMjAxNS4w
Ny4wMzE8L3VybD48L3JlbGF0ZWQtdXJscz48L3VybHM+PGN1c3RvbTM+QkNTIFhQIFN5c3RlbSBI
ZW1vc3Rhc2lzIEFuYWx5emVyKFNpZW1lbnMgSGVhbHRoY2FyZSBEaWFnbm9zdGljcyxHZXJtYW55
KSYjeEQ7UGF0aHJvbXRpbiBTTChTaWVtZW5zIEhlYWx0aGNhcmUgRGlhZ25vc3RpY3MsR2VybWFu
eSkmI3hEO1BGQS0xMDAmI3hEO1JPVEVNKFRlbSxHZXJtYW55KSYjeEQ7U3lzbWV4IFhFLTIxMDAg
YW5hbHl6ZXIoSG9mZm1hbm4gTGEgUm9jaGUsVW5pdGVkIFN0YXRlcyk8L2N1c3RvbTM+PGN1c3Rv
bTQ+U2llbWVucyBIZWFsdGhjYXJlIERpYWdub3N0aWNzKEdlcm1hbnkpJiN4RDtUZW0oR2VybWFu
eSkmI3hEO0hvZmZtYW5uIExhIFJvY2hlKFVuaXRlZCBTdGF0ZXMpPC9jdXN0b200PjxjdXN0b201
PjI2MjE5NDg2PC9jdXN0b201PjxlbGVjdHJvbmljLXJlc291cmNlLW51bT4xMC4xMDE2L2ouam5z
LjIwMTUuMDcuMDMxPC9lbGVjdHJvbmljLXJlc291cmNlLW51bT48cmVtb3RlLWRhdGFiYXNlLW5h
bWU+RW1iYXNlJiN4RDtNZWRsaW5lPC9yZW1vdGUtZGF0YWJhc2UtbmFtZT48bGFuZ3VhZ2U+RW5n
bGlzaDwvbGFuZ3VhZ2U+PC9yZWNvcmQ+PC9DaXRlPjwvRW5kTm90ZT5=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50</w:t>
            </w:r>
            <w:r w:rsid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72F546B2"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46A5FC98"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68D83CA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4A9B4F39"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433B09E9"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4AF7FF11"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27011DB2"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70DD0C6E"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6B32BED6"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6/9</w:t>
            </w:r>
          </w:p>
        </w:tc>
      </w:tr>
      <w:tr w:rsidR="004F75D5" w:rsidRPr="004F75D5" w14:paraId="7F6B82B3"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0AB858C1" w14:textId="3A274B76"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Tsantes</w:t>
            </w:r>
            <w:proofErr w:type="spellEnd"/>
            <w:r w:rsidRPr="004F75D5">
              <w:rPr>
                <w:rFonts w:ascii="Calibri" w:hAnsi="Calibri" w:cs="Calibri"/>
                <w:color w:val="000000"/>
                <w:sz w:val="20"/>
                <w:szCs w:val="20"/>
                <w:lang w:val="en-US"/>
              </w:rPr>
              <w:t xml:space="preserve"> et. al. 2016</w:t>
            </w:r>
            <w:r w:rsidR="004F75D5">
              <w:rPr>
                <w:rFonts w:ascii="Calibri" w:hAnsi="Calibri" w:cs="Calibri"/>
                <w:color w:val="000000"/>
                <w:sz w:val="20"/>
                <w:szCs w:val="20"/>
                <w:lang w:val="en-US"/>
              </w:rPr>
              <w:t xml:space="preserve"> </w:t>
            </w:r>
            <w:r w:rsidR="004F75D5">
              <w:rPr>
                <w:rFonts w:ascii="Calibri" w:hAnsi="Calibri" w:cs="Calibri"/>
                <w:color w:val="000000"/>
                <w:sz w:val="20"/>
                <w:szCs w:val="20"/>
                <w:lang w:val="en-US"/>
              </w:rPr>
              <w:fldChar w:fldCharType="begin">
                <w:fldData xml:space="preserve">PEVuZE5vdGU+PENpdGU+PEF1dGhvcj5Uc2FudGVzPC9BdXRob3I+PFllYXI+MjAxNjwvWWVhcj48
UmVjTnVtPjQ4NzwvUmVjTnVtPjxEaXNwbGF5VGV4dD48c3R5bGUgZmFjZT0ic3VwZXJzY3JpcHQi
PjUxPC9zdHlsZT48L0Rpc3BsYXlUZXh0PjxyZWNvcmQ+PHJlYy1udW1iZXI+NDg3PC9yZWMtbnVt
YmVyPjxmb3JlaWduLWtleXM+PGtleSBhcHA9IkVOIiBkYi1pZD0icDVzZjJzZTlydjk1ZHJlcHQy
OHYyeHJ4YTVzMmFwMjBlNXR6IiB0aW1lc3RhbXA9IjE2Mjg1MTIxMjYiIGd1aWQ9IjNkZGRiZGE4
LWVlZTQtNGRhZC05NWYwLTAwN2ZmZTc4MjhhMCI+NDg3PC9rZXk+PC9mb3JlaWduLWtleXM+PHJl
Zi10eXBlIG5hbWU9IkpvdXJuYWwgQXJ0aWNsZSI+MTc8L3JlZi10eXBlPjxjb250cmlidXRvcnM+
PGF1dGhvcnM+PGF1dGhvcj5Uc2FudGVzLCBBLiBFLjwvYXV0aG9yPjxhdXRob3I+S3lyaWFrb3Us
IEUuPC9hdXRob3I+PGF1dGhvcj5Ja29ub21pZGlzLCBJLjwvYXV0aG9yPjxhdXRob3I+S2F0b2dp
YW5uaXMsIEsuPC9hdXRob3I+PGF1dGhvcj5QYXBhZGFraXMsIEkuPC9hdXRob3I+PGF1dGhvcj5E
b3VyYW1hbmksIFAuPC9hdXRob3I+PGF1dGhvcj5Lb3B0ZXJpZGVzLCBQLjwvYXV0aG9yPjxhdXRo
b3I+S2Fwc2ltYWxpLCBWLjwvYXV0aG9yPjxhdXRob3I+TGVrYWtpcywgSi48L2F1dGhvcj48YXV0
aG9yPlRzYW5nYXJpcywgSS48L2F1dGhvcj48YXV0aG9yPkJvbm92YXMsIFMuPC9hdXRob3I+PC9h
dXRob3JzPjwvY29udHJpYnV0b3JzPjxhdXRoLWFkZHJlc3M+RnJvbSB0aGUgTGFib3JhdG9yeSBv
ZiBIYWVtYXRvbG9neSBhbmQgQmxvb2QgQmFuayBVbml0LCAmcXVvdDtBdHRpa28mcXVvdDsgSG9z
cGl0YWwoQUVULCBFSywgUEQpOyBTZWNvbmQgQ2FyZGlvbG9neSBEZXBhcnRtZW50LCAmcXVvdDtB
dHRpa28mcXVvdDsgSG9zcGl0YWwoSUksIEtLLCBJUCwgSkwpOyBTZWNvbmQgRGVwYXJ0bWVudCBv
ZiBDcml0aWNhbCBDYXJlIE1lZGljaW5lLCAmcXVvdDtBdHRpa28mcXVvdDsgSG9zcGl0YWwoUEss
IElUKTsgRGVwYXJ0bWVudCBvZiBNaWNyb2Jpb2xvZ3kgKFZLKSwgU2Nob29sIG9mIE1lZGljaW5l
LCBOYXRpb25hbCBhbmQgS2Fwb2Rpc3RyaWFuIFVuaXZlcnNpdHkgb2YgQXRoZW5zLCBBdGhlbnMs
IEdyZWVjZTsgYW5kIEh1bWFuaXRhcyBDbGluaWNhbCBhbmQgUmVzZWFyY2ggQ2VudGVyIChTQiks
IFJvenphbm8sIE1pbGFuLCBJdGFseS48L2F1dGgtYWRkcmVzcz48dGl0bGVzPjx0aXRsZT5Db21w
YXJhdGl2ZSBBc3Nlc3NtZW50IG9mIHRoZSBBbnRpY29hZ3VsYW50IEFjdGl2aXR5IG9mIFJpdmFy
b3hhYmFuIGFuZCBEYWJpZ2F0cmFuIGluIFBhdGllbnRzIFdpdGggTm9udmFsdnVsYXIgQXRyaWFs
IEZpYnJpbGxhdGlvbjogQSBOb25pbnRlcnZlbnRpb25hbCBTdHVkeTwvdGl0bGU+PHNlY29uZGFy
eS10aXRsZT5NZWRpY2luZSAoQmFsdGltb3JlKTwvc2Vjb25kYXJ5LXRpdGxlPjxhbHQtdGl0bGU+
TWVkaWNpbmU8L2FsdC10aXRsZT48L3RpdGxlcz48cGVyaW9kaWNhbD48ZnVsbC10aXRsZT5NZWRp
Y2luZSAoQmFsdGltb3JlKTwvZnVsbC10aXRsZT48YWJici0xPk1lZGljaW5lPC9hYmJyLTE+PC9w
ZXJpb2RpY2FsPjxhbHQtcGVyaW9kaWNhbD48ZnVsbC10aXRsZT5NZWRpY2luZSAoQmFsdGltb3Jl
KTwvZnVsbC10aXRsZT48YWJici0xPk1lZGljaW5lPC9hYmJyLTE+PC9hbHQtcGVyaW9kaWNhbD48
cGFnZXM+ZTMwMzc8L3BhZ2VzPjx2b2x1bWU+OTU8L3ZvbHVtZT48bnVtYmVyPjE0PC9udW1iZXI+
PGVkaXRpb24+MjAxNi8wNC8wOTwvZWRpdGlvbj48a2V5d29yZHM+PGtleXdvcmQ+QWdlZDwva2V5
d29yZD48a2V5d29yZD5BbnRpY29hZ3VsYW50cy8qcGhhcm1hY29sb2d5PC9rZXl3b3JkPjxrZXl3
b3JkPkF0cmlhbCBGaWJyaWxsYXRpb24vKmJsb29kPC9rZXl3b3JkPjxrZXl3b3JkPkJsb29kIENv
YWd1bGF0aW9uLypkcnVnIGVmZmVjdHM8L2tleXdvcmQ+PGtleXdvcmQ+RGFiaWdhdHJhbi8qcGhh
cm1hY29sb2d5PC9rZXl3b3JkPjxrZXl3b3JkPkZlbWFsZTwva2V5d29yZD48a2V5d29yZD5IdW1h
bnM8L2tleXdvcmQ+PGtleXdvcmQ+TWFsZTwva2V5d29yZD48a2V5d29yZD5NaWRkbGUgQWdlZDwv
a2V5d29yZD48a2V5d29yZD5QaWxvdCBQcm9qZWN0czwva2V5d29yZD48a2V5d29yZD5SaXZhcm94
YWJhbi8qcGhhcm1hY29sb2d5PC9rZXl3b3JkPjwva2V5d29yZHM+PGRhdGVzPjx5ZWFyPjIwMTY8
L3llYXI+PHB1Yi1kYXRlcz48ZGF0ZT5BcHI8L2RhdGU+PC9wdWItZGF0ZXM+PC9kYXRlcz48aXNi
bj4wMDI1LTc5NzQgKFByaW50KSYjeEQ7MDAyNS03OTc0PC9pc2JuPjxhY2Nlc3Npb24tbnVtPjI3
MDU3ODMwPC9hY2Nlc3Npb24tbnVtPjx1cmxzPjxyZWxhdGVkLXVybHM+PHVybD5odHRwczovL3d3
dy5uY2JpLm5sbS5uaWguZ292L3BtYy9hcnRpY2xlcy9QTUM0OTk4NzQ2L3BkZi9tZWRpLTk1LWUz
MDM3LnBkZjwvdXJsPjwvcmVsYXRlZC11cmxzPjwvdXJscz48Y3VzdG9tMj5QTUM0OTk4NzQ2IGFu
ZCBQZml6ZXIuIEFsbCBvdGhlciBhdXRob3JzIGhhdmUgbm8gY29uZmxpY3RzIG9mIGludGVyZXN0
IHRvIGRpc2Nsb3NlLjwvY3VzdG9tMj48ZWxlY3Ryb25pYy1yZXNvdXJjZS1udW0+MTAuMTA5Ny9t
ZC4wMDAwMDAwMDAwMDAzMDM3PC9lbGVjdHJvbmljLXJlc291cmNlLW51bT48cmVtb3RlLWRhdGFi
YXNlLXByb3ZpZGVyPk5MTTwvcmVtb3RlLWRhdGFiYXNlLXByb3ZpZGVyPjxsYW5ndWFnZT5lbmc8
L2xhbmd1YWdlPjwvcmVjb3JkPjwvQ2l0ZT48L0VuZE5vdGU+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Uc2FudGVzPC9BdXRob3I+PFllYXI+MjAxNjwvWWVhcj48
UmVjTnVtPjQ4NzwvUmVjTnVtPjxEaXNwbGF5VGV4dD48c3R5bGUgZmFjZT0ic3VwZXJzY3JpcHQi
PjUxPC9zdHlsZT48L0Rpc3BsYXlUZXh0PjxyZWNvcmQ+PHJlYy1udW1iZXI+NDg3PC9yZWMtbnVt
YmVyPjxmb3JlaWduLWtleXM+PGtleSBhcHA9IkVOIiBkYi1pZD0icDVzZjJzZTlydjk1ZHJlcHQy
OHYyeHJ4YTVzMmFwMjBlNXR6IiB0aW1lc3RhbXA9IjE2Mjg1MTIxMjYiIGd1aWQ9IjNkZGRiZGE4
LWVlZTQtNGRhZC05NWYwLTAwN2ZmZTc4MjhhMCI+NDg3PC9rZXk+PC9mb3JlaWduLWtleXM+PHJl
Zi10eXBlIG5hbWU9IkpvdXJuYWwgQXJ0aWNsZSI+MTc8L3JlZi10eXBlPjxjb250cmlidXRvcnM+
PGF1dGhvcnM+PGF1dGhvcj5Uc2FudGVzLCBBLiBFLjwvYXV0aG9yPjxhdXRob3I+S3lyaWFrb3Us
IEUuPC9hdXRob3I+PGF1dGhvcj5Ja29ub21pZGlzLCBJLjwvYXV0aG9yPjxhdXRob3I+S2F0b2dp
YW5uaXMsIEsuPC9hdXRob3I+PGF1dGhvcj5QYXBhZGFraXMsIEkuPC9hdXRob3I+PGF1dGhvcj5E
b3VyYW1hbmksIFAuPC9hdXRob3I+PGF1dGhvcj5Lb3B0ZXJpZGVzLCBQLjwvYXV0aG9yPjxhdXRo
b3I+S2Fwc2ltYWxpLCBWLjwvYXV0aG9yPjxhdXRob3I+TGVrYWtpcywgSi48L2F1dGhvcj48YXV0
aG9yPlRzYW5nYXJpcywgSS48L2F1dGhvcj48YXV0aG9yPkJvbm92YXMsIFMuPC9hdXRob3I+PC9h
dXRob3JzPjwvY29udHJpYnV0b3JzPjxhdXRoLWFkZHJlc3M+RnJvbSB0aGUgTGFib3JhdG9yeSBv
ZiBIYWVtYXRvbG9neSBhbmQgQmxvb2QgQmFuayBVbml0LCAmcXVvdDtBdHRpa28mcXVvdDsgSG9z
cGl0YWwoQUVULCBFSywgUEQpOyBTZWNvbmQgQ2FyZGlvbG9neSBEZXBhcnRtZW50LCAmcXVvdDtB
dHRpa28mcXVvdDsgSG9zcGl0YWwoSUksIEtLLCBJUCwgSkwpOyBTZWNvbmQgRGVwYXJ0bWVudCBv
ZiBDcml0aWNhbCBDYXJlIE1lZGljaW5lLCAmcXVvdDtBdHRpa28mcXVvdDsgSG9zcGl0YWwoUEss
IElUKTsgRGVwYXJ0bWVudCBvZiBNaWNyb2Jpb2xvZ3kgKFZLKSwgU2Nob29sIG9mIE1lZGljaW5l
LCBOYXRpb25hbCBhbmQgS2Fwb2Rpc3RyaWFuIFVuaXZlcnNpdHkgb2YgQXRoZW5zLCBBdGhlbnMs
IEdyZWVjZTsgYW5kIEh1bWFuaXRhcyBDbGluaWNhbCBhbmQgUmVzZWFyY2ggQ2VudGVyIChTQiks
IFJvenphbm8sIE1pbGFuLCBJdGFseS48L2F1dGgtYWRkcmVzcz48dGl0bGVzPjx0aXRsZT5Db21w
YXJhdGl2ZSBBc3Nlc3NtZW50IG9mIHRoZSBBbnRpY29hZ3VsYW50IEFjdGl2aXR5IG9mIFJpdmFy
b3hhYmFuIGFuZCBEYWJpZ2F0cmFuIGluIFBhdGllbnRzIFdpdGggTm9udmFsdnVsYXIgQXRyaWFs
IEZpYnJpbGxhdGlvbjogQSBOb25pbnRlcnZlbnRpb25hbCBTdHVkeTwvdGl0bGU+PHNlY29uZGFy
eS10aXRsZT5NZWRpY2luZSAoQmFsdGltb3JlKTwvc2Vjb25kYXJ5LXRpdGxlPjxhbHQtdGl0bGU+
TWVkaWNpbmU8L2FsdC10aXRsZT48L3RpdGxlcz48cGVyaW9kaWNhbD48ZnVsbC10aXRsZT5NZWRp
Y2luZSAoQmFsdGltb3JlKTwvZnVsbC10aXRsZT48YWJici0xPk1lZGljaW5lPC9hYmJyLTE+PC9w
ZXJpb2RpY2FsPjxhbHQtcGVyaW9kaWNhbD48ZnVsbC10aXRsZT5NZWRpY2luZSAoQmFsdGltb3Jl
KTwvZnVsbC10aXRsZT48YWJici0xPk1lZGljaW5lPC9hYmJyLTE+PC9hbHQtcGVyaW9kaWNhbD48
cGFnZXM+ZTMwMzc8L3BhZ2VzPjx2b2x1bWU+OTU8L3ZvbHVtZT48bnVtYmVyPjE0PC9udW1iZXI+
PGVkaXRpb24+MjAxNi8wNC8wOTwvZWRpdGlvbj48a2V5d29yZHM+PGtleXdvcmQ+QWdlZDwva2V5
d29yZD48a2V5d29yZD5BbnRpY29hZ3VsYW50cy8qcGhhcm1hY29sb2d5PC9rZXl3b3JkPjxrZXl3
b3JkPkF0cmlhbCBGaWJyaWxsYXRpb24vKmJsb29kPC9rZXl3b3JkPjxrZXl3b3JkPkJsb29kIENv
YWd1bGF0aW9uLypkcnVnIGVmZmVjdHM8L2tleXdvcmQ+PGtleXdvcmQ+RGFiaWdhdHJhbi8qcGhh
cm1hY29sb2d5PC9rZXl3b3JkPjxrZXl3b3JkPkZlbWFsZTwva2V5d29yZD48a2V5d29yZD5IdW1h
bnM8L2tleXdvcmQ+PGtleXdvcmQ+TWFsZTwva2V5d29yZD48a2V5d29yZD5NaWRkbGUgQWdlZDwv
a2V5d29yZD48a2V5d29yZD5QaWxvdCBQcm9qZWN0czwva2V5d29yZD48a2V5d29yZD5SaXZhcm94
YWJhbi8qcGhhcm1hY29sb2d5PC9rZXl3b3JkPjwva2V5d29yZHM+PGRhdGVzPjx5ZWFyPjIwMTY8
L3llYXI+PHB1Yi1kYXRlcz48ZGF0ZT5BcHI8L2RhdGU+PC9wdWItZGF0ZXM+PC9kYXRlcz48aXNi
bj4wMDI1LTc5NzQgKFByaW50KSYjeEQ7MDAyNS03OTc0PC9pc2JuPjxhY2Nlc3Npb24tbnVtPjI3
MDU3ODMwPC9hY2Nlc3Npb24tbnVtPjx1cmxzPjxyZWxhdGVkLXVybHM+PHVybD5odHRwczovL3d3
dy5uY2JpLm5sbS5uaWguZ292L3BtYy9hcnRpY2xlcy9QTUM0OTk4NzQ2L3BkZi9tZWRpLTk1LWUz
MDM3LnBkZjwvdXJsPjwvcmVsYXRlZC11cmxzPjwvdXJscz48Y3VzdG9tMj5QTUM0OTk4NzQ2IGFu
ZCBQZml6ZXIuIEFsbCBvdGhlciBhdXRob3JzIGhhdmUgbm8gY29uZmxpY3RzIG9mIGludGVyZXN0
IHRvIGRpc2Nsb3NlLjwvY3VzdG9tMj48ZWxlY3Ryb25pYy1yZXNvdXJjZS1udW0+MTAuMTA5Ny9t
ZC4wMDAwMDAwMDAwMDAzMDM3PC9lbGVjdHJvbmljLXJlc291cmNlLW51bT48cmVtb3RlLWRhdGFi
YXNlLXByb3ZpZGVyPk5MTTwvcmVtb3RlLWRhdGFiYXNlLXByb3ZpZGVyPjxsYW5ndWFnZT5lbmc8
L2xhbmd1YWdlPjwvcmVjb3JkPjwvQ2l0ZT48L0VuZE5vdGU+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51</w:t>
            </w:r>
            <w:r w:rsid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5D31A9A5"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55460E5C"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7BA1BD14"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06DFAA6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4D9991FA"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17820C20"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7317D51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74575076"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54B6AF2F"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6/9</w:t>
            </w:r>
          </w:p>
        </w:tc>
      </w:tr>
      <w:tr w:rsidR="004F75D5" w:rsidRPr="004F75D5" w14:paraId="4BDF0CE8"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5A820B0E" w14:textId="4F1680DD"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lastRenderedPageBreak/>
              <w:t>Vedovati</w:t>
            </w:r>
            <w:proofErr w:type="spellEnd"/>
            <w:r w:rsidRPr="004F75D5">
              <w:rPr>
                <w:rFonts w:ascii="Calibri" w:hAnsi="Calibri" w:cs="Calibri"/>
                <w:color w:val="000000"/>
                <w:sz w:val="20"/>
                <w:szCs w:val="20"/>
                <w:lang w:val="en-US"/>
              </w:rPr>
              <w:t xml:space="preserve"> et. al. 2020</w:t>
            </w:r>
            <w:r w:rsidR="004F75D5">
              <w:rPr>
                <w:rFonts w:ascii="Calibri" w:hAnsi="Calibri" w:cs="Calibri"/>
                <w:color w:val="000000"/>
                <w:sz w:val="20"/>
                <w:szCs w:val="20"/>
                <w:lang w:val="en-US"/>
              </w:rPr>
              <w:t xml:space="preserve"> </w:t>
            </w:r>
            <w:r w:rsidR="004F75D5">
              <w:rPr>
                <w:rFonts w:ascii="Calibri" w:hAnsi="Calibri" w:cs="Calibri"/>
                <w:color w:val="000000"/>
                <w:sz w:val="20"/>
                <w:szCs w:val="20"/>
                <w:lang w:val="en-US"/>
              </w:rPr>
              <w:fldChar w:fldCharType="begin">
                <w:fldData xml:space="preserve">PEVuZE5vdGU+PENpdGU+PEF1dGhvcj5WZWRvdmF0aTwvQXV0aG9yPjxZZWFyPjIwMjA8L1llYXI+
PFJlY051bT40ODg8L1JlY051bT48RGlzcGxheVRleHQ+PHN0eWxlIGZhY2U9InN1cGVyc2NyaXB0
Ij41Mjwvc3R5bGU+PC9EaXNwbGF5VGV4dD48cmVjb3JkPjxyZWMtbnVtYmVyPjQ4ODwvcmVjLW51
bWJlcj48Zm9yZWlnbi1rZXlzPjxrZXkgYXBwPSJFTiIgZGItaWQ9InA1c2Yyc2U5cnY5NWRyZXB0
Mjh2MnhyeGE1czJhcDIwZTV0eiIgdGltZXN0YW1wPSIxNjI4NTEyMTI2IiBndWlkPSJjZGY4NjQ5
YS0wYzA2LTQwZGQtOTc4ZS0xYTYzNWMyYWVjMTMiPjQ4ODwva2V5PjwvZm9yZWlnbi1rZXlzPjxy
ZWYtdHlwZSBuYW1lPSJKb3VybmFsIEFydGljbGUiPjE3PC9yZWYtdHlwZT48Y29udHJpYnV0b3Jz
PjxhdXRob3JzPjxhdXRob3I+VmVkb3ZhdGksIE0uIEMuPC9hdXRob3I+PGF1dGhvcj5Nb3Njb25p
LCBNLiBHLjwvYXV0aG9yPjxhdXRob3I+SXNpZG9yaSwgRi48L2F1dGhvcj48YXV0aG9yPkFnbmVs
bGksIEcuPC9hdXRob3I+PGF1dGhvcj5CZWNhdHRpbmksIEMuPC9hdXRob3I+PC9hdXRob3JzPjwv
Y29udHJpYnV0b3JzPjxhdXRoLWFkZHJlc3M+SW50ZXJuYWwgVmFzY3VsYXIgYW5kIEVtZXJnZW5j
eSBNZWRpY2luZSAtIFN0cm9rZSBVbml0LCBVbml2ZXJzaXR5IG9mIFBlcnVnaWEsIFBlcnVnaWEs
IEl0YWx5LiBtYXJpYWNyaXN0aW5hLnZlZG92YXRpQHVuaXBnLml0LiYjeEQ7SW50ZXJuYWwgVmFz
Y3VsYXIgYW5kIEVtZXJnZW5jeSBNZWRpY2luZSAtIFN0cm9rZSBVbml0LCBVbml2ZXJzaXR5IG9m
IFBlcnVnaWEsIFBlcnVnaWEsIEl0YWx5LjwvYXV0aC1hZGRyZXNzPjx0aXRsZXM+PHRpdGxlPkds
b2JhbCB0aHJvbWJvZWxhc3RvbWV0cnkgaW4gcGF0aWVudHMgcmVjZWl2aW5nIGRpcmVjdCBvcmFs
IGFudGljb2FndWxhbnRzOiB0aGUgUk8tRE9BIHN0dWR5PC90aXRsZT48c2Vjb25kYXJ5LXRpdGxl
PkogVGhyb21iIFRocm9tYm9seXNpczwvc2Vjb25kYXJ5LXRpdGxlPjxhbHQtdGl0bGU+Sm91cm5h
bCBvZiB0aHJvbWJvc2lzIGFuZCB0aHJvbWJvbHlzaXM8L2FsdC10aXRsZT48L3RpdGxlcz48cGVy
aW9kaWNhbD48ZnVsbC10aXRsZT5KIFRocm9tYiBUaHJvbWJvbHlzaXM8L2Z1bGwtdGl0bGU+PGFi
YnItMT5Kb3VybmFsIG9mIHRocm9tYm9zaXMgYW5kIHRocm9tYm9seXNpczwvYWJici0xPjwvcGVy
aW9kaWNhbD48YWx0LXBlcmlvZGljYWw+PGZ1bGwtdGl0bGU+SiBUaHJvbWIgVGhyb21ib2x5c2lz
PC9mdWxsLXRpdGxlPjxhYmJyLTE+Sm91cm5hbCBvZiB0aHJvbWJvc2lzIGFuZCB0aHJvbWJvbHlz
aXM8L2FiYnItMT48L2FsdC1wZXJpb2RpY2FsPjxwYWdlcz4yNTEtMjU4PC9wYWdlcz48dm9sdW1l
PjQ5PC92b2x1bWU+PG51bWJlcj4yPC9udW1iZXI+PGVkaXRpb24+MjAxOS8wOS8xNTwvZWRpdGlv
bj48a2V5d29yZHM+PGtleXdvcmQ+QWRtaW5pc3RyYXRpb24sIE9yYWw8L2tleXdvcmQ+PGtleXdv
cmQ+QWR1bHQ8L2tleXdvcmQ+PGtleXdvcmQ+QWdlZDwva2V5d29yZD48a2V5d29yZD5BZ2VkLCA4
MCBhbmQgb3Zlcjwva2V5d29yZD48a2V5d29yZD5BbnRpY29hZ3VsYW50cy8qYWRtaW5pc3RyYXRp
b24gJmFtcDsgZG9zYWdlL2Jsb29kPC9rZXl3b3JkPjxrZXl3b3JkPkF0cmlhbCBGaWJyaWxsYXRp
b24vYmxvb2QvZHJ1ZyB0aGVyYXB5PC9rZXl3b3JkPjxrZXl3b3JkPkJsb29kIENvYWd1bGF0aW9u
LypkcnVnIGVmZmVjdHMvcGh5c2lvbG9neTwva2V5d29yZD48a2V5d29yZD5CbG9vZCBDb2FndWxh
dGlvbiBUZXN0cy9tZXRob2RzPC9rZXl3b3JkPjxrZXl3b3JkPkRhYmlnYXRyYW4vKmFkbWluaXN0
cmF0aW9uICZhbXA7IGRvc2FnZS9ibG9vZDwva2V5d29yZD48a2V5d29yZD5GZW1hbGU8L2tleXdv
cmQ+PGtleXdvcmQ+SHVtYW5zPC9rZXl3b3JkPjxrZXl3b3JkPk1hbGU8L2tleXdvcmQ+PGtleXdv
cmQ+TWlkZGxlIEFnZWQ8L2tleXdvcmQ+PGtleXdvcmQ+UHlyYXpvbGVzLyphZG1pbmlzdHJhdGlv
biAmYW1wOyBkb3NhZ2UvYmxvb2Q8L2tleXdvcmQ+PGtleXdvcmQ+UHlyaWRvbmVzLyphZG1pbmlz
dHJhdGlvbiAmYW1wOyBkb3NhZ2UvYmxvb2Q8L2tleXdvcmQ+PGtleXdvcmQ+Uml2YXJveGFiYW4v
KmFkbWluaXN0cmF0aW9uICZhbXA7IGRvc2FnZS9ibG9vZDwva2V5d29yZD48a2V5d29yZD5UaHJv
bWJlbGFzdG9ncmFwaHkvKm1ldGhvZHM8L2tleXdvcmQ+PGtleXdvcmQ+QW50aWNvYWd1bGFudHM8
L2tleXdvcmQ+PGtleXdvcmQ+QXBpeGFiYW48L2tleXdvcmQ+PGtleXdvcmQ+RGFiaWdhdHJhbjwv
a2V5d29yZD48a2V5d29yZD5FbWVyZ2VuY2llczwva2V5d29yZD48a2V5d29yZD5SaXZhcm94YWJh
bjwva2V5d29yZD48a2V5d29yZD5UaHJvbWJlbGFzdG9ncmFwaHk8L2tleXdvcmQ+PC9rZXl3b3Jk
cz48ZGF0ZXM+PHllYXI+MjAyMDwveWVhcj48cHViLWRhdGVzPjxkYXRlPkZlYjwvZGF0ZT48L3B1
Yi1kYXRlcz48L2RhdGVzPjxpc2JuPjA5MjktNTMwNTwvaXNibj48YWNjZXNzaW9uLW51bT4zMTUy
MDM2NDwvYWNjZXNzaW9uLW51bT48dXJscz48cmVsYXRlZC11cmxzPjx1cmw+aHR0cHM6Ly9saW5r
LnNwcmluZ2VyLmNvbS9jb250ZW50L3BkZi8xMC4xMDA3L3MxMTIzOS0wMTktMDE5NTYtMC5wZGY8
L3VybD48L3JlbGF0ZWQtdXJscz48L3VybHM+PGVsZWN0cm9uaWMtcmVzb3VyY2UtbnVtPjEwLjEw
MDcvczExMjM5LTAxOS0wMTk1Ni0wPC9lbGVjdHJvbmljLXJlc291cmNlLW51bT48cmVtb3RlLWRh
dGFiYXNlLXByb3ZpZGVyPk5MTTwvcmVtb3RlLWRhdGFiYXNlLXByb3ZpZGVyPjxsYW5ndWFnZT5l
bmc8L2xhbmd1YWdlPjwvcmVjb3JkPjwvQ2l0ZT48L0VuZE5vdGU+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WZWRvdmF0aTwvQXV0aG9yPjxZZWFyPjIwMjA8L1llYXI+
PFJlY051bT40ODg8L1JlY051bT48RGlzcGxheVRleHQ+PHN0eWxlIGZhY2U9InN1cGVyc2NyaXB0
Ij41Mjwvc3R5bGU+PC9EaXNwbGF5VGV4dD48cmVjb3JkPjxyZWMtbnVtYmVyPjQ4ODwvcmVjLW51
bWJlcj48Zm9yZWlnbi1rZXlzPjxrZXkgYXBwPSJFTiIgZGItaWQ9InA1c2Yyc2U5cnY5NWRyZXB0
Mjh2MnhyeGE1czJhcDIwZTV0eiIgdGltZXN0YW1wPSIxNjI4NTEyMTI2IiBndWlkPSJjZGY4NjQ5
YS0wYzA2LTQwZGQtOTc4ZS0xYTYzNWMyYWVjMTMiPjQ4ODwva2V5PjwvZm9yZWlnbi1rZXlzPjxy
ZWYtdHlwZSBuYW1lPSJKb3VybmFsIEFydGljbGUiPjE3PC9yZWYtdHlwZT48Y29udHJpYnV0b3Jz
PjxhdXRob3JzPjxhdXRob3I+VmVkb3ZhdGksIE0uIEMuPC9hdXRob3I+PGF1dGhvcj5Nb3Njb25p
LCBNLiBHLjwvYXV0aG9yPjxhdXRob3I+SXNpZG9yaSwgRi48L2F1dGhvcj48YXV0aG9yPkFnbmVs
bGksIEcuPC9hdXRob3I+PGF1dGhvcj5CZWNhdHRpbmksIEMuPC9hdXRob3I+PC9hdXRob3JzPjwv
Y29udHJpYnV0b3JzPjxhdXRoLWFkZHJlc3M+SW50ZXJuYWwgVmFzY3VsYXIgYW5kIEVtZXJnZW5j
eSBNZWRpY2luZSAtIFN0cm9rZSBVbml0LCBVbml2ZXJzaXR5IG9mIFBlcnVnaWEsIFBlcnVnaWEs
IEl0YWx5LiBtYXJpYWNyaXN0aW5hLnZlZG92YXRpQHVuaXBnLml0LiYjeEQ7SW50ZXJuYWwgVmFz
Y3VsYXIgYW5kIEVtZXJnZW5jeSBNZWRpY2luZSAtIFN0cm9rZSBVbml0LCBVbml2ZXJzaXR5IG9m
IFBlcnVnaWEsIFBlcnVnaWEsIEl0YWx5LjwvYXV0aC1hZGRyZXNzPjx0aXRsZXM+PHRpdGxlPkds
b2JhbCB0aHJvbWJvZWxhc3RvbWV0cnkgaW4gcGF0aWVudHMgcmVjZWl2aW5nIGRpcmVjdCBvcmFs
IGFudGljb2FndWxhbnRzOiB0aGUgUk8tRE9BIHN0dWR5PC90aXRsZT48c2Vjb25kYXJ5LXRpdGxl
PkogVGhyb21iIFRocm9tYm9seXNpczwvc2Vjb25kYXJ5LXRpdGxlPjxhbHQtdGl0bGU+Sm91cm5h
bCBvZiB0aHJvbWJvc2lzIGFuZCB0aHJvbWJvbHlzaXM8L2FsdC10aXRsZT48L3RpdGxlcz48cGVy
aW9kaWNhbD48ZnVsbC10aXRsZT5KIFRocm9tYiBUaHJvbWJvbHlzaXM8L2Z1bGwtdGl0bGU+PGFi
YnItMT5Kb3VybmFsIG9mIHRocm9tYm9zaXMgYW5kIHRocm9tYm9seXNpczwvYWJici0xPjwvcGVy
aW9kaWNhbD48YWx0LXBlcmlvZGljYWw+PGZ1bGwtdGl0bGU+SiBUaHJvbWIgVGhyb21ib2x5c2lz
PC9mdWxsLXRpdGxlPjxhYmJyLTE+Sm91cm5hbCBvZiB0aHJvbWJvc2lzIGFuZCB0aHJvbWJvbHlz
aXM8L2FiYnItMT48L2FsdC1wZXJpb2RpY2FsPjxwYWdlcz4yNTEtMjU4PC9wYWdlcz48dm9sdW1l
PjQ5PC92b2x1bWU+PG51bWJlcj4yPC9udW1iZXI+PGVkaXRpb24+MjAxOS8wOS8xNTwvZWRpdGlv
bj48a2V5d29yZHM+PGtleXdvcmQ+QWRtaW5pc3RyYXRpb24sIE9yYWw8L2tleXdvcmQ+PGtleXdv
cmQ+QWR1bHQ8L2tleXdvcmQ+PGtleXdvcmQ+QWdlZDwva2V5d29yZD48a2V5d29yZD5BZ2VkLCA4
MCBhbmQgb3Zlcjwva2V5d29yZD48a2V5d29yZD5BbnRpY29hZ3VsYW50cy8qYWRtaW5pc3RyYXRp
b24gJmFtcDsgZG9zYWdlL2Jsb29kPC9rZXl3b3JkPjxrZXl3b3JkPkF0cmlhbCBGaWJyaWxsYXRp
b24vYmxvb2QvZHJ1ZyB0aGVyYXB5PC9rZXl3b3JkPjxrZXl3b3JkPkJsb29kIENvYWd1bGF0aW9u
LypkcnVnIGVmZmVjdHMvcGh5c2lvbG9neTwva2V5d29yZD48a2V5d29yZD5CbG9vZCBDb2FndWxh
dGlvbiBUZXN0cy9tZXRob2RzPC9rZXl3b3JkPjxrZXl3b3JkPkRhYmlnYXRyYW4vKmFkbWluaXN0
cmF0aW9uICZhbXA7IGRvc2FnZS9ibG9vZDwva2V5d29yZD48a2V5d29yZD5GZW1hbGU8L2tleXdv
cmQ+PGtleXdvcmQ+SHVtYW5zPC9rZXl3b3JkPjxrZXl3b3JkPk1hbGU8L2tleXdvcmQ+PGtleXdv
cmQ+TWlkZGxlIEFnZWQ8L2tleXdvcmQ+PGtleXdvcmQ+UHlyYXpvbGVzLyphZG1pbmlzdHJhdGlv
biAmYW1wOyBkb3NhZ2UvYmxvb2Q8L2tleXdvcmQ+PGtleXdvcmQ+UHlyaWRvbmVzLyphZG1pbmlz
dHJhdGlvbiAmYW1wOyBkb3NhZ2UvYmxvb2Q8L2tleXdvcmQ+PGtleXdvcmQ+Uml2YXJveGFiYW4v
KmFkbWluaXN0cmF0aW9uICZhbXA7IGRvc2FnZS9ibG9vZDwva2V5d29yZD48a2V5d29yZD5UaHJv
bWJlbGFzdG9ncmFwaHkvKm1ldGhvZHM8L2tleXdvcmQ+PGtleXdvcmQ+QW50aWNvYWd1bGFudHM8
L2tleXdvcmQ+PGtleXdvcmQ+QXBpeGFiYW48L2tleXdvcmQ+PGtleXdvcmQ+RGFiaWdhdHJhbjwv
a2V5d29yZD48a2V5d29yZD5FbWVyZ2VuY2llczwva2V5d29yZD48a2V5d29yZD5SaXZhcm94YWJh
bjwva2V5d29yZD48a2V5d29yZD5UaHJvbWJlbGFzdG9ncmFwaHk8L2tleXdvcmQ+PC9rZXl3b3Jk
cz48ZGF0ZXM+PHllYXI+MjAyMDwveWVhcj48cHViLWRhdGVzPjxkYXRlPkZlYjwvZGF0ZT48L3B1
Yi1kYXRlcz48L2RhdGVzPjxpc2JuPjA5MjktNTMwNTwvaXNibj48YWNjZXNzaW9uLW51bT4zMTUy
MDM2NDwvYWNjZXNzaW9uLW51bT48dXJscz48cmVsYXRlZC11cmxzPjx1cmw+aHR0cHM6Ly9saW5r
LnNwcmluZ2VyLmNvbS9jb250ZW50L3BkZi8xMC4xMDA3L3MxMTIzOS0wMTktMDE5NTYtMC5wZGY8
L3VybD48L3JlbGF0ZWQtdXJscz48L3VybHM+PGVsZWN0cm9uaWMtcmVzb3VyY2UtbnVtPjEwLjEw
MDcvczExMjM5LTAxOS0wMTk1Ni0wPC9lbGVjdHJvbmljLXJlc291cmNlLW51bT48cmVtb3RlLWRh
dGFiYXNlLXByb3ZpZGVyPk5MTTwvcmVtb3RlLWRhdGFiYXNlLXByb3ZpZGVyPjxsYW5ndWFnZT5l
bmc8L2xhbmd1YWdlPjwvcmVjb3JkPjwvQ2l0ZT48L0VuZE5vdGU+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52</w:t>
            </w:r>
            <w:r w:rsid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49EF0601"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71C6401C"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5D9653A7"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6B1413A5"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7C4282F2"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1EA66E3C"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71DFB20F"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2DBEE77B"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0FC3213E"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5/9</w:t>
            </w:r>
          </w:p>
        </w:tc>
      </w:tr>
      <w:tr w:rsidR="004F75D5" w:rsidRPr="004F75D5" w14:paraId="42AA457D" w14:textId="77777777" w:rsidTr="005A5A74">
        <w:trPr>
          <w:trHeight w:val="280"/>
        </w:trPr>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46FF01C3" w14:textId="3B5C8A83" w:rsidR="00FD4FA2" w:rsidRPr="004F75D5" w:rsidRDefault="00FD4FA2" w:rsidP="005A5A74">
            <w:pPr>
              <w:rPr>
                <w:rFonts w:ascii="Calibri" w:hAnsi="Calibri" w:cs="Calibri"/>
                <w:color w:val="000000"/>
                <w:sz w:val="20"/>
                <w:szCs w:val="20"/>
                <w:lang w:val="en-US"/>
              </w:rPr>
            </w:pPr>
            <w:proofErr w:type="spellStart"/>
            <w:r w:rsidRPr="004F75D5">
              <w:rPr>
                <w:rFonts w:ascii="Calibri" w:hAnsi="Calibri" w:cs="Calibri"/>
                <w:color w:val="000000"/>
                <w:sz w:val="20"/>
                <w:szCs w:val="20"/>
                <w:lang w:val="en-US"/>
              </w:rPr>
              <w:t>Voukalis</w:t>
            </w:r>
            <w:proofErr w:type="spellEnd"/>
            <w:r w:rsidRPr="004F75D5">
              <w:rPr>
                <w:rFonts w:ascii="Calibri" w:hAnsi="Calibri" w:cs="Calibri"/>
                <w:color w:val="000000"/>
                <w:sz w:val="20"/>
                <w:szCs w:val="20"/>
                <w:lang w:val="en-US"/>
              </w:rPr>
              <w:t xml:space="preserve"> et. al. 2021</w:t>
            </w:r>
            <w:r w:rsidR="004F75D5">
              <w:rPr>
                <w:rFonts w:ascii="Calibri" w:hAnsi="Calibri" w:cs="Calibri"/>
                <w:color w:val="000000"/>
                <w:sz w:val="20"/>
                <w:szCs w:val="20"/>
                <w:lang w:val="en-US"/>
              </w:rPr>
              <w:t xml:space="preserve"> </w:t>
            </w:r>
            <w:r w:rsidR="004F75D5">
              <w:rPr>
                <w:rFonts w:ascii="Calibri" w:hAnsi="Calibri" w:cs="Calibri"/>
                <w:color w:val="000000"/>
                <w:sz w:val="20"/>
                <w:szCs w:val="20"/>
                <w:lang w:val="en-US"/>
              </w:rPr>
              <w:fldChar w:fldCharType="begin">
                <w:fldData xml:space="preserve">PEVuZE5vdGU+PENpdGU+PEF1dGhvcj5Wb3VrYWxpczwvQXV0aG9yPjxZZWFyPjIwMjE8L1llYXI+
PFJlY051bT43NTg8L1JlY051bT48RGlzcGxheVRleHQ+PHN0eWxlIGZhY2U9InN1cGVyc2NyaXB0
Ij41Mzwvc3R5bGU+PC9EaXNwbGF5VGV4dD48cmVjb3JkPjxyZWMtbnVtYmVyPjc1ODwvcmVjLW51
bWJlcj48Zm9yZWlnbi1rZXlzPjxrZXkgYXBwPSJFTiIgZGItaWQ9InA1c2Yyc2U5cnY5NWRyZXB0
Mjh2MnhyeGE1czJhcDIwZTV0eiIgdGltZXN0YW1wPSIxNjQ4NzE3MzUyIiBndWlkPSI5YzdkZDZh
OC02YTcxLTRhNWEtYjU0YS01OTVmMmY1NmU4ODYiPjc1ODwva2V5PjwvZm9yZWlnbi1rZXlzPjxy
ZWYtdHlwZSBuYW1lPSJKb3VybmFsIEFydGljbGUiPjE3PC9yZWYtdHlwZT48Y29udHJpYnV0b3Jz
PjxhdXRob3JzPjxhdXRob3I+Vm91a2FsaXMsIEMuPC9hdXRob3I+PGF1dGhvcj5MaXAsIEcuIFku
IEguPC9hdXRob3I+PGF1dGhvcj5TaGFudHNpbGEsIEUuPC9hdXRob3I+PC9hdXRob3JzPjwvY29u
dHJpYnV0b3JzPjxhdXRoLWFkZHJlc3M+SW5zdGl0dXRlIG9mIENhcmRpb3Zhc2N1bGFyIFNjaWVu
Y2VzLCBVbml2ZXJzaXR5IG9mIEJpcm1pbmdoYW0sIEJpcm1pbmdoYW0sIFVuaXRlZCBLaW5nZG9t
LiYjeEQ7TGl2ZXJwb29sIENlbnRyZSBmb3IgQ2FyZGlvdmFzY3VsYXIgU2NpZW5jZSwgVW5pdmVy
c2l0eSBvZiBMaXZlcnBvb2wgYW5kIExpdmVycG9vbCBIZWFydCAmYW1wOyBDaGVzdCBIb3NwaXRh
bCwgTGl2ZXJwb29sLCBVbml0ZWQgS2luZ2RvbTsgQWFsYm9yZyBUaHJvbWJvc2lzIFJlc2VhcmNo
IFVuaXQsIERlcGFydG1lbnQgb2YgQ2xpbmljYWwgTWVkaWNpbmUsIEFhbGJvcmcgVW5pdmVyc2l0
eSwgQWFsYm9yZywgRGVubWFyay4mI3hEO0xpdmVycG9vbCBDZW50cmUgZm9yIENhcmRpb3Zhc2N1
bGFyIFNjaWVuY2UsIFVuaXZlcnNpdHkgb2YgTGl2ZXJwb29sIGFuZCBMaXZlcnBvb2wgSGVhcnQg
JmFtcDsgQ2hlc3QgSG9zcGl0YWwsIExpdmVycG9vbCwgVW5pdGVkIEtpbmdkb207IEhlYWx0aCBT
ZXJ2aWNlcyBSZXNlYXJjaCwgVW5pdmVyc2l0eSBvZiBMaXZlcnBvb2wsIFVuaXRlZCBLaW5nZG9t
LiBFbGVjdHJvbmljIGFkZHJlc3M6IEVkdWFyZC5TaGFudHNpbGFAbGl2ZXJwb29sLmFjLnVrLjwv
YXV0aC1hZGRyZXNzPjx0aXRsZXM+PHRpdGxlPkVmZmVjdHMgb2YgYW50aXRocm9tYm90aWMgZHJ1
Z3Mgb24gdGhlIHByb3Rocm9tYm90aWMgc3RhdGUgaW4gcGF0aWVudHMgd2l0aCBhdHJpYWwgZmli
cmlsbGF0aW9uOiBUaGUgd2VzdCBCaXJtaW5naGFtIGF0cmlhbCBmaWJyaWxsYXRpb24gcHJvamVj
dDwvdGl0bGU+PHNlY29uZGFyeS10aXRsZT5UaHJvbWIgUmVzPC9zZWNvbmRhcnktdGl0bGU+PC90
aXRsZXM+PHBlcmlvZGljYWw+PGZ1bGwtdGl0bGU+VGhyb21iIFJlczwvZnVsbC10aXRsZT48YWJi
ci0xPlRocm9tYm9zaXMgcmVzZWFyY2g8L2FiYnItMT48L3BlcmlvZGljYWw+PHBhZ2VzPjE0OS0x
NTU8L3BhZ2VzPjx2b2x1bWU+MjAwPC92b2x1bWU+PGVkaXRpb24+MjAyMTAyMDk8L2VkaXRpb24+
PGtleXdvcmRzPjxrZXl3b3JkPkFudGljb2FndWxhbnRzL3RoZXJhcGV1dGljIHVzZTwva2V5d29y
ZD48a2V5d29yZD4qQXRyaWFsIEZpYnJpbGxhdGlvbi9jb21wbGljYXRpb25zL2RydWcgdGhlcmFw
eTwva2V5d29yZD48a2V5d29yZD5GaWJyaW5vbHl0aWMgQWdlbnRzL3RoZXJhcGV1dGljIHVzZTwv
a2V5d29yZD48a2V5d29yZD5Gb2xsb3ctVXAgU3R1ZGllczwva2V5d29yZD48a2V5d29yZD5IdW1h
bnM8L2tleXdvcmQ+PGtleXdvcmQ+KlBoYXJtYWNldXRpY2FsIFByZXBhcmF0aW9uczwva2V5d29y
ZD48a2V5d29yZD5QeXJpZG9uZXMvdGhlcmFwZXV0aWMgdXNlPC9rZXl3b3JkPjxrZXl3b3JkPipT
dHJva2U8L2tleXdvcmQ+PGtleXdvcmQ+V2FyZmFyaW48L2tleXdvcmQ+PGtleXdvcmQ+KkFwaXhh
YmFuPC9rZXl3b3JkPjxrZXl3b3JkPipBdHJpYWwgZmlicmlsbGF0aW9uPC9rZXl3b3JkPjxrZXl3
b3JkPipDbG90IHN0cnVjdHVyZTwva2V5d29yZD48a2V5d29yZD4qSGFlbW9zdGFzaXM8L2tleXdv
cmQ+PGtleXdvcmQ+KldhcmZhcmluPC9rZXl3b3JkPjwva2V5d29yZHM+PGRhdGVzPjx5ZWFyPjIw
MjE8L3llYXI+PHB1Yi1kYXRlcz48ZGF0ZT5BcHI8L2RhdGU+PC9wdWItZGF0ZXM+PC9kYXRlcz48
aXNibj4wMDQ5LTM4NDg8L2lzYm4+PGFjY2Vzc2lvbi1udW0+MzM2MTA4ODc8L2FjY2Vzc2lvbi1u
dW0+PHVybHM+PC91cmxzPjxlbGVjdHJvbmljLXJlc291cmNlLW51bT4xMC4xMDE2L2oudGhyb21y
ZXMuMjAyMS4wMi4wMDU8L2VsZWN0cm9uaWMtcmVzb3VyY2UtbnVtPjxyZW1vdGUtZGF0YWJhc2Ut
cHJvdmlkZXI+TkxNPC9yZW1vdGUtZGF0YWJhc2UtcHJvdmlkZXI+PGxhbmd1YWdlPmVuZzwvbGFu
Z3VhZ2U+PC9yZWNvcmQ+PC9DaXRlPjwvRW5kTm90ZT5=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Wb3VrYWxpczwvQXV0aG9yPjxZZWFyPjIwMjE8L1llYXI+
PFJlY051bT43NTg8L1JlY051bT48RGlzcGxheVRleHQ+PHN0eWxlIGZhY2U9InN1cGVyc2NyaXB0
Ij41Mzwvc3R5bGU+PC9EaXNwbGF5VGV4dD48cmVjb3JkPjxyZWMtbnVtYmVyPjc1ODwvcmVjLW51
bWJlcj48Zm9yZWlnbi1rZXlzPjxrZXkgYXBwPSJFTiIgZGItaWQ9InA1c2Yyc2U5cnY5NWRyZXB0
Mjh2MnhyeGE1czJhcDIwZTV0eiIgdGltZXN0YW1wPSIxNjQ4NzE3MzUyIiBndWlkPSI5YzdkZDZh
OC02YTcxLTRhNWEtYjU0YS01OTVmMmY1NmU4ODYiPjc1ODwva2V5PjwvZm9yZWlnbi1rZXlzPjxy
ZWYtdHlwZSBuYW1lPSJKb3VybmFsIEFydGljbGUiPjE3PC9yZWYtdHlwZT48Y29udHJpYnV0b3Jz
PjxhdXRob3JzPjxhdXRob3I+Vm91a2FsaXMsIEMuPC9hdXRob3I+PGF1dGhvcj5MaXAsIEcuIFku
IEguPC9hdXRob3I+PGF1dGhvcj5TaGFudHNpbGEsIEUuPC9hdXRob3I+PC9hdXRob3JzPjwvY29u
dHJpYnV0b3JzPjxhdXRoLWFkZHJlc3M+SW5zdGl0dXRlIG9mIENhcmRpb3Zhc2N1bGFyIFNjaWVu
Y2VzLCBVbml2ZXJzaXR5IG9mIEJpcm1pbmdoYW0sIEJpcm1pbmdoYW0sIFVuaXRlZCBLaW5nZG9t
LiYjeEQ7TGl2ZXJwb29sIENlbnRyZSBmb3IgQ2FyZGlvdmFzY3VsYXIgU2NpZW5jZSwgVW5pdmVy
c2l0eSBvZiBMaXZlcnBvb2wgYW5kIExpdmVycG9vbCBIZWFydCAmYW1wOyBDaGVzdCBIb3NwaXRh
bCwgTGl2ZXJwb29sLCBVbml0ZWQgS2luZ2RvbTsgQWFsYm9yZyBUaHJvbWJvc2lzIFJlc2VhcmNo
IFVuaXQsIERlcGFydG1lbnQgb2YgQ2xpbmljYWwgTWVkaWNpbmUsIEFhbGJvcmcgVW5pdmVyc2l0
eSwgQWFsYm9yZywgRGVubWFyay4mI3hEO0xpdmVycG9vbCBDZW50cmUgZm9yIENhcmRpb3Zhc2N1
bGFyIFNjaWVuY2UsIFVuaXZlcnNpdHkgb2YgTGl2ZXJwb29sIGFuZCBMaXZlcnBvb2wgSGVhcnQg
JmFtcDsgQ2hlc3QgSG9zcGl0YWwsIExpdmVycG9vbCwgVW5pdGVkIEtpbmdkb207IEhlYWx0aCBT
ZXJ2aWNlcyBSZXNlYXJjaCwgVW5pdmVyc2l0eSBvZiBMaXZlcnBvb2wsIFVuaXRlZCBLaW5nZG9t
LiBFbGVjdHJvbmljIGFkZHJlc3M6IEVkdWFyZC5TaGFudHNpbGFAbGl2ZXJwb29sLmFjLnVrLjwv
YXV0aC1hZGRyZXNzPjx0aXRsZXM+PHRpdGxlPkVmZmVjdHMgb2YgYW50aXRocm9tYm90aWMgZHJ1
Z3Mgb24gdGhlIHByb3Rocm9tYm90aWMgc3RhdGUgaW4gcGF0aWVudHMgd2l0aCBhdHJpYWwgZmli
cmlsbGF0aW9uOiBUaGUgd2VzdCBCaXJtaW5naGFtIGF0cmlhbCBmaWJyaWxsYXRpb24gcHJvamVj
dDwvdGl0bGU+PHNlY29uZGFyeS10aXRsZT5UaHJvbWIgUmVzPC9zZWNvbmRhcnktdGl0bGU+PC90
aXRsZXM+PHBlcmlvZGljYWw+PGZ1bGwtdGl0bGU+VGhyb21iIFJlczwvZnVsbC10aXRsZT48YWJi
ci0xPlRocm9tYm9zaXMgcmVzZWFyY2g8L2FiYnItMT48L3BlcmlvZGljYWw+PHBhZ2VzPjE0OS0x
NTU8L3BhZ2VzPjx2b2x1bWU+MjAwPC92b2x1bWU+PGVkaXRpb24+MjAyMTAyMDk8L2VkaXRpb24+
PGtleXdvcmRzPjxrZXl3b3JkPkFudGljb2FndWxhbnRzL3RoZXJhcGV1dGljIHVzZTwva2V5d29y
ZD48a2V5d29yZD4qQXRyaWFsIEZpYnJpbGxhdGlvbi9jb21wbGljYXRpb25zL2RydWcgdGhlcmFw
eTwva2V5d29yZD48a2V5d29yZD5GaWJyaW5vbHl0aWMgQWdlbnRzL3RoZXJhcGV1dGljIHVzZTwv
a2V5d29yZD48a2V5d29yZD5Gb2xsb3ctVXAgU3R1ZGllczwva2V5d29yZD48a2V5d29yZD5IdW1h
bnM8L2tleXdvcmQ+PGtleXdvcmQ+KlBoYXJtYWNldXRpY2FsIFByZXBhcmF0aW9uczwva2V5d29y
ZD48a2V5d29yZD5QeXJpZG9uZXMvdGhlcmFwZXV0aWMgdXNlPC9rZXl3b3JkPjxrZXl3b3JkPipT
dHJva2U8L2tleXdvcmQ+PGtleXdvcmQ+V2FyZmFyaW48L2tleXdvcmQ+PGtleXdvcmQ+KkFwaXhh
YmFuPC9rZXl3b3JkPjxrZXl3b3JkPipBdHJpYWwgZmlicmlsbGF0aW9uPC9rZXl3b3JkPjxrZXl3
b3JkPipDbG90IHN0cnVjdHVyZTwva2V5d29yZD48a2V5d29yZD4qSGFlbW9zdGFzaXM8L2tleXdv
cmQ+PGtleXdvcmQ+KldhcmZhcmluPC9rZXl3b3JkPjwva2V5d29yZHM+PGRhdGVzPjx5ZWFyPjIw
MjE8L3llYXI+PHB1Yi1kYXRlcz48ZGF0ZT5BcHI8L2RhdGU+PC9wdWItZGF0ZXM+PC9kYXRlcz48
aXNibj4wMDQ5LTM4NDg8L2lzYm4+PGFjY2Vzc2lvbi1udW0+MzM2MTA4ODc8L2FjY2Vzc2lvbi1u
dW0+PHVybHM+PC91cmxzPjxlbGVjdHJvbmljLXJlc291cmNlLW51bT4xMC4xMDE2L2oudGhyb21y
ZXMuMjAyMS4wMi4wMDU8L2VsZWN0cm9uaWMtcmVzb3VyY2UtbnVtPjxyZW1vdGUtZGF0YWJhc2Ut
cHJvdmlkZXI+TkxNPC9yZW1vdGUtZGF0YWJhc2UtcHJvdmlkZXI+PGxhbmd1YWdlPmVuZzwvbGFu
Z3VhZ2U+PC9yZWNvcmQ+PC9DaXRlPjwvRW5kTm90ZT5=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53</w:t>
            </w:r>
            <w:r w:rsidR="004F75D5">
              <w:rPr>
                <w:rFonts w:ascii="Calibri" w:hAnsi="Calibri" w:cs="Calibri"/>
                <w:color w:val="000000"/>
                <w:sz w:val="20"/>
                <w:szCs w:val="20"/>
                <w:lang w:val="en-US"/>
              </w:rPr>
              <w:fldChar w:fldCharType="end"/>
            </w:r>
          </w:p>
        </w:tc>
        <w:tc>
          <w:tcPr>
            <w:tcW w:w="644" w:type="pct"/>
            <w:tcBorders>
              <w:top w:val="nil"/>
              <w:left w:val="nil"/>
              <w:bottom w:val="nil"/>
              <w:right w:val="nil"/>
            </w:tcBorders>
            <w:shd w:val="clear" w:color="auto" w:fill="auto"/>
            <w:noWrap/>
            <w:tcMar>
              <w:top w:w="15" w:type="dxa"/>
              <w:left w:w="15" w:type="dxa"/>
              <w:bottom w:w="0" w:type="dxa"/>
              <w:right w:w="15" w:type="dxa"/>
            </w:tcMar>
            <w:vAlign w:val="center"/>
            <w:hideMark/>
          </w:tcPr>
          <w:p w14:paraId="3FF37BBE"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532" w:type="pct"/>
            <w:tcBorders>
              <w:top w:val="nil"/>
              <w:left w:val="nil"/>
              <w:bottom w:val="nil"/>
              <w:right w:val="nil"/>
            </w:tcBorders>
            <w:shd w:val="clear" w:color="auto" w:fill="auto"/>
            <w:noWrap/>
            <w:tcMar>
              <w:top w:w="15" w:type="dxa"/>
              <w:left w:w="15" w:type="dxa"/>
              <w:bottom w:w="0" w:type="dxa"/>
              <w:right w:w="15" w:type="dxa"/>
            </w:tcMar>
            <w:vAlign w:val="center"/>
            <w:hideMark/>
          </w:tcPr>
          <w:p w14:paraId="7ADF030F"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0" w:type="pct"/>
            <w:tcBorders>
              <w:top w:val="nil"/>
              <w:left w:val="nil"/>
              <w:bottom w:val="nil"/>
              <w:right w:val="nil"/>
            </w:tcBorders>
            <w:shd w:val="clear" w:color="auto" w:fill="auto"/>
            <w:noWrap/>
            <w:tcMar>
              <w:top w:w="15" w:type="dxa"/>
              <w:left w:w="15" w:type="dxa"/>
              <w:bottom w:w="0" w:type="dxa"/>
              <w:right w:w="15" w:type="dxa"/>
            </w:tcMar>
            <w:vAlign w:val="center"/>
            <w:hideMark/>
          </w:tcPr>
          <w:p w14:paraId="58854AE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66" w:type="pct"/>
            <w:tcBorders>
              <w:top w:val="nil"/>
              <w:left w:val="nil"/>
              <w:bottom w:val="nil"/>
              <w:right w:val="nil"/>
            </w:tcBorders>
            <w:shd w:val="clear" w:color="auto" w:fill="auto"/>
            <w:noWrap/>
            <w:tcMar>
              <w:top w:w="15" w:type="dxa"/>
              <w:left w:w="15" w:type="dxa"/>
              <w:bottom w:w="0" w:type="dxa"/>
              <w:right w:w="15" w:type="dxa"/>
            </w:tcMar>
            <w:vAlign w:val="center"/>
            <w:hideMark/>
          </w:tcPr>
          <w:p w14:paraId="0C96CACC"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0FEEAFE8"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52DF08CF"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427" w:type="pct"/>
            <w:tcBorders>
              <w:top w:val="nil"/>
              <w:left w:val="nil"/>
              <w:bottom w:val="nil"/>
              <w:right w:val="nil"/>
            </w:tcBorders>
            <w:shd w:val="clear" w:color="auto" w:fill="auto"/>
            <w:tcMar>
              <w:top w:w="15" w:type="dxa"/>
              <w:left w:w="15" w:type="dxa"/>
              <w:bottom w:w="0" w:type="dxa"/>
              <w:right w:w="15" w:type="dxa"/>
            </w:tcMar>
            <w:vAlign w:val="center"/>
            <w:hideMark/>
          </w:tcPr>
          <w:p w14:paraId="5161C983"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68" w:type="pct"/>
            <w:tcBorders>
              <w:top w:val="nil"/>
              <w:left w:val="nil"/>
              <w:bottom w:val="nil"/>
              <w:right w:val="nil"/>
            </w:tcBorders>
            <w:shd w:val="clear" w:color="auto" w:fill="auto"/>
            <w:noWrap/>
            <w:tcMar>
              <w:top w:w="15" w:type="dxa"/>
              <w:left w:w="15" w:type="dxa"/>
              <w:bottom w:w="0" w:type="dxa"/>
              <w:right w:w="15" w:type="dxa"/>
            </w:tcMar>
            <w:vAlign w:val="center"/>
            <w:hideMark/>
          </w:tcPr>
          <w:p w14:paraId="2F7C780A"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w:t>
            </w:r>
          </w:p>
        </w:tc>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5515DC1E" w14:textId="77777777" w:rsidR="00FD4FA2" w:rsidRPr="004F75D5" w:rsidRDefault="00FD4FA2" w:rsidP="005A5A74">
            <w:pPr>
              <w:rPr>
                <w:rFonts w:ascii="Calibri" w:hAnsi="Calibri" w:cs="Calibri"/>
                <w:color w:val="000000"/>
                <w:sz w:val="20"/>
                <w:szCs w:val="20"/>
                <w:lang w:val="en-US"/>
              </w:rPr>
            </w:pPr>
            <w:r w:rsidRPr="004F75D5">
              <w:rPr>
                <w:rFonts w:ascii="Calibri" w:hAnsi="Calibri" w:cs="Calibri"/>
                <w:color w:val="000000"/>
                <w:sz w:val="20"/>
                <w:szCs w:val="20"/>
                <w:lang w:val="en-US"/>
              </w:rPr>
              <w:t>5/9</w:t>
            </w:r>
          </w:p>
        </w:tc>
      </w:tr>
    </w:tbl>
    <w:p w14:paraId="3CD2C0EB" w14:textId="77777777" w:rsidR="001538EA" w:rsidRDefault="00FD4FA2">
      <w:pPr>
        <w:spacing w:after="160" w:line="259" w:lineRule="auto"/>
        <w:rPr>
          <w:rFonts w:ascii="Calibri" w:hAnsi="Calibri" w:cs="Calibri"/>
          <w:b/>
          <w:lang w:val="en-US"/>
        </w:rPr>
      </w:pPr>
      <w:r>
        <w:rPr>
          <w:rFonts w:ascii="Calibri" w:hAnsi="Calibri" w:cs="Calibri"/>
          <w:b/>
          <w:lang w:val="en-US"/>
        </w:rPr>
        <w:t xml:space="preserve"> </w:t>
      </w:r>
    </w:p>
    <w:p w14:paraId="591D987D" w14:textId="31B36A59" w:rsidR="00FD4FA2" w:rsidRPr="001538EA" w:rsidRDefault="001538EA" w:rsidP="001538EA">
      <w:pPr>
        <w:spacing w:after="160" w:line="360" w:lineRule="auto"/>
        <w:jc w:val="both"/>
        <w:rPr>
          <w:rFonts w:ascii="Calibri" w:hAnsi="Calibri" w:cs="Calibri"/>
          <w:bCs/>
          <w:lang w:val="en-US"/>
        </w:rPr>
      </w:pPr>
      <w:r w:rsidRPr="001538EA">
        <w:rPr>
          <w:rFonts w:ascii="Calibri" w:hAnsi="Calibri" w:cs="Calibri"/>
          <w:bCs/>
          <w:lang w:val="en-US"/>
        </w:rPr>
        <w:t xml:space="preserve">For ‘Representativeness’ we awarded one star if patients taking DOACs were included and none if blood from healthy volunteers was spiked with a DOAC. Regarding ‘Selection of Non-Exposed Cohort’, a star was given if samples were taken from the same community as the exposed cohort. Healthy volunteers did not fulfill this criterion. The requirement ‘Ascertainment of Exposure’ is fulfilled if data are collected from safe records. If the outcome was not available initially, we added one star. For the category ‘Comparability of controls’ up to two stars could be awarded for the study’s most important and one additional factor. When authors documented a DOAC concentration and the viscoelastic assay, we added one start to ‘Assessment of Outcome’. An adequate follow-up is provided when the duration of the viscoelastic test is long enough to retrieve all required parameters. We added one star when studies reported a complete follow-up or only a small number was lost and unlikely to cause bias.  </w:t>
      </w:r>
      <w:r w:rsidR="00FD4FA2" w:rsidRPr="001538EA">
        <w:rPr>
          <w:rFonts w:ascii="Calibri" w:hAnsi="Calibri" w:cs="Calibri"/>
          <w:bCs/>
          <w:lang w:val="en-US"/>
        </w:rPr>
        <w:br w:type="page"/>
      </w:r>
    </w:p>
    <w:p w14:paraId="50D89561" w14:textId="77777777" w:rsidR="00A03942" w:rsidRPr="00B44B51" w:rsidRDefault="00A03942" w:rsidP="00114EF6">
      <w:pPr>
        <w:spacing w:line="360" w:lineRule="auto"/>
        <w:rPr>
          <w:rFonts w:ascii="Calibri" w:hAnsi="Calibri" w:cs="Calibri"/>
          <w:b/>
          <w:lang w:val="en-US"/>
        </w:rPr>
        <w:sectPr w:rsidR="00A03942" w:rsidRPr="00B44B51" w:rsidSect="00FD4FA2">
          <w:pgSz w:w="16838" w:h="11906" w:orient="landscape"/>
          <w:pgMar w:top="1440" w:right="1440" w:bottom="1440" w:left="1440" w:header="708" w:footer="708" w:gutter="0"/>
          <w:cols w:space="708"/>
          <w:docGrid w:linePitch="360"/>
        </w:sectPr>
      </w:pPr>
    </w:p>
    <w:p w14:paraId="27DACA1B" w14:textId="6E800B46" w:rsidR="00CF3607" w:rsidRPr="00B44B51" w:rsidRDefault="00CF3607" w:rsidP="00532C4D">
      <w:pPr>
        <w:rPr>
          <w:rFonts w:ascii="Calibri" w:hAnsi="Calibri" w:cs="Calibri"/>
          <w:lang w:val="en-US"/>
        </w:rPr>
      </w:pPr>
      <w:r w:rsidRPr="00B44B51">
        <w:rPr>
          <w:rFonts w:ascii="Calibri" w:hAnsi="Calibri" w:cs="Calibri"/>
          <w:b/>
          <w:lang w:val="en-US"/>
        </w:rPr>
        <w:lastRenderedPageBreak/>
        <w:t>Supplementary</w:t>
      </w:r>
      <w:r w:rsidRPr="00B44B51">
        <w:rPr>
          <w:rFonts w:ascii="Calibri" w:hAnsi="Calibri" w:cs="Calibri"/>
          <w:lang w:val="en-US"/>
        </w:rPr>
        <w:t xml:space="preserve"> </w:t>
      </w:r>
      <w:r w:rsidRPr="00B44B51">
        <w:rPr>
          <w:rFonts w:ascii="Calibri" w:hAnsi="Calibri" w:cs="Calibri"/>
          <w:b/>
          <w:lang w:val="en-US"/>
        </w:rPr>
        <w:t xml:space="preserve">Table </w:t>
      </w:r>
      <w:r w:rsidR="00FD4FA2">
        <w:rPr>
          <w:rFonts w:ascii="Calibri" w:hAnsi="Calibri" w:cs="Calibri"/>
          <w:b/>
          <w:lang w:val="en-US"/>
        </w:rPr>
        <w:t>2</w:t>
      </w:r>
      <w:r w:rsidR="00114EF6" w:rsidRPr="00B44B51">
        <w:rPr>
          <w:rFonts w:ascii="Calibri" w:hAnsi="Calibri" w:cs="Calibri"/>
          <w:b/>
          <w:lang w:val="en-US"/>
        </w:rPr>
        <w:t>.1</w:t>
      </w:r>
      <w:r w:rsidRPr="00B44B51">
        <w:rPr>
          <w:rFonts w:ascii="Calibri" w:hAnsi="Calibri" w:cs="Calibri"/>
          <w:b/>
          <w:lang w:val="en-US"/>
        </w:rPr>
        <w:t>:</w:t>
      </w:r>
      <w:r w:rsidRPr="00B44B51">
        <w:rPr>
          <w:rFonts w:ascii="Calibri" w:hAnsi="Calibri" w:cs="Calibri"/>
          <w:lang w:val="en-US"/>
        </w:rPr>
        <w:t xml:space="preserve"> Details of included studies</w:t>
      </w:r>
      <w:r w:rsidR="009965E3" w:rsidRPr="00B44B51">
        <w:rPr>
          <w:rFonts w:ascii="Calibri" w:hAnsi="Calibri" w:cs="Calibri"/>
          <w:lang w:val="en-US"/>
        </w:rPr>
        <w:t xml:space="preserve"> for ROTEM®</w:t>
      </w:r>
      <w:r w:rsidRPr="00B44B51">
        <w:rPr>
          <w:rFonts w:ascii="Calibri" w:hAnsi="Calibri" w:cs="Calibri"/>
          <w:lang w:val="en-US"/>
        </w:rPr>
        <w:t>.</w:t>
      </w:r>
    </w:p>
    <w:p w14:paraId="59BAF5F3" w14:textId="77777777" w:rsidR="000E2F2F" w:rsidRPr="00B44B51" w:rsidRDefault="000E2F2F">
      <w:pPr>
        <w:rPr>
          <w:rFonts w:ascii="Calibri" w:hAnsi="Calibri" w:cs="Calibri"/>
          <w:b/>
          <w:bCs/>
          <w:color w:val="000000"/>
          <w:sz w:val="20"/>
          <w:szCs w:val="20"/>
          <w:lang w:val="en-US"/>
        </w:rPr>
      </w:pPr>
    </w:p>
    <w:p w14:paraId="13DC8900" w14:textId="77777777" w:rsidR="000E7155" w:rsidRPr="00B44B51" w:rsidRDefault="000E7155">
      <w:pPr>
        <w:rPr>
          <w:rFonts w:ascii="Calibri" w:hAnsi="Calibri" w:cs="Calibri"/>
          <w:b/>
          <w:bCs/>
          <w:color w:val="000000"/>
          <w:sz w:val="20"/>
          <w:szCs w:val="20"/>
          <w:lang w:val="en-US"/>
        </w:rPr>
      </w:pPr>
    </w:p>
    <w:tbl>
      <w:tblPr>
        <w:tblpPr w:leftFromText="141" w:rightFromText="141" w:vertAnchor="text" w:tblpY="1"/>
        <w:tblOverlap w:val="never"/>
        <w:tblW w:w="0" w:type="auto"/>
        <w:tblLayout w:type="fixed"/>
        <w:tblCellMar>
          <w:left w:w="70" w:type="dxa"/>
          <w:right w:w="70" w:type="dxa"/>
        </w:tblCellMar>
        <w:tblLook w:val="04A0" w:firstRow="1" w:lastRow="0" w:firstColumn="1" w:lastColumn="0" w:noHBand="0" w:noVBand="1"/>
      </w:tblPr>
      <w:tblGrid>
        <w:gridCol w:w="1701"/>
        <w:gridCol w:w="1418"/>
        <w:gridCol w:w="1417"/>
        <w:gridCol w:w="1701"/>
        <w:gridCol w:w="1276"/>
        <w:gridCol w:w="1276"/>
        <w:gridCol w:w="1984"/>
        <w:gridCol w:w="3185"/>
      </w:tblGrid>
      <w:tr w:rsidR="008A5B1E" w:rsidRPr="00B44B51" w14:paraId="0EB77038" w14:textId="77777777" w:rsidTr="00A364B1">
        <w:trPr>
          <w:trHeight w:val="560"/>
        </w:trPr>
        <w:tc>
          <w:tcPr>
            <w:tcW w:w="1701" w:type="dxa"/>
            <w:tcBorders>
              <w:top w:val="single" w:sz="4" w:space="0" w:color="auto"/>
              <w:left w:val="nil"/>
              <w:bottom w:val="single" w:sz="4" w:space="0" w:color="auto"/>
              <w:right w:val="nil"/>
            </w:tcBorders>
            <w:shd w:val="clear" w:color="auto" w:fill="D0CECE" w:themeFill="background2" w:themeFillShade="E6"/>
            <w:hideMark/>
          </w:tcPr>
          <w:p w14:paraId="0E808EA8" w14:textId="77777777" w:rsidR="000E7155" w:rsidRPr="00B44B51" w:rsidRDefault="000E7155" w:rsidP="00A364B1">
            <w:pPr>
              <w:rPr>
                <w:rFonts w:ascii="Calibri" w:hAnsi="Calibri" w:cs="Calibri"/>
                <w:b/>
                <w:bCs/>
                <w:color w:val="000000"/>
                <w:sz w:val="20"/>
                <w:szCs w:val="20"/>
                <w:lang w:val="en-US"/>
              </w:rPr>
            </w:pPr>
            <w:r w:rsidRPr="00B44B51">
              <w:rPr>
                <w:rFonts w:ascii="Calibri" w:hAnsi="Calibri" w:cs="Calibri"/>
                <w:b/>
                <w:bCs/>
                <w:color w:val="000000"/>
                <w:sz w:val="20"/>
                <w:szCs w:val="20"/>
                <w:lang w:val="en-US"/>
              </w:rPr>
              <w:t>Author, Year, and Country</w:t>
            </w:r>
          </w:p>
        </w:tc>
        <w:tc>
          <w:tcPr>
            <w:tcW w:w="1418" w:type="dxa"/>
            <w:tcBorders>
              <w:top w:val="single" w:sz="4" w:space="0" w:color="auto"/>
              <w:left w:val="nil"/>
              <w:bottom w:val="single" w:sz="4" w:space="0" w:color="auto"/>
              <w:right w:val="nil"/>
            </w:tcBorders>
            <w:shd w:val="clear" w:color="auto" w:fill="D0CECE" w:themeFill="background2" w:themeFillShade="E6"/>
            <w:hideMark/>
          </w:tcPr>
          <w:p w14:paraId="74ED8BB5" w14:textId="77777777" w:rsidR="000E7155" w:rsidRPr="00B44B51" w:rsidRDefault="000E7155" w:rsidP="00A364B1">
            <w:pPr>
              <w:rPr>
                <w:rFonts w:ascii="Calibri" w:hAnsi="Calibri" w:cs="Calibri"/>
                <w:b/>
                <w:bCs/>
                <w:color w:val="000000"/>
                <w:sz w:val="20"/>
                <w:szCs w:val="20"/>
                <w:lang w:val="en-US"/>
              </w:rPr>
            </w:pPr>
            <w:r w:rsidRPr="00B44B51">
              <w:rPr>
                <w:rFonts w:ascii="Calibri" w:hAnsi="Calibri" w:cs="Calibri"/>
                <w:b/>
                <w:bCs/>
                <w:color w:val="000000"/>
                <w:sz w:val="20"/>
                <w:szCs w:val="20"/>
                <w:lang w:val="en-US"/>
              </w:rPr>
              <w:t>Journal</w:t>
            </w:r>
          </w:p>
        </w:tc>
        <w:tc>
          <w:tcPr>
            <w:tcW w:w="1417" w:type="dxa"/>
            <w:tcBorders>
              <w:top w:val="single" w:sz="4" w:space="0" w:color="auto"/>
              <w:left w:val="nil"/>
              <w:bottom w:val="single" w:sz="4" w:space="0" w:color="auto"/>
              <w:right w:val="nil"/>
            </w:tcBorders>
            <w:shd w:val="clear" w:color="auto" w:fill="D0CECE" w:themeFill="background2" w:themeFillShade="E6"/>
            <w:hideMark/>
          </w:tcPr>
          <w:p w14:paraId="5815A64C" w14:textId="77777777" w:rsidR="000E7155" w:rsidRPr="00B44B51" w:rsidRDefault="000E7155" w:rsidP="00A364B1">
            <w:pPr>
              <w:rPr>
                <w:rFonts w:ascii="Calibri" w:hAnsi="Calibri" w:cs="Calibri"/>
                <w:b/>
                <w:bCs/>
                <w:color w:val="000000"/>
                <w:sz w:val="20"/>
                <w:szCs w:val="20"/>
                <w:lang w:val="en-US"/>
              </w:rPr>
            </w:pPr>
            <w:r w:rsidRPr="00B44B51">
              <w:rPr>
                <w:rFonts w:ascii="Calibri" w:hAnsi="Calibri" w:cs="Calibri"/>
                <w:b/>
                <w:bCs/>
                <w:color w:val="000000"/>
                <w:sz w:val="20"/>
                <w:szCs w:val="20"/>
                <w:lang w:val="en-US"/>
              </w:rPr>
              <w:t>Study design</w:t>
            </w:r>
          </w:p>
        </w:tc>
        <w:tc>
          <w:tcPr>
            <w:tcW w:w="1701" w:type="dxa"/>
            <w:tcBorders>
              <w:top w:val="single" w:sz="4" w:space="0" w:color="auto"/>
              <w:left w:val="nil"/>
              <w:bottom w:val="single" w:sz="4" w:space="0" w:color="auto"/>
              <w:right w:val="nil"/>
            </w:tcBorders>
            <w:shd w:val="clear" w:color="auto" w:fill="D0CECE" w:themeFill="background2" w:themeFillShade="E6"/>
            <w:hideMark/>
          </w:tcPr>
          <w:p w14:paraId="5199A213" w14:textId="77777777" w:rsidR="000E7155" w:rsidRPr="00B44B51" w:rsidRDefault="000E7155" w:rsidP="00A364B1">
            <w:pPr>
              <w:rPr>
                <w:rFonts w:ascii="Calibri" w:hAnsi="Calibri" w:cs="Calibri"/>
                <w:b/>
                <w:bCs/>
                <w:color w:val="000000"/>
                <w:sz w:val="20"/>
                <w:szCs w:val="20"/>
                <w:lang w:val="en-US"/>
              </w:rPr>
            </w:pPr>
            <w:r w:rsidRPr="00B44B51">
              <w:rPr>
                <w:rFonts w:ascii="Calibri" w:hAnsi="Calibri" w:cs="Calibri"/>
                <w:b/>
                <w:bCs/>
                <w:color w:val="000000"/>
                <w:sz w:val="20"/>
                <w:szCs w:val="20"/>
                <w:lang w:val="en-US"/>
              </w:rPr>
              <w:t>Population</w:t>
            </w:r>
          </w:p>
        </w:tc>
        <w:tc>
          <w:tcPr>
            <w:tcW w:w="1276" w:type="dxa"/>
            <w:tcBorders>
              <w:top w:val="single" w:sz="4" w:space="0" w:color="auto"/>
              <w:left w:val="nil"/>
              <w:bottom w:val="single" w:sz="4" w:space="0" w:color="auto"/>
              <w:right w:val="nil"/>
            </w:tcBorders>
            <w:shd w:val="clear" w:color="auto" w:fill="D0CECE" w:themeFill="background2" w:themeFillShade="E6"/>
            <w:hideMark/>
          </w:tcPr>
          <w:p w14:paraId="0DEBA565" w14:textId="77777777" w:rsidR="000E7155" w:rsidRPr="00B44B51" w:rsidRDefault="000E7155" w:rsidP="00A364B1">
            <w:pPr>
              <w:rPr>
                <w:rFonts w:ascii="Calibri" w:hAnsi="Calibri" w:cs="Calibri"/>
                <w:b/>
                <w:bCs/>
                <w:color w:val="000000"/>
                <w:sz w:val="20"/>
                <w:szCs w:val="20"/>
                <w:lang w:val="en-US"/>
              </w:rPr>
            </w:pPr>
            <w:r w:rsidRPr="00B44B51">
              <w:rPr>
                <w:rFonts w:ascii="Calibri" w:hAnsi="Calibri" w:cs="Calibri"/>
                <w:b/>
                <w:bCs/>
                <w:color w:val="000000"/>
                <w:sz w:val="20"/>
                <w:szCs w:val="20"/>
                <w:lang w:val="en-US"/>
              </w:rPr>
              <w:t>DOAC</w:t>
            </w:r>
          </w:p>
        </w:tc>
        <w:tc>
          <w:tcPr>
            <w:tcW w:w="1276" w:type="dxa"/>
            <w:tcBorders>
              <w:top w:val="single" w:sz="4" w:space="0" w:color="auto"/>
              <w:left w:val="nil"/>
              <w:bottom w:val="single" w:sz="4" w:space="0" w:color="auto"/>
              <w:right w:val="nil"/>
            </w:tcBorders>
            <w:shd w:val="clear" w:color="auto" w:fill="D0CECE" w:themeFill="background2" w:themeFillShade="E6"/>
            <w:hideMark/>
          </w:tcPr>
          <w:p w14:paraId="2434DC26" w14:textId="77777777" w:rsidR="000E7155" w:rsidRPr="00B44B51" w:rsidRDefault="000E7155" w:rsidP="00A364B1">
            <w:pPr>
              <w:rPr>
                <w:rFonts w:ascii="Calibri" w:hAnsi="Calibri" w:cs="Calibri"/>
                <w:b/>
                <w:bCs/>
                <w:color w:val="000000"/>
                <w:sz w:val="20"/>
                <w:szCs w:val="20"/>
                <w:lang w:val="en-US"/>
              </w:rPr>
            </w:pPr>
            <w:r w:rsidRPr="00B44B51">
              <w:rPr>
                <w:rFonts w:ascii="Calibri" w:hAnsi="Calibri" w:cs="Calibri"/>
                <w:b/>
                <w:bCs/>
                <w:color w:val="000000"/>
                <w:sz w:val="20"/>
                <w:szCs w:val="20"/>
                <w:lang w:val="en-US"/>
              </w:rPr>
              <w:t>Assay</w:t>
            </w:r>
          </w:p>
        </w:tc>
        <w:tc>
          <w:tcPr>
            <w:tcW w:w="1984" w:type="dxa"/>
            <w:tcBorders>
              <w:top w:val="single" w:sz="4" w:space="0" w:color="auto"/>
              <w:left w:val="nil"/>
              <w:bottom w:val="single" w:sz="4" w:space="0" w:color="auto"/>
              <w:right w:val="nil"/>
            </w:tcBorders>
            <w:shd w:val="clear" w:color="auto" w:fill="D0CECE" w:themeFill="background2" w:themeFillShade="E6"/>
            <w:hideMark/>
          </w:tcPr>
          <w:p w14:paraId="1AEE6A16" w14:textId="6FE14284" w:rsidR="000E7155" w:rsidRPr="00B44B51" w:rsidRDefault="000E7155" w:rsidP="00A364B1">
            <w:pPr>
              <w:rPr>
                <w:rFonts w:ascii="Calibri" w:hAnsi="Calibri" w:cs="Calibri"/>
                <w:b/>
                <w:bCs/>
                <w:color w:val="000000"/>
                <w:sz w:val="20"/>
                <w:szCs w:val="20"/>
                <w:lang w:val="en-US"/>
              </w:rPr>
            </w:pPr>
            <w:r w:rsidRPr="00B44B51">
              <w:rPr>
                <w:rFonts w:ascii="Calibri" w:hAnsi="Calibri" w:cs="Calibri"/>
                <w:b/>
                <w:bCs/>
                <w:color w:val="000000"/>
                <w:sz w:val="20"/>
                <w:szCs w:val="20"/>
                <w:lang w:val="en-US"/>
              </w:rPr>
              <w:t xml:space="preserve">Plasma </w:t>
            </w:r>
            <w:r w:rsidR="005D45A0">
              <w:rPr>
                <w:rFonts w:ascii="Calibri" w:hAnsi="Calibri" w:cs="Calibri"/>
                <w:b/>
                <w:bCs/>
                <w:color w:val="000000"/>
                <w:sz w:val="20"/>
                <w:szCs w:val="20"/>
                <w:lang w:val="en-US"/>
              </w:rPr>
              <w:t>concentration</w:t>
            </w:r>
            <w:r w:rsidRPr="00B44B51">
              <w:rPr>
                <w:rFonts w:ascii="Calibri" w:hAnsi="Calibri" w:cs="Calibri"/>
                <w:b/>
                <w:bCs/>
                <w:color w:val="000000"/>
                <w:sz w:val="20"/>
                <w:szCs w:val="20"/>
                <w:lang w:val="en-US"/>
              </w:rPr>
              <w:t xml:space="preserve"> </w:t>
            </w:r>
            <w:r w:rsidR="005D45A0">
              <w:rPr>
                <w:rFonts w:ascii="Calibri" w:hAnsi="Calibri" w:cs="Calibri"/>
                <w:b/>
                <w:bCs/>
                <w:color w:val="000000"/>
                <w:sz w:val="20"/>
                <w:szCs w:val="20"/>
                <w:lang w:val="en-US"/>
              </w:rPr>
              <w:t xml:space="preserve">of DOAC </w:t>
            </w:r>
            <w:r w:rsidRPr="00B44B51">
              <w:rPr>
                <w:rFonts w:ascii="Calibri" w:hAnsi="Calibri" w:cs="Calibri"/>
                <w:b/>
                <w:bCs/>
                <w:color w:val="000000"/>
                <w:sz w:val="20"/>
                <w:szCs w:val="20"/>
                <w:lang w:val="en-US"/>
              </w:rPr>
              <w:t>(ng/mL)</w:t>
            </w:r>
          </w:p>
        </w:tc>
        <w:tc>
          <w:tcPr>
            <w:tcW w:w="3185" w:type="dxa"/>
            <w:tcBorders>
              <w:top w:val="single" w:sz="4" w:space="0" w:color="auto"/>
              <w:left w:val="nil"/>
              <w:bottom w:val="single" w:sz="4" w:space="0" w:color="auto"/>
              <w:right w:val="nil"/>
            </w:tcBorders>
            <w:shd w:val="clear" w:color="auto" w:fill="D0CECE" w:themeFill="background2" w:themeFillShade="E6"/>
            <w:hideMark/>
          </w:tcPr>
          <w:p w14:paraId="47687E05" w14:textId="77777777" w:rsidR="000E7155" w:rsidRPr="00B44B51" w:rsidRDefault="000E7155" w:rsidP="00A364B1">
            <w:pPr>
              <w:rPr>
                <w:rFonts w:ascii="Calibri" w:hAnsi="Calibri" w:cs="Calibri"/>
                <w:b/>
                <w:bCs/>
                <w:color w:val="000000"/>
                <w:sz w:val="20"/>
                <w:szCs w:val="20"/>
                <w:lang w:val="en-US"/>
              </w:rPr>
            </w:pPr>
            <w:r w:rsidRPr="00B44B51">
              <w:rPr>
                <w:rFonts w:ascii="Calibri" w:hAnsi="Calibri" w:cs="Calibri"/>
                <w:b/>
                <w:bCs/>
                <w:color w:val="000000"/>
                <w:sz w:val="20"/>
                <w:szCs w:val="20"/>
                <w:lang w:val="en-US"/>
              </w:rPr>
              <w:t>Main result</w:t>
            </w:r>
          </w:p>
        </w:tc>
      </w:tr>
      <w:tr w:rsidR="000E7155" w:rsidRPr="00B4024B" w14:paraId="20D06C3F" w14:textId="77777777" w:rsidTr="00A364B1">
        <w:trPr>
          <w:trHeight w:val="2138"/>
        </w:trPr>
        <w:tc>
          <w:tcPr>
            <w:tcW w:w="1701" w:type="dxa"/>
            <w:tcBorders>
              <w:top w:val="single" w:sz="4" w:space="0" w:color="auto"/>
              <w:left w:val="nil"/>
              <w:bottom w:val="single" w:sz="4" w:space="0" w:color="auto"/>
              <w:right w:val="nil"/>
            </w:tcBorders>
            <w:shd w:val="clear" w:color="auto" w:fill="auto"/>
            <w:hideMark/>
          </w:tcPr>
          <w:p w14:paraId="1F003EFE" w14:textId="66DCC1F6" w:rsidR="000E7155" w:rsidRPr="00B44B51" w:rsidRDefault="000E7155"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Adelmann</w:t>
            </w:r>
            <w:proofErr w:type="spellEnd"/>
            <w:r w:rsidRPr="00B44B51">
              <w:rPr>
                <w:rFonts w:ascii="Calibri" w:hAnsi="Calibri" w:cs="Calibri"/>
                <w:color w:val="000000"/>
                <w:sz w:val="20"/>
                <w:szCs w:val="20"/>
                <w:lang w:val="en-US"/>
              </w:rPr>
              <w:t xml:space="preserve"> et. al. 2014, Austria</w:t>
            </w:r>
            <w:r w:rsidR="007E54FD">
              <w:rPr>
                <w:rFonts w:ascii="Calibri" w:hAnsi="Calibri" w:cs="Calibri"/>
                <w:color w:val="000000"/>
                <w:sz w:val="20"/>
                <w:szCs w:val="20"/>
                <w:lang w:val="en-US"/>
              </w:rPr>
              <w:t xml:space="preserve"> </w:t>
            </w:r>
            <w:r w:rsidR="007E54FD">
              <w:rPr>
                <w:rFonts w:ascii="Calibri" w:hAnsi="Calibri" w:cs="Calibri"/>
                <w:color w:val="000000"/>
                <w:sz w:val="20"/>
                <w:szCs w:val="20"/>
                <w:lang w:val="en-US"/>
              </w:rPr>
              <w:fldChar w:fldCharType="begin">
                <w:fldData xml:space="preserve">PEVuZE5vdGU+PENpdGU+PEF1dGhvcj5BZGVsbWFubjwvQXV0aG9yPjxZZWFyPjIwMTQ8L1llYXI+
PFJlY051bT40NDA8L1JlY051bT48RGlzcGxheVRleHQ+PHN0eWxlIGZhY2U9InN1cGVyc2NyaXB0
Ij4xPC9zdHlsZT48L0Rpc3BsYXlUZXh0PjxyZWNvcmQ+PHJlYy1udW1iZXI+NDQwPC9yZWMtbnVt
YmVyPjxmb3JlaWduLWtleXM+PGtleSBhcHA9IkVOIiBkYi1pZD0icDVzZjJzZTlydjk1ZHJlcHQy
OHYyeHJ4YTVzMmFwMjBlNXR6IiB0aW1lc3RhbXA9IjE2Mjg1MTIxMjYiIGd1aWQ9ImI3YTgxZDk3
LTI0M2MtNDM4ZS05OTVjLTY1ZjY2M2NhNWYyOSI+NDQwPC9rZXk+PC9mb3JlaWduLWtleXM+PHJl
Zi10eXBlIG5hbWU9IkpvdXJuYWwgQXJ0aWNsZSI+MTc8L3JlZi10eXBlPjxjb250cmlidXRvcnM+
PGF1dGhvcnM+PGF1dGhvcj5BZGVsbWFubiwgRC48L2F1dGhvcj48YXV0aG9yPldpZWdlbGUsIE0u
PC9hdXRob3I+PGF1dGhvcj5Xb2hsZ2VtdXRoLCBSLiBLLjwvYXV0aG9yPjxhdXRob3I+S29jaCwg
Uy48L2F1dGhvcj48YXV0aG9yPkZyYW50YWwsIFMuPC9hdXRob3I+PGF1dGhvcj5RdWVoZW5iZXJn
ZXIsIFAuPC9hdXRob3I+PGF1dGhvcj5TY2hhcmJlcnQsIEcuPC9hdXRob3I+PGF1dGhvcj5Lb3pl
ay1MYW5nZW5lY2tlciwgUy48L2F1dGhvcj48YXV0aG9yPlNjaGFkZW4sIEUuPC9hdXRob3I+PC9h
dXRob3JzPjwvY29udHJpYnV0b3JzPjxhdXRoLWFkZHJlc3M+RS4gU2NoYWRlbiwgTWVkaWNhbCBV
bml2ZXJzaXR5IG9mIFZpZW5uYSwgRGVwYXJ0bWVudCBvZiBBbmFlc3RoZXNpYSwgR2VuZXJhbCBJ
bnRlbnNpdmUgQ2FyZSBhbmQgUGFpbiBDb250cm9sLCBXYWVocmluZ2VyIEd1ZXJ0ZWwgMTgtMjAs
IFZpZW5uYSwgQXVzdHJpYTwvYXV0aC1hZGRyZXNzPjx0aXRsZXM+PHRpdGxlPk1lYXN1cmluZyB0
aGUgYWN0aXZpdHkgb2YgYXBpeGFiYW4gYW5kIHJpdmFyb3hhYmFuIHdpdGggcm90YXRpb25hbCB0
aHJvbWJlbGFzdG9tZXRyeTwvdGl0bGU+PHNlY29uZGFyeS10aXRsZT5UaHJvbWJvc2lzIFJlc2Vh
cmNoPC9zZWNvbmRhcnktdGl0bGU+PC90aXRsZXM+PHBlcmlvZGljYWw+PGZ1bGwtdGl0bGU+VGhy
b21iIFJlczwvZnVsbC10aXRsZT48YWJici0xPlRocm9tYm9zaXMgcmVzZWFyY2g8L2FiYnItMT48
L3BlcmlvZGljYWw+PHBhZ2VzPjkxOC05MjM8L3BhZ2VzPjx2b2x1bWU+MTM0PC92b2x1bWU+PG51
bWJlcj40PC9udW1iZXI+PGtleXdvcmRzPjxrZXl3b3JkPmFwaXhhYmFuPC9rZXl3b3JkPjxrZXl3
b3JkPmJsb29kIGNsb3R0aW5nIGZhY3RvciAxMGE8L2tleXdvcmQ+PGtleXdvcmQ+cml2YXJveGFi
YW48L2tleXdvcmQ+PGtleXdvcmQ+YW5hbHl6ZXI8L2tleXdvcmQ+PGtleXdvcmQ+YXJ0aWNsZTwv
a2V5d29yZD48a2V5d29yZD5ibG9vZCBjbG90dGluZyB0ZXN0PC9rZXl3b3JkPjxrZXl3b3JkPmJs
b29kIGNsb3R0aW5nIHRpbWU8L2tleXdvcmQ+PGtleXdvcmQ+Ymxvb2QgY29sbGVjdGlvbiB0dWJl
PC9rZXl3b3JkPjxrZXl3b3JkPmNvbmNlbnRyYXRpb24gcmVzcG9uc2U8L2tleXdvcmQ+PGtleXdv
cmQ+Y29udHJvbGxlZCBzdHVkeTwva2V5d29yZD48a2V5d29yZD5jb3JyZWxhdGlvbiBhbmFseXNp
czwva2V5d29yZD48a2V5d29yZD5kcnVnIGFjdGl2aXR5PC9rZXl3b3JkPjxrZXl3b3JkPmRydWcg
Ymxvb2QgbGV2ZWw8L2tleXdvcmQ+PGtleXdvcmQ+ZHJ1ZyBtb25pdG9yaW5nPC9rZXl3b3JkPjxr
ZXl3b3JkPmh1bWFuPC9rZXl3b3JkPjxrZXl3b3JkPmh1bWFuIHRpc3N1ZTwva2V5d29yZD48a2V5
d29yZD5wb2ludCBvZiBjYXJlIHRlc3Rpbmc8L2tleXdvcmQ+PGtleXdvcmQ+cm90YXRpb25hbCB0
aHJvbWJlbGFzdG9tZXRyeTwva2V5d29yZD48a2V5d29yZD50aHJvbWJvZWxhc3RvZ3JhcGh5PC9r
ZXl3b3JkPjxrZXl3b3JkPmVsaXF1aXM8L2tleXdvcmQ+PGtleXdvcmQ+eGFyZWx0bzwva2V5d29y
ZD48a2V5d29yZD5ST1RFTSBhbmFseXplcjwva2V5d29yZD48a2V5d29yZD5TdGEtUiBFdm9sdXRp
b248L2tleXdvcmQ+PGtleXdvcmQ+VmFjdWV0dGU8L2tleXdvcmQ+PC9rZXl3b3Jkcz48ZGF0ZXM+
PHllYXI+MjAxNDwveWVhcj48L2RhdGVzPjxpc2JuPjE4NzktMjQ3MiYjeEQ7MDA0OS0zODQ4PC9p
c2JuPjx3b3JrLXR5cGU+QXJ0aWNsZTwvd29yay10eXBlPjx1cmxzPjxyZWxhdGVkLXVybHM+PHVy
bD5odHRwczovL3d3dy5lbWJhc2UuY29tL3NlYXJjaC9yZXN1bHRzP3N1YmFjdGlvbj12aWV3cmVj
b3JkJmFtcDtpZD1MNjAwMjQ2Njg2JmFtcDtmcm9tPWV4cG9ydDwvdXJsPjx1cmw+aHR0cDovL2R4
LmRvaS5vcmcvMTAuMTAxNi9qLnRocm9tcmVzLjIwMTQuMDguMDA2PC91cmw+PC9yZWxhdGVkLXVy
bHM+PC91cmxzPjxjdXN0b20xPmVsaXF1aXMoQnJpc3RvbCBNeWVycyBTcXVpYmIsVW5pdGVkIFN0
YXRlcykmI3hEO3hhcmVsdG8oQmF5ZXIsR2VybWFueSk8L2N1c3RvbTE+PGN1c3RvbTI+QmF5ZXIo
R2VybWFueSkmI3hEO0JyaXN0b2wgTXllcnMgU3F1aWJiKFVuaXRlZCBTdGF0ZXMpPC9jdXN0b20y
PjxjdXN0b20zPlJPVEVNIGFuYWx5emVyKFRlbSxHZXJtYW55KSYjeEQ7U3RhLVIgRXZvbHV0aW9u
KFN0YWdvLEZyYW5jZSkmI3hEO1ZhY3VldHRlKEdyZWluZXIsQXVzdHJpYSk8L2N1c3RvbTM+PGN1
c3RvbTQ+R3JlaW5lcihBdXN0cmlhKSYjeEQ7VGVtKEdlcm1hbnkpJiN4RDtTdGFnbyhGcmFuY2Up
PC9jdXN0b200PjxjdXN0b201PjI1MTc5NTE4PC9jdXN0b201PjxlbGVjdHJvbmljLXJlc291cmNl
LW51bT4xMC4xMDE2L2oudGhyb21yZXMuMjAxNC4wOC4wMDY8L2VsZWN0cm9uaWMtcmVzb3VyY2Ut
bnVtPjxyZW1vdGUtZGF0YWJhc2UtbmFtZT5FbWJhc2UmI3hEO01lZGxpbmU8L3JlbW90ZS1kYXRh
YmFzZS1uYW1lPjxsYW5ndWFnZT5FbmdsaXNoPC9sYW5ndWFnZT48L3JlY29yZD48L0NpdGU+PC9F
bmROb3RlPn==
</w:fldData>
              </w:fldChar>
            </w:r>
            <w:r w:rsidR="007E54FD">
              <w:rPr>
                <w:rFonts w:ascii="Calibri" w:hAnsi="Calibri" w:cs="Calibri"/>
                <w:color w:val="000000"/>
                <w:sz w:val="20"/>
                <w:szCs w:val="20"/>
                <w:lang w:val="en-US"/>
              </w:rPr>
              <w:instrText xml:space="preserve"> ADDIN EN.CITE </w:instrText>
            </w:r>
            <w:r w:rsidR="007E54FD">
              <w:rPr>
                <w:rFonts w:ascii="Calibri" w:hAnsi="Calibri" w:cs="Calibri"/>
                <w:color w:val="000000"/>
                <w:sz w:val="20"/>
                <w:szCs w:val="20"/>
                <w:lang w:val="en-US"/>
              </w:rPr>
              <w:fldChar w:fldCharType="begin">
                <w:fldData xml:space="preserve">PEVuZE5vdGU+PENpdGU+PEF1dGhvcj5BZGVsbWFubjwvQXV0aG9yPjxZZWFyPjIwMTQ8L1llYXI+
PFJlY051bT40NDA8L1JlY051bT48RGlzcGxheVRleHQ+PHN0eWxlIGZhY2U9InN1cGVyc2NyaXB0
Ij4xPC9zdHlsZT48L0Rpc3BsYXlUZXh0PjxyZWNvcmQ+PHJlYy1udW1iZXI+NDQwPC9yZWMtbnVt
YmVyPjxmb3JlaWduLWtleXM+PGtleSBhcHA9IkVOIiBkYi1pZD0icDVzZjJzZTlydjk1ZHJlcHQy
OHYyeHJ4YTVzMmFwMjBlNXR6IiB0aW1lc3RhbXA9IjE2Mjg1MTIxMjYiIGd1aWQ9ImI3YTgxZDk3
LTI0M2MtNDM4ZS05OTVjLTY1ZjY2M2NhNWYyOSI+NDQwPC9rZXk+PC9mb3JlaWduLWtleXM+PHJl
Zi10eXBlIG5hbWU9IkpvdXJuYWwgQXJ0aWNsZSI+MTc8L3JlZi10eXBlPjxjb250cmlidXRvcnM+
PGF1dGhvcnM+PGF1dGhvcj5BZGVsbWFubiwgRC48L2F1dGhvcj48YXV0aG9yPldpZWdlbGUsIE0u
PC9hdXRob3I+PGF1dGhvcj5Xb2hsZ2VtdXRoLCBSLiBLLjwvYXV0aG9yPjxhdXRob3I+S29jaCwg
Uy48L2F1dGhvcj48YXV0aG9yPkZyYW50YWwsIFMuPC9hdXRob3I+PGF1dGhvcj5RdWVoZW5iZXJn
ZXIsIFAuPC9hdXRob3I+PGF1dGhvcj5TY2hhcmJlcnQsIEcuPC9hdXRob3I+PGF1dGhvcj5Lb3pl
ay1MYW5nZW5lY2tlciwgUy48L2F1dGhvcj48YXV0aG9yPlNjaGFkZW4sIEUuPC9hdXRob3I+PC9h
dXRob3JzPjwvY29udHJpYnV0b3JzPjxhdXRoLWFkZHJlc3M+RS4gU2NoYWRlbiwgTWVkaWNhbCBV
bml2ZXJzaXR5IG9mIFZpZW5uYSwgRGVwYXJ0bWVudCBvZiBBbmFlc3RoZXNpYSwgR2VuZXJhbCBJ
bnRlbnNpdmUgQ2FyZSBhbmQgUGFpbiBDb250cm9sLCBXYWVocmluZ2VyIEd1ZXJ0ZWwgMTgtMjAs
IFZpZW5uYSwgQXVzdHJpYTwvYXV0aC1hZGRyZXNzPjx0aXRsZXM+PHRpdGxlPk1lYXN1cmluZyB0
aGUgYWN0aXZpdHkgb2YgYXBpeGFiYW4gYW5kIHJpdmFyb3hhYmFuIHdpdGggcm90YXRpb25hbCB0
aHJvbWJlbGFzdG9tZXRyeTwvdGl0bGU+PHNlY29uZGFyeS10aXRsZT5UaHJvbWJvc2lzIFJlc2Vh
cmNoPC9zZWNvbmRhcnktdGl0bGU+PC90aXRsZXM+PHBlcmlvZGljYWw+PGZ1bGwtdGl0bGU+VGhy
b21iIFJlczwvZnVsbC10aXRsZT48YWJici0xPlRocm9tYm9zaXMgcmVzZWFyY2g8L2FiYnItMT48
L3BlcmlvZGljYWw+PHBhZ2VzPjkxOC05MjM8L3BhZ2VzPjx2b2x1bWU+MTM0PC92b2x1bWU+PG51
bWJlcj40PC9udW1iZXI+PGtleXdvcmRzPjxrZXl3b3JkPmFwaXhhYmFuPC9rZXl3b3JkPjxrZXl3
b3JkPmJsb29kIGNsb3R0aW5nIGZhY3RvciAxMGE8L2tleXdvcmQ+PGtleXdvcmQ+cml2YXJveGFi
YW48L2tleXdvcmQ+PGtleXdvcmQ+YW5hbHl6ZXI8L2tleXdvcmQ+PGtleXdvcmQ+YXJ0aWNsZTwv
a2V5d29yZD48a2V5d29yZD5ibG9vZCBjbG90dGluZyB0ZXN0PC9rZXl3b3JkPjxrZXl3b3JkPmJs
b29kIGNsb3R0aW5nIHRpbWU8L2tleXdvcmQ+PGtleXdvcmQ+Ymxvb2QgY29sbGVjdGlvbiB0dWJl
PC9rZXl3b3JkPjxrZXl3b3JkPmNvbmNlbnRyYXRpb24gcmVzcG9uc2U8L2tleXdvcmQ+PGtleXdv
cmQ+Y29udHJvbGxlZCBzdHVkeTwva2V5d29yZD48a2V5d29yZD5jb3JyZWxhdGlvbiBhbmFseXNp
czwva2V5d29yZD48a2V5d29yZD5kcnVnIGFjdGl2aXR5PC9rZXl3b3JkPjxrZXl3b3JkPmRydWcg
Ymxvb2QgbGV2ZWw8L2tleXdvcmQ+PGtleXdvcmQ+ZHJ1ZyBtb25pdG9yaW5nPC9rZXl3b3JkPjxr
ZXl3b3JkPmh1bWFuPC9rZXl3b3JkPjxrZXl3b3JkPmh1bWFuIHRpc3N1ZTwva2V5d29yZD48a2V5
d29yZD5wb2ludCBvZiBjYXJlIHRlc3Rpbmc8L2tleXdvcmQ+PGtleXdvcmQ+cm90YXRpb25hbCB0
aHJvbWJlbGFzdG9tZXRyeTwva2V5d29yZD48a2V5d29yZD50aHJvbWJvZWxhc3RvZ3JhcGh5PC9r
ZXl3b3JkPjxrZXl3b3JkPmVsaXF1aXM8L2tleXdvcmQ+PGtleXdvcmQ+eGFyZWx0bzwva2V5d29y
ZD48a2V5d29yZD5ST1RFTSBhbmFseXplcjwva2V5d29yZD48a2V5d29yZD5TdGEtUiBFdm9sdXRp
b248L2tleXdvcmQ+PGtleXdvcmQ+VmFjdWV0dGU8L2tleXdvcmQ+PC9rZXl3b3Jkcz48ZGF0ZXM+
PHllYXI+MjAxNDwveWVhcj48L2RhdGVzPjxpc2JuPjE4NzktMjQ3MiYjeEQ7MDA0OS0zODQ4PC9p
c2JuPjx3b3JrLXR5cGU+QXJ0aWNsZTwvd29yay10eXBlPjx1cmxzPjxyZWxhdGVkLXVybHM+PHVy
bD5odHRwczovL3d3dy5lbWJhc2UuY29tL3NlYXJjaC9yZXN1bHRzP3N1YmFjdGlvbj12aWV3cmVj
b3JkJmFtcDtpZD1MNjAwMjQ2Njg2JmFtcDtmcm9tPWV4cG9ydDwvdXJsPjx1cmw+aHR0cDovL2R4
LmRvaS5vcmcvMTAuMTAxNi9qLnRocm9tcmVzLjIwMTQuMDguMDA2PC91cmw+PC9yZWxhdGVkLXVy
bHM+PC91cmxzPjxjdXN0b20xPmVsaXF1aXMoQnJpc3RvbCBNeWVycyBTcXVpYmIsVW5pdGVkIFN0
YXRlcykmI3hEO3hhcmVsdG8oQmF5ZXIsR2VybWFueSk8L2N1c3RvbTE+PGN1c3RvbTI+QmF5ZXIo
R2VybWFueSkmI3hEO0JyaXN0b2wgTXllcnMgU3F1aWJiKFVuaXRlZCBTdGF0ZXMpPC9jdXN0b20y
PjxjdXN0b20zPlJPVEVNIGFuYWx5emVyKFRlbSxHZXJtYW55KSYjeEQ7U3RhLVIgRXZvbHV0aW9u
KFN0YWdvLEZyYW5jZSkmI3hEO1ZhY3VldHRlKEdyZWluZXIsQXVzdHJpYSk8L2N1c3RvbTM+PGN1
c3RvbTQ+R3JlaW5lcihBdXN0cmlhKSYjeEQ7VGVtKEdlcm1hbnkpJiN4RDtTdGFnbyhGcmFuY2Up
PC9jdXN0b200PjxjdXN0b201PjI1MTc5NTE4PC9jdXN0b201PjxlbGVjdHJvbmljLXJlc291cmNl
LW51bT4xMC4xMDE2L2oudGhyb21yZXMuMjAxNC4wOC4wMDY8L2VsZWN0cm9uaWMtcmVzb3VyY2Ut
bnVtPjxyZW1vdGUtZGF0YWJhc2UtbmFtZT5FbWJhc2UmI3hEO01lZGxpbmU8L3JlbW90ZS1kYXRh
YmFzZS1uYW1lPjxsYW5ndWFnZT5FbmdsaXNoPC9sYW5ndWFnZT48L3JlY29yZD48L0NpdGU+PC9F
bmROb3RlPn==
</w:fldData>
              </w:fldChar>
            </w:r>
            <w:r w:rsidR="007E54FD">
              <w:rPr>
                <w:rFonts w:ascii="Calibri" w:hAnsi="Calibri" w:cs="Calibri"/>
                <w:color w:val="000000"/>
                <w:sz w:val="20"/>
                <w:szCs w:val="20"/>
                <w:lang w:val="en-US"/>
              </w:rPr>
              <w:instrText xml:space="preserve"> ADDIN EN.CITE.DATA </w:instrText>
            </w:r>
            <w:r w:rsidR="007E54FD">
              <w:rPr>
                <w:rFonts w:ascii="Calibri" w:hAnsi="Calibri" w:cs="Calibri"/>
                <w:color w:val="000000"/>
                <w:sz w:val="20"/>
                <w:szCs w:val="20"/>
                <w:lang w:val="en-US"/>
              </w:rPr>
            </w:r>
            <w:r w:rsidR="007E54FD">
              <w:rPr>
                <w:rFonts w:ascii="Calibri" w:hAnsi="Calibri" w:cs="Calibri"/>
                <w:color w:val="000000"/>
                <w:sz w:val="20"/>
                <w:szCs w:val="20"/>
                <w:lang w:val="en-US"/>
              </w:rPr>
              <w:fldChar w:fldCharType="end"/>
            </w:r>
            <w:r w:rsidR="007E54FD">
              <w:rPr>
                <w:rFonts w:ascii="Calibri" w:hAnsi="Calibri" w:cs="Calibri"/>
                <w:color w:val="000000"/>
                <w:sz w:val="20"/>
                <w:szCs w:val="20"/>
                <w:lang w:val="en-US"/>
              </w:rPr>
            </w:r>
            <w:r w:rsidR="007E54FD">
              <w:rPr>
                <w:rFonts w:ascii="Calibri" w:hAnsi="Calibri" w:cs="Calibri"/>
                <w:color w:val="000000"/>
                <w:sz w:val="20"/>
                <w:szCs w:val="20"/>
                <w:lang w:val="en-US"/>
              </w:rPr>
              <w:fldChar w:fldCharType="separate"/>
            </w:r>
            <w:r w:rsidR="007E54FD" w:rsidRPr="007E54FD">
              <w:rPr>
                <w:rFonts w:ascii="Calibri" w:hAnsi="Calibri" w:cs="Calibri"/>
                <w:noProof/>
                <w:color w:val="000000"/>
                <w:sz w:val="20"/>
                <w:szCs w:val="20"/>
                <w:vertAlign w:val="superscript"/>
                <w:lang w:val="en-US"/>
              </w:rPr>
              <w:t>1</w:t>
            </w:r>
            <w:r w:rsidR="007E54FD">
              <w:rPr>
                <w:rFonts w:ascii="Calibri" w:hAnsi="Calibri" w:cs="Calibri"/>
                <w:color w:val="000000"/>
                <w:sz w:val="20"/>
                <w:szCs w:val="20"/>
                <w:lang w:val="en-US"/>
              </w:rPr>
              <w:fldChar w:fldCharType="end"/>
            </w:r>
          </w:p>
        </w:tc>
        <w:tc>
          <w:tcPr>
            <w:tcW w:w="1418" w:type="dxa"/>
            <w:tcBorders>
              <w:top w:val="single" w:sz="4" w:space="0" w:color="auto"/>
              <w:left w:val="nil"/>
              <w:bottom w:val="single" w:sz="4" w:space="0" w:color="auto"/>
              <w:right w:val="nil"/>
            </w:tcBorders>
            <w:shd w:val="clear" w:color="auto" w:fill="auto"/>
            <w:hideMark/>
          </w:tcPr>
          <w:p w14:paraId="677D6206" w14:textId="77777777" w:rsidR="000E7155" w:rsidRPr="00B44B51" w:rsidRDefault="000E7155"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Thromb</w:t>
            </w:r>
            <w:proofErr w:type="spellEnd"/>
            <w:r w:rsidRPr="00B44B51">
              <w:rPr>
                <w:rFonts w:ascii="Calibri" w:hAnsi="Calibri" w:cs="Calibri"/>
                <w:color w:val="000000"/>
                <w:sz w:val="20"/>
                <w:szCs w:val="20"/>
                <w:lang w:val="en-US"/>
              </w:rPr>
              <w:t xml:space="preserve"> Res</w:t>
            </w:r>
          </w:p>
        </w:tc>
        <w:tc>
          <w:tcPr>
            <w:tcW w:w="1417" w:type="dxa"/>
            <w:tcBorders>
              <w:top w:val="single" w:sz="4" w:space="0" w:color="auto"/>
              <w:left w:val="nil"/>
              <w:bottom w:val="single" w:sz="4" w:space="0" w:color="auto"/>
              <w:right w:val="nil"/>
            </w:tcBorders>
            <w:shd w:val="clear" w:color="auto" w:fill="auto"/>
            <w:hideMark/>
          </w:tcPr>
          <w:p w14:paraId="50267285"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ex vivo and observational</w:t>
            </w:r>
          </w:p>
        </w:tc>
        <w:tc>
          <w:tcPr>
            <w:tcW w:w="1701" w:type="dxa"/>
            <w:tcBorders>
              <w:top w:val="single" w:sz="4" w:space="0" w:color="auto"/>
              <w:left w:val="nil"/>
              <w:bottom w:val="single" w:sz="4" w:space="0" w:color="auto"/>
              <w:right w:val="nil"/>
            </w:tcBorders>
            <w:shd w:val="clear" w:color="auto" w:fill="auto"/>
            <w:hideMark/>
          </w:tcPr>
          <w:p w14:paraId="6E043932"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20 volunteers, 20 patients on rivaroxaban, 20 on apixaban and 20 controls</w:t>
            </w:r>
          </w:p>
        </w:tc>
        <w:tc>
          <w:tcPr>
            <w:tcW w:w="1276" w:type="dxa"/>
            <w:tcBorders>
              <w:top w:val="single" w:sz="4" w:space="0" w:color="auto"/>
              <w:left w:val="nil"/>
              <w:bottom w:val="single" w:sz="4" w:space="0" w:color="auto"/>
              <w:right w:val="nil"/>
            </w:tcBorders>
            <w:shd w:val="clear" w:color="auto" w:fill="auto"/>
            <w:hideMark/>
          </w:tcPr>
          <w:p w14:paraId="33132E0C"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Apixaban Rivaroxaban </w:t>
            </w:r>
          </w:p>
        </w:tc>
        <w:tc>
          <w:tcPr>
            <w:tcW w:w="1276" w:type="dxa"/>
            <w:tcBorders>
              <w:top w:val="single" w:sz="4" w:space="0" w:color="auto"/>
              <w:left w:val="nil"/>
              <w:bottom w:val="single" w:sz="4" w:space="0" w:color="auto"/>
              <w:right w:val="nil"/>
            </w:tcBorders>
            <w:shd w:val="clear" w:color="auto" w:fill="auto"/>
            <w:hideMark/>
          </w:tcPr>
          <w:p w14:paraId="01DA5802" w14:textId="77777777" w:rsidR="000E7155" w:rsidRPr="00B44B51" w:rsidRDefault="000E7155"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LowTF</w:t>
            </w:r>
            <w:proofErr w:type="spellEnd"/>
            <w:r w:rsidRPr="00B44B51">
              <w:rPr>
                <w:rFonts w:ascii="Calibri" w:hAnsi="Calibri" w:cs="Calibri"/>
                <w:color w:val="000000"/>
                <w:sz w:val="20"/>
                <w:szCs w:val="20"/>
                <w:lang w:val="en-US"/>
              </w:rPr>
              <w:t xml:space="preserve">       </w:t>
            </w:r>
            <w:proofErr w:type="spellStart"/>
            <w:r w:rsidRPr="00B44B51">
              <w:rPr>
                <w:rFonts w:ascii="Calibri" w:hAnsi="Calibri" w:cs="Calibri"/>
                <w:color w:val="000000"/>
                <w:sz w:val="20"/>
                <w:szCs w:val="20"/>
                <w:lang w:val="en-US"/>
              </w:rPr>
              <w:t>PiCT</w:t>
            </w:r>
            <w:proofErr w:type="spellEnd"/>
          </w:p>
        </w:tc>
        <w:tc>
          <w:tcPr>
            <w:tcW w:w="1984" w:type="dxa"/>
            <w:tcBorders>
              <w:top w:val="single" w:sz="4" w:space="0" w:color="auto"/>
              <w:left w:val="nil"/>
              <w:bottom w:val="single" w:sz="4" w:space="0" w:color="auto"/>
              <w:right w:val="nil"/>
            </w:tcBorders>
            <w:shd w:val="clear" w:color="auto" w:fill="auto"/>
            <w:hideMark/>
          </w:tcPr>
          <w:p w14:paraId="306EE971" w14:textId="246424A4"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R: 60 (± 20), 160 (± 10), 200 (± 20), 290 (±30), 420 (± 30); patient samples 535 (± 147); A: 50 (± 10), 120 (± 10), 250 (± 30), 300 (±30), 420 (± 20); patient samples 64 (± 56); mean (SE)</w:t>
            </w:r>
          </w:p>
        </w:tc>
        <w:tc>
          <w:tcPr>
            <w:tcW w:w="3185" w:type="dxa"/>
            <w:tcBorders>
              <w:top w:val="single" w:sz="4" w:space="0" w:color="auto"/>
              <w:left w:val="nil"/>
              <w:bottom w:val="single" w:sz="4" w:space="0" w:color="auto"/>
              <w:right w:val="nil"/>
            </w:tcBorders>
            <w:shd w:val="clear" w:color="auto" w:fill="auto"/>
            <w:hideMark/>
          </w:tcPr>
          <w:p w14:paraId="29FE6E0B" w14:textId="77777777" w:rsidR="000E7155" w:rsidRPr="00B44B51" w:rsidRDefault="000E7155"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LowTF</w:t>
            </w:r>
            <w:proofErr w:type="spellEnd"/>
            <w:r w:rsidRPr="00B44B51">
              <w:rPr>
                <w:rFonts w:ascii="Calibri" w:hAnsi="Calibri" w:cs="Calibri"/>
                <w:color w:val="000000"/>
                <w:sz w:val="20"/>
                <w:szCs w:val="20"/>
                <w:lang w:val="en-US"/>
              </w:rPr>
              <w:t xml:space="preserve"> modified ROTEM® could be a valuable diagnostic tool for rapid DOAC determination.</w:t>
            </w:r>
          </w:p>
        </w:tc>
      </w:tr>
      <w:tr w:rsidR="000E7155" w:rsidRPr="00B4024B" w14:paraId="546C1E44" w14:textId="77777777" w:rsidTr="00A364B1">
        <w:trPr>
          <w:trHeight w:val="732"/>
        </w:trPr>
        <w:tc>
          <w:tcPr>
            <w:tcW w:w="1701" w:type="dxa"/>
            <w:tcBorders>
              <w:top w:val="single" w:sz="4" w:space="0" w:color="auto"/>
              <w:left w:val="nil"/>
              <w:bottom w:val="single" w:sz="4" w:space="0" w:color="auto"/>
              <w:right w:val="nil"/>
            </w:tcBorders>
            <w:shd w:val="clear" w:color="auto" w:fill="auto"/>
            <w:hideMark/>
          </w:tcPr>
          <w:p w14:paraId="76D574F7" w14:textId="2B54B690"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Aranda et. al.  2019, Brazil</w:t>
            </w:r>
            <w:r w:rsidR="007E54FD">
              <w:rPr>
                <w:rFonts w:ascii="Calibri" w:hAnsi="Calibri" w:cs="Calibri"/>
                <w:color w:val="000000"/>
                <w:sz w:val="20"/>
                <w:szCs w:val="20"/>
                <w:lang w:val="en-US"/>
              </w:rPr>
              <w:t xml:space="preserve"> </w:t>
            </w:r>
            <w:r w:rsidR="007E54FD">
              <w:rPr>
                <w:rFonts w:ascii="Calibri" w:hAnsi="Calibri" w:cs="Calibri"/>
                <w:color w:val="000000"/>
                <w:sz w:val="20"/>
                <w:szCs w:val="20"/>
                <w:lang w:val="en-US"/>
              </w:rPr>
              <w:fldChar w:fldCharType="begin">
                <w:fldData xml:space="preserve">PEVuZE5vdGU+PENpdGU+PEF1dGhvcj5BcmFuZGE8L0F1dGhvcj48WWVhcj4yMDE5PC9ZZWFyPjxS
ZWNOdW0+NDQyPC9SZWNOdW0+PERpc3BsYXlUZXh0PjxzdHlsZSBmYWNlPSJzdXBlcnNjcmlwdCI+
Mzwvc3R5bGU+PC9EaXNwbGF5VGV4dD48cmVjb3JkPjxyZWMtbnVtYmVyPjQ0MjwvcmVjLW51bWJl
cj48Zm9yZWlnbi1rZXlzPjxrZXkgYXBwPSJFTiIgZGItaWQ9InA1c2Yyc2U5cnY5NWRyZXB0Mjh2
MnhyeGE1czJhcDIwZTV0eiIgdGltZXN0YW1wPSIxNjI4NTEyMTI2IiBndWlkPSI5M2YzZTJlOC04
Y2NlLTRkMmYtOThiYS0wNDkxNzA3NjRjOGYiPjQ0Mjwva2V5PjwvZm9yZWlnbi1rZXlzPjxyZWYt
dHlwZSBuYW1lPSJKb3VybmFsIEFydGljbGUiPjE3PC9yZWYtdHlwZT48Y29udHJpYnV0b3JzPjxh
dXRob3JzPjxhdXRob3I+QXJhbmRhLCBWLiBGLjwvYXV0aG9yPjxhdXRob3I+RGVyb2dpcywgUC4g
Qi4gTS48L2F1dGhvcj48YXV0aG9yPlNhbmNoZXMsIEwuIFIuPC9hdXRob3I+PGF1dGhvcj5NYW5n
dWVpcmEsIEMuIEwuIFAuPC9hdXRob3I+PGF1dGhvcj5LYXR6LCBNLjwvYXV0aG9yPjxhdXRob3I+
RmF1bGhhYmVyLCBBLiBDLiBMLjwvYXV0aG9yPjxhdXRob3I+TWVuZGVzLCBDLiBFLiBBLjwvYXV0
aG9yPjxhdXRob3I+RmVycmVpcmEsIENlZHM8L2F1dGhvcj48YXV0aG9yPkZyYW7Dp2EsIEMuIE4u
PC9hdXRob3I+PGF1dGhvcj5HdWVycmEsIEouIEMuIEMuPC9hdXRob3I+PC9hdXRob3JzPjwvY29u
dHJpYnV0b3JzPjxhdXRoLWFkZHJlc3M+SG9zcGl0YWwgSXNyYWVsaXRhIEFsYmVydCBFaW5zdGVp
biwgU8OjbyBQYXVsbywgU1AsIEJyYXNpbC4mI3hEO1DDs3MgR3JhZHVhw6fDo28gZW0gQ2nDqm5j
aWFzIGRhIFNhw7pkZSwgVW5pdmVyc2lkYWRlIFNhbnRvIEFtYXJvLCBTw6NvIFBhdWxvLCBTUCwg
QnJhc2lsLjwvYXV0aC1hZGRyZXNzPjx0aXRsZXM+PHRpdGxlPkRpYWdub3N0aWMgYWNjdXJhY3kg
b2YgdGhyb21ib2VsYXN0b21ldHJ5IGFuZCBpdHMgY29ycmVsYXRpb24gd2l0aCB0aGUgSFBMQy1N
Uy9NUyBxdWFudGlmaWNhdGlvbiB0ZXN0PC90aXRsZT48c2Vjb25kYXJ5LXRpdGxlPkJyYXogSiBN
ZWQgQmlvbCBSZXM8L3NlY29uZGFyeS10aXRsZT48YWx0LXRpdGxlPkJyYXppbGlhbiBqb3VybmFs
IG9mIG1lZGljYWwgYW5kIGJpb2xvZ2ljYWwgcmVzZWFyY2ggPSBSZXZpc3RhIGJyYXNpbGVpcmEg
ZGUgcGVzcXVpc2FzIG1lZGljYXMgZSBiaW9sb2dpY2FzPC9hbHQtdGl0bGU+PC90aXRsZXM+PHBl
cmlvZGljYWw+PGZ1bGwtdGl0bGU+QnJheiBKIE1lZCBCaW9sIFJlczwvZnVsbC10aXRsZT48YWJi
ci0xPkJyYXppbGlhbiBqb3VybmFsIG9mIG1lZGljYWwgYW5kIGJpb2xvZ2ljYWwgcmVzZWFyY2gg
PSBSZXZpc3RhIGJyYXNpbGVpcmEgZGUgcGVzcXVpc2FzIG1lZGljYXMgZSBiaW9sb2dpY2FzPC9h
YmJyLTE+PC9wZXJpb2RpY2FsPjxhbHQtcGVyaW9kaWNhbD48ZnVsbC10aXRsZT5CcmF6IEogTWVk
IEJpb2wgUmVzPC9mdWxsLXRpdGxlPjxhYmJyLTE+QnJhemlsaWFuIGpvdXJuYWwgb2YgbWVkaWNh
bCBhbmQgYmlvbG9naWNhbCByZXNlYXJjaCA9IFJldmlzdGEgYnJhc2lsZWlyYSBkZSBwZXNxdWlz
YXMgbWVkaWNhcyBlIGJpb2xvZ2ljYXM8L2FiYnItMT48L2FsdC1wZXJpb2RpY2FsPjxwYWdlcz5l
ODAwNjwvcGFnZXM+PHZvbHVtZT41Mjwvdm9sdW1lPjxudW1iZXI+NDwvbnVtYmVyPjxlZGl0aW9u
PjIwMTkvMDQvMTE8L2VkaXRpb24+PGtleXdvcmRzPjxrZXl3b3JkPkFkdWx0PC9rZXl3b3JkPjxr
ZXl3b3JkPkFnZWQ8L2tleXdvcmQ+PGtleXdvcmQ+QWdlZCwgODAgYW5kIG92ZXI8L2tleXdvcmQ+
PGtleXdvcmQ+Qmxvb2QgQ29hZ3VsYXRpb24gVGVzdHM8L2tleXdvcmQ+PGtleXdvcmQ+Q2hyb21h
dG9ncmFwaHksIEhpZ2ggUHJlc3N1cmUgTGlxdWlkPC9rZXl3b3JkPjxrZXl3b3JkPkRhdGEgQWNj
dXJhY3k8L2tleXdvcmQ+PGtleXdvcmQ+RHJ1ZyBNb25pdG9yaW5nLyptZXRob2RzPC9rZXl3b3Jk
PjxrZXl3b3JkPkZhY3RvciBYYSBJbmhpYml0b3JzL2FkbWluaXN0cmF0aW9uICZhbXA7IGRvc2Fn
ZS8qYmxvb2Q8L2tleXdvcmQ+PGtleXdvcmQ+RmVtYWxlPC9rZXl3b3JkPjxrZXl3b3JkPkhlbW9y
cmhhZ2UvKnByZXZlbnRpb24gJmFtcDsgY29udHJvbDwva2V5d29yZD48a2V5d29yZD5IdW1hbnM8
L2tleXdvcmQ+PGtleXdvcmQ+TWFsZTwva2V5d29yZD48a2V5d29yZD5NaWRkbGUgQWdlZDwva2V5
d29yZD48a2V5d29yZD5SaXZhcm94YWJhbi9hZG1pbmlzdHJhdGlvbiAmYW1wOyBkb3NhZ2UvKmJs
b29kPC9rZXl3b3JkPjxrZXl3b3JkPlRhbmRlbSBNYXNzIFNwZWN0cm9tZXRyeTwva2V5d29yZD48
a2V5d29yZD5UaHJvbWJlbGFzdG9ncmFwaHk8L2tleXdvcmQ+PC9rZXl3b3Jkcz48ZGF0ZXM+PHll
YXI+MjAxOTwveWVhcj48cHViLWRhdGVzPjxkYXRlPkFwciA4PC9kYXRlPjwvcHViLWRhdGVzPjwv
ZGF0ZXM+PGlzYm4+MDEwMC04NzlYIChQcmludCkmI3hEOzAxMDAtODc5eDwvaXNibj48YWNjZXNz
aW9uLW51bT4zMDk3MDA4MjwvYWNjZXNzaW9uLW51bT48dXJscz48cmVsYXRlZC11cmxzPjx1cmw+
aHR0cHM6Ly93d3cubmNiaS5ubG0ubmloLmdvdi9wbWMvYXJ0aWNsZXMvUE1DNjQ1OTQ2Ni9wZGYv
MTQxNC00MzFYLWJqbWJyLTUyLTQtZTgwMDYucGRmPC91cmw+PC9yZWxhdGVkLXVybHM+PC91cmxz
PjxjdXN0b20yPlBNQzY0NTk0NjY8L2N1c3RvbTI+PGVsZWN0cm9uaWMtcmVzb3VyY2UtbnVtPjEw
LjE1OTAvMTQxNC00MzF4MjAxOTgwMDY8L2VsZWN0cm9uaWMtcmVzb3VyY2UtbnVtPjxyZW1vdGUt
ZGF0YWJhc2UtcHJvdmlkZXI+TkxNPC9yZW1vdGUtZGF0YWJhc2UtcHJvdmlkZXI+PGxhbmd1YWdl
PmVuZzwvbGFuZ3VhZ2U+PC9yZWNvcmQ+PC9DaXRlPjwvRW5kTm90ZT4A
</w:fldData>
              </w:fldChar>
            </w:r>
            <w:r w:rsidR="002709FF">
              <w:rPr>
                <w:rFonts w:ascii="Calibri" w:hAnsi="Calibri" w:cs="Calibri"/>
                <w:color w:val="000000"/>
                <w:sz w:val="20"/>
                <w:szCs w:val="20"/>
                <w:lang w:val="en-US"/>
              </w:rPr>
              <w:instrText xml:space="preserve"> ADDIN EN.CITE </w:instrText>
            </w:r>
            <w:r w:rsidR="002709FF">
              <w:rPr>
                <w:rFonts w:ascii="Calibri" w:hAnsi="Calibri" w:cs="Calibri"/>
                <w:color w:val="000000"/>
                <w:sz w:val="20"/>
                <w:szCs w:val="20"/>
                <w:lang w:val="en-US"/>
              </w:rPr>
              <w:fldChar w:fldCharType="begin">
                <w:fldData xml:space="preserve">PEVuZE5vdGU+PENpdGU+PEF1dGhvcj5BcmFuZGE8L0F1dGhvcj48WWVhcj4yMDE5PC9ZZWFyPjxS
ZWNOdW0+NDQyPC9SZWNOdW0+PERpc3BsYXlUZXh0PjxzdHlsZSBmYWNlPSJzdXBlcnNjcmlwdCI+
Mzwvc3R5bGU+PC9EaXNwbGF5VGV4dD48cmVjb3JkPjxyZWMtbnVtYmVyPjQ0MjwvcmVjLW51bWJl
cj48Zm9yZWlnbi1rZXlzPjxrZXkgYXBwPSJFTiIgZGItaWQ9InA1c2Yyc2U5cnY5NWRyZXB0Mjh2
MnhyeGE1czJhcDIwZTV0eiIgdGltZXN0YW1wPSIxNjI4NTEyMTI2IiBndWlkPSI5M2YzZTJlOC04
Y2NlLTRkMmYtOThiYS0wNDkxNzA3NjRjOGYiPjQ0Mjwva2V5PjwvZm9yZWlnbi1rZXlzPjxyZWYt
dHlwZSBuYW1lPSJKb3VybmFsIEFydGljbGUiPjE3PC9yZWYtdHlwZT48Y29udHJpYnV0b3JzPjxh
dXRob3JzPjxhdXRob3I+QXJhbmRhLCBWLiBGLjwvYXV0aG9yPjxhdXRob3I+RGVyb2dpcywgUC4g
Qi4gTS48L2F1dGhvcj48YXV0aG9yPlNhbmNoZXMsIEwuIFIuPC9hdXRob3I+PGF1dGhvcj5NYW5n
dWVpcmEsIEMuIEwuIFAuPC9hdXRob3I+PGF1dGhvcj5LYXR6LCBNLjwvYXV0aG9yPjxhdXRob3I+
RmF1bGhhYmVyLCBBLiBDLiBMLjwvYXV0aG9yPjxhdXRob3I+TWVuZGVzLCBDLiBFLiBBLjwvYXV0
aG9yPjxhdXRob3I+RmVycmVpcmEsIENlZHM8L2F1dGhvcj48YXV0aG9yPkZyYW7Dp2EsIEMuIE4u
PC9hdXRob3I+PGF1dGhvcj5HdWVycmEsIEouIEMuIEMuPC9hdXRob3I+PC9hdXRob3JzPjwvY29u
dHJpYnV0b3JzPjxhdXRoLWFkZHJlc3M+SG9zcGl0YWwgSXNyYWVsaXRhIEFsYmVydCBFaW5zdGVp
biwgU8OjbyBQYXVsbywgU1AsIEJyYXNpbC4mI3hEO1DDs3MgR3JhZHVhw6fDo28gZW0gQ2nDqm5j
aWFzIGRhIFNhw7pkZSwgVW5pdmVyc2lkYWRlIFNhbnRvIEFtYXJvLCBTw6NvIFBhdWxvLCBTUCwg
QnJhc2lsLjwvYXV0aC1hZGRyZXNzPjx0aXRsZXM+PHRpdGxlPkRpYWdub3N0aWMgYWNjdXJhY3kg
b2YgdGhyb21ib2VsYXN0b21ldHJ5IGFuZCBpdHMgY29ycmVsYXRpb24gd2l0aCB0aGUgSFBMQy1N
Uy9NUyBxdWFudGlmaWNhdGlvbiB0ZXN0PC90aXRsZT48c2Vjb25kYXJ5LXRpdGxlPkJyYXogSiBN
ZWQgQmlvbCBSZXM8L3NlY29uZGFyeS10aXRsZT48YWx0LXRpdGxlPkJyYXppbGlhbiBqb3VybmFs
IG9mIG1lZGljYWwgYW5kIGJpb2xvZ2ljYWwgcmVzZWFyY2ggPSBSZXZpc3RhIGJyYXNpbGVpcmEg
ZGUgcGVzcXVpc2FzIG1lZGljYXMgZSBiaW9sb2dpY2FzPC9hbHQtdGl0bGU+PC90aXRsZXM+PHBl
cmlvZGljYWw+PGZ1bGwtdGl0bGU+QnJheiBKIE1lZCBCaW9sIFJlczwvZnVsbC10aXRsZT48YWJi
ci0xPkJyYXppbGlhbiBqb3VybmFsIG9mIG1lZGljYWwgYW5kIGJpb2xvZ2ljYWwgcmVzZWFyY2gg
PSBSZXZpc3RhIGJyYXNpbGVpcmEgZGUgcGVzcXVpc2FzIG1lZGljYXMgZSBiaW9sb2dpY2FzPC9h
YmJyLTE+PC9wZXJpb2RpY2FsPjxhbHQtcGVyaW9kaWNhbD48ZnVsbC10aXRsZT5CcmF6IEogTWVk
IEJpb2wgUmVzPC9mdWxsLXRpdGxlPjxhYmJyLTE+QnJhemlsaWFuIGpvdXJuYWwgb2YgbWVkaWNh
bCBhbmQgYmlvbG9naWNhbCByZXNlYXJjaCA9IFJldmlzdGEgYnJhc2lsZWlyYSBkZSBwZXNxdWlz
YXMgbWVkaWNhcyBlIGJpb2xvZ2ljYXM8L2FiYnItMT48L2FsdC1wZXJpb2RpY2FsPjxwYWdlcz5l
ODAwNjwvcGFnZXM+PHZvbHVtZT41Mjwvdm9sdW1lPjxudW1iZXI+NDwvbnVtYmVyPjxlZGl0aW9u
PjIwMTkvMDQvMTE8L2VkaXRpb24+PGtleXdvcmRzPjxrZXl3b3JkPkFkdWx0PC9rZXl3b3JkPjxr
ZXl3b3JkPkFnZWQ8L2tleXdvcmQ+PGtleXdvcmQ+QWdlZCwgODAgYW5kIG92ZXI8L2tleXdvcmQ+
PGtleXdvcmQ+Qmxvb2QgQ29hZ3VsYXRpb24gVGVzdHM8L2tleXdvcmQ+PGtleXdvcmQ+Q2hyb21h
dG9ncmFwaHksIEhpZ2ggUHJlc3N1cmUgTGlxdWlkPC9rZXl3b3JkPjxrZXl3b3JkPkRhdGEgQWNj
dXJhY3k8L2tleXdvcmQ+PGtleXdvcmQ+RHJ1ZyBNb25pdG9yaW5nLyptZXRob2RzPC9rZXl3b3Jk
PjxrZXl3b3JkPkZhY3RvciBYYSBJbmhpYml0b3JzL2FkbWluaXN0cmF0aW9uICZhbXA7IGRvc2Fn
ZS8qYmxvb2Q8L2tleXdvcmQ+PGtleXdvcmQ+RmVtYWxlPC9rZXl3b3JkPjxrZXl3b3JkPkhlbW9y
cmhhZ2UvKnByZXZlbnRpb24gJmFtcDsgY29udHJvbDwva2V5d29yZD48a2V5d29yZD5IdW1hbnM8
L2tleXdvcmQ+PGtleXdvcmQ+TWFsZTwva2V5d29yZD48a2V5d29yZD5NaWRkbGUgQWdlZDwva2V5
d29yZD48a2V5d29yZD5SaXZhcm94YWJhbi9hZG1pbmlzdHJhdGlvbiAmYW1wOyBkb3NhZ2UvKmJs
b29kPC9rZXl3b3JkPjxrZXl3b3JkPlRhbmRlbSBNYXNzIFNwZWN0cm9tZXRyeTwva2V5d29yZD48
a2V5d29yZD5UaHJvbWJlbGFzdG9ncmFwaHk8L2tleXdvcmQ+PC9rZXl3b3Jkcz48ZGF0ZXM+PHll
YXI+MjAxOTwveWVhcj48cHViLWRhdGVzPjxkYXRlPkFwciA4PC9kYXRlPjwvcHViLWRhdGVzPjwv
ZGF0ZXM+PGlzYm4+MDEwMC04NzlYIChQcmludCkmI3hEOzAxMDAtODc5eDwvaXNibj48YWNjZXNz
aW9uLW51bT4zMDk3MDA4MjwvYWNjZXNzaW9uLW51bT48dXJscz48cmVsYXRlZC11cmxzPjx1cmw+
aHR0cHM6Ly93d3cubmNiaS5ubG0ubmloLmdvdi9wbWMvYXJ0aWNsZXMvUE1DNjQ1OTQ2Ni9wZGYv
MTQxNC00MzFYLWJqbWJyLTUyLTQtZTgwMDYucGRmPC91cmw+PC9yZWxhdGVkLXVybHM+PC91cmxz
PjxjdXN0b20yPlBNQzY0NTk0NjY8L2N1c3RvbTI+PGVsZWN0cm9uaWMtcmVzb3VyY2UtbnVtPjEw
LjE1OTAvMTQxNC00MzF4MjAxOTgwMDY8L2VsZWN0cm9uaWMtcmVzb3VyY2UtbnVtPjxyZW1vdGUt
ZGF0YWJhc2UtcHJvdmlkZXI+TkxNPC9yZW1vdGUtZGF0YWJhc2UtcHJvdmlkZXI+PGxhbmd1YWdl
PmVuZzwvbGFuZ3VhZ2U+PC9yZWNvcmQ+PC9DaXRlPjwvRW5kTm90ZT4A
</w:fldData>
              </w:fldChar>
            </w:r>
            <w:r w:rsidR="002709FF">
              <w:rPr>
                <w:rFonts w:ascii="Calibri" w:hAnsi="Calibri" w:cs="Calibri"/>
                <w:color w:val="000000"/>
                <w:sz w:val="20"/>
                <w:szCs w:val="20"/>
                <w:lang w:val="en-US"/>
              </w:rPr>
              <w:instrText xml:space="preserve"> ADDIN EN.CITE.DATA </w:instrText>
            </w:r>
            <w:r w:rsidR="002709FF">
              <w:rPr>
                <w:rFonts w:ascii="Calibri" w:hAnsi="Calibri" w:cs="Calibri"/>
                <w:color w:val="000000"/>
                <w:sz w:val="20"/>
                <w:szCs w:val="20"/>
                <w:lang w:val="en-US"/>
              </w:rPr>
            </w:r>
            <w:r w:rsidR="002709FF">
              <w:rPr>
                <w:rFonts w:ascii="Calibri" w:hAnsi="Calibri" w:cs="Calibri"/>
                <w:color w:val="000000"/>
                <w:sz w:val="20"/>
                <w:szCs w:val="20"/>
                <w:lang w:val="en-US"/>
              </w:rPr>
              <w:fldChar w:fldCharType="end"/>
            </w:r>
            <w:r w:rsidR="007E54FD">
              <w:rPr>
                <w:rFonts w:ascii="Calibri" w:hAnsi="Calibri" w:cs="Calibri"/>
                <w:color w:val="000000"/>
                <w:sz w:val="20"/>
                <w:szCs w:val="20"/>
                <w:lang w:val="en-US"/>
              </w:rPr>
            </w:r>
            <w:r w:rsidR="007E54FD">
              <w:rPr>
                <w:rFonts w:ascii="Calibri" w:hAnsi="Calibri" w:cs="Calibri"/>
                <w:color w:val="000000"/>
                <w:sz w:val="20"/>
                <w:szCs w:val="20"/>
                <w:lang w:val="en-US"/>
              </w:rPr>
              <w:fldChar w:fldCharType="separate"/>
            </w:r>
            <w:r w:rsidR="002709FF" w:rsidRPr="002709FF">
              <w:rPr>
                <w:rFonts w:ascii="Calibri" w:hAnsi="Calibri" w:cs="Calibri"/>
                <w:noProof/>
                <w:color w:val="000000"/>
                <w:sz w:val="20"/>
                <w:szCs w:val="20"/>
                <w:vertAlign w:val="superscript"/>
                <w:lang w:val="en-US"/>
              </w:rPr>
              <w:t>3</w:t>
            </w:r>
            <w:r w:rsidR="007E54FD">
              <w:rPr>
                <w:rFonts w:ascii="Calibri" w:hAnsi="Calibri" w:cs="Calibri"/>
                <w:color w:val="000000"/>
                <w:sz w:val="20"/>
                <w:szCs w:val="20"/>
                <w:lang w:val="en-US"/>
              </w:rPr>
              <w:fldChar w:fldCharType="end"/>
            </w:r>
          </w:p>
        </w:tc>
        <w:tc>
          <w:tcPr>
            <w:tcW w:w="1418" w:type="dxa"/>
            <w:tcBorders>
              <w:top w:val="single" w:sz="4" w:space="0" w:color="auto"/>
              <w:left w:val="nil"/>
              <w:bottom w:val="single" w:sz="4" w:space="0" w:color="auto"/>
              <w:right w:val="nil"/>
            </w:tcBorders>
            <w:shd w:val="clear" w:color="auto" w:fill="auto"/>
            <w:hideMark/>
          </w:tcPr>
          <w:p w14:paraId="75F51DE4" w14:textId="77777777" w:rsidR="000E7155" w:rsidRPr="00B44B51" w:rsidRDefault="000E7155"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Braz</w:t>
            </w:r>
            <w:proofErr w:type="spellEnd"/>
            <w:r w:rsidRPr="00B44B51">
              <w:rPr>
                <w:rFonts w:ascii="Calibri" w:hAnsi="Calibri" w:cs="Calibri"/>
                <w:color w:val="000000"/>
                <w:sz w:val="20"/>
                <w:szCs w:val="20"/>
                <w:lang w:val="en-US"/>
              </w:rPr>
              <w:t xml:space="preserve"> J Med Biol Res</w:t>
            </w:r>
          </w:p>
        </w:tc>
        <w:tc>
          <w:tcPr>
            <w:tcW w:w="1417" w:type="dxa"/>
            <w:tcBorders>
              <w:top w:val="single" w:sz="4" w:space="0" w:color="auto"/>
              <w:left w:val="nil"/>
              <w:bottom w:val="single" w:sz="4" w:space="0" w:color="auto"/>
              <w:right w:val="nil"/>
            </w:tcBorders>
            <w:shd w:val="clear" w:color="auto" w:fill="auto"/>
            <w:hideMark/>
          </w:tcPr>
          <w:p w14:paraId="57889EE6"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interventional</w:t>
            </w:r>
          </w:p>
        </w:tc>
        <w:tc>
          <w:tcPr>
            <w:tcW w:w="1701" w:type="dxa"/>
            <w:tcBorders>
              <w:top w:val="single" w:sz="4" w:space="0" w:color="auto"/>
              <w:left w:val="nil"/>
              <w:bottom w:val="single" w:sz="4" w:space="0" w:color="auto"/>
              <w:right w:val="nil"/>
            </w:tcBorders>
            <w:shd w:val="clear" w:color="auto" w:fill="auto"/>
            <w:hideMark/>
          </w:tcPr>
          <w:p w14:paraId="2F44CD20"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64 clinically stable patients</w:t>
            </w:r>
          </w:p>
        </w:tc>
        <w:tc>
          <w:tcPr>
            <w:tcW w:w="1276" w:type="dxa"/>
            <w:tcBorders>
              <w:top w:val="single" w:sz="4" w:space="0" w:color="auto"/>
              <w:left w:val="nil"/>
              <w:bottom w:val="single" w:sz="4" w:space="0" w:color="auto"/>
              <w:right w:val="nil"/>
            </w:tcBorders>
            <w:shd w:val="clear" w:color="auto" w:fill="auto"/>
            <w:hideMark/>
          </w:tcPr>
          <w:p w14:paraId="7D7E09DB"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Rivaroxaban</w:t>
            </w:r>
          </w:p>
        </w:tc>
        <w:tc>
          <w:tcPr>
            <w:tcW w:w="1276" w:type="dxa"/>
            <w:tcBorders>
              <w:top w:val="single" w:sz="4" w:space="0" w:color="auto"/>
              <w:left w:val="nil"/>
              <w:bottom w:val="single" w:sz="4" w:space="0" w:color="auto"/>
              <w:right w:val="nil"/>
            </w:tcBorders>
            <w:shd w:val="clear" w:color="auto" w:fill="auto"/>
            <w:hideMark/>
          </w:tcPr>
          <w:p w14:paraId="674D1077"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NATEM</w:t>
            </w:r>
          </w:p>
        </w:tc>
        <w:tc>
          <w:tcPr>
            <w:tcW w:w="1984" w:type="dxa"/>
            <w:tcBorders>
              <w:top w:val="single" w:sz="4" w:space="0" w:color="auto"/>
              <w:left w:val="nil"/>
              <w:bottom w:val="single" w:sz="4" w:space="0" w:color="auto"/>
              <w:right w:val="nil"/>
            </w:tcBorders>
            <w:shd w:val="clear" w:color="auto" w:fill="auto"/>
            <w:hideMark/>
          </w:tcPr>
          <w:p w14:paraId="127D9374" w14:textId="4EB9A07C"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trough 18.3 (± 30.7) and peak 185.1 (± 65.4); mean (SE)</w:t>
            </w:r>
          </w:p>
        </w:tc>
        <w:tc>
          <w:tcPr>
            <w:tcW w:w="3185" w:type="dxa"/>
            <w:tcBorders>
              <w:top w:val="single" w:sz="4" w:space="0" w:color="auto"/>
              <w:left w:val="nil"/>
              <w:bottom w:val="single" w:sz="4" w:space="0" w:color="auto"/>
              <w:right w:val="nil"/>
            </w:tcBorders>
            <w:shd w:val="clear" w:color="auto" w:fill="auto"/>
            <w:hideMark/>
          </w:tcPr>
          <w:p w14:paraId="768E8408"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Positive correlation (at peak) between the plasma concentration and CT, CFT. CT is a good predictors of rivaroxaban plasma concentration &gt; 30 ng/</w:t>
            </w:r>
            <w:proofErr w:type="spellStart"/>
            <w:r w:rsidRPr="00B44B51">
              <w:rPr>
                <w:rFonts w:ascii="Calibri" w:hAnsi="Calibri" w:cs="Calibri"/>
                <w:color w:val="000000"/>
                <w:sz w:val="20"/>
                <w:szCs w:val="20"/>
                <w:lang w:val="en-US"/>
              </w:rPr>
              <w:t>mL.</w:t>
            </w:r>
            <w:proofErr w:type="spellEnd"/>
          </w:p>
        </w:tc>
      </w:tr>
      <w:tr w:rsidR="000E7155" w:rsidRPr="00B44B51" w14:paraId="7BAB41BA" w14:textId="77777777" w:rsidTr="00A364B1">
        <w:trPr>
          <w:trHeight w:val="1086"/>
        </w:trPr>
        <w:tc>
          <w:tcPr>
            <w:tcW w:w="1701" w:type="dxa"/>
            <w:tcBorders>
              <w:top w:val="single" w:sz="4" w:space="0" w:color="auto"/>
              <w:left w:val="nil"/>
              <w:bottom w:val="single" w:sz="4" w:space="0" w:color="auto"/>
              <w:right w:val="nil"/>
            </w:tcBorders>
            <w:shd w:val="clear" w:color="auto" w:fill="auto"/>
            <w:hideMark/>
          </w:tcPr>
          <w:p w14:paraId="52D1FE2E" w14:textId="42308BFB" w:rsidR="000E7155" w:rsidRPr="00B44B51" w:rsidRDefault="000E7155"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Casutt</w:t>
            </w:r>
            <w:proofErr w:type="spellEnd"/>
            <w:r w:rsidRPr="00B44B51">
              <w:rPr>
                <w:rFonts w:ascii="Calibri" w:hAnsi="Calibri" w:cs="Calibri"/>
                <w:color w:val="000000"/>
                <w:sz w:val="20"/>
                <w:szCs w:val="20"/>
                <w:lang w:val="en-US"/>
              </w:rPr>
              <w:t xml:space="preserve"> et. al. 2012, Switzerland</w:t>
            </w:r>
            <w:r w:rsidR="007E54FD">
              <w:rPr>
                <w:rFonts w:ascii="Calibri" w:hAnsi="Calibri" w:cs="Calibri"/>
                <w:color w:val="000000"/>
                <w:sz w:val="20"/>
                <w:szCs w:val="20"/>
                <w:lang w:val="en-US"/>
              </w:rPr>
              <w:t xml:space="preserve"> </w:t>
            </w:r>
            <w:r w:rsidR="007E54FD">
              <w:rPr>
                <w:rFonts w:ascii="Calibri" w:hAnsi="Calibri" w:cs="Calibri"/>
                <w:color w:val="000000"/>
                <w:sz w:val="20"/>
                <w:szCs w:val="20"/>
                <w:lang w:val="en-US"/>
              </w:rPr>
              <w:fldChar w:fldCharType="begin">
                <w:fldData xml:space="preserve">PEVuZE5vdGU+PENpdGU+PEF1dGhvcj5DYXN1dHQ8L0F1dGhvcj48WWVhcj4yMDEyPC9ZZWFyPjxS
ZWNOdW0+NDQ1PC9SZWNOdW0+PERpc3BsYXlUZXh0PjxzdHlsZSBmYWNlPSJzdXBlcnNjcmlwdCI+
Nzwvc3R5bGU+PC9EaXNwbGF5VGV4dD48cmVjb3JkPjxyZWMtbnVtYmVyPjQ0NTwvcmVjLW51bWJl
cj48Zm9yZWlnbi1rZXlzPjxrZXkgYXBwPSJFTiIgZGItaWQ9InA1c2Yyc2U5cnY5NWRyZXB0Mjh2
MnhyeGE1czJhcDIwZTV0eiIgdGltZXN0YW1wPSIxNjI4NTEyMTI2IiBndWlkPSJlODY4ZWZlOS0w
ODYwLTQwOTgtOGI1ZS04YWM2N2MzMjcyNGUiPjQ0NTwva2V5PjwvZm9yZWlnbi1rZXlzPjxyZWYt
dHlwZSBuYW1lPSJKb3VybmFsIEFydGljbGUiPjE3PC9yZWYtdHlwZT48Y29udHJpYnV0b3JzPjxh
dXRob3JzPjxhdXRob3I+Q2FzdXR0LCBNLjwvYXV0aG9yPjxhdXRob3I+S29ucmFkLCBDLjwvYXV0
aG9yPjxhdXRob3I+U2NodWVwZmVyLCBHLjwvYXV0aG9yPjwvYXV0aG9ycz48L2NvbnRyaWJ1dG9y
cz48YXV0aC1hZGRyZXNzPkRlcGFydG1lbnQgb2YgQW5hZXN0aGVzaW9sb2d5IGFuZCBJbnRlbnNp
dmUgQ2FyZSwgS2FudG9uc3NwaXRhbCBMdWNlcm5lLCBMdWNlcm5lLCBTd2l0emVybGFuZC4gbWF0
dGlhcy5jYXN1dHRAbHVrcy5jaDwvYXV0aC1hZGRyZXNzPjx0aXRsZXM+PHRpdGxlPkVmZmVjdCBv
ZiByaXZhcm94YWJhbiBvbiBibG9vZCBjb2FndWxhdGlvbiB1c2luZyB0aGUgdmlzY29lbGFzdGlj
IGNvYWd1bGF0aW9uIHRlc3QgUk9URU3ihKI8L3RpdGxlPjxzZWNvbmRhcnktdGl0bGU+QW5hZXN0
aGVzaXN0PC9zZWNvbmRhcnktdGl0bGU+PGFsdC10aXRsZT5EZXIgQW5hZXN0aGVzaXN0PC9hbHQt
dGl0bGU+PC90aXRsZXM+PHBlcmlvZGljYWw+PGZ1bGwtdGl0bGU+QW5hZXN0aGVzaXN0PC9mdWxs
LXRpdGxlPjxhYmJyLTE+RGVyIEFuYWVzdGhlc2lzdDwvYWJici0xPjwvcGVyaW9kaWNhbD48YWx0
LXBlcmlvZGljYWw+PGZ1bGwtdGl0bGU+QW5hZXN0aGVzaXN0PC9mdWxsLXRpdGxlPjxhYmJyLTE+
RGVyIEFuYWVzdGhlc2lzdDwvYWJici0xPjwvYWx0LXBlcmlvZGljYWw+PHBhZ2VzPjk0OC01Mzwv
cGFnZXM+PHZvbHVtZT42MTwvdm9sdW1lPjxudW1iZXI+MTE8L251bWJlcj48ZWRpdGlvbj4yMDEy
LzEwLzEyPC9lZGl0aW9uPjxrZXl3b3Jkcz48a2V5d29yZD5BZHVsdDwva2V5d29yZD48a2V5d29y
ZD5BbnRpY29hZ3VsYW50cy8qcGhhcm1hY29sb2d5PC9rZXl3b3JkPjxrZXl3b3JkPkJsb29kIENv
YWd1bGF0aW9uLypkcnVnIGVmZmVjdHM8L2tleXdvcmQ+PGtleXdvcmQ+Qmxvb2QgQ29hZ3VsYXRp
b24gVGVzdHM8L2tleXdvcmQ+PGtleXdvcmQ+Qmxvb2QgVmlzY29zaXR5L2RydWcgZWZmZWN0czwv
a2V5d29yZD48a2V5d29yZD5EYXRhIEludGVycHJldGF0aW9uLCBTdGF0aXN0aWNhbDwva2V5d29y
ZD48a2V5d29yZD5GYWN0b3IgWGEgSW5oaWJpdG9yczwva2V5d29yZD48a2V5d29yZD5IdW1hbnM8
L2tleXdvcmQ+PGtleXdvcmQ+SW4gVml0cm8gVGVjaG5pcXVlczwva2V5d29yZD48a2V5d29yZD5N
YWxlPC9rZXl3b3JkPjxrZXl3b3JkPk1vcnBob2xpbmVzLypwaGFybWFjb2xvZ3k8L2tleXdvcmQ+
PGtleXdvcmQ+UGFydGlhbCBUaHJvbWJvcGxhc3RpbiBUaW1lPC9rZXl3b3JkPjxrZXl3b3JkPlBy
b3Rocm9tYmluIFRpbWU8L2tleXdvcmQ+PGtleXdvcmQ+Uk9DIEN1cnZlPC9rZXl3b3JkPjxrZXl3
b3JkPlJpdmFyb3hhYmFuPC9rZXl3b3JkPjxrZXl3b3JkPlRoaW9waGVuZXMvKnBoYXJtYWNvbG9n
eTwva2V5d29yZD48a2V5d29yZD4qVGhyb21iZWxhc3RvZ3JhcGh5PC9rZXl3b3JkPjwva2V5d29y
ZHM+PGRhdGVzPjx5ZWFyPjIwMTI8L3llYXI+PHB1Yi1kYXRlcz48ZGF0ZT5Ob3Y8L2RhdGU+PC9w
dWItZGF0ZXM+PC9kYXRlcz48aXNibj4wMDAzLTI0MTc8L2lzYm4+PGFjY2Vzc2lvbi1udW0+MjMw
NTMzMDc8L2FjY2Vzc2lvbi1udW0+PHVybHM+PHJlbGF0ZWQtdXJscz48dXJsPmh0dHBzOi8vbGlu
ay5zcHJpbmdlci5jb20vY29udGVudC9wZGYvMTAuMTAwNy9zMDAxMDEtMDEyLTIwOTEtNC5wZGY8
L3VybD48L3JlbGF0ZWQtdXJscz48L3VybHM+PGVsZWN0cm9uaWMtcmVzb3VyY2UtbnVtPjEwLjEw
MDcvczAwMTAxLTAxMi0yMDkxLTQ8L2VsZWN0cm9uaWMtcmVzb3VyY2UtbnVtPjxyZW1vdGUtZGF0
YWJhc2UtcHJvdmlkZXI+TkxNPC9yZW1vdGUtZGF0YWJhc2UtcHJvdmlkZXI+PGxhbmd1YWdlPmVu
ZzwvbGFuZ3VhZ2U+PC9yZWNvcmQ+PC9DaXRlPjwvRW5kTm90ZT4A
</w:fldData>
              </w:fldChar>
            </w:r>
            <w:r w:rsidR="002709FF">
              <w:rPr>
                <w:rFonts w:ascii="Calibri" w:hAnsi="Calibri" w:cs="Calibri"/>
                <w:color w:val="000000"/>
                <w:sz w:val="20"/>
                <w:szCs w:val="20"/>
                <w:lang w:val="en-US"/>
              </w:rPr>
              <w:instrText xml:space="preserve"> ADDIN EN.CITE </w:instrText>
            </w:r>
            <w:r w:rsidR="002709FF">
              <w:rPr>
                <w:rFonts w:ascii="Calibri" w:hAnsi="Calibri" w:cs="Calibri"/>
                <w:color w:val="000000"/>
                <w:sz w:val="20"/>
                <w:szCs w:val="20"/>
                <w:lang w:val="en-US"/>
              </w:rPr>
              <w:fldChar w:fldCharType="begin">
                <w:fldData xml:space="preserve">PEVuZE5vdGU+PENpdGU+PEF1dGhvcj5DYXN1dHQ8L0F1dGhvcj48WWVhcj4yMDEyPC9ZZWFyPjxS
ZWNOdW0+NDQ1PC9SZWNOdW0+PERpc3BsYXlUZXh0PjxzdHlsZSBmYWNlPSJzdXBlcnNjcmlwdCI+
Nzwvc3R5bGU+PC9EaXNwbGF5VGV4dD48cmVjb3JkPjxyZWMtbnVtYmVyPjQ0NTwvcmVjLW51bWJl
cj48Zm9yZWlnbi1rZXlzPjxrZXkgYXBwPSJFTiIgZGItaWQ9InA1c2Yyc2U5cnY5NWRyZXB0Mjh2
MnhyeGE1czJhcDIwZTV0eiIgdGltZXN0YW1wPSIxNjI4NTEyMTI2IiBndWlkPSJlODY4ZWZlOS0w
ODYwLTQwOTgtOGI1ZS04YWM2N2MzMjcyNGUiPjQ0NTwva2V5PjwvZm9yZWlnbi1rZXlzPjxyZWYt
dHlwZSBuYW1lPSJKb3VybmFsIEFydGljbGUiPjE3PC9yZWYtdHlwZT48Y29udHJpYnV0b3JzPjxh
dXRob3JzPjxhdXRob3I+Q2FzdXR0LCBNLjwvYXV0aG9yPjxhdXRob3I+S29ucmFkLCBDLjwvYXV0
aG9yPjxhdXRob3I+U2NodWVwZmVyLCBHLjwvYXV0aG9yPjwvYXV0aG9ycz48L2NvbnRyaWJ1dG9y
cz48YXV0aC1hZGRyZXNzPkRlcGFydG1lbnQgb2YgQW5hZXN0aGVzaW9sb2d5IGFuZCBJbnRlbnNp
dmUgQ2FyZSwgS2FudG9uc3NwaXRhbCBMdWNlcm5lLCBMdWNlcm5lLCBTd2l0emVybGFuZC4gbWF0
dGlhcy5jYXN1dHRAbHVrcy5jaDwvYXV0aC1hZGRyZXNzPjx0aXRsZXM+PHRpdGxlPkVmZmVjdCBv
ZiByaXZhcm94YWJhbiBvbiBibG9vZCBjb2FndWxhdGlvbiB1c2luZyB0aGUgdmlzY29lbGFzdGlj
IGNvYWd1bGF0aW9uIHRlc3QgUk9URU3ihKI8L3RpdGxlPjxzZWNvbmRhcnktdGl0bGU+QW5hZXN0
aGVzaXN0PC9zZWNvbmRhcnktdGl0bGU+PGFsdC10aXRsZT5EZXIgQW5hZXN0aGVzaXN0PC9hbHQt
dGl0bGU+PC90aXRsZXM+PHBlcmlvZGljYWw+PGZ1bGwtdGl0bGU+QW5hZXN0aGVzaXN0PC9mdWxs
LXRpdGxlPjxhYmJyLTE+RGVyIEFuYWVzdGhlc2lzdDwvYWJici0xPjwvcGVyaW9kaWNhbD48YWx0
LXBlcmlvZGljYWw+PGZ1bGwtdGl0bGU+QW5hZXN0aGVzaXN0PC9mdWxsLXRpdGxlPjxhYmJyLTE+
RGVyIEFuYWVzdGhlc2lzdDwvYWJici0xPjwvYWx0LXBlcmlvZGljYWw+PHBhZ2VzPjk0OC01Mzwv
cGFnZXM+PHZvbHVtZT42MTwvdm9sdW1lPjxudW1iZXI+MTE8L251bWJlcj48ZWRpdGlvbj4yMDEy
LzEwLzEyPC9lZGl0aW9uPjxrZXl3b3Jkcz48a2V5d29yZD5BZHVsdDwva2V5d29yZD48a2V5d29y
ZD5BbnRpY29hZ3VsYW50cy8qcGhhcm1hY29sb2d5PC9rZXl3b3JkPjxrZXl3b3JkPkJsb29kIENv
YWd1bGF0aW9uLypkcnVnIGVmZmVjdHM8L2tleXdvcmQ+PGtleXdvcmQ+Qmxvb2QgQ29hZ3VsYXRp
b24gVGVzdHM8L2tleXdvcmQ+PGtleXdvcmQ+Qmxvb2QgVmlzY29zaXR5L2RydWcgZWZmZWN0czwv
a2V5d29yZD48a2V5d29yZD5EYXRhIEludGVycHJldGF0aW9uLCBTdGF0aXN0aWNhbDwva2V5d29y
ZD48a2V5d29yZD5GYWN0b3IgWGEgSW5oaWJpdG9yczwva2V5d29yZD48a2V5d29yZD5IdW1hbnM8
L2tleXdvcmQ+PGtleXdvcmQ+SW4gVml0cm8gVGVjaG5pcXVlczwva2V5d29yZD48a2V5d29yZD5N
YWxlPC9rZXl3b3JkPjxrZXl3b3JkPk1vcnBob2xpbmVzLypwaGFybWFjb2xvZ3k8L2tleXdvcmQ+
PGtleXdvcmQ+UGFydGlhbCBUaHJvbWJvcGxhc3RpbiBUaW1lPC9rZXl3b3JkPjxrZXl3b3JkPlBy
b3Rocm9tYmluIFRpbWU8L2tleXdvcmQ+PGtleXdvcmQ+Uk9DIEN1cnZlPC9rZXl3b3JkPjxrZXl3
b3JkPlJpdmFyb3hhYmFuPC9rZXl3b3JkPjxrZXl3b3JkPlRoaW9waGVuZXMvKnBoYXJtYWNvbG9n
eTwva2V5d29yZD48a2V5d29yZD4qVGhyb21iZWxhc3RvZ3JhcGh5PC9rZXl3b3JkPjwva2V5d29y
ZHM+PGRhdGVzPjx5ZWFyPjIwMTI8L3llYXI+PHB1Yi1kYXRlcz48ZGF0ZT5Ob3Y8L2RhdGU+PC9w
dWItZGF0ZXM+PC9kYXRlcz48aXNibj4wMDAzLTI0MTc8L2lzYm4+PGFjY2Vzc2lvbi1udW0+MjMw
NTMzMDc8L2FjY2Vzc2lvbi1udW0+PHVybHM+PHJlbGF0ZWQtdXJscz48dXJsPmh0dHBzOi8vbGlu
ay5zcHJpbmdlci5jb20vY29udGVudC9wZGYvMTAuMTAwNy9zMDAxMDEtMDEyLTIwOTEtNC5wZGY8
L3VybD48L3JlbGF0ZWQtdXJscz48L3VybHM+PGVsZWN0cm9uaWMtcmVzb3VyY2UtbnVtPjEwLjEw
MDcvczAwMTAxLTAxMi0yMDkxLTQ8L2VsZWN0cm9uaWMtcmVzb3VyY2UtbnVtPjxyZW1vdGUtZGF0
YWJhc2UtcHJvdmlkZXI+TkxNPC9yZW1vdGUtZGF0YWJhc2UtcHJvdmlkZXI+PGxhbmd1YWdlPmVu
ZzwvbGFuZ3VhZ2U+PC9yZWNvcmQ+PC9DaXRlPjwvRW5kTm90ZT4A
</w:fldData>
              </w:fldChar>
            </w:r>
            <w:r w:rsidR="002709FF">
              <w:rPr>
                <w:rFonts w:ascii="Calibri" w:hAnsi="Calibri" w:cs="Calibri"/>
                <w:color w:val="000000"/>
                <w:sz w:val="20"/>
                <w:szCs w:val="20"/>
                <w:lang w:val="en-US"/>
              </w:rPr>
              <w:instrText xml:space="preserve"> ADDIN EN.CITE.DATA </w:instrText>
            </w:r>
            <w:r w:rsidR="002709FF">
              <w:rPr>
                <w:rFonts w:ascii="Calibri" w:hAnsi="Calibri" w:cs="Calibri"/>
                <w:color w:val="000000"/>
                <w:sz w:val="20"/>
                <w:szCs w:val="20"/>
                <w:lang w:val="en-US"/>
              </w:rPr>
            </w:r>
            <w:r w:rsidR="002709FF">
              <w:rPr>
                <w:rFonts w:ascii="Calibri" w:hAnsi="Calibri" w:cs="Calibri"/>
                <w:color w:val="000000"/>
                <w:sz w:val="20"/>
                <w:szCs w:val="20"/>
                <w:lang w:val="en-US"/>
              </w:rPr>
              <w:fldChar w:fldCharType="end"/>
            </w:r>
            <w:r w:rsidR="007E54FD">
              <w:rPr>
                <w:rFonts w:ascii="Calibri" w:hAnsi="Calibri" w:cs="Calibri"/>
                <w:color w:val="000000"/>
                <w:sz w:val="20"/>
                <w:szCs w:val="20"/>
                <w:lang w:val="en-US"/>
              </w:rPr>
            </w:r>
            <w:r w:rsidR="007E54FD">
              <w:rPr>
                <w:rFonts w:ascii="Calibri" w:hAnsi="Calibri" w:cs="Calibri"/>
                <w:color w:val="000000"/>
                <w:sz w:val="20"/>
                <w:szCs w:val="20"/>
                <w:lang w:val="en-US"/>
              </w:rPr>
              <w:fldChar w:fldCharType="separate"/>
            </w:r>
            <w:r w:rsidR="002709FF" w:rsidRPr="002709FF">
              <w:rPr>
                <w:rFonts w:ascii="Calibri" w:hAnsi="Calibri" w:cs="Calibri"/>
                <w:noProof/>
                <w:color w:val="000000"/>
                <w:sz w:val="20"/>
                <w:szCs w:val="20"/>
                <w:vertAlign w:val="superscript"/>
                <w:lang w:val="en-US"/>
              </w:rPr>
              <w:t>7</w:t>
            </w:r>
            <w:r w:rsidR="007E54FD">
              <w:rPr>
                <w:rFonts w:ascii="Calibri" w:hAnsi="Calibri" w:cs="Calibri"/>
                <w:color w:val="000000"/>
                <w:sz w:val="20"/>
                <w:szCs w:val="20"/>
                <w:lang w:val="en-US"/>
              </w:rPr>
              <w:fldChar w:fldCharType="end"/>
            </w:r>
          </w:p>
        </w:tc>
        <w:tc>
          <w:tcPr>
            <w:tcW w:w="1418" w:type="dxa"/>
            <w:tcBorders>
              <w:top w:val="single" w:sz="4" w:space="0" w:color="auto"/>
              <w:left w:val="nil"/>
              <w:bottom w:val="single" w:sz="4" w:space="0" w:color="auto"/>
              <w:right w:val="nil"/>
            </w:tcBorders>
            <w:shd w:val="clear" w:color="auto" w:fill="auto"/>
            <w:hideMark/>
          </w:tcPr>
          <w:p w14:paraId="5D10FEA1" w14:textId="77777777" w:rsidR="000E7155" w:rsidRPr="00B44B51" w:rsidRDefault="000E7155"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Anaesthesist</w:t>
            </w:r>
            <w:proofErr w:type="spellEnd"/>
          </w:p>
        </w:tc>
        <w:tc>
          <w:tcPr>
            <w:tcW w:w="1417" w:type="dxa"/>
            <w:tcBorders>
              <w:top w:val="single" w:sz="4" w:space="0" w:color="auto"/>
              <w:left w:val="nil"/>
              <w:bottom w:val="single" w:sz="4" w:space="0" w:color="auto"/>
              <w:right w:val="nil"/>
            </w:tcBorders>
            <w:shd w:val="clear" w:color="auto" w:fill="auto"/>
            <w:hideMark/>
          </w:tcPr>
          <w:p w14:paraId="7005511C"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interventional</w:t>
            </w:r>
          </w:p>
        </w:tc>
        <w:tc>
          <w:tcPr>
            <w:tcW w:w="1701" w:type="dxa"/>
            <w:tcBorders>
              <w:top w:val="single" w:sz="4" w:space="0" w:color="auto"/>
              <w:left w:val="nil"/>
              <w:bottom w:val="single" w:sz="4" w:space="0" w:color="auto"/>
              <w:right w:val="nil"/>
            </w:tcBorders>
            <w:shd w:val="clear" w:color="auto" w:fill="auto"/>
            <w:hideMark/>
          </w:tcPr>
          <w:p w14:paraId="17058B39"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11 healthy male volunteers</w:t>
            </w:r>
          </w:p>
        </w:tc>
        <w:tc>
          <w:tcPr>
            <w:tcW w:w="1276" w:type="dxa"/>
            <w:tcBorders>
              <w:top w:val="single" w:sz="4" w:space="0" w:color="auto"/>
              <w:left w:val="nil"/>
              <w:bottom w:val="single" w:sz="4" w:space="0" w:color="auto"/>
              <w:right w:val="nil"/>
            </w:tcBorders>
            <w:shd w:val="clear" w:color="auto" w:fill="auto"/>
            <w:hideMark/>
          </w:tcPr>
          <w:p w14:paraId="4ABABA7C"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Rivaroxaban</w:t>
            </w:r>
          </w:p>
        </w:tc>
        <w:tc>
          <w:tcPr>
            <w:tcW w:w="1276" w:type="dxa"/>
            <w:tcBorders>
              <w:top w:val="single" w:sz="4" w:space="0" w:color="auto"/>
              <w:left w:val="nil"/>
              <w:bottom w:val="single" w:sz="4" w:space="0" w:color="auto"/>
              <w:right w:val="nil"/>
            </w:tcBorders>
            <w:shd w:val="clear" w:color="auto" w:fill="auto"/>
            <w:hideMark/>
          </w:tcPr>
          <w:p w14:paraId="78910A66" w14:textId="77777777" w:rsidR="000E7155" w:rsidRPr="00B44B51" w:rsidRDefault="000E7155" w:rsidP="00A364B1">
            <w:pPr>
              <w:rPr>
                <w:rFonts w:ascii="Calibri" w:hAnsi="Calibri" w:cs="Calibri"/>
                <w:color w:val="000000"/>
                <w:sz w:val="20"/>
                <w:szCs w:val="20"/>
                <w:lang w:val="en-US"/>
              </w:rPr>
            </w:pPr>
            <w:proofErr w:type="gramStart"/>
            <w:r w:rsidRPr="00B44B51">
              <w:rPr>
                <w:rFonts w:ascii="Calibri" w:hAnsi="Calibri" w:cs="Calibri"/>
                <w:color w:val="000000"/>
                <w:sz w:val="20"/>
                <w:szCs w:val="20"/>
                <w:lang w:val="en-US"/>
              </w:rPr>
              <w:t>INTEM  EXTEM</w:t>
            </w:r>
            <w:proofErr w:type="gramEnd"/>
          </w:p>
        </w:tc>
        <w:tc>
          <w:tcPr>
            <w:tcW w:w="1984" w:type="dxa"/>
            <w:tcBorders>
              <w:top w:val="single" w:sz="4" w:space="0" w:color="auto"/>
              <w:left w:val="nil"/>
              <w:bottom w:val="single" w:sz="4" w:space="0" w:color="auto"/>
              <w:right w:val="nil"/>
            </w:tcBorders>
            <w:shd w:val="clear" w:color="auto" w:fill="auto"/>
            <w:hideMark/>
          </w:tcPr>
          <w:p w14:paraId="6F48E5B6" w14:textId="77777777" w:rsidR="000E7155" w:rsidRPr="00B44B51" w:rsidRDefault="000E7155" w:rsidP="00A364B1">
            <w:pPr>
              <w:rPr>
                <w:rFonts w:ascii="Calibri" w:hAnsi="Calibri" w:cs="Calibri"/>
                <w:i/>
                <w:iCs/>
                <w:color w:val="000000"/>
                <w:sz w:val="20"/>
                <w:szCs w:val="20"/>
                <w:lang w:val="en-US"/>
              </w:rPr>
            </w:pPr>
            <w:r w:rsidRPr="00B44B51">
              <w:rPr>
                <w:rFonts w:ascii="Calibri" w:hAnsi="Calibri" w:cs="Calibri"/>
                <w:i/>
                <w:iCs/>
                <w:color w:val="000000"/>
                <w:sz w:val="20"/>
                <w:szCs w:val="20"/>
                <w:lang w:val="en-US"/>
              </w:rPr>
              <w:t>NA</w:t>
            </w:r>
          </w:p>
        </w:tc>
        <w:tc>
          <w:tcPr>
            <w:tcW w:w="3185" w:type="dxa"/>
            <w:tcBorders>
              <w:top w:val="single" w:sz="4" w:space="0" w:color="auto"/>
              <w:left w:val="nil"/>
              <w:bottom w:val="single" w:sz="4" w:space="0" w:color="auto"/>
              <w:right w:val="nil"/>
            </w:tcBorders>
            <w:shd w:val="clear" w:color="auto" w:fill="auto"/>
            <w:hideMark/>
          </w:tcPr>
          <w:p w14:paraId="5AA15E4B"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Significant differences compared to the baseline values were found in the EXTEM-CT and INTEM-CT. Rivaroxaban treated patients could still show normal ROTEM® values.</w:t>
            </w:r>
          </w:p>
        </w:tc>
      </w:tr>
      <w:tr w:rsidR="000E7155" w:rsidRPr="00B4024B" w14:paraId="3DC55DEB" w14:textId="77777777" w:rsidTr="00A364B1">
        <w:trPr>
          <w:trHeight w:val="1343"/>
        </w:trPr>
        <w:tc>
          <w:tcPr>
            <w:tcW w:w="1701" w:type="dxa"/>
            <w:tcBorders>
              <w:top w:val="single" w:sz="4" w:space="0" w:color="auto"/>
              <w:left w:val="nil"/>
              <w:bottom w:val="single" w:sz="4" w:space="0" w:color="auto"/>
              <w:right w:val="nil"/>
            </w:tcBorders>
            <w:shd w:val="clear" w:color="auto" w:fill="auto"/>
            <w:hideMark/>
          </w:tcPr>
          <w:p w14:paraId="74057EA5" w14:textId="22CFC4BF" w:rsidR="000E7155" w:rsidRPr="007E54FD" w:rsidRDefault="000E7155" w:rsidP="00A364B1">
            <w:pPr>
              <w:rPr>
                <w:rFonts w:ascii="Calibri" w:hAnsi="Calibri" w:cs="Calibri"/>
                <w:color w:val="000000"/>
                <w:sz w:val="20"/>
                <w:szCs w:val="20"/>
              </w:rPr>
            </w:pPr>
            <w:proofErr w:type="spellStart"/>
            <w:r w:rsidRPr="007E54FD">
              <w:rPr>
                <w:rFonts w:ascii="Calibri" w:hAnsi="Calibri" w:cs="Calibri"/>
                <w:color w:val="000000"/>
                <w:sz w:val="20"/>
                <w:szCs w:val="20"/>
              </w:rPr>
              <w:t>Chojnowski</w:t>
            </w:r>
            <w:proofErr w:type="spellEnd"/>
            <w:r w:rsidRPr="007E54FD">
              <w:rPr>
                <w:rFonts w:ascii="Calibri" w:hAnsi="Calibri" w:cs="Calibri"/>
                <w:color w:val="000000"/>
                <w:sz w:val="20"/>
                <w:szCs w:val="20"/>
              </w:rPr>
              <w:t xml:space="preserve"> et. al. 2015, </w:t>
            </w:r>
            <w:proofErr w:type="spellStart"/>
            <w:r w:rsidRPr="007E54FD">
              <w:rPr>
                <w:rFonts w:ascii="Calibri" w:hAnsi="Calibri" w:cs="Calibri"/>
                <w:color w:val="000000"/>
                <w:sz w:val="20"/>
                <w:szCs w:val="20"/>
              </w:rPr>
              <w:t>Poland</w:t>
            </w:r>
            <w:proofErr w:type="spellEnd"/>
            <w:r w:rsidR="007E54FD" w:rsidRPr="007E54FD">
              <w:rPr>
                <w:rFonts w:ascii="Calibri" w:hAnsi="Calibri" w:cs="Calibri"/>
                <w:color w:val="000000"/>
                <w:sz w:val="20"/>
                <w:szCs w:val="20"/>
              </w:rPr>
              <w:t xml:space="preserve"> </w:t>
            </w:r>
            <w:r w:rsidR="007E54FD">
              <w:rPr>
                <w:rFonts w:ascii="Calibri" w:hAnsi="Calibri" w:cs="Calibri"/>
                <w:color w:val="000000"/>
                <w:sz w:val="20"/>
                <w:szCs w:val="20"/>
                <w:lang w:val="en-US"/>
              </w:rPr>
              <w:fldChar w:fldCharType="begin">
                <w:fldData xml:space="preserve">PEVuZE5vdGU+PENpdGU+PEF1dGhvcj5DaG9qbm93c2tpPC9BdXRob3I+PFllYXI+MjAxNTwvWWVh
cj48UmVjTnVtPjQ0NjwvUmVjTnVtPjxEaXNwbGF5VGV4dD48c3R5bGUgZmFjZT0ic3VwZXJzY3Jp
cHQiPjg8L3N0eWxlPjwvRGlzcGxheVRleHQ+PHJlY29yZD48cmVjLW51bWJlcj40NDY8L3JlYy1u
dW1iZXI+PGZvcmVpZ24ta2V5cz48a2V5IGFwcD0iRU4iIGRiLWlkPSJwNXNmMnNlOXJ2OTVkcmVw
dDI4djJ4cnhhNXMyYXAyMGU1dHoiIHRpbWVzdGFtcD0iMTYyODUxMjEyNiIgZ3VpZD0iZDVlNDAy
OTItZmZmNi00YTUyLWE4ZWEtMDA4YThjMWY3NjFmIj40NDY8L2tleT48L2ZvcmVpZ24ta2V5cz48
cmVmLXR5cGUgbmFtZT0iSm91cm5hbCBBcnRpY2xlIj4xNzwvcmVmLXR5cGU+PGNvbnRyaWJ1dG9y
cz48YXV0aG9ycz48YXV0aG9yPkNob2pub3dza2ksIEsuPC9hdXRob3I+PGF1dGhvcj5Hw7Nyc2tp
LCBULjwvYXV0aG9yPjxhdXRob3I+Um9iYWssIE0uPC9hdXRob3I+PGF1dGhvcj5UcmVsacWEc2tp
LCBKLjwvYXV0aG9yPjwvYXV0aG9ycz48L2NvbnRyaWJ1dG9ycz48YXV0aC1hZGRyZXNzPkouIFRy
ZWxpxYRza2ksIERlcGFydG1lbnQgb2YgSGVtYXRvbG9neSwgTWVkaWNhbCBVbml2ZXJzaXR5IG9m
IExvZHosIENpb2xrb3dza2llZ28gMiwgTMOzZMW6LCBQb2xhbmQ8L2F1dGgtYWRkcmVzcz48dGl0
bGVzPjx0aXRsZT5FZmZlY3RzIG9mIHJpdmFyb3hhYmFuIHRoZXJhcHkgb24gUk9URU0gY29hZ3Vs
YXRpb24gcGFyYW1ldGVycyBpbiBwYXRpZW50cyB3aXRoIHZlbm91cyB0aHJvbWJvZW1ib2xpc208
L3RpdGxlPjxzZWNvbmRhcnktdGl0bGU+QWR2YW5jZXMgaW4gQ2xpbmljYWwgYW5kIEV4cGVyaW1l
bnRhbCBNZWRpY2luZTwvc2Vjb25kYXJ5LXRpdGxlPjwvdGl0bGVzPjxwZXJpb2RpY2FsPjxmdWxs
LXRpdGxlPkFkdmFuY2VzIGluIENsaW5pY2FsIGFuZCBFeHBlcmltZW50YWwgTWVkaWNpbmU8L2Z1
bGwtdGl0bGU+PC9wZXJpb2RpY2FsPjxwYWdlcz45OTUtMTAwMDwvcGFnZXM+PHZvbHVtZT4yNDwv
dm9sdW1lPjxudW1iZXI+NjwvbnVtYmVyPjxrZXl3b3Jkcz48a2V5d29yZD5ibG9vZCBjbG90dGlu
ZyBmYWN0b3IgMTBhIGluaGliaXRvcjwva2V5d29yZD48a2V5d29yZD5maWJyaW5vZ2VuPC9rZXl3
b3JkPjxrZXl3b3JkPnJpdmFyb3hhYmFuPC9rZXl3b3JkPjxrZXl3b3JkPmFudGljb2FndWxhdGlv
bjwva2V5d29yZD48a2V5d29yZD5hcnRpY2xlPC9rZXl3b3JkPjxrZXl3b3JkPmJsb29kIGNsb3R0
aW5nIHBhcmFtZXRlcnM8L2tleXdvcmQ+PGtleXdvcmQ+Ymxvb2QgY2xvdHRpbmcgdGVzdDwva2V5
d29yZD48a2V5d29yZD5ibG9vZCBjbG90dGluZyB0aW1lPC9rZXl3b3JkPjxrZXl3b3JkPmNsaW5p
Y2FsIGFydGljbGU8L2tleXdvcmQ+PGtleXdvcmQ+Y29udHJvbGxlZCBzdHVkeTwva2V5d29yZD48
a2V5d29yZD5kcnVnIGFjdGl2aXR5PC9rZXl3b3JkPjxrZXl3b3JkPmRydWcgZWZmZWN0PC9rZXl3
b3JkPjxrZXl3b3JkPmhlbWF0b2xvZ3kgZXF1aXBtZW50PC9rZXl3b3JkPjxrZXl3b3JkPmh1bWFu
PC9rZXl3b3JkPjxrZXl3b3JkPm91dGNvbWUgYXNzZXNzbWVudDwva2V5d29yZD48a2V5d29yZD5w
YXJ0aWFsIHRocm9tYm9wbGFzdGluIHRpbWU8L2tleXdvcmQ+PGtleXdvcmQ+cHJlZGljdGl2ZSB2
YWx1ZTwva2V5d29yZD48a2V5d29yZD50aHJvbWJvZWxhc3RvbWV0cnk8L2tleXdvcmQ+PGtleXdv
cmQ+c2NyZWVuaW5nPC9rZXl3b3JkPjxrZXl3b3JkPnNlbnNpdGl2aXR5IGFuZCBzcGVjaWZpY2l0
eTwva2V5d29yZD48a2V5d29yZD50aHJvbWJvZWxhc3RvZ3JhcGh5PC9rZXl3b3JkPjxrZXl3b3Jk
PnZlbm91cyB0aHJvbWJvZW1ib2xpc208L2tleXdvcmQ+PC9rZXl3b3Jkcz48ZGF0ZXM+PHllYXI+
MjAxNTwveWVhcj48L2RhdGVzPjxpc2JuPjE4OTktNTI3NjwvaXNibj48d29yay10eXBlPkFydGlj
bGU8L3dvcmstdHlwZT48dXJscz48cmVsYXRlZC11cmxzPjx1cmw+aHR0cHM6Ly93d3cuZW1iYXNl
LmNvbS9zZWFyY2gvcmVzdWx0cz9zdWJhY3Rpb249dmlld3JlY29yZCZhbXA7aWQ9TDYxMTcxOTgx
MyZhbXA7ZnJvbT1leHBvcnQ8L3VybD48dXJsPmh0dHA6Ly9keC5kb2kub3JnLzEwLjE3MjE5L2Fj
ZW0vNDIxNDc8L3VybD48L3JlbGF0ZWQtdXJscz48L3VybHM+PGN1c3RvbTQ+UGVudGFwaGFybShH
ZXJtYW55KTwvY3VzdG9tND48Y3VzdG9tNT4yNjc3MTk3MTwvY3VzdG9tNT48ZWxlY3Ryb25pYy1y
ZXNvdXJjZS1udW0+MTAuMTcyMTkvYWNlbS80MjE0NzwvZWxlY3Ryb25pYy1yZXNvdXJjZS1udW0+
PHJlbW90ZS1kYXRhYmFzZS1uYW1lPkVtYmFzZSYjeEQ7TWVkbGluZTwvcmVtb3RlLWRhdGFiYXNl
LW5hbWU+PGxhbmd1YWdlPkVuZ2xpc2g8L2xhbmd1YWdlPjwvcmVjb3JkPjwvQ2l0ZT48L0VuZE5v
dGU+AG==
</w:fldData>
              </w:fldChar>
            </w:r>
            <w:r w:rsidR="002709FF">
              <w:rPr>
                <w:rFonts w:ascii="Calibri" w:hAnsi="Calibri" w:cs="Calibri"/>
                <w:color w:val="000000"/>
                <w:sz w:val="20"/>
                <w:szCs w:val="20"/>
                <w:lang w:val="en-US"/>
              </w:rPr>
              <w:instrText xml:space="preserve"> ADDIN EN.CITE </w:instrText>
            </w:r>
            <w:r w:rsidR="002709FF">
              <w:rPr>
                <w:rFonts w:ascii="Calibri" w:hAnsi="Calibri" w:cs="Calibri"/>
                <w:color w:val="000000"/>
                <w:sz w:val="20"/>
                <w:szCs w:val="20"/>
                <w:lang w:val="en-US"/>
              </w:rPr>
              <w:fldChar w:fldCharType="begin">
                <w:fldData xml:space="preserve">PEVuZE5vdGU+PENpdGU+PEF1dGhvcj5DaG9qbm93c2tpPC9BdXRob3I+PFllYXI+MjAxNTwvWWVh
cj48UmVjTnVtPjQ0NjwvUmVjTnVtPjxEaXNwbGF5VGV4dD48c3R5bGUgZmFjZT0ic3VwZXJzY3Jp
cHQiPjg8L3N0eWxlPjwvRGlzcGxheVRleHQ+PHJlY29yZD48cmVjLW51bWJlcj40NDY8L3JlYy1u
dW1iZXI+PGZvcmVpZ24ta2V5cz48a2V5IGFwcD0iRU4iIGRiLWlkPSJwNXNmMnNlOXJ2OTVkcmVw
dDI4djJ4cnhhNXMyYXAyMGU1dHoiIHRpbWVzdGFtcD0iMTYyODUxMjEyNiIgZ3VpZD0iZDVlNDAy
OTItZmZmNi00YTUyLWE4ZWEtMDA4YThjMWY3NjFmIj40NDY8L2tleT48L2ZvcmVpZ24ta2V5cz48
cmVmLXR5cGUgbmFtZT0iSm91cm5hbCBBcnRpY2xlIj4xNzwvcmVmLXR5cGU+PGNvbnRyaWJ1dG9y
cz48YXV0aG9ycz48YXV0aG9yPkNob2pub3dza2ksIEsuPC9hdXRob3I+PGF1dGhvcj5Hw7Nyc2tp
LCBULjwvYXV0aG9yPjxhdXRob3I+Um9iYWssIE0uPC9hdXRob3I+PGF1dGhvcj5UcmVsacWEc2tp
LCBKLjwvYXV0aG9yPjwvYXV0aG9ycz48L2NvbnRyaWJ1dG9ycz48YXV0aC1hZGRyZXNzPkouIFRy
ZWxpxYRza2ksIERlcGFydG1lbnQgb2YgSGVtYXRvbG9neSwgTWVkaWNhbCBVbml2ZXJzaXR5IG9m
IExvZHosIENpb2xrb3dza2llZ28gMiwgTMOzZMW6LCBQb2xhbmQ8L2F1dGgtYWRkcmVzcz48dGl0
bGVzPjx0aXRsZT5FZmZlY3RzIG9mIHJpdmFyb3hhYmFuIHRoZXJhcHkgb24gUk9URU0gY29hZ3Vs
YXRpb24gcGFyYW1ldGVycyBpbiBwYXRpZW50cyB3aXRoIHZlbm91cyB0aHJvbWJvZW1ib2xpc208
L3RpdGxlPjxzZWNvbmRhcnktdGl0bGU+QWR2YW5jZXMgaW4gQ2xpbmljYWwgYW5kIEV4cGVyaW1l
bnRhbCBNZWRpY2luZTwvc2Vjb25kYXJ5LXRpdGxlPjwvdGl0bGVzPjxwZXJpb2RpY2FsPjxmdWxs
LXRpdGxlPkFkdmFuY2VzIGluIENsaW5pY2FsIGFuZCBFeHBlcmltZW50YWwgTWVkaWNpbmU8L2Z1
bGwtdGl0bGU+PC9wZXJpb2RpY2FsPjxwYWdlcz45OTUtMTAwMDwvcGFnZXM+PHZvbHVtZT4yNDwv
dm9sdW1lPjxudW1iZXI+NjwvbnVtYmVyPjxrZXl3b3Jkcz48a2V5d29yZD5ibG9vZCBjbG90dGlu
ZyBmYWN0b3IgMTBhIGluaGliaXRvcjwva2V5d29yZD48a2V5d29yZD5maWJyaW5vZ2VuPC9rZXl3
b3JkPjxrZXl3b3JkPnJpdmFyb3hhYmFuPC9rZXl3b3JkPjxrZXl3b3JkPmFudGljb2FndWxhdGlv
bjwva2V5d29yZD48a2V5d29yZD5hcnRpY2xlPC9rZXl3b3JkPjxrZXl3b3JkPmJsb29kIGNsb3R0
aW5nIHBhcmFtZXRlcnM8L2tleXdvcmQ+PGtleXdvcmQ+Ymxvb2QgY2xvdHRpbmcgdGVzdDwva2V5
d29yZD48a2V5d29yZD5ibG9vZCBjbG90dGluZyB0aW1lPC9rZXl3b3JkPjxrZXl3b3JkPmNsaW5p
Y2FsIGFydGljbGU8L2tleXdvcmQ+PGtleXdvcmQ+Y29udHJvbGxlZCBzdHVkeTwva2V5d29yZD48
a2V5d29yZD5kcnVnIGFjdGl2aXR5PC9rZXl3b3JkPjxrZXl3b3JkPmRydWcgZWZmZWN0PC9rZXl3
b3JkPjxrZXl3b3JkPmhlbWF0b2xvZ3kgZXF1aXBtZW50PC9rZXl3b3JkPjxrZXl3b3JkPmh1bWFu
PC9rZXl3b3JkPjxrZXl3b3JkPm91dGNvbWUgYXNzZXNzbWVudDwva2V5d29yZD48a2V5d29yZD5w
YXJ0aWFsIHRocm9tYm9wbGFzdGluIHRpbWU8L2tleXdvcmQ+PGtleXdvcmQ+cHJlZGljdGl2ZSB2
YWx1ZTwva2V5d29yZD48a2V5d29yZD50aHJvbWJvZWxhc3RvbWV0cnk8L2tleXdvcmQ+PGtleXdv
cmQ+c2NyZWVuaW5nPC9rZXl3b3JkPjxrZXl3b3JkPnNlbnNpdGl2aXR5IGFuZCBzcGVjaWZpY2l0
eTwva2V5d29yZD48a2V5d29yZD50aHJvbWJvZWxhc3RvZ3JhcGh5PC9rZXl3b3JkPjxrZXl3b3Jk
PnZlbm91cyB0aHJvbWJvZW1ib2xpc208L2tleXdvcmQ+PC9rZXl3b3Jkcz48ZGF0ZXM+PHllYXI+
MjAxNTwveWVhcj48L2RhdGVzPjxpc2JuPjE4OTktNTI3NjwvaXNibj48d29yay10eXBlPkFydGlj
bGU8L3dvcmstdHlwZT48dXJscz48cmVsYXRlZC11cmxzPjx1cmw+aHR0cHM6Ly93d3cuZW1iYXNl
LmNvbS9zZWFyY2gvcmVzdWx0cz9zdWJhY3Rpb249dmlld3JlY29yZCZhbXA7aWQ9TDYxMTcxOTgx
MyZhbXA7ZnJvbT1leHBvcnQ8L3VybD48dXJsPmh0dHA6Ly9keC5kb2kub3JnLzEwLjE3MjE5L2Fj
ZW0vNDIxNDc8L3VybD48L3JlbGF0ZWQtdXJscz48L3VybHM+PGN1c3RvbTQ+UGVudGFwaGFybShH
ZXJtYW55KTwvY3VzdG9tND48Y3VzdG9tNT4yNjc3MTk3MTwvY3VzdG9tNT48ZWxlY3Ryb25pYy1y
ZXNvdXJjZS1udW0+MTAuMTcyMTkvYWNlbS80MjE0NzwvZWxlY3Ryb25pYy1yZXNvdXJjZS1udW0+
PHJlbW90ZS1kYXRhYmFzZS1uYW1lPkVtYmFzZSYjeEQ7TWVkbGluZTwvcmVtb3RlLWRhdGFiYXNl
LW5hbWU+PGxhbmd1YWdlPkVuZ2xpc2g8L2xhbmd1YWdlPjwvcmVjb3JkPjwvQ2l0ZT48L0VuZE5v
dGU+AG==
</w:fldData>
              </w:fldChar>
            </w:r>
            <w:r w:rsidR="002709FF">
              <w:rPr>
                <w:rFonts w:ascii="Calibri" w:hAnsi="Calibri" w:cs="Calibri"/>
                <w:color w:val="000000"/>
                <w:sz w:val="20"/>
                <w:szCs w:val="20"/>
                <w:lang w:val="en-US"/>
              </w:rPr>
              <w:instrText xml:space="preserve"> ADDIN EN.CITE.DATA </w:instrText>
            </w:r>
            <w:r w:rsidR="002709FF">
              <w:rPr>
                <w:rFonts w:ascii="Calibri" w:hAnsi="Calibri" w:cs="Calibri"/>
                <w:color w:val="000000"/>
                <w:sz w:val="20"/>
                <w:szCs w:val="20"/>
                <w:lang w:val="en-US"/>
              </w:rPr>
            </w:r>
            <w:r w:rsidR="002709FF">
              <w:rPr>
                <w:rFonts w:ascii="Calibri" w:hAnsi="Calibri" w:cs="Calibri"/>
                <w:color w:val="000000"/>
                <w:sz w:val="20"/>
                <w:szCs w:val="20"/>
                <w:lang w:val="en-US"/>
              </w:rPr>
              <w:fldChar w:fldCharType="end"/>
            </w:r>
            <w:r w:rsidR="007E54FD">
              <w:rPr>
                <w:rFonts w:ascii="Calibri" w:hAnsi="Calibri" w:cs="Calibri"/>
                <w:color w:val="000000"/>
                <w:sz w:val="20"/>
                <w:szCs w:val="20"/>
                <w:lang w:val="en-US"/>
              </w:rPr>
            </w:r>
            <w:r w:rsidR="007E54FD">
              <w:rPr>
                <w:rFonts w:ascii="Calibri" w:hAnsi="Calibri" w:cs="Calibri"/>
                <w:color w:val="000000"/>
                <w:sz w:val="20"/>
                <w:szCs w:val="20"/>
                <w:lang w:val="en-US"/>
              </w:rPr>
              <w:fldChar w:fldCharType="separate"/>
            </w:r>
            <w:r w:rsidR="002709FF" w:rsidRPr="002709FF">
              <w:rPr>
                <w:rFonts w:ascii="Calibri" w:hAnsi="Calibri" w:cs="Calibri"/>
                <w:noProof/>
                <w:color w:val="000000"/>
                <w:sz w:val="20"/>
                <w:szCs w:val="20"/>
                <w:vertAlign w:val="superscript"/>
                <w:lang w:val="en-US"/>
              </w:rPr>
              <w:t>8</w:t>
            </w:r>
            <w:r w:rsidR="007E54FD">
              <w:rPr>
                <w:rFonts w:ascii="Calibri" w:hAnsi="Calibri" w:cs="Calibri"/>
                <w:color w:val="000000"/>
                <w:sz w:val="20"/>
                <w:szCs w:val="20"/>
                <w:lang w:val="en-US"/>
              </w:rPr>
              <w:fldChar w:fldCharType="end"/>
            </w:r>
          </w:p>
        </w:tc>
        <w:tc>
          <w:tcPr>
            <w:tcW w:w="1418" w:type="dxa"/>
            <w:tcBorders>
              <w:top w:val="single" w:sz="4" w:space="0" w:color="auto"/>
              <w:left w:val="nil"/>
              <w:bottom w:val="single" w:sz="4" w:space="0" w:color="auto"/>
              <w:right w:val="nil"/>
            </w:tcBorders>
            <w:shd w:val="clear" w:color="auto" w:fill="auto"/>
            <w:hideMark/>
          </w:tcPr>
          <w:p w14:paraId="11D8665F"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Adv Clin Exp Med</w:t>
            </w:r>
          </w:p>
        </w:tc>
        <w:tc>
          <w:tcPr>
            <w:tcW w:w="1417" w:type="dxa"/>
            <w:tcBorders>
              <w:top w:val="single" w:sz="4" w:space="0" w:color="auto"/>
              <w:left w:val="nil"/>
              <w:bottom w:val="single" w:sz="4" w:space="0" w:color="auto"/>
              <w:right w:val="nil"/>
            </w:tcBorders>
            <w:shd w:val="clear" w:color="auto" w:fill="auto"/>
            <w:hideMark/>
          </w:tcPr>
          <w:p w14:paraId="35DC09AD"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observational</w:t>
            </w:r>
          </w:p>
        </w:tc>
        <w:tc>
          <w:tcPr>
            <w:tcW w:w="1701" w:type="dxa"/>
            <w:tcBorders>
              <w:top w:val="single" w:sz="4" w:space="0" w:color="auto"/>
              <w:left w:val="nil"/>
              <w:bottom w:val="single" w:sz="4" w:space="0" w:color="auto"/>
              <w:right w:val="nil"/>
            </w:tcBorders>
            <w:shd w:val="clear" w:color="auto" w:fill="auto"/>
            <w:hideMark/>
          </w:tcPr>
          <w:p w14:paraId="556C1068"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13 patients with venous thromboembolism (20mg) and 13 healthy volunteers for reference ranges</w:t>
            </w:r>
          </w:p>
        </w:tc>
        <w:tc>
          <w:tcPr>
            <w:tcW w:w="1276" w:type="dxa"/>
            <w:tcBorders>
              <w:top w:val="single" w:sz="4" w:space="0" w:color="auto"/>
              <w:left w:val="nil"/>
              <w:bottom w:val="single" w:sz="4" w:space="0" w:color="auto"/>
              <w:right w:val="nil"/>
            </w:tcBorders>
            <w:shd w:val="clear" w:color="auto" w:fill="auto"/>
            <w:hideMark/>
          </w:tcPr>
          <w:p w14:paraId="2DBE4877"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Rivaroxaban</w:t>
            </w:r>
          </w:p>
        </w:tc>
        <w:tc>
          <w:tcPr>
            <w:tcW w:w="1276" w:type="dxa"/>
            <w:tcBorders>
              <w:top w:val="single" w:sz="4" w:space="0" w:color="auto"/>
              <w:left w:val="nil"/>
              <w:bottom w:val="single" w:sz="4" w:space="0" w:color="auto"/>
              <w:right w:val="nil"/>
            </w:tcBorders>
            <w:shd w:val="clear" w:color="auto" w:fill="auto"/>
            <w:hideMark/>
          </w:tcPr>
          <w:p w14:paraId="77EEB92C" w14:textId="77777777" w:rsidR="000E7155" w:rsidRPr="00B44B51" w:rsidRDefault="000E7155" w:rsidP="00A364B1">
            <w:pPr>
              <w:rPr>
                <w:rFonts w:ascii="Calibri" w:hAnsi="Calibri" w:cs="Calibri"/>
                <w:color w:val="000000"/>
                <w:sz w:val="20"/>
                <w:szCs w:val="20"/>
                <w:lang w:val="en-US"/>
              </w:rPr>
            </w:pPr>
            <w:proofErr w:type="gramStart"/>
            <w:r w:rsidRPr="00B44B51">
              <w:rPr>
                <w:rFonts w:ascii="Calibri" w:hAnsi="Calibri" w:cs="Calibri"/>
                <w:color w:val="000000"/>
                <w:sz w:val="20"/>
                <w:szCs w:val="20"/>
                <w:lang w:val="en-US"/>
              </w:rPr>
              <w:t>INTEM  EXTEM</w:t>
            </w:r>
            <w:proofErr w:type="gramEnd"/>
          </w:p>
        </w:tc>
        <w:tc>
          <w:tcPr>
            <w:tcW w:w="1984" w:type="dxa"/>
            <w:tcBorders>
              <w:top w:val="single" w:sz="4" w:space="0" w:color="auto"/>
              <w:left w:val="nil"/>
              <w:bottom w:val="single" w:sz="4" w:space="0" w:color="auto"/>
              <w:right w:val="nil"/>
            </w:tcBorders>
            <w:shd w:val="clear" w:color="auto" w:fill="auto"/>
            <w:hideMark/>
          </w:tcPr>
          <w:p w14:paraId="1C42B2D0" w14:textId="1FDE483C"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152.6 (107.2 to 197.9) mean (95% CI)</w:t>
            </w:r>
            <w:r w:rsidR="00DB766C" w:rsidRPr="00B44B51">
              <w:rPr>
                <w:rFonts w:ascii="Calibri" w:hAnsi="Calibri" w:cs="Calibri"/>
                <w:color w:val="000000"/>
                <w:sz w:val="20"/>
                <w:szCs w:val="20"/>
                <w:lang w:val="en-US"/>
              </w:rPr>
              <w:t>;</w:t>
            </w:r>
            <w:r w:rsidRPr="00B44B51">
              <w:rPr>
                <w:rFonts w:ascii="Calibri" w:hAnsi="Calibri" w:cs="Calibri"/>
                <w:color w:val="000000"/>
                <w:sz w:val="20"/>
                <w:szCs w:val="20"/>
                <w:lang w:val="en-US"/>
              </w:rPr>
              <w:t xml:space="preserve"> SD 75.0</w:t>
            </w:r>
          </w:p>
        </w:tc>
        <w:tc>
          <w:tcPr>
            <w:tcW w:w="3185" w:type="dxa"/>
            <w:tcBorders>
              <w:top w:val="single" w:sz="4" w:space="0" w:color="auto"/>
              <w:left w:val="nil"/>
              <w:bottom w:val="single" w:sz="4" w:space="0" w:color="auto"/>
              <w:right w:val="nil"/>
            </w:tcBorders>
            <w:shd w:val="clear" w:color="auto" w:fill="auto"/>
            <w:hideMark/>
          </w:tcPr>
          <w:p w14:paraId="45D2A9B5"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EXTEM-CT may be used to determine the anticoagulation effect of rivaroxaban, but is not sensitive enough to measure the residual activity of this drug.</w:t>
            </w:r>
          </w:p>
        </w:tc>
      </w:tr>
      <w:tr w:rsidR="000E7155" w:rsidRPr="00B4024B" w14:paraId="1F75AB9F" w14:textId="77777777" w:rsidTr="00A364B1">
        <w:trPr>
          <w:trHeight w:val="1408"/>
        </w:trPr>
        <w:tc>
          <w:tcPr>
            <w:tcW w:w="1701" w:type="dxa"/>
            <w:tcBorders>
              <w:top w:val="single" w:sz="4" w:space="0" w:color="auto"/>
              <w:left w:val="nil"/>
              <w:bottom w:val="single" w:sz="4" w:space="0" w:color="auto"/>
              <w:right w:val="nil"/>
            </w:tcBorders>
            <w:shd w:val="clear" w:color="auto" w:fill="auto"/>
            <w:hideMark/>
          </w:tcPr>
          <w:p w14:paraId="57B0E00E" w14:textId="3CB77A59" w:rsidR="000E7155" w:rsidRPr="00B44B51" w:rsidRDefault="000E7155"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lastRenderedPageBreak/>
              <w:t>Comuth</w:t>
            </w:r>
            <w:proofErr w:type="spellEnd"/>
            <w:r w:rsidRPr="00B44B51">
              <w:rPr>
                <w:rFonts w:ascii="Calibri" w:hAnsi="Calibri" w:cs="Calibri"/>
                <w:color w:val="000000"/>
                <w:sz w:val="20"/>
                <w:szCs w:val="20"/>
                <w:lang w:val="en-US"/>
              </w:rPr>
              <w:t xml:space="preserve"> et. al. 2018, Denmark</w:t>
            </w:r>
            <w:r w:rsidR="007B2A55">
              <w:rPr>
                <w:rFonts w:ascii="Calibri" w:hAnsi="Calibri" w:cs="Calibri"/>
                <w:color w:val="000000"/>
                <w:sz w:val="20"/>
                <w:szCs w:val="20"/>
                <w:lang w:val="en-US"/>
              </w:rPr>
              <w:t xml:space="preserve"> </w:t>
            </w:r>
            <w:r w:rsidR="007B2A55">
              <w:rPr>
                <w:rFonts w:ascii="Calibri" w:hAnsi="Calibri" w:cs="Calibri"/>
                <w:color w:val="000000"/>
                <w:sz w:val="20"/>
                <w:szCs w:val="20"/>
                <w:lang w:val="en-US"/>
              </w:rPr>
              <w:fldChar w:fldCharType="begin">
                <w:fldData xml:space="preserve">PEVuZE5vdGU+PENpdGU+PEF1dGhvcj5Db211dGg8L0F1dGhvcj48WWVhcj4yMDE4PC9ZZWFyPjxS
ZWNOdW0+NDQ3PC9SZWNOdW0+PERpc3BsYXlUZXh0PjxzdHlsZSBmYWNlPSJzdXBlcnNjcmlwdCI+
OTwvc3R5bGU+PC9EaXNwbGF5VGV4dD48cmVjb3JkPjxyZWMtbnVtYmVyPjQ0NzwvcmVjLW51bWJl
cj48Zm9yZWlnbi1rZXlzPjxrZXkgYXBwPSJFTiIgZGItaWQ9InA1c2Yyc2U5cnY5NWRyZXB0Mjh2
MnhyeGE1czJhcDIwZTV0eiIgdGltZXN0YW1wPSIxNjI4NTEyMTI2IiBndWlkPSJmNWE1ZTRjOC0x
ZDdhLTRhYjUtYWRjOS05MmY5ZDIyMWNkNTUiPjQ0Nzwva2V5PjwvZm9yZWlnbi1rZXlzPjxyZWYt
dHlwZSBuYW1lPSJKb3VybmFsIEFydGljbGUiPjE3PC9yZWYtdHlwZT48Y29udHJpYnV0b3JzPjxh
dXRob3JzPjxhdXRob3I+Q29tdXRoLCBXLiBKLjwvYXV0aG9yPjxhdXRob3I+SGVucmlrc2VuLCBM
w5g8L2F1dGhvcj48YXV0aG9yPnZhbiBkZSBLZXJraG9mLCBELjwvYXV0aG9yPjxhdXRob3I+SHVz
dGVkLCBTLiBFLjwvYXV0aG9yPjxhdXRob3I+S3Jpc3RlbnNlbiwgUy4gRC48L2F1dGhvcj48YXV0
aG9yPmRlIE1hYXQsIE0uIFAuIE0uPC9hdXRob3I+PGF1dGhvcj5Nw7xuc3RlciwgQS4gQi48L2F1
dGhvcj48L2F1dGhvcnM+PC9jb250cmlidXRvcnM+PGF1dGgtYWRkcmVzcz5EZXBhcnRtZW50IG9m
IENsaW5pY2FsIEJpb2NoZW1pc3RyeSwgSG9zcGl0YWwgVW5pdCBXZXN0LCBIZXJuaW5nLCBIb2xz
dGVicm8sIERlbm1hcms7IERlcGFydG1lbnQgb2YgQ2FyZGlvbG9neSwgSG9zcGl0YWwgVW5pdCBX
ZXN0LCBIZXJuaW5nLCBEZW5tYXJrOyBGYWN1bHR5IG9mIEhlYWx0aCwgSW5zdGl0dXRlIG9mIENs
aW5pY2FsIE1lZGljaW5lLCBBYXJodXMgVW5pdmVyc2l0eSwgQWFyaHVzLCBEZW5tYXJrLiBFbGVj
dHJvbmljIGFkZHJlc3M6IHdpbGNvbUBybS5kay4mI3hEO0RlcGFydG1lbnQgb2YgQ2xpbmljYWwg
QmlvY2hlbWlzdHJ5LCBIb3NwaXRhbCBVbml0IFdlc3QsIEhlcm5pbmcsIEhvbHN0ZWJybywgRGVu
bWFyay4mI3hEO0RlcGFydG1lbnQgb2YgQ2xpbmljYWwgQmlvY2hlbWlzdHJ5LCBDYXRoYXJpbmEg
SG9zcGl0YWwsIEVpbmRob3ZlbiwgVGhlIE5ldGhlcmxhbmRzLiYjeEQ7RGVwYXJ0bWVudCBvZiBD
YXJkaW9sb2d5LCBIb3NwaXRhbCBVbml0IFdlc3QsIEhlcm5pbmcsIERlbm1hcms7IEZhY3VsdHkg
b2YgSGVhbHRoLCBJbnN0aXR1dGUgb2YgQ2xpbmljYWwgTWVkaWNpbmUsIEFhcmh1cyBVbml2ZXJz
aXR5LCBBYXJodXMsIERlbm1hcmsuJiN4RDtGYWN1bHR5IG9mIEhlYWx0aCwgSW5zdGl0dXRlIG9m
IENsaW5pY2FsIE1lZGljaW5lLCBBYXJodXMgVW5pdmVyc2l0eSwgQWFyaHVzLCBEZW5tYXJrOyBE
ZXBhcnRtZW50IG9mIENhcmRpb2xvZ3ksIEFhcmh1cyBVbml2ZXJzaXR5IEhvc3BpdGFsLCBBYXJo
dXMsIERlbm1hcmsuJiN4RDtEZXBhcnRtZW50IG9mIEhhZW1hdG9sb2d5LCBFcmFzbXVzIE1lZGlj
YWwgQ2VudGVyLCBSb3R0ZXJkYW0sIFRoZSBOZXRoZXJsYW5kcy4mI3hEO0RlcGFydG1lbnQgb2Yg
Q2xpbmljYWwgQmlvY2hlbWlzdHJ5LCBIb3NwaXRhbCBvZiBTb3V0aCBXZXN0IERlbm1hcmssIEVz
YmplcmcsIERlbm1hcms7IFVuaXQgZm9yIFRocm9tYm9zaXMgUmVzZWFyY2gsIEVzYmplcmcsIERl
bm1hcmsuPC9hdXRoLWFkZHJlc3M+PHRpdGxlcz48dGl0bGU+Q29tcHJlaGVuc2l2ZSBjaGFyYWN0
ZXJpc3RpY3Mgb2YgdGhlIGFudGljb2FndWxhbnQgYWN0aXZpdHkgb2YgZGFiaWdhdHJhbiBpbiBy
ZWxhdGlvbiB0byBpdHMgcGxhc21hIGNvbmNlbnRyYXRpb248L3RpdGxlPjxzZWNvbmRhcnktdGl0
bGU+VGhyb21iIFJlczwvc2Vjb25kYXJ5LXRpdGxlPjxhbHQtdGl0bGU+VGhyb21ib3NpcyByZXNl
YXJjaDwvYWx0LXRpdGxlPjwvdGl0bGVzPjxwZXJpb2RpY2FsPjxmdWxsLXRpdGxlPlRocm9tYiBS
ZXM8L2Z1bGwtdGl0bGU+PGFiYnItMT5UaHJvbWJvc2lzIHJlc2VhcmNoPC9hYmJyLTE+PC9wZXJp
b2RpY2FsPjxhbHQtcGVyaW9kaWNhbD48ZnVsbC10aXRsZT5UaHJvbWIgUmVzPC9mdWxsLXRpdGxl
PjxhYmJyLTE+VGhyb21ib3NpcyByZXNlYXJjaDwvYWJici0xPjwvYWx0LXBlcmlvZGljYWw+PHBh
Z2VzPjMyLTM5PC9wYWdlcz48dm9sdW1lPjE2NDwvdm9sdW1lPjxlZGl0aW9uPjIwMTgvMDIvMjQ8
L2VkaXRpb24+PGtleXdvcmRzPjxrZXl3b3JkPkFkb2xlc2NlbnQ8L2tleXdvcmQ+PGtleXdvcmQ+
QWR1bHQ8L2tleXdvcmQ+PGtleXdvcmQ+QWdlZDwva2V5d29yZD48a2V5d29yZD5BbnRpY29hZ3Vs
YW50cy9waGFybWFjb2xvZ3kvdGhlcmFwZXV0aWMgdXNlPC9rZXl3b3JkPjxrZXl3b3JkPkJsb29k
IENvYWd1bGF0aW9uLypkcnVnIGVmZmVjdHM8L2tleXdvcmQ+PGtleXdvcmQ+RGFiaWdhdHJhbi9w
aGFybWFjb2xvZ3kvdGhlcmFwZXV0aWMgdXNlPC9rZXl3b3JkPjxrZXl3b3JkPkZlbWFsZTwva2V5
d29yZD48a2V5d29yZD5IdW1hbnM8L2tleXdvcmQ+PGtleXdvcmQ+TWFsZTwva2V5d29yZD48a2V5
d29yZD5NaWRkbGUgQWdlZDwva2V5d29yZD48a2V5d29yZD5Zb3VuZyBBZHVsdDwva2V5d29yZD48
a2V5d29yZD4qQW50aWNvYWd1bGFudHM8L2tleXdvcmQ+PGtleXdvcmQ+KkF0cmlhbCBmaWJyaWxs
YXRpb248L2tleXdvcmQ+PGtleXdvcmQ+KkJsb29kIGNvYWd1bGF0aW9uIHRlc3RzPC9rZXl3b3Jk
PjxrZXl3b3JkPipEYWJpZ2F0cmFuPC9rZXl3b3JkPjxrZXl3b3JkPipIZW1hdG9sb2dpYyB0ZXN0
czwva2V5d29yZD48a2V5d29yZD4qVGhyb21iaW4gdGltZTwva2V5d29yZD48L2tleXdvcmRzPjxk
YXRlcz48eWVhcj4yMDE4PC95ZWFyPjxwdWItZGF0ZXM+PGRhdGU+QXByPC9kYXRlPjwvcHViLWRh
dGVzPjwvZGF0ZXM+PGlzYm4+MDA0OS0zODQ4PC9pc2JuPjxhY2Nlc3Npb24tbnVtPjI5NDc1MTc5
PC9hY2Nlc3Npb24tbnVtPjx1cmxzPjwvdXJscz48ZWxlY3Ryb25pYy1yZXNvdXJjZS1udW0+MTAu
MTAxNi9qLnRocm9tcmVzLjIwMTguMDIuMTQxPC9lbGVjdHJvbmljLXJlc291cmNlLW51bT48cmVt
b3RlLWRhdGFiYXNlLXByb3ZpZGVyPk5MTTwvcmVtb3RlLWRhdGFiYXNlLXByb3ZpZGVyPjxsYW5n
dWFnZT5lbmc8L2xhbmd1YWdlPjwvcmVjb3JkPjwvQ2l0ZT48L0VuZE5vdGU+AG==
</w:fldData>
              </w:fldChar>
            </w:r>
            <w:r w:rsidR="002709FF">
              <w:rPr>
                <w:rFonts w:ascii="Calibri" w:hAnsi="Calibri" w:cs="Calibri"/>
                <w:color w:val="000000"/>
                <w:sz w:val="20"/>
                <w:szCs w:val="20"/>
                <w:lang w:val="en-US"/>
              </w:rPr>
              <w:instrText xml:space="preserve"> ADDIN EN.CITE </w:instrText>
            </w:r>
            <w:r w:rsidR="002709FF">
              <w:rPr>
                <w:rFonts w:ascii="Calibri" w:hAnsi="Calibri" w:cs="Calibri"/>
                <w:color w:val="000000"/>
                <w:sz w:val="20"/>
                <w:szCs w:val="20"/>
                <w:lang w:val="en-US"/>
              </w:rPr>
              <w:fldChar w:fldCharType="begin">
                <w:fldData xml:space="preserve">PEVuZE5vdGU+PENpdGU+PEF1dGhvcj5Db211dGg8L0F1dGhvcj48WWVhcj4yMDE4PC9ZZWFyPjxS
ZWNOdW0+NDQ3PC9SZWNOdW0+PERpc3BsYXlUZXh0PjxzdHlsZSBmYWNlPSJzdXBlcnNjcmlwdCI+
OTwvc3R5bGU+PC9EaXNwbGF5VGV4dD48cmVjb3JkPjxyZWMtbnVtYmVyPjQ0NzwvcmVjLW51bWJl
cj48Zm9yZWlnbi1rZXlzPjxrZXkgYXBwPSJFTiIgZGItaWQ9InA1c2Yyc2U5cnY5NWRyZXB0Mjh2
MnhyeGE1czJhcDIwZTV0eiIgdGltZXN0YW1wPSIxNjI4NTEyMTI2IiBndWlkPSJmNWE1ZTRjOC0x
ZDdhLTRhYjUtYWRjOS05MmY5ZDIyMWNkNTUiPjQ0Nzwva2V5PjwvZm9yZWlnbi1rZXlzPjxyZWYt
dHlwZSBuYW1lPSJKb3VybmFsIEFydGljbGUiPjE3PC9yZWYtdHlwZT48Y29udHJpYnV0b3JzPjxh
dXRob3JzPjxhdXRob3I+Q29tdXRoLCBXLiBKLjwvYXV0aG9yPjxhdXRob3I+SGVucmlrc2VuLCBM
w5g8L2F1dGhvcj48YXV0aG9yPnZhbiBkZSBLZXJraG9mLCBELjwvYXV0aG9yPjxhdXRob3I+SHVz
dGVkLCBTLiBFLjwvYXV0aG9yPjxhdXRob3I+S3Jpc3RlbnNlbiwgUy4gRC48L2F1dGhvcj48YXV0
aG9yPmRlIE1hYXQsIE0uIFAuIE0uPC9hdXRob3I+PGF1dGhvcj5Nw7xuc3RlciwgQS4gQi48L2F1
dGhvcj48L2F1dGhvcnM+PC9jb250cmlidXRvcnM+PGF1dGgtYWRkcmVzcz5EZXBhcnRtZW50IG9m
IENsaW5pY2FsIEJpb2NoZW1pc3RyeSwgSG9zcGl0YWwgVW5pdCBXZXN0LCBIZXJuaW5nLCBIb2xz
dGVicm8sIERlbm1hcms7IERlcGFydG1lbnQgb2YgQ2FyZGlvbG9neSwgSG9zcGl0YWwgVW5pdCBX
ZXN0LCBIZXJuaW5nLCBEZW5tYXJrOyBGYWN1bHR5IG9mIEhlYWx0aCwgSW5zdGl0dXRlIG9mIENs
aW5pY2FsIE1lZGljaW5lLCBBYXJodXMgVW5pdmVyc2l0eSwgQWFyaHVzLCBEZW5tYXJrLiBFbGVj
dHJvbmljIGFkZHJlc3M6IHdpbGNvbUBybS5kay4mI3hEO0RlcGFydG1lbnQgb2YgQ2xpbmljYWwg
QmlvY2hlbWlzdHJ5LCBIb3NwaXRhbCBVbml0IFdlc3QsIEhlcm5pbmcsIEhvbHN0ZWJybywgRGVu
bWFyay4mI3hEO0RlcGFydG1lbnQgb2YgQ2xpbmljYWwgQmlvY2hlbWlzdHJ5LCBDYXRoYXJpbmEg
SG9zcGl0YWwsIEVpbmRob3ZlbiwgVGhlIE5ldGhlcmxhbmRzLiYjeEQ7RGVwYXJ0bWVudCBvZiBD
YXJkaW9sb2d5LCBIb3NwaXRhbCBVbml0IFdlc3QsIEhlcm5pbmcsIERlbm1hcms7IEZhY3VsdHkg
b2YgSGVhbHRoLCBJbnN0aXR1dGUgb2YgQ2xpbmljYWwgTWVkaWNpbmUsIEFhcmh1cyBVbml2ZXJz
aXR5LCBBYXJodXMsIERlbm1hcmsuJiN4RDtGYWN1bHR5IG9mIEhlYWx0aCwgSW5zdGl0dXRlIG9m
IENsaW5pY2FsIE1lZGljaW5lLCBBYXJodXMgVW5pdmVyc2l0eSwgQWFyaHVzLCBEZW5tYXJrOyBE
ZXBhcnRtZW50IG9mIENhcmRpb2xvZ3ksIEFhcmh1cyBVbml2ZXJzaXR5IEhvc3BpdGFsLCBBYXJo
dXMsIERlbm1hcmsuJiN4RDtEZXBhcnRtZW50IG9mIEhhZW1hdG9sb2d5LCBFcmFzbXVzIE1lZGlj
YWwgQ2VudGVyLCBSb3R0ZXJkYW0sIFRoZSBOZXRoZXJsYW5kcy4mI3hEO0RlcGFydG1lbnQgb2Yg
Q2xpbmljYWwgQmlvY2hlbWlzdHJ5LCBIb3NwaXRhbCBvZiBTb3V0aCBXZXN0IERlbm1hcmssIEVz
YmplcmcsIERlbm1hcms7IFVuaXQgZm9yIFRocm9tYm9zaXMgUmVzZWFyY2gsIEVzYmplcmcsIERl
bm1hcmsuPC9hdXRoLWFkZHJlc3M+PHRpdGxlcz48dGl0bGU+Q29tcHJlaGVuc2l2ZSBjaGFyYWN0
ZXJpc3RpY3Mgb2YgdGhlIGFudGljb2FndWxhbnQgYWN0aXZpdHkgb2YgZGFiaWdhdHJhbiBpbiBy
ZWxhdGlvbiB0byBpdHMgcGxhc21hIGNvbmNlbnRyYXRpb248L3RpdGxlPjxzZWNvbmRhcnktdGl0
bGU+VGhyb21iIFJlczwvc2Vjb25kYXJ5LXRpdGxlPjxhbHQtdGl0bGU+VGhyb21ib3NpcyByZXNl
YXJjaDwvYWx0LXRpdGxlPjwvdGl0bGVzPjxwZXJpb2RpY2FsPjxmdWxsLXRpdGxlPlRocm9tYiBS
ZXM8L2Z1bGwtdGl0bGU+PGFiYnItMT5UaHJvbWJvc2lzIHJlc2VhcmNoPC9hYmJyLTE+PC9wZXJp
b2RpY2FsPjxhbHQtcGVyaW9kaWNhbD48ZnVsbC10aXRsZT5UaHJvbWIgUmVzPC9mdWxsLXRpdGxl
PjxhYmJyLTE+VGhyb21ib3NpcyByZXNlYXJjaDwvYWJici0xPjwvYWx0LXBlcmlvZGljYWw+PHBh
Z2VzPjMyLTM5PC9wYWdlcz48dm9sdW1lPjE2NDwvdm9sdW1lPjxlZGl0aW9uPjIwMTgvMDIvMjQ8
L2VkaXRpb24+PGtleXdvcmRzPjxrZXl3b3JkPkFkb2xlc2NlbnQ8L2tleXdvcmQ+PGtleXdvcmQ+
QWR1bHQ8L2tleXdvcmQ+PGtleXdvcmQ+QWdlZDwva2V5d29yZD48a2V5d29yZD5BbnRpY29hZ3Vs
YW50cy9waGFybWFjb2xvZ3kvdGhlcmFwZXV0aWMgdXNlPC9rZXl3b3JkPjxrZXl3b3JkPkJsb29k
IENvYWd1bGF0aW9uLypkcnVnIGVmZmVjdHM8L2tleXdvcmQ+PGtleXdvcmQ+RGFiaWdhdHJhbi9w
aGFybWFjb2xvZ3kvdGhlcmFwZXV0aWMgdXNlPC9rZXl3b3JkPjxrZXl3b3JkPkZlbWFsZTwva2V5
d29yZD48a2V5d29yZD5IdW1hbnM8L2tleXdvcmQ+PGtleXdvcmQ+TWFsZTwva2V5d29yZD48a2V5
d29yZD5NaWRkbGUgQWdlZDwva2V5d29yZD48a2V5d29yZD5Zb3VuZyBBZHVsdDwva2V5d29yZD48
a2V5d29yZD4qQW50aWNvYWd1bGFudHM8L2tleXdvcmQ+PGtleXdvcmQ+KkF0cmlhbCBmaWJyaWxs
YXRpb248L2tleXdvcmQ+PGtleXdvcmQ+KkJsb29kIGNvYWd1bGF0aW9uIHRlc3RzPC9rZXl3b3Jk
PjxrZXl3b3JkPipEYWJpZ2F0cmFuPC9rZXl3b3JkPjxrZXl3b3JkPipIZW1hdG9sb2dpYyB0ZXN0
czwva2V5d29yZD48a2V5d29yZD4qVGhyb21iaW4gdGltZTwva2V5d29yZD48L2tleXdvcmRzPjxk
YXRlcz48eWVhcj4yMDE4PC95ZWFyPjxwdWItZGF0ZXM+PGRhdGU+QXByPC9kYXRlPjwvcHViLWRh
dGVzPjwvZGF0ZXM+PGlzYm4+MDA0OS0zODQ4PC9pc2JuPjxhY2Nlc3Npb24tbnVtPjI5NDc1MTc5
PC9hY2Nlc3Npb24tbnVtPjx1cmxzPjwvdXJscz48ZWxlY3Ryb25pYy1yZXNvdXJjZS1udW0+MTAu
MTAxNi9qLnRocm9tcmVzLjIwMTguMDIuMTQxPC9lbGVjdHJvbmljLXJlc291cmNlLW51bT48cmVt
b3RlLWRhdGFiYXNlLXByb3ZpZGVyPk5MTTwvcmVtb3RlLWRhdGFiYXNlLXByb3ZpZGVyPjxsYW5n
dWFnZT5lbmc8L2xhbmd1YWdlPjwvcmVjb3JkPjwvQ2l0ZT48L0VuZE5vdGU+AG==
</w:fldData>
              </w:fldChar>
            </w:r>
            <w:r w:rsidR="002709FF">
              <w:rPr>
                <w:rFonts w:ascii="Calibri" w:hAnsi="Calibri" w:cs="Calibri"/>
                <w:color w:val="000000"/>
                <w:sz w:val="20"/>
                <w:szCs w:val="20"/>
                <w:lang w:val="en-US"/>
              </w:rPr>
              <w:instrText xml:space="preserve"> ADDIN EN.CITE.DATA </w:instrText>
            </w:r>
            <w:r w:rsidR="002709FF">
              <w:rPr>
                <w:rFonts w:ascii="Calibri" w:hAnsi="Calibri" w:cs="Calibri"/>
                <w:color w:val="000000"/>
                <w:sz w:val="20"/>
                <w:szCs w:val="20"/>
                <w:lang w:val="en-US"/>
              </w:rPr>
            </w:r>
            <w:r w:rsidR="002709FF">
              <w:rPr>
                <w:rFonts w:ascii="Calibri" w:hAnsi="Calibri" w:cs="Calibri"/>
                <w:color w:val="000000"/>
                <w:sz w:val="20"/>
                <w:szCs w:val="20"/>
                <w:lang w:val="en-US"/>
              </w:rPr>
              <w:fldChar w:fldCharType="end"/>
            </w:r>
            <w:r w:rsidR="007B2A55">
              <w:rPr>
                <w:rFonts w:ascii="Calibri" w:hAnsi="Calibri" w:cs="Calibri"/>
                <w:color w:val="000000"/>
                <w:sz w:val="20"/>
                <w:szCs w:val="20"/>
                <w:lang w:val="en-US"/>
              </w:rPr>
            </w:r>
            <w:r w:rsidR="007B2A55">
              <w:rPr>
                <w:rFonts w:ascii="Calibri" w:hAnsi="Calibri" w:cs="Calibri"/>
                <w:color w:val="000000"/>
                <w:sz w:val="20"/>
                <w:szCs w:val="20"/>
                <w:lang w:val="en-US"/>
              </w:rPr>
              <w:fldChar w:fldCharType="separate"/>
            </w:r>
            <w:r w:rsidR="002709FF" w:rsidRPr="002709FF">
              <w:rPr>
                <w:rFonts w:ascii="Calibri" w:hAnsi="Calibri" w:cs="Calibri"/>
                <w:noProof/>
                <w:color w:val="000000"/>
                <w:sz w:val="20"/>
                <w:szCs w:val="20"/>
                <w:vertAlign w:val="superscript"/>
                <w:lang w:val="en-US"/>
              </w:rPr>
              <w:t>9</w:t>
            </w:r>
            <w:r w:rsidR="007B2A55">
              <w:rPr>
                <w:rFonts w:ascii="Calibri" w:hAnsi="Calibri" w:cs="Calibri"/>
                <w:color w:val="000000"/>
                <w:sz w:val="20"/>
                <w:szCs w:val="20"/>
                <w:lang w:val="en-US"/>
              </w:rPr>
              <w:fldChar w:fldCharType="end"/>
            </w:r>
          </w:p>
        </w:tc>
        <w:tc>
          <w:tcPr>
            <w:tcW w:w="1418" w:type="dxa"/>
            <w:tcBorders>
              <w:top w:val="single" w:sz="4" w:space="0" w:color="auto"/>
              <w:left w:val="nil"/>
              <w:bottom w:val="single" w:sz="4" w:space="0" w:color="auto"/>
              <w:right w:val="nil"/>
            </w:tcBorders>
            <w:shd w:val="clear" w:color="auto" w:fill="auto"/>
            <w:hideMark/>
          </w:tcPr>
          <w:p w14:paraId="37905134" w14:textId="77777777" w:rsidR="000E7155" w:rsidRPr="00B44B51" w:rsidRDefault="000E7155"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Thromb</w:t>
            </w:r>
            <w:proofErr w:type="spellEnd"/>
            <w:r w:rsidRPr="00B44B51">
              <w:rPr>
                <w:rFonts w:ascii="Calibri" w:hAnsi="Calibri" w:cs="Calibri"/>
                <w:color w:val="000000"/>
                <w:sz w:val="20"/>
                <w:szCs w:val="20"/>
                <w:lang w:val="en-US"/>
              </w:rPr>
              <w:t xml:space="preserve"> Res</w:t>
            </w:r>
          </w:p>
        </w:tc>
        <w:tc>
          <w:tcPr>
            <w:tcW w:w="1417" w:type="dxa"/>
            <w:tcBorders>
              <w:top w:val="single" w:sz="4" w:space="0" w:color="auto"/>
              <w:left w:val="nil"/>
              <w:bottom w:val="single" w:sz="4" w:space="0" w:color="auto"/>
              <w:right w:val="nil"/>
            </w:tcBorders>
            <w:shd w:val="clear" w:color="auto" w:fill="auto"/>
            <w:hideMark/>
          </w:tcPr>
          <w:p w14:paraId="368802BF"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ex vivo &amp; observational</w:t>
            </w:r>
          </w:p>
        </w:tc>
        <w:tc>
          <w:tcPr>
            <w:tcW w:w="1701" w:type="dxa"/>
            <w:tcBorders>
              <w:top w:val="single" w:sz="4" w:space="0" w:color="auto"/>
              <w:left w:val="nil"/>
              <w:bottom w:val="single" w:sz="4" w:space="0" w:color="auto"/>
              <w:right w:val="nil"/>
            </w:tcBorders>
            <w:shd w:val="clear" w:color="auto" w:fill="auto"/>
            <w:hideMark/>
          </w:tcPr>
          <w:p w14:paraId="1ADE1E79" w14:textId="1FBDD9B8"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10 healthy donors and samples from 15 patients treated for </w:t>
            </w:r>
            <w:r w:rsidR="007E673A">
              <w:rPr>
                <w:rFonts w:ascii="Calibri" w:hAnsi="Calibri" w:cs="Calibri"/>
                <w:color w:val="000000"/>
                <w:sz w:val="20"/>
                <w:szCs w:val="20"/>
                <w:lang w:val="en-US"/>
              </w:rPr>
              <w:t>AF</w:t>
            </w:r>
          </w:p>
        </w:tc>
        <w:tc>
          <w:tcPr>
            <w:tcW w:w="1276" w:type="dxa"/>
            <w:tcBorders>
              <w:top w:val="single" w:sz="4" w:space="0" w:color="auto"/>
              <w:left w:val="nil"/>
              <w:bottom w:val="single" w:sz="4" w:space="0" w:color="auto"/>
              <w:right w:val="nil"/>
            </w:tcBorders>
            <w:shd w:val="clear" w:color="auto" w:fill="auto"/>
            <w:hideMark/>
          </w:tcPr>
          <w:p w14:paraId="5643CD90"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Dabigatran</w:t>
            </w:r>
          </w:p>
        </w:tc>
        <w:tc>
          <w:tcPr>
            <w:tcW w:w="1276" w:type="dxa"/>
            <w:tcBorders>
              <w:top w:val="single" w:sz="4" w:space="0" w:color="auto"/>
              <w:left w:val="nil"/>
              <w:bottom w:val="single" w:sz="4" w:space="0" w:color="auto"/>
              <w:right w:val="nil"/>
            </w:tcBorders>
            <w:shd w:val="clear" w:color="auto" w:fill="auto"/>
            <w:hideMark/>
          </w:tcPr>
          <w:p w14:paraId="023203B4"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INTEM      EXTEM    FIBTEM</w:t>
            </w:r>
          </w:p>
        </w:tc>
        <w:tc>
          <w:tcPr>
            <w:tcW w:w="1984" w:type="dxa"/>
            <w:tcBorders>
              <w:top w:val="single" w:sz="4" w:space="0" w:color="auto"/>
              <w:left w:val="nil"/>
              <w:bottom w:val="single" w:sz="4" w:space="0" w:color="auto"/>
              <w:right w:val="nil"/>
            </w:tcBorders>
            <w:shd w:val="clear" w:color="auto" w:fill="auto"/>
            <w:hideMark/>
          </w:tcPr>
          <w:p w14:paraId="53C4C391" w14:textId="7BE508F2"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0, 25, 50, 100, 250, 500, 1000</w:t>
            </w:r>
            <w:r w:rsidR="002B11EE">
              <w:rPr>
                <w:rFonts w:ascii="Calibri" w:hAnsi="Calibri" w:cs="Calibri"/>
                <w:color w:val="000000"/>
                <w:sz w:val="20"/>
                <w:szCs w:val="20"/>
                <w:lang w:val="en-US"/>
              </w:rPr>
              <w:t xml:space="preserve"> spiked</w:t>
            </w:r>
            <w:r w:rsidRPr="00B44B51">
              <w:rPr>
                <w:rFonts w:ascii="Calibri" w:hAnsi="Calibri" w:cs="Calibri"/>
                <w:color w:val="000000"/>
                <w:sz w:val="20"/>
                <w:szCs w:val="20"/>
                <w:lang w:val="en-US"/>
              </w:rPr>
              <w:t xml:space="preserve">; patients </w:t>
            </w:r>
            <w:r w:rsidR="00DB766C" w:rsidRPr="00B44B51">
              <w:rPr>
                <w:rFonts w:ascii="Calibri" w:hAnsi="Calibri" w:cs="Calibri"/>
                <w:color w:val="000000"/>
                <w:sz w:val="20"/>
                <w:szCs w:val="20"/>
                <w:lang w:val="en-US"/>
              </w:rPr>
              <w:t>value</w:t>
            </w:r>
            <w:r w:rsidRPr="00B44B51">
              <w:rPr>
                <w:rFonts w:ascii="Calibri" w:hAnsi="Calibri" w:cs="Calibri"/>
                <w:color w:val="000000"/>
                <w:sz w:val="20"/>
                <w:szCs w:val="20"/>
                <w:lang w:val="en-US"/>
              </w:rPr>
              <w:t xml:space="preserve"> 0 to 833</w:t>
            </w:r>
          </w:p>
        </w:tc>
        <w:tc>
          <w:tcPr>
            <w:tcW w:w="3185" w:type="dxa"/>
            <w:tcBorders>
              <w:top w:val="single" w:sz="4" w:space="0" w:color="auto"/>
              <w:left w:val="nil"/>
              <w:bottom w:val="single" w:sz="4" w:space="0" w:color="auto"/>
              <w:right w:val="nil"/>
            </w:tcBorders>
            <w:shd w:val="clear" w:color="auto" w:fill="auto"/>
            <w:hideMark/>
          </w:tcPr>
          <w:p w14:paraId="3E8F6DD7"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EXTEM-CT, INTEM-CT, and FIBTEM-CT correlate well with dabigatran plasma concentrations. Storage of dabigatran plasma samples at −80 °C for up to 12 months does not influence measured levels.</w:t>
            </w:r>
          </w:p>
        </w:tc>
      </w:tr>
      <w:tr w:rsidR="000E7155" w:rsidRPr="007E58E3" w14:paraId="56F94003" w14:textId="77777777" w:rsidTr="00A364B1">
        <w:trPr>
          <w:trHeight w:val="841"/>
        </w:trPr>
        <w:tc>
          <w:tcPr>
            <w:tcW w:w="1701" w:type="dxa"/>
            <w:tcBorders>
              <w:top w:val="single" w:sz="4" w:space="0" w:color="auto"/>
              <w:left w:val="nil"/>
              <w:bottom w:val="single" w:sz="4" w:space="0" w:color="auto"/>
              <w:right w:val="nil"/>
            </w:tcBorders>
            <w:shd w:val="clear" w:color="auto" w:fill="auto"/>
            <w:hideMark/>
          </w:tcPr>
          <w:p w14:paraId="0045B66D" w14:textId="6E6EE8E2"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Eller et. al. 2014, Germany</w:t>
            </w:r>
            <w:r w:rsidR="007B2A55">
              <w:rPr>
                <w:rFonts w:ascii="Calibri" w:hAnsi="Calibri" w:cs="Calibri"/>
                <w:color w:val="000000"/>
                <w:sz w:val="20"/>
                <w:szCs w:val="20"/>
                <w:lang w:val="en-US"/>
              </w:rPr>
              <w:t xml:space="preserve"> </w:t>
            </w:r>
            <w:r w:rsidR="007B2A55">
              <w:rPr>
                <w:rFonts w:ascii="Calibri" w:hAnsi="Calibri" w:cs="Calibri"/>
                <w:color w:val="000000"/>
                <w:sz w:val="20"/>
                <w:szCs w:val="20"/>
                <w:lang w:val="en-US"/>
              </w:rPr>
              <w:fldChar w:fldCharType="begin">
                <w:fldData xml:space="preserve">PEVuZE5vdGU+PENpdGU+PEF1dGhvcj5FbGxlcjwvQXV0aG9yPjxZZWFyPjIwMTQ8L1llYXI+PFJl
Y051bT40NTE8L1JlY051bT48RGlzcGxheVRleHQ+PHN0eWxlIGZhY2U9InN1cGVyc2NyaXB0Ij4x
Mjwvc3R5bGU+PC9EaXNwbGF5VGV4dD48cmVjb3JkPjxyZWMtbnVtYmVyPjQ1MTwvcmVjLW51bWJl
cj48Zm9yZWlnbi1rZXlzPjxrZXkgYXBwPSJFTiIgZGItaWQ9InA1c2Yyc2U5cnY5NWRyZXB0Mjh2
MnhyeGE1czJhcDIwZTV0eiIgdGltZXN0YW1wPSIxNjI4NTEyMTI2IiBndWlkPSI1YjkxMTQ5Yy02
MGU4LTQyOTQtYTczMC0xNTlhMTRkZThjODYiPjQ1MTwva2V5PjwvZm9yZWlnbi1rZXlzPjxyZWYt
dHlwZSBuYW1lPSJKb3VybmFsIEFydGljbGUiPjE3PC9yZWYtdHlwZT48Y29udHJpYnV0b3JzPjxh
dXRob3JzPjxhdXRob3I+RWxsZXIsIFQuPC9hdXRob3I+PGF1dGhvcj5CdXNzZSwgSi48L2F1dGhv
cj48YXV0aG9yPkRpdHRyaWNoLCBNLjwvYXV0aG9yPjxhdXRob3I+RmxpZWRlciwgVC48L2F1dGhv
cj48YXV0aG9yPkFsYmFuLCBTLjwvYXV0aG9yPjxhdXRob3I+S25hYmJlLCBDLjwvYXV0aG9yPjxh
dXRob3I+Qmlyc2NobWFubiwgSS48L2F1dGhvcj48L2F1dGhvcnM+PC9jb250cmlidXRvcnM+PGF1
dGgtYWRkcmVzcz5JLiBCaXJzY2htYW5uLCBJbnN0aXR1dGUgZm9yIExhYm9yYXRvcnkgYW5kIFRy
YW5zZnVzaW9uIE1lZGljaW5lLCBIZWFydCBhbmQgRGlhYmV0ZXMgQ2VudGVyLCBSdWhyIFVuaXZl
cnNpdHkgQm9jaHVtLCBHZW9yZ3N0cmFzc2UgMTEsIDMyNTQ1IEJhZCBPZXluaGF1c2VuLCBHZXJt
YW55PC9hdXRoLWFkZHJlc3M+PHRpdGxlcz48dGl0bGU+RGFiaWdhdHJhbiwgcml2YXJveGFiYW4s
IGFwaXhhYmFuLCBhcmdhdHJvYmFuIGFuZCBmb25kYXBhcmludXggYW5kIHRoZWlyIGVmZmVjdHMg
b24gY29hZ3VsYXRpb24gUE9DIGFuZCBwbGF0ZWxldCBmdW5jdGlvbiB0ZXN0czwvdGl0bGU+PHNl
Y29uZGFyeS10aXRsZT5DbGluaWNhbCBDaGVtaXN0cnkgYW5kIExhYm9yYXRvcnkgTWVkaWNpbmU8
L3NlY29uZGFyeS10aXRsZT48L3RpdGxlcz48cGVyaW9kaWNhbD48ZnVsbC10aXRsZT5DbGluaWNh
bCBDaGVtaXN0cnkgYW5kIExhYm9yYXRvcnkgTWVkaWNpbmU8L2Z1bGwtdGl0bGU+PC9wZXJpb2Rp
Y2FsPjxwYWdlcz44MzUtODQ0PC9wYWdlcz48dm9sdW1lPjUyPC92b2x1bWU+PG51bWJlcj42PC9u
dW1iZXI+PGtleXdvcmRzPjxrZXl3b3JkPmFwaXhhYmFuPC9rZXl3b3JkPjxrZXl3b3JkPmFyZ2F0
cm9iYW48L2tleXdvcmQ+PGtleXdvcmQ+ZGFiaWdhdHJhbjwva2V5d29yZD48a2V5d29yZD5mb25k
YXBhcmludXg8L2tleXdvcmQ+PGtleXdvcmQ+cml2YXJveGFiYW48L2tleXdvcmQ+PGtleXdvcmQ+
dGhyb21iaW48L2tleXdvcmQ+PGtleXdvcmQ+YXJ0aWNsZTwva2V5d29yZD48a2V5d29yZD5ibG9v
ZCBjbG90dGluZyBwYXJhbWV0ZXJzPC9rZXl3b3JkPjxrZXl3b3JkPmJsb29kIGNsb3R0aW5nIHRp
bWU8L2tleXdvcmQ+PGtleXdvcmQ+Ymxvb2Qgc2FtcGxpbmc8L2tleXdvcmQ+PGtleXdvcmQ+aHVt
YW48L2tleXdvcmQ+PGtleXdvcmQ+bGlnaHQgdHJhbnNtaXNzaW9uIGFnZ3JlZ29tZXRyeTwva2V5
d29yZD48a2V5d29yZD5wb2ludCBvZiBjYXJlIHRlc3Rpbmc8L2tleXdvcmQ+PGtleXdvcmQ+cHJp
b3JpdHkgam91cm5hbDwva2V5d29yZD48a2V5d29yZD50aHJvbWJvY3l0ZSBhZ2dyZWdhdGlvbjwv
a2V5d29yZD48a2V5d29yZD50aHJvbWJvY3l0ZSBkeXNmdW5jdGlvbjwva2V5d29yZD48a2V5d29y
ZD50aHJvbWJvY3l0ZSBmdW5jdGlvbjwva2V5d29yZD48a2V5d29yZD50aHJvbWJvY3l0ZSBmdW5j
dGlvbiBhbmFseXplcjwva2V5d29yZD48a2V5d29yZD50aHJvbWJvZWxhc3RvZ3JhcGg8L2tleXdv
cmQ+PGtleXdvcmQ+TXVsdGlwbGF0ZTwva2V5d29yZD48a2V5d29yZD5QRkEtMjAwPC9rZXl3b3Jk
PjxrZXl3b3JkPlJPVEVNPC9rZXl3b3JkPjwva2V5d29yZHM+PGRhdGVzPjx5ZWFyPjIwMTQ8L3ll
YXI+PC9kYXRlcz48aXNibj4xNDM3LTQzMzEmI3hEOzE0MzQtNjYyMTwvaXNibj48d29yay10eXBl
PkFydGljbGU8L3dvcmstdHlwZT48dXJscz48cmVsYXRlZC11cmxzPjx1cmw+aHR0cHM6Ly93d3cu
ZW1iYXNlLmNvbS9zZWFyY2gvcmVzdWx0cz9zdWJhY3Rpb249dmlld3JlY29yZCZhbXA7aWQ9TDM3
MzQzMDkyMCZhbXA7ZnJvbT1leHBvcnQ8L3VybD48dXJsPmh0dHA6Ly9keC5kb2kub3JnLzEwLjE1
MTUvY2NsbS0yMDEzLTA5MzY8L3VybD48dXJsPmh0dHBzOi8vd3d3LmRlZ3J1eXRlci5jb20vZG93
bmxvYWRwZGYvam91cm5hbHMvY2NsbS81Mi82L2FydGljbGUtcDgzNS5wZGY8L3VybD48L3JlbGF0
ZWQtdXJscz48L3VybHM+PGN1c3RvbTI+R2xheG8gU21pdGhLbGluZShHZXJtYW55KSYjeEQ7QWxz
YWNoaW0oRnJhbmNlKSYjeEQ7TWl0c3ViaXNoaSBQaGFybWEoVW5pdGVkIEtpbmdkb20pPC9jdXN0
b20yPjxjdXN0b20zPk11bHRpcGxhdGUoSG9mZm1hbm4gTGEgUm9jaGUsR2VybWFueSkmI3hEO1BG
QS0yMDAoU2llbWVucyxHZXJtYW55KSYjeEQ7Uk9URU0ocGVudGFwaGFybWEsR2VybWFueSk8L2N1
c3RvbTM+PGN1c3RvbTQ+SG9mZm1hbm4gTGEgUm9jaGUoR2VybWFueSkmI3hEO3BlbnRhcGhhcm1h
KEdlcm1hbnkpJiN4RDtTaWVtZW5zKEdlcm1hbnkpPC9jdXN0b200PjxjdXN0b201PjI0NDA2Mjg5
PC9jdXN0b201PjxlbGVjdHJvbmljLXJlc291cmNlLW51bT4xMC4xNTE1L2NjbG0tMjAxMy0wOTM2
PC9lbGVjdHJvbmljLXJlc291cmNlLW51bT48cmVtb3RlLWRhdGFiYXNlLW5hbWU+RW1iYXNlJiN4
RDtNZWRsaW5lPC9yZW1vdGUtZGF0YWJhc2UtbmFtZT48bGFuZ3VhZ2U+RW5nbGlzaDwvbGFuZ3Vh
Z2U+PC9yZWNvcmQ+PC9DaXRlPjwvRW5kTm90ZT4A
</w:fldData>
              </w:fldChar>
            </w:r>
            <w:r w:rsidR="002709FF">
              <w:rPr>
                <w:rFonts w:ascii="Calibri" w:hAnsi="Calibri" w:cs="Calibri"/>
                <w:color w:val="000000"/>
                <w:sz w:val="20"/>
                <w:szCs w:val="20"/>
                <w:lang w:val="en-US"/>
              </w:rPr>
              <w:instrText xml:space="preserve"> ADDIN EN.CITE </w:instrText>
            </w:r>
            <w:r w:rsidR="002709FF">
              <w:rPr>
                <w:rFonts w:ascii="Calibri" w:hAnsi="Calibri" w:cs="Calibri"/>
                <w:color w:val="000000"/>
                <w:sz w:val="20"/>
                <w:szCs w:val="20"/>
                <w:lang w:val="en-US"/>
              </w:rPr>
              <w:fldChar w:fldCharType="begin">
                <w:fldData xml:space="preserve">PEVuZE5vdGU+PENpdGU+PEF1dGhvcj5FbGxlcjwvQXV0aG9yPjxZZWFyPjIwMTQ8L1llYXI+PFJl
Y051bT40NTE8L1JlY051bT48RGlzcGxheVRleHQ+PHN0eWxlIGZhY2U9InN1cGVyc2NyaXB0Ij4x
Mjwvc3R5bGU+PC9EaXNwbGF5VGV4dD48cmVjb3JkPjxyZWMtbnVtYmVyPjQ1MTwvcmVjLW51bWJl
cj48Zm9yZWlnbi1rZXlzPjxrZXkgYXBwPSJFTiIgZGItaWQ9InA1c2Yyc2U5cnY5NWRyZXB0Mjh2
MnhyeGE1czJhcDIwZTV0eiIgdGltZXN0YW1wPSIxNjI4NTEyMTI2IiBndWlkPSI1YjkxMTQ5Yy02
MGU4LTQyOTQtYTczMC0xNTlhMTRkZThjODYiPjQ1MTwva2V5PjwvZm9yZWlnbi1rZXlzPjxyZWYt
dHlwZSBuYW1lPSJKb3VybmFsIEFydGljbGUiPjE3PC9yZWYtdHlwZT48Y29udHJpYnV0b3JzPjxh
dXRob3JzPjxhdXRob3I+RWxsZXIsIFQuPC9hdXRob3I+PGF1dGhvcj5CdXNzZSwgSi48L2F1dGhv
cj48YXV0aG9yPkRpdHRyaWNoLCBNLjwvYXV0aG9yPjxhdXRob3I+RmxpZWRlciwgVC48L2F1dGhv
cj48YXV0aG9yPkFsYmFuLCBTLjwvYXV0aG9yPjxhdXRob3I+S25hYmJlLCBDLjwvYXV0aG9yPjxh
dXRob3I+Qmlyc2NobWFubiwgSS48L2F1dGhvcj48L2F1dGhvcnM+PC9jb250cmlidXRvcnM+PGF1
dGgtYWRkcmVzcz5JLiBCaXJzY2htYW5uLCBJbnN0aXR1dGUgZm9yIExhYm9yYXRvcnkgYW5kIFRy
YW5zZnVzaW9uIE1lZGljaW5lLCBIZWFydCBhbmQgRGlhYmV0ZXMgQ2VudGVyLCBSdWhyIFVuaXZl
cnNpdHkgQm9jaHVtLCBHZW9yZ3N0cmFzc2UgMTEsIDMyNTQ1IEJhZCBPZXluaGF1c2VuLCBHZXJt
YW55PC9hdXRoLWFkZHJlc3M+PHRpdGxlcz48dGl0bGU+RGFiaWdhdHJhbiwgcml2YXJveGFiYW4s
IGFwaXhhYmFuLCBhcmdhdHJvYmFuIGFuZCBmb25kYXBhcmludXggYW5kIHRoZWlyIGVmZmVjdHMg
b24gY29hZ3VsYXRpb24gUE9DIGFuZCBwbGF0ZWxldCBmdW5jdGlvbiB0ZXN0czwvdGl0bGU+PHNl
Y29uZGFyeS10aXRsZT5DbGluaWNhbCBDaGVtaXN0cnkgYW5kIExhYm9yYXRvcnkgTWVkaWNpbmU8
L3NlY29uZGFyeS10aXRsZT48L3RpdGxlcz48cGVyaW9kaWNhbD48ZnVsbC10aXRsZT5DbGluaWNh
bCBDaGVtaXN0cnkgYW5kIExhYm9yYXRvcnkgTWVkaWNpbmU8L2Z1bGwtdGl0bGU+PC9wZXJpb2Rp
Y2FsPjxwYWdlcz44MzUtODQ0PC9wYWdlcz48dm9sdW1lPjUyPC92b2x1bWU+PG51bWJlcj42PC9u
dW1iZXI+PGtleXdvcmRzPjxrZXl3b3JkPmFwaXhhYmFuPC9rZXl3b3JkPjxrZXl3b3JkPmFyZ2F0
cm9iYW48L2tleXdvcmQ+PGtleXdvcmQ+ZGFiaWdhdHJhbjwva2V5d29yZD48a2V5d29yZD5mb25k
YXBhcmludXg8L2tleXdvcmQ+PGtleXdvcmQ+cml2YXJveGFiYW48L2tleXdvcmQ+PGtleXdvcmQ+
dGhyb21iaW48L2tleXdvcmQ+PGtleXdvcmQ+YXJ0aWNsZTwva2V5d29yZD48a2V5d29yZD5ibG9v
ZCBjbG90dGluZyBwYXJhbWV0ZXJzPC9rZXl3b3JkPjxrZXl3b3JkPmJsb29kIGNsb3R0aW5nIHRp
bWU8L2tleXdvcmQ+PGtleXdvcmQ+Ymxvb2Qgc2FtcGxpbmc8L2tleXdvcmQ+PGtleXdvcmQ+aHVt
YW48L2tleXdvcmQ+PGtleXdvcmQ+bGlnaHQgdHJhbnNtaXNzaW9uIGFnZ3JlZ29tZXRyeTwva2V5
d29yZD48a2V5d29yZD5wb2ludCBvZiBjYXJlIHRlc3Rpbmc8L2tleXdvcmQ+PGtleXdvcmQ+cHJp
b3JpdHkgam91cm5hbDwva2V5d29yZD48a2V5d29yZD50aHJvbWJvY3l0ZSBhZ2dyZWdhdGlvbjwv
a2V5d29yZD48a2V5d29yZD50aHJvbWJvY3l0ZSBkeXNmdW5jdGlvbjwva2V5d29yZD48a2V5d29y
ZD50aHJvbWJvY3l0ZSBmdW5jdGlvbjwva2V5d29yZD48a2V5d29yZD50aHJvbWJvY3l0ZSBmdW5j
dGlvbiBhbmFseXplcjwva2V5d29yZD48a2V5d29yZD50aHJvbWJvZWxhc3RvZ3JhcGg8L2tleXdv
cmQ+PGtleXdvcmQ+TXVsdGlwbGF0ZTwva2V5d29yZD48a2V5d29yZD5QRkEtMjAwPC9rZXl3b3Jk
PjxrZXl3b3JkPlJPVEVNPC9rZXl3b3JkPjwva2V5d29yZHM+PGRhdGVzPjx5ZWFyPjIwMTQ8L3ll
YXI+PC9kYXRlcz48aXNibj4xNDM3LTQzMzEmI3hEOzE0MzQtNjYyMTwvaXNibj48d29yay10eXBl
PkFydGljbGU8L3dvcmstdHlwZT48dXJscz48cmVsYXRlZC11cmxzPjx1cmw+aHR0cHM6Ly93d3cu
ZW1iYXNlLmNvbS9zZWFyY2gvcmVzdWx0cz9zdWJhY3Rpb249dmlld3JlY29yZCZhbXA7aWQ9TDM3
MzQzMDkyMCZhbXA7ZnJvbT1leHBvcnQ8L3VybD48dXJsPmh0dHA6Ly9keC5kb2kub3JnLzEwLjE1
MTUvY2NsbS0yMDEzLTA5MzY8L3VybD48dXJsPmh0dHBzOi8vd3d3LmRlZ3J1eXRlci5jb20vZG93
bmxvYWRwZGYvam91cm5hbHMvY2NsbS81Mi82L2FydGljbGUtcDgzNS5wZGY8L3VybD48L3JlbGF0
ZWQtdXJscz48L3VybHM+PGN1c3RvbTI+R2xheG8gU21pdGhLbGluZShHZXJtYW55KSYjeEQ7QWxz
YWNoaW0oRnJhbmNlKSYjeEQ7TWl0c3ViaXNoaSBQaGFybWEoVW5pdGVkIEtpbmdkb20pPC9jdXN0
b20yPjxjdXN0b20zPk11bHRpcGxhdGUoSG9mZm1hbm4gTGEgUm9jaGUsR2VybWFueSkmI3hEO1BG
QS0yMDAoU2llbWVucyxHZXJtYW55KSYjeEQ7Uk9URU0ocGVudGFwaGFybWEsR2VybWFueSk8L2N1
c3RvbTM+PGN1c3RvbTQ+SG9mZm1hbm4gTGEgUm9jaGUoR2VybWFueSkmI3hEO3BlbnRhcGhhcm1h
KEdlcm1hbnkpJiN4RDtTaWVtZW5zKEdlcm1hbnkpPC9jdXN0b200PjxjdXN0b201PjI0NDA2Mjg5
PC9jdXN0b201PjxlbGVjdHJvbmljLXJlc291cmNlLW51bT4xMC4xNTE1L2NjbG0tMjAxMy0wOTM2
PC9lbGVjdHJvbmljLXJlc291cmNlLW51bT48cmVtb3RlLWRhdGFiYXNlLW5hbWU+RW1iYXNlJiN4
RDtNZWRsaW5lPC9yZW1vdGUtZGF0YWJhc2UtbmFtZT48bGFuZ3VhZ2U+RW5nbGlzaDwvbGFuZ3Vh
Z2U+PC9yZWNvcmQ+PC9DaXRlPjwvRW5kTm90ZT4A
</w:fldData>
              </w:fldChar>
            </w:r>
            <w:r w:rsidR="002709FF">
              <w:rPr>
                <w:rFonts w:ascii="Calibri" w:hAnsi="Calibri" w:cs="Calibri"/>
                <w:color w:val="000000"/>
                <w:sz w:val="20"/>
                <w:szCs w:val="20"/>
                <w:lang w:val="en-US"/>
              </w:rPr>
              <w:instrText xml:space="preserve"> ADDIN EN.CITE.DATA </w:instrText>
            </w:r>
            <w:r w:rsidR="002709FF">
              <w:rPr>
                <w:rFonts w:ascii="Calibri" w:hAnsi="Calibri" w:cs="Calibri"/>
                <w:color w:val="000000"/>
                <w:sz w:val="20"/>
                <w:szCs w:val="20"/>
                <w:lang w:val="en-US"/>
              </w:rPr>
            </w:r>
            <w:r w:rsidR="002709FF">
              <w:rPr>
                <w:rFonts w:ascii="Calibri" w:hAnsi="Calibri" w:cs="Calibri"/>
                <w:color w:val="000000"/>
                <w:sz w:val="20"/>
                <w:szCs w:val="20"/>
                <w:lang w:val="en-US"/>
              </w:rPr>
              <w:fldChar w:fldCharType="end"/>
            </w:r>
            <w:r w:rsidR="007B2A55">
              <w:rPr>
                <w:rFonts w:ascii="Calibri" w:hAnsi="Calibri" w:cs="Calibri"/>
                <w:color w:val="000000"/>
                <w:sz w:val="20"/>
                <w:szCs w:val="20"/>
                <w:lang w:val="en-US"/>
              </w:rPr>
            </w:r>
            <w:r w:rsidR="007B2A55">
              <w:rPr>
                <w:rFonts w:ascii="Calibri" w:hAnsi="Calibri" w:cs="Calibri"/>
                <w:color w:val="000000"/>
                <w:sz w:val="20"/>
                <w:szCs w:val="20"/>
                <w:lang w:val="en-US"/>
              </w:rPr>
              <w:fldChar w:fldCharType="separate"/>
            </w:r>
            <w:r w:rsidR="002709FF" w:rsidRPr="002709FF">
              <w:rPr>
                <w:rFonts w:ascii="Calibri" w:hAnsi="Calibri" w:cs="Calibri"/>
                <w:noProof/>
                <w:color w:val="000000"/>
                <w:sz w:val="20"/>
                <w:szCs w:val="20"/>
                <w:vertAlign w:val="superscript"/>
                <w:lang w:val="en-US"/>
              </w:rPr>
              <w:t>12</w:t>
            </w:r>
            <w:r w:rsidR="007B2A55">
              <w:rPr>
                <w:rFonts w:ascii="Calibri" w:hAnsi="Calibri" w:cs="Calibri"/>
                <w:color w:val="000000"/>
                <w:sz w:val="20"/>
                <w:szCs w:val="20"/>
                <w:lang w:val="en-US"/>
              </w:rPr>
              <w:fldChar w:fldCharType="end"/>
            </w:r>
          </w:p>
        </w:tc>
        <w:tc>
          <w:tcPr>
            <w:tcW w:w="1418" w:type="dxa"/>
            <w:tcBorders>
              <w:top w:val="single" w:sz="4" w:space="0" w:color="auto"/>
              <w:left w:val="nil"/>
              <w:bottom w:val="single" w:sz="4" w:space="0" w:color="auto"/>
              <w:right w:val="nil"/>
            </w:tcBorders>
            <w:shd w:val="clear" w:color="auto" w:fill="auto"/>
            <w:hideMark/>
          </w:tcPr>
          <w:p w14:paraId="0D7427E7"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Clin Chem Lab Med</w:t>
            </w:r>
          </w:p>
        </w:tc>
        <w:tc>
          <w:tcPr>
            <w:tcW w:w="1417" w:type="dxa"/>
            <w:tcBorders>
              <w:top w:val="single" w:sz="4" w:space="0" w:color="auto"/>
              <w:left w:val="nil"/>
              <w:bottom w:val="single" w:sz="4" w:space="0" w:color="auto"/>
              <w:right w:val="nil"/>
            </w:tcBorders>
            <w:shd w:val="clear" w:color="auto" w:fill="auto"/>
            <w:hideMark/>
          </w:tcPr>
          <w:p w14:paraId="3C2B7427"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ex vivo</w:t>
            </w:r>
          </w:p>
        </w:tc>
        <w:tc>
          <w:tcPr>
            <w:tcW w:w="1701" w:type="dxa"/>
            <w:tcBorders>
              <w:top w:val="single" w:sz="4" w:space="0" w:color="auto"/>
              <w:left w:val="nil"/>
              <w:bottom w:val="single" w:sz="4" w:space="0" w:color="auto"/>
              <w:right w:val="nil"/>
            </w:tcBorders>
            <w:shd w:val="clear" w:color="auto" w:fill="auto"/>
            <w:hideMark/>
          </w:tcPr>
          <w:p w14:paraId="6A13DCF4"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10 healthy volunteers</w:t>
            </w:r>
          </w:p>
        </w:tc>
        <w:tc>
          <w:tcPr>
            <w:tcW w:w="1276" w:type="dxa"/>
            <w:tcBorders>
              <w:top w:val="single" w:sz="4" w:space="0" w:color="auto"/>
              <w:left w:val="nil"/>
              <w:bottom w:val="single" w:sz="4" w:space="0" w:color="auto"/>
              <w:right w:val="nil"/>
            </w:tcBorders>
            <w:shd w:val="clear" w:color="auto" w:fill="auto"/>
            <w:hideMark/>
          </w:tcPr>
          <w:p w14:paraId="1710786D"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Apixaban Rivaroxaban Dabigatran</w:t>
            </w:r>
          </w:p>
        </w:tc>
        <w:tc>
          <w:tcPr>
            <w:tcW w:w="1276" w:type="dxa"/>
            <w:tcBorders>
              <w:top w:val="single" w:sz="4" w:space="0" w:color="auto"/>
              <w:left w:val="nil"/>
              <w:bottom w:val="single" w:sz="4" w:space="0" w:color="auto"/>
              <w:right w:val="nil"/>
            </w:tcBorders>
            <w:shd w:val="clear" w:color="auto" w:fill="auto"/>
            <w:hideMark/>
          </w:tcPr>
          <w:p w14:paraId="6DE8A3C5"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INTEM      EXTEM</w:t>
            </w:r>
          </w:p>
        </w:tc>
        <w:tc>
          <w:tcPr>
            <w:tcW w:w="1984" w:type="dxa"/>
            <w:tcBorders>
              <w:top w:val="single" w:sz="4" w:space="0" w:color="auto"/>
              <w:left w:val="nil"/>
              <w:bottom w:val="single" w:sz="4" w:space="0" w:color="auto"/>
              <w:right w:val="nil"/>
            </w:tcBorders>
            <w:shd w:val="clear" w:color="auto" w:fill="auto"/>
            <w:hideMark/>
          </w:tcPr>
          <w:p w14:paraId="10DFA2EC" w14:textId="0228AA1B"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100, 200, 300, 500, 2000</w:t>
            </w:r>
            <w:r w:rsidR="002B11EE">
              <w:rPr>
                <w:rFonts w:ascii="Calibri" w:hAnsi="Calibri" w:cs="Calibri"/>
                <w:color w:val="000000"/>
                <w:sz w:val="20"/>
                <w:szCs w:val="20"/>
                <w:lang w:val="en-US"/>
              </w:rPr>
              <w:t xml:space="preserve"> spiked</w:t>
            </w:r>
          </w:p>
        </w:tc>
        <w:tc>
          <w:tcPr>
            <w:tcW w:w="3185" w:type="dxa"/>
            <w:tcBorders>
              <w:top w:val="single" w:sz="4" w:space="0" w:color="auto"/>
              <w:left w:val="nil"/>
              <w:bottom w:val="single" w:sz="4" w:space="0" w:color="auto"/>
              <w:right w:val="nil"/>
            </w:tcBorders>
            <w:shd w:val="clear" w:color="auto" w:fill="auto"/>
            <w:hideMark/>
          </w:tcPr>
          <w:p w14:paraId="6E79F001"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Apixaban and rivaroxaban exhibit effects on CT. Dabigatran (100 to 300 ng/ml) significantly changed EXTEM-CT and INTEM-CT.</w:t>
            </w:r>
          </w:p>
        </w:tc>
      </w:tr>
      <w:tr w:rsidR="000E7155" w:rsidRPr="00B4024B" w14:paraId="75902C3F" w14:textId="77777777" w:rsidTr="00A364B1">
        <w:trPr>
          <w:trHeight w:val="330"/>
        </w:trPr>
        <w:tc>
          <w:tcPr>
            <w:tcW w:w="1701" w:type="dxa"/>
            <w:tcBorders>
              <w:top w:val="single" w:sz="4" w:space="0" w:color="auto"/>
              <w:left w:val="nil"/>
              <w:bottom w:val="single" w:sz="4" w:space="0" w:color="auto"/>
              <w:right w:val="nil"/>
            </w:tcBorders>
            <w:shd w:val="clear" w:color="auto" w:fill="auto"/>
            <w:hideMark/>
          </w:tcPr>
          <w:p w14:paraId="3319916D" w14:textId="09A16465"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Escolar et. al. 2013, Spain</w:t>
            </w:r>
            <w:r w:rsidR="007B2A55">
              <w:rPr>
                <w:rFonts w:ascii="Calibri" w:hAnsi="Calibri" w:cs="Calibri"/>
                <w:color w:val="000000"/>
                <w:sz w:val="20"/>
                <w:szCs w:val="20"/>
                <w:lang w:val="en-US"/>
              </w:rPr>
              <w:t xml:space="preserve"> </w:t>
            </w:r>
            <w:r w:rsidR="007B2A55">
              <w:rPr>
                <w:rFonts w:ascii="Calibri" w:hAnsi="Calibri" w:cs="Calibri"/>
                <w:color w:val="000000"/>
                <w:sz w:val="20"/>
                <w:szCs w:val="20"/>
                <w:lang w:val="en-US"/>
              </w:rPr>
              <w:fldChar w:fldCharType="begin"/>
            </w:r>
            <w:r w:rsidR="002709FF">
              <w:rPr>
                <w:rFonts w:ascii="Calibri" w:hAnsi="Calibri" w:cs="Calibri"/>
                <w:color w:val="000000"/>
                <w:sz w:val="20"/>
                <w:szCs w:val="20"/>
                <w:lang w:val="en-US"/>
              </w:rPr>
              <w:instrText xml:space="preserve"> ADDIN EN.CITE &lt;EndNote&gt;&lt;Cite&gt;&lt;Author&gt;Escolar&lt;/Author&gt;&lt;Year&gt;2013&lt;/Year&gt;&lt;RecNum&gt;452&lt;/RecNum&gt;&lt;DisplayText&gt;&lt;style face="superscript"&gt;13&lt;/style&gt;&lt;/DisplayText&gt;&lt;record&gt;&lt;rec-number&gt;452&lt;/rec-number&gt;&lt;foreign-keys&gt;&lt;key app="EN" db-id="p5sf2se9rv95drept28v2xrxa5s2ap20e5tz" timestamp="1628512126" guid="eabece4b-a60e-4110-a90b-9e96164e0654"&gt;452&lt;/key&gt;&lt;/foreign-keys&gt;&lt;ref-type name="Journal Article"&gt;17&lt;/ref-type&gt;&lt;contributors&gt;&lt;authors&gt;&lt;author&gt;Escolar, G.&lt;/author&gt;&lt;author&gt;Fernandez-Gallego, V.&lt;/author&gt;&lt;author&gt;Arellano-Rodrigo, E.&lt;/author&gt;&lt;author&gt;Roquer, J.&lt;/author&gt;&lt;author&gt;Reverter, J. C.&lt;/author&gt;&lt;author&gt;Sanz, V. V.&lt;/author&gt;&lt;author&gt;Molina, P.&lt;/author&gt;&lt;author&gt;Lopez-Vilchez, I.&lt;/author&gt;&lt;author&gt;Diaz-Ricart, M.&lt;/author&gt;&lt;author&gt;Galan, A. M.&lt;/author&gt;&lt;/authors&gt;&lt;/contributors&gt;&lt;auth-address&gt;Department of Hemotherapy-Hemostasis, Institut d&amp;apos;Investigacions Biomediques August Pi i Sunyer, Universitat de Barcelona, Barcelona, Spain&amp;#xD;Bristol-Myers Squibb, Madrid, Spain&amp;#xD;Department of Neurology, Hospital Universitari del Mar, Parc de Salut Mar, Barcelona, Spain&lt;/auth-address&gt;&lt;titles&gt;&lt;title&gt;Reversal of apixaban induced alterations in hemostasis by different coagulation factor concentrates: Significance of studies In Vitro with circulating human blood&lt;/title&gt;&lt;secondary-title&gt;PLoS ONE&lt;/secondary-title&gt;&lt;/titles&gt;&lt;periodical&gt;&lt;full-title&gt;PLoS One&lt;/full-title&gt;&lt;abbr-1&gt;PloS one&lt;/abbr-1&gt;&lt;/periodical&gt;&lt;volume&gt;8&lt;/volume&gt;&lt;number&gt;11&lt;/number&gt;&lt;dates&gt;&lt;year&gt;2013&lt;/year&gt;&lt;/dates&gt;&lt;work-type&gt;Article&lt;/work-type&gt;&lt;urls&gt;&lt;related-urls&gt;&lt;url&gt;https://www.scopus.com/inward/record.uri?eid=2-s2.0-84892921288&amp;amp;doi=10.1371%2fjournal.pone.0078696&amp;amp;partnerID=40&amp;amp;md5=e71459ffbbdf0243872f8d8570ce08d1&lt;/url&gt;&lt;url&gt;https://journals.plos.org/plosone/article/file?id=10.1371/journal.pone.0078696&amp;amp;type=printable&lt;/url&gt;&lt;/related-urls&gt;&lt;/urls&gt;&lt;custom7&gt;e78696&lt;/custom7&gt;&lt;electronic-resource-num&gt;10.1371/journal.pone.0078696&lt;/electronic-resource-num&gt;&lt;remote-database-name&gt;Scopus&lt;/remote-database-name&gt;&lt;/record&gt;&lt;/Cite&gt;&lt;/EndNote&gt;</w:instrText>
            </w:r>
            <w:r w:rsidR="007B2A55">
              <w:rPr>
                <w:rFonts w:ascii="Calibri" w:hAnsi="Calibri" w:cs="Calibri"/>
                <w:color w:val="000000"/>
                <w:sz w:val="20"/>
                <w:szCs w:val="20"/>
                <w:lang w:val="en-US"/>
              </w:rPr>
              <w:fldChar w:fldCharType="separate"/>
            </w:r>
            <w:r w:rsidR="002709FF" w:rsidRPr="002709FF">
              <w:rPr>
                <w:rFonts w:ascii="Calibri" w:hAnsi="Calibri" w:cs="Calibri"/>
                <w:noProof/>
                <w:color w:val="000000"/>
                <w:sz w:val="20"/>
                <w:szCs w:val="20"/>
                <w:vertAlign w:val="superscript"/>
                <w:lang w:val="en-US"/>
              </w:rPr>
              <w:t>13</w:t>
            </w:r>
            <w:r w:rsidR="007B2A55">
              <w:rPr>
                <w:rFonts w:ascii="Calibri" w:hAnsi="Calibri" w:cs="Calibri"/>
                <w:color w:val="000000"/>
                <w:sz w:val="20"/>
                <w:szCs w:val="20"/>
                <w:lang w:val="en-US"/>
              </w:rPr>
              <w:fldChar w:fldCharType="end"/>
            </w:r>
          </w:p>
        </w:tc>
        <w:tc>
          <w:tcPr>
            <w:tcW w:w="1418" w:type="dxa"/>
            <w:tcBorders>
              <w:top w:val="single" w:sz="4" w:space="0" w:color="auto"/>
              <w:left w:val="nil"/>
              <w:bottom w:val="single" w:sz="4" w:space="0" w:color="auto"/>
              <w:right w:val="nil"/>
            </w:tcBorders>
            <w:shd w:val="clear" w:color="auto" w:fill="auto"/>
            <w:hideMark/>
          </w:tcPr>
          <w:p w14:paraId="76ECD05F" w14:textId="77777777" w:rsidR="000E7155" w:rsidRPr="00B44B51" w:rsidRDefault="000E7155"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PLoS</w:t>
            </w:r>
            <w:proofErr w:type="spellEnd"/>
            <w:r w:rsidRPr="00B44B51">
              <w:rPr>
                <w:rFonts w:ascii="Calibri" w:hAnsi="Calibri" w:cs="Calibri"/>
                <w:color w:val="000000"/>
                <w:sz w:val="20"/>
                <w:szCs w:val="20"/>
                <w:lang w:val="en-US"/>
              </w:rPr>
              <w:t xml:space="preserve"> One</w:t>
            </w:r>
          </w:p>
        </w:tc>
        <w:tc>
          <w:tcPr>
            <w:tcW w:w="1417" w:type="dxa"/>
            <w:tcBorders>
              <w:top w:val="single" w:sz="4" w:space="0" w:color="auto"/>
              <w:left w:val="nil"/>
              <w:bottom w:val="single" w:sz="4" w:space="0" w:color="auto"/>
              <w:right w:val="nil"/>
            </w:tcBorders>
            <w:shd w:val="clear" w:color="auto" w:fill="auto"/>
            <w:hideMark/>
          </w:tcPr>
          <w:p w14:paraId="7602BB2E"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ex vivo</w:t>
            </w:r>
          </w:p>
        </w:tc>
        <w:tc>
          <w:tcPr>
            <w:tcW w:w="1701" w:type="dxa"/>
            <w:tcBorders>
              <w:top w:val="single" w:sz="4" w:space="0" w:color="auto"/>
              <w:left w:val="nil"/>
              <w:bottom w:val="single" w:sz="4" w:space="0" w:color="auto"/>
              <w:right w:val="nil"/>
            </w:tcBorders>
            <w:shd w:val="clear" w:color="auto" w:fill="auto"/>
            <w:hideMark/>
          </w:tcPr>
          <w:p w14:paraId="61D3B87D"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10 healthy volunteers</w:t>
            </w:r>
          </w:p>
        </w:tc>
        <w:tc>
          <w:tcPr>
            <w:tcW w:w="1276" w:type="dxa"/>
            <w:tcBorders>
              <w:top w:val="single" w:sz="4" w:space="0" w:color="auto"/>
              <w:left w:val="nil"/>
              <w:bottom w:val="single" w:sz="4" w:space="0" w:color="auto"/>
              <w:right w:val="nil"/>
            </w:tcBorders>
            <w:shd w:val="clear" w:color="auto" w:fill="auto"/>
            <w:hideMark/>
          </w:tcPr>
          <w:p w14:paraId="12597917"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Apixaban</w:t>
            </w:r>
          </w:p>
        </w:tc>
        <w:tc>
          <w:tcPr>
            <w:tcW w:w="1276" w:type="dxa"/>
            <w:tcBorders>
              <w:top w:val="single" w:sz="4" w:space="0" w:color="auto"/>
              <w:left w:val="nil"/>
              <w:bottom w:val="single" w:sz="4" w:space="0" w:color="auto"/>
              <w:right w:val="nil"/>
            </w:tcBorders>
            <w:shd w:val="clear" w:color="auto" w:fill="auto"/>
            <w:hideMark/>
          </w:tcPr>
          <w:p w14:paraId="0D872D7E"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EXTEM</w:t>
            </w:r>
          </w:p>
        </w:tc>
        <w:tc>
          <w:tcPr>
            <w:tcW w:w="1984" w:type="dxa"/>
            <w:tcBorders>
              <w:top w:val="single" w:sz="4" w:space="0" w:color="auto"/>
              <w:left w:val="nil"/>
              <w:bottom w:val="single" w:sz="4" w:space="0" w:color="auto"/>
              <w:right w:val="nil"/>
            </w:tcBorders>
            <w:shd w:val="clear" w:color="auto" w:fill="auto"/>
            <w:hideMark/>
          </w:tcPr>
          <w:p w14:paraId="15E8EEDA" w14:textId="33C0FA71"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200</w:t>
            </w:r>
            <w:r w:rsidR="002B11EE">
              <w:rPr>
                <w:rFonts w:ascii="Calibri" w:hAnsi="Calibri" w:cs="Calibri"/>
                <w:color w:val="000000"/>
                <w:sz w:val="20"/>
                <w:szCs w:val="20"/>
                <w:lang w:val="en-US"/>
              </w:rPr>
              <w:t xml:space="preserve"> spiked</w:t>
            </w:r>
          </w:p>
        </w:tc>
        <w:tc>
          <w:tcPr>
            <w:tcW w:w="3185" w:type="dxa"/>
            <w:tcBorders>
              <w:top w:val="single" w:sz="4" w:space="0" w:color="auto"/>
              <w:left w:val="nil"/>
              <w:bottom w:val="single" w:sz="4" w:space="0" w:color="auto"/>
              <w:right w:val="nil"/>
            </w:tcBorders>
            <w:shd w:val="clear" w:color="auto" w:fill="auto"/>
            <w:hideMark/>
          </w:tcPr>
          <w:p w14:paraId="241FDDE4"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Apixaban significantly prolonged clotting times (CTs) in TEM studies.</w:t>
            </w:r>
          </w:p>
        </w:tc>
      </w:tr>
      <w:tr w:rsidR="000E7155" w:rsidRPr="00B44B51" w14:paraId="745C8D36" w14:textId="77777777" w:rsidTr="00A364B1">
        <w:trPr>
          <w:trHeight w:val="1286"/>
        </w:trPr>
        <w:tc>
          <w:tcPr>
            <w:tcW w:w="1701" w:type="dxa"/>
            <w:tcBorders>
              <w:top w:val="single" w:sz="4" w:space="0" w:color="auto"/>
              <w:left w:val="nil"/>
              <w:bottom w:val="single" w:sz="4" w:space="0" w:color="auto"/>
              <w:right w:val="nil"/>
            </w:tcBorders>
            <w:shd w:val="clear" w:color="auto" w:fill="auto"/>
            <w:hideMark/>
          </w:tcPr>
          <w:p w14:paraId="36FE6479" w14:textId="436696EA" w:rsidR="000E7155" w:rsidRPr="007B2A55" w:rsidRDefault="000E7155" w:rsidP="00A364B1">
            <w:pPr>
              <w:rPr>
                <w:rFonts w:ascii="Calibri" w:hAnsi="Calibri" w:cs="Calibri"/>
                <w:color w:val="000000"/>
                <w:sz w:val="20"/>
                <w:szCs w:val="20"/>
                <w:lang w:val="it-CH"/>
              </w:rPr>
            </w:pPr>
            <w:r w:rsidRPr="007B2A55">
              <w:rPr>
                <w:rFonts w:ascii="Calibri" w:hAnsi="Calibri" w:cs="Calibri"/>
                <w:color w:val="000000"/>
                <w:sz w:val="20"/>
                <w:szCs w:val="20"/>
                <w:lang w:val="it-CH"/>
              </w:rPr>
              <w:t>Fontana et. al. 2017, Switzerland</w:t>
            </w:r>
            <w:r w:rsidR="007B2A55" w:rsidRPr="007B2A55">
              <w:rPr>
                <w:rFonts w:ascii="Calibri" w:hAnsi="Calibri" w:cs="Calibri"/>
                <w:color w:val="000000"/>
                <w:sz w:val="20"/>
                <w:szCs w:val="20"/>
                <w:lang w:val="it-CH"/>
              </w:rPr>
              <w:t xml:space="preserve"> </w:t>
            </w:r>
            <w:r w:rsidR="007B2A55">
              <w:rPr>
                <w:rFonts w:ascii="Calibri" w:hAnsi="Calibri" w:cs="Calibri"/>
                <w:color w:val="000000"/>
                <w:sz w:val="20"/>
                <w:szCs w:val="20"/>
                <w:lang w:val="en-US"/>
              </w:rPr>
              <w:fldChar w:fldCharType="begin">
                <w:fldData xml:space="preserve">PEVuZE5vdGU+PENpdGU+PEF1dGhvcj5Gb250YW5hPC9BdXRob3I+PFllYXI+MjAxNzwvWWVhcj48
UmVjTnVtPjQ1NDwvUmVjTnVtPjxEaXNwbGF5VGV4dD48c3R5bGUgZmFjZT0ic3VwZXJzY3JpcHQi
PjE1PC9zdHlsZT48L0Rpc3BsYXlUZXh0PjxyZWNvcmQ+PHJlYy1udW1iZXI+NDU0PC9yZWMtbnVt
YmVyPjxmb3JlaWduLWtleXM+PGtleSBhcHA9IkVOIiBkYi1pZD0icDVzZjJzZTlydjk1ZHJlcHQy
OHYyeHJ4YTVzMmFwMjBlNXR6IiB0aW1lc3RhbXA9IjE2Mjg1MTIxMjYiIGd1aWQ9ImJiMjg2NTk4
LWI2MzQtNGY0Zi05ZmUxLWYwYTM3MDQ5NzhhYyI+NDU0PC9rZXk+PC9mb3JlaWduLWtleXM+PHJl
Zi10eXBlIG5hbWU9IkpvdXJuYWwgQXJ0aWNsZSI+MTc8L3JlZi10eXBlPjxjb250cmlidXRvcnM+
PGF1dGhvcnM+PGF1dGhvcj5Gb250YW5hLCBQLjwvYXV0aG9yPjxhdXRob3I+QWxiZXJpbywgTC48
L2F1dGhvcj48YXV0aG9yPkFuZ2VsaWxsby1TY2hlcnJlciwgQS48L2F1dGhvcj48YXV0aG9yPkFz
bWlzLCBMLiBNLjwvYXV0aG9yPjxhdXRob3I+S29ydGUsIFcuPC9hdXRob3I+PGF1dGhvcj5NZW5k
ZXosIEEuPC9hdXRob3I+PGF1dGhvcj5TY2htaWQsIFAuPC9hdXRob3I+PGF1dGhvcj5TdHJpY2tl
ciwgSC48L2F1dGhvcj48YXV0aG9yPlN0dWR0LCBKLiBELjwvYXV0aG9yPjxhdXRob3I+VHNha2ly
aXMsIEQuIEEuPC9hdXRob3I+PGF1dGhvcj5XdWlsbGVtaW4sIFcuIEEuPC9hdXRob3I+PGF1dGhv
cj5OYWdsZXIsIE0uPC9hdXRob3I+PC9hdXRob3JzPjwvY29udHJpYnV0b3JzPjxhdXRoLWFkZHJl
c3M+RGl2aXNpb24gb2YgQW5naW9sb2d5IGFuZCBIYWVtb3N0YXNpcywgTGFib3JhdG9yeSBvZiBI
YWVtb3N0YXNpcywgVW5pdmVyc2l0eSBIb3NwaXRhbHMgb2YgR2VuZXZhLCBDSC0xMjExIEdlbmV2
YSwgU3dpdHplcmxhbmQuJiN4RDtTZXJ2aWNlIGFuZCBDZW50cmFsIExhYm9yYXRvcnkgb2YgSGFl
bWF0b2xvZ3ksIENlbnRyZSBIb3NwaXRhbGllciBVbml2ZXJzaXRhaXJlIFZhdWRvaXMsIFVuaXZl
cnNpdHkgb2YgTGF1c2FubmUsIENILTEwMTEgTGF1c2FubmUsIFN3aXR6ZXJsYW5kLiYjeEQ7RGVw
YXJ0bWVudCBvZiBIYWVtYXRvbG9neSwgSW5zZWxzcGl0YWwsIEJlcm4gVW5pdmVyc2l0eSBIb3Nw
aXRhbCwgRGVwYXJ0bWVudCBvZiBDbGluaWNhbCBSZXNlYXJjaCwgVW5pdmVyc2l0eSBvZiBCZXJu
LCBDSC0zMDEwIEJlcm5lLCBTd2l0emVybGFuZC4mI3hEO1VuaWxhYnMgWnVyaWNoLCBDSC04MDM0
IFp1cmljaCwgU3dpdHplcmxhbmQuJiN4RDtJbnN0aXR1dGUgZm9yIENsaW5pY2FsIENoZW1pc3Ry
eSBhbmQgSGFlbWF0b2xvZ3ksIENhbnRvbmFsIEhvc3BpdGFsIFN0LiBHYWxsZW4sIENILTkwMDcg
U3QuIEdhbGxlbiwgU3dpdHplcmxhbmQuJiN4RDtDZW50ZXIgZm9yIExhYm9yYXRvcnkgTWVkaWNp
bmUsIENhbnRvbmFsIEhvc3BpdGFsIEFhcmF1LCBDSC01MDAxIEFhcmF1LCBTd2l0emVybGFuZC4m
I3hEO0RpdmlzaW9uIG9mIEhhZW1hdG9sb2d5LCBDZW50cmFsIEhhZW1hdG9sb2d5IExhYm9yYXRv
cnksIEx1emVybmVyIEthbnRvbnNzcGl0YWwsIENILTYwMDAgTHVjZXJuZSAxNiwgU3dpdHplcmxh
bmQuJiN4RDtEaXZpc2lvbiBvZiBTdXJnZXJ5LCBSZWdpb25hbCBIb3NwaXRhbCBMYSBDYXJpdGEs
IENILTY2MDAgTG9jYXJubywgU3dpdHplcmxhbmQuJiN4RDtEaXZpc2lvbiBvZiBIYWVtYXRvbG9n
eSwgVW5pdmVyc2l0eSBIb3NwaXRhbCBhbmQgVW5pdmVyc2l0eSBvZiBadXJpY2gsIENILTgwOTEg
WnVyaWNoLiYjeEQ7RGlhZ25vc3RpYyBIYWVtYXRvbG9neSwgVW5pdmVyc2l0eSBIb3NwaXRhbCBv
ZiBCYXNlbCwgQ0gtNDAzMSBCYXNlbCwgU3dpdHplcmxhbmQuJiN4RDtEaXZpc2lvbiBvZiBIYWVt
YXRvbG9neSwgQ2VudHJhbCBIYWVtYXRvbG9neSBMYWJvcmF0b3J5LCBMdXplcm5lciBLYW50b25z
c3BpdGFsLCBDSC02MDAwIEx1Y2VybmUgMTYsIFN3aXR6ZXJsYW5kOyBEZXBhcnRtZW50IG9mIENs
aW5pY2FsIFJlc2VhcmNoLCBVbml2ZXJzaXR5IG9mIEJlcm5lLCBDSC0zMDAwIEJlcm5lLCBTd2l0
emVybGFuZC4mI3hEO0RlcGFydG1lbnQgb2YgSGFlbWF0b2xvZ3ksIEluc2Vsc3BpdGFsLCBCZXJu
IFVuaXZlcnNpdHkgSG9zcGl0YWwsIERlcGFydG1lbnQgb2YgQ2xpbmljYWwgUmVzZWFyY2gsIFVu
aXZlcnNpdHkgb2YgQmVybiwgQ0gtMzAxMCBCZXJuZSwgU3dpdHplcmxhbmQ7IERlcGFydG1lbnQg
b2YgQ2xpbmljYWwgUmVzZWFyY2gsIFVuaXZlcnNpdHkgb2YgQmVybmUsIENILTMwMDAgQmVybmUs
IFN3aXR6ZXJsYW5kLiBFbGVjdHJvbmljIGFkZHJlc3M6IG1pY2hhZWwubmFnbGVyQGluc2VsLmNo
LjwvYXV0aC1hZGRyZXNzPjx0aXRsZXM+PHRpdGxlPkltcGFjdCBvZiByaXZhcm94YWJhbiBvbiBw
b2ludC1vZi1jYXJlIGFzc2F5czwvdGl0bGU+PHNlY29uZGFyeS10aXRsZT5UaHJvbWIgUmVzPC9z
ZWNvbmRhcnktdGl0bGU+PGFsdC10aXRsZT5UaHJvbWJvc2lzIHJlc2VhcmNoPC9hbHQtdGl0bGU+
PC90aXRsZXM+PHBlcmlvZGljYWw+PGZ1bGwtdGl0bGU+VGhyb21iIFJlczwvZnVsbC10aXRsZT48
YWJici0xPlRocm9tYm9zaXMgcmVzZWFyY2g8L2FiYnItMT48L3BlcmlvZGljYWw+PGFsdC1wZXJp
b2RpY2FsPjxmdWxsLXRpdGxlPlRocm9tYiBSZXM8L2Z1bGwtdGl0bGU+PGFiYnItMT5UaHJvbWJv
c2lzIHJlc2VhcmNoPC9hYmJyLTE+PC9hbHQtcGVyaW9kaWNhbD48cGFnZXM+NjUtNzA8L3BhZ2Vz
Pjx2b2x1bWU+MTUzPC92b2x1bWU+PGVkaXRpb24+MjAxNy8wMy8yODwvZWRpdGlvbj48a2V5d29y
ZHM+PGtleXdvcmQ+QWRvbGVzY2VudDwva2V5d29yZD48a2V5d29yZD5BZHVsdDwva2V5d29yZD48
a2V5d29yZD5BZ2VkPC9rZXl3b3JkPjxrZXl3b3JkPkJsb29kIENvYWd1bGF0aW9uIFRlc3RzLypt
ZXRob2RzPC9rZXl3b3JkPjxrZXl3b3JkPkZhY3RvciBYYSBJbmhpYml0b3JzLypibG9vZDwva2V5
d29yZD48a2V5d29yZD5IdW1hbnM8L2tleXdvcmQ+PGtleXdvcmQ+SW50ZXJuYXRpb25hbCBOb3Jt
YWxpemVkIFJhdGlvL21ldGhvZHM8L2tleXdvcmQ+PGtleXdvcmQ+TWFsZTwva2V5d29yZD48a2V5
d29yZD5NaWRkbGUgQWdlZDwva2V5d29yZD48a2V5d29yZD5QbGF0ZWxldCBGdW5jdGlvbiBUZXN0
cy8qbWV0aG9kczwva2V5d29yZD48a2V5d29yZD4qUG9pbnQtb2YtQ2FyZSBUZXN0aW5nPC9rZXl3
b3JkPjxrZXl3b3JkPlByb3NwZWN0aXZlIFN0dWRpZXM8L2tleXdvcmQ+PGtleXdvcmQ+UHJvdGhy
b21iaW4gVGltZS9tZXRob2RzPC9rZXl3b3JkPjxrZXl3b3JkPlJpdmFyb3hhYmFuLypibG9vZDwv
a2V5d29yZD48a2V5d29yZD5UaHJvbWJlbGFzdG9ncmFwaHkvbWV0aG9kczwva2V5d29yZD48a2V5
d29yZD5Zb3VuZyBBZHVsdDwva2V5d29yZD48L2tleXdvcmRzPjxkYXRlcz48eWVhcj4yMDE3PC95
ZWFyPjxwdWItZGF0ZXM+PGRhdGU+TWF5PC9kYXRlPjwvcHViLWRhdGVzPjwvZGF0ZXM+PGlzYm4+
MDA0OS0zODQ4PC9pc2JuPjxhY2Nlc3Npb24tbnVtPjI4MzQzMTQzPC9hY2Nlc3Npb24tbnVtPjx1
cmxzPjwvdXJscz48ZWxlY3Ryb25pYy1yZXNvdXJjZS1udW0+MTAuMTAxNi9qLnRocm9tcmVzLjIw
MTcuMDMuMDE5PC9lbGVjdHJvbmljLXJlc291cmNlLW51bT48cmVtb3RlLWRhdGFiYXNlLXByb3Zp
ZGVyPk5MTTwvcmVtb3RlLWRhdGFiYXNlLXByb3ZpZGVyPjxsYW5ndWFnZT5lbmc8L2xhbmd1YWdl
PjwvcmVjb3JkPjwvQ2l0ZT48L0VuZE5vdGU+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Gb250YW5hPC9BdXRob3I+PFllYXI+MjAxNzwvWWVhcj48
UmVjTnVtPjQ1NDwvUmVjTnVtPjxEaXNwbGF5VGV4dD48c3R5bGUgZmFjZT0ic3VwZXJzY3JpcHQi
PjE1PC9zdHlsZT48L0Rpc3BsYXlUZXh0PjxyZWNvcmQ+PHJlYy1udW1iZXI+NDU0PC9yZWMtbnVt
YmVyPjxmb3JlaWduLWtleXM+PGtleSBhcHA9IkVOIiBkYi1pZD0icDVzZjJzZTlydjk1ZHJlcHQy
OHYyeHJ4YTVzMmFwMjBlNXR6IiB0aW1lc3RhbXA9IjE2Mjg1MTIxMjYiIGd1aWQ9ImJiMjg2NTk4
LWI2MzQtNGY0Zi05ZmUxLWYwYTM3MDQ5NzhhYyI+NDU0PC9rZXk+PC9mb3JlaWduLWtleXM+PHJl
Zi10eXBlIG5hbWU9IkpvdXJuYWwgQXJ0aWNsZSI+MTc8L3JlZi10eXBlPjxjb250cmlidXRvcnM+
PGF1dGhvcnM+PGF1dGhvcj5Gb250YW5hLCBQLjwvYXV0aG9yPjxhdXRob3I+QWxiZXJpbywgTC48
L2F1dGhvcj48YXV0aG9yPkFuZ2VsaWxsby1TY2hlcnJlciwgQS48L2F1dGhvcj48YXV0aG9yPkFz
bWlzLCBMLiBNLjwvYXV0aG9yPjxhdXRob3I+S29ydGUsIFcuPC9hdXRob3I+PGF1dGhvcj5NZW5k
ZXosIEEuPC9hdXRob3I+PGF1dGhvcj5TY2htaWQsIFAuPC9hdXRob3I+PGF1dGhvcj5TdHJpY2tl
ciwgSC48L2F1dGhvcj48YXV0aG9yPlN0dWR0LCBKLiBELjwvYXV0aG9yPjxhdXRob3I+VHNha2ly
aXMsIEQuIEEuPC9hdXRob3I+PGF1dGhvcj5XdWlsbGVtaW4sIFcuIEEuPC9hdXRob3I+PGF1dGhv
cj5OYWdsZXIsIE0uPC9hdXRob3I+PC9hdXRob3JzPjwvY29udHJpYnV0b3JzPjxhdXRoLWFkZHJl
c3M+RGl2aXNpb24gb2YgQW5naW9sb2d5IGFuZCBIYWVtb3N0YXNpcywgTGFib3JhdG9yeSBvZiBI
YWVtb3N0YXNpcywgVW5pdmVyc2l0eSBIb3NwaXRhbHMgb2YgR2VuZXZhLCBDSC0xMjExIEdlbmV2
YSwgU3dpdHplcmxhbmQuJiN4RDtTZXJ2aWNlIGFuZCBDZW50cmFsIExhYm9yYXRvcnkgb2YgSGFl
bWF0b2xvZ3ksIENlbnRyZSBIb3NwaXRhbGllciBVbml2ZXJzaXRhaXJlIFZhdWRvaXMsIFVuaXZl
cnNpdHkgb2YgTGF1c2FubmUsIENILTEwMTEgTGF1c2FubmUsIFN3aXR6ZXJsYW5kLiYjeEQ7RGVw
YXJ0bWVudCBvZiBIYWVtYXRvbG9neSwgSW5zZWxzcGl0YWwsIEJlcm4gVW5pdmVyc2l0eSBIb3Nw
aXRhbCwgRGVwYXJ0bWVudCBvZiBDbGluaWNhbCBSZXNlYXJjaCwgVW5pdmVyc2l0eSBvZiBCZXJu
LCBDSC0zMDEwIEJlcm5lLCBTd2l0emVybGFuZC4mI3hEO1VuaWxhYnMgWnVyaWNoLCBDSC04MDM0
IFp1cmljaCwgU3dpdHplcmxhbmQuJiN4RDtJbnN0aXR1dGUgZm9yIENsaW5pY2FsIENoZW1pc3Ry
eSBhbmQgSGFlbWF0b2xvZ3ksIENhbnRvbmFsIEhvc3BpdGFsIFN0LiBHYWxsZW4sIENILTkwMDcg
U3QuIEdhbGxlbiwgU3dpdHplcmxhbmQuJiN4RDtDZW50ZXIgZm9yIExhYm9yYXRvcnkgTWVkaWNp
bmUsIENhbnRvbmFsIEhvc3BpdGFsIEFhcmF1LCBDSC01MDAxIEFhcmF1LCBTd2l0emVybGFuZC4m
I3hEO0RpdmlzaW9uIG9mIEhhZW1hdG9sb2d5LCBDZW50cmFsIEhhZW1hdG9sb2d5IExhYm9yYXRv
cnksIEx1emVybmVyIEthbnRvbnNzcGl0YWwsIENILTYwMDAgTHVjZXJuZSAxNiwgU3dpdHplcmxh
bmQuJiN4RDtEaXZpc2lvbiBvZiBTdXJnZXJ5LCBSZWdpb25hbCBIb3NwaXRhbCBMYSBDYXJpdGEs
IENILTY2MDAgTG9jYXJubywgU3dpdHplcmxhbmQuJiN4RDtEaXZpc2lvbiBvZiBIYWVtYXRvbG9n
eSwgVW5pdmVyc2l0eSBIb3NwaXRhbCBhbmQgVW5pdmVyc2l0eSBvZiBadXJpY2gsIENILTgwOTEg
WnVyaWNoLiYjeEQ7RGlhZ25vc3RpYyBIYWVtYXRvbG9neSwgVW5pdmVyc2l0eSBIb3NwaXRhbCBv
ZiBCYXNlbCwgQ0gtNDAzMSBCYXNlbCwgU3dpdHplcmxhbmQuJiN4RDtEaXZpc2lvbiBvZiBIYWVt
YXRvbG9neSwgQ2VudHJhbCBIYWVtYXRvbG9neSBMYWJvcmF0b3J5LCBMdXplcm5lciBLYW50b25z
c3BpdGFsLCBDSC02MDAwIEx1Y2VybmUgMTYsIFN3aXR6ZXJsYW5kOyBEZXBhcnRtZW50IG9mIENs
aW5pY2FsIFJlc2VhcmNoLCBVbml2ZXJzaXR5IG9mIEJlcm5lLCBDSC0zMDAwIEJlcm5lLCBTd2l0
emVybGFuZC4mI3hEO0RlcGFydG1lbnQgb2YgSGFlbWF0b2xvZ3ksIEluc2Vsc3BpdGFsLCBCZXJu
IFVuaXZlcnNpdHkgSG9zcGl0YWwsIERlcGFydG1lbnQgb2YgQ2xpbmljYWwgUmVzZWFyY2gsIFVu
aXZlcnNpdHkgb2YgQmVybiwgQ0gtMzAxMCBCZXJuZSwgU3dpdHplcmxhbmQ7IERlcGFydG1lbnQg
b2YgQ2xpbmljYWwgUmVzZWFyY2gsIFVuaXZlcnNpdHkgb2YgQmVybmUsIENILTMwMDAgQmVybmUs
IFN3aXR6ZXJsYW5kLiBFbGVjdHJvbmljIGFkZHJlc3M6IG1pY2hhZWwubmFnbGVyQGluc2VsLmNo
LjwvYXV0aC1hZGRyZXNzPjx0aXRsZXM+PHRpdGxlPkltcGFjdCBvZiByaXZhcm94YWJhbiBvbiBw
b2ludC1vZi1jYXJlIGFzc2F5czwvdGl0bGU+PHNlY29uZGFyeS10aXRsZT5UaHJvbWIgUmVzPC9z
ZWNvbmRhcnktdGl0bGU+PGFsdC10aXRsZT5UaHJvbWJvc2lzIHJlc2VhcmNoPC9hbHQtdGl0bGU+
PC90aXRsZXM+PHBlcmlvZGljYWw+PGZ1bGwtdGl0bGU+VGhyb21iIFJlczwvZnVsbC10aXRsZT48
YWJici0xPlRocm9tYm9zaXMgcmVzZWFyY2g8L2FiYnItMT48L3BlcmlvZGljYWw+PGFsdC1wZXJp
b2RpY2FsPjxmdWxsLXRpdGxlPlRocm9tYiBSZXM8L2Z1bGwtdGl0bGU+PGFiYnItMT5UaHJvbWJv
c2lzIHJlc2VhcmNoPC9hYmJyLTE+PC9hbHQtcGVyaW9kaWNhbD48cGFnZXM+NjUtNzA8L3BhZ2Vz
Pjx2b2x1bWU+MTUzPC92b2x1bWU+PGVkaXRpb24+MjAxNy8wMy8yODwvZWRpdGlvbj48a2V5d29y
ZHM+PGtleXdvcmQ+QWRvbGVzY2VudDwva2V5d29yZD48a2V5d29yZD5BZHVsdDwva2V5d29yZD48
a2V5d29yZD5BZ2VkPC9rZXl3b3JkPjxrZXl3b3JkPkJsb29kIENvYWd1bGF0aW9uIFRlc3RzLypt
ZXRob2RzPC9rZXl3b3JkPjxrZXl3b3JkPkZhY3RvciBYYSBJbmhpYml0b3JzLypibG9vZDwva2V5
d29yZD48a2V5d29yZD5IdW1hbnM8L2tleXdvcmQ+PGtleXdvcmQ+SW50ZXJuYXRpb25hbCBOb3Jt
YWxpemVkIFJhdGlvL21ldGhvZHM8L2tleXdvcmQ+PGtleXdvcmQ+TWFsZTwva2V5d29yZD48a2V5
d29yZD5NaWRkbGUgQWdlZDwva2V5d29yZD48a2V5d29yZD5QbGF0ZWxldCBGdW5jdGlvbiBUZXN0
cy8qbWV0aG9kczwva2V5d29yZD48a2V5d29yZD4qUG9pbnQtb2YtQ2FyZSBUZXN0aW5nPC9rZXl3
b3JkPjxrZXl3b3JkPlByb3NwZWN0aXZlIFN0dWRpZXM8L2tleXdvcmQ+PGtleXdvcmQ+UHJvdGhy
b21iaW4gVGltZS9tZXRob2RzPC9rZXl3b3JkPjxrZXl3b3JkPlJpdmFyb3hhYmFuLypibG9vZDwv
a2V5d29yZD48a2V5d29yZD5UaHJvbWJlbGFzdG9ncmFwaHkvbWV0aG9kczwva2V5d29yZD48a2V5
d29yZD5Zb3VuZyBBZHVsdDwva2V5d29yZD48L2tleXdvcmRzPjxkYXRlcz48eWVhcj4yMDE3PC95
ZWFyPjxwdWItZGF0ZXM+PGRhdGU+TWF5PC9kYXRlPjwvcHViLWRhdGVzPjwvZGF0ZXM+PGlzYm4+
MDA0OS0zODQ4PC9pc2JuPjxhY2Nlc3Npb24tbnVtPjI4MzQzMTQzPC9hY2Nlc3Npb24tbnVtPjx1
cmxzPjwvdXJscz48ZWxlY3Ryb25pYy1yZXNvdXJjZS1udW0+MTAuMTAxNi9qLnRocm9tcmVzLjIw
MTcuMDMuMDE5PC9lbGVjdHJvbmljLXJlc291cmNlLW51bT48cmVtb3RlLWRhdGFiYXNlLXByb3Zp
ZGVyPk5MTTwvcmVtb3RlLWRhdGFiYXNlLXByb3ZpZGVyPjxsYW5ndWFnZT5lbmc8L2xhbmd1YWdl
PjwvcmVjb3JkPjwvQ2l0ZT48L0VuZE5vdGU+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7B2A55">
              <w:rPr>
                <w:rFonts w:ascii="Calibri" w:hAnsi="Calibri" w:cs="Calibri"/>
                <w:color w:val="000000"/>
                <w:sz w:val="20"/>
                <w:szCs w:val="20"/>
                <w:lang w:val="en-US"/>
              </w:rPr>
            </w:r>
            <w:r w:rsidR="007B2A5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15</w:t>
            </w:r>
            <w:r w:rsidR="007B2A55">
              <w:rPr>
                <w:rFonts w:ascii="Calibri" w:hAnsi="Calibri" w:cs="Calibri"/>
                <w:color w:val="000000"/>
                <w:sz w:val="20"/>
                <w:szCs w:val="20"/>
                <w:lang w:val="en-US"/>
              </w:rPr>
              <w:fldChar w:fldCharType="end"/>
            </w:r>
          </w:p>
        </w:tc>
        <w:tc>
          <w:tcPr>
            <w:tcW w:w="1418" w:type="dxa"/>
            <w:tcBorders>
              <w:top w:val="single" w:sz="4" w:space="0" w:color="auto"/>
              <w:left w:val="nil"/>
              <w:bottom w:val="single" w:sz="4" w:space="0" w:color="auto"/>
              <w:right w:val="nil"/>
            </w:tcBorders>
            <w:shd w:val="clear" w:color="auto" w:fill="auto"/>
            <w:hideMark/>
          </w:tcPr>
          <w:p w14:paraId="58614BE6" w14:textId="77777777" w:rsidR="000E7155" w:rsidRPr="00B44B51" w:rsidRDefault="000E7155"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Thromb</w:t>
            </w:r>
            <w:proofErr w:type="spellEnd"/>
            <w:r w:rsidRPr="00B44B51">
              <w:rPr>
                <w:rFonts w:ascii="Calibri" w:hAnsi="Calibri" w:cs="Calibri"/>
                <w:color w:val="000000"/>
                <w:sz w:val="20"/>
                <w:szCs w:val="20"/>
                <w:lang w:val="en-US"/>
              </w:rPr>
              <w:t xml:space="preserve"> Res</w:t>
            </w:r>
          </w:p>
        </w:tc>
        <w:tc>
          <w:tcPr>
            <w:tcW w:w="1417" w:type="dxa"/>
            <w:tcBorders>
              <w:top w:val="single" w:sz="4" w:space="0" w:color="auto"/>
              <w:left w:val="nil"/>
              <w:bottom w:val="single" w:sz="4" w:space="0" w:color="auto"/>
              <w:right w:val="nil"/>
            </w:tcBorders>
            <w:shd w:val="clear" w:color="auto" w:fill="auto"/>
            <w:hideMark/>
          </w:tcPr>
          <w:p w14:paraId="27A99D82"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interventional multicenter validation study</w:t>
            </w:r>
          </w:p>
        </w:tc>
        <w:tc>
          <w:tcPr>
            <w:tcW w:w="1701" w:type="dxa"/>
            <w:tcBorders>
              <w:top w:val="single" w:sz="4" w:space="0" w:color="auto"/>
              <w:left w:val="nil"/>
              <w:bottom w:val="single" w:sz="4" w:space="0" w:color="auto"/>
              <w:right w:val="nil"/>
            </w:tcBorders>
            <w:shd w:val="clear" w:color="auto" w:fill="auto"/>
            <w:hideMark/>
          </w:tcPr>
          <w:p w14:paraId="310C4DBC"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20 healthy volunteers</w:t>
            </w:r>
          </w:p>
        </w:tc>
        <w:tc>
          <w:tcPr>
            <w:tcW w:w="1276" w:type="dxa"/>
            <w:tcBorders>
              <w:top w:val="single" w:sz="4" w:space="0" w:color="auto"/>
              <w:left w:val="nil"/>
              <w:bottom w:val="single" w:sz="4" w:space="0" w:color="auto"/>
              <w:right w:val="nil"/>
            </w:tcBorders>
            <w:shd w:val="clear" w:color="auto" w:fill="auto"/>
            <w:hideMark/>
          </w:tcPr>
          <w:p w14:paraId="400EE00A"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Rivaroxaban</w:t>
            </w:r>
          </w:p>
        </w:tc>
        <w:tc>
          <w:tcPr>
            <w:tcW w:w="1276" w:type="dxa"/>
            <w:tcBorders>
              <w:top w:val="single" w:sz="4" w:space="0" w:color="auto"/>
              <w:left w:val="nil"/>
              <w:bottom w:val="single" w:sz="4" w:space="0" w:color="auto"/>
              <w:right w:val="nil"/>
            </w:tcBorders>
            <w:shd w:val="clear" w:color="auto" w:fill="auto"/>
            <w:hideMark/>
          </w:tcPr>
          <w:p w14:paraId="15B5C90F" w14:textId="77777777" w:rsidR="000E7155" w:rsidRPr="00B44B51" w:rsidRDefault="000E7155" w:rsidP="00A364B1">
            <w:pPr>
              <w:rPr>
                <w:rFonts w:ascii="Calibri" w:hAnsi="Calibri" w:cs="Calibri"/>
                <w:color w:val="000000"/>
                <w:sz w:val="20"/>
                <w:szCs w:val="20"/>
                <w:lang w:val="en-US"/>
              </w:rPr>
            </w:pPr>
            <w:proofErr w:type="gramStart"/>
            <w:r w:rsidRPr="00B44B51">
              <w:rPr>
                <w:rFonts w:ascii="Calibri" w:hAnsi="Calibri" w:cs="Calibri"/>
                <w:color w:val="000000"/>
                <w:sz w:val="20"/>
                <w:szCs w:val="20"/>
                <w:lang w:val="en-US"/>
              </w:rPr>
              <w:t>INTEM  EXTEM</w:t>
            </w:r>
            <w:proofErr w:type="gramEnd"/>
            <w:r w:rsidRPr="00B44B51">
              <w:rPr>
                <w:rFonts w:ascii="Calibri" w:hAnsi="Calibri" w:cs="Calibri"/>
                <w:color w:val="000000"/>
                <w:sz w:val="20"/>
                <w:szCs w:val="20"/>
                <w:lang w:val="en-US"/>
              </w:rPr>
              <w:t xml:space="preserve">  FIBTEM   HEPTEM</w:t>
            </w:r>
          </w:p>
        </w:tc>
        <w:tc>
          <w:tcPr>
            <w:tcW w:w="1984" w:type="dxa"/>
            <w:tcBorders>
              <w:top w:val="single" w:sz="4" w:space="0" w:color="auto"/>
              <w:left w:val="nil"/>
              <w:bottom w:val="single" w:sz="4" w:space="0" w:color="auto"/>
              <w:right w:val="nil"/>
            </w:tcBorders>
            <w:shd w:val="clear" w:color="auto" w:fill="auto"/>
            <w:hideMark/>
          </w:tcPr>
          <w:p w14:paraId="79EF0DBA" w14:textId="77777777" w:rsidR="000E7155" w:rsidRPr="00B44B51" w:rsidRDefault="000E7155" w:rsidP="00A364B1">
            <w:pPr>
              <w:rPr>
                <w:rFonts w:ascii="Calibri" w:hAnsi="Calibri" w:cs="Calibri"/>
                <w:i/>
                <w:iCs/>
                <w:color w:val="000000"/>
                <w:sz w:val="20"/>
                <w:szCs w:val="20"/>
                <w:lang w:val="en-US"/>
              </w:rPr>
            </w:pPr>
            <w:r w:rsidRPr="00B44B51">
              <w:rPr>
                <w:rFonts w:ascii="Calibri" w:hAnsi="Calibri" w:cs="Calibri"/>
                <w:i/>
                <w:iCs/>
                <w:color w:val="000000"/>
                <w:sz w:val="20"/>
                <w:szCs w:val="20"/>
                <w:lang w:val="en-US"/>
              </w:rPr>
              <w:t>NA</w:t>
            </w:r>
          </w:p>
        </w:tc>
        <w:tc>
          <w:tcPr>
            <w:tcW w:w="3185" w:type="dxa"/>
            <w:tcBorders>
              <w:top w:val="single" w:sz="4" w:space="0" w:color="auto"/>
              <w:left w:val="nil"/>
              <w:bottom w:val="single" w:sz="4" w:space="0" w:color="auto"/>
              <w:right w:val="nil"/>
            </w:tcBorders>
            <w:shd w:val="clear" w:color="auto" w:fill="auto"/>
            <w:hideMark/>
          </w:tcPr>
          <w:p w14:paraId="62EE8B22" w14:textId="4F69B3E9"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No precise quantification of plasma concentration. EXTEM-CT detect the presence of rivaroxaban at peak level with a high sensitivity. Rivaroxaban 20 mg </w:t>
            </w:r>
            <w:r w:rsidR="00DB766C" w:rsidRPr="00B44B51">
              <w:rPr>
                <w:rFonts w:ascii="Calibri" w:hAnsi="Calibri" w:cs="Calibri"/>
                <w:color w:val="000000"/>
                <w:sz w:val="20"/>
                <w:szCs w:val="20"/>
                <w:lang w:val="en-US"/>
              </w:rPr>
              <w:t xml:space="preserve">OD </w:t>
            </w:r>
            <w:r w:rsidRPr="00B44B51">
              <w:rPr>
                <w:rFonts w:ascii="Calibri" w:hAnsi="Calibri" w:cs="Calibri"/>
                <w:color w:val="000000"/>
                <w:sz w:val="20"/>
                <w:szCs w:val="20"/>
                <w:lang w:val="en-US"/>
              </w:rPr>
              <w:t>treatment significantly alters ROTEM® parameters.</w:t>
            </w:r>
          </w:p>
        </w:tc>
      </w:tr>
      <w:tr w:rsidR="000E7155" w:rsidRPr="00B4024B" w14:paraId="013AF139" w14:textId="77777777" w:rsidTr="00A364B1">
        <w:trPr>
          <w:trHeight w:val="840"/>
        </w:trPr>
        <w:tc>
          <w:tcPr>
            <w:tcW w:w="1701" w:type="dxa"/>
            <w:tcBorders>
              <w:top w:val="single" w:sz="4" w:space="0" w:color="auto"/>
              <w:left w:val="nil"/>
              <w:bottom w:val="single" w:sz="4" w:space="0" w:color="auto"/>
              <w:right w:val="nil"/>
            </w:tcBorders>
            <w:shd w:val="clear" w:color="auto" w:fill="auto"/>
            <w:hideMark/>
          </w:tcPr>
          <w:p w14:paraId="1DA2461B" w14:textId="4E684BC4" w:rsidR="000E7155" w:rsidRPr="00B44B51" w:rsidRDefault="000E7155"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Havrdová</w:t>
            </w:r>
            <w:proofErr w:type="spellEnd"/>
            <w:r w:rsidRPr="00B44B51">
              <w:rPr>
                <w:rFonts w:ascii="Calibri" w:hAnsi="Calibri" w:cs="Calibri"/>
                <w:color w:val="000000"/>
                <w:sz w:val="20"/>
                <w:szCs w:val="20"/>
                <w:lang w:val="en-US"/>
              </w:rPr>
              <w:t xml:space="preserve"> et. al. 2020, Finland</w:t>
            </w:r>
            <w:r w:rsidR="007B2A55">
              <w:rPr>
                <w:rFonts w:ascii="Calibri" w:hAnsi="Calibri" w:cs="Calibri"/>
                <w:color w:val="000000"/>
                <w:sz w:val="20"/>
                <w:szCs w:val="20"/>
                <w:lang w:val="en-US"/>
              </w:rPr>
              <w:t xml:space="preserve"> </w:t>
            </w:r>
            <w:r w:rsidR="007B2A55">
              <w:rPr>
                <w:rFonts w:ascii="Calibri" w:hAnsi="Calibri" w:cs="Calibri"/>
                <w:color w:val="000000"/>
                <w:sz w:val="20"/>
                <w:szCs w:val="20"/>
                <w:lang w:val="en-US"/>
              </w:rPr>
              <w:fldChar w:fldCharType="begin">
                <w:fldData xml:space="preserve">PEVuZE5vdGU+PENpdGU+PEF1dGhvcj5IYXZyZG92w6E8L0F1dGhvcj48WWVhcj4yMDIwPC9ZZWFy
PjxSZWNOdW0+NDU3PC9SZWNOdW0+PERpc3BsYXlUZXh0PjxzdHlsZSBmYWNlPSJzdXBlcnNjcmlw
dCI+MTc8L3N0eWxlPjwvRGlzcGxheVRleHQ+PHJlY29yZD48cmVjLW51bWJlcj40NTc8L3JlYy1u
dW1iZXI+PGZvcmVpZ24ta2V5cz48a2V5IGFwcD0iRU4iIGRiLWlkPSJwNXNmMnNlOXJ2OTVkcmVw
dDI4djJ4cnhhNXMyYXAyMGU1dHoiIHRpbWVzdGFtcD0iMTYyODUxMjEyNiIgZ3VpZD0iMDQ5Nzll
NmEtMWUxMi00NGEzLTgzZGQtZTMzODBhNzg4ZDMyIj40NTc8L2tleT48L2ZvcmVpZ24ta2V5cz48
cmVmLXR5cGUgbmFtZT0iSm91cm5hbCBBcnRpY2xlIj4xNzwvcmVmLXR5cGU+PGNvbnRyaWJ1dG9y
cz48YXV0aG9ycz48YXV0aG9yPkhhdnJkb3bDoSwgTS48L2F1dGhvcj48YXV0aG9yPlNhYXJpLCBU
LiBJLjwvYXV0aG9yPjxhdXRob3I+SmFsb25lbiwgSi48L2F1dGhvcj48YXV0aG9yPlBlbHRvbmll
bWksIE0uPC9hdXRob3I+PGF1dGhvcj5LdXJrZWxhLCBNLjwvYXV0aG9yPjxhdXRob3I+VmFobGJl
cmcsIFQuPC9hdXRob3I+PGF1dGhvcj5UaWVuaGFhcmEsIEEuPC9hdXRob3I+PGF1dGhvcj5CYWNr
bWFuLCBKLiBULjwvYXV0aG9yPjxhdXRob3I+T2xra29sYSwgSy4gVC48L2F1dGhvcj48YXV0aG9y
PlNjaHJhbWtvLCBBLjwvYXV0aG9yPjwvYXV0aG9ycz48L2NvbnRyaWJ1dG9ycz48YXV0aC1hZGRy
ZXNzPkVtZXJnZW5jeSBNZWRpY2FsIFNlcnZpY2VzLCBIb3NwaXRhbCBEaXN0cmljdCBvZiBTb3V0
aHdlc3QgRmlubGFuZCwgVHVya3UsIEZpbmxhbmQuJiN4RDtEZXBhcnRtZW50IG9mIEFuZXN0aGVz
aW9sb2d5IGFuZCBJbnRlbnNpdmUgQ2FyZSwgVW5pdmVyc2l0eSBvZiBUdXJrdSwgVHVya3UsIEZp
bmxhbmQuJiN4RDtQZXJpb3BlcmF0aXZlIFNlcnZpY2VzLCBJbnRlbnNpdmUgQ2FyZSBhbmQgUGFp
biBNZWRpY2luZSwgVHVya3UgVW5pdmVyc2l0eSBIb3NwaXRhbCwgVHVya3UsIEZpbmxhbmQuJiN4
RDtEZXBhcnRtZW50IG9mIENsaW5pY2FsIFBoYXJtYWNvbG9neSwgVW5pdmVyc2l0eSBvZiBIZWxz
aW5raSBhbmQgSGVsc2lua2kgVW5pdmVyc2l0eSBIb3NwaXRhbCwgYW5kIHRoZSBJbmRpdmlkdWFs
aXplZCBEcnVnIFRoZXJhcHkgUmVzZWFyY2ggUHJvZ3JhbSwgRmFjdWx0eSBvZiBNZWRpY2luZSwg
VW5pdmVyc2l0eSBvZiBIZWxzaW5raSwgSGVsc2lua2ksIEZpbmxhbmQuJiN4RDtEZXBhcnRtZW50
IG9mIENsaW5pY2FsIE1lZGljaW5lLCBCaW9zdGF0aXN0aWNzLCBVbml2ZXJzaXR5IG9mIFR1cmt1
LCBUdXJrdSwgRmlubGFuZC4mI3hEO0hlbWF0b2xvZ3kgTGFib3JhdG9yeSwgVHlrc2xhYiwgVHVy
a3UgVW5pdmVyc2l0eSBIb3NwaXRhbCwgVHVya3UsIEZpbmxhbmQuJiN4RDtEZXBhcnRtZW50IG9m
IEFuZXN0aGVzaW9sb2d5LCBJbnRlbnNpdmUgQ2FyZSBhbmQgUGFpbiBNZWRpY2luZSwgVW5pdmVy
c2l0eSBvZiBIZWxzaW5raSBhbmQgSFVTIEhlbHNpbmtpIFVuaXZlcnNpdHkgSG9zcGl0YWwsIEhl
bHNpbmtpLCBGaW5sYW5kLjwvYXV0aC1hZGRyZXNzPjx0aXRsZXM+PHRpdGxlPlJlbGF0aW9uc2hp
cCBvZiBFZG94YWJhbiBQbGFzbWEgQ29uY2VudHJhdGlvbiBhbmQgQmxvb2QgQ29hZ3VsYXRpb24g
aW4gSGVhbHRoeSBWb2x1bnRlZXJzIFVzaW5nIFN0YW5kYXJkIExhYm9yYXRvcnkgVGVzdHMgYW5k
IFZpc2NvZWxhc3RpYyBBbmFseXNpczwvdGl0bGU+PHNlY29uZGFyeS10aXRsZT5KIENsaW4gUGhh
cm1hY29sPC9zZWNvbmRhcnktdGl0bGU+PGFsdC10aXRsZT5Kb3VybmFsIG9mIGNsaW5pY2FsIHBo
YXJtYWNvbG9neTwvYWx0LXRpdGxlPjwvdGl0bGVzPjxwZXJpb2RpY2FsPjxmdWxsLXRpdGxlPkog
Q2xpbiBQaGFybWFjb2w8L2Z1bGwtdGl0bGU+PGFiYnItMT5Kb3VybmFsIG9mIGNsaW5pY2FsIHBo
YXJtYWNvbG9neTwvYWJici0xPjwvcGVyaW9kaWNhbD48YWx0LXBlcmlvZGljYWw+PGZ1bGwtdGl0
bGU+SiBDbGluIFBoYXJtYWNvbDwvZnVsbC10aXRsZT48YWJici0xPkpvdXJuYWwgb2YgY2xpbmlj
YWwgcGhhcm1hY29sb2d5PC9hYmJyLTE+PC9hbHQtcGVyaW9kaWNhbD48ZWRpdGlvbj4yMDIwLzEw
LzA4PC9lZGl0aW9uPjxrZXl3b3Jkcz48a2V5d29yZD5ibG9vZCBjb2FndWxhdGlvbiB0ZXN0czwv
a2V5d29yZD48a2V5d29yZD5kcnVnIG1vbml0b3Jpbmc8L2tleXdvcmQ+PGtleXdvcmQ+ZmFjdG9y
IFhhIGluaGliaXRvcnM8L2tleXdvcmQ+PGtleXdvcmQ+aGVhbHRoeSB2b2x1bnRlZXJzPC9rZXl3
b3JkPjxrZXl3b3JkPnRocm9tYmVsYXN0b2dyYXBoeTwva2V5d29yZD48L2tleXdvcmRzPjxkYXRl
cz48eWVhcj4yMDIwPC95ZWFyPjxwdWItZGF0ZXM+PGRhdGU+T2N0IDc8L2RhdGU+PC9wdWItZGF0
ZXM+PC9kYXRlcz48aXNibj4wMDkxLTI3MDA8L2lzYm4+PGFjY2Vzc2lvbi1udW0+MzMwMjc1NDc8
L2FjY2Vzc2lvbi1udW0+PHVybHM+PHJlbGF0ZWQtdXJscz48dXJsPmh0dHBzOi8vYWNjcDEub25s
aW5lbGlicmFyeS53aWxleS5jb20vZG9pL3BkZmRpcmVjdC8xMC4xMDAyL2pjcGguMTc1OD9kb3du
bG9hZD10cnVlPC91cmw+PC9yZWxhdGVkLXVybHM+PC91cmxzPjxlbGVjdHJvbmljLXJlc291cmNl
LW51bT4xMC4xMDAyL2pjcGguMTc1ODwvZWxlY3Ryb25pYy1yZXNvdXJjZS1udW0+PHJlbW90ZS1k
YXRhYmFzZS1wcm92aWRlcj5OTE08L3JlbW90ZS1kYXRhYmFzZS1wcm92aWRlcj48bGFuZ3VhZ2U+
ZW5nPC9sYW5ndWFnZT48L3JlY29yZD48L0NpdGU+PC9FbmROb3RlPn==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IYXZyZG92w6E8L0F1dGhvcj48WWVhcj4yMDIwPC9ZZWFy
PjxSZWNOdW0+NDU3PC9SZWNOdW0+PERpc3BsYXlUZXh0PjxzdHlsZSBmYWNlPSJzdXBlcnNjcmlw
dCI+MTc8L3N0eWxlPjwvRGlzcGxheVRleHQ+PHJlY29yZD48cmVjLW51bWJlcj40NTc8L3JlYy1u
dW1iZXI+PGZvcmVpZ24ta2V5cz48a2V5IGFwcD0iRU4iIGRiLWlkPSJwNXNmMnNlOXJ2OTVkcmVw
dDI4djJ4cnhhNXMyYXAyMGU1dHoiIHRpbWVzdGFtcD0iMTYyODUxMjEyNiIgZ3VpZD0iMDQ5Nzll
NmEtMWUxMi00NGEzLTgzZGQtZTMzODBhNzg4ZDMyIj40NTc8L2tleT48L2ZvcmVpZ24ta2V5cz48
cmVmLXR5cGUgbmFtZT0iSm91cm5hbCBBcnRpY2xlIj4xNzwvcmVmLXR5cGU+PGNvbnRyaWJ1dG9y
cz48YXV0aG9ycz48YXV0aG9yPkhhdnJkb3bDoSwgTS48L2F1dGhvcj48YXV0aG9yPlNhYXJpLCBU
LiBJLjwvYXV0aG9yPjxhdXRob3I+SmFsb25lbiwgSi48L2F1dGhvcj48YXV0aG9yPlBlbHRvbmll
bWksIE0uPC9hdXRob3I+PGF1dGhvcj5LdXJrZWxhLCBNLjwvYXV0aG9yPjxhdXRob3I+VmFobGJl
cmcsIFQuPC9hdXRob3I+PGF1dGhvcj5UaWVuaGFhcmEsIEEuPC9hdXRob3I+PGF1dGhvcj5CYWNr
bWFuLCBKLiBULjwvYXV0aG9yPjxhdXRob3I+T2xra29sYSwgSy4gVC48L2F1dGhvcj48YXV0aG9y
PlNjaHJhbWtvLCBBLjwvYXV0aG9yPjwvYXV0aG9ycz48L2NvbnRyaWJ1dG9ycz48YXV0aC1hZGRy
ZXNzPkVtZXJnZW5jeSBNZWRpY2FsIFNlcnZpY2VzLCBIb3NwaXRhbCBEaXN0cmljdCBvZiBTb3V0
aHdlc3QgRmlubGFuZCwgVHVya3UsIEZpbmxhbmQuJiN4RDtEZXBhcnRtZW50IG9mIEFuZXN0aGVz
aW9sb2d5IGFuZCBJbnRlbnNpdmUgQ2FyZSwgVW5pdmVyc2l0eSBvZiBUdXJrdSwgVHVya3UsIEZp
bmxhbmQuJiN4RDtQZXJpb3BlcmF0aXZlIFNlcnZpY2VzLCBJbnRlbnNpdmUgQ2FyZSBhbmQgUGFp
biBNZWRpY2luZSwgVHVya3UgVW5pdmVyc2l0eSBIb3NwaXRhbCwgVHVya3UsIEZpbmxhbmQuJiN4
RDtEZXBhcnRtZW50IG9mIENsaW5pY2FsIFBoYXJtYWNvbG9neSwgVW5pdmVyc2l0eSBvZiBIZWxz
aW5raSBhbmQgSGVsc2lua2kgVW5pdmVyc2l0eSBIb3NwaXRhbCwgYW5kIHRoZSBJbmRpdmlkdWFs
aXplZCBEcnVnIFRoZXJhcHkgUmVzZWFyY2ggUHJvZ3JhbSwgRmFjdWx0eSBvZiBNZWRpY2luZSwg
VW5pdmVyc2l0eSBvZiBIZWxzaW5raSwgSGVsc2lua2ksIEZpbmxhbmQuJiN4RDtEZXBhcnRtZW50
IG9mIENsaW5pY2FsIE1lZGljaW5lLCBCaW9zdGF0aXN0aWNzLCBVbml2ZXJzaXR5IG9mIFR1cmt1
LCBUdXJrdSwgRmlubGFuZC4mI3hEO0hlbWF0b2xvZ3kgTGFib3JhdG9yeSwgVHlrc2xhYiwgVHVy
a3UgVW5pdmVyc2l0eSBIb3NwaXRhbCwgVHVya3UsIEZpbmxhbmQuJiN4RDtEZXBhcnRtZW50IG9m
IEFuZXN0aGVzaW9sb2d5LCBJbnRlbnNpdmUgQ2FyZSBhbmQgUGFpbiBNZWRpY2luZSwgVW5pdmVy
c2l0eSBvZiBIZWxzaW5raSBhbmQgSFVTIEhlbHNpbmtpIFVuaXZlcnNpdHkgSG9zcGl0YWwsIEhl
bHNpbmtpLCBGaW5sYW5kLjwvYXV0aC1hZGRyZXNzPjx0aXRsZXM+PHRpdGxlPlJlbGF0aW9uc2hp
cCBvZiBFZG94YWJhbiBQbGFzbWEgQ29uY2VudHJhdGlvbiBhbmQgQmxvb2QgQ29hZ3VsYXRpb24g
aW4gSGVhbHRoeSBWb2x1bnRlZXJzIFVzaW5nIFN0YW5kYXJkIExhYm9yYXRvcnkgVGVzdHMgYW5k
IFZpc2NvZWxhc3RpYyBBbmFseXNpczwvdGl0bGU+PHNlY29uZGFyeS10aXRsZT5KIENsaW4gUGhh
cm1hY29sPC9zZWNvbmRhcnktdGl0bGU+PGFsdC10aXRsZT5Kb3VybmFsIG9mIGNsaW5pY2FsIHBo
YXJtYWNvbG9neTwvYWx0LXRpdGxlPjwvdGl0bGVzPjxwZXJpb2RpY2FsPjxmdWxsLXRpdGxlPkog
Q2xpbiBQaGFybWFjb2w8L2Z1bGwtdGl0bGU+PGFiYnItMT5Kb3VybmFsIG9mIGNsaW5pY2FsIHBo
YXJtYWNvbG9neTwvYWJici0xPjwvcGVyaW9kaWNhbD48YWx0LXBlcmlvZGljYWw+PGZ1bGwtdGl0
bGU+SiBDbGluIFBoYXJtYWNvbDwvZnVsbC10aXRsZT48YWJici0xPkpvdXJuYWwgb2YgY2xpbmlj
YWwgcGhhcm1hY29sb2d5PC9hYmJyLTE+PC9hbHQtcGVyaW9kaWNhbD48ZWRpdGlvbj4yMDIwLzEw
LzA4PC9lZGl0aW9uPjxrZXl3b3Jkcz48a2V5d29yZD5ibG9vZCBjb2FndWxhdGlvbiB0ZXN0czwv
a2V5d29yZD48a2V5d29yZD5kcnVnIG1vbml0b3Jpbmc8L2tleXdvcmQ+PGtleXdvcmQ+ZmFjdG9y
IFhhIGluaGliaXRvcnM8L2tleXdvcmQ+PGtleXdvcmQ+aGVhbHRoeSB2b2x1bnRlZXJzPC9rZXl3
b3JkPjxrZXl3b3JkPnRocm9tYmVsYXN0b2dyYXBoeTwva2V5d29yZD48L2tleXdvcmRzPjxkYXRl
cz48eWVhcj4yMDIwPC95ZWFyPjxwdWItZGF0ZXM+PGRhdGU+T2N0IDc8L2RhdGU+PC9wdWItZGF0
ZXM+PC9kYXRlcz48aXNibj4wMDkxLTI3MDA8L2lzYm4+PGFjY2Vzc2lvbi1udW0+MzMwMjc1NDc8
L2FjY2Vzc2lvbi1udW0+PHVybHM+PHJlbGF0ZWQtdXJscz48dXJsPmh0dHBzOi8vYWNjcDEub25s
aW5lbGlicmFyeS53aWxleS5jb20vZG9pL3BkZmRpcmVjdC8xMC4xMDAyL2pjcGguMTc1OD9kb3du
bG9hZD10cnVlPC91cmw+PC9yZWxhdGVkLXVybHM+PC91cmxzPjxlbGVjdHJvbmljLXJlc291cmNl
LW51bT4xMC4xMDAyL2pjcGguMTc1ODwvZWxlY3Ryb25pYy1yZXNvdXJjZS1udW0+PHJlbW90ZS1k
YXRhYmFzZS1wcm92aWRlcj5OTE08L3JlbW90ZS1kYXRhYmFzZS1wcm92aWRlcj48bGFuZ3VhZ2U+
ZW5nPC9sYW5ndWFnZT48L3JlY29yZD48L0NpdGU+PC9FbmROb3RlPn==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7B2A55">
              <w:rPr>
                <w:rFonts w:ascii="Calibri" w:hAnsi="Calibri" w:cs="Calibri"/>
                <w:color w:val="000000"/>
                <w:sz w:val="20"/>
                <w:szCs w:val="20"/>
                <w:lang w:val="en-US"/>
              </w:rPr>
            </w:r>
            <w:r w:rsidR="007B2A5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17</w:t>
            </w:r>
            <w:r w:rsidR="007B2A55">
              <w:rPr>
                <w:rFonts w:ascii="Calibri" w:hAnsi="Calibri" w:cs="Calibri"/>
                <w:color w:val="000000"/>
                <w:sz w:val="20"/>
                <w:szCs w:val="20"/>
                <w:lang w:val="en-US"/>
              </w:rPr>
              <w:fldChar w:fldCharType="end"/>
            </w:r>
          </w:p>
        </w:tc>
        <w:tc>
          <w:tcPr>
            <w:tcW w:w="1418" w:type="dxa"/>
            <w:tcBorders>
              <w:top w:val="single" w:sz="4" w:space="0" w:color="auto"/>
              <w:left w:val="nil"/>
              <w:bottom w:val="single" w:sz="4" w:space="0" w:color="auto"/>
              <w:right w:val="nil"/>
            </w:tcBorders>
            <w:shd w:val="clear" w:color="auto" w:fill="auto"/>
            <w:hideMark/>
          </w:tcPr>
          <w:p w14:paraId="75684C74"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J Clin </w:t>
            </w:r>
            <w:proofErr w:type="spellStart"/>
            <w:r w:rsidRPr="00B44B51">
              <w:rPr>
                <w:rFonts w:ascii="Calibri" w:hAnsi="Calibri" w:cs="Calibri"/>
                <w:color w:val="000000"/>
                <w:sz w:val="20"/>
                <w:szCs w:val="20"/>
                <w:lang w:val="en-US"/>
              </w:rPr>
              <w:t>Pharmacol</w:t>
            </w:r>
            <w:proofErr w:type="spellEnd"/>
          </w:p>
        </w:tc>
        <w:tc>
          <w:tcPr>
            <w:tcW w:w="1417" w:type="dxa"/>
            <w:tcBorders>
              <w:top w:val="single" w:sz="4" w:space="0" w:color="auto"/>
              <w:left w:val="nil"/>
              <w:bottom w:val="single" w:sz="4" w:space="0" w:color="auto"/>
              <w:right w:val="nil"/>
            </w:tcBorders>
            <w:shd w:val="clear" w:color="auto" w:fill="auto"/>
            <w:hideMark/>
          </w:tcPr>
          <w:p w14:paraId="3D49E564"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observational</w:t>
            </w:r>
          </w:p>
        </w:tc>
        <w:tc>
          <w:tcPr>
            <w:tcW w:w="1701" w:type="dxa"/>
            <w:tcBorders>
              <w:top w:val="single" w:sz="4" w:space="0" w:color="auto"/>
              <w:left w:val="nil"/>
              <w:bottom w:val="single" w:sz="4" w:space="0" w:color="auto"/>
              <w:right w:val="nil"/>
            </w:tcBorders>
            <w:shd w:val="clear" w:color="auto" w:fill="auto"/>
            <w:hideMark/>
          </w:tcPr>
          <w:p w14:paraId="56F212DB"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15 healthy male volunteers</w:t>
            </w:r>
          </w:p>
        </w:tc>
        <w:tc>
          <w:tcPr>
            <w:tcW w:w="1276" w:type="dxa"/>
            <w:tcBorders>
              <w:top w:val="single" w:sz="4" w:space="0" w:color="auto"/>
              <w:left w:val="nil"/>
              <w:bottom w:val="single" w:sz="4" w:space="0" w:color="auto"/>
              <w:right w:val="nil"/>
            </w:tcBorders>
            <w:shd w:val="clear" w:color="auto" w:fill="auto"/>
            <w:hideMark/>
          </w:tcPr>
          <w:p w14:paraId="1FCA3A1F"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Edoxaban</w:t>
            </w:r>
          </w:p>
        </w:tc>
        <w:tc>
          <w:tcPr>
            <w:tcW w:w="1276" w:type="dxa"/>
            <w:tcBorders>
              <w:top w:val="single" w:sz="4" w:space="0" w:color="auto"/>
              <w:left w:val="nil"/>
              <w:bottom w:val="single" w:sz="4" w:space="0" w:color="auto"/>
              <w:right w:val="nil"/>
            </w:tcBorders>
            <w:shd w:val="clear" w:color="auto" w:fill="auto"/>
            <w:hideMark/>
          </w:tcPr>
          <w:p w14:paraId="2C247395"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EXTEM    FIBTEM</w:t>
            </w:r>
          </w:p>
        </w:tc>
        <w:tc>
          <w:tcPr>
            <w:tcW w:w="1984" w:type="dxa"/>
            <w:tcBorders>
              <w:top w:val="single" w:sz="4" w:space="0" w:color="auto"/>
              <w:left w:val="nil"/>
              <w:bottom w:val="single" w:sz="4" w:space="0" w:color="auto"/>
              <w:right w:val="nil"/>
            </w:tcBorders>
            <w:shd w:val="clear" w:color="auto" w:fill="auto"/>
            <w:hideMark/>
          </w:tcPr>
          <w:p w14:paraId="0D72D713" w14:textId="32FAE5D4"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0 to 500 </w:t>
            </w:r>
            <w:r w:rsidR="002B11EE">
              <w:rPr>
                <w:rFonts w:ascii="Calibri" w:hAnsi="Calibri" w:cs="Calibri"/>
                <w:color w:val="000000"/>
                <w:sz w:val="20"/>
                <w:szCs w:val="20"/>
                <w:lang w:val="en-US"/>
              </w:rPr>
              <w:t>spiked</w:t>
            </w:r>
            <w:r w:rsidR="002B11EE" w:rsidRPr="00B44B51">
              <w:rPr>
                <w:rFonts w:ascii="Calibri" w:hAnsi="Calibri" w:cs="Calibri"/>
                <w:color w:val="000000"/>
                <w:sz w:val="20"/>
                <w:szCs w:val="20"/>
                <w:lang w:val="en-US"/>
              </w:rPr>
              <w:t xml:space="preserve"> </w:t>
            </w:r>
            <w:r w:rsidRPr="00B44B51">
              <w:rPr>
                <w:rFonts w:ascii="Calibri" w:hAnsi="Calibri" w:cs="Calibri"/>
                <w:color w:val="000000"/>
                <w:sz w:val="20"/>
                <w:szCs w:val="20"/>
                <w:lang w:val="en-US"/>
              </w:rPr>
              <w:t>approximately</w:t>
            </w:r>
          </w:p>
        </w:tc>
        <w:tc>
          <w:tcPr>
            <w:tcW w:w="3185" w:type="dxa"/>
            <w:tcBorders>
              <w:top w:val="single" w:sz="4" w:space="0" w:color="auto"/>
              <w:left w:val="nil"/>
              <w:bottom w:val="single" w:sz="4" w:space="0" w:color="auto"/>
              <w:right w:val="nil"/>
            </w:tcBorders>
            <w:shd w:val="clear" w:color="auto" w:fill="auto"/>
            <w:hideMark/>
          </w:tcPr>
          <w:p w14:paraId="09B1B35F"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CT correlates significantly with edoxaban plasma concentrations and can be used to estimate the effect of edoxaban.</w:t>
            </w:r>
          </w:p>
        </w:tc>
      </w:tr>
      <w:tr w:rsidR="000E7155" w:rsidRPr="00B4024B" w14:paraId="47111DA4" w14:textId="77777777" w:rsidTr="00A364B1">
        <w:trPr>
          <w:trHeight w:val="809"/>
        </w:trPr>
        <w:tc>
          <w:tcPr>
            <w:tcW w:w="1701" w:type="dxa"/>
            <w:tcBorders>
              <w:top w:val="single" w:sz="4" w:space="0" w:color="auto"/>
              <w:left w:val="nil"/>
              <w:bottom w:val="single" w:sz="4" w:space="0" w:color="auto"/>
              <w:right w:val="nil"/>
            </w:tcBorders>
            <w:shd w:val="clear" w:color="auto" w:fill="auto"/>
            <w:hideMark/>
          </w:tcPr>
          <w:p w14:paraId="4D44C38A" w14:textId="3F105993" w:rsidR="000E7155" w:rsidRPr="007B2A55" w:rsidRDefault="000E7155" w:rsidP="00A364B1">
            <w:pPr>
              <w:rPr>
                <w:rFonts w:ascii="Calibri" w:hAnsi="Calibri" w:cs="Calibri"/>
                <w:color w:val="000000"/>
                <w:sz w:val="20"/>
                <w:szCs w:val="20"/>
              </w:rPr>
            </w:pPr>
            <w:proofErr w:type="spellStart"/>
            <w:r w:rsidRPr="007B2A55">
              <w:rPr>
                <w:rFonts w:ascii="Calibri" w:hAnsi="Calibri" w:cs="Calibri"/>
                <w:color w:val="000000"/>
                <w:sz w:val="20"/>
                <w:szCs w:val="20"/>
              </w:rPr>
              <w:t>Henskens</w:t>
            </w:r>
            <w:proofErr w:type="spellEnd"/>
            <w:r w:rsidRPr="007B2A55">
              <w:rPr>
                <w:rFonts w:ascii="Calibri" w:hAnsi="Calibri" w:cs="Calibri"/>
                <w:color w:val="000000"/>
                <w:sz w:val="20"/>
                <w:szCs w:val="20"/>
              </w:rPr>
              <w:t xml:space="preserve"> et. al. 2018, The </w:t>
            </w:r>
            <w:proofErr w:type="spellStart"/>
            <w:r w:rsidRPr="007B2A55">
              <w:rPr>
                <w:rFonts w:ascii="Calibri" w:hAnsi="Calibri" w:cs="Calibri"/>
                <w:color w:val="000000"/>
                <w:sz w:val="20"/>
                <w:szCs w:val="20"/>
              </w:rPr>
              <w:t>Netherlands</w:t>
            </w:r>
            <w:proofErr w:type="spellEnd"/>
            <w:r w:rsidR="007B2A55" w:rsidRPr="007B2A55">
              <w:rPr>
                <w:rFonts w:ascii="Calibri" w:hAnsi="Calibri" w:cs="Calibri"/>
                <w:color w:val="000000"/>
                <w:sz w:val="20"/>
                <w:szCs w:val="20"/>
              </w:rPr>
              <w:t xml:space="preserve"> </w:t>
            </w:r>
            <w:r w:rsidR="007B2A55">
              <w:rPr>
                <w:rFonts w:ascii="Calibri" w:hAnsi="Calibri" w:cs="Calibri"/>
                <w:color w:val="000000"/>
                <w:sz w:val="20"/>
                <w:szCs w:val="20"/>
                <w:lang w:val="en-US"/>
              </w:rPr>
              <w:fldChar w:fldCharType="begin">
                <w:fldData xml:space="preserve">PEVuZE5vdGU+PENpdGU+PEF1dGhvcj5IZW5za2VuczwvQXV0aG9yPjxZZWFyPjIwMTg8L1llYXI+
PFJlY051bT40NTk8L1JlY051bT48RGlzcGxheVRleHQ+PHN0eWxlIGZhY2U9InN1cGVyc2NyaXB0
Ij4xODwvc3R5bGU+PC9EaXNwbGF5VGV4dD48cmVjb3JkPjxyZWMtbnVtYmVyPjQ1OTwvcmVjLW51
bWJlcj48Zm9yZWlnbi1rZXlzPjxrZXkgYXBwPSJFTiIgZGItaWQ9InA1c2Yyc2U5cnY5NWRyZXB0
Mjh2MnhyeGE1czJhcDIwZTV0eiIgdGltZXN0YW1wPSIxNjI4NTEyMTI2IiBndWlkPSI1ZjBiYWQy
Mi1kOTQ2LTRkMjgtYTMyMi1iNDQ3Zjk4NWRjZTYiPjQ1OTwva2V5PjwvZm9yZWlnbi1rZXlzPjxy
ZWYtdHlwZSBuYW1lPSJKb3VybmFsIEFydGljbGUiPjE3PC9yZWYtdHlwZT48Y29udHJpYnV0b3Jz
PjxhdXRob3JzPjxhdXRob3I+SGVuc2tlbnMsIFkuIE0uIEMuPC9hdXRob3I+PGF1dGhvcj5HdWxw
ZW4sIEEuIEouIFcuPC9hdXRob3I+PGF1dGhvcj52YW4gT2VybGUsIFIuPC9hdXRob3I+PGF1dGhv
cj5XZXR6ZWxzLCBSLjwvYXV0aG9yPjxhdXRob3I+VmVyaGV6ZW4sIFAuPC9hdXRob3I+PGF1dGhv
cj5TcHJvbmssIEguPC9hdXRob3I+PGF1dGhvcj5TY2hhbGxhLCBTLjwvYXV0aG9yPjxhdXRob3I+
Q3Jpam5zLCBILiBKLjwvYXV0aG9yPjxhdXRob3I+VGVuIENhdGUsIEguPC9hdXRob3I+PGF1dGhv
cj5UZW4gQ2F0ZS1Ib2VrLCBBLjwvYXV0aG9yPjwvYXV0aG9ycz48L2NvbnRyaWJ1dG9ycz48YXV0
aC1hZGRyZXNzPjFDZW50cmFsIERpYWdub3N0aWMgTGFib3JhdG9yeSwgTWFhc3RyaWNodCBVbml2
ZXJzaXR5IE1lZGljYWwgQ2VudHJlIChNVU1DKyksIE1hYXN0cmljaHQsIFRoZSBOZXRoZXJsYW5k
cy4gSVNOSTogMDAwMCAwMDA0IDA0ODAgMTM4Mi4gR1JJRDogZ3JpZC40MTI5NjYuZSYjeEQ7Mkxh
Ym9yYXRvcnkgZm9yIENsaW5pY2FsIFRocm9tYm9zaXMgYW5kIEhlbW9zdGFzaXMsIEludGVybmFs
IG1lZGljaW5lLCBDQVJJTSwgTWFhc3RyaWNodCwgVGhlIE5ldGhlcmxhbmRzLiBJU05JOiAwMDAw
IDAwMDQgMDQ0NyA3Njc0LiBHUklEOiBncmlkLjQ4MjUzMi5hJiN4RDs0SW50ZXJuYWwgbWVkaWNp
bmUsIE1VTUMrLCBNYWFzdHJpY2h0LCBUaGUgTmV0aGVybGFuZHMuIElTTkk6IDAwMDAgMDAwNCAw
NDgwIDEzODIuIEdSSUQ6IGdyaWQuNDEyOTY2LmUmI3hEOzNEZXBhcnRtZW50IG9mIENhcmRpb2xv
Z3ksIENhcmRpb3Zhc2N1bGFyIGNlbnRlciBNVU1DKywgTWFhc3RyaWNodCwgVGhlIE5ldGhlcmxh
bmRzLiBJU05JOiAwMDAwIDAwMDQgMDQ4MCAxMzgyLiBHUklEOiBncmlkLjQxMjk2Ni5lJiN4RDs1
VGhyb21ib3NpcyBFeHBlcnRpc2UgQ2VudHJlLCBWYXNjdWxhciBtZWRpY2luZSwgQ2FyZGlvdmFz
Y3VsYXIgQ2VudHJlIE1VTUMrLCBNYWFzdHJpY2h0LCBUaGUgTmV0aGVybGFuZHMuIElTTkk6IDAw
MDAgMDAwNCAwNDgwIDEzODIuIEdSSUQ6IGdyaWQuNDEyOTY2LmU8L2F1dGgtYWRkcmVzcz48dGl0
bGVzPjx0aXRsZT5EZXRlY3RpbmcgY2xpbmljYWxseSByZWxldmFudCByaXZhcm94YWJhbiBvciBk
YWJpZ2F0cmFuIGxldmVscyBieSByb3V0aW5lIGNvYWd1bGF0aW9uIHRlc3RzIG9yIHRocm9tYm9l
bGFzdG9ncmFwaHkgaW4gYSBjb2hvcnQgb2YgcGF0aWVudHMgd2l0aCBhdHJpYWwgZmlicmlsbGF0
aW9uPC90aXRsZT48c2Vjb25kYXJ5LXRpdGxlPlRocm9tYiBKPC9zZWNvbmRhcnktdGl0bGU+PGFs
dC10aXRsZT5UaHJvbWJvc2lzIGpvdXJuYWw8L2FsdC10aXRsZT48L3RpdGxlcz48cGVyaW9kaWNh
bD48ZnVsbC10aXRsZT5UaHJvbWIgSjwvZnVsbC10aXRsZT48YWJici0xPlRocm9tYm9zaXMgam91
cm5hbDwvYWJici0xPjwvcGVyaW9kaWNhbD48YWx0LXBlcmlvZGljYWw+PGZ1bGwtdGl0bGU+VGhy
b21iIEo8L2Z1bGwtdGl0bGU+PGFiYnItMT5UaHJvbWJvc2lzIGpvdXJuYWw8L2FiYnItMT48L2Fs
dC1wZXJpb2RpY2FsPjxwYWdlcz4zPC9wYWdlcz48dm9sdW1lPjE2PC92b2x1bWU+PGVkaXRpb24+
MjAxOC8wMi8xMzwvZWRpdGlvbj48a2V5d29yZHM+PGtleXdvcmQ+RGFiaWdhdHJhbjwva2V5d29y
ZD48a2V5d29yZD5EcnVnIGNvbmNlbnRyYXRpb24gKGRpbHRQVDwva2V5d29yZD48a2V5d29yZD5Q
dDwva2V5d29yZD48a2V5d29yZD5Sb3RlbcKuPC9rZXl3b3JkPjxrZXl3b3JkPlJpdmFyb3hhYmFu
PC9rZXl3b3JkPjxrZXl3b3JkPlJvdXRpbmUgY29hZ3VsYXRpb24gdGVzdHM8L2tleXdvcmQ+PGtl
eXdvcmQ+VHQ8L2tleXdvcmQ+PGtleXdvcmQ+YVBUVDwva2V5d29yZD48a2V5d29yZD5hbnRpWGEg
YWN0aXZpdHkpPC9rZXl3b3JkPjxrZXl3b3JkPnByb2plY3QgbnVtYmVyIDExNDA2OSkuIE5vdCBh
cHBsaWNhYmxlIEhUQyBpcyBjb25zdWx0YW50IGF0IFN0YWdvLiBUaGUgb3RoZXIgYXV0aG9yczwv
a2V5d29yZD48a2V5d29yZD5zdGF0ZSB0aGF0IHRoZXkgaGF2ZSBubyBjb25mbGljdHMgb2YgaW50
ZXJlc3RzLiBTcHJpbmdlciBOYXR1cmUgcmVtYWlucyBuZXV0cmFsIHdpdGg8L2tleXdvcmQ+PGtl
eXdvcmQ+cmVnYXJkIHRvIGp1cmlzZGljdGlvbmFsIGNsYWltcyBpbiBwdWJsaXNoZWQgbWFwcyBh
bmQgaW5zdGl0dXRpb25hbCBhZmZpbGlhdGlvbnMuPC9rZXl3b3JkPjwva2V5d29yZHM+PGRhdGVz
Pjx5ZWFyPjIwMTg8L3llYXI+PC9kYXRlcz48aXNibj4xNDc3LTk1NjAgKFByaW50KSYjeEQ7MTQ3
Ny05NTYwPC9pc2JuPjxhY2Nlc3Npb24tbnVtPjI5NDM0NTI1PC9hY2Nlc3Npb24tbnVtPjx1cmxz
PjxyZWxhdGVkLXVybHM+PHVybD5odHRwczovL3d3dy5uY2JpLm5sbS5uaWguZ292L3BtYy9hcnRp
Y2xlcy9QTUM1NzkzNDQ0L3BkZi8xMjk1OV8yMDE3X0FydGljbGVfMTYwLnBkZjwvdXJsPjwvcmVs
YXRlZC11cmxzPjwvdXJscz48Y3VzdG9tMj5QTUM1NzkzNDQ0PC9jdXN0b20yPjxlbGVjdHJvbmlj
LXJlc291cmNlLW51bT4xMC4xMTg2L3MxMjk1OS0wMTctMDE2MC0yPC9lbGVjdHJvbmljLXJlc291
cmNlLW51bT48cmVtb3RlLWRhdGFiYXNlLXByb3ZpZGVyPk5MTTwvcmVtb3RlLWRhdGFiYXNlLXBy
b3ZpZGVyPjxsYW5ndWFnZT5lbmc8L2xhbmd1YWdlPjwvcmVjb3JkPjwvQ2l0ZT48L0VuZE5vdGU+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IZW5za2VuczwvQXV0aG9yPjxZZWFyPjIwMTg8L1llYXI+
PFJlY051bT40NTk8L1JlY051bT48RGlzcGxheVRleHQ+PHN0eWxlIGZhY2U9InN1cGVyc2NyaXB0
Ij4xODwvc3R5bGU+PC9EaXNwbGF5VGV4dD48cmVjb3JkPjxyZWMtbnVtYmVyPjQ1OTwvcmVjLW51
bWJlcj48Zm9yZWlnbi1rZXlzPjxrZXkgYXBwPSJFTiIgZGItaWQ9InA1c2Yyc2U5cnY5NWRyZXB0
Mjh2MnhyeGE1czJhcDIwZTV0eiIgdGltZXN0YW1wPSIxNjI4NTEyMTI2IiBndWlkPSI1ZjBiYWQy
Mi1kOTQ2LTRkMjgtYTMyMi1iNDQ3Zjk4NWRjZTYiPjQ1OTwva2V5PjwvZm9yZWlnbi1rZXlzPjxy
ZWYtdHlwZSBuYW1lPSJKb3VybmFsIEFydGljbGUiPjE3PC9yZWYtdHlwZT48Y29udHJpYnV0b3Jz
PjxhdXRob3JzPjxhdXRob3I+SGVuc2tlbnMsIFkuIE0uIEMuPC9hdXRob3I+PGF1dGhvcj5HdWxw
ZW4sIEEuIEouIFcuPC9hdXRob3I+PGF1dGhvcj52YW4gT2VybGUsIFIuPC9hdXRob3I+PGF1dGhv
cj5XZXR6ZWxzLCBSLjwvYXV0aG9yPjxhdXRob3I+VmVyaGV6ZW4sIFAuPC9hdXRob3I+PGF1dGhv
cj5TcHJvbmssIEguPC9hdXRob3I+PGF1dGhvcj5TY2hhbGxhLCBTLjwvYXV0aG9yPjxhdXRob3I+
Q3Jpam5zLCBILiBKLjwvYXV0aG9yPjxhdXRob3I+VGVuIENhdGUsIEguPC9hdXRob3I+PGF1dGhv
cj5UZW4gQ2F0ZS1Ib2VrLCBBLjwvYXV0aG9yPjwvYXV0aG9ycz48L2NvbnRyaWJ1dG9ycz48YXV0
aC1hZGRyZXNzPjFDZW50cmFsIERpYWdub3N0aWMgTGFib3JhdG9yeSwgTWFhc3RyaWNodCBVbml2
ZXJzaXR5IE1lZGljYWwgQ2VudHJlIChNVU1DKyksIE1hYXN0cmljaHQsIFRoZSBOZXRoZXJsYW5k
cy4gSVNOSTogMDAwMCAwMDA0IDA0ODAgMTM4Mi4gR1JJRDogZ3JpZC40MTI5NjYuZSYjeEQ7Mkxh
Ym9yYXRvcnkgZm9yIENsaW5pY2FsIFRocm9tYm9zaXMgYW5kIEhlbW9zdGFzaXMsIEludGVybmFs
IG1lZGljaW5lLCBDQVJJTSwgTWFhc3RyaWNodCwgVGhlIE5ldGhlcmxhbmRzLiBJU05JOiAwMDAw
IDAwMDQgMDQ0NyA3Njc0LiBHUklEOiBncmlkLjQ4MjUzMi5hJiN4RDs0SW50ZXJuYWwgbWVkaWNp
bmUsIE1VTUMrLCBNYWFzdHJpY2h0LCBUaGUgTmV0aGVybGFuZHMuIElTTkk6IDAwMDAgMDAwNCAw
NDgwIDEzODIuIEdSSUQ6IGdyaWQuNDEyOTY2LmUmI3hEOzNEZXBhcnRtZW50IG9mIENhcmRpb2xv
Z3ksIENhcmRpb3Zhc2N1bGFyIGNlbnRlciBNVU1DKywgTWFhc3RyaWNodCwgVGhlIE5ldGhlcmxh
bmRzLiBJU05JOiAwMDAwIDAwMDQgMDQ4MCAxMzgyLiBHUklEOiBncmlkLjQxMjk2Ni5lJiN4RDs1
VGhyb21ib3NpcyBFeHBlcnRpc2UgQ2VudHJlLCBWYXNjdWxhciBtZWRpY2luZSwgQ2FyZGlvdmFz
Y3VsYXIgQ2VudHJlIE1VTUMrLCBNYWFzdHJpY2h0LCBUaGUgTmV0aGVybGFuZHMuIElTTkk6IDAw
MDAgMDAwNCAwNDgwIDEzODIuIEdSSUQ6IGdyaWQuNDEyOTY2LmU8L2F1dGgtYWRkcmVzcz48dGl0
bGVzPjx0aXRsZT5EZXRlY3RpbmcgY2xpbmljYWxseSByZWxldmFudCByaXZhcm94YWJhbiBvciBk
YWJpZ2F0cmFuIGxldmVscyBieSByb3V0aW5lIGNvYWd1bGF0aW9uIHRlc3RzIG9yIHRocm9tYm9l
bGFzdG9ncmFwaHkgaW4gYSBjb2hvcnQgb2YgcGF0aWVudHMgd2l0aCBhdHJpYWwgZmlicmlsbGF0
aW9uPC90aXRsZT48c2Vjb25kYXJ5LXRpdGxlPlRocm9tYiBKPC9zZWNvbmRhcnktdGl0bGU+PGFs
dC10aXRsZT5UaHJvbWJvc2lzIGpvdXJuYWw8L2FsdC10aXRsZT48L3RpdGxlcz48cGVyaW9kaWNh
bD48ZnVsbC10aXRsZT5UaHJvbWIgSjwvZnVsbC10aXRsZT48YWJici0xPlRocm9tYm9zaXMgam91
cm5hbDwvYWJici0xPjwvcGVyaW9kaWNhbD48YWx0LXBlcmlvZGljYWw+PGZ1bGwtdGl0bGU+VGhy
b21iIEo8L2Z1bGwtdGl0bGU+PGFiYnItMT5UaHJvbWJvc2lzIGpvdXJuYWw8L2FiYnItMT48L2Fs
dC1wZXJpb2RpY2FsPjxwYWdlcz4zPC9wYWdlcz48dm9sdW1lPjE2PC92b2x1bWU+PGVkaXRpb24+
MjAxOC8wMi8xMzwvZWRpdGlvbj48a2V5d29yZHM+PGtleXdvcmQ+RGFiaWdhdHJhbjwva2V5d29y
ZD48a2V5d29yZD5EcnVnIGNvbmNlbnRyYXRpb24gKGRpbHRQVDwva2V5d29yZD48a2V5d29yZD5Q
dDwva2V5d29yZD48a2V5d29yZD5Sb3RlbcKuPC9rZXl3b3JkPjxrZXl3b3JkPlJpdmFyb3hhYmFu
PC9rZXl3b3JkPjxrZXl3b3JkPlJvdXRpbmUgY29hZ3VsYXRpb24gdGVzdHM8L2tleXdvcmQ+PGtl
eXdvcmQ+VHQ8L2tleXdvcmQ+PGtleXdvcmQ+YVBUVDwva2V5d29yZD48a2V5d29yZD5hbnRpWGEg
YWN0aXZpdHkpPC9rZXl3b3JkPjxrZXl3b3JkPnByb2plY3QgbnVtYmVyIDExNDA2OSkuIE5vdCBh
cHBsaWNhYmxlIEhUQyBpcyBjb25zdWx0YW50IGF0IFN0YWdvLiBUaGUgb3RoZXIgYXV0aG9yczwv
a2V5d29yZD48a2V5d29yZD5zdGF0ZSB0aGF0IHRoZXkgaGF2ZSBubyBjb25mbGljdHMgb2YgaW50
ZXJlc3RzLiBTcHJpbmdlciBOYXR1cmUgcmVtYWlucyBuZXV0cmFsIHdpdGg8L2tleXdvcmQ+PGtl
eXdvcmQ+cmVnYXJkIHRvIGp1cmlzZGljdGlvbmFsIGNsYWltcyBpbiBwdWJsaXNoZWQgbWFwcyBh
bmQgaW5zdGl0dXRpb25hbCBhZmZpbGlhdGlvbnMuPC9rZXl3b3JkPjwva2V5d29yZHM+PGRhdGVz
Pjx5ZWFyPjIwMTg8L3llYXI+PC9kYXRlcz48aXNibj4xNDc3LTk1NjAgKFByaW50KSYjeEQ7MTQ3
Ny05NTYwPC9pc2JuPjxhY2Nlc3Npb24tbnVtPjI5NDM0NTI1PC9hY2Nlc3Npb24tbnVtPjx1cmxz
PjxyZWxhdGVkLXVybHM+PHVybD5odHRwczovL3d3dy5uY2JpLm5sbS5uaWguZ292L3BtYy9hcnRp
Y2xlcy9QTUM1NzkzNDQ0L3BkZi8xMjk1OV8yMDE3X0FydGljbGVfMTYwLnBkZjwvdXJsPjwvcmVs
YXRlZC11cmxzPjwvdXJscz48Y3VzdG9tMj5QTUM1NzkzNDQ0PC9jdXN0b20yPjxlbGVjdHJvbmlj
LXJlc291cmNlLW51bT4xMC4xMTg2L3MxMjk1OS0wMTctMDE2MC0yPC9lbGVjdHJvbmljLXJlc291
cmNlLW51bT48cmVtb3RlLWRhdGFiYXNlLXByb3ZpZGVyPk5MTTwvcmVtb3RlLWRhdGFiYXNlLXBy
b3ZpZGVyPjxsYW5ndWFnZT5lbmc8L2xhbmd1YWdlPjwvcmVjb3JkPjwvQ2l0ZT48L0VuZE5vdGU+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7B2A55">
              <w:rPr>
                <w:rFonts w:ascii="Calibri" w:hAnsi="Calibri" w:cs="Calibri"/>
                <w:color w:val="000000"/>
                <w:sz w:val="20"/>
                <w:szCs w:val="20"/>
                <w:lang w:val="en-US"/>
              </w:rPr>
            </w:r>
            <w:r w:rsidR="007B2A5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18</w:t>
            </w:r>
            <w:r w:rsidR="007B2A55">
              <w:rPr>
                <w:rFonts w:ascii="Calibri" w:hAnsi="Calibri" w:cs="Calibri"/>
                <w:color w:val="000000"/>
                <w:sz w:val="20"/>
                <w:szCs w:val="20"/>
                <w:lang w:val="en-US"/>
              </w:rPr>
              <w:fldChar w:fldCharType="end"/>
            </w:r>
          </w:p>
        </w:tc>
        <w:tc>
          <w:tcPr>
            <w:tcW w:w="1418" w:type="dxa"/>
            <w:tcBorders>
              <w:top w:val="single" w:sz="4" w:space="0" w:color="auto"/>
              <w:left w:val="nil"/>
              <w:bottom w:val="single" w:sz="4" w:space="0" w:color="auto"/>
              <w:right w:val="nil"/>
            </w:tcBorders>
            <w:shd w:val="clear" w:color="auto" w:fill="auto"/>
            <w:hideMark/>
          </w:tcPr>
          <w:p w14:paraId="620E68F0" w14:textId="77777777" w:rsidR="000E7155" w:rsidRPr="00B44B51" w:rsidRDefault="000E7155"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Thromb</w:t>
            </w:r>
            <w:proofErr w:type="spellEnd"/>
            <w:r w:rsidRPr="00B44B51">
              <w:rPr>
                <w:rFonts w:ascii="Calibri" w:hAnsi="Calibri" w:cs="Calibri"/>
                <w:color w:val="000000"/>
                <w:sz w:val="20"/>
                <w:szCs w:val="20"/>
                <w:lang w:val="en-US"/>
              </w:rPr>
              <w:t xml:space="preserve"> J</w:t>
            </w:r>
          </w:p>
        </w:tc>
        <w:tc>
          <w:tcPr>
            <w:tcW w:w="1417" w:type="dxa"/>
            <w:tcBorders>
              <w:top w:val="single" w:sz="4" w:space="0" w:color="auto"/>
              <w:left w:val="nil"/>
              <w:bottom w:val="single" w:sz="4" w:space="0" w:color="auto"/>
              <w:right w:val="nil"/>
            </w:tcBorders>
            <w:shd w:val="clear" w:color="auto" w:fill="auto"/>
            <w:hideMark/>
          </w:tcPr>
          <w:p w14:paraId="5DDCA264"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observational</w:t>
            </w:r>
          </w:p>
        </w:tc>
        <w:tc>
          <w:tcPr>
            <w:tcW w:w="1701" w:type="dxa"/>
            <w:tcBorders>
              <w:top w:val="single" w:sz="4" w:space="0" w:color="auto"/>
              <w:left w:val="nil"/>
              <w:bottom w:val="single" w:sz="4" w:space="0" w:color="auto"/>
              <w:right w:val="nil"/>
            </w:tcBorders>
            <w:shd w:val="clear" w:color="auto" w:fill="auto"/>
            <w:hideMark/>
          </w:tcPr>
          <w:p w14:paraId="744EC30C"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R: 109 and D: 75 patients with non-valvular atrial fibrillation</w:t>
            </w:r>
          </w:p>
        </w:tc>
        <w:tc>
          <w:tcPr>
            <w:tcW w:w="1276" w:type="dxa"/>
            <w:tcBorders>
              <w:top w:val="single" w:sz="4" w:space="0" w:color="auto"/>
              <w:left w:val="nil"/>
              <w:bottom w:val="single" w:sz="4" w:space="0" w:color="auto"/>
              <w:right w:val="nil"/>
            </w:tcBorders>
            <w:shd w:val="clear" w:color="auto" w:fill="auto"/>
            <w:hideMark/>
          </w:tcPr>
          <w:p w14:paraId="0C9D92B5"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Rivaroxaban Dabigatran</w:t>
            </w:r>
          </w:p>
        </w:tc>
        <w:tc>
          <w:tcPr>
            <w:tcW w:w="1276" w:type="dxa"/>
            <w:tcBorders>
              <w:top w:val="single" w:sz="4" w:space="0" w:color="auto"/>
              <w:left w:val="nil"/>
              <w:bottom w:val="single" w:sz="4" w:space="0" w:color="auto"/>
              <w:right w:val="nil"/>
            </w:tcBorders>
            <w:shd w:val="clear" w:color="auto" w:fill="auto"/>
            <w:hideMark/>
          </w:tcPr>
          <w:p w14:paraId="1411DA3C"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INTEM      EXTEM</w:t>
            </w:r>
          </w:p>
        </w:tc>
        <w:tc>
          <w:tcPr>
            <w:tcW w:w="1984" w:type="dxa"/>
            <w:tcBorders>
              <w:top w:val="single" w:sz="4" w:space="0" w:color="auto"/>
              <w:left w:val="nil"/>
              <w:bottom w:val="single" w:sz="4" w:space="0" w:color="auto"/>
              <w:right w:val="nil"/>
            </w:tcBorders>
            <w:shd w:val="clear" w:color="auto" w:fill="auto"/>
            <w:hideMark/>
          </w:tcPr>
          <w:p w14:paraId="0BEDF748"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R: 187 (± 139) and D: 104 (± 53); mean (SE)</w:t>
            </w:r>
          </w:p>
        </w:tc>
        <w:tc>
          <w:tcPr>
            <w:tcW w:w="3185" w:type="dxa"/>
            <w:tcBorders>
              <w:top w:val="single" w:sz="4" w:space="0" w:color="auto"/>
              <w:left w:val="nil"/>
              <w:bottom w:val="single" w:sz="4" w:space="0" w:color="auto"/>
              <w:right w:val="nil"/>
            </w:tcBorders>
            <w:shd w:val="clear" w:color="auto" w:fill="auto"/>
            <w:hideMark/>
          </w:tcPr>
          <w:p w14:paraId="43344392"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EXTEM-CT and INTEM-CT may be fast whole blood alternatives to detect the presence of significant plasma levels.</w:t>
            </w:r>
          </w:p>
        </w:tc>
      </w:tr>
      <w:tr w:rsidR="000E7155" w:rsidRPr="00B4024B" w14:paraId="3E728E7D" w14:textId="77777777" w:rsidTr="00A364B1">
        <w:trPr>
          <w:trHeight w:val="2240"/>
        </w:trPr>
        <w:tc>
          <w:tcPr>
            <w:tcW w:w="1701" w:type="dxa"/>
            <w:tcBorders>
              <w:top w:val="single" w:sz="4" w:space="0" w:color="auto"/>
              <w:left w:val="nil"/>
              <w:bottom w:val="single" w:sz="4" w:space="0" w:color="auto"/>
              <w:right w:val="nil"/>
            </w:tcBorders>
            <w:shd w:val="clear" w:color="auto" w:fill="auto"/>
            <w:hideMark/>
          </w:tcPr>
          <w:p w14:paraId="76AB021A" w14:textId="74CF1138"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Herrmann et. al. 2014, Australia</w:t>
            </w:r>
            <w:r w:rsidR="007B2A55">
              <w:rPr>
                <w:rFonts w:ascii="Calibri" w:hAnsi="Calibri" w:cs="Calibri"/>
                <w:color w:val="000000"/>
                <w:sz w:val="20"/>
                <w:szCs w:val="20"/>
                <w:lang w:val="en-US"/>
              </w:rPr>
              <w:t xml:space="preserve"> </w:t>
            </w:r>
            <w:r w:rsidR="007B2A55">
              <w:rPr>
                <w:rFonts w:ascii="Calibri" w:hAnsi="Calibri" w:cs="Calibri"/>
                <w:color w:val="000000"/>
                <w:sz w:val="20"/>
                <w:szCs w:val="20"/>
                <w:lang w:val="en-US"/>
              </w:rPr>
              <w:fldChar w:fldCharType="begin">
                <w:fldData xml:space="preserve">PEVuZE5vdGU+PENpdGU+PEF1dGhvcj5IZXJybWFubjwvQXV0aG9yPjxZZWFyPjIwMTQ8L1llYXI+
PFJlY051bT40NjA8L1JlY051bT48RGlzcGxheVRleHQ+PHN0eWxlIGZhY2U9InN1cGVyc2NyaXB0
Ij4xOTwvc3R5bGU+PC9EaXNwbGF5VGV4dD48cmVjb3JkPjxyZWMtbnVtYmVyPjQ2MDwvcmVjLW51
bWJlcj48Zm9yZWlnbi1rZXlzPjxrZXkgYXBwPSJFTiIgZGItaWQ9InA1c2Yyc2U5cnY5NWRyZXB0
Mjh2MnhyeGE1czJhcDIwZTV0eiIgdGltZXN0YW1wPSIxNjI4NTEyMTI2IiBndWlkPSI0OGI3ZDEz
ZC03Y2FiLTRhODEtYWRiMS1iMTNhMzE1ZjYwNGMiPjQ2MDwva2V5PjwvZm9yZWlnbi1rZXlzPjxy
ZWYtdHlwZSBuYW1lPSJKb3VybmFsIEFydGljbGUiPjE3PC9yZWYtdHlwZT48Y29udHJpYnV0b3Jz
PjxhdXRob3JzPjxhdXRob3I+SGVycm1hbm4sIFIuPC9hdXRob3I+PGF1dGhvcj5UaG9tLCBKLjwv
YXV0aG9yPjxhdXRob3I+V29vZCwgQS48L2F1dGhvcj48YXV0aG9yPlBoaWxsaXBzLCBNLjwvYXV0
aG9yPjxhdXRob3I+TXVoYW1tYWQsIFMuPC9hdXRob3I+PGF1dGhvcj5CYWtlciwgUi48L2F1dGhv
cj48L2F1dGhvcnM+PC9jb250cmlidXRvcnM+PGF1dGgtYWRkcmVzcz5SLiBIZXJybWFubiwgRGVw
YXJ0bWVudCBvZiBIYWVtYXRvbG9neSwgUm95YWwgUGVydGggSG9zcGl0YWwsIFdlbGxpbmd0b24g
U3RyZWV0LCBQZXJ0aCwgNjAwMCwgQXVzdHJhbGlhPC9hdXRoLWFkZHJlc3M+PHRpdGxlcz48dGl0
bGU+VGhyb21iaW4gZ2VuZXJhdGlvbiB1c2luZyB0aGUgY2FsaWJyYXRlZCBhdXRvbWF0ZWQgdGhy
b21iaW5vc2NvcGUgdG8gYXNzZXNzIHJldmVyc2liaWxpdHkgb2YgZGFiaWdhdHJhbiBhbmQgcml2
YXJveGFiYW48L3RpdGxlPjxzZWNvbmRhcnktdGl0bGU+VGhyb21ib3NpcyBhbmQgSGFlbW9zdGFz
aXM8L3NlY29uZGFyeS10aXRsZT48L3RpdGxlcz48cGVyaW9kaWNhbD48ZnVsbC10aXRsZT5UaHJv
bWIgSGFlbW9zdDwvZnVsbC10aXRsZT48YWJici0xPlRocm9tYm9zaXMgYW5kIGhhZW1vc3Rhc2lz
PC9hYmJyLTE+PC9wZXJpb2RpY2FsPjxwYWdlcz45ODktOTk1PC9wYWdlcz48dm9sdW1lPjExMTwv
dm9sdW1lPjxudW1iZXI+NTwvbnVtYmVyPjxrZXl3b3Jkcz48a2V5d29yZD5hY3RpdmF0ZWQgcHJv
dGhyb21iaW4gY29tcGxleDwva2V5d29yZD48a2V5d29yZD5kYWJpZ2F0cmFuPC9rZXl3b3JkPjxr
ZXl3b3JkPnByb3Rocm9tYmluIGNvbXBsZXg8L2tleXdvcmQ+PGtleXdvcmQ+cml2YXJveGFiYW48
L2tleXdvcmQ+PGtleXdvcmQ+YXJ0aWNsZTwva2V5d29yZD48a2V5d29yZD5jYWxpYnJhdGVkIGF1
dG9tYXRlZCB0aHJvbWJpbm9zY29weTwva2V5d29yZD48a2V5d29yZD5jZXJlYnJvdmFzY3VsYXIg
YWNjaWRlbnQ8L2tleXdvcmQ+PGtleXdvcmQ+Y2xpbmljYWwgYXJ0aWNsZTwva2V5d29yZD48a2V5
d29yZD5kZWVwIHZlaW4gdGhyb21ib3Npczwva2V5d29yZD48a2V5d29yZD5kcnVnIGFjdGl2aXR5
PC9rZXl3b3JkPjxrZXl3b3JkPmRydWcgcmV2ZXJzYWw8L2tleXdvcmQ+PGtleXdvcmQ+YXRyaWFs
IGZpYnJpbGxhdGlvbjwva2V5d29yZD48a2V5d29yZD5oZW1hdG9sb2dpY2FsIHByb2NlZHVyZTwv
a2V5d29yZD48a2V5d29yZD5odW1hbjwva2V5d29yZD48a2V5d29yZD5wYXJ0aWFsIHRocm9tYm9w
bGFzdGluIHRpbWU8L2tleXdvcmQ+PGtleXdvcmQ+cHJpb3JpdHkgam91cm5hbDwva2V5d29yZD48
a2V5d29yZD5wcm90aHJvbWJpbiB0aW1lPC9rZXl3b3JkPjxrZXl3b3JkPnRocm9tYmluIHRpbWU8
L2tleXdvcmQ+PGtleXdvcmQ+dGhyb21ib2VsYXN0b2dyYXBoeTwva2V5d29yZD48L2tleXdvcmRz
PjxkYXRlcz48eWVhcj4yMDE0PC95ZWFyPjwvZGF0ZXM+PGlzYm4+MDM0MC02MjQ1PC9pc2JuPjx3
b3JrLXR5cGU+QXJ0aWNsZTwvd29yay10eXBlPjx1cmxzPjxyZWxhdGVkLXVybHM+PHVybD5odHRw
czovL3d3dy5lbWJhc2UuY29tL3NlYXJjaC9yZXN1bHRzP3N1YmFjdGlvbj12aWV3cmVjb3JkJmFt
cDtpZD1MMzczMDA5NTM2JmFtcDtmcm9tPWV4cG9ydDwvdXJsPjx1cmw+aHR0cDovL2R4LmRvaS5v
cmcvMTAuMTE2MC9USDEzLTA3LTA2MDc8L3VybD48dXJsPmh0dHBzOi8vd3d3LnRoaWVtZS1jb25u
ZWN0LmNvbS9wcm9kdWN0cy9lam91cm5hbHMvcGRmLzEwLjExNjAvVEgxMy0wNy0wNjA3LnBkZjwv
dXJsPjwvcmVsYXRlZC11cmxzPjwvdXJscz48Y3VzdG9tNT4yNDM1MjUxMTwvY3VzdG9tNT48ZWxl
Y3Ryb25pYy1yZXNvdXJjZS1udW0+MTAuMTE2MC9USDEzLTA3LTA2MDc8L2VsZWN0cm9uaWMtcmVz
b3VyY2UtbnVtPjxyZW1vdGUtZGF0YWJhc2UtbmFtZT5FbWJhc2UmI3hEO01lZGxpbmU8L3JlbW90
ZS1kYXRhYmFzZS1uYW1lPjxsYW5ndWFnZT5FbmdsaXNoPC9sYW5ndWFnZT48L3JlY29yZD48L0Np
dGU+PC9FbmROb3RlPgB=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IZXJybWFubjwvQXV0aG9yPjxZZWFyPjIwMTQ8L1llYXI+
PFJlY051bT40NjA8L1JlY051bT48RGlzcGxheVRleHQ+PHN0eWxlIGZhY2U9InN1cGVyc2NyaXB0
Ij4xOTwvc3R5bGU+PC9EaXNwbGF5VGV4dD48cmVjb3JkPjxyZWMtbnVtYmVyPjQ2MDwvcmVjLW51
bWJlcj48Zm9yZWlnbi1rZXlzPjxrZXkgYXBwPSJFTiIgZGItaWQ9InA1c2Yyc2U5cnY5NWRyZXB0
Mjh2MnhyeGE1czJhcDIwZTV0eiIgdGltZXN0YW1wPSIxNjI4NTEyMTI2IiBndWlkPSI0OGI3ZDEz
ZC03Y2FiLTRhODEtYWRiMS1iMTNhMzE1ZjYwNGMiPjQ2MDwva2V5PjwvZm9yZWlnbi1rZXlzPjxy
ZWYtdHlwZSBuYW1lPSJKb3VybmFsIEFydGljbGUiPjE3PC9yZWYtdHlwZT48Y29udHJpYnV0b3Jz
PjxhdXRob3JzPjxhdXRob3I+SGVycm1hbm4sIFIuPC9hdXRob3I+PGF1dGhvcj5UaG9tLCBKLjwv
YXV0aG9yPjxhdXRob3I+V29vZCwgQS48L2F1dGhvcj48YXV0aG9yPlBoaWxsaXBzLCBNLjwvYXV0
aG9yPjxhdXRob3I+TXVoYW1tYWQsIFMuPC9hdXRob3I+PGF1dGhvcj5CYWtlciwgUi48L2F1dGhv
cj48L2F1dGhvcnM+PC9jb250cmlidXRvcnM+PGF1dGgtYWRkcmVzcz5SLiBIZXJybWFubiwgRGVw
YXJ0bWVudCBvZiBIYWVtYXRvbG9neSwgUm95YWwgUGVydGggSG9zcGl0YWwsIFdlbGxpbmd0b24g
U3RyZWV0LCBQZXJ0aCwgNjAwMCwgQXVzdHJhbGlhPC9hdXRoLWFkZHJlc3M+PHRpdGxlcz48dGl0
bGU+VGhyb21iaW4gZ2VuZXJhdGlvbiB1c2luZyB0aGUgY2FsaWJyYXRlZCBhdXRvbWF0ZWQgdGhy
b21iaW5vc2NvcGUgdG8gYXNzZXNzIHJldmVyc2liaWxpdHkgb2YgZGFiaWdhdHJhbiBhbmQgcml2
YXJveGFiYW48L3RpdGxlPjxzZWNvbmRhcnktdGl0bGU+VGhyb21ib3NpcyBhbmQgSGFlbW9zdGFz
aXM8L3NlY29uZGFyeS10aXRsZT48L3RpdGxlcz48cGVyaW9kaWNhbD48ZnVsbC10aXRsZT5UaHJv
bWIgSGFlbW9zdDwvZnVsbC10aXRsZT48YWJici0xPlRocm9tYm9zaXMgYW5kIGhhZW1vc3Rhc2lz
PC9hYmJyLTE+PC9wZXJpb2RpY2FsPjxwYWdlcz45ODktOTk1PC9wYWdlcz48dm9sdW1lPjExMTwv
dm9sdW1lPjxudW1iZXI+NTwvbnVtYmVyPjxrZXl3b3Jkcz48a2V5d29yZD5hY3RpdmF0ZWQgcHJv
dGhyb21iaW4gY29tcGxleDwva2V5d29yZD48a2V5d29yZD5kYWJpZ2F0cmFuPC9rZXl3b3JkPjxr
ZXl3b3JkPnByb3Rocm9tYmluIGNvbXBsZXg8L2tleXdvcmQ+PGtleXdvcmQ+cml2YXJveGFiYW48
L2tleXdvcmQ+PGtleXdvcmQ+YXJ0aWNsZTwva2V5d29yZD48a2V5d29yZD5jYWxpYnJhdGVkIGF1
dG9tYXRlZCB0aHJvbWJpbm9zY29weTwva2V5d29yZD48a2V5d29yZD5jZXJlYnJvdmFzY3VsYXIg
YWNjaWRlbnQ8L2tleXdvcmQ+PGtleXdvcmQ+Y2xpbmljYWwgYXJ0aWNsZTwva2V5d29yZD48a2V5
d29yZD5kZWVwIHZlaW4gdGhyb21ib3Npczwva2V5d29yZD48a2V5d29yZD5kcnVnIGFjdGl2aXR5
PC9rZXl3b3JkPjxrZXl3b3JkPmRydWcgcmV2ZXJzYWw8L2tleXdvcmQ+PGtleXdvcmQ+YXRyaWFs
IGZpYnJpbGxhdGlvbjwva2V5d29yZD48a2V5d29yZD5oZW1hdG9sb2dpY2FsIHByb2NlZHVyZTwv
a2V5d29yZD48a2V5d29yZD5odW1hbjwva2V5d29yZD48a2V5d29yZD5wYXJ0aWFsIHRocm9tYm9w
bGFzdGluIHRpbWU8L2tleXdvcmQ+PGtleXdvcmQ+cHJpb3JpdHkgam91cm5hbDwva2V5d29yZD48
a2V5d29yZD5wcm90aHJvbWJpbiB0aW1lPC9rZXl3b3JkPjxrZXl3b3JkPnRocm9tYmluIHRpbWU8
L2tleXdvcmQ+PGtleXdvcmQ+dGhyb21ib2VsYXN0b2dyYXBoeTwva2V5d29yZD48L2tleXdvcmRz
PjxkYXRlcz48eWVhcj4yMDE0PC95ZWFyPjwvZGF0ZXM+PGlzYm4+MDM0MC02MjQ1PC9pc2JuPjx3
b3JrLXR5cGU+QXJ0aWNsZTwvd29yay10eXBlPjx1cmxzPjxyZWxhdGVkLXVybHM+PHVybD5odHRw
czovL3d3dy5lbWJhc2UuY29tL3NlYXJjaC9yZXN1bHRzP3N1YmFjdGlvbj12aWV3cmVjb3JkJmFt
cDtpZD1MMzczMDA5NTM2JmFtcDtmcm9tPWV4cG9ydDwvdXJsPjx1cmw+aHR0cDovL2R4LmRvaS5v
cmcvMTAuMTE2MC9USDEzLTA3LTA2MDc8L3VybD48dXJsPmh0dHBzOi8vd3d3LnRoaWVtZS1jb25u
ZWN0LmNvbS9wcm9kdWN0cy9lam91cm5hbHMvcGRmLzEwLjExNjAvVEgxMy0wNy0wNjA3LnBkZjwv
dXJsPjwvcmVsYXRlZC11cmxzPjwvdXJscz48Y3VzdG9tNT4yNDM1MjUxMTwvY3VzdG9tNT48ZWxl
Y3Ryb25pYy1yZXNvdXJjZS1udW0+MTAuMTE2MC9USDEzLTA3LTA2MDc8L2VsZWN0cm9uaWMtcmVz
b3VyY2UtbnVtPjxyZW1vdGUtZGF0YWJhc2UtbmFtZT5FbWJhc2UmI3hEO01lZGxpbmU8L3JlbW90
ZS1kYXRhYmFzZS1uYW1lPjxsYW5ndWFnZT5FbmdsaXNoPC9sYW5ndWFnZT48L3JlY29yZD48L0Np
dGU+PC9FbmROb3RlPgB=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7B2A55">
              <w:rPr>
                <w:rFonts w:ascii="Calibri" w:hAnsi="Calibri" w:cs="Calibri"/>
                <w:color w:val="000000"/>
                <w:sz w:val="20"/>
                <w:szCs w:val="20"/>
                <w:lang w:val="en-US"/>
              </w:rPr>
            </w:r>
            <w:r w:rsidR="007B2A55">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19</w:t>
            </w:r>
            <w:r w:rsidR="007B2A55">
              <w:rPr>
                <w:rFonts w:ascii="Calibri" w:hAnsi="Calibri" w:cs="Calibri"/>
                <w:color w:val="000000"/>
                <w:sz w:val="20"/>
                <w:szCs w:val="20"/>
                <w:lang w:val="en-US"/>
              </w:rPr>
              <w:fldChar w:fldCharType="end"/>
            </w:r>
          </w:p>
        </w:tc>
        <w:tc>
          <w:tcPr>
            <w:tcW w:w="1418" w:type="dxa"/>
            <w:tcBorders>
              <w:top w:val="single" w:sz="4" w:space="0" w:color="auto"/>
              <w:left w:val="nil"/>
              <w:bottom w:val="single" w:sz="4" w:space="0" w:color="auto"/>
              <w:right w:val="nil"/>
            </w:tcBorders>
            <w:shd w:val="clear" w:color="auto" w:fill="auto"/>
            <w:hideMark/>
          </w:tcPr>
          <w:p w14:paraId="197CA45F" w14:textId="77777777" w:rsidR="000E7155" w:rsidRPr="00B44B51" w:rsidRDefault="000E7155"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Thromb</w:t>
            </w:r>
            <w:proofErr w:type="spellEnd"/>
            <w:r w:rsidRPr="00B44B51">
              <w:rPr>
                <w:rFonts w:ascii="Calibri" w:hAnsi="Calibri" w:cs="Calibri"/>
                <w:color w:val="000000"/>
                <w:sz w:val="20"/>
                <w:szCs w:val="20"/>
                <w:lang w:val="en-US"/>
              </w:rPr>
              <w:t xml:space="preserve"> </w:t>
            </w:r>
            <w:proofErr w:type="spellStart"/>
            <w:r w:rsidRPr="00B44B51">
              <w:rPr>
                <w:rFonts w:ascii="Calibri" w:hAnsi="Calibri" w:cs="Calibri"/>
                <w:color w:val="000000"/>
                <w:sz w:val="20"/>
                <w:szCs w:val="20"/>
                <w:lang w:val="en-US"/>
              </w:rPr>
              <w:t>Haemost</w:t>
            </w:r>
            <w:proofErr w:type="spellEnd"/>
          </w:p>
        </w:tc>
        <w:tc>
          <w:tcPr>
            <w:tcW w:w="1417" w:type="dxa"/>
            <w:tcBorders>
              <w:top w:val="single" w:sz="4" w:space="0" w:color="auto"/>
              <w:left w:val="nil"/>
              <w:bottom w:val="single" w:sz="4" w:space="0" w:color="auto"/>
              <w:right w:val="nil"/>
            </w:tcBorders>
            <w:shd w:val="clear" w:color="auto" w:fill="auto"/>
            <w:hideMark/>
          </w:tcPr>
          <w:p w14:paraId="5DBA8CFA"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observational</w:t>
            </w:r>
          </w:p>
        </w:tc>
        <w:tc>
          <w:tcPr>
            <w:tcW w:w="1701" w:type="dxa"/>
            <w:tcBorders>
              <w:top w:val="single" w:sz="4" w:space="0" w:color="auto"/>
              <w:left w:val="nil"/>
              <w:bottom w:val="single" w:sz="4" w:space="0" w:color="auto"/>
              <w:right w:val="nil"/>
            </w:tcBorders>
            <w:shd w:val="clear" w:color="auto" w:fill="auto"/>
            <w:hideMark/>
          </w:tcPr>
          <w:p w14:paraId="58BF4310" w14:textId="4D4A1692" w:rsidR="000E7155" w:rsidRPr="00B44B51" w:rsidRDefault="00F932FD"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R: 15 patients for the prevention of deep venous thrombosis after hip or knee replacement surgery; D: 17 patients with NVAF </w:t>
            </w:r>
          </w:p>
        </w:tc>
        <w:tc>
          <w:tcPr>
            <w:tcW w:w="1276" w:type="dxa"/>
            <w:tcBorders>
              <w:top w:val="single" w:sz="4" w:space="0" w:color="auto"/>
              <w:left w:val="nil"/>
              <w:bottom w:val="single" w:sz="4" w:space="0" w:color="auto"/>
              <w:right w:val="nil"/>
            </w:tcBorders>
            <w:shd w:val="clear" w:color="auto" w:fill="auto"/>
            <w:hideMark/>
          </w:tcPr>
          <w:p w14:paraId="3C7C9A66"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Rivaroxaban Dabigatran</w:t>
            </w:r>
          </w:p>
        </w:tc>
        <w:tc>
          <w:tcPr>
            <w:tcW w:w="1276" w:type="dxa"/>
            <w:tcBorders>
              <w:top w:val="single" w:sz="4" w:space="0" w:color="auto"/>
              <w:left w:val="nil"/>
              <w:bottom w:val="single" w:sz="4" w:space="0" w:color="auto"/>
              <w:right w:val="nil"/>
            </w:tcBorders>
            <w:shd w:val="clear" w:color="auto" w:fill="auto"/>
            <w:hideMark/>
          </w:tcPr>
          <w:p w14:paraId="133C0FE0"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INTEM      EXTEM</w:t>
            </w:r>
          </w:p>
        </w:tc>
        <w:tc>
          <w:tcPr>
            <w:tcW w:w="1984" w:type="dxa"/>
            <w:tcBorders>
              <w:top w:val="single" w:sz="4" w:space="0" w:color="auto"/>
              <w:left w:val="nil"/>
              <w:bottom w:val="single" w:sz="4" w:space="0" w:color="auto"/>
              <w:right w:val="nil"/>
            </w:tcBorders>
            <w:shd w:val="clear" w:color="auto" w:fill="auto"/>
            <w:hideMark/>
          </w:tcPr>
          <w:p w14:paraId="0239CF88"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R: 133.0 (104.6 to 169.0) and D: 128.6 (81.1 to 204.0); mean (95% CI)</w:t>
            </w:r>
          </w:p>
        </w:tc>
        <w:tc>
          <w:tcPr>
            <w:tcW w:w="3185" w:type="dxa"/>
            <w:tcBorders>
              <w:top w:val="single" w:sz="4" w:space="0" w:color="auto"/>
              <w:left w:val="nil"/>
              <w:bottom w:val="single" w:sz="4" w:space="0" w:color="auto"/>
              <w:right w:val="nil"/>
            </w:tcBorders>
            <w:shd w:val="clear" w:color="auto" w:fill="auto"/>
            <w:hideMark/>
          </w:tcPr>
          <w:p w14:paraId="7EDB4EFF" w14:textId="755E8147" w:rsidR="000E7155" w:rsidRPr="00B44B51" w:rsidRDefault="00F932FD" w:rsidP="00A364B1">
            <w:pPr>
              <w:rPr>
                <w:rFonts w:ascii="Calibri" w:hAnsi="Calibri" w:cs="Calibri"/>
                <w:color w:val="000000"/>
                <w:sz w:val="20"/>
                <w:szCs w:val="20"/>
                <w:lang w:val="en-US"/>
              </w:rPr>
            </w:pPr>
            <w:r w:rsidRPr="00B44B51">
              <w:rPr>
                <w:rFonts w:ascii="Calibri" w:hAnsi="Calibri" w:cs="Calibri"/>
                <w:color w:val="000000"/>
                <w:sz w:val="20"/>
                <w:szCs w:val="20"/>
                <w:lang w:val="en-US"/>
              </w:rPr>
              <w:t>Rivaroxaban did not affect the ROTEM parameters compared to the normal range. For dabigatran, EXTEM-CFT and INTEM-CFT prolonged to reference range with significant correlation.</w:t>
            </w:r>
          </w:p>
        </w:tc>
      </w:tr>
      <w:tr w:rsidR="00F932FD" w:rsidRPr="00B4024B" w14:paraId="4BD9ABE2" w14:textId="77777777" w:rsidTr="00A364B1">
        <w:trPr>
          <w:trHeight w:val="841"/>
        </w:trPr>
        <w:tc>
          <w:tcPr>
            <w:tcW w:w="1701" w:type="dxa"/>
            <w:tcBorders>
              <w:top w:val="single" w:sz="4" w:space="0" w:color="auto"/>
              <w:left w:val="nil"/>
              <w:bottom w:val="single" w:sz="4" w:space="0" w:color="auto"/>
              <w:right w:val="nil"/>
            </w:tcBorders>
            <w:shd w:val="clear" w:color="auto" w:fill="auto"/>
          </w:tcPr>
          <w:p w14:paraId="07B3E79D" w14:textId="05DB9E79" w:rsidR="00F932FD" w:rsidRPr="00B44B51" w:rsidRDefault="00F932FD" w:rsidP="00A364B1">
            <w:pPr>
              <w:rPr>
                <w:rFonts w:ascii="Calibri" w:hAnsi="Calibri" w:cs="Calibri"/>
                <w:color w:val="000000"/>
                <w:sz w:val="20"/>
                <w:szCs w:val="20"/>
                <w:lang w:val="en-US"/>
              </w:rPr>
            </w:pPr>
            <w:r w:rsidRPr="00B44B51">
              <w:rPr>
                <w:rFonts w:ascii="Calibri" w:hAnsi="Calibri" w:cs="Calibri"/>
                <w:color w:val="000000"/>
                <w:sz w:val="20"/>
                <w:szCs w:val="20"/>
              </w:rPr>
              <w:lastRenderedPageBreak/>
              <w:t>Klages et. al. 2021, Germany</w:t>
            </w:r>
            <w:r w:rsidR="00C5267F">
              <w:rPr>
                <w:rFonts w:ascii="Calibri" w:hAnsi="Calibri" w:cs="Calibri"/>
                <w:color w:val="000000"/>
                <w:sz w:val="20"/>
                <w:szCs w:val="20"/>
              </w:rPr>
              <w:t xml:space="preserve"> </w:t>
            </w:r>
            <w:r w:rsidR="00C5267F">
              <w:rPr>
                <w:rFonts w:ascii="Calibri" w:hAnsi="Calibri" w:cs="Calibri"/>
                <w:color w:val="000000"/>
                <w:sz w:val="20"/>
                <w:szCs w:val="20"/>
              </w:rPr>
              <w:fldChar w:fldCharType="begin">
                <w:fldData xml:space="preserve">PEVuZE5vdGU+PENpdGU+PEF1dGhvcj5LbGFnZXM8L0F1dGhvcj48WWVhcj4yMDIxPC9ZZWFyPjxS
ZWNOdW0+Njk3PC9SZWNOdW0+PERpc3BsYXlUZXh0PjxzdHlsZSBmYWNlPSJzdXBlcnNjcmlwdCI+
MjI8L3N0eWxlPjwvRGlzcGxheVRleHQ+PHJlY29yZD48cmVjLW51bWJlcj42OTc8L3JlYy1udW1i
ZXI+PGZvcmVpZ24ta2V5cz48a2V5IGFwcD0iRU4iIGRiLWlkPSJwNXNmMnNlOXJ2OTVkcmVwdDI4
djJ4cnhhNXMyYXAyMGU1dHoiIHRpbWVzdGFtcD0iMTY0NjI0MjE5NiIgZ3VpZD0iYzAzMzJkMTkt
OTJiMy00MzYwLWEwMDYtYjVjN2EzMDgyMmI4Ij42OTc8L2tleT48L2ZvcmVpZ24ta2V5cz48cmVm
LXR5cGUgbmFtZT0iSm91cm5hbCBBcnRpY2xlIj4xNzwvcmVmLXR5cGU+PGNvbnRyaWJ1dG9ycz48
YXV0aG9ycz48YXV0aG9yPktsYWdlcywgTS48L2F1dGhvcj48YXV0aG9yPlJhaW1hbm4sIEYuIEou
PC9hdXRob3I+PGF1dGhvcj5QaGlsaXBwLCBBLiBMLjwvYXV0aG9yPjxhdXRob3I+TGluZGhvZmYt
TGFzdCwgRS48L2F1dGhvcj48YXV0aG9yPlphY2hhcm93c2tpLCBLLjwvYXV0aG9yPjxhdXRob3I+
TXV0bGFrLCBILjwvYXV0aG9yPjwvYXV0aG9ycz48L2NvbnRyaWJ1dG9ycz48YXV0aC1hZGRyZXNz
PkRlcGFydG1lbnQgb2YgQW5lc3RoZXNpb2xvZ3ksIEludGVuc2l2ZSBDYXJlIE1lZGljaW5lIGFu
ZCBQYWluIFRoZXJhcHksIFVuaXZlcnNpdHkgSG9zcGl0YWwgb2YgRnJhbmtmdXJ0LCBGcmFua2Z1
cnQgYW0gTWFpbiwgR2VybWFueSAtIG1hdHRoaWFzLmtsYWdlc0BldmstZHVlc3NlbGRvcmYuZGUu
JiN4RDtEZXBhcnRtZW50IG9mIEFuZXN0aGVzaW9sb2d5LCBJbnRlbnNpdmUgQ2FyZSBNZWRpY2lu
ZSBhbmQgUGFpbiBUaGVyYXB5LCBQcm90ZXN0YW50IEhvc3BpdGFsIG9mIETDvHNzZWxkb3JmLCBE
w7xzc2VsZG9yZiwgR2VybWFueSAtIG1hdHRoaWFzLmtsYWdlc0BldmstZHVlc3NlbGRvcmYuZGUu
JiN4RDtEZXBhcnRtZW50IG9mIEFuZXN0aGVzaW9sb2d5LCBJbnRlbnNpdmUgQ2FyZSBNZWRpY2lu
ZSBhbmQgUGFpbiBUaGVyYXB5LCBVbml2ZXJzaXR5IEhvc3BpdGFsIG9mIEZyYW5rZnVydCwgRnJh
bmtmdXJ0IGFtIE1haW4sIEdlcm1hbnkuJiN4RDtBc2tsZXBpb3MgUHN5Y2hpYXRyaWMgQ2xpbmlj
LCBMYW5nZW4sIEdlcm1hbnkuJiN4RDtDYXJkaW92YXNjdWxhciBDZW50ZXIgQmV0aGFuaWVuIChD
Q0IpLCBGcmFua2Z1cnQgYW0gTWFpbiwgR2VybWFueS4mI3hEO0RlcGFydG1lbnQgb2YgQW5lc3Ro
ZXNpb2xvZ3ksIEludGVuc2l2ZSBDYXJlIE1lZGljaW5lIGFuZCBQYWluIFRoZXJhcHksIFNhbmEg
Q2xpbmljIE9mZmVuYmFjaCwgT2ZmZW5iYWNoIGFtIE1haW4sIEdlcm1hbnkuPC9hdXRoLWFkZHJl
c3M+PHRpdGxlcz48dGl0bGU+RGlyZWN0IG9yYWwgYW50aWNvYWd1bGFudHMgaW4gcG9pbnQtb2Yt
Y2FyZSBtb25pdG9yaW5nOiBhbiBleC12aXZvIHN0dWR5PC90aXRsZT48c2Vjb25kYXJ5LXRpdGxl
Pk1pbmVydmEgQW5lc3Rlc2lvbDwvc2Vjb25kYXJ5LXRpdGxlPjwvdGl0bGVzPjxwZXJpb2RpY2Fs
PjxmdWxsLXRpdGxlPk1pbmVydmEgQW5lc3Rlc2lvbDwvZnVsbC10aXRsZT48YWJici0xPk1pbmVy
dmEgYW5lc3Rlc2lvbG9naWNhPC9hYmJyLTE+PC9wZXJpb2RpY2FsPjxwYWdlcz41MTQtNTIyPC9w
YWdlcz48dm9sdW1lPjg3PC92b2x1bWU+PG51bWJlcj41PC9udW1iZXI+PGVkaXRpb24+MjAyMS8w
Mi8xNzwvZWRpdGlvbj48a2V5d29yZHM+PGtleXdvcmQ+QW50aWNvYWd1bGFudHM8L2tleXdvcmQ+
PGtleXdvcmQ+Qmxvb2QgQ29hZ3VsYXRpb24gVGVzdHM8L2tleXdvcmQ+PGtleXdvcmQ+SHVtYW5z
PC9rZXl3b3JkPjxrZXl3b3JkPipQb2ludC1vZi1DYXJlIFN5c3RlbXM8L2tleXdvcmQ+PGtleXdv
cmQ+Uml2YXJveGFiYW48L2tleXdvcmQ+PGtleXdvcmQ+KlRocm9tYmVsYXN0b2dyYXBoeTwva2V5
d29yZD48L2tleXdvcmRzPjxkYXRlcz48eWVhcj4yMDIxPC95ZWFyPjxwdWItZGF0ZXM+PGRhdGU+
TWF5PC9kYXRlPjwvcHViLWRhdGVzPjwvZGF0ZXM+PGlzYm4+MDM3NS05MzkzPC9pc2JuPjxhY2Nl
c3Npb24tbnVtPjMzNTkxMTM1PC9hY2Nlc3Npb24tbnVtPjx1cmxzPjwvdXJscz48ZWxlY3Ryb25p
Yy1yZXNvdXJjZS1udW0+MTAuMjM3MzYvczAzNzUtOTM5My4yMS4xNDc4OC0xPC9lbGVjdHJvbmlj
LXJlc291cmNlLW51bT48cmVtb3RlLWRhdGFiYXNlLXByb3ZpZGVyPk5MTTwvcmVtb3RlLWRhdGFi
YXNlLXByb3ZpZGVyPjxsYW5ndWFnZT5lbmc8L2xhbmd1YWdlPjwvcmVjb3JkPjwvQ2l0ZT48L0Vu
ZE5vdGU+
</w:fldData>
              </w:fldChar>
            </w:r>
            <w:r w:rsidR="004F75D5">
              <w:rPr>
                <w:rFonts w:ascii="Calibri" w:hAnsi="Calibri" w:cs="Calibri"/>
                <w:color w:val="000000"/>
                <w:sz w:val="20"/>
                <w:szCs w:val="20"/>
              </w:rPr>
              <w:instrText xml:space="preserve"> ADDIN EN.CITE </w:instrText>
            </w:r>
            <w:r w:rsidR="004F75D5">
              <w:rPr>
                <w:rFonts w:ascii="Calibri" w:hAnsi="Calibri" w:cs="Calibri"/>
                <w:color w:val="000000"/>
                <w:sz w:val="20"/>
                <w:szCs w:val="20"/>
              </w:rPr>
              <w:fldChar w:fldCharType="begin">
                <w:fldData xml:space="preserve">PEVuZE5vdGU+PENpdGU+PEF1dGhvcj5LbGFnZXM8L0F1dGhvcj48WWVhcj4yMDIxPC9ZZWFyPjxS
ZWNOdW0+Njk3PC9SZWNOdW0+PERpc3BsYXlUZXh0PjxzdHlsZSBmYWNlPSJzdXBlcnNjcmlwdCI+
MjI8L3N0eWxlPjwvRGlzcGxheVRleHQ+PHJlY29yZD48cmVjLW51bWJlcj42OTc8L3JlYy1udW1i
ZXI+PGZvcmVpZ24ta2V5cz48a2V5IGFwcD0iRU4iIGRiLWlkPSJwNXNmMnNlOXJ2OTVkcmVwdDI4
djJ4cnhhNXMyYXAyMGU1dHoiIHRpbWVzdGFtcD0iMTY0NjI0MjE5NiIgZ3VpZD0iYzAzMzJkMTkt
OTJiMy00MzYwLWEwMDYtYjVjN2EzMDgyMmI4Ij42OTc8L2tleT48L2ZvcmVpZ24ta2V5cz48cmVm
LXR5cGUgbmFtZT0iSm91cm5hbCBBcnRpY2xlIj4xNzwvcmVmLXR5cGU+PGNvbnRyaWJ1dG9ycz48
YXV0aG9ycz48YXV0aG9yPktsYWdlcywgTS48L2F1dGhvcj48YXV0aG9yPlJhaW1hbm4sIEYuIEou
PC9hdXRob3I+PGF1dGhvcj5QaGlsaXBwLCBBLiBMLjwvYXV0aG9yPjxhdXRob3I+TGluZGhvZmYt
TGFzdCwgRS48L2F1dGhvcj48YXV0aG9yPlphY2hhcm93c2tpLCBLLjwvYXV0aG9yPjxhdXRob3I+
TXV0bGFrLCBILjwvYXV0aG9yPjwvYXV0aG9ycz48L2NvbnRyaWJ1dG9ycz48YXV0aC1hZGRyZXNz
PkRlcGFydG1lbnQgb2YgQW5lc3RoZXNpb2xvZ3ksIEludGVuc2l2ZSBDYXJlIE1lZGljaW5lIGFu
ZCBQYWluIFRoZXJhcHksIFVuaXZlcnNpdHkgSG9zcGl0YWwgb2YgRnJhbmtmdXJ0LCBGcmFua2Z1
cnQgYW0gTWFpbiwgR2VybWFueSAtIG1hdHRoaWFzLmtsYWdlc0BldmstZHVlc3NlbGRvcmYuZGUu
JiN4RDtEZXBhcnRtZW50IG9mIEFuZXN0aGVzaW9sb2d5LCBJbnRlbnNpdmUgQ2FyZSBNZWRpY2lu
ZSBhbmQgUGFpbiBUaGVyYXB5LCBQcm90ZXN0YW50IEhvc3BpdGFsIG9mIETDvHNzZWxkb3JmLCBE
w7xzc2VsZG9yZiwgR2VybWFueSAtIG1hdHRoaWFzLmtsYWdlc0BldmstZHVlc3NlbGRvcmYuZGUu
JiN4RDtEZXBhcnRtZW50IG9mIEFuZXN0aGVzaW9sb2d5LCBJbnRlbnNpdmUgQ2FyZSBNZWRpY2lu
ZSBhbmQgUGFpbiBUaGVyYXB5LCBVbml2ZXJzaXR5IEhvc3BpdGFsIG9mIEZyYW5rZnVydCwgRnJh
bmtmdXJ0IGFtIE1haW4sIEdlcm1hbnkuJiN4RDtBc2tsZXBpb3MgUHN5Y2hpYXRyaWMgQ2xpbmlj
LCBMYW5nZW4sIEdlcm1hbnkuJiN4RDtDYXJkaW92YXNjdWxhciBDZW50ZXIgQmV0aGFuaWVuIChD
Q0IpLCBGcmFua2Z1cnQgYW0gTWFpbiwgR2VybWFueS4mI3hEO0RlcGFydG1lbnQgb2YgQW5lc3Ro
ZXNpb2xvZ3ksIEludGVuc2l2ZSBDYXJlIE1lZGljaW5lIGFuZCBQYWluIFRoZXJhcHksIFNhbmEg
Q2xpbmljIE9mZmVuYmFjaCwgT2ZmZW5iYWNoIGFtIE1haW4sIEdlcm1hbnkuPC9hdXRoLWFkZHJl
c3M+PHRpdGxlcz48dGl0bGU+RGlyZWN0IG9yYWwgYW50aWNvYWd1bGFudHMgaW4gcG9pbnQtb2Yt
Y2FyZSBtb25pdG9yaW5nOiBhbiBleC12aXZvIHN0dWR5PC90aXRsZT48c2Vjb25kYXJ5LXRpdGxl
Pk1pbmVydmEgQW5lc3Rlc2lvbDwvc2Vjb25kYXJ5LXRpdGxlPjwvdGl0bGVzPjxwZXJpb2RpY2Fs
PjxmdWxsLXRpdGxlPk1pbmVydmEgQW5lc3Rlc2lvbDwvZnVsbC10aXRsZT48YWJici0xPk1pbmVy
dmEgYW5lc3Rlc2lvbG9naWNhPC9hYmJyLTE+PC9wZXJpb2RpY2FsPjxwYWdlcz41MTQtNTIyPC9w
YWdlcz48dm9sdW1lPjg3PC92b2x1bWU+PG51bWJlcj41PC9udW1iZXI+PGVkaXRpb24+MjAyMS8w
Mi8xNzwvZWRpdGlvbj48a2V5d29yZHM+PGtleXdvcmQ+QW50aWNvYWd1bGFudHM8L2tleXdvcmQ+
PGtleXdvcmQ+Qmxvb2QgQ29hZ3VsYXRpb24gVGVzdHM8L2tleXdvcmQ+PGtleXdvcmQ+SHVtYW5z
PC9rZXl3b3JkPjxrZXl3b3JkPipQb2ludC1vZi1DYXJlIFN5c3RlbXM8L2tleXdvcmQ+PGtleXdv
cmQ+Uml2YXJveGFiYW48L2tleXdvcmQ+PGtleXdvcmQ+KlRocm9tYmVsYXN0b2dyYXBoeTwva2V5
d29yZD48L2tleXdvcmRzPjxkYXRlcz48eWVhcj4yMDIxPC95ZWFyPjxwdWItZGF0ZXM+PGRhdGU+
TWF5PC9kYXRlPjwvcHViLWRhdGVzPjwvZGF0ZXM+PGlzYm4+MDM3NS05MzkzPC9pc2JuPjxhY2Nl
c3Npb24tbnVtPjMzNTkxMTM1PC9hY2Nlc3Npb24tbnVtPjx1cmxzPjwvdXJscz48ZWxlY3Ryb25p
Yy1yZXNvdXJjZS1udW0+MTAuMjM3MzYvczAzNzUtOTM5My4yMS4xNDc4OC0xPC9lbGVjdHJvbmlj
LXJlc291cmNlLW51bT48cmVtb3RlLWRhdGFiYXNlLXByb3ZpZGVyPk5MTTwvcmVtb3RlLWRhdGFi
YXNlLXByb3ZpZGVyPjxsYW5ndWFnZT5lbmc8L2xhbmd1YWdlPjwvcmVjb3JkPjwvQ2l0ZT48L0Vu
ZE5vdGU+
</w:fldData>
              </w:fldChar>
            </w:r>
            <w:r w:rsidR="004F75D5">
              <w:rPr>
                <w:rFonts w:ascii="Calibri" w:hAnsi="Calibri" w:cs="Calibri"/>
                <w:color w:val="000000"/>
                <w:sz w:val="20"/>
                <w:szCs w:val="20"/>
              </w:rPr>
              <w:instrText xml:space="preserve"> ADDIN EN.CITE.DATA </w:instrText>
            </w:r>
            <w:r w:rsidR="004F75D5">
              <w:rPr>
                <w:rFonts w:ascii="Calibri" w:hAnsi="Calibri" w:cs="Calibri"/>
                <w:color w:val="000000"/>
                <w:sz w:val="20"/>
                <w:szCs w:val="20"/>
              </w:rPr>
            </w:r>
            <w:r w:rsidR="004F75D5">
              <w:rPr>
                <w:rFonts w:ascii="Calibri" w:hAnsi="Calibri" w:cs="Calibri"/>
                <w:color w:val="000000"/>
                <w:sz w:val="20"/>
                <w:szCs w:val="20"/>
              </w:rPr>
              <w:fldChar w:fldCharType="end"/>
            </w:r>
            <w:r w:rsidR="00C5267F">
              <w:rPr>
                <w:rFonts w:ascii="Calibri" w:hAnsi="Calibri" w:cs="Calibri"/>
                <w:color w:val="000000"/>
                <w:sz w:val="20"/>
                <w:szCs w:val="20"/>
              </w:rPr>
            </w:r>
            <w:r w:rsidR="00C5267F">
              <w:rPr>
                <w:rFonts w:ascii="Calibri" w:hAnsi="Calibri" w:cs="Calibri"/>
                <w:color w:val="000000"/>
                <w:sz w:val="20"/>
                <w:szCs w:val="20"/>
              </w:rPr>
              <w:fldChar w:fldCharType="separate"/>
            </w:r>
            <w:r w:rsidR="004F75D5" w:rsidRPr="004F75D5">
              <w:rPr>
                <w:rFonts w:ascii="Calibri" w:hAnsi="Calibri" w:cs="Calibri"/>
                <w:noProof/>
                <w:color w:val="000000"/>
                <w:sz w:val="20"/>
                <w:szCs w:val="20"/>
                <w:vertAlign w:val="superscript"/>
              </w:rPr>
              <w:t>22</w:t>
            </w:r>
            <w:r w:rsidR="00C5267F">
              <w:rPr>
                <w:rFonts w:ascii="Calibri" w:hAnsi="Calibri" w:cs="Calibri"/>
                <w:color w:val="000000"/>
                <w:sz w:val="20"/>
                <w:szCs w:val="20"/>
              </w:rPr>
              <w:fldChar w:fldCharType="end"/>
            </w:r>
          </w:p>
        </w:tc>
        <w:tc>
          <w:tcPr>
            <w:tcW w:w="1418" w:type="dxa"/>
            <w:tcBorders>
              <w:top w:val="single" w:sz="4" w:space="0" w:color="auto"/>
              <w:left w:val="nil"/>
              <w:bottom w:val="single" w:sz="4" w:space="0" w:color="auto"/>
              <w:right w:val="nil"/>
            </w:tcBorders>
            <w:shd w:val="clear" w:color="auto" w:fill="auto"/>
          </w:tcPr>
          <w:p w14:paraId="1BC921EB" w14:textId="58AD48E2" w:rsidR="00F932FD" w:rsidRPr="00B44B51" w:rsidRDefault="00F932FD" w:rsidP="00A364B1">
            <w:pPr>
              <w:rPr>
                <w:rFonts w:ascii="Calibri" w:hAnsi="Calibri" w:cs="Calibri"/>
                <w:color w:val="000000"/>
                <w:sz w:val="20"/>
                <w:szCs w:val="20"/>
                <w:lang w:val="en-US"/>
              </w:rPr>
            </w:pPr>
            <w:r w:rsidRPr="00B44B51">
              <w:rPr>
                <w:rFonts w:ascii="Calibri" w:hAnsi="Calibri" w:cs="Calibri"/>
                <w:color w:val="000000"/>
                <w:sz w:val="20"/>
                <w:szCs w:val="20"/>
              </w:rPr>
              <w:t xml:space="preserve">Minerva </w:t>
            </w:r>
            <w:proofErr w:type="spellStart"/>
            <w:r w:rsidRPr="00B44B51">
              <w:rPr>
                <w:rFonts w:ascii="Calibri" w:hAnsi="Calibri" w:cs="Calibri"/>
                <w:color w:val="000000"/>
                <w:sz w:val="20"/>
                <w:szCs w:val="20"/>
              </w:rPr>
              <w:t>Anestesiol</w:t>
            </w:r>
            <w:proofErr w:type="spellEnd"/>
          </w:p>
        </w:tc>
        <w:tc>
          <w:tcPr>
            <w:tcW w:w="1417" w:type="dxa"/>
            <w:tcBorders>
              <w:top w:val="single" w:sz="4" w:space="0" w:color="auto"/>
              <w:left w:val="nil"/>
              <w:bottom w:val="single" w:sz="4" w:space="0" w:color="auto"/>
              <w:right w:val="nil"/>
            </w:tcBorders>
            <w:shd w:val="clear" w:color="auto" w:fill="auto"/>
          </w:tcPr>
          <w:p w14:paraId="0E26EA79" w14:textId="0AD1E38A" w:rsidR="00F932FD" w:rsidRPr="00B44B51" w:rsidRDefault="00F932FD"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rPr>
              <w:t>prospective</w:t>
            </w:r>
            <w:proofErr w:type="spellEnd"/>
          </w:p>
        </w:tc>
        <w:tc>
          <w:tcPr>
            <w:tcW w:w="1701" w:type="dxa"/>
            <w:tcBorders>
              <w:top w:val="single" w:sz="4" w:space="0" w:color="auto"/>
              <w:left w:val="nil"/>
              <w:bottom w:val="single" w:sz="4" w:space="0" w:color="auto"/>
              <w:right w:val="nil"/>
            </w:tcBorders>
            <w:shd w:val="clear" w:color="auto" w:fill="auto"/>
          </w:tcPr>
          <w:p w14:paraId="05FDDCFB" w14:textId="3112EC04" w:rsidR="00F932FD" w:rsidRPr="00B44B51" w:rsidRDefault="00F932FD" w:rsidP="00A364B1">
            <w:pPr>
              <w:rPr>
                <w:rFonts w:ascii="Calibri" w:hAnsi="Calibri" w:cs="Calibri"/>
                <w:color w:val="000000"/>
                <w:sz w:val="20"/>
                <w:szCs w:val="20"/>
                <w:lang w:val="en-US"/>
              </w:rPr>
            </w:pPr>
            <w:r w:rsidRPr="00B44B51">
              <w:rPr>
                <w:rFonts w:ascii="Calibri" w:hAnsi="Calibri" w:cs="Calibri"/>
                <w:color w:val="000000"/>
                <w:sz w:val="20"/>
                <w:szCs w:val="20"/>
                <w:lang w:val="en-US"/>
              </w:rPr>
              <w:t>R: 16 and D: 16 patients with rivaroxaban treatment</w:t>
            </w:r>
          </w:p>
        </w:tc>
        <w:tc>
          <w:tcPr>
            <w:tcW w:w="1276" w:type="dxa"/>
            <w:tcBorders>
              <w:top w:val="single" w:sz="4" w:space="0" w:color="auto"/>
              <w:left w:val="nil"/>
              <w:bottom w:val="single" w:sz="4" w:space="0" w:color="auto"/>
              <w:right w:val="nil"/>
            </w:tcBorders>
            <w:shd w:val="clear" w:color="auto" w:fill="auto"/>
          </w:tcPr>
          <w:p w14:paraId="7713456C" w14:textId="3DF528D9" w:rsidR="00F932FD" w:rsidRPr="00B44B51" w:rsidRDefault="00F932FD" w:rsidP="00A364B1">
            <w:pPr>
              <w:rPr>
                <w:rFonts w:ascii="Calibri" w:hAnsi="Calibri" w:cs="Calibri"/>
                <w:color w:val="000000"/>
                <w:sz w:val="20"/>
                <w:szCs w:val="20"/>
                <w:lang w:val="en-US"/>
              </w:rPr>
            </w:pPr>
            <w:r w:rsidRPr="00B44B51">
              <w:rPr>
                <w:rFonts w:ascii="Calibri" w:hAnsi="Calibri" w:cs="Calibri"/>
                <w:color w:val="000000"/>
                <w:sz w:val="20"/>
                <w:szCs w:val="20"/>
              </w:rPr>
              <w:t>Rivaroxaban Dabigatran</w:t>
            </w:r>
          </w:p>
        </w:tc>
        <w:tc>
          <w:tcPr>
            <w:tcW w:w="1276" w:type="dxa"/>
            <w:tcBorders>
              <w:top w:val="single" w:sz="4" w:space="0" w:color="auto"/>
              <w:left w:val="nil"/>
              <w:bottom w:val="single" w:sz="4" w:space="0" w:color="auto"/>
              <w:right w:val="nil"/>
            </w:tcBorders>
            <w:shd w:val="clear" w:color="auto" w:fill="auto"/>
          </w:tcPr>
          <w:p w14:paraId="395B41F0" w14:textId="012CED0B" w:rsidR="00F932FD" w:rsidRPr="00B44B51" w:rsidRDefault="00F932FD" w:rsidP="00A364B1">
            <w:pPr>
              <w:rPr>
                <w:rFonts w:ascii="Calibri" w:hAnsi="Calibri" w:cs="Calibri"/>
                <w:color w:val="000000"/>
                <w:sz w:val="20"/>
                <w:szCs w:val="20"/>
                <w:lang w:val="en-US"/>
              </w:rPr>
            </w:pPr>
            <w:r w:rsidRPr="00B44B51">
              <w:rPr>
                <w:rFonts w:ascii="Calibri" w:hAnsi="Calibri" w:cs="Calibri"/>
                <w:color w:val="000000"/>
                <w:sz w:val="20"/>
                <w:szCs w:val="20"/>
              </w:rPr>
              <w:t>INTEM      EXTEM    FIBTEM</w:t>
            </w:r>
          </w:p>
        </w:tc>
        <w:tc>
          <w:tcPr>
            <w:tcW w:w="1984" w:type="dxa"/>
            <w:tcBorders>
              <w:top w:val="single" w:sz="4" w:space="0" w:color="auto"/>
              <w:left w:val="nil"/>
              <w:bottom w:val="single" w:sz="4" w:space="0" w:color="auto"/>
              <w:right w:val="nil"/>
            </w:tcBorders>
            <w:shd w:val="clear" w:color="auto" w:fill="auto"/>
          </w:tcPr>
          <w:p w14:paraId="7CFD57D8" w14:textId="338E7B2A" w:rsidR="00F932FD" w:rsidRPr="00B44B51" w:rsidRDefault="00F932FD" w:rsidP="00A364B1">
            <w:pPr>
              <w:rPr>
                <w:rFonts w:ascii="Calibri" w:hAnsi="Calibri" w:cs="Calibri"/>
                <w:color w:val="000000"/>
                <w:sz w:val="20"/>
                <w:szCs w:val="20"/>
                <w:lang w:val="en-US"/>
              </w:rPr>
            </w:pPr>
            <w:r w:rsidRPr="00B44B51">
              <w:rPr>
                <w:rFonts w:ascii="Calibri" w:hAnsi="Calibri" w:cs="Calibri"/>
                <w:color w:val="000000"/>
                <w:sz w:val="20"/>
                <w:szCs w:val="20"/>
                <w:lang w:val="en-US"/>
              </w:rPr>
              <w:t>R: trough 84.2 (20.24 to 340.7); peak 206.4 (43.4 to 350.4) and D. trough 33.5 (0 to 227.7); peak 82.3 (17.8 to 251.6)</w:t>
            </w:r>
          </w:p>
        </w:tc>
        <w:tc>
          <w:tcPr>
            <w:tcW w:w="3185" w:type="dxa"/>
            <w:tcBorders>
              <w:top w:val="single" w:sz="4" w:space="0" w:color="auto"/>
              <w:left w:val="nil"/>
              <w:bottom w:val="single" w:sz="4" w:space="0" w:color="auto"/>
              <w:right w:val="nil"/>
            </w:tcBorders>
            <w:shd w:val="clear" w:color="auto" w:fill="auto"/>
          </w:tcPr>
          <w:p w14:paraId="1E1FFA7F" w14:textId="7C17CEA0" w:rsidR="00F932FD" w:rsidRPr="00B44B51" w:rsidRDefault="00F932FD"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EXTEM-CT showed a significant positive correlation with plasma levels and EXTEM-CT seems to facilitate qualitative monitoring of dabigatran. </w:t>
            </w:r>
          </w:p>
        </w:tc>
      </w:tr>
      <w:tr w:rsidR="000E7155" w:rsidRPr="00B4024B" w14:paraId="0974E80D" w14:textId="77777777" w:rsidTr="00A364B1">
        <w:trPr>
          <w:trHeight w:val="841"/>
        </w:trPr>
        <w:tc>
          <w:tcPr>
            <w:tcW w:w="1701" w:type="dxa"/>
            <w:tcBorders>
              <w:top w:val="single" w:sz="4" w:space="0" w:color="auto"/>
              <w:left w:val="nil"/>
              <w:bottom w:val="single" w:sz="4" w:space="0" w:color="auto"/>
              <w:right w:val="nil"/>
            </w:tcBorders>
            <w:shd w:val="clear" w:color="auto" w:fill="auto"/>
            <w:hideMark/>
          </w:tcPr>
          <w:p w14:paraId="4BD139EF" w14:textId="7CAA4DDD" w:rsidR="000E7155" w:rsidRPr="00B44B51" w:rsidRDefault="000E7155"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Körber</w:t>
            </w:r>
            <w:proofErr w:type="spellEnd"/>
            <w:r w:rsidRPr="00B44B51">
              <w:rPr>
                <w:rFonts w:ascii="Calibri" w:hAnsi="Calibri" w:cs="Calibri"/>
                <w:color w:val="000000"/>
                <w:sz w:val="20"/>
                <w:szCs w:val="20"/>
                <w:lang w:val="en-US"/>
              </w:rPr>
              <w:t xml:space="preserve"> et. al. 2014, Germany</w:t>
            </w:r>
            <w:r w:rsidR="00C5267F">
              <w:rPr>
                <w:rFonts w:ascii="Calibri" w:hAnsi="Calibri" w:cs="Calibri"/>
                <w:color w:val="000000"/>
                <w:sz w:val="20"/>
                <w:szCs w:val="20"/>
                <w:lang w:val="en-US"/>
              </w:rPr>
              <w:t xml:space="preserve"> </w:t>
            </w:r>
            <w:r w:rsidR="00C5267F">
              <w:rPr>
                <w:rFonts w:ascii="Calibri" w:hAnsi="Calibri" w:cs="Calibri"/>
                <w:color w:val="000000"/>
                <w:sz w:val="20"/>
                <w:szCs w:val="20"/>
                <w:lang w:val="en-US"/>
              </w:rPr>
              <w:fldChar w:fldCharType="begin">
                <w:fldData xml:space="preserve">PEVuZE5vdGU+PENpdGU+PEF1dGhvcj5Lw7ZyYmVyPC9BdXRob3I+PFllYXI+MjAxNDwvWWVhcj48
UmVjTnVtPjQ2MzwvUmVjTnVtPjxEaXNwbGF5VGV4dD48c3R5bGUgZmFjZT0ic3VwZXJzY3JpcHQi
PjI1PC9zdHlsZT48L0Rpc3BsYXlUZXh0PjxyZWNvcmQ+PHJlYy1udW1iZXI+NDYzPC9yZWMtbnVt
YmVyPjxmb3JlaWduLWtleXM+PGtleSBhcHA9IkVOIiBkYi1pZD0icDVzZjJzZTlydjk1ZHJlcHQy
OHYyeHJ4YTVzMmFwMjBlNXR6IiB0aW1lc3RhbXA9IjE2Mjg1MTIxMjYiIGd1aWQ9ImQ1NWZhNDcy
LTkyZDktNDA2Mi04NTE5LTI0ZDA2MTVlMzJjNiI+NDYzPC9rZXk+PC9mb3JlaWduLWtleXM+PHJl
Zi10eXBlIG5hbWU9IkpvdXJuYWwgQXJ0aWNsZSI+MTc8L3JlZi10eXBlPjxjb250cmlidXRvcnM+
PGF1dGhvcnM+PGF1dGhvcj5Lw7ZyYmVyLCBNLiBLLjwvYXV0aG9yPjxhdXRob3I+TGFuZ2VyLCBF
LjwvYXV0aG9yPjxhdXRob3I+WmllbWVyLCBTLjwvYXV0aG9yPjxhdXRob3I+UGVyemJvcm4sIEUu
PC9hdXRob3I+PGF1dGhvcj5HZXJpY2tlLCBDLjwvYXV0aG9yPjxhdXRob3I+Vm9uIEhleW1hbm4s
IEMuPC9hdXRob3I+PC9hdXRob3JzPjwvY29udHJpYnV0b3JzPjxhdXRoLWFkZHJlc3M+RGVwYXJ0
bWVudCBvZiBBbmVzdGhlc2lvbG9neSBhbmQgSW50ZW5zaXZlIENhcmUgTWVkaWNpbmUsIENoYXJp
dMOpLSBVbml2ZXJzaXTDpHRzbWVkaXppbiBCZXJsaW4sIENhbXB1cyBWaXJjaG93LUtsaW5pa3Vt
IGFuZCBDYW1wdXMgQ2hhcml0w6kgTWl0dGUsIEF1Z3VzdGVuYnVyZ2VyIFBsYXR6IDEsIEJlcmxp
biwgRC0xMzM1MywgR2VybWFueSYjeEQ7TGFib3IgQmVybGluLUNoYXJpdGUgVml2YW50ZXMsIEdt
YkgsIEJlcmxpbiwgR2VybWFueSYjeEQ7SW5zdGl0dXRlIGZvciBMYWJvcmF0b3J5IE1lZGljaW5l
LCBDbGluaWNhbCBDaGVtaXN0cnkgYW5kIFBhdGhvYmlvY2hlbWlzdHJ5LCBDaGFyaXTDqS1Vbml2
ZXJzaXTDpHRzbWVkaXppbiBCZXJsaW4sIENhbXB1cyBDaGFyaXTDqSBNaXR0ZSwgQmVybGluLCBH
ZXJtYW55JiN4RDtCYXllciBIZWFsdGhjYXJlIEFHLCBXdXBwZXJ0YWwsIEdlcm1hbnkmI3hEO0lu
c3RpdHV0ZSBvZiBNZWRpY2FsIEJpb21ldHJpY3MgYW5kIENsaW5pY2FsIEVwaWRlbWlvbG9neSwg
Q2hhcml0w6ktVW5pdmVyc2l0w6R0c21lZGl6aW4sIEJlcmxpbiwgR2VybWFueTwvYXV0aC1hZGRy
ZXNzPjx0aXRsZXM+PHRpdGxlPk1lYXN1cmVtZW50IGFuZCByZXZlcnNhbCBvZiBwcm9waHlsYWN0
aWMgYW5kIHRoZXJhcGV1dGljIHBlYWsgbGV2ZWxzIG9mIHJpdmFyb3hhYmFuOiBBbiBpbiB2aXRy
byBzdHVkeTwvdGl0bGU+PHNlY29uZGFyeS10aXRsZT5DbGluaWNhbCBhbmQgQXBwbGllZCBUaHJv
bWJvc2lzL0hlbW9zdGFzaXM8L3NlY29uZGFyeS10aXRsZT48L3RpdGxlcz48cGVyaW9kaWNhbD48
ZnVsbC10aXRsZT5DbGluaWNhbCBhbmQgQXBwbGllZCBUaHJvbWJvc2lzL0hlbW9zdGFzaXM8L2Z1
bGwtdGl0bGU+PC9wZXJpb2RpY2FsPjxwYWdlcz43MzUtNzQwPC9wYWdlcz48dm9sdW1lPjIwPC92
b2x1bWU+PG51bWJlcj43PC9udW1iZXI+PGtleXdvcmRzPjxrZXl3b3JkPkFudGljb2FndWxhbnRz
PC9rZXl3b3JkPjxrZXl3b3JkPkJsZWVkaW5nPC9rZXl3b3JkPjxrZXl3b3JkPkZhY3RvciBYYSBp
bmhpYml0b3JzPC9rZXl3b3JkPjxrZXl3b3JkPlJGVklJYTwva2V5d29yZD48L2tleXdvcmRzPjxk
YXRlcz48eWVhcj4yMDE0PC95ZWFyPjwvZGF0ZXM+PHdvcmstdHlwZT5Db25mZXJlbmNlIFBhcGVy
PC93b3JrLXR5cGU+PHVybHM+PHJlbGF0ZWQtdXJscz48dXJsPmh0dHBzOi8vd3d3LnNjb3B1cy5j
b20vaW53YXJkL3JlY29yZC51cmk/ZWlkPTItczIuMC04NDkyMjU2NTQ3NSZhbXA7ZG9pPTEwLjEx
NzclMmYxMDc2MDI5NjEzNDk0NDY4JmFtcDtwYXJ0bmVySUQ9NDAmYW1wO21kNT0yZTBkMDRkNjI5
MWNhYjEwNWM5YjJiNmM5YjYzMWFiNzwvdXJsPjx1cmw+aHR0cHM6Ly9qb3VybmFscy5zYWdlcHVi
LmNvbS9kb2kvcGRmLzEwLjExNzcvMTA3NjAyOTYxMzQ5NDQ2ODwvdXJsPjwvcmVsYXRlZC11cmxz
PjwvdXJscz48ZWxlY3Ryb25pYy1yZXNvdXJjZS1udW0+MTAuMTE3Ny8xMDc2MDI5NjEzNDk0NDY4
PC9lbGVjdHJvbmljLXJlc291cmNlLW51bT48cmVtb3RlLWRhdGFiYXNlLW5hbWU+U2NvcHVzPC9y
ZW1vdGUtZGF0YWJhc2UtbmFtZT48L3JlY29yZD48L0NpdGU+PC9FbmROb3RlPn==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Lw7ZyYmVyPC9BdXRob3I+PFllYXI+MjAxNDwvWWVhcj48
UmVjTnVtPjQ2MzwvUmVjTnVtPjxEaXNwbGF5VGV4dD48c3R5bGUgZmFjZT0ic3VwZXJzY3JpcHQi
PjI1PC9zdHlsZT48L0Rpc3BsYXlUZXh0PjxyZWNvcmQ+PHJlYy1udW1iZXI+NDYzPC9yZWMtbnVt
YmVyPjxmb3JlaWduLWtleXM+PGtleSBhcHA9IkVOIiBkYi1pZD0icDVzZjJzZTlydjk1ZHJlcHQy
OHYyeHJ4YTVzMmFwMjBlNXR6IiB0aW1lc3RhbXA9IjE2Mjg1MTIxMjYiIGd1aWQ9ImQ1NWZhNDcy
LTkyZDktNDA2Mi04NTE5LTI0ZDA2MTVlMzJjNiI+NDYzPC9rZXk+PC9mb3JlaWduLWtleXM+PHJl
Zi10eXBlIG5hbWU9IkpvdXJuYWwgQXJ0aWNsZSI+MTc8L3JlZi10eXBlPjxjb250cmlidXRvcnM+
PGF1dGhvcnM+PGF1dGhvcj5Lw7ZyYmVyLCBNLiBLLjwvYXV0aG9yPjxhdXRob3I+TGFuZ2VyLCBF
LjwvYXV0aG9yPjxhdXRob3I+WmllbWVyLCBTLjwvYXV0aG9yPjxhdXRob3I+UGVyemJvcm4sIEUu
PC9hdXRob3I+PGF1dGhvcj5HZXJpY2tlLCBDLjwvYXV0aG9yPjxhdXRob3I+Vm9uIEhleW1hbm4s
IEMuPC9hdXRob3I+PC9hdXRob3JzPjwvY29udHJpYnV0b3JzPjxhdXRoLWFkZHJlc3M+RGVwYXJ0
bWVudCBvZiBBbmVzdGhlc2lvbG9neSBhbmQgSW50ZW5zaXZlIENhcmUgTWVkaWNpbmUsIENoYXJp
dMOpLSBVbml2ZXJzaXTDpHRzbWVkaXppbiBCZXJsaW4sIENhbXB1cyBWaXJjaG93LUtsaW5pa3Vt
IGFuZCBDYW1wdXMgQ2hhcml0w6kgTWl0dGUsIEF1Z3VzdGVuYnVyZ2VyIFBsYXR6IDEsIEJlcmxp
biwgRC0xMzM1MywgR2VybWFueSYjeEQ7TGFib3IgQmVybGluLUNoYXJpdGUgVml2YW50ZXMsIEdt
YkgsIEJlcmxpbiwgR2VybWFueSYjeEQ7SW5zdGl0dXRlIGZvciBMYWJvcmF0b3J5IE1lZGljaW5l
LCBDbGluaWNhbCBDaGVtaXN0cnkgYW5kIFBhdGhvYmlvY2hlbWlzdHJ5LCBDaGFyaXTDqS1Vbml2
ZXJzaXTDpHRzbWVkaXppbiBCZXJsaW4sIENhbXB1cyBDaGFyaXTDqSBNaXR0ZSwgQmVybGluLCBH
ZXJtYW55JiN4RDtCYXllciBIZWFsdGhjYXJlIEFHLCBXdXBwZXJ0YWwsIEdlcm1hbnkmI3hEO0lu
c3RpdHV0ZSBvZiBNZWRpY2FsIEJpb21ldHJpY3MgYW5kIENsaW5pY2FsIEVwaWRlbWlvbG9neSwg
Q2hhcml0w6ktVW5pdmVyc2l0w6R0c21lZGl6aW4sIEJlcmxpbiwgR2VybWFueTwvYXV0aC1hZGRy
ZXNzPjx0aXRsZXM+PHRpdGxlPk1lYXN1cmVtZW50IGFuZCByZXZlcnNhbCBvZiBwcm9waHlsYWN0
aWMgYW5kIHRoZXJhcGV1dGljIHBlYWsgbGV2ZWxzIG9mIHJpdmFyb3hhYmFuOiBBbiBpbiB2aXRy
byBzdHVkeTwvdGl0bGU+PHNlY29uZGFyeS10aXRsZT5DbGluaWNhbCBhbmQgQXBwbGllZCBUaHJv
bWJvc2lzL0hlbW9zdGFzaXM8L3NlY29uZGFyeS10aXRsZT48L3RpdGxlcz48cGVyaW9kaWNhbD48
ZnVsbC10aXRsZT5DbGluaWNhbCBhbmQgQXBwbGllZCBUaHJvbWJvc2lzL0hlbW9zdGFzaXM8L2Z1
bGwtdGl0bGU+PC9wZXJpb2RpY2FsPjxwYWdlcz43MzUtNzQwPC9wYWdlcz48dm9sdW1lPjIwPC92
b2x1bWU+PG51bWJlcj43PC9udW1iZXI+PGtleXdvcmRzPjxrZXl3b3JkPkFudGljb2FndWxhbnRz
PC9rZXl3b3JkPjxrZXl3b3JkPkJsZWVkaW5nPC9rZXl3b3JkPjxrZXl3b3JkPkZhY3RvciBYYSBp
bmhpYml0b3JzPC9rZXl3b3JkPjxrZXl3b3JkPlJGVklJYTwva2V5d29yZD48L2tleXdvcmRzPjxk
YXRlcz48eWVhcj4yMDE0PC95ZWFyPjwvZGF0ZXM+PHdvcmstdHlwZT5Db25mZXJlbmNlIFBhcGVy
PC93b3JrLXR5cGU+PHVybHM+PHJlbGF0ZWQtdXJscz48dXJsPmh0dHBzOi8vd3d3LnNjb3B1cy5j
b20vaW53YXJkL3JlY29yZC51cmk/ZWlkPTItczIuMC04NDkyMjU2NTQ3NSZhbXA7ZG9pPTEwLjEx
NzclMmYxMDc2MDI5NjEzNDk0NDY4JmFtcDtwYXJ0bmVySUQ9NDAmYW1wO21kNT0yZTBkMDRkNjI5
MWNhYjEwNWM5YjJiNmM5YjYzMWFiNzwvdXJsPjx1cmw+aHR0cHM6Ly9qb3VybmFscy5zYWdlcHVi
LmNvbS9kb2kvcGRmLzEwLjExNzcvMTA3NjAyOTYxMzQ5NDQ2ODwvdXJsPjwvcmVsYXRlZC11cmxz
PjwvdXJscz48ZWxlY3Ryb25pYy1yZXNvdXJjZS1udW0+MTAuMTE3Ny8xMDc2MDI5NjEzNDk0NDY4
PC9lbGVjdHJvbmljLXJlc291cmNlLW51bT48cmVtb3RlLWRhdGFiYXNlLW5hbWU+U2NvcHVzPC9y
ZW1vdGUtZGF0YWJhc2UtbmFtZT48L3JlY29yZD48L0NpdGU+PC9FbmROb3RlPn==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C5267F">
              <w:rPr>
                <w:rFonts w:ascii="Calibri" w:hAnsi="Calibri" w:cs="Calibri"/>
                <w:color w:val="000000"/>
                <w:sz w:val="20"/>
                <w:szCs w:val="20"/>
                <w:lang w:val="en-US"/>
              </w:rPr>
            </w:r>
            <w:r w:rsidR="00C5267F">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25</w:t>
            </w:r>
            <w:r w:rsidR="00C5267F">
              <w:rPr>
                <w:rFonts w:ascii="Calibri" w:hAnsi="Calibri" w:cs="Calibri"/>
                <w:color w:val="000000"/>
                <w:sz w:val="20"/>
                <w:szCs w:val="20"/>
                <w:lang w:val="en-US"/>
              </w:rPr>
              <w:fldChar w:fldCharType="end"/>
            </w:r>
          </w:p>
        </w:tc>
        <w:tc>
          <w:tcPr>
            <w:tcW w:w="1418" w:type="dxa"/>
            <w:tcBorders>
              <w:top w:val="single" w:sz="4" w:space="0" w:color="auto"/>
              <w:left w:val="nil"/>
              <w:bottom w:val="single" w:sz="4" w:space="0" w:color="auto"/>
              <w:right w:val="nil"/>
            </w:tcBorders>
            <w:shd w:val="clear" w:color="auto" w:fill="auto"/>
            <w:hideMark/>
          </w:tcPr>
          <w:p w14:paraId="34A86E93"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Clin Appl </w:t>
            </w:r>
            <w:proofErr w:type="spellStart"/>
            <w:r w:rsidRPr="00B44B51">
              <w:rPr>
                <w:rFonts w:ascii="Calibri" w:hAnsi="Calibri" w:cs="Calibri"/>
                <w:color w:val="000000"/>
                <w:sz w:val="20"/>
                <w:szCs w:val="20"/>
                <w:lang w:val="en-US"/>
              </w:rPr>
              <w:t>Thromb</w:t>
            </w:r>
            <w:proofErr w:type="spellEnd"/>
            <w:r w:rsidRPr="00B44B51">
              <w:rPr>
                <w:rFonts w:ascii="Calibri" w:hAnsi="Calibri" w:cs="Calibri"/>
                <w:color w:val="000000"/>
                <w:sz w:val="20"/>
                <w:szCs w:val="20"/>
                <w:lang w:val="en-US"/>
              </w:rPr>
              <w:t xml:space="preserve"> </w:t>
            </w:r>
            <w:proofErr w:type="spellStart"/>
            <w:r w:rsidRPr="00B44B51">
              <w:rPr>
                <w:rFonts w:ascii="Calibri" w:hAnsi="Calibri" w:cs="Calibri"/>
                <w:color w:val="000000"/>
                <w:sz w:val="20"/>
                <w:szCs w:val="20"/>
                <w:lang w:val="en-US"/>
              </w:rPr>
              <w:t>Hemost</w:t>
            </w:r>
            <w:proofErr w:type="spellEnd"/>
          </w:p>
        </w:tc>
        <w:tc>
          <w:tcPr>
            <w:tcW w:w="1417" w:type="dxa"/>
            <w:tcBorders>
              <w:top w:val="single" w:sz="4" w:space="0" w:color="auto"/>
              <w:left w:val="nil"/>
              <w:bottom w:val="single" w:sz="4" w:space="0" w:color="auto"/>
              <w:right w:val="nil"/>
            </w:tcBorders>
            <w:shd w:val="clear" w:color="auto" w:fill="auto"/>
            <w:hideMark/>
          </w:tcPr>
          <w:p w14:paraId="3CA6D4B2"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ex vivo</w:t>
            </w:r>
          </w:p>
        </w:tc>
        <w:tc>
          <w:tcPr>
            <w:tcW w:w="1701" w:type="dxa"/>
            <w:tcBorders>
              <w:top w:val="single" w:sz="4" w:space="0" w:color="auto"/>
              <w:left w:val="nil"/>
              <w:bottom w:val="single" w:sz="4" w:space="0" w:color="auto"/>
              <w:right w:val="nil"/>
            </w:tcBorders>
            <w:shd w:val="clear" w:color="auto" w:fill="auto"/>
            <w:hideMark/>
          </w:tcPr>
          <w:p w14:paraId="673A7B97"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10 healthy adult volunteers</w:t>
            </w:r>
          </w:p>
        </w:tc>
        <w:tc>
          <w:tcPr>
            <w:tcW w:w="1276" w:type="dxa"/>
            <w:tcBorders>
              <w:top w:val="single" w:sz="4" w:space="0" w:color="auto"/>
              <w:left w:val="nil"/>
              <w:bottom w:val="single" w:sz="4" w:space="0" w:color="auto"/>
              <w:right w:val="nil"/>
            </w:tcBorders>
            <w:shd w:val="clear" w:color="auto" w:fill="auto"/>
            <w:hideMark/>
          </w:tcPr>
          <w:p w14:paraId="49A44245"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Rivaroxaban</w:t>
            </w:r>
          </w:p>
        </w:tc>
        <w:tc>
          <w:tcPr>
            <w:tcW w:w="1276" w:type="dxa"/>
            <w:tcBorders>
              <w:top w:val="single" w:sz="4" w:space="0" w:color="auto"/>
              <w:left w:val="nil"/>
              <w:bottom w:val="single" w:sz="4" w:space="0" w:color="auto"/>
              <w:right w:val="nil"/>
            </w:tcBorders>
            <w:shd w:val="clear" w:color="auto" w:fill="auto"/>
            <w:hideMark/>
          </w:tcPr>
          <w:p w14:paraId="3D8F38EB"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EXTEM</w:t>
            </w:r>
          </w:p>
        </w:tc>
        <w:tc>
          <w:tcPr>
            <w:tcW w:w="1984" w:type="dxa"/>
            <w:tcBorders>
              <w:top w:val="single" w:sz="4" w:space="0" w:color="auto"/>
              <w:left w:val="nil"/>
              <w:bottom w:val="single" w:sz="4" w:space="0" w:color="auto"/>
              <w:right w:val="nil"/>
            </w:tcBorders>
            <w:shd w:val="clear" w:color="auto" w:fill="auto"/>
            <w:hideMark/>
          </w:tcPr>
          <w:p w14:paraId="3A875FC5"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100 (94 to 104), 231 (217 to 262); median (25 to 75% quantiles)</w:t>
            </w:r>
          </w:p>
        </w:tc>
        <w:tc>
          <w:tcPr>
            <w:tcW w:w="3185" w:type="dxa"/>
            <w:tcBorders>
              <w:top w:val="single" w:sz="4" w:space="0" w:color="auto"/>
              <w:left w:val="nil"/>
              <w:bottom w:val="single" w:sz="4" w:space="0" w:color="auto"/>
              <w:right w:val="nil"/>
            </w:tcBorders>
            <w:shd w:val="clear" w:color="auto" w:fill="auto"/>
            <w:hideMark/>
          </w:tcPr>
          <w:p w14:paraId="7671DE95"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Rivaroxaban increased EXTEM-CT dose dependently.</w:t>
            </w:r>
          </w:p>
        </w:tc>
      </w:tr>
      <w:tr w:rsidR="000E7155" w:rsidRPr="00B4024B" w14:paraId="5D4A8966" w14:textId="77777777" w:rsidTr="00A364B1">
        <w:trPr>
          <w:trHeight w:val="1408"/>
        </w:trPr>
        <w:tc>
          <w:tcPr>
            <w:tcW w:w="1701" w:type="dxa"/>
            <w:tcBorders>
              <w:top w:val="single" w:sz="4" w:space="0" w:color="auto"/>
              <w:left w:val="nil"/>
              <w:bottom w:val="single" w:sz="4" w:space="0" w:color="auto"/>
              <w:right w:val="nil"/>
            </w:tcBorders>
            <w:shd w:val="clear" w:color="auto" w:fill="auto"/>
            <w:hideMark/>
          </w:tcPr>
          <w:p w14:paraId="64F7002E" w14:textId="1DF3D538" w:rsidR="000E7155" w:rsidRPr="00B44B51" w:rsidRDefault="000E7155"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Körber</w:t>
            </w:r>
            <w:proofErr w:type="spellEnd"/>
            <w:r w:rsidRPr="00B44B51">
              <w:rPr>
                <w:rFonts w:ascii="Calibri" w:hAnsi="Calibri" w:cs="Calibri"/>
                <w:color w:val="000000"/>
                <w:sz w:val="20"/>
                <w:szCs w:val="20"/>
                <w:lang w:val="en-US"/>
              </w:rPr>
              <w:t xml:space="preserve"> et. al. 2017, Germany</w:t>
            </w:r>
            <w:r w:rsidR="00C5267F">
              <w:rPr>
                <w:rFonts w:ascii="Calibri" w:hAnsi="Calibri" w:cs="Calibri"/>
                <w:color w:val="000000"/>
                <w:sz w:val="20"/>
                <w:szCs w:val="20"/>
                <w:lang w:val="en-US"/>
              </w:rPr>
              <w:t xml:space="preserve"> </w:t>
            </w:r>
            <w:r w:rsidR="00C5267F">
              <w:rPr>
                <w:rFonts w:ascii="Calibri" w:hAnsi="Calibri" w:cs="Calibri"/>
                <w:color w:val="000000"/>
                <w:sz w:val="20"/>
                <w:szCs w:val="20"/>
                <w:lang w:val="en-US"/>
              </w:rPr>
              <w:fldChar w:fldCharType="begin">
                <w:fldData xml:space="preserve">PEVuZE5vdGU+PENpdGU+PEF1dGhvcj5Lw7ZyYmVyPC9BdXRob3I+PFllYXI+MjAxNzwvWWVhcj48
UmVjTnVtPjQ2MjwvUmVjTnVtPjxEaXNwbGF5VGV4dD48c3R5bGUgZmFjZT0ic3VwZXJzY3JpcHQi
PjI0PC9zdHlsZT48L0Rpc3BsYXlUZXh0PjxyZWNvcmQ+PHJlYy1udW1iZXI+NDYyPC9yZWMtbnVt
YmVyPjxmb3JlaWduLWtleXM+PGtleSBhcHA9IkVOIiBkYi1pZD0icDVzZjJzZTlydjk1ZHJlcHQy
OHYyeHJ4YTVzMmFwMjBlNXR6IiB0aW1lc3RhbXA9IjE2Mjg1MTIxMjYiIGd1aWQ9IjQyNTY5NGRl
LTZjY2EtNGRhMS05Yjk0LTNkMTdlZmI0MzY5MCI+NDYyPC9rZXk+PC9mb3JlaWduLWtleXM+PHJl
Zi10eXBlIG5hbWU9IkpvdXJuYWwgQXJ0aWNsZSI+MTc8L3JlZi10eXBlPjxjb250cmlidXRvcnM+
PGF1dGhvcnM+PGF1dGhvcj5Lw7ZyYmVyLCBNLiBLLjwvYXV0aG9yPjxhdXRob3I+TGFuZ2VyLCBF
LjwvYXV0aG9yPjxhdXRob3I+S8O2aHIsIE0uPC9hdXRob3I+PGF1dGhvcj5XZXJuZWNrZSwgSy4g
RC48L2F1dGhvcj48YXV0aG9yPktvcnRlLCBXLjwvYXV0aG9yPjxhdXRob3I+Vm9uIEhleW1hbm4s
IEMuPC9hdXRob3I+PC9hdXRob3JzPjwvY29udHJpYnV0b3JzPjxhdXRoLWFkZHJlc3M+RGVwYXJ0
bWVudCBvZiBBbmVzdGhlc2lvbG9neSBhbmQgSW50ZW5zaXZlIENhcmUgTWVkaWNpbmUsIENoYXJp
dMOpIC0gVW5pdmVyc2l0w6R0c21lZGl6aW4gQmVybGluLCBDYW1wdXMgVmlyY2hvdy1LbGluaWt1
bSwgQXVndXN0ZW5idXJnZXIgUGxhdHogMSwgQmVybGluLCAxMzM1MywgR2VybWFueSYjeEQ7TGFi
b3IgQmVybGluIC0gQ2hhcml0ZSBWaXZhbnRlcyBHbWJIIEJlcmxpbiwgQmVybGluLCBHZXJtYW55
JiN4RDtJbnN0aXR1dGUgZm9yIExhYm9yYXRvcnkgTWVkaWNpbmUsIENsaW5pY2FsIENoZW1pc3Ry
eSBhbmQgUGF0aG9iaW9jaGVtaXN0cnksIENhbXB1cyBWaXJjaG93LUtsaW5pa3VtLCBDaGFyaXTD
qSAtIFVuaXZlcnNpdMOkdHNtZWRpemluIEJlcmxpbiwgQmVybGluLCBHZXJtYW55JiN4RDtTT1NU
QU5BIEdtYkgsIEJlcmxpbiwgR2VybWFueSYjeEQ7Q2VudGVyIGZvciBMYWJvcmF0b3J5IE1lZGlj
aW5lLCBTdC4gR2FsbGVuLCBTd2l0emVybGFuZCYjeEQ7SGVtb3N0YXNpcyBhbmQgSGVtb3BoaWxp
YSBDZW50ZXIsIFN0LiBHYWxsZW4sIFN3aXR6ZXJsYW5kJiN4RDtEZXBhcnRtZW50IG9mIEFuZXN0
aGVzaW9sb2d5LCBJbnRlbnNpdmUgQ2FyZSBNZWRpY2luZSwgRW1lcmdlbmN5IE1lZGljaW5lIGFu
ZCBQYWluIFRoZXJhcHksIFZpdmFudGVzIE5ldHp3ZXJrIEbDvHIgR2VzdW5kaGVpdCBHbWJILCBL
bGluaWt1bSBpbSBGcmllZHJpY2hzaGFpbiwgQmVybGluLCBHZXJtYW55PC9hdXRoLWFkZHJlc3M+
PHRpdGxlcz48dGl0bGU+SW4gdml0cm8gYW5kIGV4IHZpdm8gTWVhc3VyZW1lbnQgb2YgUHJvcGh5
bGFjdGljIERhYmlnYXRyYW4gQ29uY2VudHJhdGlvbnMgd2l0aCBhIE5ldyBFY2FyaW4tQmFzZWQg
VGhyb21ib2VsYXN0b21ldHJ5IFRlc3Q8L3RpdGxlPjxzZWNvbmRhcnktdGl0bGU+VHJhbnNmdXNp
b24gTWVkaWNpbmUgYW5kIEhlbW90aGVyYXB5PC9zZWNvbmRhcnktdGl0bGU+PC90aXRsZXM+PHBl
cmlvZGljYWw+PGZ1bGwtdGl0bGU+VHJhbnNmdXNpb24gTWVkaWNpbmUgYW5kIEhlbW90aGVyYXB5
PC9mdWxsLXRpdGxlPjwvcGVyaW9kaWNhbD48cGFnZXM+MTAwLTEwNTwvcGFnZXM+PHZvbHVtZT40
NDwvdm9sdW1lPjxudW1iZXI+MjwvbnVtYmVyPjxrZXl3b3Jkcz48a2V5d29yZD5Db2FndWxhdGlv
biBtZWFzdXJlbWVudDwva2V5d29yZD48a2V5d29yZD5EYWJpZ2F0cmFuPC9rZXl3b3JkPjxrZXl3
b3JkPkhlbW9ycmhhZ2U8L2tleXdvcmQ+PC9rZXl3b3Jkcz48ZGF0ZXM+PHllYXI+MjAxNzwveWVh
cj48L2RhdGVzPjx1cmxzPjxyZWxhdGVkLXVybHM+PHVybD5odHRwczovL3d3dy5zY29wdXMuY29t
L2lud2FyZC9yZWNvcmQudXJpP2VpZD0yLXMyLjAtODUwMTY1NDU5MDgmYW1wO2RvaT0xMC4xMTU5
JTJmMDAwNDcwNjIyJmFtcDtwYXJ0bmVySUQ9NDAmYW1wO21kNT0wNmQ3YmE4MjA3ZjZiODA1M2I0
Y2M2MGY1NDEwZGNiMzwvdXJsPjx1cmw+aHR0cHM6Ly93d3cubmNiaS5ubG0ubmloLmdvdi9wbWMv
YXJ0aWNsZXMvUE1DNTQyNTc2NS9wZGYvdG1oLTAwNDQtMDEwMC5wZGY8L3VybD48L3JlbGF0ZWQt
dXJscz48L3VybHM+PGVsZWN0cm9uaWMtcmVzb3VyY2UtbnVtPjEwLjExNTkvMDAwNDcwNjIyPC9l
bGVjdHJvbmljLXJlc291cmNlLW51bT48cmVtb3RlLWRhdGFiYXNlLW5hbWU+U2NvcHVzPC9yZW1v
dGUtZGF0YWJhc2UtbmFtZT48L3JlY29yZD48L0NpdGU+PC9FbmROb3RlPgB=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Lw7ZyYmVyPC9BdXRob3I+PFllYXI+MjAxNzwvWWVhcj48
UmVjTnVtPjQ2MjwvUmVjTnVtPjxEaXNwbGF5VGV4dD48c3R5bGUgZmFjZT0ic3VwZXJzY3JpcHQi
PjI0PC9zdHlsZT48L0Rpc3BsYXlUZXh0PjxyZWNvcmQ+PHJlYy1udW1iZXI+NDYyPC9yZWMtbnVt
YmVyPjxmb3JlaWduLWtleXM+PGtleSBhcHA9IkVOIiBkYi1pZD0icDVzZjJzZTlydjk1ZHJlcHQy
OHYyeHJ4YTVzMmFwMjBlNXR6IiB0aW1lc3RhbXA9IjE2Mjg1MTIxMjYiIGd1aWQ9IjQyNTY5NGRl
LTZjY2EtNGRhMS05Yjk0LTNkMTdlZmI0MzY5MCI+NDYyPC9rZXk+PC9mb3JlaWduLWtleXM+PHJl
Zi10eXBlIG5hbWU9IkpvdXJuYWwgQXJ0aWNsZSI+MTc8L3JlZi10eXBlPjxjb250cmlidXRvcnM+
PGF1dGhvcnM+PGF1dGhvcj5Lw7ZyYmVyLCBNLiBLLjwvYXV0aG9yPjxhdXRob3I+TGFuZ2VyLCBF
LjwvYXV0aG9yPjxhdXRob3I+S8O2aHIsIE0uPC9hdXRob3I+PGF1dGhvcj5XZXJuZWNrZSwgSy4g
RC48L2F1dGhvcj48YXV0aG9yPktvcnRlLCBXLjwvYXV0aG9yPjxhdXRob3I+Vm9uIEhleW1hbm4s
IEMuPC9hdXRob3I+PC9hdXRob3JzPjwvY29udHJpYnV0b3JzPjxhdXRoLWFkZHJlc3M+RGVwYXJ0
bWVudCBvZiBBbmVzdGhlc2lvbG9neSBhbmQgSW50ZW5zaXZlIENhcmUgTWVkaWNpbmUsIENoYXJp
dMOpIC0gVW5pdmVyc2l0w6R0c21lZGl6aW4gQmVybGluLCBDYW1wdXMgVmlyY2hvdy1LbGluaWt1
bSwgQXVndXN0ZW5idXJnZXIgUGxhdHogMSwgQmVybGluLCAxMzM1MywgR2VybWFueSYjeEQ7TGFi
b3IgQmVybGluIC0gQ2hhcml0ZSBWaXZhbnRlcyBHbWJIIEJlcmxpbiwgQmVybGluLCBHZXJtYW55
JiN4RDtJbnN0aXR1dGUgZm9yIExhYm9yYXRvcnkgTWVkaWNpbmUsIENsaW5pY2FsIENoZW1pc3Ry
eSBhbmQgUGF0aG9iaW9jaGVtaXN0cnksIENhbXB1cyBWaXJjaG93LUtsaW5pa3VtLCBDaGFyaXTD
qSAtIFVuaXZlcnNpdMOkdHNtZWRpemluIEJlcmxpbiwgQmVybGluLCBHZXJtYW55JiN4RDtTT1NU
QU5BIEdtYkgsIEJlcmxpbiwgR2VybWFueSYjeEQ7Q2VudGVyIGZvciBMYWJvcmF0b3J5IE1lZGlj
aW5lLCBTdC4gR2FsbGVuLCBTd2l0emVybGFuZCYjeEQ7SGVtb3N0YXNpcyBhbmQgSGVtb3BoaWxp
YSBDZW50ZXIsIFN0LiBHYWxsZW4sIFN3aXR6ZXJsYW5kJiN4RDtEZXBhcnRtZW50IG9mIEFuZXN0
aGVzaW9sb2d5LCBJbnRlbnNpdmUgQ2FyZSBNZWRpY2luZSwgRW1lcmdlbmN5IE1lZGljaW5lIGFu
ZCBQYWluIFRoZXJhcHksIFZpdmFudGVzIE5ldHp3ZXJrIEbDvHIgR2VzdW5kaGVpdCBHbWJILCBL
bGluaWt1bSBpbSBGcmllZHJpY2hzaGFpbiwgQmVybGluLCBHZXJtYW55PC9hdXRoLWFkZHJlc3M+
PHRpdGxlcz48dGl0bGU+SW4gdml0cm8gYW5kIGV4IHZpdm8gTWVhc3VyZW1lbnQgb2YgUHJvcGh5
bGFjdGljIERhYmlnYXRyYW4gQ29uY2VudHJhdGlvbnMgd2l0aCBhIE5ldyBFY2FyaW4tQmFzZWQg
VGhyb21ib2VsYXN0b21ldHJ5IFRlc3Q8L3RpdGxlPjxzZWNvbmRhcnktdGl0bGU+VHJhbnNmdXNp
b24gTWVkaWNpbmUgYW5kIEhlbW90aGVyYXB5PC9zZWNvbmRhcnktdGl0bGU+PC90aXRsZXM+PHBl
cmlvZGljYWw+PGZ1bGwtdGl0bGU+VHJhbnNmdXNpb24gTWVkaWNpbmUgYW5kIEhlbW90aGVyYXB5
PC9mdWxsLXRpdGxlPjwvcGVyaW9kaWNhbD48cGFnZXM+MTAwLTEwNTwvcGFnZXM+PHZvbHVtZT40
NDwvdm9sdW1lPjxudW1iZXI+MjwvbnVtYmVyPjxrZXl3b3Jkcz48a2V5d29yZD5Db2FndWxhdGlv
biBtZWFzdXJlbWVudDwva2V5d29yZD48a2V5d29yZD5EYWJpZ2F0cmFuPC9rZXl3b3JkPjxrZXl3
b3JkPkhlbW9ycmhhZ2U8L2tleXdvcmQ+PC9rZXl3b3Jkcz48ZGF0ZXM+PHllYXI+MjAxNzwveWVh
cj48L2RhdGVzPjx1cmxzPjxyZWxhdGVkLXVybHM+PHVybD5odHRwczovL3d3dy5zY29wdXMuY29t
L2lud2FyZC9yZWNvcmQudXJpP2VpZD0yLXMyLjAtODUwMTY1NDU5MDgmYW1wO2RvaT0xMC4xMTU5
JTJmMDAwNDcwNjIyJmFtcDtwYXJ0bmVySUQ9NDAmYW1wO21kNT0wNmQ3YmE4MjA3ZjZiODA1M2I0
Y2M2MGY1NDEwZGNiMzwvdXJsPjx1cmw+aHR0cHM6Ly93d3cubmNiaS5ubG0ubmloLmdvdi9wbWMv
YXJ0aWNsZXMvUE1DNTQyNTc2NS9wZGYvdG1oLTAwNDQtMDEwMC5wZGY8L3VybD48L3JlbGF0ZWQt
dXJscz48L3VybHM+PGVsZWN0cm9uaWMtcmVzb3VyY2UtbnVtPjEwLjExNTkvMDAwNDcwNjIyPC9l
bGVjdHJvbmljLXJlc291cmNlLW51bT48cmVtb3RlLWRhdGFiYXNlLW5hbWU+U2NvcHVzPC9yZW1v
dGUtZGF0YWJhc2UtbmFtZT48L3JlY29yZD48L0NpdGU+PC9FbmROb3RlPgB=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C5267F">
              <w:rPr>
                <w:rFonts w:ascii="Calibri" w:hAnsi="Calibri" w:cs="Calibri"/>
                <w:color w:val="000000"/>
                <w:sz w:val="20"/>
                <w:szCs w:val="20"/>
                <w:lang w:val="en-US"/>
              </w:rPr>
            </w:r>
            <w:r w:rsidR="00C5267F">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24</w:t>
            </w:r>
            <w:r w:rsidR="00C5267F">
              <w:rPr>
                <w:rFonts w:ascii="Calibri" w:hAnsi="Calibri" w:cs="Calibri"/>
                <w:color w:val="000000"/>
                <w:sz w:val="20"/>
                <w:szCs w:val="20"/>
                <w:lang w:val="en-US"/>
              </w:rPr>
              <w:fldChar w:fldCharType="end"/>
            </w:r>
          </w:p>
        </w:tc>
        <w:tc>
          <w:tcPr>
            <w:tcW w:w="1418" w:type="dxa"/>
            <w:tcBorders>
              <w:top w:val="single" w:sz="4" w:space="0" w:color="auto"/>
              <w:left w:val="nil"/>
              <w:bottom w:val="single" w:sz="4" w:space="0" w:color="auto"/>
              <w:right w:val="nil"/>
            </w:tcBorders>
            <w:shd w:val="clear" w:color="auto" w:fill="auto"/>
            <w:hideMark/>
          </w:tcPr>
          <w:p w14:paraId="72CECD28" w14:textId="77777777" w:rsidR="000E7155" w:rsidRPr="00B44B51" w:rsidRDefault="000E7155"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Transfus</w:t>
            </w:r>
            <w:proofErr w:type="spellEnd"/>
            <w:r w:rsidRPr="00B44B51">
              <w:rPr>
                <w:rFonts w:ascii="Calibri" w:hAnsi="Calibri" w:cs="Calibri"/>
                <w:color w:val="000000"/>
                <w:sz w:val="20"/>
                <w:szCs w:val="20"/>
                <w:lang w:val="en-US"/>
              </w:rPr>
              <w:t xml:space="preserve"> Med </w:t>
            </w:r>
            <w:proofErr w:type="spellStart"/>
            <w:r w:rsidRPr="00B44B51">
              <w:rPr>
                <w:rFonts w:ascii="Calibri" w:hAnsi="Calibri" w:cs="Calibri"/>
                <w:color w:val="000000"/>
                <w:sz w:val="20"/>
                <w:szCs w:val="20"/>
                <w:lang w:val="en-US"/>
              </w:rPr>
              <w:t>Hemother</w:t>
            </w:r>
            <w:proofErr w:type="spellEnd"/>
          </w:p>
        </w:tc>
        <w:tc>
          <w:tcPr>
            <w:tcW w:w="1417" w:type="dxa"/>
            <w:tcBorders>
              <w:top w:val="single" w:sz="4" w:space="0" w:color="auto"/>
              <w:left w:val="nil"/>
              <w:bottom w:val="single" w:sz="4" w:space="0" w:color="auto"/>
              <w:right w:val="nil"/>
            </w:tcBorders>
            <w:shd w:val="clear" w:color="auto" w:fill="auto"/>
            <w:hideMark/>
          </w:tcPr>
          <w:p w14:paraId="02A17FAE"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observational</w:t>
            </w:r>
          </w:p>
        </w:tc>
        <w:tc>
          <w:tcPr>
            <w:tcW w:w="1701" w:type="dxa"/>
            <w:tcBorders>
              <w:top w:val="single" w:sz="4" w:space="0" w:color="auto"/>
              <w:left w:val="nil"/>
              <w:bottom w:val="single" w:sz="4" w:space="0" w:color="auto"/>
              <w:right w:val="nil"/>
            </w:tcBorders>
            <w:shd w:val="clear" w:color="auto" w:fill="auto"/>
            <w:hideMark/>
          </w:tcPr>
          <w:p w14:paraId="08ABEB57"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Ten patients undergoing total hip or knee arthroplasty</w:t>
            </w:r>
          </w:p>
        </w:tc>
        <w:tc>
          <w:tcPr>
            <w:tcW w:w="1276" w:type="dxa"/>
            <w:tcBorders>
              <w:top w:val="single" w:sz="4" w:space="0" w:color="auto"/>
              <w:left w:val="nil"/>
              <w:bottom w:val="single" w:sz="4" w:space="0" w:color="auto"/>
              <w:right w:val="nil"/>
            </w:tcBorders>
            <w:shd w:val="clear" w:color="auto" w:fill="auto"/>
            <w:hideMark/>
          </w:tcPr>
          <w:p w14:paraId="467013C4"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Dabigatran</w:t>
            </w:r>
          </w:p>
        </w:tc>
        <w:tc>
          <w:tcPr>
            <w:tcW w:w="1276" w:type="dxa"/>
            <w:tcBorders>
              <w:top w:val="single" w:sz="4" w:space="0" w:color="auto"/>
              <w:left w:val="nil"/>
              <w:bottom w:val="single" w:sz="4" w:space="0" w:color="auto"/>
              <w:right w:val="nil"/>
            </w:tcBorders>
            <w:shd w:val="clear" w:color="auto" w:fill="auto"/>
            <w:hideMark/>
          </w:tcPr>
          <w:p w14:paraId="54B328A6"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INTEM      EXTEM     ECATEM</w:t>
            </w:r>
          </w:p>
        </w:tc>
        <w:tc>
          <w:tcPr>
            <w:tcW w:w="1984" w:type="dxa"/>
            <w:tcBorders>
              <w:top w:val="single" w:sz="4" w:space="0" w:color="auto"/>
              <w:left w:val="nil"/>
              <w:bottom w:val="single" w:sz="4" w:space="0" w:color="auto"/>
              <w:right w:val="nil"/>
            </w:tcBorders>
            <w:shd w:val="clear" w:color="auto" w:fill="auto"/>
            <w:hideMark/>
          </w:tcPr>
          <w:p w14:paraId="782B4CC8"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107 (91 to 305), 47 (28 to 147), and 9 (0 to 59); median (25 to 75% quantiles)</w:t>
            </w:r>
          </w:p>
        </w:tc>
        <w:tc>
          <w:tcPr>
            <w:tcW w:w="3185" w:type="dxa"/>
            <w:tcBorders>
              <w:top w:val="single" w:sz="4" w:space="0" w:color="auto"/>
              <w:left w:val="nil"/>
              <w:bottom w:val="single" w:sz="4" w:space="0" w:color="auto"/>
              <w:right w:val="nil"/>
            </w:tcBorders>
            <w:shd w:val="clear" w:color="auto" w:fill="auto"/>
            <w:hideMark/>
          </w:tcPr>
          <w:p w14:paraId="302D84C0"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Only INTEM-CT and ECATEM-CT correlated significantly with the measured dabigatran concentration. ECATEM-CT appears a valid POC method parameter to detect thrombin inhibition.</w:t>
            </w:r>
          </w:p>
        </w:tc>
      </w:tr>
      <w:tr w:rsidR="000E7155" w:rsidRPr="00B4024B" w14:paraId="1E226CC1" w14:textId="77777777" w:rsidTr="00A364B1">
        <w:trPr>
          <w:trHeight w:val="840"/>
        </w:trPr>
        <w:tc>
          <w:tcPr>
            <w:tcW w:w="1701" w:type="dxa"/>
            <w:tcBorders>
              <w:top w:val="single" w:sz="4" w:space="0" w:color="auto"/>
              <w:left w:val="nil"/>
              <w:bottom w:val="single" w:sz="4" w:space="0" w:color="auto"/>
              <w:right w:val="nil"/>
            </w:tcBorders>
            <w:shd w:val="clear" w:color="auto" w:fill="auto"/>
            <w:hideMark/>
          </w:tcPr>
          <w:p w14:paraId="0F85EB1E" w14:textId="2C7366FA" w:rsidR="000E7155" w:rsidRPr="00B44B51" w:rsidRDefault="000E7155"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Kyriakou</w:t>
            </w:r>
            <w:proofErr w:type="spellEnd"/>
            <w:r w:rsidRPr="00B44B51">
              <w:rPr>
                <w:rFonts w:ascii="Calibri" w:hAnsi="Calibri" w:cs="Calibri"/>
                <w:color w:val="000000"/>
                <w:sz w:val="20"/>
                <w:szCs w:val="20"/>
                <w:lang w:val="en-US"/>
              </w:rPr>
              <w:t xml:space="preserve"> et. al. 2015, Greece</w:t>
            </w:r>
            <w:r w:rsidR="00C5267F">
              <w:rPr>
                <w:rFonts w:ascii="Calibri" w:hAnsi="Calibri" w:cs="Calibri"/>
                <w:color w:val="000000"/>
                <w:sz w:val="20"/>
                <w:szCs w:val="20"/>
                <w:lang w:val="en-US"/>
              </w:rPr>
              <w:t xml:space="preserve"> </w:t>
            </w:r>
            <w:r w:rsidR="00C5267F">
              <w:rPr>
                <w:rFonts w:ascii="Calibri" w:hAnsi="Calibri" w:cs="Calibri"/>
                <w:color w:val="000000"/>
                <w:sz w:val="20"/>
                <w:szCs w:val="20"/>
                <w:lang w:val="en-US"/>
              </w:rPr>
              <w:fldChar w:fldCharType="begin">
                <w:fldData xml:space="preserve">PEVuZE5vdGU+PENpdGU+PEF1dGhvcj5LeXJpYWtvdTwvQXV0aG9yPjxZZWFyPjIwMTU8L1llYXI+
PFJlY051bT40NjQ8L1JlY051bT48RGlzcGxheVRleHQ+PHN0eWxlIGZhY2U9InN1cGVyc2NyaXB0
Ij4yNzwvc3R5bGU+PC9EaXNwbGF5VGV4dD48cmVjb3JkPjxyZWMtbnVtYmVyPjQ2NDwvcmVjLW51
bWJlcj48Zm9yZWlnbi1rZXlzPjxrZXkgYXBwPSJFTiIgZGItaWQ9InA1c2Yyc2U5cnY5NWRyZXB0
Mjh2MnhyeGE1czJhcDIwZTV0eiIgdGltZXN0YW1wPSIxNjI4NTEyMTI2IiBndWlkPSI0OTFhZTgz
NS1hZDBjLTQ1YWYtOTE5Zi0wNjdlMGE1NThlZjgiPjQ2NDwva2V5PjwvZm9yZWlnbi1rZXlzPjxy
ZWYtdHlwZSBuYW1lPSJKb3VybmFsIEFydGljbGUiPjE3PC9yZWYtdHlwZT48Y29udHJpYnV0b3Jz
PjxhdXRob3JzPjxhdXRob3I+S3lyaWFrb3UsIEUuPC9hdXRob3I+PGF1dGhvcj5Ja29ub21pZGlz
LCBJLjwvYXV0aG9yPjxhdXRob3I+U3R5bG9zLCBELjwvYXV0aG9yPjxhdXRob3I+Qm9ub3Zhcywg
Uy48L2F1dGhvcj48YXV0aG9yPlBhcGFkYWtpcywgSS48L2F1dGhvcj48YXV0aG9yPk5pa29sb3Bv
dWxvcywgRy4gSy48L2F1dGhvcj48YXV0aG9yPktva29yaXMsIFMuPC9hdXRob3I+PGF1dGhvcj5L
YWxhbnR6aXMsIEQuPC9hdXRob3I+PGF1dGhvcj5FY29ub21vcG91bG91LCBDLjwvYXV0aG9yPjxh
dXRob3I+S29wdGVyaWRlcywgUC48L2F1dGhvcj48YXV0aG9yPkxla2FraXMsIEouPC9hdXRob3I+
PGF1dGhvcj5Uc2FudGVzLCBBLiBFLjwvYXV0aG9yPjwvYXV0aG9ycz48L2NvbnRyaWJ1dG9ycz48
YXV0aC1hZGRyZXNzPkEuRS4gVHNhbnRlcywgTGFib3JhdG9yeSBvZiBIYWVtYXRvbG9neSBhbmQg
Qmxvb2QgQmFuayBVbml0LCBBdHRpa28gVW5pdmVyc2l0eSBIb3NwaXRhbCwgVW5pdmVyc2l0eSBv
ZiBBdGhlbnMsIDEgUmltaW5pIFN0ciwgQXRoZW5zLCBHcmVlY2U8L2F1dGgtYWRkcmVzcz48dGl0
bGVzPjx0aXRsZT5MYWJvcmF0b3J5IEFzc2Vzc21lbnQgb2YgdGhlIEFudGljb2FndWxhbnQgQWN0
aXZpdHkgb2YgRGFiaWdhdHJhbjwvdGl0bGU+PHNlY29uZGFyeS10aXRsZT5DbGluaWNhbCBhbmQg
QXBwbGllZCBUaHJvbWJvc2lzL0hlbW9zdGFzaXM8L3NlY29uZGFyeS10aXRsZT48L3RpdGxlcz48
cGVyaW9kaWNhbD48ZnVsbC10aXRsZT5DbGluaWNhbCBhbmQgQXBwbGllZCBUaHJvbWJvc2lzL0hl
bW9zdGFzaXM8L2Z1bGwtdGl0bGU+PC9wZXJpb2RpY2FsPjxwYWdlcz40MzQtNDQ1PC9wYWdlcz48
dm9sdW1lPjIxPC92b2x1bWU+PG51bWJlcj41PC9udW1iZXI+PGtleXdvcmRzPjxrZXl3b3JkPmFj
ZW5vY291bWFyb2w8L2tleXdvcmQ+PGtleXdvcmQ+ZXBpbmVwaHJpbmU8L2tleXdvcmQ+PGtleXdv
cmQ+ZGFiaWdhdHJhbiBldGV4aWxhdGU8L2tleXdvcmQ+PGtleXdvcmQ+dGhyb21iaW48L2tleXdv
cmQ+PGtleXdvcmQ+dGhyb21iaW4gaW5oaWJpdG9yPC9rZXl3b3JkPjxrZXl3b3JkPmFkdWx0PC9r
ZXl3b3JkPjxrZXl3b3JkPmFnZWQ8L2tleXdvcmQ+PGtleXdvcmQ+YW50aWNvYWd1bGF0aW9uPC9r
ZXl3b3JkPjxrZXl3b3JkPmFyZWEgdW5kZXIgdGhlIGN1cnZlPC9rZXl3b3JkPjxrZXl3b3JkPmFy
dGljbGU8L2tleXdvcmQ+PGtleXdvcmQ+YXRyaWFsIGZpYnJpbGxhdGlvbjwva2V5d29yZD48a2V5
d29yZD5ibG9vZCBhbmFseXNpcyBlcXVpcG1lbnQ8L2tleXdvcmQ+PGtleXdvcmQ+Ymxvb2QgY2xv
dHRpbmcgdGVzdDwva2V5d29yZD48a2V5d29yZD5jbGluaWNhbCBhcnRpY2xlPC9rZXl3b3JkPjxr
ZXl3b3JkPmRydWcgYmxvb2QgbGV2ZWw8L2tleXdvcmQ+PGtleXdvcmQ+ZHJ1ZyBlZmZlY3Q8L2tl
eXdvcmQ+PGtleXdvcmQ+ZmVtYWxlPC9rZXl3b3JkPjxrZXl3b3JkPmh1bWFuPC9rZXl3b3JkPjxr
ZXl3b3JkPmxhYm9yYXRvcnkgdGVzdDwva2V5d29yZD48a2V5d29yZD5seXNpczwva2V5d29yZD48
a2V5d29yZD5tYWxlPC9rZXl3b3JkPjxrZXl3b3JkPnByaW9yaXR5IGpvdXJuYWw8L2tleXdvcmQ+
PC9rZXl3b3Jkcz48ZGF0ZXM+PHllYXI+MjAxNTwveWVhcj48L2RhdGVzPjxpc2JuPjE5MzgtMjcy
MyYjeEQ7MTA3Ni0wMjk2PC9pc2JuPjx3b3JrLXR5cGU+QXJ0aWNsZTwvd29yay10eXBlPjx1cmxz
PjxyZWxhdGVkLXVybHM+PHVybD5odHRwczovL3d3dy5lbWJhc2UuY29tL3NlYXJjaC9yZXN1bHRz
P3N1YmFjdGlvbj12aWV3cmVjb3JkJmFtcDtpZD1MNjA0NzYyNzQwJmFtcDtmcm9tPWV4cG9ydDwv
dXJsPjx1cmw+aHR0cDovL2R4LmRvaS5vcmcvMTAuMTE3Ny8xMDc2MDI5NjE0NTY0MjA5PC91cmw+
PHVybD5odHRwczovL2pvdXJuYWxzLnNhZ2VwdWIuY29tL2RvaS9wZGYvMTAuMTE3Ny8xMDc2MDI5
NjE0NTY0MjA5PC91cmw+PC9yZWxhdGVkLXVybHM+PC91cmxzPjxjdXN0b201PjI1NTI1MDQ4PC9j
dXN0b201PjxlbGVjdHJvbmljLXJlc291cmNlLW51bT4xMC4xMTc3LzEwNzYwMjk2MTQ1NjQyMDk8
L2VsZWN0cm9uaWMtcmVzb3VyY2UtbnVtPjxyZW1vdGUtZGF0YWJhc2UtbmFtZT5FbWJhc2UmI3hE
O01lZGxpbmU8L3JlbW90ZS1kYXRhYmFzZS1uYW1lPjxsYW5ndWFnZT5FbmdsaXNoPC9sYW5ndWFn
ZT48L3JlY29yZD48L0NpdGU+PC9FbmROb3RlPgB=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LeXJpYWtvdTwvQXV0aG9yPjxZZWFyPjIwMTU8L1llYXI+
PFJlY051bT40NjQ8L1JlY051bT48RGlzcGxheVRleHQ+PHN0eWxlIGZhY2U9InN1cGVyc2NyaXB0
Ij4yNzwvc3R5bGU+PC9EaXNwbGF5VGV4dD48cmVjb3JkPjxyZWMtbnVtYmVyPjQ2NDwvcmVjLW51
bWJlcj48Zm9yZWlnbi1rZXlzPjxrZXkgYXBwPSJFTiIgZGItaWQ9InA1c2Yyc2U5cnY5NWRyZXB0
Mjh2MnhyeGE1czJhcDIwZTV0eiIgdGltZXN0YW1wPSIxNjI4NTEyMTI2IiBndWlkPSI0OTFhZTgz
NS1hZDBjLTQ1YWYtOTE5Zi0wNjdlMGE1NThlZjgiPjQ2NDwva2V5PjwvZm9yZWlnbi1rZXlzPjxy
ZWYtdHlwZSBuYW1lPSJKb3VybmFsIEFydGljbGUiPjE3PC9yZWYtdHlwZT48Y29udHJpYnV0b3Jz
PjxhdXRob3JzPjxhdXRob3I+S3lyaWFrb3UsIEUuPC9hdXRob3I+PGF1dGhvcj5Ja29ub21pZGlz
LCBJLjwvYXV0aG9yPjxhdXRob3I+U3R5bG9zLCBELjwvYXV0aG9yPjxhdXRob3I+Qm9ub3Zhcywg
Uy48L2F1dGhvcj48YXV0aG9yPlBhcGFkYWtpcywgSS48L2F1dGhvcj48YXV0aG9yPk5pa29sb3Bv
dWxvcywgRy4gSy48L2F1dGhvcj48YXV0aG9yPktva29yaXMsIFMuPC9hdXRob3I+PGF1dGhvcj5L
YWxhbnR6aXMsIEQuPC9hdXRob3I+PGF1dGhvcj5FY29ub21vcG91bG91LCBDLjwvYXV0aG9yPjxh
dXRob3I+S29wdGVyaWRlcywgUC48L2F1dGhvcj48YXV0aG9yPkxla2FraXMsIEouPC9hdXRob3I+
PGF1dGhvcj5Uc2FudGVzLCBBLiBFLjwvYXV0aG9yPjwvYXV0aG9ycz48L2NvbnRyaWJ1dG9ycz48
YXV0aC1hZGRyZXNzPkEuRS4gVHNhbnRlcywgTGFib3JhdG9yeSBvZiBIYWVtYXRvbG9neSBhbmQg
Qmxvb2QgQmFuayBVbml0LCBBdHRpa28gVW5pdmVyc2l0eSBIb3NwaXRhbCwgVW5pdmVyc2l0eSBv
ZiBBdGhlbnMsIDEgUmltaW5pIFN0ciwgQXRoZW5zLCBHcmVlY2U8L2F1dGgtYWRkcmVzcz48dGl0
bGVzPjx0aXRsZT5MYWJvcmF0b3J5IEFzc2Vzc21lbnQgb2YgdGhlIEFudGljb2FndWxhbnQgQWN0
aXZpdHkgb2YgRGFiaWdhdHJhbjwvdGl0bGU+PHNlY29uZGFyeS10aXRsZT5DbGluaWNhbCBhbmQg
QXBwbGllZCBUaHJvbWJvc2lzL0hlbW9zdGFzaXM8L3NlY29uZGFyeS10aXRsZT48L3RpdGxlcz48
cGVyaW9kaWNhbD48ZnVsbC10aXRsZT5DbGluaWNhbCBhbmQgQXBwbGllZCBUaHJvbWJvc2lzL0hl
bW9zdGFzaXM8L2Z1bGwtdGl0bGU+PC9wZXJpb2RpY2FsPjxwYWdlcz40MzQtNDQ1PC9wYWdlcz48
dm9sdW1lPjIxPC92b2x1bWU+PG51bWJlcj41PC9udW1iZXI+PGtleXdvcmRzPjxrZXl3b3JkPmFj
ZW5vY291bWFyb2w8L2tleXdvcmQ+PGtleXdvcmQ+ZXBpbmVwaHJpbmU8L2tleXdvcmQ+PGtleXdv
cmQ+ZGFiaWdhdHJhbiBldGV4aWxhdGU8L2tleXdvcmQ+PGtleXdvcmQ+dGhyb21iaW48L2tleXdv
cmQ+PGtleXdvcmQ+dGhyb21iaW4gaW5oaWJpdG9yPC9rZXl3b3JkPjxrZXl3b3JkPmFkdWx0PC9r
ZXl3b3JkPjxrZXl3b3JkPmFnZWQ8L2tleXdvcmQ+PGtleXdvcmQ+YW50aWNvYWd1bGF0aW9uPC9r
ZXl3b3JkPjxrZXl3b3JkPmFyZWEgdW5kZXIgdGhlIGN1cnZlPC9rZXl3b3JkPjxrZXl3b3JkPmFy
dGljbGU8L2tleXdvcmQ+PGtleXdvcmQ+YXRyaWFsIGZpYnJpbGxhdGlvbjwva2V5d29yZD48a2V5
d29yZD5ibG9vZCBhbmFseXNpcyBlcXVpcG1lbnQ8L2tleXdvcmQ+PGtleXdvcmQ+Ymxvb2QgY2xv
dHRpbmcgdGVzdDwva2V5d29yZD48a2V5d29yZD5jbGluaWNhbCBhcnRpY2xlPC9rZXl3b3JkPjxr
ZXl3b3JkPmRydWcgYmxvb2QgbGV2ZWw8L2tleXdvcmQ+PGtleXdvcmQ+ZHJ1ZyBlZmZlY3Q8L2tl
eXdvcmQ+PGtleXdvcmQ+ZmVtYWxlPC9rZXl3b3JkPjxrZXl3b3JkPmh1bWFuPC9rZXl3b3JkPjxr
ZXl3b3JkPmxhYm9yYXRvcnkgdGVzdDwva2V5d29yZD48a2V5d29yZD5seXNpczwva2V5d29yZD48
a2V5d29yZD5tYWxlPC9rZXl3b3JkPjxrZXl3b3JkPnByaW9yaXR5IGpvdXJuYWw8L2tleXdvcmQ+
PC9rZXl3b3Jkcz48ZGF0ZXM+PHllYXI+MjAxNTwveWVhcj48L2RhdGVzPjxpc2JuPjE5MzgtMjcy
MyYjeEQ7MTA3Ni0wMjk2PC9pc2JuPjx3b3JrLXR5cGU+QXJ0aWNsZTwvd29yay10eXBlPjx1cmxz
PjxyZWxhdGVkLXVybHM+PHVybD5odHRwczovL3d3dy5lbWJhc2UuY29tL3NlYXJjaC9yZXN1bHRz
P3N1YmFjdGlvbj12aWV3cmVjb3JkJmFtcDtpZD1MNjA0NzYyNzQwJmFtcDtmcm9tPWV4cG9ydDwv
dXJsPjx1cmw+aHR0cDovL2R4LmRvaS5vcmcvMTAuMTE3Ny8xMDc2MDI5NjE0NTY0MjA5PC91cmw+
PHVybD5odHRwczovL2pvdXJuYWxzLnNhZ2VwdWIuY29tL2RvaS9wZGYvMTAuMTE3Ny8xMDc2MDI5
NjE0NTY0MjA5PC91cmw+PC9yZWxhdGVkLXVybHM+PC91cmxzPjxjdXN0b201PjI1NTI1MDQ4PC9j
dXN0b201PjxlbGVjdHJvbmljLXJlc291cmNlLW51bT4xMC4xMTc3LzEwNzYwMjk2MTQ1NjQyMDk8
L2VsZWN0cm9uaWMtcmVzb3VyY2UtbnVtPjxyZW1vdGUtZGF0YWJhc2UtbmFtZT5FbWJhc2UmI3hE
O01lZGxpbmU8L3JlbW90ZS1kYXRhYmFzZS1uYW1lPjxsYW5ndWFnZT5FbmdsaXNoPC9sYW5ndWFn
ZT48L3JlY29yZD48L0NpdGU+PC9FbmROb3RlPgB=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C5267F">
              <w:rPr>
                <w:rFonts w:ascii="Calibri" w:hAnsi="Calibri" w:cs="Calibri"/>
                <w:color w:val="000000"/>
                <w:sz w:val="20"/>
                <w:szCs w:val="20"/>
                <w:lang w:val="en-US"/>
              </w:rPr>
            </w:r>
            <w:r w:rsidR="00C5267F">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27</w:t>
            </w:r>
            <w:r w:rsidR="00C5267F">
              <w:rPr>
                <w:rFonts w:ascii="Calibri" w:hAnsi="Calibri" w:cs="Calibri"/>
                <w:color w:val="000000"/>
                <w:sz w:val="20"/>
                <w:szCs w:val="20"/>
                <w:lang w:val="en-US"/>
              </w:rPr>
              <w:fldChar w:fldCharType="end"/>
            </w:r>
          </w:p>
        </w:tc>
        <w:tc>
          <w:tcPr>
            <w:tcW w:w="1418" w:type="dxa"/>
            <w:tcBorders>
              <w:top w:val="single" w:sz="4" w:space="0" w:color="auto"/>
              <w:left w:val="nil"/>
              <w:bottom w:val="single" w:sz="4" w:space="0" w:color="auto"/>
              <w:right w:val="nil"/>
            </w:tcBorders>
            <w:shd w:val="clear" w:color="auto" w:fill="auto"/>
            <w:hideMark/>
          </w:tcPr>
          <w:p w14:paraId="1F99A84E"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Clin Appl </w:t>
            </w:r>
            <w:proofErr w:type="spellStart"/>
            <w:r w:rsidRPr="00B44B51">
              <w:rPr>
                <w:rFonts w:ascii="Calibri" w:hAnsi="Calibri" w:cs="Calibri"/>
                <w:color w:val="000000"/>
                <w:sz w:val="20"/>
                <w:szCs w:val="20"/>
                <w:lang w:val="en-US"/>
              </w:rPr>
              <w:t>Thromb</w:t>
            </w:r>
            <w:proofErr w:type="spellEnd"/>
            <w:r w:rsidRPr="00B44B51">
              <w:rPr>
                <w:rFonts w:ascii="Calibri" w:hAnsi="Calibri" w:cs="Calibri"/>
                <w:color w:val="000000"/>
                <w:sz w:val="20"/>
                <w:szCs w:val="20"/>
                <w:lang w:val="en-US"/>
              </w:rPr>
              <w:t xml:space="preserve"> </w:t>
            </w:r>
            <w:proofErr w:type="spellStart"/>
            <w:r w:rsidRPr="00B44B51">
              <w:rPr>
                <w:rFonts w:ascii="Calibri" w:hAnsi="Calibri" w:cs="Calibri"/>
                <w:color w:val="000000"/>
                <w:sz w:val="20"/>
                <w:szCs w:val="20"/>
                <w:lang w:val="en-US"/>
              </w:rPr>
              <w:t>Hemost</w:t>
            </w:r>
            <w:proofErr w:type="spellEnd"/>
          </w:p>
        </w:tc>
        <w:tc>
          <w:tcPr>
            <w:tcW w:w="1417" w:type="dxa"/>
            <w:tcBorders>
              <w:top w:val="single" w:sz="4" w:space="0" w:color="auto"/>
              <w:left w:val="nil"/>
              <w:bottom w:val="single" w:sz="4" w:space="0" w:color="auto"/>
              <w:right w:val="nil"/>
            </w:tcBorders>
            <w:shd w:val="clear" w:color="auto" w:fill="auto"/>
            <w:hideMark/>
          </w:tcPr>
          <w:p w14:paraId="64DA79F9"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observational</w:t>
            </w:r>
          </w:p>
        </w:tc>
        <w:tc>
          <w:tcPr>
            <w:tcW w:w="1701" w:type="dxa"/>
            <w:tcBorders>
              <w:top w:val="single" w:sz="4" w:space="0" w:color="auto"/>
              <w:left w:val="nil"/>
              <w:bottom w:val="single" w:sz="4" w:space="0" w:color="auto"/>
              <w:right w:val="nil"/>
            </w:tcBorders>
            <w:shd w:val="clear" w:color="auto" w:fill="auto"/>
            <w:hideMark/>
          </w:tcPr>
          <w:p w14:paraId="2C8623CB" w14:textId="5C64DE78"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20 patients with </w:t>
            </w:r>
            <w:r w:rsidR="007E673A">
              <w:rPr>
                <w:rFonts w:ascii="Calibri" w:hAnsi="Calibri" w:cs="Calibri"/>
                <w:color w:val="000000"/>
                <w:sz w:val="20"/>
                <w:szCs w:val="20"/>
                <w:lang w:val="en-US"/>
              </w:rPr>
              <w:t>NVAF</w:t>
            </w:r>
            <w:r w:rsidRPr="00B44B51">
              <w:rPr>
                <w:rFonts w:ascii="Calibri" w:hAnsi="Calibri" w:cs="Calibri"/>
                <w:color w:val="000000"/>
                <w:sz w:val="20"/>
                <w:szCs w:val="20"/>
                <w:lang w:val="en-US"/>
              </w:rPr>
              <w:t xml:space="preserve"> vs matched </w:t>
            </w:r>
            <w:proofErr w:type="spellStart"/>
            <w:r w:rsidRPr="00B44B51">
              <w:rPr>
                <w:rFonts w:ascii="Calibri" w:hAnsi="Calibri" w:cs="Calibri"/>
                <w:color w:val="000000"/>
                <w:sz w:val="20"/>
                <w:szCs w:val="20"/>
                <w:lang w:val="en-US"/>
              </w:rPr>
              <w:t>Marcoumar</w:t>
            </w:r>
            <w:proofErr w:type="spellEnd"/>
          </w:p>
        </w:tc>
        <w:tc>
          <w:tcPr>
            <w:tcW w:w="1276" w:type="dxa"/>
            <w:tcBorders>
              <w:top w:val="single" w:sz="4" w:space="0" w:color="auto"/>
              <w:left w:val="nil"/>
              <w:bottom w:val="single" w:sz="4" w:space="0" w:color="auto"/>
              <w:right w:val="nil"/>
            </w:tcBorders>
            <w:shd w:val="clear" w:color="auto" w:fill="auto"/>
            <w:hideMark/>
          </w:tcPr>
          <w:p w14:paraId="3117F086"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Dabigatran</w:t>
            </w:r>
          </w:p>
        </w:tc>
        <w:tc>
          <w:tcPr>
            <w:tcW w:w="1276" w:type="dxa"/>
            <w:tcBorders>
              <w:top w:val="single" w:sz="4" w:space="0" w:color="auto"/>
              <w:left w:val="nil"/>
              <w:bottom w:val="single" w:sz="4" w:space="0" w:color="auto"/>
              <w:right w:val="nil"/>
            </w:tcBorders>
            <w:shd w:val="clear" w:color="auto" w:fill="auto"/>
            <w:hideMark/>
          </w:tcPr>
          <w:p w14:paraId="7E730CFB"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NATEM</w:t>
            </w:r>
          </w:p>
        </w:tc>
        <w:tc>
          <w:tcPr>
            <w:tcW w:w="1984" w:type="dxa"/>
            <w:tcBorders>
              <w:top w:val="single" w:sz="4" w:space="0" w:color="auto"/>
              <w:left w:val="nil"/>
              <w:bottom w:val="single" w:sz="4" w:space="0" w:color="auto"/>
              <w:right w:val="nil"/>
            </w:tcBorders>
            <w:shd w:val="clear" w:color="auto" w:fill="auto"/>
            <w:hideMark/>
          </w:tcPr>
          <w:p w14:paraId="1EC60441"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956 (761 to 1150); median (IQR)</w:t>
            </w:r>
          </w:p>
        </w:tc>
        <w:tc>
          <w:tcPr>
            <w:tcW w:w="3185" w:type="dxa"/>
            <w:tcBorders>
              <w:top w:val="single" w:sz="4" w:space="0" w:color="auto"/>
              <w:left w:val="nil"/>
              <w:bottom w:val="single" w:sz="4" w:space="0" w:color="auto"/>
              <w:right w:val="nil"/>
            </w:tcBorders>
            <w:shd w:val="clear" w:color="auto" w:fill="auto"/>
            <w:hideMark/>
          </w:tcPr>
          <w:p w14:paraId="2D9DE9E3"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No correlation of ROTEM parameters with dabigatran plasma level.</w:t>
            </w:r>
          </w:p>
        </w:tc>
      </w:tr>
      <w:tr w:rsidR="000E7155" w:rsidRPr="007E58E3" w14:paraId="365956AA" w14:textId="77777777" w:rsidTr="00A364B1">
        <w:trPr>
          <w:trHeight w:val="678"/>
        </w:trPr>
        <w:tc>
          <w:tcPr>
            <w:tcW w:w="1701" w:type="dxa"/>
            <w:tcBorders>
              <w:top w:val="single" w:sz="4" w:space="0" w:color="auto"/>
              <w:left w:val="nil"/>
              <w:bottom w:val="single" w:sz="4" w:space="0" w:color="auto"/>
              <w:right w:val="nil"/>
            </w:tcBorders>
            <w:shd w:val="clear" w:color="auto" w:fill="auto"/>
            <w:hideMark/>
          </w:tcPr>
          <w:p w14:paraId="29B2DFF0" w14:textId="64370C01" w:rsidR="000E7155" w:rsidRPr="00B44B51" w:rsidRDefault="000E7155"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Kyriakou</w:t>
            </w:r>
            <w:proofErr w:type="spellEnd"/>
            <w:r w:rsidRPr="00B44B51">
              <w:rPr>
                <w:rFonts w:ascii="Calibri" w:hAnsi="Calibri" w:cs="Calibri"/>
                <w:color w:val="000000"/>
                <w:sz w:val="20"/>
                <w:szCs w:val="20"/>
                <w:lang w:val="en-US"/>
              </w:rPr>
              <w:t xml:space="preserve"> et. al. 2018, Greece</w:t>
            </w:r>
            <w:r w:rsidR="00C5267F">
              <w:rPr>
                <w:rFonts w:ascii="Calibri" w:hAnsi="Calibri" w:cs="Calibri"/>
                <w:color w:val="000000"/>
                <w:sz w:val="20"/>
                <w:szCs w:val="20"/>
                <w:lang w:val="en-US"/>
              </w:rPr>
              <w:t xml:space="preserve"> </w:t>
            </w:r>
            <w:r w:rsidR="00C5267F">
              <w:rPr>
                <w:rFonts w:ascii="Calibri" w:hAnsi="Calibri" w:cs="Calibri"/>
                <w:color w:val="000000"/>
                <w:sz w:val="20"/>
                <w:szCs w:val="20"/>
                <w:lang w:val="en-US"/>
              </w:rPr>
              <w:fldChar w:fldCharType="begin">
                <w:fldData xml:space="preserve">PEVuZE5vdGU+PENpdGU+PEF1dGhvcj5LeXJpYWtvdTwvQXV0aG9yPjxZZWFyPjIwMTg8L1llYXI+
PFJlY051bT40NjU8L1JlY051bT48RGlzcGxheVRleHQ+PHN0eWxlIGZhY2U9InN1cGVyc2NyaXB0
Ij4yNjwvc3R5bGU+PC9EaXNwbGF5VGV4dD48cmVjb3JkPjxyZWMtbnVtYmVyPjQ2NTwvcmVjLW51
bWJlcj48Zm9yZWlnbi1rZXlzPjxrZXkgYXBwPSJFTiIgZGItaWQ9InA1c2Yyc2U5cnY5NWRyZXB0
Mjh2MnhyeGE1czJhcDIwZTV0eiIgdGltZXN0YW1wPSIxNjI4NTEyMTI2IiBndWlkPSIxZDRiMjhm
OC01Y2RhLTQ5NzctODU5My1hNGYyNzFiMDhjMjYiPjQ2NTwva2V5PjwvZm9yZWlnbi1rZXlzPjxy
ZWYtdHlwZSBuYW1lPSJKb3VybmFsIEFydGljbGUiPjE3PC9yZWYtdHlwZT48Y29udHJpYnV0b3Jz
PjxhdXRob3JzPjxhdXRob3I+S3lyaWFrb3UsIEUuPC9hdXRob3I+PGF1dGhvcj5LYXRvZ2lhbm5p
cywgSy48L2F1dGhvcj48YXV0aG9yPklrb25vbWlkaXMsIEkuPC9hdXRob3I+PGF1dGhvcj5HaWFs
bG91cm9zLCBHLjwvYXV0aG9yPjxhdXRob3I+Tmlrb2xvcG91bG9zLCBHLiBLLjwvYXV0aG9yPjxh
dXRob3I+UmFwdGksIEUuPC9hdXRob3I+PGF1dGhvcj5UYWljaGVydCwgTS48L2F1dGhvcj48YXV0
aG9yPlBhbnRhdm91LCBLLjwvYXV0aG9yPjxhdXRob3I+R2lhbGVyYWtpLCBBLjwvYXV0aG9yPjxh
dXRob3I+S291c2F0aGFuYSwgRi48L2F1dGhvcj48YXV0aG9yPlBvdWxpcywgQS48L2F1dGhvcj48
YXV0aG9yPlRzYW50ZXMsIEEuIEcuPC9hdXRob3I+PGF1dGhvcj5Cb25vdmFzLCBTLjwvYXV0aG9y
PjxhdXRob3I+S2Fwc2ltYWxpLCBWLjwvYXV0aG9yPjxhdXRob3I+VHNpdmdvdWxpcywgRy48L2F1
dGhvcj48YXV0aG9yPlRzYW50ZXMsIEEuIEUuPC9hdXRob3I+PC9hdXRob3JzPjwvY29udHJpYnV0
b3JzPjxhdXRoLWFkZHJlc3M+TGFib3JhdG9yeSBvZiBIYWVtYXRvbG9neSAmYW1wOyBCbG9vZCBC
YW5rIFVuaXQsIOKAnEF0dGlrb+KAnSBVbml2ZXJzaXR5IEhvc3BpdGFsLCBTY2hvb2wgb2YgTWVk
aWNpbmUsIE5hdGlvbmFsIGFuZCBLYXBvZGlzdHJpYW4gVW5pdmVyc2l0eSBvZiBBdGhlbnMsIEF0
aGVucywgR3JlZWNlJiN4RDtTZWNvbmQgQ2FyZGlvbG9neSBEZXBhcnRtZW50LCDigJxBdHRpa2/i
gJ0gVW5pdmVyc2l0eSBIb3NwaXRhbCwgU2Nob29sIG9mIE1lZGljaW5lLCBOYXRpb25hbCBhbmQg
S2Fwb2Rpc3RyaWFuIFVuaXZlcnNpdHkgb2YgQXRoZW5zLCBBdGhlbnMsIEdyZWVjZSYjeEQ7TWVk
aWNhbCBTY2hvb2wsIFVuaXZlcnNpdHkgb2YgQ3lwcnVzLCBOaWNvc2lhLCBDeXBydXMmI3hEO0Rl
cGFydG1lbnQgb2YgQmlvbWVkaWNhbCBTY2llbmNlcywgSHVtYW5pdGFzIFVuaXZlcnNpdHksIE1p
bGFuLCBJdGFseSYjeEQ7RGVwYXJ0bWVudCBvZiBNaWNyb2Jpb2xvZ3ksIFNjaG9vbCBvZiBNZWRp
Y2luZSwgTmF0aW9uYWwgYW5kIEthcG9kaXN0cmlhbiBVbml2ZXJzaXR5IG9mIEF0aGVucywgQXRo
ZW5zLCBHcmVlY2UmI3hEO1NlY29uZCBEZXBhcnRtZW50IG9mIE5ldXJvbG9neSwg4oCcQXR0aWtv
buKAnSBVbml2ZXJzaXR5IEhvc3BpdGFsLCBTY2hvb2wgb2YgTWVkaWNpbmUsIFVuaXZlcnNpdHkg
b2YgQXRoZW5zLCBBdGhlbnMsIEdyZWVjZSYjeEQ7SHVtYW5pdGFzIENsaW5pY2FsIGFuZCBSZXNl
YXJjaCBDZW50ZXIsIE1pbGFuLCBJdGFseTwvYXV0aC1hZGRyZXNzPjx0aXRsZXM+PHRpdGxlPkxh
Ym9yYXRvcnkgQXNzZXNzbWVudCBvZiB0aGUgQW50aWNvYWd1bGFudCBBY3Rpdml0eSBvZiBBcGl4
YWJhbiBpbiBQYXRpZW50cyBXaXRoIE5vbnZhbHZ1bGFyIEF0cmlhbCBGaWJyaWxsYXRpb248L3Rp
dGxlPjxzZWNvbmRhcnktdGl0bGU+Q2xpbmljYWwgYW5kIEFwcGxpZWQgVGhyb21ib3Npcy9IZW1v
c3Rhc2lzPC9zZWNvbmRhcnktdGl0bGU+PC90aXRsZXM+PHBlcmlvZGljYWw+PGZ1bGwtdGl0bGU+
Q2xpbmljYWwgYW5kIEFwcGxpZWQgVGhyb21ib3Npcy9IZW1vc3Rhc2lzPC9mdWxsLXRpdGxlPjwv
cGVyaW9kaWNhbD48cGFnZXM+MTk0Uy0yMDFTPC9wYWdlcz48dm9sdW1lPjI0PC92b2x1bWU+PG51
bWJlcj45X3N1cHBsPC9udW1iZXI+PGtleXdvcmRzPjxrZXl3b3JkPmFudGljb2FndWxhbnQgYWN0
aXZpdHk8L2tleXdvcmQ+PGtleXdvcmQ+YXBpeGFiYW48L2tleXdvcmQ+PGtleXdvcmQ+YXRyaWFs
IGZpYnJpbGxhdGlvbjwva2V5d29yZD48a2V5d29yZD5yaXZhcm94YWJhbjwva2V5d29yZD48a2V5
d29yZD50aHJvbWJpbiBnZW5lcmF0aW9uIGFzc2F5PC9rZXl3b3JkPjxrZXl3b3JkPnRocm9tYm9l
bGFzdG9tZXRyeTwva2V5d29yZD48L2tleXdvcmRzPjxkYXRlcz48eWVhcj4yMDE4PC95ZWFyPjwv
ZGF0ZXM+PHdvcmstdHlwZT5BcnRpY2xlPC93b3JrLXR5cGU+PHVybHM+PHJlbGF0ZWQtdXJscz48
dXJsPmh0dHBzOi8vd3d3LnNjb3B1cy5jb20vaW53YXJkL3JlY29yZC51cmk/ZWlkPTItczIuMC04
NTA1OTA4OTMyMSZhbXA7ZG9pPTEwLjExNzclMmYxMDc2MDI5NjE4ODAyMzY0JmFtcDtwYXJ0bmVy
SUQ9NDAmYW1wO21kNT0yNjg2ZjczZGY0NTY1ZjQ2MWUyZThmNWY1NWVkYTk2YzwvdXJsPjx1cmw+
aHR0cHM6Ly9qb3VybmFscy5zYWdlcHViLmNvbS9kb2kvcGRmLzEwLjExNzcvMTA3NjAyOTYxODgw
MjM2NDwvdXJsPjwvcmVsYXRlZC11cmxzPjwvdXJscz48ZWxlY3Ryb25pYy1yZXNvdXJjZS1udW0+
MTAuMTE3Ny8xMDc2MDI5NjE4ODAyMzY0PC9lbGVjdHJvbmljLXJlc291cmNlLW51bT48cmVtb3Rl
LWRhdGFiYXNlLW5hbWU+U2NvcHVzPC9yZW1vdGUtZGF0YWJhc2UtbmFtZT48L3JlY29yZD48L0Np
dGU+PC9FbmROb3RlPn==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LeXJpYWtvdTwvQXV0aG9yPjxZZWFyPjIwMTg8L1llYXI+
PFJlY051bT40NjU8L1JlY051bT48RGlzcGxheVRleHQ+PHN0eWxlIGZhY2U9InN1cGVyc2NyaXB0
Ij4yNjwvc3R5bGU+PC9EaXNwbGF5VGV4dD48cmVjb3JkPjxyZWMtbnVtYmVyPjQ2NTwvcmVjLW51
bWJlcj48Zm9yZWlnbi1rZXlzPjxrZXkgYXBwPSJFTiIgZGItaWQ9InA1c2Yyc2U5cnY5NWRyZXB0
Mjh2MnhyeGE1czJhcDIwZTV0eiIgdGltZXN0YW1wPSIxNjI4NTEyMTI2IiBndWlkPSIxZDRiMjhm
OC01Y2RhLTQ5NzctODU5My1hNGYyNzFiMDhjMjYiPjQ2NTwva2V5PjwvZm9yZWlnbi1rZXlzPjxy
ZWYtdHlwZSBuYW1lPSJKb3VybmFsIEFydGljbGUiPjE3PC9yZWYtdHlwZT48Y29udHJpYnV0b3Jz
PjxhdXRob3JzPjxhdXRob3I+S3lyaWFrb3UsIEUuPC9hdXRob3I+PGF1dGhvcj5LYXRvZ2lhbm5p
cywgSy48L2F1dGhvcj48YXV0aG9yPklrb25vbWlkaXMsIEkuPC9hdXRob3I+PGF1dGhvcj5HaWFs
bG91cm9zLCBHLjwvYXV0aG9yPjxhdXRob3I+Tmlrb2xvcG91bG9zLCBHLiBLLjwvYXV0aG9yPjxh
dXRob3I+UmFwdGksIEUuPC9hdXRob3I+PGF1dGhvcj5UYWljaGVydCwgTS48L2F1dGhvcj48YXV0
aG9yPlBhbnRhdm91LCBLLjwvYXV0aG9yPjxhdXRob3I+R2lhbGVyYWtpLCBBLjwvYXV0aG9yPjxh
dXRob3I+S291c2F0aGFuYSwgRi48L2F1dGhvcj48YXV0aG9yPlBvdWxpcywgQS48L2F1dGhvcj48
YXV0aG9yPlRzYW50ZXMsIEEuIEcuPC9hdXRob3I+PGF1dGhvcj5Cb25vdmFzLCBTLjwvYXV0aG9y
PjxhdXRob3I+S2Fwc2ltYWxpLCBWLjwvYXV0aG9yPjxhdXRob3I+VHNpdmdvdWxpcywgRy48L2F1
dGhvcj48YXV0aG9yPlRzYW50ZXMsIEEuIEUuPC9hdXRob3I+PC9hdXRob3JzPjwvY29udHJpYnV0
b3JzPjxhdXRoLWFkZHJlc3M+TGFib3JhdG9yeSBvZiBIYWVtYXRvbG9neSAmYW1wOyBCbG9vZCBC
YW5rIFVuaXQsIOKAnEF0dGlrb+KAnSBVbml2ZXJzaXR5IEhvc3BpdGFsLCBTY2hvb2wgb2YgTWVk
aWNpbmUsIE5hdGlvbmFsIGFuZCBLYXBvZGlzdHJpYW4gVW5pdmVyc2l0eSBvZiBBdGhlbnMsIEF0
aGVucywgR3JlZWNlJiN4RDtTZWNvbmQgQ2FyZGlvbG9neSBEZXBhcnRtZW50LCDigJxBdHRpa2/i
gJ0gVW5pdmVyc2l0eSBIb3NwaXRhbCwgU2Nob29sIG9mIE1lZGljaW5lLCBOYXRpb25hbCBhbmQg
S2Fwb2Rpc3RyaWFuIFVuaXZlcnNpdHkgb2YgQXRoZW5zLCBBdGhlbnMsIEdyZWVjZSYjeEQ7TWVk
aWNhbCBTY2hvb2wsIFVuaXZlcnNpdHkgb2YgQ3lwcnVzLCBOaWNvc2lhLCBDeXBydXMmI3hEO0Rl
cGFydG1lbnQgb2YgQmlvbWVkaWNhbCBTY2llbmNlcywgSHVtYW5pdGFzIFVuaXZlcnNpdHksIE1p
bGFuLCBJdGFseSYjeEQ7RGVwYXJ0bWVudCBvZiBNaWNyb2Jpb2xvZ3ksIFNjaG9vbCBvZiBNZWRp
Y2luZSwgTmF0aW9uYWwgYW5kIEthcG9kaXN0cmlhbiBVbml2ZXJzaXR5IG9mIEF0aGVucywgQXRo
ZW5zLCBHcmVlY2UmI3hEO1NlY29uZCBEZXBhcnRtZW50IG9mIE5ldXJvbG9neSwg4oCcQXR0aWtv
buKAnSBVbml2ZXJzaXR5IEhvc3BpdGFsLCBTY2hvb2wgb2YgTWVkaWNpbmUsIFVuaXZlcnNpdHkg
b2YgQXRoZW5zLCBBdGhlbnMsIEdyZWVjZSYjeEQ7SHVtYW5pdGFzIENsaW5pY2FsIGFuZCBSZXNl
YXJjaCBDZW50ZXIsIE1pbGFuLCBJdGFseTwvYXV0aC1hZGRyZXNzPjx0aXRsZXM+PHRpdGxlPkxh
Ym9yYXRvcnkgQXNzZXNzbWVudCBvZiB0aGUgQW50aWNvYWd1bGFudCBBY3Rpdml0eSBvZiBBcGl4
YWJhbiBpbiBQYXRpZW50cyBXaXRoIE5vbnZhbHZ1bGFyIEF0cmlhbCBGaWJyaWxsYXRpb248L3Rp
dGxlPjxzZWNvbmRhcnktdGl0bGU+Q2xpbmljYWwgYW5kIEFwcGxpZWQgVGhyb21ib3Npcy9IZW1v
c3Rhc2lzPC9zZWNvbmRhcnktdGl0bGU+PC90aXRsZXM+PHBlcmlvZGljYWw+PGZ1bGwtdGl0bGU+
Q2xpbmljYWwgYW5kIEFwcGxpZWQgVGhyb21ib3Npcy9IZW1vc3Rhc2lzPC9mdWxsLXRpdGxlPjwv
cGVyaW9kaWNhbD48cGFnZXM+MTk0Uy0yMDFTPC9wYWdlcz48dm9sdW1lPjI0PC92b2x1bWU+PG51
bWJlcj45X3N1cHBsPC9udW1iZXI+PGtleXdvcmRzPjxrZXl3b3JkPmFudGljb2FndWxhbnQgYWN0
aXZpdHk8L2tleXdvcmQ+PGtleXdvcmQ+YXBpeGFiYW48L2tleXdvcmQ+PGtleXdvcmQ+YXRyaWFs
IGZpYnJpbGxhdGlvbjwva2V5d29yZD48a2V5d29yZD5yaXZhcm94YWJhbjwva2V5d29yZD48a2V5
d29yZD50aHJvbWJpbiBnZW5lcmF0aW9uIGFzc2F5PC9rZXl3b3JkPjxrZXl3b3JkPnRocm9tYm9l
bGFzdG9tZXRyeTwva2V5d29yZD48L2tleXdvcmRzPjxkYXRlcz48eWVhcj4yMDE4PC95ZWFyPjwv
ZGF0ZXM+PHdvcmstdHlwZT5BcnRpY2xlPC93b3JrLXR5cGU+PHVybHM+PHJlbGF0ZWQtdXJscz48
dXJsPmh0dHBzOi8vd3d3LnNjb3B1cy5jb20vaW53YXJkL3JlY29yZC51cmk/ZWlkPTItczIuMC04
NTA1OTA4OTMyMSZhbXA7ZG9pPTEwLjExNzclMmYxMDc2MDI5NjE4ODAyMzY0JmFtcDtwYXJ0bmVy
SUQ9NDAmYW1wO21kNT0yNjg2ZjczZGY0NTY1ZjQ2MWUyZThmNWY1NWVkYTk2YzwvdXJsPjx1cmw+
aHR0cHM6Ly9qb3VybmFscy5zYWdlcHViLmNvbS9kb2kvcGRmLzEwLjExNzcvMTA3NjAyOTYxODgw
MjM2NDwvdXJsPjwvcmVsYXRlZC11cmxzPjwvdXJscz48ZWxlY3Ryb25pYy1yZXNvdXJjZS1udW0+
MTAuMTE3Ny8xMDc2MDI5NjE4ODAyMzY0PC9lbGVjdHJvbmljLXJlc291cmNlLW51bT48cmVtb3Rl
LWRhdGFiYXNlLW5hbWU+U2NvcHVzPC9yZW1vdGUtZGF0YWJhc2UtbmFtZT48L3JlY29yZD48L0Np
dGU+PC9FbmROb3RlPn==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C5267F">
              <w:rPr>
                <w:rFonts w:ascii="Calibri" w:hAnsi="Calibri" w:cs="Calibri"/>
                <w:color w:val="000000"/>
                <w:sz w:val="20"/>
                <w:szCs w:val="20"/>
                <w:lang w:val="en-US"/>
              </w:rPr>
            </w:r>
            <w:r w:rsidR="00C5267F">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26</w:t>
            </w:r>
            <w:r w:rsidR="00C5267F">
              <w:rPr>
                <w:rFonts w:ascii="Calibri" w:hAnsi="Calibri" w:cs="Calibri"/>
                <w:color w:val="000000"/>
                <w:sz w:val="20"/>
                <w:szCs w:val="20"/>
                <w:lang w:val="en-US"/>
              </w:rPr>
              <w:fldChar w:fldCharType="end"/>
            </w:r>
          </w:p>
        </w:tc>
        <w:tc>
          <w:tcPr>
            <w:tcW w:w="1418" w:type="dxa"/>
            <w:tcBorders>
              <w:top w:val="single" w:sz="4" w:space="0" w:color="auto"/>
              <w:left w:val="nil"/>
              <w:bottom w:val="single" w:sz="4" w:space="0" w:color="auto"/>
              <w:right w:val="nil"/>
            </w:tcBorders>
            <w:shd w:val="clear" w:color="auto" w:fill="auto"/>
            <w:hideMark/>
          </w:tcPr>
          <w:p w14:paraId="4E45BA07"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Clin Appl </w:t>
            </w:r>
            <w:proofErr w:type="spellStart"/>
            <w:r w:rsidRPr="00B44B51">
              <w:rPr>
                <w:rFonts w:ascii="Calibri" w:hAnsi="Calibri" w:cs="Calibri"/>
                <w:color w:val="000000"/>
                <w:sz w:val="20"/>
                <w:szCs w:val="20"/>
                <w:lang w:val="en-US"/>
              </w:rPr>
              <w:t>Thromb</w:t>
            </w:r>
            <w:proofErr w:type="spellEnd"/>
            <w:r w:rsidRPr="00B44B51">
              <w:rPr>
                <w:rFonts w:ascii="Calibri" w:hAnsi="Calibri" w:cs="Calibri"/>
                <w:color w:val="000000"/>
                <w:sz w:val="20"/>
                <w:szCs w:val="20"/>
                <w:lang w:val="en-US"/>
              </w:rPr>
              <w:t xml:space="preserve"> </w:t>
            </w:r>
            <w:proofErr w:type="spellStart"/>
            <w:r w:rsidRPr="00B44B51">
              <w:rPr>
                <w:rFonts w:ascii="Calibri" w:hAnsi="Calibri" w:cs="Calibri"/>
                <w:color w:val="000000"/>
                <w:sz w:val="20"/>
                <w:szCs w:val="20"/>
                <w:lang w:val="en-US"/>
              </w:rPr>
              <w:t>Hemost</w:t>
            </w:r>
            <w:proofErr w:type="spellEnd"/>
          </w:p>
        </w:tc>
        <w:tc>
          <w:tcPr>
            <w:tcW w:w="1417" w:type="dxa"/>
            <w:tcBorders>
              <w:top w:val="single" w:sz="4" w:space="0" w:color="auto"/>
              <w:left w:val="nil"/>
              <w:bottom w:val="single" w:sz="4" w:space="0" w:color="auto"/>
              <w:right w:val="nil"/>
            </w:tcBorders>
            <w:shd w:val="clear" w:color="auto" w:fill="auto"/>
            <w:hideMark/>
          </w:tcPr>
          <w:p w14:paraId="63FE6F17"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observational</w:t>
            </w:r>
          </w:p>
        </w:tc>
        <w:tc>
          <w:tcPr>
            <w:tcW w:w="1701" w:type="dxa"/>
            <w:tcBorders>
              <w:top w:val="single" w:sz="4" w:space="0" w:color="auto"/>
              <w:left w:val="nil"/>
              <w:bottom w:val="single" w:sz="4" w:space="0" w:color="auto"/>
              <w:right w:val="nil"/>
            </w:tcBorders>
            <w:shd w:val="clear" w:color="auto" w:fill="auto"/>
            <w:hideMark/>
          </w:tcPr>
          <w:p w14:paraId="32F8A950" w14:textId="0AC26488"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20 patients with </w:t>
            </w:r>
            <w:r w:rsidR="007E673A">
              <w:rPr>
                <w:rFonts w:ascii="Calibri" w:hAnsi="Calibri" w:cs="Calibri"/>
                <w:color w:val="000000"/>
                <w:sz w:val="20"/>
                <w:szCs w:val="20"/>
                <w:lang w:val="en-US"/>
              </w:rPr>
              <w:t>NVAF</w:t>
            </w:r>
            <w:r w:rsidRPr="00B44B51">
              <w:rPr>
                <w:rFonts w:ascii="Calibri" w:hAnsi="Calibri" w:cs="Calibri"/>
                <w:color w:val="000000"/>
                <w:sz w:val="20"/>
                <w:szCs w:val="20"/>
                <w:lang w:val="en-US"/>
              </w:rPr>
              <w:t xml:space="preserve"> and 20 controls</w:t>
            </w:r>
          </w:p>
        </w:tc>
        <w:tc>
          <w:tcPr>
            <w:tcW w:w="1276" w:type="dxa"/>
            <w:tcBorders>
              <w:top w:val="single" w:sz="4" w:space="0" w:color="auto"/>
              <w:left w:val="nil"/>
              <w:bottom w:val="single" w:sz="4" w:space="0" w:color="auto"/>
              <w:right w:val="nil"/>
            </w:tcBorders>
            <w:shd w:val="clear" w:color="auto" w:fill="auto"/>
            <w:hideMark/>
          </w:tcPr>
          <w:p w14:paraId="08842161"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Apixaban</w:t>
            </w:r>
          </w:p>
        </w:tc>
        <w:tc>
          <w:tcPr>
            <w:tcW w:w="1276" w:type="dxa"/>
            <w:tcBorders>
              <w:top w:val="single" w:sz="4" w:space="0" w:color="auto"/>
              <w:left w:val="nil"/>
              <w:bottom w:val="single" w:sz="4" w:space="0" w:color="auto"/>
              <w:right w:val="nil"/>
            </w:tcBorders>
            <w:shd w:val="clear" w:color="auto" w:fill="auto"/>
            <w:hideMark/>
          </w:tcPr>
          <w:p w14:paraId="50014C5F"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NATEM</w:t>
            </w:r>
          </w:p>
        </w:tc>
        <w:tc>
          <w:tcPr>
            <w:tcW w:w="1984" w:type="dxa"/>
            <w:tcBorders>
              <w:top w:val="single" w:sz="4" w:space="0" w:color="auto"/>
              <w:left w:val="nil"/>
              <w:bottom w:val="single" w:sz="4" w:space="0" w:color="auto"/>
              <w:right w:val="nil"/>
            </w:tcBorders>
            <w:shd w:val="clear" w:color="auto" w:fill="auto"/>
            <w:hideMark/>
          </w:tcPr>
          <w:p w14:paraId="5CDBB2F3"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223.5 (147 to 329); median (IQR)</w:t>
            </w:r>
          </w:p>
        </w:tc>
        <w:tc>
          <w:tcPr>
            <w:tcW w:w="3185" w:type="dxa"/>
            <w:tcBorders>
              <w:top w:val="single" w:sz="4" w:space="0" w:color="auto"/>
              <w:left w:val="nil"/>
              <w:bottom w:val="single" w:sz="4" w:space="0" w:color="auto"/>
              <w:right w:val="nil"/>
            </w:tcBorders>
            <w:shd w:val="clear" w:color="auto" w:fill="auto"/>
            <w:hideMark/>
          </w:tcPr>
          <w:p w14:paraId="736CF754"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Significant prolonged CT compared to control but no correlation to plasma concentrations.</w:t>
            </w:r>
          </w:p>
        </w:tc>
      </w:tr>
      <w:tr w:rsidR="000E7155" w:rsidRPr="007E58E3" w14:paraId="2E838340" w14:textId="77777777" w:rsidTr="00A364B1">
        <w:trPr>
          <w:trHeight w:val="840"/>
        </w:trPr>
        <w:tc>
          <w:tcPr>
            <w:tcW w:w="1701" w:type="dxa"/>
            <w:tcBorders>
              <w:top w:val="single" w:sz="4" w:space="0" w:color="auto"/>
              <w:left w:val="nil"/>
              <w:bottom w:val="single" w:sz="4" w:space="0" w:color="auto"/>
              <w:right w:val="nil"/>
            </w:tcBorders>
            <w:shd w:val="clear" w:color="auto" w:fill="auto"/>
            <w:hideMark/>
          </w:tcPr>
          <w:p w14:paraId="1C5E890F" w14:textId="7BDD638C" w:rsidR="000E7155" w:rsidRPr="00022D02" w:rsidRDefault="000E7155" w:rsidP="00A364B1">
            <w:pPr>
              <w:rPr>
                <w:rFonts w:ascii="Calibri" w:hAnsi="Calibri" w:cs="Calibri"/>
                <w:color w:val="000000"/>
                <w:sz w:val="20"/>
                <w:szCs w:val="20"/>
              </w:rPr>
            </w:pPr>
            <w:r w:rsidRPr="00022D02">
              <w:rPr>
                <w:rFonts w:ascii="Calibri" w:hAnsi="Calibri" w:cs="Calibri"/>
                <w:color w:val="000000"/>
                <w:sz w:val="20"/>
                <w:szCs w:val="20"/>
              </w:rPr>
              <w:t>Oswald et. al. 2015, Austria</w:t>
            </w:r>
            <w:r w:rsidR="00C5267F" w:rsidRPr="00022D02">
              <w:rPr>
                <w:rFonts w:ascii="Calibri" w:hAnsi="Calibri" w:cs="Calibri"/>
                <w:color w:val="000000"/>
                <w:sz w:val="20"/>
                <w:szCs w:val="20"/>
              </w:rPr>
              <w:t xml:space="preserve"> </w:t>
            </w:r>
            <w:r w:rsidR="00022D02">
              <w:rPr>
                <w:rFonts w:ascii="Calibri" w:hAnsi="Calibri" w:cs="Calibri"/>
                <w:color w:val="000000"/>
                <w:sz w:val="20"/>
                <w:szCs w:val="20"/>
                <w:lang w:val="en-US"/>
              </w:rPr>
              <w:fldChar w:fldCharType="begin">
                <w:fldData xml:space="preserve">PEVuZE5vdGU+PENpdGU+PEF1dGhvcj5Pc3dhbGQ8L0F1dGhvcj48WWVhcj4yMDE1PC9ZZWFyPjxS
ZWNOdW0+NDY5PC9SZWNOdW0+PERpc3BsYXlUZXh0PjxzdHlsZSBmYWNlPSJzdXBlcnNjcmlwdCI+
MzE8L3N0eWxlPjwvRGlzcGxheVRleHQ+PHJlY29yZD48cmVjLW51bWJlcj40Njk8L3JlYy1udW1i
ZXI+PGZvcmVpZ24ta2V5cz48a2V5IGFwcD0iRU4iIGRiLWlkPSJwNXNmMnNlOXJ2OTVkcmVwdDI4
djJ4cnhhNXMyYXAyMGU1dHoiIHRpbWVzdGFtcD0iMTYyODUxMjEyNiIgZ3VpZD0iZTJmM2VkNzkt
MmY5Ni00MDI0LTk1NmMtMzk2NDE3ZWM3ODQyIj40Njk8L2tleT48L2ZvcmVpZ24ta2V5cz48cmVm
LXR5cGUgbmFtZT0iSm91cm5hbCBBcnRpY2xlIj4xNzwvcmVmLXR5cGU+PGNvbnRyaWJ1dG9ycz48
YXV0aG9ycz48YXV0aG9yPk9zd2FsZCwgRS48L2F1dGhvcj48YXV0aG9yPlZlbGlrLVNhbGNobmVy
LCBDLjwvYXV0aG9yPjxhdXRob3I+SW5uZXJob2ZlciwgUC48L2F1dGhvcj48YXV0aG9yPlRhdWJl
ciwgSC48L2F1dGhvcj48YXV0aG9yPkF1Y2tlbnRoYWxlciwgVC48L2F1dGhvcj48YXV0aG9yPlVs
bWVyLCBILjwvYXV0aG9yPjxhdXRob3I+U3RyZWlmLCBXLjwvYXV0aG9yPjwvYXV0aG9ycz48L2Nv
bnRyaWJ1dG9ycz48YXV0aC1hZGRyZXNzPkMuIFZlbGlrLVNhbGNobmVyLCBEZXBhcnRtZW50IG9m
IEFuYWVzdGhlc2lvbG9neSBhbmQgSW50ZW5zaXZlIENhcmUgTWVkaWNpbmUsIElubnNicnVjayBN
ZWRpY2FsIFVuaXZlcnNpdHksIEFuaWNoc3RyYXNzZSAzNSwgSW5uc2JydWNrLCBBdXN0cmlhPC9h
dXRoLWFkZHJlc3M+PHRpdGxlcz48dGl0bGU+UmVzdWx0cyBvZiByb3RhdGlvbmFsIHRocm9tYm9l
bGFzdG9tZXRyeSwgY29hZ3VsYXRpb24gYWN0aXZhdGlvbiBtYXJrZXJzIGFuZCB0aHJvbWJpbiBn
ZW5lcmF0aW9uIGFzc2F5cyBpbiBvcnRob3BlZGljIHBhdGllbnRzIGR1cmluZyB0aHJvbWJvcHJv
cGh5bGF4aXMgd2l0aCByaXZhcm94YWJhbiBhbmQgZW5veGFwYXJpbjogQSBwcm9zcGVjdGl2ZSBj
b2hvcnQgc3R1ZHk8L3RpdGxlPjxzZWNvbmRhcnktdGl0bGU+Qmxvb2QgQ29hZ3VsYXRpb24gYW5k
IEZpYnJpbm9seXNpczwvc2Vjb25kYXJ5LXRpdGxlPjwvdGl0bGVzPjxwZXJpb2RpY2FsPjxmdWxs
LXRpdGxlPkJsb29kIENvYWd1bGF0aW9uIGFuZCBGaWJyaW5vbHlzaXM8L2Z1bGwtdGl0bGU+PC9w
ZXJpb2RpY2FsPjxwYWdlcz4xMzYtMTQ0PC9wYWdlcz48dm9sdW1lPjI2PC92b2x1bWU+PG51bWJl
cj4yPC9udW1iZXI+PGtleXdvcmRzPjxrZXl3b3JkPmFudGl0aHJvbWJpbjwva2V5d29yZD48a2V5
d29yZD5EIGRpbWVyPC9rZXl3b3JkPjxrZXl3b3JkPmVub3hhcGFyaW48L2tleXdvcmQ+PGtleXdv
cmQ+cHJvdGhyb21iaW48L2tleXdvcmQ+PGtleXdvcmQ+cml2YXJveGFiYW48L2tleXdvcmQ+PGtl
eXdvcmQ+dGhyb21iaW4gYW50aXRocm9tYmluIGNvbXBsZXg8L2tleXdvcmQ+PGtleXdvcmQ+YWR1
bHQ8L2tleXdvcmQ+PGtleXdvcmQ+YWdlZDwva2V5d29yZD48a2V5d29yZD5hcnRpY2xlPC9rZXl3
b3JkPjxrZXl3b3JkPmJlZHRpbWUgZG9zYWdlPC9rZXl3b3JkPjxrZXl3b3JkPmJsb29kIGNsb3R0
aW5nPC9rZXl3b3JkPjxrZXl3b3JkPmJsb29kIGNsb3R0aW5nIHRlc3Q8L2tleXdvcmQ+PGtleXdv
cmQ+Ymxvb2QgY2xvdHRpbmcgdGltZTwva2V5d29yZD48a2V5d29yZD5ibG9vZCBzYW1wbGluZzwv
a2V5d29yZD48a2V5d29yZD5ibG9vZCB0cmFuc2Z1c2lvbjwva2V5d29yZD48a2V5d29yZD5jb2hv
cnQgYW5hbHlzaXM8L2tleXdvcmQ+PGtleXdvcmQ+Y29udHJvbGxlZCBzdHVkeTwva2V5d29yZD48
a2V5d29yZD5mZW1hbGU8L2tleXdvcmQ+PGtleXdvcmQ+aHVtYW48L2tleXdvcmQ+PGtleXdvcmQ+
bWFqb3IgY2xpbmljYWwgc3R1ZHk8L2tleXdvcmQ+PGtleXdvcmQ+bWFsZTwva2V5d29yZD48a2V5
d29yZD5vcnRob3BlZGljIHN1cmdlcnk8L2tleXdvcmQ+PGtleXdvcmQ+cG9zdG9wZXJhdGl2ZSBj
YXJlPC9rZXl3b3JkPjxrZXl3b3JkPnByaW9yaXR5IGpvdXJuYWw8L2tleXdvcmQ+PGtleXdvcmQ+
cHJvc3BlY3RpdmUgc3R1ZHk8L2tleXdvcmQ+PGtleXdvcmQ+cmVwZWF0ZWQgZHJ1ZyBkb3NlPC9r
ZXl3b3JkPjxrZXl3b3JkPnRocm9tYm9lbGFzdG9tZXRyeTwva2V5d29yZD48a2V5d29yZD50aHJv
bWJpbiB0aW1lPC9rZXl3b3JkPjxrZXl3b3JkPnRocm9tYm9lbGFzdG9ncmFwaDwva2V5d29yZD48
a2V5d29yZD50aHJvbWJvZWxhc3RvZ3JhcGh5PC9rZXl3b3JkPjxrZXl3b3JkPnRocm9tYm9zaXMg
cHJldmVudGlvbjwva2V5d29yZD48a2V5d29yZD52ZW5vdXMgdGhyb21ib2VtYm9saXNtPC9rZXl3
b3JkPjxrZXl3b3JkPmxvdmVub3g8L2tleXdvcmQ+PGtleXdvcmQ+eGFyZWx0bzwva2V5d29yZD48
L2tleXdvcmRzPjxkYXRlcz48eWVhcj4yMDE1PC95ZWFyPjwvZGF0ZXM+PGlzYm4+MTQ3My01NzMz
JiN4RDswOTU3LTUyMzU8L2lzYm4+PHdvcmstdHlwZT5BcnRpY2xlPC93b3JrLXR5cGU+PHVybHM+
PHJlbGF0ZWQtdXJscz48dXJsPmh0dHBzOi8vd3d3LmVtYmFzZS5jb20vc2VhcmNoL3Jlc3VsdHM/
c3ViYWN0aW9uPXZpZXdyZWNvcmQmYW1wO2lkPUw2MDA2MDAwNjAmYW1wO2Zyb209ZXhwb3J0PC91
cmw+PHVybD5odHRwOi8vZHguZG9pLm9yZy8xMC4xMDk3L01CQy4wMDAwMDAwMDAwMDAwMjAzPC91
cmw+PC9yZWxhdGVkLXVybHM+PC91cmxzPjxjdXN0b20xPmxvdmVub3goU2Fub2ZpIEF2ZW50aXMs
QXVzdHJpYSkmI3hEO3hhcmVsdG8oQmF5ZXIgU2NoZXJpbmcsR2VybWFueSk8L2N1c3RvbTE+PGN1
c3RvbTI+U2Fub2ZpIEF2ZW50aXMoQXVzdHJpYSkmI3hEO0JheWVyIFNjaGVyaW5nKEdlcm1hbnkp
PC9jdXN0b20yPjxjdXN0b201PjI1Mzk2NzU5PC9jdXN0b201PjxlbGVjdHJvbmljLXJlc291cmNl
LW51bT4xMC4xMDk3L01CQy4wMDAwMDAwMDAwMDAwMjAzPC9lbGVjdHJvbmljLXJlc291cmNlLW51
bT48cmVtb3RlLWRhdGFiYXNlLW5hbWU+RW1iYXNlJiN4RDtNZWRsaW5lPC9yZW1vdGUtZGF0YWJh
c2UtbmFtZT48bGFuZ3VhZ2U+RW5nbGlzaDwvbGFuZ3VhZ2U+PC9yZWNvcmQ+PC9DaXRlPjwvRW5k
Tm90ZT4A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Pc3dhbGQ8L0F1dGhvcj48WWVhcj4yMDE1PC9ZZWFyPjxS
ZWNOdW0+NDY5PC9SZWNOdW0+PERpc3BsYXlUZXh0PjxzdHlsZSBmYWNlPSJzdXBlcnNjcmlwdCI+
MzE8L3N0eWxlPjwvRGlzcGxheVRleHQ+PHJlY29yZD48cmVjLW51bWJlcj40Njk8L3JlYy1udW1i
ZXI+PGZvcmVpZ24ta2V5cz48a2V5IGFwcD0iRU4iIGRiLWlkPSJwNXNmMnNlOXJ2OTVkcmVwdDI4
djJ4cnhhNXMyYXAyMGU1dHoiIHRpbWVzdGFtcD0iMTYyODUxMjEyNiIgZ3VpZD0iZTJmM2VkNzkt
MmY5Ni00MDI0LTk1NmMtMzk2NDE3ZWM3ODQyIj40Njk8L2tleT48L2ZvcmVpZ24ta2V5cz48cmVm
LXR5cGUgbmFtZT0iSm91cm5hbCBBcnRpY2xlIj4xNzwvcmVmLXR5cGU+PGNvbnRyaWJ1dG9ycz48
YXV0aG9ycz48YXV0aG9yPk9zd2FsZCwgRS48L2F1dGhvcj48YXV0aG9yPlZlbGlrLVNhbGNobmVy
LCBDLjwvYXV0aG9yPjxhdXRob3I+SW5uZXJob2ZlciwgUC48L2F1dGhvcj48YXV0aG9yPlRhdWJl
ciwgSC48L2F1dGhvcj48YXV0aG9yPkF1Y2tlbnRoYWxlciwgVC48L2F1dGhvcj48YXV0aG9yPlVs
bWVyLCBILjwvYXV0aG9yPjxhdXRob3I+U3RyZWlmLCBXLjwvYXV0aG9yPjwvYXV0aG9ycz48L2Nv
bnRyaWJ1dG9ycz48YXV0aC1hZGRyZXNzPkMuIFZlbGlrLVNhbGNobmVyLCBEZXBhcnRtZW50IG9m
IEFuYWVzdGhlc2lvbG9neSBhbmQgSW50ZW5zaXZlIENhcmUgTWVkaWNpbmUsIElubnNicnVjayBN
ZWRpY2FsIFVuaXZlcnNpdHksIEFuaWNoc3RyYXNzZSAzNSwgSW5uc2JydWNrLCBBdXN0cmlhPC9h
dXRoLWFkZHJlc3M+PHRpdGxlcz48dGl0bGU+UmVzdWx0cyBvZiByb3RhdGlvbmFsIHRocm9tYm9l
bGFzdG9tZXRyeSwgY29hZ3VsYXRpb24gYWN0aXZhdGlvbiBtYXJrZXJzIGFuZCB0aHJvbWJpbiBn
ZW5lcmF0aW9uIGFzc2F5cyBpbiBvcnRob3BlZGljIHBhdGllbnRzIGR1cmluZyB0aHJvbWJvcHJv
cGh5bGF4aXMgd2l0aCByaXZhcm94YWJhbiBhbmQgZW5veGFwYXJpbjogQSBwcm9zcGVjdGl2ZSBj
b2hvcnQgc3R1ZHk8L3RpdGxlPjxzZWNvbmRhcnktdGl0bGU+Qmxvb2QgQ29hZ3VsYXRpb24gYW5k
IEZpYnJpbm9seXNpczwvc2Vjb25kYXJ5LXRpdGxlPjwvdGl0bGVzPjxwZXJpb2RpY2FsPjxmdWxs
LXRpdGxlPkJsb29kIENvYWd1bGF0aW9uIGFuZCBGaWJyaW5vbHlzaXM8L2Z1bGwtdGl0bGU+PC9w
ZXJpb2RpY2FsPjxwYWdlcz4xMzYtMTQ0PC9wYWdlcz48dm9sdW1lPjI2PC92b2x1bWU+PG51bWJl
cj4yPC9udW1iZXI+PGtleXdvcmRzPjxrZXl3b3JkPmFudGl0aHJvbWJpbjwva2V5d29yZD48a2V5
d29yZD5EIGRpbWVyPC9rZXl3b3JkPjxrZXl3b3JkPmVub3hhcGFyaW48L2tleXdvcmQ+PGtleXdv
cmQ+cHJvdGhyb21iaW48L2tleXdvcmQ+PGtleXdvcmQ+cml2YXJveGFiYW48L2tleXdvcmQ+PGtl
eXdvcmQ+dGhyb21iaW4gYW50aXRocm9tYmluIGNvbXBsZXg8L2tleXdvcmQ+PGtleXdvcmQ+YWR1
bHQ8L2tleXdvcmQ+PGtleXdvcmQ+YWdlZDwva2V5d29yZD48a2V5d29yZD5hcnRpY2xlPC9rZXl3
b3JkPjxrZXl3b3JkPmJlZHRpbWUgZG9zYWdlPC9rZXl3b3JkPjxrZXl3b3JkPmJsb29kIGNsb3R0
aW5nPC9rZXl3b3JkPjxrZXl3b3JkPmJsb29kIGNsb3R0aW5nIHRlc3Q8L2tleXdvcmQ+PGtleXdv
cmQ+Ymxvb2QgY2xvdHRpbmcgdGltZTwva2V5d29yZD48a2V5d29yZD5ibG9vZCBzYW1wbGluZzwv
a2V5d29yZD48a2V5d29yZD5ibG9vZCB0cmFuc2Z1c2lvbjwva2V5d29yZD48a2V5d29yZD5jb2hv
cnQgYW5hbHlzaXM8L2tleXdvcmQ+PGtleXdvcmQ+Y29udHJvbGxlZCBzdHVkeTwva2V5d29yZD48
a2V5d29yZD5mZW1hbGU8L2tleXdvcmQ+PGtleXdvcmQ+aHVtYW48L2tleXdvcmQ+PGtleXdvcmQ+
bWFqb3IgY2xpbmljYWwgc3R1ZHk8L2tleXdvcmQ+PGtleXdvcmQ+bWFsZTwva2V5d29yZD48a2V5
d29yZD5vcnRob3BlZGljIHN1cmdlcnk8L2tleXdvcmQ+PGtleXdvcmQ+cG9zdG9wZXJhdGl2ZSBj
YXJlPC9rZXl3b3JkPjxrZXl3b3JkPnByaW9yaXR5IGpvdXJuYWw8L2tleXdvcmQ+PGtleXdvcmQ+
cHJvc3BlY3RpdmUgc3R1ZHk8L2tleXdvcmQ+PGtleXdvcmQ+cmVwZWF0ZWQgZHJ1ZyBkb3NlPC9r
ZXl3b3JkPjxrZXl3b3JkPnRocm9tYm9lbGFzdG9tZXRyeTwva2V5d29yZD48a2V5d29yZD50aHJv
bWJpbiB0aW1lPC9rZXl3b3JkPjxrZXl3b3JkPnRocm9tYm9lbGFzdG9ncmFwaDwva2V5d29yZD48
a2V5d29yZD50aHJvbWJvZWxhc3RvZ3JhcGh5PC9rZXl3b3JkPjxrZXl3b3JkPnRocm9tYm9zaXMg
cHJldmVudGlvbjwva2V5d29yZD48a2V5d29yZD52ZW5vdXMgdGhyb21ib2VtYm9saXNtPC9rZXl3
b3JkPjxrZXl3b3JkPmxvdmVub3g8L2tleXdvcmQ+PGtleXdvcmQ+eGFyZWx0bzwva2V5d29yZD48
L2tleXdvcmRzPjxkYXRlcz48eWVhcj4yMDE1PC95ZWFyPjwvZGF0ZXM+PGlzYm4+MTQ3My01NzMz
JiN4RDswOTU3LTUyMzU8L2lzYm4+PHdvcmstdHlwZT5BcnRpY2xlPC93b3JrLXR5cGU+PHVybHM+
PHJlbGF0ZWQtdXJscz48dXJsPmh0dHBzOi8vd3d3LmVtYmFzZS5jb20vc2VhcmNoL3Jlc3VsdHM/
c3ViYWN0aW9uPXZpZXdyZWNvcmQmYW1wO2lkPUw2MDA2MDAwNjAmYW1wO2Zyb209ZXhwb3J0PC91
cmw+PHVybD5odHRwOi8vZHguZG9pLm9yZy8xMC4xMDk3L01CQy4wMDAwMDAwMDAwMDAwMjAzPC91
cmw+PC9yZWxhdGVkLXVybHM+PC91cmxzPjxjdXN0b20xPmxvdmVub3goU2Fub2ZpIEF2ZW50aXMs
QXVzdHJpYSkmI3hEO3hhcmVsdG8oQmF5ZXIgU2NoZXJpbmcsR2VybWFueSk8L2N1c3RvbTE+PGN1
c3RvbTI+U2Fub2ZpIEF2ZW50aXMoQXVzdHJpYSkmI3hEO0JheWVyIFNjaGVyaW5nKEdlcm1hbnkp
PC9jdXN0b20yPjxjdXN0b201PjI1Mzk2NzU5PC9jdXN0b201PjxlbGVjdHJvbmljLXJlc291cmNl
LW51bT4xMC4xMDk3L01CQy4wMDAwMDAwMDAwMDAwMjAzPC9lbGVjdHJvbmljLXJlc291cmNlLW51
bT48cmVtb3RlLWRhdGFiYXNlLW5hbWU+RW1iYXNlJiN4RDtNZWRsaW5lPC9yZW1vdGUtZGF0YWJh
c2UtbmFtZT48bGFuZ3VhZ2U+RW5nbGlzaDwvbGFuZ3VhZ2U+PC9yZWNvcmQ+PC9DaXRlPjwvRW5k
Tm90ZT4A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022D02">
              <w:rPr>
                <w:rFonts w:ascii="Calibri" w:hAnsi="Calibri" w:cs="Calibri"/>
                <w:color w:val="000000"/>
                <w:sz w:val="20"/>
                <w:szCs w:val="20"/>
                <w:lang w:val="en-US"/>
              </w:rPr>
            </w:r>
            <w:r w:rsidR="00022D02">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31</w:t>
            </w:r>
            <w:r w:rsidR="00022D02">
              <w:rPr>
                <w:rFonts w:ascii="Calibri" w:hAnsi="Calibri" w:cs="Calibri"/>
                <w:color w:val="000000"/>
                <w:sz w:val="20"/>
                <w:szCs w:val="20"/>
                <w:lang w:val="en-US"/>
              </w:rPr>
              <w:fldChar w:fldCharType="end"/>
            </w:r>
          </w:p>
        </w:tc>
        <w:tc>
          <w:tcPr>
            <w:tcW w:w="1418" w:type="dxa"/>
            <w:tcBorders>
              <w:top w:val="single" w:sz="4" w:space="0" w:color="auto"/>
              <w:left w:val="nil"/>
              <w:bottom w:val="single" w:sz="4" w:space="0" w:color="auto"/>
              <w:right w:val="nil"/>
            </w:tcBorders>
            <w:shd w:val="clear" w:color="auto" w:fill="auto"/>
            <w:hideMark/>
          </w:tcPr>
          <w:p w14:paraId="71BCBAFF"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Blood Coagulation and Fibrinolysis</w:t>
            </w:r>
          </w:p>
        </w:tc>
        <w:tc>
          <w:tcPr>
            <w:tcW w:w="1417" w:type="dxa"/>
            <w:tcBorders>
              <w:top w:val="single" w:sz="4" w:space="0" w:color="auto"/>
              <w:left w:val="nil"/>
              <w:bottom w:val="single" w:sz="4" w:space="0" w:color="auto"/>
              <w:right w:val="nil"/>
            </w:tcBorders>
            <w:shd w:val="clear" w:color="auto" w:fill="auto"/>
            <w:hideMark/>
          </w:tcPr>
          <w:p w14:paraId="705EAB77"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observational</w:t>
            </w:r>
          </w:p>
        </w:tc>
        <w:tc>
          <w:tcPr>
            <w:tcW w:w="1701" w:type="dxa"/>
            <w:tcBorders>
              <w:top w:val="single" w:sz="4" w:space="0" w:color="auto"/>
              <w:left w:val="nil"/>
              <w:bottom w:val="single" w:sz="4" w:space="0" w:color="auto"/>
              <w:right w:val="nil"/>
            </w:tcBorders>
            <w:shd w:val="clear" w:color="auto" w:fill="auto"/>
            <w:hideMark/>
          </w:tcPr>
          <w:p w14:paraId="7AE4E48B"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61 patients scheduled for major orthopedic surgery</w:t>
            </w:r>
          </w:p>
        </w:tc>
        <w:tc>
          <w:tcPr>
            <w:tcW w:w="1276" w:type="dxa"/>
            <w:tcBorders>
              <w:top w:val="single" w:sz="4" w:space="0" w:color="auto"/>
              <w:left w:val="nil"/>
              <w:bottom w:val="single" w:sz="4" w:space="0" w:color="auto"/>
              <w:right w:val="nil"/>
            </w:tcBorders>
            <w:shd w:val="clear" w:color="auto" w:fill="auto"/>
            <w:hideMark/>
          </w:tcPr>
          <w:p w14:paraId="3A20B37D"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Rivaroxaban</w:t>
            </w:r>
          </w:p>
        </w:tc>
        <w:tc>
          <w:tcPr>
            <w:tcW w:w="1276" w:type="dxa"/>
            <w:tcBorders>
              <w:top w:val="single" w:sz="4" w:space="0" w:color="auto"/>
              <w:left w:val="nil"/>
              <w:bottom w:val="single" w:sz="4" w:space="0" w:color="auto"/>
              <w:right w:val="nil"/>
            </w:tcBorders>
            <w:shd w:val="clear" w:color="auto" w:fill="auto"/>
            <w:hideMark/>
          </w:tcPr>
          <w:p w14:paraId="13929A27"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INTEM EXTEM</w:t>
            </w:r>
          </w:p>
        </w:tc>
        <w:tc>
          <w:tcPr>
            <w:tcW w:w="1984" w:type="dxa"/>
            <w:tcBorders>
              <w:top w:val="single" w:sz="4" w:space="0" w:color="auto"/>
              <w:left w:val="nil"/>
              <w:bottom w:val="single" w:sz="4" w:space="0" w:color="auto"/>
              <w:right w:val="nil"/>
            </w:tcBorders>
            <w:shd w:val="clear" w:color="auto" w:fill="auto"/>
            <w:hideMark/>
          </w:tcPr>
          <w:p w14:paraId="7A30988A" w14:textId="77777777" w:rsidR="000E7155" w:rsidRPr="00B44B51" w:rsidRDefault="000E7155" w:rsidP="00A364B1">
            <w:pPr>
              <w:rPr>
                <w:rFonts w:ascii="Calibri" w:hAnsi="Calibri" w:cs="Calibri"/>
                <w:i/>
                <w:iCs/>
                <w:color w:val="000000"/>
                <w:sz w:val="20"/>
                <w:szCs w:val="20"/>
                <w:lang w:val="en-US"/>
              </w:rPr>
            </w:pPr>
            <w:r w:rsidRPr="00B44B51">
              <w:rPr>
                <w:rFonts w:ascii="Calibri" w:hAnsi="Calibri" w:cs="Calibri"/>
                <w:i/>
                <w:iCs/>
                <w:color w:val="000000"/>
                <w:sz w:val="20"/>
                <w:szCs w:val="20"/>
                <w:lang w:val="en-US"/>
              </w:rPr>
              <w:t>NA</w:t>
            </w:r>
          </w:p>
        </w:tc>
        <w:tc>
          <w:tcPr>
            <w:tcW w:w="3185" w:type="dxa"/>
            <w:tcBorders>
              <w:top w:val="single" w:sz="4" w:space="0" w:color="auto"/>
              <w:left w:val="nil"/>
              <w:bottom w:val="single" w:sz="4" w:space="0" w:color="auto"/>
              <w:right w:val="nil"/>
            </w:tcBorders>
            <w:shd w:val="clear" w:color="auto" w:fill="auto"/>
            <w:hideMark/>
          </w:tcPr>
          <w:p w14:paraId="3558E630"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Significant prolongation of the parameters CT, CFT, and MCF compared to baseline.</w:t>
            </w:r>
          </w:p>
        </w:tc>
      </w:tr>
      <w:tr w:rsidR="000E7155" w:rsidRPr="007E58E3" w14:paraId="39E637D0" w14:textId="77777777" w:rsidTr="00A364B1">
        <w:trPr>
          <w:trHeight w:val="1133"/>
        </w:trPr>
        <w:tc>
          <w:tcPr>
            <w:tcW w:w="1701" w:type="dxa"/>
            <w:tcBorders>
              <w:top w:val="single" w:sz="4" w:space="0" w:color="auto"/>
              <w:left w:val="nil"/>
              <w:bottom w:val="single" w:sz="4" w:space="0" w:color="auto"/>
              <w:right w:val="nil"/>
            </w:tcBorders>
            <w:shd w:val="clear" w:color="auto" w:fill="auto"/>
            <w:hideMark/>
          </w:tcPr>
          <w:p w14:paraId="064EF07E" w14:textId="22CF0D07" w:rsidR="000E7155" w:rsidRPr="00B44B51" w:rsidRDefault="000E7155"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Pailleret</w:t>
            </w:r>
            <w:proofErr w:type="spellEnd"/>
            <w:r w:rsidRPr="00B44B51">
              <w:rPr>
                <w:rFonts w:ascii="Calibri" w:hAnsi="Calibri" w:cs="Calibri"/>
                <w:color w:val="000000"/>
                <w:sz w:val="20"/>
                <w:szCs w:val="20"/>
                <w:lang w:val="en-US"/>
              </w:rPr>
              <w:t xml:space="preserve"> et. al. 2019, France</w:t>
            </w:r>
            <w:r w:rsidR="00022D02">
              <w:rPr>
                <w:rFonts w:ascii="Calibri" w:hAnsi="Calibri" w:cs="Calibri"/>
                <w:color w:val="000000"/>
                <w:sz w:val="20"/>
                <w:szCs w:val="20"/>
                <w:lang w:val="en-US"/>
              </w:rPr>
              <w:t xml:space="preserve"> </w:t>
            </w:r>
            <w:r w:rsidR="00022D02">
              <w:rPr>
                <w:rFonts w:ascii="Calibri" w:hAnsi="Calibri" w:cs="Calibri"/>
                <w:color w:val="000000"/>
                <w:sz w:val="20"/>
                <w:szCs w:val="20"/>
                <w:lang w:val="en-US"/>
              </w:rPr>
              <w:fldChar w:fldCharType="begin">
                <w:fldData xml:space="preserve">PEVuZE5vdGU+PENpdGU+PEF1dGhvcj5QYWlsbGVyZXQ8L0F1dGhvcj48WWVhcj4yMDE5PC9ZZWFy
PjxSZWNOdW0+NDcwPC9SZWNOdW0+PERpc3BsYXlUZXh0PjxzdHlsZSBmYWNlPSJzdXBlcnNjcmlw
dCI+MzI8L3N0eWxlPjwvRGlzcGxheVRleHQ+PHJlY29yZD48cmVjLW51bWJlcj40NzA8L3JlYy1u
dW1iZXI+PGZvcmVpZ24ta2V5cz48a2V5IGFwcD0iRU4iIGRiLWlkPSJwNXNmMnNlOXJ2OTVkcmVw
dDI4djJ4cnhhNXMyYXAyMGU1dHoiIHRpbWVzdGFtcD0iMTYyODUxMjEyNiIgZ3VpZD0iYWIwNjQ3
NmMtNTMyOS00ZTFiLWExZTMtOTBhY2E3MTdjMjc0Ij40NzA8L2tleT48L2ZvcmVpZ24ta2V5cz48
cmVmLXR5cGUgbmFtZT0iSm91cm5hbCBBcnRpY2xlIj4xNzwvcmVmLXR5cGU+PGNvbnRyaWJ1dG9y
cz48YXV0aG9ycz48YXV0aG9yPlBhaWxsZXJldCwgQy48L2F1dGhvcj48YXV0aG9yPkpvdXJkaSwg
Ry48L2F1dGhvcj48YXV0aG9yPlNpZ3VyZXQsIFYuPC9hdXRob3I+PGF1dGhvcj5Hb3Vpbi1UaGli
YXVsdCwgSS48L2F1dGhvcj48YXV0aG9yPkdhbmRyaWxsZSwgUy48L2F1dGhvcj48YXV0aG9yPlN0
ZXBhbmlhbiwgQS48L2F1dGhvcj48YXV0aG9yPkN1cmlzLCBFLjwvYXV0aG9yPjxhdXRob3I+R29s
bWFyZCwgSi4gTC48L2F1dGhvcj48YXV0aG9yPkdhdXNzZW0sIFAuPC9hdXRob3I+PGF1dGhvcj5M
ZSBCb25uaWVjLCBCLjwvYXV0aG9yPjxhdXRob3I+U2FtYW1hLCBDLiBNLjwvYXV0aG9yPjwvYXV0
aG9ycz48L2NvbnRyaWJ1dG9ycz48YXV0aC1hZGRyZXNzPkZyb20gdGhlIElOU0VSTSBVTVJfUzEx
NDAsIEZhY3VsdMOpIGRlIFBoYXJtYWNpZSAoQ1AsIEdKLCBWUywgSUcsIFNHLCBQRywgQkwsIENN
UyksIFVuaXZlcnNpdMOpIFBhcmlzIERlc2NhcnRlcyAoQ1AsIEdKLCBWUywgSUcsIFNHLCBFQywg
UEcsIEJMLCBDTVMpLCBBc3Npc3RhbmNlIFB1YmxpcXVlLUjDtHBpdGF1eCBkZSBQYXJpcyAoQVAt
SFApLCBIw7RwaXRhbCBDb2NoaW4gKENQLCBHSiwgQ01TKSwgQVAtSFAsIEjDtHBpdGFsIExhcmli
b2lzacOocmUsIFBhcmlzIChWUywgQVMpLCBDSFUgUG9udGNoYWlsbG91LCBSZW5uZXMgKElHKSwg
QVAtSFAsIEjDtHBpdGFsIEV1cm9ww6llbiBHZW9yZ2VzIFBvbXBpZG91IChTRywgUEcpLCBFQTM1
MTgsIEjDtHBpdGFsIFNhaW50IExvdWlzIChBUyksIElOU0VSTSBVTVJfUzExNDQsIEZhY3VsdMOp
IGRlIFBoYXJtYWNpZSAoRUMpLCBMYWJvcmF0b2lyZSBkZSBCaW9tYXRow6ltYXRpcXVlcywgRmFj
dWx0w6kgZGUgUGhhcm1hY2llLCBVbml2ZXJzaXTDqSBQYXJpcyBEZXNjYXJ0ZXMgKEVDKSBhbmQg
VW5pdmVyc2l0w6kgUGllcnJlIGV0IE1hcmllIEN1cmllLCBQYXJpcywgRnJhbmNlIChKRykuPC9h
dXRoLWFkZHJlc3M+PHRpdGxlcz48dGl0bGU+TW9kaWZpZWQgUk9URU0gZm9yIHRoZSBkZXRlY3Rp
b24gb2Ygcml2YXJveGFiYW4gYW5kIGFwaXhhYmFuIGFudGljb2FndWxhbnQgYWN0aXZpdHkgaW4g
d2hvbGUgYmxvb2Q6IEEgZGlhZ25vc3RpYyB0ZXN0IHN0dWR5PC90aXRsZT48c2Vjb25kYXJ5LXRp
dGxlPkV1ciBKIEFuYWVzdGhlc2lvbDwvc2Vjb25kYXJ5LXRpdGxlPjxhbHQtdGl0bGU+RXVyb3Bl
YW4gam91cm5hbCBvZiBhbmFlc3RoZXNpb2xvZ3k8L2FsdC10aXRsZT48L3RpdGxlcz48cGVyaW9k
aWNhbD48ZnVsbC10aXRsZT5FdXIgSiBBbmFlc3RoZXNpb2w8L2Z1bGwtdGl0bGU+PGFiYnItMT5F
dXJvcGVhbiBqb3VybmFsIG9mIGFuYWVzdGhlc2lvbG9neTwvYWJici0xPjwvcGVyaW9kaWNhbD48
YWx0LXBlcmlvZGljYWw+PGZ1bGwtdGl0bGU+RXVyIEogQW5hZXN0aGVzaW9sPC9mdWxsLXRpdGxl
PjxhYmJyLTE+RXVyb3BlYW4gam91cm5hbCBvZiBhbmFlc3RoZXNpb2xvZ3k8L2FiYnItMT48L2Fs
dC1wZXJpb2RpY2FsPjxwYWdlcz40NDktNDU2PC9wYWdlcz48dm9sdW1lPjM2PC92b2x1bWU+PG51
bWJlcj42PC9udW1iZXI+PGVkaXRpb24+MjAxOC8xMC8xMjwvZWRpdGlvbj48a2V5d29yZHM+PGtl
eXdvcmQ+QWRtaW5pc3RyYXRpb24sIE9yYWw8L2tleXdvcmQ+PGtleXdvcmQ+QWRvbGVzY2VudDwv
a2V5d29yZD48a2V5d29yZD5BZHVsdDwva2V5d29yZD48a2V5d29yZD5BZ2VkPC9rZXl3b3JkPjxr
ZXl3b3JkPkFnZWQsIDgwIGFuZCBvdmVyPC9rZXl3b3JkPjxrZXl3b3JkPkJsb29kIENvYWd1bGF0
aW9uL2RydWcgZWZmZWN0czwva2V5d29yZD48a2V5d29yZD5Dcml0aWNhbCBDYXJlL21ldGhvZHM8
L2tleXdvcmQ+PGtleXdvcmQ+RmFjdG9yIFhhIEluaGliaXRvcnMvYWRtaW5pc3RyYXRpb24gJmFt
cDsgZG9zYWdlLypibG9vZC9waGFybWFjb2tpbmV0aWNzPC9rZXl3b3JkPjxrZXl3b3JkPkZlYXNp
YmlsaXR5IFN0dWRpZXM8L2tleXdvcmQ+PGtleXdvcmQ+RmVtYWxlPC9rZXl3b3JkPjxrZXl3b3Jk
Pkh1bWFuczwva2V5d29yZD48a2V5d29yZD5NYWxlPC9rZXl3b3JkPjxrZXl3b3JkPk1pZGRsZSBB
Z2VkPC9rZXl3b3JkPjxrZXl3b3JkPlB5cmF6b2xlcy9hZG1pbmlzdHJhdGlvbiAmYW1wOyBkb3Nh
Z2UvYmxvb2QvcGhhcm1hY29raW5ldGljczwva2V5d29yZD48a2V5d29yZD5QeXJpZG9uZXMvYWRt
aW5pc3RyYXRpb24gJmFtcDsgZG9zYWdlL2Jsb29kL3BoYXJtYWNva2luZXRpY3M8L2tleXdvcmQ+
PGtleXdvcmQ+Uml2YXJveGFiYW4vYWRtaW5pc3RyYXRpb24gJmFtcDsgZG9zYWdlL2Jsb29kL3Bo
YXJtYWNva2luZXRpY3M8L2tleXdvcmQ+PGtleXdvcmQ+U2Vuc2l0aXZpdHkgYW5kIFNwZWNpZmlj
aXR5PC9rZXl3b3JkPjxrZXl3b3JkPlRocm9tYmVsYXN0b2dyYXBoeS8qbWV0aG9kczwva2V5d29y
ZD48a2V5d29yZD5UaW1lIEZhY3RvcnM8L2tleXdvcmQ+PGtleXdvcmQ+WW91bmcgQWR1bHQ8L2tl
eXdvcmQ+PC9rZXl3b3Jkcz48ZGF0ZXM+PHllYXI+MjAxOTwveWVhcj48cHViLWRhdGVzPjxkYXRl
Pkp1bjwvZGF0ZT48L3B1Yi1kYXRlcz48L2RhdGVzPjxpc2JuPjAyNjUtMDIxNTwvaXNibj48YWNj
ZXNzaW9uLW51bT4zMDMwODUyMjwvYWNjZXNzaW9uLW51bT48dXJscz48L3VybHM+PGVsZWN0cm9u
aWMtcmVzb3VyY2UtbnVtPjEwLjEwOTcvZWphLjAwMDAwMDAwMDAwMDA5MDM8L2VsZWN0cm9uaWMt
cmVzb3VyY2UtbnVtPjxyZW1vdGUtZGF0YWJhc2UtcHJvdmlkZXI+TkxNPC9yZW1vdGUtZGF0YWJh
c2UtcHJvdmlkZXI+PGxhbmd1YWdlPmVuZzwvbGFuZ3VhZ2U+PC9yZWNvcmQ+PC9DaXRlPjwvRW5k
Tm90ZT4A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QYWlsbGVyZXQ8L0F1dGhvcj48WWVhcj4yMDE5PC9ZZWFy
PjxSZWNOdW0+NDcwPC9SZWNOdW0+PERpc3BsYXlUZXh0PjxzdHlsZSBmYWNlPSJzdXBlcnNjcmlw
dCI+MzI8L3N0eWxlPjwvRGlzcGxheVRleHQ+PHJlY29yZD48cmVjLW51bWJlcj40NzA8L3JlYy1u
dW1iZXI+PGZvcmVpZ24ta2V5cz48a2V5IGFwcD0iRU4iIGRiLWlkPSJwNXNmMnNlOXJ2OTVkcmVw
dDI4djJ4cnhhNXMyYXAyMGU1dHoiIHRpbWVzdGFtcD0iMTYyODUxMjEyNiIgZ3VpZD0iYWIwNjQ3
NmMtNTMyOS00ZTFiLWExZTMtOTBhY2E3MTdjMjc0Ij40NzA8L2tleT48L2ZvcmVpZ24ta2V5cz48
cmVmLXR5cGUgbmFtZT0iSm91cm5hbCBBcnRpY2xlIj4xNzwvcmVmLXR5cGU+PGNvbnRyaWJ1dG9y
cz48YXV0aG9ycz48YXV0aG9yPlBhaWxsZXJldCwgQy48L2F1dGhvcj48YXV0aG9yPkpvdXJkaSwg
Ry48L2F1dGhvcj48YXV0aG9yPlNpZ3VyZXQsIFYuPC9hdXRob3I+PGF1dGhvcj5Hb3Vpbi1UaGli
YXVsdCwgSS48L2F1dGhvcj48YXV0aG9yPkdhbmRyaWxsZSwgUy48L2F1dGhvcj48YXV0aG9yPlN0
ZXBhbmlhbiwgQS48L2F1dGhvcj48YXV0aG9yPkN1cmlzLCBFLjwvYXV0aG9yPjxhdXRob3I+R29s
bWFyZCwgSi4gTC48L2F1dGhvcj48YXV0aG9yPkdhdXNzZW0sIFAuPC9hdXRob3I+PGF1dGhvcj5M
ZSBCb25uaWVjLCBCLjwvYXV0aG9yPjxhdXRob3I+U2FtYW1hLCBDLiBNLjwvYXV0aG9yPjwvYXV0
aG9ycz48L2NvbnRyaWJ1dG9ycz48YXV0aC1hZGRyZXNzPkZyb20gdGhlIElOU0VSTSBVTVJfUzEx
NDAsIEZhY3VsdMOpIGRlIFBoYXJtYWNpZSAoQ1AsIEdKLCBWUywgSUcsIFNHLCBQRywgQkwsIENN
UyksIFVuaXZlcnNpdMOpIFBhcmlzIERlc2NhcnRlcyAoQ1AsIEdKLCBWUywgSUcsIFNHLCBFQywg
UEcsIEJMLCBDTVMpLCBBc3Npc3RhbmNlIFB1YmxpcXVlLUjDtHBpdGF1eCBkZSBQYXJpcyAoQVAt
SFApLCBIw7RwaXRhbCBDb2NoaW4gKENQLCBHSiwgQ01TKSwgQVAtSFAsIEjDtHBpdGFsIExhcmli
b2lzacOocmUsIFBhcmlzIChWUywgQVMpLCBDSFUgUG9udGNoYWlsbG91LCBSZW5uZXMgKElHKSwg
QVAtSFAsIEjDtHBpdGFsIEV1cm9ww6llbiBHZW9yZ2VzIFBvbXBpZG91IChTRywgUEcpLCBFQTM1
MTgsIEjDtHBpdGFsIFNhaW50IExvdWlzIChBUyksIElOU0VSTSBVTVJfUzExNDQsIEZhY3VsdMOp
IGRlIFBoYXJtYWNpZSAoRUMpLCBMYWJvcmF0b2lyZSBkZSBCaW9tYXRow6ltYXRpcXVlcywgRmFj
dWx0w6kgZGUgUGhhcm1hY2llLCBVbml2ZXJzaXTDqSBQYXJpcyBEZXNjYXJ0ZXMgKEVDKSBhbmQg
VW5pdmVyc2l0w6kgUGllcnJlIGV0IE1hcmllIEN1cmllLCBQYXJpcywgRnJhbmNlIChKRykuPC9h
dXRoLWFkZHJlc3M+PHRpdGxlcz48dGl0bGU+TW9kaWZpZWQgUk9URU0gZm9yIHRoZSBkZXRlY3Rp
b24gb2Ygcml2YXJveGFiYW4gYW5kIGFwaXhhYmFuIGFudGljb2FndWxhbnQgYWN0aXZpdHkgaW4g
d2hvbGUgYmxvb2Q6IEEgZGlhZ25vc3RpYyB0ZXN0IHN0dWR5PC90aXRsZT48c2Vjb25kYXJ5LXRp
dGxlPkV1ciBKIEFuYWVzdGhlc2lvbDwvc2Vjb25kYXJ5LXRpdGxlPjxhbHQtdGl0bGU+RXVyb3Bl
YW4gam91cm5hbCBvZiBhbmFlc3RoZXNpb2xvZ3k8L2FsdC10aXRsZT48L3RpdGxlcz48cGVyaW9k
aWNhbD48ZnVsbC10aXRsZT5FdXIgSiBBbmFlc3RoZXNpb2w8L2Z1bGwtdGl0bGU+PGFiYnItMT5F
dXJvcGVhbiBqb3VybmFsIG9mIGFuYWVzdGhlc2lvbG9neTwvYWJici0xPjwvcGVyaW9kaWNhbD48
YWx0LXBlcmlvZGljYWw+PGZ1bGwtdGl0bGU+RXVyIEogQW5hZXN0aGVzaW9sPC9mdWxsLXRpdGxl
PjxhYmJyLTE+RXVyb3BlYW4gam91cm5hbCBvZiBhbmFlc3RoZXNpb2xvZ3k8L2FiYnItMT48L2Fs
dC1wZXJpb2RpY2FsPjxwYWdlcz40NDktNDU2PC9wYWdlcz48dm9sdW1lPjM2PC92b2x1bWU+PG51
bWJlcj42PC9udW1iZXI+PGVkaXRpb24+MjAxOC8xMC8xMjwvZWRpdGlvbj48a2V5d29yZHM+PGtl
eXdvcmQ+QWRtaW5pc3RyYXRpb24sIE9yYWw8L2tleXdvcmQ+PGtleXdvcmQ+QWRvbGVzY2VudDwv
a2V5d29yZD48a2V5d29yZD5BZHVsdDwva2V5d29yZD48a2V5d29yZD5BZ2VkPC9rZXl3b3JkPjxr
ZXl3b3JkPkFnZWQsIDgwIGFuZCBvdmVyPC9rZXl3b3JkPjxrZXl3b3JkPkJsb29kIENvYWd1bGF0
aW9uL2RydWcgZWZmZWN0czwva2V5d29yZD48a2V5d29yZD5Dcml0aWNhbCBDYXJlL21ldGhvZHM8
L2tleXdvcmQ+PGtleXdvcmQ+RmFjdG9yIFhhIEluaGliaXRvcnMvYWRtaW5pc3RyYXRpb24gJmFt
cDsgZG9zYWdlLypibG9vZC9waGFybWFjb2tpbmV0aWNzPC9rZXl3b3JkPjxrZXl3b3JkPkZlYXNp
YmlsaXR5IFN0dWRpZXM8L2tleXdvcmQ+PGtleXdvcmQ+RmVtYWxlPC9rZXl3b3JkPjxrZXl3b3Jk
Pkh1bWFuczwva2V5d29yZD48a2V5d29yZD5NYWxlPC9rZXl3b3JkPjxrZXl3b3JkPk1pZGRsZSBB
Z2VkPC9rZXl3b3JkPjxrZXl3b3JkPlB5cmF6b2xlcy9hZG1pbmlzdHJhdGlvbiAmYW1wOyBkb3Nh
Z2UvYmxvb2QvcGhhcm1hY29raW5ldGljczwva2V5d29yZD48a2V5d29yZD5QeXJpZG9uZXMvYWRt
aW5pc3RyYXRpb24gJmFtcDsgZG9zYWdlL2Jsb29kL3BoYXJtYWNva2luZXRpY3M8L2tleXdvcmQ+
PGtleXdvcmQ+Uml2YXJveGFiYW4vYWRtaW5pc3RyYXRpb24gJmFtcDsgZG9zYWdlL2Jsb29kL3Bo
YXJtYWNva2luZXRpY3M8L2tleXdvcmQ+PGtleXdvcmQ+U2Vuc2l0aXZpdHkgYW5kIFNwZWNpZmlj
aXR5PC9rZXl3b3JkPjxrZXl3b3JkPlRocm9tYmVsYXN0b2dyYXBoeS8qbWV0aG9kczwva2V5d29y
ZD48a2V5d29yZD5UaW1lIEZhY3RvcnM8L2tleXdvcmQ+PGtleXdvcmQ+WW91bmcgQWR1bHQ8L2tl
eXdvcmQ+PC9rZXl3b3Jkcz48ZGF0ZXM+PHllYXI+MjAxOTwveWVhcj48cHViLWRhdGVzPjxkYXRl
Pkp1bjwvZGF0ZT48L3B1Yi1kYXRlcz48L2RhdGVzPjxpc2JuPjAyNjUtMDIxNTwvaXNibj48YWNj
ZXNzaW9uLW51bT4zMDMwODUyMjwvYWNjZXNzaW9uLW51bT48dXJscz48L3VybHM+PGVsZWN0cm9u
aWMtcmVzb3VyY2UtbnVtPjEwLjEwOTcvZWphLjAwMDAwMDAwMDAwMDA5MDM8L2VsZWN0cm9uaWMt
cmVzb3VyY2UtbnVtPjxyZW1vdGUtZGF0YWJhc2UtcHJvdmlkZXI+TkxNPC9yZW1vdGUtZGF0YWJh
c2UtcHJvdmlkZXI+PGxhbmd1YWdlPmVuZzwvbGFuZ3VhZ2U+PC9yZWNvcmQ+PC9DaXRlPjwvRW5k
Tm90ZT4A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022D02">
              <w:rPr>
                <w:rFonts w:ascii="Calibri" w:hAnsi="Calibri" w:cs="Calibri"/>
                <w:color w:val="000000"/>
                <w:sz w:val="20"/>
                <w:szCs w:val="20"/>
                <w:lang w:val="en-US"/>
              </w:rPr>
            </w:r>
            <w:r w:rsidR="00022D02">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32</w:t>
            </w:r>
            <w:r w:rsidR="00022D02">
              <w:rPr>
                <w:rFonts w:ascii="Calibri" w:hAnsi="Calibri" w:cs="Calibri"/>
                <w:color w:val="000000"/>
                <w:sz w:val="20"/>
                <w:szCs w:val="20"/>
                <w:lang w:val="en-US"/>
              </w:rPr>
              <w:fldChar w:fldCharType="end"/>
            </w:r>
          </w:p>
        </w:tc>
        <w:tc>
          <w:tcPr>
            <w:tcW w:w="1418" w:type="dxa"/>
            <w:tcBorders>
              <w:top w:val="single" w:sz="4" w:space="0" w:color="auto"/>
              <w:left w:val="nil"/>
              <w:bottom w:val="single" w:sz="4" w:space="0" w:color="auto"/>
              <w:right w:val="nil"/>
            </w:tcBorders>
            <w:shd w:val="clear" w:color="auto" w:fill="auto"/>
            <w:hideMark/>
          </w:tcPr>
          <w:p w14:paraId="1D6CB4C4" w14:textId="77777777" w:rsidR="000E7155" w:rsidRPr="00B44B51" w:rsidRDefault="000E7155"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Eur</w:t>
            </w:r>
            <w:proofErr w:type="spellEnd"/>
            <w:r w:rsidRPr="00B44B51">
              <w:rPr>
                <w:rFonts w:ascii="Calibri" w:hAnsi="Calibri" w:cs="Calibri"/>
                <w:color w:val="000000"/>
                <w:sz w:val="20"/>
                <w:szCs w:val="20"/>
                <w:lang w:val="en-US"/>
              </w:rPr>
              <w:t xml:space="preserve"> J </w:t>
            </w:r>
            <w:proofErr w:type="spellStart"/>
            <w:r w:rsidRPr="00B44B51">
              <w:rPr>
                <w:rFonts w:ascii="Calibri" w:hAnsi="Calibri" w:cs="Calibri"/>
                <w:color w:val="000000"/>
                <w:sz w:val="20"/>
                <w:szCs w:val="20"/>
                <w:lang w:val="en-US"/>
              </w:rPr>
              <w:t>Anaesthesiol</w:t>
            </w:r>
            <w:proofErr w:type="spellEnd"/>
          </w:p>
        </w:tc>
        <w:tc>
          <w:tcPr>
            <w:tcW w:w="1417" w:type="dxa"/>
            <w:tcBorders>
              <w:top w:val="single" w:sz="4" w:space="0" w:color="auto"/>
              <w:left w:val="nil"/>
              <w:bottom w:val="single" w:sz="4" w:space="0" w:color="auto"/>
              <w:right w:val="nil"/>
            </w:tcBorders>
            <w:shd w:val="clear" w:color="auto" w:fill="auto"/>
            <w:hideMark/>
          </w:tcPr>
          <w:p w14:paraId="6E5F965F"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ex vivo and observational</w:t>
            </w:r>
          </w:p>
        </w:tc>
        <w:tc>
          <w:tcPr>
            <w:tcW w:w="1701" w:type="dxa"/>
            <w:tcBorders>
              <w:top w:val="single" w:sz="4" w:space="0" w:color="auto"/>
              <w:left w:val="nil"/>
              <w:bottom w:val="single" w:sz="4" w:space="0" w:color="auto"/>
              <w:right w:val="nil"/>
            </w:tcBorders>
            <w:shd w:val="clear" w:color="auto" w:fill="auto"/>
            <w:hideMark/>
          </w:tcPr>
          <w:p w14:paraId="6418AC2D"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30 patients on rivaroxaban, 17 on apixaban and 19 without treatment</w:t>
            </w:r>
          </w:p>
        </w:tc>
        <w:tc>
          <w:tcPr>
            <w:tcW w:w="1276" w:type="dxa"/>
            <w:tcBorders>
              <w:top w:val="single" w:sz="4" w:space="0" w:color="auto"/>
              <w:left w:val="nil"/>
              <w:bottom w:val="single" w:sz="4" w:space="0" w:color="auto"/>
              <w:right w:val="nil"/>
            </w:tcBorders>
            <w:shd w:val="clear" w:color="auto" w:fill="auto"/>
            <w:hideMark/>
          </w:tcPr>
          <w:p w14:paraId="21922952"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Apixaban Rivaroxaban </w:t>
            </w:r>
          </w:p>
        </w:tc>
        <w:tc>
          <w:tcPr>
            <w:tcW w:w="1276" w:type="dxa"/>
            <w:tcBorders>
              <w:top w:val="single" w:sz="4" w:space="0" w:color="auto"/>
              <w:left w:val="nil"/>
              <w:bottom w:val="single" w:sz="4" w:space="0" w:color="auto"/>
              <w:right w:val="nil"/>
            </w:tcBorders>
            <w:shd w:val="clear" w:color="auto" w:fill="auto"/>
            <w:hideMark/>
          </w:tcPr>
          <w:p w14:paraId="7F47E2A3" w14:textId="7CF8911E" w:rsidR="000E7155" w:rsidRPr="00B44B51" w:rsidRDefault="0006313C" w:rsidP="00A364B1">
            <w:pPr>
              <w:rPr>
                <w:rFonts w:ascii="Calibri" w:hAnsi="Calibri" w:cs="Calibri"/>
                <w:color w:val="000000"/>
                <w:sz w:val="20"/>
                <w:szCs w:val="20"/>
                <w:lang w:val="en-US"/>
              </w:rPr>
            </w:pPr>
            <w:r>
              <w:rPr>
                <w:rFonts w:ascii="Calibri" w:hAnsi="Calibri" w:cs="Calibri"/>
                <w:color w:val="000000"/>
                <w:sz w:val="20"/>
                <w:szCs w:val="20"/>
                <w:lang w:val="en-US"/>
              </w:rPr>
              <w:t>M</w:t>
            </w:r>
            <w:r w:rsidR="000E7155" w:rsidRPr="00B44B51">
              <w:rPr>
                <w:rFonts w:ascii="Calibri" w:hAnsi="Calibri" w:cs="Calibri"/>
                <w:color w:val="000000"/>
                <w:sz w:val="20"/>
                <w:szCs w:val="20"/>
                <w:lang w:val="en-US"/>
              </w:rPr>
              <w:t>odified-R</w:t>
            </w:r>
          </w:p>
        </w:tc>
        <w:tc>
          <w:tcPr>
            <w:tcW w:w="1984" w:type="dxa"/>
            <w:tcBorders>
              <w:top w:val="single" w:sz="4" w:space="0" w:color="auto"/>
              <w:left w:val="nil"/>
              <w:bottom w:val="single" w:sz="4" w:space="0" w:color="auto"/>
              <w:right w:val="nil"/>
            </w:tcBorders>
            <w:shd w:val="clear" w:color="auto" w:fill="auto"/>
            <w:hideMark/>
          </w:tcPr>
          <w:p w14:paraId="03CE7BBB" w14:textId="5203B34A"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0, 25, 100, 200</w:t>
            </w:r>
            <w:r w:rsidR="002B11EE">
              <w:rPr>
                <w:rFonts w:ascii="Calibri" w:hAnsi="Calibri" w:cs="Calibri"/>
                <w:color w:val="000000"/>
                <w:sz w:val="20"/>
                <w:szCs w:val="20"/>
                <w:lang w:val="en-US"/>
              </w:rPr>
              <w:t xml:space="preserve"> spiked</w:t>
            </w:r>
            <w:r w:rsidRPr="00B44B51">
              <w:rPr>
                <w:rFonts w:ascii="Calibri" w:hAnsi="Calibri" w:cs="Calibri"/>
                <w:color w:val="000000"/>
                <w:sz w:val="20"/>
                <w:szCs w:val="20"/>
                <w:lang w:val="en-US"/>
              </w:rPr>
              <w:t>; patient samples 20 to 483</w:t>
            </w:r>
          </w:p>
        </w:tc>
        <w:tc>
          <w:tcPr>
            <w:tcW w:w="3185" w:type="dxa"/>
            <w:tcBorders>
              <w:top w:val="single" w:sz="4" w:space="0" w:color="auto"/>
              <w:left w:val="nil"/>
              <w:bottom w:val="single" w:sz="4" w:space="0" w:color="auto"/>
              <w:right w:val="nil"/>
            </w:tcBorders>
            <w:shd w:val="clear" w:color="auto" w:fill="auto"/>
            <w:hideMark/>
          </w:tcPr>
          <w:p w14:paraId="236D79CB"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Modified ROTEM may be applicable in emergency situations for the detection of </w:t>
            </w:r>
            <w:proofErr w:type="spellStart"/>
            <w:r w:rsidRPr="00B44B51">
              <w:rPr>
                <w:rFonts w:ascii="Calibri" w:hAnsi="Calibri" w:cs="Calibri"/>
                <w:color w:val="000000"/>
                <w:sz w:val="20"/>
                <w:szCs w:val="20"/>
                <w:lang w:val="en-US"/>
              </w:rPr>
              <w:t>FXa</w:t>
            </w:r>
            <w:proofErr w:type="spellEnd"/>
            <w:r w:rsidRPr="00B44B51">
              <w:rPr>
                <w:rFonts w:ascii="Calibri" w:hAnsi="Calibri" w:cs="Calibri"/>
                <w:color w:val="000000"/>
                <w:sz w:val="20"/>
                <w:szCs w:val="20"/>
                <w:lang w:val="en-US"/>
              </w:rPr>
              <w:t xml:space="preserve"> inhibitors in whole blood. Various triggering conditions were examined in variations of plasma constitutions.</w:t>
            </w:r>
          </w:p>
        </w:tc>
      </w:tr>
      <w:tr w:rsidR="000E7155" w:rsidRPr="007E58E3" w14:paraId="092EFF00" w14:textId="77777777" w:rsidTr="00A364B1">
        <w:trPr>
          <w:trHeight w:val="965"/>
        </w:trPr>
        <w:tc>
          <w:tcPr>
            <w:tcW w:w="1701" w:type="dxa"/>
            <w:tcBorders>
              <w:top w:val="single" w:sz="4" w:space="0" w:color="auto"/>
              <w:left w:val="nil"/>
              <w:bottom w:val="single" w:sz="4" w:space="0" w:color="auto"/>
              <w:right w:val="nil"/>
            </w:tcBorders>
            <w:shd w:val="clear" w:color="auto" w:fill="auto"/>
            <w:hideMark/>
          </w:tcPr>
          <w:p w14:paraId="4FF802F3" w14:textId="7DA17E2E" w:rsidR="000E7155" w:rsidRPr="00B44B51" w:rsidRDefault="000E7155"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Perzborn</w:t>
            </w:r>
            <w:proofErr w:type="spellEnd"/>
            <w:r w:rsidRPr="00B44B51">
              <w:rPr>
                <w:rFonts w:ascii="Calibri" w:hAnsi="Calibri" w:cs="Calibri"/>
                <w:color w:val="000000"/>
                <w:sz w:val="20"/>
                <w:szCs w:val="20"/>
                <w:lang w:val="en-US"/>
              </w:rPr>
              <w:t xml:space="preserve"> et. al. 2014, Germany</w:t>
            </w:r>
            <w:r w:rsidR="00022D02">
              <w:rPr>
                <w:rFonts w:ascii="Calibri" w:hAnsi="Calibri" w:cs="Calibri"/>
                <w:color w:val="000000"/>
                <w:sz w:val="20"/>
                <w:szCs w:val="20"/>
                <w:lang w:val="en-US"/>
              </w:rPr>
              <w:t xml:space="preserve"> </w:t>
            </w:r>
            <w:r w:rsidR="00022D02">
              <w:rPr>
                <w:rFonts w:ascii="Calibri" w:hAnsi="Calibri" w:cs="Calibri"/>
                <w:color w:val="000000"/>
                <w:sz w:val="20"/>
                <w:szCs w:val="20"/>
                <w:lang w:val="en-US"/>
              </w:rPr>
              <w:fldChar w:fldCharType="begin">
                <w:fldData xml:space="preserve">PEVuZE5vdGU+PENpdGU+PEF1dGhvcj5QZXJ6Ym9ybjwvQXV0aG9yPjxZZWFyPjIwMTQ8L1llYXI+
PFJlY051bT40NzE8L1JlY051bT48RGlzcGxheVRleHQ+PHN0eWxlIGZhY2U9InN1cGVyc2NyaXB0
Ij4zMzwvc3R5bGU+PC9EaXNwbGF5VGV4dD48cmVjb3JkPjxyZWMtbnVtYmVyPjQ3MTwvcmVjLW51
bWJlcj48Zm9yZWlnbi1rZXlzPjxrZXkgYXBwPSJFTiIgZGItaWQ9InA1c2Yyc2U5cnY5NWRyZXB0
Mjh2MnhyeGE1czJhcDIwZTV0eiIgdGltZXN0YW1wPSIxNjI4NTEyMTI2IiBndWlkPSJhYWIwMTgz
Zi1lNzllLTQxOGEtOWRlNC05MjVmOGZhNjkxNDIiPjQ3MTwva2V5PjwvZm9yZWlnbi1rZXlzPjxy
ZWYtdHlwZSBuYW1lPSJKb3VybmFsIEFydGljbGUiPjE3PC9yZWYtdHlwZT48Y29udHJpYnV0b3Jz
PjxhdXRob3JzPjxhdXRob3I+UGVyemJvcm4sIEUuPC9hdXRob3I+PGF1dGhvcj5IZWl0bWVpZXIs
IFMuPC9hdXRob3I+PGF1dGhvcj5MYXV4LCBWLjwvYXV0aG9yPjxhdXRob3I+QnVjaG3DvGxsZXIs
IEEuPC9hdXRob3I+PC9hdXRob3JzPjwvY29udHJpYnV0b3JzPjxhdXRoLWFkZHJlc3M+R2xvYmFs
IERydWcgRGlzY292ZXJ5LCBCYXllciBQaGFybWEgQUcsIFd1cHBlcnRhbCwgR2VybWFueS4gRWxl
Y3Ryb25pYyBhZGRyZXNzOiBlbGlzYWJldGgucGVyemJvcm5AYmF5ZXIuY29tLiYjeEQ7R2xvYmFs
IERydWcgRGlzY292ZXJ5LCBCYXllciBQaGFybWEgQUcsIFd1cHBlcnRhbCwgR2VybWFueS48L2F1
dGgtYWRkcmVzcz48dGl0bGVzPjx0aXRsZT5SZXZlcnNhbCBvZiByaXZhcm94YWJhbi1pbmR1Y2Vk
IGFudGljb2FndWxhdGlvbiB3aXRoIHByb3Rocm9tYmluIGNvbXBsZXggY29uY2VudHJhdGUsIGFj
dGl2YXRlZCBwcm90aHJvbWJpbiBjb21wbGV4IGNvbmNlbnRyYXRlIGFuZCByZWNvbWJpbmFudCBh
Y3RpdmF0ZWQgZmFjdG9yIFZJSSBpbiB2aXRybzwvdGl0bGU+PHNlY29uZGFyeS10aXRsZT5UaHJv
bWIgUmVzPC9zZWNvbmRhcnktdGl0bGU+PGFsdC10aXRsZT5UaHJvbWJvc2lzIHJlc2VhcmNoPC9h
bHQtdGl0bGU+PC90aXRsZXM+PHBlcmlvZGljYWw+PGZ1bGwtdGl0bGU+VGhyb21iIFJlczwvZnVs
bC10aXRsZT48YWJici0xPlRocm9tYm9zaXMgcmVzZWFyY2g8L2FiYnItMT48L3BlcmlvZGljYWw+
PGFsdC1wZXJpb2RpY2FsPjxmdWxsLXRpdGxlPlRocm9tYiBSZXM8L2Z1bGwtdGl0bGU+PGFiYnIt
MT5UaHJvbWJvc2lzIHJlc2VhcmNoPC9hYmJyLTE+PC9hbHQtcGVyaW9kaWNhbD48cGFnZXM+Njcx
LTgxPC9wYWdlcz48dm9sdW1lPjEzMzwvdm9sdW1lPjxudW1iZXI+NDwvbnVtYmVyPjxlZGl0aW9u
PjIwMTQvMDIvMTg8L2VkaXRpb24+PGtleXdvcmRzPjxrZXl3b3JkPkFudGljb2FndWxhbnRzLyph
ZG1pbmlzdHJhdGlvbiAmYW1wOyBkb3NhZ2U8L2tleXdvcmQ+PGtleXdvcmQ+Qmxvb2QgQ29hZ3Vs
YXRpb24vKmRydWcgZWZmZWN0czwva2V5d29yZD48a2V5d29yZD5CbG9vZCBDb2FndWxhdGlvbiBG
YWN0b3JzLypwaGFybWFjb2xvZ3k8L2tleXdvcmQ+PGtleXdvcmQ+Qmxvb2QgQ29hZ3VsYXRpb24g
VGVzdHMvKm1ldGhvZHM8L2tleXdvcmQ+PGtleXdvcmQ+RHJ1ZyBJbnRlcmFjdGlvbnM8L2tleXdv
cmQ+PGtleXdvcmQ+RmFjdG9yIFZJSWEvbWV0YWJvbGlzbS8qcGhhcm1hY29sb2d5PC9rZXl3b3Jk
PjxrZXl3b3JkPkh1bWFuczwva2V5d29yZD48a2V5d29yZD5Nb3JwaG9saW5lcy9hbnRhZ29uaXN0
cyAmYW1wOyBpbmhpYml0b3JzLypwaGFybWFjb2xvZ3k8L2tleXdvcmQ+PGtleXdvcmQ+UmVjb21i
aW5hbnQgUHJvdGVpbnMvbWV0YWJvbGlzbS9waGFybWFjb2xvZ3k8L2tleXdvcmQ+PGtleXdvcmQ+
Uml2YXJveGFiYW48L2tleXdvcmQ+PGtleXdvcmQ+VGhpb3BoZW5lcy9hbnRhZ29uaXN0cyAmYW1w
OyBpbmhpYml0b3JzLypwaGFybWFjb2xvZ3k8L2tleXdvcmQ+PGtleXdvcmQ+VGhyb21iZWxhc3Rv
Z3JhcGh5PC9rZXl3b3JkPjxrZXl3b3JkPlRocm9tYmluLypwaGFybWFjb2xvZ3k8L2tleXdvcmQ+
PGtleXdvcmQ+QWN0aXZhdGVkIHByb3Rocm9tYmluIGNvbXBsZXggY29uY2VudHJhdGU8L2tleXdv
cmQ+PGtleXdvcmQ+QW50aWRvdGU8L2tleXdvcmQ+PGtleXdvcmQ+UHJvdGhyb21iaW4gY29tcGxl
eCBjb25jZW50cmF0ZTwva2V5d29yZD48a2V5d29yZD5SZWNvbWJpbmFudCBhY3RpdmF0ZWQgZmFj
dG9yIFZJSTwva2V5d29yZD48L2tleXdvcmRzPjxkYXRlcz48eWVhcj4yMDE0PC95ZWFyPjxwdWIt
ZGF0ZXM+PGRhdGU+QXByPC9kYXRlPjwvcHViLWRhdGVzPjwvZGF0ZXM+PGlzYm4+MDA0OS0zODQ4
PC9pc2JuPjxhY2Nlc3Npb24tbnVtPjI0NTI5NDk4PC9hY2Nlc3Npb24tbnVtPjx1cmxzPjwvdXJs
cz48ZWxlY3Ryb25pYy1yZXNvdXJjZS1udW0+MTAuMTAxNi9qLnRocm9tcmVzLjIwMTQuMDEuMDE3
PC9lbGVjdHJvbmljLXJlc291cmNlLW51bT48cmVtb3RlLWRhdGFiYXNlLXByb3ZpZGVyPk5MTTwv
cmVtb3RlLWRhdGFiYXNlLXByb3ZpZGVyPjxsYW5ndWFnZT5lbmc8L2xhbmd1YWdlPjwvcmVjb3Jk
PjwvQ2l0ZT48L0VuZE5vdGU+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QZXJ6Ym9ybjwvQXV0aG9yPjxZZWFyPjIwMTQ8L1llYXI+
PFJlY051bT40NzE8L1JlY051bT48RGlzcGxheVRleHQ+PHN0eWxlIGZhY2U9InN1cGVyc2NyaXB0
Ij4zMzwvc3R5bGU+PC9EaXNwbGF5VGV4dD48cmVjb3JkPjxyZWMtbnVtYmVyPjQ3MTwvcmVjLW51
bWJlcj48Zm9yZWlnbi1rZXlzPjxrZXkgYXBwPSJFTiIgZGItaWQ9InA1c2Yyc2U5cnY5NWRyZXB0
Mjh2MnhyeGE1czJhcDIwZTV0eiIgdGltZXN0YW1wPSIxNjI4NTEyMTI2IiBndWlkPSJhYWIwMTgz
Zi1lNzllLTQxOGEtOWRlNC05MjVmOGZhNjkxNDIiPjQ3MTwva2V5PjwvZm9yZWlnbi1rZXlzPjxy
ZWYtdHlwZSBuYW1lPSJKb3VybmFsIEFydGljbGUiPjE3PC9yZWYtdHlwZT48Y29udHJpYnV0b3Jz
PjxhdXRob3JzPjxhdXRob3I+UGVyemJvcm4sIEUuPC9hdXRob3I+PGF1dGhvcj5IZWl0bWVpZXIs
IFMuPC9hdXRob3I+PGF1dGhvcj5MYXV4LCBWLjwvYXV0aG9yPjxhdXRob3I+QnVjaG3DvGxsZXIs
IEEuPC9hdXRob3I+PC9hdXRob3JzPjwvY29udHJpYnV0b3JzPjxhdXRoLWFkZHJlc3M+R2xvYmFs
IERydWcgRGlzY292ZXJ5LCBCYXllciBQaGFybWEgQUcsIFd1cHBlcnRhbCwgR2VybWFueS4gRWxl
Y3Ryb25pYyBhZGRyZXNzOiBlbGlzYWJldGgucGVyemJvcm5AYmF5ZXIuY29tLiYjeEQ7R2xvYmFs
IERydWcgRGlzY292ZXJ5LCBCYXllciBQaGFybWEgQUcsIFd1cHBlcnRhbCwgR2VybWFueS48L2F1
dGgtYWRkcmVzcz48dGl0bGVzPjx0aXRsZT5SZXZlcnNhbCBvZiByaXZhcm94YWJhbi1pbmR1Y2Vk
IGFudGljb2FndWxhdGlvbiB3aXRoIHByb3Rocm9tYmluIGNvbXBsZXggY29uY2VudHJhdGUsIGFj
dGl2YXRlZCBwcm90aHJvbWJpbiBjb21wbGV4IGNvbmNlbnRyYXRlIGFuZCByZWNvbWJpbmFudCBh
Y3RpdmF0ZWQgZmFjdG9yIFZJSSBpbiB2aXRybzwvdGl0bGU+PHNlY29uZGFyeS10aXRsZT5UaHJv
bWIgUmVzPC9zZWNvbmRhcnktdGl0bGU+PGFsdC10aXRsZT5UaHJvbWJvc2lzIHJlc2VhcmNoPC9h
bHQtdGl0bGU+PC90aXRsZXM+PHBlcmlvZGljYWw+PGZ1bGwtdGl0bGU+VGhyb21iIFJlczwvZnVs
bC10aXRsZT48YWJici0xPlRocm9tYm9zaXMgcmVzZWFyY2g8L2FiYnItMT48L3BlcmlvZGljYWw+
PGFsdC1wZXJpb2RpY2FsPjxmdWxsLXRpdGxlPlRocm9tYiBSZXM8L2Z1bGwtdGl0bGU+PGFiYnIt
MT5UaHJvbWJvc2lzIHJlc2VhcmNoPC9hYmJyLTE+PC9hbHQtcGVyaW9kaWNhbD48cGFnZXM+Njcx
LTgxPC9wYWdlcz48dm9sdW1lPjEzMzwvdm9sdW1lPjxudW1iZXI+NDwvbnVtYmVyPjxlZGl0aW9u
PjIwMTQvMDIvMTg8L2VkaXRpb24+PGtleXdvcmRzPjxrZXl3b3JkPkFudGljb2FndWxhbnRzLyph
ZG1pbmlzdHJhdGlvbiAmYW1wOyBkb3NhZ2U8L2tleXdvcmQ+PGtleXdvcmQ+Qmxvb2QgQ29hZ3Vs
YXRpb24vKmRydWcgZWZmZWN0czwva2V5d29yZD48a2V5d29yZD5CbG9vZCBDb2FndWxhdGlvbiBG
YWN0b3JzLypwaGFybWFjb2xvZ3k8L2tleXdvcmQ+PGtleXdvcmQ+Qmxvb2QgQ29hZ3VsYXRpb24g
VGVzdHMvKm1ldGhvZHM8L2tleXdvcmQ+PGtleXdvcmQ+RHJ1ZyBJbnRlcmFjdGlvbnM8L2tleXdv
cmQ+PGtleXdvcmQ+RmFjdG9yIFZJSWEvbWV0YWJvbGlzbS8qcGhhcm1hY29sb2d5PC9rZXl3b3Jk
PjxrZXl3b3JkPkh1bWFuczwva2V5d29yZD48a2V5d29yZD5Nb3JwaG9saW5lcy9hbnRhZ29uaXN0
cyAmYW1wOyBpbmhpYml0b3JzLypwaGFybWFjb2xvZ3k8L2tleXdvcmQ+PGtleXdvcmQ+UmVjb21i
aW5hbnQgUHJvdGVpbnMvbWV0YWJvbGlzbS9waGFybWFjb2xvZ3k8L2tleXdvcmQ+PGtleXdvcmQ+
Uml2YXJveGFiYW48L2tleXdvcmQ+PGtleXdvcmQ+VGhpb3BoZW5lcy9hbnRhZ29uaXN0cyAmYW1w
OyBpbmhpYml0b3JzLypwaGFybWFjb2xvZ3k8L2tleXdvcmQ+PGtleXdvcmQ+VGhyb21iZWxhc3Rv
Z3JhcGh5PC9rZXl3b3JkPjxrZXl3b3JkPlRocm9tYmluLypwaGFybWFjb2xvZ3k8L2tleXdvcmQ+
PGtleXdvcmQ+QWN0aXZhdGVkIHByb3Rocm9tYmluIGNvbXBsZXggY29uY2VudHJhdGU8L2tleXdv
cmQ+PGtleXdvcmQ+QW50aWRvdGU8L2tleXdvcmQ+PGtleXdvcmQ+UHJvdGhyb21iaW4gY29tcGxl
eCBjb25jZW50cmF0ZTwva2V5d29yZD48a2V5d29yZD5SZWNvbWJpbmFudCBhY3RpdmF0ZWQgZmFj
dG9yIFZJSTwva2V5d29yZD48L2tleXdvcmRzPjxkYXRlcz48eWVhcj4yMDE0PC95ZWFyPjxwdWIt
ZGF0ZXM+PGRhdGU+QXByPC9kYXRlPjwvcHViLWRhdGVzPjwvZGF0ZXM+PGlzYm4+MDA0OS0zODQ4
PC9pc2JuPjxhY2Nlc3Npb24tbnVtPjI0NTI5NDk4PC9hY2Nlc3Npb24tbnVtPjx1cmxzPjwvdXJs
cz48ZWxlY3Ryb25pYy1yZXNvdXJjZS1udW0+MTAuMTAxNi9qLnRocm9tcmVzLjIwMTQuMDEuMDE3
PC9lbGVjdHJvbmljLXJlc291cmNlLW51bT48cmVtb3RlLWRhdGFiYXNlLXByb3ZpZGVyPk5MTTwv
cmVtb3RlLWRhdGFiYXNlLXByb3ZpZGVyPjxsYW5ndWFnZT5lbmc8L2xhbmd1YWdlPjwvcmVjb3Jk
PjwvQ2l0ZT48L0VuZE5vdGU+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022D02">
              <w:rPr>
                <w:rFonts w:ascii="Calibri" w:hAnsi="Calibri" w:cs="Calibri"/>
                <w:color w:val="000000"/>
                <w:sz w:val="20"/>
                <w:szCs w:val="20"/>
                <w:lang w:val="en-US"/>
              </w:rPr>
            </w:r>
            <w:r w:rsidR="00022D02">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33</w:t>
            </w:r>
            <w:r w:rsidR="00022D02">
              <w:rPr>
                <w:rFonts w:ascii="Calibri" w:hAnsi="Calibri" w:cs="Calibri"/>
                <w:color w:val="000000"/>
                <w:sz w:val="20"/>
                <w:szCs w:val="20"/>
                <w:lang w:val="en-US"/>
              </w:rPr>
              <w:fldChar w:fldCharType="end"/>
            </w:r>
          </w:p>
        </w:tc>
        <w:tc>
          <w:tcPr>
            <w:tcW w:w="1418" w:type="dxa"/>
            <w:tcBorders>
              <w:top w:val="single" w:sz="4" w:space="0" w:color="auto"/>
              <w:left w:val="nil"/>
              <w:bottom w:val="single" w:sz="4" w:space="0" w:color="auto"/>
              <w:right w:val="nil"/>
            </w:tcBorders>
            <w:shd w:val="clear" w:color="auto" w:fill="auto"/>
            <w:hideMark/>
          </w:tcPr>
          <w:p w14:paraId="7895FCB1" w14:textId="77777777" w:rsidR="000E7155" w:rsidRPr="00B44B51" w:rsidRDefault="000E7155"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Thromb</w:t>
            </w:r>
            <w:proofErr w:type="spellEnd"/>
            <w:r w:rsidRPr="00B44B51">
              <w:rPr>
                <w:rFonts w:ascii="Calibri" w:hAnsi="Calibri" w:cs="Calibri"/>
                <w:color w:val="000000"/>
                <w:sz w:val="20"/>
                <w:szCs w:val="20"/>
                <w:lang w:val="en-US"/>
              </w:rPr>
              <w:t xml:space="preserve"> Res</w:t>
            </w:r>
          </w:p>
        </w:tc>
        <w:tc>
          <w:tcPr>
            <w:tcW w:w="1417" w:type="dxa"/>
            <w:tcBorders>
              <w:top w:val="single" w:sz="4" w:space="0" w:color="auto"/>
              <w:left w:val="nil"/>
              <w:bottom w:val="single" w:sz="4" w:space="0" w:color="auto"/>
              <w:right w:val="nil"/>
            </w:tcBorders>
            <w:shd w:val="clear" w:color="auto" w:fill="auto"/>
            <w:hideMark/>
          </w:tcPr>
          <w:p w14:paraId="2D0BF907"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ex vivo</w:t>
            </w:r>
          </w:p>
        </w:tc>
        <w:tc>
          <w:tcPr>
            <w:tcW w:w="1701" w:type="dxa"/>
            <w:tcBorders>
              <w:top w:val="single" w:sz="4" w:space="0" w:color="auto"/>
              <w:left w:val="nil"/>
              <w:bottom w:val="single" w:sz="4" w:space="0" w:color="auto"/>
              <w:right w:val="nil"/>
            </w:tcBorders>
            <w:shd w:val="clear" w:color="auto" w:fill="auto"/>
            <w:hideMark/>
          </w:tcPr>
          <w:p w14:paraId="3F5D5C95"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i/>
                <w:iCs/>
                <w:color w:val="000000"/>
                <w:sz w:val="20"/>
                <w:szCs w:val="20"/>
                <w:lang w:val="en-US"/>
              </w:rPr>
              <w:t>NA</w:t>
            </w:r>
            <w:r w:rsidRPr="00B44B51">
              <w:rPr>
                <w:rFonts w:ascii="Calibri" w:hAnsi="Calibri" w:cs="Calibri"/>
                <w:color w:val="000000"/>
                <w:sz w:val="20"/>
                <w:szCs w:val="20"/>
                <w:lang w:val="en-US"/>
              </w:rPr>
              <w:t xml:space="preserve"> healthy volunteers</w:t>
            </w:r>
          </w:p>
        </w:tc>
        <w:tc>
          <w:tcPr>
            <w:tcW w:w="1276" w:type="dxa"/>
            <w:tcBorders>
              <w:top w:val="single" w:sz="4" w:space="0" w:color="auto"/>
              <w:left w:val="nil"/>
              <w:bottom w:val="single" w:sz="4" w:space="0" w:color="auto"/>
              <w:right w:val="nil"/>
            </w:tcBorders>
            <w:shd w:val="clear" w:color="auto" w:fill="auto"/>
            <w:hideMark/>
          </w:tcPr>
          <w:p w14:paraId="7BB58E33"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Rivaroxaban</w:t>
            </w:r>
          </w:p>
        </w:tc>
        <w:tc>
          <w:tcPr>
            <w:tcW w:w="1276" w:type="dxa"/>
            <w:tcBorders>
              <w:top w:val="single" w:sz="4" w:space="0" w:color="auto"/>
              <w:left w:val="nil"/>
              <w:bottom w:val="single" w:sz="4" w:space="0" w:color="auto"/>
              <w:right w:val="nil"/>
            </w:tcBorders>
            <w:shd w:val="clear" w:color="auto" w:fill="auto"/>
            <w:hideMark/>
          </w:tcPr>
          <w:p w14:paraId="7F1D4511"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EXTEM</w:t>
            </w:r>
          </w:p>
        </w:tc>
        <w:tc>
          <w:tcPr>
            <w:tcW w:w="1984" w:type="dxa"/>
            <w:tcBorders>
              <w:top w:val="single" w:sz="4" w:space="0" w:color="auto"/>
              <w:left w:val="nil"/>
              <w:bottom w:val="single" w:sz="4" w:space="0" w:color="auto"/>
              <w:right w:val="nil"/>
            </w:tcBorders>
            <w:shd w:val="clear" w:color="auto" w:fill="auto"/>
            <w:hideMark/>
          </w:tcPr>
          <w:p w14:paraId="20EF97D6" w14:textId="3A92EBFE"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0, 200, 500, 1000</w:t>
            </w:r>
            <w:r w:rsidR="002B11EE">
              <w:rPr>
                <w:rFonts w:ascii="Calibri" w:hAnsi="Calibri" w:cs="Calibri"/>
                <w:color w:val="000000"/>
                <w:sz w:val="20"/>
                <w:szCs w:val="20"/>
                <w:lang w:val="en-US"/>
              </w:rPr>
              <w:t xml:space="preserve"> spiked</w:t>
            </w:r>
          </w:p>
        </w:tc>
        <w:tc>
          <w:tcPr>
            <w:tcW w:w="3185" w:type="dxa"/>
            <w:tcBorders>
              <w:top w:val="single" w:sz="4" w:space="0" w:color="auto"/>
              <w:left w:val="nil"/>
              <w:bottom w:val="single" w:sz="4" w:space="0" w:color="auto"/>
              <w:right w:val="nil"/>
            </w:tcBorders>
            <w:shd w:val="clear" w:color="auto" w:fill="auto"/>
            <w:hideMark/>
          </w:tcPr>
          <w:p w14:paraId="22A0AD8F"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Rivaroxaban plasma concentrations between 331 and 1807 ng/mL concentration dependently </w:t>
            </w:r>
            <w:r w:rsidRPr="00B44B51">
              <w:rPr>
                <w:rFonts w:ascii="Calibri" w:hAnsi="Calibri" w:cs="Calibri"/>
                <w:color w:val="000000"/>
                <w:sz w:val="20"/>
                <w:szCs w:val="20"/>
                <w:lang w:val="en-US"/>
              </w:rPr>
              <w:lastRenderedPageBreak/>
              <w:t>prolonged EXTEM-CT from 1.8-fold to 3.7-fold over baseline.</w:t>
            </w:r>
          </w:p>
        </w:tc>
      </w:tr>
      <w:tr w:rsidR="000E7155" w:rsidRPr="007E58E3" w14:paraId="321DD01D" w14:textId="77777777" w:rsidTr="00A364B1">
        <w:trPr>
          <w:trHeight w:val="1124"/>
        </w:trPr>
        <w:tc>
          <w:tcPr>
            <w:tcW w:w="1701" w:type="dxa"/>
            <w:tcBorders>
              <w:top w:val="single" w:sz="4" w:space="0" w:color="auto"/>
              <w:left w:val="nil"/>
              <w:bottom w:val="single" w:sz="4" w:space="0" w:color="auto"/>
              <w:right w:val="nil"/>
            </w:tcBorders>
            <w:shd w:val="clear" w:color="auto" w:fill="auto"/>
            <w:hideMark/>
          </w:tcPr>
          <w:p w14:paraId="6AF95161" w14:textId="3C189765"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lastRenderedPageBreak/>
              <w:t>Pujadas-</w:t>
            </w:r>
            <w:proofErr w:type="spellStart"/>
            <w:r w:rsidRPr="00B44B51">
              <w:rPr>
                <w:rFonts w:ascii="Calibri" w:hAnsi="Calibri" w:cs="Calibri"/>
                <w:color w:val="000000"/>
                <w:sz w:val="20"/>
                <w:szCs w:val="20"/>
                <w:lang w:val="en-US"/>
              </w:rPr>
              <w:t>Mestres</w:t>
            </w:r>
            <w:proofErr w:type="spellEnd"/>
            <w:r w:rsidRPr="00B44B51">
              <w:rPr>
                <w:rFonts w:ascii="Calibri" w:hAnsi="Calibri" w:cs="Calibri"/>
                <w:color w:val="000000"/>
                <w:sz w:val="20"/>
                <w:szCs w:val="20"/>
                <w:lang w:val="en-US"/>
              </w:rPr>
              <w:t xml:space="preserve"> et. al. 2017, Spain</w:t>
            </w:r>
            <w:r w:rsidR="00022D02">
              <w:rPr>
                <w:rFonts w:ascii="Calibri" w:hAnsi="Calibri" w:cs="Calibri"/>
                <w:color w:val="000000"/>
                <w:sz w:val="20"/>
                <w:szCs w:val="20"/>
                <w:lang w:val="en-US"/>
              </w:rPr>
              <w:t xml:space="preserve"> </w:t>
            </w:r>
            <w:r w:rsidR="00022D02">
              <w:rPr>
                <w:rFonts w:ascii="Calibri" w:hAnsi="Calibri" w:cs="Calibri"/>
                <w:color w:val="000000"/>
                <w:sz w:val="20"/>
                <w:szCs w:val="20"/>
                <w:lang w:val="en-US"/>
              </w:rPr>
              <w:fldChar w:fldCharType="begin">
                <w:fldData xml:space="preserve">PEVuZE5vdGU+PENpdGU+PEF1dGhvcj5QdWphZGFzLU1lc3RyZXM8L0F1dGhvcj48WWVhcj4yMDE3
PC9ZZWFyPjxSZWNOdW0+NDczPC9SZWNOdW0+PERpc3BsYXlUZXh0PjxzdHlsZSBmYWNlPSJzdXBl
cnNjcmlwdCI+MzU8L3N0eWxlPjwvRGlzcGxheVRleHQ+PHJlY29yZD48cmVjLW51bWJlcj40NzM8
L3JlYy1udW1iZXI+PGZvcmVpZ24ta2V5cz48a2V5IGFwcD0iRU4iIGRiLWlkPSJwNXNmMnNlOXJ2
OTVkcmVwdDI4djJ4cnhhNXMyYXAyMGU1dHoiIHRpbWVzdGFtcD0iMTYyODUxMjEyNiIgZ3VpZD0i
YTJkZGMzZTAtNDBjMi00Njc2LWJhMDEtMDEyMzRlNTVjZWFkIj40NzM8L2tleT48L2ZvcmVpZ24t
a2V5cz48cmVmLXR5cGUgbmFtZT0iSm91cm5hbCBBcnRpY2xlIj4xNzwvcmVmLXR5cGU+PGNvbnRy
aWJ1dG9ycz48YXV0aG9ycz48YXV0aG9yPlB1amFkYXMtTWVzdHJlcywgTC48L2F1dGhvcj48YXV0
aG9yPkxvcGV6LVZpbGNoZXosIEkuPC9hdXRob3I+PGF1dGhvcj5BcmVsbGFuby1Sb2RyaWdvLCBF
LjwvYXV0aG9yPjxhdXRob3I+UmV2ZXJ0ZXIsIEouIEMuPC9hdXRob3I+PGF1dGhvcj5Mb3Blei1G
YXJyZSwgQS48L2F1dGhvcj48YXV0aG9yPkRpYXotUmljYXJ0LCBNLjwvYXV0aG9yPjxhdXRob3I+
QmFkaW1vbiwgSi4gSi48L2F1dGhvcj48YXV0aG9yPkVzY29sYXIsIEcuPC9hdXRob3I+PC9hdXRo
b3JzPjwvY29udHJpYnV0b3JzPjxhdXRoLWFkZHJlc3M+RGVwYXJ0bWVudCBvZiBIZW1vdGhlcmFw
eSBhbmQgSGVtb3N0YXNpcywgSG9zcGl0YWwgQ2xpbmljIG9mIEJhcmNlbG9uYSwgQ2VudHJlIG9m
IEJpb21lZGljYWwgRGlhZ25vc2lzIChDREIpLCBJbnN0aXR1dGUgb2YgQmlvbWVkaWNhbCBSZXNl
YXJjaCBBdWd1c3QgUGkgaSBTdW55ZXIgKElESUJBUFMpLCBVbml2ZXJzaXR5IG9mIEJhcmNlbG9u
YSwgQmFyY2Vsb25hLCBTcGFpbi4mI3hEO0RlcGFydG1lbnQgb2YgTWVkaWNpbmUsIFNjaG9vbCBv
ZiBNZWRpY2luZSwgQ29tcGx1dGVuc2UgVW5pdmVyc2l0eSwgTWFkcmlkLCBTcGFpbi4mI3hEO0F0
aGVyb3Rocm9tYm9zaXMgUmVzZWFyY2ggVW5pdCwgQ2FyZGlvdmFzY3VsYXIgSW5zdGl0dXRlLCBN
b3VudCBTaW5haSBTY2hvb2wgb2YgTWVkaWNpbmUsIE5ldyBZb3JrLCBOZXcgWW9yaywgVW5pdGVk
IFN0YXRlcyBvZiBBbWVyaWNhLjwvYXV0aC1hZGRyZXNzPjx0aXRsZXM+PHRpdGxlPkRpZmZlcmVu
dGlhbCBpbmhpYml0b3J5IGFjdGlvbiBvZiBhcGl4YWJhbiBvbiBwbGF0ZWxldCBhbmQgZmlicmlu
IGNvbXBvbmVudHMgb2YgZm9ybWluZyB0aHJvbWJpOiBTdHVkaWVzIHdpdGggY2lyY3VsYXRpbmcg
Ymxvb2QgYW5kIGluIGEgcGxhdGVsZXQtYmFzZWQgbW9kZWwgb2YgdGhyb21iaW4gZ2VuZXJhdGlv
bjwvdGl0bGU+PHNlY29uZGFyeS10aXRsZT5QTG9TIE9uZTwvc2Vjb25kYXJ5LXRpdGxlPjxhbHQt
dGl0bGU+UGxvUyBvbmU8L2FsdC10aXRsZT48L3RpdGxlcz48cGVyaW9kaWNhbD48ZnVsbC10aXRs
ZT5QTG9TIE9uZTwvZnVsbC10aXRsZT48YWJici0xPlBsb1Mgb25lPC9hYmJyLTE+PC9wZXJpb2Rp
Y2FsPjxhbHQtcGVyaW9kaWNhbD48ZnVsbC10aXRsZT5QTG9TIE9uZTwvZnVsbC10aXRsZT48YWJi
ci0xPlBsb1Mgb25lPC9hYmJyLTE+PC9hbHQtcGVyaW9kaWNhbD48cGFnZXM+ZTAxNzE0ODY8L3Bh
Z2VzPjx2b2x1bWU+MTI8L3ZvbHVtZT48bnVtYmVyPjI8L251bWJlcj48ZWRpdGlvbj4yMDE3LzAy
LzE0PC9lZGl0aW9uPjxrZXl3b3Jkcz48a2V5d29yZD5BbmltYWxzPC9rZXl3b3JkPjxrZXl3b3Jk
PkJsb29kIENvYWd1bGF0aW9uLypkcnVnIGVmZmVjdHM8L2tleXdvcmQ+PGtleXdvcmQ+Qmxvb2Qg
UGxhdGVsZXRzLypkcnVnIGVmZmVjdHMvbWV0YWJvbGlzbTwva2V5d29yZD48a2V5d29yZD5Eb3Nl
LVJlc3BvbnNlIFJlbGF0aW9uc2hpcCwgRHJ1Zzwva2V5d29yZD48a2V5d29yZD5GYWN0b3IgWGEg
SW5oaWJpdG9ycy9waGFybWFjb2xvZ3k8L2tleXdvcmQ+PGtleXdvcmQ+RmVtYWxlPC9rZXl3b3Jk
PjxrZXl3b3JkPkZpYnJpbi8qbWV0YWJvbGlzbTwva2V5d29yZD48a2V5d29yZD5IZW1vcmhlb2xv
Z3k8L2tleXdvcmQ+PGtleXdvcmQ+SGVtb3N0YXNpcy9kcnVnIGVmZmVjdHM8L2tleXdvcmQ+PGtl
eXdvcmQ+SHVtYW5zPC9rZXl3b3JkPjxrZXl3b3JkPktpbmV0aWNzPC9rZXl3b3JkPjxrZXl3b3Jk
PlBsYXRlbGV0IEFjdGl2YXRpb24vZHJ1ZyBlZmZlY3RzPC9rZXl3b3JkPjxrZXl3b3JkPlB5cmF6
b2xlcy8qcGhhcm1hY29sb2d5PC9rZXl3b3JkPjxrZXl3b3JkPlB5cmlkb25lcy8qcGhhcm1hY29s
b2d5PC9rZXl3b3JkPjxrZXl3b3JkPlJhYmJpdHM8L2tleXdvcmQ+PGtleXdvcmQ+VGhyb21iZWxh
c3RvZ3JhcGh5PC9rZXl3b3JkPjxrZXl3b3JkPlRocm9tYmluL21ldGFib2xpc208L2tleXdvcmQ+
PGtleXdvcmQ+VGhyb21ib3Npcy8qbWV0YWJvbGlzbTwva2V5d29yZD48L2tleXdvcmRzPjxkYXRl
cz48eWVhcj4yMDE3PC95ZWFyPjwvZGF0ZXM+PGlzYm4+MTkzMi02MjAzPC9pc2JuPjxhY2Nlc3Np
b24tbnVtPjI4MTkyNDQ4PC9hY2Nlc3Npb24tbnVtPjx1cmxzPjxyZWxhdGVkLXVybHM+PHVybD5o
dHRwczovL3d3dy5uY2JpLm5sbS5uaWguZ292L3BtYy9hcnRpY2xlcy9QTUM1MzA1MjMxL3BkZi9w
b25lLjAxNzE0ODYucGRmPC91cmw+PC9yZWxhdGVkLXVybHM+PC91cmxzPjxjdXN0b20yPlBNQzUz
MDUyMzE8L2N1c3RvbTI+PGVsZWN0cm9uaWMtcmVzb3VyY2UtbnVtPjEwLjEzNzEvam91cm5hbC5w
b25lLjAxNzE0ODY8L2VsZWN0cm9uaWMtcmVzb3VyY2UtbnVtPjxyZW1vdGUtZGF0YWJhc2UtcHJv
dmlkZXI+TkxNPC9yZW1vdGUtZGF0YWJhc2UtcHJvdmlkZXI+PGxhbmd1YWdlPmVuZzwvbGFuZ3Vh
Z2U+PC9yZWNvcmQ+PC9DaXRlPjwvRW5kTm90ZT4A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QdWphZGFzLU1lc3RyZXM8L0F1dGhvcj48WWVhcj4yMDE3
PC9ZZWFyPjxSZWNOdW0+NDczPC9SZWNOdW0+PERpc3BsYXlUZXh0PjxzdHlsZSBmYWNlPSJzdXBl
cnNjcmlwdCI+MzU8L3N0eWxlPjwvRGlzcGxheVRleHQ+PHJlY29yZD48cmVjLW51bWJlcj40NzM8
L3JlYy1udW1iZXI+PGZvcmVpZ24ta2V5cz48a2V5IGFwcD0iRU4iIGRiLWlkPSJwNXNmMnNlOXJ2
OTVkcmVwdDI4djJ4cnhhNXMyYXAyMGU1dHoiIHRpbWVzdGFtcD0iMTYyODUxMjEyNiIgZ3VpZD0i
YTJkZGMzZTAtNDBjMi00Njc2LWJhMDEtMDEyMzRlNTVjZWFkIj40NzM8L2tleT48L2ZvcmVpZ24t
a2V5cz48cmVmLXR5cGUgbmFtZT0iSm91cm5hbCBBcnRpY2xlIj4xNzwvcmVmLXR5cGU+PGNvbnRy
aWJ1dG9ycz48YXV0aG9ycz48YXV0aG9yPlB1amFkYXMtTWVzdHJlcywgTC48L2F1dGhvcj48YXV0
aG9yPkxvcGV6LVZpbGNoZXosIEkuPC9hdXRob3I+PGF1dGhvcj5BcmVsbGFuby1Sb2RyaWdvLCBF
LjwvYXV0aG9yPjxhdXRob3I+UmV2ZXJ0ZXIsIEouIEMuPC9hdXRob3I+PGF1dGhvcj5Mb3Blei1G
YXJyZSwgQS48L2F1dGhvcj48YXV0aG9yPkRpYXotUmljYXJ0LCBNLjwvYXV0aG9yPjxhdXRob3I+
QmFkaW1vbiwgSi4gSi48L2F1dGhvcj48YXV0aG9yPkVzY29sYXIsIEcuPC9hdXRob3I+PC9hdXRo
b3JzPjwvY29udHJpYnV0b3JzPjxhdXRoLWFkZHJlc3M+RGVwYXJ0bWVudCBvZiBIZW1vdGhlcmFw
eSBhbmQgSGVtb3N0YXNpcywgSG9zcGl0YWwgQ2xpbmljIG9mIEJhcmNlbG9uYSwgQ2VudHJlIG9m
IEJpb21lZGljYWwgRGlhZ25vc2lzIChDREIpLCBJbnN0aXR1dGUgb2YgQmlvbWVkaWNhbCBSZXNl
YXJjaCBBdWd1c3QgUGkgaSBTdW55ZXIgKElESUJBUFMpLCBVbml2ZXJzaXR5IG9mIEJhcmNlbG9u
YSwgQmFyY2Vsb25hLCBTcGFpbi4mI3hEO0RlcGFydG1lbnQgb2YgTWVkaWNpbmUsIFNjaG9vbCBv
ZiBNZWRpY2luZSwgQ29tcGx1dGVuc2UgVW5pdmVyc2l0eSwgTWFkcmlkLCBTcGFpbi4mI3hEO0F0
aGVyb3Rocm9tYm9zaXMgUmVzZWFyY2ggVW5pdCwgQ2FyZGlvdmFzY3VsYXIgSW5zdGl0dXRlLCBN
b3VudCBTaW5haSBTY2hvb2wgb2YgTWVkaWNpbmUsIE5ldyBZb3JrLCBOZXcgWW9yaywgVW5pdGVk
IFN0YXRlcyBvZiBBbWVyaWNhLjwvYXV0aC1hZGRyZXNzPjx0aXRsZXM+PHRpdGxlPkRpZmZlcmVu
dGlhbCBpbmhpYml0b3J5IGFjdGlvbiBvZiBhcGl4YWJhbiBvbiBwbGF0ZWxldCBhbmQgZmlicmlu
IGNvbXBvbmVudHMgb2YgZm9ybWluZyB0aHJvbWJpOiBTdHVkaWVzIHdpdGggY2lyY3VsYXRpbmcg
Ymxvb2QgYW5kIGluIGEgcGxhdGVsZXQtYmFzZWQgbW9kZWwgb2YgdGhyb21iaW4gZ2VuZXJhdGlv
bjwvdGl0bGU+PHNlY29uZGFyeS10aXRsZT5QTG9TIE9uZTwvc2Vjb25kYXJ5LXRpdGxlPjxhbHQt
dGl0bGU+UGxvUyBvbmU8L2FsdC10aXRsZT48L3RpdGxlcz48cGVyaW9kaWNhbD48ZnVsbC10aXRs
ZT5QTG9TIE9uZTwvZnVsbC10aXRsZT48YWJici0xPlBsb1Mgb25lPC9hYmJyLTE+PC9wZXJpb2Rp
Y2FsPjxhbHQtcGVyaW9kaWNhbD48ZnVsbC10aXRsZT5QTG9TIE9uZTwvZnVsbC10aXRsZT48YWJi
ci0xPlBsb1Mgb25lPC9hYmJyLTE+PC9hbHQtcGVyaW9kaWNhbD48cGFnZXM+ZTAxNzE0ODY8L3Bh
Z2VzPjx2b2x1bWU+MTI8L3ZvbHVtZT48bnVtYmVyPjI8L251bWJlcj48ZWRpdGlvbj4yMDE3LzAy
LzE0PC9lZGl0aW9uPjxrZXl3b3Jkcz48a2V5d29yZD5BbmltYWxzPC9rZXl3b3JkPjxrZXl3b3Jk
PkJsb29kIENvYWd1bGF0aW9uLypkcnVnIGVmZmVjdHM8L2tleXdvcmQ+PGtleXdvcmQ+Qmxvb2Qg
UGxhdGVsZXRzLypkcnVnIGVmZmVjdHMvbWV0YWJvbGlzbTwva2V5d29yZD48a2V5d29yZD5Eb3Nl
LVJlc3BvbnNlIFJlbGF0aW9uc2hpcCwgRHJ1Zzwva2V5d29yZD48a2V5d29yZD5GYWN0b3IgWGEg
SW5oaWJpdG9ycy9waGFybWFjb2xvZ3k8L2tleXdvcmQ+PGtleXdvcmQ+RmVtYWxlPC9rZXl3b3Jk
PjxrZXl3b3JkPkZpYnJpbi8qbWV0YWJvbGlzbTwva2V5d29yZD48a2V5d29yZD5IZW1vcmhlb2xv
Z3k8L2tleXdvcmQ+PGtleXdvcmQ+SGVtb3N0YXNpcy9kcnVnIGVmZmVjdHM8L2tleXdvcmQ+PGtl
eXdvcmQ+SHVtYW5zPC9rZXl3b3JkPjxrZXl3b3JkPktpbmV0aWNzPC9rZXl3b3JkPjxrZXl3b3Jk
PlBsYXRlbGV0IEFjdGl2YXRpb24vZHJ1ZyBlZmZlY3RzPC9rZXl3b3JkPjxrZXl3b3JkPlB5cmF6
b2xlcy8qcGhhcm1hY29sb2d5PC9rZXl3b3JkPjxrZXl3b3JkPlB5cmlkb25lcy8qcGhhcm1hY29s
b2d5PC9rZXl3b3JkPjxrZXl3b3JkPlJhYmJpdHM8L2tleXdvcmQ+PGtleXdvcmQ+VGhyb21iZWxh
c3RvZ3JhcGh5PC9rZXl3b3JkPjxrZXl3b3JkPlRocm9tYmluL21ldGFib2xpc208L2tleXdvcmQ+
PGtleXdvcmQ+VGhyb21ib3Npcy8qbWV0YWJvbGlzbTwva2V5d29yZD48L2tleXdvcmRzPjxkYXRl
cz48eWVhcj4yMDE3PC95ZWFyPjwvZGF0ZXM+PGlzYm4+MTkzMi02MjAzPC9pc2JuPjxhY2Nlc3Np
b24tbnVtPjI4MTkyNDQ4PC9hY2Nlc3Npb24tbnVtPjx1cmxzPjxyZWxhdGVkLXVybHM+PHVybD5o
dHRwczovL3d3dy5uY2JpLm5sbS5uaWguZ292L3BtYy9hcnRpY2xlcy9QTUM1MzA1MjMxL3BkZi9w
b25lLjAxNzE0ODYucGRmPC91cmw+PC9yZWxhdGVkLXVybHM+PC91cmxzPjxjdXN0b20yPlBNQzUz
MDUyMzE8L2N1c3RvbTI+PGVsZWN0cm9uaWMtcmVzb3VyY2UtbnVtPjEwLjEzNzEvam91cm5hbC5w
b25lLjAxNzE0ODY8L2VsZWN0cm9uaWMtcmVzb3VyY2UtbnVtPjxyZW1vdGUtZGF0YWJhc2UtcHJv
dmlkZXI+TkxNPC9yZW1vdGUtZGF0YWJhc2UtcHJvdmlkZXI+PGxhbmd1YWdlPmVuZzwvbGFuZ3Vh
Z2U+PC9yZWNvcmQ+PC9DaXRlPjwvRW5kTm90ZT4A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022D02">
              <w:rPr>
                <w:rFonts w:ascii="Calibri" w:hAnsi="Calibri" w:cs="Calibri"/>
                <w:color w:val="000000"/>
                <w:sz w:val="20"/>
                <w:szCs w:val="20"/>
                <w:lang w:val="en-US"/>
              </w:rPr>
            </w:r>
            <w:r w:rsidR="00022D02">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35</w:t>
            </w:r>
            <w:r w:rsidR="00022D02">
              <w:rPr>
                <w:rFonts w:ascii="Calibri" w:hAnsi="Calibri" w:cs="Calibri"/>
                <w:color w:val="000000"/>
                <w:sz w:val="20"/>
                <w:szCs w:val="20"/>
                <w:lang w:val="en-US"/>
              </w:rPr>
              <w:fldChar w:fldCharType="end"/>
            </w:r>
          </w:p>
        </w:tc>
        <w:tc>
          <w:tcPr>
            <w:tcW w:w="1418" w:type="dxa"/>
            <w:tcBorders>
              <w:top w:val="single" w:sz="4" w:space="0" w:color="auto"/>
              <w:left w:val="nil"/>
              <w:bottom w:val="single" w:sz="4" w:space="0" w:color="auto"/>
              <w:right w:val="nil"/>
            </w:tcBorders>
            <w:shd w:val="clear" w:color="auto" w:fill="auto"/>
            <w:hideMark/>
          </w:tcPr>
          <w:p w14:paraId="79B3E0C8" w14:textId="77777777" w:rsidR="000E7155" w:rsidRPr="00B44B51" w:rsidRDefault="000E7155"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PLoS</w:t>
            </w:r>
            <w:proofErr w:type="spellEnd"/>
            <w:r w:rsidRPr="00B44B51">
              <w:rPr>
                <w:rFonts w:ascii="Calibri" w:hAnsi="Calibri" w:cs="Calibri"/>
                <w:color w:val="000000"/>
                <w:sz w:val="20"/>
                <w:szCs w:val="20"/>
                <w:lang w:val="en-US"/>
              </w:rPr>
              <w:t xml:space="preserve"> One</w:t>
            </w:r>
          </w:p>
        </w:tc>
        <w:tc>
          <w:tcPr>
            <w:tcW w:w="1417" w:type="dxa"/>
            <w:tcBorders>
              <w:top w:val="single" w:sz="4" w:space="0" w:color="auto"/>
              <w:left w:val="nil"/>
              <w:bottom w:val="single" w:sz="4" w:space="0" w:color="auto"/>
              <w:right w:val="nil"/>
            </w:tcBorders>
            <w:shd w:val="clear" w:color="auto" w:fill="auto"/>
            <w:hideMark/>
          </w:tcPr>
          <w:p w14:paraId="04C36440"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ex vivo</w:t>
            </w:r>
          </w:p>
        </w:tc>
        <w:tc>
          <w:tcPr>
            <w:tcW w:w="1701" w:type="dxa"/>
            <w:tcBorders>
              <w:top w:val="single" w:sz="4" w:space="0" w:color="auto"/>
              <w:left w:val="nil"/>
              <w:bottom w:val="single" w:sz="4" w:space="0" w:color="auto"/>
              <w:right w:val="nil"/>
            </w:tcBorders>
            <w:shd w:val="clear" w:color="auto" w:fill="auto"/>
            <w:hideMark/>
          </w:tcPr>
          <w:p w14:paraId="56E9AE03"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healthy donors</w:t>
            </w:r>
          </w:p>
        </w:tc>
        <w:tc>
          <w:tcPr>
            <w:tcW w:w="1276" w:type="dxa"/>
            <w:tcBorders>
              <w:top w:val="single" w:sz="4" w:space="0" w:color="auto"/>
              <w:left w:val="nil"/>
              <w:bottom w:val="single" w:sz="4" w:space="0" w:color="auto"/>
              <w:right w:val="nil"/>
            </w:tcBorders>
            <w:shd w:val="clear" w:color="auto" w:fill="auto"/>
            <w:hideMark/>
          </w:tcPr>
          <w:p w14:paraId="5DC57CDC"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Apixaban</w:t>
            </w:r>
          </w:p>
        </w:tc>
        <w:tc>
          <w:tcPr>
            <w:tcW w:w="1276" w:type="dxa"/>
            <w:tcBorders>
              <w:top w:val="single" w:sz="4" w:space="0" w:color="auto"/>
              <w:left w:val="nil"/>
              <w:bottom w:val="single" w:sz="4" w:space="0" w:color="auto"/>
              <w:right w:val="nil"/>
            </w:tcBorders>
            <w:shd w:val="clear" w:color="auto" w:fill="auto"/>
            <w:hideMark/>
          </w:tcPr>
          <w:p w14:paraId="7C53E09B"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EXTEM</w:t>
            </w:r>
          </w:p>
        </w:tc>
        <w:tc>
          <w:tcPr>
            <w:tcW w:w="1984" w:type="dxa"/>
            <w:tcBorders>
              <w:top w:val="single" w:sz="4" w:space="0" w:color="auto"/>
              <w:left w:val="nil"/>
              <w:bottom w:val="single" w:sz="4" w:space="0" w:color="auto"/>
              <w:right w:val="nil"/>
            </w:tcBorders>
            <w:shd w:val="clear" w:color="auto" w:fill="auto"/>
            <w:hideMark/>
          </w:tcPr>
          <w:p w14:paraId="38DC8E99" w14:textId="487E17E8"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0, 10, 40 and 160</w:t>
            </w:r>
            <w:r w:rsidR="002B11EE">
              <w:rPr>
                <w:rFonts w:ascii="Calibri" w:hAnsi="Calibri" w:cs="Calibri"/>
                <w:color w:val="000000"/>
                <w:sz w:val="20"/>
                <w:szCs w:val="20"/>
                <w:lang w:val="en-US"/>
              </w:rPr>
              <w:t xml:space="preserve"> spiked</w:t>
            </w:r>
          </w:p>
        </w:tc>
        <w:tc>
          <w:tcPr>
            <w:tcW w:w="3185" w:type="dxa"/>
            <w:tcBorders>
              <w:top w:val="single" w:sz="4" w:space="0" w:color="auto"/>
              <w:left w:val="nil"/>
              <w:bottom w:val="single" w:sz="4" w:space="0" w:color="auto"/>
              <w:right w:val="nil"/>
            </w:tcBorders>
            <w:shd w:val="clear" w:color="auto" w:fill="auto"/>
            <w:hideMark/>
          </w:tcPr>
          <w:p w14:paraId="005759D4"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Apixaban significantly prolonged the parameters CT and CFT. These prolongations reached levels of statistical significance for concentrations of apixaban &gt; 40 ng/</w:t>
            </w:r>
            <w:proofErr w:type="spellStart"/>
            <w:r w:rsidRPr="00B44B51">
              <w:rPr>
                <w:rFonts w:ascii="Calibri" w:hAnsi="Calibri" w:cs="Calibri"/>
                <w:color w:val="000000"/>
                <w:sz w:val="20"/>
                <w:szCs w:val="20"/>
                <w:lang w:val="en-US"/>
              </w:rPr>
              <w:t>mL.</w:t>
            </w:r>
            <w:proofErr w:type="spellEnd"/>
          </w:p>
        </w:tc>
      </w:tr>
      <w:tr w:rsidR="000E7155" w:rsidRPr="007E58E3" w14:paraId="0C672114" w14:textId="77777777" w:rsidTr="00A364B1">
        <w:trPr>
          <w:trHeight w:val="1120"/>
        </w:trPr>
        <w:tc>
          <w:tcPr>
            <w:tcW w:w="1701" w:type="dxa"/>
            <w:tcBorders>
              <w:top w:val="single" w:sz="4" w:space="0" w:color="auto"/>
              <w:left w:val="nil"/>
              <w:bottom w:val="single" w:sz="4" w:space="0" w:color="auto"/>
              <w:right w:val="nil"/>
            </w:tcBorders>
            <w:shd w:val="clear" w:color="auto" w:fill="auto"/>
            <w:hideMark/>
          </w:tcPr>
          <w:p w14:paraId="3CC5C7EC" w14:textId="3B314428" w:rsidR="000E7155" w:rsidRPr="00022D02" w:rsidRDefault="000E7155" w:rsidP="00A364B1">
            <w:pPr>
              <w:rPr>
                <w:rFonts w:ascii="Calibri" w:hAnsi="Calibri" w:cs="Calibri"/>
                <w:color w:val="000000"/>
                <w:sz w:val="20"/>
                <w:szCs w:val="20"/>
              </w:rPr>
            </w:pPr>
            <w:r w:rsidRPr="00022D02">
              <w:rPr>
                <w:rFonts w:ascii="Calibri" w:hAnsi="Calibri" w:cs="Calibri"/>
                <w:color w:val="000000"/>
                <w:sz w:val="20"/>
                <w:szCs w:val="20"/>
              </w:rPr>
              <w:t>Schenk et. al. 2016, Austria</w:t>
            </w:r>
            <w:r w:rsidR="00022D02" w:rsidRPr="00022D02">
              <w:rPr>
                <w:rFonts w:ascii="Calibri" w:hAnsi="Calibri" w:cs="Calibri"/>
                <w:color w:val="000000"/>
                <w:sz w:val="20"/>
                <w:szCs w:val="20"/>
              </w:rPr>
              <w:t xml:space="preserve"> </w:t>
            </w:r>
            <w:r w:rsidR="00022D02">
              <w:rPr>
                <w:rFonts w:ascii="Calibri" w:hAnsi="Calibri" w:cs="Calibri"/>
                <w:color w:val="000000"/>
                <w:sz w:val="20"/>
                <w:szCs w:val="20"/>
                <w:lang w:val="en-US"/>
              </w:rPr>
              <w:fldChar w:fldCharType="begin">
                <w:fldData xml:space="preserve">PEVuZE5vdGU+PENpdGU+PEF1dGhvcj5TY2hlbms8L0F1dGhvcj48WWVhcj4yMDE2PC9ZZWFyPjxS
ZWNOdW0+NDc2PC9SZWNOdW0+PERpc3BsYXlUZXh0PjxzdHlsZSBmYWNlPSJzdXBlcnNjcmlwdCI+
Mzg8L3N0eWxlPjwvRGlzcGxheVRleHQ+PHJlY29yZD48cmVjLW51bWJlcj40NzY8L3JlYy1udW1i
ZXI+PGZvcmVpZ24ta2V5cz48a2V5IGFwcD0iRU4iIGRiLWlkPSJwNXNmMnNlOXJ2OTVkcmVwdDI4
djJ4cnhhNXMyYXAyMGU1dHoiIHRpbWVzdGFtcD0iMTYyODUxMjEyNiIgZ3VpZD0iM2MwMTFjMWEt
NjBkMy00NzViLWFiMTctNDNlMjMwMmY0YjdhIj40NzY8L2tleT48L2ZvcmVpZ24ta2V5cz48cmVm
LXR5cGUgbmFtZT0iSm91cm5hbCBBcnRpY2xlIj4xNzwvcmVmLXR5cGU+PGNvbnRyaWJ1dG9ycz48
YXV0aG9ycz48YXV0aG9yPlNjaGVuaywgQi48L2F1dGhvcj48YXV0aG9yPlfDvHJ0aW5nZXIsIFAu
PC9hdXRob3I+PGF1dGhvcj5TdHJlaWYsIFcuPC9hdXRob3I+PGF1dGhvcj5TdHVybSwgVy48L2F1
dGhvcj48YXV0aG9yPkZyaWVzLCBELjwvYXV0aG9yPjxhdXRob3I+QmFjaGxlciwgTS48L2F1dGhv
cj48L2F1dGhvcnM+PC9jb250cmlidXRvcnM+PGF1dGgtYWRkcmVzcz5EZXBhcnRtZW50IG9mIEdl
bmVyYWwgYW5kIFN1cmdpY2FsIEludGVuc2l2ZSBDYXJlIE1lZGljaW5lIGJldHRpbmEuc2NoZW5r
QGktbWVkLmFjLmF0LiYjeEQ7Q2VudHJhbCBJbnN0aXR1dGUgZm9yIE1lZGljYWwgYW5kIENoZW1p
Y2FsIExhYm9yYXRvcnkgRGlhZ25vc3RpY3MuJiN4RDtEZXBhcnRtZW50IG9mIFBhZWRpYXRyaWNz
LiYjeEQ7RGVwYXJ0bWVudCBvZiBJbnRlcm5hbCBNZWRpY2luZSwgTWVkaWNhbCBVbml2ZXJzaXR5
IG9mIElubnNicnVjaywgQW5pY2hzdHJhc3NlIDM1LCBJbm5zYnJ1Y2sgNjAyMCwgQXVzdHJpYS4m
I3hEO0RlcGFydG1lbnQgb2YgR2VuZXJhbCBhbmQgU3VyZ2ljYWwgSW50ZW5zaXZlIENhcmUgTWVk
aWNpbmUuPC9hdXRoLWFkZHJlc3M+PHRpdGxlcz48dGl0bGU+RXggdml2byByZXZlcnNhbCBvZiBl
ZmZlY3RzIG9mIHJpdmFyb3hhYmFuIGV2YWx1YXRlZCB1c2luZyB0aHJvbWJvZWxhc3RvbWV0cnkg
YW5kIHRocm9tYmluIGdlbmVyYXRpb24gYXNzYXk8L3RpdGxlPjxzZWNvbmRhcnktdGl0bGU+QnIg
SiBBbmFlc3RoPC9zZWNvbmRhcnktdGl0bGU+PGFsdC10aXRsZT5Ccml0aXNoIGpvdXJuYWwgb2Yg
YW5hZXN0aGVzaWE8L2FsdC10aXRsZT48L3RpdGxlcz48cGVyaW9kaWNhbD48ZnVsbC10aXRsZT5C
ciBKIEFuYWVzdGg8L2Z1bGwtdGl0bGU+PGFiYnItMT5Ccml0aXNoIGpvdXJuYWwgb2YgYW5hZXN0
aGVzaWE8L2FiYnItMT48L3BlcmlvZGljYWw+PGFsdC1wZXJpb2RpY2FsPjxmdWxsLXRpdGxlPkJy
IEogQW5hZXN0aDwvZnVsbC10aXRsZT48YWJici0xPkJyaXRpc2ggam91cm5hbCBvZiBhbmFlc3Ro
ZXNpYTwvYWJici0xPjwvYWx0LXBlcmlvZGljYWw+PHBhZ2VzPjU4My01OTE8L3BhZ2VzPjx2b2x1
bWU+MTE3PC92b2x1bWU+PG51bWJlcj41PC9udW1iZXI+PGVkaXRpb24+MjAxNi8xMS8wMjwvZWRp
dGlvbj48a2V5d29yZHM+PGtleXdvcmQ+QWRvbGVzY2VudDwva2V5d29yZD48a2V5d29yZD5BZHVs
dDwva2V5d29yZD48a2V5d29yZD5BZ2VkPC9rZXl3b3JkPjxrZXl3b3JkPkFnZWQsIDgwIGFuZCBv
dmVyPC9rZXl3b3JkPjxrZXl3b3JkPkFudGljb2FndWxhbnRzL3BoYXJtYWNvbG9neTwva2V5d29y
ZD48a2V5d29yZD5CbG9vZCBDb2FndWxhdGlvbi8qZHJ1ZyBlZmZlY3RzPC9rZXl3b3JkPjxrZXl3
b3JkPkJsb29kIENvYWd1bGF0aW9uIFRlc3RzL21ldGhvZHM8L2tleXdvcmQ+PGtleXdvcmQ+RmFj
dG9yIFhhIEluaGliaXRvcnMvKnBoYXJtYWNvbG9neTwva2V5d29yZD48a2V5d29yZD5GZW1hbGU8
L2tleXdvcmQ+PGtleXdvcmQ+SHVtYW5zPC9rZXl3b3JkPjxrZXl3b3JkPk1hbGU8L2tleXdvcmQ+
PGtleXdvcmQ+TWlkZGxlIEFnZWQ8L2tleXdvcmQ+PGtleXdvcmQ+Uml2YXJveGFiYW4vKnBoYXJt
YWNvbG9neTwva2V5d29yZD48a2V5d29yZD5UaHJvbWJlbGFzdG9ncmFwaHkvKm1ldGhvZHM8L2tl
eXdvcmQ+PGtleXdvcmQ+VGhyb21iaW4vKmRydWcgZWZmZWN0cy9tZXRhYm9saXNtPC9rZXl3b3Jk
PjxrZXl3b3JkPllvdW5nIEFkdWx0PC9rZXl3b3JkPjxrZXl3b3JkPmJsb29kLCBhbnRpY29hZ3Vs
YW50czwva2V5d29yZD48a2V5d29yZD5jb21wbGljYXRpb25zLCBoYWVtb3JyaGFnZTwva2V5d29y
ZD48a2V5d29yZD50aHJvbWJvZWxhc3RvZ3JhcGh5PC9rZXl3b3JkPjwva2V5d29yZHM+PGRhdGVz
Pjx5ZWFyPjIwMTY8L3llYXI+PHB1Yi1kYXRlcz48ZGF0ZT5Ob3Y8L2RhdGU+PC9wdWItZGF0ZXM+
PC9kYXRlcz48aXNibj4wMDA3LTA5MTIgKFByaW50KSYjeEQ7MDAwNy0wOTEyPC9pc2JuPjxhY2Nl
c3Npb24tbnVtPjI3NjIzNjc3PC9hY2Nlc3Npb24tbnVtPjx1cmxzPjxyZWxhdGVkLXVybHM+PHVy
bD5odHRwczovL3d3dy5uY2JpLm5sbS5uaWguZ292L3BtYy9hcnRpY2xlcy9QTUM1MDkxMzMyL3Bk
Zi9hZXcyNTkucGRmPC91cmw+PC9yZWxhdGVkLXVybHM+PC91cmxzPjxjdXN0b20yPlBNQzUwOTEz
MzI8L2N1c3RvbTI+PGVsZWN0cm9uaWMtcmVzb3VyY2UtbnVtPjEwLjEwOTMvYmphL2FldzI1OTwv
ZWxlY3Ryb25pYy1yZXNvdXJjZS1udW0+PHJlbW90ZS1kYXRhYmFzZS1wcm92aWRlcj5OTE08L3Jl
bW90ZS1kYXRhYmFzZS1wcm92aWRlcj48bGFuZ3VhZ2U+ZW5nPC9sYW5ndWFnZT48L3JlY29yZD48
L0NpdGU+PC9FbmROb3RlPn==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TY2hlbms8L0F1dGhvcj48WWVhcj4yMDE2PC9ZZWFyPjxS
ZWNOdW0+NDc2PC9SZWNOdW0+PERpc3BsYXlUZXh0PjxzdHlsZSBmYWNlPSJzdXBlcnNjcmlwdCI+
Mzg8L3N0eWxlPjwvRGlzcGxheVRleHQ+PHJlY29yZD48cmVjLW51bWJlcj40NzY8L3JlYy1udW1i
ZXI+PGZvcmVpZ24ta2V5cz48a2V5IGFwcD0iRU4iIGRiLWlkPSJwNXNmMnNlOXJ2OTVkcmVwdDI4
djJ4cnhhNXMyYXAyMGU1dHoiIHRpbWVzdGFtcD0iMTYyODUxMjEyNiIgZ3VpZD0iM2MwMTFjMWEt
NjBkMy00NzViLWFiMTctNDNlMjMwMmY0YjdhIj40NzY8L2tleT48L2ZvcmVpZ24ta2V5cz48cmVm
LXR5cGUgbmFtZT0iSm91cm5hbCBBcnRpY2xlIj4xNzwvcmVmLXR5cGU+PGNvbnRyaWJ1dG9ycz48
YXV0aG9ycz48YXV0aG9yPlNjaGVuaywgQi48L2F1dGhvcj48YXV0aG9yPlfDvHJ0aW5nZXIsIFAu
PC9hdXRob3I+PGF1dGhvcj5TdHJlaWYsIFcuPC9hdXRob3I+PGF1dGhvcj5TdHVybSwgVy48L2F1
dGhvcj48YXV0aG9yPkZyaWVzLCBELjwvYXV0aG9yPjxhdXRob3I+QmFjaGxlciwgTS48L2F1dGhv
cj48L2F1dGhvcnM+PC9jb250cmlidXRvcnM+PGF1dGgtYWRkcmVzcz5EZXBhcnRtZW50IG9mIEdl
bmVyYWwgYW5kIFN1cmdpY2FsIEludGVuc2l2ZSBDYXJlIE1lZGljaW5lIGJldHRpbmEuc2NoZW5r
QGktbWVkLmFjLmF0LiYjeEQ7Q2VudHJhbCBJbnN0aXR1dGUgZm9yIE1lZGljYWwgYW5kIENoZW1p
Y2FsIExhYm9yYXRvcnkgRGlhZ25vc3RpY3MuJiN4RDtEZXBhcnRtZW50IG9mIFBhZWRpYXRyaWNz
LiYjeEQ7RGVwYXJ0bWVudCBvZiBJbnRlcm5hbCBNZWRpY2luZSwgTWVkaWNhbCBVbml2ZXJzaXR5
IG9mIElubnNicnVjaywgQW5pY2hzdHJhc3NlIDM1LCBJbm5zYnJ1Y2sgNjAyMCwgQXVzdHJpYS4m
I3hEO0RlcGFydG1lbnQgb2YgR2VuZXJhbCBhbmQgU3VyZ2ljYWwgSW50ZW5zaXZlIENhcmUgTWVk
aWNpbmUuPC9hdXRoLWFkZHJlc3M+PHRpdGxlcz48dGl0bGU+RXggdml2byByZXZlcnNhbCBvZiBl
ZmZlY3RzIG9mIHJpdmFyb3hhYmFuIGV2YWx1YXRlZCB1c2luZyB0aHJvbWJvZWxhc3RvbWV0cnkg
YW5kIHRocm9tYmluIGdlbmVyYXRpb24gYXNzYXk8L3RpdGxlPjxzZWNvbmRhcnktdGl0bGU+QnIg
SiBBbmFlc3RoPC9zZWNvbmRhcnktdGl0bGU+PGFsdC10aXRsZT5Ccml0aXNoIGpvdXJuYWwgb2Yg
YW5hZXN0aGVzaWE8L2FsdC10aXRsZT48L3RpdGxlcz48cGVyaW9kaWNhbD48ZnVsbC10aXRsZT5C
ciBKIEFuYWVzdGg8L2Z1bGwtdGl0bGU+PGFiYnItMT5Ccml0aXNoIGpvdXJuYWwgb2YgYW5hZXN0
aGVzaWE8L2FiYnItMT48L3BlcmlvZGljYWw+PGFsdC1wZXJpb2RpY2FsPjxmdWxsLXRpdGxlPkJy
IEogQW5hZXN0aDwvZnVsbC10aXRsZT48YWJici0xPkJyaXRpc2ggam91cm5hbCBvZiBhbmFlc3Ro
ZXNpYTwvYWJici0xPjwvYWx0LXBlcmlvZGljYWw+PHBhZ2VzPjU4My01OTE8L3BhZ2VzPjx2b2x1
bWU+MTE3PC92b2x1bWU+PG51bWJlcj41PC9udW1iZXI+PGVkaXRpb24+MjAxNi8xMS8wMjwvZWRp
dGlvbj48a2V5d29yZHM+PGtleXdvcmQ+QWRvbGVzY2VudDwva2V5d29yZD48a2V5d29yZD5BZHVs
dDwva2V5d29yZD48a2V5d29yZD5BZ2VkPC9rZXl3b3JkPjxrZXl3b3JkPkFnZWQsIDgwIGFuZCBv
dmVyPC9rZXl3b3JkPjxrZXl3b3JkPkFudGljb2FndWxhbnRzL3BoYXJtYWNvbG9neTwva2V5d29y
ZD48a2V5d29yZD5CbG9vZCBDb2FndWxhdGlvbi8qZHJ1ZyBlZmZlY3RzPC9rZXl3b3JkPjxrZXl3
b3JkPkJsb29kIENvYWd1bGF0aW9uIFRlc3RzL21ldGhvZHM8L2tleXdvcmQ+PGtleXdvcmQ+RmFj
dG9yIFhhIEluaGliaXRvcnMvKnBoYXJtYWNvbG9neTwva2V5d29yZD48a2V5d29yZD5GZW1hbGU8
L2tleXdvcmQ+PGtleXdvcmQ+SHVtYW5zPC9rZXl3b3JkPjxrZXl3b3JkPk1hbGU8L2tleXdvcmQ+
PGtleXdvcmQ+TWlkZGxlIEFnZWQ8L2tleXdvcmQ+PGtleXdvcmQ+Uml2YXJveGFiYW4vKnBoYXJt
YWNvbG9neTwva2V5d29yZD48a2V5d29yZD5UaHJvbWJlbGFzdG9ncmFwaHkvKm1ldGhvZHM8L2tl
eXdvcmQ+PGtleXdvcmQ+VGhyb21iaW4vKmRydWcgZWZmZWN0cy9tZXRhYm9saXNtPC9rZXl3b3Jk
PjxrZXl3b3JkPllvdW5nIEFkdWx0PC9rZXl3b3JkPjxrZXl3b3JkPmJsb29kLCBhbnRpY29hZ3Vs
YW50czwva2V5d29yZD48a2V5d29yZD5jb21wbGljYXRpb25zLCBoYWVtb3JyaGFnZTwva2V5d29y
ZD48a2V5d29yZD50aHJvbWJvZWxhc3RvZ3JhcGh5PC9rZXl3b3JkPjwva2V5d29yZHM+PGRhdGVz
Pjx5ZWFyPjIwMTY8L3llYXI+PHB1Yi1kYXRlcz48ZGF0ZT5Ob3Y8L2RhdGU+PC9wdWItZGF0ZXM+
PC9kYXRlcz48aXNibj4wMDA3LTA5MTIgKFByaW50KSYjeEQ7MDAwNy0wOTEyPC9pc2JuPjxhY2Nl
c3Npb24tbnVtPjI3NjIzNjc3PC9hY2Nlc3Npb24tbnVtPjx1cmxzPjxyZWxhdGVkLXVybHM+PHVy
bD5odHRwczovL3d3dy5uY2JpLm5sbS5uaWguZ292L3BtYy9hcnRpY2xlcy9QTUM1MDkxMzMyL3Bk
Zi9hZXcyNTkucGRmPC91cmw+PC9yZWxhdGVkLXVybHM+PC91cmxzPjxjdXN0b20yPlBNQzUwOTEz
MzI8L2N1c3RvbTI+PGVsZWN0cm9uaWMtcmVzb3VyY2UtbnVtPjEwLjEwOTMvYmphL2FldzI1OTwv
ZWxlY3Ryb25pYy1yZXNvdXJjZS1udW0+PHJlbW90ZS1kYXRhYmFzZS1wcm92aWRlcj5OTE08L3Jl
bW90ZS1kYXRhYmFzZS1wcm92aWRlcj48bGFuZ3VhZ2U+ZW5nPC9sYW5ndWFnZT48L3JlY29yZD48
L0NpdGU+PC9FbmROb3RlPn==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022D02">
              <w:rPr>
                <w:rFonts w:ascii="Calibri" w:hAnsi="Calibri" w:cs="Calibri"/>
                <w:color w:val="000000"/>
                <w:sz w:val="20"/>
                <w:szCs w:val="20"/>
                <w:lang w:val="en-US"/>
              </w:rPr>
            </w:r>
            <w:r w:rsidR="00022D02">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38</w:t>
            </w:r>
            <w:r w:rsidR="00022D02">
              <w:rPr>
                <w:rFonts w:ascii="Calibri" w:hAnsi="Calibri" w:cs="Calibri"/>
                <w:color w:val="000000"/>
                <w:sz w:val="20"/>
                <w:szCs w:val="20"/>
                <w:lang w:val="en-US"/>
              </w:rPr>
              <w:fldChar w:fldCharType="end"/>
            </w:r>
          </w:p>
        </w:tc>
        <w:tc>
          <w:tcPr>
            <w:tcW w:w="1418" w:type="dxa"/>
            <w:tcBorders>
              <w:top w:val="single" w:sz="4" w:space="0" w:color="auto"/>
              <w:left w:val="nil"/>
              <w:bottom w:val="single" w:sz="4" w:space="0" w:color="auto"/>
              <w:right w:val="nil"/>
            </w:tcBorders>
            <w:shd w:val="clear" w:color="auto" w:fill="auto"/>
            <w:hideMark/>
          </w:tcPr>
          <w:p w14:paraId="0A93735E"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Br J </w:t>
            </w:r>
            <w:proofErr w:type="spellStart"/>
            <w:r w:rsidRPr="00B44B51">
              <w:rPr>
                <w:rFonts w:ascii="Calibri" w:hAnsi="Calibri" w:cs="Calibri"/>
                <w:color w:val="000000"/>
                <w:sz w:val="20"/>
                <w:szCs w:val="20"/>
                <w:lang w:val="en-US"/>
              </w:rPr>
              <w:t>Anaesth</w:t>
            </w:r>
            <w:proofErr w:type="spellEnd"/>
          </w:p>
        </w:tc>
        <w:tc>
          <w:tcPr>
            <w:tcW w:w="1417" w:type="dxa"/>
            <w:tcBorders>
              <w:top w:val="single" w:sz="4" w:space="0" w:color="auto"/>
              <w:left w:val="nil"/>
              <w:bottom w:val="single" w:sz="4" w:space="0" w:color="auto"/>
              <w:right w:val="nil"/>
            </w:tcBorders>
            <w:shd w:val="clear" w:color="auto" w:fill="auto"/>
            <w:hideMark/>
          </w:tcPr>
          <w:p w14:paraId="55BD8D54"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ex vivo</w:t>
            </w:r>
          </w:p>
        </w:tc>
        <w:tc>
          <w:tcPr>
            <w:tcW w:w="1701" w:type="dxa"/>
            <w:tcBorders>
              <w:top w:val="single" w:sz="4" w:space="0" w:color="auto"/>
              <w:left w:val="nil"/>
              <w:bottom w:val="single" w:sz="4" w:space="0" w:color="auto"/>
              <w:right w:val="nil"/>
            </w:tcBorders>
            <w:shd w:val="clear" w:color="auto" w:fill="auto"/>
            <w:hideMark/>
          </w:tcPr>
          <w:p w14:paraId="63E3A17C"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13 healthy volunteers and 20 patients treated with rivaroxaban</w:t>
            </w:r>
          </w:p>
        </w:tc>
        <w:tc>
          <w:tcPr>
            <w:tcW w:w="1276" w:type="dxa"/>
            <w:tcBorders>
              <w:top w:val="single" w:sz="4" w:space="0" w:color="auto"/>
              <w:left w:val="nil"/>
              <w:bottom w:val="single" w:sz="4" w:space="0" w:color="auto"/>
              <w:right w:val="nil"/>
            </w:tcBorders>
            <w:shd w:val="clear" w:color="auto" w:fill="auto"/>
            <w:hideMark/>
          </w:tcPr>
          <w:p w14:paraId="2EB70750"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Rivaroxaban</w:t>
            </w:r>
          </w:p>
        </w:tc>
        <w:tc>
          <w:tcPr>
            <w:tcW w:w="1276" w:type="dxa"/>
            <w:tcBorders>
              <w:top w:val="single" w:sz="4" w:space="0" w:color="auto"/>
              <w:left w:val="nil"/>
              <w:bottom w:val="single" w:sz="4" w:space="0" w:color="auto"/>
              <w:right w:val="nil"/>
            </w:tcBorders>
            <w:shd w:val="clear" w:color="auto" w:fill="auto"/>
            <w:hideMark/>
          </w:tcPr>
          <w:p w14:paraId="3EA045CE"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EXTEM    FIBTEM</w:t>
            </w:r>
          </w:p>
        </w:tc>
        <w:tc>
          <w:tcPr>
            <w:tcW w:w="1984" w:type="dxa"/>
            <w:tcBorders>
              <w:top w:val="single" w:sz="4" w:space="0" w:color="auto"/>
              <w:left w:val="nil"/>
              <w:bottom w:val="single" w:sz="4" w:space="0" w:color="auto"/>
              <w:right w:val="nil"/>
            </w:tcBorders>
            <w:shd w:val="clear" w:color="auto" w:fill="auto"/>
            <w:hideMark/>
          </w:tcPr>
          <w:p w14:paraId="25A2BD17" w14:textId="122314A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0, 100, 200, 300, 400, 500, 600, 700</w:t>
            </w:r>
            <w:r w:rsidR="002B11EE">
              <w:rPr>
                <w:rFonts w:ascii="Calibri" w:hAnsi="Calibri" w:cs="Calibri"/>
                <w:color w:val="000000"/>
                <w:sz w:val="20"/>
                <w:szCs w:val="20"/>
                <w:lang w:val="en-US"/>
              </w:rPr>
              <w:t xml:space="preserve"> spiked</w:t>
            </w:r>
          </w:p>
        </w:tc>
        <w:tc>
          <w:tcPr>
            <w:tcW w:w="3185" w:type="dxa"/>
            <w:tcBorders>
              <w:top w:val="single" w:sz="4" w:space="0" w:color="auto"/>
              <w:left w:val="nil"/>
              <w:bottom w:val="single" w:sz="4" w:space="0" w:color="auto"/>
              <w:right w:val="nil"/>
            </w:tcBorders>
            <w:shd w:val="clear" w:color="auto" w:fill="auto"/>
            <w:hideMark/>
          </w:tcPr>
          <w:p w14:paraId="6F3CD93E"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Significant, rivaroxaban dependent prolongation and a clinically relevant increase in EXTEM-CT and FIBTEM-CT compared with normal values.</w:t>
            </w:r>
          </w:p>
        </w:tc>
      </w:tr>
      <w:tr w:rsidR="000E7155" w:rsidRPr="007E58E3" w14:paraId="193142F3" w14:textId="77777777" w:rsidTr="00A364B1">
        <w:trPr>
          <w:trHeight w:val="868"/>
        </w:trPr>
        <w:tc>
          <w:tcPr>
            <w:tcW w:w="1701" w:type="dxa"/>
            <w:tcBorders>
              <w:top w:val="single" w:sz="4" w:space="0" w:color="auto"/>
              <w:left w:val="nil"/>
              <w:bottom w:val="single" w:sz="4" w:space="0" w:color="auto"/>
              <w:right w:val="nil"/>
            </w:tcBorders>
            <w:shd w:val="clear" w:color="auto" w:fill="auto"/>
            <w:hideMark/>
          </w:tcPr>
          <w:p w14:paraId="6B6CB1FD" w14:textId="783820AB" w:rsidR="000E7155" w:rsidRPr="00022D02" w:rsidRDefault="000E7155" w:rsidP="00A364B1">
            <w:pPr>
              <w:rPr>
                <w:rFonts w:ascii="Calibri" w:hAnsi="Calibri" w:cs="Calibri"/>
                <w:color w:val="000000"/>
                <w:sz w:val="20"/>
                <w:szCs w:val="20"/>
              </w:rPr>
            </w:pPr>
            <w:r w:rsidRPr="00022D02">
              <w:rPr>
                <w:rFonts w:ascii="Calibri" w:hAnsi="Calibri" w:cs="Calibri"/>
                <w:color w:val="000000"/>
                <w:sz w:val="20"/>
                <w:szCs w:val="20"/>
              </w:rPr>
              <w:t>Schmidt et. al. 2019, Germany</w:t>
            </w:r>
            <w:r w:rsidR="00022D02" w:rsidRPr="00022D02">
              <w:rPr>
                <w:rFonts w:ascii="Calibri" w:hAnsi="Calibri" w:cs="Calibri"/>
                <w:color w:val="000000"/>
                <w:sz w:val="20"/>
                <w:szCs w:val="20"/>
              </w:rPr>
              <w:t xml:space="preserve"> </w:t>
            </w:r>
            <w:r w:rsidR="00022D02">
              <w:rPr>
                <w:rFonts w:ascii="Calibri" w:hAnsi="Calibri" w:cs="Calibri"/>
                <w:color w:val="000000"/>
                <w:sz w:val="20"/>
                <w:szCs w:val="20"/>
                <w:lang w:val="en-US"/>
              </w:rPr>
              <w:fldChar w:fldCharType="begin">
                <w:fldData xml:space="preserve">PEVuZE5vdGU+PENpdGU+PEF1dGhvcj5TY2htaWR0PC9BdXRob3I+PFllYXI+MjAxOTwvWWVhcj48
UmVjTnVtPjQ3NzwvUmVjTnVtPjxEaXNwbGF5VGV4dD48c3R5bGUgZmFjZT0ic3VwZXJzY3JpcHQi
PjM5PC9zdHlsZT48L0Rpc3BsYXlUZXh0PjxyZWNvcmQ+PHJlYy1udW1iZXI+NDc3PC9yZWMtbnVt
YmVyPjxmb3JlaWduLWtleXM+PGtleSBhcHA9IkVOIiBkYi1pZD0icDVzZjJzZTlydjk1ZHJlcHQy
OHYyeHJ4YTVzMmFwMjBlNXR6IiB0aW1lc3RhbXA9IjE2Mjg1MTIxMjYiIGd1aWQ9ImJhOWNkYWIw
LWI4MDgtNGZkYy05OTE0LTg4OGQ2MTJmOWUzMiI+NDc3PC9rZXk+PC9mb3JlaWduLWtleXM+PHJl
Zi10eXBlIG5hbWU9IkpvdXJuYWwgQXJ0aWNsZSI+MTc8L3JlZi10eXBlPjxjb250cmlidXRvcnM+
PGF1dGhvcnM+PGF1dGhvcj5TY2htaWR0LCBLLjwvYXV0aG9yPjxhdXRob3I+S3LDvGdlciwgSy48
L2F1dGhvcj48YXV0aG9yPkxhbmdlciwgRS48L2F1dGhvcj48YXV0aG9yPlNjaG11dHpsZXIsIE0u
PC9hdXRob3I+PGF1dGhvcj5Kb2huZW4sIEUuPC9hdXRob3I+PGF1dGhvcj5XZXJuZWNrZSwgSy4g
RC48L2F1dGhvcj48YXV0aG9yPnZvbiBIZXltYW5uLCBDLjwvYXV0aG9yPjxhdXRob3I+S8O2cmJl
ciwgTS4gSy48L2F1dGhvcj48L2F1dGhvcnM+PC9jb250cmlidXRvcnM+PGF1dGgtYWRkcmVzcz5E
ZXBhcnRtZW50IG9mIEFuYWVzdGhlc2lvbG9neSBhbmQgT3BlcmF0aXZlIEludGVuc2l2ZSBDYXJl
IE1lZGljaW5lIChDVkspLCBDaGFyaXTDqS1Vbml2ZXJzaXTDpHRzbWVkaXppbiBCZXJsaW4sIENh
bXB1cyBWaXJjaG93LUtsaW5pa3VtLCBCZXJsaW4sIEdlcm1hbnkuJiN4RDtMYWJvciBCZXJsaW4t
Q2hhcml0w6kgVml2YW50ZXMsIENoYXJpdMOpLVVuaXZlcnNpdMOkdHNtZWRpemluIEJlcmxpbiwg
Q2FtcHVzIENoYXJpdMOpIE1pdHRlLCBCZXJsaW4sIEdlcm1hbnkuJiN4RDtJbnN0aXR1dGUgZm9y
IExhYm9yYXRvcnkgTWVkaWNpbmUsIENsaW5pY2FsIENoZW1pc3RyeSBhbmQgUGF0aG9iaW9jaGVt
aXN0cnksIENoYXJpdMOpLVVuaXZlcnNpdMOkdHNtZWRpemluIEJlcmxpbiwgQ2FtcHVzIENoYXJp
dMOpIE1pdHRlLCBCZXJsaW4sIEdlcm1hbnkuJiN4RDtEZXBhcnRtZW50IG9mIEFuYWVzdGhlc2lv
bG9neSBhbmQgSW50ZW5zaXZlIENhcmUgTWVkaWNpbmUsIFNhbmt0IEpvc2VwaCBLcmFua2VuaGF1
cywgQmVybGluLCBHZXJtYW55LiYjeEQ7RGVwYXJ0bWVudCBvZiBPcnRob3BhZWRpY3MgYW5kIFRy
YXVtYSBTdXJnZXJ5LCBTYW5rdCBKb3NlcGggS3JhbmtlbmhhdXMsIEJlcmxpbiwgR2VybWFueS4m
I3hEO1NvcGhpc3RpY2F0ZWQgU3RhdGlzdGljYWwgQW5hbHlzZXMtU09TVEFOQSwgVml2YW50ZXMg
S2xpbmlrdW0gYW0gRnJpZWRyaWNoc2hhaW4sIEJlcmxpbiwgR2VybWFueS4mI3hEO0RlcGFydG1l
bnQgb2YgQW5hZXN0aGVzaW9sb2d5LCBJbnRlbnNpdmUgQ2FyZSBhbmQgUGFpbiBUaGVyYXB5LCBW
aXZhbnRlcyBLbGluaWt1bSBhbSBGcmllZHJpY2hzaGFpbiwgQmVybGluLCBHZXJtYW55LjwvYXV0
aC1hZGRyZXNzPjx0aXRsZXM+PHRpdGxlPlJldmVyc2FsIG9mIGFwaXhhYmFuIGluZHVjZWQgYWx0
ZXJhdGlvbnMgaW4gaGFlbW9zdGFzaXMgYnkgZGlmZmVyZW50IGNvYWd1bGF0aW9uIGZhY3RvciBj
b25jZW50cmF0ZXMgaW4gcGF0aWVudHMgYWZ0ZXIgaGlwIG9yIGtuZWUgcmVwbGFjZW1lbnQgc3Vy
Z2VyeTwvdGl0bGU+PHNlY29uZGFyeS10aXRsZT5CbG9vZCBUcmFuc2Z1czwvc2Vjb25kYXJ5LXRp
dGxlPjxhbHQtdGl0bGU+Qmxvb2QgdHJhbnNmdXNpb24gPSBUcmFzZnVzaW9uZSBkZWwgc2FuZ3Vl
PC9hbHQtdGl0bGU+PC90aXRsZXM+PHBlcmlvZGljYWw+PGZ1bGwtdGl0bGU+Qmxvb2QgVHJhbnNm
dXM8L2Z1bGwtdGl0bGU+PGFiYnItMT5CbG9vZCB0cmFuc2Z1c2lvbiA9IFRyYXNmdXNpb25lIGRl
bCBzYW5ndWU8L2FiYnItMT48L3BlcmlvZGljYWw+PGFsdC1wZXJpb2RpY2FsPjxmdWxsLXRpdGxl
PkJsb29kIFRyYW5zZnVzPC9mdWxsLXRpdGxlPjxhYmJyLTE+Qmxvb2QgdHJhbnNmdXNpb24gPSBU
cmFzZnVzaW9uZSBkZWwgc2FuZ3VlPC9hYmJyLTE+PC9hbHQtcGVyaW9kaWNhbD48cGFnZXM+MTU3
LTE2MjwvcGFnZXM+PHZvbHVtZT4xNzwvdm9sdW1lPjxudW1iZXI+MjwvbnVtYmVyPjxlZGl0aW9u
PjIwMTgvMDUvMTU8L2VkaXRpb24+PGtleXdvcmRzPjxrZXl3b3JkPkFydGhyb3BsYXN0eSwgUmVw
bGFjZW1lbnQsIEhpcDwva2V5d29yZD48a2V5d29yZD5BcnRocm9wbGFzdHksIFJlcGxhY2VtZW50
LCBLbmVlPC9rZXl3b3JkPjxrZXl3b3JkPkJsb29kIENvYWd1bGF0aW9uL2RydWcgZWZmZWN0czwv
a2V5d29yZD48a2V5d29yZD5CbG9vZCBDb2FndWxhdGlvbiBGYWN0b3JzLypwaGFybWFjb2xvZ3k8
L2tleXdvcmQ+PGtleXdvcmQ+RmFjdG9yIFZJSWEvKnBoYXJtYWNvbG9neTwva2V5d29yZD48a2V5
d29yZD5GYWN0b3IgWGEgSW5oaWJpdG9ycy8qcGhhcm1hY29sb2d5L3RoZXJhcGV1dGljIHVzZTwv
a2V5d29yZD48a2V5d29yZD5IZW1vc3Rhc2lzLypkcnVnIGVmZmVjdHM8L2tleXdvcmQ+PGtleXdv
cmQ+SGVtb3N0YXRpY3MvKnBoYXJtYWNvbG9neTwva2V5d29yZD48a2V5d29yZD5IdW1hbnM8L2tl
eXdvcmQ+PGtleXdvcmQ+UGFydGlhbCBUaHJvbWJvcGxhc3RpbiBUaW1lPC9rZXl3b3JkPjxrZXl3
b3JkPlB5cmF6b2xlcy8qcGhhcm1hY29sb2d5L3RoZXJhcGV1dGljIHVzZTwva2V5d29yZD48a2V5
d29yZD5QeXJpZG9uZXMvKnBoYXJtYWNvbG9neS90aGVyYXBldXRpYyB1c2U8L2tleXdvcmQ+PGtl
eXdvcmQ+UmVjb21iaW5hbnQgUHJvdGVpbnMvcGhhcm1hY29sb2d5PC9rZXl3b3JkPjxrZXl3b3Jk
PlRocm9tYmVsYXN0b2dyYXBoeTwva2V5d29yZD48L2tleXdvcmRzPjxkYXRlcz48eWVhcj4yMDE5
PC95ZWFyPjxwdWItZGF0ZXM+PGRhdGU+TWFyPC9kYXRlPjwvcHViLWRhdGVzPjwvZGF0ZXM+PGlz
Ym4+MTcyMy0yMDA3IChQcmludCkmI3hEOzE3MjMtMjAwNzwvaXNibj48YWNjZXNzaW9uLW51bT4y
OTc1NzEzNzwvYWNjZXNzaW9uLW51bT48dXJscz48cmVsYXRlZC11cmxzPjx1cmw+aHR0cHM6Ly93
d3cubmNiaS5ubG0ubmloLmdvdi9wbWMvYXJ0aWNsZXMvUE1DNjQ3NjczOC9wZGYvYmx0LTE3XzE1
Ny5wZGY8L3VybD48L3JlbGF0ZWQtdXJscz48L3VybHM+PGN1c3RvbTI+UE1DNjQ3NjczOCBjb25z
dWx0YW5jeSB3b3JrIG5vdCByZWxhdGVkIHRvIHRoaXMgc3R1ZHkgZnJvbSBQZml6ZXIgR21iSCwg
QmF5ZXIgQUcsIEJvZWhyaW5nZXIgSW5nZWxoZWltLCBCcmlzdG9sIE15ZXJzIFNxdWliYiwgTm92
b05vcmRpc2sgR21iSCwgRGFpaWNoaSBTYW5reW8gR21iSCwgQ1NMIEJlaHJpbmcsIFRFTSBJbnRl
cm5hdGlvbmFsIEdtYkggYW5kIEhJQ0MgR2JSLiBUaGUgb3RoZXIgQXV0aG9ycyBoYXZlIG5vIGNv
bmZsaWN0cyBvZiBpbnRlcmVzdC48L2N1c3RvbTI+PGVsZWN0cm9uaWMtcmVzb3VyY2UtbnVtPjEw
LjI0NTAvMjAxOC4wMDI4LTE4PC9lbGVjdHJvbmljLXJlc291cmNlLW51bT48cmVtb3RlLWRhdGFi
YXNlLXByb3ZpZGVyPk5MTTwvcmVtb3RlLWRhdGFiYXNlLXByb3ZpZGVyPjxsYW5ndWFnZT5lbmc8
L2xhbmd1YWdlPjwvcmVjb3JkPjwvQ2l0ZT48L0VuZE5vdGU+AG==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TY2htaWR0PC9BdXRob3I+PFllYXI+MjAxOTwvWWVhcj48
UmVjTnVtPjQ3NzwvUmVjTnVtPjxEaXNwbGF5VGV4dD48c3R5bGUgZmFjZT0ic3VwZXJzY3JpcHQi
PjM5PC9zdHlsZT48L0Rpc3BsYXlUZXh0PjxyZWNvcmQ+PHJlYy1udW1iZXI+NDc3PC9yZWMtbnVt
YmVyPjxmb3JlaWduLWtleXM+PGtleSBhcHA9IkVOIiBkYi1pZD0icDVzZjJzZTlydjk1ZHJlcHQy
OHYyeHJ4YTVzMmFwMjBlNXR6IiB0aW1lc3RhbXA9IjE2Mjg1MTIxMjYiIGd1aWQ9ImJhOWNkYWIw
LWI4MDgtNGZkYy05OTE0LTg4OGQ2MTJmOWUzMiI+NDc3PC9rZXk+PC9mb3JlaWduLWtleXM+PHJl
Zi10eXBlIG5hbWU9IkpvdXJuYWwgQXJ0aWNsZSI+MTc8L3JlZi10eXBlPjxjb250cmlidXRvcnM+
PGF1dGhvcnM+PGF1dGhvcj5TY2htaWR0LCBLLjwvYXV0aG9yPjxhdXRob3I+S3LDvGdlciwgSy48
L2F1dGhvcj48YXV0aG9yPkxhbmdlciwgRS48L2F1dGhvcj48YXV0aG9yPlNjaG11dHpsZXIsIE0u
PC9hdXRob3I+PGF1dGhvcj5Kb2huZW4sIEUuPC9hdXRob3I+PGF1dGhvcj5XZXJuZWNrZSwgSy4g
RC48L2F1dGhvcj48YXV0aG9yPnZvbiBIZXltYW5uLCBDLjwvYXV0aG9yPjxhdXRob3I+S8O2cmJl
ciwgTS4gSy48L2F1dGhvcj48L2F1dGhvcnM+PC9jb250cmlidXRvcnM+PGF1dGgtYWRkcmVzcz5E
ZXBhcnRtZW50IG9mIEFuYWVzdGhlc2lvbG9neSBhbmQgT3BlcmF0aXZlIEludGVuc2l2ZSBDYXJl
IE1lZGljaW5lIChDVkspLCBDaGFyaXTDqS1Vbml2ZXJzaXTDpHRzbWVkaXppbiBCZXJsaW4sIENh
bXB1cyBWaXJjaG93LUtsaW5pa3VtLCBCZXJsaW4sIEdlcm1hbnkuJiN4RDtMYWJvciBCZXJsaW4t
Q2hhcml0w6kgVml2YW50ZXMsIENoYXJpdMOpLVVuaXZlcnNpdMOkdHNtZWRpemluIEJlcmxpbiwg
Q2FtcHVzIENoYXJpdMOpIE1pdHRlLCBCZXJsaW4sIEdlcm1hbnkuJiN4RDtJbnN0aXR1dGUgZm9y
IExhYm9yYXRvcnkgTWVkaWNpbmUsIENsaW5pY2FsIENoZW1pc3RyeSBhbmQgUGF0aG9iaW9jaGVt
aXN0cnksIENoYXJpdMOpLVVuaXZlcnNpdMOkdHNtZWRpemluIEJlcmxpbiwgQ2FtcHVzIENoYXJp
dMOpIE1pdHRlLCBCZXJsaW4sIEdlcm1hbnkuJiN4RDtEZXBhcnRtZW50IG9mIEFuYWVzdGhlc2lv
bG9neSBhbmQgSW50ZW5zaXZlIENhcmUgTWVkaWNpbmUsIFNhbmt0IEpvc2VwaCBLcmFua2VuaGF1
cywgQmVybGluLCBHZXJtYW55LiYjeEQ7RGVwYXJ0bWVudCBvZiBPcnRob3BhZWRpY3MgYW5kIFRy
YXVtYSBTdXJnZXJ5LCBTYW5rdCBKb3NlcGggS3JhbmtlbmhhdXMsIEJlcmxpbiwgR2VybWFueS4m
I3hEO1NvcGhpc3RpY2F0ZWQgU3RhdGlzdGljYWwgQW5hbHlzZXMtU09TVEFOQSwgVml2YW50ZXMg
S2xpbmlrdW0gYW0gRnJpZWRyaWNoc2hhaW4sIEJlcmxpbiwgR2VybWFueS4mI3hEO0RlcGFydG1l
bnQgb2YgQW5hZXN0aGVzaW9sb2d5LCBJbnRlbnNpdmUgQ2FyZSBhbmQgUGFpbiBUaGVyYXB5LCBW
aXZhbnRlcyBLbGluaWt1bSBhbSBGcmllZHJpY2hzaGFpbiwgQmVybGluLCBHZXJtYW55LjwvYXV0
aC1hZGRyZXNzPjx0aXRsZXM+PHRpdGxlPlJldmVyc2FsIG9mIGFwaXhhYmFuIGluZHVjZWQgYWx0
ZXJhdGlvbnMgaW4gaGFlbW9zdGFzaXMgYnkgZGlmZmVyZW50IGNvYWd1bGF0aW9uIGZhY3RvciBj
b25jZW50cmF0ZXMgaW4gcGF0aWVudHMgYWZ0ZXIgaGlwIG9yIGtuZWUgcmVwbGFjZW1lbnQgc3Vy
Z2VyeTwvdGl0bGU+PHNlY29uZGFyeS10aXRsZT5CbG9vZCBUcmFuc2Z1czwvc2Vjb25kYXJ5LXRp
dGxlPjxhbHQtdGl0bGU+Qmxvb2QgdHJhbnNmdXNpb24gPSBUcmFzZnVzaW9uZSBkZWwgc2FuZ3Vl
PC9hbHQtdGl0bGU+PC90aXRsZXM+PHBlcmlvZGljYWw+PGZ1bGwtdGl0bGU+Qmxvb2QgVHJhbnNm
dXM8L2Z1bGwtdGl0bGU+PGFiYnItMT5CbG9vZCB0cmFuc2Z1c2lvbiA9IFRyYXNmdXNpb25lIGRl
bCBzYW5ndWU8L2FiYnItMT48L3BlcmlvZGljYWw+PGFsdC1wZXJpb2RpY2FsPjxmdWxsLXRpdGxl
PkJsb29kIFRyYW5zZnVzPC9mdWxsLXRpdGxlPjxhYmJyLTE+Qmxvb2QgdHJhbnNmdXNpb24gPSBU
cmFzZnVzaW9uZSBkZWwgc2FuZ3VlPC9hYmJyLTE+PC9hbHQtcGVyaW9kaWNhbD48cGFnZXM+MTU3
LTE2MjwvcGFnZXM+PHZvbHVtZT4xNzwvdm9sdW1lPjxudW1iZXI+MjwvbnVtYmVyPjxlZGl0aW9u
PjIwMTgvMDUvMTU8L2VkaXRpb24+PGtleXdvcmRzPjxrZXl3b3JkPkFydGhyb3BsYXN0eSwgUmVw
bGFjZW1lbnQsIEhpcDwva2V5d29yZD48a2V5d29yZD5BcnRocm9wbGFzdHksIFJlcGxhY2VtZW50
LCBLbmVlPC9rZXl3b3JkPjxrZXl3b3JkPkJsb29kIENvYWd1bGF0aW9uL2RydWcgZWZmZWN0czwv
a2V5d29yZD48a2V5d29yZD5CbG9vZCBDb2FndWxhdGlvbiBGYWN0b3JzLypwaGFybWFjb2xvZ3k8
L2tleXdvcmQ+PGtleXdvcmQ+RmFjdG9yIFZJSWEvKnBoYXJtYWNvbG9neTwva2V5d29yZD48a2V5
d29yZD5GYWN0b3IgWGEgSW5oaWJpdG9ycy8qcGhhcm1hY29sb2d5L3RoZXJhcGV1dGljIHVzZTwv
a2V5d29yZD48a2V5d29yZD5IZW1vc3Rhc2lzLypkcnVnIGVmZmVjdHM8L2tleXdvcmQ+PGtleXdv
cmQ+SGVtb3N0YXRpY3MvKnBoYXJtYWNvbG9neTwva2V5d29yZD48a2V5d29yZD5IdW1hbnM8L2tl
eXdvcmQ+PGtleXdvcmQ+UGFydGlhbCBUaHJvbWJvcGxhc3RpbiBUaW1lPC9rZXl3b3JkPjxrZXl3
b3JkPlB5cmF6b2xlcy8qcGhhcm1hY29sb2d5L3RoZXJhcGV1dGljIHVzZTwva2V5d29yZD48a2V5
d29yZD5QeXJpZG9uZXMvKnBoYXJtYWNvbG9neS90aGVyYXBldXRpYyB1c2U8L2tleXdvcmQ+PGtl
eXdvcmQ+UmVjb21iaW5hbnQgUHJvdGVpbnMvcGhhcm1hY29sb2d5PC9rZXl3b3JkPjxrZXl3b3Jk
PlRocm9tYmVsYXN0b2dyYXBoeTwva2V5d29yZD48L2tleXdvcmRzPjxkYXRlcz48eWVhcj4yMDE5
PC95ZWFyPjxwdWItZGF0ZXM+PGRhdGU+TWFyPC9kYXRlPjwvcHViLWRhdGVzPjwvZGF0ZXM+PGlz
Ym4+MTcyMy0yMDA3IChQcmludCkmI3hEOzE3MjMtMjAwNzwvaXNibj48YWNjZXNzaW9uLW51bT4y
OTc1NzEzNzwvYWNjZXNzaW9uLW51bT48dXJscz48cmVsYXRlZC11cmxzPjx1cmw+aHR0cHM6Ly93
d3cubmNiaS5ubG0ubmloLmdvdi9wbWMvYXJ0aWNsZXMvUE1DNjQ3NjczOC9wZGYvYmx0LTE3XzE1
Ny5wZGY8L3VybD48L3JlbGF0ZWQtdXJscz48L3VybHM+PGN1c3RvbTI+UE1DNjQ3NjczOCBjb25z
dWx0YW5jeSB3b3JrIG5vdCByZWxhdGVkIHRvIHRoaXMgc3R1ZHkgZnJvbSBQZml6ZXIgR21iSCwg
QmF5ZXIgQUcsIEJvZWhyaW5nZXIgSW5nZWxoZWltLCBCcmlzdG9sIE15ZXJzIFNxdWliYiwgTm92
b05vcmRpc2sgR21iSCwgRGFpaWNoaSBTYW5reW8gR21iSCwgQ1NMIEJlaHJpbmcsIFRFTSBJbnRl
cm5hdGlvbmFsIEdtYkggYW5kIEhJQ0MgR2JSLiBUaGUgb3RoZXIgQXV0aG9ycyBoYXZlIG5vIGNv
bmZsaWN0cyBvZiBpbnRlcmVzdC48L2N1c3RvbTI+PGVsZWN0cm9uaWMtcmVzb3VyY2UtbnVtPjEw
LjI0NTAvMjAxOC4wMDI4LTE4PC9lbGVjdHJvbmljLXJlc291cmNlLW51bT48cmVtb3RlLWRhdGFi
YXNlLXByb3ZpZGVyPk5MTTwvcmVtb3RlLWRhdGFiYXNlLXByb3ZpZGVyPjxsYW5ndWFnZT5lbmc8
L2xhbmd1YWdlPjwvcmVjb3JkPjwvQ2l0ZT48L0VuZE5vdGU+AG==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022D02">
              <w:rPr>
                <w:rFonts w:ascii="Calibri" w:hAnsi="Calibri" w:cs="Calibri"/>
                <w:color w:val="000000"/>
                <w:sz w:val="20"/>
                <w:szCs w:val="20"/>
                <w:lang w:val="en-US"/>
              </w:rPr>
            </w:r>
            <w:r w:rsidR="00022D02">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39</w:t>
            </w:r>
            <w:r w:rsidR="00022D02">
              <w:rPr>
                <w:rFonts w:ascii="Calibri" w:hAnsi="Calibri" w:cs="Calibri"/>
                <w:color w:val="000000"/>
                <w:sz w:val="20"/>
                <w:szCs w:val="20"/>
                <w:lang w:val="en-US"/>
              </w:rPr>
              <w:fldChar w:fldCharType="end"/>
            </w:r>
          </w:p>
        </w:tc>
        <w:tc>
          <w:tcPr>
            <w:tcW w:w="1418" w:type="dxa"/>
            <w:tcBorders>
              <w:top w:val="single" w:sz="4" w:space="0" w:color="auto"/>
              <w:left w:val="nil"/>
              <w:bottom w:val="single" w:sz="4" w:space="0" w:color="auto"/>
              <w:right w:val="nil"/>
            </w:tcBorders>
            <w:shd w:val="clear" w:color="auto" w:fill="auto"/>
            <w:hideMark/>
          </w:tcPr>
          <w:p w14:paraId="43F519D1"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Blood </w:t>
            </w:r>
            <w:proofErr w:type="spellStart"/>
            <w:r w:rsidRPr="00B44B51">
              <w:rPr>
                <w:rFonts w:ascii="Calibri" w:hAnsi="Calibri" w:cs="Calibri"/>
                <w:color w:val="000000"/>
                <w:sz w:val="20"/>
                <w:szCs w:val="20"/>
                <w:lang w:val="en-US"/>
              </w:rPr>
              <w:t>Transfus</w:t>
            </w:r>
            <w:proofErr w:type="spellEnd"/>
          </w:p>
        </w:tc>
        <w:tc>
          <w:tcPr>
            <w:tcW w:w="1417" w:type="dxa"/>
            <w:tcBorders>
              <w:top w:val="single" w:sz="4" w:space="0" w:color="auto"/>
              <w:left w:val="nil"/>
              <w:bottom w:val="single" w:sz="4" w:space="0" w:color="auto"/>
              <w:right w:val="nil"/>
            </w:tcBorders>
            <w:shd w:val="clear" w:color="auto" w:fill="auto"/>
            <w:hideMark/>
          </w:tcPr>
          <w:p w14:paraId="2CEC37C6"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observational</w:t>
            </w:r>
          </w:p>
        </w:tc>
        <w:tc>
          <w:tcPr>
            <w:tcW w:w="1701" w:type="dxa"/>
            <w:tcBorders>
              <w:top w:val="single" w:sz="4" w:space="0" w:color="auto"/>
              <w:left w:val="nil"/>
              <w:bottom w:val="single" w:sz="4" w:space="0" w:color="auto"/>
              <w:right w:val="nil"/>
            </w:tcBorders>
            <w:shd w:val="clear" w:color="auto" w:fill="auto"/>
            <w:hideMark/>
          </w:tcPr>
          <w:p w14:paraId="7D248064"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10 patients with elective knee or hip replacement surgeries</w:t>
            </w:r>
          </w:p>
        </w:tc>
        <w:tc>
          <w:tcPr>
            <w:tcW w:w="1276" w:type="dxa"/>
            <w:tcBorders>
              <w:top w:val="single" w:sz="4" w:space="0" w:color="auto"/>
              <w:left w:val="nil"/>
              <w:bottom w:val="single" w:sz="4" w:space="0" w:color="auto"/>
              <w:right w:val="nil"/>
            </w:tcBorders>
            <w:shd w:val="clear" w:color="auto" w:fill="auto"/>
            <w:hideMark/>
          </w:tcPr>
          <w:p w14:paraId="7C5E77E2"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Apixaban</w:t>
            </w:r>
          </w:p>
        </w:tc>
        <w:tc>
          <w:tcPr>
            <w:tcW w:w="1276" w:type="dxa"/>
            <w:tcBorders>
              <w:top w:val="single" w:sz="4" w:space="0" w:color="auto"/>
              <w:left w:val="nil"/>
              <w:bottom w:val="single" w:sz="4" w:space="0" w:color="auto"/>
              <w:right w:val="nil"/>
            </w:tcBorders>
            <w:shd w:val="clear" w:color="auto" w:fill="auto"/>
            <w:hideMark/>
          </w:tcPr>
          <w:p w14:paraId="4F2A072C"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EXTEM</w:t>
            </w:r>
          </w:p>
        </w:tc>
        <w:tc>
          <w:tcPr>
            <w:tcW w:w="1984" w:type="dxa"/>
            <w:tcBorders>
              <w:top w:val="single" w:sz="4" w:space="0" w:color="auto"/>
              <w:left w:val="nil"/>
              <w:bottom w:val="single" w:sz="4" w:space="0" w:color="auto"/>
              <w:right w:val="nil"/>
            </w:tcBorders>
            <w:shd w:val="clear" w:color="auto" w:fill="auto"/>
            <w:hideMark/>
          </w:tcPr>
          <w:p w14:paraId="1A61F662"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77 (41 to 95), 92 (62 to 104), 59 (38 to 95); mean (IQR)</w:t>
            </w:r>
          </w:p>
        </w:tc>
        <w:tc>
          <w:tcPr>
            <w:tcW w:w="3185" w:type="dxa"/>
            <w:tcBorders>
              <w:top w:val="single" w:sz="4" w:space="0" w:color="auto"/>
              <w:left w:val="nil"/>
              <w:bottom w:val="single" w:sz="4" w:space="0" w:color="auto"/>
              <w:right w:val="nil"/>
            </w:tcBorders>
            <w:shd w:val="clear" w:color="auto" w:fill="auto"/>
            <w:hideMark/>
          </w:tcPr>
          <w:p w14:paraId="3B35C772"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Apixaban caused a statistically significant prolongation of EXTEM-CT.</w:t>
            </w:r>
          </w:p>
        </w:tc>
      </w:tr>
      <w:tr w:rsidR="000E7155" w:rsidRPr="007E58E3" w14:paraId="07FA2EB5" w14:textId="77777777" w:rsidTr="00A364B1">
        <w:trPr>
          <w:trHeight w:val="1213"/>
        </w:trPr>
        <w:tc>
          <w:tcPr>
            <w:tcW w:w="1701" w:type="dxa"/>
            <w:tcBorders>
              <w:top w:val="single" w:sz="4" w:space="0" w:color="auto"/>
              <w:left w:val="nil"/>
              <w:bottom w:val="single" w:sz="4" w:space="0" w:color="auto"/>
              <w:right w:val="nil"/>
            </w:tcBorders>
            <w:shd w:val="clear" w:color="auto" w:fill="auto"/>
            <w:hideMark/>
          </w:tcPr>
          <w:p w14:paraId="11E21249" w14:textId="0AB22281" w:rsidR="000E7155" w:rsidRPr="00022D02" w:rsidRDefault="000E7155" w:rsidP="00A364B1">
            <w:pPr>
              <w:rPr>
                <w:rFonts w:ascii="Calibri" w:hAnsi="Calibri" w:cs="Calibri"/>
                <w:color w:val="000000"/>
                <w:sz w:val="20"/>
                <w:szCs w:val="20"/>
                <w:lang w:val="it-CH"/>
              </w:rPr>
            </w:pPr>
            <w:r w:rsidRPr="00022D02">
              <w:rPr>
                <w:rFonts w:ascii="Calibri" w:hAnsi="Calibri" w:cs="Calibri"/>
                <w:color w:val="000000"/>
                <w:sz w:val="20"/>
                <w:szCs w:val="20"/>
                <w:lang w:val="it-CH"/>
              </w:rPr>
              <w:t>Seyve et. al. 2018, France</w:t>
            </w:r>
            <w:r w:rsidR="00022D02" w:rsidRPr="00022D02">
              <w:rPr>
                <w:rFonts w:ascii="Calibri" w:hAnsi="Calibri" w:cs="Calibri"/>
                <w:color w:val="000000"/>
                <w:sz w:val="20"/>
                <w:szCs w:val="20"/>
                <w:lang w:val="it-CH"/>
              </w:rPr>
              <w:t xml:space="preserve"> </w:t>
            </w:r>
            <w:r w:rsidR="00022D02">
              <w:rPr>
                <w:rFonts w:ascii="Calibri" w:hAnsi="Calibri" w:cs="Calibri"/>
                <w:color w:val="000000"/>
                <w:sz w:val="20"/>
                <w:szCs w:val="20"/>
                <w:lang w:val="en-US"/>
              </w:rPr>
              <w:fldChar w:fldCharType="begin">
                <w:fldData xml:space="preserve">PEVuZE5vdGU+PENpdGU+PEF1dGhvcj5TZXl2ZTwvQXV0aG9yPjxZZWFyPjIwMTg8L1llYXI+PFJl
Y051bT40Nzg8L1JlY051bT48RGlzcGxheVRleHQ+PHN0eWxlIGZhY2U9InN1cGVyc2NyaXB0Ij40
MDwvc3R5bGU+PC9EaXNwbGF5VGV4dD48cmVjb3JkPjxyZWMtbnVtYmVyPjQ3ODwvcmVjLW51bWJl
cj48Zm9yZWlnbi1rZXlzPjxrZXkgYXBwPSJFTiIgZGItaWQ9InA1c2Yyc2U5cnY5NWRyZXB0Mjh2
MnhyeGE1czJhcDIwZTV0eiIgdGltZXN0YW1wPSIxNjI4NTEyMTI2IiBndWlkPSI2MThjNTFjZS01
NWE0LTQ5NGYtOTY2My01M2FlM2EwYjkzYTEiPjQ3ODwva2V5PjwvZm9yZWlnbi1rZXlzPjxyZWYt
dHlwZSBuYW1lPSJKb3VybmFsIEFydGljbGUiPjE3PC9yZWYtdHlwZT48Y29udHJpYnV0b3JzPjxh
dXRob3JzPjxhdXRob3I+U2V5dmUsIEwuPC9hdXRob3I+PGF1dGhvcj5SaWNoYXJtZSwgQy48L2F1
dGhvcj48YXV0aG9yPlBvbGFjaywgQi48L2F1dGhvcj48YXV0aG9yPk1hcmx1LCBSLjwvYXV0aG9y
PjwvYXV0aG9ycz48L2NvbnRyaWJ1dG9ycz48YXV0aC1hZGRyZXNzPkxhYm9yYXRvcnkgb2YgSGVt
b3N0YXNpcywgR3Jlbm9ibGUgQWxwZXMgVW5pdmVyc2l0eSBIb3NwaXRhbCwgR3Jlbm9ibGUsIEZy
YW5jZS48L2F1dGgtYWRkcmVzcz48dGl0bGVzPjx0aXRsZT5JbXBhY3Qgb2YgZm91ciBkaXJlY3Qg
b3JhbCBhbnRpY29hZ3VsYW50cyBvbiByb3RhdGlvbmFsIHRocm9tYm9lbGFzdG9tZXRyeSAoUk9U
RU0pPC90aXRsZT48c2Vjb25kYXJ5LXRpdGxlPkludCBKIExhYiBIZW1hdG9sPC9zZWNvbmRhcnkt
dGl0bGU+PGFsdC10aXRsZT5JbnRlcm5hdGlvbmFsIGpvdXJuYWwgb2YgbGFib3JhdG9yeSBoZW1h
dG9sb2d5PC9hbHQtdGl0bGU+PC90aXRsZXM+PHBlcmlvZGljYWw+PGZ1bGwtdGl0bGU+SW50IEog
TGFiIEhlbWF0b2w8L2Z1bGwtdGl0bGU+PGFiYnItMT5JbnRlcm5hdGlvbmFsIGpvdXJuYWwgb2Yg
bGFib3JhdG9yeSBoZW1hdG9sb2d5PC9hYmJyLTE+PC9wZXJpb2RpY2FsPjxhbHQtcGVyaW9kaWNh
bD48ZnVsbC10aXRsZT5JbnQgSiBMYWIgSGVtYXRvbDwvZnVsbC10aXRsZT48YWJici0xPkludGVy
bmF0aW9uYWwgam91cm5hbCBvZiBsYWJvcmF0b3J5IGhlbWF0b2xvZ3k8L2FiYnItMT48L2FsdC1w
ZXJpb2RpY2FsPjxwYWdlcz44NC05MzwvcGFnZXM+PHZvbHVtZT40MDwvdm9sdW1lPjxudW1iZXI+
MTwvbnVtYmVyPjxlZGl0aW9uPjIwMTcvMTAvMDY8L2VkaXRpb24+PGtleXdvcmRzPjxrZXl3b3Jk
PkFkbWluaXN0cmF0aW9uLCBPcmFsPC9rZXl3b3JkPjxrZXl3b3JkPkFkdWx0PC9rZXl3b3JkPjxr
ZXl3b3JkPkFudGljb2FndWxhbnRzLyphZG1pbmlzdHJhdGlvbiAmYW1wOyBkb3NhZ2UvKnBoYXJt
YWNva2luZXRpY3M8L2tleXdvcmQ+PGtleXdvcmQ+RmVtYWxlPC9rZXl3b3JkPjxrZXl3b3JkPkh1
bWFuczwva2V5d29yZD48a2V5d29yZD5NYWxlPC9rZXl3b3JkPjxrZXl3b3JkPk1pZGRsZSBBZ2Vk
PC9rZXl3b3JkPjxrZXl3b3JkPlRocm9tYmVsYXN0b2dyYXBoeS8qaW5zdHJ1bWVudGF0aW9uLypt
ZXRob2RzPC9rZXl3b3JkPjxrZXl3b3JkPkRvYWM8L2tleXdvcmQ+PGtleXdvcmQ+Um90ZW08L2tl
eXdvcmQ+PGtleXdvcmQ+YXBpeGFiYW48L2tleXdvcmQ+PGtleXdvcmQ+ZGFiaWdhdHJhbjwva2V5
d29yZD48a2V5d29yZD5lZG94YWJhbjwva2V5d29yZD48a2V5d29yZD5yaXZhcm94YWJhbjwva2V5
d29yZD48a2V5d29yZD50aHJvbWJvZWxhc3RvbWV0cnk8L2tleXdvcmQ+PC9rZXl3b3Jkcz48ZGF0
ZXM+PHllYXI+MjAxODwveWVhcj48cHViLWRhdGVzPjxkYXRlPkZlYjwvZGF0ZT48L3B1Yi1kYXRl
cz48L2RhdGVzPjxpc2JuPjE3NTEtNTUyMTwvaXNibj48YWNjZXNzaW9uLW51bT4yODk4MDc1ODwv
YWNjZXNzaW9uLW51bT48dXJscz48cmVsYXRlZC11cmxzPjx1cmw+aHR0cHM6Ly9vbmxpbmVsaWJy
YXJ5LndpbGV5LmNvbS9kb2kvcGRmZGlyZWN0LzEwLjExMTEvaWpsaC4xMjc0ND9kb3dubG9hZD10
cnVlPC91cmw+PC9yZWxhdGVkLXVybHM+PC91cmxzPjxlbGVjdHJvbmljLXJlc291cmNlLW51bT4x
MC4xMTExL2lqbGguMTI3NDQ8L2VsZWN0cm9uaWMtcmVzb3VyY2UtbnVtPjxyZW1vdGUtZGF0YWJh
c2UtcHJvdmlkZXI+TkxNPC9yZW1vdGUtZGF0YWJhc2UtcHJvdmlkZXI+PGxhbmd1YWdlPmVuZzwv
bGFuZ3VhZ2U+PC9yZWNvcmQ+PC9DaXRlPjwvRW5kTm90ZT4A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TZXl2ZTwvQXV0aG9yPjxZZWFyPjIwMTg8L1llYXI+PFJl
Y051bT40Nzg8L1JlY051bT48RGlzcGxheVRleHQ+PHN0eWxlIGZhY2U9InN1cGVyc2NyaXB0Ij40
MDwvc3R5bGU+PC9EaXNwbGF5VGV4dD48cmVjb3JkPjxyZWMtbnVtYmVyPjQ3ODwvcmVjLW51bWJl
cj48Zm9yZWlnbi1rZXlzPjxrZXkgYXBwPSJFTiIgZGItaWQ9InA1c2Yyc2U5cnY5NWRyZXB0Mjh2
MnhyeGE1czJhcDIwZTV0eiIgdGltZXN0YW1wPSIxNjI4NTEyMTI2IiBndWlkPSI2MThjNTFjZS01
NWE0LTQ5NGYtOTY2My01M2FlM2EwYjkzYTEiPjQ3ODwva2V5PjwvZm9yZWlnbi1rZXlzPjxyZWYt
dHlwZSBuYW1lPSJKb3VybmFsIEFydGljbGUiPjE3PC9yZWYtdHlwZT48Y29udHJpYnV0b3JzPjxh
dXRob3JzPjxhdXRob3I+U2V5dmUsIEwuPC9hdXRob3I+PGF1dGhvcj5SaWNoYXJtZSwgQy48L2F1
dGhvcj48YXV0aG9yPlBvbGFjaywgQi48L2F1dGhvcj48YXV0aG9yPk1hcmx1LCBSLjwvYXV0aG9y
PjwvYXV0aG9ycz48L2NvbnRyaWJ1dG9ycz48YXV0aC1hZGRyZXNzPkxhYm9yYXRvcnkgb2YgSGVt
b3N0YXNpcywgR3Jlbm9ibGUgQWxwZXMgVW5pdmVyc2l0eSBIb3NwaXRhbCwgR3Jlbm9ibGUsIEZy
YW5jZS48L2F1dGgtYWRkcmVzcz48dGl0bGVzPjx0aXRsZT5JbXBhY3Qgb2YgZm91ciBkaXJlY3Qg
b3JhbCBhbnRpY29hZ3VsYW50cyBvbiByb3RhdGlvbmFsIHRocm9tYm9lbGFzdG9tZXRyeSAoUk9U
RU0pPC90aXRsZT48c2Vjb25kYXJ5LXRpdGxlPkludCBKIExhYiBIZW1hdG9sPC9zZWNvbmRhcnkt
dGl0bGU+PGFsdC10aXRsZT5JbnRlcm5hdGlvbmFsIGpvdXJuYWwgb2YgbGFib3JhdG9yeSBoZW1h
dG9sb2d5PC9hbHQtdGl0bGU+PC90aXRsZXM+PHBlcmlvZGljYWw+PGZ1bGwtdGl0bGU+SW50IEog
TGFiIEhlbWF0b2w8L2Z1bGwtdGl0bGU+PGFiYnItMT5JbnRlcm5hdGlvbmFsIGpvdXJuYWwgb2Yg
bGFib3JhdG9yeSBoZW1hdG9sb2d5PC9hYmJyLTE+PC9wZXJpb2RpY2FsPjxhbHQtcGVyaW9kaWNh
bD48ZnVsbC10aXRsZT5JbnQgSiBMYWIgSGVtYXRvbDwvZnVsbC10aXRsZT48YWJici0xPkludGVy
bmF0aW9uYWwgam91cm5hbCBvZiBsYWJvcmF0b3J5IGhlbWF0b2xvZ3k8L2FiYnItMT48L2FsdC1w
ZXJpb2RpY2FsPjxwYWdlcz44NC05MzwvcGFnZXM+PHZvbHVtZT40MDwvdm9sdW1lPjxudW1iZXI+
MTwvbnVtYmVyPjxlZGl0aW9uPjIwMTcvMTAvMDY8L2VkaXRpb24+PGtleXdvcmRzPjxrZXl3b3Jk
PkFkbWluaXN0cmF0aW9uLCBPcmFsPC9rZXl3b3JkPjxrZXl3b3JkPkFkdWx0PC9rZXl3b3JkPjxr
ZXl3b3JkPkFudGljb2FndWxhbnRzLyphZG1pbmlzdHJhdGlvbiAmYW1wOyBkb3NhZ2UvKnBoYXJt
YWNva2luZXRpY3M8L2tleXdvcmQ+PGtleXdvcmQ+RmVtYWxlPC9rZXl3b3JkPjxrZXl3b3JkPkh1
bWFuczwva2V5d29yZD48a2V5d29yZD5NYWxlPC9rZXl3b3JkPjxrZXl3b3JkPk1pZGRsZSBBZ2Vk
PC9rZXl3b3JkPjxrZXl3b3JkPlRocm9tYmVsYXN0b2dyYXBoeS8qaW5zdHJ1bWVudGF0aW9uLypt
ZXRob2RzPC9rZXl3b3JkPjxrZXl3b3JkPkRvYWM8L2tleXdvcmQ+PGtleXdvcmQ+Um90ZW08L2tl
eXdvcmQ+PGtleXdvcmQ+YXBpeGFiYW48L2tleXdvcmQ+PGtleXdvcmQ+ZGFiaWdhdHJhbjwva2V5
d29yZD48a2V5d29yZD5lZG94YWJhbjwva2V5d29yZD48a2V5d29yZD5yaXZhcm94YWJhbjwva2V5
d29yZD48a2V5d29yZD50aHJvbWJvZWxhc3RvbWV0cnk8L2tleXdvcmQ+PC9rZXl3b3Jkcz48ZGF0
ZXM+PHllYXI+MjAxODwveWVhcj48cHViLWRhdGVzPjxkYXRlPkZlYjwvZGF0ZT48L3B1Yi1kYXRl
cz48L2RhdGVzPjxpc2JuPjE3NTEtNTUyMTwvaXNibj48YWNjZXNzaW9uLW51bT4yODk4MDc1ODwv
YWNjZXNzaW9uLW51bT48dXJscz48cmVsYXRlZC11cmxzPjx1cmw+aHR0cHM6Ly9vbmxpbmVsaWJy
YXJ5LndpbGV5LmNvbS9kb2kvcGRmZGlyZWN0LzEwLjExMTEvaWpsaC4xMjc0ND9kb3dubG9hZD10
cnVlPC91cmw+PC9yZWxhdGVkLXVybHM+PC91cmxzPjxlbGVjdHJvbmljLXJlc291cmNlLW51bT4x
MC4xMTExL2lqbGguMTI3NDQ8L2VsZWN0cm9uaWMtcmVzb3VyY2UtbnVtPjxyZW1vdGUtZGF0YWJh
c2UtcHJvdmlkZXI+TkxNPC9yZW1vdGUtZGF0YWJhc2UtcHJvdmlkZXI+PGxhbmd1YWdlPmVuZzwv
bGFuZ3VhZ2U+PC9yZWNvcmQ+PC9DaXRlPjwvRW5kTm90ZT4A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022D02">
              <w:rPr>
                <w:rFonts w:ascii="Calibri" w:hAnsi="Calibri" w:cs="Calibri"/>
                <w:color w:val="000000"/>
                <w:sz w:val="20"/>
                <w:szCs w:val="20"/>
                <w:lang w:val="en-US"/>
              </w:rPr>
            </w:r>
            <w:r w:rsidR="00022D02">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40</w:t>
            </w:r>
            <w:r w:rsidR="00022D02">
              <w:rPr>
                <w:rFonts w:ascii="Calibri" w:hAnsi="Calibri" w:cs="Calibri"/>
                <w:color w:val="000000"/>
                <w:sz w:val="20"/>
                <w:szCs w:val="20"/>
                <w:lang w:val="en-US"/>
              </w:rPr>
              <w:fldChar w:fldCharType="end"/>
            </w:r>
          </w:p>
        </w:tc>
        <w:tc>
          <w:tcPr>
            <w:tcW w:w="1418" w:type="dxa"/>
            <w:tcBorders>
              <w:top w:val="single" w:sz="4" w:space="0" w:color="auto"/>
              <w:left w:val="nil"/>
              <w:bottom w:val="single" w:sz="4" w:space="0" w:color="auto"/>
              <w:right w:val="nil"/>
            </w:tcBorders>
            <w:shd w:val="clear" w:color="auto" w:fill="auto"/>
            <w:hideMark/>
          </w:tcPr>
          <w:p w14:paraId="28E4423A"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Int J Lab </w:t>
            </w:r>
            <w:proofErr w:type="spellStart"/>
            <w:r w:rsidRPr="00B44B51">
              <w:rPr>
                <w:rFonts w:ascii="Calibri" w:hAnsi="Calibri" w:cs="Calibri"/>
                <w:color w:val="000000"/>
                <w:sz w:val="20"/>
                <w:szCs w:val="20"/>
                <w:lang w:val="en-US"/>
              </w:rPr>
              <w:t>Hematol</w:t>
            </w:r>
            <w:proofErr w:type="spellEnd"/>
          </w:p>
        </w:tc>
        <w:tc>
          <w:tcPr>
            <w:tcW w:w="1417" w:type="dxa"/>
            <w:tcBorders>
              <w:top w:val="single" w:sz="4" w:space="0" w:color="auto"/>
              <w:left w:val="nil"/>
              <w:bottom w:val="single" w:sz="4" w:space="0" w:color="auto"/>
              <w:right w:val="nil"/>
            </w:tcBorders>
            <w:shd w:val="clear" w:color="auto" w:fill="auto"/>
            <w:hideMark/>
          </w:tcPr>
          <w:p w14:paraId="57CD7E64"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ex vivo</w:t>
            </w:r>
          </w:p>
        </w:tc>
        <w:tc>
          <w:tcPr>
            <w:tcW w:w="1701" w:type="dxa"/>
            <w:tcBorders>
              <w:top w:val="single" w:sz="4" w:space="0" w:color="auto"/>
              <w:left w:val="nil"/>
              <w:bottom w:val="single" w:sz="4" w:space="0" w:color="auto"/>
              <w:right w:val="nil"/>
            </w:tcBorders>
            <w:shd w:val="clear" w:color="auto" w:fill="auto"/>
            <w:hideMark/>
          </w:tcPr>
          <w:p w14:paraId="01769B92"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5 healthy donors each</w:t>
            </w:r>
          </w:p>
        </w:tc>
        <w:tc>
          <w:tcPr>
            <w:tcW w:w="1276" w:type="dxa"/>
            <w:tcBorders>
              <w:top w:val="single" w:sz="4" w:space="0" w:color="auto"/>
              <w:left w:val="nil"/>
              <w:bottom w:val="single" w:sz="4" w:space="0" w:color="auto"/>
              <w:right w:val="nil"/>
            </w:tcBorders>
            <w:shd w:val="clear" w:color="auto" w:fill="auto"/>
            <w:hideMark/>
          </w:tcPr>
          <w:p w14:paraId="3E3AF054"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Apixaban Edoxaban Rivaroxaban Dabigatran</w:t>
            </w:r>
          </w:p>
        </w:tc>
        <w:tc>
          <w:tcPr>
            <w:tcW w:w="1276" w:type="dxa"/>
            <w:tcBorders>
              <w:top w:val="single" w:sz="4" w:space="0" w:color="auto"/>
              <w:left w:val="nil"/>
              <w:bottom w:val="single" w:sz="4" w:space="0" w:color="auto"/>
              <w:right w:val="nil"/>
            </w:tcBorders>
            <w:shd w:val="clear" w:color="auto" w:fill="auto"/>
            <w:hideMark/>
          </w:tcPr>
          <w:p w14:paraId="76229A82"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INTEM      EXTEM    FIBTEM</w:t>
            </w:r>
          </w:p>
        </w:tc>
        <w:tc>
          <w:tcPr>
            <w:tcW w:w="1984" w:type="dxa"/>
            <w:tcBorders>
              <w:top w:val="single" w:sz="4" w:space="0" w:color="auto"/>
              <w:left w:val="nil"/>
              <w:bottom w:val="single" w:sz="4" w:space="0" w:color="auto"/>
              <w:right w:val="nil"/>
            </w:tcBorders>
            <w:shd w:val="clear" w:color="auto" w:fill="auto"/>
            <w:hideMark/>
          </w:tcPr>
          <w:p w14:paraId="288E6A49" w14:textId="66DC0329"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0, 50, 100, 200, 500, 1000</w:t>
            </w:r>
            <w:r w:rsidR="002B11EE">
              <w:rPr>
                <w:rFonts w:ascii="Calibri" w:hAnsi="Calibri" w:cs="Calibri"/>
                <w:color w:val="000000"/>
                <w:sz w:val="20"/>
                <w:szCs w:val="20"/>
                <w:lang w:val="en-US"/>
              </w:rPr>
              <w:t xml:space="preserve"> spiked</w:t>
            </w:r>
          </w:p>
        </w:tc>
        <w:tc>
          <w:tcPr>
            <w:tcW w:w="3185" w:type="dxa"/>
            <w:tcBorders>
              <w:top w:val="single" w:sz="4" w:space="0" w:color="auto"/>
              <w:left w:val="nil"/>
              <w:bottom w:val="single" w:sz="4" w:space="0" w:color="auto"/>
              <w:right w:val="nil"/>
            </w:tcBorders>
            <w:shd w:val="clear" w:color="auto" w:fill="auto"/>
            <w:hideMark/>
          </w:tcPr>
          <w:p w14:paraId="7A902C23"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Linear relationship between the increase in CT and plasma DOAC concentrations in both the EXTEM and INTEM tests. Only poorly impacted by low levels. Apixaban had only a low effect even at high concentrations.</w:t>
            </w:r>
          </w:p>
        </w:tc>
      </w:tr>
      <w:tr w:rsidR="004B1A5E" w:rsidRPr="007E58E3" w14:paraId="614B9C95" w14:textId="77777777" w:rsidTr="00A364B1">
        <w:trPr>
          <w:trHeight w:val="680"/>
        </w:trPr>
        <w:tc>
          <w:tcPr>
            <w:tcW w:w="1701" w:type="dxa"/>
            <w:tcBorders>
              <w:top w:val="single" w:sz="4" w:space="0" w:color="auto"/>
              <w:left w:val="nil"/>
              <w:bottom w:val="single" w:sz="4" w:space="0" w:color="auto"/>
              <w:right w:val="nil"/>
            </w:tcBorders>
            <w:shd w:val="clear" w:color="auto" w:fill="auto"/>
          </w:tcPr>
          <w:p w14:paraId="2FF93284" w14:textId="3B2B5DFE" w:rsidR="004B1A5E" w:rsidRPr="00B44B51" w:rsidRDefault="004B1A5E" w:rsidP="00A364B1">
            <w:pPr>
              <w:rPr>
                <w:rFonts w:ascii="Calibri" w:hAnsi="Calibri" w:cs="Calibri"/>
                <w:color w:val="000000"/>
                <w:sz w:val="20"/>
                <w:szCs w:val="20"/>
                <w:lang w:val="en-US"/>
              </w:rPr>
            </w:pPr>
            <w:r w:rsidRPr="00B44B51">
              <w:rPr>
                <w:rFonts w:ascii="Calibri" w:hAnsi="Calibri" w:cs="Calibri"/>
                <w:color w:val="000000"/>
                <w:sz w:val="20"/>
                <w:szCs w:val="20"/>
              </w:rPr>
              <w:t xml:space="preserve">Sokol et. al. 2021, </w:t>
            </w:r>
            <w:proofErr w:type="spellStart"/>
            <w:r w:rsidRPr="00B44B51">
              <w:rPr>
                <w:rFonts w:ascii="Calibri" w:hAnsi="Calibri" w:cs="Calibri"/>
                <w:color w:val="000000"/>
                <w:sz w:val="20"/>
                <w:szCs w:val="20"/>
              </w:rPr>
              <w:t>Slovakia</w:t>
            </w:r>
            <w:proofErr w:type="spellEnd"/>
            <w:r w:rsidR="00022D02">
              <w:rPr>
                <w:rFonts w:ascii="Calibri" w:hAnsi="Calibri" w:cs="Calibri"/>
                <w:color w:val="000000"/>
                <w:sz w:val="20"/>
                <w:szCs w:val="20"/>
              </w:rPr>
              <w:t xml:space="preserve"> </w:t>
            </w:r>
            <w:r w:rsidR="00022D02">
              <w:rPr>
                <w:rFonts w:ascii="Calibri" w:hAnsi="Calibri" w:cs="Calibri"/>
                <w:color w:val="000000"/>
                <w:sz w:val="20"/>
                <w:szCs w:val="20"/>
              </w:rPr>
              <w:fldChar w:fldCharType="begin">
                <w:fldData xml:space="preserve">PEVuZE5vdGU+PENpdGU+PEF1dGhvcj5Tb2tvbDwvQXV0aG9yPjxZZWFyPjIwMjE8L1llYXI+PFJl
Y051bT43MDQ8L1JlY051bT48RGlzcGxheVRleHQ+PHN0eWxlIGZhY2U9InN1cGVyc2NyaXB0Ij40
Mjwvc3R5bGU+PC9EaXNwbGF5VGV4dD48cmVjb3JkPjxyZWMtbnVtYmVyPjcwNDwvcmVjLW51bWJl
cj48Zm9yZWlnbi1rZXlzPjxrZXkgYXBwPSJFTiIgZGItaWQ9InA1c2Yyc2U5cnY5NWRyZXB0Mjh2
MnhyeGE1czJhcDIwZTV0eiIgdGltZXN0YW1wPSIxNjQ2MjkxOTkzIiBndWlkPSJkNzJiZjc0Ny1h
YzAzLTQ3ODgtYmEzOC0zY2UzZWYyMTRiYjAiPjcwNDwva2V5PjwvZm9yZWlnbi1rZXlzPjxyZWYt
dHlwZSBuYW1lPSJKb3VybmFsIEFydGljbGUiPjE3PC9yZWYtdHlwZT48Y29udHJpYnV0b3JzPjxh
dXRob3JzPjxhdXRob3I+U29rb2wsIEouPC9hdXRob3I+PGF1dGhvcj5OZWhhaiwgRi48L2F1dGhv
cj48YXV0aG9yPkl2YW5rb3ZhLCBKLjwvYXV0aG9yPjxhdXRob3I+TW9rYW4sIE0uPC9hdXRob3I+
PGF1dGhvcj5ab2xrb3ZhLCBKLjwvYXV0aG9yPjxhdXRob3I+TGlzYSwgTC48L2F1dGhvcj48YXV0
aG9yPkxpbmVrb3ZhLCBMLjwvYXV0aG9yPjxhdXRob3I+TW9rYW4sIE0uPC9hdXRob3I+PGF1dGhv
cj5TdGFza28sIEouPC9hdXRob3I+PC9hdXRob3JzPjwvY29udHJpYnV0b3JzPjxhdXRoLWFkZHJl
c3M+RGVwYXJ0bWVudCBvZiBIYWVtYXRvbG9neSBhbmQgVHJhbnNmdXNpb24gTWVkaWNpbmUsIE5h
dGlvbmFsIENlbnRyZSBvZiBIYWVtb3N0YXNpcyBhbmQgVGhyb21ib3NpcywgSmVzc2VuaXVzIEZh
Y3VsdHkgb2YgTWVkaWNpbmUgaW4gTWFydGluLCBDb21lbml1cyBVbml2ZXJzaXR5IGluIEJyYXRp
c2xhdmEsIE1hcnRpbiwgU2xvdmFraWEuJiN4RDtGaXJzdCBEZXBhcnRtZW50IG9mIEludGVybmFs
IE1lZGljaW5lLCBKZXNzZW5pdXMgRmFjdWx0eSBvZiBNZWRpY2luZSBpbiBNYXJ0aW4sIENvbWVu
aXVzIFVuaXZlcnNpdHkgaW4gQnJhdGlzbGF2YSwgTWFydGluLCBTbG92YWtpYS48L2F1dGgtYWRk
cmVzcz48dGl0bGVzPjx0aXRsZT5JbXBhY3Qgb2YgRGFiaWdhdHJhbiBUcmVhdG1lbnQgb24gUm90
YXRpb24gVGhyb21ib2VsYXN0b21ldHJ5PC90aXRsZT48c2Vjb25kYXJ5LXRpdGxlPkNsaW4gQXBw
bCBUaHJvbWIgSGVtb3N0PC9zZWNvbmRhcnktdGl0bGU+PC90aXRsZXM+PHBlcmlvZGljYWw+PGZ1
bGwtdGl0bGU+Q2xpbiBBcHBsIFRocm9tYiBIZW1vc3Q8L2Z1bGwtdGl0bGU+PGFiYnItMT5DbGlu
aWNhbCBhbmQgYXBwbGllZCB0aHJvbWJvc2lzL2hlbW9zdGFzaXMgOiBvZmZpY2lhbCBqb3VybmFs
IG9mIHRoZSBJbnRlcm5hdGlvbmFsIEFjYWRlbXkgb2YgQ2xpbmljYWwgYW5kIEFwcGxpZWQgVGhy
b21ib3Npcy9IZW1vc3Rhc2lzPC9hYmJyLTE+PC9wZXJpb2RpY2FsPjxwYWdlcz4xMDc2MDI5NjIw
OTgzOTAyPC9wYWdlcz48dm9sdW1lPjI3PC92b2x1bWU+PGVkaXRpb24+MjAyMS8wMi8wMjwvZWRp
dGlvbj48a2V5d29yZHM+PGtleXdvcmQ+QWdlZDwva2V5d29yZD48a2V5d29yZD5BZ2VkLCA4MCBh
bmQgb3Zlcjwva2V5d29yZD48a2V5d29yZD5BbnRpdGhyb21iaW5zL2Jsb29kLyp0aGVyYXBldXRp
YyB1c2U8L2tleXdvcmQ+PGtleXdvcmQ+QXRyaWFsIEZpYnJpbGxhdGlvbi9ibG9vZC9kaWFnbm9z
aXMvKmRydWcgdGhlcmFweTwva2V5d29yZD48a2V5d29yZD5CbG9vZCBDb2FndWxhdGlvbi8qZHJ1
ZyBlZmZlY3RzPC9rZXl3b3JkPjxrZXl3b3JkPkRhYmlnYXRyYW4vYmxvb2QvKnRoZXJhcGV1dGlj
IHVzZTwva2V5d29yZD48a2V5d29yZD4qRHJ1ZyBNb25pdG9yaW5nPC9rZXl3b3JkPjxrZXl3b3Jk
PkZlbWFsZTwva2V5d29yZD48a2V5d29yZD5IdW1hbnM8L2tleXdvcmQ+PGtleXdvcmQ+TWFsZTwv
a2V5d29yZD48a2V5d29yZD5NaWRkbGUgQWdlZDwva2V5d29yZD48a2V5d29yZD4qUG9pbnQtb2Yt
Q2FyZSBUZXN0aW5nPC9rZXl3b3JkPjxrZXl3b3JkPlByZWRpY3RpdmUgVmFsdWUgb2YgVGVzdHM8
L2tleXdvcmQ+PGtleXdvcmQ+UmVwcm9kdWNpYmlsaXR5IG9mIFJlc3VsdHM8L2tleXdvcmQ+PGtl
eXdvcmQ+KlRocm9tYmVsYXN0b2dyYXBoeTwva2V5d29yZD48a2V5d29yZD5UcmVhdG1lbnQgT3V0
Y29tZTwva2V5d29yZD48a2V5d29yZD5kYWJpZ2F0cmFuPC9rZXl3b3JkPjxrZXl3b3JkPmhlbW9z
dGFzaXM8L2tleXdvcmQ+PGtleXdvcmQ+bW9uaXRvcmluZzwva2V5d29yZD48a2V5d29yZD5yb3Rh
dGlvbiB0aHJvbWJvZWxhc3RvbWV0cnk8L2tleXdvcmQ+PGtleXdvcmQ+b2YgaW50ZXJlc3Qgd2l0
aCByZXNwZWN0IHRvIHRoZSByZXNlYXJjaCwgYXV0aG9yc2hpcCwgYW5kL29yIHB1YmxpY2F0aW9u
IG9mIHRoaXM8L2tleXdvcmQ+PGtleXdvcmQ+YXJ0aWNsZS48L2tleXdvcmQ+PC9rZXl3b3Jkcz48
ZGF0ZXM+PHllYXI+MjAyMTwveWVhcj48cHViLWRhdGVzPjxkYXRlPkphbi1EZWM8L2RhdGU+PC9w
dWItZGF0ZXM+PC9kYXRlcz48aXNibj4xMDc2LTAyOTYgKFByaW50KSYjeEQ7MTA3Ni0wMjk2PC9p
c2JuPjxhY2Nlc3Npb24tbnVtPjMzNTIzNzExPC9hY2Nlc3Npb24tbnVtPjx1cmxzPjwvdXJscz48
Y3VzdG9tMj5QTUM3ODYzMTUyPC9jdXN0b20yPjxlbGVjdHJvbmljLXJlc291cmNlLW51bT4xMC4x
MTc3LzEwNzYwMjk2MjA5ODM5MDI8L2VsZWN0cm9uaWMtcmVzb3VyY2UtbnVtPjxyZW1vdGUtZGF0
YWJhc2UtcHJvdmlkZXI+TkxNPC9yZW1vdGUtZGF0YWJhc2UtcHJvdmlkZXI+PGxhbmd1YWdlPmVu
ZzwvbGFuZ3VhZ2U+PC9yZWNvcmQ+PC9DaXRlPjwvRW5kTm90ZT5=
</w:fldData>
              </w:fldChar>
            </w:r>
            <w:r w:rsidR="004F75D5">
              <w:rPr>
                <w:rFonts w:ascii="Calibri" w:hAnsi="Calibri" w:cs="Calibri"/>
                <w:color w:val="000000"/>
                <w:sz w:val="20"/>
                <w:szCs w:val="20"/>
              </w:rPr>
              <w:instrText xml:space="preserve"> ADDIN EN.CITE </w:instrText>
            </w:r>
            <w:r w:rsidR="004F75D5">
              <w:rPr>
                <w:rFonts w:ascii="Calibri" w:hAnsi="Calibri" w:cs="Calibri"/>
                <w:color w:val="000000"/>
                <w:sz w:val="20"/>
                <w:szCs w:val="20"/>
              </w:rPr>
              <w:fldChar w:fldCharType="begin">
                <w:fldData xml:space="preserve">PEVuZE5vdGU+PENpdGU+PEF1dGhvcj5Tb2tvbDwvQXV0aG9yPjxZZWFyPjIwMjE8L1llYXI+PFJl
Y051bT43MDQ8L1JlY051bT48RGlzcGxheVRleHQ+PHN0eWxlIGZhY2U9InN1cGVyc2NyaXB0Ij40
Mjwvc3R5bGU+PC9EaXNwbGF5VGV4dD48cmVjb3JkPjxyZWMtbnVtYmVyPjcwNDwvcmVjLW51bWJl
cj48Zm9yZWlnbi1rZXlzPjxrZXkgYXBwPSJFTiIgZGItaWQ9InA1c2Yyc2U5cnY5NWRyZXB0Mjh2
MnhyeGE1czJhcDIwZTV0eiIgdGltZXN0YW1wPSIxNjQ2MjkxOTkzIiBndWlkPSJkNzJiZjc0Ny1h
YzAzLTQ3ODgtYmEzOC0zY2UzZWYyMTRiYjAiPjcwNDwva2V5PjwvZm9yZWlnbi1rZXlzPjxyZWYt
dHlwZSBuYW1lPSJKb3VybmFsIEFydGljbGUiPjE3PC9yZWYtdHlwZT48Y29udHJpYnV0b3JzPjxh
dXRob3JzPjxhdXRob3I+U29rb2wsIEouPC9hdXRob3I+PGF1dGhvcj5OZWhhaiwgRi48L2F1dGhv
cj48YXV0aG9yPkl2YW5rb3ZhLCBKLjwvYXV0aG9yPjxhdXRob3I+TW9rYW4sIE0uPC9hdXRob3I+
PGF1dGhvcj5ab2xrb3ZhLCBKLjwvYXV0aG9yPjxhdXRob3I+TGlzYSwgTC48L2F1dGhvcj48YXV0
aG9yPkxpbmVrb3ZhLCBMLjwvYXV0aG9yPjxhdXRob3I+TW9rYW4sIE0uPC9hdXRob3I+PGF1dGhv
cj5TdGFza28sIEouPC9hdXRob3I+PC9hdXRob3JzPjwvY29udHJpYnV0b3JzPjxhdXRoLWFkZHJl
c3M+RGVwYXJ0bWVudCBvZiBIYWVtYXRvbG9neSBhbmQgVHJhbnNmdXNpb24gTWVkaWNpbmUsIE5h
dGlvbmFsIENlbnRyZSBvZiBIYWVtb3N0YXNpcyBhbmQgVGhyb21ib3NpcywgSmVzc2VuaXVzIEZh
Y3VsdHkgb2YgTWVkaWNpbmUgaW4gTWFydGluLCBDb21lbml1cyBVbml2ZXJzaXR5IGluIEJyYXRp
c2xhdmEsIE1hcnRpbiwgU2xvdmFraWEuJiN4RDtGaXJzdCBEZXBhcnRtZW50IG9mIEludGVybmFs
IE1lZGljaW5lLCBKZXNzZW5pdXMgRmFjdWx0eSBvZiBNZWRpY2luZSBpbiBNYXJ0aW4sIENvbWVu
aXVzIFVuaXZlcnNpdHkgaW4gQnJhdGlzbGF2YSwgTWFydGluLCBTbG92YWtpYS48L2F1dGgtYWRk
cmVzcz48dGl0bGVzPjx0aXRsZT5JbXBhY3Qgb2YgRGFiaWdhdHJhbiBUcmVhdG1lbnQgb24gUm90
YXRpb24gVGhyb21ib2VsYXN0b21ldHJ5PC90aXRsZT48c2Vjb25kYXJ5LXRpdGxlPkNsaW4gQXBw
bCBUaHJvbWIgSGVtb3N0PC9zZWNvbmRhcnktdGl0bGU+PC90aXRsZXM+PHBlcmlvZGljYWw+PGZ1
bGwtdGl0bGU+Q2xpbiBBcHBsIFRocm9tYiBIZW1vc3Q8L2Z1bGwtdGl0bGU+PGFiYnItMT5DbGlu
aWNhbCBhbmQgYXBwbGllZCB0aHJvbWJvc2lzL2hlbW9zdGFzaXMgOiBvZmZpY2lhbCBqb3VybmFs
IG9mIHRoZSBJbnRlcm5hdGlvbmFsIEFjYWRlbXkgb2YgQ2xpbmljYWwgYW5kIEFwcGxpZWQgVGhy
b21ib3Npcy9IZW1vc3Rhc2lzPC9hYmJyLTE+PC9wZXJpb2RpY2FsPjxwYWdlcz4xMDc2MDI5NjIw
OTgzOTAyPC9wYWdlcz48dm9sdW1lPjI3PC92b2x1bWU+PGVkaXRpb24+MjAyMS8wMi8wMjwvZWRp
dGlvbj48a2V5d29yZHM+PGtleXdvcmQ+QWdlZDwva2V5d29yZD48a2V5d29yZD5BZ2VkLCA4MCBh
bmQgb3Zlcjwva2V5d29yZD48a2V5d29yZD5BbnRpdGhyb21iaW5zL2Jsb29kLyp0aGVyYXBldXRp
YyB1c2U8L2tleXdvcmQ+PGtleXdvcmQ+QXRyaWFsIEZpYnJpbGxhdGlvbi9ibG9vZC9kaWFnbm9z
aXMvKmRydWcgdGhlcmFweTwva2V5d29yZD48a2V5d29yZD5CbG9vZCBDb2FndWxhdGlvbi8qZHJ1
ZyBlZmZlY3RzPC9rZXl3b3JkPjxrZXl3b3JkPkRhYmlnYXRyYW4vYmxvb2QvKnRoZXJhcGV1dGlj
IHVzZTwva2V5d29yZD48a2V5d29yZD4qRHJ1ZyBNb25pdG9yaW5nPC9rZXl3b3JkPjxrZXl3b3Jk
PkZlbWFsZTwva2V5d29yZD48a2V5d29yZD5IdW1hbnM8L2tleXdvcmQ+PGtleXdvcmQ+TWFsZTwv
a2V5d29yZD48a2V5d29yZD5NaWRkbGUgQWdlZDwva2V5d29yZD48a2V5d29yZD4qUG9pbnQtb2Yt
Q2FyZSBUZXN0aW5nPC9rZXl3b3JkPjxrZXl3b3JkPlByZWRpY3RpdmUgVmFsdWUgb2YgVGVzdHM8
L2tleXdvcmQ+PGtleXdvcmQ+UmVwcm9kdWNpYmlsaXR5IG9mIFJlc3VsdHM8L2tleXdvcmQ+PGtl
eXdvcmQ+KlRocm9tYmVsYXN0b2dyYXBoeTwva2V5d29yZD48a2V5d29yZD5UcmVhdG1lbnQgT3V0
Y29tZTwva2V5d29yZD48a2V5d29yZD5kYWJpZ2F0cmFuPC9rZXl3b3JkPjxrZXl3b3JkPmhlbW9z
dGFzaXM8L2tleXdvcmQ+PGtleXdvcmQ+bW9uaXRvcmluZzwva2V5d29yZD48a2V5d29yZD5yb3Rh
dGlvbiB0aHJvbWJvZWxhc3RvbWV0cnk8L2tleXdvcmQ+PGtleXdvcmQ+b2YgaW50ZXJlc3Qgd2l0
aCByZXNwZWN0IHRvIHRoZSByZXNlYXJjaCwgYXV0aG9yc2hpcCwgYW5kL29yIHB1YmxpY2F0aW9u
IG9mIHRoaXM8L2tleXdvcmQ+PGtleXdvcmQ+YXJ0aWNsZS48L2tleXdvcmQ+PC9rZXl3b3Jkcz48
ZGF0ZXM+PHllYXI+MjAyMTwveWVhcj48cHViLWRhdGVzPjxkYXRlPkphbi1EZWM8L2RhdGU+PC9w
dWItZGF0ZXM+PC9kYXRlcz48aXNibj4xMDc2LTAyOTYgKFByaW50KSYjeEQ7MTA3Ni0wMjk2PC9p
c2JuPjxhY2Nlc3Npb24tbnVtPjMzNTIzNzExPC9hY2Nlc3Npb24tbnVtPjx1cmxzPjwvdXJscz48
Y3VzdG9tMj5QTUM3ODYzMTUyPC9jdXN0b20yPjxlbGVjdHJvbmljLXJlc291cmNlLW51bT4xMC4x
MTc3LzEwNzYwMjk2MjA5ODM5MDI8L2VsZWN0cm9uaWMtcmVzb3VyY2UtbnVtPjxyZW1vdGUtZGF0
YWJhc2UtcHJvdmlkZXI+TkxNPC9yZW1vdGUtZGF0YWJhc2UtcHJvdmlkZXI+PGxhbmd1YWdlPmVu
ZzwvbGFuZ3VhZ2U+PC9yZWNvcmQ+PC9DaXRlPjwvRW5kTm90ZT5=
</w:fldData>
              </w:fldChar>
            </w:r>
            <w:r w:rsidR="004F75D5">
              <w:rPr>
                <w:rFonts w:ascii="Calibri" w:hAnsi="Calibri" w:cs="Calibri"/>
                <w:color w:val="000000"/>
                <w:sz w:val="20"/>
                <w:szCs w:val="20"/>
              </w:rPr>
              <w:instrText xml:space="preserve"> ADDIN EN.CITE.DATA </w:instrText>
            </w:r>
            <w:r w:rsidR="004F75D5">
              <w:rPr>
                <w:rFonts w:ascii="Calibri" w:hAnsi="Calibri" w:cs="Calibri"/>
                <w:color w:val="000000"/>
                <w:sz w:val="20"/>
                <w:szCs w:val="20"/>
              </w:rPr>
            </w:r>
            <w:r w:rsidR="004F75D5">
              <w:rPr>
                <w:rFonts w:ascii="Calibri" w:hAnsi="Calibri" w:cs="Calibri"/>
                <w:color w:val="000000"/>
                <w:sz w:val="20"/>
                <w:szCs w:val="20"/>
              </w:rPr>
              <w:fldChar w:fldCharType="end"/>
            </w:r>
            <w:r w:rsidR="00022D02">
              <w:rPr>
                <w:rFonts w:ascii="Calibri" w:hAnsi="Calibri" w:cs="Calibri"/>
                <w:color w:val="000000"/>
                <w:sz w:val="20"/>
                <w:szCs w:val="20"/>
              </w:rPr>
            </w:r>
            <w:r w:rsidR="00022D02">
              <w:rPr>
                <w:rFonts w:ascii="Calibri" w:hAnsi="Calibri" w:cs="Calibri"/>
                <w:color w:val="000000"/>
                <w:sz w:val="20"/>
                <w:szCs w:val="20"/>
              </w:rPr>
              <w:fldChar w:fldCharType="separate"/>
            </w:r>
            <w:r w:rsidR="004F75D5" w:rsidRPr="004F75D5">
              <w:rPr>
                <w:rFonts w:ascii="Calibri" w:hAnsi="Calibri" w:cs="Calibri"/>
                <w:noProof/>
                <w:color w:val="000000"/>
                <w:sz w:val="20"/>
                <w:szCs w:val="20"/>
                <w:vertAlign w:val="superscript"/>
              </w:rPr>
              <w:t>42</w:t>
            </w:r>
            <w:r w:rsidR="00022D02">
              <w:rPr>
                <w:rFonts w:ascii="Calibri" w:hAnsi="Calibri" w:cs="Calibri"/>
                <w:color w:val="000000"/>
                <w:sz w:val="20"/>
                <w:szCs w:val="20"/>
              </w:rPr>
              <w:fldChar w:fldCharType="end"/>
            </w:r>
          </w:p>
        </w:tc>
        <w:tc>
          <w:tcPr>
            <w:tcW w:w="1418" w:type="dxa"/>
            <w:tcBorders>
              <w:top w:val="single" w:sz="4" w:space="0" w:color="auto"/>
              <w:left w:val="nil"/>
              <w:bottom w:val="single" w:sz="4" w:space="0" w:color="auto"/>
              <w:right w:val="nil"/>
            </w:tcBorders>
            <w:shd w:val="clear" w:color="auto" w:fill="auto"/>
          </w:tcPr>
          <w:p w14:paraId="0613B013" w14:textId="20CAFA0F" w:rsidR="004B1A5E" w:rsidRPr="00B44B51" w:rsidRDefault="004B1A5E"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rPr>
              <w:t>Clin</w:t>
            </w:r>
            <w:proofErr w:type="spellEnd"/>
            <w:r w:rsidRPr="00B44B51">
              <w:rPr>
                <w:rFonts w:ascii="Calibri" w:hAnsi="Calibri" w:cs="Calibri"/>
                <w:color w:val="000000"/>
                <w:sz w:val="20"/>
                <w:szCs w:val="20"/>
              </w:rPr>
              <w:t xml:space="preserve"> </w:t>
            </w:r>
            <w:proofErr w:type="spellStart"/>
            <w:r w:rsidRPr="00B44B51">
              <w:rPr>
                <w:rFonts w:ascii="Calibri" w:hAnsi="Calibri" w:cs="Calibri"/>
                <w:color w:val="000000"/>
                <w:sz w:val="20"/>
                <w:szCs w:val="20"/>
              </w:rPr>
              <w:t>Appl</w:t>
            </w:r>
            <w:proofErr w:type="spellEnd"/>
            <w:r w:rsidRPr="00B44B51">
              <w:rPr>
                <w:rFonts w:ascii="Calibri" w:hAnsi="Calibri" w:cs="Calibri"/>
                <w:color w:val="000000"/>
                <w:sz w:val="20"/>
                <w:szCs w:val="20"/>
              </w:rPr>
              <w:t xml:space="preserve"> </w:t>
            </w:r>
            <w:proofErr w:type="spellStart"/>
            <w:r w:rsidRPr="00B44B51">
              <w:rPr>
                <w:rFonts w:ascii="Calibri" w:hAnsi="Calibri" w:cs="Calibri"/>
                <w:color w:val="000000"/>
                <w:sz w:val="20"/>
                <w:szCs w:val="20"/>
              </w:rPr>
              <w:t>Thromb</w:t>
            </w:r>
            <w:proofErr w:type="spellEnd"/>
            <w:r w:rsidRPr="00B44B51">
              <w:rPr>
                <w:rFonts w:ascii="Calibri" w:hAnsi="Calibri" w:cs="Calibri"/>
                <w:color w:val="000000"/>
                <w:sz w:val="20"/>
                <w:szCs w:val="20"/>
              </w:rPr>
              <w:t xml:space="preserve"> </w:t>
            </w:r>
            <w:proofErr w:type="spellStart"/>
            <w:r w:rsidRPr="00B44B51">
              <w:rPr>
                <w:rFonts w:ascii="Calibri" w:hAnsi="Calibri" w:cs="Calibri"/>
                <w:color w:val="000000"/>
                <w:sz w:val="20"/>
                <w:szCs w:val="20"/>
              </w:rPr>
              <w:t>Hemost</w:t>
            </w:r>
            <w:proofErr w:type="spellEnd"/>
          </w:p>
        </w:tc>
        <w:tc>
          <w:tcPr>
            <w:tcW w:w="1417" w:type="dxa"/>
            <w:tcBorders>
              <w:top w:val="single" w:sz="4" w:space="0" w:color="auto"/>
              <w:left w:val="nil"/>
              <w:bottom w:val="single" w:sz="4" w:space="0" w:color="auto"/>
              <w:right w:val="nil"/>
            </w:tcBorders>
            <w:shd w:val="clear" w:color="auto" w:fill="auto"/>
          </w:tcPr>
          <w:p w14:paraId="3C566C45" w14:textId="25E7D2CA" w:rsidR="004B1A5E" w:rsidRPr="00B44B51" w:rsidRDefault="004B1A5E"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rPr>
              <w:t>observational</w:t>
            </w:r>
            <w:proofErr w:type="spellEnd"/>
          </w:p>
        </w:tc>
        <w:tc>
          <w:tcPr>
            <w:tcW w:w="1701" w:type="dxa"/>
            <w:tcBorders>
              <w:top w:val="single" w:sz="4" w:space="0" w:color="auto"/>
              <w:left w:val="nil"/>
              <w:bottom w:val="single" w:sz="4" w:space="0" w:color="auto"/>
              <w:right w:val="nil"/>
            </w:tcBorders>
            <w:shd w:val="clear" w:color="auto" w:fill="auto"/>
          </w:tcPr>
          <w:p w14:paraId="5A8462B7" w14:textId="126FF523" w:rsidR="004B1A5E" w:rsidRPr="00B44B51" w:rsidRDefault="004B1A5E"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27 patients treated with dabigatran 150 mg BID due to </w:t>
            </w:r>
            <w:r w:rsidR="007E673A">
              <w:rPr>
                <w:rFonts w:ascii="Calibri" w:hAnsi="Calibri" w:cs="Calibri"/>
                <w:color w:val="000000"/>
                <w:sz w:val="20"/>
                <w:szCs w:val="20"/>
                <w:lang w:val="en-US"/>
              </w:rPr>
              <w:t>NVAF</w:t>
            </w:r>
            <w:r w:rsidRPr="00B44B51">
              <w:rPr>
                <w:rFonts w:ascii="Calibri" w:hAnsi="Calibri" w:cs="Calibri"/>
                <w:color w:val="000000"/>
                <w:sz w:val="20"/>
                <w:szCs w:val="20"/>
                <w:lang w:val="en-US"/>
              </w:rPr>
              <w:t xml:space="preserve"> </w:t>
            </w:r>
          </w:p>
        </w:tc>
        <w:tc>
          <w:tcPr>
            <w:tcW w:w="1276" w:type="dxa"/>
            <w:tcBorders>
              <w:top w:val="single" w:sz="4" w:space="0" w:color="auto"/>
              <w:left w:val="nil"/>
              <w:bottom w:val="single" w:sz="4" w:space="0" w:color="auto"/>
              <w:right w:val="nil"/>
            </w:tcBorders>
            <w:shd w:val="clear" w:color="auto" w:fill="auto"/>
          </w:tcPr>
          <w:p w14:paraId="23CBE38B" w14:textId="73E6A9BA" w:rsidR="004B1A5E" w:rsidRPr="00B44B51" w:rsidRDefault="004B1A5E" w:rsidP="00A364B1">
            <w:pPr>
              <w:rPr>
                <w:rFonts w:ascii="Calibri" w:hAnsi="Calibri" w:cs="Calibri"/>
                <w:color w:val="000000"/>
                <w:sz w:val="20"/>
                <w:szCs w:val="20"/>
                <w:lang w:val="en-US"/>
              </w:rPr>
            </w:pPr>
            <w:r w:rsidRPr="00B44B51">
              <w:rPr>
                <w:rFonts w:ascii="Calibri" w:hAnsi="Calibri" w:cs="Calibri"/>
                <w:color w:val="000000"/>
                <w:sz w:val="20"/>
                <w:szCs w:val="20"/>
              </w:rPr>
              <w:t>Dabigatran</w:t>
            </w:r>
          </w:p>
        </w:tc>
        <w:tc>
          <w:tcPr>
            <w:tcW w:w="1276" w:type="dxa"/>
            <w:tcBorders>
              <w:top w:val="single" w:sz="4" w:space="0" w:color="auto"/>
              <w:left w:val="nil"/>
              <w:bottom w:val="single" w:sz="4" w:space="0" w:color="auto"/>
              <w:right w:val="nil"/>
            </w:tcBorders>
            <w:shd w:val="clear" w:color="auto" w:fill="auto"/>
          </w:tcPr>
          <w:p w14:paraId="5FE515E6" w14:textId="730A31BD" w:rsidR="004B1A5E" w:rsidRPr="00B44B51" w:rsidRDefault="004B1A5E" w:rsidP="00A364B1">
            <w:pPr>
              <w:rPr>
                <w:rFonts w:ascii="Calibri" w:hAnsi="Calibri" w:cs="Calibri"/>
                <w:color w:val="000000"/>
                <w:sz w:val="20"/>
                <w:szCs w:val="20"/>
                <w:lang w:val="en-US"/>
              </w:rPr>
            </w:pPr>
            <w:r w:rsidRPr="00B44B51">
              <w:rPr>
                <w:rFonts w:ascii="Calibri" w:hAnsi="Calibri" w:cs="Calibri"/>
                <w:color w:val="000000"/>
                <w:sz w:val="20"/>
                <w:szCs w:val="20"/>
              </w:rPr>
              <w:t>INTEM      EXTEM</w:t>
            </w:r>
          </w:p>
        </w:tc>
        <w:tc>
          <w:tcPr>
            <w:tcW w:w="1984" w:type="dxa"/>
            <w:tcBorders>
              <w:top w:val="single" w:sz="4" w:space="0" w:color="auto"/>
              <w:left w:val="nil"/>
              <w:bottom w:val="single" w:sz="4" w:space="0" w:color="auto"/>
              <w:right w:val="nil"/>
            </w:tcBorders>
            <w:shd w:val="clear" w:color="auto" w:fill="auto"/>
          </w:tcPr>
          <w:p w14:paraId="7286008D" w14:textId="69231286" w:rsidR="004B1A5E" w:rsidRPr="00B44B51" w:rsidRDefault="004B1A5E"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trough 74 (11.2 to 250); post-dose 120 (31 to 282) </w:t>
            </w:r>
          </w:p>
        </w:tc>
        <w:tc>
          <w:tcPr>
            <w:tcW w:w="3185" w:type="dxa"/>
            <w:tcBorders>
              <w:top w:val="single" w:sz="4" w:space="0" w:color="auto"/>
              <w:left w:val="nil"/>
              <w:bottom w:val="single" w:sz="4" w:space="0" w:color="auto"/>
              <w:right w:val="nil"/>
            </w:tcBorders>
            <w:shd w:val="clear" w:color="auto" w:fill="auto"/>
          </w:tcPr>
          <w:p w14:paraId="19D025EC" w14:textId="018A8A0E" w:rsidR="004B1A5E" w:rsidRPr="00B44B51" w:rsidRDefault="004B1A5E" w:rsidP="00A364B1">
            <w:pPr>
              <w:rPr>
                <w:rFonts w:ascii="Calibri" w:hAnsi="Calibri" w:cs="Calibri"/>
                <w:color w:val="000000"/>
                <w:sz w:val="20"/>
                <w:szCs w:val="20"/>
                <w:lang w:val="en-US"/>
              </w:rPr>
            </w:pPr>
            <w:r w:rsidRPr="00B44B51">
              <w:rPr>
                <w:rFonts w:ascii="Calibri" w:hAnsi="Calibri" w:cs="Calibri"/>
                <w:color w:val="000000"/>
                <w:sz w:val="20"/>
                <w:szCs w:val="20"/>
                <w:lang w:val="en-US"/>
              </w:rPr>
              <w:t>EXTEM-CT and INTEM-CT has a strong and highly significant correlation with the plasma dabigatran concentration.</w:t>
            </w:r>
          </w:p>
        </w:tc>
      </w:tr>
      <w:tr w:rsidR="000E7155" w:rsidRPr="007E58E3" w14:paraId="5FFAC022" w14:textId="77777777" w:rsidTr="00A364B1">
        <w:trPr>
          <w:trHeight w:val="680"/>
        </w:trPr>
        <w:tc>
          <w:tcPr>
            <w:tcW w:w="1701" w:type="dxa"/>
            <w:tcBorders>
              <w:top w:val="single" w:sz="4" w:space="0" w:color="auto"/>
              <w:left w:val="nil"/>
              <w:bottom w:val="single" w:sz="4" w:space="0" w:color="auto"/>
              <w:right w:val="nil"/>
            </w:tcBorders>
            <w:shd w:val="clear" w:color="auto" w:fill="auto"/>
            <w:hideMark/>
          </w:tcPr>
          <w:p w14:paraId="23DE9020" w14:textId="77208C23"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Takeshita et. al. 2020, Japan</w:t>
            </w:r>
            <w:r w:rsidR="00022D02">
              <w:rPr>
                <w:rFonts w:ascii="Calibri" w:hAnsi="Calibri" w:cs="Calibri"/>
                <w:color w:val="000000"/>
                <w:sz w:val="20"/>
                <w:szCs w:val="20"/>
                <w:lang w:val="en-US"/>
              </w:rPr>
              <w:t xml:space="preserve"> </w:t>
            </w:r>
            <w:r w:rsidR="00022D02">
              <w:rPr>
                <w:rFonts w:ascii="Calibri" w:hAnsi="Calibri" w:cs="Calibri"/>
                <w:color w:val="000000"/>
                <w:sz w:val="20"/>
                <w:szCs w:val="20"/>
                <w:lang w:val="en-US"/>
              </w:rPr>
              <w:fldChar w:fldCharType="begin">
                <w:fldData xml:space="preserve">PEVuZE5vdGU+PENpdGU+PEF1dGhvcj5UYWtlc2hpdGE8L0F1dGhvcj48WWVhcj4yMDIwPC9ZZWFy
PjxSZWNOdW0+NDgzPC9SZWNOdW0+PERpc3BsYXlUZXh0PjxzdHlsZSBmYWNlPSJzdXBlcnNjcmlw
dCI+NDc8L3N0eWxlPjwvRGlzcGxheVRleHQ+PHJlY29yZD48cmVjLW51bWJlcj40ODM8L3JlYy1u
dW1iZXI+PGZvcmVpZ24ta2V5cz48a2V5IGFwcD0iRU4iIGRiLWlkPSJwNXNmMnNlOXJ2OTVkcmVw
dDI4djJ4cnhhNXMyYXAyMGU1dHoiIHRpbWVzdGFtcD0iMTYyODUxMjEyNiIgZ3VpZD0iNDdjOTZl
ZjYtNWU1NC00MTFhLWE3MmUtODZhMDVlYTljZTgzIj40ODM8L2tleT48L2ZvcmVpZ24ta2V5cz48
cmVmLXR5cGUgbmFtZT0iSm91cm5hbCBBcnRpY2xlIj4xNzwvcmVmLXR5cGU+PGNvbnRyaWJ1dG9y
cz48YXV0aG9ycz48YXV0aG9yPlRha2VzaGl0YSwgUy48L2F1dGhvcj48YXV0aG9yPlRhbmFrYSwg
Sy4gQS48L2F1dGhvcj48YXV0aG9yPlNhd2EsIFQuPC9hdXRob3I+PGF1dGhvcj5TYW5kYSwgTS48
L2F1dGhvcj48YXV0aG9yPk1pem9iZSwgVC48L2F1dGhvcj48YXV0aG9yPk9nYXdhLCBTLjwvYXV0
aG9yPjwvYXV0aG9ycz48L2NvbnRyaWJ1dG9ycz48YXV0aC1hZGRyZXNzPkZyb20gdGhlIERlcGFy
dG1lbnQgb2YgQW5lc3RoZXNpb2xvZ3ksIEt5b3RvIFByZWZlY3R1cmFsIFVuaXZlcnNpdHkgb2Yg
TWVkaWNpbmUsIEt5b3RvLCBKYXBhbi4mI3hEO0RlcGFydG1lbnQgb2YgQW5lc3RoZXNpb2xvZ3ks
IFVuaXZlcnNpdHkgb2YgTWFyeWxhbmQgU2Nob29sIG9mIE1lZGljaW5lLCBCYWx0aW1vcmUsIE1h
cnlsYW5kLiYjeEQ7UmVzZWFyY2ggSW5zdGl0dXRlLCBBJmFtcDtUIENvcnBvcmF0aW9uLCBLYW5h
Z2F3YSwgSmFwYW4uPC9hdXRoLWFkZHJlc3M+PHRpdGxlcz48dGl0bGU+V2hvbGUgQmxvb2QgUG9p
bnQtb2YtQ2FyZSBUZXN0aW5nIGZvciBJbmNvbXBsZXRlIFJldmVyc2FsIFdpdGggSWRhcnVjaXp1
bWFiIGluIFN1cHJhdGhlcmFwZXV0aWMgRGFiaWdhdHJhbjwvdGl0bGU+PHNlY29uZGFyeS10aXRs
ZT5BbmVzdGggQW5hbGc8L3NlY29uZGFyeS10aXRsZT48YWx0LXRpdGxlPkFuZXN0aGVzaWEgYW5k
IGFuYWxnZXNpYTwvYWx0LXRpdGxlPjwvdGl0bGVzPjxwZXJpb2RpY2FsPjxmdWxsLXRpdGxlPkFu
ZXN0aCBBbmFsZzwvZnVsbC10aXRsZT48YWJici0xPkFuZXN0aGVzaWEgYW5kIGFuYWxnZXNpYTwv
YWJici0xPjwvcGVyaW9kaWNhbD48YWx0LXBlcmlvZGljYWw+PGZ1bGwtdGl0bGU+QW5lc3RoIEFu
YWxnPC9mdWxsLXRpdGxlPjxhYmJyLTE+QW5lc3RoZXNpYSBhbmQgYW5hbGdlc2lhPC9hYmJyLTE+
PC9hbHQtcGVyaW9kaWNhbD48cGFnZXM+NTM1LTU0MTwvcGFnZXM+PHZvbHVtZT4xMzA8L3ZvbHVt
ZT48bnVtYmVyPjI8L251bWJlcj48ZWRpdGlvbj4yMDE5LzA5LzA3PC9lZGl0aW9uPjxrZXl3b3Jk
cz48a2V5d29yZD5BZHVsdDwva2V5d29yZD48a2V5d29yZD5BbnRpYm9kaWVzLCBNb25vY2xvbmFs
LCBIdW1hbml6ZWQvKmJsb29kL3RoZXJhcGV1dGljIHVzZTwva2V5d29yZD48a2V5d29yZD5BbnRp
dGhyb21iaW5zL2FkdmVyc2UgZWZmZWN0cy8qYmxvb2Q8L2tleXdvcmQ+PGtleXdvcmQ+RGFiaWdh
dHJhbi9hZHZlcnNlIGVmZmVjdHMvKmJsb29kPC9rZXl3b3JkPjxrZXl3b3JkPkZlbWFsZTwva2V5
d29yZD48a2V5d29yZD5IdW1hbnM8L2tleXdvcmQ+PGtleXdvcmQ+TWFsZTwva2V5d29yZD48a2V5
d29yZD4qUG9pbnQtb2YtQ2FyZSBUZXN0aW5nPC9rZXl3b3JkPjxrZXl3b3JkPlRocm9tYmVsYXN0
b2dyYXBoeS8qbWV0aG9kczwva2V5d29yZD48a2V5d29yZD5XaG9sZSBCbG9vZCBDb2FndWxhdGlv
biBUaW1lL21ldGhvZHM8L2tleXdvcmQ+PC9rZXl3b3Jkcz48ZGF0ZXM+PHllYXI+MjAyMDwveWVh
cj48cHViLWRhdGVzPjxkYXRlPkZlYjwvZGF0ZT48L3B1Yi1kYXRlcz48L2RhdGVzPjxpc2JuPjAw
MDMtMjk5OTwvaXNibj48YWNjZXNzaW9uLW51bT4zMTQ5MDgyMDwvYWNjZXNzaW9uLW51bT48dXJs
cz48cmVsYXRlZC11cmxzPjx1cmw+aHR0cHM6Ly93d3cuaW5nZW50YWNvbm5lY3QuY29tL2NvbnRl
bnQvd2svYW5lLzIwMjAvMDAwMDAxMzAvMDAwMDAwMDIvYXJ0MDAwNDk8L3VybD48L3JlbGF0ZWQt
dXJscz48L3VybHM+PGVsZWN0cm9uaWMtcmVzb3VyY2UtbnVtPjEwLjEyMTMvYW5lLjAwMDAwMDAw
MDAwMDQ0MTk8L2VsZWN0cm9uaWMtcmVzb3VyY2UtbnVtPjxyZW1vdGUtZGF0YWJhc2UtcHJvdmlk
ZXI+TkxNPC9yZW1vdGUtZGF0YWJhc2UtcHJvdmlkZXI+PGxhbmd1YWdlPmVuZzwvbGFuZ3VhZ2U+
PC9yZWNvcmQ+PC9DaXRlPjwvRW5kTm90ZT5=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UYWtlc2hpdGE8L0F1dGhvcj48WWVhcj4yMDIwPC9ZZWFy
PjxSZWNOdW0+NDgzPC9SZWNOdW0+PERpc3BsYXlUZXh0PjxzdHlsZSBmYWNlPSJzdXBlcnNjcmlw
dCI+NDc8L3N0eWxlPjwvRGlzcGxheVRleHQ+PHJlY29yZD48cmVjLW51bWJlcj40ODM8L3JlYy1u
dW1iZXI+PGZvcmVpZ24ta2V5cz48a2V5IGFwcD0iRU4iIGRiLWlkPSJwNXNmMnNlOXJ2OTVkcmVw
dDI4djJ4cnhhNXMyYXAyMGU1dHoiIHRpbWVzdGFtcD0iMTYyODUxMjEyNiIgZ3VpZD0iNDdjOTZl
ZjYtNWU1NC00MTFhLWE3MmUtODZhMDVlYTljZTgzIj40ODM8L2tleT48L2ZvcmVpZ24ta2V5cz48
cmVmLXR5cGUgbmFtZT0iSm91cm5hbCBBcnRpY2xlIj4xNzwvcmVmLXR5cGU+PGNvbnRyaWJ1dG9y
cz48YXV0aG9ycz48YXV0aG9yPlRha2VzaGl0YSwgUy48L2F1dGhvcj48YXV0aG9yPlRhbmFrYSwg
Sy4gQS48L2F1dGhvcj48YXV0aG9yPlNhd2EsIFQuPC9hdXRob3I+PGF1dGhvcj5TYW5kYSwgTS48
L2F1dGhvcj48YXV0aG9yPk1pem9iZSwgVC48L2F1dGhvcj48YXV0aG9yPk9nYXdhLCBTLjwvYXV0
aG9yPjwvYXV0aG9ycz48L2NvbnRyaWJ1dG9ycz48YXV0aC1hZGRyZXNzPkZyb20gdGhlIERlcGFy
dG1lbnQgb2YgQW5lc3RoZXNpb2xvZ3ksIEt5b3RvIFByZWZlY3R1cmFsIFVuaXZlcnNpdHkgb2Yg
TWVkaWNpbmUsIEt5b3RvLCBKYXBhbi4mI3hEO0RlcGFydG1lbnQgb2YgQW5lc3RoZXNpb2xvZ3ks
IFVuaXZlcnNpdHkgb2YgTWFyeWxhbmQgU2Nob29sIG9mIE1lZGljaW5lLCBCYWx0aW1vcmUsIE1h
cnlsYW5kLiYjeEQ7UmVzZWFyY2ggSW5zdGl0dXRlLCBBJmFtcDtUIENvcnBvcmF0aW9uLCBLYW5h
Z2F3YSwgSmFwYW4uPC9hdXRoLWFkZHJlc3M+PHRpdGxlcz48dGl0bGU+V2hvbGUgQmxvb2QgUG9p
bnQtb2YtQ2FyZSBUZXN0aW5nIGZvciBJbmNvbXBsZXRlIFJldmVyc2FsIFdpdGggSWRhcnVjaXp1
bWFiIGluIFN1cHJhdGhlcmFwZXV0aWMgRGFiaWdhdHJhbjwvdGl0bGU+PHNlY29uZGFyeS10aXRs
ZT5BbmVzdGggQW5hbGc8L3NlY29uZGFyeS10aXRsZT48YWx0LXRpdGxlPkFuZXN0aGVzaWEgYW5k
IGFuYWxnZXNpYTwvYWx0LXRpdGxlPjwvdGl0bGVzPjxwZXJpb2RpY2FsPjxmdWxsLXRpdGxlPkFu
ZXN0aCBBbmFsZzwvZnVsbC10aXRsZT48YWJici0xPkFuZXN0aGVzaWEgYW5kIGFuYWxnZXNpYTwv
YWJici0xPjwvcGVyaW9kaWNhbD48YWx0LXBlcmlvZGljYWw+PGZ1bGwtdGl0bGU+QW5lc3RoIEFu
YWxnPC9mdWxsLXRpdGxlPjxhYmJyLTE+QW5lc3RoZXNpYSBhbmQgYW5hbGdlc2lhPC9hYmJyLTE+
PC9hbHQtcGVyaW9kaWNhbD48cGFnZXM+NTM1LTU0MTwvcGFnZXM+PHZvbHVtZT4xMzA8L3ZvbHVt
ZT48bnVtYmVyPjI8L251bWJlcj48ZWRpdGlvbj4yMDE5LzA5LzA3PC9lZGl0aW9uPjxrZXl3b3Jk
cz48a2V5d29yZD5BZHVsdDwva2V5d29yZD48a2V5d29yZD5BbnRpYm9kaWVzLCBNb25vY2xvbmFs
LCBIdW1hbml6ZWQvKmJsb29kL3RoZXJhcGV1dGljIHVzZTwva2V5d29yZD48a2V5d29yZD5BbnRp
dGhyb21iaW5zL2FkdmVyc2UgZWZmZWN0cy8qYmxvb2Q8L2tleXdvcmQ+PGtleXdvcmQ+RGFiaWdh
dHJhbi9hZHZlcnNlIGVmZmVjdHMvKmJsb29kPC9rZXl3b3JkPjxrZXl3b3JkPkZlbWFsZTwva2V5
d29yZD48a2V5d29yZD5IdW1hbnM8L2tleXdvcmQ+PGtleXdvcmQ+TWFsZTwva2V5d29yZD48a2V5
d29yZD4qUG9pbnQtb2YtQ2FyZSBUZXN0aW5nPC9rZXl3b3JkPjxrZXl3b3JkPlRocm9tYmVsYXN0
b2dyYXBoeS8qbWV0aG9kczwva2V5d29yZD48a2V5d29yZD5XaG9sZSBCbG9vZCBDb2FndWxhdGlv
biBUaW1lL21ldGhvZHM8L2tleXdvcmQ+PC9rZXl3b3Jkcz48ZGF0ZXM+PHllYXI+MjAyMDwveWVh
cj48cHViLWRhdGVzPjxkYXRlPkZlYjwvZGF0ZT48L3B1Yi1kYXRlcz48L2RhdGVzPjxpc2JuPjAw
MDMtMjk5OTwvaXNibj48YWNjZXNzaW9uLW51bT4zMTQ5MDgyMDwvYWNjZXNzaW9uLW51bT48dXJs
cz48cmVsYXRlZC11cmxzPjx1cmw+aHR0cHM6Ly93d3cuaW5nZW50YWNvbm5lY3QuY29tL2NvbnRl
bnQvd2svYW5lLzIwMjAvMDAwMDAxMzAvMDAwMDAwMDIvYXJ0MDAwNDk8L3VybD48L3JlbGF0ZWQt
dXJscz48L3VybHM+PGVsZWN0cm9uaWMtcmVzb3VyY2UtbnVtPjEwLjEyMTMvYW5lLjAwMDAwMDAw
MDAwMDQ0MTk8L2VsZWN0cm9uaWMtcmVzb3VyY2UtbnVtPjxyZW1vdGUtZGF0YWJhc2UtcHJvdmlk
ZXI+TkxNPC9yZW1vdGUtZGF0YWJhc2UtcHJvdmlkZXI+PGxhbmd1YWdlPmVuZzwvbGFuZ3VhZ2U+
PC9yZWNvcmQ+PC9DaXRlPjwvRW5kTm90ZT5=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022D02">
              <w:rPr>
                <w:rFonts w:ascii="Calibri" w:hAnsi="Calibri" w:cs="Calibri"/>
                <w:color w:val="000000"/>
                <w:sz w:val="20"/>
                <w:szCs w:val="20"/>
                <w:lang w:val="en-US"/>
              </w:rPr>
            </w:r>
            <w:r w:rsidR="00022D02">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47</w:t>
            </w:r>
            <w:r w:rsidR="00022D02">
              <w:rPr>
                <w:rFonts w:ascii="Calibri" w:hAnsi="Calibri" w:cs="Calibri"/>
                <w:color w:val="000000"/>
                <w:sz w:val="20"/>
                <w:szCs w:val="20"/>
                <w:lang w:val="en-US"/>
              </w:rPr>
              <w:fldChar w:fldCharType="end"/>
            </w:r>
          </w:p>
        </w:tc>
        <w:tc>
          <w:tcPr>
            <w:tcW w:w="1418" w:type="dxa"/>
            <w:tcBorders>
              <w:top w:val="single" w:sz="4" w:space="0" w:color="auto"/>
              <w:left w:val="nil"/>
              <w:bottom w:val="single" w:sz="4" w:space="0" w:color="auto"/>
              <w:right w:val="nil"/>
            </w:tcBorders>
            <w:shd w:val="clear" w:color="auto" w:fill="auto"/>
            <w:hideMark/>
          </w:tcPr>
          <w:p w14:paraId="2C4BE235" w14:textId="77777777" w:rsidR="000E7155" w:rsidRPr="00B44B51" w:rsidRDefault="000E7155"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Anesth</w:t>
            </w:r>
            <w:proofErr w:type="spellEnd"/>
            <w:r w:rsidRPr="00B44B51">
              <w:rPr>
                <w:rFonts w:ascii="Calibri" w:hAnsi="Calibri" w:cs="Calibri"/>
                <w:color w:val="000000"/>
                <w:sz w:val="20"/>
                <w:szCs w:val="20"/>
                <w:lang w:val="en-US"/>
              </w:rPr>
              <w:t xml:space="preserve"> </w:t>
            </w:r>
            <w:proofErr w:type="spellStart"/>
            <w:r w:rsidRPr="00B44B51">
              <w:rPr>
                <w:rFonts w:ascii="Calibri" w:hAnsi="Calibri" w:cs="Calibri"/>
                <w:color w:val="000000"/>
                <w:sz w:val="20"/>
                <w:szCs w:val="20"/>
                <w:lang w:val="en-US"/>
              </w:rPr>
              <w:t>Analg</w:t>
            </w:r>
            <w:proofErr w:type="spellEnd"/>
          </w:p>
        </w:tc>
        <w:tc>
          <w:tcPr>
            <w:tcW w:w="1417" w:type="dxa"/>
            <w:tcBorders>
              <w:top w:val="single" w:sz="4" w:space="0" w:color="auto"/>
              <w:left w:val="nil"/>
              <w:bottom w:val="single" w:sz="4" w:space="0" w:color="auto"/>
              <w:right w:val="nil"/>
            </w:tcBorders>
            <w:shd w:val="clear" w:color="auto" w:fill="auto"/>
            <w:hideMark/>
          </w:tcPr>
          <w:p w14:paraId="7631E923"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ex vivo</w:t>
            </w:r>
          </w:p>
        </w:tc>
        <w:tc>
          <w:tcPr>
            <w:tcW w:w="1701" w:type="dxa"/>
            <w:tcBorders>
              <w:top w:val="single" w:sz="4" w:space="0" w:color="auto"/>
              <w:left w:val="nil"/>
              <w:bottom w:val="single" w:sz="4" w:space="0" w:color="auto"/>
              <w:right w:val="nil"/>
            </w:tcBorders>
            <w:shd w:val="clear" w:color="auto" w:fill="auto"/>
            <w:hideMark/>
          </w:tcPr>
          <w:p w14:paraId="73C9D467"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12 healthy volunteers</w:t>
            </w:r>
          </w:p>
        </w:tc>
        <w:tc>
          <w:tcPr>
            <w:tcW w:w="1276" w:type="dxa"/>
            <w:tcBorders>
              <w:top w:val="single" w:sz="4" w:space="0" w:color="auto"/>
              <w:left w:val="nil"/>
              <w:bottom w:val="single" w:sz="4" w:space="0" w:color="auto"/>
              <w:right w:val="nil"/>
            </w:tcBorders>
            <w:shd w:val="clear" w:color="auto" w:fill="auto"/>
            <w:hideMark/>
          </w:tcPr>
          <w:p w14:paraId="20E67AD1"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Dabigatran</w:t>
            </w:r>
          </w:p>
        </w:tc>
        <w:tc>
          <w:tcPr>
            <w:tcW w:w="1276" w:type="dxa"/>
            <w:tcBorders>
              <w:top w:val="single" w:sz="4" w:space="0" w:color="auto"/>
              <w:left w:val="nil"/>
              <w:bottom w:val="single" w:sz="4" w:space="0" w:color="auto"/>
              <w:right w:val="nil"/>
            </w:tcBorders>
            <w:shd w:val="clear" w:color="auto" w:fill="auto"/>
            <w:hideMark/>
          </w:tcPr>
          <w:p w14:paraId="45026018"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INTEM      EXTEM</w:t>
            </w:r>
          </w:p>
        </w:tc>
        <w:tc>
          <w:tcPr>
            <w:tcW w:w="1984" w:type="dxa"/>
            <w:tcBorders>
              <w:top w:val="single" w:sz="4" w:space="0" w:color="auto"/>
              <w:left w:val="nil"/>
              <w:bottom w:val="single" w:sz="4" w:space="0" w:color="auto"/>
              <w:right w:val="nil"/>
            </w:tcBorders>
            <w:shd w:val="clear" w:color="auto" w:fill="auto"/>
            <w:hideMark/>
          </w:tcPr>
          <w:p w14:paraId="072D4D18" w14:textId="21723A73"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0, 200, 500, 1000, 1500, 2000, 3000, 5000</w:t>
            </w:r>
            <w:r w:rsidR="002B11EE">
              <w:rPr>
                <w:rFonts w:ascii="Calibri" w:hAnsi="Calibri" w:cs="Calibri"/>
                <w:color w:val="000000"/>
                <w:sz w:val="20"/>
                <w:szCs w:val="20"/>
                <w:lang w:val="en-US"/>
              </w:rPr>
              <w:t xml:space="preserve"> spiked</w:t>
            </w:r>
          </w:p>
        </w:tc>
        <w:tc>
          <w:tcPr>
            <w:tcW w:w="3185" w:type="dxa"/>
            <w:tcBorders>
              <w:top w:val="single" w:sz="4" w:space="0" w:color="auto"/>
              <w:left w:val="nil"/>
              <w:bottom w:val="single" w:sz="4" w:space="0" w:color="auto"/>
              <w:right w:val="nil"/>
            </w:tcBorders>
            <w:shd w:val="clear" w:color="auto" w:fill="auto"/>
            <w:hideMark/>
          </w:tcPr>
          <w:p w14:paraId="6FF3330F"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Dabigatran prolonged EXTEM-CT and INTEM-CT in a concentration-dependent manner.</w:t>
            </w:r>
          </w:p>
        </w:tc>
      </w:tr>
      <w:tr w:rsidR="000E7155" w:rsidRPr="007E58E3" w14:paraId="7A8B4F0F" w14:textId="77777777" w:rsidTr="00A364B1">
        <w:trPr>
          <w:trHeight w:val="818"/>
        </w:trPr>
        <w:tc>
          <w:tcPr>
            <w:tcW w:w="1701" w:type="dxa"/>
            <w:tcBorders>
              <w:top w:val="single" w:sz="4" w:space="0" w:color="auto"/>
              <w:left w:val="nil"/>
              <w:bottom w:val="single" w:sz="4" w:space="0" w:color="auto"/>
              <w:right w:val="nil"/>
            </w:tcBorders>
            <w:shd w:val="clear" w:color="auto" w:fill="auto"/>
            <w:hideMark/>
          </w:tcPr>
          <w:p w14:paraId="31A9B198" w14:textId="1262570B" w:rsidR="000E7155" w:rsidRPr="00022D02" w:rsidRDefault="000E7155" w:rsidP="00A364B1">
            <w:pPr>
              <w:rPr>
                <w:rFonts w:ascii="Calibri" w:hAnsi="Calibri" w:cs="Calibri"/>
                <w:color w:val="000000"/>
                <w:sz w:val="20"/>
                <w:szCs w:val="20"/>
              </w:rPr>
            </w:pPr>
            <w:proofErr w:type="spellStart"/>
            <w:r w:rsidRPr="00022D02">
              <w:rPr>
                <w:rFonts w:ascii="Calibri" w:hAnsi="Calibri" w:cs="Calibri"/>
                <w:color w:val="000000"/>
                <w:sz w:val="20"/>
                <w:szCs w:val="20"/>
              </w:rPr>
              <w:t>Taune</w:t>
            </w:r>
            <w:proofErr w:type="spellEnd"/>
            <w:r w:rsidRPr="00022D02">
              <w:rPr>
                <w:rFonts w:ascii="Calibri" w:hAnsi="Calibri" w:cs="Calibri"/>
                <w:color w:val="000000"/>
                <w:sz w:val="20"/>
                <w:szCs w:val="20"/>
              </w:rPr>
              <w:t xml:space="preserve"> et. al. 2017, </w:t>
            </w:r>
            <w:proofErr w:type="spellStart"/>
            <w:r w:rsidRPr="00022D02">
              <w:rPr>
                <w:rFonts w:ascii="Calibri" w:hAnsi="Calibri" w:cs="Calibri"/>
                <w:color w:val="000000"/>
                <w:sz w:val="20"/>
                <w:szCs w:val="20"/>
              </w:rPr>
              <w:t>Sweden</w:t>
            </w:r>
            <w:proofErr w:type="spellEnd"/>
            <w:r w:rsidR="00022D02" w:rsidRPr="00022D02">
              <w:rPr>
                <w:rFonts w:ascii="Calibri" w:hAnsi="Calibri" w:cs="Calibri"/>
                <w:color w:val="000000"/>
                <w:sz w:val="20"/>
                <w:szCs w:val="20"/>
              </w:rPr>
              <w:t xml:space="preserve"> </w:t>
            </w:r>
            <w:r w:rsidR="00022D02">
              <w:rPr>
                <w:rFonts w:ascii="Calibri" w:hAnsi="Calibri" w:cs="Calibri"/>
                <w:color w:val="000000"/>
                <w:sz w:val="20"/>
                <w:szCs w:val="20"/>
                <w:lang w:val="en-US"/>
              </w:rPr>
              <w:fldChar w:fldCharType="begin">
                <w:fldData xml:space="preserve">PEVuZE5vdGU+PENpdGU+PEF1dGhvcj5UYXVuZTwvQXV0aG9yPjxZZWFyPjIwMTc8L1llYXI+PFJl
Y051bT40ODU8L1JlY051bT48RGlzcGxheVRleHQ+PHN0eWxlIGZhY2U9InN1cGVyc2NyaXB0Ij40
OTwvc3R5bGU+PC9EaXNwbGF5VGV4dD48cmVjb3JkPjxyZWMtbnVtYmVyPjQ4NTwvcmVjLW51bWJl
cj48Zm9yZWlnbi1rZXlzPjxrZXkgYXBwPSJFTiIgZGItaWQ9InA1c2Yyc2U5cnY5NWRyZXB0Mjh2
MnhyeGE1czJhcDIwZTV0eiIgdGltZXN0YW1wPSIxNjI4NTEyMTI2IiBndWlkPSJjMDQ0ZDliZS1j
YjBjLTRmOGQtYTRkMS0yYmM3OTcxYzc0MDAiPjQ4NTwva2V5PjwvZm9yZWlnbi1rZXlzPjxyZWYt
dHlwZSBuYW1lPSJKb3VybmFsIEFydGljbGUiPjE3PC9yZWYtdHlwZT48Y29udHJpYnV0b3JzPjxh
dXRob3JzPjxhdXRob3I+VGF1bmUsIFYuPC9hdXRob3I+PGF1dGhvcj5XYWxsw6luLCBILjwvYXV0
aG9yPjxhdXRob3I+w4VncmVuLCBBLjwvYXV0aG9yPjxhdXRob3I+R3J5ZmVsdCwgRy48L2F1dGhv
cj48YXV0aG9yPlNqw7Z2aWssIEMuPC9hdXRob3I+PGF1dGhvcj5XaW50bGVyLCBBLiBNLjwvYXV0
aG9yPjxhdXRob3I+TWFsbXN0csO2bSwgUi4gRS48L2F1dGhvcj48YXV0aG9yPldpa21hbiwgQS48
L2F1dGhvcj48YXV0aG9yPlNrZXBwaG9sbSwgTS48L2F1dGhvcj48L2F1dGhvcnM+PC9jb250cmli
dXRvcnM+PGF1dGgtYWRkcmVzcz5EZXBhcnRtZW50IG9mIENsaW5pY2FsIFNjaWVuY2VzLCBEYW5k
ZXJ5ZCBIb3NwaXRhbCwgRGl2aXNpb24gb2YgQ2FyZGlvdmFzY3VsYXIgTWVkaWNpbmUsIEthcm9s
aW5za2EgSW5zdGl0dXRldCwgU3RvY2tob2xtLCBTd2VkZW4uJiN4RDtEZXBhcnRtZW50IG9mIE1l
ZGljaW5lLCBEaXZpc2lvbiBvZiBIZW1hdG9sb2d5LCBDb2FndWxhdGlvbiBVbml0LCBLYXJvbGlu
c2thIEluc3RpdHV0ZXQgYW5kIEthcm9saW5za2EgVW5pdmVyc2l0eSBIb3NwaXRhbCwgU3RvY2to
b2xtLCBTd2VkZW4uJiN4RDtEaXZpc2lvbiBvZiBDbGluaWNhbCBJbW11bm9sb2d5IGFuZCBUcmFu
c2Z1c2lvbiBNZWRpY2luZSwgS2Fyb2xpbnNrYSBVbml2ZXJzaXR5LCBTdG9ja2hvbG0gYW5kIERl
cGFydG1lbnQgb2YgTGFib3JhdG9yeSBNZWRpY2luZSwgS2Fyb2xpbnNrYSBJbnN0aXR1dGV0LCBT
d2VkZW4uJiN4RDtEZXBhcnRtZW50IG9mIE1lZGljaW5lIFNvbG5hLCBLYXJvbGluc2thIEluc3Rp
dHV0ZXQgJmFtcDsgQ2xpbmljYWwgUGhhcm1hY29sb2d5LCBLYXJvbGluc2thIFVuaXZlcnNpdHkg
SG9zcGl0YWwsIFN0b2NraG9sbSwgU3dlZGVuLiYjeEQ7RGVwYXJ0bWVudCBvZiBDbGluaWNhbCBT
Y2llbmNlcywgRGFuZGVyeWQgSG9zcGl0YWwsIERpdmlzaW9uIG9mIENhcmRpb3Zhc2N1bGFyIE1l
ZGljaW5lLCBLYXJvbGluc2thIEluc3RpdHV0ZXQsIFN0b2NraG9sbSwgU3dlZGVuOyBEZXBhcnRt
ZW50IG9mIE1lZGljaW5lIFNvbG5hLCBLYXJvbGluc2thIEluc3RpdHV0ZXQgJmFtcDsgQ2xpbmlj
YWwgUGhhcm1hY29sb2d5LCBLYXJvbGluc2thIFVuaXZlcnNpdHkgSG9zcGl0YWwsIFN0b2NraG9s
bSwgU3dlZGVuLiBFbGVjdHJvbmljIGFkZHJlc3M6IG1pa2Euc2tlcHBob2xtQHNsbC5zZS48L2F1
dGgtYWRkcmVzcz48dGl0bGVzPjx0aXRsZT5XaG9sZSBibG9vZCBjb2FndWxhdGlvbiBhc3NheXMg
Uk9URU0gYW5kIFQtVEFTIHRvIG1vbml0b3IgZGFiaWdhdHJhbiB0cmVhdG1lbnQ8L3RpdGxlPjxz
ZWNvbmRhcnktdGl0bGU+VGhyb21iIFJlczwvc2Vjb25kYXJ5LXRpdGxlPjxhbHQtdGl0bGU+VGhy
b21ib3NpcyByZXNlYXJjaDwvYWx0LXRpdGxlPjwvdGl0bGVzPjxwZXJpb2RpY2FsPjxmdWxsLXRp
dGxlPlRocm9tYiBSZXM8L2Z1bGwtdGl0bGU+PGFiYnItMT5UaHJvbWJvc2lzIHJlc2VhcmNoPC9h
YmJyLTE+PC9wZXJpb2RpY2FsPjxhbHQtcGVyaW9kaWNhbD48ZnVsbC10aXRsZT5UaHJvbWIgUmVz
PC9mdWxsLXRpdGxlPjxhYmJyLTE+VGhyb21ib3NpcyByZXNlYXJjaDwvYWJici0xPjwvYWx0LXBl
cmlvZGljYWw+PHBhZ2VzPjc2LTgyPC9wYWdlcz48dm9sdW1lPjE1Mzwvdm9sdW1lPjxlZGl0aW9u
PjIwMTcvMDMvMzA8L2VkaXRpb24+PGtleXdvcmRzPjxrZXl3b3JkPkFnZWQ8L2tleXdvcmQ+PGtl
eXdvcmQ+QW50aXRocm9tYmlucy9ibG9vZC9waGFybWFjb2xvZ3kvKnRoZXJhcGV1dGljIHVzZTwv
a2V5d29yZD48a2V5d29yZD5BdHJpYWwgRmlicmlsbGF0aW9uL2Jsb29kLypkcnVnIHRoZXJhcHk8
L2tleXdvcmQ+PGtleXdvcmQ+Qmxvb2QgQ29hZ3VsYXRpb24vKmRydWcgZWZmZWN0czwva2V5d29y
ZD48a2V5d29yZD5CbG9vZCBDb2FndWxhdGlvbiBUZXN0cy8qbWV0aG9kczwva2V5d29yZD48a2V5
d29yZD5EYWJpZ2F0cmFuL2Jsb29kL3BoYXJtYWNvbG9neS8qdGhlcmFwZXV0aWMgdXNlPC9rZXl3
b3JkPjxrZXl3b3JkPkRydWcgTW9uaXRvcmluZy8qbWV0aG9kczwva2V5d29yZD48a2V5d29yZD5G
ZW1hbGU8L2tleXdvcmQ+PGtleXdvcmQ+SHVtYW5zPC9rZXl3b3JkPjxrZXl3b3JkPk1hbGU8L2tl
eXdvcmQ+PGtleXdvcmQ+TWlkZGxlIEFnZWQ8L2tleXdvcmQ+PGtleXdvcmQ+KlBvaW50LW9mLUNh
cmUgU3lzdGVtczwva2V5d29yZD48a2V5d29yZD5UaHJvbWJlbGFzdG9ncmFwaHkvbWV0aG9kczwv
a2V5d29yZD48a2V5d29yZD5XaG9sZSBCbG9vZCBDb2FndWxhdGlvbiBUaW1lL21ldGhvZHM8L2tl
eXdvcmQ+PGtleXdvcmQ+QXRyaWFsIGZpYnJpbGxhdGlvbjwva2V5d29yZD48a2V5d29yZD5EYWJp
Z2F0cmFuPC9rZXl3b3JkPjxrZXl3b3JkPkRydWcgbW9uaXRvcmluZzwva2V5d29yZD48a2V5d29y
ZD5GbG93IGNoYW1iZXIgc3lzdGVtPC9rZXl3b3JkPjxrZXl3b3JkPlRocm9tYm9lbGFzdG9ncmFw
aHk8L2tleXdvcmQ+PC9rZXl3b3Jkcz48ZGF0ZXM+PHllYXI+MjAxNzwveWVhcj48cHViLWRhdGVz
PjxkYXRlPk1heTwvZGF0ZT48L3B1Yi1kYXRlcz48L2RhdGVzPjxpc2JuPjAwNDktMzg0ODwvaXNi
bj48YWNjZXNzaW9uLW51bT4yODM0NzgxMTwvYWNjZXNzaW9uLW51bT48dXJscz48L3VybHM+PGVs
ZWN0cm9uaWMtcmVzb3VyY2UtbnVtPjEwLjEwMTYvai50aHJvbXJlcy4yMDE3LjAzLjAxODwvZWxl
Y3Ryb25pYy1yZXNvdXJjZS1udW0+PHJlbW90ZS1kYXRhYmFzZS1wcm92aWRlcj5OTE08L3JlbW90
ZS1kYXRhYmFzZS1wcm92aWRlcj48bGFuZ3VhZ2U+ZW5nPC9sYW5ndWFnZT48L3JlY29yZD48L0Np
dGU+PC9FbmROb3RlPgB=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UYXVuZTwvQXV0aG9yPjxZZWFyPjIwMTc8L1llYXI+PFJl
Y051bT40ODU8L1JlY051bT48RGlzcGxheVRleHQ+PHN0eWxlIGZhY2U9InN1cGVyc2NyaXB0Ij40
OTwvc3R5bGU+PC9EaXNwbGF5VGV4dD48cmVjb3JkPjxyZWMtbnVtYmVyPjQ4NTwvcmVjLW51bWJl
cj48Zm9yZWlnbi1rZXlzPjxrZXkgYXBwPSJFTiIgZGItaWQ9InA1c2Yyc2U5cnY5NWRyZXB0Mjh2
MnhyeGE1czJhcDIwZTV0eiIgdGltZXN0YW1wPSIxNjI4NTEyMTI2IiBndWlkPSJjMDQ0ZDliZS1j
YjBjLTRmOGQtYTRkMS0yYmM3OTcxYzc0MDAiPjQ4NTwva2V5PjwvZm9yZWlnbi1rZXlzPjxyZWYt
dHlwZSBuYW1lPSJKb3VybmFsIEFydGljbGUiPjE3PC9yZWYtdHlwZT48Y29udHJpYnV0b3JzPjxh
dXRob3JzPjxhdXRob3I+VGF1bmUsIFYuPC9hdXRob3I+PGF1dGhvcj5XYWxsw6luLCBILjwvYXV0
aG9yPjxhdXRob3I+w4VncmVuLCBBLjwvYXV0aG9yPjxhdXRob3I+R3J5ZmVsdCwgRy48L2F1dGhv
cj48YXV0aG9yPlNqw7Z2aWssIEMuPC9hdXRob3I+PGF1dGhvcj5XaW50bGVyLCBBLiBNLjwvYXV0
aG9yPjxhdXRob3I+TWFsbXN0csO2bSwgUi4gRS48L2F1dGhvcj48YXV0aG9yPldpa21hbiwgQS48
L2F1dGhvcj48YXV0aG9yPlNrZXBwaG9sbSwgTS48L2F1dGhvcj48L2F1dGhvcnM+PC9jb250cmli
dXRvcnM+PGF1dGgtYWRkcmVzcz5EZXBhcnRtZW50IG9mIENsaW5pY2FsIFNjaWVuY2VzLCBEYW5k
ZXJ5ZCBIb3NwaXRhbCwgRGl2aXNpb24gb2YgQ2FyZGlvdmFzY3VsYXIgTWVkaWNpbmUsIEthcm9s
aW5za2EgSW5zdGl0dXRldCwgU3RvY2tob2xtLCBTd2VkZW4uJiN4RDtEZXBhcnRtZW50IG9mIE1l
ZGljaW5lLCBEaXZpc2lvbiBvZiBIZW1hdG9sb2d5LCBDb2FndWxhdGlvbiBVbml0LCBLYXJvbGlu
c2thIEluc3RpdHV0ZXQgYW5kIEthcm9saW5za2EgVW5pdmVyc2l0eSBIb3NwaXRhbCwgU3RvY2to
b2xtLCBTd2VkZW4uJiN4RDtEaXZpc2lvbiBvZiBDbGluaWNhbCBJbW11bm9sb2d5IGFuZCBUcmFu
c2Z1c2lvbiBNZWRpY2luZSwgS2Fyb2xpbnNrYSBVbml2ZXJzaXR5LCBTdG9ja2hvbG0gYW5kIERl
cGFydG1lbnQgb2YgTGFib3JhdG9yeSBNZWRpY2luZSwgS2Fyb2xpbnNrYSBJbnN0aXR1dGV0LCBT
d2VkZW4uJiN4RDtEZXBhcnRtZW50IG9mIE1lZGljaW5lIFNvbG5hLCBLYXJvbGluc2thIEluc3Rp
dHV0ZXQgJmFtcDsgQ2xpbmljYWwgUGhhcm1hY29sb2d5LCBLYXJvbGluc2thIFVuaXZlcnNpdHkg
SG9zcGl0YWwsIFN0b2NraG9sbSwgU3dlZGVuLiYjeEQ7RGVwYXJ0bWVudCBvZiBDbGluaWNhbCBT
Y2llbmNlcywgRGFuZGVyeWQgSG9zcGl0YWwsIERpdmlzaW9uIG9mIENhcmRpb3Zhc2N1bGFyIE1l
ZGljaW5lLCBLYXJvbGluc2thIEluc3RpdHV0ZXQsIFN0b2NraG9sbSwgU3dlZGVuOyBEZXBhcnRt
ZW50IG9mIE1lZGljaW5lIFNvbG5hLCBLYXJvbGluc2thIEluc3RpdHV0ZXQgJmFtcDsgQ2xpbmlj
YWwgUGhhcm1hY29sb2d5LCBLYXJvbGluc2thIFVuaXZlcnNpdHkgSG9zcGl0YWwsIFN0b2NraG9s
bSwgU3dlZGVuLiBFbGVjdHJvbmljIGFkZHJlc3M6IG1pa2Euc2tlcHBob2xtQHNsbC5zZS48L2F1
dGgtYWRkcmVzcz48dGl0bGVzPjx0aXRsZT5XaG9sZSBibG9vZCBjb2FndWxhdGlvbiBhc3NheXMg
Uk9URU0gYW5kIFQtVEFTIHRvIG1vbml0b3IgZGFiaWdhdHJhbiB0cmVhdG1lbnQ8L3RpdGxlPjxz
ZWNvbmRhcnktdGl0bGU+VGhyb21iIFJlczwvc2Vjb25kYXJ5LXRpdGxlPjxhbHQtdGl0bGU+VGhy
b21ib3NpcyByZXNlYXJjaDwvYWx0LXRpdGxlPjwvdGl0bGVzPjxwZXJpb2RpY2FsPjxmdWxsLXRp
dGxlPlRocm9tYiBSZXM8L2Z1bGwtdGl0bGU+PGFiYnItMT5UaHJvbWJvc2lzIHJlc2VhcmNoPC9h
YmJyLTE+PC9wZXJpb2RpY2FsPjxhbHQtcGVyaW9kaWNhbD48ZnVsbC10aXRsZT5UaHJvbWIgUmVz
PC9mdWxsLXRpdGxlPjxhYmJyLTE+VGhyb21ib3NpcyByZXNlYXJjaDwvYWJici0xPjwvYWx0LXBl
cmlvZGljYWw+PHBhZ2VzPjc2LTgyPC9wYWdlcz48dm9sdW1lPjE1Mzwvdm9sdW1lPjxlZGl0aW9u
PjIwMTcvMDMvMzA8L2VkaXRpb24+PGtleXdvcmRzPjxrZXl3b3JkPkFnZWQ8L2tleXdvcmQ+PGtl
eXdvcmQ+QW50aXRocm9tYmlucy9ibG9vZC9waGFybWFjb2xvZ3kvKnRoZXJhcGV1dGljIHVzZTwv
a2V5d29yZD48a2V5d29yZD5BdHJpYWwgRmlicmlsbGF0aW9uL2Jsb29kLypkcnVnIHRoZXJhcHk8
L2tleXdvcmQ+PGtleXdvcmQ+Qmxvb2QgQ29hZ3VsYXRpb24vKmRydWcgZWZmZWN0czwva2V5d29y
ZD48a2V5d29yZD5CbG9vZCBDb2FndWxhdGlvbiBUZXN0cy8qbWV0aG9kczwva2V5d29yZD48a2V5
d29yZD5EYWJpZ2F0cmFuL2Jsb29kL3BoYXJtYWNvbG9neS8qdGhlcmFwZXV0aWMgdXNlPC9rZXl3
b3JkPjxrZXl3b3JkPkRydWcgTW9uaXRvcmluZy8qbWV0aG9kczwva2V5d29yZD48a2V5d29yZD5G
ZW1hbGU8L2tleXdvcmQ+PGtleXdvcmQ+SHVtYW5zPC9rZXl3b3JkPjxrZXl3b3JkPk1hbGU8L2tl
eXdvcmQ+PGtleXdvcmQ+TWlkZGxlIEFnZWQ8L2tleXdvcmQ+PGtleXdvcmQ+KlBvaW50LW9mLUNh
cmUgU3lzdGVtczwva2V5d29yZD48a2V5d29yZD5UaHJvbWJlbGFzdG9ncmFwaHkvbWV0aG9kczwv
a2V5d29yZD48a2V5d29yZD5XaG9sZSBCbG9vZCBDb2FndWxhdGlvbiBUaW1lL21ldGhvZHM8L2tl
eXdvcmQ+PGtleXdvcmQ+QXRyaWFsIGZpYnJpbGxhdGlvbjwva2V5d29yZD48a2V5d29yZD5EYWJp
Z2F0cmFuPC9rZXl3b3JkPjxrZXl3b3JkPkRydWcgbW9uaXRvcmluZzwva2V5d29yZD48a2V5d29y
ZD5GbG93IGNoYW1iZXIgc3lzdGVtPC9rZXl3b3JkPjxrZXl3b3JkPlRocm9tYm9lbGFzdG9ncmFw
aHk8L2tleXdvcmQ+PC9rZXl3b3Jkcz48ZGF0ZXM+PHllYXI+MjAxNzwveWVhcj48cHViLWRhdGVz
PjxkYXRlPk1heTwvZGF0ZT48L3B1Yi1kYXRlcz48L2RhdGVzPjxpc2JuPjAwNDktMzg0ODwvaXNi
bj48YWNjZXNzaW9uLW51bT4yODM0NzgxMTwvYWNjZXNzaW9uLW51bT48dXJscz48L3VybHM+PGVs
ZWN0cm9uaWMtcmVzb3VyY2UtbnVtPjEwLjEwMTYvai50aHJvbXJlcy4yMDE3LjAzLjAxODwvZWxl
Y3Ryb25pYy1yZXNvdXJjZS1udW0+PHJlbW90ZS1kYXRhYmFzZS1wcm92aWRlcj5OTE08L3JlbW90
ZS1kYXRhYmFzZS1wcm92aWRlcj48bGFuZ3VhZ2U+ZW5nPC9sYW5ndWFnZT48L3JlY29yZD48L0Np
dGU+PC9FbmROb3RlPgB=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022D02">
              <w:rPr>
                <w:rFonts w:ascii="Calibri" w:hAnsi="Calibri" w:cs="Calibri"/>
                <w:color w:val="000000"/>
                <w:sz w:val="20"/>
                <w:szCs w:val="20"/>
                <w:lang w:val="en-US"/>
              </w:rPr>
            </w:r>
            <w:r w:rsidR="00022D02">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49</w:t>
            </w:r>
            <w:r w:rsidR="00022D02">
              <w:rPr>
                <w:rFonts w:ascii="Calibri" w:hAnsi="Calibri" w:cs="Calibri"/>
                <w:color w:val="000000"/>
                <w:sz w:val="20"/>
                <w:szCs w:val="20"/>
                <w:lang w:val="en-US"/>
              </w:rPr>
              <w:fldChar w:fldCharType="end"/>
            </w:r>
          </w:p>
        </w:tc>
        <w:tc>
          <w:tcPr>
            <w:tcW w:w="1418" w:type="dxa"/>
            <w:tcBorders>
              <w:top w:val="single" w:sz="4" w:space="0" w:color="auto"/>
              <w:left w:val="nil"/>
              <w:bottom w:val="single" w:sz="4" w:space="0" w:color="auto"/>
              <w:right w:val="nil"/>
            </w:tcBorders>
            <w:shd w:val="clear" w:color="auto" w:fill="auto"/>
            <w:hideMark/>
          </w:tcPr>
          <w:p w14:paraId="560ED482" w14:textId="77777777" w:rsidR="000E7155" w:rsidRPr="00B44B51" w:rsidRDefault="000E7155"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Thromb</w:t>
            </w:r>
            <w:proofErr w:type="spellEnd"/>
            <w:r w:rsidRPr="00B44B51">
              <w:rPr>
                <w:rFonts w:ascii="Calibri" w:hAnsi="Calibri" w:cs="Calibri"/>
                <w:color w:val="000000"/>
                <w:sz w:val="20"/>
                <w:szCs w:val="20"/>
                <w:lang w:val="en-US"/>
              </w:rPr>
              <w:t xml:space="preserve"> Res</w:t>
            </w:r>
          </w:p>
        </w:tc>
        <w:tc>
          <w:tcPr>
            <w:tcW w:w="1417" w:type="dxa"/>
            <w:tcBorders>
              <w:top w:val="single" w:sz="4" w:space="0" w:color="auto"/>
              <w:left w:val="nil"/>
              <w:bottom w:val="single" w:sz="4" w:space="0" w:color="auto"/>
              <w:right w:val="nil"/>
            </w:tcBorders>
            <w:shd w:val="clear" w:color="auto" w:fill="auto"/>
            <w:hideMark/>
          </w:tcPr>
          <w:p w14:paraId="11FB5339"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observational</w:t>
            </w:r>
          </w:p>
        </w:tc>
        <w:tc>
          <w:tcPr>
            <w:tcW w:w="1701" w:type="dxa"/>
            <w:tcBorders>
              <w:top w:val="single" w:sz="4" w:space="0" w:color="auto"/>
              <w:left w:val="nil"/>
              <w:bottom w:val="single" w:sz="4" w:space="0" w:color="auto"/>
              <w:right w:val="nil"/>
            </w:tcBorders>
            <w:shd w:val="clear" w:color="auto" w:fill="auto"/>
            <w:hideMark/>
          </w:tcPr>
          <w:p w14:paraId="71B47CEF"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30 patients on dabigatran 150 mg BID</w:t>
            </w:r>
          </w:p>
        </w:tc>
        <w:tc>
          <w:tcPr>
            <w:tcW w:w="1276" w:type="dxa"/>
            <w:tcBorders>
              <w:top w:val="single" w:sz="4" w:space="0" w:color="auto"/>
              <w:left w:val="nil"/>
              <w:bottom w:val="single" w:sz="4" w:space="0" w:color="auto"/>
              <w:right w:val="nil"/>
            </w:tcBorders>
            <w:shd w:val="clear" w:color="auto" w:fill="auto"/>
            <w:hideMark/>
          </w:tcPr>
          <w:p w14:paraId="3429C4C0"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Dabigatran</w:t>
            </w:r>
          </w:p>
        </w:tc>
        <w:tc>
          <w:tcPr>
            <w:tcW w:w="1276" w:type="dxa"/>
            <w:tcBorders>
              <w:top w:val="single" w:sz="4" w:space="0" w:color="auto"/>
              <w:left w:val="nil"/>
              <w:bottom w:val="single" w:sz="4" w:space="0" w:color="auto"/>
              <w:right w:val="nil"/>
            </w:tcBorders>
            <w:shd w:val="clear" w:color="auto" w:fill="auto"/>
            <w:hideMark/>
          </w:tcPr>
          <w:p w14:paraId="416DD131" w14:textId="14053193"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INTEM      EXTEM    FIBTEM       </w:t>
            </w:r>
            <w:proofErr w:type="spellStart"/>
            <w:r w:rsidR="0006313C">
              <w:rPr>
                <w:rFonts w:ascii="Calibri" w:hAnsi="Calibri" w:cs="Calibri"/>
                <w:color w:val="000000"/>
                <w:sz w:val="20"/>
                <w:szCs w:val="20"/>
                <w:lang w:val="en-US"/>
              </w:rPr>
              <w:t>L</w:t>
            </w:r>
            <w:r w:rsidRPr="00B44B51">
              <w:rPr>
                <w:rFonts w:ascii="Calibri" w:hAnsi="Calibri" w:cs="Calibri"/>
                <w:color w:val="000000"/>
                <w:sz w:val="20"/>
                <w:szCs w:val="20"/>
                <w:lang w:val="en-US"/>
              </w:rPr>
              <w:t>owTF</w:t>
            </w:r>
            <w:proofErr w:type="spellEnd"/>
          </w:p>
        </w:tc>
        <w:tc>
          <w:tcPr>
            <w:tcW w:w="1984" w:type="dxa"/>
            <w:tcBorders>
              <w:top w:val="single" w:sz="4" w:space="0" w:color="auto"/>
              <w:left w:val="nil"/>
              <w:bottom w:val="single" w:sz="4" w:space="0" w:color="auto"/>
              <w:right w:val="nil"/>
            </w:tcBorders>
            <w:shd w:val="clear" w:color="auto" w:fill="auto"/>
            <w:hideMark/>
          </w:tcPr>
          <w:p w14:paraId="2CFF1DAB"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86 (29 to 150) and 175 (67 to 490); median (IQR)</w:t>
            </w:r>
          </w:p>
        </w:tc>
        <w:tc>
          <w:tcPr>
            <w:tcW w:w="3185" w:type="dxa"/>
            <w:tcBorders>
              <w:top w:val="single" w:sz="4" w:space="0" w:color="auto"/>
              <w:left w:val="nil"/>
              <w:bottom w:val="single" w:sz="4" w:space="0" w:color="auto"/>
              <w:right w:val="nil"/>
            </w:tcBorders>
            <w:shd w:val="clear" w:color="auto" w:fill="auto"/>
            <w:hideMark/>
          </w:tcPr>
          <w:p w14:paraId="5221ECEE"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EXTEM-CT and FIBTEM-CT showed a strong correlation with dabigatran concentrations in real-life atrial fibrillation patients.</w:t>
            </w:r>
          </w:p>
        </w:tc>
      </w:tr>
      <w:tr w:rsidR="000E7155" w:rsidRPr="007E58E3" w14:paraId="378D78DA" w14:textId="77777777" w:rsidTr="00A364B1">
        <w:trPr>
          <w:trHeight w:val="1313"/>
        </w:trPr>
        <w:tc>
          <w:tcPr>
            <w:tcW w:w="1701" w:type="dxa"/>
            <w:tcBorders>
              <w:top w:val="single" w:sz="4" w:space="0" w:color="auto"/>
              <w:left w:val="nil"/>
              <w:bottom w:val="single" w:sz="4" w:space="0" w:color="auto"/>
              <w:right w:val="nil"/>
            </w:tcBorders>
            <w:shd w:val="clear" w:color="auto" w:fill="auto"/>
            <w:hideMark/>
          </w:tcPr>
          <w:p w14:paraId="4D64E22B" w14:textId="0A02CB20" w:rsidR="000E7155" w:rsidRPr="00022D02" w:rsidRDefault="000E7155" w:rsidP="00A364B1">
            <w:pPr>
              <w:rPr>
                <w:rFonts w:ascii="Calibri" w:hAnsi="Calibri" w:cs="Calibri"/>
                <w:color w:val="000000"/>
                <w:sz w:val="20"/>
                <w:szCs w:val="20"/>
              </w:rPr>
            </w:pPr>
            <w:proofErr w:type="spellStart"/>
            <w:r w:rsidRPr="00022D02">
              <w:rPr>
                <w:rFonts w:ascii="Calibri" w:hAnsi="Calibri" w:cs="Calibri"/>
                <w:color w:val="000000"/>
                <w:sz w:val="20"/>
                <w:szCs w:val="20"/>
              </w:rPr>
              <w:lastRenderedPageBreak/>
              <w:t>Taune</w:t>
            </w:r>
            <w:proofErr w:type="spellEnd"/>
            <w:r w:rsidRPr="00022D02">
              <w:rPr>
                <w:rFonts w:ascii="Calibri" w:hAnsi="Calibri" w:cs="Calibri"/>
                <w:color w:val="000000"/>
                <w:sz w:val="20"/>
                <w:szCs w:val="20"/>
              </w:rPr>
              <w:t xml:space="preserve"> et. al. 2018, </w:t>
            </w:r>
            <w:proofErr w:type="spellStart"/>
            <w:r w:rsidRPr="00022D02">
              <w:rPr>
                <w:rFonts w:ascii="Calibri" w:hAnsi="Calibri" w:cs="Calibri"/>
                <w:color w:val="000000"/>
                <w:sz w:val="20"/>
                <w:szCs w:val="20"/>
              </w:rPr>
              <w:t>Sweden</w:t>
            </w:r>
            <w:proofErr w:type="spellEnd"/>
            <w:r w:rsidR="00022D02" w:rsidRPr="00022D02">
              <w:rPr>
                <w:rFonts w:ascii="Calibri" w:hAnsi="Calibri" w:cs="Calibri"/>
                <w:color w:val="000000"/>
                <w:sz w:val="20"/>
                <w:szCs w:val="20"/>
              </w:rPr>
              <w:t xml:space="preserve"> </w:t>
            </w:r>
            <w:r w:rsidR="00022D02">
              <w:rPr>
                <w:rFonts w:ascii="Calibri" w:hAnsi="Calibri" w:cs="Calibri"/>
                <w:color w:val="000000"/>
                <w:sz w:val="20"/>
                <w:szCs w:val="20"/>
                <w:lang w:val="en-US"/>
              </w:rPr>
              <w:fldChar w:fldCharType="begin">
                <w:fldData xml:space="preserve">PEVuZE5vdGU+PENpdGU+PEF1dGhvcj5UYXVuZTwvQXV0aG9yPjxZZWFyPjIwMTg8L1llYXI+PFJl
Y051bT40ODQ8L1JlY051bT48RGlzcGxheVRleHQ+PHN0eWxlIGZhY2U9InN1cGVyc2NyaXB0Ij40
ODwvc3R5bGU+PC9EaXNwbGF5VGV4dD48cmVjb3JkPjxyZWMtbnVtYmVyPjQ4NDwvcmVjLW51bWJl
cj48Zm9yZWlnbi1rZXlzPjxrZXkgYXBwPSJFTiIgZGItaWQ9InA1c2Yyc2U5cnY5NWRyZXB0Mjh2
MnhyeGE1czJhcDIwZTV0eiIgdGltZXN0YW1wPSIxNjI4NTEyMTI2IiBndWlkPSIzYWY2ZjYzZi00
MjlkLTRlZTQtYmE3NS05YTJiOTY1MDAxMTciPjQ4NDwva2V5PjwvZm9yZWlnbi1rZXlzPjxyZWYt
dHlwZSBuYW1lPSJKb3VybmFsIEFydGljbGUiPjE3PC9yZWYtdHlwZT48Y29udHJpYnV0b3JzPjxh
dXRob3JzPjxhdXRob3I+VGF1bmUsIFYuPC9hdXRob3I+PGF1dGhvcj5Ta2VwcGhvbG0sIE0uPC9h
dXRob3I+PGF1dGhvcj7DhWdyZW4sIEEuPC9hdXRob3I+PGF1dGhvcj5HcnlmZWx0LCBHLjwvYXV0
aG9yPjxhdXRob3I+TWFsbXN0csO2bSwgUi4gRS48L2F1dGhvcj48YXV0aG9yPldpa21hbiwgQS48
L2F1dGhvcj48YXV0aG9yPlZhbiBSeW4sIEouPC9hdXRob3I+PGF1dGhvcj5XYWxsw6luLCBILjwv
YXV0aG9yPjwvYXV0aG9ycz48L2NvbnRyaWJ1dG9ycz48YXV0aC1hZGRyZXNzPkRlcGFydG1lbnQg
b2YgQ2xpbmljYWwgU2NpZW5jZXMsIERpdmlzaW9uIG9mIENhcmRpb3Zhc2N1bGFyIE1lZGljaW5l
LCBLYXJvbGluc2thIEluc3RpdHV0ZXQsIERhbmRlcnlkIEhvc3BpdGFsLCBTdG9ja2hvbG0sIFN3
ZWRlbi4mI3hEO0RlcGFydG1lbnQgb2YgTGFib3JhdG9yeSBNZWRpY2luZSwgRGl2aXNpb24gb2Yg
Q2xpbmljYWwgSW1tdW5vbG9neSBhbmQgVHJhbnNmdXNpb24gTWVkaWNpbmUsIEthcm9saW5za2Eg
SW5zdGl0dXRldCwgS2Fyb2xpbnNrYSBVbml2ZXJzaXR5IEhvc3BpdGFsLCBTdG9ja2hvbG0sIFN3
ZWRlbi4mI3hEO0RlcGFydG1lbnQgb2YgTWVkaWNpbmUgU29sbmEsIEthcm9saW5za2EgSW5zdGl0
dXRldCAmYW1wOyBDbGluaWNhbCBQaGFybWFjb2xvZ3ksIEthcm9saW5za2EgVW5pdmVyc2l0eSBI
b3NwaXRhbCwgU3RvY2tob2xtLCBTd2VkZW4uJiN4RDtEZXBhcnRtZW50IG9mIE1lZGljaW5lLCBC
b2VocmluZ2VyIEluZ2VsaGVpbSBJbnRlcm5hdGlvbmFsIEdtYkgsIEJpYmVyYWNoIGFuIGRlciBS
aXNzLCBHZXJtYW55LjwvYXV0aC1hZGRyZXNzPjx0aXRsZXM+PHRpdGxlPlJhcGlkIGRldGVybWlu
YXRpb24gb2YgYW50aWNvYWd1bGF0aW5nIGVmZmVjdHMgb2YgZGFiaWdhdHJhbiBpbiB3aG9sZSBi
bG9vZCB3aXRoIHJvdGF0aW9uYWwgdGhyb21ib2VsYXN0b21ldHJ5IGFuZCBhIHRocm9tYmluLWJh
c2VkIHRyaWdnZXI8L3RpdGxlPjxzZWNvbmRhcnktdGl0bGU+SiBUaHJvbWIgSGFlbW9zdDwvc2Vj
b25kYXJ5LXRpdGxlPjxhbHQtdGl0bGU+Sm91cm5hbCBvZiB0aHJvbWJvc2lzIGFuZCBoYWVtb3N0
YXNpcyA6IEpUSDwvYWx0LXRpdGxlPjwvdGl0bGVzPjxwZXJpb2RpY2FsPjxmdWxsLXRpdGxlPkog
VGhyb21iIEhhZW1vc3Q8L2Z1bGwtdGl0bGU+PGFiYnItMT5Kb3VybmFsIG9mIHRocm9tYm9zaXMg
YW5kIGhhZW1vc3Rhc2lzIDogSlRIPC9hYmJyLTE+PC9wZXJpb2RpY2FsPjxhbHQtcGVyaW9kaWNh
bD48ZnVsbC10aXRsZT5KIFRocm9tYiBIYWVtb3N0PC9mdWxsLXRpdGxlPjxhYmJyLTE+Sm91cm5h
bCBvZiB0aHJvbWJvc2lzIGFuZCBoYWVtb3N0YXNpcyA6IEpUSDwvYWJici0xPjwvYWx0LXBlcmlv
ZGljYWw+PHBhZ2VzPjI0NjItMjQ3MDwvcGFnZXM+PHZvbHVtZT4xNjwvdm9sdW1lPjxudW1iZXI+
MTI8L251bWJlcj48ZWRpdGlvbj4yMDE4LzEwLzA2PC9lZGl0aW9uPjxrZXl3b3Jkcz48a2V5d29y
ZD5BZHVsdDwva2V5d29yZD48a2V5d29yZD5BZ2VkPC9rZXl3b3JkPjxrZXl3b3JkPkFudGl0aHJv
bWJpbnMvKmJsb29kL3RoZXJhcGV1dGljIHVzZTwva2V5d29yZD48a2V5d29yZD5BdHJpYWwgRmli
cmlsbGF0aW9uL2Jsb29kL2RpYWdub3Npcy8qZHJ1ZyB0aGVyYXB5PC9rZXl3b3JkPjxrZXl3b3Jk
PkJsb29kIENvYWd1bGF0aW9uLypkcnVnIGVmZmVjdHM8L2tleXdvcmQ+PGtleXdvcmQ+Q2FzZS1D
b250cm9sIFN0dWRpZXM8L2tleXdvcmQ+PGtleXdvcmQ+RGFiaWdhdHJhbi8qYmxvb2QvdGhlcmFw
ZXV0aWMgdXNlPC9rZXl3b3JkPjxrZXl3b3JkPkRydWcgTW9uaXRvcmluZy8qbWV0aG9kczwva2V5
d29yZD48a2V5d29yZD5GZW1hbGU8L2tleXdvcmQ+PGtleXdvcmQ+SHVtYW5zPC9rZXl3b3JkPjxr
ZXl3b3JkPk1hbGU8L2tleXdvcmQ+PGtleXdvcmQ+TWlkZGxlIEFnZWQ8L2tleXdvcmQ+PGtleXdv
cmQ+KlBvaW50LW9mLUNhcmUgVGVzdGluZzwva2V5d29yZD48a2V5d29yZD5QcmVkaWN0aXZlIFZh
bHVlIG9mIFRlc3RzPC9rZXl3b3JkPjxrZXl3b3JkPlByb29mIG9mIENvbmNlcHQgU3R1ZHk8L2tl
eXdvcmQ+PGtleXdvcmQ+KlRocm9tYmVsYXN0b2dyYXBoeTwva2V5d29yZD48a2V5d29yZD5UaHJv
bWJpbi8qbWV0YWJvbGlzbTwva2V5d29yZD48a2V5d29yZD5Xb3JrZmxvdzwva2V5d29yZD48a2V5
d29yZD4qYXRyaWFsIGZpYnJpbGxhdGlvbjwva2V5d29yZD48a2V5d29yZD4qZGFiaWdhdHJhbjwv
a2V5d29yZD48a2V5d29yZD4qZHJ1ZyBtb25pdG9yaW5nPC9rZXl3b3JkPjxrZXl3b3JkPipwb2lu
dC1vZi1jYXJlIHRlc3Q8L2tleXdvcmQ+PGtleXdvcmQ+KnRocm9tYm9lbGFzdG9tZXRyeTwva2V5
d29yZD48L2tleXdvcmRzPjxkYXRlcz48eWVhcj4yMDE4PC95ZWFyPjxwdWItZGF0ZXM+PGRhdGU+
RGVjPC9kYXRlPjwvcHViLWRhdGVzPjwvZGF0ZXM+PGlzYm4+MTUzOC03ODM2PC9pc2JuPjxhY2Nl
c3Npb24tbnVtPjMwMjg4OTM0PC9hY2Nlc3Npb24tbnVtPjx1cmxzPjxyZWxhdGVkLXVybHM+PHVy
bD5odHRwczovL29ubGluZWxpYnJhcnkud2lsZXkuY29tL2RvaS9wZGZkaXJlY3QvMTAuMTExMS9q
dGguMTQzMDg/ZG93bmxvYWQ9dHJ1ZTwvdXJsPjwvcmVsYXRlZC11cmxzPjwvdXJscz48ZWxlY3Ry
b25pYy1yZXNvdXJjZS1udW0+MTAuMTExMS9qdGguMTQzMDg8L2VsZWN0cm9uaWMtcmVzb3VyY2Ut
bnVtPjxyZW1vdGUtZGF0YWJhc2UtcHJvdmlkZXI+TkxNPC9yZW1vdGUtZGF0YWJhc2UtcHJvdmlk
ZXI+PGxhbmd1YWdlPmVuZzwvbGFuZ3VhZ2U+PC9yZWNvcmQ+PC9DaXRlPjwvRW5kTm90ZT5=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UYXVuZTwvQXV0aG9yPjxZZWFyPjIwMTg8L1llYXI+PFJl
Y051bT40ODQ8L1JlY051bT48RGlzcGxheVRleHQ+PHN0eWxlIGZhY2U9InN1cGVyc2NyaXB0Ij40
ODwvc3R5bGU+PC9EaXNwbGF5VGV4dD48cmVjb3JkPjxyZWMtbnVtYmVyPjQ4NDwvcmVjLW51bWJl
cj48Zm9yZWlnbi1rZXlzPjxrZXkgYXBwPSJFTiIgZGItaWQ9InA1c2Yyc2U5cnY5NWRyZXB0Mjh2
MnhyeGE1czJhcDIwZTV0eiIgdGltZXN0YW1wPSIxNjI4NTEyMTI2IiBndWlkPSIzYWY2ZjYzZi00
MjlkLTRlZTQtYmE3NS05YTJiOTY1MDAxMTciPjQ4NDwva2V5PjwvZm9yZWlnbi1rZXlzPjxyZWYt
dHlwZSBuYW1lPSJKb3VybmFsIEFydGljbGUiPjE3PC9yZWYtdHlwZT48Y29udHJpYnV0b3JzPjxh
dXRob3JzPjxhdXRob3I+VGF1bmUsIFYuPC9hdXRob3I+PGF1dGhvcj5Ta2VwcGhvbG0sIE0uPC9h
dXRob3I+PGF1dGhvcj7DhWdyZW4sIEEuPC9hdXRob3I+PGF1dGhvcj5HcnlmZWx0LCBHLjwvYXV0
aG9yPjxhdXRob3I+TWFsbXN0csO2bSwgUi4gRS48L2F1dGhvcj48YXV0aG9yPldpa21hbiwgQS48
L2F1dGhvcj48YXV0aG9yPlZhbiBSeW4sIEouPC9hdXRob3I+PGF1dGhvcj5XYWxsw6luLCBILjwv
YXV0aG9yPjwvYXV0aG9ycz48L2NvbnRyaWJ1dG9ycz48YXV0aC1hZGRyZXNzPkRlcGFydG1lbnQg
b2YgQ2xpbmljYWwgU2NpZW5jZXMsIERpdmlzaW9uIG9mIENhcmRpb3Zhc2N1bGFyIE1lZGljaW5l
LCBLYXJvbGluc2thIEluc3RpdHV0ZXQsIERhbmRlcnlkIEhvc3BpdGFsLCBTdG9ja2hvbG0sIFN3
ZWRlbi4mI3hEO0RlcGFydG1lbnQgb2YgTGFib3JhdG9yeSBNZWRpY2luZSwgRGl2aXNpb24gb2Yg
Q2xpbmljYWwgSW1tdW5vbG9neSBhbmQgVHJhbnNmdXNpb24gTWVkaWNpbmUsIEthcm9saW5za2Eg
SW5zdGl0dXRldCwgS2Fyb2xpbnNrYSBVbml2ZXJzaXR5IEhvc3BpdGFsLCBTdG9ja2hvbG0sIFN3
ZWRlbi4mI3hEO0RlcGFydG1lbnQgb2YgTWVkaWNpbmUgU29sbmEsIEthcm9saW5za2EgSW5zdGl0
dXRldCAmYW1wOyBDbGluaWNhbCBQaGFybWFjb2xvZ3ksIEthcm9saW5za2EgVW5pdmVyc2l0eSBI
b3NwaXRhbCwgU3RvY2tob2xtLCBTd2VkZW4uJiN4RDtEZXBhcnRtZW50IG9mIE1lZGljaW5lLCBC
b2VocmluZ2VyIEluZ2VsaGVpbSBJbnRlcm5hdGlvbmFsIEdtYkgsIEJpYmVyYWNoIGFuIGRlciBS
aXNzLCBHZXJtYW55LjwvYXV0aC1hZGRyZXNzPjx0aXRsZXM+PHRpdGxlPlJhcGlkIGRldGVybWlu
YXRpb24gb2YgYW50aWNvYWd1bGF0aW5nIGVmZmVjdHMgb2YgZGFiaWdhdHJhbiBpbiB3aG9sZSBi
bG9vZCB3aXRoIHJvdGF0aW9uYWwgdGhyb21ib2VsYXN0b21ldHJ5IGFuZCBhIHRocm9tYmluLWJh
c2VkIHRyaWdnZXI8L3RpdGxlPjxzZWNvbmRhcnktdGl0bGU+SiBUaHJvbWIgSGFlbW9zdDwvc2Vj
b25kYXJ5LXRpdGxlPjxhbHQtdGl0bGU+Sm91cm5hbCBvZiB0aHJvbWJvc2lzIGFuZCBoYWVtb3N0
YXNpcyA6IEpUSDwvYWx0LXRpdGxlPjwvdGl0bGVzPjxwZXJpb2RpY2FsPjxmdWxsLXRpdGxlPkog
VGhyb21iIEhhZW1vc3Q8L2Z1bGwtdGl0bGU+PGFiYnItMT5Kb3VybmFsIG9mIHRocm9tYm9zaXMg
YW5kIGhhZW1vc3Rhc2lzIDogSlRIPC9hYmJyLTE+PC9wZXJpb2RpY2FsPjxhbHQtcGVyaW9kaWNh
bD48ZnVsbC10aXRsZT5KIFRocm9tYiBIYWVtb3N0PC9mdWxsLXRpdGxlPjxhYmJyLTE+Sm91cm5h
bCBvZiB0aHJvbWJvc2lzIGFuZCBoYWVtb3N0YXNpcyA6IEpUSDwvYWJici0xPjwvYWx0LXBlcmlv
ZGljYWw+PHBhZ2VzPjI0NjItMjQ3MDwvcGFnZXM+PHZvbHVtZT4xNjwvdm9sdW1lPjxudW1iZXI+
MTI8L251bWJlcj48ZWRpdGlvbj4yMDE4LzEwLzA2PC9lZGl0aW9uPjxrZXl3b3Jkcz48a2V5d29y
ZD5BZHVsdDwva2V5d29yZD48a2V5d29yZD5BZ2VkPC9rZXl3b3JkPjxrZXl3b3JkPkFudGl0aHJv
bWJpbnMvKmJsb29kL3RoZXJhcGV1dGljIHVzZTwva2V5d29yZD48a2V5d29yZD5BdHJpYWwgRmli
cmlsbGF0aW9uL2Jsb29kL2RpYWdub3Npcy8qZHJ1ZyB0aGVyYXB5PC9rZXl3b3JkPjxrZXl3b3Jk
PkJsb29kIENvYWd1bGF0aW9uLypkcnVnIGVmZmVjdHM8L2tleXdvcmQ+PGtleXdvcmQ+Q2FzZS1D
b250cm9sIFN0dWRpZXM8L2tleXdvcmQ+PGtleXdvcmQ+RGFiaWdhdHJhbi8qYmxvb2QvdGhlcmFw
ZXV0aWMgdXNlPC9rZXl3b3JkPjxrZXl3b3JkPkRydWcgTW9uaXRvcmluZy8qbWV0aG9kczwva2V5
d29yZD48a2V5d29yZD5GZW1hbGU8L2tleXdvcmQ+PGtleXdvcmQ+SHVtYW5zPC9rZXl3b3JkPjxr
ZXl3b3JkPk1hbGU8L2tleXdvcmQ+PGtleXdvcmQ+TWlkZGxlIEFnZWQ8L2tleXdvcmQ+PGtleXdv
cmQ+KlBvaW50LW9mLUNhcmUgVGVzdGluZzwva2V5d29yZD48a2V5d29yZD5QcmVkaWN0aXZlIFZh
bHVlIG9mIFRlc3RzPC9rZXl3b3JkPjxrZXl3b3JkPlByb29mIG9mIENvbmNlcHQgU3R1ZHk8L2tl
eXdvcmQ+PGtleXdvcmQ+KlRocm9tYmVsYXN0b2dyYXBoeTwva2V5d29yZD48a2V5d29yZD5UaHJv
bWJpbi8qbWV0YWJvbGlzbTwva2V5d29yZD48a2V5d29yZD5Xb3JrZmxvdzwva2V5d29yZD48a2V5
d29yZD4qYXRyaWFsIGZpYnJpbGxhdGlvbjwva2V5d29yZD48a2V5d29yZD4qZGFiaWdhdHJhbjwv
a2V5d29yZD48a2V5d29yZD4qZHJ1ZyBtb25pdG9yaW5nPC9rZXl3b3JkPjxrZXl3b3JkPipwb2lu
dC1vZi1jYXJlIHRlc3Q8L2tleXdvcmQ+PGtleXdvcmQ+KnRocm9tYm9lbGFzdG9tZXRyeTwva2V5
d29yZD48L2tleXdvcmRzPjxkYXRlcz48eWVhcj4yMDE4PC95ZWFyPjxwdWItZGF0ZXM+PGRhdGU+
RGVjPC9kYXRlPjwvcHViLWRhdGVzPjwvZGF0ZXM+PGlzYm4+MTUzOC03ODM2PC9pc2JuPjxhY2Nl
c3Npb24tbnVtPjMwMjg4OTM0PC9hY2Nlc3Npb24tbnVtPjx1cmxzPjxyZWxhdGVkLXVybHM+PHVy
bD5odHRwczovL29ubGluZWxpYnJhcnkud2lsZXkuY29tL2RvaS9wZGZkaXJlY3QvMTAuMTExMS9q
dGguMTQzMDg/ZG93bmxvYWQ9dHJ1ZTwvdXJsPjwvcmVsYXRlZC11cmxzPjwvdXJscz48ZWxlY3Ry
b25pYy1yZXNvdXJjZS1udW0+MTAuMTExMS9qdGguMTQzMDg8L2VsZWN0cm9uaWMtcmVzb3VyY2Ut
bnVtPjxyZW1vdGUtZGF0YWJhc2UtcHJvdmlkZXI+TkxNPC9yZW1vdGUtZGF0YWJhc2UtcHJvdmlk
ZXI+PGxhbmd1YWdlPmVuZzwvbGFuZ3VhZ2U+PC9yZWNvcmQ+PC9DaXRlPjwvRW5kTm90ZT5=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022D02">
              <w:rPr>
                <w:rFonts w:ascii="Calibri" w:hAnsi="Calibri" w:cs="Calibri"/>
                <w:color w:val="000000"/>
                <w:sz w:val="20"/>
                <w:szCs w:val="20"/>
                <w:lang w:val="en-US"/>
              </w:rPr>
            </w:r>
            <w:r w:rsidR="00022D02">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48</w:t>
            </w:r>
            <w:r w:rsidR="00022D02">
              <w:rPr>
                <w:rFonts w:ascii="Calibri" w:hAnsi="Calibri" w:cs="Calibri"/>
                <w:color w:val="000000"/>
                <w:sz w:val="20"/>
                <w:szCs w:val="20"/>
                <w:lang w:val="en-US"/>
              </w:rPr>
              <w:fldChar w:fldCharType="end"/>
            </w:r>
          </w:p>
        </w:tc>
        <w:tc>
          <w:tcPr>
            <w:tcW w:w="1418" w:type="dxa"/>
            <w:tcBorders>
              <w:top w:val="single" w:sz="4" w:space="0" w:color="auto"/>
              <w:left w:val="nil"/>
              <w:bottom w:val="single" w:sz="4" w:space="0" w:color="auto"/>
              <w:right w:val="nil"/>
            </w:tcBorders>
            <w:shd w:val="clear" w:color="auto" w:fill="auto"/>
            <w:hideMark/>
          </w:tcPr>
          <w:p w14:paraId="32455EDE"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J </w:t>
            </w:r>
            <w:proofErr w:type="spellStart"/>
            <w:r w:rsidRPr="00B44B51">
              <w:rPr>
                <w:rFonts w:ascii="Calibri" w:hAnsi="Calibri" w:cs="Calibri"/>
                <w:color w:val="000000"/>
                <w:sz w:val="20"/>
                <w:szCs w:val="20"/>
                <w:lang w:val="en-US"/>
              </w:rPr>
              <w:t>Thromb</w:t>
            </w:r>
            <w:proofErr w:type="spellEnd"/>
            <w:r w:rsidRPr="00B44B51">
              <w:rPr>
                <w:rFonts w:ascii="Calibri" w:hAnsi="Calibri" w:cs="Calibri"/>
                <w:color w:val="000000"/>
                <w:sz w:val="20"/>
                <w:szCs w:val="20"/>
                <w:lang w:val="en-US"/>
              </w:rPr>
              <w:t xml:space="preserve"> </w:t>
            </w:r>
            <w:proofErr w:type="spellStart"/>
            <w:r w:rsidRPr="00B44B51">
              <w:rPr>
                <w:rFonts w:ascii="Calibri" w:hAnsi="Calibri" w:cs="Calibri"/>
                <w:color w:val="000000"/>
                <w:sz w:val="20"/>
                <w:szCs w:val="20"/>
                <w:lang w:val="en-US"/>
              </w:rPr>
              <w:t>Haemost</w:t>
            </w:r>
            <w:proofErr w:type="spellEnd"/>
          </w:p>
        </w:tc>
        <w:tc>
          <w:tcPr>
            <w:tcW w:w="1417" w:type="dxa"/>
            <w:tcBorders>
              <w:top w:val="single" w:sz="4" w:space="0" w:color="auto"/>
              <w:left w:val="nil"/>
              <w:bottom w:val="single" w:sz="4" w:space="0" w:color="auto"/>
              <w:right w:val="nil"/>
            </w:tcBorders>
            <w:shd w:val="clear" w:color="auto" w:fill="auto"/>
            <w:hideMark/>
          </w:tcPr>
          <w:p w14:paraId="2A553CEC"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ex vivo and observational</w:t>
            </w:r>
          </w:p>
        </w:tc>
        <w:tc>
          <w:tcPr>
            <w:tcW w:w="1701" w:type="dxa"/>
            <w:tcBorders>
              <w:top w:val="single" w:sz="4" w:space="0" w:color="auto"/>
              <w:left w:val="nil"/>
              <w:bottom w:val="single" w:sz="4" w:space="0" w:color="auto"/>
              <w:right w:val="nil"/>
            </w:tcBorders>
            <w:shd w:val="clear" w:color="auto" w:fill="auto"/>
            <w:hideMark/>
          </w:tcPr>
          <w:p w14:paraId="230EEE25" w14:textId="1683A0FC"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10 healthy donors and 35 patients taking dabigatran because of AF</w:t>
            </w:r>
          </w:p>
        </w:tc>
        <w:tc>
          <w:tcPr>
            <w:tcW w:w="1276" w:type="dxa"/>
            <w:tcBorders>
              <w:top w:val="single" w:sz="4" w:space="0" w:color="auto"/>
              <w:left w:val="nil"/>
              <w:bottom w:val="single" w:sz="4" w:space="0" w:color="auto"/>
              <w:right w:val="nil"/>
            </w:tcBorders>
            <w:shd w:val="clear" w:color="auto" w:fill="auto"/>
            <w:hideMark/>
          </w:tcPr>
          <w:p w14:paraId="0ED2D511"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Dabigatran</w:t>
            </w:r>
          </w:p>
        </w:tc>
        <w:tc>
          <w:tcPr>
            <w:tcW w:w="1276" w:type="dxa"/>
            <w:tcBorders>
              <w:top w:val="single" w:sz="4" w:space="0" w:color="auto"/>
              <w:left w:val="nil"/>
              <w:bottom w:val="single" w:sz="4" w:space="0" w:color="auto"/>
              <w:right w:val="nil"/>
            </w:tcBorders>
            <w:shd w:val="clear" w:color="auto" w:fill="auto"/>
            <w:hideMark/>
          </w:tcPr>
          <w:p w14:paraId="49449590"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EXTEM     thrombin-based trigger (*E12)</w:t>
            </w:r>
          </w:p>
        </w:tc>
        <w:tc>
          <w:tcPr>
            <w:tcW w:w="1984" w:type="dxa"/>
            <w:tcBorders>
              <w:top w:val="single" w:sz="4" w:space="0" w:color="auto"/>
              <w:left w:val="nil"/>
              <w:bottom w:val="single" w:sz="4" w:space="0" w:color="auto"/>
              <w:right w:val="nil"/>
            </w:tcBorders>
            <w:shd w:val="clear" w:color="auto" w:fill="auto"/>
            <w:hideMark/>
          </w:tcPr>
          <w:p w14:paraId="672A8B7A" w14:textId="16003D40"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0, 20, 50, 100, 300, and 500</w:t>
            </w:r>
            <w:r w:rsidR="002B11EE">
              <w:rPr>
                <w:rFonts w:ascii="Calibri" w:hAnsi="Calibri" w:cs="Calibri"/>
                <w:color w:val="000000"/>
                <w:sz w:val="20"/>
                <w:szCs w:val="20"/>
                <w:lang w:val="en-US"/>
              </w:rPr>
              <w:t xml:space="preserve"> spiked</w:t>
            </w:r>
          </w:p>
        </w:tc>
        <w:tc>
          <w:tcPr>
            <w:tcW w:w="3185" w:type="dxa"/>
            <w:tcBorders>
              <w:top w:val="single" w:sz="4" w:space="0" w:color="auto"/>
              <w:left w:val="nil"/>
              <w:bottom w:val="single" w:sz="4" w:space="0" w:color="auto"/>
              <w:right w:val="nil"/>
            </w:tcBorders>
            <w:shd w:val="clear" w:color="auto" w:fill="auto"/>
            <w:hideMark/>
          </w:tcPr>
          <w:p w14:paraId="6635C32D"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ROTEM-CT with a thrombin-based trigger (*E12) is more sensitive to dabigatran effects than EXTEM-CT, and detects anticoagulant effects of drug concentrations in the low to very low therapeutic range.</w:t>
            </w:r>
          </w:p>
        </w:tc>
      </w:tr>
      <w:tr w:rsidR="000E7155" w:rsidRPr="007E58E3" w14:paraId="35042871" w14:textId="77777777" w:rsidTr="00A364B1">
        <w:trPr>
          <w:trHeight w:val="706"/>
        </w:trPr>
        <w:tc>
          <w:tcPr>
            <w:tcW w:w="1701" w:type="dxa"/>
            <w:tcBorders>
              <w:top w:val="single" w:sz="4" w:space="0" w:color="auto"/>
              <w:left w:val="nil"/>
              <w:bottom w:val="single" w:sz="4" w:space="0" w:color="auto"/>
              <w:right w:val="nil"/>
            </w:tcBorders>
            <w:shd w:val="clear" w:color="auto" w:fill="auto"/>
            <w:hideMark/>
          </w:tcPr>
          <w:p w14:paraId="4962256D" w14:textId="4AE5EC55" w:rsidR="000E7155" w:rsidRPr="00B44B51" w:rsidRDefault="000E7155"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Tsantes</w:t>
            </w:r>
            <w:proofErr w:type="spellEnd"/>
            <w:r w:rsidRPr="00B44B51">
              <w:rPr>
                <w:rFonts w:ascii="Calibri" w:hAnsi="Calibri" w:cs="Calibri"/>
                <w:color w:val="000000"/>
                <w:sz w:val="20"/>
                <w:szCs w:val="20"/>
                <w:lang w:val="en-US"/>
              </w:rPr>
              <w:t xml:space="preserve"> et. al. 2015, Greece</w:t>
            </w:r>
            <w:r w:rsidR="00022D02">
              <w:rPr>
                <w:rFonts w:ascii="Calibri" w:hAnsi="Calibri" w:cs="Calibri"/>
                <w:color w:val="000000"/>
                <w:sz w:val="20"/>
                <w:szCs w:val="20"/>
                <w:lang w:val="en-US"/>
              </w:rPr>
              <w:t xml:space="preserve"> </w:t>
            </w:r>
            <w:r w:rsidR="00022D02">
              <w:rPr>
                <w:rFonts w:ascii="Calibri" w:hAnsi="Calibri" w:cs="Calibri"/>
                <w:color w:val="000000"/>
                <w:sz w:val="20"/>
                <w:szCs w:val="20"/>
                <w:lang w:val="en-US"/>
              </w:rPr>
              <w:fldChar w:fldCharType="begin">
                <w:fldData xml:space="preserve">PEVuZE5vdGU+PENpdGU+PEF1dGhvcj5Uc2FudGVzPC9BdXRob3I+PFllYXI+MjAxNTwvWWVhcj48
UmVjTnVtPjQ4NjwvUmVjTnVtPjxEaXNwbGF5VGV4dD48c3R5bGUgZmFjZT0ic3VwZXJzY3JpcHQi
PjUwPC9zdHlsZT48L0Rpc3BsYXlUZXh0PjxyZWNvcmQ+PHJlYy1udW1iZXI+NDg2PC9yZWMtbnVt
YmVyPjxmb3JlaWduLWtleXM+PGtleSBhcHA9IkVOIiBkYi1pZD0icDVzZjJzZTlydjk1ZHJlcHQy
OHYyeHJ4YTVzMmFwMjBlNXR6IiB0aW1lc3RhbXA9IjE2Mjg1MTIxMjYiIGd1aWQ9IjgyMmEzOTE5
LTI4NTgtNDc3Ni04YThmLTk0M2QxM2NhOGUzZCI+NDg2PC9rZXk+PC9mb3JlaWduLWtleXM+PHJl
Zi10eXBlIG5hbWU9IkpvdXJuYWwgQXJ0aWNsZSI+MTc8L3JlZi10eXBlPjxjb250cmlidXRvcnM+
PGF1dGhvcnM+PGF1dGhvcj5Uc2FudGVzLCBBLiBFLjwvYXV0aG9yPjxhdXRob3I+S3lyaWFrb3Us
IEUuPC9hdXRob3I+PGF1dGhvcj5Cb25vdmFzLCBTLjwvYXV0aG9yPjxhdXRob3I+Q2hvbmRyb2dp
YW5uaSwgTS48L2F1dGhvcj48YXV0aG9yPlpvbXBvbGEsIEMuPC9hdXRob3I+PGF1dGhvcj5MaWFu
dGluaW90aSwgQy48L2F1dGhvcj48YXV0aG9yPlNpbWl0c2ksIEEuPC9hdXRob3I+PGF1dGhvcj5L
YXRzYW5vcywgQS4gSC48L2F1dGhvcj48YXV0aG9yPkF0dGEsIE0uPC9hdXRob3I+PGF1dGhvcj5J
a29ub21pZGlzLCBJLjwvYXV0aG9yPjxhdXRob3I+S2Fwc2ltYWxpLCBWLjwvYXV0aG9yPjxhdXRo
b3I+S29wdGVyaWRlcywgUC48L2F1dGhvcj48YXV0aG9yPlRzaXZnb3VsaXMsIEcuPC9hdXRob3I+
PC9hdXRob3JzPjwvY29udHJpYnV0b3JzPjxhdXRoLWFkZHJlc3M+Ry4gVHNpdmdvdWxpcywgU2Vj
b25kIERlcGFydG1lbnQgb2YgTmV1cm9sb2d5LCBBdHRpa29uIFVuaXZlcnNpdHkgSG9zcGl0YWws
IFNjaG9vbCBvZiBNZWRpY2luZSwgVW5pdmVyc2l0eSBvZiBBdGhlbnMsIEF0aGVucywgR3JlZWNl
PC9hdXRoLWFkZHJlc3M+PHRpdGxlcz48dGl0bGU+SW1wYWN0IG9mIGRhYmlnYXRyYW4gb24gcGxh
dGVsZXQgZnVuY3Rpb24gYW5kIGZpYnJpbm9seXNpczwvdGl0bGU+PHNlY29uZGFyeS10aXRsZT5K
b3VybmFsIG9mIHRoZSBOZXVyb2xvZ2ljYWwgU2NpZW5jZXM8L3NlY29uZGFyeS10aXRsZT48L3Rp
dGxlcz48cGVyaW9kaWNhbD48ZnVsbC10aXRsZT5Kb3VybmFsIG9mIHRoZSBOZXVyb2xvZ2ljYWwg
U2NpZW5jZXM8L2Z1bGwtdGl0bGU+PC9wZXJpb2RpY2FsPjxwYWdlcz4yMDQtMjA4PC9wYWdlcz48
dm9sdW1lPjM1Nzwvdm9sdW1lPjxudW1iZXI+MS0yPC9udW1iZXI+PGtleXdvcmRzPjxrZXl3b3Jk
PmJldGEgYWRyZW5lcmdpYyByZWNlcHRvciBibG9ja2luZyBhZ2VudDwva2V5d29yZD48a2V5d29y
ZD5jYWxjaXVtIGNoYW5uZWwgYmxvY2tpbmcgYWdlbnQ8L2tleXdvcmQ+PGtleXdvcmQ+ZGFiaWdh
dHJhbiBldGV4aWxhdGU8L2tleXdvcmQ+PGtleXdvcmQ+ZGlwZXB0aWR5bCBjYXJib3h5cGVwdGlk
YXNlIGluaGliaXRvcjwva2V5d29yZD48a2V5d29yZD5oZW1vY2xvdCB0aHJvbWJpbiBpbmhpYml0
b3I8L2tleXdvcmQ+PGtleXdvcmQ+aHlkcm94eW1ldGh5bGdsdXRhcnlsIGNvZW56eW1lIEEgcmVk
dWN0YXNlIGluaGliaXRvcjwva2V5d29yZD48a2V5d29yZD50aHJvbWJpbjwva2V5d29yZD48a2V5
d29yZD50aHJvbWJpbiBpbmhpYml0b3I8L2tleXdvcmQ+PGtleXdvcmQ+dW5jbGFzc2lmaWVkIGRy
dWc8L2tleXdvcmQ+PGtleXdvcmQ+YWR1bHQ8L2tleXdvcmQ+PGtleXdvcmQ+YWdlZDwva2V5d29y
ZD48a2V5d29yZD5hbnRpY29hZ3VsYXRpb248L2tleXdvcmQ+PGtleXdvcmQ+YXJ0aWNsZTwva2V5
d29yZD48a2V5d29yZD5hdHJpYWwgZmlicmlsbGF0aW9uPC9rZXl3b3JkPjxrZXl3b3JkPmJsb29k
IGNsb3QgbHlzaXM8L2tleXdvcmQ+PGtleXdvcmQ+Ymxvb2QgY2xvdHRpbmcgdGVzdDwva2V5d29y
ZD48a2V5d29yZD5jZXJlYnJvdmFzY3VsYXIgYWNjaWRlbnQ8L2tleXdvcmQ+PGtleXdvcmQ+Y2Vy
ZWJyb3Zhc2N1bGFyIGRpc2Vhc2U8L2tleXdvcmQ+PGtleXdvcmQ+Q0hBRFMyIHNjb3JlPC9rZXl3
b3JkPjxrZXl3b3JkPmNsaW5pY2FsIGFydGljbGU8L2tleXdvcmQ+PGtleXdvcmQ+Y2xpbmljYWwg
YXNzZXNzbWVudDwva2V5d29yZD48a2V5d29yZD5jb250cm9sbGVkIHN0dWR5PC9rZXl3b3JkPjxr
ZXl3b3JkPmNvcnJlbGF0aW9uYWwgc3R1ZHk8L2tleXdvcmQ+PGtleXdvcmQ+ZGlhZ25vc3RpYyB0
ZXN0IGFjY3VyYWN5IHN0dWR5PC9rZXl3b3JkPjxrZXl3b3JkPmRydWcgYmxvb2QgbGV2ZWw8L2tl
eXdvcmQ+PGtleXdvcmQ+ZHJ1ZyBlZmZpY2FjeTwva2V5d29yZD48a2V5d29yZD5kcnVnIHNhZmV0
eTwva2V5d29yZD48a2V5d29yZD5lbmRvZ2Vub3VzIHRocm9tYmluIHBvdGVudGlhbDwva2V5d29y
ZD48a2V5d29yZD5mZW1hbGU8L2tleXdvcmQ+PGtleXdvcmQ+Zmlicmlub2x5c2lzPC9rZXl3b3Jk
PjxrZXl3b3JkPmhlbWF0b2xvZ2ljYWwgcGFyYW1ldGVyczwva2V5d29yZD48a2V5d29yZD5odW1h
bjwva2V5d29yZD48a2V5d29yZD5oeXBlcnRlbnNpb248L2tleXdvcmQ+PGtleXdvcmQ+bWFsZTwv
a2V5d29yZD48a2V5d29yZD5taWRkbGUgYWdlZDwva2V5d29yZD48a2V5d29yZD5wbGFzbWE8L2tl
eXdvcmQ+PGtleXdvcmQ+cHJlZGljdGl2ZSB2YWx1ZTwva2V5d29yZD48a2V5d29yZD5wcmlvcml0
eSBqb3VybmFsPC9rZXl3b3JkPjxrZXl3b3JkPnJlY2VpdmVyIG9wZXJhdGluZyBjaGFyYWN0ZXJp
c3RpYzwva2V5d29yZD48a2V5d29yZD5zdHJva2UgcGF0aWVudDwva2V5d29yZD48a2V5d29yZD50
ZXJ0aWFyeSBoZWFsdGggY2FyZTwva2V5d29yZD48a2V5d29yZD50aHJvbWJpbiB0aW1lPC9rZXl3
b3JkPjxrZXl3b3JkPnRocm9tYm9jeXRlIGR5c2Z1bmN0aW9uPC9rZXl3b3JkPjxrZXl3b3JkPnRo
cm9tYm9jeXRlIGZ1bmN0aW9uPC9rZXl3b3JkPjxrZXl3b3JkPnRocm9tYm9jeXRlIGZ1bmN0aW9u
IGFuYWx5emVyPC9rZXl3b3JkPjxrZXl3b3JkPnRocm9tYm9lbGFzdG9ncmFwaDwva2V5d29yZD48
a2V5d29yZD50aHJvbWJvZWxhc3RvZ3JhcGh5PC9rZXl3b3JkPjxrZXl3b3JkPnRyYW5zaWVudCBp
c2NoZW1pYyBhdHRhY2s8L2tleXdvcmQ+PGtleXdvcmQ+dW5pdmVyc2l0eSBob3NwaXRhbDwva2V5
d29yZD48a2V5d29yZD5CQ1MgWFAgU3lzdGVtIEhlbW9zdGFzaXMgQW5hbHl6ZXI8L2tleXdvcmQ+
PGtleXdvcmQ+UGF0aHJvbXRpbiBTTDwva2V5d29yZD48a2V5d29yZD5QRkEtMTAwPC9rZXl3b3Jk
PjxrZXl3b3JkPlJPVEVNPC9rZXl3b3JkPjxrZXl3b3JkPlN5c21leCBYRS0yMTAwIGFuYWx5emVy
PC9rZXl3b3JkPjwva2V5d29yZHM+PGRhdGVzPjx5ZWFyPjIwMTU8L3llYXI+PC9kYXRlcz48aXNi
bj4xODc4LTU4ODMmI3hEOzAwMjItNTEwWDwvaXNibj48d29yay10eXBlPkFydGljbGU8L3dvcmst
dHlwZT48dXJscz48cmVsYXRlZC11cmxzPjx1cmw+aHR0cHM6Ly93d3cuZW1iYXNlLmNvbS9zZWFy
Y2gvcmVzdWx0cz9zdWJhY3Rpb249dmlld3JlY29yZCZhbXA7aWQ9TDYwNTMzMzk3OCZhbXA7ZnJv
bT1leHBvcnQ8L3VybD48dXJsPmh0dHA6Ly9keC5kb2kub3JnLzEwLjEwMTYvai5qbnMuMjAxNS4w
Ny4wMzE8L3VybD48L3JlbGF0ZWQtdXJscz48L3VybHM+PGN1c3RvbTM+QkNTIFhQIFN5c3RlbSBI
ZW1vc3Rhc2lzIEFuYWx5emVyKFNpZW1lbnMgSGVhbHRoY2FyZSBEaWFnbm9zdGljcyxHZXJtYW55
KSYjeEQ7UGF0aHJvbXRpbiBTTChTaWVtZW5zIEhlYWx0aGNhcmUgRGlhZ25vc3RpY3MsR2VybWFu
eSkmI3hEO1BGQS0xMDAmI3hEO1JPVEVNKFRlbSxHZXJtYW55KSYjeEQ7U3lzbWV4IFhFLTIxMDAg
YW5hbHl6ZXIoSG9mZm1hbm4gTGEgUm9jaGUsVW5pdGVkIFN0YXRlcyk8L2N1c3RvbTM+PGN1c3Rv
bTQ+U2llbWVucyBIZWFsdGhjYXJlIERpYWdub3N0aWNzKEdlcm1hbnkpJiN4RDtUZW0oR2VybWFu
eSkmI3hEO0hvZmZtYW5uIExhIFJvY2hlKFVuaXRlZCBTdGF0ZXMpPC9jdXN0b200PjxjdXN0b201
PjI2MjE5NDg2PC9jdXN0b201PjxlbGVjdHJvbmljLXJlc291cmNlLW51bT4xMC4xMDE2L2ouam5z
LjIwMTUuMDcuMDMxPC9lbGVjdHJvbmljLXJlc291cmNlLW51bT48cmVtb3RlLWRhdGFiYXNlLW5h
bWU+RW1iYXNlJiN4RDtNZWRsaW5lPC9yZW1vdGUtZGF0YWJhc2UtbmFtZT48bGFuZ3VhZ2U+RW5n
bGlzaDwvbGFuZ3VhZ2U+PC9yZWNvcmQ+PC9DaXRlPjwvRW5kTm90ZT5=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Uc2FudGVzPC9BdXRob3I+PFllYXI+MjAxNTwvWWVhcj48
UmVjTnVtPjQ4NjwvUmVjTnVtPjxEaXNwbGF5VGV4dD48c3R5bGUgZmFjZT0ic3VwZXJzY3JpcHQi
PjUwPC9zdHlsZT48L0Rpc3BsYXlUZXh0PjxyZWNvcmQ+PHJlYy1udW1iZXI+NDg2PC9yZWMtbnVt
YmVyPjxmb3JlaWduLWtleXM+PGtleSBhcHA9IkVOIiBkYi1pZD0icDVzZjJzZTlydjk1ZHJlcHQy
OHYyeHJ4YTVzMmFwMjBlNXR6IiB0aW1lc3RhbXA9IjE2Mjg1MTIxMjYiIGd1aWQ9IjgyMmEzOTE5
LTI4NTgtNDc3Ni04YThmLTk0M2QxM2NhOGUzZCI+NDg2PC9rZXk+PC9mb3JlaWduLWtleXM+PHJl
Zi10eXBlIG5hbWU9IkpvdXJuYWwgQXJ0aWNsZSI+MTc8L3JlZi10eXBlPjxjb250cmlidXRvcnM+
PGF1dGhvcnM+PGF1dGhvcj5Uc2FudGVzLCBBLiBFLjwvYXV0aG9yPjxhdXRob3I+S3lyaWFrb3Us
IEUuPC9hdXRob3I+PGF1dGhvcj5Cb25vdmFzLCBTLjwvYXV0aG9yPjxhdXRob3I+Q2hvbmRyb2dp
YW5uaSwgTS48L2F1dGhvcj48YXV0aG9yPlpvbXBvbGEsIEMuPC9hdXRob3I+PGF1dGhvcj5MaWFu
dGluaW90aSwgQy48L2F1dGhvcj48YXV0aG9yPlNpbWl0c2ksIEEuPC9hdXRob3I+PGF1dGhvcj5L
YXRzYW5vcywgQS4gSC48L2F1dGhvcj48YXV0aG9yPkF0dGEsIE0uPC9hdXRob3I+PGF1dGhvcj5J
a29ub21pZGlzLCBJLjwvYXV0aG9yPjxhdXRob3I+S2Fwc2ltYWxpLCBWLjwvYXV0aG9yPjxhdXRo
b3I+S29wdGVyaWRlcywgUC48L2F1dGhvcj48YXV0aG9yPlRzaXZnb3VsaXMsIEcuPC9hdXRob3I+
PC9hdXRob3JzPjwvY29udHJpYnV0b3JzPjxhdXRoLWFkZHJlc3M+Ry4gVHNpdmdvdWxpcywgU2Vj
b25kIERlcGFydG1lbnQgb2YgTmV1cm9sb2d5LCBBdHRpa29uIFVuaXZlcnNpdHkgSG9zcGl0YWws
IFNjaG9vbCBvZiBNZWRpY2luZSwgVW5pdmVyc2l0eSBvZiBBdGhlbnMsIEF0aGVucywgR3JlZWNl
PC9hdXRoLWFkZHJlc3M+PHRpdGxlcz48dGl0bGU+SW1wYWN0IG9mIGRhYmlnYXRyYW4gb24gcGxh
dGVsZXQgZnVuY3Rpb24gYW5kIGZpYnJpbm9seXNpczwvdGl0bGU+PHNlY29uZGFyeS10aXRsZT5K
b3VybmFsIG9mIHRoZSBOZXVyb2xvZ2ljYWwgU2NpZW5jZXM8L3NlY29uZGFyeS10aXRsZT48L3Rp
dGxlcz48cGVyaW9kaWNhbD48ZnVsbC10aXRsZT5Kb3VybmFsIG9mIHRoZSBOZXVyb2xvZ2ljYWwg
U2NpZW5jZXM8L2Z1bGwtdGl0bGU+PC9wZXJpb2RpY2FsPjxwYWdlcz4yMDQtMjA4PC9wYWdlcz48
dm9sdW1lPjM1Nzwvdm9sdW1lPjxudW1iZXI+MS0yPC9udW1iZXI+PGtleXdvcmRzPjxrZXl3b3Jk
PmJldGEgYWRyZW5lcmdpYyByZWNlcHRvciBibG9ja2luZyBhZ2VudDwva2V5d29yZD48a2V5d29y
ZD5jYWxjaXVtIGNoYW5uZWwgYmxvY2tpbmcgYWdlbnQ8L2tleXdvcmQ+PGtleXdvcmQ+ZGFiaWdh
dHJhbiBldGV4aWxhdGU8L2tleXdvcmQ+PGtleXdvcmQ+ZGlwZXB0aWR5bCBjYXJib3h5cGVwdGlk
YXNlIGluaGliaXRvcjwva2V5d29yZD48a2V5d29yZD5oZW1vY2xvdCB0aHJvbWJpbiBpbmhpYml0
b3I8L2tleXdvcmQ+PGtleXdvcmQ+aHlkcm94eW1ldGh5bGdsdXRhcnlsIGNvZW56eW1lIEEgcmVk
dWN0YXNlIGluaGliaXRvcjwva2V5d29yZD48a2V5d29yZD50aHJvbWJpbjwva2V5d29yZD48a2V5
d29yZD50aHJvbWJpbiBpbmhpYml0b3I8L2tleXdvcmQ+PGtleXdvcmQ+dW5jbGFzc2lmaWVkIGRy
dWc8L2tleXdvcmQ+PGtleXdvcmQ+YWR1bHQ8L2tleXdvcmQ+PGtleXdvcmQ+YWdlZDwva2V5d29y
ZD48a2V5d29yZD5hbnRpY29hZ3VsYXRpb248L2tleXdvcmQ+PGtleXdvcmQ+YXJ0aWNsZTwva2V5
d29yZD48a2V5d29yZD5hdHJpYWwgZmlicmlsbGF0aW9uPC9rZXl3b3JkPjxrZXl3b3JkPmJsb29k
IGNsb3QgbHlzaXM8L2tleXdvcmQ+PGtleXdvcmQ+Ymxvb2QgY2xvdHRpbmcgdGVzdDwva2V5d29y
ZD48a2V5d29yZD5jZXJlYnJvdmFzY3VsYXIgYWNjaWRlbnQ8L2tleXdvcmQ+PGtleXdvcmQ+Y2Vy
ZWJyb3Zhc2N1bGFyIGRpc2Vhc2U8L2tleXdvcmQ+PGtleXdvcmQ+Q0hBRFMyIHNjb3JlPC9rZXl3
b3JkPjxrZXl3b3JkPmNsaW5pY2FsIGFydGljbGU8L2tleXdvcmQ+PGtleXdvcmQ+Y2xpbmljYWwg
YXNzZXNzbWVudDwva2V5d29yZD48a2V5d29yZD5jb250cm9sbGVkIHN0dWR5PC9rZXl3b3JkPjxr
ZXl3b3JkPmNvcnJlbGF0aW9uYWwgc3R1ZHk8L2tleXdvcmQ+PGtleXdvcmQ+ZGlhZ25vc3RpYyB0
ZXN0IGFjY3VyYWN5IHN0dWR5PC9rZXl3b3JkPjxrZXl3b3JkPmRydWcgYmxvb2QgbGV2ZWw8L2tl
eXdvcmQ+PGtleXdvcmQ+ZHJ1ZyBlZmZpY2FjeTwva2V5d29yZD48a2V5d29yZD5kcnVnIHNhZmV0
eTwva2V5d29yZD48a2V5d29yZD5lbmRvZ2Vub3VzIHRocm9tYmluIHBvdGVudGlhbDwva2V5d29y
ZD48a2V5d29yZD5mZW1hbGU8L2tleXdvcmQ+PGtleXdvcmQ+Zmlicmlub2x5c2lzPC9rZXl3b3Jk
PjxrZXl3b3JkPmhlbWF0b2xvZ2ljYWwgcGFyYW1ldGVyczwva2V5d29yZD48a2V5d29yZD5odW1h
bjwva2V5d29yZD48a2V5d29yZD5oeXBlcnRlbnNpb248L2tleXdvcmQ+PGtleXdvcmQ+bWFsZTwv
a2V5d29yZD48a2V5d29yZD5taWRkbGUgYWdlZDwva2V5d29yZD48a2V5d29yZD5wbGFzbWE8L2tl
eXdvcmQ+PGtleXdvcmQ+cHJlZGljdGl2ZSB2YWx1ZTwva2V5d29yZD48a2V5d29yZD5wcmlvcml0
eSBqb3VybmFsPC9rZXl3b3JkPjxrZXl3b3JkPnJlY2VpdmVyIG9wZXJhdGluZyBjaGFyYWN0ZXJp
c3RpYzwva2V5d29yZD48a2V5d29yZD5zdHJva2UgcGF0aWVudDwva2V5d29yZD48a2V5d29yZD50
ZXJ0aWFyeSBoZWFsdGggY2FyZTwva2V5d29yZD48a2V5d29yZD50aHJvbWJpbiB0aW1lPC9rZXl3
b3JkPjxrZXl3b3JkPnRocm9tYm9jeXRlIGR5c2Z1bmN0aW9uPC9rZXl3b3JkPjxrZXl3b3JkPnRo
cm9tYm9jeXRlIGZ1bmN0aW9uPC9rZXl3b3JkPjxrZXl3b3JkPnRocm9tYm9jeXRlIGZ1bmN0aW9u
IGFuYWx5emVyPC9rZXl3b3JkPjxrZXl3b3JkPnRocm9tYm9lbGFzdG9ncmFwaDwva2V5d29yZD48
a2V5d29yZD50aHJvbWJvZWxhc3RvZ3JhcGh5PC9rZXl3b3JkPjxrZXl3b3JkPnRyYW5zaWVudCBp
c2NoZW1pYyBhdHRhY2s8L2tleXdvcmQ+PGtleXdvcmQ+dW5pdmVyc2l0eSBob3NwaXRhbDwva2V5
d29yZD48a2V5d29yZD5CQ1MgWFAgU3lzdGVtIEhlbW9zdGFzaXMgQW5hbHl6ZXI8L2tleXdvcmQ+
PGtleXdvcmQ+UGF0aHJvbXRpbiBTTDwva2V5d29yZD48a2V5d29yZD5QRkEtMTAwPC9rZXl3b3Jk
PjxrZXl3b3JkPlJPVEVNPC9rZXl3b3JkPjxrZXl3b3JkPlN5c21leCBYRS0yMTAwIGFuYWx5emVy
PC9rZXl3b3JkPjwva2V5d29yZHM+PGRhdGVzPjx5ZWFyPjIwMTU8L3llYXI+PC9kYXRlcz48aXNi
bj4xODc4LTU4ODMmI3hEOzAwMjItNTEwWDwvaXNibj48d29yay10eXBlPkFydGljbGU8L3dvcmst
dHlwZT48dXJscz48cmVsYXRlZC11cmxzPjx1cmw+aHR0cHM6Ly93d3cuZW1iYXNlLmNvbS9zZWFy
Y2gvcmVzdWx0cz9zdWJhY3Rpb249dmlld3JlY29yZCZhbXA7aWQ9TDYwNTMzMzk3OCZhbXA7ZnJv
bT1leHBvcnQ8L3VybD48dXJsPmh0dHA6Ly9keC5kb2kub3JnLzEwLjEwMTYvai5qbnMuMjAxNS4w
Ny4wMzE8L3VybD48L3JlbGF0ZWQtdXJscz48L3VybHM+PGN1c3RvbTM+QkNTIFhQIFN5c3RlbSBI
ZW1vc3Rhc2lzIEFuYWx5emVyKFNpZW1lbnMgSGVhbHRoY2FyZSBEaWFnbm9zdGljcyxHZXJtYW55
KSYjeEQ7UGF0aHJvbXRpbiBTTChTaWVtZW5zIEhlYWx0aGNhcmUgRGlhZ25vc3RpY3MsR2VybWFu
eSkmI3hEO1BGQS0xMDAmI3hEO1JPVEVNKFRlbSxHZXJtYW55KSYjeEQ7U3lzbWV4IFhFLTIxMDAg
YW5hbHl6ZXIoSG9mZm1hbm4gTGEgUm9jaGUsVW5pdGVkIFN0YXRlcyk8L2N1c3RvbTM+PGN1c3Rv
bTQ+U2llbWVucyBIZWFsdGhjYXJlIERpYWdub3N0aWNzKEdlcm1hbnkpJiN4RDtUZW0oR2VybWFu
eSkmI3hEO0hvZmZtYW5uIExhIFJvY2hlKFVuaXRlZCBTdGF0ZXMpPC9jdXN0b200PjxjdXN0b201
PjI2MjE5NDg2PC9jdXN0b201PjxlbGVjdHJvbmljLXJlc291cmNlLW51bT4xMC4xMDE2L2ouam5z
LjIwMTUuMDcuMDMxPC9lbGVjdHJvbmljLXJlc291cmNlLW51bT48cmVtb3RlLWRhdGFiYXNlLW5h
bWU+RW1iYXNlJiN4RDtNZWRsaW5lPC9yZW1vdGUtZGF0YWJhc2UtbmFtZT48bGFuZ3VhZ2U+RW5n
bGlzaDwvbGFuZ3VhZ2U+PC9yZWNvcmQ+PC9DaXRlPjwvRW5kTm90ZT5=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022D02">
              <w:rPr>
                <w:rFonts w:ascii="Calibri" w:hAnsi="Calibri" w:cs="Calibri"/>
                <w:color w:val="000000"/>
                <w:sz w:val="20"/>
                <w:szCs w:val="20"/>
                <w:lang w:val="en-US"/>
              </w:rPr>
            </w:r>
            <w:r w:rsidR="00022D02">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50</w:t>
            </w:r>
            <w:r w:rsidR="00022D02">
              <w:rPr>
                <w:rFonts w:ascii="Calibri" w:hAnsi="Calibri" w:cs="Calibri"/>
                <w:color w:val="000000"/>
                <w:sz w:val="20"/>
                <w:szCs w:val="20"/>
                <w:lang w:val="en-US"/>
              </w:rPr>
              <w:fldChar w:fldCharType="end"/>
            </w:r>
          </w:p>
        </w:tc>
        <w:tc>
          <w:tcPr>
            <w:tcW w:w="1418" w:type="dxa"/>
            <w:tcBorders>
              <w:top w:val="single" w:sz="4" w:space="0" w:color="auto"/>
              <w:left w:val="nil"/>
              <w:bottom w:val="single" w:sz="4" w:space="0" w:color="auto"/>
              <w:right w:val="nil"/>
            </w:tcBorders>
            <w:shd w:val="clear" w:color="auto" w:fill="auto"/>
            <w:hideMark/>
          </w:tcPr>
          <w:p w14:paraId="5542A575"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J Neurol Sci</w:t>
            </w:r>
          </w:p>
        </w:tc>
        <w:tc>
          <w:tcPr>
            <w:tcW w:w="1417" w:type="dxa"/>
            <w:tcBorders>
              <w:top w:val="single" w:sz="4" w:space="0" w:color="auto"/>
              <w:left w:val="nil"/>
              <w:bottom w:val="single" w:sz="4" w:space="0" w:color="auto"/>
              <w:right w:val="nil"/>
            </w:tcBorders>
            <w:shd w:val="clear" w:color="auto" w:fill="auto"/>
            <w:hideMark/>
          </w:tcPr>
          <w:p w14:paraId="78D251B1"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prospective</w:t>
            </w:r>
          </w:p>
        </w:tc>
        <w:tc>
          <w:tcPr>
            <w:tcW w:w="1701" w:type="dxa"/>
            <w:tcBorders>
              <w:top w:val="single" w:sz="4" w:space="0" w:color="auto"/>
              <w:left w:val="nil"/>
              <w:bottom w:val="single" w:sz="4" w:space="0" w:color="auto"/>
              <w:right w:val="nil"/>
            </w:tcBorders>
            <w:shd w:val="clear" w:color="auto" w:fill="auto"/>
            <w:hideMark/>
          </w:tcPr>
          <w:p w14:paraId="3794EB7D" w14:textId="5E2CA830"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19 patients with cerebrovascular diseases and</w:t>
            </w:r>
            <w:r w:rsidR="008B73AD" w:rsidRPr="00B44B51">
              <w:rPr>
                <w:rFonts w:ascii="Calibri" w:hAnsi="Calibri" w:cs="Calibri"/>
                <w:color w:val="000000"/>
                <w:sz w:val="20"/>
                <w:szCs w:val="20"/>
                <w:lang w:val="en-US"/>
              </w:rPr>
              <w:t xml:space="preserve"> </w:t>
            </w:r>
            <w:r w:rsidR="00DB766C" w:rsidRPr="00B44B51">
              <w:rPr>
                <w:rFonts w:ascii="Calibri" w:hAnsi="Calibri" w:cs="Calibri"/>
                <w:color w:val="000000"/>
                <w:sz w:val="20"/>
                <w:szCs w:val="20"/>
                <w:lang w:val="en-US"/>
              </w:rPr>
              <w:t>NVAF</w:t>
            </w:r>
            <w:r w:rsidRPr="00B44B51">
              <w:rPr>
                <w:rFonts w:ascii="Calibri" w:hAnsi="Calibri" w:cs="Calibri"/>
                <w:color w:val="000000"/>
                <w:sz w:val="20"/>
                <w:szCs w:val="20"/>
                <w:lang w:val="en-US"/>
              </w:rPr>
              <w:t xml:space="preserve"> </w:t>
            </w:r>
          </w:p>
        </w:tc>
        <w:tc>
          <w:tcPr>
            <w:tcW w:w="1276" w:type="dxa"/>
            <w:tcBorders>
              <w:top w:val="single" w:sz="4" w:space="0" w:color="auto"/>
              <w:left w:val="nil"/>
              <w:bottom w:val="single" w:sz="4" w:space="0" w:color="auto"/>
              <w:right w:val="nil"/>
            </w:tcBorders>
            <w:shd w:val="clear" w:color="auto" w:fill="auto"/>
            <w:hideMark/>
          </w:tcPr>
          <w:p w14:paraId="671ADB5F"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Dabigatran</w:t>
            </w:r>
          </w:p>
        </w:tc>
        <w:tc>
          <w:tcPr>
            <w:tcW w:w="1276" w:type="dxa"/>
            <w:tcBorders>
              <w:top w:val="single" w:sz="4" w:space="0" w:color="auto"/>
              <w:left w:val="nil"/>
              <w:bottom w:val="single" w:sz="4" w:space="0" w:color="auto"/>
              <w:right w:val="nil"/>
            </w:tcBorders>
            <w:shd w:val="clear" w:color="auto" w:fill="auto"/>
            <w:hideMark/>
          </w:tcPr>
          <w:p w14:paraId="0C5EB7DD"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NATEM</w:t>
            </w:r>
          </w:p>
        </w:tc>
        <w:tc>
          <w:tcPr>
            <w:tcW w:w="1984" w:type="dxa"/>
            <w:tcBorders>
              <w:top w:val="single" w:sz="4" w:space="0" w:color="auto"/>
              <w:left w:val="nil"/>
              <w:bottom w:val="single" w:sz="4" w:space="0" w:color="auto"/>
              <w:right w:val="nil"/>
            </w:tcBorders>
            <w:shd w:val="clear" w:color="auto" w:fill="auto"/>
            <w:hideMark/>
          </w:tcPr>
          <w:p w14:paraId="28C03F6D"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70 (35 to 140); median (IQR)</w:t>
            </w:r>
          </w:p>
        </w:tc>
        <w:tc>
          <w:tcPr>
            <w:tcW w:w="3185" w:type="dxa"/>
            <w:tcBorders>
              <w:top w:val="single" w:sz="4" w:space="0" w:color="auto"/>
              <w:left w:val="nil"/>
              <w:bottom w:val="single" w:sz="4" w:space="0" w:color="auto"/>
              <w:right w:val="nil"/>
            </w:tcBorders>
            <w:shd w:val="clear" w:color="auto" w:fill="auto"/>
            <w:hideMark/>
          </w:tcPr>
          <w:p w14:paraId="28B8EE2F" w14:textId="66600803" w:rsidR="008B73AD"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Dabigatran treatment led to a reduction of the LI60 in univariate analysis.</w:t>
            </w:r>
          </w:p>
          <w:p w14:paraId="741A037E" w14:textId="77777777" w:rsidR="008B73AD" w:rsidRPr="00B44B51" w:rsidRDefault="008B73AD" w:rsidP="00A364B1">
            <w:pPr>
              <w:rPr>
                <w:rFonts w:ascii="Calibri" w:hAnsi="Calibri" w:cs="Calibri"/>
                <w:sz w:val="20"/>
                <w:szCs w:val="20"/>
                <w:lang w:val="en-US"/>
              </w:rPr>
            </w:pPr>
          </w:p>
          <w:p w14:paraId="724DFD87" w14:textId="59963FCA" w:rsidR="008B73AD" w:rsidRPr="00B44B51" w:rsidRDefault="008B73AD" w:rsidP="00A364B1">
            <w:pPr>
              <w:rPr>
                <w:rFonts w:ascii="Calibri" w:hAnsi="Calibri" w:cs="Calibri"/>
                <w:sz w:val="20"/>
                <w:szCs w:val="20"/>
                <w:lang w:val="en-US"/>
              </w:rPr>
            </w:pPr>
          </w:p>
        </w:tc>
      </w:tr>
      <w:tr w:rsidR="000E7155" w:rsidRPr="00B44B51" w14:paraId="323C700A" w14:textId="77777777" w:rsidTr="00A364B1">
        <w:trPr>
          <w:trHeight w:val="840"/>
        </w:trPr>
        <w:tc>
          <w:tcPr>
            <w:tcW w:w="1701" w:type="dxa"/>
            <w:tcBorders>
              <w:top w:val="single" w:sz="4" w:space="0" w:color="auto"/>
              <w:left w:val="nil"/>
              <w:bottom w:val="single" w:sz="4" w:space="0" w:color="auto"/>
              <w:right w:val="nil"/>
            </w:tcBorders>
            <w:shd w:val="clear" w:color="auto" w:fill="auto"/>
            <w:hideMark/>
          </w:tcPr>
          <w:p w14:paraId="7B904F63" w14:textId="6D270575" w:rsidR="000E7155" w:rsidRPr="00B44B51" w:rsidRDefault="000E7155"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Tsantes</w:t>
            </w:r>
            <w:proofErr w:type="spellEnd"/>
            <w:r w:rsidRPr="00B44B51">
              <w:rPr>
                <w:rFonts w:ascii="Calibri" w:hAnsi="Calibri" w:cs="Calibri"/>
                <w:color w:val="000000"/>
                <w:sz w:val="20"/>
                <w:szCs w:val="20"/>
                <w:lang w:val="en-US"/>
              </w:rPr>
              <w:t xml:space="preserve"> et. al. 2016, Greece</w:t>
            </w:r>
            <w:r w:rsidR="00022D02">
              <w:rPr>
                <w:rFonts w:ascii="Calibri" w:hAnsi="Calibri" w:cs="Calibri"/>
                <w:color w:val="000000"/>
                <w:sz w:val="20"/>
                <w:szCs w:val="20"/>
                <w:lang w:val="en-US"/>
              </w:rPr>
              <w:t xml:space="preserve"> </w:t>
            </w:r>
            <w:r w:rsidR="00022D02">
              <w:rPr>
                <w:rFonts w:ascii="Calibri" w:hAnsi="Calibri" w:cs="Calibri"/>
                <w:color w:val="000000"/>
                <w:sz w:val="20"/>
                <w:szCs w:val="20"/>
                <w:lang w:val="en-US"/>
              </w:rPr>
              <w:fldChar w:fldCharType="begin">
                <w:fldData xml:space="preserve">PEVuZE5vdGU+PENpdGU+PEF1dGhvcj5Uc2FudGVzPC9BdXRob3I+PFllYXI+MjAxNjwvWWVhcj48
UmVjTnVtPjQ4NzwvUmVjTnVtPjxEaXNwbGF5VGV4dD48c3R5bGUgZmFjZT0ic3VwZXJzY3JpcHQi
PjUxPC9zdHlsZT48L0Rpc3BsYXlUZXh0PjxyZWNvcmQ+PHJlYy1udW1iZXI+NDg3PC9yZWMtbnVt
YmVyPjxmb3JlaWduLWtleXM+PGtleSBhcHA9IkVOIiBkYi1pZD0icDVzZjJzZTlydjk1ZHJlcHQy
OHYyeHJ4YTVzMmFwMjBlNXR6IiB0aW1lc3RhbXA9IjE2Mjg1MTIxMjYiIGd1aWQ9IjNkZGRiZGE4
LWVlZTQtNGRhZC05NWYwLTAwN2ZmZTc4MjhhMCI+NDg3PC9rZXk+PC9mb3JlaWduLWtleXM+PHJl
Zi10eXBlIG5hbWU9IkpvdXJuYWwgQXJ0aWNsZSI+MTc8L3JlZi10eXBlPjxjb250cmlidXRvcnM+
PGF1dGhvcnM+PGF1dGhvcj5Uc2FudGVzLCBBLiBFLjwvYXV0aG9yPjxhdXRob3I+S3lyaWFrb3Us
IEUuPC9hdXRob3I+PGF1dGhvcj5Ja29ub21pZGlzLCBJLjwvYXV0aG9yPjxhdXRob3I+S2F0b2dp
YW5uaXMsIEsuPC9hdXRob3I+PGF1dGhvcj5QYXBhZGFraXMsIEkuPC9hdXRob3I+PGF1dGhvcj5E
b3VyYW1hbmksIFAuPC9hdXRob3I+PGF1dGhvcj5Lb3B0ZXJpZGVzLCBQLjwvYXV0aG9yPjxhdXRo
b3I+S2Fwc2ltYWxpLCBWLjwvYXV0aG9yPjxhdXRob3I+TGVrYWtpcywgSi48L2F1dGhvcj48YXV0
aG9yPlRzYW5nYXJpcywgSS48L2F1dGhvcj48YXV0aG9yPkJvbm92YXMsIFMuPC9hdXRob3I+PC9h
dXRob3JzPjwvY29udHJpYnV0b3JzPjxhdXRoLWFkZHJlc3M+RnJvbSB0aGUgTGFib3JhdG9yeSBv
ZiBIYWVtYXRvbG9neSBhbmQgQmxvb2QgQmFuayBVbml0LCAmcXVvdDtBdHRpa28mcXVvdDsgSG9z
cGl0YWwoQUVULCBFSywgUEQpOyBTZWNvbmQgQ2FyZGlvbG9neSBEZXBhcnRtZW50LCAmcXVvdDtB
dHRpa28mcXVvdDsgSG9zcGl0YWwoSUksIEtLLCBJUCwgSkwpOyBTZWNvbmQgRGVwYXJ0bWVudCBv
ZiBDcml0aWNhbCBDYXJlIE1lZGljaW5lLCAmcXVvdDtBdHRpa28mcXVvdDsgSG9zcGl0YWwoUEss
IElUKTsgRGVwYXJ0bWVudCBvZiBNaWNyb2Jpb2xvZ3kgKFZLKSwgU2Nob29sIG9mIE1lZGljaW5l
LCBOYXRpb25hbCBhbmQgS2Fwb2Rpc3RyaWFuIFVuaXZlcnNpdHkgb2YgQXRoZW5zLCBBdGhlbnMs
IEdyZWVjZTsgYW5kIEh1bWFuaXRhcyBDbGluaWNhbCBhbmQgUmVzZWFyY2ggQ2VudGVyIChTQiks
IFJvenphbm8sIE1pbGFuLCBJdGFseS48L2F1dGgtYWRkcmVzcz48dGl0bGVzPjx0aXRsZT5Db21w
YXJhdGl2ZSBBc3Nlc3NtZW50IG9mIHRoZSBBbnRpY29hZ3VsYW50IEFjdGl2aXR5IG9mIFJpdmFy
b3hhYmFuIGFuZCBEYWJpZ2F0cmFuIGluIFBhdGllbnRzIFdpdGggTm9udmFsdnVsYXIgQXRyaWFs
IEZpYnJpbGxhdGlvbjogQSBOb25pbnRlcnZlbnRpb25hbCBTdHVkeTwvdGl0bGU+PHNlY29uZGFy
eS10aXRsZT5NZWRpY2luZSAoQmFsdGltb3JlKTwvc2Vjb25kYXJ5LXRpdGxlPjxhbHQtdGl0bGU+
TWVkaWNpbmU8L2FsdC10aXRsZT48L3RpdGxlcz48cGVyaW9kaWNhbD48ZnVsbC10aXRsZT5NZWRp
Y2luZSAoQmFsdGltb3JlKTwvZnVsbC10aXRsZT48YWJici0xPk1lZGljaW5lPC9hYmJyLTE+PC9w
ZXJpb2RpY2FsPjxhbHQtcGVyaW9kaWNhbD48ZnVsbC10aXRsZT5NZWRpY2luZSAoQmFsdGltb3Jl
KTwvZnVsbC10aXRsZT48YWJici0xPk1lZGljaW5lPC9hYmJyLTE+PC9hbHQtcGVyaW9kaWNhbD48
cGFnZXM+ZTMwMzc8L3BhZ2VzPjx2b2x1bWU+OTU8L3ZvbHVtZT48bnVtYmVyPjE0PC9udW1iZXI+
PGVkaXRpb24+MjAxNi8wNC8wOTwvZWRpdGlvbj48a2V5d29yZHM+PGtleXdvcmQ+QWdlZDwva2V5
d29yZD48a2V5d29yZD5BbnRpY29hZ3VsYW50cy8qcGhhcm1hY29sb2d5PC9rZXl3b3JkPjxrZXl3
b3JkPkF0cmlhbCBGaWJyaWxsYXRpb24vKmJsb29kPC9rZXl3b3JkPjxrZXl3b3JkPkJsb29kIENv
YWd1bGF0aW9uLypkcnVnIGVmZmVjdHM8L2tleXdvcmQ+PGtleXdvcmQ+RGFiaWdhdHJhbi8qcGhh
cm1hY29sb2d5PC9rZXl3b3JkPjxrZXl3b3JkPkZlbWFsZTwva2V5d29yZD48a2V5d29yZD5IdW1h
bnM8L2tleXdvcmQ+PGtleXdvcmQ+TWFsZTwva2V5d29yZD48a2V5d29yZD5NaWRkbGUgQWdlZDwv
a2V5d29yZD48a2V5d29yZD5QaWxvdCBQcm9qZWN0czwva2V5d29yZD48a2V5d29yZD5SaXZhcm94
YWJhbi8qcGhhcm1hY29sb2d5PC9rZXl3b3JkPjwva2V5d29yZHM+PGRhdGVzPjx5ZWFyPjIwMTY8
L3llYXI+PHB1Yi1kYXRlcz48ZGF0ZT5BcHI8L2RhdGU+PC9wdWItZGF0ZXM+PC9kYXRlcz48aXNi
bj4wMDI1LTc5NzQgKFByaW50KSYjeEQ7MDAyNS03OTc0PC9pc2JuPjxhY2Nlc3Npb24tbnVtPjI3
MDU3ODMwPC9hY2Nlc3Npb24tbnVtPjx1cmxzPjxyZWxhdGVkLXVybHM+PHVybD5odHRwczovL3d3
dy5uY2JpLm5sbS5uaWguZ292L3BtYy9hcnRpY2xlcy9QTUM0OTk4NzQ2L3BkZi9tZWRpLTk1LWUz
MDM3LnBkZjwvdXJsPjwvcmVsYXRlZC11cmxzPjwvdXJscz48Y3VzdG9tMj5QTUM0OTk4NzQ2IGFu
ZCBQZml6ZXIuIEFsbCBvdGhlciBhdXRob3JzIGhhdmUgbm8gY29uZmxpY3RzIG9mIGludGVyZXN0
IHRvIGRpc2Nsb3NlLjwvY3VzdG9tMj48ZWxlY3Ryb25pYy1yZXNvdXJjZS1udW0+MTAuMTA5Ny9t
ZC4wMDAwMDAwMDAwMDAzMDM3PC9lbGVjdHJvbmljLXJlc291cmNlLW51bT48cmVtb3RlLWRhdGFi
YXNlLXByb3ZpZGVyPk5MTTwvcmVtb3RlLWRhdGFiYXNlLXByb3ZpZGVyPjxsYW5ndWFnZT5lbmc8
L2xhbmd1YWdlPjwvcmVjb3JkPjwvQ2l0ZT48L0VuZE5vdGU+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Uc2FudGVzPC9BdXRob3I+PFllYXI+MjAxNjwvWWVhcj48
UmVjTnVtPjQ4NzwvUmVjTnVtPjxEaXNwbGF5VGV4dD48c3R5bGUgZmFjZT0ic3VwZXJzY3JpcHQi
PjUxPC9zdHlsZT48L0Rpc3BsYXlUZXh0PjxyZWNvcmQ+PHJlYy1udW1iZXI+NDg3PC9yZWMtbnVt
YmVyPjxmb3JlaWduLWtleXM+PGtleSBhcHA9IkVOIiBkYi1pZD0icDVzZjJzZTlydjk1ZHJlcHQy
OHYyeHJ4YTVzMmFwMjBlNXR6IiB0aW1lc3RhbXA9IjE2Mjg1MTIxMjYiIGd1aWQ9IjNkZGRiZGE4
LWVlZTQtNGRhZC05NWYwLTAwN2ZmZTc4MjhhMCI+NDg3PC9rZXk+PC9mb3JlaWduLWtleXM+PHJl
Zi10eXBlIG5hbWU9IkpvdXJuYWwgQXJ0aWNsZSI+MTc8L3JlZi10eXBlPjxjb250cmlidXRvcnM+
PGF1dGhvcnM+PGF1dGhvcj5Uc2FudGVzLCBBLiBFLjwvYXV0aG9yPjxhdXRob3I+S3lyaWFrb3Us
IEUuPC9hdXRob3I+PGF1dGhvcj5Ja29ub21pZGlzLCBJLjwvYXV0aG9yPjxhdXRob3I+S2F0b2dp
YW5uaXMsIEsuPC9hdXRob3I+PGF1dGhvcj5QYXBhZGFraXMsIEkuPC9hdXRob3I+PGF1dGhvcj5E
b3VyYW1hbmksIFAuPC9hdXRob3I+PGF1dGhvcj5Lb3B0ZXJpZGVzLCBQLjwvYXV0aG9yPjxhdXRo
b3I+S2Fwc2ltYWxpLCBWLjwvYXV0aG9yPjxhdXRob3I+TGVrYWtpcywgSi48L2F1dGhvcj48YXV0
aG9yPlRzYW5nYXJpcywgSS48L2F1dGhvcj48YXV0aG9yPkJvbm92YXMsIFMuPC9hdXRob3I+PC9h
dXRob3JzPjwvY29udHJpYnV0b3JzPjxhdXRoLWFkZHJlc3M+RnJvbSB0aGUgTGFib3JhdG9yeSBv
ZiBIYWVtYXRvbG9neSBhbmQgQmxvb2QgQmFuayBVbml0LCAmcXVvdDtBdHRpa28mcXVvdDsgSG9z
cGl0YWwoQUVULCBFSywgUEQpOyBTZWNvbmQgQ2FyZGlvbG9neSBEZXBhcnRtZW50LCAmcXVvdDtB
dHRpa28mcXVvdDsgSG9zcGl0YWwoSUksIEtLLCBJUCwgSkwpOyBTZWNvbmQgRGVwYXJ0bWVudCBv
ZiBDcml0aWNhbCBDYXJlIE1lZGljaW5lLCAmcXVvdDtBdHRpa28mcXVvdDsgSG9zcGl0YWwoUEss
IElUKTsgRGVwYXJ0bWVudCBvZiBNaWNyb2Jpb2xvZ3kgKFZLKSwgU2Nob29sIG9mIE1lZGljaW5l
LCBOYXRpb25hbCBhbmQgS2Fwb2Rpc3RyaWFuIFVuaXZlcnNpdHkgb2YgQXRoZW5zLCBBdGhlbnMs
IEdyZWVjZTsgYW5kIEh1bWFuaXRhcyBDbGluaWNhbCBhbmQgUmVzZWFyY2ggQ2VudGVyIChTQiks
IFJvenphbm8sIE1pbGFuLCBJdGFseS48L2F1dGgtYWRkcmVzcz48dGl0bGVzPjx0aXRsZT5Db21w
YXJhdGl2ZSBBc3Nlc3NtZW50IG9mIHRoZSBBbnRpY29hZ3VsYW50IEFjdGl2aXR5IG9mIFJpdmFy
b3hhYmFuIGFuZCBEYWJpZ2F0cmFuIGluIFBhdGllbnRzIFdpdGggTm9udmFsdnVsYXIgQXRyaWFs
IEZpYnJpbGxhdGlvbjogQSBOb25pbnRlcnZlbnRpb25hbCBTdHVkeTwvdGl0bGU+PHNlY29uZGFy
eS10aXRsZT5NZWRpY2luZSAoQmFsdGltb3JlKTwvc2Vjb25kYXJ5LXRpdGxlPjxhbHQtdGl0bGU+
TWVkaWNpbmU8L2FsdC10aXRsZT48L3RpdGxlcz48cGVyaW9kaWNhbD48ZnVsbC10aXRsZT5NZWRp
Y2luZSAoQmFsdGltb3JlKTwvZnVsbC10aXRsZT48YWJici0xPk1lZGljaW5lPC9hYmJyLTE+PC9w
ZXJpb2RpY2FsPjxhbHQtcGVyaW9kaWNhbD48ZnVsbC10aXRsZT5NZWRpY2luZSAoQmFsdGltb3Jl
KTwvZnVsbC10aXRsZT48YWJici0xPk1lZGljaW5lPC9hYmJyLTE+PC9hbHQtcGVyaW9kaWNhbD48
cGFnZXM+ZTMwMzc8L3BhZ2VzPjx2b2x1bWU+OTU8L3ZvbHVtZT48bnVtYmVyPjE0PC9udW1iZXI+
PGVkaXRpb24+MjAxNi8wNC8wOTwvZWRpdGlvbj48a2V5d29yZHM+PGtleXdvcmQ+QWdlZDwva2V5
d29yZD48a2V5d29yZD5BbnRpY29hZ3VsYW50cy8qcGhhcm1hY29sb2d5PC9rZXl3b3JkPjxrZXl3
b3JkPkF0cmlhbCBGaWJyaWxsYXRpb24vKmJsb29kPC9rZXl3b3JkPjxrZXl3b3JkPkJsb29kIENv
YWd1bGF0aW9uLypkcnVnIGVmZmVjdHM8L2tleXdvcmQ+PGtleXdvcmQ+RGFiaWdhdHJhbi8qcGhh
cm1hY29sb2d5PC9rZXl3b3JkPjxrZXl3b3JkPkZlbWFsZTwva2V5d29yZD48a2V5d29yZD5IdW1h
bnM8L2tleXdvcmQ+PGtleXdvcmQ+TWFsZTwva2V5d29yZD48a2V5d29yZD5NaWRkbGUgQWdlZDwv
a2V5d29yZD48a2V5d29yZD5QaWxvdCBQcm9qZWN0czwva2V5d29yZD48a2V5d29yZD5SaXZhcm94
YWJhbi8qcGhhcm1hY29sb2d5PC9rZXl3b3JkPjwva2V5d29yZHM+PGRhdGVzPjx5ZWFyPjIwMTY8
L3llYXI+PHB1Yi1kYXRlcz48ZGF0ZT5BcHI8L2RhdGU+PC9wdWItZGF0ZXM+PC9kYXRlcz48aXNi
bj4wMDI1LTc5NzQgKFByaW50KSYjeEQ7MDAyNS03OTc0PC9pc2JuPjxhY2Nlc3Npb24tbnVtPjI3
MDU3ODMwPC9hY2Nlc3Npb24tbnVtPjx1cmxzPjxyZWxhdGVkLXVybHM+PHVybD5odHRwczovL3d3
dy5uY2JpLm5sbS5uaWguZ292L3BtYy9hcnRpY2xlcy9QTUM0OTk4NzQ2L3BkZi9tZWRpLTk1LWUz
MDM3LnBkZjwvdXJsPjwvcmVsYXRlZC11cmxzPjwvdXJscz48Y3VzdG9tMj5QTUM0OTk4NzQ2IGFu
ZCBQZml6ZXIuIEFsbCBvdGhlciBhdXRob3JzIGhhdmUgbm8gY29uZmxpY3RzIG9mIGludGVyZXN0
IHRvIGRpc2Nsb3NlLjwvY3VzdG9tMj48ZWxlY3Ryb25pYy1yZXNvdXJjZS1udW0+MTAuMTA5Ny9t
ZC4wMDAwMDAwMDAwMDAzMDM3PC9lbGVjdHJvbmljLXJlc291cmNlLW51bT48cmVtb3RlLWRhdGFi
YXNlLXByb3ZpZGVyPk5MTTwvcmVtb3RlLWRhdGFiYXNlLXByb3ZpZGVyPjxsYW5ndWFnZT5lbmc8
L2xhbmd1YWdlPjwvcmVjb3JkPjwvQ2l0ZT48L0VuZE5vdGU+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022D02">
              <w:rPr>
                <w:rFonts w:ascii="Calibri" w:hAnsi="Calibri" w:cs="Calibri"/>
                <w:color w:val="000000"/>
                <w:sz w:val="20"/>
                <w:szCs w:val="20"/>
                <w:lang w:val="en-US"/>
              </w:rPr>
            </w:r>
            <w:r w:rsidR="00022D02">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51</w:t>
            </w:r>
            <w:r w:rsidR="00022D02">
              <w:rPr>
                <w:rFonts w:ascii="Calibri" w:hAnsi="Calibri" w:cs="Calibri"/>
                <w:color w:val="000000"/>
                <w:sz w:val="20"/>
                <w:szCs w:val="20"/>
                <w:lang w:val="en-US"/>
              </w:rPr>
              <w:fldChar w:fldCharType="end"/>
            </w:r>
          </w:p>
        </w:tc>
        <w:tc>
          <w:tcPr>
            <w:tcW w:w="1418" w:type="dxa"/>
            <w:tcBorders>
              <w:top w:val="single" w:sz="4" w:space="0" w:color="auto"/>
              <w:left w:val="nil"/>
              <w:bottom w:val="single" w:sz="4" w:space="0" w:color="auto"/>
              <w:right w:val="nil"/>
            </w:tcBorders>
            <w:shd w:val="clear" w:color="auto" w:fill="auto"/>
            <w:hideMark/>
          </w:tcPr>
          <w:p w14:paraId="6A428F16"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Medicine</w:t>
            </w:r>
          </w:p>
        </w:tc>
        <w:tc>
          <w:tcPr>
            <w:tcW w:w="1417" w:type="dxa"/>
            <w:tcBorders>
              <w:top w:val="single" w:sz="4" w:space="0" w:color="auto"/>
              <w:left w:val="nil"/>
              <w:bottom w:val="single" w:sz="4" w:space="0" w:color="auto"/>
              <w:right w:val="nil"/>
            </w:tcBorders>
            <w:shd w:val="clear" w:color="auto" w:fill="auto"/>
            <w:hideMark/>
          </w:tcPr>
          <w:p w14:paraId="16781E3B"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observational</w:t>
            </w:r>
          </w:p>
        </w:tc>
        <w:tc>
          <w:tcPr>
            <w:tcW w:w="1701" w:type="dxa"/>
            <w:tcBorders>
              <w:top w:val="single" w:sz="4" w:space="0" w:color="auto"/>
              <w:left w:val="nil"/>
              <w:bottom w:val="single" w:sz="4" w:space="0" w:color="auto"/>
              <w:right w:val="nil"/>
            </w:tcBorders>
            <w:shd w:val="clear" w:color="auto" w:fill="auto"/>
            <w:hideMark/>
          </w:tcPr>
          <w:p w14:paraId="192C6BBE" w14:textId="1D2E5BC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20 patients with </w:t>
            </w:r>
            <w:r w:rsidR="007E673A">
              <w:rPr>
                <w:rFonts w:ascii="Calibri" w:hAnsi="Calibri" w:cs="Calibri"/>
                <w:color w:val="000000"/>
                <w:sz w:val="20"/>
                <w:szCs w:val="20"/>
                <w:lang w:val="en-US"/>
              </w:rPr>
              <w:t>NVAF</w:t>
            </w:r>
            <w:r w:rsidRPr="00B44B51">
              <w:rPr>
                <w:rFonts w:ascii="Calibri" w:hAnsi="Calibri" w:cs="Calibri"/>
                <w:color w:val="000000"/>
                <w:sz w:val="20"/>
                <w:szCs w:val="20"/>
                <w:lang w:val="en-US"/>
              </w:rPr>
              <w:t xml:space="preserve"> and 20 control patients</w:t>
            </w:r>
          </w:p>
        </w:tc>
        <w:tc>
          <w:tcPr>
            <w:tcW w:w="1276" w:type="dxa"/>
            <w:tcBorders>
              <w:top w:val="single" w:sz="4" w:space="0" w:color="auto"/>
              <w:left w:val="nil"/>
              <w:bottom w:val="single" w:sz="4" w:space="0" w:color="auto"/>
              <w:right w:val="nil"/>
            </w:tcBorders>
            <w:shd w:val="clear" w:color="auto" w:fill="auto"/>
            <w:hideMark/>
          </w:tcPr>
          <w:p w14:paraId="582E153D"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Rivaroxaban</w:t>
            </w:r>
          </w:p>
        </w:tc>
        <w:tc>
          <w:tcPr>
            <w:tcW w:w="1276" w:type="dxa"/>
            <w:tcBorders>
              <w:top w:val="single" w:sz="4" w:space="0" w:color="auto"/>
              <w:left w:val="nil"/>
              <w:bottom w:val="single" w:sz="4" w:space="0" w:color="auto"/>
              <w:right w:val="nil"/>
            </w:tcBorders>
            <w:shd w:val="clear" w:color="auto" w:fill="auto"/>
            <w:hideMark/>
          </w:tcPr>
          <w:p w14:paraId="7AF1AE5B"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NATEM</w:t>
            </w:r>
          </w:p>
        </w:tc>
        <w:tc>
          <w:tcPr>
            <w:tcW w:w="1984" w:type="dxa"/>
            <w:tcBorders>
              <w:top w:val="single" w:sz="4" w:space="0" w:color="auto"/>
              <w:left w:val="nil"/>
              <w:bottom w:val="single" w:sz="4" w:space="0" w:color="auto"/>
              <w:right w:val="nil"/>
            </w:tcBorders>
            <w:shd w:val="clear" w:color="auto" w:fill="auto"/>
            <w:hideMark/>
          </w:tcPr>
          <w:p w14:paraId="24BADA29"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200 (85 to 345); median (IQR)</w:t>
            </w:r>
          </w:p>
        </w:tc>
        <w:tc>
          <w:tcPr>
            <w:tcW w:w="3185" w:type="dxa"/>
            <w:tcBorders>
              <w:top w:val="single" w:sz="4" w:space="0" w:color="auto"/>
              <w:left w:val="nil"/>
              <w:bottom w:val="single" w:sz="4" w:space="0" w:color="auto"/>
              <w:right w:val="nil"/>
            </w:tcBorders>
            <w:shd w:val="clear" w:color="auto" w:fill="auto"/>
            <w:hideMark/>
          </w:tcPr>
          <w:p w14:paraId="2F502F89"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All indices (except MCF and LI 60) were influenced compared to control. But no correlation with rivaroxaban level.</w:t>
            </w:r>
          </w:p>
        </w:tc>
      </w:tr>
      <w:tr w:rsidR="000E7155" w:rsidRPr="007E58E3" w14:paraId="43342BD9" w14:textId="77777777" w:rsidTr="00A364B1">
        <w:trPr>
          <w:trHeight w:val="1120"/>
        </w:trPr>
        <w:tc>
          <w:tcPr>
            <w:tcW w:w="1701" w:type="dxa"/>
            <w:tcBorders>
              <w:top w:val="single" w:sz="4" w:space="0" w:color="auto"/>
              <w:left w:val="nil"/>
              <w:bottom w:val="single" w:sz="4" w:space="0" w:color="auto"/>
              <w:right w:val="nil"/>
            </w:tcBorders>
            <w:shd w:val="clear" w:color="auto" w:fill="auto"/>
            <w:hideMark/>
          </w:tcPr>
          <w:p w14:paraId="53A2FE3B" w14:textId="0DFC7CDD" w:rsidR="000E7155" w:rsidRPr="00022D02" w:rsidRDefault="000E7155" w:rsidP="00A364B1">
            <w:pPr>
              <w:rPr>
                <w:rFonts w:ascii="Calibri" w:hAnsi="Calibri" w:cs="Calibri"/>
                <w:color w:val="000000"/>
                <w:sz w:val="20"/>
                <w:szCs w:val="20"/>
                <w:lang w:val="it-CH"/>
              </w:rPr>
            </w:pPr>
            <w:r w:rsidRPr="00022D02">
              <w:rPr>
                <w:rFonts w:ascii="Calibri" w:hAnsi="Calibri" w:cs="Calibri"/>
                <w:color w:val="000000"/>
                <w:sz w:val="20"/>
                <w:szCs w:val="20"/>
                <w:lang w:val="it-CH"/>
              </w:rPr>
              <w:t>Vedovati et. al. 2020, Italy</w:t>
            </w:r>
            <w:r w:rsidR="00022D02" w:rsidRPr="00022D02">
              <w:rPr>
                <w:rFonts w:ascii="Calibri" w:hAnsi="Calibri" w:cs="Calibri"/>
                <w:color w:val="000000"/>
                <w:sz w:val="20"/>
                <w:szCs w:val="20"/>
                <w:lang w:val="it-CH"/>
              </w:rPr>
              <w:t xml:space="preserve"> </w:t>
            </w:r>
            <w:r w:rsidR="00022D02">
              <w:rPr>
                <w:rFonts w:ascii="Calibri" w:hAnsi="Calibri" w:cs="Calibri"/>
                <w:color w:val="000000"/>
                <w:sz w:val="20"/>
                <w:szCs w:val="20"/>
                <w:lang w:val="en-US"/>
              </w:rPr>
              <w:fldChar w:fldCharType="begin">
                <w:fldData xml:space="preserve">PEVuZE5vdGU+PENpdGU+PEF1dGhvcj5WZWRvdmF0aTwvQXV0aG9yPjxZZWFyPjIwMjA8L1llYXI+
PFJlY051bT40ODg8L1JlY051bT48RGlzcGxheVRleHQ+PHN0eWxlIGZhY2U9InN1cGVyc2NyaXB0
Ij41Mjwvc3R5bGU+PC9EaXNwbGF5VGV4dD48cmVjb3JkPjxyZWMtbnVtYmVyPjQ4ODwvcmVjLW51
bWJlcj48Zm9yZWlnbi1rZXlzPjxrZXkgYXBwPSJFTiIgZGItaWQ9InA1c2Yyc2U5cnY5NWRyZXB0
Mjh2MnhyeGE1czJhcDIwZTV0eiIgdGltZXN0YW1wPSIxNjI4NTEyMTI2IiBndWlkPSJjZGY4NjQ5
YS0wYzA2LTQwZGQtOTc4ZS0xYTYzNWMyYWVjMTMiPjQ4ODwva2V5PjwvZm9yZWlnbi1rZXlzPjxy
ZWYtdHlwZSBuYW1lPSJKb3VybmFsIEFydGljbGUiPjE3PC9yZWYtdHlwZT48Y29udHJpYnV0b3Jz
PjxhdXRob3JzPjxhdXRob3I+VmVkb3ZhdGksIE0uIEMuPC9hdXRob3I+PGF1dGhvcj5Nb3Njb25p
LCBNLiBHLjwvYXV0aG9yPjxhdXRob3I+SXNpZG9yaSwgRi48L2F1dGhvcj48YXV0aG9yPkFnbmVs
bGksIEcuPC9hdXRob3I+PGF1dGhvcj5CZWNhdHRpbmksIEMuPC9hdXRob3I+PC9hdXRob3JzPjwv
Y29udHJpYnV0b3JzPjxhdXRoLWFkZHJlc3M+SW50ZXJuYWwgVmFzY3VsYXIgYW5kIEVtZXJnZW5j
eSBNZWRpY2luZSAtIFN0cm9rZSBVbml0LCBVbml2ZXJzaXR5IG9mIFBlcnVnaWEsIFBlcnVnaWEs
IEl0YWx5LiBtYXJpYWNyaXN0aW5hLnZlZG92YXRpQHVuaXBnLml0LiYjeEQ7SW50ZXJuYWwgVmFz
Y3VsYXIgYW5kIEVtZXJnZW5jeSBNZWRpY2luZSAtIFN0cm9rZSBVbml0LCBVbml2ZXJzaXR5IG9m
IFBlcnVnaWEsIFBlcnVnaWEsIEl0YWx5LjwvYXV0aC1hZGRyZXNzPjx0aXRsZXM+PHRpdGxlPkds
b2JhbCB0aHJvbWJvZWxhc3RvbWV0cnkgaW4gcGF0aWVudHMgcmVjZWl2aW5nIGRpcmVjdCBvcmFs
IGFudGljb2FndWxhbnRzOiB0aGUgUk8tRE9BIHN0dWR5PC90aXRsZT48c2Vjb25kYXJ5LXRpdGxl
PkogVGhyb21iIFRocm9tYm9seXNpczwvc2Vjb25kYXJ5LXRpdGxlPjxhbHQtdGl0bGU+Sm91cm5h
bCBvZiB0aHJvbWJvc2lzIGFuZCB0aHJvbWJvbHlzaXM8L2FsdC10aXRsZT48L3RpdGxlcz48cGVy
aW9kaWNhbD48ZnVsbC10aXRsZT5KIFRocm9tYiBUaHJvbWJvbHlzaXM8L2Z1bGwtdGl0bGU+PGFi
YnItMT5Kb3VybmFsIG9mIHRocm9tYm9zaXMgYW5kIHRocm9tYm9seXNpczwvYWJici0xPjwvcGVy
aW9kaWNhbD48YWx0LXBlcmlvZGljYWw+PGZ1bGwtdGl0bGU+SiBUaHJvbWIgVGhyb21ib2x5c2lz
PC9mdWxsLXRpdGxlPjxhYmJyLTE+Sm91cm5hbCBvZiB0aHJvbWJvc2lzIGFuZCB0aHJvbWJvbHlz
aXM8L2FiYnItMT48L2FsdC1wZXJpb2RpY2FsPjxwYWdlcz4yNTEtMjU4PC9wYWdlcz48dm9sdW1l
PjQ5PC92b2x1bWU+PG51bWJlcj4yPC9udW1iZXI+PGVkaXRpb24+MjAxOS8wOS8xNTwvZWRpdGlv
bj48a2V5d29yZHM+PGtleXdvcmQ+QWRtaW5pc3RyYXRpb24sIE9yYWw8L2tleXdvcmQ+PGtleXdv
cmQ+QWR1bHQ8L2tleXdvcmQ+PGtleXdvcmQ+QWdlZDwva2V5d29yZD48a2V5d29yZD5BZ2VkLCA4
MCBhbmQgb3Zlcjwva2V5d29yZD48a2V5d29yZD5BbnRpY29hZ3VsYW50cy8qYWRtaW5pc3RyYXRp
b24gJmFtcDsgZG9zYWdlL2Jsb29kPC9rZXl3b3JkPjxrZXl3b3JkPkF0cmlhbCBGaWJyaWxsYXRp
b24vYmxvb2QvZHJ1ZyB0aGVyYXB5PC9rZXl3b3JkPjxrZXl3b3JkPkJsb29kIENvYWd1bGF0aW9u
LypkcnVnIGVmZmVjdHMvcGh5c2lvbG9neTwva2V5d29yZD48a2V5d29yZD5CbG9vZCBDb2FndWxh
dGlvbiBUZXN0cy9tZXRob2RzPC9rZXl3b3JkPjxrZXl3b3JkPkRhYmlnYXRyYW4vKmFkbWluaXN0
cmF0aW9uICZhbXA7IGRvc2FnZS9ibG9vZDwva2V5d29yZD48a2V5d29yZD5GZW1hbGU8L2tleXdv
cmQ+PGtleXdvcmQ+SHVtYW5zPC9rZXl3b3JkPjxrZXl3b3JkPk1hbGU8L2tleXdvcmQ+PGtleXdv
cmQ+TWlkZGxlIEFnZWQ8L2tleXdvcmQ+PGtleXdvcmQ+UHlyYXpvbGVzLyphZG1pbmlzdHJhdGlv
biAmYW1wOyBkb3NhZ2UvYmxvb2Q8L2tleXdvcmQ+PGtleXdvcmQ+UHlyaWRvbmVzLyphZG1pbmlz
dHJhdGlvbiAmYW1wOyBkb3NhZ2UvYmxvb2Q8L2tleXdvcmQ+PGtleXdvcmQ+Uml2YXJveGFiYW4v
KmFkbWluaXN0cmF0aW9uICZhbXA7IGRvc2FnZS9ibG9vZDwva2V5d29yZD48a2V5d29yZD5UaHJv
bWJlbGFzdG9ncmFwaHkvKm1ldGhvZHM8L2tleXdvcmQ+PGtleXdvcmQ+QW50aWNvYWd1bGFudHM8
L2tleXdvcmQ+PGtleXdvcmQ+QXBpeGFiYW48L2tleXdvcmQ+PGtleXdvcmQ+RGFiaWdhdHJhbjwv
a2V5d29yZD48a2V5d29yZD5FbWVyZ2VuY2llczwva2V5d29yZD48a2V5d29yZD5SaXZhcm94YWJh
bjwva2V5d29yZD48a2V5d29yZD5UaHJvbWJlbGFzdG9ncmFwaHk8L2tleXdvcmQ+PC9rZXl3b3Jk
cz48ZGF0ZXM+PHllYXI+MjAyMDwveWVhcj48cHViLWRhdGVzPjxkYXRlPkZlYjwvZGF0ZT48L3B1
Yi1kYXRlcz48L2RhdGVzPjxpc2JuPjA5MjktNTMwNTwvaXNibj48YWNjZXNzaW9uLW51bT4zMTUy
MDM2NDwvYWNjZXNzaW9uLW51bT48dXJscz48cmVsYXRlZC11cmxzPjx1cmw+aHR0cHM6Ly9saW5r
LnNwcmluZ2VyLmNvbS9jb250ZW50L3BkZi8xMC4xMDA3L3MxMTIzOS0wMTktMDE5NTYtMC5wZGY8
L3VybD48L3JlbGF0ZWQtdXJscz48L3VybHM+PGVsZWN0cm9uaWMtcmVzb3VyY2UtbnVtPjEwLjEw
MDcvczExMjM5LTAxOS0wMTk1Ni0wPC9lbGVjdHJvbmljLXJlc291cmNlLW51bT48cmVtb3RlLWRh
dGFiYXNlLXByb3ZpZGVyPk5MTTwvcmVtb3RlLWRhdGFiYXNlLXByb3ZpZGVyPjxsYW5ndWFnZT5l
bmc8L2xhbmd1YWdlPjwvcmVjb3JkPjwvQ2l0ZT48L0VuZE5vdGU+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WZWRvdmF0aTwvQXV0aG9yPjxZZWFyPjIwMjA8L1llYXI+
PFJlY051bT40ODg8L1JlY051bT48RGlzcGxheVRleHQ+PHN0eWxlIGZhY2U9InN1cGVyc2NyaXB0
Ij41Mjwvc3R5bGU+PC9EaXNwbGF5VGV4dD48cmVjb3JkPjxyZWMtbnVtYmVyPjQ4ODwvcmVjLW51
bWJlcj48Zm9yZWlnbi1rZXlzPjxrZXkgYXBwPSJFTiIgZGItaWQ9InA1c2Yyc2U5cnY5NWRyZXB0
Mjh2MnhyeGE1czJhcDIwZTV0eiIgdGltZXN0YW1wPSIxNjI4NTEyMTI2IiBndWlkPSJjZGY4NjQ5
YS0wYzA2LTQwZGQtOTc4ZS0xYTYzNWMyYWVjMTMiPjQ4ODwva2V5PjwvZm9yZWlnbi1rZXlzPjxy
ZWYtdHlwZSBuYW1lPSJKb3VybmFsIEFydGljbGUiPjE3PC9yZWYtdHlwZT48Y29udHJpYnV0b3Jz
PjxhdXRob3JzPjxhdXRob3I+VmVkb3ZhdGksIE0uIEMuPC9hdXRob3I+PGF1dGhvcj5Nb3Njb25p
LCBNLiBHLjwvYXV0aG9yPjxhdXRob3I+SXNpZG9yaSwgRi48L2F1dGhvcj48YXV0aG9yPkFnbmVs
bGksIEcuPC9hdXRob3I+PGF1dGhvcj5CZWNhdHRpbmksIEMuPC9hdXRob3I+PC9hdXRob3JzPjwv
Y29udHJpYnV0b3JzPjxhdXRoLWFkZHJlc3M+SW50ZXJuYWwgVmFzY3VsYXIgYW5kIEVtZXJnZW5j
eSBNZWRpY2luZSAtIFN0cm9rZSBVbml0LCBVbml2ZXJzaXR5IG9mIFBlcnVnaWEsIFBlcnVnaWEs
IEl0YWx5LiBtYXJpYWNyaXN0aW5hLnZlZG92YXRpQHVuaXBnLml0LiYjeEQ7SW50ZXJuYWwgVmFz
Y3VsYXIgYW5kIEVtZXJnZW5jeSBNZWRpY2luZSAtIFN0cm9rZSBVbml0LCBVbml2ZXJzaXR5IG9m
IFBlcnVnaWEsIFBlcnVnaWEsIEl0YWx5LjwvYXV0aC1hZGRyZXNzPjx0aXRsZXM+PHRpdGxlPkds
b2JhbCB0aHJvbWJvZWxhc3RvbWV0cnkgaW4gcGF0aWVudHMgcmVjZWl2aW5nIGRpcmVjdCBvcmFs
IGFudGljb2FndWxhbnRzOiB0aGUgUk8tRE9BIHN0dWR5PC90aXRsZT48c2Vjb25kYXJ5LXRpdGxl
PkogVGhyb21iIFRocm9tYm9seXNpczwvc2Vjb25kYXJ5LXRpdGxlPjxhbHQtdGl0bGU+Sm91cm5h
bCBvZiB0aHJvbWJvc2lzIGFuZCB0aHJvbWJvbHlzaXM8L2FsdC10aXRsZT48L3RpdGxlcz48cGVy
aW9kaWNhbD48ZnVsbC10aXRsZT5KIFRocm9tYiBUaHJvbWJvbHlzaXM8L2Z1bGwtdGl0bGU+PGFi
YnItMT5Kb3VybmFsIG9mIHRocm9tYm9zaXMgYW5kIHRocm9tYm9seXNpczwvYWJici0xPjwvcGVy
aW9kaWNhbD48YWx0LXBlcmlvZGljYWw+PGZ1bGwtdGl0bGU+SiBUaHJvbWIgVGhyb21ib2x5c2lz
PC9mdWxsLXRpdGxlPjxhYmJyLTE+Sm91cm5hbCBvZiB0aHJvbWJvc2lzIGFuZCB0aHJvbWJvbHlz
aXM8L2FiYnItMT48L2FsdC1wZXJpb2RpY2FsPjxwYWdlcz4yNTEtMjU4PC9wYWdlcz48dm9sdW1l
PjQ5PC92b2x1bWU+PG51bWJlcj4yPC9udW1iZXI+PGVkaXRpb24+MjAxOS8wOS8xNTwvZWRpdGlv
bj48a2V5d29yZHM+PGtleXdvcmQ+QWRtaW5pc3RyYXRpb24sIE9yYWw8L2tleXdvcmQ+PGtleXdv
cmQ+QWR1bHQ8L2tleXdvcmQ+PGtleXdvcmQ+QWdlZDwva2V5d29yZD48a2V5d29yZD5BZ2VkLCA4
MCBhbmQgb3Zlcjwva2V5d29yZD48a2V5d29yZD5BbnRpY29hZ3VsYW50cy8qYWRtaW5pc3RyYXRp
b24gJmFtcDsgZG9zYWdlL2Jsb29kPC9rZXl3b3JkPjxrZXl3b3JkPkF0cmlhbCBGaWJyaWxsYXRp
b24vYmxvb2QvZHJ1ZyB0aGVyYXB5PC9rZXl3b3JkPjxrZXl3b3JkPkJsb29kIENvYWd1bGF0aW9u
LypkcnVnIGVmZmVjdHMvcGh5c2lvbG9neTwva2V5d29yZD48a2V5d29yZD5CbG9vZCBDb2FndWxh
dGlvbiBUZXN0cy9tZXRob2RzPC9rZXl3b3JkPjxrZXl3b3JkPkRhYmlnYXRyYW4vKmFkbWluaXN0
cmF0aW9uICZhbXA7IGRvc2FnZS9ibG9vZDwva2V5d29yZD48a2V5d29yZD5GZW1hbGU8L2tleXdv
cmQ+PGtleXdvcmQ+SHVtYW5zPC9rZXl3b3JkPjxrZXl3b3JkPk1hbGU8L2tleXdvcmQ+PGtleXdv
cmQ+TWlkZGxlIEFnZWQ8L2tleXdvcmQ+PGtleXdvcmQ+UHlyYXpvbGVzLyphZG1pbmlzdHJhdGlv
biAmYW1wOyBkb3NhZ2UvYmxvb2Q8L2tleXdvcmQ+PGtleXdvcmQ+UHlyaWRvbmVzLyphZG1pbmlz
dHJhdGlvbiAmYW1wOyBkb3NhZ2UvYmxvb2Q8L2tleXdvcmQ+PGtleXdvcmQ+Uml2YXJveGFiYW4v
KmFkbWluaXN0cmF0aW9uICZhbXA7IGRvc2FnZS9ibG9vZDwva2V5d29yZD48a2V5d29yZD5UaHJv
bWJlbGFzdG9ncmFwaHkvKm1ldGhvZHM8L2tleXdvcmQ+PGtleXdvcmQ+QW50aWNvYWd1bGFudHM8
L2tleXdvcmQ+PGtleXdvcmQ+QXBpeGFiYW48L2tleXdvcmQ+PGtleXdvcmQ+RGFiaWdhdHJhbjwv
a2V5d29yZD48a2V5d29yZD5FbWVyZ2VuY2llczwva2V5d29yZD48a2V5d29yZD5SaXZhcm94YWJh
bjwva2V5d29yZD48a2V5d29yZD5UaHJvbWJlbGFzdG9ncmFwaHk8L2tleXdvcmQ+PC9rZXl3b3Jk
cz48ZGF0ZXM+PHllYXI+MjAyMDwveWVhcj48cHViLWRhdGVzPjxkYXRlPkZlYjwvZGF0ZT48L3B1
Yi1kYXRlcz48L2RhdGVzPjxpc2JuPjA5MjktNTMwNTwvaXNibj48YWNjZXNzaW9uLW51bT4zMTUy
MDM2NDwvYWNjZXNzaW9uLW51bT48dXJscz48cmVsYXRlZC11cmxzPjx1cmw+aHR0cHM6Ly9saW5r
LnNwcmluZ2VyLmNvbS9jb250ZW50L3BkZi8xMC4xMDA3L3MxMTIzOS0wMTktMDE5NTYtMC5wZGY8
L3VybD48L3JlbGF0ZWQtdXJscz48L3VybHM+PGVsZWN0cm9uaWMtcmVzb3VyY2UtbnVtPjEwLjEw
MDcvczExMjM5LTAxOS0wMTk1Ni0wPC9lbGVjdHJvbmljLXJlc291cmNlLW51bT48cmVtb3RlLWRh
dGFiYXNlLXByb3ZpZGVyPk5MTTwvcmVtb3RlLWRhdGFiYXNlLXByb3ZpZGVyPjxsYW5ndWFnZT5l
bmc8L2xhbmd1YWdlPjwvcmVjb3JkPjwvQ2l0ZT48L0VuZE5vdGU+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022D02">
              <w:rPr>
                <w:rFonts w:ascii="Calibri" w:hAnsi="Calibri" w:cs="Calibri"/>
                <w:color w:val="000000"/>
                <w:sz w:val="20"/>
                <w:szCs w:val="20"/>
                <w:lang w:val="en-US"/>
              </w:rPr>
            </w:r>
            <w:r w:rsidR="00022D02">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52</w:t>
            </w:r>
            <w:r w:rsidR="00022D02">
              <w:rPr>
                <w:rFonts w:ascii="Calibri" w:hAnsi="Calibri" w:cs="Calibri"/>
                <w:color w:val="000000"/>
                <w:sz w:val="20"/>
                <w:szCs w:val="20"/>
                <w:lang w:val="en-US"/>
              </w:rPr>
              <w:fldChar w:fldCharType="end"/>
            </w:r>
          </w:p>
        </w:tc>
        <w:tc>
          <w:tcPr>
            <w:tcW w:w="1418" w:type="dxa"/>
            <w:tcBorders>
              <w:top w:val="single" w:sz="4" w:space="0" w:color="auto"/>
              <w:left w:val="nil"/>
              <w:bottom w:val="single" w:sz="4" w:space="0" w:color="auto"/>
              <w:right w:val="nil"/>
            </w:tcBorders>
            <w:shd w:val="clear" w:color="auto" w:fill="auto"/>
            <w:hideMark/>
          </w:tcPr>
          <w:p w14:paraId="2F000C07"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J </w:t>
            </w:r>
            <w:proofErr w:type="spellStart"/>
            <w:r w:rsidRPr="00B44B51">
              <w:rPr>
                <w:rFonts w:ascii="Calibri" w:hAnsi="Calibri" w:cs="Calibri"/>
                <w:color w:val="000000"/>
                <w:sz w:val="20"/>
                <w:szCs w:val="20"/>
                <w:lang w:val="en-US"/>
              </w:rPr>
              <w:t>Thromb</w:t>
            </w:r>
            <w:proofErr w:type="spellEnd"/>
            <w:r w:rsidRPr="00B44B51">
              <w:rPr>
                <w:rFonts w:ascii="Calibri" w:hAnsi="Calibri" w:cs="Calibri"/>
                <w:color w:val="000000"/>
                <w:sz w:val="20"/>
                <w:szCs w:val="20"/>
                <w:lang w:val="en-US"/>
              </w:rPr>
              <w:t xml:space="preserve"> Thrombolysis</w:t>
            </w:r>
          </w:p>
        </w:tc>
        <w:tc>
          <w:tcPr>
            <w:tcW w:w="1417" w:type="dxa"/>
            <w:tcBorders>
              <w:top w:val="single" w:sz="4" w:space="0" w:color="auto"/>
              <w:left w:val="nil"/>
              <w:bottom w:val="single" w:sz="4" w:space="0" w:color="auto"/>
              <w:right w:val="nil"/>
            </w:tcBorders>
            <w:shd w:val="clear" w:color="auto" w:fill="auto"/>
            <w:hideMark/>
          </w:tcPr>
          <w:p w14:paraId="2FDA4648"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observational</w:t>
            </w:r>
          </w:p>
        </w:tc>
        <w:tc>
          <w:tcPr>
            <w:tcW w:w="1701" w:type="dxa"/>
            <w:tcBorders>
              <w:top w:val="single" w:sz="4" w:space="0" w:color="auto"/>
              <w:left w:val="nil"/>
              <w:bottom w:val="single" w:sz="4" w:space="0" w:color="auto"/>
              <w:right w:val="nil"/>
            </w:tcBorders>
            <w:shd w:val="clear" w:color="auto" w:fill="auto"/>
            <w:hideMark/>
          </w:tcPr>
          <w:p w14:paraId="63C6F48C" w14:textId="4B5BE12F"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10 patients with </w:t>
            </w:r>
            <w:r w:rsidR="007E673A">
              <w:rPr>
                <w:rFonts w:ascii="Calibri" w:hAnsi="Calibri" w:cs="Calibri"/>
                <w:color w:val="000000"/>
                <w:sz w:val="20"/>
                <w:szCs w:val="20"/>
                <w:lang w:val="en-US"/>
              </w:rPr>
              <w:t>NVAF</w:t>
            </w:r>
            <w:r w:rsidRPr="00B44B51">
              <w:rPr>
                <w:rFonts w:ascii="Calibri" w:hAnsi="Calibri" w:cs="Calibri"/>
                <w:color w:val="000000"/>
                <w:sz w:val="20"/>
                <w:szCs w:val="20"/>
                <w:lang w:val="en-US"/>
              </w:rPr>
              <w:t xml:space="preserve"> and 15 healthy volunteers</w:t>
            </w:r>
          </w:p>
        </w:tc>
        <w:tc>
          <w:tcPr>
            <w:tcW w:w="1276" w:type="dxa"/>
            <w:tcBorders>
              <w:top w:val="single" w:sz="4" w:space="0" w:color="auto"/>
              <w:left w:val="nil"/>
              <w:bottom w:val="single" w:sz="4" w:space="0" w:color="auto"/>
              <w:right w:val="nil"/>
            </w:tcBorders>
            <w:shd w:val="clear" w:color="auto" w:fill="auto"/>
            <w:hideMark/>
          </w:tcPr>
          <w:p w14:paraId="62A08822" w14:textId="77777777"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Apixaban Rivaroxaban Dabigatran</w:t>
            </w:r>
          </w:p>
        </w:tc>
        <w:tc>
          <w:tcPr>
            <w:tcW w:w="1276" w:type="dxa"/>
            <w:tcBorders>
              <w:top w:val="single" w:sz="4" w:space="0" w:color="auto"/>
              <w:left w:val="nil"/>
              <w:bottom w:val="single" w:sz="4" w:space="0" w:color="auto"/>
              <w:right w:val="nil"/>
            </w:tcBorders>
            <w:shd w:val="clear" w:color="auto" w:fill="auto"/>
            <w:hideMark/>
          </w:tcPr>
          <w:p w14:paraId="4393620F" w14:textId="3F0CBF13" w:rsidR="000E7155" w:rsidRPr="00B44B51" w:rsidRDefault="0006313C" w:rsidP="00A364B1">
            <w:pPr>
              <w:rPr>
                <w:rFonts w:ascii="Calibri" w:hAnsi="Calibri" w:cs="Calibri"/>
                <w:color w:val="000000"/>
                <w:sz w:val="20"/>
                <w:szCs w:val="20"/>
                <w:lang w:val="en-US"/>
              </w:rPr>
            </w:pPr>
            <w:r>
              <w:rPr>
                <w:rFonts w:ascii="Calibri" w:hAnsi="Calibri" w:cs="Calibri"/>
                <w:color w:val="000000"/>
                <w:sz w:val="20"/>
                <w:szCs w:val="20"/>
                <w:lang w:val="en-US"/>
              </w:rPr>
              <w:t xml:space="preserve">A, R: </w:t>
            </w:r>
            <w:r w:rsidR="000E7155" w:rsidRPr="00B44B51">
              <w:rPr>
                <w:rFonts w:ascii="Calibri" w:hAnsi="Calibri" w:cs="Calibri"/>
                <w:color w:val="000000"/>
                <w:sz w:val="20"/>
                <w:szCs w:val="20"/>
                <w:lang w:val="en-US"/>
              </w:rPr>
              <w:t>diluted-EXTEM a-</w:t>
            </w:r>
            <w:proofErr w:type="spellStart"/>
            <w:r w:rsidR="000E7155" w:rsidRPr="00B44B51">
              <w:rPr>
                <w:rFonts w:ascii="Calibri" w:hAnsi="Calibri" w:cs="Calibri"/>
                <w:color w:val="000000"/>
                <w:sz w:val="20"/>
                <w:szCs w:val="20"/>
                <w:lang w:val="en-US"/>
              </w:rPr>
              <w:t>FXa</w:t>
            </w:r>
            <w:proofErr w:type="spellEnd"/>
            <w:r w:rsidR="000E7155" w:rsidRPr="00B44B51">
              <w:rPr>
                <w:rFonts w:ascii="Calibri" w:hAnsi="Calibri" w:cs="Calibri"/>
                <w:color w:val="000000"/>
                <w:sz w:val="20"/>
                <w:szCs w:val="20"/>
                <w:lang w:val="en-US"/>
              </w:rPr>
              <w:t xml:space="preserve"> catcher     </w:t>
            </w:r>
            <w:r>
              <w:rPr>
                <w:rFonts w:ascii="Calibri" w:hAnsi="Calibri" w:cs="Calibri"/>
                <w:color w:val="000000"/>
                <w:sz w:val="20"/>
                <w:szCs w:val="20"/>
                <w:lang w:val="en-US"/>
              </w:rPr>
              <w:t xml:space="preserve">   </w:t>
            </w:r>
            <w:r w:rsidR="000E7155" w:rsidRPr="00B44B51">
              <w:rPr>
                <w:rFonts w:ascii="Calibri" w:hAnsi="Calibri" w:cs="Calibri"/>
                <w:color w:val="000000"/>
                <w:sz w:val="20"/>
                <w:szCs w:val="20"/>
                <w:lang w:val="en-US"/>
              </w:rPr>
              <w:t>D: ECATEM-B        a-</w:t>
            </w:r>
            <w:proofErr w:type="spellStart"/>
            <w:r w:rsidR="000E7155" w:rsidRPr="00B44B51">
              <w:rPr>
                <w:rFonts w:ascii="Calibri" w:hAnsi="Calibri" w:cs="Calibri"/>
                <w:color w:val="000000"/>
                <w:sz w:val="20"/>
                <w:szCs w:val="20"/>
                <w:lang w:val="en-US"/>
              </w:rPr>
              <w:t>FIIa</w:t>
            </w:r>
            <w:proofErr w:type="spellEnd"/>
            <w:r w:rsidR="000E7155" w:rsidRPr="00B44B51">
              <w:rPr>
                <w:rFonts w:ascii="Calibri" w:hAnsi="Calibri" w:cs="Calibri"/>
                <w:color w:val="000000"/>
                <w:sz w:val="20"/>
                <w:szCs w:val="20"/>
                <w:lang w:val="en-US"/>
              </w:rPr>
              <w:t xml:space="preserve"> catcher</w:t>
            </w:r>
          </w:p>
        </w:tc>
        <w:tc>
          <w:tcPr>
            <w:tcW w:w="1984" w:type="dxa"/>
            <w:tcBorders>
              <w:top w:val="single" w:sz="4" w:space="0" w:color="auto"/>
              <w:left w:val="nil"/>
              <w:bottom w:val="single" w:sz="4" w:space="0" w:color="auto"/>
              <w:right w:val="nil"/>
            </w:tcBorders>
            <w:shd w:val="clear" w:color="auto" w:fill="auto"/>
            <w:hideMark/>
          </w:tcPr>
          <w:p w14:paraId="0825ADE6" w14:textId="389DA509" w:rsidR="000E7155" w:rsidRPr="00B44B51" w:rsidRDefault="00DB766C" w:rsidP="00A364B1">
            <w:pPr>
              <w:rPr>
                <w:rFonts w:ascii="Calibri" w:hAnsi="Calibri" w:cs="Calibri"/>
                <w:color w:val="000000"/>
                <w:sz w:val="20"/>
                <w:szCs w:val="20"/>
                <w:lang w:val="en-US"/>
              </w:rPr>
            </w:pPr>
            <w:r w:rsidRPr="00B44B51">
              <w:rPr>
                <w:rFonts w:ascii="Calibri" w:hAnsi="Calibri" w:cs="Calibri"/>
                <w:i/>
                <w:iCs/>
                <w:color w:val="000000"/>
                <w:sz w:val="20"/>
                <w:szCs w:val="20"/>
                <w:lang w:val="en-US"/>
              </w:rPr>
              <w:t>NA</w:t>
            </w:r>
            <w:r w:rsidRPr="00B44B51">
              <w:rPr>
                <w:rFonts w:ascii="Calibri" w:hAnsi="Calibri" w:cs="Calibri"/>
                <w:color w:val="000000"/>
                <w:sz w:val="20"/>
                <w:szCs w:val="20"/>
                <w:lang w:val="en-US"/>
              </w:rPr>
              <w:t xml:space="preserve">                     </w:t>
            </w:r>
            <w:r w:rsidR="0006313C">
              <w:rPr>
                <w:rFonts w:ascii="Calibri" w:hAnsi="Calibri" w:cs="Calibri"/>
                <w:color w:val="000000"/>
                <w:sz w:val="20"/>
                <w:szCs w:val="20"/>
                <w:lang w:val="en-US"/>
              </w:rPr>
              <w:t xml:space="preserve">      </w:t>
            </w:r>
            <w:r w:rsidR="000E7155" w:rsidRPr="00B44B51">
              <w:rPr>
                <w:rFonts w:ascii="Calibri" w:hAnsi="Calibri" w:cs="Calibri"/>
                <w:color w:val="000000"/>
                <w:sz w:val="20"/>
                <w:szCs w:val="20"/>
                <w:lang w:val="en-US"/>
              </w:rPr>
              <w:t>peak and trough</w:t>
            </w:r>
          </w:p>
        </w:tc>
        <w:tc>
          <w:tcPr>
            <w:tcW w:w="3185" w:type="dxa"/>
            <w:tcBorders>
              <w:top w:val="single" w:sz="4" w:space="0" w:color="auto"/>
              <w:left w:val="nil"/>
              <w:bottom w:val="single" w:sz="4" w:space="0" w:color="auto"/>
              <w:right w:val="nil"/>
            </w:tcBorders>
            <w:shd w:val="clear" w:color="auto" w:fill="auto"/>
            <w:hideMark/>
          </w:tcPr>
          <w:p w14:paraId="288CF8DE" w14:textId="0D20439E" w:rsidR="000E7155" w:rsidRPr="00B44B51" w:rsidRDefault="000E7155" w:rsidP="00A364B1">
            <w:pPr>
              <w:rPr>
                <w:rFonts w:ascii="Calibri" w:hAnsi="Calibri" w:cs="Calibri"/>
                <w:color w:val="000000"/>
                <w:sz w:val="20"/>
                <w:szCs w:val="20"/>
                <w:lang w:val="en-US"/>
              </w:rPr>
            </w:pPr>
            <w:r w:rsidRPr="00B44B51">
              <w:rPr>
                <w:rFonts w:ascii="Calibri" w:hAnsi="Calibri" w:cs="Calibri"/>
                <w:color w:val="000000"/>
                <w:sz w:val="20"/>
                <w:szCs w:val="20"/>
                <w:lang w:val="en-US"/>
              </w:rPr>
              <w:t>Ad-hoc designed reagents were able to accurately identify apixaban, rivaroxaban, and dabigatran activity.</w:t>
            </w:r>
          </w:p>
        </w:tc>
      </w:tr>
    </w:tbl>
    <w:p w14:paraId="30554D22" w14:textId="77777777" w:rsidR="006D0A59" w:rsidRPr="00B44B51" w:rsidRDefault="006D0A59">
      <w:pPr>
        <w:rPr>
          <w:rFonts w:ascii="Calibri" w:hAnsi="Calibri" w:cs="Calibri"/>
          <w:b/>
          <w:bCs/>
          <w:color w:val="000000"/>
          <w:sz w:val="20"/>
          <w:szCs w:val="20"/>
          <w:lang w:val="en-US"/>
        </w:rPr>
      </w:pPr>
    </w:p>
    <w:p w14:paraId="1E513027" w14:textId="77777777" w:rsidR="00C478B0" w:rsidRDefault="00C478B0" w:rsidP="00C478B0">
      <w:pPr>
        <w:spacing w:line="360" w:lineRule="auto"/>
        <w:rPr>
          <w:rFonts w:ascii="Calibri" w:hAnsi="Calibri" w:cs="Calibri"/>
          <w:b/>
          <w:bCs/>
          <w:color w:val="000000"/>
          <w:sz w:val="20"/>
          <w:szCs w:val="20"/>
          <w:lang w:val="en-US"/>
        </w:rPr>
      </w:pPr>
    </w:p>
    <w:p w14:paraId="2DB0621B" w14:textId="37FBBAD2" w:rsidR="0006313C" w:rsidRDefault="0006313C" w:rsidP="00C478B0">
      <w:pPr>
        <w:spacing w:line="360" w:lineRule="auto"/>
        <w:rPr>
          <w:rFonts w:ascii="Calibri" w:hAnsi="Calibri" w:cs="Calibri"/>
          <w:color w:val="000000"/>
          <w:sz w:val="20"/>
          <w:szCs w:val="20"/>
          <w:lang w:val="en-US"/>
        </w:rPr>
      </w:pPr>
      <w:r w:rsidRPr="008874E0">
        <w:rPr>
          <w:rFonts w:ascii="Calibri" w:hAnsi="Calibri" w:cs="Calibri"/>
          <w:b/>
          <w:bCs/>
          <w:color w:val="000000"/>
          <w:sz w:val="20"/>
          <w:szCs w:val="20"/>
          <w:lang w:val="en-US"/>
        </w:rPr>
        <w:t>Abbreviations</w:t>
      </w:r>
      <w:r>
        <w:rPr>
          <w:rFonts w:ascii="Calibri" w:hAnsi="Calibri" w:cs="Calibri"/>
          <w:color w:val="000000"/>
          <w:sz w:val="20"/>
          <w:szCs w:val="20"/>
          <w:lang w:val="en-US"/>
        </w:rPr>
        <w:t xml:space="preserve"> - Assays: </w:t>
      </w:r>
      <w:r w:rsidRPr="00B44B51">
        <w:rPr>
          <w:rFonts w:ascii="Calibri" w:hAnsi="Calibri" w:cs="Calibri"/>
          <w:b/>
          <w:bCs/>
          <w:color w:val="000000"/>
          <w:sz w:val="20"/>
          <w:szCs w:val="20"/>
          <w:lang w:val="en-US"/>
        </w:rPr>
        <w:t>NATEM</w:t>
      </w:r>
      <w:r w:rsidRPr="00B44B51">
        <w:rPr>
          <w:rFonts w:ascii="Calibri" w:hAnsi="Calibri" w:cs="Calibri"/>
          <w:color w:val="000000"/>
          <w:sz w:val="20"/>
          <w:szCs w:val="20"/>
          <w:lang w:val="en-US"/>
        </w:rPr>
        <w:t xml:space="preserve"> non-activated rotational </w:t>
      </w:r>
      <w:proofErr w:type="spellStart"/>
      <w:r w:rsidRPr="00B44B51">
        <w:rPr>
          <w:rFonts w:ascii="Calibri" w:hAnsi="Calibri" w:cs="Calibri"/>
          <w:color w:val="000000"/>
          <w:sz w:val="20"/>
          <w:szCs w:val="20"/>
          <w:lang w:val="en-US"/>
        </w:rPr>
        <w:t>thromboelastometry</w:t>
      </w:r>
      <w:proofErr w:type="spellEnd"/>
      <w:r w:rsidRPr="00B44B51">
        <w:rPr>
          <w:rFonts w:ascii="Calibri" w:hAnsi="Calibri" w:cs="Calibri"/>
          <w:color w:val="000000"/>
          <w:sz w:val="20"/>
          <w:szCs w:val="20"/>
          <w:lang w:val="en-US"/>
        </w:rPr>
        <w:t xml:space="preserve">; </w:t>
      </w:r>
      <w:r w:rsidRPr="00B44B51">
        <w:rPr>
          <w:rFonts w:ascii="Calibri" w:hAnsi="Calibri" w:cs="Calibri"/>
          <w:b/>
          <w:bCs/>
          <w:color w:val="000000"/>
          <w:sz w:val="20"/>
          <w:szCs w:val="20"/>
          <w:lang w:val="en-US"/>
        </w:rPr>
        <w:t>EXTEM</w:t>
      </w:r>
      <w:r w:rsidRPr="00B44B51">
        <w:rPr>
          <w:rFonts w:ascii="Calibri" w:hAnsi="Calibri" w:cs="Calibri"/>
          <w:color w:val="000000"/>
          <w:sz w:val="20"/>
          <w:szCs w:val="20"/>
          <w:lang w:val="en-US"/>
        </w:rPr>
        <w:t xml:space="preserve"> extrinsic activated rotational </w:t>
      </w:r>
      <w:proofErr w:type="spellStart"/>
      <w:r w:rsidRPr="00B44B51">
        <w:rPr>
          <w:rFonts w:ascii="Calibri" w:hAnsi="Calibri" w:cs="Calibri"/>
          <w:color w:val="000000"/>
          <w:sz w:val="20"/>
          <w:szCs w:val="20"/>
          <w:lang w:val="en-US"/>
        </w:rPr>
        <w:t>thromboelastometry</w:t>
      </w:r>
      <w:proofErr w:type="spellEnd"/>
      <w:r w:rsidRPr="00B44B51">
        <w:rPr>
          <w:rFonts w:ascii="Calibri" w:hAnsi="Calibri" w:cs="Calibri"/>
          <w:color w:val="000000"/>
          <w:sz w:val="20"/>
          <w:szCs w:val="20"/>
          <w:lang w:val="en-US"/>
        </w:rPr>
        <w:t xml:space="preserve">; </w:t>
      </w:r>
      <w:r w:rsidRPr="00B44B51">
        <w:rPr>
          <w:rFonts w:ascii="Calibri" w:hAnsi="Calibri" w:cs="Calibri"/>
          <w:b/>
          <w:bCs/>
          <w:color w:val="000000"/>
          <w:sz w:val="20"/>
          <w:szCs w:val="20"/>
          <w:lang w:val="en-US"/>
        </w:rPr>
        <w:t>INTEM</w:t>
      </w:r>
      <w:r w:rsidRPr="00B44B51">
        <w:rPr>
          <w:rFonts w:ascii="Calibri" w:hAnsi="Calibri" w:cs="Calibri"/>
          <w:color w:val="000000"/>
          <w:sz w:val="20"/>
          <w:szCs w:val="20"/>
          <w:lang w:val="en-US"/>
        </w:rPr>
        <w:t xml:space="preserve"> intrinsic activated rotational </w:t>
      </w:r>
      <w:proofErr w:type="spellStart"/>
      <w:r w:rsidRPr="00B44B51">
        <w:rPr>
          <w:rFonts w:ascii="Calibri" w:hAnsi="Calibri" w:cs="Calibri"/>
          <w:color w:val="000000"/>
          <w:sz w:val="20"/>
          <w:szCs w:val="20"/>
          <w:lang w:val="en-US"/>
        </w:rPr>
        <w:t>thromboelastometry</w:t>
      </w:r>
      <w:proofErr w:type="spellEnd"/>
      <w:r w:rsidRPr="00B44B51">
        <w:rPr>
          <w:rFonts w:ascii="Calibri" w:hAnsi="Calibri" w:cs="Calibri"/>
          <w:color w:val="000000"/>
          <w:sz w:val="20"/>
          <w:szCs w:val="20"/>
          <w:lang w:val="en-US"/>
        </w:rPr>
        <w:t xml:space="preserve">; </w:t>
      </w:r>
      <w:r w:rsidRPr="00B44B51">
        <w:rPr>
          <w:rFonts w:ascii="Calibri" w:hAnsi="Calibri" w:cs="Calibri"/>
          <w:b/>
          <w:bCs/>
          <w:color w:val="000000"/>
          <w:sz w:val="20"/>
          <w:szCs w:val="20"/>
          <w:lang w:val="en-US"/>
        </w:rPr>
        <w:t>HEPTEM</w:t>
      </w:r>
      <w:r w:rsidRPr="00B44B51">
        <w:rPr>
          <w:rFonts w:ascii="Calibri" w:hAnsi="Calibri" w:cs="Calibri"/>
          <w:color w:val="000000"/>
          <w:sz w:val="20"/>
          <w:szCs w:val="20"/>
          <w:lang w:val="en-US"/>
        </w:rPr>
        <w:t xml:space="preserve"> intrinsic activated rotational </w:t>
      </w:r>
      <w:proofErr w:type="spellStart"/>
      <w:r w:rsidRPr="00B44B51">
        <w:rPr>
          <w:rFonts w:ascii="Calibri" w:hAnsi="Calibri" w:cs="Calibri"/>
          <w:color w:val="000000"/>
          <w:sz w:val="20"/>
          <w:szCs w:val="20"/>
          <w:lang w:val="en-US"/>
        </w:rPr>
        <w:t>thromboelastometry</w:t>
      </w:r>
      <w:proofErr w:type="spellEnd"/>
      <w:r w:rsidRPr="00B44B51">
        <w:rPr>
          <w:rFonts w:ascii="Calibri" w:hAnsi="Calibri" w:cs="Calibri"/>
          <w:color w:val="000000"/>
          <w:sz w:val="20"/>
          <w:szCs w:val="20"/>
          <w:lang w:val="en-US"/>
        </w:rPr>
        <w:t xml:space="preserve"> with added heparinase; </w:t>
      </w:r>
      <w:r w:rsidRPr="00B44B51">
        <w:rPr>
          <w:rFonts w:ascii="Calibri" w:hAnsi="Calibri" w:cs="Calibri"/>
          <w:b/>
          <w:bCs/>
          <w:color w:val="000000"/>
          <w:sz w:val="20"/>
          <w:szCs w:val="20"/>
          <w:lang w:val="en-US"/>
        </w:rPr>
        <w:t>FIBTEM</w:t>
      </w:r>
      <w:r w:rsidRPr="00B44B51">
        <w:rPr>
          <w:rFonts w:ascii="Calibri" w:hAnsi="Calibri" w:cs="Calibri"/>
          <w:color w:val="000000"/>
          <w:sz w:val="20"/>
          <w:szCs w:val="20"/>
          <w:lang w:val="en-US"/>
        </w:rPr>
        <w:t xml:space="preserve"> extrinsic activated rotational </w:t>
      </w:r>
      <w:proofErr w:type="spellStart"/>
      <w:r w:rsidRPr="00B44B51">
        <w:rPr>
          <w:rFonts w:ascii="Calibri" w:hAnsi="Calibri" w:cs="Calibri"/>
          <w:color w:val="000000"/>
          <w:sz w:val="20"/>
          <w:szCs w:val="20"/>
          <w:lang w:val="en-US"/>
        </w:rPr>
        <w:t>thromboelastometry</w:t>
      </w:r>
      <w:proofErr w:type="spellEnd"/>
      <w:r w:rsidRPr="00B44B51">
        <w:rPr>
          <w:rFonts w:ascii="Calibri" w:hAnsi="Calibri" w:cs="Calibri"/>
          <w:color w:val="000000"/>
          <w:sz w:val="20"/>
          <w:szCs w:val="20"/>
          <w:lang w:val="en-US"/>
        </w:rPr>
        <w:t xml:space="preserve"> with added cytochalasin D</w:t>
      </w:r>
      <w:r>
        <w:rPr>
          <w:rFonts w:ascii="Calibri" w:hAnsi="Calibri" w:cs="Calibri"/>
          <w:color w:val="000000"/>
          <w:sz w:val="20"/>
          <w:szCs w:val="20"/>
          <w:lang w:val="en-US"/>
        </w:rPr>
        <w:t xml:space="preserve">; </w:t>
      </w:r>
      <w:r w:rsidRPr="00B44B51">
        <w:rPr>
          <w:rFonts w:ascii="Calibri" w:hAnsi="Calibri" w:cs="Calibri"/>
          <w:color w:val="000000"/>
          <w:sz w:val="20"/>
          <w:szCs w:val="20"/>
          <w:lang w:val="en-US"/>
        </w:rPr>
        <w:t xml:space="preserve">Modified assays customized by study team; </w:t>
      </w:r>
      <w:proofErr w:type="spellStart"/>
      <w:r w:rsidRPr="00B44B51">
        <w:rPr>
          <w:rFonts w:ascii="Calibri" w:hAnsi="Calibri" w:cs="Calibri"/>
          <w:b/>
          <w:bCs/>
          <w:color w:val="000000"/>
          <w:sz w:val="20"/>
          <w:szCs w:val="20"/>
          <w:lang w:val="en-US"/>
        </w:rPr>
        <w:t>LowTF</w:t>
      </w:r>
      <w:proofErr w:type="spellEnd"/>
      <w:r w:rsidRPr="00B44B51">
        <w:rPr>
          <w:rFonts w:ascii="Calibri" w:hAnsi="Calibri" w:cs="Calibri"/>
          <w:color w:val="000000"/>
          <w:sz w:val="20"/>
          <w:szCs w:val="20"/>
          <w:lang w:val="en-US"/>
        </w:rPr>
        <w:t xml:space="preserve"> assay activated with low tissue factor; </w:t>
      </w:r>
      <w:proofErr w:type="spellStart"/>
      <w:r w:rsidRPr="00B44B51">
        <w:rPr>
          <w:rFonts w:ascii="Calibri" w:hAnsi="Calibri" w:cs="Calibri"/>
          <w:b/>
          <w:bCs/>
          <w:color w:val="000000"/>
          <w:sz w:val="20"/>
          <w:szCs w:val="20"/>
          <w:lang w:val="en-US"/>
        </w:rPr>
        <w:t>PiCT</w:t>
      </w:r>
      <w:proofErr w:type="spellEnd"/>
      <w:r w:rsidRPr="00B44B51">
        <w:rPr>
          <w:rFonts w:ascii="Calibri" w:hAnsi="Calibri" w:cs="Calibri"/>
          <w:color w:val="000000"/>
          <w:sz w:val="20"/>
          <w:szCs w:val="20"/>
          <w:lang w:val="en-US"/>
        </w:rPr>
        <w:t xml:space="preserve"> prothrombinase induced clotting time reagent; </w:t>
      </w:r>
      <w:r w:rsidRPr="00B44B51">
        <w:rPr>
          <w:rFonts w:ascii="Calibri" w:hAnsi="Calibri" w:cs="Calibri"/>
          <w:b/>
          <w:bCs/>
          <w:color w:val="000000"/>
          <w:sz w:val="20"/>
          <w:szCs w:val="20"/>
          <w:lang w:val="en-US"/>
        </w:rPr>
        <w:t>ECATEM</w:t>
      </w:r>
      <w:r w:rsidRPr="00B44B51">
        <w:rPr>
          <w:rFonts w:ascii="Calibri" w:hAnsi="Calibri" w:cs="Calibri"/>
          <w:color w:val="000000"/>
          <w:sz w:val="20"/>
          <w:szCs w:val="20"/>
          <w:lang w:val="en-US"/>
        </w:rPr>
        <w:t xml:space="preserve"> uses </w:t>
      </w:r>
      <w:proofErr w:type="spellStart"/>
      <w:r w:rsidRPr="00B44B51">
        <w:rPr>
          <w:rFonts w:ascii="Calibri" w:hAnsi="Calibri" w:cs="Calibri"/>
          <w:color w:val="000000"/>
          <w:sz w:val="20"/>
          <w:szCs w:val="20"/>
          <w:lang w:val="en-US"/>
        </w:rPr>
        <w:t>ecarin</w:t>
      </w:r>
      <w:proofErr w:type="spellEnd"/>
      <w:r w:rsidRPr="00B44B51">
        <w:rPr>
          <w:rFonts w:ascii="Calibri" w:hAnsi="Calibri" w:cs="Calibri"/>
          <w:color w:val="000000"/>
          <w:sz w:val="20"/>
          <w:szCs w:val="20"/>
          <w:lang w:val="en-US"/>
        </w:rPr>
        <w:t xml:space="preserve"> to</w:t>
      </w:r>
      <w:r>
        <w:rPr>
          <w:rFonts w:ascii="Calibri" w:hAnsi="Calibri" w:cs="Calibri"/>
          <w:color w:val="000000"/>
          <w:sz w:val="20"/>
          <w:szCs w:val="20"/>
          <w:lang w:val="en-US"/>
        </w:rPr>
        <w:t xml:space="preserve"> </w:t>
      </w:r>
      <w:r w:rsidRPr="00B44B51">
        <w:rPr>
          <w:rFonts w:ascii="Calibri" w:hAnsi="Calibri" w:cs="Calibri"/>
          <w:color w:val="000000"/>
          <w:sz w:val="20"/>
          <w:szCs w:val="20"/>
          <w:lang w:val="en-US"/>
        </w:rPr>
        <w:t xml:space="preserve">initiate rotational </w:t>
      </w:r>
      <w:proofErr w:type="spellStart"/>
      <w:r w:rsidRPr="00B44B51">
        <w:rPr>
          <w:rFonts w:ascii="Calibri" w:hAnsi="Calibri" w:cs="Calibri"/>
          <w:color w:val="000000"/>
          <w:sz w:val="20"/>
          <w:szCs w:val="20"/>
          <w:lang w:val="en-US"/>
        </w:rPr>
        <w:t>thromboelastometry</w:t>
      </w:r>
      <w:proofErr w:type="spellEnd"/>
      <w:r>
        <w:rPr>
          <w:rFonts w:ascii="Calibri" w:hAnsi="Calibri" w:cs="Calibri"/>
          <w:color w:val="000000"/>
          <w:sz w:val="20"/>
          <w:szCs w:val="20"/>
          <w:lang w:val="en-US"/>
        </w:rPr>
        <w:t xml:space="preserve">; </w:t>
      </w:r>
      <w:r w:rsidRPr="00B44B51">
        <w:rPr>
          <w:rFonts w:ascii="Calibri" w:hAnsi="Calibri" w:cs="Calibri"/>
          <w:b/>
          <w:bCs/>
          <w:color w:val="000000"/>
          <w:sz w:val="20"/>
          <w:szCs w:val="20"/>
          <w:lang w:val="en-US"/>
        </w:rPr>
        <w:t>m-ROTEM</w:t>
      </w:r>
      <w:r w:rsidRPr="00B44B51">
        <w:rPr>
          <w:rFonts w:ascii="Calibri" w:hAnsi="Calibri" w:cs="Calibri"/>
          <w:color w:val="000000"/>
          <w:sz w:val="20"/>
          <w:szCs w:val="20"/>
          <w:lang w:val="en-US"/>
        </w:rPr>
        <w:t xml:space="preserve"> assay activated with tissue factor and phospholipid vesicles; </w:t>
      </w:r>
      <w:r w:rsidRPr="00B44B51">
        <w:rPr>
          <w:rFonts w:ascii="Calibri" w:hAnsi="Calibri" w:cs="Calibri"/>
          <w:b/>
          <w:bCs/>
          <w:color w:val="000000"/>
          <w:sz w:val="20"/>
          <w:szCs w:val="20"/>
          <w:lang w:val="en-US"/>
        </w:rPr>
        <w:t>Thrombin-b</w:t>
      </w:r>
      <w:r w:rsidRPr="00B44B51">
        <w:rPr>
          <w:rFonts w:ascii="Calibri" w:hAnsi="Calibri" w:cs="Calibri"/>
          <w:color w:val="000000"/>
          <w:sz w:val="20"/>
          <w:szCs w:val="20"/>
          <w:lang w:val="en-US"/>
        </w:rPr>
        <w:t xml:space="preserve"> assay activated with thrombin-based trigger</w:t>
      </w:r>
      <w:r>
        <w:rPr>
          <w:rFonts w:ascii="Calibri" w:hAnsi="Calibri" w:cs="Calibri"/>
          <w:color w:val="000000"/>
          <w:sz w:val="20"/>
          <w:szCs w:val="20"/>
          <w:lang w:val="en-US"/>
        </w:rPr>
        <w:t xml:space="preserve">. Parameters - </w:t>
      </w:r>
      <w:r>
        <w:rPr>
          <w:rFonts w:ascii="Calibri" w:hAnsi="Calibri" w:cs="Calibri"/>
          <w:b/>
          <w:bCs/>
          <w:color w:val="000000"/>
          <w:sz w:val="20"/>
          <w:szCs w:val="20"/>
          <w:lang w:val="en-US"/>
        </w:rPr>
        <w:t xml:space="preserve">CT </w:t>
      </w:r>
      <w:r>
        <w:rPr>
          <w:rFonts w:ascii="Calibri" w:hAnsi="Calibri" w:cs="Calibri"/>
          <w:color w:val="000000"/>
          <w:sz w:val="20"/>
          <w:szCs w:val="20"/>
          <w:lang w:val="en-US"/>
        </w:rPr>
        <w:t xml:space="preserve">clotting time; </w:t>
      </w:r>
      <w:r w:rsidRPr="008874E0">
        <w:rPr>
          <w:rFonts w:ascii="Calibri" w:hAnsi="Calibri" w:cs="Calibri"/>
          <w:b/>
          <w:bCs/>
          <w:color w:val="000000"/>
          <w:sz w:val="20"/>
          <w:szCs w:val="20"/>
          <w:lang w:val="en-US"/>
        </w:rPr>
        <w:t>CFT</w:t>
      </w:r>
      <w:r>
        <w:rPr>
          <w:rFonts w:ascii="Calibri" w:hAnsi="Calibri" w:cs="Calibri"/>
          <w:color w:val="000000"/>
          <w:sz w:val="20"/>
          <w:szCs w:val="20"/>
          <w:lang w:val="en-US"/>
        </w:rPr>
        <w:t xml:space="preserve"> clot formation time; </w:t>
      </w:r>
      <w:r w:rsidRPr="008874E0">
        <w:rPr>
          <w:rFonts w:ascii="Calibri" w:hAnsi="Calibri" w:cs="Calibri"/>
          <w:b/>
          <w:bCs/>
          <w:color w:val="000000"/>
          <w:sz w:val="20"/>
          <w:szCs w:val="20"/>
          <w:lang w:val="en-US"/>
        </w:rPr>
        <w:t>MCF</w:t>
      </w:r>
      <w:r>
        <w:rPr>
          <w:rFonts w:ascii="Calibri" w:hAnsi="Calibri" w:cs="Calibri"/>
          <w:color w:val="000000"/>
          <w:sz w:val="20"/>
          <w:szCs w:val="20"/>
          <w:lang w:val="en-US"/>
        </w:rPr>
        <w:t xml:space="preserve"> maximum clot firmness; </w:t>
      </w:r>
      <w:r w:rsidRPr="008874E0">
        <w:rPr>
          <w:rFonts w:ascii="Calibri" w:hAnsi="Calibri" w:cs="Calibri"/>
          <w:b/>
          <w:bCs/>
          <w:color w:val="000000"/>
          <w:sz w:val="20"/>
          <w:szCs w:val="20"/>
          <w:lang w:val="en-US"/>
        </w:rPr>
        <w:t>LI60</w:t>
      </w:r>
      <w:r>
        <w:rPr>
          <w:rFonts w:ascii="Calibri" w:hAnsi="Calibri" w:cs="Calibri"/>
          <w:color w:val="000000"/>
          <w:sz w:val="20"/>
          <w:szCs w:val="20"/>
          <w:lang w:val="en-US"/>
        </w:rPr>
        <w:t xml:space="preserve"> lysis index after 60 minutes.</w:t>
      </w:r>
    </w:p>
    <w:p w14:paraId="32261D39" w14:textId="141BF589" w:rsidR="00AE200C" w:rsidRPr="00B44B51" w:rsidRDefault="0006313C" w:rsidP="00C478B0">
      <w:pPr>
        <w:spacing w:after="160" w:line="360" w:lineRule="auto"/>
        <w:rPr>
          <w:rFonts w:ascii="Calibri" w:hAnsi="Calibri" w:cs="Calibri"/>
          <w:b/>
          <w:bCs/>
          <w:color w:val="000000"/>
          <w:sz w:val="20"/>
          <w:szCs w:val="20"/>
          <w:lang w:val="en-US"/>
        </w:rPr>
      </w:pPr>
      <w:r w:rsidRPr="008874E0">
        <w:rPr>
          <w:rFonts w:ascii="Calibri" w:hAnsi="Calibri" w:cs="Calibri"/>
          <w:b/>
          <w:bCs/>
          <w:color w:val="000000"/>
          <w:sz w:val="20"/>
          <w:szCs w:val="20"/>
          <w:lang w:val="en-US"/>
        </w:rPr>
        <w:t>DOAC</w:t>
      </w:r>
      <w:r>
        <w:rPr>
          <w:rFonts w:ascii="Calibri" w:hAnsi="Calibri" w:cs="Calibri"/>
          <w:color w:val="000000"/>
          <w:sz w:val="20"/>
          <w:szCs w:val="20"/>
          <w:lang w:val="en-US"/>
        </w:rPr>
        <w:t xml:space="preserve"> direct oral anticoagulant; </w:t>
      </w:r>
      <w:r w:rsidRPr="008874E0">
        <w:rPr>
          <w:rFonts w:ascii="Calibri" w:hAnsi="Calibri" w:cs="Calibri"/>
          <w:b/>
          <w:bCs/>
          <w:color w:val="000000"/>
          <w:sz w:val="20"/>
          <w:szCs w:val="20"/>
          <w:lang w:val="en-US"/>
        </w:rPr>
        <w:t>R</w:t>
      </w:r>
      <w:r>
        <w:rPr>
          <w:rFonts w:ascii="Calibri" w:hAnsi="Calibri" w:cs="Calibri"/>
          <w:color w:val="000000"/>
          <w:sz w:val="20"/>
          <w:szCs w:val="20"/>
          <w:lang w:val="en-US"/>
        </w:rPr>
        <w:t xml:space="preserve"> rivaroxaban; </w:t>
      </w:r>
      <w:r w:rsidRPr="008874E0">
        <w:rPr>
          <w:rFonts w:ascii="Calibri" w:hAnsi="Calibri" w:cs="Calibri"/>
          <w:b/>
          <w:bCs/>
          <w:color w:val="000000"/>
          <w:sz w:val="20"/>
          <w:szCs w:val="20"/>
          <w:lang w:val="en-US"/>
        </w:rPr>
        <w:t>A</w:t>
      </w:r>
      <w:r>
        <w:rPr>
          <w:rFonts w:ascii="Calibri" w:hAnsi="Calibri" w:cs="Calibri"/>
          <w:color w:val="000000"/>
          <w:sz w:val="20"/>
          <w:szCs w:val="20"/>
          <w:lang w:val="en-US"/>
        </w:rPr>
        <w:t xml:space="preserve"> apixaban; </w:t>
      </w:r>
      <w:r w:rsidRPr="008874E0">
        <w:rPr>
          <w:rFonts w:ascii="Calibri" w:hAnsi="Calibri" w:cs="Calibri"/>
          <w:b/>
          <w:bCs/>
          <w:color w:val="000000"/>
          <w:sz w:val="20"/>
          <w:szCs w:val="20"/>
          <w:lang w:val="en-US"/>
        </w:rPr>
        <w:t>D</w:t>
      </w:r>
      <w:r>
        <w:rPr>
          <w:rFonts w:ascii="Calibri" w:hAnsi="Calibri" w:cs="Calibri"/>
          <w:color w:val="000000"/>
          <w:sz w:val="20"/>
          <w:szCs w:val="20"/>
          <w:lang w:val="en-US"/>
        </w:rPr>
        <w:t xml:space="preserve"> dabigatran; </w:t>
      </w:r>
      <w:r w:rsidRPr="008874E0">
        <w:rPr>
          <w:rFonts w:ascii="Calibri" w:hAnsi="Calibri" w:cs="Calibri"/>
          <w:b/>
          <w:bCs/>
          <w:color w:val="000000"/>
          <w:sz w:val="20"/>
          <w:szCs w:val="20"/>
          <w:lang w:val="en-US"/>
        </w:rPr>
        <w:t>AF</w:t>
      </w:r>
      <w:r>
        <w:rPr>
          <w:rFonts w:ascii="Calibri" w:hAnsi="Calibri" w:cs="Calibri"/>
          <w:color w:val="000000"/>
          <w:sz w:val="20"/>
          <w:szCs w:val="20"/>
          <w:lang w:val="en-US"/>
        </w:rPr>
        <w:t xml:space="preserve"> atrial fibrillation; </w:t>
      </w:r>
      <w:r w:rsidRPr="008874E0">
        <w:rPr>
          <w:rFonts w:ascii="Calibri" w:hAnsi="Calibri" w:cs="Calibri"/>
          <w:b/>
          <w:bCs/>
          <w:color w:val="000000"/>
          <w:sz w:val="20"/>
          <w:szCs w:val="20"/>
          <w:lang w:val="en-US"/>
        </w:rPr>
        <w:t>NVAF</w:t>
      </w:r>
      <w:r>
        <w:rPr>
          <w:rFonts w:ascii="Calibri" w:hAnsi="Calibri" w:cs="Calibri"/>
          <w:color w:val="000000"/>
          <w:sz w:val="20"/>
          <w:szCs w:val="20"/>
          <w:lang w:val="en-US"/>
        </w:rPr>
        <w:t xml:space="preserve"> non valvular atrial fibrillation; </w:t>
      </w:r>
      <w:r w:rsidRPr="008874E0">
        <w:rPr>
          <w:rFonts w:ascii="Calibri" w:hAnsi="Calibri" w:cs="Calibri"/>
          <w:b/>
          <w:bCs/>
          <w:color w:val="000000"/>
          <w:sz w:val="20"/>
          <w:szCs w:val="20"/>
          <w:lang w:val="en-US"/>
        </w:rPr>
        <w:t>NA</w:t>
      </w:r>
      <w:r>
        <w:rPr>
          <w:rFonts w:ascii="Calibri" w:hAnsi="Calibri" w:cs="Calibri"/>
          <w:color w:val="000000"/>
          <w:sz w:val="20"/>
          <w:szCs w:val="20"/>
          <w:lang w:val="en-US"/>
        </w:rPr>
        <w:t xml:space="preserve"> not applicable; </w:t>
      </w:r>
      <w:r w:rsidRPr="008874E0">
        <w:rPr>
          <w:rFonts w:ascii="Calibri" w:hAnsi="Calibri" w:cs="Calibri"/>
          <w:b/>
          <w:bCs/>
          <w:color w:val="000000"/>
          <w:sz w:val="20"/>
          <w:szCs w:val="20"/>
          <w:lang w:val="en-US"/>
        </w:rPr>
        <w:t>OD</w:t>
      </w:r>
      <w:r>
        <w:rPr>
          <w:rFonts w:ascii="Calibri" w:hAnsi="Calibri" w:cs="Calibri"/>
          <w:color w:val="000000"/>
          <w:sz w:val="20"/>
          <w:szCs w:val="20"/>
          <w:lang w:val="en-US"/>
        </w:rPr>
        <w:t xml:space="preserve"> once a day; </w:t>
      </w:r>
      <w:r w:rsidRPr="008874E0">
        <w:rPr>
          <w:rFonts w:ascii="Calibri" w:hAnsi="Calibri" w:cs="Calibri"/>
          <w:b/>
          <w:bCs/>
          <w:color w:val="000000"/>
          <w:sz w:val="20"/>
          <w:szCs w:val="20"/>
          <w:lang w:val="en-US"/>
        </w:rPr>
        <w:t>BID</w:t>
      </w:r>
      <w:r>
        <w:rPr>
          <w:rFonts w:ascii="Calibri" w:hAnsi="Calibri" w:cs="Calibri"/>
          <w:color w:val="000000"/>
          <w:sz w:val="20"/>
          <w:szCs w:val="20"/>
          <w:lang w:val="en-US"/>
        </w:rPr>
        <w:t xml:space="preserve"> twice a day; </w:t>
      </w:r>
      <w:r w:rsidRPr="008874E0">
        <w:rPr>
          <w:rFonts w:ascii="Calibri" w:hAnsi="Calibri" w:cs="Calibri"/>
          <w:b/>
          <w:bCs/>
          <w:color w:val="000000"/>
          <w:sz w:val="20"/>
          <w:szCs w:val="20"/>
          <w:lang w:val="en-US"/>
        </w:rPr>
        <w:t>POC</w:t>
      </w:r>
      <w:r>
        <w:rPr>
          <w:rFonts w:ascii="Calibri" w:hAnsi="Calibri" w:cs="Calibri"/>
          <w:color w:val="000000"/>
          <w:sz w:val="20"/>
          <w:szCs w:val="20"/>
          <w:lang w:val="en-US"/>
        </w:rPr>
        <w:t xml:space="preserve"> point-of-care; </w:t>
      </w:r>
      <w:r w:rsidR="00C478B0" w:rsidRPr="00C478B0">
        <w:rPr>
          <w:rFonts w:ascii="Calibri" w:hAnsi="Calibri" w:cs="Calibri"/>
          <w:b/>
          <w:bCs/>
          <w:color w:val="000000"/>
          <w:sz w:val="20"/>
          <w:szCs w:val="20"/>
          <w:lang w:val="en-US"/>
        </w:rPr>
        <w:t>CI</w:t>
      </w:r>
      <w:r w:rsidR="00C478B0">
        <w:rPr>
          <w:rFonts w:ascii="Calibri" w:hAnsi="Calibri" w:cs="Calibri"/>
          <w:color w:val="000000"/>
          <w:sz w:val="20"/>
          <w:szCs w:val="20"/>
          <w:lang w:val="en-US"/>
        </w:rPr>
        <w:t xml:space="preserve"> confidence interval; </w:t>
      </w:r>
      <w:r w:rsidRPr="008874E0">
        <w:rPr>
          <w:rFonts w:ascii="Calibri" w:hAnsi="Calibri" w:cs="Calibri"/>
          <w:b/>
          <w:bCs/>
          <w:color w:val="000000"/>
          <w:sz w:val="20"/>
          <w:szCs w:val="20"/>
          <w:lang w:val="en-US"/>
        </w:rPr>
        <w:t>IQR</w:t>
      </w:r>
      <w:r>
        <w:rPr>
          <w:rFonts w:ascii="Calibri" w:hAnsi="Calibri" w:cs="Calibri"/>
          <w:color w:val="000000"/>
          <w:sz w:val="20"/>
          <w:szCs w:val="20"/>
          <w:lang w:val="en-US"/>
        </w:rPr>
        <w:t xml:space="preserve"> </w:t>
      </w:r>
      <w:r w:rsidRPr="008874E0">
        <w:rPr>
          <w:rFonts w:ascii="Calibri" w:hAnsi="Calibri" w:cs="Calibri"/>
          <w:color w:val="000000"/>
          <w:sz w:val="20"/>
          <w:szCs w:val="20"/>
          <w:lang w:val="en-US"/>
        </w:rPr>
        <w:t>interquartile range</w:t>
      </w:r>
      <w:r>
        <w:rPr>
          <w:rFonts w:ascii="Calibri" w:hAnsi="Calibri" w:cs="Calibri"/>
          <w:color w:val="000000"/>
          <w:sz w:val="20"/>
          <w:szCs w:val="20"/>
          <w:lang w:val="en-US"/>
        </w:rPr>
        <w:t xml:space="preserve">; </w:t>
      </w:r>
      <w:r w:rsidRPr="008874E0">
        <w:rPr>
          <w:rFonts w:ascii="Calibri" w:hAnsi="Calibri" w:cs="Calibri"/>
          <w:b/>
          <w:bCs/>
          <w:color w:val="000000"/>
          <w:sz w:val="20"/>
          <w:szCs w:val="20"/>
          <w:lang w:val="en-US"/>
        </w:rPr>
        <w:t>SD</w:t>
      </w:r>
      <w:r>
        <w:rPr>
          <w:rFonts w:ascii="Calibri" w:hAnsi="Calibri" w:cs="Calibri"/>
          <w:color w:val="000000"/>
          <w:sz w:val="20"/>
          <w:szCs w:val="20"/>
          <w:lang w:val="en-US"/>
        </w:rPr>
        <w:t xml:space="preserve"> </w:t>
      </w:r>
      <w:r w:rsidRPr="008874E0">
        <w:rPr>
          <w:rFonts w:ascii="Calibri" w:hAnsi="Calibri" w:cs="Calibri"/>
          <w:color w:val="000000"/>
          <w:sz w:val="20"/>
          <w:szCs w:val="20"/>
          <w:lang w:val="en-US"/>
        </w:rPr>
        <w:t>standard deviation</w:t>
      </w:r>
      <w:r>
        <w:rPr>
          <w:rFonts w:ascii="Calibri" w:hAnsi="Calibri" w:cs="Calibri"/>
          <w:color w:val="000000"/>
          <w:sz w:val="20"/>
          <w:szCs w:val="20"/>
          <w:lang w:val="en-US"/>
        </w:rPr>
        <w:t xml:space="preserve">, </w:t>
      </w:r>
      <w:r w:rsidRPr="008874E0">
        <w:rPr>
          <w:rFonts w:ascii="Calibri" w:hAnsi="Calibri" w:cs="Calibri"/>
          <w:b/>
          <w:bCs/>
          <w:color w:val="000000"/>
          <w:sz w:val="20"/>
          <w:szCs w:val="20"/>
          <w:lang w:val="en-US"/>
        </w:rPr>
        <w:t>SE</w:t>
      </w:r>
      <w:r>
        <w:rPr>
          <w:rFonts w:ascii="Calibri" w:hAnsi="Calibri" w:cs="Calibri"/>
          <w:color w:val="000000"/>
          <w:sz w:val="20"/>
          <w:szCs w:val="20"/>
          <w:lang w:val="en-US"/>
        </w:rPr>
        <w:t xml:space="preserve"> standard error</w:t>
      </w:r>
      <w:r w:rsidR="00C478B0">
        <w:rPr>
          <w:rFonts w:ascii="Calibri" w:hAnsi="Calibri" w:cs="Calibri"/>
          <w:color w:val="000000"/>
          <w:sz w:val="20"/>
          <w:szCs w:val="20"/>
          <w:lang w:val="en-US"/>
        </w:rPr>
        <w:t>.</w:t>
      </w:r>
      <w:r w:rsidR="00AE200C" w:rsidRPr="00B44B51">
        <w:rPr>
          <w:rFonts w:ascii="Calibri" w:hAnsi="Calibri" w:cs="Calibri"/>
          <w:b/>
          <w:bCs/>
          <w:color w:val="000000"/>
          <w:sz w:val="20"/>
          <w:szCs w:val="20"/>
          <w:lang w:val="en-US"/>
        </w:rPr>
        <w:br w:type="page"/>
      </w:r>
    </w:p>
    <w:p w14:paraId="7B2880C2" w14:textId="6CD7FC22" w:rsidR="00AE200C" w:rsidRPr="00B44B51" w:rsidRDefault="00AE200C" w:rsidP="00AE200C">
      <w:pPr>
        <w:spacing w:line="360" w:lineRule="auto"/>
        <w:rPr>
          <w:rFonts w:ascii="Calibri" w:hAnsi="Calibri" w:cs="Calibri"/>
          <w:lang w:val="en-US"/>
        </w:rPr>
      </w:pPr>
      <w:r w:rsidRPr="00B44B51">
        <w:rPr>
          <w:rFonts w:ascii="Calibri" w:hAnsi="Calibri" w:cs="Calibri"/>
          <w:b/>
          <w:lang w:val="en-US"/>
        </w:rPr>
        <w:lastRenderedPageBreak/>
        <w:t>Supplementary</w:t>
      </w:r>
      <w:r w:rsidRPr="00B44B51">
        <w:rPr>
          <w:rFonts w:ascii="Calibri" w:hAnsi="Calibri" w:cs="Calibri"/>
          <w:lang w:val="en-US"/>
        </w:rPr>
        <w:t xml:space="preserve"> </w:t>
      </w:r>
      <w:r w:rsidRPr="00B44B51">
        <w:rPr>
          <w:rFonts w:ascii="Calibri" w:hAnsi="Calibri" w:cs="Calibri"/>
          <w:b/>
          <w:lang w:val="en-US"/>
        </w:rPr>
        <w:t xml:space="preserve">Table </w:t>
      </w:r>
      <w:r w:rsidR="00FD4FA2">
        <w:rPr>
          <w:rFonts w:ascii="Calibri" w:hAnsi="Calibri" w:cs="Calibri"/>
          <w:b/>
          <w:lang w:val="en-US"/>
        </w:rPr>
        <w:t>2</w:t>
      </w:r>
      <w:r w:rsidR="00114EF6" w:rsidRPr="00B44B51">
        <w:rPr>
          <w:rFonts w:ascii="Calibri" w:hAnsi="Calibri" w:cs="Calibri"/>
          <w:b/>
          <w:lang w:val="en-US"/>
        </w:rPr>
        <w:t>.2</w:t>
      </w:r>
      <w:r w:rsidRPr="00B44B51">
        <w:rPr>
          <w:rFonts w:ascii="Calibri" w:hAnsi="Calibri" w:cs="Calibri"/>
          <w:b/>
          <w:lang w:val="en-US"/>
        </w:rPr>
        <w:t>:</w:t>
      </w:r>
      <w:r w:rsidRPr="00B44B51">
        <w:rPr>
          <w:rFonts w:ascii="Calibri" w:hAnsi="Calibri" w:cs="Calibri"/>
          <w:lang w:val="en-US"/>
        </w:rPr>
        <w:t xml:space="preserve"> Details of included studies for TEG®</w:t>
      </w:r>
      <w:r w:rsidR="0055198A" w:rsidRPr="00B44B51">
        <w:rPr>
          <w:rFonts w:ascii="Calibri" w:hAnsi="Calibri" w:cs="Calibri"/>
          <w:lang w:val="en-US"/>
        </w:rPr>
        <w:t>.</w:t>
      </w:r>
    </w:p>
    <w:p w14:paraId="5BE08EB5" w14:textId="77777777" w:rsidR="00AE200C" w:rsidRPr="00B44B51" w:rsidRDefault="00AE200C" w:rsidP="00AE200C">
      <w:pPr>
        <w:spacing w:line="360" w:lineRule="auto"/>
        <w:rPr>
          <w:rFonts w:ascii="Calibri" w:hAnsi="Calibri" w:cs="Calibri"/>
          <w:b/>
          <w:bCs/>
          <w:color w:val="000000"/>
          <w:sz w:val="20"/>
          <w:szCs w:val="20"/>
          <w:lang w:val="en-US"/>
        </w:rPr>
      </w:pPr>
    </w:p>
    <w:tbl>
      <w:tblPr>
        <w:tblpPr w:leftFromText="141" w:rightFromText="141" w:vertAnchor="text" w:tblpY="1"/>
        <w:tblOverlap w:val="never"/>
        <w:tblW w:w="0" w:type="auto"/>
        <w:tblLayout w:type="fixed"/>
        <w:tblCellMar>
          <w:left w:w="70" w:type="dxa"/>
          <w:right w:w="70" w:type="dxa"/>
        </w:tblCellMar>
        <w:tblLook w:val="04A0" w:firstRow="1" w:lastRow="0" w:firstColumn="1" w:lastColumn="0" w:noHBand="0" w:noVBand="1"/>
      </w:tblPr>
      <w:tblGrid>
        <w:gridCol w:w="1560"/>
        <w:gridCol w:w="1559"/>
        <w:gridCol w:w="1417"/>
        <w:gridCol w:w="1701"/>
        <w:gridCol w:w="1276"/>
        <w:gridCol w:w="1276"/>
        <w:gridCol w:w="1984"/>
        <w:gridCol w:w="3185"/>
      </w:tblGrid>
      <w:tr w:rsidR="005D45A0" w:rsidRPr="00B44B51" w14:paraId="7945716A" w14:textId="77777777" w:rsidTr="00A364B1">
        <w:trPr>
          <w:trHeight w:val="280"/>
        </w:trPr>
        <w:tc>
          <w:tcPr>
            <w:tcW w:w="1560" w:type="dxa"/>
            <w:tcBorders>
              <w:top w:val="single" w:sz="4" w:space="0" w:color="auto"/>
              <w:left w:val="nil"/>
              <w:bottom w:val="single" w:sz="4" w:space="0" w:color="auto"/>
              <w:right w:val="nil"/>
            </w:tcBorders>
            <w:shd w:val="clear" w:color="auto" w:fill="D0CECE" w:themeFill="background2" w:themeFillShade="E6"/>
            <w:hideMark/>
          </w:tcPr>
          <w:p w14:paraId="3B6FB624" w14:textId="5993FE03" w:rsidR="005D45A0" w:rsidRPr="00B44B51" w:rsidRDefault="005D45A0" w:rsidP="00A364B1">
            <w:pPr>
              <w:rPr>
                <w:rFonts w:ascii="Calibri" w:hAnsi="Calibri" w:cs="Calibri"/>
                <w:b/>
                <w:bCs/>
                <w:color w:val="000000"/>
                <w:sz w:val="20"/>
                <w:szCs w:val="20"/>
                <w:lang w:val="en-US"/>
              </w:rPr>
            </w:pPr>
            <w:r w:rsidRPr="00B44B51">
              <w:rPr>
                <w:rFonts w:ascii="Calibri" w:hAnsi="Calibri" w:cs="Calibri"/>
                <w:b/>
                <w:bCs/>
                <w:color w:val="000000"/>
                <w:sz w:val="20"/>
                <w:szCs w:val="20"/>
                <w:lang w:val="en-US"/>
              </w:rPr>
              <w:t>Author, Year, and Country</w:t>
            </w:r>
          </w:p>
        </w:tc>
        <w:tc>
          <w:tcPr>
            <w:tcW w:w="1559" w:type="dxa"/>
            <w:tcBorders>
              <w:top w:val="single" w:sz="4" w:space="0" w:color="auto"/>
              <w:left w:val="nil"/>
              <w:bottom w:val="single" w:sz="4" w:space="0" w:color="auto"/>
              <w:right w:val="nil"/>
            </w:tcBorders>
            <w:shd w:val="clear" w:color="auto" w:fill="D0CECE" w:themeFill="background2" w:themeFillShade="E6"/>
            <w:hideMark/>
          </w:tcPr>
          <w:p w14:paraId="47AB4970" w14:textId="04EF749D" w:rsidR="005D45A0" w:rsidRPr="00B44B51" w:rsidRDefault="005D45A0" w:rsidP="00A364B1">
            <w:pPr>
              <w:rPr>
                <w:rFonts w:ascii="Calibri" w:hAnsi="Calibri" w:cs="Calibri"/>
                <w:color w:val="000000"/>
                <w:sz w:val="20"/>
                <w:szCs w:val="20"/>
                <w:lang w:val="en-US"/>
              </w:rPr>
            </w:pPr>
            <w:r w:rsidRPr="00B44B51">
              <w:rPr>
                <w:rFonts w:ascii="Calibri" w:hAnsi="Calibri" w:cs="Calibri"/>
                <w:b/>
                <w:bCs/>
                <w:color w:val="000000"/>
                <w:sz w:val="20"/>
                <w:szCs w:val="20"/>
                <w:lang w:val="en-US"/>
              </w:rPr>
              <w:t>Journal</w:t>
            </w:r>
          </w:p>
        </w:tc>
        <w:tc>
          <w:tcPr>
            <w:tcW w:w="1417" w:type="dxa"/>
            <w:tcBorders>
              <w:top w:val="single" w:sz="4" w:space="0" w:color="auto"/>
              <w:left w:val="nil"/>
              <w:bottom w:val="single" w:sz="4" w:space="0" w:color="auto"/>
              <w:right w:val="nil"/>
            </w:tcBorders>
            <w:shd w:val="clear" w:color="auto" w:fill="D0CECE" w:themeFill="background2" w:themeFillShade="E6"/>
            <w:hideMark/>
          </w:tcPr>
          <w:p w14:paraId="112D16AC" w14:textId="0DB68BD1" w:rsidR="005D45A0" w:rsidRPr="00B44B51" w:rsidRDefault="005D45A0" w:rsidP="00A364B1">
            <w:pPr>
              <w:rPr>
                <w:rFonts w:ascii="Calibri" w:hAnsi="Calibri" w:cs="Calibri"/>
                <w:color w:val="000000"/>
                <w:sz w:val="20"/>
                <w:szCs w:val="20"/>
                <w:lang w:val="en-US"/>
              </w:rPr>
            </w:pPr>
            <w:r w:rsidRPr="00B44B51">
              <w:rPr>
                <w:rFonts w:ascii="Calibri" w:hAnsi="Calibri" w:cs="Calibri"/>
                <w:b/>
                <w:bCs/>
                <w:color w:val="000000"/>
                <w:sz w:val="20"/>
                <w:szCs w:val="20"/>
                <w:lang w:val="en-US"/>
              </w:rPr>
              <w:t>Study design</w:t>
            </w:r>
          </w:p>
        </w:tc>
        <w:tc>
          <w:tcPr>
            <w:tcW w:w="1701" w:type="dxa"/>
            <w:tcBorders>
              <w:top w:val="single" w:sz="4" w:space="0" w:color="auto"/>
              <w:left w:val="nil"/>
              <w:bottom w:val="single" w:sz="4" w:space="0" w:color="auto"/>
              <w:right w:val="nil"/>
            </w:tcBorders>
            <w:shd w:val="clear" w:color="auto" w:fill="D0CECE" w:themeFill="background2" w:themeFillShade="E6"/>
            <w:hideMark/>
          </w:tcPr>
          <w:p w14:paraId="09CB74D1" w14:textId="3FC1C0FD" w:rsidR="005D45A0" w:rsidRPr="00B44B51" w:rsidRDefault="005D45A0" w:rsidP="00A364B1">
            <w:pPr>
              <w:rPr>
                <w:rFonts w:ascii="Calibri" w:hAnsi="Calibri" w:cs="Calibri"/>
                <w:color w:val="000000"/>
                <w:sz w:val="20"/>
                <w:szCs w:val="20"/>
                <w:lang w:val="en-US"/>
              </w:rPr>
            </w:pPr>
            <w:r w:rsidRPr="00B44B51">
              <w:rPr>
                <w:rFonts w:ascii="Calibri" w:hAnsi="Calibri" w:cs="Calibri"/>
                <w:b/>
                <w:bCs/>
                <w:color w:val="000000"/>
                <w:sz w:val="20"/>
                <w:szCs w:val="20"/>
                <w:lang w:val="en-US"/>
              </w:rPr>
              <w:t>Population</w:t>
            </w:r>
          </w:p>
        </w:tc>
        <w:tc>
          <w:tcPr>
            <w:tcW w:w="1276" w:type="dxa"/>
            <w:tcBorders>
              <w:top w:val="single" w:sz="4" w:space="0" w:color="auto"/>
              <w:left w:val="nil"/>
              <w:bottom w:val="single" w:sz="4" w:space="0" w:color="auto"/>
              <w:right w:val="nil"/>
            </w:tcBorders>
            <w:shd w:val="clear" w:color="auto" w:fill="D0CECE" w:themeFill="background2" w:themeFillShade="E6"/>
            <w:hideMark/>
          </w:tcPr>
          <w:p w14:paraId="5D4D2F78" w14:textId="5EAE76F5" w:rsidR="005D45A0" w:rsidRPr="00B44B51" w:rsidRDefault="005D45A0" w:rsidP="00A364B1">
            <w:pPr>
              <w:rPr>
                <w:rFonts w:ascii="Calibri" w:hAnsi="Calibri" w:cs="Calibri"/>
                <w:color w:val="000000"/>
                <w:sz w:val="20"/>
                <w:szCs w:val="20"/>
                <w:lang w:val="en-US"/>
              </w:rPr>
            </w:pPr>
            <w:r w:rsidRPr="00B44B51">
              <w:rPr>
                <w:rFonts w:ascii="Calibri" w:hAnsi="Calibri" w:cs="Calibri"/>
                <w:b/>
                <w:bCs/>
                <w:color w:val="000000"/>
                <w:sz w:val="20"/>
                <w:szCs w:val="20"/>
                <w:lang w:val="en-US"/>
              </w:rPr>
              <w:t>DOAC</w:t>
            </w:r>
          </w:p>
        </w:tc>
        <w:tc>
          <w:tcPr>
            <w:tcW w:w="1276" w:type="dxa"/>
            <w:tcBorders>
              <w:top w:val="single" w:sz="4" w:space="0" w:color="auto"/>
              <w:left w:val="nil"/>
              <w:bottom w:val="single" w:sz="4" w:space="0" w:color="auto"/>
              <w:right w:val="nil"/>
            </w:tcBorders>
            <w:shd w:val="clear" w:color="auto" w:fill="D0CECE" w:themeFill="background2" w:themeFillShade="E6"/>
            <w:hideMark/>
          </w:tcPr>
          <w:p w14:paraId="7522FB9D" w14:textId="061A20F9" w:rsidR="005D45A0" w:rsidRPr="00B44B51" w:rsidRDefault="005D45A0" w:rsidP="00A364B1">
            <w:pPr>
              <w:rPr>
                <w:rFonts w:ascii="Calibri" w:hAnsi="Calibri" w:cs="Calibri"/>
                <w:color w:val="000000"/>
                <w:sz w:val="20"/>
                <w:szCs w:val="20"/>
                <w:lang w:val="en-US"/>
              </w:rPr>
            </w:pPr>
            <w:r w:rsidRPr="00B44B51">
              <w:rPr>
                <w:rFonts w:ascii="Calibri" w:hAnsi="Calibri" w:cs="Calibri"/>
                <w:b/>
                <w:bCs/>
                <w:color w:val="000000"/>
                <w:sz w:val="20"/>
                <w:szCs w:val="20"/>
                <w:lang w:val="en-US"/>
              </w:rPr>
              <w:t>Assay</w:t>
            </w:r>
          </w:p>
        </w:tc>
        <w:tc>
          <w:tcPr>
            <w:tcW w:w="1984" w:type="dxa"/>
            <w:tcBorders>
              <w:top w:val="single" w:sz="4" w:space="0" w:color="auto"/>
              <w:left w:val="nil"/>
              <w:bottom w:val="single" w:sz="4" w:space="0" w:color="auto"/>
              <w:right w:val="nil"/>
            </w:tcBorders>
            <w:shd w:val="clear" w:color="auto" w:fill="D0CECE" w:themeFill="background2" w:themeFillShade="E6"/>
            <w:hideMark/>
          </w:tcPr>
          <w:p w14:paraId="5A1B9AE3" w14:textId="0EB00072" w:rsidR="005D45A0" w:rsidRPr="00B44B51" w:rsidRDefault="005D45A0" w:rsidP="00A364B1">
            <w:pPr>
              <w:rPr>
                <w:rFonts w:ascii="Calibri" w:hAnsi="Calibri" w:cs="Calibri"/>
                <w:color w:val="000000"/>
                <w:sz w:val="20"/>
                <w:szCs w:val="20"/>
                <w:lang w:val="en-US"/>
              </w:rPr>
            </w:pPr>
            <w:r w:rsidRPr="00B44B51">
              <w:rPr>
                <w:rFonts w:ascii="Calibri" w:hAnsi="Calibri" w:cs="Calibri"/>
                <w:b/>
                <w:bCs/>
                <w:color w:val="000000"/>
                <w:sz w:val="20"/>
                <w:szCs w:val="20"/>
                <w:lang w:val="en-US"/>
              </w:rPr>
              <w:t xml:space="preserve">Plasma </w:t>
            </w:r>
            <w:r>
              <w:rPr>
                <w:rFonts w:ascii="Calibri" w:hAnsi="Calibri" w:cs="Calibri"/>
                <w:b/>
                <w:bCs/>
                <w:color w:val="000000"/>
                <w:sz w:val="20"/>
                <w:szCs w:val="20"/>
                <w:lang w:val="en-US"/>
              </w:rPr>
              <w:t>concentration</w:t>
            </w:r>
            <w:r w:rsidRPr="00B44B51">
              <w:rPr>
                <w:rFonts w:ascii="Calibri" w:hAnsi="Calibri" w:cs="Calibri"/>
                <w:b/>
                <w:bCs/>
                <w:color w:val="000000"/>
                <w:sz w:val="20"/>
                <w:szCs w:val="20"/>
                <w:lang w:val="en-US"/>
              </w:rPr>
              <w:t xml:space="preserve"> </w:t>
            </w:r>
            <w:r>
              <w:rPr>
                <w:rFonts w:ascii="Calibri" w:hAnsi="Calibri" w:cs="Calibri"/>
                <w:b/>
                <w:bCs/>
                <w:color w:val="000000"/>
                <w:sz w:val="20"/>
                <w:szCs w:val="20"/>
                <w:lang w:val="en-US"/>
              </w:rPr>
              <w:t xml:space="preserve">of DOAC </w:t>
            </w:r>
            <w:r w:rsidRPr="00B44B51">
              <w:rPr>
                <w:rFonts w:ascii="Calibri" w:hAnsi="Calibri" w:cs="Calibri"/>
                <w:b/>
                <w:bCs/>
                <w:color w:val="000000"/>
                <w:sz w:val="20"/>
                <w:szCs w:val="20"/>
                <w:lang w:val="en-US"/>
              </w:rPr>
              <w:t>(ng/mL)</w:t>
            </w:r>
          </w:p>
        </w:tc>
        <w:tc>
          <w:tcPr>
            <w:tcW w:w="3185" w:type="dxa"/>
            <w:tcBorders>
              <w:top w:val="single" w:sz="4" w:space="0" w:color="auto"/>
              <w:left w:val="nil"/>
              <w:bottom w:val="single" w:sz="4" w:space="0" w:color="auto"/>
              <w:right w:val="nil"/>
            </w:tcBorders>
            <w:shd w:val="clear" w:color="auto" w:fill="D0CECE" w:themeFill="background2" w:themeFillShade="E6"/>
            <w:hideMark/>
          </w:tcPr>
          <w:p w14:paraId="7011E32F" w14:textId="5851A73B" w:rsidR="005D45A0" w:rsidRPr="00B44B51" w:rsidRDefault="005D45A0" w:rsidP="00A364B1">
            <w:pPr>
              <w:rPr>
                <w:rFonts w:ascii="Calibri" w:hAnsi="Calibri" w:cs="Calibri"/>
                <w:color w:val="000000"/>
                <w:sz w:val="20"/>
                <w:szCs w:val="20"/>
                <w:lang w:val="en-US"/>
              </w:rPr>
            </w:pPr>
            <w:r w:rsidRPr="00B44B51">
              <w:rPr>
                <w:rFonts w:ascii="Calibri" w:hAnsi="Calibri" w:cs="Calibri"/>
                <w:b/>
                <w:bCs/>
                <w:color w:val="000000"/>
                <w:sz w:val="20"/>
                <w:szCs w:val="20"/>
                <w:lang w:val="en-US"/>
              </w:rPr>
              <w:t>Main result</w:t>
            </w:r>
          </w:p>
        </w:tc>
      </w:tr>
      <w:tr w:rsidR="005D45A0" w:rsidRPr="007E58E3" w14:paraId="3A659B0D" w14:textId="77777777" w:rsidTr="00A364B1">
        <w:trPr>
          <w:trHeight w:val="560"/>
        </w:trPr>
        <w:tc>
          <w:tcPr>
            <w:tcW w:w="1560" w:type="dxa"/>
            <w:tcBorders>
              <w:top w:val="single" w:sz="4" w:space="0" w:color="auto"/>
              <w:left w:val="nil"/>
              <w:bottom w:val="single" w:sz="4" w:space="0" w:color="auto"/>
              <w:right w:val="nil"/>
            </w:tcBorders>
            <w:shd w:val="clear" w:color="auto" w:fill="auto"/>
            <w:hideMark/>
          </w:tcPr>
          <w:p w14:paraId="781CECB6" w14:textId="1FB32105" w:rsidR="005D45A0" w:rsidRPr="00B44B51" w:rsidRDefault="005D45A0"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Aho</w:t>
            </w:r>
            <w:proofErr w:type="spellEnd"/>
            <w:r w:rsidRPr="00B44B51">
              <w:rPr>
                <w:rFonts w:ascii="Calibri" w:hAnsi="Calibri" w:cs="Calibri"/>
                <w:color w:val="000000"/>
                <w:sz w:val="20"/>
                <w:szCs w:val="20"/>
                <w:lang w:val="en-US"/>
              </w:rPr>
              <w:t xml:space="preserve"> et. al. 2016, New Zealand</w:t>
            </w:r>
            <w:r w:rsidR="00CD4122">
              <w:rPr>
                <w:rFonts w:ascii="Calibri" w:hAnsi="Calibri" w:cs="Calibri"/>
                <w:color w:val="000000"/>
                <w:sz w:val="20"/>
                <w:szCs w:val="20"/>
                <w:lang w:val="en-US"/>
              </w:rPr>
              <w:t xml:space="preserve"> </w:t>
            </w:r>
            <w:r w:rsidR="00CD4122">
              <w:rPr>
                <w:rFonts w:ascii="Calibri" w:hAnsi="Calibri" w:cs="Calibri"/>
                <w:color w:val="000000"/>
                <w:sz w:val="20"/>
                <w:szCs w:val="20"/>
                <w:lang w:val="en-US"/>
              </w:rPr>
              <w:fldChar w:fldCharType="begin">
                <w:fldData xml:space="preserve">PEVuZE5vdGU+PENpdGU+PEF1dGhvcj5BaG88L0F1dGhvcj48WWVhcj4yMDE2PC9ZZWFyPjxSZWNO
dW0+NDQxPC9SZWNOdW0+PERpc3BsYXlUZXh0PjxzdHlsZSBmYWNlPSJzdXBlcnNjcmlwdCI+Mjwv
c3R5bGU+PC9EaXNwbGF5VGV4dD48cmVjb3JkPjxyZWMtbnVtYmVyPjQ0MTwvcmVjLW51bWJlcj48
Zm9yZWlnbi1rZXlzPjxrZXkgYXBwPSJFTiIgZGItaWQ9InA1c2Yyc2U5cnY5NWRyZXB0Mjh2Mnhy
eGE1czJhcDIwZTV0eiIgdGltZXN0YW1wPSIxNjI4NTEyMTI2IiBndWlkPSI0OTc5Y2YwMC04ZTVi
LTRiYmUtYmQ2YS1kNWVjYmY1ZTVhM2QiPjQ0MTwva2V5PjwvZm9yZWlnbi1rZXlzPjxyZWYtdHlw
ZSBuYW1lPSJKb3VybmFsIEFydGljbGUiPjE3PC9yZWYtdHlwZT48Y29udHJpYnV0b3JzPjxhdXRo
b3JzPjxhdXRob3I+QWhvLCBBLjwvYXV0aG9yPjxhdXRob3I+QnlybmUsIEsuPC9hdXRob3I+PC9h
dXRob3JzPjwvY29udHJpYnV0b3JzPjxhdXRoLWFkZHJlc3M+QW5hZXN0aGVzaWEgUmVnaXN0cmFy
LCBEZXBhcnRtZW50IG9mIEFuYWVzdGhlc2lhLCBXYWlrYXRvIEhvc3BpdGFsLCBIYW1pbHRvbiwg
TmV3IFplYWxhbmQuJiN4RDtTcGVjaWFsaXN0IEFuYWVzdGhldGlzdCwgRGVwYXJ0bWVudCBvZiBB
bmFlc3RoZXNpYSwgV2Fpa2F0byBIb3NwaXRhbCwgSGFtaWx0b24sIE5ldyBaZWFsYW5kLjwvYXV0
aC1hZGRyZXNzPjx0aXRsZXM+PHRpdGxlPlRoZSBlZmZlY3Qgb2YgZGFiaWdhdHJhbiBvbiB0aGUg
a2FvbGluLWFjdGl2YXRlZCB3aG9sZSBibG9vZCB0aHJvbWJvZWxhc3RvZ3JhbTwvdGl0bGU+PHNl
Y29uZGFyeS10aXRsZT5BbmFlc3RoIEludGVuc2l2ZSBDYXJlPC9zZWNvbmRhcnktdGl0bGU+PGFs
dC10aXRsZT5BbmFlc3RoZXNpYSBhbmQgaW50ZW5zaXZlIGNhcmU8L2FsdC10aXRsZT48L3RpdGxl
cz48cGVyaW9kaWNhbD48ZnVsbC10aXRsZT5BbmFlc3RoIEludGVuc2l2ZSBDYXJlPC9mdWxsLXRp
dGxlPjxhYmJyLTE+QW5hZXN0aGVzaWEgYW5kIGludGVuc2l2ZSBjYXJlPC9hYmJyLTE+PC9wZXJp
b2RpY2FsPjxhbHQtcGVyaW9kaWNhbD48ZnVsbC10aXRsZT5BbmFlc3RoIEludGVuc2l2ZSBDYXJl
PC9mdWxsLXRpdGxlPjxhYmJyLTE+QW5hZXN0aGVzaWEgYW5kIGludGVuc2l2ZSBjYXJlPC9hYmJy
LTE+PC9hbHQtcGVyaW9kaWNhbD48cGFnZXM+NzI5LTczMzwvcGFnZXM+PHZvbHVtZT40NDwvdm9s
dW1lPjxudW1iZXI+NjwvbnVtYmVyPjxlZGl0aW9uPjIwMTYvMTEvMTE8L2VkaXRpb24+PGtleXdv
cmRzPjxrZXl3b3JkPkFnZWQ8L2tleXdvcmQ+PGtleXdvcmQ+QWdlZCwgODAgYW5kIG92ZXI8L2tl
eXdvcmQ+PGtleXdvcmQ+QW50aXRocm9tYmlucy8qcGhhcm1hY29sb2d5PC9rZXl3b3JkPjxrZXl3
b3JkPkRhYmlnYXRyYW4vKnBoYXJtYWNvbG9neTwva2V5d29yZD48a2V5d29yZD5GZW1hbGU8L2tl
eXdvcmQ+PGtleXdvcmQ+SHVtYW5zPC9rZXl3b3JkPjxrZXl3b3JkPkthb2xpbi8qcGhhcm1hY29s
b2d5PC9rZXl3b3JkPjxrZXl3b3JkPk1hbGU8L2tleXdvcmQ+PGtleXdvcmQ+TWlkZGxlIEFnZWQ8
L2tleXdvcmQ+PGtleXdvcmQ+KlRocm9tYmVsYXN0b2dyYXBoeTwva2V5d29yZD48a2V5d29yZD5U
aHJvbWJpbiBUaW1lPC9rZXl3b3JkPjxrZXl3b3JkPipEYWJpZ2F0cmFuLCB0aHJvbWJvZWxhc3Rv
Z3JhcGh5PC9rZXl3b3JkPjwva2V5d29yZHM+PGRhdGVzPjx5ZWFyPjIwMTY8L3llYXI+PHB1Yi1k
YXRlcz48ZGF0ZT5Ob3Y8L2RhdGU+PC9wdWItZGF0ZXM+PC9kYXRlcz48aXNibj4wMzEwLTA1N1gg
KFByaW50KSYjeEQ7MDMxMC0wNTd4PC9pc2JuPjxhY2Nlc3Npb24tbnVtPjI3ODMyNTYwPC9hY2Nl
c3Npb24tbnVtPjx1cmxzPjxyZWxhdGVkLXVybHM+PHVybD5odHRwczovL2pvdXJuYWxzLnNhZ2Vw
dWIuY29tL2RvaS9wZGYvMTAuMTE3Ny8wMzEwMDU3WDE2MDQ0MDA2MDc8L3VybD48L3JlbGF0ZWQt
dXJscz48L3VybHM+PGVsZWN0cm9uaWMtcmVzb3VyY2UtbnVtPjEwLjExNzcvMDMxMDA1N3gxNjA0
NDAwNjA3PC9lbGVjdHJvbmljLXJlc291cmNlLW51bT48cmVtb3RlLWRhdGFiYXNlLXByb3ZpZGVy
Pk5MTTwvcmVtb3RlLWRhdGFiYXNlLXByb3ZpZGVyPjxsYW5ndWFnZT5lbmc8L2xhbmd1YWdlPjwv
cmVjb3JkPjwvQ2l0ZT48L0VuZE5vdGU+AG==
</w:fldData>
              </w:fldChar>
            </w:r>
            <w:r w:rsidR="002709FF">
              <w:rPr>
                <w:rFonts w:ascii="Calibri" w:hAnsi="Calibri" w:cs="Calibri"/>
                <w:color w:val="000000"/>
                <w:sz w:val="20"/>
                <w:szCs w:val="20"/>
                <w:lang w:val="en-US"/>
              </w:rPr>
              <w:instrText xml:space="preserve"> ADDIN EN.CITE </w:instrText>
            </w:r>
            <w:r w:rsidR="002709FF">
              <w:rPr>
                <w:rFonts w:ascii="Calibri" w:hAnsi="Calibri" w:cs="Calibri"/>
                <w:color w:val="000000"/>
                <w:sz w:val="20"/>
                <w:szCs w:val="20"/>
                <w:lang w:val="en-US"/>
              </w:rPr>
              <w:fldChar w:fldCharType="begin">
                <w:fldData xml:space="preserve">PEVuZE5vdGU+PENpdGU+PEF1dGhvcj5BaG88L0F1dGhvcj48WWVhcj4yMDE2PC9ZZWFyPjxSZWNO
dW0+NDQxPC9SZWNOdW0+PERpc3BsYXlUZXh0PjxzdHlsZSBmYWNlPSJzdXBlcnNjcmlwdCI+Mjwv
c3R5bGU+PC9EaXNwbGF5VGV4dD48cmVjb3JkPjxyZWMtbnVtYmVyPjQ0MTwvcmVjLW51bWJlcj48
Zm9yZWlnbi1rZXlzPjxrZXkgYXBwPSJFTiIgZGItaWQ9InA1c2Yyc2U5cnY5NWRyZXB0Mjh2Mnhy
eGE1czJhcDIwZTV0eiIgdGltZXN0YW1wPSIxNjI4NTEyMTI2IiBndWlkPSI0OTc5Y2YwMC04ZTVi
LTRiYmUtYmQ2YS1kNWVjYmY1ZTVhM2QiPjQ0MTwva2V5PjwvZm9yZWlnbi1rZXlzPjxyZWYtdHlw
ZSBuYW1lPSJKb3VybmFsIEFydGljbGUiPjE3PC9yZWYtdHlwZT48Y29udHJpYnV0b3JzPjxhdXRo
b3JzPjxhdXRob3I+QWhvLCBBLjwvYXV0aG9yPjxhdXRob3I+QnlybmUsIEsuPC9hdXRob3I+PC9h
dXRob3JzPjwvY29udHJpYnV0b3JzPjxhdXRoLWFkZHJlc3M+QW5hZXN0aGVzaWEgUmVnaXN0cmFy
LCBEZXBhcnRtZW50IG9mIEFuYWVzdGhlc2lhLCBXYWlrYXRvIEhvc3BpdGFsLCBIYW1pbHRvbiwg
TmV3IFplYWxhbmQuJiN4RDtTcGVjaWFsaXN0IEFuYWVzdGhldGlzdCwgRGVwYXJ0bWVudCBvZiBB
bmFlc3RoZXNpYSwgV2Fpa2F0byBIb3NwaXRhbCwgSGFtaWx0b24sIE5ldyBaZWFsYW5kLjwvYXV0
aC1hZGRyZXNzPjx0aXRsZXM+PHRpdGxlPlRoZSBlZmZlY3Qgb2YgZGFiaWdhdHJhbiBvbiB0aGUg
a2FvbGluLWFjdGl2YXRlZCB3aG9sZSBibG9vZCB0aHJvbWJvZWxhc3RvZ3JhbTwvdGl0bGU+PHNl
Y29uZGFyeS10aXRsZT5BbmFlc3RoIEludGVuc2l2ZSBDYXJlPC9zZWNvbmRhcnktdGl0bGU+PGFs
dC10aXRsZT5BbmFlc3RoZXNpYSBhbmQgaW50ZW5zaXZlIGNhcmU8L2FsdC10aXRsZT48L3RpdGxl
cz48cGVyaW9kaWNhbD48ZnVsbC10aXRsZT5BbmFlc3RoIEludGVuc2l2ZSBDYXJlPC9mdWxsLXRp
dGxlPjxhYmJyLTE+QW5hZXN0aGVzaWEgYW5kIGludGVuc2l2ZSBjYXJlPC9hYmJyLTE+PC9wZXJp
b2RpY2FsPjxhbHQtcGVyaW9kaWNhbD48ZnVsbC10aXRsZT5BbmFlc3RoIEludGVuc2l2ZSBDYXJl
PC9mdWxsLXRpdGxlPjxhYmJyLTE+QW5hZXN0aGVzaWEgYW5kIGludGVuc2l2ZSBjYXJlPC9hYmJy
LTE+PC9hbHQtcGVyaW9kaWNhbD48cGFnZXM+NzI5LTczMzwvcGFnZXM+PHZvbHVtZT40NDwvdm9s
dW1lPjxudW1iZXI+NjwvbnVtYmVyPjxlZGl0aW9uPjIwMTYvMTEvMTE8L2VkaXRpb24+PGtleXdv
cmRzPjxrZXl3b3JkPkFnZWQ8L2tleXdvcmQ+PGtleXdvcmQ+QWdlZCwgODAgYW5kIG92ZXI8L2tl
eXdvcmQ+PGtleXdvcmQ+QW50aXRocm9tYmlucy8qcGhhcm1hY29sb2d5PC9rZXl3b3JkPjxrZXl3
b3JkPkRhYmlnYXRyYW4vKnBoYXJtYWNvbG9neTwva2V5d29yZD48a2V5d29yZD5GZW1hbGU8L2tl
eXdvcmQ+PGtleXdvcmQ+SHVtYW5zPC9rZXl3b3JkPjxrZXl3b3JkPkthb2xpbi8qcGhhcm1hY29s
b2d5PC9rZXl3b3JkPjxrZXl3b3JkPk1hbGU8L2tleXdvcmQ+PGtleXdvcmQ+TWlkZGxlIEFnZWQ8
L2tleXdvcmQ+PGtleXdvcmQ+KlRocm9tYmVsYXN0b2dyYXBoeTwva2V5d29yZD48a2V5d29yZD5U
aHJvbWJpbiBUaW1lPC9rZXl3b3JkPjxrZXl3b3JkPipEYWJpZ2F0cmFuLCB0aHJvbWJvZWxhc3Rv
Z3JhcGh5PC9rZXl3b3JkPjwva2V5d29yZHM+PGRhdGVzPjx5ZWFyPjIwMTY8L3llYXI+PHB1Yi1k
YXRlcz48ZGF0ZT5Ob3Y8L2RhdGU+PC9wdWItZGF0ZXM+PC9kYXRlcz48aXNibj4wMzEwLTA1N1gg
KFByaW50KSYjeEQ7MDMxMC0wNTd4PC9pc2JuPjxhY2Nlc3Npb24tbnVtPjI3ODMyNTYwPC9hY2Nl
c3Npb24tbnVtPjx1cmxzPjxyZWxhdGVkLXVybHM+PHVybD5odHRwczovL2pvdXJuYWxzLnNhZ2Vw
dWIuY29tL2RvaS9wZGYvMTAuMTE3Ny8wMzEwMDU3WDE2MDQ0MDA2MDc8L3VybD48L3JlbGF0ZWQt
dXJscz48L3VybHM+PGVsZWN0cm9uaWMtcmVzb3VyY2UtbnVtPjEwLjExNzcvMDMxMDA1N3gxNjA0
NDAwNjA3PC9lbGVjdHJvbmljLXJlc291cmNlLW51bT48cmVtb3RlLWRhdGFiYXNlLXByb3ZpZGVy
Pk5MTTwvcmVtb3RlLWRhdGFiYXNlLXByb3ZpZGVyPjxsYW5ndWFnZT5lbmc8L2xhbmd1YWdlPjwv
cmVjb3JkPjwvQ2l0ZT48L0VuZE5vdGU+AG==
</w:fldData>
              </w:fldChar>
            </w:r>
            <w:r w:rsidR="002709FF">
              <w:rPr>
                <w:rFonts w:ascii="Calibri" w:hAnsi="Calibri" w:cs="Calibri"/>
                <w:color w:val="000000"/>
                <w:sz w:val="20"/>
                <w:szCs w:val="20"/>
                <w:lang w:val="en-US"/>
              </w:rPr>
              <w:instrText xml:space="preserve"> ADDIN EN.CITE.DATA </w:instrText>
            </w:r>
            <w:r w:rsidR="002709FF">
              <w:rPr>
                <w:rFonts w:ascii="Calibri" w:hAnsi="Calibri" w:cs="Calibri"/>
                <w:color w:val="000000"/>
                <w:sz w:val="20"/>
                <w:szCs w:val="20"/>
                <w:lang w:val="en-US"/>
              </w:rPr>
            </w:r>
            <w:r w:rsidR="002709FF">
              <w:rPr>
                <w:rFonts w:ascii="Calibri" w:hAnsi="Calibri" w:cs="Calibri"/>
                <w:color w:val="000000"/>
                <w:sz w:val="20"/>
                <w:szCs w:val="20"/>
                <w:lang w:val="en-US"/>
              </w:rPr>
              <w:fldChar w:fldCharType="end"/>
            </w:r>
            <w:r w:rsidR="00CD4122">
              <w:rPr>
                <w:rFonts w:ascii="Calibri" w:hAnsi="Calibri" w:cs="Calibri"/>
                <w:color w:val="000000"/>
                <w:sz w:val="20"/>
                <w:szCs w:val="20"/>
                <w:lang w:val="en-US"/>
              </w:rPr>
            </w:r>
            <w:r w:rsidR="00CD4122">
              <w:rPr>
                <w:rFonts w:ascii="Calibri" w:hAnsi="Calibri" w:cs="Calibri"/>
                <w:color w:val="000000"/>
                <w:sz w:val="20"/>
                <w:szCs w:val="20"/>
                <w:lang w:val="en-US"/>
              </w:rPr>
              <w:fldChar w:fldCharType="separate"/>
            </w:r>
            <w:r w:rsidR="002709FF" w:rsidRPr="002709FF">
              <w:rPr>
                <w:rFonts w:ascii="Calibri" w:hAnsi="Calibri" w:cs="Calibri"/>
                <w:noProof/>
                <w:color w:val="000000"/>
                <w:sz w:val="20"/>
                <w:szCs w:val="20"/>
                <w:vertAlign w:val="superscript"/>
                <w:lang w:val="en-US"/>
              </w:rPr>
              <w:t>2</w:t>
            </w:r>
            <w:r w:rsidR="00CD4122">
              <w:rPr>
                <w:rFonts w:ascii="Calibri" w:hAnsi="Calibri" w:cs="Calibri"/>
                <w:color w:val="000000"/>
                <w:sz w:val="20"/>
                <w:szCs w:val="20"/>
                <w:lang w:val="en-US"/>
              </w:rPr>
              <w:fldChar w:fldCharType="end"/>
            </w:r>
          </w:p>
        </w:tc>
        <w:tc>
          <w:tcPr>
            <w:tcW w:w="1559" w:type="dxa"/>
            <w:tcBorders>
              <w:top w:val="single" w:sz="4" w:space="0" w:color="auto"/>
              <w:left w:val="nil"/>
              <w:bottom w:val="single" w:sz="4" w:space="0" w:color="auto"/>
              <w:right w:val="nil"/>
            </w:tcBorders>
            <w:shd w:val="clear" w:color="auto" w:fill="auto"/>
            <w:hideMark/>
          </w:tcPr>
          <w:p w14:paraId="08B1F00A" w14:textId="77777777" w:rsidR="005D45A0" w:rsidRPr="00B44B51" w:rsidRDefault="005D45A0"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Anaesth</w:t>
            </w:r>
            <w:proofErr w:type="spellEnd"/>
            <w:r w:rsidRPr="00B44B51">
              <w:rPr>
                <w:rFonts w:ascii="Calibri" w:hAnsi="Calibri" w:cs="Calibri"/>
                <w:color w:val="000000"/>
                <w:sz w:val="20"/>
                <w:szCs w:val="20"/>
                <w:lang w:val="en-US"/>
              </w:rPr>
              <w:t xml:space="preserve"> Intensive Care</w:t>
            </w:r>
          </w:p>
        </w:tc>
        <w:tc>
          <w:tcPr>
            <w:tcW w:w="1417" w:type="dxa"/>
            <w:tcBorders>
              <w:top w:val="single" w:sz="4" w:space="0" w:color="auto"/>
              <w:left w:val="nil"/>
              <w:bottom w:val="single" w:sz="4" w:space="0" w:color="auto"/>
              <w:right w:val="nil"/>
            </w:tcBorders>
            <w:shd w:val="clear" w:color="auto" w:fill="auto"/>
            <w:hideMark/>
          </w:tcPr>
          <w:p w14:paraId="2D527518"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observational</w:t>
            </w:r>
          </w:p>
        </w:tc>
        <w:tc>
          <w:tcPr>
            <w:tcW w:w="1701" w:type="dxa"/>
            <w:tcBorders>
              <w:top w:val="single" w:sz="4" w:space="0" w:color="auto"/>
              <w:left w:val="nil"/>
              <w:bottom w:val="single" w:sz="4" w:space="0" w:color="auto"/>
              <w:right w:val="nil"/>
            </w:tcBorders>
            <w:shd w:val="clear" w:color="auto" w:fill="auto"/>
            <w:hideMark/>
          </w:tcPr>
          <w:p w14:paraId="4F62DBCE" w14:textId="5BFE92FD"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20 patients with NVAF</w:t>
            </w:r>
          </w:p>
        </w:tc>
        <w:tc>
          <w:tcPr>
            <w:tcW w:w="1276" w:type="dxa"/>
            <w:tcBorders>
              <w:top w:val="single" w:sz="4" w:space="0" w:color="auto"/>
              <w:left w:val="nil"/>
              <w:bottom w:val="single" w:sz="4" w:space="0" w:color="auto"/>
              <w:right w:val="nil"/>
            </w:tcBorders>
            <w:shd w:val="clear" w:color="auto" w:fill="auto"/>
            <w:hideMark/>
          </w:tcPr>
          <w:p w14:paraId="1E974F9F"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Dabigatran</w:t>
            </w:r>
          </w:p>
        </w:tc>
        <w:tc>
          <w:tcPr>
            <w:tcW w:w="1276" w:type="dxa"/>
            <w:tcBorders>
              <w:top w:val="single" w:sz="4" w:space="0" w:color="auto"/>
              <w:left w:val="nil"/>
              <w:bottom w:val="single" w:sz="4" w:space="0" w:color="auto"/>
              <w:right w:val="nil"/>
            </w:tcBorders>
            <w:shd w:val="clear" w:color="auto" w:fill="auto"/>
            <w:hideMark/>
          </w:tcPr>
          <w:p w14:paraId="2DD63BD0" w14:textId="3A0EB961"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TEG®5000 Kaolin-TEG</w:t>
            </w:r>
          </w:p>
        </w:tc>
        <w:tc>
          <w:tcPr>
            <w:tcW w:w="1984" w:type="dxa"/>
            <w:tcBorders>
              <w:top w:val="single" w:sz="4" w:space="0" w:color="auto"/>
              <w:left w:val="nil"/>
              <w:bottom w:val="single" w:sz="4" w:space="0" w:color="auto"/>
              <w:right w:val="nil"/>
            </w:tcBorders>
            <w:shd w:val="clear" w:color="auto" w:fill="auto"/>
            <w:hideMark/>
          </w:tcPr>
          <w:p w14:paraId="0EC1651F"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71 (39 to 98); median (IQR)</w:t>
            </w:r>
          </w:p>
        </w:tc>
        <w:tc>
          <w:tcPr>
            <w:tcW w:w="3185" w:type="dxa"/>
            <w:tcBorders>
              <w:top w:val="single" w:sz="4" w:space="0" w:color="auto"/>
              <w:left w:val="nil"/>
              <w:bottom w:val="single" w:sz="4" w:space="0" w:color="auto"/>
              <w:right w:val="nil"/>
            </w:tcBorders>
            <w:shd w:val="clear" w:color="auto" w:fill="auto"/>
            <w:hideMark/>
          </w:tcPr>
          <w:p w14:paraId="2C50FF79"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No consistent effect of dabigatran on the TEG. </w:t>
            </w:r>
          </w:p>
        </w:tc>
      </w:tr>
      <w:tr w:rsidR="005D45A0" w:rsidRPr="007E58E3" w14:paraId="719B5C3A" w14:textId="77777777" w:rsidTr="00A364B1">
        <w:trPr>
          <w:trHeight w:val="1100"/>
        </w:trPr>
        <w:tc>
          <w:tcPr>
            <w:tcW w:w="1560" w:type="dxa"/>
            <w:tcBorders>
              <w:top w:val="single" w:sz="4" w:space="0" w:color="auto"/>
              <w:left w:val="nil"/>
              <w:bottom w:val="single" w:sz="4" w:space="0" w:color="auto"/>
              <w:right w:val="nil"/>
            </w:tcBorders>
            <w:shd w:val="clear" w:color="auto" w:fill="auto"/>
          </w:tcPr>
          <w:p w14:paraId="09782E2B" w14:textId="4AA6F9CD" w:rsidR="005D45A0" w:rsidRPr="00B44B51" w:rsidRDefault="005D45A0"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Artang</w:t>
            </w:r>
            <w:proofErr w:type="spellEnd"/>
            <w:r w:rsidRPr="00B44B51">
              <w:rPr>
                <w:rFonts w:ascii="Calibri" w:hAnsi="Calibri" w:cs="Calibri"/>
                <w:color w:val="000000"/>
                <w:sz w:val="20"/>
                <w:szCs w:val="20"/>
                <w:lang w:val="en-US"/>
              </w:rPr>
              <w:t xml:space="preserve"> et. al. 2021, U.S.A.</w:t>
            </w:r>
            <w:r w:rsidR="00CD4122">
              <w:rPr>
                <w:rFonts w:ascii="Calibri" w:hAnsi="Calibri" w:cs="Calibri"/>
                <w:color w:val="000000"/>
                <w:sz w:val="20"/>
                <w:szCs w:val="20"/>
                <w:lang w:val="en-US"/>
              </w:rPr>
              <w:t xml:space="preserve"> </w:t>
            </w:r>
            <w:r w:rsidR="00CD4122">
              <w:rPr>
                <w:rFonts w:ascii="Calibri" w:hAnsi="Calibri" w:cs="Calibri"/>
                <w:color w:val="000000"/>
                <w:sz w:val="20"/>
                <w:szCs w:val="20"/>
                <w:lang w:val="en-US"/>
              </w:rPr>
              <w:fldChar w:fldCharType="begin">
                <w:fldData xml:space="preserve">PEVuZE5vdGU+PENpdGU+PEF1dGhvcj5BcnRhbmc8L0F1dGhvcj48WWVhcj4yMDIxPC9ZZWFyPjxS
ZWNOdW0+NzA1PC9SZWNOdW0+PERpc3BsYXlUZXh0PjxzdHlsZSBmYWNlPSJzdXBlcnNjcmlwdCI+
NDwvc3R5bGU+PC9EaXNwbGF5VGV4dD48cmVjb3JkPjxyZWMtbnVtYmVyPjcwNTwvcmVjLW51bWJl
cj48Zm9yZWlnbi1rZXlzPjxrZXkgYXBwPSJFTiIgZGItaWQ9InA1c2Yyc2U5cnY5NWRyZXB0Mjh2
MnhyeGE1czJhcDIwZTV0eiIgdGltZXN0YW1wPSIxNjQ2MjkyMDY5IiBndWlkPSJmOTY4ODNmZi1m
NjliLTQ0NDctYmQ0NS0yYWZkYzMzOGEyNWMiPjcwNTwva2V5PjwvZm9yZWlnbi1rZXlzPjxyZWYt
dHlwZSBuYW1lPSJKb3VybmFsIEFydGljbGUiPjE3PC9yZWYtdHlwZT48Y29udHJpYnV0b3JzPjxh
dXRob3JzPjxhdXRob3I+QXJ0YW5nLCBSLjwvYXV0aG9yPjxhdXRob3I+RGlhcywgSi4gRC48L2F1
dGhvcj48YXV0aG9yPldhbHNoLCBNLjwvYXV0aG9yPjxhdXRob3I+QmxpZGVuLCBLLjwvYXV0aG9y
PjxhdXRob3I+TmllbHNlbiwgSi4gRC48L2F1dGhvcj48YXV0aG9yPkFuZGVyc29uLCBNLjwvYXV0
aG9yPjxhdXRob3I+VGh1cnN0b24sIEIuIEMuPC9hdXRob3I+PGF1dGhvcj5UYW50cnksIFUuIFMu
PC9hdXRob3I+PGF1dGhvcj5IYXJ0bWFubiwgSi48L2F1dGhvcj48YXV0aG9yPkd1cmJlbCwgUC4g
QS48L2F1dGhvcj48L2F1dGhvcnM+PC9jb250cmlidXRvcnM+PGF1dGgtYWRkcmVzcz5Fc3NlbnRp
YSBIZWFsdGggU3QuIE1hcnkmYXBvcztzIEhlYXJ0IGFuZCBWYXNjdWxhciBDZW50ZXIsIER1bHV0
aCwgTWlubmVzb3RhLCBVbml0ZWQgU3RhdGVzLiYjeEQ7QmlzcGViamVyZyBVbml2ZXJzaXR5IG9m
IENvcGVuaGFnZW4gSG9zcGl0YWwsIERlcGFydG1lbnQgb2YgQ2FyZGlvbG9neSwgQ29wZW5oYWdl
biwgRGVubWFyay4mI3hEO0hhZW1vbmV0aWNzIENvcnAuLCBCcmFpbnRyZWUsIE1hc3NhY2h1c2V0
dHMsIFVuaXRlZCBTdGF0ZXMuJiN4RDtNZW1vcmlhbCBIb3NwaXRhbCBvZiBTb3V0aCBCZW5kLCBE
ZXBhcnRtZW50IG9mIEVuZXJneSBNZWRpY2luZSwgU291bmQgQmVuZCwgSW5kaWFuYSwgVW5pdGVk
IFN0YXRlcy4mI3hEO1NpbmFpIENlbnRlciBmb3IgVGhyb21ib3NpcyBSZXNlYXJjaCBhbmQgRHJ1
ZyBEZXZlbG9wbWVudCwgU2luYWkgSG9zcGl0YWwgb2YgQmFsdGltb3JlLCBCYWx0aW1vcmUsIE1h
cnlsYW5kLCBVbml0ZWQgU3RhdGVzLiYjeEQ7VW5pdmVyc2l0eSBvZiBNaW5uZXNvdGEgU2Nob29s
IG9mIE1lZGljaW5lLCBEdWx1dGgsIE1pbm5lc290YSwgVW5pdGVkIFN0YXRlcy4mI3hEO1NwYXJ0
YW5idXJnIFJlZ2lvbmFsIE1lZGljYWwgQ2VudGVyLCBEaXZpc2lvbiBvZiBTdXJnZXJ5LCBTcGFy
dGFuYnVyZywgU291dGggQ2Fyb2xpbmEsIFVuaXRlZCBTdGF0ZXMuPC9hdXRoLWFkZHJlc3M+PHRp
dGxlcz48dGl0bGU+TWVhc3VyZW1lbnQgb2YgQW50aWNvYWd1bGF0aW9uIGluIFBhdGllbnRzIG9u
IERhYmlnYXRyYW4sIFJpdmFyb3hhYmFuLCBhbmQgQXBpeGFiYW4gVGhlcmFweSBieSBOb3ZlbCBB
dXRvbWF0ZWQgVGhyb21iZWxhc3RvZ3JhcGh5PC90aXRsZT48c2Vjb25kYXJ5LXRpdGxlPlRIIE9w
ZW48L3NlY29uZGFyeS10aXRsZT48L3RpdGxlcz48cGVyaW9kaWNhbD48ZnVsbC10aXRsZT5USCBP
cGVuPC9mdWxsLXRpdGxlPjwvcGVyaW9kaWNhbD48cGFnZXM+ZTU3MC1lNTc2PC9wYWdlcz48dm9s
dW1lPjU8L3ZvbHVtZT48bnVtYmVyPjQ8L251bWJlcj48ZWRpdGlvbj4yMDIyLzAxLzA2PC9lZGl0
aW9uPjxrZXl3b3Jkcz48a2V5d29yZD5hcGl4YWJhbjwva2V5d29yZD48a2V5d29yZD5jbGluaWNh
bCB0cmlhbHM6IG9yYWwgYW50aWNvYWd1bGFudHM8L2tleXdvcmQ+PGtleXdvcmQ+Y29hZ3VsYXRp
b24gaW5oaWJpdG9yczwva2V5d29yZD48a2V5d29yZD5kYWJpZ2F0cmFuPC9rZXl3b3JkPjxrZXl3
b3JkPmRpYWdub3NpcyBtYW5hZ2VtZW50PC9rZXl3b3JkPjxrZXl3b3JkPnJpdmFyb3hhYmFuPC9r
ZXl3b3JkPjwva2V5d29yZHM+PGRhdGVzPjx5ZWFyPjIwMjE8L3llYXI+PHB1Yi1kYXRlcz48ZGF0
ZT5PY3Q8L2RhdGU+PC9wdWItZGF0ZXM+PC9kYXRlcz48aXNibj4yNTY3LTM0NTkgKFByaW50KSYj
eEQ7MjUxMi05NDY1PC9pc2JuPjxhY2Nlc3Npb24tbnVtPjM0OTg0MzE2PC9hY2Nlc3Npb24tbnVt
Pjx1cmxzPjwvdXJscz48Y3VzdG9tMj5QTUM4NzE4MjYyPC9jdXN0b20yPjxlbGVjdHJvbmljLXJl
c291cmNlLW51bT4xMC4xMDU1L2EtMTY5Mi0xNDE1PC9lbGVjdHJvbmljLXJlc291cmNlLW51bT48
cmVtb3RlLWRhdGFiYXNlLXByb3ZpZGVyPk5MTTwvcmVtb3RlLWRhdGFiYXNlLXByb3ZpZGVyPjxs
YW5ndWFnZT5lbmc8L2xhbmd1YWdlPjwvcmVjb3JkPjwvQ2l0ZT48L0VuZE5vdGU+AG==
</w:fldData>
              </w:fldChar>
            </w:r>
            <w:r w:rsidR="002709FF">
              <w:rPr>
                <w:rFonts w:ascii="Calibri" w:hAnsi="Calibri" w:cs="Calibri"/>
                <w:color w:val="000000"/>
                <w:sz w:val="20"/>
                <w:szCs w:val="20"/>
                <w:lang w:val="en-US"/>
              </w:rPr>
              <w:instrText xml:space="preserve"> ADDIN EN.CITE </w:instrText>
            </w:r>
            <w:r w:rsidR="002709FF">
              <w:rPr>
                <w:rFonts w:ascii="Calibri" w:hAnsi="Calibri" w:cs="Calibri"/>
                <w:color w:val="000000"/>
                <w:sz w:val="20"/>
                <w:szCs w:val="20"/>
                <w:lang w:val="en-US"/>
              </w:rPr>
              <w:fldChar w:fldCharType="begin">
                <w:fldData xml:space="preserve">PEVuZE5vdGU+PENpdGU+PEF1dGhvcj5BcnRhbmc8L0F1dGhvcj48WWVhcj4yMDIxPC9ZZWFyPjxS
ZWNOdW0+NzA1PC9SZWNOdW0+PERpc3BsYXlUZXh0PjxzdHlsZSBmYWNlPSJzdXBlcnNjcmlwdCI+
NDwvc3R5bGU+PC9EaXNwbGF5VGV4dD48cmVjb3JkPjxyZWMtbnVtYmVyPjcwNTwvcmVjLW51bWJl
cj48Zm9yZWlnbi1rZXlzPjxrZXkgYXBwPSJFTiIgZGItaWQ9InA1c2Yyc2U5cnY5NWRyZXB0Mjh2
MnhyeGE1czJhcDIwZTV0eiIgdGltZXN0YW1wPSIxNjQ2MjkyMDY5IiBndWlkPSJmOTY4ODNmZi1m
NjliLTQ0NDctYmQ0NS0yYWZkYzMzOGEyNWMiPjcwNTwva2V5PjwvZm9yZWlnbi1rZXlzPjxyZWYt
dHlwZSBuYW1lPSJKb3VybmFsIEFydGljbGUiPjE3PC9yZWYtdHlwZT48Y29udHJpYnV0b3JzPjxh
dXRob3JzPjxhdXRob3I+QXJ0YW5nLCBSLjwvYXV0aG9yPjxhdXRob3I+RGlhcywgSi4gRC48L2F1
dGhvcj48YXV0aG9yPldhbHNoLCBNLjwvYXV0aG9yPjxhdXRob3I+QmxpZGVuLCBLLjwvYXV0aG9y
PjxhdXRob3I+TmllbHNlbiwgSi4gRC48L2F1dGhvcj48YXV0aG9yPkFuZGVyc29uLCBNLjwvYXV0
aG9yPjxhdXRob3I+VGh1cnN0b24sIEIuIEMuPC9hdXRob3I+PGF1dGhvcj5UYW50cnksIFUuIFMu
PC9hdXRob3I+PGF1dGhvcj5IYXJ0bWFubiwgSi48L2F1dGhvcj48YXV0aG9yPkd1cmJlbCwgUC4g
QS48L2F1dGhvcj48L2F1dGhvcnM+PC9jb250cmlidXRvcnM+PGF1dGgtYWRkcmVzcz5Fc3NlbnRp
YSBIZWFsdGggU3QuIE1hcnkmYXBvcztzIEhlYXJ0IGFuZCBWYXNjdWxhciBDZW50ZXIsIER1bHV0
aCwgTWlubmVzb3RhLCBVbml0ZWQgU3RhdGVzLiYjeEQ7QmlzcGViamVyZyBVbml2ZXJzaXR5IG9m
IENvcGVuaGFnZW4gSG9zcGl0YWwsIERlcGFydG1lbnQgb2YgQ2FyZGlvbG9neSwgQ29wZW5oYWdl
biwgRGVubWFyay4mI3hEO0hhZW1vbmV0aWNzIENvcnAuLCBCcmFpbnRyZWUsIE1hc3NhY2h1c2V0
dHMsIFVuaXRlZCBTdGF0ZXMuJiN4RDtNZW1vcmlhbCBIb3NwaXRhbCBvZiBTb3V0aCBCZW5kLCBE
ZXBhcnRtZW50IG9mIEVuZXJneSBNZWRpY2luZSwgU291bmQgQmVuZCwgSW5kaWFuYSwgVW5pdGVk
IFN0YXRlcy4mI3hEO1NpbmFpIENlbnRlciBmb3IgVGhyb21ib3NpcyBSZXNlYXJjaCBhbmQgRHJ1
ZyBEZXZlbG9wbWVudCwgU2luYWkgSG9zcGl0YWwgb2YgQmFsdGltb3JlLCBCYWx0aW1vcmUsIE1h
cnlsYW5kLCBVbml0ZWQgU3RhdGVzLiYjeEQ7VW5pdmVyc2l0eSBvZiBNaW5uZXNvdGEgU2Nob29s
IG9mIE1lZGljaW5lLCBEdWx1dGgsIE1pbm5lc290YSwgVW5pdGVkIFN0YXRlcy4mI3hEO1NwYXJ0
YW5idXJnIFJlZ2lvbmFsIE1lZGljYWwgQ2VudGVyLCBEaXZpc2lvbiBvZiBTdXJnZXJ5LCBTcGFy
dGFuYnVyZywgU291dGggQ2Fyb2xpbmEsIFVuaXRlZCBTdGF0ZXMuPC9hdXRoLWFkZHJlc3M+PHRp
dGxlcz48dGl0bGU+TWVhc3VyZW1lbnQgb2YgQW50aWNvYWd1bGF0aW9uIGluIFBhdGllbnRzIG9u
IERhYmlnYXRyYW4sIFJpdmFyb3hhYmFuLCBhbmQgQXBpeGFiYW4gVGhlcmFweSBieSBOb3ZlbCBB
dXRvbWF0ZWQgVGhyb21iZWxhc3RvZ3JhcGh5PC90aXRsZT48c2Vjb25kYXJ5LXRpdGxlPlRIIE9w
ZW48L3NlY29uZGFyeS10aXRsZT48L3RpdGxlcz48cGVyaW9kaWNhbD48ZnVsbC10aXRsZT5USCBP
cGVuPC9mdWxsLXRpdGxlPjwvcGVyaW9kaWNhbD48cGFnZXM+ZTU3MC1lNTc2PC9wYWdlcz48dm9s
dW1lPjU8L3ZvbHVtZT48bnVtYmVyPjQ8L251bWJlcj48ZWRpdGlvbj4yMDIyLzAxLzA2PC9lZGl0
aW9uPjxrZXl3b3Jkcz48a2V5d29yZD5hcGl4YWJhbjwva2V5d29yZD48a2V5d29yZD5jbGluaWNh
bCB0cmlhbHM6IG9yYWwgYW50aWNvYWd1bGFudHM8L2tleXdvcmQ+PGtleXdvcmQ+Y29hZ3VsYXRp
b24gaW5oaWJpdG9yczwva2V5d29yZD48a2V5d29yZD5kYWJpZ2F0cmFuPC9rZXl3b3JkPjxrZXl3
b3JkPmRpYWdub3NpcyBtYW5hZ2VtZW50PC9rZXl3b3JkPjxrZXl3b3JkPnJpdmFyb3hhYmFuPC9r
ZXl3b3JkPjwva2V5d29yZHM+PGRhdGVzPjx5ZWFyPjIwMjE8L3llYXI+PHB1Yi1kYXRlcz48ZGF0
ZT5PY3Q8L2RhdGU+PC9wdWItZGF0ZXM+PC9kYXRlcz48aXNibj4yNTY3LTM0NTkgKFByaW50KSYj
eEQ7MjUxMi05NDY1PC9pc2JuPjxhY2Nlc3Npb24tbnVtPjM0OTg0MzE2PC9hY2Nlc3Npb24tbnVt
Pjx1cmxzPjwvdXJscz48Y3VzdG9tMj5QTUM4NzE4MjYyPC9jdXN0b20yPjxlbGVjdHJvbmljLXJl
c291cmNlLW51bT4xMC4xMDU1L2EtMTY5Mi0xNDE1PC9lbGVjdHJvbmljLXJlc291cmNlLW51bT48
cmVtb3RlLWRhdGFiYXNlLXByb3ZpZGVyPk5MTTwvcmVtb3RlLWRhdGFiYXNlLXByb3ZpZGVyPjxs
YW5ndWFnZT5lbmc8L2xhbmd1YWdlPjwvcmVjb3JkPjwvQ2l0ZT48L0VuZE5vdGU+AG==
</w:fldData>
              </w:fldChar>
            </w:r>
            <w:r w:rsidR="002709FF">
              <w:rPr>
                <w:rFonts w:ascii="Calibri" w:hAnsi="Calibri" w:cs="Calibri"/>
                <w:color w:val="000000"/>
                <w:sz w:val="20"/>
                <w:szCs w:val="20"/>
                <w:lang w:val="en-US"/>
              </w:rPr>
              <w:instrText xml:space="preserve"> ADDIN EN.CITE.DATA </w:instrText>
            </w:r>
            <w:r w:rsidR="002709FF">
              <w:rPr>
                <w:rFonts w:ascii="Calibri" w:hAnsi="Calibri" w:cs="Calibri"/>
                <w:color w:val="000000"/>
                <w:sz w:val="20"/>
                <w:szCs w:val="20"/>
                <w:lang w:val="en-US"/>
              </w:rPr>
            </w:r>
            <w:r w:rsidR="002709FF">
              <w:rPr>
                <w:rFonts w:ascii="Calibri" w:hAnsi="Calibri" w:cs="Calibri"/>
                <w:color w:val="000000"/>
                <w:sz w:val="20"/>
                <w:szCs w:val="20"/>
                <w:lang w:val="en-US"/>
              </w:rPr>
              <w:fldChar w:fldCharType="end"/>
            </w:r>
            <w:r w:rsidR="00CD4122">
              <w:rPr>
                <w:rFonts w:ascii="Calibri" w:hAnsi="Calibri" w:cs="Calibri"/>
                <w:color w:val="000000"/>
                <w:sz w:val="20"/>
                <w:szCs w:val="20"/>
                <w:lang w:val="en-US"/>
              </w:rPr>
            </w:r>
            <w:r w:rsidR="00CD4122">
              <w:rPr>
                <w:rFonts w:ascii="Calibri" w:hAnsi="Calibri" w:cs="Calibri"/>
                <w:color w:val="000000"/>
                <w:sz w:val="20"/>
                <w:szCs w:val="20"/>
                <w:lang w:val="en-US"/>
              </w:rPr>
              <w:fldChar w:fldCharType="separate"/>
            </w:r>
            <w:r w:rsidR="002709FF" w:rsidRPr="002709FF">
              <w:rPr>
                <w:rFonts w:ascii="Calibri" w:hAnsi="Calibri" w:cs="Calibri"/>
                <w:noProof/>
                <w:color w:val="000000"/>
                <w:sz w:val="20"/>
                <w:szCs w:val="20"/>
                <w:vertAlign w:val="superscript"/>
                <w:lang w:val="en-US"/>
              </w:rPr>
              <w:t>4</w:t>
            </w:r>
            <w:r w:rsidR="00CD4122">
              <w:rPr>
                <w:rFonts w:ascii="Calibri" w:hAnsi="Calibri" w:cs="Calibri"/>
                <w:color w:val="000000"/>
                <w:sz w:val="20"/>
                <w:szCs w:val="20"/>
                <w:lang w:val="en-US"/>
              </w:rPr>
              <w:fldChar w:fldCharType="end"/>
            </w:r>
          </w:p>
        </w:tc>
        <w:tc>
          <w:tcPr>
            <w:tcW w:w="1559" w:type="dxa"/>
            <w:tcBorders>
              <w:top w:val="single" w:sz="4" w:space="0" w:color="auto"/>
              <w:left w:val="nil"/>
              <w:bottom w:val="single" w:sz="4" w:space="0" w:color="auto"/>
              <w:right w:val="nil"/>
            </w:tcBorders>
            <w:shd w:val="clear" w:color="auto" w:fill="auto"/>
          </w:tcPr>
          <w:p w14:paraId="628FE223" w14:textId="2A1DC2D2"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TH Open</w:t>
            </w:r>
          </w:p>
        </w:tc>
        <w:tc>
          <w:tcPr>
            <w:tcW w:w="1417" w:type="dxa"/>
            <w:tcBorders>
              <w:top w:val="single" w:sz="4" w:space="0" w:color="auto"/>
              <w:left w:val="nil"/>
              <w:bottom w:val="single" w:sz="4" w:space="0" w:color="auto"/>
              <w:right w:val="nil"/>
            </w:tcBorders>
            <w:shd w:val="clear" w:color="auto" w:fill="auto"/>
          </w:tcPr>
          <w:p w14:paraId="44E35399" w14:textId="52C7B5B9"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observational</w:t>
            </w:r>
          </w:p>
        </w:tc>
        <w:tc>
          <w:tcPr>
            <w:tcW w:w="1701" w:type="dxa"/>
            <w:tcBorders>
              <w:top w:val="single" w:sz="4" w:space="0" w:color="auto"/>
              <w:left w:val="nil"/>
              <w:bottom w:val="single" w:sz="4" w:space="0" w:color="auto"/>
              <w:right w:val="nil"/>
            </w:tcBorders>
            <w:shd w:val="clear" w:color="auto" w:fill="auto"/>
          </w:tcPr>
          <w:p w14:paraId="600AEA39" w14:textId="69F5150B"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53 patients on rivaroxaban, 50 on apixaban, and 62 on dabigatran; 24 controls </w:t>
            </w:r>
          </w:p>
        </w:tc>
        <w:tc>
          <w:tcPr>
            <w:tcW w:w="1276" w:type="dxa"/>
            <w:tcBorders>
              <w:top w:val="single" w:sz="4" w:space="0" w:color="auto"/>
              <w:left w:val="nil"/>
              <w:bottom w:val="single" w:sz="4" w:space="0" w:color="auto"/>
              <w:right w:val="nil"/>
            </w:tcBorders>
            <w:shd w:val="clear" w:color="auto" w:fill="auto"/>
          </w:tcPr>
          <w:p w14:paraId="1DC87E27" w14:textId="7BC98279"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Apixaban Rivaroxaban Dabigatran</w:t>
            </w:r>
          </w:p>
        </w:tc>
        <w:tc>
          <w:tcPr>
            <w:tcW w:w="1276" w:type="dxa"/>
            <w:tcBorders>
              <w:top w:val="single" w:sz="4" w:space="0" w:color="auto"/>
              <w:left w:val="nil"/>
              <w:bottom w:val="single" w:sz="4" w:space="0" w:color="auto"/>
              <w:right w:val="nil"/>
            </w:tcBorders>
            <w:shd w:val="clear" w:color="auto" w:fill="auto"/>
          </w:tcPr>
          <w:p w14:paraId="2F9C51CB" w14:textId="65E81BEF"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TEG®6s          </w:t>
            </w:r>
            <w:proofErr w:type="spellStart"/>
            <w:r w:rsidRPr="00B44B51">
              <w:rPr>
                <w:rFonts w:ascii="Calibri" w:hAnsi="Calibri" w:cs="Calibri"/>
                <w:color w:val="000000"/>
                <w:sz w:val="20"/>
                <w:szCs w:val="20"/>
                <w:lang w:val="en-US"/>
              </w:rPr>
              <w:t>AFXa</w:t>
            </w:r>
            <w:proofErr w:type="spellEnd"/>
            <w:r w:rsidRPr="00B44B51">
              <w:rPr>
                <w:rFonts w:ascii="Calibri" w:hAnsi="Calibri" w:cs="Calibri"/>
                <w:color w:val="000000"/>
                <w:sz w:val="20"/>
                <w:szCs w:val="20"/>
                <w:lang w:val="en-US"/>
              </w:rPr>
              <w:t xml:space="preserve"> </w:t>
            </w:r>
          </w:p>
        </w:tc>
        <w:tc>
          <w:tcPr>
            <w:tcW w:w="1984" w:type="dxa"/>
            <w:tcBorders>
              <w:top w:val="single" w:sz="4" w:space="0" w:color="auto"/>
              <w:left w:val="nil"/>
              <w:bottom w:val="single" w:sz="4" w:space="0" w:color="auto"/>
              <w:right w:val="nil"/>
            </w:tcBorders>
            <w:shd w:val="clear" w:color="auto" w:fill="auto"/>
          </w:tcPr>
          <w:p w14:paraId="1AFAB85B" w14:textId="0757B163"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29 to 99</w:t>
            </w:r>
          </w:p>
        </w:tc>
        <w:tc>
          <w:tcPr>
            <w:tcW w:w="3185" w:type="dxa"/>
            <w:tcBorders>
              <w:top w:val="single" w:sz="4" w:space="0" w:color="auto"/>
              <w:left w:val="nil"/>
              <w:bottom w:val="single" w:sz="4" w:space="0" w:color="auto"/>
              <w:right w:val="nil"/>
            </w:tcBorders>
            <w:shd w:val="clear" w:color="auto" w:fill="auto"/>
          </w:tcPr>
          <w:p w14:paraId="1F7F4C35" w14:textId="4A3CE67A"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R-time measured by TEG®6s DOAC-specific cartridge has a strong correlation with concentrations of the most commonly used DOACs.</w:t>
            </w:r>
          </w:p>
        </w:tc>
      </w:tr>
      <w:tr w:rsidR="005D45A0" w:rsidRPr="00B44B51" w14:paraId="5EE1CE41" w14:textId="77777777" w:rsidTr="00A364B1">
        <w:trPr>
          <w:trHeight w:val="1215"/>
        </w:trPr>
        <w:tc>
          <w:tcPr>
            <w:tcW w:w="1560" w:type="dxa"/>
            <w:tcBorders>
              <w:top w:val="single" w:sz="4" w:space="0" w:color="auto"/>
              <w:left w:val="nil"/>
              <w:bottom w:val="single" w:sz="4" w:space="0" w:color="auto"/>
              <w:right w:val="nil"/>
            </w:tcBorders>
            <w:shd w:val="clear" w:color="auto" w:fill="auto"/>
            <w:hideMark/>
          </w:tcPr>
          <w:p w14:paraId="66FA103F" w14:textId="35EE7C42" w:rsidR="005D45A0" w:rsidRPr="00B44B51" w:rsidRDefault="005D45A0"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Artang</w:t>
            </w:r>
            <w:proofErr w:type="spellEnd"/>
            <w:r w:rsidRPr="00B44B51">
              <w:rPr>
                <w:rFonts w:ascii="Calibri" w:hAnsi="Calibri" w:cs="Calibri"/>
                <w:color w:val="000000"/>
                <w:sz w:val="20"/>
                <w:szCs w:val="20"/>
                <w:lang w:val="en-US"/>
              </w:rPr>
              <w:t xml:space="preserve"> et. al. 2019, U.S.A.</w:t>
            </w:r>
            <w:r w:rsidR="00CD4122">
              <w:rPr>
                <w:rFonts w:ascii="Calibri" w:hAnsi="Calibri" w:cs="Calibri"/>
                <w:color w:val="000000"/>
                <w:sz w:val="20"/>
                <w:szCs w:val="20"/>
                <w:lang w:val="en-US"/>
              </w:rPr>
              <w:t xml:space="preserve"> </w:t>
            </w:r>
            <w:r w:rsidR="00CD4122">
              <w:rPr>
                <w:rFonts w:ascii="Calibri" w:hAnsi="Calibri" w:cs="Calibri"/>
                <w:color w:val="000000"/>
                <w:sz w:val="20"/>
                <w:szCs w:val="20"/>
                <w:lang w:val="en-US"/>
              </w:rPr>
              <w:fldChar w:fldCharType="begin">
                <w:fldData xml:space="preserve">PEVuZE5vdGU+PENpdGU+PEF1dGhvcj5BcnRhbmc8L0F1dGhvcj48WWVhcj4yMDE5PC9ZZWFyPjxS
ZWNOdW0+NDQzPC9SZWNOdW0+PERpc3BsYXlUZXh0PjxzdHlsZSBmYWNlPSJzdXBlcnNjcmlwdCI+
NTwvc3R5bGU+PC9EaXNwbGF5VGV4dD48cmVjb3JkPjxyZWMtbnVtYmVyPjQ0MzwvcmVjLW51bWJl
cj48Zm9yZWlnbi1rZXlzPjxrZXkgYXBwPSJFTiIgZGItaWQ9InA1c2Yyc2U5cnY5NWRyZXB0Mjh2
MnhyeGE1czJhcDIwZTV0eiIgdGltZXN0YW1wPSIxNjI4NTEyMTI2IiBndWlkPSJlMzc2YWVhOS0w
Njc2LTQ2NTMtYTA4MC04ZWE1ODU0NGZkZjAiPjQ0Mzwva2V5PjwvZm9yZWlnbi1rZXlzPjxyZWYt
dHlwZSBuYW1lPSJKb3VybmFsIEFydGljbGUiPjE3PC9yZWYtdHlwZT48Y29udHJpYnV0b3JzPjxh
dXRob3JzPjxhdXRob3I+QXJ0YW5nLCBSLjwvYXV0aG9yPjxhdXRob3I+QW5kZXJzb24sIE0uPC9h
dXRob3I+PGF1dGhvcj5OaWVsc2VuLCBKLiBELjwvYXV0aG9yPjwvYXV0aG9ycz48L2NvbnRyaWJ1
dG9ycz48YXV0aC1hZGRyZXNzPkVzc2VudGlhIEhlYWx0aCBTdC4gTWFyeSZhcG9zO3MgSGVhcnQg
YW5kIFZhc2N1bGFyIENlbnRlciBEdWx1dGggTWlubmVzb3RhLiYjeEQ7QmlzcGViamVyZyBVbml2
ZXJzaXR5IEhvc3BpdGFsIFVuaXZlcnNpdHkgb2YgQ29wZW5oYWdlbiBLb2Jlbmhhdm4gRGVubWFy
ay4mI3hEO1VuaXZlcnNpdHkgb2YgTWlubmVzb3RhIFNjaG9vbCBvZiBNZWRpY2luZSBNaW5uZWFw
b2xpcyBNaW5uZXNvdGEuPC9hdXRoLWFkZHJlc3M+PHRpdGxlcz48dGl0bGU+RnVsbHkgYXV0b21h
dGVkIHRocm9tYm9lbGFzdG9ncmFwaCBURUcgNnMgdG8gbWVhc3VyZSBhbnRpY29hZ3VsYW50IGVm
ZmVjdHMgb2YgZGlyZWN0IG9yYWwgYW50aWNvYWd1bGFudHMgaW4gaGVhbHRoeSBtYWxlIHZvbHVu
dGVlcnM8L3RpdGxlPjxzZWNvbmRhcnktdGl0bGU+UmVzIFByYWN0IFRocm9tYiBIYWVtb3N0PC9z
ZWNvbmRhcnktdGl0bGU+PGFsdC10aXRsZT5SZXNlYXJjaCBhbmQgcHJhY3RpY2UgaW4gdGhyb21i
b3NpcyBhbmQgaGFlbW9zdGFzaXM8L2FsdC10aXRsZT48L3RpdGxlcz48cGVyaW9kaWNhbD48ZnVs
bC10aXRsZT5SZXMgUHJhY3QgVGhyb21iIEhhZW1vc3Q8L2Z1bGwtdGl0bGU+PGFiYnItMT5SZXNl
YXJjaCBhbmQgcHJhY3RpY2UgaW4gdGhyb21ib3NpcyBhbmQgaGFlbW9zdGFzaXM8L2FiYnItMT48
L3BlcmlvZGljYWw+PGFsdC1wZXJpb2RpY2FsPjxmdWxsLXRpdGxlPlJlcyBQcmFjdCBUaHJvbWIg
SGFlbW9zdDwvZnVsbC10aXRsZT48YWJici0xPlJlc2VhcmNoIGFuZCBwcmFjdGljZSBpbiB0aHJv
bWJvc2lzIGFuZCBoYWVtb3N0YXNpczwvYWJici0xPjwvYWx0LXBlcmlvZGljYWw+PHBhZ2VzPjM5
MS0zOTY8L3BhZ2VzPjx2b2x1bWU+Mzwvdm9sdW1lPjxudW1iZXI+MzwvbnVtYmVyPjxlZGl0aW9u
PjIwMTkvMDcvMTI8L2VkaXRpb24+PGtleXdvcmRzPjxrZXl3b3JkPmFwaXhhYmFuPC9rZXl3b3Jk
PjxrZXl3b3JkPmRhYmlnYXRyYW48L2tleXdvcmQ+PGtleXdvcmQ+ZGlyZWN0IG9yYWwgYW50aWNv
YWd1bGFudHM8L2tleXdvcmQ+PGtleXdvcmQ+cml2YXJveGFiYW48L2tleXdvcmQ+PGtleXdvcmQ+
dGhyb21ib2VsYXN0b2dyYXBoeTwva2V5d29yZD48L2tleXdvcmRzPjxkYXRlcz48eWVhcj4yMDE5
PC95ZWFyPjxwdWItZGF0ZXM+PGRhdGU+SnVsPC9kYXRlPjwvcHViLWRhdGVzPjwvZGF0ZXM+PGlz
Ym4+MjQ3NS0wMzc5PC9pc2JuPjxhY2Nlc3Npb24tbnVtPjMxMjk0MzI2PC9hY2Nlc3Npb24tbnVt
Pjx1cmxzPjxyZWxhdGVkLXVybHM+PHVybD5odHRwczovL3d3dy5uY2JpLm5sbS5uaWguZ292L3Bt
Yy9hcnRpY2xlcy9QTUM2NjExNDgwL3BkZi9SVEgyLTMtMzkxLnBkZjwvdXJsPjwvcmVsYXRlZC11
cmxzPjwvdXJscz48Y3VzdG9tMj5QTUM2NjExNDgwPC9jdXN0b20yPjxlbGVjdHJvbmljLXJlc291
cmNlLW51bT4xMC4xMDAyL3J0aDIuMTIyMDY8L2VsZWN0cm9uaWMtcmVzb3VyY2UtbnVtPjxyZW1v
dGUtZGF0YWJhc2UtcHJvdmlkZXI+TkxNPC9yZW1vdGUtZGF0YWJhc2UtcHJvdmlkZXI+PGxhbmd1
YWdlPmVuZzwvbGFuZ3VhZ2U+PC9yZWNvcmQ+PC9DaXRlPjwvRW5kTm90ZT5=
</w:fldData>
              </w:fldChar>
            </w:r>
            <w:r w:rsidR="002709FF">
              <w:rPr>
                <w:rFonts w:ascii="Calibri" w:hAnsi="Calibri" w:cs="Calibri"/>
                <w:color w:val="000000"/>
                <w:sz w:val="20"/>
                <w:szCs w:val="20"/>
                <w:lang w:val="en-US"/>
              </w:rPr>
              <w:instrText xml:space="preserve"> ADDIN EN.CITE </w:instrText>
            </w:r>
            <w:r w:rsidR="002709FF">
              <w:rPr>
                <w:rFonts w:ascii="Calibri" w:hAnsi="Calibri" w:cs="Calibri"/>
                <w:color w:val="000000"/>
                <w:sz w:val="20"/>
                <w:szCs w:val="20"/>
                <w:lang w:val="en-US"/>
              </w:rPr>
              <w:fldChar w:fldCharType="begin">
                <w:fldData xml:space="preserve">PEVuZE5vdGU+PENpdGU+PEF1dGhvcj5BcnRhbmc8L0F1dGhvcj48WWVhcj4yMDE5PC9ZZWFyPjxS
ZWNOdW0+NDQzPC9SZWNOdW0+PERpc3BsYXlUZXh0PjxzdHlsZSBmYWNlPSJzdXBlcnNjcmlwdCI+
NTwvc3R5bGU+PC9EaXNwbGF5VGV4dD48cmVjb3JkPjxyZWMtbnVtYmVyPjQ0MzwvcmVjLW51bWJl
cj48Zm9yZWlnbi1rZXlzPjxrZXkgYXBwPSJFTiIgZGItaWQ9InA1c2Yyc2U5cnY5NWRyZXB0Mjh2
MnhyeGE1czJhcDIwZTV0eiIgdGltZXN0YW1wPSIxNjI4NTEyMTI2IiBndWlkPSJlMzc2YWVhOS0w
Njc2LTQ2NTMtYTA4MC04ZWE1ODU0NGZkZjAiPjQ0Mzwva2V5PjwvZm9yZWlnbi1rZXlzPjxyZWYt
dHlwZSBuYW1lPSJKb3VybmFsIEFydGljbGUiPjE3PC9yZWYtdHlwZT48Y29udHJpYnV0b3JzPjxh
dXRob3JzPjxhdXRob3I+QXJ0YW5nLCBSLjwvYXV0aG9yPjxhdXRob3I+QW5kZXJzb24sIE0uPC9h
dXRob3I+PGF1dGhvcj5OaWVsc2VuLCBKLiBELjwvYXV0aG9yPjwvYXV0aG9ycz48L2NvbnRyaWJ1
dG9ycz48YXV0aC1hZGRyZXNzPkVzc2VudGlhIEhlYWx0aCBTdC4gTWFyeSZhcG9zO3MgSGVhcnQg
YW5kIFZhc2N1bGFyIENlbnRlciBEdWx1dGggTWlubmVzb3RhLiYjeEQ7QmlzcGViamVyZyBVbml2
ZXJzaXR5IEhvc3BpdGFsIFVuaXZlcnNpdHkgb2YgQ29wZW5oYWdlbiBLb2Jlbmhhdm4gRGVubWFy
ay4mI3hEO1VuaXZlcnNpdHkgb2YgTWlubmVzb3RhIFNjaG9vbCBvZiBNZWRpY2luZSBNaW5uZWFw
b2xpcyBNaW5uZXNvdGEuPC9hdXRoLWFkZHJlc3M+PHRpdGxlcz48dGl0bGU+RnVsbHkgYXV0b21h
dGVkIHRocm9tYm9lbGFzdG9ncmFwaCBURUcgNnMgdG8gbWVhc3VyZSBhbnRpY29hZ3VsYW50IGVm
ZmVjdHMgb2YgZGlyZWN0IG9yYWwgYW50aWNvYWd1bGFudHMgaW4gaGVhbHRoeSBtYWxlIHZvbHVu
dGVlcnM8L3RpdGxlPjxzZWNvbmRhcnktdGl0bGU+UmVzIFByYWN0IFRocm9tYiBIYWVtb3N0PC9z
ZWNvbmRhcnktdGl0bGU+PGFsdC10aXRsZT5SZXNlYXJjaCBhbmQgcHJhY3RpY2UgaW4gdGhyb21i
b3NpcyBhbmQgaGFlbW9zdGFzaXM8L2FsdC10aXRsZT48L3RpdGxlcz48cGVyaW9kaWNhbD48ZnVs
bC10aXRsZT5SZXMgUHJhY3QgVGhyb21iIEhhZW1vc3Q8L2Z1bGwtdGl0bGU+PGFiYnItMT5SZXNl
YXJjaCBhbmQgcHJhY3RpY2UgaW4gdGhyb21ib3NpcyBhbmQgaGFlbW9zdGFzaXM8L2FiYnItMT48
L3BlcmlvZGljYWw+PGFsdC1wZXJpb2RpY2FsPjxmdWxsLXRpdGxlPlJlcyBQcmFjdCBUaHJvbWIg
SGFlbW9zdDwvZnVsbC10aXRsZT48YWJici0xPlJlc2VhcmNoIGFuZCBwcmFjdGljZSBpbiB0aHJv
bWJvc2lzIGFuZCBoYWVtb3N0YXNpczwvYWJici0xPjwvYWx0LXBlcmlvZGljYWw+PHBhZ2VzPjM5
MS0zOTY8L3BhZ2VzPjx2b2x1bWU+Mzwvdm9sdW1lPjxudW1iZXI+MzwvbnVtYmVyPjxlZGl0aW9u
PjIwMTkvMDcvMTI8L2VkaXRpb24+PGtleXdvcmRzPjxrZXl3b3JkPmFwaXhhYmFuPC9rZXl3b3Jk
PjxrZXl3b3JkPmRhYmlnYXRyYW48L2tleXdvcmQ+PGtleXdvcmQ+ZGlyZWN0IG9yYWwgYW50aWNv
YWd1bGFudHM8L2tleXdvcmQ+PGtleXdvcmQ+cml2YXJveGFiYW48L2tleXdvcmQ+PGtleXdvcmQ+
dGhyb21ib2VsYXN0b2dyYXBoeTwva2V5d29yZD48L2tleXdvcmRzPjxkYXRlcz48eWVhcj4yMDE5
PC95ZWFyPjxwdWItZGF0ZXM+PGRhdGU+SnVsPC9kYXRlPjwvcHViLWRhdGVzPjwvZGF0ZXM+PGlz
Ym4+MjQ3NS0wMzc5PC9pc2JuPjxhY2Nlc3Npb24tbnVtPjMxMjk0MzI2PC9hY2Nlc3Npb24tbnVt
Pjx1cmxzPjxyZWxhdGVkLXVybHM+PHVybD5odHRwczovL3d3dy5uY2JpLm5sbS5uaWguZ292L3Bt
Yy9hcnRpY2xlcy9QTUM2NjExNDgwL3BkZi9SVEgyLTMtMzkxLnBkZjwvdXJsPjwvcmVsYXRlZC11
cmxzPjwvdXJscz48Y3VzdG9tMj5QTUM2NjExNDgwPC9jdXN0b20yPjxlbGVjdHJvbmljLXJlc291
cmNlLW51bT4xMC4xMDAyL3J0aDIuMTIyMDY8L2VsZWN0cm9uaWMtcmVzb3VyY2UtbnVtPjxyZW1v
dGUtZGF0YWJhc2UtcHJvdmlkZXI+TkxNPC9yZW1vdGUtZGF0YWJhc2UtcHJvdmlkZXI+PGxhbmd1
YWdlPmVuZzwvbGFuZ3VhZ2U+PC9yZWNvcmQ+PC9DaXRlPjwvRW5kTm90ZT5=
</w:fldData>
              </w:fldChar>
            </w:r>
            <w:r w:rsidR="002709FF">
              <w:rPr>
                <w:rFonts w:ascii="Calibri" w:hAnsi="Calibri" w:cs="Calibri"/>
                <w:color w:val="000000"/>
                <w:sz w:val="20"/>
                <w:szCs w:val="20"/>
                <w:lang w:val="en-US"/>
              </w:rPr>
              <w:instrText xml:space="preserve"> ADDIN EN.CITE.DATA </w:instrText>
            </w:r>
            <w:r w:rsidR="002709FF">
              <w:rPr>
                <w:rFonts w:ascii="Calibri" w:hAnsi="Calibri" w:cs="Calibri"/>
                <w:color w:val="000000"/>
                <w:sz w:val="20"/>
                <w:szCs w:val="20"/>
                <w:lang w:val="en-US"/>
              </w:rPr>
            </w:r>
            <w:r w:rsidR="002709FF">
              <w:rPr>
                <w:rFonts w:ascii="Calibri" w:hAnsi="Calibri" w:cs="Calibri"/>
                <w:color w:val="000000"/>
                <w:sz w:val="20"/>
                <w:szCs w:val="20"/>
                <w:lang w:val="en-US"/>
              </w:rPr>
              <w:fldChar w:fldCharType="end"/>
            </w:r>
            <w:r w:rsidR="00CD4122">
              <w:rPr>
                <w:rFonts w:ascii="Calibri" w:hAnsi="Calibri" w:cs="Calibri"/>
                <w:color w:val="000000"/>
                <w:sz w:val="20"/>
                <w:szCs w:val="20"/>
                <w:lang w:val="en-US"/>
              </w:rPr>
            </w:r>
            <w:r w:rsidR="00CD4122">
              <w:rPr>
                <w:rFonts w:ascii="Calibri" w:hAnsi="Calibri" w:cs="Calibri"/>
                <w:color w:val="000000"/>
                <w:sz w:val="20"/>
                <w:szCs w:val="20"/>
                <w:lang w:val="en-US"/>
              </w:rPr>
              <w:fldChar w:fldCharType="separate"/>
            </w:r>
            <w:r w:rsidR="002709FF" w:rsidRPr="002709FF">
              <w:rPr>
                <w:rFonts w:ascii="Calibri" w:hAnsi="Calibri" w:cs="Calibri"/>
                <w:noProof/>
                <w:color w:val="000000"/>
                <w:sz w:val="20"/>
                <w:szCs w:val="20"/>
                <w:vertAlign w:val="superscript"/>
                <w:lang w:val="en-US"/>
              </w:rPr>
              <w:t>5</w:t>
            </w:r>
            <w:r w:rsidR="00CD4122">
              <w:rPr>
                <w:rFonts w:ascii="Calibri" w:hAnsi="Calibri" w:cs="Calibri"/>
                <w:color w:val="000000"/>
                <w:sz w:val="20"/>
                <w:szCs w:val="20"/>
                <w:lang w:val="en-US"/>
              </w:rPr>
              <w:fldChar w:fldCharType="end"/>
            </w:r>
          </w:p>
        </w:tc>
        <w:tc>
          <w:tcPr>
            <w:tcW w:w="1559" w:type="dxa"/>
            <w:tcBorders>
              <w:top w:val="single" w:sz="4" w:space="0" w:color="auto"/>
              <w:left w:val="nil"/>
              <w:bottom w:val="single" w:sz="4" w:space="0" w:color="auto"/>
              <w:right w:val="nil"/>
            </w:tcBorders>
            <w:shd w:val="clear" w:color="auto" w:fill="auto"/>
            <w:hideMark/>
          </w:tcPr>
          <w:p w14:paraId="224E2884"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Res </w:t>
            </w:r>
            <w:proofErr w:type="spellStart"/>
            <w:r w:rsidRPr="00B44B51">
              <w:rPr>
                <w:rFonts w:ascii="Calibri" w:hAnsi="Calibri" w:cs="Calibri"/>
                <w:color w:val="000000"/>
                <w:sz w:val="20"/>
                <w:szCs w:val="20"/>
                <w:lang w:val="en-US"/>
              </w:rPr>
              <w:t>Pract</w:t>
            </w:r>
            <w:proofErr w:type="spellEnd"/>
            <w:r w:rsidRPr="00B44B51">
              <w:rPr>
                <w:rFonts w:ascii="Calibri" w:hAnsi="Calibri" w:cs="Calibri"/>
                <w:color w:val="000000"/>
                <w:sz w:val="20"/>
                <w:szCs w:val="20"/>
                <w:lang w:val="en-US"/>
              </w:rPr>
              <w:t xml:space="preserve"> </w:t>
            </w:r>
            <w:proofErr w:type="spellStart"/>
            <w:r w:rsidRPr="00B44B51">
              <w:rPr>
                <w:rFonts w:ascii="Calibri" w:hAnsi="Calibri" w:cs="Calibri"/>
                <w:color w:val="000000"/>
                <w:sz w:val="20"/>
                <w:szCs w:val="20"/>
                <w:lang w:val="en-US"/>
              </w:rPr>
              <w:t>Thromb</w:t>
            </w:r>
            <w:proofErr w:type="spellEnd"/>
            <w:r w:rsidRPr="00B44B51">
              <w:rPr>
                <w:rFonts w:ascii="Calibri" w:hAnsi="Calibri" w:cs="Calibri"/>
                <w:color w:val="000000"/>
                <w:sz w:val="20"/>
                <w:szCs w:val="20"/>
                <w:lang w:val="en-US"/>
              </w:rPr>
              <w:t xml:space="preserve"> </w:t>
            </w:r>
            <w:proofErr w:type="spellStart"/>
            <w:r w:rsidRPr="00B44B51">
              <w:rPr>
                <w:rFonts w:ascii="Calibri" w:hAnsi="Calibri" w:cs="Calibri"/>
                <w:color w:val="000000"/>
                <w:sz w:val="20"/>
                <w:szCs w:val="20"/>
                <w:lang w:val="en-US"/>
              </w:rPr>
              <w:t>Haemost</w:t>
            </w:r>
            <w:proofErr w:type="spellEnd"/>
          </w:p>
        </w:tc>
        <w:tc>
          <w:tcPr>
            <w:tcW w:w="1417" w:type="dxa"/>
            <w:tcBorders>
              <w:top w:val="single" w:sz="4" w:space="0" w:color="auto"/>
              <w:left w:val="nil"/>
              <w:bottom w:val="single" w:sz="4" w:space="0" w:color="auto"/>
              <w:right w:val="nil"/>
            </w:tcBorders>
            <w:shd w:val="clear" w:color="auto" w:fill="auto"/>
            <w:hideMark/>
          </w:tcPr>
          <w:p w14:paraId="2B750B73"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interventional</w:t>
            </w:r>
          </w:p>
        </w:tc>
        <w:tc>
          <w:tcPr>
            <w:tcW w:w="1701" w:type="dxa"/>
            <w:tcBorders>
              <w:top w:val="single" w:sz="4" w:space="0" w:color="auto"/>
              <w:left w:val="nil"/>
              <w:bottom w:val="single" w:sz="4" w:space="0" w:color="auto"/>
              <w:right w:val="nil"/>
            </w:tcBorders>
            <w:shd w:val="clear" w:color="auto" w:fill="auto"/>
            <w:hideMark/>
          </w:tcPr>
          <w:p w14:paraId="4444F6CC"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9 healthy males</w:t>
            </w:r>
          </w:p>
        </w:tc>
        <w:tc>
          <w:tcPr>
            <w:tcW w:w="1276" w:type="dxa"/>
            <w:tcBorders>
              <w:top w:val="single" w:sz="4" w:space="0" w:color="auto"/>
              <w:left w:val="nil"/>
              <w:bottom w:val="single" w:sz="4" w:space="0" w:color="auto"/>
              <w:right w:val="nil"/>
            </w:tcBorders>
            <w:shd w:val="clear" w:color="auto" w:fill="auto"/>
            <w:hideMark/>
          </w:tcPr>
          <w:p w14:paraId="24BCB68B"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Apixaban Rivaroxaban Dabigatran</w:t>
            </w:r>
          </w:p>
        </w:tc>
        <w:tc>
          <w:tcPr>
            <w:tcW w:w="1276" w:type="dxa"/>
            <w:tcBorders>
              <w:top w:val="single" w:sz="4" w:space="0" w:color="auto"/>
              <w:left w:val="nil"/>
              <w:bottom w:val="single" w:sz="4" w:space="0" w:color="auto"/>
              <w:right w:val="nil"/>
            </w:tcBorders>
            <w:shd w:val="clear" w:color="auto" w:fill="auto"/>
            <w:hideMark/>
          </w:tcPr>
          <w:p w14:paraId="76B3C271" w14:textId="07680182"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TEG®6s       </w:t>
            </w:r>
            <w:proofErr w:type="spellStart"/>
            <w:r w:rsidRPr="00B44B51">
              <w:rPr>
                <w:rFonts w:ascii="Calibri" w:hAnsi="Calibri" w:cs="Calibri"/>
                <w:color w:val="000000"/>
                <w:sz w:val="20"/>
                <w:szCs w:val="20"/>
                <w:lang w:val="en-US"/>
              </w:rPr>
              <w:t>AFXa</w:t>
            </w:r>
            <w:proofErr w:type="spellEnd"/>
            <w:r w:rsidRPr="00B44B51">
              <w:rPr>
                <w:rFonts w:ascii="Calibri" w:hAnsi="Calibri" w:cs="Calibri"/>
                <w:color w:val="000000"/>
                <w:sz w:val="20"/>
                <w:szCs w:val="20"/>
                <w:lang w:val="en-US"/>
              </w:rPr>
              <w:t xml:space="preserve">     </w:t>
            </w:r>
            <w:r w:rsidR="000E61E1">
              <w:rPr>
                <w:rFonts w:ascii="Calibri" w:hAnsi="Calibri" w:cs="Calibri"/>
                <w:color w:val="000000"/>
                <w:sz w:val="20"/>
                <w:szCs w:val="20"/>
                <w:lang w:val="en-US"/>
              </w:rPr>
              <w:t xml:space="preserve">     </w:t>
            </w:r>
            <w:r w:rsidRPr="00B44B51">
              <w:rPr>
                <w:rFonts w:ascii="Calibri" w:hAnsi="Calibri" w:cs="Calibri"/>
                <w:color w:val="000000"/>
                <w:sz w:val="20"/>
                <w:szCs w:val="20"/>
                <w:lang w:val="en-US"/>
              </w:rPr>
              <w:t xml:space="preserve"> DTI</w:t>
            </w:r>
          </w:p>
        </w:tc>
        <w:tc>
          <w:tcPr>
            <w:tcW w:w="1984" w:type="dxa"/>
            <w:tcBorders>
              <w:top w:val="single" w:sz="4" w:space="0" w:color="auto"/>
              <w:left w:val="nil"/>
              <w:bottom w:val="single" w:sz="4" w:space="0" w:color="auto"/>
              <w:right w:val="nil"/>
            </w:tcBorders>
            <w:shd w:val="clear" w:color="auto" w:fill="auto"/>
            <w:hideMark/>
          </w:tcPr>
          <w:p w14:paraId="693761FC"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A: 104.2 (73.8 to 144.5); R: 205.5 (94.2 to 317.9); D: 92.1 (40.7 to 196.9); median (total range)</w:t>
            </w:r>
          </w:p>
        </w:tc>
        <w:tc>
          <w:tcPr>
            <w:tcW w:w="3185" w:type="dxa"/>
            <w:tcBorders>
              <w:top w:val="single" w:sz="4" w:space="0" w:color="auto"/>
              <w:left w:val="nil"/>
              <w:bottom w:val="single" w:sz="4" w:space="0" w:color="auto"/>
              <w:right w:val="nil"/>
            </w:tcBorders>
            <w:shd w:val="clear" w:color="auto" w:fill="auto"/>
            <w:hideMark/>
          </w:tcPr>
          <w:p w14:paraId="0CB6E0FC"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Associated with 100% sensitivity and ≥ 90% specificity to detect DOAC levels of ≥ 50 ng/</w:t>
            </w:r>
            <w:proofErr w:type="spellStart"/>
            <w:r w:rsidRPr="00B44B51">
              <w:rPr>
                <w:rFonts w:ascii="Calibri" w:hAnsi="Calibri" w:cs="Calibri"/>
                <w:color w:val="000000"/>
                <w:sz w:val="20"/>
                <w:szCs w:val="20"/>
                <w:lang w:val="en-US"/>
              </w:rPr>
              <w:t>mL.</w:t>
            </w:r>
            <w:proofErr w:type="spellEnd"/>
            <w:r w:rsidRPr="00B44B51">
              <w:rPr>
                <w:rFonts w:ascii="Calibri" w:hAnsi="Calibri" w:cs="Calibri"/>
                <w:color w:val="000000"/>
                <w:sz w:val="20"/>
                <w:szCs w:val="20"/>
                <w:lang w:val="en-US"/>
              </w:rPr>
              <w:t xml:space="preserve"> No correlations between other TEG parameters and DOAC concentrations.</w:t>
            </w:r>
          </w:p>
        </w:tc>
      </w:tr>
      <w:tr w:rsidR="005D45A0" w:rsidRPr="00B44B51" w14:paraId="0E5D6F23" w14:textId="77777777" w:rsidTr="00A364B1">
        <w:trPr>
          <w:trHeight w:val="1774"/>
        </w:trPr>
        <w:tc>
          <w:tcPr>
            <w:tcW w:w="1560" w:type="dxa"/>
            <w:tcBorders>
              <w:top w:val="single" w:sz="4" w:space="0" w:color="auto"/>
              <w:left w:val="nil"/>
              <w:bottom w:val="single" w:sz="4" w:space="0" w:color="auto"/>
              <w:right w:val="nil"/>
            </w:tcBorders>
            <w:shd w:val="clear" w:color="auto" w:fill="auto"/>
            <w:hideMark/>
          </w:tcPr>
          <w:p w14:paraId="17B281FC" w14:textId="6F9FF94D" w:rsidR="005D45A0" w:rsidRPr="00B44B51" w:rsidRDefault="005D45A0" w:rsidP="00A364B1">
            <w:pPr>
              <w:rPr>
                <w:rFonts w:ascii="Calibri" w:hAnsi="Calibri" w:cs="Calibri"/>
                <w:color w:val="000000"/>
                <w:sz w:val="20"/>
                <w:szCs w:val="20"/>
              </w:rPr>
            </w:pPr>
            <w:proofErr w:type="spellStart"/>
            <w:r w:rsidRPr="00B44B51">
              <w:rPr>
                <w:rFonts w:ascii="Calibri" w:hAnsi="Calibri" w:cs="Calibri"/>
                <w:color w:val="000000"/>
                <w:sz w:val="20"/>
                <w:szCs w:val="20"/>
              </w:rPr>
              <w:t>Bliden</w:t>
            </w:r>
            <w:proofErr w:type="spellEnd"/>
            <w:r w:rsidRPr="00B44B51">
              <w:rPr>
                <w:rFonts w:ascii="Calibri" w:hAnsi="Calibri" w:cs="Calibri"/>
                <w:color w:val="000000"/>
                <w:sz w:val="20"/>
                <w:szCs w:val="20"/>
              </w:rPr>
              <w:t xml:space="preserve"> et. al. 2017, U.S.A.</w:t>
            </w:r>
            <w:r w:rsidR="00CD4122">
              <w:rPr>
                <w:rFonts w:ascii="Calibri" w:hAnsi="Calibri" w:cs="Calibri"/>
                <w:color w:val="000000"/>
                <w:sz w:val="20"/>
                <w:szCs w:val="20"/>
              </w:rPr>
              <w:t xml:space="preserve"> </w:t>
            </w:r>
            <w:r w:rsidR="00CD4122">
              <w:rPr>
                <w:rFonts w:ascii="Calibri" w:hAnsi="Calibri" w:cs="Calibri"/>
                <w:color w:val="000000"/>
                <w:sz w:val="20"/>
                <w:szCs w:val="20"/>
              </w:rPr>
              <w:fldChar w:fldCharType="begin">
                <w:fldData xml:space="preserve">PEVuZE5vdGU+PENpdGU+PEF1dGhvcj5CbGlkZW48L0F1dGhvcj48WWVhcj4yMDE3PC9ZZWFyPjxS
ZWNOdW0+NDQ0PC9SZWNOdW0+PERpc3BsYXlUZXh0PjxzdHlsZSBmYWNlPSJzdXBlcnNjcmlwdCI+
Njwvc3R5bGU+PC9EaXNwbGF5VGV4dD48cmVjb3JkPjxyZWMtbnVtYmVyPjQ0NDwvcmVjLW51bWJl
cj48Zm9yZWlnbi1rZXlzPjxrZXkgYXBwPSJFTiIgZGItaWQ9InA1c2Yyc2U5cnY5NWRyZXB0Mjh2
MnhyeGE1czJhcDIwZTV0eiIgdGltZXN0YW1wPSIxNjI4NTEyMTI2IiBndWlkPSJlZDU0ZWQ3Yi05
ZDllLTQxYzAtYmU0MC1iMjRiNjI0MTMxNGQiPjQ0NDwva2V5PjwvZm9yZWlnbi1rZXlzPjxyZWYt
dHlwZSBuYW1lPSJKb3VybmFsIEFydGljbGUiPjE3PC9yZWYtdHlwZT48Y29udHJpYnV0b3JzPjxh
dXRob3JzPjxhdXRob3I+QmxpZGVuLCBLLiBQLjwvYXV0aG9yPjxhdXRob3I+Q2hhdWRoYXJ5LCBS
LjwvYXV0aG9yPjxhdXRob3I+TW9oYW1tZWQsIE4uPC9hdXRob3I+PGF1dGhvcj5NdXJlc2FuLCBB
LiBBLjwvYXV0aG9yPjxhdXRob3I+TG9wZXotRXNwaW5hLCBDLiBHLjwvYXV0aG9yPjxhdXRob3I+
Q29oZW4sIEUuPC9hdXRob3I+PGF1dGhvcj5SYXZpdiwgRy48L2F1dGhvcj48YXV0aG9yPkRvdWJs
ZWRheSwgTS48L2F1dGhvcj48YXV0aG9yPlphbWFuLCBGLjwvYXV0aG9yPjxhdXRob3I+TWF0aGV3
LCBCLjwvYXV0aG9yPjxhdXRob3I+VGFudHJ5LCBVLiBTLjwvYXV0aG9yPjxhdXRob3I+R3VyYmVs
LCBQLiBBLjwvYXV0aG9yPjwvYXV0aG9ycz48L2NvbnRyaWJ1dG9ycz48YXV0aC1hZGRyZXNzPklu
dGVydmVudGlvbmFsIENhcmRpb2xvZ3kgYW5kIENhcmRpb3Zhc2N1bGFyIE1lZGljaW5lIFJlc2Vh
cmNoLCBJbm92YSBDZW50ZXIgZm9yIFRocm9tYm9zaXMgUmVzZWFyY2ggYW5kIERydWcgRGV2ZWxv
cG1lbnQsIElub3ZhIEhlYXJ0IGFuZCBWYXNjdWxhciBJbnN0aXR1dGUsIDMzMDAgR2FsbG93cyBS
b2FkLCBGYWxscyBDaHVyY2gsIFZBLCBVU0EuJiN4RDtIYWVtb25ldGljcyBDb3Jwb3JhdGlvbiwg
QnJhaW50cmVlLCBNQSwgVVNBLiYjeEQ7Q29yYW1lZCBUZWNobm9sb2dpZXMsIE5pbGVzLCBJTCwg
VVNBLiYjeEQ7SW50ZXJ2ZW50aW9uYWwgQ2FyZGlvbG9neSBhbmQgQ2FyZGlvdmFzY3VsYXIgTWVk
aWNpbmUgUmVzZWFyY2gsIElub3ZhIENlbnRlciBmb3IgVGhyb21ib3NpcyBSZXNlYXJjaCBhbmQg
RHJ1ZyBEZXZlbG9wbWVudCwgSW5vdmEgSGVhcnQgYW5kIFZhc2N1bGFyIEluc3RpdHV0ZSwgMzMw
MCBHYWxsb3dzIFJvYWQsIEZhbGxzIENodXJjaCwgVkEsIFVTQS4gUGF1bC5HdXJiZWxAaW5vdmEu
b3JnLjwvYXV0aC1hZGRyZXNzPjx0aXRsZXM+PHRpdGxlPkRldGVybWluYXRpb24gb2Ygbm9uLVZp
dGFtaW4gSyBvcmFsIGFudGljb2FndWxhbnQgKE5PQUMpIGVmZmVjdHMgdXNpbmcgYSBuZXctZ2Vu
ZXJhdGlvbiB0aHJvbWJlbGFzdG9ncmFwaHkgVEVHIDZzIHN5c3RlbTwvdGl0bGU+PHNlY29uZGFy
eS10aXRsZT5KIFRocm9tYiBUaHJvbWJvbHlzaXM8L3NlY29uZGFyeS10aXRsZT48YWx0LXRpdGxl
PkpvdXJuYWwgb2YgdGhyb21ib3NpcyBhbmQgdGhyb21ib2x5c2lzPC9hbHQtdGl0bGU+PC90aXRs
ZXM+PHBlcmlvZGljYWw+PGZ1bGwtdGl0bGU+SiBUaHJvbWIgVGhyb21ib2x5c2lzPC9mdWxsLXRp
dGxlPjxhYmJyLTE+Sm91cm5hbCBvZiB0aHJvbWJvc2lzIGFuZCB0aHJvbWJvbHlzaXM8L2FiYnIt
MT48L3BlcmlvZGljYWw+PGFsdC1wZXJpb2RpY2FsPjxmdWxsLXRpdGxlPkogVGhyb21iIFRocm9t
Ym9seXNpczwvZnVsbC10aXRsZT48YWJici0xPkpvdXJuYWwgb2YgdGhyb21ib3NpcyBhbmQgdGhy
b21ib2x5c2lzPC9hYmJyLTE+PC9hbHQtcGVyaW9kaWNhbD48cGFnZXM+NDM3LTQ0NTwvcGFnZXM+
PHZvbHVtZT40Mzwvdm9sdW1lPjxudW1iZXI+NDwvbnVtYmVyPjxlZGl0aW9uPjIwMTcvMDMvMDI8
L2VkaXRpb24+PGtleXdvcmRzPjxrZXl3b3JkPkFkdWx0PC9rZXl3b3JkPjxrZXl3b3JkPkFudGlj
b2FndWxhbnRzLyp0aGVyYXBldXRpYyB1c2U8L2tleXdvcmQ+PGtleXdvcmQ+QW50aXRocm9tYmlu
cy90aGVyYXBldXRpYyB1c2U8L2tleXdvcmQ+PGtleXdvcmQ+QXV0b21hdGlvbjwva2V5d29yZD48
a2V5d29yZD5EYWJpZ2F0cmFuL3RoZXJhcGV1dGljIHVzZTwva2V5d29yZD48a2V5d29yZD5EcnVn
IE1vbml0b3JpbmcvaW5zdHJ1bWVudGF0aW9uL21ldGhvZHMvc3RhbmRhcmRzPC9rZXl3b3JkPjxr
ZXl3b3JkPkZhY3RvciBYYSBJbmhpYml0b3JzL3RoZXJhcGV1dGljIHVzZTwva2V5d29yZD48a2V5
d29yZD5GZW1hbGU8L2tleXdvcmQ+PGtleXdvcmQ+SGVtb3JyaGFnZS9jaGVtaWNhbGx5IGluZHVj
ZWQvZGlhZ25vc2lzPC9rZXl3b3JkPjxrZXl3b3JkPkh1bWFuczwva2V5d29yZD48a2V5d29yZD5M
aW1pdCBvZiBEZXRlY3Rpb248L2tleXdvcmQ+PGtleXdvcmQ+TWFsZTwva2V5d29yZD48a2V5d29y
ZD5NaWRkbGUgQWdlZDwva2V5d29yZD48a2V5d29yZD5Qb2ludC1vZi1DYXJlIFN5c3RlbXM8L2tl
eXdvcmQ+PGtleXdvcmQ+UHlyYXpvbGVzL3RoZXJhcGV1dGljIHVzZTwva2V5d29yZD48a2V5d29y
ZD5QeXJpZG9uZXMvdGhlcmFwZXV0aWMgdXNlPC9rZXl3b3JkPjxrZXl3b3JkPlJpdmFyb3hhYmFu
L3RoZXJhcGV1dGljIHVzZTwva2V5d29yZD48a2V5d29yZD5UaHJvbWJlbGFzdG9ncmFwaHkvaW5z
dHJ1bWVudGF0aW9uLyptZXRob2RzL3N0YW5kYXJkczwva2V5d29yZD48a2V5d29yZD5Ob3ZlbCBv
cmFsIGFudGljb2FndWxhbnRzIChOT0FDKTwva2V5d29yZD48a2V5d29yZD5Qb2ludC1vZi1jYXJl
PC9rZXl3b3JkPjxrZXl3b3JkPlRFRy02czwva2V5d29yZD48a2V5d29yZD5UaHJvbWJlbGFzdG9n
cmFwaHk8L2tleXdvcmQ+PC9rZXl3b3Jkcz48ZGF0ZXM+PHllYXI+MjAxNzwveWVhcj48cHViLWRh
dGVzPjxkYXRlPk1heTwvZGF0ZT48L3B1Yi1kYXRlcz48L2RhdGVzPjxpc2JuPjA5MjktNTMwNTwv
aXNibj48YWNjZXNzaW9uLW51bT4yODI0NzI5MDwvYWNjZXNzaW9uLW51bT48dXJscz48cmVsYXRl
ZC11cmxzPjx1cmw+aHR0cHM6Ly9saW5rLnNwcmluZ2VyLmNvbS9jb250ZW50L3BkZi8xMC4xMDA3
L3MxMTIzOS0wMTctMTQ3Ny0xLnBkZjwvdXJsPjwvcmVsYXRlZC11cmxzPjwvdXJscz48ZWxlY3Ry
b25pYy1yZXNvdXJjZS1udW0+MTAuMTAwNy9zMTEyMzktMDE3LTE0NzctMTwvZWxlY3Ryb25pYy1y
ZXNvdXJjZS1udW0+PHJlbW90ZS1kYXRhYmFzZS1wcm92aWRlcj5OTE08L3JlbW90ZS1kYXRhYmFz
ZS1wcm92aWRlcj48bGFuZ3VhZ2U+ZW5nPC9sYW5ndWFnZT48L3JlY29yZD48L0NpdGU+PC9FbmRO
b3RlPn==
</w:fldData>
              </w:fldChar>
            </w:r>
            <w:r w:rsidR="002709FF">
              <w:rPr>
                <w:rFonts w:ascii="Calibri" w:hAnsi="Calibri" w:cs="Calibri"/>
                <w:color w:val="000000"/>
                <w:sz w:val="20"/>
                <w:szCs w:val="20"/>
              </w:rPr>
              <w:instrText xml:space="preserve"> ADDIN EN.CITE </w:instrText>
            </w:r>
            <w:r w:rsidR="002709FF">
              <w:rPr>
                <w:rFonts w:ascii="Calibri" w:hAnsi="Calibri" w:cs="Calibri"/>
                <w:color w:val="000000"/>
                <w:sz w:val="20"/>
                <w:szCs w:val="20"/>
              </w:rPr>
              <w:fldChar w:fldCharType="begin">
                <w:fldData xml:space="preserve">PEVuZE5vdGU+PENpdGU+PEF1dGhvcj5CbGlkZW48L0F1dGhvcj48WWVhcj4yMDE3PC9ZZWFyPjxS
ZWNOdW0+NDQ0PC9SZWNOdW0+PERpc3BsYXlUZXh0PjxzdHlsZSBmYWNlPSJzdXBlcnNjcmlwdCI+
Njwvc3R5bGU+PC9EaXNwbGF5VGV4dD48cmVjb3JkPjxyZWMtbnVtYmVyPjQ0NDwvcmVjLW51bWJl
cj48Zm9yZWlnbi1rZXlzPjxrZXkgYXBwPSJFTiIgZGItaWQ9InA1c2Yyc2U5cnY5NWRyZXB0Mjh2
MnhyeGE1czJhcDIwZTV0eiIgdGltZXN0YW1wPSIxNjI4NTEyMTI2IiBndWlkPSJlZDU0ZWQ3Yi05
ZDllLTQxYzAtYmU0MC1iMjRiNjI0MTMxNGQiPjQ0NDwva2V5PjwvZm9yZWlnbi1rZXlzPjxyZWYt
dHlwZSBuYW1lPSJKb3VybmFsIEFydGljbGUiPjE3PC9yZWYtdHlwZT48Y29udHJpYnV0b3JzPjxh
dXRob3JzPjxhdXRob3I+QmxpZGVuLCBLLiBQLjwvYXV0aG9yPjxhdXRob3I+Q2hhdWRoYXJ5LCBS
LjwvYXV0aG9yPjxhdXRob3I+TW9oYW1tZWQsIE4uPC9hdXRob3I+PGF1dGhvcj5NdXJlc2FuLCBB
LiBBLjwvYXV0aG9yPjxhdXRob3I+TG9wZXotRXNwaW5hLCBDLiBHLjwvYXV0aG9yPjxhdXRob3I+
Q29oZW4sIEUuPC9hdXRob3I+PGF1dGhvcj5SYXZpdiwgRy48L2F1dGhvcj48YXV0aG9yPkRvdWJs
ZWRheSwgTS48L2F1dGhvcj48YXV0aG9yPlphbWFuLCBGLjwvYXV0aG9yPjxhdXRob3I+TWF0aGV3
LCBCLjwvYXV0aG9yPjxhdXRob3I+VGFudHJ5LCBVLiBTLjwvYXV0aG9yPjxhdXRob3I+R3VyYmVs
LCBQLiBBLjwvYXV0aG9yPjwvYXV0aG9ycz48L2NvbnRyaWJ1dG9ycz48YXV0aC1hZGRyZXNzPklu
dGVydmVudGlvbmFsIENhcmRpb2xvZ3kgYW5kIENhcmRpb3Zhc2N1bGFyIE1lZGljaW5lIFJlc2Vh
cmNoLCBJbm92YSBDZW50ZXIgZm9yIFRocm9tYm9zaXMgUmVzZWFyY2ggYW5kIERydWcgRGV2ZWxv
cG1lbnQsIElub3ZhIEhlYXJ0IGFuZCBWYXNjdWxhciBJbnN0aXR1dGUsIDMzMDAgR2FsbG93cyBS
b2FkLCBGYWxscyBDaHVyY2gsIFZBLCBVU0EuJiN4RDtIYWVtb25ldGljcyBDb3Jwb3JhdGlvbiwg
QnJhaW50cmVlLCBNQSwgVVNBLiYjeEQ7Q29yYW1lZCBUZWNobm9sb2dpZXMsIE5pbGVzLCBJTCwg
VVNBLiYjeEQ7SW50ZXJ2ZW50aW9uYWwgQ2FyZGlvbG9neSBhbmQgQ2FyZGlvdmFzY3VsYXIgTWVk
aWNpbmUgUmVzZWFyY2gsIElub3ZhIENlbnRlciBmb3IgVGhyb21ib3NpcyBSZXNlYXJjaCBhbmQg
RHJ1ZyBEZXZlbG9wbWVudCwgSW5vdmEgSGVhcnQgYW5kIFZhc2N1bGFyIEluc3RpdHV0ZSwgMzMw
MCBHYWxsb3dzIFJvYWQsIEZhbGxzIENodXJjaCwgVkEsIFVTQS4gUGF1bC5HdXJiZWxAaW5vdmEu
b3JnLjwvYXV0aC1hZGRyZXNzPjx0aXRsZXM+PHRpdGxlPkRldGVybWluYXRpb24gb2Ygbm9uLVZp
dGFtaW4gSyBvcmFsIGFudGljb2FndWxhbnQgKE5PQUMpIGVmZmVjdHMgdXNpbmcgYSBuZXctZ2Vu
ZXJhdGlvbiB0aHJvbWJlbGFzdG9ncmFwaHkgVEVHIDZzIHN5c3RlbTwvdGl0bGU+PHNlY29uZGFy
eS10aXRsZT5KIFRocm9tYiBUaHJvbWJvbHlzaXM8L3NlY29uZGFyeS10aXRsZT48YWx0LXRpdGxl
PkpvdXJuYWwgb2YgdGhyb21ib3NpcyBhbmQgdGhyb21ib2x5c2lzPC9hbHQtdGl0bGU+PC90aXRs
ZXM+PHBlcmlvZGljYWw+PGZ1bGwtdGl0bGU+SiBUaHJvbWIgVGhyb21ib2x5c2lzPC9mdWxsLXRp
dGxlPjxhYmJyLTE+Sm91cm5hbCBvZiB0aHJvbWJvc2lzIGFuZCB0aHJvbWJvbHlzaXM8L2FiYnIt
MT48L3BlcmlvZGljYWw+PGFsdC1wZXJpb2RpY2FsPjxmdWxsLXRpdGxlPkogVGhyb21iIFRocm9t
Ym9seXNpczwvZnVsbC10aXRsZT48YWJici0xPkpvdXJuYWwgb2YgdGhyb21ib3NpcyBhbmQgdGhy
b21ib2x5c2lzPC9hYmJyLTE+PC9hbHQtcGVyaW9kaWNhbD48cGFnZXM+NDM3LTQ0NTwvcGFnZXM+
PHZvbHVtZT40Mzwvdm9sdW1lPjxudW1iZXI+NDwvbnVtYmVyPjxlZGl0aW9uPjIwMTcvMDMvMDI8
L2VkaXRpb24+PGtleXdvcmRzPjxrZXl3b3JkPkFkdWx0PC9rZXl3b3JkPjxrZXl3b3JkPkFudGlj
b2FndWxhbnRzLyp0aGVyYXBldXRpYyB1c2U8L2tleXdvcmQ+PGtleXdvcmQ+QW50aXRocm9tYmlu
cy90aGVyYXBldXRpYyB1c2U8L2tleXdvcmQ+PGtleXdvcmQ+QXV0b21hdGlvbjwva2V5d29yZD48
a2V5d29yZD5EYWJpZ2F0cmFuL3RoZXJhcGV1dGljIHVzZTwva2V5d29yZD48a2V5d29yZD5EcnVn
IE1vbml0b3JpbmcvaW5zdHJ1bWVudGF0aW9uL21ldGhvZHMvc3RhbmRhcmRzPC9rZXl3b3JkPjxr
ZXl3b3JkPkZhY3RvciBYYSBJbmhpYml0b3JzL3RoZXJhcGV1dGljIHVzZTwva2V5d29yZD48a2V5
d29yZD5GZW1hbGU8L2tleXdvcmQ+PGtleXdvcmQ+SGVtb3JyaGFnZS9jaGVtaWNhbGx5IGluZHVj
ZWQvZGlhZ25vc2lzPC9rZXl3b3JkPjxrZXl3b3JkPkh1bWFuczwva2V5d29yZD48a2V5d29yZD5M
aW1pdCBvZiBEZXRlY3Rpb248L2tleXdvcmQ+PGtleXdvcmQ+TWFsZTwva2V5d29yZD48a2V5d29y
ZD5NaWRkbGUgQWdlZDwva2V5d29yZD48a2V5d29yZD5Qb2ludC1vZi1DYXJlIFN5c3RlbXM8L2tl
eXdvcmQ+PGtleXdvcmQ+UHlyYXpvbGVzL3RoZXJhcGV1dGljIHVzZTwva2V5d29yZD48a2V5d29y
ZD5QeXJpZG9uZXMvdGhlcmFwZXV0aWMgdXNlPC9rZXl3b3JkPjxrZXl3b3JkPlJpdmFyb3hhYmFu
L3RoZXJhcGV1dGljIHVzZTwva2V5d29yZD48a2V5d29yZD5UaHJvbWJlbGFzdG9ncmFwaHkvaW5z
dHJ1bWVudGF0aW9uLyptZXRob2RzL3N0YW5kYXJkczwva2V5d29yZD48a2V5d29yZD5Ob3ZlbCBv
cmFsIGFudGljb2FndWxhbnRzIChOT0FDKTwva2V5d29yZD48a2V5d29yZD5Qb2ludC1vZi1jYXJl
PC9rZXl3b3JkPjxrZXl3b3JkPlRFRy02czwva2V5d29yZD48a2V5d29yZD5UaHJvbWJlbGFzdG9n
cmFwaHk8L2tleXdvcmQ+PC9rZXl3b3Jkcz48ZGF0ZXM+PHllYXI+MjAxNzwveWVhcj48cHViLWRh
dGVzPjxkYXRlPk1heTwvZGF0ZT48L3B1Yi1kYXRlcz48L2RhdGVzPjxpc2JuPjA5MjktNTMwNTwv
aXNibj48YWNjZXNzaW9uLW51bT4yODI0NzI5MDwvYWNjZXNzaW9uLW51bT48dXJscz48cmVsYXRl
ZC11cmxzPjx1cmw+aHR0cHM6Ly9saW5rLnNwcmluZ2VyLmNvbS9jb250ZW50L3BkZi8xMC4xMDA3
L3MxMTIzOS0wMTctMTQ3Ny0xLnBkZjwvdXJsPjwvcmVsYXRlZC11cmxzPjwvdXJscz48ZWxlY3Ry
b25pYy1yZXNvdXJjZS1udW0+MTAuMTAwNy9zMTEyMzktMDE3LTE0NzctMTwvZWxlY3Ryb25pYy1y
ZXNvdXJjZS1udW0+PHJlbW90ZS1kYXRhYmFzZS1wcm92aWRlcj5OTE08L3JlbW90ZS1kYXRhYmFz
ZS1wcm92aWRlcj48bGFuZ3VhZ2U+ZW5nPC9sYW5ndWFnZT48L3JlY29yZD48L0NpdGU+PC9FbmRO
b3RlPn==
</w:fldData>
              </w:fldChar>
            </w:r>
            <w:r w:rsidR="002709FF">
              <w:rPr>
                <w:rFonts w:ascii="Calibri" w:hAnsi="Calibri" w:cs="Calibri"/>
                <w:color w:val="000000"/>
                <w:sz w:val="20"/>
                <w:szCs w:val="20"/>
              </w:rPr>
              <w:instrText xml:space="preserve"> ADDIN EN.CITE.DATA </w:instrText>
            </w:r>
            <w:r w:rsidR="002709FF">
              <w:rPr>
                <w:rFonts w:ascii="Calibri" w:hAnsi="Calibri" w:cs="Calibri"/>
                <w:color w:val="000000"/>
                <w:sz w:val="20"/>
                <w:szCs w:val="20"/>
              </w:rPr>
            </w:r>
            <w:r w:rsidR="002709FF">
              <w:rPr>
                <w:rFonts w:ascii="Calibri" w:hAnsi="Calibri" w:cs="Calibri"/>
                <w:color w:val="000000"/>
                <w:sz w:val="20"/>
                <w:szCs w:val="20"/>
              </w:rPr>
              <w:fldChar w:fldCharType="end"/>
            </w:r>
            <w:r w:rsidR="00CD4122">
              <w:rPr>
                <w:rFonts w:ascii="Calibri" w:hAnsi="Calibri" w:cs="Calibri"/>
                <w:color w:val="000000"/>
                <w:sz w:val="20"/>
                <w:szCs w:val="20"/>
              </w:rPr>
            </w:r>
            <w:r w:rsidR="00CD4122">
              <w:rPr>
                <w:rFonts w:ascii="Calibri" w:hAnsi="Calibri" w:cs="Calibri"/>
                <w:color w:val="000000"/>
                <w:sz w:val="20"/>
                <w:szCs w:val="20"/>
              </w:rPr>
              <w:fldChar w:fldCharType="separate"/>
            </w:r>
            <w:r w:rsidR="002709FF" w:rsidRPr="002709FF">
              <w:rPr>
                <w:rFonts w:ascii="Calibri" w:hAnsi="Calibri" w:cs="Calibri"/>
                <w:noProof/>
                <w:color w:val="000000"/>
                <w:sz w:val="20"/>
                <w:szCs w:val="20"/>
                <w:vertAlign w:val="superscript"/>
              </w:rPr>
              <w:t>6</w:t>
            </w:r>
            <w:r w:rsidR="00CD4122">
              <w:rPr>
                <w:rFonts w:ascii="Calibri" w:hAnsi="Calibri" w:cs="Calibri"/>
                <w:color w:val="000000"/>
                <w:sz w:val="20"/>
                <w:szCs w:val="20"/>
              </w:rPr>
              <w:fldChar w:fldCharType="end"/>
            </w:r>
          </w:p>
        </w:tc>
        <w:tc>
          <w:tcPr>
            <w:tcW w:w="1559" w:type="dxa"/>
            <w:tcBorders>
              <w:top w:val="single" w:sz="4" w:space="0" w:color="auto"/>
              <w:left w:val="nil"/>
              <w:bottom w:val="single" w:sz="4" w:space="0" w:color="auto"/>
              <w:right w:val="nil"/>
            </w:tcBorders>
            <w:shd w:val="clear" w:color="auto" w:fill="auto"/>
            <w:hideMark/>
          </w:tcPr>
          <w:p w14:paraId="36316961"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J </w:t>
            </w:r>
            <w:proofErr w:type="spellStart"/>
            <w:r w:rsidRPr="00B44B51">
              <w:rPr>
                <w:rFonts w:ascii="Calibri" w:hAnsi="Calibri" w:cs="Calibri"/>
                <w:color w:val="000000"/>
                <w:sz w:val="20"/>
                <w:szCs w:val="20"/>
                <w:lang w:val="en-US"/>
              </w:rPr>
              <w:t>Thromb</w:t>
            </w:r>
            <w:proofErr w:type="spellEnd"/>
            <w:r w:rsidRPr="00B44B51">
              <w:rPr>
                <w:rFonts w:ascii="Calibri" w:hAnsi="Calibri" w:cs="Calibri"/>
                <w:color w:val="000000"/>
                <w:sz w:val="20"/>
                <w:szCs w:val="20"/>
                <w:lang w:val="en-US"/>
              </w:rPr>
              <w:t xml:space="preserve"> Thrombolysis</w:t>
            </w:r>
          </w:p>
        </w:tc>
        <w:tc>
          <w:tcPr>
            <w:tcW w:w="1417" w:type="dxa"/>
            <w:tcBorders>
              <w:top w:val="single" w:sz="4" w:space="0" w:color="auto"/>
              <w:left w:val="nil"/>
              <w:bottom w:val="single" w:sz="4" w:space="0" w:color="auto"/>
              <w:right w:val="nil"/>
            </w:tcBorders>
            <w:shd w:val="clear" w:color="auto" w:fill="auto"/>
            <w:hideMark/>
          </w:tcPr>
          <w:p w14:paraId="20A476FF"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observational</w:t>
            </w:r>
          </w:p>
        </w:tc>
        <w:tc>
          <w:tcPr>
            <w:tcW w:w="1701" w:type="dxa"/>
            <w:tcBorders>
              <w:top w:val="single" w:sz="4" w:space="0" w:color="auto"/>
              <w:left w:val="nil"/>
              <w:bottom w:val="single" w:sz="4" w:space="0" w:color="auto"/>
              <w:right w:val="nil"/>
            </w:tcBorders>
            <w:shd w:val="clear" w:color="auto" w:fill="auto"/>
            <w:hideMark/>
          </w:tcPr>
          <w:p w14:paraId="6075D66C"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16 patients on apixaban, 24 on rivaroxaban and dabigatran; patients with concomitant ASS and P2Y12-inhibitor therapy</w:t>
            </w:r>
          </w:p>
        </w:tc>
        <w:tc>
          <w:tcPr>
            <w:tcW w:w="1276" w:type="dxa"/>
            <w:tcBorders>
              <w:top w:val="single" w:sz="4" w:space="0" w:color="auto"/>
              <w:left w:val="nil"/>
              <w:bottom w:val="single" w:sz="4" w:space="0" w:color="auto"/>
              <w:right w:val="nil"/>
            </w:tcBorders>
            <w:shd w:val="clear" w:color="auto" w:fill="auto"/>
            <w:hideMark/>
          </w:tcPr>
          <w:p w14:paraId="23AFD982"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Apixaban Rivaroxaban Dabigatran</w:t>
            </w:r>
          </w:p>
        </w:tc>
        <w:tc>
          <w:tcPr>
            <w:tcW w:w="1276" w:type="dxa"/>
            <w:tcBorders>
              <w:top w:val="single" w:sz="4" w:space="0" w:color="auto"/>
              <w:left w:val="nil"/>
              <w:bottom w:val="single" w:sz="4" w:space="0" w:color="auto"/>
              <w:right w:val="nil"/>
            </w:tcBorders>
            <w:shd w:val="clear" w:color="auto" w:fill="auto"/>
            <w:hideMark/>
          </w:tcPr>
          <w:p w14:paraId="2C3815C3" w14:textId="22DA744B"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TEG®6s       </w:t>
            </w:r>
            <w:proofErr w:type="spellStart"/>
            <w:r w:rsidRPr="00B44B51">
              <w:rPr>
                <w:rFonts w:ascii="Calibri" w:hAnsi="Calibri" w:cs="Calibri"/>
                <w:color w:val="000000"/>
                <w:sz w:val="20"/>
                <w:szCs w:val="20"/>
                <w:lang w:val="en-US"/>
              </w:rPr>
              <w:t>AFXa</w:t>
            </w:r>
            <w:proofErr w:type="spellEnd"/>
            <w:r w:rsidRPr="00B44B51">
              <w:rPr>
                <w:rFonts w:ascii="Calibri" w:hAnsi="Calibri" w:cs="Calibri"/>
                <w:color w:val="000000"/>
                <w:sz w:val="20"/>
                <w:szCs w:val="20"/>
                <w:lang w:val="en-US"/>
              </w:rPr>
              <w:t xml:space="preserve">     </w:t>
            </w:r>
            <w:r w:rsidR="000E61E1">
              <w:rPr>
                <w:rFonts w:ascii="Calibri" w:hAnsi="Calibri" w:cs="Calibri"/>
                <w:color w:val="000000"/>
                <w:sz w:val="20"/>
                <w:szCs w:val="20"/>
                <w:lang w:val="en-US"/>
              </w:rPr>
              <w:t xml:space="preserve">     </w:t>
            </w:r>
            <w:r w:rsidRPr="00B44B51">
              <w:rPr>
                <w:rFonts w:ascii="Calibri" w:hAnsi="Calibri" w:cs="Calibri"/>
                <w:color w:val="000000"/>
                <w:sz w:val="20"/>
                <w:szCs w:val="20"/>
                <w:lang w:val="en-US"/>
              </w:rPr>
              <w:t xml:space="preserve"> DTI </w:t>
            </w:r>
          </w:p>
        </w:tc>
        <w:tc>
          <w:tcPr>
            <w:tcW w:w="1984" w:type="dxa"/>
            <w:tcBorders>
              <w:top w:val="single" w:sz="4" w:space="0" w:color="auto"/>
              <w:left w:val="nil"/>
              <w:bottom w:val="single" w:sz="4" w:space="0" w:color="auto"/>
              <w:right w:val="nil"/>
            </w:tcBorders>
            <w:shd w:val="clear" w:color="auto" w:fill="auto"/>
            <w:hideMark/>
          </w:tcPr>
          <w:p w14:paraId="7EA7A2E4" w14:textId="77777777" w:rsidR="005D45A0" w:rsidRPr="00B44B51" w:rsidRDefault="005D45A0" w:rsidP="00A364B1">
            <w:pPr>
              <w:rPr>
                <w:rFonts w:ascii="Calibri" w:hAnsi="Calibri" w:cs="Calibri"/>
                <w:i/>
                <w:iCs/>
                <w:color w:val="000000"/>
                <w:sz w:val="20"/>
                <w:szCs w:val="20"/>
                <w:lang w:val="en-US"/>
              </w:rPr>
            </w:pPr>
            <w:r w:rsidRPr="00B44B51">
              <w:rPr>
                <w:rFonts w:ascii="Calibri" w:hAnsi="Calibri" w:cs="Calibri"/>
                <w:i/>
                <w:iCs/>
                <w:color w:val="000000"/>
                <w:sz w:val="20"/>
                <w:szCs w:val="20"/>
                <w:lang w:val="en-US"/>
              </w:rPr>
              <w:t>NA</w:t>
            </w:r>
          </w:p>
        </w:tc>
        <w:tc>
          <w:tcPr>
            <w:tcW w:w="3185" w:type="dxa"/>
            <w:tcBorders>
              <w:top w:val="single" w:sz="4" w:space="0" w:color="auto"/>
              <w:left w:val="nil"/>
              <w:bottom w:val="single" w:sz="4" w:space="0" w:color="auto"/>
              <w:right w:val="nil"/>
            </w:tcBorders>
            <w:shd w:val="clear" w:color="auto" w:fill="auto"/>
            <w:hideMark/>
          </w:tcPr>
          <w:p w14:paraId="002108DB"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TEG®6s R-time highly correlated to rivaroxaban concentration. The automated TEG®6s DTI assay may be an effective tool to identify an anticoagulant effect. Cut-off time is calculated in a pooled setting.</w:t>
            </w:r>
          </w:p>
        </w:tc>
      </w:tr>
      <w:tr w:rsidR="005D45A0" w:rsidRPr="00B44B51" w14:paraId="056A3D6E" w14:textId="77777777" w:rsidTr="00A364B1">
        <w:trPr>
          <w:trHeight w:val="2400"/>
        </w:trPr>
        <w:tc>
          <w:tcPr>
            <w:tcW w:w="1560" w:type="dxa"/>
            <w:tcBorders>
              <w:top w:val="single" w:sz="4" w:space="0" w:color="auto"/>
              <w:left w:val="nil"/>
              <w:bottom w:val="single" w:sz="4" w:space="0" w:color="auto"/>
              <w:right w:val="nil"/>
            </w:tcBorders>
            <w:shd w:val="clear" w:color="auto" w:fill="auto"/>
            <w:hideMark/>
          </w:tcPr>
          <w:p w14:paraId="317D4053" w14:textId="05348DA4" w:rsidR="005D45A0" w:rsidRPr="00CD4122" w:rsidRDefault="005D45A0" w:rsidP="00A364B1">
            <w:pPr>
              <w:rPr>
                <w:rFonts w:ascii="Calibri" w:hAnsi="Calibri" w:cs="Calibri"/>
                <w:color w:val="000000"/>
                <w:sz w:val="20"/>
                <w:szCs w:val="20"/>
              </w:rPr>
            </w:pPr>
            <w:r w:rsidRPr="00CD4122">
              <w:rPr>
                <w:rFonts w:ascii="Calibri" w:hAnsi="Calibri" w:cs="Calibri"/>
                <w:color w:val="000000"/>
                <w:sz w:val="20"/>
                <w:szCs w:val="20"/>
              </w:rPr>
              <w:t xml:space="preserve">Dias et. al. 2019, </w:t>
            </w:r>
            <w:proofErr w:type="spellStart"/>
            <w:r w:rsidRPr="00CD4122">
              <w:rPr>
                <w:rFonts w:ascii="Calibri" w:hAnsi="Calibri" w:cs="Calibri"/>
                <w:color w:val="000000"/>
                <w:sz w:val="20"/>
                <w:szCs w:val="20"/>
              </w:rPr>
              <w:t>Switzerland</w:t>
            </w:r>
            <w:proofErr w:type="spellEnd"/>
            <w:r w:rsidR="00CD4122" w:rsidRPr="00CD4122">
              <w:rPr>
                <w:rFonts w:ascii="Calibri" w:hAnsi="Calibri" w:cs="Calibri"/>
                <w:color w:val="000000"/>
                <w:sz w:val="20"/>
                <w:szCs w:val="20"/>
              </w:rPr>
              <w:t xml:space="preserve"> </w:t>
            </w:r>
            <w:r w:rsidR="00CD4122">
              <w:rPr>
                <w:rFonts w:ascii="Calibri" w:hAnsi="Calibri" w:cs="Calibri"/>
                <w:color w:val="000000"/>
                <w:sz w:val="20"/>
                <w:szCs w:val="20"/>
                <w:lang w:val="en-US"/>
              </w:rPr>
              <w:fldChar w:fldCharType="begin">
                <w:fldData xml:space="preserve">PEVuZE5vdGU+PENpdGU+PEF1dGhvcj5EaWFzPC9BdXRob3I+PFllYXI+MjAxOTwvWWVhcj48UmVj
TnVtPjQ0ODwvUmVjTnVtPjxEaXNwbGF5VGV4dD48c3R5bGUgZmFjZT0ic3VwZXJzY3JpcHQiPjEw
PC9zdHlsZT48L0Rpc3BsYXlUZXh0PjxyZWNvcmQ+PHJlYy1udW1iZXI+NDQ4PC9yZWMtbnVtYmVy
Pjxmb3JlaWduLWtleXM+PGtleSBhcHA9IkVOIiBkYi1pZD0icDVzZjJzZTlydjk1ZHJlcHQyOHYy
eHJ4YTVzMmFwMjBlNXR6IiB0aW1lc3RhbXA9IjE2Mjg1MTIxMjYiIGd1aWQ9ImEwMzRlMGMzLTgz
YTktNGJlMC1iZDg5LTI1OWIyMDBmMjY4NiI+NDQ4PC9rZXk+PC9mb3JlaWduLWtleXM+PHJlZi10
eXBlIG5hbWU9IkpvdXJuYWwgQXJ0aWNsZSI+MTc8L3JlZi10eXBlPjxjb250cmlidXRvcnM+PGF1
dGhvcnM+PGF1dGhvcj5EaWFzLCBKLiBELjwvYXV0aG9yPjxhdXRob3I+TG9wZXotRXNwaW5hLCBD
LiBHLjwvYXV0aG9yPjxhdXRob3I+SXBwb2xpdG8sIEouPC9hdXRob3I+PGF1dGhvcj5Ic2lhbywg
TC4gSC48L2F1dGhvcj48YXV0aG9yPlphbWFuLCBGLjwvYXV0aG9yPjxhdXRob3I+TXVyZXNhbiwg
QS4gQS48L2F1dGhvcj48YXV0aG9yPlRob21hcywgUy4gRy48L2F1dGhvcj48YXV0aG9yPldhbHNo
LCBNLjwvYXV0aG9yPjxhdXRob3I+Sm9uZXMsIEEuIEouPC9hdXRob3I+PGF1dGhvcj5Hcmlzb2xp
LCBBLjwvYXV0aG9yPjxhdXRob3I+VGh1cnN0b24sIEIuIEMuPC9hdXRob3I+PGF1dGhvcj5BcnRh
bmcsIFIuPC9hdXRob3I+PGF1dGhvcj5CaWxkZW4sIEsuIFAuPC9hdXRob3I+PGF1dGhvcj5IYXJ0
bWFubiwgSi48L2F1dGhvcj48YXV0aG9yPkFjaG5lY2ssIEguIEUuPC9hdXRob3I+PC9hdXRob3Jz
PjwvY29udHJpYnV0b3JzPjxhdXRoLWFkZHJlc3M+RnJvbSB0aGUgSGFlbW9uZXRpY3MgUy5BLiAo
Si5ELkQuKSwgU2lnbnksIFN3aXR6ZXJsYW5kOyBIYWVtb25ldGljcyBDb3Jwb3JhdGlvbiAoQy5H
LkwtRS4sIEYuWi4sIEEuQS5NLiksIFJvc2Vtb250LCBJbGxpbm9pczsgSGFlbW9uZXRpY3MgQ29y
cG9yYXRpb24gKEouSS4sIEwuSC5ILiwgSi5ILiwgSC5FLkEuKSwgQnJhaW50cmVlLCBNYXNzYWNo
dXNldHRzOyBNZW1vcmlhbCBIb3NwaXRhbCBvZiBTb3V0aCBCZW5kIChTLkcuVC4sIE0uVy4pLCBU
cmF1bWEgQ2VudGVyLCBTb3V0aCBCZW5kLCBJbmRpYW5hOyBJbmRpYW5hIFVuaXZlcnNpdHkgU2No
b29sIG9mIE1lZGljaW5lIChNLlcuLCBBLkouSi4sIEEuRy4pLCBTb3V0aCBCZW5kLCBJbmRpYW5h
OyBTcGFydGFuYnVyZyBSZWdpb25hbCBNZWRpY2FsIENlbnRlciwgR2VuZXJhbCBTdXJnZXJ5LCBU
cmF1bWEgKEIuQy5ULiksIFNwYXJ0YW5idXJnLCBTb3V0aCBDYXJvbGluYTsgRXNzZW50aWEgSGVh
bHRoIFN0LiBNYXJ5JmFwb3M7cyBIZWFydCBhbmQgVmFzY3VsYXIgQ2VudGVyIChSLkEuKSwgQ2Fy
ZGlvbG9neSwgRHVsdXRoLCBNaW5uZXNvdGE7IGFuZCBJbm92YSBIZWFydCBhbmQgVmFzY3VsYXIg
SW5zdGl0dXRlIChLLlAuQi4pLCBJbm92YSBDZW50ZXIgZm9yIFRocm9tYm9zaXMgUmVzZWFyY2gg
YW5kIERydWcgRGV2ZWxvcG1lbnQsIEZhbGxzIENodXJjaCwgVmlyZ2luaWEuPC9hdXRoLWFkZHJl
c3M+PHRpdGxlcz48dGl0bGU+UmFwaWQgcG9pbnQtb2YtY2FyZSBkZXRlY3Rpb24gYW5kIGNsYXNz
aWZpY2F0aW9uIG9mIGRpcmVjdC1hY3Rpbmcgb3JhbCBhbnRpY29hZ3VsYW50cyB3aXRoIHRoZSBU
RUcgNnM6IEltcGxpY2F0aW9ucyBmb3IgdHJhdW1hIGFuZCBhY3V0ZSBjYXJlIHN1cmdlcnk8L3Rp
dGxlPjxzZWNvbmRhcnktdGl0bGU+SiBUcmF1bWEgQWN1dGUgQ2FyZSBTdXJnPC9zZWNvbmRhcnkt
dGl0bGU+PGFsdC10aXRsZT5UaGUgam91cm5hbCBvZiB0cmF1bWEgYW5kIGFjdXRlIGNhcmUgc3Vy
Z2VyeTwvYWx0LXRpdGxlPjwvdGl0bGVzPjxwZXJpb2RpY2FsPjxmdWxsLXRpdGxlPkogVHJhdW1h
IEFjdXRlIENhcmUgU3VyZzwvZnVsbC10aXRsZT48YWJici0xPlRoZSBqb3VybmFsIG9mIHRyYXVt
YSBhbmQgYWN1dGUgY2FyZSBzdXJnZXJ5PC9hYmJyLTE+PC9wZXJpb2RpY2FsPjxhbHQtcGVyaW9k
aWNhbD48ZnVsbC10aXRsZT5KIFRyYXVtYSBBY3V0ZSBDYXJlIFN1cmc8L2Z1bGwtdGl0bGU+PGFi
YnItMT5UaGUgam91cm5hbCBvZiB0cmF1bWEgYW5kIGFjdXRlIGNhcmUgc3VyZ2VyeTwvYWJici0x
PjwvYWx0LXBlcmlvZGljYWw+PHBhZ2VzPjM2NC0zNzA8L3BhZ2VzPjx2b2x1bWU+ODc8L3ZvbHVt
ZT48bnVtYmVyPjI8L251bWJlcj48ZWRpdGlvbj4yMDE5LzA1LzAzPC9lZGl0aW9uPjxrZXl3b3Jk
cz48a2V5d29yZD5BZG9sZXNjZW50PC9rZXl3b3JkPjxrZXl3b3JkPkFkdWx0PC9rZXl3b3JkPjxr
ZXl3b3JkPkFudGljb2FndWxhbnRzLypibG9vZC90aGVyYXBldXRpYyB1c2U8L2tleXdvcmQ+PGtl
eXdvcmQ+Q2FzZS1Db250cm9sIFN0dWRpZXM8L2tleXdvcmQ+PGtleXdvcmQ+RmVtYWxlPC9rZXl3
b3JkPjxrZXl3b3JkPkh1bWFuczwva2V5d29yZD48a2V5d29yZD5NYWxlPC9rZXl3b3JkPjxrZXl3
b3JkPk1pZGRsZSBBZ2VkPC9rZXl3b3JkPjxrZXl3b3JkPipQb2ludC1vZi1DYXJlIFRlc3Rpbmc8
L2tleXdvcmQ+PGtleXdvcmQ+UHJvc3BlY3RpdmUgU3R1ZGllczwva2V5d29yZD48a2V5d29yZD5T
ZW5zaXRpdml0eSBhbmQgU3BlY2lmaWNpdHk8L2tleXdvcmQ+PGtleXdvcmQ+VGhyb21iZWxhc3Rv
Z3JhcGh5LyptZXRob2RzPC9rZXl3b3JkPjxrZXl3b3JkPldvdW5kcyBhbmQgSW5qdXJpZXMvKnN1
cmdlcnk8L2tleXdvcmQ+PGtleXdvcmQ+WW91bmcgQWR1bHQ8L2tleXdvcmQ+PC9rZXl3b3Jkcz48
ZGF0ZXM+PHllYXI+MjAxOTwveWVhcj48cHViLWRhdGVzPjxkYXRlPkF1ZzwvZGF0ZT48L3B1Yi1k
YXRlcz48L2RhdGVzPjxpc2JuPjIxNjMtMDc1NTwvaXNibj48YWNjZXNzaW9uLW51bT4zMTA0NTcy
NjwvYWNjZXNzaW9uLW51bT48dXJscz48L3VybHM+PGVsZWN0cm9uaWMtcmVzb3VyY2UtbnVtPjEw
LjEwOTcvdGEuMDAwMDAwMDAwMDAwMjM1NzwvZWxlY3Ryb25pYy1yZXNvdXJjZS1udW0+PHJlbW90
ZS1kYXRhYmFzZS1wcm92aWRlcj5OTE08L3JlbW90ZS1kYXRhYmFzZS1wcm92aWRlcj48bGFuZ3Vh
Z2U+ZW5nPC9sYW5ndWFnZT48L3JlY29yZD48L0NpdGU+PC9FbmROb3RlPgB=
</w:fldData>
              </w:fldChar>
            </w:r>
            <w:r w:rsidR="002709FF">
              <w:rPr>
                <w:rFonts w:ascii="Calibri" w:hAnsi="Calibri" w:cs="Calibri"/>
                <w:color w:val="000000"/>
                <w:sz w:val="20"/>
                <w:szCs w:val="20"/>
                <w:lang w:val="en-US"/>
              </w:rPr>
              <w:instrText xml:space="preserve"> ADDIN EN.CITE </w:instrText>
            </w:r>
            <w:r w:rsidR="002709FF">
              <w:rPr>
                <w:rFonts w:ascii="Calibri" w:hAnsi="Calibri" w:cs="Calibri"/>
                <w:color w:val="000000"/>
                <w:sz w:val="20"/>
                <w:szCs w:val="20"/>
                <w:lang w:val="en-US"/>
              </w:rPr>
              <w:fldChar w:fldCharType="begin">
                <w:fldData xml:space="preserve">PEVuZE5vdGU+PENpdGU+PEF1dGhvcj5EaWFzPC9BdXRob3I+PFllYXI+MjAxOTwvWWVhcj48UmVj
TnVtPjQ0ODwvUmVjTnVtPjxEaXNwbGF5VGV4dD48c3R5bGUgZmFjZT0ic3VwZXJzY3JpcHQiPjEw
PC9zdHlsZT48L0Rpc3BsYXlUZXh0PjxyZWNvcmQ+PHJlYy1udW1iZXI+NDQ4PC9yZWMtbnVtYmVy
Pjxmb3JlaWduLWtleXM+PGtleSBhcHA9IkVOIiBkYi1pZD0icDVzZjJzZTlydjk1ZHJlcHQyOHYy
eHJ4YTVzMmFwMjBlNXR6IiB0aW1lc3RhbXA9IjE2Mjg1MTIxMjYiIGd1aWQ9ImEwMzRlMGMzLTgz
YTktNGJlMC1iZDg5LTI1OWIyMDBmMjY4NiI+NDQ4PC9rZXk+PC9mb3JlaWduLWtleXM+PHJlZi10
eXBlIG5hbWU9IkpvdXJuYWwgQXJ0aWNsZSI+MTc8L3JlZi10eXBlPjxjb250cmlidXRvcnM+PGF1
dGhvcnM+PGF1dGhvcj5EaWFzLCBKLiBELjwvYXV0aG9yPjxhdXRob3I+TG9wZXotRXNwaW5hLCBD
LiBHLjwvYXV0aG9yPjxhdXRob3I+SXBwb2xpdG8sIEouPC9hdXRob3I+PGF1dGhvcj5Ic2lhbywg
TC4gSC48L2F1dGhvcj48YXV0aG9yPlphbWFuLCBGLjwvYXV0aG9yPjxhdXRob3I+TXVyZXNhbiwg
QS4gQS48L2F1dGhvcj48YXV0aG9yPlRob21hcywgUy4gRy48L2F1dGhvcj48YXV0aG9yPldhbHNo
LCBNLjwvYXV0aG9yPjxhdXRob3I+Sm9uZXMsIEEuIEouPC9hdXRob3I+PGF1dGhvcj5Hcmlzb2xp
LCBBLjwvYXV0aG9yPjxhdXRob3I+VGh1cnN0b24sIEIuIEMuPC9hdXRob3I+PGF1dGhvcj5BcnRh
bmcsIFIuPC9hdXRob3I+PGF1dGhvcj5CaWxkZW4sIEsuIFAuPC9hdXRob3I+PGF1dGhvcj5IYXJ0
bWFubiwgSi48L2F1dGhvcj48YXV0aG9yPkFjaG5lY2ssIEguIEUuPC9hdXRob3I+PC9hdXRob3Jz
PjwvY29udHJpYnV0b3JzPjxhdXRoLWFkZHJlc3M+RnJvbSB0aGUgSGFlbW9uZXRpY3MgUy5BLiAo
Si5ELkQuKSwgU2lnbnksIFN3aXR6ZXJsYW5kOyBIYWVtb25ldGljcyBDb3Jwb3JhdGlvbiAoQy5H
LkwtRS4sIEYuWi4sIEEuQS5NLiksIFJvc2Vtb250LCBJbGxpbm9pczsgSGFlbW9uZXRpY3MgQ29y
cG9yYXRpb24gKEouSS4sIEwuSC5ILiwgSi5ILiwgSC5FLkEuKSwgQnJhaW50cmVlLCBNYXNzYWNo
dXNldHRzOyBNZW1vcmlhbCBIb3NwaXRhbCBvZiBTb3V0aCBCZW5kIChTLkcuVC4sIE0uVy4pLCBU
cmF1bWEgQ2VudGVyLCBTb3V0aCBCZW5kLCBJbmRpYW5hOyBJbmRpYW5hIFVuaXZlcnNpdHkgU2No
b29sIG9mIE1lZGljaW5lIChNLlcuLCBBLkouSi4sIEEuRy4pLCBTb3V0aCBCZW5kLCBJbmRpYW5h
OyBTcGFydGFuYnVyZyBSZWdpb25hbCBNZWRpY2FsIENlbnRlciwgR2VuZXJhbCBTdXJnZXJ5LCBU
cmF1bWEgKEIuQy5ULiksIFNwYXJ0YW5idXJnLCBTb3V0aCBDYXJvbGluYTsgRXNzZW50aWEgSGVh
bHRoIFN0LiBNYXJ5JmFwb3M7cyBIZWFydCBhbmQgVmFzY3VsYXIgQ2VudGVyIChSLkEuKSwgQ2Fy
ZGlvbG9neSwgRHVsdXRoLCBNaW5uZXNvdGE7IGFuZCBJbm92YSBIZWFydCBhbmQgVmFzY3VsYXIg
SW5zdGl0dXRlIChLLlAuQi4pLCBJbm92YSBDZW50ZXIgZm9yIFRocm9tYm9zaXMgUmVzZWFyY2gg
YW5kIERydWcgRGV2ZWxvcG1lbnQsIEZhbGxzIENodXJjaCwgVmlyZ2luaWEuPC9hdXRoLWFkZHJl
c3M+PHRpdGxlcz48dGl0bGU+UmFwaWQgcG9pbnQtb2YtY2FyZSBkZXRlY3Rpb24gYW5kIGNsYXNz
aWZpY2F0aW9uIG9mIGRpcmVjdC1hY3Rpbmcgb3JhbCBhbnRpY29hZ3VsYW50cyB3aXRoIHRoZSBU
RUcgNnM6IEltcGxpY2F0aW9ucyBmb3IgdHJhdW1hIGFuZCBhY3V0ZSBjYXJlIHN1cmdlcnk8L3Rp
dGxlPjxzZWNvbmRhcnktdGl0bGU+SiBUcmF1bWEgQWN1dGUgQ2FyZSBTdXJnPC9zZWNvbmRhcnkt
dGl0bGU+PGFsdC10aXRsZT5UaGUgam91cm5hbCBvZiB0cmF1bWEgYW5kIGFjdXRlIGNhcmUgc3Vy
Z2VyeTwvYWx0LXRpdGxlPjwvdGl0bGVzPjxwZXJpb2RpY2FsPjxmdWxsLXRpdGxlPkogVHJhdW1h
IEFjdXRlIENhcmUgU3VyZzwvZnVsbC10aXRsZT48YWJici0xPlRoZSBqb3VybmFsIG9mIHRyYXVt
YSBhbmQgYWN1dGUgY2FyZSBzdXJnZXJ5PC9hYmJyLTE+PC9wZXJpb2RpY2FsPjxhbHQtcGVyaW9k
aWNhbD48ZnVsbC10aXRsZT5KIFRyYXVtYSBBY3V0ZSBDYXJlIFN1cmc8L2Z1bGwtdGl0bGU+PGFi
YnItMT5UaGUgam91cm5hbCBvZiB0cmF1bWEgYW5kIGFjdXRlIGNhcmUgc3VyZ2VyeTwvYWJici0x
PjwvYWx0LXBlcmlvZGljYWw+PHBhZ2VzPjM2NC0zNzA8L3BhZ2VzPjx2b2x1bWU+ODc8L3ZvbHVt
ZT48bnVtYmVyPjI8L251bWJlcj48ZWRpdGlvbj4yMDE5LzA1LzAzPC9lZGl0aW9uPjxrZXl3b3Jk
cz48a2V5d29yZD5BZG9sZXNjZW50PC9rZXl3b3JkPjxrZXl3b3JkPkFkdWx0PC9rZXl3b3JkPjxr
ZXl3b3JkPkFudGljb2FndWxhbnRzLypibG9vZC90aGVyYXBldXRpYyB1c2U8L2tleXdvcmQ+PGtl
eXdvcmQ+Q2FzZS1Db250cm9sIFN0dWRpZXM8L2tleXdvcmQ+PGtleXdvcmQ+RmVtYWxlPC9rZXl3
b3JkPjxrZXl3b3JkPkh1bWFuczwva2V5d29yZD48a2V5d29yZD5NYWxlPC9rZXl3b3JkPjxrZXl3
b3JkPk1pZGRsZSBBZ2VkPC9rZXl3b3JkPjxrZXl3b3JkPipQb2ludC1vZi1DYXJlIFRlc3Rpbmc8
L2tleXdvcmQ+PGtleXdvcmQ+UHJvc3BlY3RpdmUgU3R1ZGllczwva2V5d29yZD48a2V5d29yZD5T
ZW5zaXRpdml0eSBhbmQgU3BlY2lmaWNpdHk8L2tleXdvcmQ+PGtleXdvcmQ+VGhyb21iZWxhc3Rv
Z3JhcGh5LyptZXRob2RzPC9rZXl3b3JkPjxrZXl3b3JkPldvdW5kcyBhbmQgSW5qdXJpZXMvKnN1
cmdlcnk8L2tleXdvcmQ+PGtleXdvcmQ+WW91bmcgQWR1bHQ8L2tleXdvcmQ+PC9rZXl3b3Jkcz48
ZGF0ZXM+PHllYXI+MjAxOTwveWVhcj48cHViLWRhdGVzPjxkYXRlPkF1ZzwvZGF0ZT48L3B1Yi1k
YXRlcz48L2RhdGVzPjxpc2JuPjIxNjMtMDc1NTwvaXNibj48YWNjZXNzaW9uLW51bT4zMTA0NTcy
NjwvYWNjZXNzaW9uLW51bT48dXJscz48L3VybHM+PGVsZWN0cm9uaWMtcmVzb3VyY2UtbnVtPjEw
LjEwOTcvdGEuMDAwMDAwMDAwMDAwMjM1NzwvZWxlY3Ryb25pYy1yZXNvdXJjZS1udW0+PHJlbW90
ZS1kYXRhYmFzZS1wcm92aWRlcj5OTE08L3JlbW90ZS1kYXRhYmFzZS1wcm92aWRlcj48bGFuZ3Vh
Z2U+ZW5nPC9sYW5ndWFnZT48L3JlY29yZD48L0NpdGU+PC9FbmROb3RlPgB=
</w:fldData>
              </w:fldChar>
            </w:r>
            <w:r w:rsidR="002709FF">
              <w:rPr>
                <w:rFonts w:ascii="Calibri" w:hAnsi="Calibri" w:cs="Calibri"/>
                <w:color w:val="000000"/>
                <w:sz w:val="20"/>
                <w:szCs w:val="20"/>
                <w:lang w:val="en-US"/>
              </w:rPr>
              <w:instrText xml:space="preserve"> ADDIN EN.CITE.DATA </w:instrText>
            </w:r>
            <w:r w:rsidR="002709FF">
              <w:rPr>
                <w:rFonts w:ascii="Calibri" w:hAnsi="Calibri" w:cs="Calibri"/>
                <w:color w:val="000000"/>
                <w:sz w:val="20"/>
                <w:szCs w:val="20"/>
                <w:lang w:val="en-US"/>
              </w:rPr>
            </w:r>
            <w:r w:rsidR="002709FF">
              <w:rPr>
                <w:rFonts w:ascii="Calibri" w:hAnsi="Calibri" w:cs="Calibri"/>
                <w:color w:val="000000"/>
                <w:sz w:val="20"/>
                <w:szCs w:val="20"/>
                <w:lang w:val="en-US"/>
              </w:rPr>
              <w:fldChar w:fldCharType="end"/>
            </w:r>
            <w:r w:rsidR="00CD4122">
              <w:rPr>
                <w:rFonts w:ascii="Calibri" w:hAnsi="Calibri" w:cs="Calibri"/>
                <w:color w:val="000000"/>
                <w:sz w:val="20"/>
                <w:szCs w:val="20"/>
                <w:lang w:val="en-US"/>
              </w:rPr>
            </w:r>
            <w:r w:rsidR="00CD4122">
              <w:rPr>
                <w:rFonts w:ascii="Calibri" w:hAnsi="Calibri" w:cs="Calibri"/>
                <w:color w:val="000000"/>
                <w:sz w:val="20"/>
                <w:szCs w:val="20"/>
                <w:lang w:val="en-US"/>
              </w:rPr>
              <w:fldChar w:fldCharType="separate"/>
            </w:r>
            <w:r w:rsidR="002709FF" w:rsidRPr="002709FF">
              <w:rPr>
                <w:rFonts w:ascii="Calibri" w:hAnsi="Calibri" w:cs="Calibri"/>
                <w:noProof/>
                <w:color w:val="000000"/>
                <w:sz w:val="20"/>
                <w:szCs w:val="20"/>
                <w:vertAlign w:val="superscript"/>
                <w:lang w:val="en-US"/>
              </w:rPr>
              <w:t>10</w:t>
            </w:r>
            <w:r w:rsidR="00CD4122">
              <w:rPr>
                <w:rFonts w:ascii="Calibri" w:hAnsi="Calibri" w:cs="Calibri"/>
                <w:color w:val="000000"/>
                <w:sz w:val="20"/>
                <w:szCs w:val="20"/>
                <w:lang w:val="en-US"/>
              </w:rPr>
              <w:fldChar w:fldCharType="end"/>
            </w:r>
          </w:p>
        </w:tc>
        <w:tc>
          <w:tcPr>
            <w:tcW w:w="1559" w:type="dxa"/>
            <w:tcBorders>
              <w:top w:val="single" w:sz="4" w:space="0" w:color="auto"/>
              <w:left w:val="nil"/>
              <w:bottom w:val="single" w:sz="4" w:space="0" w:color="auto"/>
              <w:right w:val="nil"/>
            </w:tcBorders>
            <w:shd w:val="clear" w:color="auto" w:fill="auto"/>
            <w:hideMark/>
          </w:tcPr>
          <w:p w14:paraId="2D19713F"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J Trauma Acute Care Surg</w:t>
            </w:r>
          </w:p>
        </w:tc>
        <w:tc>
          <w:tcPr>
            <w:tcW w:w="1417" w:type="dxa"/>
            <w:tcBorders>
              <w:top w:val="single" w:sz="4" w:space="0" w:color="auto"/>
              <w:left w:val="nil"/>
              <w:bottom w:val="single" w:sz="4" w:space="0" w:color="auto"/>
              <w:right w:val="nil"/>
            </w:tcBorders>
            <w:shd w:val="clear" w:color="auto" w:fill="auto"/>
            <w:hideMark/>
          </w:tcPr>
          <w:p w14:paraId="441A59AD"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observational, prospective, multicenter</w:t>
            </w:r>
          </w:p>
        </w:tc>
        <w:tc>
          <w:tcPr>
            <w:tcW w:w="1701" w:type="dxa"/>
            <w:tcBorders>
              <w:top w:val="single" w:sz="4" w:space="0" w:color="auto"/>
              <w:left w:val="nil"/>
              <w:bottom w:val="single" w:sz="4" w:space="0" w:color="auto"/>
              <w:right w:val="nil"/>
            </w:tcBorders>
            <w:shd w:val="clear" w:color="auto" w:fill="auto"/>
            <w:hideMark/>
          </w:tcPr>
          <w:p w14:paraId="41EF08E1" w14:textId="06BABE7F"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54 patients on apixaban, 4 on edoxaban, 57 on rivaroxaban, and 75 on dabigatran; Reference range population n=160); non-DOAC population n=24</w:t>
            </w:r>
          </w:p>
        </w:tc>
        <w:tc>
          <w:tcPr>
            <w:tcW w:w="1276" w:type="dxa"/>
            <w:tcBorders>
              <w:top w:val="single" w:sz="4" w:space="0" w:color="auto"/>
              <w:left w:val="nil"/>
              <w:bottom w:val="single" w:sz="4" w:space="0" w:color="auto"/>
              <w:right w:val="nil"/>
            </w:tcBorders>
            <w:shd w:val="clear" w:color="auto" w:fill="auto"/>
            <w:hideMark/>
          </w:tcPr>
          <w:p w14:paraId="0A348113"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Apixaban Edoxaban Rivaroxaban Dabigatran</w:t>
            </w:r>
          </w:p>
        </w:tc>
        <w:tc>
          <w:tcPr>
            <w:tcW w:w="1276" w:type="dxa"/>
            <w:tcBorders>
              <w:top w:val="single" w:sz="4" w:space="0" w:color="auto"/>
              <w:left w:val="nil"/>
              <w:bottom w:val="single" w:sz="4" w:space="0" w:color="auto"/>
              <w:right w:val="nil"/>
            </w:tcBorders>
            <w:shd w:val="clear" w:color="auto" w:fill="auto"/>
            <w:hideMark/>
          </w:tcPr>
          <w:p w14:paraId="1B486782" w14:textId="7B01AD36"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TEG®6s       </w:t>
            </w:r>
            <w:proofErr w:type="spellStart"/>
            <w:r w:rsidRPr="00B44B51">
              <w:rPr>
                <w:rFonts w:ascii="Calibri" w:hAnsi="Calibri" w:cs="Calibri"/>
                <w:color w:val="000000"/>
                <w:sz w:val="20"/>
                <w:szCs w:val="20"/>
                <w:lang w:val="en-US"/>
              </w:rPr>
              <w:t>AFXa</w:t>
            </w:r>
            <w:proofErr w:type="spellEnd"/>
            <w:r w:rsidRPr="00B44B51">
              <w:rPr>
                <w:rFonts w:ascii="Calibri" w:hAnsi="Calibri" w:cs="Calibri"/>
                <w:color w:val="000000"/>
                <w:sz w:val="20"/>
                <w:szCs w:val="20"/>
                <w:lang w:val="en-US"/>
              </w:rPr>
              <w:t xml:space="preserve">      </w:t>
            </w:r>
            <w:r w:rsidR="000E61E1">
              <w:rPr>
                <w:rFonts w:ascii="Calibri" w:hAnsi="Calibri" w:cs="Calibri"/>
                <w:color w:val="000000"/>
                <w:sz w:val="20"/>
                <w:szCs w:val="20"/>
                <w:lang w:val="en-US"/>
              </w:rPr>
              <w:t xml:space="preserve">     </w:t>
            </w:r>
            <w:r w:rsidRPr="00B44B51">
              <w:rPr>
                <w:rFonts w:ascii="Calibri" w:hAnsi="Calibri" w:cs="Calibri"/>
                <w:color w:val="000000"/>
                <w:sz w:val="20"/>
                <w:szCs w:val="20"/>
                <w:lang w:val="en-US"/>
              </w:rPr>
              <w:t>DTI</w:t>
            </w:r>
          </w:p>
        </w:tc>
        <w:tc>
          <w:tcPr>
            <w:tcW w:w="1984" w:type="dxa"/>
            <w:tcBorders>
              <w:top w:val="single" w:sz="4" w:space="0" w:color="auto"/>
              <w:left w:val="nil"/>
              <w:bottom w:val="single" w:sz="4" w:space="0" w:color="auto"/>
              <w:right w:val="nil"/>
            </w:tcBorders>
            <w:shd w:val="clear" w:color="auto" w:fill="auto"/>
            <w:hideMark/>
          </w:tcPr>
          <w:p w14:paraId="76C47D5F" w14:textId="77777777" w:rsidR="005D45A0" w:rsidRPr="00B44B51" w:rsidRDefault="005D45A0" w:rsidP="00A364B1">
            <w:pPr>
              <w:rPr>
                <w:rFonts w:ascii="Calibri" w:hAnsi="Calibri" w:cs="Calibri"/>
                <w:i/>
                <w:iCs/>
                <w:color w:val="000000"/>
                <w:sz w:val="20"/>
                <w:szCs w:val="20"/>
                <w:lang w:val="en-US"/>
              </w:rPr>
            </w:pPr>
            <w:r w:rsidRPr="00B44B51">
              <w:rPr>
                <w:rFonts w:ascii="Calibri" w:hAnsi="Calibri" w:cs="Calibri"/>
                <w:i/>
                <w:iCs/>
                <w:color w:val="000000"/>
                <w:sz w:val="20"/>
                <w:szCs w:val="20"/>
                <w:lang w:val="en-US"/>
              </w:rPr>
              <w:t>NA</w:t>
            </w:r>
          </w:p>
          <w:p w14:paraId="43B7A325" w14:textId="1C9530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trough and non</w:t>
            </w:r>
            <w:r w:rsidR="002B11EE">
              <w:rPr>
                <w:rFonts w:ascii="Calibri" w:hAnsi="Calibri" w:cs="Calibri"/>
                <w:color w:val="000000"/>
                <w:sz w:val="20"/>
                <w:szCs w:val="20"/>
                <w:lang w:val="en-US"/>
              </w:rPr>
              <w:t>-</w:t>
            </w:r>
            <w:r w:rsidRPr="00B44B51">
              <w:rPr>
                <w:rFonts w:ascii="Calibri" w:hAnsi="Calibri" w:cs="Calibri"/>
                <w:color w:val="000000"/>
                <w:sz w:val="20"/>
                <w:szCs w:val="20"/>
                <w:lang w:val="en-US"/>
              </w:rPr>
              <w:t>trough</w:t>
            </w:r>
          </w:p>
        </w:tc>
        <w:tc>
          <w:tcPr>
            <w:tcW w:w="3185" w:type="dxa"/>
            <w:tcBorders>
              <w:top w:val="single" w:sz="4" w:space="0" w:color="auto"/>
              <w:left w:val="nil"/>
              <w:bottom w:val="single" w:sz="4" w:space="0" w:color="auto"/>
              <w:right w:val="nil"/>
            </w:tcBorders>
            <w:shd w:val="clear" w:color="auto" w:fill="auto"/>
            <w:hideMark/>
          </w:tcPr>
          <w:p w14:paraId="76FA8FC4"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TEG®6s can detect and classify DOACs with high sensitivity and specificity with algorithm. States reference ranges for R time.</w:t>
            </w:r>
          </w:p>
        </w:tc>
      </w:tr>
      <w:tr w:rsidR="005D45A0" w:rsidRPr="007E58E3" w14:paraId="1CC9D50D" w14:textId="77777777" w:rsidTr="00A364B1">
        <w:trPr>
          <w:trHeight w:val="1508"/>
        </w:trPr>
        <w:tc>
          <w:tcPr>
            <w:tcW w:w="1560" w:type="dxa"/>
            <w:tcBorders>
              <w:top w:val="single" w:sz="4" w:space="0" w:color="auto"/>
              <w:left w:val="nil"/>
              <w:bottom w:val="single" w:sz="4" w:space="0" w:color="auto"/>
              <w:right w:val="nil"/>
            </w:tcBorders>
            <w:shd w:val="clear" w:color="auto" w:fill="auto"/>
            <w:hideMark/>
          </w:tcPr>
          <w:p w14:paraId="57C355BD" w14:textId="0914786B" w:rsidR="005D45A0" w:rsidRPr="00CD4122" w:rsidRDefault="005D45A0" w:rsidP="00A364B1">
            <w:pPr>
              <w:rPr>
                <w:rFonts w:ascii="Calibri" w:hAnsi="Calibri" w:cs="Calibri"/>
                <w:color w:val="000000"/>
                <w:sz w:val="20"/>
                <w:szCs w:val="20"/>
              </w:rPr>
            </w:pPr>
            <w:r w:rsidRPr="00CD4122">
              <w:rPr>
                <w:rFonts w:ascii="Calibri" w:hAnsi="Calibri" w:cs="Calibri"/>
                <w:color w:val="000000"/>
                <w:sz w:val="20"/>
                <w:szCs w:val="20"/>
              </w:rPr>
              <w:lastRenderedPageBreak/>
              <w:t xml:space="preserve">Dias et. al 2015, </w:t>
            </w:r>
            <w:proofErr w:type="spellStart"/>
            <w:r w:rsidRPr="00CD4122">
              <w:rPr>
                <w:rFonts w:ascii="Calibri" w:hAnsi="Calibri" w:cs="Calibri"/>
                <w:color w:val="000000"/>
                <w:sz w:val="20"/>
                <w:szCs w:val="20"/>
              </w:rPr>
              <w:t>Switzerland</w:t>
            </w:r>
            <w:proofErr w:type="spellEnd"/>
            <w:r w:rsidR="00CD4122" w:rsidRPr="00CD4122">
              <w:rPr>
                <w:rFonts w:ascii="Calibri" w:hAnsi="Calibri" w:cs="Calibri"/>
                <w:color w:val="000000"/>
                <w:sz w:val="20"/>
                <w:szCs w:val="20"/>
              </w:rPr>
              <w:t xml:space="preserve"> </w:t>
            </w:r>
            <w:r w:rsidR="00CD4122">
              <w:rPr>
                <w:rFonts w:ascii="Calibri" w:hAnsi="Calibri" w:cs="Calibri"/>
                <w:color w:val="000000"/>
                <w:sz w:val="20"/>
                <w:szCs w:val="20"/>
                <w:lang w:val="en-US"/>
              </w:rPr>
              <w:fldChar w:fldCharType="begin">
                <w:fldData xml:space="preserve">PEVuZE5vdGU+PENpdGU+PEF1dGhvcj5EaWFzPC9BdXRob3I+PFllYXI+MjAxNTwvWWVhcj48UmVj
TnVtPjQ0OTwvUmVjTnVtPjxEaXNwbGF5VGV4dD48c3R5bGUgZmFjZT0ic3VwZXJzY3JpcHQiPjEx
PC9zdHlsZT48L0Rpc3BsYXlUZXh0PjxyZWNvcmQ+PHJlYy1udW1iZXI+NDQ5PC9yZWMtbnVtYmVy
Pjxmb3JlaWduLWtleXM+PGtleSBhcHA9IkVOIiBkYi1pZD0icDVzZjJzZTlydjk1ZHJlcHQyOHYy
eHJ4YTVzMmFwMjBlNXR6IiB0aW1lc3RhbXA9IjE2Mjg1MTIxMjYiIGd1aWQ9IjQ2NWZmNjIwLTgx
NmQtNGM5Ni1hYmRhLTQ4ODAzM2QxMmY2YiI+NDQ5PC9rZXk+PC9mb3JlaWduLWtleXM+PHJlZi10
eXBlIG5hbWU9IkpvdXJuYWwgQXJ0aWNsZSI+MTc8L3JlZi10eXBlPjxjb250cmlidXRvcnM+PGF1
dGhvcnM+PGF1dGhvcj5EaWFzLCBKLiBELjwvYXV0aG9yPjxhdXRob3I+Tm9yZW0sIEsuPC9hdXRo
b3I+PGF1dGhvcj5Eb29ybmV3ZWVyZCwgRC4gRC48L2F1dGhvcj48YXV0aG9yPlRodXJlciwgUi4g
TC48L2F1dGhvcj48YXV0aG9yPlBvcG92c2t5LCBNLiBBLjwvYXV0aG9yPjxhdXRob3I+T21lcnQs
IEwuIEEuPC9hdXRob3I+PC9hdXRob3JzPjwvY29udHJpYnV0b3JzPjx0aXRsZXM+PHRpdGxlPlVz
ZSBvZiBUaHJvbWJvZWxhc3RvZ3JhcGh5IChURUcpIGZvciBEZXRlY3Rpb24gb2YgTmV3IE9yYWwg
QW50aWNvYWd1bGFudHM8L3RpdGxlPjxzZWNvbmRhcnktdGl0bGU+QXJjaGl2ZXMgb2YgcGF0aG9s
b2d5ICZhbXA7IGxhYm9yYXRvcnkgbWVkaWNpbmU8L3NlY29uZGFyeS10aXRsZT48L3RpdGxlcz48
cGVyaW9kaWNhbD48ZnVsbC10aXRsZT5BcmNoIFBhdGhvbCBMYWIgTWVkPC9mdWxsLXRpdGxlPjxh
YmJyLTE+QXJjaGl2ZXMgb2YgcGF0aG9sb2d5ICZhbXA7IGxhYm9yYXRvcnkgbWVkaWNpbmU8L2Fi
YnItMT48L3BlcmlvZGljYWw+PHBhZ2VzPjY2NS02NzM8L3BhZ2VzPjx2b2x1bWU+MTM5PC92b2x1
bWU+PG51bWJlcj41PC9udW1iZXI+PGtleXdvcmRzPjxrZXl3b3JkPmFudGljb2FndWxhbnQgYWdl
bnQ8L2tleXdvcmQ+PGtleXdvcmQ+YW50aXRocm9tYmluPC9rZXl3b3JkPjxrZXl3b3JkPmFwaXhh
YmFuPC9rZXl3b3JkPjxrZXl3b3JkPmJlbnppbWlkYXpvbGUgZGVyaXZhdGl2ZTwva2V5d29yZD48
a2V5d29yZD5iZXRhIGFsYW5pbmU8L2tleXdvcmQ+PGtleXdvcmQ+Ymxvb2QgY2xvdHRpbmcgZmFj
dG9yIDEwYSBpbmhpYml0b3I8L2tleXdvcmQ+PGtleXdvcmQ+ZGFiaWdhdHJhbjwva2V5d29yZD48
a2V5d29yZD5tb3JwaG9saW5lIGRlcml2YXRpdmU8L2tleXdvcmQ+PGtleXdvcmQ+cHlyYXpvbGUg
ZGVyaXZhdGl2ZTwva2V5d29yZD48a2V5d29yZD5weXJpZG9uZSBkZXJpdmF0aXZlPC9rZXl3b3Jk
PjxrZXl3b3JkPnJpdmFyb3hhYmFuPC9rZXl3b3JkPjxrZXl3b3JkPnRoaW9waGVuZSBkZXJpdmF0
aXZlPC9rZXl3b3JkPjxrZXl3b3JkPmFkb2xlc2NlbnQ8L2tleXdvcmQ+PGtleXdvcmQ+YW5hbG9n
cyBhbmQgZGVyaXZhdGl2ZXM8L2tleXdvcmQ+PGtleXdvcmQ+Ymxvb2Q8L2tleXdvcmQ+PGtleXdv
cmQ+aHVtYW48L2tleXdvcmQ+PGtleXdvcmQ+cHJvY2VkdXJlczwva2V5d29yZD48a2V5d29yZD5z
ZW5zaXRpdml0eSBhbmQgc3BlY2lmaWNpdHk8L2tleXdvcmQ+PGtleXdvcmQ+dGhyb21ib2VsYXN0
b2dyYXBoeTwva2V5d29yZD48a2V5d29yZD52ZW5vdXMgdGhyb21ib2VtYm9saXNtPC9rZXl3b3Jk
PjxrZXl3b3JkPnlvdW5nIGFkdWx0PC9rZXl3b3JkPjwva2V5d29yZHM+PGRhdGVzPjx5ZWFyPjIw
MTU8L3llYXI+PC9kYXRlcz48aXNibj4xNTQzLTIxNjU8L2lzYm4+PHdvcmstdHlwZT5BcnRpY2xl
PC93b3JrLXR5cGU+PHVybHM+PHJlbGF0ZWQtdXJscz48dXJsPmh0dHBzOi8vd3d3LmVtYmFzZS5j
b20vc2VhcmNoL3Jlc3VsdHM/c3ViYWN0aW9uPXZpZXdyZWNvcmQmYW1wO2lkPUw2MDUyNjE1NTMm
YW1wO2Zyb209ZXhwb3J0PC91cmw+PHVybD5odHRwOi8vZHguZG9pLm9yZy8xMC41ODU4L2FycGEu
MjAxNC0wMTcwLU9BPC91cmw+PHVybD5odHRwczovL2FsbGVuLnNpbHZlcmNoYWlyLWNkbi5jb20v
YWxsZW4vY29udGVudF9wdWJsaWMvam91cm5hbC9hcGxtLzEzOS81LzEwLjU4NThfYXJwYS4yMDE0
LTAxNzAtb2EvMi9hcnBhXzIwMTQtMDE3MC1vYS5wZGY/RXhwaXJlcz0xNjA4ODE2MzQ5JmFtcDtT
aWduYXR1cmU9Mkt3d3duTnBEV3VXeEluQ2s5OTNNT2FERTlQZFpuNTNoZnl4TE9YeW40akowY0ZM
OHpsTXI1d3g0S1I3Vll2MUNkYUlOSzYwUS1Oflh4MERyU1NFTlFKZWxSUUdqUUFFc05abFZySVg1
VGJnY0VpcmY1eUpGYkVQaVJEelBoQzZtVVdycVpBUHJoTWRNWFNnLVJmQmxqemhWdEkwMFJralFI
UU9qZkxOTUZ1NHJ+LVA1RldCdnhtb2taSGNoSVNCZ1JjUlBQSnBrUXNZcjhmNTl+bjY2bVFvQWpo
UE1MNmZnZnhxfkVoflBZV2UxOU81dnZoVlN2ejdFR1czbzhwZHQ1TUMtNkFJVkNIaFhTV2N1TXV6
Q1d+RUxqenFTVHRPaEl6aWR1emc1V1NUbUQ3VmNMRTllcmxZM20zS0ZYalBjdnQ2d3BGMVczbTB4
NFBNc21xRmJ3X18mYW1wO0tleS1QYWlyLUlkPUFQS0FJRTVHNUNSREs2UkQzUEdBPC91cmw+PHVy
bD5odHRwczovL2FsbGVuLnNpbHZlcmNoYWlyLWNkbi5jb20vYWxsZW4vY29udGVudF9wdWJsaWMv
am91cm5hbC9hcGxtLzEzOS81LzEwLjU4NThfYXJwYS4yMDE0LTAxNzAtb2EvMi9hcnBhXzIwMTQt
MDE3MC1vYS5wZGY/RXhwaXJlcz0xNjA5MTU4NzYyJmFtcDtTaWduYXR1cmU9aXVESEpTb0V+N1BF
NGQ2NjhGeUxhd3ZtUEVBbHNYY21PZ1lxLWQxSDVWNHM1QVhQYk91azdzdVNLWE9LSk9VV3J+S3VI
T2N3RFRQZWluRzRaaFN1cEIzc3dya3NoVzVxNzZDc3VMVzZTSW16RU1WOVZ0SXZqTEVXMFdpQm5O
eGFSVlg1OXE2b2VEV0R6U1JyYXZpfkZJcVhja0dqZ1djZ21Kfk9+S25RWmx1dTVKaC1JUFN1Vm1p
a1o2YkZ+aUtQdXJ5ZDl3dWVJUH43UDgtaUFXQXhXSkp3UDF+ZjFsa0ptMWZrU1lueW9BVG5hSVBK
WnFNZkZUdkY4SWFGRVhrbldwRHhiUmRqeGtSWk9RNzF1by1pazJEdm8tZzR0N1ZuM3lEaFFZUX5p
SGhwejV0di1QLW5lbTBxNmFwZWJydWhjN3M5d0tIak00UmdFQmlnVHY0NVdnX18mYW1wO0tleS1Q
YWlyLUlkPUFQS0FJRTVHNUNSREs2UkQzUEdBPC91cmw+PC9yZWxhdGVkLXVybHM+PC91cmxzPjxj
dXN0b201PjI1OTI3MTUwPC9jdXN0b201PjxlbGVjdHJvbmljLXJlc291cmNlLW51bT4xMC41ODU4
L2FycGEuMjAxNC0wMTcwLU9BPC9lbGVjdHJvbmljLXJlc291cmNlLW51bT48cmVtb3RlLWRhdGFi
YXNlLW5hbWU+TWVkbGluZTwvcmVtb3RlLWRhdGFiYXNlLW5hbWU+PGxhbmd1YWdlPkVuZ2xpc2g8
L2xhbmd1YWdlPjwvcmVjb3JkPjwvQ2l0ZT48L0VuZE5vdGU+
</w:fldData>
              </w:fldChar>
            </w:r>
            <w:r w:rsidR="002709FF">
              <w:rPr>
                <w:rFonts w:ascii="Calibri" w:hAnsi="Calibri" w:cs="Calibri"/>
                <w:color w:val="000000"/>
                <w:sz w:val="20"/>
                <w:szCs w:val="20"/>
                <w:lang w:val="en-US"/>
              </w:rPr>
              <w:instrText xml:space="preserve"> ADDIN EN.CITE </w:instrText>
            </w:r>
            <w:r w:rsidR="002709FF">
              <w:rPr>
                <w:rFonts w:ascii="Calibri" w:hAnsi="Calibri" w:cs="Calibri"/>
                <w:color w:val="000000"/>
                <w:sz w:val="20"/>
                <w:szCs w:val="20"/>
                <w:lang w:val="en-US"/>
              </w:rPr>
              <w:fldChar w:fldCharType="begin">
                <w:fldData xml:space="preserve">PEVuZE5vdGU+PENpdGU+PEF1dGhvcj5EaWFzPC9BdXRob3I+PFllYXI+MjAxNTwvWWVhcj48UmVj
TnVtPjQ0OTwvUmVjTnVtPjxEaXNwbGF5VGV4dD48c3R5bGUgZmFjZT0ic3VwZXJzY3JpcHQiPjEx
PC9zdHlsZT48L0Rpc3BsYXlUZXh0PjxyZWNvcmQ+PHJlYy1udW1iZXI+NDQ5PC9yZWMtbnVtYmVy
Pjxmb3JlaWduLWtleXM+PGtleSBhcHA9IkVOIiBkYi1pZD0icDVzZjJzZTlydjk1ZHJlcHQyOHYy
eHJ4YTVzMmFwMjBlNXR6IiB0aW1lc3RhbXA9IjE2Mjg1MTIxMjYiIGd1aWQ9IjQ2NWZmNjIwLTgx
NmQtNGM5Ni1hYmRhLTQ4ODAzM2QxMmY2YiI+NDQ5PC9rZXk+PC9mb3JlaWduLWtleXM+PHJlZi10
eXBlIG5hbWU9IkpvdXJuYWwgQXJ0aWNsZSI+MTc8L3JlZi10eXBlPjxjb250cmlidXRvcnM+PGF1
dGhvcnM+PGF1dGhvcj5EaWFzLCBKLiBELjwvYXV0aG9yPjxhdXRob3I+Tm9yZW0sIEsuPC9hdXRo
b3I+PGF1dGhvcj5Eb29ybmV3ZWVyZCwgRC4gRC48L2F1dGhvcj48YXV0aG9yPlRodXJlciwgUi4g
TC48L2F1dGhvcj48YXV0aG9yPlBvcG92c2t5LCBNLiBBLjwvYXV0aG9yPjxhdXRob3I+T21lcnQs
IEwuIEEuPC9hdXRob3I+PC9hdXRob3JzPjwvY29udHJpYnV0b3JzPjx0aXRsZXM+PHRpdGxlPlVz
ZSBvZiBUaHJvbWJvZWxhc3RvZ3JhcGh5IChURUcpIGZvciBEZXRlY3Rpb24gb2YgTmV3IE9yYWwg
QW50aWNvYWd1bGFudHM8L3RpdGxlPjxzZWNvbmRhcnktdGl0bGU+QXJjaGl2ZXMgb2YgcGF0aG9s
b2d5ICZhbXA7IGxhYm9yYXRvcnkgbWVkaWNpbmU8L3NlY29uZGFyeS10aXRsZT48L3RpdGxlcz48
cGVyaW9kaWNhbD48ZnVsbC10aXRsZT5BcmNoIFBhdGhvbCBMYWIgTWVkPC9mdWxsLXRpdGxlPjxh
YmJyLTE+QXJjaGl2ZXMgb2YgcGF0aG9sb2d5ICZhbXA7IGxhYm9yYXRvcnkgbWVkaWNpbmU8L2Fi
YnItMT48L3BlcmlvZGljYWw+PHBhZ2VzPjY2NS02NzM8L3BhZ2VzPjx2b2x1bWU+MTM5PC92b2x1
bWU+PG51bWJlcj41PC9udW1iZXI+PGtleXdvcmRzPjxrZXl3b3JkPmFudGljb2FndWxhbnQgYWdl
bnQ8L2tleXdvcmQ+PGtleXdvcmQ+YW50aXRocm9tYmluPC9rZXl3b3JkPjxrZXl3b3JkPmFwaXhh
YmFuPC9rZXl3b3JkPjxrZXl3b3JkPmJlbnppbWlkYXpvbGUgZGVyaXZhdGl2ZTwva2V5d29yZD48
a2V5d29yZD5iZXRhIGFsYW5pbmU8L2tleXdvcmQ+PGtleXdvcmQ+Ymxvb2QgY2xvdHRpbmcgZmFj
dG9yIDEwYSBpbmhpYml0b3I8L2tleXdvcmQ+PGtleXdvcmQ+ZGFiaWdhdHJhbjwva2V5d29yZD48
a2V5d29yZD5tb3JwaG9saW5lIGRlcml2YXRpdmU8L2tleXdvcmQ+PGtleXdvcmQ+cHlyYXpvbGUg
ZGVyaXZhdGl2ZTwva2V5d29yZD48a2V5d29yZD5weXJpZG9uZSBkZXJpdmF0aXZlPC9rZXl3b3Jk
PjxrZXl3b3JkPnJpdmFyb3hhYmFuPC9rZXl3b3JkPjxrZXl3b3JkPnRoaW9waGVuZSBkZXJpdmF0
aXZlPC9rZXl3b3JkPjxrZXl3b3JkPmFkb2xlc2NlbnQ8L2tleXdvcmQ+PGtleXdvcmQ+YW5hbG9n
cyBhbmQgZGVyaXZhdGl2ZXM8L2tleXdvcmQ+PGtleXdvcmQ+Ymxvb2Q8L2tleXdvcmQ+PGtleXdv
cmQ+aHVtYW48L2tleXdvcmQ+PGtleXdvcmQ+cHJvY2VkdXJlczwva2V5d29yZD48a2V5d29yZD5z
ZW5zaXRpdml0eSBhbmQgc3BlY2lmaWNpdHk8L2tleXdvcmQ+PGtleXdvcmQ+dGhyb21ib2VsYXN0
b2dyYXBoeTwva2V5d29yZD48a2V5d29yZD52ZW5vdXMgdGhyb21ib2VtYm9saXNtPC9rZXl3b3Jk
PjxrZXl3b3JkPnlvdW5nIGFkdWx0PC9rZXl3b3JkPjwva2V5d29yZHM+PGRhdGVzPjx5ZWFyPjIw
MTU8L3llYXI+PC9kYXRlcz48aXNibj4xNTQzLTIxNjU8L2lzYm4+PHdvcmstdHlwZT5BcnRpY2xl
PC93b3JrLXR5cGU+PHVybHM+PHJlbGF0ZWQtdXJscz48dXJsPmh0dHBzOi8vd3d3LmVtYmFzZS5j
b20vc2VhcmNoL3Jlc3VsdHM/c3ViYWN0aW9uPXZpZXdyZWNvcmQmYW1wO2lkPUw2MDUyNjE1NTMm
YW1wO2Zyb209ZXhwb3J0PC91cmw+PHVybD5odHRwOi8vZHguZG9pLm9yZy8xMC41ODU4L2FycGEu
MjAxNC0wMTcwLU9BPC91cmw+PHVybD5odHRwczovL2FsbGVuLnNpbHZlcmNoYWlyLWNkbi5jb20v
YWxsZW4vY29udGVudF9wdWJsaWMvam91cm5hbC9hcGxtLzEzOS81LzEwLjU4NThfYXJwYS4yMDE0
LTAxNzAtb2EvMi9hcnBhXzIwMTQtMDE3MC1vYS5wZGY/RXhwaXJlcz0xNjA4ODE2MzQ5JmFtcDtT
aWduYXR1cmU9Mkt3d3duTnBEV3VXeEluQ2s5OTNNT2FERTlQZFpuNTNoZnl4TE9YeW40akowY0ZM
OHpsTXI1d3g0S1I3Vll2MUNkYUlOSzYwUS1Oflh4MERyU1NFTlFKZWxSUUdqUUFFc05abFZySVg1
VGJnY0VpcmY1eUpGYkVQaVJEelBoQzZtVVdycVpBUHJoTWRNWFNnLVJmQmxqemhWdEkwMFJralFI
UU9qZkxOTUZ1NHJ+LVA1RldCdnhtb2taSGNoSVNCZ1JjUlBQSnBrUXNZcjhmNTl+bjY2bVFvQWpo
UE1MNmZnZnhxfkVoflBZV2UxOU81dnZoVlN2ejdFR1czbzhwZHQ1TUMtNkFJVkNIaFhTV2N1TXV6
Q1d+RUxqenFTVHRPaEl6aWR1emc1V1NUbUQ3VmNMRTllcmxZM20zS0ZYalBjdnQ2d3BGMVczbTB4
NFBNc21xRmJ3X18mYW1wO0tleS1QYWlyLUlkPUFQS0FJRTVHNUNSREs2UkQzUEdBPC91cmw+PHVy
bD5odHRwczovL2FsbGVuLnNpbHZlcmNoYWlyLWNkbi5jb20vYWxsZW4vY29udGVudF9wdWJsaWMv
am91cm5hbC9hcGxtLzEzOS81LzEwLjU4NThfYXJwYS4yMDE0LTAxNzAtb2EvMi9hcnBhXzIwMTQt
MDE3MC1vYS5wZGY/RXhwaXJlcz0xNjA5MTU4NzYyJmFtcDtTaWduYXR1cmU9aXVESEpTb0V+N1BF
NGQ2NjhGeUxhd3ZtUEVBbHNYY21PZ1lxLWQxSDVWNHM1QVhQYk91azdzdVNLWE9LSk9VV3J+S3VI
T2N3RFRQZWluRzRaaFN1cEIzc3dya3NoVzVxNzZDc3VMVzZTSW16RU1WOVZ0SXZqTEVXMFdpQm5O
eGFSVlg1OXE2b2VEV0R6U1JyYXZpfkZJcVhja0dqZ1djZ21Kfk9+S25RWmx1dTVKaC1JUFN1Vm1p
a1o2YkZ+aUtQdXJ5ZDl3dWVJUH43UDgtaUFXQXhXSkp3UDF+ZjFsa0ptMWZrU1lueW9BVG5hSVBK
WnFNZkZUdkY4SWFGRVhrbldwRHhiUmRqeGtSWk9RNzF1by1pazJEdm8tZzR0N1ZuM3lEaFFZUX5p
SGhwejV0di1QLW5lbTBxNmFwZWJydWhjN3M5d0tIak00UmdFQmlnVHY0NVdnX18mYW1wO0tleS1Q
YWlyLUlkPUFQS0FJRTVHNUNSREs2UkQzUEdBPC91cmw+PC9yZWxhdGVkLXVybHM+PC91cmxzPjxj
dXN0b201PjI1OTI3MTUwPC9jdXN0b201PjxlbGVjdHJvbmljLXJlc291cmNlLW51bT4xMC41ODU4
L2FycGEuMjAxNC0wMTcwLU9BPC9lbGVjdHJvbmljLXJlc291cmNlLW51bT48cmVtb3RlLWRhdGFi
YXNlLW5hbWU+TWVkbGluZTwvcmVtb3RlLWRhdGFiYXNlLW5hbWU+PGxhbmd1YWdlPkVuZ2xpc2g8
L2xhbmd1YWdlPjwvcmVjb3JkPjwvQ2l0ZT48L0VuZE5vdGU+
</w:fldData>
              </w:fldChar>
            </w:r>
            <w:r w:rsidR="002709FF">
              <w:rPr>
                <w:rFonts w:ascii="Calibri" w:hAnsi="Calibri" w:cs="Calibri"/>
                <w:color w:val="000000"/>
                <w:sz w:val="20"/>
                <w:szCs w:val="20"/>
                <w:lang w:val="en-US"/>
              </w:rPr>
              <w:instrText xml:space="preserve"> ADDIN EN.CITE.DATA </w:instrText>
            </w:r>
            <w:r w:rsidR="002709FF">
              <w:rPr>
                <w:rFonts w:ascii="Calibri" w:hAnsi="Calibri" w:cs="Calibri"/>
                <w:color w:val="000000"/>
                <w:sz w:val="20"/>
                <w:szCs w:val="20"/>
                <w:lang w:val="en-US"/>
              </w:rPr>
            </w:r>
            <w:r w:rsidR="002709FF">
              <w:rPr>
                <w:rFonts w:ascii="Calibri" w:hAnsi="Calibri" w:cs="Calibri"/>
                <w:color w:val="000000"/>
                <w:sz w:val="20"/>
                <w:szCs w:val="20"/>
                <w:lang w:val="en-US"/>
              </w:rPr>
              <w:fldChar w:fldCharType="end"/>
            </w:r>
            <w:r w:rsidR="00CD4122">
              <w:rPr>
                <w:rFonts w:ascii="Calibri" w:hAnsi="Calibri" w:cs="Calibri"/>
                <w:color w:val="000000"/>
                <w:sz w:val="20"/>
                <w:szCs w:val="20"/>
                <w:lang w:val="en-US"/>
              </w:rPr>
            </w:r>
            <w:r w:rsidR="00CD4122">
              <w:rPr>
                <w:rFonts w:ascii="Calibri" w:hAnsi="Calibri" w:cs="Calibri"/>
                <w:color w:val="000000"/>
                <w:sz w:val="20"/>
                <w:szCs w:val="20"/>
                <w:lang w:val="en-US"/>
              </w:rPr>
              <w:fldChar w:fldCharType="separate"/>
            </w:r>
            <w:r w:rsidR="002709FF" w:rsidRPr="002709FF">
              <w:rPr>
                <w:rFonts w:ascii="Calibri" w:hAnsi="Calibri" w:cs="Calibri"/>
                <w:noProof/>
                <w:color w:val="000000"/>
                <w:sz w:val="20"/>
                <w:szCs w:val="20"/>
                <w:vertAlign w:val="superscript"/>
                <w:lang w:val="en-US"/>
              </w:rPr>
              <w:t>11</w:t>
            </w:r>
            <w:r w:rsidR="00CD4122">
              <w:rPr>
                <w:rFonts w:ascii="Calibri" w:hAnsi="Calibri" w:cs="Calibri"/>
                <w:color w:val="000000"/>
                <w:sz w:val="20"/>
                <w:szCs w:val="20"/>
                <w:lang w:val="en-US"/>
              </w:rPr>
              <w:fldChar w:fldCharType="end"/>
            </w:r>
          </w:p>
        </w:tc>
        <w:tc>
          <w:tcPr>
            <w:tcW w:w="1559" w:type="dxa"/>
            <w:tcBorders>
              <w:top w:val="single" w:sz="4" w:space="0" w:color="auto"/>
              <w:left w:val="nil"/>
              <w:bottom w:val="single" w:sz="4" w:space="0" w:color="auto"/>
              <w:right w:val="nil"/>
            </w:tcBorders>
            <w:shd w:val="clear" w:color="auto" w:fill="auto"/>
            <w:hideMark/>
          </w:tcPr>
          <w:p w14:paraId="7BBD1703"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Arch </w:t>
            </w:r>
            <w:proofErr w:type="spellStart"/>
            <w:r w:rsidRPr="00B44B51">
              <w:rPr>
                <w:rFonts w:ascii="Calibri" w:hAnsi="Calibri" w:cs="Calibri"/>
                <w:color w:val="000000"/>
                <w:sz w:val="20"/>
                <w:szCs w:val="20"/>
                <w:lang w:val="en-US"/>
              </w:rPr>
              <w:t>Pathol</w:t>
            </w:r>
            <w:proofErr w:type="spellEnd"/>
            <w:r w:rsidRPr="00B44B51">
              <w:rPr>
                <w:rFonts w:ascii="Calibri" w:hAnsi="Calibri" w:cs="Calibri"/>
                <w:color w:val="000000"/>
                <w:sz w:val="20"/>
                <w:szCs w:val="20"/>
                <w:lang w:val="en-US"/>
              </w:rPr>
              <w:t xml:space="preserve"> Lab Med</w:t>
            </w:r>
          </w:p>
        </w:tc>
        <w:tc>
          <w:tcPr>
            <w:tcW w:w="1417" w:type="dxa"/>
            <w:tcBorders>
              <w:top w:val="single" w:sz="4" w:space="0" w:color="auto"/>
              <w:left w:val="nil"/>
              <w:bottom w:val="single" w:sz="4" w:space="0" w:color="auto"/>
              <w:right w:val="nil"/>
            </w:tcBorders>
            <w:shd w:val="clear" w:color="auto" w:fill="auto"/>
            <w:hideMark/>
          </w:tcPr>
          <w:p w14:paraId="2028C8C0"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ex vivo</w:t>
            </w:r>
          </w:p>
        </w:tc>
        <w:tc>
          <w:tcPr>
            <w:tcW w:w="1701" w:type="dxa"/>
            <w:tcBorders>
              <w:top w:val="single" w:sz="4" w:space="0" w:color="auto"/>
              <w:left w:val="nil"/>
              <w:bottom w:val="single" w:sz="4" w:space="0" w:color="auto"/>
              <w:right w:val="nil"/>
            </w:tcBorders>
            <w:shd w:val="clear" w:color="auto" w:fill="auto"/>
            <w:hideMark/>
          </w:tcPr>
          <w:p w14:paraId="57AA2E90"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3 healthy volunteers, 1 control</w:t>
            </w:r>
          </w:p>
        </w:tc>
        <w:tc>
          <w:tcPr>
            <w:tcW w:w="1276" w:type="dxa"/>
            <w:tcBorders>
              <w:top w:val="single" w:sz="4" w:space="0" w:color="auto"/>
              <w:left w:val="nil"/>
              <w:bottom w:val="single" w:sz="4" w:space="0" w:color="auto"/>
              <w:right w:val="nil"/>
            </w:tcBorders>
            <w:shd w:val="clear" w:color="auto" w:fill="auto"/>
            <w:hideMark/>
          </w:tcPr>
          <w:p w14:paraId="36C928B9"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Apixaban Rivaroxaban Dabigatran</w:t>
            </w:r>
          </w:p>
        </w:tc>
        <w:tc>
          <w:tcPr>
            <w:tcW w:w="1276" w:type="dxa"/>
            <w:tcBorders>
              <w:top w:val="single" w:sz="4" w:space="0" w:color="auto"/>
              <w:left w:val="nil"/>
              <w:bottom w:val="single" w:sz="4" w:space="0" w:color="auto"/>
              <w:right w:val="nil"/>
            </w:tcBorders>
            <w:shd w:val="clear" w:color="auto" w:fill="auto"/>
            <w:hideMark/>
          </w:tcPr>
          <w:p w14:paraId="5E2C15F3" w14:textId="3B501215"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TEG®5000 Kaolin-TEG   </w:t>
            </w:r>
            <w:proofErr w:type="spellStart"/>
            <w:r w:rsidRPr="00B44B51">
              <w:rPr>
                <w:rFonts w:ascii="Calibri" w:hAnsi="Calibri" w:cs="Calibri"/>
                <w:color w:val="000000"/>
                <w:sz w:val="20"/>
                <w:szCs w:val="20"/>
                <w:lang w:val="en-US"/>
              </w:rPr>
              <w:t>RapidTEG</w:t>
            </w:r>
            <w:r w:rsidR="000E61E1" w:rsidRPr="000E61E1">
              <w:rPr>
                <w:rFonts w:ascii="Calibri" w:hAnsi="Calibri" w:cs="Calibri"/>
                <w:color w:val="000000"/>
                <w:sz w:val="20"/>
                <w:szCs w:val="20"/>
                <w:vertAlign w:val="superscript"/>
                <w:lang w:val="en-US"/>
              </w:rPr>
              <w:t>TM</w:t>
            </w:r>
            <w:proofErr w:type="spellEnd"/>
            <w:r w:rsidRPr="00B44B51">
              <w:rPr>
                <w:rFonts w:ascii="Calibri" w:hAnsi="Calibri" w:cs="Calibri"/>
                <w:color w:val="000000"/>
                <w:sz w:val="20"/>
                <w:szCs w:val="20"/>
                <w:lang w:val="en-US"/>
              </w:rPr>
              <w:t xml:space="preserve">         +/- </w:t>
            </w:r>
            <w:proofErr w:type="spellStart"/>
            <w:r w:rsidRPr="00B44B51">
              <w:rPr>
                <w:rFonts w:ascii="Calibri" w:hAnsi="Calibri" w:cs="Calibri"/>
                <w:color w:val="000000"/>
                <w:sz w:val="20"/>
                <w:szCs w:val="20"/>
                <w:lang w:val="en-US"/>
              </w:rPr>
              <w:t>ecarin</w:t>
            </w:r>
            <w:proofErr w:type="spellEnd"/>
          </w:p>
        </w:tc>
        <w:tc>
          <w:tcPr>
            <w:tcW w:w="1984" w:type="dxa"/>
            <w:tcBorders>
              <w:top w:val="single" w:sz="4" w:space="0" w:color="auto"/>
              <w:left w:val="nil"/>
              <w:bottom w:val="single" w:sz="4" w:space="0" w:color="auto"/>
              <w:right w:val="nil"/>
            </w:tcBorders>
            <w:shd w:val="clear" w:color="auto" w:fill="auto"/>
            <w:hideMark/>
          </w:tcPr>
          <w:p w14:paraId="5C52F5D3" w14:textId="64DF33F5"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A: 250, 500, 1000; R: 22, 89, 500; D: 50, 200, 500</w:t>
            </w:r>
            <w:r w:rsidR="002B11EE">
              <w:rPr>
                <w:rFonts w:ascii="Calibri" w:hAnsi="Calibri" w:cs="Calibri"/>
                <w:color w:val="000000"/>
                <w:sz w:val="20"/>
                <w:szCs w:val="20"/>
                <w:lang w:val="en-US"/>
              </w:rPr>
              <w:t xml:space="preserve"> spiked</w:t>
            </w:r>
          </w:p>
        </w:tc>
        <w:tc>
          <w:tcPr>
            <w:tcW w:w="3185" w:type="dxa"/>
            <w:tcBorders>
              <w:top w:val="single" w:sz="4" w:space="0" w:color="auto"/>
              <w:left w:val="nil"/>
              <w:bottom w:val="single" w:sz="4" w:space="0" w:color="auto"/>
              <w:right w:val="nil"/>
            </w:tcBorders>
            <w:shd w:val="clear" w:color="auto" w:fill="auto"/>
            <w:hideMark/>
          </w:tcPr>
          <w:p w14:paraId="75AD84BA" w14:textId="0BA4ACC8"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The </w:t>
            </w:r>
            <w:proofErr w:type="spellStart"/>
            <w:r w:rsidRPr="00B44B51">
              <w:rPr>
                <w:rFonts w:ascii="Calibri" w:hAnsi="Calibri" w:cs="Calibri"/>
                <w:color w:val="000000"/>
                <w:sz w:val="20"/>
                <w:szCs w:val="20"/>
                <w:lang w:val="en-US"/>
              </w:rPr>
              <w:t>RapidTEG</w:t>
            </w:r>
            <w:proofErr w:type="spellEnd"/>
            <w:r w:rsidRPr="00B44B51">
              <w:rPr>
                <w:rFonts w:ascii="Calibri" w:hAnsi="Calibri" w:cs="Calibri"/>
                <w:color w:val="000000"/>
                <w:sz w:val="20"/>
                <w:szCs w:val="20"/>
                <w:lang w:val="en-US"/>
              </w:rPr>
              <w:t xml:space="preserve"> activated clotting time test and the kaolin test appear to be capable of detecting and monitoring DOAC. The </w:t>
            </w:r>
            <w:proofErr w:type="spellStart"/>
            <w:r w:rsidRPr="00B44B51">
              <w:rPr>
                <w:rFonts w:ascii="Calibri" w:hAnsi="Calibri" w:cs="Calibri"/>
                <w:color w:val="000000"/>
                <w:sz w:val="20"/>
                <w:szCs w:val="20"/>
                <w:lang w:val="en-US"/>
              </w:rPr>
              <w:t>ecarin</w:t>
            </w:r>
            <w:proofErr w:type="spellEnd"/>
            <w:r w:rsidRPr="00B44B51">
              <w:rPr>
                <w:rFonts w:ascii="Calibri" w:hAnsi="Calibri" w:cs="Calibri"/>
                <w:color w:val="000000"/>
                <w:sz w:val="20"/>
                <w:szCs w:val="20"/>
                <w:lang w:val="en-US"/>
              </w:rPr>
              <w:t xml:space="preserve"> test may be used to differentiate between </w:t>
            </w:r>
            <w:proofErr w:type="spellStart"/>
            <w:r w:rsidRPr="00B44B51">
              <w:rPr>
                <w:rFonts w:ascii="Calibri" w:hAnsi="Calibri" w:cs="Calibri"/>
                <w:color w:val="000000"/>
                <w:sz w:val="20"/>
                <w:szCs w:val="20"/>
                <w:lang w:val="en-US"/>
              </w:rPr>
              <w:t>Xa</w:t>
            </w:r>
            <w:proofErr w:type="spellEnd"/>
            <w:r w:rsidRPr="00B44B51">
              <w:rPr>
                <w:rFonts w:ascii="Calibri" w:hAnsi="Calibri" w:cs="Calibri"/>
                <w:color w:val="000000"/>
                <w:sz w:val="20"/>
                <w:szCs w:val="20"/>
                <w:lang w:val="en-US"/>
              </w:rPr>
              <w:t xml:space="preserve"> inhibitors and direct thrombin inhibitors.</w:t>
            </w:r>
          </w:p>
        </w:tc>
      </w:tr>
      <w:tr w:rsidR="005D45A0" w:rsidRPr="007E58E3" w14:paraId="7805C04E" w14:textId="77777777" w:rsidTr="00A364B1">
        <w:trPr>
          <w:trHeight w:val="1093"/>
        </w:trPr>
        <w:tc>
          <w:tcPr>
            <w:tcW w:w="1560" w:type="dxa"/>
            <w:tcBorders>
              <w:top w:val="single" w:sz="4" w:space="0" w:color="auto"/>
              <w:left w:val="nil"/>
              <w:bottom w:val="single" w:sz="4" w:space="0" w:color="auto"/>
              <w:right w:val="nil"/>
            </w:tcBorders>
            <w:shd w:val="clear" w:color="auto" w:fill="auto"/>
            <w:hideMark/>
          </w:tcPr>
          <w:p w14:paraId="05FF0268" w14:textId="01C2740F" w:rsidR="005D45A0" w:rsidRPr="00CD4122" w:rsidRDefault="005D45A0" w:rsidP="00A364B1">
            <w:pPr>
              <w:rPr>
                <w:rFonts w:ascii="Calibri" w:hAnsi="Calibri" w:cs="Calibri"/>
                <w:color w:val="000000"/>
                <w:sz w:val="20"/>
                <w:szCs w:val="20"/>
              </w:rPr>
            </w:pPr>
            <w:r w:rsidRPr="00CD4122">
              <w:rPr>
                <w:rFonts w:ascii="Calibri" w:hAnsi="Calibri" w:cs="Calibri"/>
                <w:color w:val="000000"/>
                <w:sz w:val="20"/>
                <w:szCs w:val="20"/>
              </w:rPr>
              <w:t>Herrmann et. al. 2014, Australia</w:t>
            </w:r>
            <w:r w:rsidR="00CD4122" w:rsidRPr="00CD4122">
              <w:rPr>
                <w:rFonts w:ascii="Calibri" w:hAnsi="Calibri" w:cs="Calibri"/>
                <w:color w:val="000000"/>
                <w:sz w:val="20"/>
                <w:szCs w:val="20"/>
              </w:rPr>
              <w:t xml:space="preserve"> </w:t>
            </w:r>
            <w:r w:rsidR="00CD4122">
              <w:rPr>
                <w:rFonts w:ascii="Calibri" w:hAnsi="Calibri" w:cs="Calibri"/>
                <w:color w:val="000000"/>
                <w:sz w:val="20"/>
                <w:szCs w:val="20"/>
                <w:lang w:val="en-US"/>
              </w:rPr>
              <w:fldChar w:fldCharType="begin">
                <w:fldData xml:space="preserve">PEVuZE5vdGU+PENpdGU+PEF1dGhvcj5IZXJybWFubjwvQXV0aG9yPjxZZWFyPjIwMTQ8L1llYXI+
PFJlY051bT40NjA8L1JlY051bT48RGlzcGxheVRleHQ+PHN0eWxlIGZhY2U9InN1cGVyc2NyaXB0
Ij4xOTwvc3R5bGU+PC9EaXNwbGF5VGV4dD48cmVjb3JkPjxyZWMtbnVtYmVyPjQ2MDwvcmVjLW51
bWJlcj48Zm9yZWlnbi1rZXlzPjxrZXkgYXBwPSJFTiIgZGItaWQ9InA1c2Yyc2U5cnY5NWRyZXB0
Mjh2MnhyeGE1czJhcDIwZTV0eiIgdGltZXN0YW1wPSIxNjI4NTEyMTI2IiBndWlkPSI0OGI3ZDEz
ZC03Y2FiLTRhODEtYWRiMS1iMTNhMzE1ZjYwNGMiPjQ2MDwva2V5PjwvZm9yZWlnbi1rZXlzPjxy
ZWYtdHlwZSBuYW1lPSJKb3VybmFsIEFydGljbGUiPjE3PC9yZWYtdHlwZT48Y29udHJpYnV0b3Jz
PjxhdXRob3JzPjxhdXRob3I+SGVycm1hbm4sIFIuPC9hdXRob3I+PGF1dGhvcj5UaG9tLCBKLjwv
YXV0aG9yPjxhdXRob3I+V29vZCwgQS48L2F1dGhvcj48YXV0aG9yPlBoaWxsaXBzLCBNLjwvYXV0
aG9yPjxhdXRob3I+TXVoYW1tYWQsIFMuPC9hdXRob3I+PGF1dGhvcj5CYWtlciwgUi48L2F1dGhv
cj48L2F1dGhvcnM+PC9jb250cmlidXRvcnM+PGF1dGgtYWRkcmVzcz5SLiBIZXJybWFubiwgRGVw
YXJ0bWVudCBvZiBIYWVtYXRvbG9neSwgUm95YWwgUGVydGggSG9zcGl0YWwsIFdlbGxpbmd0b24g
U3RyZWV0LCBQZXJ0aCwgNjAwMCwgQXVzdHJhbGlhPC9hdXRoLWFkZHJlc3M+PHRpdGxlcz48dGl0
bGU+VGhyb21iaW4gZ2VuZXJhdGlvbiB1c2luZyB0aGUgY2FsaWJyYXRlZCBhdXRvbWF0ZWQgdGhy
b21iaW5vc2NvcGUgdG8gYXNzZXNzIHJldmVyc2liaWxpdHkgb2YgZGFiaWdhdHJhbiBhbmQgcml2
YXJveGFiYW48L3RpdGxlPjxzZWNvbmRhcnktdGl0bGU+VGhyb21ib3NpcyBhbmQgSGFlbW9zdGFz
aXM8L3NlY29uZGFyeS10aXRsZT48L3RpdGxlcz48cGVyaW9kaWNhbD48ZnVsbC10aXRsZT5UaHJv
bWIgSGFlbW9zdDwvZnVsbC10aXRsZT48YWJici0xPlRocm9tYm9zaXMgYW5kIGhhZW1vc3Rhc2lz
PC9hYmJyLTE+PC9wZXJpb2RpY2FsPjxwYWdlcz45ODktOTk1PC9wYWdlcz48dm9sdW1lPjExMTwv
dm9sdW1lPjxudW1iZXI+NTwvbnVtYmVyPjxrZXl3b3Jkcz48a2V5d29yZD5hY3RpdmF0ZWQgcHJv
dGhyb21iaW4gY29tcGxleDwva2V5d29yZD48a2V5d29yZD5kYWJpZ2F0cmFuPC9rZXl3b3JkPjxr
ZXl3b3JkPnByb3Rocm9tYmluIGNvbXBsZXg8L2tleXdvcmQ+PGtleXdvcmQ+cml2YXJveGFiYW48
L2tleXdvcmQ+PGtleXdvcmQ+YXJ0aWNsZTwva2V5d29yZD48a2V5d29yZD5jYWxpYnJhdGVkIGF1
dG9tYXRlZCB0aHJvbWJpbm9zY29weTwva2V5d29yZD48a2V5d29yZD5jZXJlYnJvdmFzY3VsYXIg
YWNjaWRlbnQ8L2tleXdvcmQ+PGtleXdvcmQ+Y2xpbmljYWwgYXJ0aWNsZTwva2V5d29yZD48a2V5
d29yZD5kZWVwIHZlaW4gdGhyb21ib3Npczwva2V5d29yZD48a2V5d29yZD5kcnVnIGFjdGl2aXR5
PC9rZXl3b3JkPjxrZXl3b3JkPmRydWcgcmV2ZXJzYWw8L2tleXdvcmQ+PGtleXdvcmQ+YXRyaWFs
IGZpYnJpbGxhdGlvbjwva2V5d29yZD48a2V5d29yZD5oZW1hdG9sb2dpY2FsIHByb2NlZHVyZTwv
a2V5d29yZD48a2V5d29yZD5odW1hbjwva2V5d29yZD48a2V5d29yZD5wYXJ0aWFsIHRocm9tYm9w
bGFzdGluIHRpbWU8L2tleXdvcmQ+PGtleXdvcmQ+cHJpb3JpdHkgam91cm5hbDwva2V5d29yZD48
a2V5d29yZD5wcm90aHJvbWJpbiB0aW1lPC9rZXl3b3JkPjxrZXl3b3JkPnRocm9tYmluIHRpbWU8
L2tleXdvcmQ+PGtleXdvcmQ+dGhyb21ib2VsYXN0b2dyYXBoeTwva2V5d29yZD48L2tleXdvcmRz
PjxkYXRlcz48eWVhcj4yMDE0PC95ZWFyPjwvZGF0ZXM+PGlzYm4+MDM0MC02MjQ1PC9pc2JuPjx3
b3JrLXR5cGU+QXJ0aWNsZTwvd29yay10eXBlPjx1cmxzPjxyZWxhdGVkLXVybHM+PHVybD5odHRw
czovL3d3dy5lbWJhc2UuY29tL3NlYXJjaC9yZXN1bHRzP3N1YmFjdGlvbj12aWV3cmVjb3JkJmFt
cDtpZD1MMzczMDA5NTM2JmFtcDtmcm9tPWV4cG9ydDwvdXJsPjx1cmw+aHR0cDovL2R4LmRvaS5v
cmcvMTAuMTE2MC9USDEzLTA3LTA2MDc8L3VybD48dXJsPmh0dHBzOi8vd3d3LnRoaWVtZS1jb25u
ZWN0LmNvbS9wcm9kdWN0cy9lam91cm5hbHMvcGRmLzEwLjExNjAvVEgxMy0wNy0wNjA3LnBkZjwv
dXJsPjwvcmVsYXRlZC11cmxzPjwvdXJscz48Y3VzdG9tNT4yNDM1MjUxMTwvY3VzdG9tNT48ZWxl
Y3Ryb25pYy1yZXNvdXJjZS1udW0+MTAuMTE2MC9USDEzLTA3LTA2MDc8L2VsZWN0cm9uaWMtcmVz
b3VyY2UtbnVtPjxyZW1vdGUtZGF0YWJhc2UtbmFtZT5FbWJhc2UmI3hEO01lZGxpbmU8L3JlbW90
ZS1kYXRhYmFzZS1uYW1lPjxsYW5ndWFnZT5FbmdsaXNoPC9sYW5ndWFnZT48L3JlY29yZD48L0Np
dGU+PC9FbmROb3RlPgB=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IZXJybWFubjwvQXV0aG9yPjxZZWFyPjIwMTQ8L1llYXI+
PFJlY051bT40NjA8L1JlY051bT48RGlzcGxheVRleHQ+PHN0eWxlIGZhY2U9InN1cGVyc2NyaXB0
Ij4xOTwvc3R5bGU+PC9EaXNwbGF5VGV4dD48cmVjb3JkPjxyZWMtbnVtYmVyPjQ2MDwvcmVjLW51
bWJlcj48Zm9yZWlnbi1rZXlzPjxrZXkgYXBwPSJFTiIgZGItaWQ9InA1c2Yyc2U5cnY5NWRyZXB0
Mjh2MnhyeGE1czJhcDIwZTV0eiIgdGltZXN0YW1wPSIxNjI4NTEyMTI2IiBndWlkPSI0OGI3ZDEz
ZC03Y2FiLTRhODEtYWRiMS1iMTNhMzE1ZjYwNGMiPjQ2MDwva2V5PjwvZm9yZWlnbi1rZXlzPjxy
ZWYtdHlwZSBuYW1lPSJKb3VybmFsIEFydGljbGUiPjE3PC9yZWYtdHlwZT48Y29udHJpYnV0b3Jz
PjxhdXRob3JzPjxhdXRob3I+SGVycm1hbm4sIFIuPC9hdXRob3I+PGF1dGhvcj5UaG9tLCBKLjwv
YXV0aG9yPjxhdXRob3I+V29vZCwgQS48L2F1dGhvcj48YXV0aG9yPlBoaWxsaXBzLCBNLjwvYXV0
aG9yPjxhdXRob3I+TXVoYW1tYWQsIFMuPC9hdXRob3I+PGF1dGhvcj5CYWtlciwgUi48L2F1dGhv
cj48L2F1dGhvcnM+PC9jb250cmlidXRvcnM+PGF1dGgtYWRkcmVzcz5SLiBIZXJybWFubiwgRGVw
YXJ0bWVudCBvZiBIYWVtYXRvbG9neSwgUm95YWwgUGVydGggSG9zcGl0YWwsIFdlbGxpbmd0b24g
U3RyZWV0LCBQZXJ0aCwgNjAwMCwgQXVzdHJhbGlhPC9hdXRoLWFkZHJlc3M+PHRpdGxlcz48dGl0
bGU+VGhyb21iaW4gZ2VuZXJhdGlvbiB1c2luZyB0aGUgY2FsaWJyYXRlZCBhdXRvbWF0ZWQgdGhy
b21iaW5vc2NvcGUgdG8gYXNzZXNzIHJldmVyc2liaWxpdHkgb2YgZGFiaWdhdHJhbiBhbmQgcml2
YXJveGFiYW48L3RpdGxlPjxzZWNvbmRhcnktdGl0bGU+VGhyb21ib3NpcyBhbmQgSGFlbW9zdGFz
aXM8L3NlY29uZGFyeS10aXRsZT48L3RpdGxlcz48cGVyaW9kaWNhbD48ZnVsbC10aXRsZT5UaHJv
bWIgSGFlbW9zdDwvZnVsbC10aXRsZT48YWJici0xPlRocm9tYm9zaXMgYW5kIGhhZW1vc3Rhc2lz
PC9hYmJyLTE+PC9wZXJpb2RpY2FsPjxwYWdlcz45ODktOTk1PC9wYWdlcz48dm9sdW1lPjExMTwv
dm9sdW1lPjxudW1iZXI+NTwvbnVtYmVyPjxrZXl3b3Jkcz48a2V5d29yZD5hY3RpdmF0ZWQgcHJv
dGhyb21iaW4gY29tcGxleDwva2V5d29yZD48a2V5d29yZD5kYWJpZ2F0cmFuPC9rZXl3b3JkPjxr
ZXl3b3JkPnByb3Rocm9tYmluIGNvbXBsZXg8L2tleXdvcmQ+PGtleXdvcmQ+cml2YXJveGFiYW48
L2tleXdvcmQ+PGtleXdvcmQ+YXJ0aWNsZTwva2V5d29yZD48a2V5d29yZD5jYWxpYnJhdGVkIGF1
dG9tYXRlZCB0aHJvbWJpbm9zY29weTwva2V5d29yZD48a2V5d29yZD5jZXJlYnJvdmFzY3VsYXIg
YWNjaWRlbnQ8L2tleXdvcmQ+PGtleXdvcmQ+Y2xpbmljYWwgYXJ0aWNsZTwva2V5d29yZD48a2V5
d29yZD5kZWVwIHZlaW4gdGhyb21ib3Npczwva2V5d29yZD48a2V5d29yZD5kcnVnIGFjdGl2aXR5
PC9rZXl3b3JkPjxrZXl3b3JkPmRydWcgcmV2ZXJzYWw8L2tleXdvcmQ+PGtleXdvcmQ+YXRyaWFs
IGZpYnJpbGxhdGlvbjwva2V5d29yZD48a2V5d29yZD5oZW1hdG9sb2dpY2FsIHByb2NlZHVyZTwv
a2V5d29yZD48a2V5d29yZD5odW1hbjwva2V5d29yZD48a2V5d29yZD5wYXJ0aWFsIHRocm9tYm9w
bGFzdGluIHRpbWU8L2tleXdvcmQ+PGtleXdvcmQ+cHJpb3JpdHkgam91cm5hbDwva2V5d29yZD48
a2V5d29yZD5wcm90aHJvbWJpbiB0aW1lPC9rZXl3b3JkPjxrZXl3b3JkPnRocm9tYmluIHRpbWU8
L2tleXdvcmQ+PGtleXdvcmQ+dGhyb21ib2VsYXN0b2dyYXBoeTwva2V5d29yZD48L2tleXdvcmRz
PjxkYXRlcz48eWVhcj4yMDE0PC95ZWFyPjwvZGF0ZXM+PGlzYm4+MDM0MC02MjQ1PC9pc2JuPjx3
b3JrLXR5cGU+QXJ0aWNsZTwvd29yay10eXBlPjx1cmxzPjxyZWxhdGVkLXVybHM+PHVybD5odHRw
czovL3d3dy5lbWJhc2UuY29tL3NlYXJjaC9yZXN1bHRzP3N1YmFjdGlvbj12aWV3cmVjb3JkJmFt
cDtpZD1MMzczMDA5NTM2JmFtcDtmcm9tPWV4cG9ydDwvdXJsPjx1cmw+aHR0cDovL2R4LmRvaS5v
cmcvMTAuMTE2MC9USDEzLTA3LTA2MDc8L3VybD48dXJsPmh0dHBzOi8vd3d3LnRoaWVtZS1jb25u
ZWN0LmNvbS9wcm9kdWN0cy9lam91cm5hbHMvcGRmLzEwLjExNjAvVEgxMy0wNy0wNjA3LnBkZjwv
dXJsPjwvcmVsYXRlZC11cmxzPjwvdXJscz48Y3VzdG9tNT4yNDM1MjUxMTwvY3VzdG9tNT48ZWxl
Y3Ryb25pYy1yZXNvdXJjZS1udW0+MTAuMTE2MC9USDEzLTA3LTA2MDc8L2VsZWN0cm9uaWMtcmVz
b3VyY2UtbnVtPjxyZW1vdGUtZGF0YWJhc2UtbmFtZT5FbWJhc2UmI3hEO01lZGxpbmU8L3JlbW90
ZS1kYXRhYmFzZS1uYW1lPjxsYW5ndWFnZT5FbmdsaXNoPC9sYW5ndWFnZT48L3JlY29yZD48L0Np
dGU+PC9FbmROb3RlPgB=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CD4122">
              <w:rPr>
                <w:rFonts w:ascii="Calibri" w:hAnsi="Calibri" w:cs="Calibri"/>
                <w:color w:val="000000"/>
                <w:sz w:val="20"/>
                <w:szCs w:val="20"/>
                <w:lang w:val="en-US"/>
              </w:rPr>
            </w:r>
            <w:r w:rsidR="00CD4122">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19</w:t>
            </w:r>
            <w:r w:rsidR="00CD4122">
              <w:rPr>
                <w:rFonts w:ascii="Calibri" w:hAnsi="Calibri" w:cs="Calibri"/>
                <w:color w:val="000000"/>
                <w:sz w:val="20"/>
                <w:szCs w:val="20"/>
                <w:lang w:val="en-US"/>
              </w:rPr>
              <w:fldChar w:fldCharType="end"/>
            </w:r>
          </w:p>
        </w:tc>
        <w:tc>
          <w:tcPr>
            <w:tcW w:w="1559" w:type="dxa"/>
            <w:tcBorders>
              <w:top w:val="single" w:sz="4" w:space="0" w:color="auto"/>
              <w:left w:val="nil"/>
              <w:bottom w:val="single" w:sz="4" w:space="0" w:color="auto"/>
              <w:right w:val="nil"/>
            </w:tcBorders>
            <w:shd w:val="clear" w:color="auto" w:fill="auto"/>
            <w:hideMark/>
          </w:tcPr>
          <w:p w14:paraId="230C097A" w14:textId="77777777" w:rsidR="005D45A0" w:rsidRPr="00B44B51" w:rsidRDefault="005D45A0"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Thromb</w:t>
            </w:r>
            <w:proofErr w:type="spellEnd"/>
            <w:r w:rsidRPr="00B44B51">
              <w:rPr>
                <w:rFonts w:ascii="Calibri" w:hAnsi="Calibri" w:cs="Calibri"/>
                <w:color w:val="000000"/>
                <w:sz w:val="20"/>
                <w:szCs w:val="20"/>
                <w:lang w:val="en-US"/>
              </w:rPr>
              <w:t xml:space="preserve"> </w:t>
            </w:r>
            <w:proofErr w:type="spellStart"/>
            <w:r w:rsidRPr="00B44B51">
              <w:rPr>
                <w:rFonts w:ascii="Calibri" w:hAnsi="Calibri" w:cs="Calibri"/>
                <w:color w:val="000000"/>
                <w:sz w:val="20"/>
                <w:szCs w:val="20"/>
                <w:lang w:val="en-US"/>
              </w:rPr>
              <w:t>Haemost</w:t>
            </w:r>
            <w:proofErr w:type="spellEnd"/>
          </w:p>
        </w:tc>
        <w:tc>
          <w:tcPr>
            <w:tcW w:w="1417" w:type="dxa"/>
            <w:tcBorders>
              <w:top w:val="single" w:sz="4" w:space="0" w:color="auto"/>
              <w:left w:val="nil"/>
              <w:bottom w:val="single" w:sz="4" w:space="0" w:color="auto"/>
              <w:right w:val="nil"/>
            </w:tcBorders>
            <w:shd w:val="clear" w:color="auto" w:fill="auto"/>
            <w:hideMark/>
          </w:tcPr>
          <w:p w14:paraId="1FD461EB"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observational</w:t>
            </w:r>
          </w:p>
        </w:tc>
        <w:tc>
          <w:tcPr>
            <w:tcW w:w="1701" w:type="dxa"/>
            <w:tcBorders>
              <w:top w:val="single" w:sz="4" w:space="0" w:color="auto"/>
              <w:left w:val="nil"/>
              <w:bottom w:val="single" w:sz="4" w:space="0" w:color="auto"/>
              <w:right w:val="nil"/>
            </w:tcBorders>
            <w:shd w:val="clear" w:color="auto" w:fill="auto"/>
            <w:hideMark/>
          </w:tcPr>
          <w:p w14:paraId="31BD2A9F" w14:textId="3410A961"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17 patients with </w:t>
            </w:r>
            <w:r w:rsidR="000E61E1">
              <w:rPr>
                <w:rFonts w:ascii="Calibri" w:hAnsi="Calibri" w:cs="Calibri"/>
                <w:color w:val="000000"/>
                <w:sz w:val="20"/>
                <w:szCs w:val="20"/>
                <w:lang w:val="en-US"/>
              </w:rPr>
              <w:t>NVAF</w:t>
            </w:r>
          </w:p>
        </w:tc>
        <w:tc>
          <w:tcPr>
            <w:tcW w:w="1276" w:type="dxa"/>
            <w:tcBorders>
              <w:top w:val="single" w:sz="4" w:space="0" w:color="auto"/>
              <w:left w:val="nil"/>
              <w:bottom w:val="single" w:sz="4" w:space="0" w:color="auto"/>
              <w:right w:val="nil"/>
            </w:tcBorders>
            <w:shd w:val="clear" w:color="auto" w:fill="auto"/>
            <w:hideMark/>
          </w:tcPr>
          <w:p w14:paraId="4118DCB8"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Rivaroxaban Dabigatran</w:t>
            </w:r>
          </w:p>
        </w:tc>
        <w:tc>
          <w:tcPr>
            <w:tcW w:w="1276" w:type="dxa"/>
            <w:tcBorders>
              <w:top w:val="single" w:sz="4" w:space="0" w:color="auto"/>
              <w:left w:val="nil"/>
              <w:bottom w:val="single" w:sz="4" w:space="0" w:color="auto"/>
              <w:right w:val="nil"/>
            </w:tcBorders>
            <w:shd w:val="clear" w:color="auto" w:fill="auto"/>
            <w:hideMark/>
          </w:tcPr>
          <w:p w14:paraId="71D85934" w14:textId="417D9E49"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TEG®5000    </w:t>
            </w:r>
            <w:r w:rsidRPr="00B44B51">
              <w:rPr>
                <w:rFonts w:ascii="Calibri" w:hAnsi="Calibri" w:cs="Calibri"/>
                <w:i/>
                <w:iCs/>
                <w:color w:val="000000"/>
                <w:sz w:val="20"/>
                <w:szCs w:val="20"/>
                <w:lang w:val="en-US"/>
              </w:rPr>
              <w:t>NA</w:t>
            </w:r>
          </w:p>
        </w:tc>
        <w:tc>
          <w:tcPr>
            <w:tcW w:w="1984" w:type="dxa"/>
            <w:tcBorders>
              <w:top w:val="single" w:sz="4" w:space="0" w:color="auto"/>
              <w:left w:val="nil"/>
              <w:bottom w:val="single" w:sz="4" w:space="0" w:color="auto"/>
              <w:right w:val="nil"/>
            </w:tcBorders>
            <w:shd w:val="clear" w:color="auto" w:fill="auto"/>
            <w:hideMark/>
          </w:tcPr>
          <w:p w14:paraId="13E32258"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R: 133.0 (104.6 to 169.0) D: 128.6 (81.1 to 204.0); mean (95% CI)</w:t>
            </w:r>
          </w:p>
        </w:tc>
        <w:tc>
          <w:tcPr>
            <w:tcW w:w="3185" w:type="dxa"/>
            <w:tcBorders>
              <w:top w:val="single" w:sz="4" w:space="0" w:color="auto"/>
              <w:left w:val="nil"/>
              <w:bottom w:val="single" w:sz="4" w:space="0" w:color="auto"/>
              <w:right w:val="nil"/>
            </w:tcBorders>
            <w:shd w:val="clear" w:color="auto" w:fill="auto"/>
            <w:hideMark/>
          </w:tcPr>
          <w:p w14:paraId="0BA94697" w14:textId="04117CAC"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Rivaroxaban did not affect the TEG parameters. Dabigatran significantly increased the TEG parameters (R, alpha angle) without significant correlation.</w:t>
            </w:r>
          </w:p>
        </w:tc>
      </w:tr>
      <w:tr w:rsidR="005D45A0" w:rsidRPr="007E58E3" w14:paraId="3DFDDFB1" w14:textId="77777777" w:rsidTr="00A364B1">
        <w:trPr>
          <w:trHeight w:val="1400"/>
        </w:trPr>
        <w:tc>
          <w:tcPr>
            <w:tcW w:w="1560" w:type="dxa"/>
            <w:tcBorders>
              <w:top w:val="single" w:sz="4" w:space="0" w:color="auto"/>
              <w:left w:val="nil"/>
              <w:bottom w:val="single" w:sz="4" w:space="0" w:color="auto"/>
              <w:right w:val="nil"/>
            </w:tcBorders>
            <w:shd w:val="clear" w:color="auto" w:fill="auto"/>
          </w:tcPr>
          <w:p w14:paraId="5163EF4E" w14:textId="4A4B7DDF" w:rsidR="005D45A0" w:rsidRPr="00B44B51" w:rsidRDefault="005D45A0" w:rsidP="00A364B1">
            <w:pPr>
              <w:rPr>
                <w:rFonts w:ascii="Calibri" w:hAnsi="Calibri" w:cs="Calibri"/>
                <w:color w:val="000000"/>
                <w:sz w:val="20"/>
                <w:szCs w:val="20"/>
              </w:rPr>
            </w:pPr>
            <w:proofErr w:type="spellStart"/>
            <w:r w:rsidRPr="00B44B51">
              <w:rPr>
                <w:rFonts w:ascii="Calibri" w:hAnsi="Calibri" w:cs="Calibri"/>
                <w:color w:val="000000"/>
                <w:sz w:val="20"/>
                <w:szCs w:val="20"/>
              </w:rPr>
              <w:t>Jenrette</w:t>
            </w:r>
            <w:proofErr w:type="spellEnd"/>
            <w:r w:rsidRPr="00B44B51">
              <w:rPr>
                <w:rFonts w:ascii="Calibri" w:hAnsi="Calibri" w:cs="Calibri"/>
                <w:color w:val="000000"/>
                <w:sz w:val="20"/>
                <w:szCs w:val="20"/>
              </w:rPr>
              <w:t xml:space="preserve"> et. a. 2022, U.S.A.</w:t>
            </w:r>
            <w:r w:rsidR="00CD4122">
              <w:rPr>
                <w:rFonts w:ascii="Calibri" w:hAnsi="Calibri" w:cs="Calibri"/>
                <w:color w:val="000000"/>
                <w:sz w:val="20"/>
                <w:szCs w:val="20"/>
              </w:rPr>
              <w:t xml:space="preserve"> </w:t>
            </w:r>
            <w:r w:rsidR="00CD4122">
              <w:rPr>
                <w:rFonts w:ascii="Calibri" w:hAnsi="Calibri" w:cs="Calibri"/>
                <w:color w:val="000000"/>
                <w:sz w:val="20"/>
                <w:szCs w:val="20"/>
              </w:rPr>
              <w:fldChar w:fldCharType="begin">
                <w:fldData xml:space="preserve">PEVuZE5vdGU+PENpdGU+PEF1dGhvcj5KZW5yZXR0ZTwvQXV0aG9yPjxZZWFyPjIwMjI8L1llYXI+
PFJlY051bT42OTU8L1JlY051bT48RGlzcGxheVRleHQ+PHN0eWxlIGZhY2U9InN1cGVyc2NyaXB0
Ij4yMDwvc3R5bGU+PC9EaXNwbGF5VGV4dD48cmVjb3JkPjxyZWMtbnVtYmVyPjY5NTwvcmVjLW51
bWJlcj48Zm9yZWlnbi1rZXlzPjxrZXkgYXBwPSJFTiIgZGItaWQ9InA1c2Yyc2U5cnY5NWRyZXB0
Mjh2MnhyeGE1czJhcDIwZTV0eiIgdGltZXN0YW1wPSIxNjQ2MjQyMTU2IiBndWlkPSI2NDQzNzdh
My0wMGQ4LTQxZTAtYWNiOC04Njg3N2RiMTIxZWMiPjY5NTwva2V5PjwvZm9yZWlnbi1rZXlzPjxy
ZWYtdHlwZSBuYW1lPSJKb3VybmFsIEFydGljbGUiPjE3PC9yZWYtdHlwZT48Y29udHJpYnV0b3Jz
PjxhdXRob3JzPjxhdXRob3I+SmVucmV0dGUsIEouPC9hdXRob3I+PGF1dGhvcj5TY2h3YXJ6LCBL
LjwvYXV0aG9yPjxhdXRob3I+VHJ1amlsbG8sIFQuPC9hdXRob3I+PGF1dGhvcj5SYXksIEwuPC9h
dXRob3I+PC9hdXRob3JzPjwvY29udHJpYnV0b3JzPjxhdXRoLWFkZHJlc3M+RGVwYXJ0bWVudCBv
ZiBQaGFybWFjeSwgVUNIZWFsdGggVW5pdmVyc2l0eSBvZiBDb2xvcmFkbyBIb3NwaXRhbCwgQXVy
b3JhLCBDTywgVVNBOyBVbml2ZXJzaXR5IG9mIENvbG9yYWRvIFNrYWdncyBTY2hvb2wgb2YgUGhh
cm1hY3kgYW5kIFBoYXJtYWNldXRpY2FsIFNjaWVuY2VzLCBBdXJvcmEsIENPLCBVU0EuIEVsZWN0
cm9uaWMgYWRkcmVzczogSm9yZGFuLkplbnJldHRlQGN1YW5zY2h1dHouZWR1LiYjeEQ7RGVwYXJ0
bWVudCBvZiBQaGFybWFjeSwgVUNIZWFsdGggVW5pdmVyc2l0eSBvZiBDb2xvcmFkbyBIb3NwaXRh
bCwgQXVyb3JhLCBDTywgVVNBOyBVbml2ZXJzaXR5IG9mIENvbG9yYWRvIFNrYWdncyBTY2hvb2wg
b2YgUGhhcm1hY3kgYW5kIFBoYXJtYWNldXRpY2FsIFNjaWVuY2VzLCBBdXJvcmEsIENPLCBVU0Eu
IEVsZWN0cm9uaWMgYWRkcmVzczogS2VycnkuU2Nod2FyekB1Y2hlYWx0aC5vcmcuJiN4RDtVbml2
ZXJzaXR5IG9mIENvbG9yYWRvIFNrYWdncyBTY2hvb2wgb2YgUGhhcm1hY3kgYW5kIFBoYXJtYWNl
dXRpY2FsIFNjaWVuY2VzLCBBdXJvcmEsIENPLCBVU0E7IEFudGljb2FndWxhdGlvbiBTZXJ2aWNl
cywgVUNIZWFsdGggVW5pdmVyc2l0eSBvZiBDb2xvcmFkbyBIb3NwaXRhbCwgQXVyb3JhLCBDTywg
VVNBLiBFbGVjdHJvbmljIGFkZHJlc3M6IFRvYnkuVHJ1amlsbG9AY3VhbnNjaHV0ei5lZHUuJiN4
RDtVbml2ZXJzaXR5IG9mIENvbG9yYWRvIFNrYWdncyBTY2hvb2wgb2YgUGhhcm1hY3kgYW5kIFBo
YXJtYWNldXRpY2FsIFNjaWVuY2VzLCBBdXJvcmEsIENPLCBVU0E7IERlcGFydG1lbnQgb2YgUGhh
cm1hY3ksIERlbnZlciBIZWFsdGgsIERlbnZlciwgQ08sIFVTQS4gRWxlY3Ryb25pYyBhZGRyZXNz
OiBMYW5jZS5SYXlAZGhoYS5vcmcuPC9hdXRoLWFkZHJlc3M+PHRpdGxlcz48dGl0bGU+RXZhbHVh
dGlvbiBvZiBkaXJlY3Qgb3JhbCBhbnRpY29hZ3VsYW50IHVzZSBvbiB0aHJvbWJvZWxhc3RvZ3Jh
cGh5IGluIGFuIGVtZXJnZW5jeSBkZXBhcnRtZW50IHBvcHVsYXRpb248L3RpdGxlPjxzZWNvbmRh
cnktdGl0bGU+QW0gSiBFbWVyZyBNZWQ8L3NlY29uZGFyeS10aXRsZT48c2hvcnQtdGl0bGU+e0th
YWJlciwgMjAyMSAjNjExO0tsYWdlcywgMjAyMSAjNjEzfTwvc2hvcnQtdGl0bGU+PC90aXRsZXM+
PHBlcmlvZGljYWw+PGZ1bGwtdGl0bGU+QW0gSiBFbWVyZyBNZWQ8L2Z1bGwtdGl0bGU+PGFiYnIt
MT5UaGUgQW1lcmljYW4gam91cm5hbCBvZiBlbWVyZ2VuY3kgbWVkaWNpbmU8L2FiYnItMT48L3Bl
cmlvZGljYWw+PHBhZ2VzPjE5MS0xOTU8L3BhZ2VzPjx2b2x1bWU+NTI8L3ZvbHVtZT48ZWRpdGlv
bj4yMDIxLzEyLzI1PC9lZGl0aW9uPjxrZXl3b3Jkcz48a2V5d29yZD5BZ2VkPC9rZXl3b3JkPjxr
ZXl3b3JkPkFnZWQsIDgwIGFuZCBvdmVyPC9rZXl3b3JkPjxrZXl3b3JkPkJsb29kIENvYWd1bGF0
aW9uLypkcnVnIGVmZmVjdHM8L2tleXdvcmQ+PGtleXdvcmQ+RmFjdG9yIFhhIEluaGliaXRvcnMv
YWRtaW5pc3RyYXRpb24gJmFtcDsgZG9zYWdlLypwaGFybWFjb2xvZ3k8L2tleXdvcmQ+PGtleXdv
cmQ+RmVtYWxlPC9rZXl3b3JkPjxrZXl3b3JkPkh1bWFuczwva2V5d29yZD48a2V5d29yZD5NYWxl
PC9rZXl3b3JkPjxrZXl3b3JkPlB5cmF6b2xlcy9hZG1pbmlzdHJhdGlvbiAmYW1wOyBkb3NhZ2Uv
KnBoYXJtYWNvbG9neTwva2V5d29yZD48a2V5d29yZD5QeXJpZG9uZXMvYWRtaW5pc3RyYXRpb24g
JmFtcDsgZG9zYWdlLypwaGFybWFjb2xvZ3k8L2tleXdvcmQ+PGtleXdvcmQ+UmV0cm9zcGVjdGl2
ZSBTdHVkaWVzPC9rZXl3b3JkPjxrZXl3b3JkPlJpdmFyb3hhYmFuL2FkbWluaXN0cmF0aW9uICZh
bXA7IGRvc2FnZS8qcGhhcm1hY29sb2d5PC9rZXl3b3JkPjxrZXl3b3JkPlRocm9tYmVsYXN0b2dy
YXBoeS9zdGFuZGFyZHM8L2tleXdvcmQ+PGtleXdvcmQ+QW50aWNvYWd1bGFudDwva2V5d29yZD48
a2V5d29yZD5Db2FndWxhdGlvbjwva2V5d29yZD48a2V5d29yZD5Eb2FjPC9rZXl3b3JkPjxrZXl3
b3JkPlRlZzwva2V5d29yZD48a2V5d29yZD5UaHJvbWJvZWxhc3RvZ3JhcGh5PC9rZXl3b3JkPjxr
ZXl3b3JkPlZpc2NvZWxhc3RpYzwva2V5d29yZD48L2tleXdvcmRzPjxkYXRlcz48eWVhcj4yMDIy
PC95ZWFyPjxwdWItZGF0ZXM+PGRhdGU+RmViPC9kYXRlPjwvcHViLWRhdGVzPjwvZGF0ZXM+PGlz
Ym4+MDczNS02NzU3PC9pc2JuPjxhY2Nlc3Npb24tbnVtPjM0OTUyMzIzPC9hY2Nlc3Npb24tbnVt
Pjx1cmxzPjwvdXJscz48ZWxlY3Ryb25pYy1yZXNvdXJjZS1udW0+MTAuMTAxNi9qLmFqZW0uMjAy
MS4xMi4wMTE8L2VsZWN0cm9uaWMtcmVzb3VyY2UtbnVtPjxyZW1vdGUtZGF0YWJhc2UtcHJvdmlk
ZXI+TkxNPC9yZW1vdGUtZGF0YWJhc2UtcHJvdmlkZXI+PGxhbmd1YWdlPmVuZzwvbGFuZ3VhZ2U+
PC9yZWNvcmQ+PC9DaXRlPjwvRW5kTm90ZT5=
</w:fldData>
              </w:fldChar>
            </w:r>
            <w:r w:rsidR="004F75D5">
              <w:rPr>
                <w:rFonts w:ascii="Calibri" w:hAnsi="Calibri" w:cs="Calibri"/>
                <w:color w:val="000000"/>
                <w:sz w:val="20"/>
                <w:szCs w:val="20"/>
              </w:rPr>
              <w:instrText xml:space="preserve"> ADDIN EN.CITE </w:instrText>
            </w:r>
            <w:r w:rsidR="004F75D5">
              <w:rPr>
                <w:rFonts w:ascii="Calibri" w:hAnsi="Calibri" w:cs="Calibri"/>
                <w:color w:val="000000"/>
                <w:sz w:val="20"/>
                <w:szCs w:val="20"/>
              </w:rPr>
              <w:fldChar w:fldCharType="begin">
                <w:fldData xml:space="preserve">PEVuZE5vdGU+PENpdGU+PEF1dGhvcj5KZW5yZXR0ZTwvQXV0aG9yPjxZZWFyPjIwMjI8L1llYXI+
PFJlY051bT42OTU8L1JlY051bT48RGlzcGxheVRleHQ+PHN0eWxlIGZhY2U9InN1cGVyc2NyaXB0
Ij4yMDwvc3R5bGU+PC9EaXNwbGF5VGV4dD48cmVjb3JkPjxyZWMtbnVtYmVyPjY5NTwvcmVjLW51
bWJlcj48Zm9yZWlnbi1rZXlzPjxrZXkgYXBwPSJFTiIgZGItaWQ9InA1c2Yyc2U5cnY5NWRyZXB0
Mjh2MnhyeGE1czJhcDIwZTV0eiIgdGltZXN0YW1wPSIxNjQ2MjQyMTU2IiBndWlkPSI2NDQzNzdh
My0wMGQ4LTQxZTAtYWNiOC04Njg3N2RiMTIxZWMiPjY5NTwva2V5PjwvZm9yZWlnbi1rZXlzPjxy
ZWYtdHlwZSBuYW1lPSJKb3VybmFsIEFydGljbGUiPjE3PC9yZWYtdHlwZT48Y29udHJpYnV0b3Jz
PjxhdXRob3JzPjxhdXRob3I+SmVucmV0dGUsIEouPC9hdXRob3I+PGF1dGhvcj5TY2h3YXJ6LCBL
LjwvYXV0aG9yPjxhdXRob3I+VHJ1amlsbG8sIFQuPC9hdXRob3I+PGF1dGhvcj5SYXksIEwuPC9h
dXRob3I+PC9hdXRob3JzPjwvY29udHJpYnV0b3JzPjxhdXRoLWFkZHJlc3M+RGVwYXJ0bWVudCBv
ZiBQaGFybWFjeSwgVUNIZWFsdGggVW5pdmVyc2l0eSBvZiBDb2xvcmFkbyBIb3NwaXRhbCwgQXVy
b3JhLCBDTywgVVNBOyBVbml2ZXJzaXR5IG9mIENvbG9yYWRvIFNrYWdncyBTY2hvb2wgb2YgUGhh
cm1hY3kgYW5kIFBoYXJtYWNldXRpY2FsIFNjaWVuY2VzLCBBdXJvcmEsIENPLCBVU0EuIEVsZWN0
cm9uaWMgYWRkcmVzczogSm9yZGFuLkplbnJldHRlQGN1YW5zY2h1dHouZWR1LiYjeEQ7RGVwYXJ0
bWVudCBvZiBQaGFybWFjeSwgVUNIZWFsdGggVW5pdmVyc2l0eSBvZiBDb2xvcmFkbyBIb3NwaXRh
bCwgQXVyb3JhLCBDTywgVVNBOyBVbml2ZXJzaXR5IG9mIENvbG9yYWRvIFNrYWdncyBTY2hvb2wg
b2YgUGhhcm1hY3kgYW5kIFBoYXJtYWNldXRpY2FsIFNjaWVuY2VzLCBBdXJvcmEsIENPLCBVU0Eu
IEVsZWN0cm9uaWMgYWRkcmVzczogS2VycnkuU2Nod2FyekB1Y2hlYWx0aC5vcmcuJiN4RDtVbml2
ZXJzaXR5IG9mIENvbG9yYWRvIFNrYWdncyBTY2hvb2wgb2YgUGhhcm1hY3kgYW5kIFBoYXJtYWNl
dXRpY2FsIFNjaWVuY2VzLCBBdXJvcmEsIENPLCBVU0E7IEFudGljb2FndWxhdGlvbiBTZXJ2aWNl
cywgVUNIZWFsdGggVW5pdmVyc2l0eSBvZiBDb2xvcmFkbyBIb3NwaXRhbCwgQXVyb3JhLCBDTywg
VVNBLiBFbGVjdHJvbmljIGFkZHJlc3M6IFRvYnkuVHJ1amlsbG9AY3VhbnNjaHV0ei5lZHUuJiN4
RDtVbml2ZXJzaXR5IG9mIENvbG9yYWRvIFNrYWdncyBTY2hvb2wgb2YgUGhhcm1hY3kgYW5kIFBo
YXJtYWNldXRpY2FsIFNjaWVuY2VzLCBBdXJvcmEsIENPLCBVU0E7IERlcGFydG1lbnQgb2YgUGhh
cm1hY3ksIERlbnZlciBIZWFsdGgsIERlbnZlciwgQ08sIFVTQS4gRWxlY3Ryb25pYyBhZGRyZXNz
OiBMYW5jZS5SYXlAZGhoYS5vcmcuPC9hdXRoLWFkZHJlc3M+PHRpdGxlcz48dGl0bGU+RXZhbHVh
dGlvbiBvZiBkaXJlY3Qgb3JhbCBhbnRpY29hZ3VsYW50IHVzZSBvbiB0aHJvbWJvZWxhc3RvZ3Jh
cGh5IGluIGFuIGVtZXJnZW5jeSBkZXBhcnRtZW50IHBvcHVsYXRpb248L3RpdGxlPjxzZWNvbmRh
cnktdGl0bGU+QW0gSiBFbWVyZyBNZWQ8L3NlY29uZGFyeS10aXRsZT48c2hvcnQtdGl0bGU+e0th
YWJlciwgMjAyMSAjNjExO0tsYWdlcywgMjAyMSAjNjEzfTwvc2hvcnQtdGl0bGU+PC90aXRsZXM+
PHBlcmlvZGljYWw+PGZ1bGwtdGl0bGU+QW0gSiBFbWVyZyBNZWQ8L2Z1bGwtdGl0bGU+PGFiYnIt
MT5UaGUgQW1lcmljYW4gam91cm5hbCBvZiBlbWVyZ2VuY3kgbWVkaWNpbmU8L2FiYnItMT48L3Bl
cmlvZGljYWw+PHBhZ2VzPjE5MS0xOTU8L3BhZ2VzPjx2b2x1bWU+NTI8L3ZvbHVtZT48ZWRpdGlv
bj4yMDIxLzEyLzI1PC9lZGl0aW9uPjxrZXl3b3Jkcz48a2V5d29yZD5BZ2VkPC9rZXl3b3JkPjxr
ZXl3b3JkPkFnZWQsIDgwIGFuZCBvdmVyPC9rZXl3b3JkPjxrZXl3b3JkPkJsb29kIENvYWd1bGF0
aW9uLypkcnVnIGVmZmVjdHM8L2tleXdvcmQ+PGtleXdvcmQ+RmFjdG9yIFhhIEluaGliaXRvcnMv
YWRtaW5pc3RyYXRpb24gJmFtcDsgZG9zYWdlLypwaGFybWFjb2xvZ3k8L2tleXdvcmQ+PGtleXdv
cmQ+RmVtYWxlPC9rZXl3b3JkPjxrZXl3b3JkPkh1bWFuczwva2V5d29yZD48a2V5d29yZD5NYWxl
PC9rZXl3b3JkPjxrZXl3b3JkPlB5cmF6b2xlcy9hZG1pbmlzdHJhdGlvbiAmYW1wOyBkb3NhZ2Uv
KnBoYXJtYWNvbG9neTwva2V5d29yZD48a2V5d29yZD5QeXJpZG9uZXMvYWRtaW5pc3RyYXRpb24g
JmFtcDsgZG9zYWdlLypwaGFybWFjb2xvZ3k8L2tleXdvcmQ+PGtleXdvcmQ+UmV0cm9zcGVjdGl2
ZSBTdHVkaWVzPC9rZXl3b3JkPjxrZXl3b3JkPlJpdmFyb3hhYmFuL2FkbWluaXN0cmF0aW9uICZh
bXA7IGRvc2FnZS8qcGhhcm1hY29sb2d5PC9rZXl3b3JkPjxrZXl3b3JkPlRocm9tYmVsYXN0b2dy
YXBoeS9zdGFuZGFyZHM8L2tleXdvcmQ+PGtleXdvcmQ+QW50aWNvYWd1bGFudDwva2V5d29yZD48
a2V5d29yZD5Db2FndWxhdGlvbjwva2V5d29yZD48a2V5d29yZD5Eb2FjPC9rZXl3b3JkPjxrZXl3
b3JkPlRlZzwva2V5d29yZD48a2V5d29yZD5UaHJvbWJvZWxhc3RvZ3JhcGh5PC9rZXl3b3JkPjxr
ZXl3b3JkPlZpc2NvZWxhc3RpYzwva2V5d29yZD48L2tleXdvcmRzPjxkYXRlcz48eWVhcj4yMDIy
PC95ZWFyPjxwdWItZGF0ZXM+PGRhdGU+RmViPC9kYXRlPjwvcHViLWRhdGVzPjwvZGF0ZXM+PGlz
Ym4+MDczNS02NzU3PC9pc2JuPjxhY2Nlc3Npb24tbnVtPjM0OTUyMzIzPC9hY2Nlc3Npb24tbnVt
Pjx1cmxzPjwvdXJscz48ZWxlY3Ryb25pYy1yZXNvdXJjZS1udW0+MTAuMTAxNi9qLmFqZW0uMjAy
MS4xMi4wMTE8L2VsZWN0cm9uaWMtcmVzb3VyY2UtbnVtPjxyZW1vdGUtZGF0YWJhc2UtcHJvdmlk
ZXI+TkxNPC9yZW1vdGUtZGF0YWJhc2UtcHJvdmlkZXI+PGxhbmd1YWdlPmVuZzwvbGFuZ3VhZ2U+
PC9yZWNvcmQ+PC9DaXRlPjwvRW5kTm90ZT5=
</w:fldData>
              </w:fldChar>
            </w:r>
            <w:r w:rsidR="004F75D5">
              <w:rPr>
                <w:rFonts w:ascii="Calibri" w:hAnsi="Calibri" w:cs="Calibri"/>
                <w:color w:val="000000"/>
                <w:sz w:val="20"/>
                <w:szCs w:val="20"/>
              </w:rPr>
              <w:instrText xml:space="preserve"> ADDIN EN.CITE.DATA </w:instrText>
            </w:r>
            <w:r w:rsidR="004F75D5">
              <w:rPr>
                <w:rFonts w:ascii="Calibri" w:hAnsi="Calibri" w:cs="Calibri"/>
                <w:color w:val="000000"/>
                <w:sz w:val="20"/>
                <w:szCs w:val="20"/>
              </w:rPr>
            </w:r>
            <w:r w:rsidR="004F75D5">
              <w:rPr>
                <w:rFonts w:ascii="Calibri" w:hAnsi="Calibri" w:cs="Calibri"/>
                <w:color w:val="000000"/>
                <w:sz w:val="20"/>
                <w:szCs w:val="20"/>
              </w:rPr>
              <w:fldChar w:fldCharType="end"/>
            </w:r>
            <w:r w:rsidR="00CD4122">
              <w:rPr>
                <w:rFonts w:ascii="Calibri" w:hAnsi="Calibri" w:cs="Calibri"/>
                <w:color w:val="000000"/>
                <w:sz w:val="20"/>
                <w:szCs w:val="20"/>
              </w:rPr>
            </w:r>
            <w:r w:rsidR="00CD4122">
              <w:rPr>
                <w:rFonts w:ascii="Calibri" w:hAnsi="Calibri" w:cs="Calibri"/>
                <w:color w:val="000000"/>
                <w:sz w:val="20"/>
                <w:szCs w:val="20"/>
              </w:rPr>
              <w:fldChar w:fldCharType="separate"/>
            </w:r>
            <w:r w:rsidR="004F75D5" w:rsidRPr="004F75D5">
              <w:rPr>
                <w:rFonts w:ascii="Calibri" w:hAnsi="Calibri" w:cs="Calibri"/>
                <w:noProof/>
                <w:color w:val="000000"/>
                <w:sz w:val="20"/>
                <w:szCs w:val="20"/>
                <w:vertAlign w:val="superscript"/>
              </w:rPr>
              <w:t>20</w:t>
            </w:r>
            <w:r w:rsidR="00CD4122">
              <w:rPr>
                <w:rFonts w:ascii="Calibri" w:hAnsi="Calibri" w:cs="Calibri"/>
                <w:color w:val="000000"/>
                <w:sz w:val="20"/>
                <w:szCs w:val="20"/>
              </w:rPr>
              <w:fldChar w:fldCharType="end"/>
            </w:r>
          </w:p>
        </w:tc>
        <w:tc>
          <w:tcPr>
            <w:tcW w:w="1559" w:type="dxa"/>
            <w:tcBorders>
              <w:top w:val="single" w:sz="4" w:space="0" w:color="auto"/>
              <w:left w:val="nil"/>
              <w:bottom w:val="single" w:sz="4" w:space="0" w:color="auto"/>
              <w:right w:val="nil"/>
            </w:tcBorders>
            <w:shd w:val="clear" w:color="auto" w:fill="auto"/>
          </w:tcPr>
          <w:p w14:paraId="01E06798" w14:textId="74A9208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Am J </w:t>
            </w:r>
            <w:proofErr w:type="spellStart"/>
            <w:r w:rsidRPr="00B44B51">
              <w:rPr>
                <w:rFonts w:ascii="Calibri" w:hAnsi="Calibri" w:cs="Calibri"/>
                <w:color w:val="000000"/>
                <w:sz w:val="20"/>
                <w:szCs w:val="20"/>
                <w:lang w:val="en-US"/>
              </w:rPr>
              <w:t>Emerg</w:t>
            </w:r>
            <w:proofErr w:type="spellEnd"/>
            <w:r w:rsidRPr="00B44B51">
              <w:rPr>
                <w:rFonts w:ascii="Calibri" w:hAnsi="Calibri" w:cs="Calibri"/>
                <w:color w:val="000000"/>
                <w:sz w:val="20"/>
                <w:szCs w:val="20"/>
                <w:lang w:val="en-US"/>
              </w:rPr>
              <w:t xml:space="preserve"> Med</w:t>
            </w:r>
          </w:p>
        </w:tc>
        <w:tc>
          <w:tcPr>
            <w:tcW w:w="1417" w:type="dxa"/>
            <w:tcBorders>
              <w:top w:val="single" w:sz="4" w:space="0" w:color="auto"/>
              <w:left w:val="nil"/>
              <w:bottom w:val="single" w:sz="4" w:space="0" w:color="auto"/>
              <w:right w:val="nil"/>
            </w:tcBorders>
            <w:shd w:val="clear" w:color="auto" w:fill="auto"/>
          </w:tcPr>
          <w:p w14:paraId="18F2E70C" w14:textId="1751CC7D"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observational</w:t>
            </w:r>
          </w:p>
        </w:tc>
        <w:tc>
          <w:tcPr>
            <w:tcW w:w="1701" w:type="dxa"/>
            <w:tcBorders>
              <w:top w:val="single" w:sz="4" w:space="0" w:color="auto"/>
              <w:left w:val="nil"/>
              <w:bottom w:val="single" w:sz="4" w:space="0" w:color="auto"/>
              <w:right w:val="nil"/>
            </w:tcBorders>
            <w:shd w:val="clear" w:color="auto" w:fill="auto"/>
          </w:tcPr>
          <w:p w14:paraId="39966D03" w14:textId="381E8B30"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21 patients on rivaroxaban, 19 on apixaban in an emergency department trauma population</w:t>
            </w:r>
          </w:p>
        </w:tc>
        <w:tc>
          <w:tcPr>
            <w:tcW w:w="1276" w:type="dxa"/>
            <w:tcBorders>
              <w:top w:val="single" w:sz="4" w:space="0" w:color="auto"/>
              <w:left w:val="nil"/>
              <w:bottom w:val="single" w:sz="4" w:space="0" w:color="auto"/>
              <w:right w:val="nil"/>
            </w:tcBorders>
            <w:shd w:val="clear" w:color="auto" w:fill="auto"/>
          </w:tcPr>
          <w:p w14:paraId="5AE0D8AA" w14:textId="06CE77A0"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Apixaban Rivaroxaban</w:t>
            </w:r>
          </w:p>
        </w:tc>
        <w:tc>
          <w:tcPr>
            <w:tcW w:w="1276" w:type="dxa"/>
            <w:tcBorders>
              <w:top w:val="single" w:sz="4" w:space="0" w:color="auto"/>
              <w:left w:val="nil"/>
              <w:bottom w:val="single" w:sz="4" w:space="0" w:color="auto"/>
              <w:right w:val="nil"/>
            </w:tcBorders>
            <w:shd w:val="clear" w:color="auto" w:fill="auto"/>
          </w:tcPr>
          <w:p w14:paraId="7EE4E405" w14:textId="0791991F"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TEG®5000 Kaolin-TEG</w:t>
            </w:r>
          </w:p>
        </w:tc>
        <w:tc>
          <w:tcPr>
            <w:tcW w:w="1984" w:type="dxa"/>
            <w:tcBorders>
              <w:top w:val="single" w:sz="4" w:space="0" w:color="auto"/>
              <w:left w:val="nil"/>
              <w:bottom w:val="single" w:sz="4" w:space="0" w:color="auto"/>
              <w:right w:val="nil"/>
            </w:tcBorders>
            <w:shd w:val="clear" w:color="auto" w:fill="auto"/>
          </w:tcPr>
          <w:p w14:paraId="2E0C9418" w14:textId="75918AD8" w:rsidR="005D45A0" w:rsidRPr="00B44B51" w:rsidRDefault="005D45A0" w:rsidP="00A364B1">
            <w:pPr>
              <w:rPr>
                <w:rFonts w:ascii="Calibri" w:hAnsi="Calibri" w:cs="Calibri"/>
                <w:i/>
                <w:iCs/>
                <w:color w:val="000000"/>
                <w:sz w:val="20"/>
                <w:szCs w:val="20"/>
                <w:lang w:val="en-US"/>
              </w:rPr>
            </w:pPr>
            <w:r w:rsidRPr="00B44B51">
              <w:rPr>
                <w:rFonts w:ascii="Calibri" w:hAnsi="Calibri" w:cs="Calibri"/>
                <w:i/>
                <w:iCs/>
                <w:color w:val="000000"/>
                <w:sz w:val="20"/>
                <w:szCs w:val="20"/>
                <w:lang w:val="en-US"/>
              </w:rPr>
              <w:t>NA</w:t>
            </w:r>
          </w:p>
        </w:tc>
        <w:tc>
          <w:tcPr>
            <w:tcW w:w="3185" w:type="dxa"/>
            <w:tcBorders>
              <w:top w:val="single" w:sz="4" w:space="0" w:color="auto"/>
              <w:left w:val="nil"/>
              <w:bottom w:val="single" w:sz="4" w:space="0" w:color="auto"/>
              <w:right w:val="nil"/>
            </w:tcBorders>
            <w:shd w:val="clear" w:color="auto" w:fill="auto"/>
          </w:tcPr>
          <w:p w14:paraId="339A355C" w14:textId="6B88647F"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TEG parameters are not consistently affected by use of DOAC therapy in an emergency department trauma patient population.</w:t>
            </w:r>
          </w:p>
        </w:tc>
      </w:tr>
      <w:tr w:rsidR="005D45A0" w:rsidRPr="007E58E3" w14:paraId="4DCACECD" w14:textId="77777777" w:rsidTr="00A364B1">
        <w:trPr>
          <w:trHeight w:val="1400"/>
        </w:trPr>
        <w:tc>
          <w:tcPr>
            <w:tcW w:w="1560" w:type="dxa"/>
            <w:tcBorders>
              <w:top w:val="single" w:sz="4" w:space="0" w:color="auto"/>
              <w:left w:val="nil"/>
              <w:bottom w:val="single" w:sz="4" w:space="0" w:color="auto"/>
              <w:right w:val="nil"/>
            </w:tcBorders>
            <w:shd w:val="clear" w:color="auto" w:fill="auto"/>
          </w:tcPr>
          <w:p w14:paraId="483A7855" w14:textId="46CEDC86" w:rsidR="005D45A0" w:rsidRPr="00CD4122" w:rsidRDefault="005D45A0" w:rsidP="00A364B1">
            <w:pPr>
              <w:rPr>
                <w:rFonts w:ascii="Calibri" w:hAnsi="Calibri" w:cs="Calibri"/>
                <w:color w:val="000000"/>
                <w:sz w:val="20"/>
                <w:szCs w:val="20"/>
              </w:rPr>
            </w:pPr>
            <w:proofErr w:type="spellStart"/>
            <w:r w:rsidRPr="00CD4122">
              <w:rPr>
                <w:rFonts w:ascii="Calibri" w:hAnsi="Calibri" w:cs="Calibri"/>
                <w:color w:val="000000"/>
                <w:sz w:val="20"/>
                <w:szCs w:val="20"/>
              </w:rPr>
              <w:t>Kaaber</w:t>
            </w:r>
            <w:proofErr w:type="spellEnd"/>
            <w:r w:rsidRPr="00CD4122">
              <w:rPr>
                <w:rFonts w:ascii="Calibri" w:hAnsi="Calibri" w:cs="Calibri"/>
                <w:color w:val="000000"/>
                <w:sz w:val="20"/>
                <w:szCs w:val="20"/>
              </w:rPr>
              <w:t xml:space="preserve"> et. al. 2021, </w:t>
            </w:r>
            <w:proofErr w:type="spellStart"/>
            <w:r w:rsidRPr="00CD4122">
              <w:rPr>
                <w:rFonts w:ascii="Calibri" w:hAnsi="Calibri" w:cs="Calibri"/>
                <w:color w:val="000000"/>
                <w:sz w:val="20"/>
                <w:szCs w:val="20"/>
              </w:rPr>
              <w:t>Denmark</w:t>
            </w:r>
            <w:proofErr w:type="spellEnd"/>
            <w:r w:rsidR="00CD4122" w:rsidRPr="00CD4122">
              <w:rPr>
                <w:rFonts w:ascii="Calibri" w:hAnsi="Calibri" w:cs="Calibri"/>
                <w:color w:val="000000"/>
                <w:sz w:val="20"/>
                <w:szCs w:val="20"/>
              </w:rPr>
              <w:t xml:space="preserve"> </w:t>
            </w:r>
            <w:r w:rsidR="00CD4122">
              <w:rPr>
                <w:rFonts w:ascii="Calibri" w:hAnsi="Calibri" w:cs="Calibri"/>
                <w:color w:val="000000"/>
                <w:sz w:val="20"/>
                <w:szCs w:val="20"/>
                <w:lang w:val="en-US"/>
              </w:rPr>
              <w:fldChar w:fldCharType="begin">
                <w:fldData xml:space="preserve">PEVuZE5vdGU+PENpdGU+PEF1dGhvcj5LYWFiZXI8L0F1dGhvcj48WWVhcj4yMDIxPC9ZZWFyPjxS
ZWNOdW0+NzAyPC9SZWNOdW0+PERpc3BsYXlUZXh0PjxzdHlsZSBmYWNlPSJzdXBlcnNjcmlwdCI+
MjE8L3N0eWxlPjwvRGlzcGxheVRleHQ+PHJlY29yZD48cmVjLW51bWJlcj43MDI8L3JlYy1udW1i
ZXI+PGZvcmVpZ24ta2V5cz48a2V5IGFwcD0iRU4iIGRiLWlkPSJwNXNmMnNlOXJ2OTVkcmVwdDI4
djJ4cnhhNXMyYXAyMGU1dHoiIHRpbWVzdGFtcD0iMTY0NjI5MTg0MiIgZ3VpZD0iYjY3YjdlYTkt
ZThkMC00ZTY4LWFmMzQtOTQzZTE5YjRiNDgzIj43MDI8L2tleT48L2ZvcmVpZ24ta2V5cz48cmVm
LXR5cGUgbmFtZT0iSm91cm5hbCBBcnRpY2xlIj4xNzwvcmVmLXR5cGU+PGNvbnRyaWJ1dG9ycz48
YXV0aG9ycz48YXV0aG9yPkthYWJlciwgQS4gQi48L2F1dGhvcj48YXV0aG9yPkphbnMsIMOYPC9h
dXRob3I+PGF1dGhvcj5EemllZ2llbCwgTS4gSC48L2F1dGhvcj48YXV0aG9yPlN0ZW5zYmFsbGUs
IEouPC9hdXRob3I+PGF1dGhvcj5Kb2hhbnNzb24sIFAuIEkuPC9hdXRob3I+PC9hdXRob3JzPjwv
Y29udHJpYnV0b3JzPjxhdXRoLWFkZHJlc3M+U2VjdGlvbiBmb3IgVHJhbnNmdXNpb24gTWVkaWNp
bmUsIENhcGl0YWwgUmVnaW9uIEJsb29kIEJhbmssIENvcGVuaGFnZW4gVW5pdmVyc2l0eSBIb3Nw
aXRhbCwgUmlnc2hvc3BpdGFsZXQsIERlbm1hcmsuJiN4RDtEZXBhcnRtZW50IG9mIEFuZXN0aGVz
aW9sb2d5LCBDZW50cmUgZm9yIENhbmNlciBhbmQgT3JnYW4gRGlzZWFzZXMsIENvcGVuaGFnZW4g
VW5pdmVyc2l0eSBIb3NwaXRhbCwgUmlnc2hvc3BpdGFsZXQsIENvcGVuaGFnZW4sIERlbm1hcmsu
JiN4RDtEZXBhcnRtZW50IG9mIENsaW5pY2FsIEltbXVub2xvZ3ksIENvcGVuaGFnZW4gVW5pdmVy
c2l0eSBIb3NwaXRhbCwgUmlnc2hvc3BpdGFsZXQsIERlbm1hcmsuJiN4RDtEZXBhcnRtZW50IG9m
IENsaW5pY2FsIE1lZGljaW5lLCBGYWN1bHR5IG9mIEhlYWx0aCBhbmQgTWVkaWNhbCBTY2llbmNl
cywgVW5pdmVyc2l0eSBvZiBDb3BlbmhhZ2VuLCBDb3BlbmhhZ2VuLCBEZW5tYXJrLiYjeEQ7RGVw
YXJ0bWVudCBvZiBBbmVzdGhlc2lvbG9neSwgQ2VudGVyIG9mIEhlYWQgYW5kIE9ydGhvcGVkaWNz
LCBDb3BlbmhhZ2VuIFVuaXZlcnNpdHkgSG9zcGl0YWwsIFJpZ3Nob3NwaXRhbGV0LCBEZW5tYXJr
LjwvYXV0aC1hZGRyZXNzPjx0aXRsZXM+PHRpdGxlPk1hbmFnaW5nIHBhdGllbnRzIG9uIGRpcmVj
dCBmYWN0b3IgWGEgaW5oaWJpdG9ycyB3aXRoIHJhcGlkIHRocm9tYmVsYXN0b2dyYXBoeTwvdGl0
bGU+PHNlY29uZGFyeS10aXRsZT5TY2FuZCBKIENsaW4gTGFiIEludmVzdDwvc2Vjb25kYXJ5LXRp
dGxlPjwvdGl0bGVzPjxwZXJpb2RpY2FsPjxmdWxsLXRpdGxlPlNjYW5kIEogQ2xpbiBMYWIgSW52
ZXN0PC9mdWxsLXRpdGxlPjxhYmJyLTE+U2NhbmRpbmF2aWFuIGpvdXJuYWwgb2YgY2xpbmljYWwg
YW5kIGxhYm9yYXRvcnkgaW52ZXN0aWdhdGlvbjwvYWJici0xPjwvcGVyaW9kaWNhbD48cGFnZXM+
NjYxLTY2OTwvcGFnZXM+PHZvbHVtZT44MTwvdm9sdW1lPjxudW1iZXI+ODwvbnVtYmVyPjxlZGl0
aW9uPjIwMjEvMTEvMjM8L2VkaXRpb24+PGtleXdvcmRzPjxrZXl3b3JkPipBbnRpY29hZ3VsYW50
czwva2V5d29yZD48a2V5d29yZD4qYXBpeGFiYW48L2tleXdvcmQ+PGtleXdvcmQ+KmRydWcgbW9u
aXRvcmluZzwva2V5d29yZD48a2V5d29yZD4qaGVtb3JyaGFnZTwva2V5d29yZD48a2V5d29yZD4q
aGVtb3N0YXRpY3M8L2tleXdvcmQ+PGtleXdvcmQ+KnJpdmFyb3hhYmFuPC9rZXl3b3JkPjxrZXl3
b3JkPip0aHJvbWJlbGFzdG9ncmFwaHk8L2tleXdvcmQ+PC9rZXl3b3Jkcz48ZGF0ZXM+PHllYXI+
MjAyMTwveWVhcj48cHViLWRhdGVzPjxkYXRlPkRlYzwvZGF0ZT48L3B1Yi1kYXRlcz48L2RhdGVz
Pjxpc2JuPjAwMzYtNTUxMzwvaXNibj48YWNjZXNzaW9uLW51bT4zNDgwNzc2OTwvYWNjZXNzaW9u
LW51bT48dXJscz48L3VybHM+PGVsZWN0cm9uaWMtcmVzb3VyY2UtbnVtPjEwLjEwODAvMDAzNjU1
MTMuMjAyMS4yMDAzODU1PC9lbGVjdHJvbmljLXJlc291cmNlLW51bT48cmVtb3RlLWRhdGFiYXNl
LXByb3ZpZGVyPk5MTTwvcmVtb3RlLWRhdGFiYXNlLXByb3ZpZGVyPjxsYW5ndWFnZT5lbmc8L2xh
bmd1YWdlPjwvcmVjb3JkPjwvQ2l0ZT48L0VuZE5vdGU+AG==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LYWFiZXI8L0F1dGhvcj48WWVhcj4yMDIxPC9ZZWFyPjxS
ZWNOdW0+NzAyPC9SZWNOdW0+PERpc3BsYXlUZXh0PjxzdHlsZSBmYWNlPSJzdXBlcnNjcmlwdCI+
MjE8L3N0eWxlPjwvRGlzcGxheVRleHQ+PHJlY29yZD48cmVjLW51bWJlcj43MDI8L3JlYy1udW1i
ZXI+PGZvcmVpZ24ta2V5cz48a2V5IGFwcD0iRU4iIGRiLWlkPSJwNXNmMnNlOXJ2OTVkcmVwdDI4
djJ4cnhhNXMyYXAyMGU1dHoiIHRpbWVzdGFtcD0iMTY0NjI5MTg0MiIgZ3VpZD0iYjY3YjdlYTkt
ZThkMC00ZTY4LWFmMzQtOTQzZTE5YjRiNDgzIj43MDI8L2tleT48L2ZvcmVpZ24ta2V5cz48cmVm
LXR5cGUgbmFtZT0iSm91cm5hbCBBcnRpY2xlIj4xNzwvcmVmLXR5cGU+PGNvbnRyaWJ1dG9ycz48
YXV0aG9ycz48YXV0aG9yPkthYWJlciwgQS4gQi48L2F1dGhvcj48YXV0aG9yPkphbnMsIMOYPC9h
dXRob3I+PGF1dGhvcj5EemllZ2llbCwgTS4gSC48L2F1dGhvcj48YXV0aG9yPlN0ZW5zYmFsbGUs
IEouPC9hdXRob3I+PGF1dGhvcj5Kb2hhbnNzb24sIFAuIEkuPC9hdXRob3I+PC9hdXRob3JzPjwv
Y29udHJpYnV0b3JzPjxhdXRoLWFkZHJlc3M+U2VjdGlvbiBmb3IgVHJhbnNmdXNpb24gTWVkaWNp
bmUsIENhcGl0YWwgUmVnaW9uIEJsb29kIEJhbmssIENvcGVuaGFnZW4gVW5pdmVyc2l0eSBIb3Nw
aXRhbCwgUmlnc2hvc3BpdGFsZXQsIERlbm1hcmsuJiN4RDtEZXBhcnRtZW50IG9mIEFuZXN0aGVz
aW9sb2d5LCBDZW50cmUgZm9yIENhbmNlciBhbmQgT3JnYW4gRGlzZWFzZXMsIENvcGVuaGFnZW4g
VW5pdmVyc2l0eSBIb3NwaXRhbCwgUmlnc2hvc3BpdGFsZXQsIENvcGVuaGFnZW4sIERlbm1hcmsu
JiN4RDtEZXBhcnRtZW50IG9mIENsaW5pY2FsIEltbXVub2xvZ3ksIENvcGVuaGFnZW4gVW5pdmVy
c2l0eSBIb3NwaXRhbCwgUmlnc2hvc3BpdGFsZXQsIERlbm1hcmsuJiN4RDtEZXBhcnRtZW50IG9m
IENsaW5pY2FsIE1lZGljaW5lLCBGYWN1bHR5IG9mIEhlYWx0aCBhbmQgTWVkaWNhbCBTY2llbmNl
cywgVW5pdmVyc2l0eSBvZiBDb3BlbmhhZ2VuLCBDb3BlbmhhZ2VuLCBEZW5tYXJrLiYjeEQ7RGVw
YXJ0bWVudCBvZiBBbmVzdGhlc2lvbG9neSwgQ2VudGVyIG9mIEhlYWQgYW5kIE9ydGhvcGVkaWNz
LCBDb3BlbmhhZ2VuIFVuaXZlcnNpdHkgSG9zcGl0YWwsIFJpZ3Nob3NwaXRhbGV0LCBEZW5tYXJr
LjwvYXV0aC1hZGRyZXNzPjx0aXRsZXM+PHRpdGxlPk1hbmFnaW5nIHBhdGllbnRzIG9uIGRpcmVj
dCBmYWN0b3IgWGEgaW5oaWJpdG9ycyB3aXRoIHJhcGlkIHRocm9tYmVsYXN0b2dyYXBoeTwvdGl0
bGU+PHNlY29uZGFyeS10aXRsZT5TY2FuZCBKIENsaW4gTGFiIEludmVzdDwvc2Vjb25kYXJ5LXRp
dGxlPjwvdGl0bGVzPjxwZXJpb2RpY2FsPjxmdWxsLXRpdGxlPlNjYW5kIEogQ2xpbiBMYWIgSW52
ZXN0PC9mdWxsLXRpdGxlPjxhYmJyLTE+U2NhbmRpbmF2aWFuIGpvdXJuYWwgb2YgY2xpbmljYWwg
YW5kIGxhYm9yYXRvcnkgaW52ZXN0aWdhdGlvbjwvYWJici0xPjwvcGVyaW9kaWNhbD48cGFnZXM+
NjYxLTY2OTwvcGFnZXM+PHZvbHVtZT44MTwvdm9sdW1lPjxudW1iZXI+ODwvbnVtYmVyPjxlZGl0
aW9uPjIwMjEvMTEvMjM8L2VkaXRpb24+PGtleXdvcmRzPjxrZXl3b3JkPipBbnRpY29hZ3VsYW50
czwva2V5d29yZD48a2V5d29yZD4qYXBpeGFiYW48L2tleXdvcmQ+PGtleXdvcmQ+KmRydWcgbW9u
aXRvcmluZzwva2V5d29yZD48a2V5d29yZD4qaGVtb3JyaGFnZTwva2V5d29yZD48a2V5d29yZD4q
aGVtb3N0YXRpY3M8L2tleXdvcmQ+PGtleXdvcmQ+KnJpdmFyb3hhYmFuPC9rZXl3b3JkPjxrZXl3
b3JkPip0aHJvbWJlbGFzdG9ncmFwaHk8L2tleXdvcmQ+PC9rZXl3b3Jkcz48ZGF0ZXM+PHllYXI+
MjAyMTwveWVhcj48cHViLWRhdGVzPjxkYXRlPkRlYzwvZGF0ZT48L3B1Yi1kYXRlcz48L2RhdGVz
Pjxpc2JuPjAwMzYtNTUxMzwvaXNibj48YWNjZXNzaW9uLW51bT4zNDgwNzc2OTwvYWNjZXNzaW9u
LW51bT48dXJscz48L3VybHM+PGVsZWN0cm9uaWMtcmVzb3VyY2UtbnVtPjEwLjEwODAvMDAzNjU1
MTMuMjAyMS4yMDAzODU1PC9lbGVjdHJvbmljLXJlc291cmNlLW51bT48cmVtb3RlLWRhdGFiYXNl
LXByb3ZpZGVyPk5MTTwvcmVtb3RlLWRhdGFiYXNlLXByb3ZpZGVyPjxsYW5ndWFnZT5lbmc8L2xh
bmd1YWdlPjwvcmVjb3JkPjwvQ2l0ZT48L0VuZE5vdGU+AG==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CD4122">
              <w:rPr>
                <w:rFonts w:ascii="Calibri" w:hAnsi="Calibri" w:cs="Calibri"/>
                <w:color w:val="000000"/>
                <w:sz w:val="20"/>
                <w:szCs w:val="20"/>
                <w:lang w:val="en-US"/>
              </w:rPr>
            </w:r>
            <w:r w:rsidR="00CD4122">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21</w:t>
            </w:r>
            <w:r w:rsidR="00CD4122">
              <w:rPr>
                <w:rFonts w:ascii="Calibri" w:hAnsi="Calibri" w:cs="Calibri"/>
                <w:color w:val="000000"/>
                <w:sz w:val="20"/>
                <w:szCs w:val="20"/>
                <w:lang w:val="en-US"/>
              </w:rPr>
              <w:fldChar w:fldCharType="end"/>
            </w:r>
          </w:p>
        </w:tc>
        <w:tc>
          <w:tcPr>
            <w:tcW w:w="1559" w:type="dxa"/>
            <w:tcBorders>
              <w:top w:val="single" w:sz="4" w:space="0" w:color="auto"/>
              <w:left w:val="nil"/>
              <w:bottom w:val="single" w:sz="4" w:space="0" w:color="auto"/>
              <w:right w:val="nil"/>
            </w:tcBorders>
            <w:shd w:val="clear" w:color="auto" w:fill="auto"/>
          </w:tcPr>
          <w:p w14:paraId="06271DDD" w14:textId="43E6C332" w:rsidR="005D45A0" w:rsidRPr="00B44B51" w:rsidRDefault="005D45A0"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Scand</w:t>
            </w:r>
            <w:proofErr w:type="spellEnd"/>
            <w:r w:rsidRPr="00B44B51">
              <w:rPr>
                <w:rFonts w:ascii="Calibri" w:hAnsi="Calibri" w:cs="Calibri"/>
                <w:color w:val="000000"/>
                <w:sz w:val="20"/>
                <w:szCs w:val="20"/>
                <w:lang w:val="en-US"/>
              </w:rPr>
              <w:t xml:space="preserve"> J Clin Lab Invest</w:t>
            </w:r>
          </w:p>
        </w:tc>
        <w:tc>
          <w:tcPr>
            <w:tcW w:w="1417" w:type="dxa"/>
            <w:tcBorders>
              <w:top w:val="single" w:sz="4" w:space="0" w:color="auto"/>
              <w:left w:val="nil"/>
              <w:bottom w:val="single" w:sz="4" w:space="0" w:color="auto"/>
              <w:right w:val="nil"/>
            </w:tcBorders>
            <w:shd w:val="clear" w:color="auto" w:fill="auto"/>
          </w:tcPr>
          <w:p w14:paraId="25B1579E" w14:textId="06DB409D"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observational</w:t>
            </w:r>
          </w:p>
        </w:tc>
        <w:tc>
          <w:tcPr>
            <w:tcW w:w="1701" w:type="dxa"/>
            <w:tcBorders>
              <w:top w:val="single" w:sz="4" w:space="0" w:color="auto"/>
              <w:left w:val="nil"/>
              <w:bottom w:val="single" w:sz="4" w:space="0" w:color="auto"/>
              <w:right w:val="nil"/>
            </w:tcBorders>
            <w:shd w:val="clear" w:color="auto" w:fill="auto"/>
          </w:tcPr>
          <w:p w14:paraId="1F7B01F2" w14:textId="244A8CA5"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159 patients with rivaroxaban, and 184 with apixaban where the hemostasis management on call team was contacted</w:t>
            </w:r>
          </w:p>
        </w:tc>
        <w:tc>
          <w:tcPr>
            <w:tcW w:w="1276" w:type="dxa"/>
            <w:tcBorders>
              <w:top w:val="single" w:sz="4" w:space="0" w:color="auto"/>
              <w:left w:val="nil"/>
              <w:bottom w:val="single" w:sz="4" w:space="0" w:color="auto"/>
              <w:right w:val="nil"/>
            </w:tcBorders>
            <w:shd w:val="clear" w:color="auto" w:fill="auto"/>
          </w:tcPr>
          <w:p w14:paraId="4D066792" w14:textId="5B0265F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Apixaban Rivaroxaban</w:t>
            </w:r>
          </w:p>
        </w:tc>
        <w:tc>
          <w:tcPr>
            <w:tcW w:w="1276" w:type="dxa"/>
            <w:tcBorders>
              <w:top w:val="single" w:sz="4" w:space="0" w:color="auto"/>
              <w:left w:val="nil"/>
              <w:bottom w:val="single" w:sz="4" w:space="0" w:color="auto"/>
              <w:right w:val="nil"/>
            </w:tcBorders>
            <w:shd w:val="clear" w:color="auto" w:fill="auto"/>
          </w:tcPr>
          <w:p w14:paraId="09C030E5" w14:textId="09D270BF"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TEG®5000           </w:t>
            </w:r>
            <w:proofErr w:type="spellStart"/>
            <w:r w:rsidRPr="00B44B51">
              <w:rPr>
                <w:rFonts w:ascii="Calibri" w:hAnsi="Calibri" w:cs="Calibri"/>
                <w:color w:val="000000"/>
                <w:sz w:val="20"/>
                <w:szCs w:val="20"/>
                <w:lang w:val="en-US"/>
              </w:rPr>
              <w:t>RapidTEG</w:t>
            </w:r>
            <w:r w:rsidR="000E61E1" w:rsidRPr="000E61E1">
              <w:rPr>
                <w:rFonts w:ascii="Calibri" w:hAnsi="Calibri" w:cs="Calibri"/>
                <w:color w:val="000000"/>
                <w:sz w:val="20"/>
                <w:szCs w:val="20"/>
                <w:vertAlign w:val="superscript"/>
                <w:lang w:val="en-US"/>
              </w:rPr>
              <w:t>TM</w:t>
            </w:r>
            <w:proofErr w:type="spellEnd"/>
          </w:p>
        </w:tc>
        <w:tc>
          <w:tcPr>
            <w:tcW w:w="1984" w:type="dxa"/>
            <w:tcBorders>
              <w:top w:val="single" w:sz="4" w:space="0" w:color="auto"/>
              <w:left w:val="nil"/>
              <w:bottom w:val="single" w:sz="4" w:space="0" w:color="auto"/>
              <w:right w:val="nil"/>
            </w:tcBorders>
            <w:shd w:val="clear" w:color="auto" w:fill="auto"/>
          </w:tcPr>
          <w:p w14:paraId="2D208767" w14:textId="7774C93A" w:rsidR="005D45A0" w:rsidRPr="00B44B51" w:rsidRDefault="005D45A0" w:rsidP="00A364B1">
            <w:pPr>
              <w:rPr>
                <w:rFonts w:ascii="Calibri" w:hAnsi="Calibri" w:cs="Calibri"/>
                <w:i/>
                <w:iCs/>
                <w:color w:val="000000"/>
                <w:sz w:val="20"/>
                <w:szCs w:val="20"/>
                <w:lang w:val="en-US"/>
              </w:rPr>
            </w:pPr>
            <w:r w:rsidRPr="00B44B51">
              <w:rPr>
                <w:rFonts w:ascii="Calibri" w:hAnsi="Calibri" w:cs="Calibri"/>
                <w:i/>
                <w:iCs/>
                <w:color w:val="000000"/>
                <w:sz w:val="20"/>
                <w:szCs w:val="20"/>
                <w:lang w:val="en-US"/>
              </w:rPr>
              <w:t>NA</w:t>
            </w:r>
          </w:p>
        </w:tc>
        <w:tc>
          <w:tcPr>
            <w:tcW w:w="3185" w:type="dxa"/>
            <w:tcBorders>
              <w:top w:val="single" w:sz="4" w:space="0" w:color="auto"/>
              <w:left w:val="nil"/>
              <w:bottom w:val="single" w:sz="4" w:space="0" w:color="auto"/>
              <w:right w:val="nil"/>
            </w:tcBorders>
            <w:shd w:val="clear" w:color="auto" w:fill="auto"/>
          </w:tcPr>
          <w:p w14:paraId="53F73576" w14:textId="0E445214"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Those with a TEG-ACT above normal reference had a significantly increased risk of severe bleeding with high transfusion demands.</w:t>
            </w:r>
          </w:p>
        </w:tc>
      </w:tr>
      <w:tr w:rsidR="005D45A0" w:rsidRPr="007E58E3" w14:paraId="4439A3A3" w14:textId="77777777" w:rsidTr="00A364B1">
        <w:trPr>
          <w:trHeight w:val="1400"/>
        </w:trPr>
        <w:tc>
          <w:tcPr>
            <w:tcW w:w="1560" w:type="dxa"/>
            <w:tcBorders>
              <w:top w:val="single" w:sz="4" w:space="0" w:color="auto"/>
              <w:left w:val="nil"/>
              <w:bottom w:val="single" w:sz="4" w:space="0" w:color="auto"/>
              <w:right w:val="nil"/>
            </w:tcBorders>
            <w:shd w:val="clear" w:color="auto" w:fill="auto"/>
            <w:hideMark/>
          </w:tcPr>
          <w:p w14:paraId="0FAF6C0C" w14:textId="386A3FE0" w:rsidR="005D45A0" w:rsidRPr="00B44B51" w:rsidRDefault="005D45A0"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Kopytek</w:t>
            </w:r>
            <w:proofErr w:type="spellEnd"/>
            <w:r w:rsidRPr="00B44B51">
              <w:rPr>
                <w:rFonts w:ascii="Calibri" w:hAnsi="Calibri" w:cs="Calibri"/>
                <w:color w:val="000000"/>
                <w:sz w:val="20"/>
                <w:szCs w:val="20"/>
                <w:lang w:val="en-US"/>
              </w:rPr>
              <w:t xml:space="preserve"> et. al. 2020, Poland</w:t>
            </w:r>
            <w:r w:rsidR="00CD4122">
              <w:rPr>
                <w:rFonts w:ascii="Calibri" w:hAnsi="Calibri" w:cs="Calibri"/>
                <w:color w:val="000000"/>
                <w:sz w:val="20"/>
                <w:szCs w:val="20"/>
                <w:lang w:val="en-US"/>
              </w:rPr>
              <w:t xml:space="preserve"> </w:t>
            </w:r>
            <w:r w:rsidR="00CD4122">
              <w:rPr>
                <w:rFonts w:ascii="Calibri" w:hAnsi="Calibri" w:cs="Calibri"/>
                <w:color w:val="000000"/>
                <w:sz w:val="20"/>
                <w:szCs w:val="20"/>
                <w:lang w:val="en-US"/>
              </w:rPr>
              <w:fldChar w:fldCharType="begin">
                <w:fldData xml:space="preserve">PEVuZE5vdGU+PENpdGU+PEF1dGhvcj5Lb3B5dGVrPC9BdXRob3I+PFllYXI+MjAyMDwvWWVhcj48
UmVjTnVtPjQ2MTwvUmVjTnVtPjxEaXNwbGF5VGV4dD48c3R5bGUgZmFjZT0ic3VwZXJzY3JpcHQi
PjIzPC9zdHlsZT48L0Rpc3BsYXlUZXh0PjxyZWNvcmQ+PHJlYy1udW1iZXI+NDYxPC9yZWMtbnVt
YmVyPjxmb3JlaWduLWtleXM+PGtleSBhcHA9IkVOIiBkYi1pZD0icDVzZjJzZTlydjk1ZHJlcHQy
OHYyeHJ4YTVzMmFwMjBlNXR6IiB0aW1lc3RhbXA9IjE2Mjg1MTIxMjYiIGd1aWQ9IjU3MTE1N2Zi
LThkZmUtNDBhMS1iYzY3LTY5MTgzOWUxYmU4NSI+NDYxPC9rZXk+PC9mb3JlaWduLWtleXM+PHJl
Zi10eXBlIG5hbWU9IkpvdXJuYWwgQXJ0aWNsZSI+MTc8L3JlZi10eXBlPjxjb250cmlidXRvcnM+
PGF1dGhvcnM+PGF1dGhvcj5Lb3B5dGVrLCBNLjwvYXV0aG9yPjxhdXRob3I+WmFiY3p5aywgTS48
L2F1dGhvcj48YXV0aG9yPk5hdG9yc2thLCBKLjwvYXV0aG9yPjxhdXRob3I+TWFsaW5vd3NraSwg
Sy4gUC48L2F1dGhvcj48YXV0aG9yPlVuZGFzLCBBLjwvYXV0aG9yPjwvYXV0aG9ycz48L2NvbnRy
aWJ1dG9ycz48YXV0aC1hZGRyZXNzPkpvaG4gUGF1bCBJSSBIb3NwaXRhbCwgQ3JhY293LCBQb2xh
bmQuJiN4RDtJbnN0aXR1dGUgb2YgQ2FyZGlvbG9neSwgSmFnaWVsbG9uaWFuIFVuaXZlcnNpdHkg
TWVkaWNhbCBDb2xsZWdlLCBDcmFjb3csIFBvbGFuZC4mI3hEO0ZhY3VsdHkgb2YgSGVhbHRoIFNj
aWVuY2VzLCBKYWdpZWxsb25pYW4gVW5pdmVyc2l0eSwgTWVkaWNhbCBDb2xsZWdlLCBDcmFjb3cs
IFBvbGFuZC4mI3hEO0luc3RpdHV0ZSBvZiBDYXJkaW9sb2d5LCBKYWdpZWxsb25pYW4gVW5pdmVy
c2l0eSBNZWRpY2FsIENvbGxlZ2UsIENyYWNvdywgUG9sYW5kLiBtbXVuZGFzQGN5Zi1rci5lZHUu
cGwuPC9hdXRoLWFkZHJlc3M+PHRpdGxlcz48dGl0bGU+RWZmZWN0cyBvZiBkaXJlY3Qgb3JhbCBh
bnRpY29hZ3VsYW50cyBvbiB0aHJvbWJvZWxhc3RvZ3JhcGhpYyBwYXJhbWV0ZXJzIGFuZCBmaWJy
aW4gY2xvdCBwcm9wZXJ0aWVzIGluIHBhdGllbnRzIHdpdGggdmVub3VzIHRocm9tYm9lbWJvbGlz
bTwvdGl0bGU+PHNlY29uZGFyeS10aXRsZT5KIFBoeXNpb2wgUGhhcm1hY29sPC9zZWNvbmRhcnkt
dGl0bGU+PGFsdC10aXRsZT5Kb3VybmFsIG9mIHBoeXNpb2xvZ3kgYW5kIHBoYXJtYWNvbG9neSA6
IGFuIG9mZmljaWFsIGpvdXJuYWwgb2YgdGhlIFBvbGlzaCBQaHlzaW9sb2dpY2FsIFNvY2lldHk8
L2FsdC10aXRsZT48L3RpdGxlcz48cGVyaW9kaWNhbD48ZnVsbC10aXRsZT5KIFBoeXNpb2wgUGhh
cm1hY29sPC9mdWxsLXRpdGxlPjxhYmJyLTE+Sm91cm5hbCBvZiBwaHlzaW9sb2d5IGFuZCBwaGFy
bWFjb2xvZ3kgOiBhbiBvZmZpY2lhbCBqb3VybmFsIG9mIHRoZSBQb2xpc2ggUGh5c2lvbG9naWNh
bCBTb2NpZXR5PC9hYmJyLTE+PC9wZXJpb2RpY2FsPjxhbHQtcGVyaW9kaWNhbD48ZnVsbC10aXRs
ZT5KIFBoeXNpb2wgUGhhcm1hY29sPC9mdWxsLXRpdGxlPjxhYmJyLTE+Sm91cm5hbCBvZiBwaHlz
aW9sb2d5IGFuZCBwaGFybWFjb2xvZ3kgOiBhbiBvZmZpY2lhbCBqb3VybmFsIG9mIHRoZSBQb2xp
c2ggUGh5c2lvbG9naWNhbCBTb2NpZXR5PC9hYmJyLTE+PC9hbHQtcGVyaW9kaWNhbD48dm9sdW1l
PjcxPC92b2x1bWU+PG51bWJlcj4xPC9udW1iZXI+PGVkaXRpb24+MjAxOS8wMi8wMTwvZWRpdGlv
bj48a2V5d29yZHM+PGtleXdvcmQ+QWRtaW5pc3RyYXRpb24sIE9yYWw8L2tleXdvcmQ+PGtleXdv
cmQ+QWR1bHQ8L2tleXdvcmQ+PGtleXdvcmQ+QW50aWNvYWd1bGFudHMvKnBoYXJtYWNvbG9neS90
aGVyYXBldXRpYyB1c2U8L2tleXdvcmQ+PGtleXdvcmQ+Qmxvb2QgQ29hZ3VsYXRpb24vKmRydWcg
ZWZmZWN0czwva2V5d29yZD48a2V5d29yZD5EYWJpZ2F0cmFuL3BoYXJtYWNvbG9neS90aGVyYXBl
dXRpYyB1c2U8L2tleXdvcmQ+PGtleXdvcmQ+RmVtYWxlPC9rZXl3b3JkPjxrZXl3b3JkPkZpYnJp
bi9tZXRhYm9saXNtPC9rZXl3b3JkPjxrZXl3b3JkPkh1bWFuczwva2V5d29yZD48a2V5d29yZD5N
YWxlPC9rZXl3b3JkPjxrZXl3b3JkPk1pZGRsZSBBZ2VkPC9rZXl3b3JkPjxrZXl3b3JkPlB5cmF6
b2xlcy9waGFybWFjb2xvZ3kvdGhlcmFwZXV0aWMgdXNlPC9rZXl3b3JkPjxrZXl3b3JkPlB5cmlk
b25lcy9waGFybWFjb2xvZ3kvdGhlcmFwZXV0aWMgdXNlPC9rZXl3b3JkPjxrZXl3b3JkPlJpdmFy
b3hhYmFuL3BoYXJtYWNvbG9neS90aGVyYXBldXRpYyB1c2U8L2tleXdvcmQ+PGtleXdvcmQ+VGhy
b21iZWxhc3RvZ3JhcGh5L2RydWcgZWZmZWN0czwva2V5d29yZD48a2V5d29yZD5WZW5vdXMgVGhy
b21ib2VtYm9saXNtL2RydWcgdGhlcmFweS8qcGh5c2lvcGF0aG9sb2d5PC9rZXl3b3JkPjwva2V5
d29yZHM+PGRhdGVzPjx5ZWFyPjIwMjA8L3llYXI+PHB1Yi1kYXRlcz48ZGF0ZT5GZWI8L2RhdGU+
PC9wdWItZGF0ZXM+PC9kYXRlcz48aXNibj4wODY3LTU5MTA8L2lzYm4+PGFjY2Vzc2lvbi1udW0+
MzIzNTAxNDg8L2FjY2Vzc2lvbi1udW0+PHVybHM+PC91cmxzPjxlbGVjdHJvbmljLXJlc291cmNl
LW51bT4xMC4yNjQwMi9qcHAuMjAyMC4xLjAzPC9lbGVjdHJvbmljLXJlc291cmNlLW51bT48cmVt
b3RlLWRhdGFiYXNlLXByb3ZpZGVyPk5MTTwvcmVtb3RlLWRhdGFiYXNlLXByb3ZpZGVyPjxsYW5n
dWFnZT5lbmc8L2xhbmd1YWdlPjwvcmVjb3JkPjwvQ2l0ZT48L0VuZE5vdGU+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Lb3B5dGVrPC9BdXRob3I+PFllYXI+MjAyMDwvWWVhcj48
UmVjTnVtPjQ2MTwvUmVjTnVtPjxEaXNwbGF5VGV4dD48c3R5bGUgZmFjZT0ic3VwZXJzY3JpcHQi
PjIzPC9zdHlsZT48L0Rpc3BsYXlUZXh0PjxyZWNvcmQ+PHJlYy1udW1iZXI+NDYxPC9yZWMtbnVt
YmVyPjxmb3JlaWduLWtleXM+PGtleSBhcHA9IkVOIiBkYi1pZD0icDVzZjJzZTlydjk1ZHJlcHQy
OHYyeHJ4YTVzMmFwMjBlNXR6IiB0aW1lc3RhbXA9IjE2Mjg1MTIxMjYiIGd1aWQ9IjU3MTE1N2Zi
LThkZmUtNDBhMS1iYzY3LTY5MTgzOWUxYmU4NSI+NDYxPC9rZXk+PC9mb3JlaWduLWtleXM+PHJl
Zi10eXBlIG5hbWU9IkpvdXJuYWwgQXJ0aWNsZSI+MTc8L3JlZi10eXBlPjxjb250cmlidXRvcnM+
PGF1dGhvcnM+PGF1dGhvcj5Lb3B5dGVrLCBNLjwvYXV0aG9yPjxhdXRob3I+WmFiY3p5aywgTS48
L2F1dGhvcj48YXV0aG9yPk5hdG9yc2thLCBKLjwvYXV0aG9yPjxhdXRob3I+TWFsaW5vd3NraSwg
Sy4gUC48L2F1dGhvcj48YXV0aG9yPlVuZGFzLCBBLjwvYXV0aG9yPjwvYXV0aG9ycz48L2NvbnRy
aWJ1dG9ycz48YXV0aC1hZGRyZXNzPkpvaG4gUGF1bCBJSSBIb3NwaXRhbCwgQ3JhY293LCBQb2xh
bmQuJiN4RDtJbnN0aXR1dGUgb2YgQ2FyZGlvbG9neSwgSmFnaWVsbG9uaWFuIFVuaXZlcnNpdHkg
TWVkaWNhbCBDb2xsZWdlLCBDcmFjb3csIFBvbGFuZC4mI3hEO0ZhY3VsdHkgb2YgSGVhbHRoIFNj
aWVuY2VzLCBKYWdpZWxsb25pYW4gVW5pdmVyc2l0eSwgTWVkaWNhbCBDb2xsZWdlLCBDcmFjb3cs
IFBvbGFuZC4mI3hEO0luc3RpdHV0ZSBvZiBDYXJkaW9sb2d5LCBKYWdpZWxsb25pYW4gVW5pdmVy
c2l0eSBNZWRpY2FsIENvbGxlZ2UsIENyYWNvdywgUG9sYW5kLiBtbXVuZGFzQGN5Zi1rci5lZHUu
cGwuPC9hdXRoLWFkZHJlc3M+PHRpdGxlcz48dGl0bGU+RWZmZWN0cyBvZiBkaXJlY3Qgb3JhbCBh
bnRpY29hZ3VsYW50cyBvbiB0aHJvbWJvZWxhc3RvZ3JhcGhpYyBwYXJhbWV0ZXJzIGFuZCBmaWJy
aW4gY2xvdCBwcm9wZXJ0aWVzIGluIHBhdGllbnRzIHdpdGggdmVub3VzIHRocm9tYm9lbWJvbGlz
bTwvdGl0bGU+PHNlY29uZGFyeS10aXRsZT5KIFBoeXNpb2wgUGhhcm1hY29sPC9zZWNvbmRhcnkt
dGl0bGU+PGFsdC10aXRsZT5Kb3VybmFsIG9mIHBoeXNpb2xvZ3kgYW5kIHBoYXJtYWNvbG9neSA6
IGFuIG9mZmljaWFsIGpvdXJuYWwgb2YgdGhlIFBvbGlzaCBQaHlzaW9sb2dpY2FsIFNvY2lldHk8
L2FsdC10aXRsZT48L3RpdGxlcz48cGVyaW9kaWNhbD48ZnVsbC10aXRsZT5KIFBoeXNpb2wgUGhh
cm1hY29sPC9mdWxsLXRpdGxlPjxhYmJyLTE+Sm91cm5hbCBvZiBwaHlzaW9sb2d5IGFuZCBwaGFy
bWFjb2xvZ3kgOiBhbiBvZmZpY2lhbCBqb3VybmFsIG9mIHRoZSBQb2xpc2ggUGh5c2lvbG9naWNh
bCBTb2NpZXR5PC9hYmJyLTE+PC9wZXJpb2RpY2FsPjxhbHQtcGVyaW9kaWNhbD48ZnVsbC10aXRs
ZT5KIFBoeXNpb2wgUGhhcm1hY29sPC9mdWxsLXRpdGxlPjxhYmJyLTE+Sm91cm5hbCBvZiBwaHlz
aW9sb2d5IGFuZCBwaGFybWFjb2xvZ3kgOiBhbiBvZmZpY2lhbCBqb3VybmFsIG9mIHRoZSBQb2xp
c2ggUGh5c2lvbG9naWNhbCBTb2NpZXR5PC9hYmJyLTE+PC9hbHQtcGVyaW9kaWNhbD48dm9sdW1l
PjcxPC92b2x1bWU+PG51bWJlcj4xPC9udW1iZXI+PGVkaXRpb24+MjAxOS8wMi8wMTwvZWRpdGlv
bj48a2V5d29yZHM+PGtleXdvcmQ+QWRtaW5pc3RyYXRpb24sIE9yYWw8L2tleXdvcmQ+PGtleXdv
cmQ+QWR1bHQ8L2tleXdvcmQ+PGtleXdvcmQ+QW50aWNvYWd1bGFudHMvKnBoYXJtYWNvbG9neS90
aGVyYXBldXRpYyB1c2U8L2tleXdvcmQ+PGtleXdvcmQ+Qmxvb2QgQ29hZ3VsYXRpb24vKmRydWcg
ZWZmZWN0czwva2V5d29yZD48a2V5d29yZD5EYWJpZ2F0cmFuL3BoYXJtYWNvbG9neS90aGVyYXBl
dXRpYyB1c2U8L2tleXdvcmQ+PGtleXdvcmQ+RmVtYWxlPC9rZXl3b3JkPjxrZXl3b3JkPkZpYnJp
bi9tZXRhYm9saXNtPC9rZXl3b3JkPjxrZXl3b3JkPkh1bWFuczwva2V5d29yZD48a2V5d29yZD5N
YWxlPC9rZXl3b3JkPjxrZXl3b3JkPk1pZGRsZSBBZ2VkPC9rZXl3b3JkPjxrZXl3b3JkPlB5cmF6
b2xlcy9waGFybWFjb2xvZ3kvdGhlcmFwZXV0aWMgdXNlPC9rZXl3b3JkPjxrZXl3b3JkPlB5cmlk
b25lcy9waGFybWFjb2xvZ3kvdGhlcmFwZXV0aWMgdXNlPC9rZXl3b3JkPjxrZXl3b3JkPlJpdmFy
b3hhYmFuL3BoYXJtYWNvbG9neS90aGVyYXBldXRpYyB1c2U8L2tleXdvcmQ+PGtleXdvcmQ+VGhy
b21iZWxhc3RvZ3JhcGh5L2RydWcgZWZmZWN0czwva2V5d29yZD48a2V5d29yZD5WZW5vdXMgVGhy
b21ib2VtYm9saXNtL2RydWcgdGhlcmFweS8qcGh5c2lvcGF0aG9sb2d5PC9rZXl3b3JkPjwva2V5
d29yZHM+PGRhdGVzPjx5ZWFyPjIwMjA8L3llYXI+PHB1Yi1kYXRlcz48ZGF0ZT5GZWI8L2RhdGU+
PC9wdWItZGF0ZXM+PC9kYXRlcz48aXNibj4wODY3LTU5MTA8L2lzYm4+PGFjY2Vzc2lvbi1udW0+
MzIzNTAxNDg8L2FjY2Vzc2lvbi1udW0+PHVybHM+PC91cmxzPjxlbGVjdHJvbmljLXJlc291cmNl
LW51bT4xMC4yNjQwMi9qcHAuMjAyMC4xLjAzPC9lbGVjdHJvbmljLXJlc291cmNlLW51bT48cmVt
b3RlLWRhdGFiYXNlLXByb3ZpZGVyPk5MTTwvcmVtb3RlLWRhdGFiYXNlLXByb3ZpZGVyPjxsYW5n
dWFnZT5lbmc8L2xhbmd1YWdlPjwvcmVjb3JkPjwvQ2l0ZT48L0VuZE5vdGU+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CD4122">
              <w:rPr>
                <w:rFonts w:ascii="Calibri" w:hAnsi="Calibri" w:cs="Calibri"/>
                <w:color w:val="000000"/>
                <w:sz w:val="20"/>
                <w:szCs w:val="20"/>
                <w:lang w:val="en-US"/>
              </w:rPr>
            </w:r>
            <w:r w:rsidR="00CD4122">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23</w:t>
            </w:r>
            <w:r w:rsidR="00CD4122">
              <w:rPr>
                <w:rFonts w:ascii="Calibri" w:hAnsi="Calibri" w:cs="Calibri"/>
                <w:color w:val="000000"/>
                <w:sz w:val="20"/>
                <w:szCs w:val="20"/>
                <w:lang w:val="en-US"/>
              </w:rPr>
              <w:fldChar w:fldCharType="end"/>
            </w:r>
          </w:p>
        </w:tc>
        <w:tc>
          <w:tcPr>
            <w:tcW w:w="1559" w:type="dxa"/>
            <w:tcBorders>
              <w:top w:val="single" w:sz="4" w:space="0" w:color="auto"/>
              <w:left w:val="nil"/>
              <w:bottom w:val="single" w:sz="4" w:space="0" w:color="auto"/>
              <w:right w:val="nil"/>
            </w:tcBorders>
            <w:shd w:val="clear" w:color="auto" w:fill="auto"/>
            <w:hideMark/>
          </w:tcPr>
          <w:p w14:paraId="57D0B7A3"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J </w:t>
            </w:r>
            <w:proofErr w:type="spellStart"/>
            <w:r w:rsidRPr="00B44B51">
              <w:rPr>
                <w:rFonts w:ascii="Calibri" w:hAnsi="Calibri" w:cs="Calibri"/>
                <w:color w:val="000000"/>
                <w:sz w:val="20"/>
                <w:szCs w:val="20"/>
                <w:lang w:val="en-US"/>
              </w:rPr>
              <w:t>Physiol</w:t>
            </w:r>
            <w:proofErr w:type="spellEnd"/>
            <w:r w:rsidRPr="00B44B51">
              <w:rPr>
                <w:rFonts w:ascii="Calibri" w:hAnsi="Calibri" w:cs="Calibri"/>
                <w:color w:val="000000"/>
                <w:sz w:val="20"/>
                <w:szCs w:val="20"/>
                <w:lang w:val="en-US"/>
              </w:rPr>
              <w:t xml:space="preserve"> </w:t>
            </w:r>
            <w:proofErr w:type="spellStart"/>
            <w:r w:rsidRPr="00B44B51">
              <w:rPr>
                <w:rFonts w:ascii="Calibri" w:hAnsi="Calibri" w:cs="Calibri"/>
                <w:color w:val="000000"/>
                <w:sz w:val="20"/>
                <w:szCs w:val="20"/>
                <w:lang w:val="en-US"/>
              </w:rPr>
              <w:t>Pharmacol</w:t>
            </w:r>
            <w:proofErr w:type="spellEnd"/>
          </w:p>
        </w:tc>
        <w:tc>
          <w:tcPr>
            <w:tcW w:w="1417" w:type="dxa"/>
            <w:tcBorders>
              <w:top w:val="single" w:sz="4" w:space="0" w:color="auto"/>
              <w:left w:val="nil"/>
              <w:bottom w:val="single" w:sz="4" w:space="0" w:color="auto"/>
              <w:right w:val="nil"/>
            </w:tcBorders>
            <w:shd w:val="clear" w:color="auto" w:fill="auto"/>
            <w:hideMark/>
          </w:tcPr>
          <w:p w14:paraId="7D21D9A7"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observational</w:t>
            </w:r>
          </w:p>
        </w:tc>
        <w:tc>
          <w:tcPr>
            <w:tcW w:w="1701" w:type="dxa"/>
            <w:tcBorders>
              <w:top w:val="single" w:sz="4" w:space="0" w:color="auto"/>
              <w:left w:val="nil"/>
              <w:bottom w:val="single" w:sz="4" w:space="0" w:color="auto"/>
              <w:right w:val="nil"/>
            </w:tcBorders>
            <w:shd w:val="clear" w:color="auto" w:fill="auto"/>
            <w:hideMark/>
          </w:tcPr>
          <w:p w14:paraId="16A7DC06" w14:textId="0F49C6E4"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A</w:t>
            </w:r>
            <w:r w:rsidR="000E61E1">
              <w:rPr>
                <w:rFonts w:ascii="Calibri" w:hAnsi="Calibri" w:cs="Calibri"/>
                <w:color w:val="000000"/>
                <w:sz w:val="20"/>
                <w:szCs w:val="20"/>
                <w:lang w:val="en-US"/>
              </w:rPr>
              <w:t xml:space="preserve">, </w:t>
            </w:r>
            <w:r w:rsidRPr="00B44B51">
              <w:rPr>
                <w:rFonts w:ascii="Calibri" w:hAnsi="Calibri" w:cs="Calibri"/>
                <w:color w:val="000000"/>
                <w:sz w:val="20"/>
                <w:szCs w:val="20"/>
                <w:lang w:val="en-US"/>
              </w:rPr>
              <w:t>R: 20 and D: 13 venous thrombo-embolism patients</w:t>
            </w:r>
          </w:p>
        </w:tc>
        <w:tc>
          <w:tcPr>
            <w:tcW w:w="1276" w:type="dxa"/>
            <w:tcBorders>
              <w:top w:val="single" w:sz="4" w:space="0" w:color="auto"/>
              <w:left w:val="nil"/>
              <w:bottom w:val="single" w:sz="4" w:space="0" w:color="auto"/>
              <w:right w:val="nil"/>
            </w:tcBorders>
            <w:shd w:val="clear" w:color="auto" w:fill="auto"/>
            <w:hideMark/>
          </w:tcPr>
          <w:p w14:paraId="40B08B80"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Apixaban Rivaroxaban</w:t>
            </w:r>
          </w:p>
        </w:tc>
        <w:tc>
          <w:tcPr>
            <w:tcW w:w="1276" w:type="dxa"/>
            <w:tcBorders>
              <w:top w:val="single" w:sz="4" w:space="0" w:color="auto"/>
              <w:left w:val="nil"/>
              <w:bottom w:val="single" w:sz="4" w:space="0" w:color="auto"/>
              <w:right w:val="nil"/>
            </w:tcBorders>
            <w:shd w:val="clear" w:color="auto" w:fill="auto"/>
            <w:hideMark/>
          </w:tcPr>
          <w:p w14:paraId="4FE4859D" w14:textId="49AC9CB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TEG®5000 Kaolin-TEG</w:t>
            </w:r>
          </w:p>
        </w:tc>
        <w:tc>
          <w:tcPr>
            <w:tcW w:w="1984" w:type="dxa"/>
            <w:tcBorders>
              <w:top w:val="single" w:sz="4" w:space="0" w:color="auto"/>
              <w:left w:val="nil"/>
              <w:bottom w:val="single" w:sz="4" w:space="0" w:color="auto"/>
              <w:right w:val="nil"/>
            </w:tcBorders>
            <w:shd w:val="clear" w:color="auto" w:fill="auto"/>
            <w:hideMark/>
          </w:tcPr>
          <w:p w14:paraId="0CE6C941"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A: 85 (40 to 105); R: 99 (48 to 311); D: 71 (39 to 98); median (IQR)</w:t>
            </w:r>
          </w:p>
        </w:tc>
        <w:tc>
          <w:tcPr>
            <w:tcW w:w="3185" w:type="dxa"/>
            <w:tcBorders>
              <w:top w:val="single" w:sz="4" w:space="0" w:color="auto"/>
              <w:left w:val="nil"/>
              <w:bottom w:val="single" w:sz="4" w:space="0" w:color="auto"/>
              <w:right w:val="nil"/>
            </w:tcBorders>
            <w:shd w:val="clear" w:color="auto" w:fill="auto"/>
            <w:hideMark/>
          </w:tcPr>
          <w:p w14:paraId="0CC387B3"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Plasma concentrations correlated with Ks and CLT. For dabigatran, fibrin clot properties correlate with corresponding TEG indices.</w:t>
            </w:r>
          </w:p>
        </w:tc>
      </w:tr>
      <w:tr w:rsidR="005D45A0" w:rsidRPr="007E58E3" w14:paraId="27C603DF" w14:textId="77777777" w:rsidTr="00A364B1">
        <w:trPr>
          <w:trHeight w:val="1680"/>
        </w:trPr>
        <w:tc>
          <w:tcPr>
            <w:tcW w:w="1560" w:type="dxa"/>
            <w:tcBorders>
              <w:top w:val="single" w:sz="4" w:space="0" w:color="auto"/>
              <w:left w:val="nil"/>
              <w:bottom w:val="single" w:sz="4" w:space="0" w:color="auto"/>
              <w:right w:val="nil"/>
            </w:tcBorders>
            <w:shd w:val="clear" w:color="auto" w:fill="auto"/>
            <w:hideMark/>
          </w:tcPr>
          <w:p w14:paraId="7247743C" w14:textId="10C451AB"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lastRenderedPageBreak/>
              <w:t>Myers et. al. 2020, U.S.A.</w:t>
            </w:r>
            <w:r w:rsidR="00CD4122">
              <w:rPr>
                <w:rFonts w:ascii="Calibri" w:hAnsi="Calibri" w:cs="Calibri"/>
                <w:color w:val="000000"/>
                <w:sz w:val="20"/>
                <w:szCs w:val="20"/>
                <w:lang w:val="en-US"/>
              </w:rPr>
              <w:t xml:space="preserve"> </w:t>
            </w:r>
            <w:r w:rsidR="00CD4122">
              <w:rPr>
                <w:rFonts w:ascii="Calibri" w:hAnsi="Calibri" w:cs="Calibri"/>
                <w:color w:val="000000"/>
                <w:sz w:val="20"/>
                <w:szCs w:val="20"/>
                <w:lang w:val="en-US"/>
              </w:rPr>
              <w:fldChar w:fldCharType="begin">
                <w:fldData xml:space="preserve">PEVuZE5vdGU+PENpdGU+PEF1dGhvcj5NeWVyczwvQXV0aG9yPjxZZWFyPjIwMjA8L1llYXI+PFJl
Y051bT40NjY8L1JlY051bT48RGlzcGxheVRleHQ+PHN0eWxlIGZhY2U9InN1cGVyc2NyaXB0Ij4y
ODwvc3R5bGU+PC9EaXNwbGF5VGV4dD48cmVjb3JkPjxyZWMtbnVtYmVyPjQ2NjwvcmVjLW51bWJl
cj48Zm9yZWlnbi1rZXlzPjxrZXkgYXBwPSJFTiIgZGItaWQ9InA1c2Yyc2U5cnY5NWRyZXB0Mjh2
MnhyeGE1czJhcDIwZTV0eiIgdGltZXN0YW1wPSIxNjI4NTEyMTI2IiBndWlkPSI0MWMwMzhkNC1l
ODcyLTQ1MmItOWRmZi05NmRlMmQzYmNmZDQiPjQ2Njwva2V5PjwvZm9yZWlnbi1rZXlzPjxyZWYt
dHlwZSBuYW1lPSJKb3VybmFsIEFydGljbGUiPjE3PC9yZWYtdHlwZT48Y29udHJpYnV0b3JzPjxh
dXRob3JzPjxhdXRob3I+TXllcnMsIFMuIFAuPC9hdXRob3I+PGF1dGhvcj5EeWVyLCBNLiBSLjwv
YXV0aG9yPjxhdXRob3I+SGFzc291bmUsIEEuPC9hdXRob3I+PGF1dGhvcj5Ccm93biwgSi4gQi48
L2F1dGhvcj48YXV0aG9yPlNwZXJyeSwgSi4gTC48L2F1dGhvcj48YXV0aG9yPk1leWVyLCBNLiBQ
LjwvYXV0aG9yPjxhdXRob3I+Um9zZW5nYXJ0LCBNLiBSLjwvYXV0aG9yPjxhdXRob3I+TmVhbCwg
TS4gRC48L2F1dGhvcj48L2F1dGhvcnM+PC9jb250cmlidXRvcnM+PGF1dGgtYWRkcmVzcz5Gcm9t
IHRoZSBEZXBhcnRtZW50IG9mIEdlbmVyYWwgU3VyZ2VyeSwgVGhlIFVuaXZlcnNpdHkgb2YgUGl0
dHNidXJnaCBNZWRpY2FsIENlbnRlciAoUy5QLk0uLCBNLlIuRC4sIEEuSC4sIEouQi5CLiwgSi5M
LlMuLCBNLlIuUi4sIE0uRC5OLikgdGhlIEluc3RpdHV0ZSBmb3IgVHJhbnNmdXNpb24gTWVkaWNp
bmUgKE0uUC5NLikgdGhlIFBpdHRzYnVyZ2ggU3VyZ2ljYWwgT3V0Y29tZXMgUmVzZWFyY2ggQ2Vu
dGVyLCBVbml2ZXJzaXR5IG9mIFBpdHRzYnVyZ2ggKE0uUi5SLiksIFBpdHRzYnVyZ2gsIFBlbm5z
eWx2YW5pYS48L2F1dGgtYWRkcmVzcz48dGl0bGVzPjx0aXRsZT5Db3JyZWxhdGlvbiBvZiBUaHJv
bWJvZWxhc3RvZ3JhcGh5IHdpdGggQXBwYXJlbnQgUml2YXJveGFiYW4gQ29uY2VudHJhdGlvbjog
SGFzIFBvaW50LW9mLUNhcmUgVGVzdGluZyBJbXByb3ZlZD88L3RpdGxlPjxzZWNvbmRhcnktdGl0
bGU+QW5lc3RoZXNpb2xvZ3k8L3NlY29uZGFyeS10aXRsZT48YWx0LXRpdGxlPkFuZXN0aGVzaW9s
b2d5PC9hbHQtdGl0bGU+PC90aXRsZXM+PHBlcmlvZGljYWw+PGZ1bGwtdGl0bGU+QW5lc3RoZXNp
b2xvZ3k8L2Z1bGwtdGl0bGU+PGFiYnItMT5BbmVzdGhlc2lvbG9neTwvYWJici0xPjwvcGVyaW9k
aWNhbD48YWx0LXBlcmlvZGljYWw+PGZ1bGwtdGl0bGU+QW5lc3RoZXNpb2xvZ3k8L2Z1bGwtdGl0
bGU+PGFiYnItMT5BbmVzdGhlc2lvbG9neTwvYWJici0xPjwvYWx0LXBlcmlvZGljYWw+PHBhZ2Vz
PjI4MC0yOTA8L3BhZ2VzPjx2b2x1bWU+MTMyPC92b2x1bWU+PG51bWJlcj4yPC9udW1iZXI+PGVk
aXRpb24+MjAyMC8wMS8xNjwvZWRpdGlvbj48a2V5d29yZHM+PGtleXdvcmQ+QWdlZDwva2V5d29y
ZD48a2V5d29yZD5BZ2VkLCA4MCBhbmQgb3Zlcjwva2V5d29yZD48a2V5d29yZD5Db2hvcnQgU3R1
ZGllczwva2V5d29yZD48a2V5d29yZD5Eb3NlLVJlc3BvbnNlIFJlbGF0aW9uc2hpcCwgRHJ1Zzwv
a2V5d29yZD48a2V5d29yZD5GYWN0b3IgWGEgSW5oaWJpdG9ycy8qYWRtaW5pc3RyYXRpb24gJmFt
cDsgZG9zYWdlL2Jsb29kPC9rZXl3b3JkPjxrZXl3b3JkPkZlbWFsZTwva2V5d29yZD48a2V5d29y
ZD5IdW1hbnM8L2tleXdvcmQ+PGtleXdvcmQ+TWFsZTwva2V5d29yZD48a2V5d29yZD5NaWRkbGUg
QWdlZDwva2V5d29yZD48a2V5d29yZD5Qb2ludC1vZi1DYXJlIFRlc3RpbmcvKnN0YW5kYXJkcy90
cmVuZHM8L2tleXdvcmQ+PGtleXdvcmQ+UHJvc3BlY3RpdmUgU3R1ZGllczwva2V5d29yZD48a2V5
d29yZD5SaXZhcm94YWJhbi8qYWRtaW5pc3RyYXRpb24gJmFtcDsgZG9zYWdlL2Jsb29kPC9rZXl3
b3JkPjxrZXl3b3JkPlRocm9tYmVsYXN0b2dyYXBoeS8qc3RhbmRhcmRzL3RyZW5kczwva2V5d29y
ZD48L2tleXdvcmRzPjxkYXRlcz48eWVhcj4yMDIwPC95ZWFyPjxwdWItZGF0ZXM+PGRhdGU+RmVi
PC9kYXRlPjwvcHViLWRhdGVzPjwvZGF0ZXM+PGlzYm4+MDAwMy0zMDIyPC9pc2JuPjxhY2Nlc3Np
b24tbnVtPjMxOTM5ODQzPC9hY2Nlc3Npb24tbnVtPjx1cmxzPjxyZWxhdGVkLXVybHM+PHVybD5o
dHRwczovL3dhdGVybWFyay5zaWx2ZXJjaGFpci5jb20vMjAyMDAyMDBfMC0wMDAxNC5wZGY/dG9r
ZW49QVFFQ0FIaTIwOEJFNDlPb2FuOWtraFdfRXJjeTdEbTNaTF85Q2YzcWZLQWM0ODV5c2dBQUF0
Z3dnZ0xVQmdrcWhraUc5dzBCQndhZ2dnTEZNSUlDd1FJQkFEQ0NBcm9HQ1NxR1NJYjNEUUVIQVRB
ZUJnbGdoa2dCWlFNRUFTNHdFUVFNeEdYYm9Wal9CWFNnTjZCVEFnRVFnSUlDaTc5b2Q0MXJkNnpn
WUdyc29NODJlcWN2cUdyVFRSTV9abVZ2MXk1Ym80R1lRU1cwd3c5QzZoMEpOazRzejVJdXpsUFY1
SUZXelhXRTlPOEQxdmRfTi1TRkpjYXVHTjYyS2t3V1M4SWE4cWF5d3pRLVNsbms3QU9ra0tFSzR5
TzZUQjhGel9rZF9EMnpXaFlLUkVuOF9ENXdFNks0NXFuc0Rha01QVVNma01MRW9LWTZtTjgyWmtk
cGVYVVZ0ZTJZN3R5YTBzVG5EcW9Yc3JNREtuTm1BRnlObTNjTnFUY0k0eGt6ZkViVGl6d00yNnRo
akk4Z2ZfQ2pPdWRyZG5uR2N5MXBwLW5mMnpWb3lNazhBREs2U3F4SnBaeUMzVWp2OVVBbVRfRmVO
SXFPVjY1Wm80QmVyTmR1N3l5aHc4R1pPLTgzYlNCc214bC1lb1ZKV2ZVbEJNTFpIQmJOQ3NUck51
bFo4LV9hekM5empzcVBPdHlvNERnZGwwOVVfTHM5VkZUbWJsQ2dBc0VhbERDRGhxX3VlYjIxMVB2
S3lDd0YxR1BGOUk2REVpb294Zlh6d0F3cmstcV95Y091OWp2MU5LTFZWLTVJRnR6SGtvaFFQS1Q5
ZnhqaW45WVVaSkJLYXU0S1F6MkQ2LUozNm5obzNBbTNlUktjNVkyN2tDcElaMHpQZi16UVpSMWxl
eXh2enlfT1hwak9Ga0NhY1c4elpjZzEtbGRoY2F5OVpFcDRNYXpCNGlkZTkzYWJpSjJpWG5rc3lK
SnduaTRoLTRqdTVQMENXUVZsV3U0czhZLTZfeTV5YjBwdHhnTWt6ZkRTV1I4a3ZNekR2V28tZm9k
QjlTLVBFeDllM0wzZ1FRY0lWbHNydGt3Y3VLY1gwdVd6Qkw2eEVNSnpYX1VRNWtBT1ZoR0JWUnRq
QTNFamJoWER6eXZLcy1INGZzdXFoYkRqNkZSY3BtQzNSa1JQNF9zNFc5dkRTa2RnaUpTVjNXNG5a
b1RSd0VfdG1PZWhWZWRERXlJSktDcU1kX2xYSnpGMDRDR1ZPSUk1Sy0xdkVsUm9nZExQZW14Ukc1
NzdQX3pITE9hWTRWek1CTFpwRU9KWWZ4cHlwYzBTWVRkdDJMcFlxVURkeUw2UHlTUVNma0JKaXJQ
MEhBPC91cmw+PHVybD5odHRwczovL3dhdGVybWFyay5zaWx2ZXJjaGFpci5jb20vMjAyMDAyMDBf
MC0wMDAxNC5wZGY/dG9rZW49QVFFQ0FIaTIwOEJFNDlPb2FuOWtraFdfRXJjeTdEbTNaTF85Q2Yz
cWZLQWM0ODV5c2dBQUF0Z3dnZ0xVQmdrcWhraUc5dzBCQndhZ2dnTEZNSUlDd1FJQkFEQ0NBcm9H
Q1NxR1NJYjNEUUVIQVRBZUJnbGdoa2dCWlFNRUFTNHdFUVFNT0VQRFRKYjhublhVaFlxeEFnRVFn
SUlDaTg3YWRwcl9FTWM3RVFremh2b1JTb08yRG54cHFMRGlIS3A5Rjl3TmZrT3BfRHNPSHd4dTg2
SDdlczdaRFY4d1VLUnR2V2tJcmxxTnEyR0JCdEhxc3dFeUZqRVl4RUJpNEhXVnBERUJvVldVbTBX
bkxLdUQteHJoNUFreEc0aW9HSXdfY1RVektYaTFqUE56cmVLaU1aV3pzb0haRjUwVDhKWDR6SXFH
bFFKMk9XclpvZHpsaGlaaVp1YVdHZ2k1dThyR0k3Tm9PZ3RxekhiQ3hwanB3b3hzNkdhdnd4cTUt
UDBObGptV0JOc1QtRFhuenBNVUpwVktfSEp0TXhCVXRPTDd6TnhuX2xScWFHZW5fYi1jVlVxN0lD
dlBmaDdtcUtCd0lkVHpMa2kzSWU5TDhHN2dxZ3RQWWhKSDc5eGpCSlZkOGVwZzZ4bnJzSHJkU1Fx
ZjJKS2RicVdXMWdnOHdXemJrY2VVU0JBOVByc1lJcDNDODh3WEpWX20wUXhIZHIwOVpqdlExYVdB
NW5LbUZhTHR3bzl4YmRQYlRYVVVHejVid1Q4SVpwWVpSeGVoaXU0SXBuaC1uMFJ5Z3lvcEthelZX
MUxuaWpEZTdGTE1wem1wVmpzS2Z2V25wUXUtUkpRQjFPWHVNTU1FeTk5WlhMeFJjLUNUbFE1Zkwt
WWtyN1g1aFpQOUdWbFJIdVl4eDZXR2hRS01LdVUxUjBOWERZa1ZrT1Jjc0tLdHJVT2Nfc1lxTHQ0
MW8tLXhjRVRPYlJUVGF2TVk2NjRuZ3laYVdJcGZUNnpLZk5hdVhFS3pnMGlqUVlmdWFaQ0FxM1o0
THZEcGUtdG51c1NxMWtOYUxHMmthd2VLdk9RN2N6RndvazM3czk3QzlBYXJNQXE0NVFSajd6YlQt
b09VSXZJVGZkUEtPSmhUZ2o5bDd1N0d4SlZSbjQteGJEWGVVYTU1U1FNQmRNY0hzTUExd29scTdT
R0ZUMXhDV2hwRENsUzByV0dYRHAya2xqcHhFcDBkaFQ0WWNwYUJLMHk1Tm1IZTByNVYzV2NCN1RK
YU8zdVlxVFFfNUc0cmZXNkNzZl9GSDJyUmFqNVRGMG1fTk42bjdPcm1ta0QycUhIX2daVW52c3Rv
T2ZwOTZBNE1CNUZaVVFKYVd3PC91cmw+PC9yZWxhdGVkLXVybHM+PC91cmxzPjxlbGVjdHJvbmlj
LXJlc291cmNlLW51bT4xMC4xMDk3L2Fsbi4wMDAwMDAwMDAwMDAzMDYxPC9lbGVjdHJvbmljLXJl
c291cmNlLW51bT48cmVtb3RlLWRhdGFiYXNlLXByb3ZpZGVyPk5MTTwvcmVtb3RlLWRhdGFiYXNl
LXByb3ZpZGVyPjxsYW5ndWFnZT5lbmc8L2xhbmd1YWdlPjwvcmVjb3JkPjwvQ2l0ZT48L0VuZE5v
dGU+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NeWVyczwvQXV0aG9yPjxZZWFyPjIwMjA8L1llYXI+PFJl
Y051bT40NjY8L1JlY051bT48RGlzcGxheVRleHQ+PHN0eWxlIGZhY2U9InN1cGVyc2NyaXB0Ij4y
ODwvc3R5bGU+PC9EaXNwbGF5VGV4dD48cmVjb3JkPjxyZWMtbnVtYmVyPjQ2NjwvcmVjLW51bWJl
cj48Zm9yZWlnbi1rZXlzPjxrZXkgYXBwPSJFTiIgZGItaWQ9InA1c2Yyc2U5cnY5NWRyZXB0Mjh2
MnhyeGE1czJhcDIwZTV0eiIgdGltZXN0YW1wPSIxNjI4NTEyMTI2IiBndWlkPSI0MWMwMzhkNC1l
ODcyLTQ1MmItOWRmZi05NmRlMmQzYmNmZDQiPjQ2Njwva2V5PjwvZm9yZWlnbi1rZXlzPjxyZWYt
dHlwZSBuYW1lPSJKb3VybmFsIEFydGljbGUiPjE3PC9yZWYtdHlwZT48Y29udHJpYnV0b3JzPjxh
dXRob3JzPjxhdXRob3I+TXllcnMsIFMuIFAuPC9hdXRob3I+PGF1dGhvcj5EeWVyLCBNLiBSLjwv
YXV0aG9yPjxhdXRob3I+SGFzc291bmUsIEEuPC9hdXRob3I+PGF1dGhvcj5Ccm93biwgSi4gQi48
L2F1dGhvcj48YXV0aG9yPlNwZXJyeSwgSi4gTC48L2F1dGhvcj48YXV0aG9yPk1leWVyLCBNLiBQ
LjwvYXV0aG9yPjxhdXRob3I+Um9zZW5nYXJ0LCBNLiBSLjwvYXV0aG9yPjxhdXRob3I+TmVhbCwg
TS4gRC48L2F1dGhvcj48L2F1dGhvcnM+PC9jb250cmlidXRvcnM+PGF1dGgtYWRkcmVzcz5Gcm9t
IHRoZSBEZXBhcnRtZW50IG9mIEdlbmVyYWwgU3VyZ2VyeSwgVGhlIFVuaXZlcnNpdHkgb2YgUGl0
dHNidXJnaCBNZWRpY2FsIENlbnRlciAoUy5QLk0uLCBNLlIuRC4sIEEuSC4sIEouQi5CLiwgSi5M
LlMuLCBNLlIuUi4sIE0uRC5OLikgdGhlIEluc3RpdHV0ZSBmb3IgVHJhbnNmdXNpb24gTWVkaWNp
bmUgKE0uUC5NLikgdGhlIFBpdHRzYnVyZ2ggU3VyZ2ljYWwgT3V0Y29tZXMgUmVzZWFyY2ggQ2Vu
dGVyLCBVbml2ZXJzaXR5IG9mIFBpdHRzYnVyZ2ggKE0uUi5SLiksIFBpdHRzYnVyZ2gsIFBlbm5z
eWx2YW5pYS48L2F1dGgtYWRkcmVzcz48dGl0bGVzPjx0aXRsZT5Db3JyZWxhdGlvbiBvZiBUaHJv
bWJvZWxhc3RvZ3JhcGh5IHdpdGggQXBwYXJlbnQgUml2YXJveGFiYW4gQ29uY2VudHJhdGlvbjog
SGFzIFBvaW50LW9mLUNhcmUgVGVzdGluZyBJbXByb3ZlZD88L3RpdGxlPjxzZWNvbmRhcnktdGl0
bGU+QW5lc3RoZXNpb2xvZ3k8L3NlY29uZGFyeS10aXRsZT48YWx0LXRpdGxlPkFuZXN0aGVzaW9s
b2d5PC9hbHQtdGl0bGU+PC90aXRsZXM+PHBlcmlvZGljYWw+PGZ1bGwtdGl0bGU+QW5lc3RoZXNp
b2xvZ3k8L2Z1bGwtdGl0bGU+PGFiYnItMT5BbmVzdGhlc2lvbG9neTwvYWJici0xPjwvcGVyaW9k
aWNhbD48YWx0LXBlcmlvZGljYWw+PGZ1bGwtdGl0bGU+QW5lc3RoZXNpb2xvZ3k8L2Z1bGwtdGl0
bGU+PGFiYnItMT5BbmVzdGhlc2lvbG9neTwvYWJici0xPjwvYWx0LXBlcmlvZGljYWw+PHBhZ2Vz
PjI4MC0yOTA8L3BhZ2VzPjx2b2x1bWU+MTMyPC92b2x1bWU+PG51bWJlcj4yPC9udW1iZXI+PGVk
aXRpb24+MjAyMC8wMS8xNjwvZWRpdGlvbj48a2V5d29yZHM+PGtleXdvcmQ+QWdlZDwva2V5d29y
ZD48a2V5d29yZD5BZ2VkLCA4MCBhbmQgb3Zlcjwva2V5d29yZD48a2V5d29yZD5Db2hvcnQgU3R1
ZGllczwva2V5d29yZD48a2V5d29yZD5Eb3NlLVJlc3BvbnNlIFJlbGF0aW9uc2hpcCwgRHJ1Zzwv
a2V5d29yZD48a2V5d29yZD5GYWN0b3IgWGEgSW5oaWJpdG9ycy8qYWRtaW5pc3RyYXRpb24gJmFt
cDsgZG9zYWdlL2Jsb29kPC9rZXl3b3JkPjxrZXl3b3JkPkZlbWFsZTwva2V5d29yZD48a2V5d29y
ZD5IdW1hbnM8L2tleXdvcmQ+PGtleXdvcmQ+TWFsZTwva2V5d29yZD48a2V5d29yZD5NaWRkbGUg
QWdlZDwva2V5d29yZD48a2V5d29yZD5Qb2ludC1vZi1DYXJlIFRlc3RpbmcvKnN0YW5kYXJkcy90
cmVuZHM8L2tleXdvcmQ+PGtleXdvcmQ+UHJvc3BlY3RpdmUgU3R1ZGllczwva2V5d29yZD48a2V5
d29yZD5SaXZhcm94YWJhbi8qYWRtaW5pc3RyYXRpb24gJmFtcDsgZG9zYWdlL2Jsb29kPC9rZXl3
b3JkPjxrZXl3b3JkPlRocm9tYmVsYXN0b2dyYXBoeS8qc3RhbmRhcmRzL3RyZW5kczwva2V5d29y
ZD48L2tleXdvcmRzPjxkYXRlcz48eWVhcj4yMDIwPC95ZWFyPjxwdWItZGF0ZXM+PGRhdGU+RmVi
PC9kYXRlPjwvcHViLWRhdGVzPjwvZGF0ZXM+PGlzYm4+MDAwMy0zMDIyPC9pc2JuPjxhY2Nlc3Np
b24tbnVtPjMxOTM5ODQzPC9hY2Nlc3Npb24tbnVtPjx1cmxzPjxyZWxhdGVkLXVybHM+PHVybD5o
dHRwczovL3dhdGVybWFyay5zaWx2ZXJjaGFpci5jb20vMjAyMDAyMDBfMC0wMDAxNC5wZGY/dG9r
ZW49QVFFQ0FIaTIwOEJFNDlPb2FuOWtraFdfRXJjeTdEbTNaTF85Q2YzcWZLQWM0ODV5c2dBQUF0
Z3dnZ0xVQmdrcWhraUc5dzBCQndhZ2dnTEZNSUlDd1FJQkFEQ0NBcm9HQ1NxR1NJYjNEUUVIQVRB
ZUJnbGdoa2dCWlFNRUFTNHdFUVFNeEdYYm9Wal9CWFNnTjZCVEFnRVFnSUlDaTc5b2Q0MXJkNnpn
WUdyc29NODJlcWN2cUdyVFRSTV9abVZ2MXk1Ym80R1lRU1cwd3c5QzZoMEpOazRzejVJdXpsUFY1
SUZXelhXRTlPOEQxdmRfTi1TRkpjYXVHTjYyS2t3V1M4SWE4cWF5d3pRLVNsbms3QU9ra0tFSzR5
TzZUQjhGel9rZF9EMnpXaFlLUkVuOF9ENXdFNks0NXFuc0Rha01QVVNma01MRW9LWTZtTjgyWmtk
cGVYVVZ0ZTJZN3R5YTBzVG5EcW9Yc3JNREtuTm1BRnlObTNjTnFUY0k0eGt6ZkViVGl6d00yNnRo
akk4Z2ZfQ2pPdWRyZG5uR2N5MXBwLW5mMnpWb3lNazhBREs2U3F4SnBaeUMzVWp2OVVBbVRfRmVO
SXFPVjY1Wm80QmVyTmR1N3l5aHc4R1pPLTgzYlNCc214bC1lb1ZKV2ZVbEJNTFpIQmJOQ3NUck51
bFo4LV9hekM5empzcVBPdHlvNERnZGwwOVVfTHM5VkZUbWJsQ2dBc0VhbERDRGhxX3VlYjIxMVB2
S3lDd0YxR1BGOUk2REVpb294Zlh6d0F3cmstcV95Y091OWp2MU5LTFZWLTVJRnR6SGtvaFFQS1Q5
ZnhqaW45WVVaSkJLYXU0S1F6MkQ2LUozNm5obzNBbTNlUktjNVkyN2tDcElaMHpQZi16UVpSMWxl
eXh2enlfT1hwak9Ga0NhY1c4elpjZzEtbGRoY2F5OVpFcDRNYXpCNGlkZTkzYWJpSjJpWG5rc3lK
SnduaTRoLTRqdTVQMENXUVZsV3U0czhZLTZfeTV5YjBwdHhnTWt6ZkRTV1I4a3ZNekR2V28tZm9k
QjlTLVBFeDllM0wzZ1FRY0lWbHNydGt3Y3VLY1gwdVd6Qkw2eEVNSnpYX1VRNWtBT1ZoR0JWUnRq
QTNFamJoWER6eXZLcy1INGZzdXFoYkRqNkZSY3BtQzNSa1JQNF9zNFc5dkRTa2RnaUpTVjNXNG5a
b1RSd0VfdG1PZWhWZWRERXlJSktDcU1kX2xYSnpGMDRDR1ZPSUk1Sy0xdkVsUm9nZExQZW14Ukc1
NzdQX3pITE9hWTRWek1CTFpwRU9KWWZ4cHlwYzBTWVRkdDJMcFlxVURkeUw2UHlTUVNma0JKaXJQ
MEhBPC91cmw+PHVybD5odHRwczovL3dhdGVybWFyay5zaWx2ZXJjaGFpci5jb20vMjAyMDAyMDBf
MC0wMDAxNC5wZGY/dG9rZW49QVFFQ0FIaTIwOEJFNDlPb2FuOWtraFdfRXJjeTdEbTNaTF85Q2Yz
cWZLQWM0ODV5c2dBQUF0Z3dnZ0xVQmdrcWhraUc5dzBCQndhZ2dnTEZNSUlDd1FJQkFEQ0NBcm9H
Q1NxR1NJYjNEUUVIQVRBZUJnbGdoa2dCWlFNRUFTNHdFUVFNT0VQRFRKYjhublhVaFlxeEFnRVFn
SUlDaTg3YWRwcl9FTWM3RVFremh2b1JTb08yRG54cHFMRGlIS3A5Rjl3TmZrT3BfRHNPSHd4dTg2
SDdlczdaRFY4d1VLUnR2V2tJcmxxTnEyR0JCdEhxc3dFeUZqRVl4RUJpNEhXVnBERUJvVldVbTBX
bkxLdUQteHJoNUFreEc0aW9HSXdfY1RVektYaTFqUE56cmVLaU1aV3pzb0haRjUwVDhKWDR6SXFH
bFFKMk9XclpvZHpsaGlaaVp1YVdHZ2k1dThyR0k3Tm9PZ3RxekhiQ3hwanB3b3hzNkdhdnd4cTUt
UDBObGptV0JOc1QtRFhuenBNVUpwVktfSEp0TXhCVXRPTDd6TnhuX2xScWFHZW5fYi1jVlVxN0lD
dlBmaDdtcUtCd0lkVHpMa2kzSWU5TDhHN2dxZ3RQWWhKSDc5eGpCSlZkOGVwZzZ4bnJzSHJkU1Fx
ZjJKS2RicVdXMWdnOHdXemJrY2VVU0JBOVByc1lJcDNDODh3WEpWX20wUXhIZHIwOVpqdlExYVdB
NW5LbUZhTHR3bzl4YmRQYlRYVVVHejVid1Q4SVpwWVpSeGVoaXU0SXBuaC1uMFJ5Z3lvcEthelZX
MUxuaWpEZTdGTE1wem1wVmpzS2Z2V25wUXUtUkpRQjFPWHVNTU1FeTk5WlhMeFJjLUNUbFE1Zkwt
WWtyN1g1aFpQOUdWbFJIdVl4eDZXR2hRS01LdVUxUjBOWERZa1ZrT1Jjc0tLdHJVT2Nfc1lxTHQ0
MW8tLXhjRVRPYlJUVGF2TVk2NjRuZ3laYVdJcGZUNnpLZk5hdVhFS3pnMGlqUVlmdWFaQ0FxM1o0
THZEcGUtdG51c1NxMWtOYUxHMmthd2VLdk9RN2N6RndvazM3czk3QzlBYXJNQXE0NVFSajd6YlQt
b09VSXZJVGZkUEtPSmhUZ2o5bDd1N0d4SlZSbjQteGJEWGVVYTU1U1FNQmRNY0hzTUExd29scTdT
R0ZUMXhDV2hwRENsUzByV0dYRHAya2xqcHhFcDBkaFQ0WWNwYUJLMHk1Tm1IZTByNVYzV2NCN1RK
YU8zdVlxVFFfNUc0cmZXNkNzZl9GSDJyUmFqNVRGMG1fTk42bjdPcm1ta0QycUhIX2daVW52c3Rv
T2ZwOTZBNE1CNUZaVVFKYVd3PC91cmw+PC9yZWxhdGVkLXVybHM+PC91cmxzPjxlbGVjdHJvbmlj
LXJlc291cmNlLW51bT4xMC4xMDk3L2Fsbi4wMDAwMDAwMDAwMDAzMDYxPC9lbGVjdHJvbmljLXJl
c291cmNlLW51bT48cmVtb3RlLWRhdGFiYXNlLXByb3ZpZGVyPk5MTTwvcmVtb3RlLWRhdGFiYXNl
LXByb3ZpZGVyPjxsYW5ndWFnZT5lbmc8L2xhbmd1YWdlPjwvcmVjb3JkPjwvQ2l0ZT48L0VuZE5v
dGU+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CD4122">
              <w:rPr>
                <w:rFonts w:ascii="Calibri" w:hAnsi="Calibri" w:cs="Calibri"/>
                <w:color w:val="000000"/>
                <w:sz w:val="20"/>
                <w:szCs w:val="20"/>
                <w:lang w:val="en-US"/>
              </w:rPr>
            </w:r>
            <w:r w:rsidR="00CD4122">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28</w:t>
            </w:r>
            <w:r w:rsidR="00CD4122">
              <w:rPr>
                <w:rFonts w:ascii="Calibri" w:hAnsi="Calibri" w:cs="Calibri"/>
                <w:color w:val="000000"/>
                <w:sz w:val="20"/>
                <w:szCs w:val="20"/>
                <w:lang w:val="en-US"/>
              </w:rPr>
              <w:fldChar w:fldCharType="end"/>
            </w:r>
          </w:p>
        </w:tc>
        <w:tc>
          <w:tcPr>
            <w:tcW w:w="1559" w:type="dxa"/>
            <w:tcBorders>
              <w:top w:val="single" w:sz="4" w:space="0" w:color="auto"/>
              <w:left w:val="nil"/>
              <w:bottom w:val="single" w:sz="4" w:space="0" w:color="auto"/>
              <w:right w:val="nil"/>
            </w:tcBorders>
            <w:shd w:val="clear" w:color="auto" w:fill="auto"/>
            <w:hideMark/>
          </w:tcPr>
          <w:p w14:paraId="3A4321B3"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Anesthesiology</w:t>
            </w:r>
          </w:p>
        </w:tc>
        <w:tc>
          <w:tcPr>
            <w:tcW w:w="1417" w:type="dxa"/>
            <w:tcBorders>
              <w:top w:val="single" w:sz="4" w:space="0" w:color="auto"/>
              <w:left w:val="nil"/>
              <w:bottom w:val="single" w:sz="4" w:space="0" w:color="auto"/>
              <w:right w:val="nil"/>
            </w:tcBorders>
            <w:shd w:val="clear" w:color="auto" w:fill="auto"/>
            <w:hideMark/>
          </w:tcPr>
          <w:p w14:paraId="3C70AC44"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observational</w:t>
            </w:r>
          </w:p>
        </w:tc>
        <w:tc>
          <w:tcPr>
            <w:tcW w:w="1701" w:type="dxa"/>
            <w:tcBorders>
              <w:top w:val="single" w:sz="4" w:space="0" w:color="auto"/>
              <w:left w:val="nil"/>
              <w:bottom w:val="single" w:sz="4" w:space="0" w:color="auto"/>
              <w:right w:val="nil"/>
            </w:tcBorders>
            <w:shd w:val="clear" w:color="auto" w:fill="auto"/>
            <w:hideMark/>
          </w:tcPr>
          <w:p w14:paraId="498D772E"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80 trauma patients with preinjury rivaroxaban use within 48 h of presentation and 20 controls</w:t>
            </w:r>
          </w:p>
        </w:tc>
        <w:tc>
          <w:tcPr>
            <w:tcW w:w="1276" w:type="dxa"/>
            <w:tcBorders>
              <w:top w:val="single" w:sz="4" w:space="0" w:color="auto"/>
              <w:left w:val="nil"/>
              <w:bottom w:val="single" w:sz="4" w:space="0" w:color="auto"/>
              <w:right w:val="nil"/>
            </w:tcBorders>
            <w:shd w:val="clear" w:color="auto" w:fill="auto"/>
            <w:hideMark/>
          </w:tcPr>
          <w:p w14:paraId="53220EAE"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Rivaroxaban</w:t>
            </w:r>
          </w:p>
        </w:tc>
        <w:tc>
          <w:tcPr>
            <w:tcW w:w="1276" w:type="dxa"/>
            <w:tcBorders>
              <w:top w:val="single" w:sz="4" w:space="0" w:color="auto"/>
              <w:left w:val="nil"/>
              <w:bottom w:val="single" w:sz="4" w:space="0" w:color="auto"/>
              <w:right w:val="nil"/>
            </w:tcBorders>
            <w:shd w:val="clear" w:color="auto" w:fill="auto"/>
            <w:hideMark/>
          </w:tcPr>
          <w:p w14:paraId="5C9A036C" w14:textId="3A5EE833"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TEG®5000 Kaolin-TEG TEG®6s</w:t>
            </w:r>
          </w:p>
        </w:tc>
        <w:tc>
          <w:tcPr>
            <w:tcW w:w="1984" w:type="dxa"/>
            <w:tcBorders>
              <w:top w:val="single" w:sz="4" w:space="0" w:color="auto"/>
              <w:left w:val="nil"/>
              <w:bottom w:val="single" w:sz="4" w:space="0" w:color="auto"/>
              <w:right w:val="nil"/>
            </w:tcBorders>
            <w:shd w:val="clear" w:color="auto" w:fill="auto"/>
            <w:hideMark/>
          </w:tcPr>
          <w:p w14:paraId="1B823AC0"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87.9 (27.3 to 221.4); median (IQR)</w:t>
            </w:r>
          </w:p>
        </w:tc>
        <w:tc>
          <w:tcPr>
            <w:tcW w:w="3185" w:type="dxa"/>
            <w:tcBorders>
              <w:top w:val="single" w:sz="4" w:space="0" w:color="auto"/>
              <w:left w:val="nil"/>
              <w:bottom w:val="single" w:sz="4" w:space="0" w:color="auto"/>
              <w:right w:val="nil"/>
            </w:tcBorders>
            <w:shd w:val="clear" w:color="auto" w:fill="auto"/>
            <w:hideMark/>
          </w:tcPr>
          <w:p w14:paraId="6E149C88"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Although R time demonstrates significant strong correlation with rivaroxaban concentration, values within normal range limit clinical utility rendering rivaroxaban concentration the gold standard in measuring anticoagulant effect.</w:t>
            </w:r>
          </w:p>
        </w:tc>
      </w:tr>
      <w:tr w:rsidR="005D45A0" w:rsidRPr="007E58E3" w14:paraId="63C0ECBF" w14:textId="77777777" w:rsidTr="00A364B1">
        <w:trPr>
          <w:trHeight w:val="850"/>
        </w:trPr>
        <w:tc>
          <w:tcPr>
            <w:tcW w:w="1560" w:type="dxa"/>
            <w:tcBorders>
              <w:top w:val="single" w:sz="4" w:space="0" w:color="auto"/>
              <w:left w:val="nil"/>
              <w:bottom w:val="single" w:sz="4" w:space="0" w:color="auto"/>
              <w:right w:val="nil"/>
            </w:tcBorders>
            <w:shd w:val="clear" w:color="auto" w:fill="auto"/>
            <w:hideMark/>
          </w:tcPr>
          <w:p w14:paraId="728F3C3A" w14:textId="19608223" w:rsidR="005D45A0" w:rsidRPr="00B44B51" w:rsidRDefault="005D45A0"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Nadtochiy</w:t>
            </w:r>
            <w:proofErr w:type="spellEnd"/>
            <w:r w:rsidRPr="00B44B51">
              <w:rPr>
                <w:rFonts w:ascii="Calibri" w:hAnsi="Calibri" w:cs="Calibri"/>
                <w:color w:val="000000"/>
                <w:sz w:val="20"/>
                <w:szCs w:val="20"/>
                <w:lang w:val="en-US"/>
              </w:rPr>
              <w:t xml:space="preserve"> et. al. 2020, U.S.A.</w:t>
            </w:r>
            <w:r w:rsidR="00CD4122">
              <w:rPr>
                <w:rFonts w:ascii="Calibri" w:hAnsi="Calibri" w:cs="Calibri"/>
                <w:color w:val="000000"/>
                <w:sz w:val="20"/>
                <w:szCs w:val="20"/>
                <w:lang w:val="en-US"/>
              </w:rPr>
              <w:t xml:space="preserve"> </w:t>
            </w:r>
            <w:r w:rsidR="00CD4122">
              <w:rPr>
                <w:rFonts w:ascii="Calibri" w:hAnsi="Calibri" w:cs="Calibri"/>
                <w:color w:val="000000"/>
                <w:sz w:val="20"/>
                <w:szCs w:val="20"/>
                <w:lang w:val="en-US"/>
              </w:rPr>
              <w:fldChar w:fldCharType="begin"/>
            </w:r>
            <w:r w:rsidR="004F75D5">
              <w:rPr>
                <w:rFonts w:ascii="Calibri" w:hAnsi="Calibri" w:cs="Calibri"/>
                <w:color w:val="000000"/>
                <w:sz w:val="20"/>
                <w:szCs w:val="20"/>
                <w:lang w:val="en-US"/>
              </w:rPr>
              <w:instrText xml:space="preserve"> ADDIN EN.CITE &lt;EndNote&gt;&lt;Cite&gt;&lt;Author&gt;Nadtochiy&lt;/Author&gt;&lt;Year&gt;2020&lt;/Year&gt;&lt;RecNum&gt;467&lt;/RecNum&gt;&lt;DisplayText&gt;&lt;style face="superscript"&gt;29&lt;/style&gt;&lt;/DisplayText&gt;&lt;record&gt;&lt;rec-number&gt;467&lt;/rec-number&gt;&lt;foreign-keys&gt;&lt;key app="EN" db-id="p5sf2se9rv95drept28v2xrxa5s2ap20e5tz" timestamp="1628512126" guid="50c4472a-181a-4ec9-98fd-a898524aade9"&gt;467&lt;/key&gt;&lt;/foreign-keys&gt;&lt;ref-type name="Journal Article"&gt;17&lt;/ref-type&gt;&lt;contributors&gt;&lt;authors&gt;&lt;author&gt;Nadtochiy, S. M.&lt;/author&gt;&lt;author&gt;Baldzizhar, A.&lt;/author&gt;&lt;author&gt;Stefanos, T.&lt;/author&gt;&lt;author&gt;Feng, C.&lt;/author&gt;&lt;author&gt;O&amp;apos;Leary, K. E.&lt;/author&gt;&lt;author&gt;Jones-Smith, K. L.&lt;/author&gt;&lt;author&gt;Angona, R. E.&lt;/author&gt;&lt;author&gt;Eaton, M. P.&lt;/author&gt;&lt;/authors&gt;&lt;/contributors&gt;&lt;auth-address&gt;From the Department of Anesthesiology and Perioperative Medicine, University of Rochester School of Medicine and Dentistry, Rochester, New York.&lt;/auth-address&gt;&lt;titles&gt;&lt;title&gt;High-Dose Dabigatran Is an Effective Anticoagulant for Simulated Cardiopulmonary Bypass Using Human Blood&lt;/title&gt;&lt;secondary-title&gt;Anesth Analg&lt;/secondary-title&gt;&lt;alt-title&gt;Anesthesia and analgesia&lt;/alt-title&gt;&lt;/titles&gt;&lt;periodical&gt;&lt;full-title&gt;Anesth Analg&lt;/full-title&gt;&lt;abbr-1&gt;Anesthesia and analgesia&lt;/abbr-1&gt;&lt;/periodical&gt;&lt;alt-periodical&gt;&lt;full-title&gt;Anesth Analg&lt;/full-title&gt;&lt;abbr-1&gt;Anesthesia and analgesia&lt;/abbr-1&gt;&lt;/alt-periodical&gt;&lt;edition&gt;2020/08/25&lt;/edition&gt;&lt;dates&gt;&lt;year&gt;2020&lt;/year&gt;&lt;pub-dates&gt;&lt;date&gt;Aug 20&lt;/date&gt;&lt;/pub-dates&gt;&lt;/dates&gt;&lt;isbn&gt;0003-2999&lt;/isbn&gt;&lt;accession-num&gt;32833714&lt;/accession-num&gt;&lt;urls&gt;&lt;/urls&gt;&lt;electronic-resource-num&gt;10.1213/ane.0000000000005089&lt;/electronic-resource-num&gt;&lt;remote-database-provider&gt;NLM&lt;/remote-database-provider&gt;&lt;language&gt;eng&lt;/language&gt;&lt;/record&gt;&lt;/Cite&gt;&lt;/EndNote&gt;</w:instrText>
            </w:r>
            <w:r w:rsidR="00CD4122">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29</w:t>
            </w:r>
            <w:r w:rsidR="00CD4122">
              <w:rPr>
                <w:rFonts w:ascii="Calibri" w:hAnsi="Calibri" w:cs="Calibri"/>
                <w:color w:val="000000"/>
                <w:sz w:val="20"/>
                <w:szCs w:val="20"/>
                <w:lang w:val="en-US"/>
              </w:rPr>
              <w:fldChar w:fldCharType="end"/>
            </w:r>
          </w:p>
        </w:tc>
        <w:tc>
          <w:tcPr>
            <w:tcW w:w="1559" w:type="dxa"/>
            <w:tcBorders>
              <w:top w:val="single" w:sz="4" w:space="0" w:color="auto"/>
              <w:left w:val="nil"/>
              <w:bottom w:val="single" w:sz="4" w:space="0" w:color="auto"/>
              <w:right w:val="nil"/>
            </w:tcBorders>
            <w:shd w:val="clear" w:color="auto" w:fill="auto"/>
            <w:hideMark/>
          </w:tcPr>
          <w:p w14:paraId="7C068270" w14:textId="77777777" w:rsidR="005D45A0" w:rsidRPr="00B44B51" w:rsidRDefault="005D45A0"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Anesth</w:t>
            </w:r>
            <w:proofErr w:type="spellEnd"/>
            <w:r w:rsidRPr="00B44B51">
              <w:rPr>
                <w:rFonts w:ascii="Calibri" w:hAnsi="Calibri" w:cs="Calibri"/>
                <w:color w:val="000000"/>
                <w:sz w:val="20"/>
                <w:szCs w:val="20"/>
                <w:lang w:val="en-US"/>
              </w:rPr>
              <w:t xml:space="preserve"> </w:t>
            </w:r>
            <w:proofErr w:type="spellStart"/>
            <w:r w:rsidRPr="00B44B51">
              <w:rPr>
                <w:rFonts w:ascii="Calibri" w:hAnsi="Calibri" w:cs="Calibri"/>
                <w:color w:val="000000"/>
                <w:sz w:val="20"/>
                <w:szCs w:val="20"/>
                <w:lang w:val="en-US"/>
              </w:rPr>
              <w:t>Analg</w:t>
            </w:r>
            <w:proofErr w:type="spellEnd"/>
          </w:p>
        </w:tc>
        <w:tc>
          <w:tcPr>
            <w:tcW w:w="1417" w:type="dxa"/>
            <w:tcBorders>
              <w:top w:val="single" w:sz="4" w:space="0" w:color="auto"/>
              <w:left w:val="nil"/>
              <w:bottom w:val="single" w:sz="4" w:space="0" w:color="auto"/>
              <w:right w:val="nil"/>
            </w:tcBorders>
            <w:shd w:val="clear" w:color="auto" w:fill="auto"/>
            <w:hideMark/>
          </w:tcPr>
          <w:p w14:paraId="20C70F2E"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in vitro</w:t>
            </w:r>
          </w:p>
        </w:tc>
        <w:tc>
          <w:tcPr>
            <w:tcW w:w="1701" w:type="dxa"/>
            <w:tcBorders>
              <w:top w:val="single" w:sz="4" w:space="0" w:color="auto"/>
              <w:left w:val="nil"/>
              <w:bottom w:val="single" w:sz="4" w:space="0" w:color="auto"/>
              <w:right w:val="nil"/>
            </w:tcBorders>
            <w:shd w:val="clear" w:color="auto" w:fill="auto"/>
            <w:hideMark/>
          </w:tcPr>
          <w:p w14:paraId="0F9E215E"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6 healthy donors</w:t>
            </w:r>
          </w:p>
        </w:tc>
        <w:tc>
          <w:tcPr>
            <w:tcW w:w="1276" w:type="dxa"/>
            <w:tcBorders>
              <w:top w:val="single" w:sz="4" w:space="0" w:color="auto"/>
              <w:left w:val="nil"/>
              <w:bottom w:val="single" w:sz="4" w:space="0" w:color="auto"/>
              <w:right w:val="nil"/>
            </w:tcBorders>
            <w:shd w:val="clear" w:color="auto" w:fill="auto"/>
            <w:hideMark/>
          </w:tcPr>
          <w:p w14:paraId="4072DBD4"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Dabigatran</w:t>
            </w:r>
          </w:p>
        </w:tc>
        <w:tc>
          <w:tcPr>
            <w:tcW w:w="1276" w:type="dxa"/>
            <w:tcBorders>
              <w:top w:val="single" w:sz="4" w:space="0" w:color="auto"/>
              <w:left w:val="nil"/>
              <w:bottom w:val="single" w:sz="4" w:space="0" w:color="auto"/>
              <w:right w:val="nil"/>
            </w:tcBorders>
            <w:shd w:val="clear" w:color="auto" w:fill="auto"/>
            <w:hideMark/>
          </w:tcPr>
          <w:p w14:paraId="11683533" w14:textId="7840AEE9"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TEG®5000 </w:t>
            </w:r>
            <w:proofErr w:type="spellStart"/>
            <w:r w:rsidRPr="00B44B51">
              <w:rPr>
                <w:rFonts w:ascii="Calibri" w:hAnsi="Calibri" w:cs="Calibri"/>
                <w:color w:val="000000"/>
                <w:sz w:val="20"/>
                <w:szCs w:val="20"/>
                <w:lang w:val="en-US"/>
              </w:rPr>
              <w:t>RapidTEG</w:t>
            </w:r>
            <w:r w:rsidR="000E61E1" w:rsidRPr="000E61E1">
              <w:rPr>
                <w:rFonts w:ascii="Calibri" w:hAnsi="Calibri" w:cs="Calibri"/>
                <w:color w:val="000000"/>
                <w:sz w:val="20"/>
                <w:szCs w:val="20"/>
                <w:vertAlign w:val="superscript"/>
                <w:lang w:val="en-US"/>
              </w:rPr>
              <w:t>TM</w:t>
            </w:r>
            <w:proofErr w:type="spellEnd"/>
          </w:p>
        </w:tc>
        <w:tc>
          <w:tcPr>
            <w:tcW w:w="1984" w:type="dxa"/>
            <w:tcBorders>
              <w:top w:val="single" w:sz="4" w:space="0" w:color="auto"/>
              <w:left w:val="nil"/>
              <w:bottom w:val="single" w:sz="4" w:space="0" w:color="auto"/>
              <w:right w:val="nil"/>
            </w:tcBorders>
            <w:shd w:val="clear" w:color="auto" w:fill="auto"/>
            <w:hideMark/>
          </w:tcPr>
          <w:p w14:paraId="65CDAF8E" w14:textId="615A80CB"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18.75, 37.5, 75, 150, 300, 600, 1200, and 2400</w:t>
            </w:r>
            <w:r w:rsidR="002B11EE">
              <w:rPr>
                <w:rFonts w:ascii="Calibri" w:hAnsi="Calibri" w:cs="Calibri"/>
                <w:color w:val="000000"/>
                <w:sz w:val="20"/>
                <w:szCs w:val="20"/>
                <w:lang w:val="en-US"/>
              </w:rPr>
              <w:t xml:space="preserve"> spiked</w:t>
            </w:r>
          </w:p>
        </w:tc>
        <w:tc>
          <w:tcPr>
            <w:tcW w:w="3185" w:type="dxa"/>
            <w:tcBorders>
              <w:top w:val="single" w:sz="4" w:space="0" w:color="auto"/>
              <w:left w:val="nil"/>
              <w:bottom w:val="single" w:sz="4" w:space="0" w:color="auto"/>
              <w:right w:val="nil"/>
            </w:tcBorders>
            <w:shd w:val="clear" w:color="auto" w:fill="auto"/>
            <w:hideMark/>
          </w:tcPr>
          <w:p w14:paraId="1ED4C61C"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Dabigatran prolonged R time (significantly &gt; 600 ng/ml) and reduced the dynamics in a dose-dependent manner.</w:t>
            </w:r>
          </w:p>
        </w:tc>
      </w:tr>
      <w:tr w:rsidR="005D45A0" w:rsidRPr="00B44B51" w14:paraId="6739EA44" w14:textId="77777777" w:rsidTr="00A364B1">
        <w:trPr>
          <w:trHeight w:val="764"/>
        </w:trPr>
        <w:tc>
          <w:tcPr>
            <w:tcW w:w="1560" w:type="dxa"/>
            <w:tcBorders>
              <w:top w:val="single" w:sz="4" w:space="0" w:color="auto"/>
              <w:left w:val="nil"/>
              <w:bottom w:val="single" w:sz="4" w:space="0" w:color="auto"/>
              <w:right w:val="nil"/>
            </w:tcBorders>
            <w:shd w:val="clear" w:color="auto" w:fill="auto"/>
            <w:hideMark/>
          </w:tcPr>
          <w:p w14:paraId="7B474DA6" w14:textId="3FF7D7D3" w:rsidR="005D45A0" w:rsidRPr="00B44B51" w:rsidRDefault="005D45A0"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Pipilis</w:t>
            </w:r>
            <w:proofErr w:type="spellEnd"/>
            <w:r w:rsidRPr="00B44B51">
              <w:rPr>
                <w:rFonts w:ascii="Calibri" w:hAnsi="Calibri" w:cs="Calibri"/>
                <w:color w:val="000000"/>
                <w:sz w:val="20"/>
                <w:szCs w:val="20"/>
                <w:lang w:val="en-US"/>
              </w:rPr>
              <w:t xml:space="preserve"> et. al. 2017, Greece</w:t>
            </w:r>
            <w:r w:rsidR="00CD4122">
              <w:rPr>
                <w:rFonts w:ascii="Calibri" w:hAnsi="Calibri" w:cs="Calibri"/>
                <w:color w:val="000000"/>
                <w:sz w:val="20"/>
                <w:szCs w:val="20"/>
                <w:lang w:val="en-US"/>
              </w:rPr>
              <w:t xml:space="preserve"> </w:t>
            </w:r>
            <w:r w:rsidR="00CD4122">
              <w:rPr>
                <w:rFonts w:ascii="Calibri" w:hAnsi="Calibri" w:cs="Calibri"/>
                <w:color w:val="000000"/>
                <w:sz w:val="20"/>
                <w:szCs w:val="20"/>
                <w:lang w:val="en-US"/>
              </w:rPr>
              <w:fldChar w:fldCharType="begin">
                <w:fldData xml:space="preserve">PEVuZE5vdGU+PENpdGU+PEF1dGhvcj5QaXBpbGlzPC9BdXRob3I+PFllYXI+MjAxNzwvWWVhcj48
UmVjTnVtPjQ3MjwvUmVjTnVtPjxEaXNwbGF5VGV4dD48c3R5bGUgZmFjZT0ic3VwZXJzY3JpcHQi
PjM0PC9zdHlsZT48L0Rpc3BsYXlUZXh0PjxyZWNvcmQ+PHJlYy1udW1iZXI+NDcyPC9yZWMtbnVt
YmVyPjxmb3JlaWduLWtleXM+PGtleSBhcHA9IkVOIiBkYi1pZD0icDVzZjJzZTlydjk1ZHJlcHQy
OHYyeHJ4YTVzMmFwMjBlNXR6IiB0aW1lc3RhbXA9IjE2Mjg1MTIxMjYiIGd1aWQ9IjQxYjU3YzQ3
LTcxMDktNDgzNy05N2VhLTg4ZDZkOGFlZjFjNiI+NDcyPC9rZXk+PC9mb3JlaWduLWtleXM+PHJl
Zi10eXBlIG5hbWU9IkpvdXJuYWwgQXJ0aWNsZSI+MTc8L3JlZi10eXBlPjxjb250cmlidXRvcnM+
PGF1dGhvcnM+PGF1dGhvcj5QaXBpbGlzLCBBLjwvYXV0aG9yPjxhdXRob3I+TWFrcnlnaWFubmlz
LCBTLjwvYXV0aG9yPjxhdXRob3I+QW5hZ25vc3RvdSwgRy48L2F1dGhvcj48YXV0aG9yPkthbGlh
bXBha29zLCBTLjwvYXV0aG9yPjxhdXRob3I+VHNha29uYXMsIEcuPC9hdXRob3I+PGF1dGhvcj5T
b3VybGFzLCBOLjwvYXV0aG9yPjxhdXRob3I+TWFsbGlvcywgUC48L2F1dGhvcj48YXV0aG9yPktv
c3RlbGlkb3UsIFQuPC9hdXRob3I+PC9hdXRob3JzPjwvY29udHJpYnV0b3JzPjxhdXRoLWFkZHJl
c3M+MXN0IENhcmRpYWMgRGVwYXJ0bWVudCwgRGlhZ25vc3RpYyBhbmQgVGhlcmFwZXV0aWMgQ2Vu
dHJlIG9mIEF0aGVucyAmcXVvdDtIeWdlaWEmcXVvdDssIDQsIEVyeXRocm91IFN0YXZyb3UgU3Ry
LCBNYXJvdXNzaSwgMTUxIDIzLCBBdGhlbnMsIEdyZWVjZS4gYS5waXBpbGlzQGh5Z2VpYS5nci4m
I3hEOzFzdCBDYXJkaWFjIERlcGFydG1lbnQsIERpYWdub3N0aWMgYW5kIFRoZXJhcGV1dGljIENl
bnRyZSBvZiBBdGhlbnMgJnF1b3Q7SHlnZWlhJnF1b3Q7LCA0LCBFcnl0aHJvdSBTdGF2cm91IFN0
ciwgTWFyb3Vzc2ksIDE1MSAyMywgQXRoZW5zLCBHcmVlY2UuJiN4RDtIYWVtYXRvbG9neSBBbnRp
Y29hZ3VsYXRpb24gRGVwYXJ0bWVudCwgRGlhZ25vc3RpYyBhbmQgVGhlcmFwZXV0aWMgQ2VudHJl
IG9mIEF0aGVucyAmcXVvdDtIeWdlaWEmcXVvdDssIDQsIEVyeXRocm91IFN0YXZyb3UgU3RyLCBN
YXJvdXNzaSwgMTUxIDIzLCBBdGhlbnMsIEdyZWVjZS48L2F1dGgtYWRkcmVzcz48dGl0bGVzPjx0
aXRsZT5EYWJpZ2F0cmFuIHBsYXNtYSBsZXZlbHMsIGFQVFQgYW5kIHRocm9tYm9lbGFzdG9ncmFw
aHkgaW4gcGF0aWVudHMgd2l0aCBBRjogaW1wbGljYXRpb25zIGZvciBhbGxvd2luZyBlYXJseSBu
b24tZWxlY3RpdmUgc3VyZ2ljYWwgcHJvY2VkdXJlczwvdGl0bGU+PHNlY29uZGFyeS10aXRsZT5K
IFRocm9tYiBUaHJvbWJvbHlzaXM8L3NlY29uZGFyeS10aXRsZT48YWx0LXRpdGxlPkpvdXJuYWwg
b2YgdGhyb21ib3NpcyBhbmQgdGhyb21ib2x5c2lzPC9hbHQtdGl0bGU+PC90aXRsZXM+PHBlcmlv
ZGljYWw+PGZ1bGwtdGl0bGU+SiBUaHJvbWIgVGhyb21ib2x5c2lzPC9mdWxsLXRpdGxlPjxhYmJy
LTE+Sm91cm5hbCBvZiB0aHJvbWJvc2lzIGFuZCB0aHJvbWJvbHlzaXM8L2FiYnItMT48L3Blcmlv
ZGljYWw+PGFsdC1wZXJpb2RpY2FsPjxmdWxsLXRpdGxlPkogVGhyb21iIFRocm9tYm9seXNpczwv
ZnVsbC10aXRsZT48YWJici0xPkpvdXJuYWwgb2YgdGhyb21ib3NpcyBhbmQgdGhyb21ib2x5c2lz
PC9hYmJyLTE+PC9hbHQtcGVyaW9kaWNhbD48cGFnZXM+OS0xMzwvcGFnZXM+PHZvbHVtZT40NDwv
dm9sdW1lPjxudW1iZXI+MTwvbnVtYmVyPjxlZGl0aW9uPjIwMTcvMDUvMTE8L2VkaXRpb24+PGtl
eXdvcmRzPjxrZXl3b3JkPkFnZWQ8L2tleXdvcmQ+PGtleXdvcmQ+QWdlZCwgODAgYW5kIG92ZXI8
L2tleXdvcmQ+PGtleXdvcmQ+QXRyaWFsIEZpYnJpbGxhdGlvbi8qYmxvb2Qvc3VyZ2VyeTwva2V5
d29yZD48a2V5d29yZD5EYWJpZ2F0cmFuL2FkbWluaXN0cmF0aW9uICZhbXA7IGRvc2FnZS8qcGhh
cm1hY29raW5ldGljczwva2V5d29yZD48a2V5d29yZD5GZW1hbGU8L2tleXdvcmQ+PGtleXdvcmQ+
SHVtYW5zPC9rZXl3b3JkPjxrZXl3b3JkPk1hbGU8L2tleXdvcmQ+PGtleXdvcmQ+UGFydGlhbCBU
aHJvbWJvcGxhc3RpbiBUaW1lPC9rZXl3b3JkPjxrZXl3b3JkPlRocm9tYmVsYXN0b2dyYXBoeTwv
a2V5d29yZD48a2V5d29yZD5BdHJpYWwgZmlicmlsbGF0aW9uPC9rZXl3b3JkPjxrZXl3b3JkPkRh
YmlnYXRyYW48L2tleXdvcmQ+PGtleXdvcmQ+RGlsdXRlZCB0aHJvbWJpbiB0aW1lPC9rZXl3b3Jk
PjxrZXl3b3JkPkhlbW9jbG90IGFzc2F5PC9rZXl3b3JkPjxrZXl3b3JkPk5PQUNzPC9rZXl3b3Jk
PjxrZXl3b3JkPk5vbi1lbGVjdGl2ZSBzdXJnZXJ5PC9rZXl3b3JkPjxrZXl3b3JkPlRocm9tYm9l
bGFzdG9ncmFwaHk8L2tleXdvcmQ+PGtleXdvcmQ+YVBUVDwva2V5d29yZD48L2tleXdvcmRzPjxk
YXRlcz48eWVhcj4yMDE3PC95ZWFyPjxwdWItZGF0ZXM+PGRhdGU+SnVsPC9kYXRlPjwvcHViLWRh
dGVzPjwvZGF0ZXM+PGlzYm4+MDkyOS01MzA1PC9pc2JuPjxhY2Nlc3Npb24tbnVtPjI4NDg4MjM2
PC9hY2Nlc3Npb24tbnVtPjx1cmxzPjxyZWxhdGVkLXVybHM+PHVybD5odHRwczovL2xpbmsuc3By
aW5nZXIuY29tL2NvbnRlbnQvcGRmLzEwLjEwMDcvczExMjM5LTAxNy0xNTAzLTMucGRmPC91cmw+
PC9yZWxhdGVkLXVybHM+PC91cmxzPjxlbGVjdHJvbmljLXJlc291cmNlLW51bT4xMC4xMDA3L3Mx
MTIzOS0wMTctMTUwMy0zPC9lbGVjdHJvbmljLXJlc291cmNlLW51bT48cmVtb3RlLWRhdGFiYXNl
LXByb3ZpZGVyPk5MTTwvcmVtb3RlLWRhdGFiYXNlLXByb3ZpZGVyPjxsYW5ndWFnZT5lbmc8L2xh
bmd1YWdlPjwvcmVjb3JkPjwvQ2l0ZT48L0VuZE5vdGU+AG==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QaXBpbGlzPC9BdXRob3I+PFllYXI+MjAxNzwvWWVhcj48
UmVjTnVtPjQ3MjwvUmVjTnVtPjxEaXNwbGF5VGV4dD48c3R5bGUgZmFjZT0ic3VwZXJzY3JpcHQi
PjM0PC9zdHlsZT48L0Rpc3BsYXlUZXh0PjxyZWNvcmQ+PHJlYy1udW1iZXI+NDcyPC9yZWMtbnVt
YmVyPjxmb3JlaWduLWtleXM+PGtleSBhcHA9IkVOIiBkYi1pZD0icDVzZjJzZTlydjk1ZHJlcHQy
OHYyeHJ4YTVzMmFwMjBlNXR6IiB0aW1lc3RhbXA9IjE2Mjg1MTIxMjYiIGd1aWQ9IjQxYjU3YzQ3
LTcxMDktNDgzNy05N2VhLTg4ZDZkOGFlZjFjNiI+NDcyPC9rZXk+PC9mb3JlaWduLWtleXM+PHJl
Zi10eXBlIG5hbWU9IkpvdXJuYWwgQXJ0aWNsZSI+MTc8L3JlZi10eXBlPjxjb250cmlidXRvcnM+
PGF1dGhvcnM+PGF1dGhvcj5QaXBpbGlzLCBBLjwvYXV0aG9yPjxhdXRob3I+TWFrcnlnaWFubmlz
LCBTLjwvYXV0aG9yPjxhdXRob3I+QW5hZ25vc3RvdSwgRy48L2F1dGhvcj48YXV0aG9yPkthbGlh
bXBha29zLCBTLjwvYXV0aG9yPjxhdXRob3I+VHNha29uYXMsIEcuPC9hdXRob3I+PGF1dGhvcj5T
b3VybGFzLCBOLjwvYXV0aG9yPjxhdXRob3I+TWFsbGlvcywgUC48L2F1dGhvcj48YXV0aG9yPktv
c3RlbGlkb3UsIFQuPC9hdXRob3I+PC9hdXRob3JzPjwvY29udHJpYnV0b3JzPjxhdXRoLWFkZHJl
c3M+MXN0IENhcmRpYWMgRGVwYXJ0bWVudCwgRGlhZ25vc3RpYyBhbmQgVGhlcmFwZXV0aWMgQ2Vu
dHJlIG9mIEF0aGVucyAmcXVvdDtIeWdlaWEmcXVvdDssIDQsIEVyeXRocm91IFN0YXZyb3UgU3Ry
LCBNYXJvdXNzaSwgMTUxIDIzLCBBdGhlbnMsIEdyZWVjZS4gYS5waXBpbGlzQGh5Z2VpYS5nci4m
I3hEOzFzdCBDYXJkaWFjIERlcGFydG1lbnQsIERpYWdub3N0aWMgYW5kIFRoZXJhcGV1dGljIENl
bnRyZSBvZiBBdGhlbnMgJnF1b3Q7SHlnZWlhJnF1b3Q7LCA0LCBFcnl0aHJvdSBTdGF2cm91IFN0
ciwgTWFyb3Vzc2ksIDE1MSAyMywgQXRoZW5zLCBHcmVlY2UuJiN4RDtIYWVtYXRvbG9neSBBbnRp
Y29hZ3VsYXRpb24gRGVwYXJ0bWVudCwgRGlhZ25vc3RpYyBhbmQgVGhlcmFwZXV0aWMgQ2VudHJl
IG9mIEF0aGVucyAmcXVvdDtIeWdlaWEmcXVvdDssIDQsIEVyeXRocm91IFN0YXZyb3UgU3RyLCBN
YXJvdXNzaSwgMTUxIDIzLCBBdGhlbnMsIEdyZWVjZS48L2F1dGgtYWRkcmVzcz48dGl0bGVzPjx0
aXRsZT5EYWJpZ2F0cmFuIHBsYXNtYSBsZXZlbHMsIGFQVFQgYW5kIHRocm9tYm9lbGFzdG9ncmFw
aHkgaW4gcGF0aWVudHMgd2l0aCBBRjogaW1wbGljYXRpb25zIGZvciBhbGxvd2luZyBlYXJseSBu
b24tZWxlY3RpdmUgc3VyZ2ljYWwgcHJvY2VkdXJlczwvdGl0bGU+PHNlY29uZGFyeS10aXRsZT5K
IFRocm9tYiBUaHJvbWJvbHlzaXM8L3NlY29uZGFyeS10aXRsZT48YWx0LXRpdGxlPkpvdXJuYWwg
b2YgdGhyb21ib3NpcyBhbmQgdGhyb21ib2x5c2lzPC9hbHQtdGl0bGU+PC90aXRsZXM+PHBlcmlv
ZGljYWw+PGZ1bGwtdGl0bGU+SiBUaHJvbWIgVGhyb21ib2x5c2lzPC9mdWxsLXRpdGxlPjxhYmJy
LTE+Sm91cm5hbCBvZiB0aHJvbWJvc2lzIGFuZCB0aHJvbWJvbHlzaXM8L2FiYnItMT48L3Blcmlv
ZGljYWw+PGFsdC1wZXJpb2RpY2FsPjxmdWxsLXRpdGxlPkogVGhyb21iIFRocm9tYm9seXNpczwv
ZnVsbC10aXRsZT48YWJici0xPkpvdXJuYWwgb2YgdGhyb21ib3NpcyBhbmQgdGhyb21ib2x5c2lz
PC9hYmJyLTE+PC9hbHQtcGVyaW9kaWNhbD48cGFnZXM+OS0xMzwvcGFnZXM+PHZvbHVtZT40NDwv
dm9sdW1lPjxudW1iZXI+MTwvbnVtYmVyPjxlZGl0aW9uPjIwMTcvMDUvMTE8L2VkaXRpb24+PGtl
eXdvcmRzPjxrZXl3b3JkPkFnZWQ8L2tleXdvcmQ+PGtleXdvcmQ+QWdlZCwgODAgYW5kIG92ZXI8
L2tleXdvcmQ+PGtleXdvcmQ+QXRyaWFsIEZpYnJpbGxhdGlvbi8qYmxvb2Qvc3VyZ2VyeTwva2V5
d29yZD48a2V5d29yZD5EYWJpZ2F0cmFuL2FkbWluaXN0cmF0aW9uICZhbXA7IGRvc2FnZS8qcGhh
cm1hY29raW5ldGljczwva2V5d29yZD48a2V5d29yZD5GZW1hbGU8L2tleXdvcmQ+PGtleXdvcmQ+
SHVtYW5zPC9rZXl3b3JkPjxrZXl3b3JkPk1hbGU8L2tleXdvcmQ+PGtleXdvcmQ+UGFydGlhbCBU
aHJvbWJvcGxhc3RpbiBUaW1lPC9rZXl3b3JkPjxrZXl3b3JkPlRocm9tYmVsYXN0b2dyYXBoeTwv
a2V5d29yZD48a2V5d29yZD5BdHJpYWwgZmlicmlsbGF0aW9uPC9rZXl3b3JkPjxrZXl3b3JkPkRh
YmlnYXRyYW48L2tleXdvcmQ+PGtleXdvcmQ+RGlsdXRlZCB0aHJvbWJpbiB0aW1lPC9rZXl3b3Jk
PjxrZXl3b3JkPkhlbW9jbG90IGFzc2F5PC9rZXl3b3JkPjxrZXl3b3JkPk5PQUNzPC9rZXl3b3Jk
PjxrZXl3b3JkPk5vbi1lbGVjdGl2ZSBzdXJnZXJ5PC9rZXl3b3JkPjxrZXl3b3JkPlRocm9tYm9l
bGFzdG9ncmFwaHk8L2tleXdvcmQ+PGtleXdvcmQ+YVBUVDwva2V5d29yZD48L2tleXdvcmRzPjxk
YXRlcz48eWVhcj4yMDE3PC95ZWFyPjxwdWItZGF0ZXM+PGRhdGU+SnVsPC9kYXRlPjwvcHViLWRh
dGVzPjwvZGF0ZXM+PGlzYm4+MDkyOS01MzA1PC9pc2JuPjxhY2Nlc3Npb24tbnVtPjI4NDg4MjM2
PC9hY2Nlc3Npb24tbnVtPjx1cmxzPjxyZWxhdGVkLXVybHM+PHVybD5odHRwczovL2xpbmsuc3By
aW5nZXIuY29tL2NvbnRlbnQvcGRmLzEwLjEwMDcvczExMjM5LTAxNy0xNTAzLTMucGRmPC91cmw+
PC9yZWxhdGVkLXVybHM+PC91cmxzPjxlbGVjdHJvbmljLXJlc291cmNlLW51bT4xMC4xMDA3L3Mx
MTIzOS0wMTctMTUwMy0zPC9lbGVjdHJvbmljLXJlc291cmNlLW51bT48cmVtb3RlLWRhdGFiYXNl
LXByb3ZpZGVyPk5MTTwvcmVtb3RlLWRhdGFiYXNlLXByb3ZpZGVyPjxsYW5ndWFnZT5lbmc8L2xh
bmd1YWdlPjwvcmVjb3JkPjwvQ2l0ZT48L0VuZE5vdGU+AG==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CD4122">
              <w:rPr>
                <w:rFonts w:ascii="Calibri" w:hAnsi="Calibri" w:cs="Calibri"/>
                <w:color w:val="000000"/>
                <w:sz w:val="20"/>
                <w:szCs w:val="20"/>
                <w:lang w:val="en-US"/>
              </w:rPr>
            </w:r>
            <w:r w:rsidR="00CD4122">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34</w:t>
            </w:r>
            <w:r w:rsidR="00CD4122">
              <w:rPr>
                <w:rFonts w:ascii="Calibri" w:hAnsi="Calibri" w:cs="Calibri"/>
                <w:color w:val="000000"/>
                <w:sz w:val="20"/>
                <w:szCs w:val="20"/>
                <w:lang w:val="en-US"/>
              </w:rPr>
              <w:fldChar w:fldCharType="end"/>
            </w:r>
          </w:p>
        </w:tc>
        <w:tc>
          <w:tcPr>
            <w:tcW w:w="1559" w:type="dxa"/>
            <w:tcBorders>
              <w:top w:val="single" w:sz="4" w:space="0" w:color="auto"/>
              <w:left w:val="nil"/>
              <w:bottom w:val="single" w:sz="4" w:space="0" w:color="auto"/>
              <w:right w:val="nil"/>
            </w:tcBorders>
            <w:shd w:val="clear" w:color="auto" w:fill="auto"/>
            <w:hideMark/>
          </w:tcPr>
          <w:p w14:paraId="797AD994"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J </w:t>
            </w:r>
            <w:proofErr w:type="spellStart"/>
            <w:r w:rsidRPr="00B44B51">
              <w:rPr>
                <w:rFonts w:ascii="Calibri" w:hAnsi="Calibri" w:cs="Calibri"/>
                <w:color w:val="000000"/>
                <w:sz w:val="20"/>
                <w:szCs w:val="20"/>
                <w:lang w:val="en-US"/>
              </w:rPr>
              <w:t>Thromb</w:t>
            </w:r>
            <w:proofErr w:type="spellEnd"/>
            <w:r w:rsidRPr="00B44B51">
              <w:rPr>
                <w:rFonts w:ascii="Calibri" w:hAnsi="Calibri" w:cs="Calibri"/>
                <w:color w:val="000000"/>
                <w:sz w:val="20"/>
                <w:szCs w:val="20"/>
                <w:lang w:val="en-US"/>
              </w:rPr>
              <w:t xml:space="preserve"> Thrombolysis</w:t>
            </w:r>
          </w:p>
        </w:tc>
        <w:tc>
          <w:tcPr>
            <w:tcW w:w="1417" w:type="dxa"/>
            <w:tcBorders>
              <w:top w:val="single" w:sz="4" w:space="0" w:color="auto"/>
              <w:left w:val="nil"/>
              <w:bottom w:val="single" w:sz="4" w:space="0" w:color="auto"/>
              <w:right w:val="nil"/>
            </w:tcBorders>
            <w:shd w:val="clear" w:color="auto" w:fill="auto"/>
            <w:hideMark/>
          </w:tcPr>
          <w:p w14:paraId="78FA01C4"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observational</w:t>
            </w:r>
          </w:p>
        </w:tc>
        <w:tc>
          <w:tcPr>
            <w:tcW w:w="1701" w:type="dxa"/>
            <w:tcBorders>
              <w:top w:val="single" w:sz="4" w:space="0" w:color="auto"/>
              <w:left w:val="nil"/>
              <w:bottom w:val="single" w:sz="4" w:space="0" w:color="auto"/>
              <w:right w:val="nil"/>
            </w:tcBorders>
            <w:shd w:val="clear" w:color="auto" w:fill="auto"/>
            <w:hideMark/>
          </w:tcPr>
          <w:p w14:paraId="2A22B7E9" w14:textId="6C93FB7E"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75 patients with </w:t>
            </w:r>
            <w:r w:rsidR="000E61E1">
              <w:rPr>
                <w:rFonts w:ascii="Calibri" w:hAnsi="Calibri" w:cs="Calibri"/>
                <w:color w:val="000000"/>
                <w:sz w:val="20"/>
                <w:szCs w:val="20"/>
                <w:lang w:val="en-US"/>
              </w:rPr>
              <w:t>NVAF</w:t>
            </w:r>
          </w:p>
        </w:tc>
        <w:tc>
          <w:tcPr>
            <w:tcW w:w="1276" w:type="dxa"/>
            <w:tcBorders>
              <w:top w:val="single" w:sz="4" w:space="0" w:color="auto"/>
              <w:left w:val="nil"/>
              <w:bottom w:val="single" w:sz="4" w:space="0" w:color="auto"/>
              <w:right w:val="nil"/>
            </w:tcBorders>
            <w:shd w:val="clear" w:color="auto" w:fill="auto"/>
            <w:hideMark/>
          </w:tcPr>
          <w:p w14:paraId="10F63B4A"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Dabigatran</w:t>
            </w:r>
          </w:p>
        </w:tc>
        <w:tc>
          <w:tcPr>
            <w:tcW w:w="1276" w:type="dxa"/>
            <w:tcBorders>
              <w:top w:val="single" w:sz="4" w:space="0" w:color="auto"/>
              <w:left w:val="nil"/>
              <w:bottom w:val="single" w:sz="4" w:space="0" w:color="auto"/>
              <w:right w:val="nil"/>
            </w:tcBorders>
            <w:shd w:val="clear" w:color="auto" w:fill="auto"/>
            <w:hideMark/>
          </w:tcPr>
          <w:p w14:paraId="514D50F6"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TEG®5000 CaCl</w:t>
            </w:r>
            <w:r w:rsidRPr="00B44B51">
              <w:rPr>
                <w:rFonts w:ascii="Calibri" w:hAnsi="Calibri" w:cs="Calibri"/>
                <w:color w:val="000000"/>
                <w:sz w:val="20"/>
                <w:szCs w:val="20"/>
                <w:vertAlign w:val="subscript"/>
                <w:lang w:val="en-US"/>
              </w:rPr>
              <w:t>2</w:t>
            </w:r>
            <w:r w:rsidRPr="00B44B51">
              <w:rPr>
                <w:rFonts w:ascii="Calibri" w:hAnsi="Calibri" w:cs="Calibri"/>
                <w:color w:val="000000"/>
                <w:sz w:val="20"/>
                <w:szCs w:val="20"/>
                <w:lang w:val="en-US"/>
              </w:rPr>
              <w:t>-TEG</w:t>
            </w:r>
          </w:p>
        </w:tc>
        <w:tc>
          <w:tcPr>
            <w:tcW w:w="1984" w:type="dxa"/>
            <w:tcBorders>
              <w:top w:val="single" w:sz="4" w:space="0" w:color="auto"/>
              <w:left w:val="nil"/>
              <w:bottom w:val="single" w:sz="4" w:space="0" w:color="auto"/>
              <w:right w:val="nil"/>
            </w:tcBorders>
            <w:shd w:val="clear" w:color="auto" w:fill="auto"/>
            <w:hideMark/>
          </w:tcPr>
          <w:p w14:paraId="1E27C75C"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90.4 ± 71.1; mean (± SD)</w:t>
            </w:r>
          </w:p>
        </w:tc>
        <w:tc>
          <w:tcPr>
            <w:tcW w:w="3185" w:type="dxa"/>
            <w:tcBorders>
              <w:top w:val="single" w:sz="4" w:space="0" w:color="auto"/>
              <w:left w:val="nil"/>
              <w:bottom w:val="single" w:sz="4" w:space="0" w:color="auto"/>
              <w:right w:val="nil"/>
            </w:tcBorders>
            <w:shd w:val="clear" w:color="auto" w:fill="auto"/>
            <w:hideMark/>
          </w:tcPr>
          <w:p w14:paraId="7717CDAA"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Plasma dabigatran levels ≥ 200 ng/ml all with R &gt;11 min and level ≤ 30 ng/ml all with R &lt; 8.7 min. Low but significant correlation.</w:t>
            </w:r>
          </w:p>
        </w:tc>
      </w:tr>
      <w:tr w:rsidR="005D45A0" w:rsidRPr="007E58E3" w14:paraId="45824571" w14:textId="77777777" w:rsidTr="00A364B1">
        <w:trPr>
          <w:trHeight w:val="982"/>
        </w:trPr>
        <w:tc>
          <w:tcPr>
            <w:tcW w:w="1560" w:type="dxa"/>
            <w:tcBorders>
              <w:top w:val="single" w:sz="4" w:space="0" w:color="auto"/>
              <w:left w:val="nil"/>
              <w:bottom w:val="single" w:sz="4" w:space="0" w:color="auto"/>
              <w:right w:val="nil"/>
            </w:tcBorders>
            <w:shd w:val="clear" w:color="auto" w:fill="auto"/>
            <w:hideMark/>
          </w:tcPr>
          <w:p w14:paraId="33DD281E" w14:textId="7D441910" w:rsidR="005D45A0" w:rsidRPr="00B44B51" w:rsidRDefault="005D45A0"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Rathburn</w:t>
            </w:r>
            <w:proofErr w:type="spellEnd"/>
            <w:r w:rsidRPr="00B44B51">
              <w:rPr>
                <w:rFonts w:ascii="Calibri" w:hAnsi="Calibri" w:cs="Calibri"/>
                <w:color w:val="000000"/>
                <w:sz w:val="20"/>
                <w:szCs w:val="20"/>
                <w:lang w:val="en-US"/>
              </w:rPr>
              <w:t xml:space="preserve"> et. al. 2015, U.S.A.</w:t>
            </w:r>
            <w:r w:rsidR="00CD4122">
              <w:rPr>
                <w:rFonts w:ascii="Calibri" w:hAnsi="Calibri" w:cs="Calibri"/>
                <w:color w:val="000000"/>
                <w:sz w:val="20"/>
                <w:szCs w:val="20"/>
                <w:lang w:val="en-US"/>
              </w:rPr>
              <w:t xml:space="preserve"> </w:t>
            </w:r>
            <w:r w:rsidR="00CD4122">
              <w:rPr>
                <w:rFonts w:ascii="Calibri" w:hAnsi="Calibri" w:cs="Calibri"/>
                <w:color w:val="000000"/>
                <w:sz w:val="20"/>
                <w:szCs w:val="20"/>
                <w:lang w:val="en-US"/>
              </w:rPr>
              <w:fldChar w:fldCharType="begin">
                <w:fldData xml:space="preserve">PEVuZE5vdGU+PENpdGU+PEF1dGhvcj5SYXRoYnVuPC9BdXRob3I+PFllYXI+MjAxNTwvWWVhcj48
UmVjTnVtPjQ3NDwvUmVjTnVtPjxEaXNwbGF5VGV4dD48c3R5bGUgZmFjZT0ic3VwZXJzY3JpcHQi
PjM2PC9zdHlsZT48L0Rpc3BsYXlUZXh0PjxyZWNvcmQ+PHJlYy1udW1iZXI+NDc0PC9yZWMtbnVt
YmVyPjxmb3JlaWduLWtleXM+PGtleSBhcHA9IkVOIiBkYi1pZD0icDVzZjJzZTlydjk1ZHJlcHQy
OHYyeHJ4YTVzMmFwMjBlNXR6IiB0aW1lc3RhbXA9IjE2Mjg1MTIxMjYiIGd1aWQ9ImIzOTliMjI0
LThjZTYtNDZjMS1hZTM2LWNiNDVjZDk1Zjg5YiI+NDc0PC9rZXk+PC9mb3JlaWduLWtleXM+PHJl
Zi10eXBlIG5hbWU9IkpvdXJuYWwgQXJ0aWNsZSI+MTc8L3JlZi10eXBlPjxjb250cmlidXRvcnM+
PGF1dGhvcnM+PGF1dGhvcj5SYXRoYnVuLCBTLjwvYXV0aG9yPjxhdXRob3I+VGFmdXIsIEEuPC9h
dXRob3I+PGF1dGhvcj5HcmFudCwgUi48L2F1dGhvcj48YXV0aG9yPkVzbW9uLCBOLjwvYXV0aG9y
PjxhdXRob3I+TWF1ZXIsIEsuPC9hdXRob3I+PGF1dGhvcj5NYXJsYXIsIFIuIEEuPC9hdXRob3I+
PC9hdXRob3JzPjwvY29udHJpYnV0b3JzPjxhdXRoLWFkZHJlc3M+Uy4gUmF0aGJ1biwgQ2FyZGlv
dmFzY3VsYXIgU2VjdGlvbiwgRGVwYXJ0bWVudCBvZiBNZWRpY2luZSwgVW5pdmVyc2l0eSBvZiBP
a2xhaG9tYSBIZWFsdGggU2NpZW5jZXMgQ2VudGVyLCA5MjAgU3RhbnRvbiBMIFlvdW5nIEJsdmQu
IFdQIDMxMjAsIE9rbGFob21hIENpdHksIE9LLCBVbml0ZWQgU3RhdGVzPC9hdXRoLWFkZHJlc3M+
PHRpdGxlcz48dGl0bGU+Q29tcGFyaXNvbiBvZiBtZXRob2RzIHRvIGRldGVybWluZSByaXZhcm94
YWJhbiBhbnRpLWZhY3RvciBYYSBhY3Rpdml0eTwvdGl0bGU+PHNlY29uZGFyeS10aXRsZT5UaHJv
bWJvc2lzIFJlc2VhcmNoPC9zZWNvbmRhcnktdGl0bGU+PC90aXRsZXM+PHBlcmlvZGljYWw+PGZ1
bGwtdGl0bGU+VGhyb21iIFJlczwvZnVsbC10aXRsZT48YWJici0xPlRocm9tYm9zaXMgcmVzZWFy
Y2g8L2FiYnItMT48L3BlcmlvZGljYWw+PHBhZ2VzPjM5NC0zOTc8L3BhZ2VzPjx2b2x1bWU+MTM1
PC92b2x1bWU+PG51bWJlcj4yPC9udW1iZXI+PGtleXdvcmRzPjxrZXl3b3JkPmFjZXR5bHNhbGlj
eWxpYyBhY2lkPC9rZXl3b3JkPjxrZXl3b3JkPmNlbGVjb3hpYjwva2V5d29yZD48a2V5d29yZD5y
aXZhcm94YWJhbjwva2V5d29yZD48a2V5d29yZD5hZHVsdDwva2V5d29yZD48a2V5d29yZD5hbnRp
IGZhY3RvciB4YSBhY3Rpdml0eTwva2V5d29yZD48a2V5d29yZD5hbnRpY29hZ3VsYXRpb248L2tl
eXdvcmQ+PGtleXdvcmQ+YXJ0aWNsZTwva2V5d29yZD48a2V5d29yZD5ibG9vZCBjbG90dGluZzwv
a2V5d29yZD48a2V5d29yZD5ibG9vZCBjbG90dGluZyB0ZXN0PC9rZXl3b3JkPjxrZXl3b3JkPmJs
b29kIHNhbXBsaW5nPC9rZXl3b3JkPjxrZXl3b3JkPmNsaW5pY2FsIGFydGljbGU8L2tleXdvcmQ+
PGtleXdvcmQ+Y2xpbmljYWwgdHJpYWw8L2tleXdvcmQ+PGtleXdvcmQ+Y29ob3J0IGFuYWx5c2lz
PC9rZXl3b3JkPjxrZXl3b3JkPmNvbnRyb2xsZWQgc3R1ZHk8L2tleXdvcmQ+PGtleXdvcmQ+ZHJ1
ZyBibG9vZCBsZXZlbDwva2V5d29yZD48a2V5d29yZD5mZW1hbGU8L2tleXdvcmQ+PGtleXdvcmQ+
YXRyaWFsIGZpYnJpbGxhdGlvbjwva2V5d29yZD48a2V5d29yZD5oaWdoIHBlcmZvcm1hbmNlIGxp
cXVpZCBjaHJvbWF0b2dyYXBoeTwva2V5d29yZD48a2V5d29yZD5odW1hbjwva2V5d29yZD48a2V5
d29yZD5pbnRlcm1ldGhvZCBjb21wYXJpc29uPC9rZXl3b3JkPjxrZXl3b3JkPm1hbGU8L2tleXdv
cmQ+PGtleXdvcmQ+cGVyaXBoZXJhbCBvY2NsdXNpdmUgYXJ0ZXJ5IGRpc2Vhc2U8L2tleXdvcmQ+
PGtleXdvcmQ+cHJpb3JpdHkgam91cm5hbDwva2V5d29yZD48a2V5d29yZD5wcm9zcGVjdGl2ZSBz
dHVkeTwva2V5d29yZD48a2V5d29yZD5wcm90aHJvbWJpbiB0aW1lPC9rZXl3b3JkPjxrZXl3b3Jk
PnRhbmRlbSBtYXNzIHNwZWN0cm9tZXRyeTwva2V5d29yZD48a2V5d29yZD50aHJvbWJvZWxhc3Rv
Z3JhcGh5PC9rZXl3b3JkPjxrZXl3b3JkPnZlbm91cyB0aHJvbWJvZW1ib2xpc208L2tleXdvcmQ+
PC9rZXl3b3Jkcz48ZGF0ZXM+PHllYXI+MjAxNTwveWVhcj48L2RhdGVzPjxpc2JuPjE4NzktMjQ3
MiYjeEQ7MDA0OS0zODQ4PC9pc2JuPjx3b3JrLXR5cGU+QXJ0aWNsZTwvd29yay10eXBlPjx1cmxz
PjxyZWxhdGVkLXVybHM+PHVybD5odHRwczovL3d3dy5lbWJhc2UuY29tL3NlYXJjaC9yZXN1bHRz
P3N1YmFjdGlvbj12aWV3cmVjb3JkJmFtcDtpZD1MNjAxNjYwNTMzJmFtcDtmcm9tPWV4cG9ydDwv
dXJsPjx1cmw+aHR0cDovL2R4LmRvaS5vcmcvMTAuMTAxNi9qLnRocm9tcmVzLjIwMTQuMTEuMDE3
PC91cmw+PC9yZWxhdGVkLXVybHM+PC91cmxzPjxjdXN0b201PjI1NDc2NTg5PC9jdXN0b201Pjxl
bGVjdHJvbmljLXJlc291cmNlLW51bT4xMC4xMDE2L2oudGhyb21yZXMuMjAxNC4xMS4wMTc8L2Vs
ZWN0cm9uaWMtcmVzb3VyY2UtbnVtPjxyZW1vdGUtZGF0YWJhc2UtbmFtZT5FbWJhc2UmI3hEO01l
ZGxpbmU8L3JlbW90ZS1kYXRhYmFzZS1uYW1lPjxsYW5ndWFnZT5FbmdsaXNoPC9sYW5ndWFnZT48
L3JlY29yZD48L0NpdGU+PC9FbmROb3RlPgB=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SYXRoYnVuPC9BdXRob3I+PFllYXI+MjAxNTwvWWVhcj48
UmVjTnVtPjQ3NDwvUmVjTnVtPjxEaXNwbGF5VGV4dD48c3R5bGUgZmFjZT0ic3VwZXJzY3JpcHQi
PjM2PC9zdHlsZT48L0Rpc3BsYXlUZXh0PjxyZWNvcmQ+PHJlYy1udW1iZXI+NDc0PC9yZWMtbnVt
YmVyPjxmb3JlaWduLWtleXM+PGtleSBhcHA9IkVOIiBkYi1pZD0icDVzZjJzZTlydjk1ZHJlcHQy
OHYyeHJ4YTVzMmFwMjBlNXR6IiB0aW1lc3RhbXA9IjE2Mjg1MTIxMjYiIGd1aWQ9ImIzOTliMjI0
LThjZTYtNDZjMS1hZTM2LWNiNDVjZDk1Zjg5YiI+NDc0PC9rZXk+PC9mb3JlaWduLWtleXM+PHJl
Zi10eXBlIG5hbWU9IkpvdXJuYWwgQXJ0aWNsZSI+MTc8L3JlZi10eXBlPjxjb250cmlidXRvcnM+
PGF1dGhvcnM+PGF1dGhvcj5SYXRoYnVuLCBTLjwvYXV0aG9yPjxhdXRob3I+VGFmdXIsIEEuPC9h
dXRob3I+PGF1dGhvcj5HcmFudCwgUi48L2F1dGhvcj48YXV0aG9yPkVzbW9uLCBOLjwvYXV0aG9y
PjxhdXRob3I+TWF1ZXIsIEsuPC9hdXRob3I+PGF1dGhvcj5NYXJsYXIsIFIuIEEuPC9hdXRob3I+
PC9hdXRob3JzPjwvY29udHJpYnV0b3JzPjxhdXRoLWFkZHJlc3M+Uy4gUmF0aGJ1biwgQ2FyZGlv
dmFzY3VsYXIgU2VjdGlvbiwgRGVwYXJ0bWVudCBvZiBNZWRpY2luZSwgVW5pdmVyc2l0eSBvZiBP
a2xhaG9tYSBIZWFsdGggU2NpZW5jZXMgQ2VudGVyLCA5MjAgU3RhbnRvbiBMIFlvdW5nIEJsdmQu
IFdQIDMxMjAsIE9rbGFob21hIENpdHksIE9LLCBVbml0ZWQgU3RhdGVzPC9hdXRoLWFkZHJlc3M+
PHRpdGxlcz48dGl0bGU+Q29tcGFyaXNvbiBvZiBtZXRob2RzIHRvIGRldGVybWluZSByaXZhcm94
YWJhbiBhbnRpLWZhY3RvciBYYSBhY3Rpdml0eTwvdGl0bGU+PHNlY29uZGFyeS10aXRsZT5UaHJv
bWJvc2lzIFJlc2VhcmNoPC9zZWNvbmRhcnktdGl0bGU+PC90aXRsZXM+PHBlcmlvZGljYWw+PGZ1
bGwtdGl0bGU+VGhyb21iIFJlczwvZnVsbC10aXRsZT48YWJici0xPlRocm9tYm9zaXMgcmVzZWFy
Y2g8L2FiYnItMT48L3BlcmlvZGljYWw+PHBhZ2VzPjM5NC0zOTc8L3BhZ2VzPjx2b2x1bWU+MTM1
PC92b2x1bWU+PG51bWJlcj4yPC9udW1iZXI+PGtleXdvcmRzPjxrZXl3b3JkPmFjZXR5bHNhbGlj
eWxpYyBhY2lkPC9rZXl3b3JkPjxrZXl3b3JkPmNlbGVjb3hpYjwva2V5d29yZD48a2V5d29yZD5y
aXZhcm94YWJhbjwva2V5d29yZD48a2V5d29yZD5hZHVsdDwva2V5d29yZD48a2V5d29yZD5hbnRp
IGZhY3RvciB4YSBhY3Rpdml0eTwva2V5d29yZD48a2V5d29yZD5hbnRpY29hZ3VsYXRpb248L2tl
eXdvcmQ+PGtleXdvcmQ+YXJ0aWNsZTwva2V5d29yZD48a2V5d29yZD5ibG9vZCBjbG90dGluZzwv
a2V5d29yZD48a2V5d29yZD5ibG9vZCBjbG90dGluZyB0ZXN0PC9rZXl3b3JkPjxrZXl3b3JkPmJs
b29kIHNhbXBsaW5nPC9rZXl3b3JkPjxrZXl3b3JkPmNsaW5pY2FsIGFydGljbGU8L2tleXdvcmQ+
PGtleXdvcmQ+Y2xpbmljYWwgdHJpYWw8L2tleXdvcmQ+PGtleXdvcmQ+Y29ob3J0IGFuYWx5c2lz
PC9rZXl3b3JkPjxrZXl3b3JkPmNvbnRyb2xsZWQgc3R1ZHk8L2tleXdvcmQ+PGtleXdvcmQ+ZHJ1
ZyBibG9vZCBsZXZlbDwva2V5d29yZD48a2V5d29yZD5mZW1hbGU8L2tleXdvcmQ+PGtleXdvcmQ+
YXRyaWFsIGZpYnJpbGxhdGlvbjwva2V5d29yZD48a2V5d29yZD5oaWdoIHBlcmZvcm1hbmNlIGxp
cXVpZCBjaHJvbWF0b2dyYXBoeTwva2V5d29yZD48a2V5d29yZD5odW1hbjwva2V5d29yZD48a2V5
d29yZD5pbnRlcm1ldGhvZCBjb21wYXJpc29uPC9rZXl3b3JkPjxrZXl3b3JkPm1hbGU8L2tleXdv
cmQ+PGtleXdvcmQ+cGVyaXBoZXJhbCBvY2NsdXNpdmUgYXJ0ZXJ5IGRpc2Vhc2U8L2tleXdvcmQ+
PGtleXdvcmQ+cHJpb3JpdHkgam91cm5hbDwva2V5d29yZD48a2V5d29yZD5wcm9zcGVjdGl2ZSBz
dHVkeTwva2V5d29yZD48a2V5d29yZD5wcm90aHJvbWJpbiB0aW1lPC9rZXl3b3JkPjxrZXl3b3Jk
PnRhbmRlbSBtYXNzIHNwZWN0cm9tZXRyeTwva2V5d29yZD48a2V5d29yZD50aHJvbWJvZWxhc3Rv
Z3JhcGh5PC9rZXl3b3JkPjxrZXl3b3JkPnZlbm91cyB0aHJvbWJvZW1ib2xpc208L2tleXdvcmQ+
PC9rZXl3b3Jkcz48ZGF0ZXM+PHllYXI+MjAxNTwveWVhcj48L2RhdGVzPjxpc2JuPjE4NzktMjQ3
MiYjeEQ7MDA0OS0zODQ4PC9pc2JuPjx3b3JrLXR5cGU+QXJ0aWNsZTwvd29yay10eXBlPjx1cmxz
PjxyZWxhdGVkLXVybHM+PHVybD5odHRwczovL3d3dy5lbWJhc2UuY29tL3NlYXJjaC9yZXN1bHRz
P3N1YmFjdGlvbj12aWV3cmVjb3JkJmFtcDtpZD1MNjAxNjYwNTMzJmFtcDtmcm9tPWV4cG9ydDwv
dXJsPjx1cmw+aHR0cDovL2R4LmRvaS5vcmcvMTAuMTAxNi9qLnRocm9tcmVzLjIwMTQuMTEuMDE3
PC91cmw+PC9yZWxhdGVkLXVybHM+PC91cmxzPjxjdXN0b201PjI1NDc2NTg5PC9jdXN0b201Pjxl
bGVjdHJvbmljLXJlc291cmNlLW51bT4xMC4xMDE2L2oudGhyb21yZXMuMjAxNC4xMS4wMTc8L2Vs
ZWN0cm9uaWMtcmVzb3VyY2UtbnVtPjxyZW1vdGUtZGF0YWJhc2UtbmFtZT5FbWJhc2UmI3hEO01l
ZGxpbmU8L3JlbW90ZS1kYXRhYmFzZS1uYW1lPjxsYW5ndWFnZT5FbmdsaXNoPC9sYW5ndWFnZT48
L3JlY29yZD48L0NpdGU+PC9FbmROb3RlPgB=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CD4122">
              <w:rPr>
                <w:rFonts w:ascii="Calibri" w:hAnsi="Calibri" w:cs="Calibri"/>
                <w:color w:val="000000"/>
                <w:sz w:val="20"/>
                <w:szCs w:val="20"/>
                <w:lang w:val="en-US"/>
              </w:rPr>
            </w:r>
            <w:r w:rsidR="00CD4122">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36</w:t>
            </w:r>
            <w:r w:rsidR="00CD4122">
              <w:rPr>
                <w:rFonts w:ascii="Calibri" w:hAnsi="Calibri" w:cs="Calibri"/>
                <w:color w:val="000000"/>
                <w:sz w:val="20"/>
                <w:szCs w:val="20"/>
                <w:lang w:val="en-US"/>
              </w:rPr>
              <w:fldChar w:fldCharType="end"/>
            </w:r>
          </w:p>
        </w:tc>
        <w:tc>
          <w:tcPr>
            <w:tcW w:w="1559" w:type="dxa"/>
            <w:tcBorders>
              <w:top w:val="single" w:sz="4" w:space="0" w:color="auto"/>
              <w:left w:val="nil"/>
              <w:bottom w:val="single" w:sz="4" w:space="0" w:color="auto"/>
              <w:right w:val="nil"/>
            </w:tcBorders>
            <w:shd w:val="clear" w:color="auto" w:fill="auto"/>
            <w:hideMark/>
          </w:tcPr>
          <w:p w14:paraId="4658D293" w14:textId="77777777" w:rsidR="005D45A0" w:rsidRPr="00B44B51" w:rsidRDefault="005D45A0"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Thromb</w:t>
            </w:r>
            <w:proofErr w:type="spellEnd"/>
            <w:r w:rsidRPr="00B44B51">
              <w:rPr>
                <w:rFonts w:ascii="Calibri" w:hAnsi="Calibri" w:cs="Calibri"/>
                <w:color w:val="000000"/>
                <w:sz w:val="20"/>
                <w:szCs w:val="20"/>
                <w:lang w:val="en-US"/>
              </w:rPr>
              <w:t xml:space="preserve"> Res</w:t>
            </w:r>
          </w:p>
        </w:tc>
        <w:tc>
          <w:tcPr>
            <w:tcW w:w="1417" w:type="dxa"/>
            <w:tcBorders>
              <w:top w:val="single" w:sz="4" w:space="0" w:color="auto"/>
              <w:left w:val="nil"/>
              <w:bottom w:val="single" w:sz="4" w:space="0" w:color="auto"/>
              <w:right w:val="nil"/>
            </w:tcBorders>
            <w:shd w:val="clear" w:color="auto" w:fill="auto"/>
            <w:hideMark/>
          </w:tcPr>
          <w:p w14:paraId="58933CC6"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observational</w:t>
            </w:r>
          </w:p>
        </w:tc>
        <w:tc>
          <w:tcPr>
            <w:tcW w:w="1701" w:type="dxa"/>
            <w:tcBorders>
              <w:top w:val="single" w:sz="4" w:space="0" w:color="auto"/>
              <w:left w:val="nil"/>
              <w:bottom w:val="single" w:sz="4" w:space="0" w:color="auto"/>
              <w:right w:val="nil"/>
            </w:tcBorders>
            <w:shd w:val="clear" w:color="auto" w:fill="auto"/>
            <w:hideMark/>
          </w:tcPr>
          <w:p w14:paraId="238F5CEF" w14:textId="0AED73B9"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22 adults and 10 controls.</w:t>
            </w:r>
          </w:p>
        </w:tc>
        <w:tc>
          <w:tcPr>
            <w:tcW w:w="1276" w:type="dxa"/>
            <w:tcBorders>
              <w:top w:val="single" w:sz="4" w:space="0" w:color="auto"/>
              <w:left w:val="nil"/>
              <w:bottom w:val="single" w:sz="4" w:space="0" w:color="auto"/>
              <w:right w:val="nil"/>
            </w:tcBorders>
            <w:shd w:val="clear" w:color="auto" w:fill="auto"/>
            <w:hideMark/>
          </w:tcPr>
          <w:p w14:paraId="4DED10F8"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Rivaroxaban</w:t>
            </w:r>
          </w:p>
        </w:tc>
        <w:tc>
          <w:tcPr>
            <w:tcW w:w="1276" w:type="dxa"/>
            <w:tcBorders>
              <w:top w:val="single" w:sz="4" w:space="0" w:color="auto"/>
              <w:left w:val="nil"/>
              <w:bottom w:val="single" w:sz="4" w:space="0" w:color="auto"/>
              <w:right w:val="nil"/>
            </w:tcBorders>
            <w:shd w:val="clear" w:color="auto" w:fill="auto"/>
            <w:hideMark/>
          </w:tcPr>
          <w:p w14:paraId="1AB0D343" w14:textId="60BD4891"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TEG®5000 Kaolin-TEG</w:t>
            </w:r>
          </w:p>
        </w:tc>
        <w:tc>
          <w:tcPr>
            <w:tcW w:w="1984" w:type="dxa"/>
            <w:tcBorders>
              <w:top w:val="single" w:sz="4" w:space="0" w:color="auto"/>
              <w:left w:val="nil"/>
              <w:bottom w:val="single" w:sz="4" w:space="0" w:color="auto"/>
              <w:right w:val="nil"/>
            </w:tcBorders>
            <w:shd w:val="clear" w:color="auto" w:fill="auto"/>
            <w:hideMark/>
          </w:tcPr>
          <w:p w14:paraId="0CA56AAA"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118.7 (104.5); mean (SD)</w:t>
            </w:r>
          </w:p>
        </w:tc>
        <w:tc>
          <w:tcPr>
            <w:tcW w:w="3185" w:type="dxa"/>
            <w:tcBorders>
              <w:top w:val="single" w:sz="4" w:space="0" w:color="auto"/>
              <w:left w:val="nil"/>
              <w:bottom w:val="single" w:sz="4" w:space="0" w:color="auto"/>
              <w:right w:val="nil"/>
            </w:tcBorders>
            <w:shd w:val="clear" w:color="auto" w:fill="auto"/>
            <w:hideMark/>
          </w:tcPr>
          <w:p w14:paraId="288DAE3D"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No correlation between serum concentration and R time.</w:t>
            </w:r>
          </w:p>
          <w:p w14:paraId="40F9AD83" w14:textId="5B30FE02"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Two patients taking aspirin and another three taking celecoxib.</w:t>
            </w:r>
          </w:p>
        </w:tc>
      </w:tr>
      <w:tr w:rsidR="005D45A0" w:rsidRPr="007E58E3" w14:paraId="6E651F61" w14:textId="77777777" w:rsidTr="00A364B1">
        <w:trPr>
          <w:trHeight w:val="1120"/>
        </w:trPr>
        <w:tc>
          <w:tcPr>
            <w:tcW w:w="1560" w:type="dxa"/>
            <w:tcBorders>
              <w:top w:val="single" w:sz="4" w:space="0" w:color="auto"/>
              <w:left w:val="nil"/>
              <w:bottom w:val="single" w:sz="4" w:space="0" w:color="auto"/>
              <w:right w:val="nil"/>
            </w:tcBorders>
            <w:shd w:val="clear" w:color="auto" w:fill="auto"/>
            <w:hideMark/>
          </w:tcPr>
          <w:p w14:paraId="31AEEB80" w14:textId="4604BC33" w:rsidR="005D45A0" w:rsidRPr="00CD4122" w:rsidRDefault="005D45A0" w:rsidP="00A364B1">
            <w:pPr>
              <w:rPr>
                <w:rFonts w:ascii="Calibri" w:hAnsi="Calibri" w:cs="Calibri"/>
                <w:color w:val="000000"/>
                <w:sz w:val="20"/>
                <w:szCs w:val="20"/>
                <w:lang w:val="it-CH"/>
              </w:rPr>
            </w:pPr>
            <w:r w:rsidRPr="00CD4122">
              <w:rPr>
                <w:rFonts w:ascii="Calibri" w:hAnsi="Calibri" w:cs="Calibri"/>
                <w:color w:val="000000"/>
                <w:sz w:val="20"/>
                <w:szCs w:val="20"/>
                <w:lang w:val="it-CH"/>
              </w:rPr>
              <w:t>Samama et. al. 2010, France</w:t>
            </w:r>
            <w:r w:rsidR="00CD4122" w:rsidRPr="00CD4122">
              <w:rPr>
                <w:rFonts w:ascii="Calibri" w:hAnsi="Calibri" w:cs="Calibri"/>
                <w:color w:val="000000"/>
                <w:sz w:val="20"/>
                <w:szCs w:val="20"/>
                <w:lang w:val="it-CH"/>
              </w:rPr>
              <w:t xml:space="preserve"> </w:t>
            </w:r>
            <w:r w:rsidR="00CD4122">
              <w:rPr>
                <w:rFonts w:ascii="Calibri" w:hAnsi="Calibri" w:cs="Calibri"/>
                <w:color w:val="000000"/>
                <w:sz w:val="20"/>
                <w:szCs w:val="20"/>
                <w:lang w:val="en-US"/>
              </w:rPr>
              <w:fldChar w:fldCharType="begin"/>
            </w:r>
            <w:r w:rsidR="004F75D5">
              <w:rPr>
                <w:rFonts w:ascii="Calibri" w:hAnsi="Calibri" w:cs="Calibri"/>
                <w:color w:val="000000"/>
                <w:sz w:val="20"/>
                <w:szCs w:val="20"/>
                <w:lang w:val="en-US"/>
              </w:rPr>
              <w:instrText xml:space="preserve"> ADDIN EN.CITE &lt;EndNote&gt;&lt;Cite&gt;&lt;Author&gt;Samama&lt;/Author&gt;&lt;Year&gt;2010&lt;/Year&gt;&lt;RecNum&gt;475&lt;/RecNum&gt;&lt;DisplayText&gt;&lt;style face="superscript"&gt;37&lt;/style&gt;&lt;/DisplayText&gt;&lt;record&gt;&lt;rec-number&gt;475&lt;/rec-number&gt;&lt;foreign-keys&gt;&lt;key app="EN" db-id="p5sf2se9rv95drept28v2xrxa5s2ap20e5tz" timestamp="1628512126" guid="bc299bac-51ea-413c-8e36-be64539fb15d"&gt;475&lt;/key&gt;&lt;/foreign-keys&gt;&lt;ref-type name="Journal Article"&gt;17&lt;/ref-type&gt;&lt;contributors&gt;&lt;authors&gt;&lt;author&gt;Samama, M. M.&lt;/author&gt;&lt;author&gt;Martinoli, J. L.&lt;/author&gt;&lt;author&gt;LeFlem, L.&lt;/author&gt;&lt;author&gt;Guinet, C.&lt;/author&gt;&lt;author&gt;Plu-Bureau, G.&lt;/author&gt;&lt;author&gt;Depasse, F.&lt;/author&gt;&lt;author&gt;Perzborn, E.&lt;/author&gt;&lt;/authors&gt;&lt;/contributors&gt;&lt;auth-address&gt;Hôtel-Dieu University Hospital, Paris, France&amp;#xD;Biomnis Laboratory, 78 avenue de Verdun, 94200 Ivry-sur-Seine Cedex, France&amp;#xD;Stago, Asnières, France&amp;#xD;Bayer Schering Pharma AG, Wuppertal, Germany&lt;/auth-address&gt;&lt;titles&gt;&lt;title&gt;Assessment of laboratory assays to measure rivaroxaban - An oral, direct factor Xa inhibitor&lt;/title&gt;&lt;secondary-title&gt;Thrombosis and Haemostasis&lt;/secondary-title&gt;&lt;/titles&gt;&lt;periodical&gt;&lt;full-title&gt;Thromb Haemost&lt;/full-title&gt;&lt;abbr-1&gt;Thrombosis and haemostasis&lt;/abbr-1&gt;&lt;/periodical&gt;&lt;pages&gt;815-825&lt;/pages&gt;&lt;volume&gt;103&lt;/volume&gt;&lt;number&gt;4&lt;/number&gt;&lt;keywords&gt;&lt;keyword&gt;Clotting assays&lt;/keyword&gt;&lt;keyword&gt;Factor Xa inhibitor&lt;/keyword&gt;&lt;keyword&gt;Fondaparinux&lt;/keyword&gt;&lt;keyword&gt;Pharmacodynamics&lt;/keyword&gt;&lt;keyword&gt;Rivaroxaban&lt;/keyword&gt;&lt;keyword&gt;Venous thromboembolism&lt;/keyword&gt;&lt;/keywords&gt;&lt;dates&gt;&lt;year&gt;2010&lt;/year&gt;&lt;/dates&gt;&lt;work-type&gt;Article&lt;/work-type&gt;&lt;urls&gt;&lt;related-urls&gt;&lt;url&gt;https://www.scopus.com/inward/record.uri?eid=2-s2.0-77952044405&amp;amp;doi=10.1160%2fTH09-03-0176&amp;amp;partnerID=40&amp;amp;md5=0c438f95c6366548e5f7089ef3e2359f&lt;/url&gt;&lt;url&gt;https://www.thieme-connect.com/products/ejournals/pdf/10.1160/TH09-03-0176.pdf&lt;/url&gt;&lt;/related-urls&gt;&lt;/urls&gt;&lt;electronic-resource-num&gt;10.1160/TH09-03-0176&lt;/electronic-resource-num&gt;&lt;remote-database-name&gt;Scopus&lt;/remote-database-name&gt;&lt;/record&gt;&lt;/Cite&gt;&lt;/EndNote&gt;</w:instrText>
            </w:r>
            <w:r w:rsidR="00CD4122">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37</w:t>
            </w:r>
            <w:r w:rsidR="00CD4122">
              <w:rPr>
                <w:rFonts w:ascii="Calibri" w:hAnsi="Calibri" w:cs="Calibri"/>
                <w:color w:val="000000"/>
                <w:sz w:val="20"/>
                <w:szCs w:val="20"/>
                <w:lang w:val="en-US"/>
              </w:rPr>
              <w:fldChar w:fldCharType="end"/>
            </w:r>
          </w:p>
        </w:tc>
        <w:tc>
          <w:tcPr>
            <w:tcW w:w="1559" w:type="dxa"/>
            <w:tcBorders>
              <w:top w:val="single" w:sz="4" w:space="0" w:color="auto"/>
              <w:left w:val="nil"/>
              <w:bottom w:val="single" w:sz="4" w:space="0" w:color="auto"/>
              <w:right w:val="nil"/>
            </w:tcBorders>
            <w:shd w:val="clear" w:color="auto" w:fill="auto"/>
            <w:hideMark/>
          </w:tcPr>
          <w:p w14:paraId="1E8D531C" w14:textId="77777777" w:rsidR="005D45A0" w:rsidRPr="00B44B51" w:rsidRDefault="005D45A0"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Thromb</w:t>
            </w:r>
            <w:proofErr w:type="spellEnd"/>
            <w:r w:rsidRPr="00B44B51">
              <w:rPr>
                <w:rFonts w:ascii="Calibri" w:hAnsi="Calibri" w:cs="Calibri"/>
                <w:color w:val="000000"/>
                <w:sz w:val="20"/>
                <w:szCs w:val="20"/>
                <w:lang w:val="en-US"/>
              </w:rPr>
              <w:t xml:space="preserve"> </w:t>
            </w:r>
            <w:proofErr w:type="spellStart"/>
            <w:r w:rsidRPr="00B44B51">
              <w:rPr>
                <w:rFonts w:ascii="Calibri" w:hAnsi="Calibri" w:cs="Calibri"/>
                <w:color w:val="000000"/>
                <w:sz w:val="20"/>
                <w:szCs w:val="20"/>
                <w:lang w:val="en-US"/>
              </w:rPr>
              <w:t>Haemost</w:t>
            </w:r>
            <w:proofErr w:type="spellEnd"/>
          </w:p>
        </w:tc>
        <w:tc>
          <w:tcPr>
            <w:tcW w:w="1417" w:type="dxa"/>
            <w:tcBorders>
              <w:top w:val="single" w:sz="4" w:space="0" w:color="auto"/>
              <w:left w:val="nil"/>
              <w:bottom w:val="single" w:sz="4" w:space="0" w:color="auto"/>
              <w:right w:val="nil"/>
            </w:tcBorders>
            <w:shd w:val="clear" w:color="auto" w:fill="auto"/>
            <w:hideMark/>
          </w:tcPr>
          <w:p w14:paraId="2EBA2932"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ex vivo</w:t>
            </w:r>
          </w:p>
        </w:tc>
        <w:tc>
          <w:tcPr>
            <w:tcW w:w="1701" w:type="dxa"/>
            <w:tcBorders>
              <w:top w:val="single" w:sz="4" w:space="0" w:color="auto"/>
              <w:left w:val="nil"/>
              <w:bottom w:val="single" w:sz="4" w:space="0" w:color="auto"/>
              <w:right w:val="nil"/>
            </w:tcBorders>
            <w:shd w:val="clear" w:color="auto" w:fill="auto"/>
            <w:hideMark/>
          </w:tcPr>
          <w:p w14:paraId="36CB3CB4"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6 healthy volunteers</w:t>
            </w:r>
          </w:p>
        </w:tc>
        <w:tc>
          <w:tcPr>
            <w:tcW w:w="1276" w:type="dxa"/>
            <w:tcBorders>
              <w:top w:val="single" w:sz="4" w:space="0" w:color="auto"/>
              <w:left w:val="nil"/>
              <w:bottom w:val="single" w:sz="4" w:space="0" w:color="auto"/>
              <w:right w:val="nil"/>
            </w:tcBorders>
            <w:shd w:val="clear" w:color="auto" w:fill="auto"/>
            <w:hideMark/>
          </w:tcPr>
          <w:p w14:paraId="2DE4A18E"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Rivaroxaban</w:t>
            </w:r>
          </w:p>
        </w:tc>
        <w:tc>
          <w:tcPr>
            <w:tcW w:w="1276" w:type="dxa"/>
            <w:tcBorders>
              <w:top w:val="single" w:sz="4" w:space="0" w:color="auto"/>
              <w:left w:val="nil"/>
              <w:bottom w:val="single" w:sz="4" w:space="0" w:color="auto"/>
              <w:right w:val="nil"/>
            </w:tcBorders>
            <w:shd w:val="clear" w:color="auto" w:fill="auto"/>
            <w:hideMark/>
          </w:tcPr>
          <w:p w14:paraId="37168819"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TEG®5000 CaCl</w:t>
            </w:r>
            <w:r w:rsidRPr="00B44B51">
              <w:rPr>
                <w:rFonts w:ascii="Calibri" w:hAnsi="Calibri" w:cs="Calibri"/>
                <w:color w:val="000000"/>
                <w:sz w:val="20"/>
                <w:szCs w:val="20"/>
                <w:vertAlign w:val="subscript"/>
                <w:lang w:val="en-US"/>
              </w:rPr>
              <w:t>2</w:t>
            </w:r>
            <w:r w:rsidRPr="00B44B51">
              <w:rPr>
                <w:rFonts w:ascii="Calibri" w:hAnsi="Calibri" w:cs="Calibri"/>
                <w:color w:val="000000"/>
                <w:sz w:val="20"/>
                <w:szCs w:val="20"/>
                <w:lang w:val="en-US"/>
              </w:rPr>
              <w:t>-TEG</w:t>
            </w:r>
          </w:p>
        </w:tc>
        <w:tc>
          <w:tcPr>
            <w:tcW w:w="1984" w:type="dxa"/>
            <w:tcBorders>
              <w:top w:val="single" w:sz="4" w:space="0" w:color="auto"/>
              <w:left w:val="nil"/>
              <w:bottom w:val="single" w:sz="4" w:space="0" w:color="auto"/>
              <w:right w:val="nil"/>
            </w:tcBorders>
            <w:shd w:val="clear" w:color="auto" w:fill="auto"/>
            <w:hideMark/>
          </w:tcPr>
          <w:p w14:paraId="766FF3CE" w14:textId="28EC830B"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200, 500, 1000</w:t>
            </w:r>
            <w:r w:rsidR="002B11EE">
              <w:rPr>
                <w:rFonts w:ascii="Calibri" w:hAnsi="Calibri" w:cs="Calibri"/>
                <w:color w:val="000000"/>
                <w:sz w:val="20"/>
                <w:szCs w:val="20"/>
                <w:lang w:val="en-US"/>
              </w:rPr>
              <w:t xml:space="preserve"> spiked</w:t>
            </w:r>
          </w:p>
        </w:tc>
        <w:tc>
          <w:tcPr>
            <w:tcW w:w="3185" w:type="dxa"/>
            <w:tcBorders>
              <w:top w:val="single" w:sz="4" w:space="0" w:color="auto"/>
              <w:left w:val="nil"/>
              <w:bottom w:val="single" w:sz="4" w:space="0" w:color="auto"/>
              <w:right w:val="nil"/>
            </w:tcBorders>
            <w:shd w:val="clear" w:color="auto" w:fill="auto"/>
            <w:hideMark/>
          </w:tcPr>
          <w:p w14:paraId="3FE9260A"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A concentration-dependent prolongation of the parameters R and K was observed, without any significant modification of maximum amplitude.</w:t>
            </w:r>
          </w:p>
        </w:tc>
      </w:tr>
      <w:tr w:rsidR="005D45A0" w:rsidRPr="007E58E3" w14:paraId="69170F12" w14:textId="77777777" w:rsidTr="00A364B1">
        <w:trPr>
          <w:trHeight w:val="1517"/>
        </w:trPr>
        <w:tc>
          <w:tcPr>
            <w:tcW w:w="1560" w:type="dxa"/>
            <w:tcBorders>
              <w:top w:val="single" w:sz="4" w:space="0" w:color="auto"/>
              <w:left w:val="nil"/>
              <w:bottom w:val="single" w:sz="4" w:space="0" w:color="auto"/>
              <w:right w:val="nil"/>
            </w:tcBorders>
            <w:shd w:val="clear" w:color="auto" w:fill="auto"/>
            <w:hideMark/>
          </w:tcPr>
          <w:p w14:paraId="3871AC99" w14:textId="76BB3877" w:rsidR="005D45A0" w:rsidRPr="00B44B51" w:rsidRDefault="005D45A0" w:rsidP="00A364B1">
            <w:pPr>
              <w:rPr>
                <w:rFonts w:ascii="Calibri" w:hAnsi="Calibri" w:cs="Calibri"/>
                <w:color w:val="000000"/>
                <w:sz w:val="20"/>
                <w:szCs w:val="20"/>
                <w:lang w:val="it-CH"/>
              </w:rPr>
            </w:pPr>
            <w:r w:rsidRPr="00B44B51">
              <w:rPr>
                <w:rFonts w:ascii="Calibri" w:hAnsi="Calibri" w:cs="Calibri"/>
                <w:color w:val="000000"/>
                <w:sz w:val="20"/>
                <w:szCs w:val="20"/>
                <w:lang w:val="it-CH"/>
              </w:rPr>
              <w:t>Siddiqui et. al. 2019, U.S.A.</w:t>
            </w:r>
            <w:r w:rsidR="003B45D7">
              <w:rPr>
                <w:rFonts w:ascii="Calibri" w:hAnsi="Calibri" w:cs="Calibri"/>
                <w:color w:val="000000"/>
                <w:sz w:val="20"/>
                <w:szCs w:val="20"/>
                <w:lang w:val="it-CH"/>
              </w:rPr>
              <w:t xml:space="preserve"> </w:t>
            </w:r>
            <w:r w:rsidR="003B45D7">
              <w:rPr>
                <w:rFonts w:ascii="Calibri" w:hAnsi="Calibri" w:cs="Calibri"/>
                <w:color w:val="000000"/>
                <w:sz w:val="20"/>
                <w:szCs w:val="20"/>
                <w:lang w:val="it-CH"/>
              </w:rPr>
              <w:fldChar w:fldCharType="begin">
                <w:fldData xml:space="preserve">PEVuZE5vdGU+PENpdGU+PEF1dGhvcj5TaWRkaXF1aTwvQXV0aG9yPjxZZWFyPjIwMTk8L1llYXI+
PFJlY051bT41MjI8L1JlY051bT48RGlzcGxheVRleHQ+PHN0eWxlIGZhY2U9InN1cGVyc2NyaXB0
Ij40MTwvc3R5bGU+PC9EaXNwbGF5VGV4dD48cmVjb3JkPjxyZWMtbnVtYmVyPjUyMjwvcmVjLW51
bWJlcj48Zm9yZWlnbi1rZXlzPjxrZXkgYXBwPSJFTiIgZGItaWQ9InA1c2Yyc2U5cnY5NWRyZXB0
Mjh2MnhyeGE1czJhcDIwZTV0eiIgdGltZXN0YW1wPSIxNjMxMjg2MDYzIiBndWlkPSI3ODAxOWNh
NS1hZWJiLTQwNzYtOGQxNC01NTUzZjQ5NTdiM2IiPjUyMjwva2V5PjwvZm9yZWlnbi1rZXlzPjxy
ZWYtdHlwZSBuYW1lPSJKb3VybmFsIEFydGljbGUiPjE3PC9yZWYtdHlwZT48Y29udHJpYnV0b3Jz
PjxhdXRob3JzPjxhdXRob3I+U2lkZGlxdWksIEYuPC9hdXRob3I+PGF1dGhvcj5Ib3BwZW5zdGVh
ZHQsIEQuPC9hdXRob3I+PGF1dGhvcj5KZXNrZSwgVy48L2F1dGhvcj48YXV0aG9yPklxYmFsLCBP
LjwvYXV0aG9yPjxhdXRob3I+VGFmdXIsIEEuPC9hdXRob3I+PGF1dGhvcj5GYXJlZWQsIEouPC9h
dXRob3I+PC9hdXRob3JzPjwvY29udHJpYnV0b3JzPjxhdXRoLWFkZHJlc3M+MSBIZWFsdGggU2Np
ZW5jZXMgRGl2aXNpb24sIENhcmRpb3Zhc2N1bGFyIFJlc2VhcmNoIEluc3RpdHV0ZSwgTG95b2xh
IFVuaXZlcnNpdHkgQ2hpY2FnbywgTWF5d29vZCwgSUwsIFVTQS4mI3hEOzIgTm9ydGhzaG9yZSBD
YXJkaW92YXNjdWxhciBJbnN0aXR1dGUsIE5vcnRoU2hvcmUgVW5pdmVyc2l0eSBIZWFsdGggU3lz
dGVtcywgU2tva2llLCBJTCwgVVNBLjwvYXV0aC1hZGRyZXNzPjx0aXRsZXM+PHRpdGxlPkZhY3Rv
ciBYYSBJbmhpYml0b3J5IFByb2ZpbGUgb2YgQXBpeGFiYW4sIEJldHJpeGFiYW4sIEVkb3hhYmFu
LCBhbmQgUml2YXJveGFiYW4gRG9lcyBOb3QgRnVsbHkgUmVmbGVjdCBUaGVpciBCaW9sb2dpYyBT
cGVjdHJ1bTwvdGl0bGU+PHNlY29uZGFyeS10aXRsZT5DbGluIEFwcGwgVGhyb21iIEhlbW9zdDwv
c2Vjb25kYXJ5LXRpdGxlPjwvdGl0bGVzPjxwZXJpb2RpY2FsPjxmdWxsLXRpdGxlPkNsaW4gQXBw
bCBUaHJvbWIgSGVtb3N0PC9mdWxsLXRpdGxlPjxhYmJyLTE+Q2xpbmljYWwgYW5kIGFwcGxpZWQg
dGhyb21ib3Npcy9oZW1vc3Rhc2lzIDogb2ZmaWNpYWwgam91cm5hbCBvZiB0aGUgSW50ZXJuYXRp
b25hbCBBY2FkZW15IG9mIENsaW5pY2FsIGFuZCBBcHBsaWVkIFRocm9tYm9zaXMvSGVtb3N0YXNp
czwvYWJici0xPjwvcGVyaW9kaWNhbD48cGFnZXM+MTA3NjAyOTYxOTg0NzUyNDwvcGFnZXM+PHZv
bHVtZT4yNTwvdm9sdW1lPjxlZGl0aW9uPjIwMTkvMDUvMTY8L2VkaXRpb24+PGtleXdvcmRzPjxr
ZXl3b3JkPipCZW56YW1pZGVzL3BoYXJtYWNva2luZXRpY3MvcGhhcm1hY29sb2d5PC9rZXl3b3Jk
PjxrZXl3b3JkPkZhY3RvciBYYS8qbWV0YWJvbGlzbTwva2V5d29yZD48a2V5d29yZD4qRmFjdG9y
IFhhIEluaGliaXRvcnMvcGhhcm1hY29raW5ldGljcy9waGFybWFjb2xvZ3k8L2tleXdvcmQ+PGtl
eXdvcmQ+SHVtYW5zPC9rZXl3b3JkPjxrZXl3b3JkPlBhcnRpYWwgVGhyb21ib3BsYXN0aW4gVGlt
ZTwva2V5d29yZD48a2V5d29yZD4qUHJvdGhyb21iaW4gVGltZTwva2V5d29yZD48a2V5d29yZD4q
UHlyYXpvbGVzL3BoYXJtYWNva2luZXRpY3MvcGhhcm1hY29sb2d5PC9rZXl3b3JkPjxrZXl3b3Jk
PipQeXJpZGluZXMvcGhhcm1hY29raW5ldGljcy9waGFybWFjb2xvZ3k8L2tleXdvcmQ+PGtleXdv
cmQ+KlB5cmlkb25lcy9waGFybWFjb2tpbmV0aWNzL3BoYXJtYWNvbG9neTwva2V5d29yZD48a2V5
d29yZD4qUml2YXJveGFiYW4vcGhhcm1hY29raW5ldGljcy9waGFybWFjb2xvZ3k8L2tleXdvcmQ+
PGtleXdvcmQ+VGhpYXpvbGVzL3BoYXJtYWNva2luZXRpY3MvcGhhcm1hY29sb2d5PC9rZXl3b3Jk
PjxrZXl3b3JkPlRocm9tYmVsYXN0b2dyYXBoeTwva2V5d29yZD48a2V5d29yZD5hbnRpLVhhIGFn
ZW50czwva2V5d29yZD48a2V5d29yZD5hbnRpY29hZ3VsYW50PC9rZXl3b3JkPjxrZXl3b3JkPmxh
Ym9yYXRvcnkgbW9uaXRvcmluZzwva2V5d29yZD48a2V5d29yZD5vZiBpbnRlcmVzdCB3aXRoIHJl
c3BlY3QgdG8gdGhlIHJlc2VhcmNoLCBhdXRob3JzaGlwLCBhbmQvb3IgcHVibGljYXRpb24gb2Yg
dGhpczwva2V5d29yZD48a2V5d29yZD5hcnRpY2xlLjwva2V5d29yZD48L2tleXdvcmRzPjxkYXRl
cz48eWVhcj4yMDE5PC95ZWFyPjxwdWItZGF0ZXM+PGRhdGU+SmFuLURlYzwvZGF0ZT48L3B1Yi1k
YXRlcz48L2RhdGVzPjxpc2JuPjEwNzYtMDI5NiAoUHJpbnQpJiN4RDsxMDc2LTAyOTY8L2lzYm4+
PGFjY2Vzc2lvbi1udW0+MzEwODgxNDY8L2FjY2Vzc2lvbi1udW0+PHVybHM+PC91cmxzPjxjdXN0
b20yPlBNQzY3MTQ5MzY8L2N1c3RvbTI+PGVsZWN0cm9uaWMtcmVzb3VyY2UtbnVtPjEwLjExNzcv
MTA3NjAyOTYxOTg0NzUyNDwvZWxlY3Ryb25pYy1yZXNvdXJjZS1udW0+PHJlbW90ZS1kYXRhYmFz
ZS1wcm92aWRlcj5OTE08L3JlbW90ZS1kYXRhYmFzZS1wcm92aWRlcj48bGFuZ3VhZ2U+ZW5nPC9s
YW5ndWFnZT48L3JlY29yZD48L0NpdGU+PC9FbmROb3RlPgB=
</w:fldData>
              </w:fldChar>
            </w:r>
            <w:r w:rsidR="004F75D5">
              <w:rPr>
                <w:rFonts w:ascii="Calibri" w:hAnsi="Calibri" w:cs="Calibri"/>
                <w:color w:val="000000"/>
                <w:sz w:val="20"/>
                <w:szCs w:val="20"/>
                <w:lang w:val="it-CH"/>
              </w:rPr>
              <w:instrText xml:space="preserve"> ADDIN EN.CITE </w:instrText>
            </w:r>
            <w:r w:rsidR="004F75D5">
              <w:rPr>
                <w:rFonts w:ascii="Calibri" w:hAnsi="Calibri" w:cs="Calibri"/>
                <w:color w:val="000000"/>
                <w:sz w:val="20"/>
                <w:szCs w:val="20"/>
                <w:lang w:val="it-CH"/>
              </w:rPr>
              <w:fldChar w:fldCharType="begin">
                <w:fldData xml:space="preserve">PEVuZE5vdGU+PENpdGU+PEF1dGhvcj5TaWRkaXF1aTwvQXV0aG9yPjxZZWFyPjIwMTk8L1llYXI+
PFJlY051bT41MjI8L1JlY051bT48RGlzcGxheVRleHQ+PHN0eWxlIGZhY2U9InN1cGVyc2NyaXB0
Ij40MTwvc3R5bGU+PC9EaXNwbGF5VGV4dD48cmVjb3JkPjxyZWMtbnVtYmVyPjUyMjwvcmVjLW51
bWJlcj48Zm9yZWlnbi1rZXlzPjxrZXkgYXBwPSJFTiIgZGItaWQ9InA1c2Yyc2U5cnY5NWRyZXB0
Mjh2MnhyeGE1czJhcDIwZTV0eiIgdGltZXN0YW1wPSIxNjMxMjg2MDYzIiBndWlkPSI3ODAxOWNh
NS1hZWJiLTQwNzYtOGQxNC01NTUzZjQ5NTdiM2IiPjUyMjwva2V5PjwvZm9yZWlnbi1rZXlzPjxy
ZWYtdHlwZSBuYW1lPSJKb3VybmFsIEFydGljbGUiPjE3PC9yZWYtdHlwZT48Y29udHJpYnV0b3Jz
PjxhdXRob3JzPjxhdXRob3I+U2lkZGlxdWksIEYuPC9hdXRob3I+PGF1dGhvcj5Ib3BwZW5zdGVh
ZHQsIEQuPC9hdXRob3I+PGF1dGhvcj5KZXNrZSwgVy48L2F1dGhvcj48YXV0aG9yPklxYmFsLCBP
LjwvYXV0aG9yPjxhdXRob3I+VGFmdXIsIEEuPC9hdXRob3I+PGF1dGhvcj5GYXJlZWQsIEouPC9h
dXRob3I+PC9hdXRob3JzPjwvY29udHJpYnV0b3JzPjxhdXRoLWFkZHJlc3M+MSBIZWFsdGggU2Np
ZW5jZXMgRGl2aXNpb24sIENhcmRpb3Zhc2N1bGFyIFJlc2VhcmNoIEluc3RpdHV0ZSwgTG95b2xh
IFVuaXZlcnNpdHkgQ2hpY2FnbywgTWF5d29vZCwgSUwsIFVTQS4mI3hEOzIgTm9ydGhzaG9yZSBD
YXJkaW92YXNjdWxhciBJbnN0aXR1dGUsIE5vcnRoU2hvcmUgVW5pdmVyc2l0eSBIZWFsdGggU3lz
dGVtcywgU2tva2llLCBJTCwgVVNBLjwvYXV0aC1hZGRyZXNzPjx0aXRsZXM+PHRpdGxlPkZhY3Rv
ciBYYSBJbmhpYml0b3J5IFByb2ZpbGUgb2YgQXBpeGFiYW4sIEJldHJpeGFiYW4sIEVkb3hhYmFu
LCBhbmQgUml2YXJveGFiYW4gRG9lcyBOb3QgRnVsbHkgUmVmbGVjdCBUaGVpciBCaW9sb2dpYyBT
cGVjdHJ1bTwvdGl0bGU+PHNlY29uZGFyeS10aXRsZT5DbGluIEFwcGwgVGhyb21iIEhlbW9zdDwv
c2Vjb25kYXJ5LXRpdGxlPjwvdGl0bGVzPjxwZXJpb2RpY2FsPjxmdWxsLXRpdGxlPkNsaW4gQXBw
bCBUaHJvbWIgSGVtb3N0PC9mdWxsLXRpdGxlPjxhYmJyLTE+Q2xpbmljYWwgYW5kIGFwcGxpZWQg
dGhyb21ib3Npcy9oZW1vc3Rhc2lzIDogb2ZmaWNpYWwgam91cm5hbCBvZiB0aGUgSW50ZXJuYXRp
b25hbCBBY2FkZW15IG9mIENsaW5pY2FsIGFuZCBBcHBsaWVkIFRocm9tYm9zaXMvSGVtb3N0YXNp
czwvYWJici0xPjwvcGVyaW9kaWNhbD48cGFnZXM+MTA3NjAyOTYxOTg0NzUyNDwvcGFnZXM+PHZv
bHVtZT4yNTwvdm9sdW1lPjxlZGl0aW9uPjIwMTkvMDUvMTY8L2VkaXRpb24+PGtleXdvcmRzPjxr
ZXl3b3JkPipCZW56YW1pZGVzL3BoYXJtYWNva2luZXRpY3MvcGhhcm1hY29sb2d5PC9rZXl3b3Jk
PjxrZXl3b3JkPkZhY3RvciBYYS8qbWV0YWJvbGlzbTwva2V5d29yZD48a2V5d29yZD4qRmFjdG9y
IFhhIEluaGliaXRvcnMvcGhhcm1hY29raW5ldGljcy9waGFybWFjb2xvZ3k8L2tleXdvcmQ+PGtl
eXdvcmQ+SHVtYW5zPC9rZXl3b3JkPjxrZXl3b3JkPlBhcnRpYWwgVGhyb21ib3BsYXN0aW4gVGlt
ZTwva2V5d29yZD48a2V5d29yZD4qUHJvdGhyb21iaW4gVGltZTwva2V5d29yZD48a2V5d29yZD4q
UHlyYXpvbGVzL3BoYXJtYWNva2luZXRpY3MvcGhhcm1hY29sb2d5PC9rZXl3b3JkPjxrZXl3b3Jk
PipQeXJpZGluZXMvcGhhcm1hY29raW5ldGljcy9waGFybWFjb2xvZ3k8L2tleXdvcmQ+PGtleXdv
cmQ+KlB5cmlkb25lcy9waGFybWFjb2tpbmV0aWNzL3BoYXJtYWNvbG9neTwva2V5d29yZD48a2V5
d29yZD4qUml2YXJveGFiYW4vcGhhcm1hY29raW5ldGljcy9waGFybWFjb2xvZ3k8L2tleXdvcmQ+
PGtleXdvcmQ+VGhpYXpvbGVzL3BoYXJtYWNva2luZXRpY3MvcGhhcm1hY29sb2d5PC9rZXl3b3Jk
PjxrZXl3b3JkPlRocm9tYmVsYXN0b2dyYXBoeTwva2V5d29yZD48a2V5d29yZD5hbnRpLVhhIGFn
ZW50czwva2V5d29yZD48a2V5d29yZD5hbnRpY29hZ3VsYW50PC9rZXl3b3JkPjxrZXl3b3JkPmxh
Ym9yYXRvcnkgbW9uaXRvcmluZzwva2V5d29yZD48a2V5d29yZD5vZiBpbnRlcmVzdCB3aXRoIHJl
c3BlY3QgdG8gdGhlIHJlc2VhcmNoLCBhdXRob3JzaGlwLCBhbmQvb3IgcHVibGljYXRpb24gb2Yg
dGhpczwva2V5d29yZD48a2V5d29yZD5hcnRpY2xlLjwva2V5d29yZD48L2tleXdvcmRzPjxkYXRl
cz48eWVhcj4yMDE5PC95ZWFyPjxwdWItZGF0ZXM+PGRhdGU+SmFuLURlYzwvZGF0ZT48L3B1Yi1k
YXRlcz48L2RhdGVzPjxpc2JuPjEwNzYtMDI5NiAoUHJpbnQpJiN4RDsxMDc2LTAyOTY8L2lzYm4+
PGFjY2Vzc2lvbi1udW0+MzEwODgxNDY8L2FjY2Vzc2lvbi1udW0+PHVybHM+PC91cmxzPjxjdXN0
b20yPlBNQzY3MTQ5MzY8L2N1c3RvbTI+PGVsZWN0cm9uaWMtcmVzb3VyY2UtbnVtPjEwLjExNzcv
MTA3NjAyOTYxOTg0NzUyNDwvZWxlY3Ryb25pYy1yZXNvdXJjZS1udW0+PHJlbW90ZS1kYXRhYmFz
ZS1wcm92aWRlcj5OTE08L3JlbW90ZS1kYXRhYmFzZS1wcm92aWRlcj48bGFuZ3VhZ2U+ZW5nPC9s
YW5ndWFnZT48L3JlY29yZD48L0NpdGU+PC9FbmROb3RlPgB=
</w:fldData>
              </w:fldChar>
            </w:r>
            <w:r w:rsidR="004F75D5">
              <w:rPr>
                <w:rFonts w:ascii="Calibri" w:hAnsi="Calibri" w:cs="Calibri"/>
                <w:color w:val="000000"/>
                <w:sz w:val="20"/>
                <w:szCs w:val="20"/>
                <w:lang w:val="it-CH"/>
              </w:rPr>
              <w:instrText xml:space="preserve"> ADDIN EN.CITE.DATA </w:instrText>
            </w:r>
            <w:r w:rsidR="004F75D5">
              <w:rPr>
                <w:rFonts w:ascii="Calibri" w:hAnsi="Calibri" w:cs="Calibri"/>
                <w:color w:val="000000"/>
                <w:sz w:val="20"/>
                <w:szCs w:val="20"/>
                <w:lang w:val="it-CH"/>
              </w:rPr>
            </w:r>
            <w:r w:rsidR="004F75D5">
              <w:rPr>
                <w:rFonts w:ascii="Calibri" w:hAnsi="Calibri" w:cs="Calibri"/>
                <w:color w:val="000000"/>
                <w:sz w:val="20"/>
                <w:szCs w:val="20"/>
                <w:lang w:val="it-CH"/>
              </w:rPr>
              <w:fldChar w:fldCharType="end"/>
            </w:r>
            <w:r w:rsidR="003B45D7">
              <w:rPr>
                <w:rFonts w:ascii="Calibri" w:hAnsi="Calibri" w:cs="Calibri"/>
                <w:color w:val="000000"/>
                <w:sz w:val="20"/>
                <w:szCs w:val="20"/>
                <w:lang w:val="it-CH"/>
              </w:rPr>
            </w:r>
            <w:r w:rsidR="003B45D7">
              <w:rPr>
                <w:rFonts w:ascii="Calibri" w:hAnsi="Calibri" w:cs="Calibri"/>
                <w:color w:val="000000"/>
                <w:sz w:val="20"/>
                <w:szCs w:val="20"/>
                <w:lang w:val="it-CH"/>
              </w:rPr>
              <w:fldChar w:fldCharType="separate"/>
            </w:r>
            <w:r w:rsidR="004F75D5" w:rsidRPr="004F75D5">
              <w:rPr>
                <w:rFonts w:ascii="Calibri" w:hAnsi="Calibri" w:cs="Calibri"/>
                <w:noProof/>
                <w:color w:val="000000"/>
                <w:sz w:val="20"/>
                <w:szCs w:val="20"/>
                <w:vertAlign w:val="superscript"/>
                <w:lang w:val="it-CH"/>
              </w:rPr>
              <w:t>41</w:t>
            </w:r>
            <w:r w:rsidR="003B45D7">
              <w:rPr>
                <w:rFonts w:ascii="Calibri" w:hAnsi="Calibri" w:cs="Calibri"/>
                <w:color w:val="000000"/>
                <w:sz w:val="20"/>
                <w:szCs w:val="20"/>
                <w:lang w:val="it-CH"/>
              </w:rPr>
              <w:fldChar w:fldCharType="end"/>
            </w:r>
          </w:p>
        </w:tc>
        <w:tc>
          <w:tcPr>
            <w:tcW w:w="1559" w:type="dxa"/>
            <w:tcBorders>
              <w:top w:val="single" w:sz="4" w:space="0" w:color="auto"/>
              <w:left w:val="nil"/>
              <w:bottom w:val="single" w:sz="4" w:space="0" w:color="auto"/>
              <w:right w:val="nil"/>
            </w:tcBorders>
            <w:shd w:val="clear" w:color="auto" w:fill="auto"/>
            <w:hideMark/>
          </w:tcPr>
          <w:p w14:paraId="7BF733D5"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Clin Appl </w:t>
            </w:r>
            <w:proofErr w:type="spellStart"/>
            <w:r w:rsidRPr="00B44B51">
              <w:rPr>
                <w:rFonts w:ascii="Calibri" w:hAnsi="Calibri" w:cs="Calibri"/>
                <w:color w:val="000000"/>
                <w:sz w:val="20"/>
                <w:szCs w:val="20"/>
                <w:lang w:val="en-US"/>
              </w:rPr>
              <w:t>Thromb</w:t>
            </w:r>
            <w:proofErr w:type="spellEnd"/>
            <w:r w:rsidRPr="00B44B51">
              <w:rPr>
                <w:rFonts w:ascii="Calibri" w:hAnsi="Calibri" w:cs="Calibri"/>
                <w:color w:val="000000"/>
                <w:sz w:val="20"/>
                <w:szCs w:val="20"/>
                <w:lang w:val="en-US"/>
              </w:rPr>
              <w:t xml:space="preserve"> </w:t>
            </w:r>
            <w:proofErr w:type="spellStart"/>
            <w:r w:rsidRPr="00B44B51">
              <w:rPr>
                <w:rFonts w:ascii="Calibri" w:hAnsi="Calibri" w:cs="Calibri"/>
                <w:color w:val="000000"/>
                <w:sz w:val="20"/>
                <w:szCs w:val="20"/>
                <w:lang w:val="en-US"/>
              </w:rPr>
              <w:t>Hemost</w:t>
            </w:r>
            <w:proofErr w:type="spellEnd"/>
          </w:p>
        </w:tc>
        <w:tc>
          <w:tcPr>
            <w:tcW w:w="1417" w:type="dxa"/>
            <w:tcBorders>
              <w:top w:val="single" w:sz="4" w:space="0" w:color="auto"/>
              <w:left w:val="nil"/>
              <w:bottom w:val="single" w:sz="4" w:space="0" w:color="auto"/>
              <w:right w:val="nil"/>
            </w:tcBorders>
            <w:shd w:val="clear" w:color="auto" w:fill="auto"/>
            <w:hideMark/>
          </w:tcPr>
          <w:p w14:paraId="558C72CE"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ex vivo</w:t>
            </w:r>
          </w:p>
        </w:tc>
        <w:tc>
          <w:tcPr>
            <w:tcW w:w="1701" w:type="dxa"/>
            <w:tcBorders>
              <w:top w:val="single" w:sz="4" w:space="0" w:color="auto"/>
              <w:left w:val="nil"/>
              <w:bottom w:val="single" w:sz="4" w:space="0" w:color="auto"/>
              <w:right w:val="nil"/>
            </w:tcBorders>
            <w:shd w:val="clear" w:color="auto" w:fill="auto"/>
            <w:hideMark/>
          </w:tcPr>
          <w:p w14:paraId="081D2F91"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healthy donors (n = 5 to 7)</w:t>
            </w:r>
          </w:p>
        </w:tc>
        <w:tc>
          <w:tcPr>
            <w:tcW w:w="1276" w:type="dxa"/>
            <w:tcBorders>
              <w:top w:val="single" w:sz="4" w:space="0" w:color="auto"/>
              <w:left w:val="nil"/>
              <w:bottom w:val="single" w:sz="4" w:space="0" w:color="auto"/>
              <w:right w:val="nil"/>
            </w:tcBorders>
            <w:shd w:val="clear" w:color="auto" w:fill="auto"/>
            <w:hideMark/>
          </w:tcPr>
          <w:p w14:paraId="62B68246"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Apixaban Betrixaban Edoxaban Rivaroxaban</w:t>
            </w:r>
          </w:p>
        </w:tc>
        <w:tc>
          <w:tcPr>
            <w:tcW w:w="1276" w:type="dxa"/>
            <w:tcBorders>
              <w:top w:val="single" w:sz="4" w:space="0" w:color="auto"/>
              <w:left w:val="nil"/>
              <w:bottom w:val="single" w:sz="4" w:space="0" w:color="auto"/>
              <w:right w:val="nil"/>
            </w:tcBorders>
            <w:shd w:val="clear" w:color="auto" w:fill="auto"/>
            <w:hideMark/>
          </w:tcPr>
          <w:p w14:paraId="0EB0A4E7"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TEG®5000 CaCl2-TEG</w:t>
            </w:r>
          </w:p>
        </w:tc>
        <w:tc>
          <w:tcPr>
            <w:tcW w:w="1984" w:type="dxa"/>
            <w:tcBorders>
              <w:top w:val="single" w:sz="4" w:space="0" w:color="auto"/>
              <w:left w:val="nil"/>
              <w:bottom w:val="single" w:sz="4" w:space="0" w:color="auto"/>
              <w:right w:val="nil"/>
            </w:tcBorders>
            <w:shd w:val="clear" w:color="auto" w:fill="auto"/>
            <w:hideMark/>
          </w:tcPr>
          <w:p w14:paraId="29B2F3DB" w14:textId="0D9E907E"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1000</w:t>
            </w:r>
            <w:r w:rsidR="002B11EE">
              <w:rPr>
                <w:rFonts w:ascii="Calibri" w:hAnsi="Calibri" w:cs="Calibri"/>
                <w:color w:val="000000"/>
                <w:sz w:val="20"/>
                <w:szCs w:val="20"/>
                <w:lang w:val="en-US"/>
              </w:rPr>
              <w:t xml:space="preserve"> spiked</w:t>
            </w:r>
          </w:p>
        </w:tc>
        <w:tc>
          <w:tcPr>
            <w:tcW w:w="3185" w:type="dxa"/>
            <w:tcBorders>
              <w:top w:val="single" w:sz="4" w:space="0" w:color="auto"/>
              <w:left w:val="nil"/>
              <w:bottom w:val="single" w:sz="4" w:space="0" w:color="auto"/>
              <w:right w:val="nil"/>
            </w:tcBorders>
            <w:shd w:val="clear" w:color="auto" w:fill="auto"/>
            <w:hideMark/>
          </w:tcPr>
          <w:p w14:paraId="5141EC67"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DOAC produced effects on TEG parameters. Betrixaban produced the strongest effects and the R time were higher than with other factor </w:t>
            </w:r>
            <w:proofErr w:type="spellStart"/>
            <w:r w:rsidRPr="00B44B51">
              <w:rPr>
                <w:rFonts w:ascii="Calibri" w:hAnsi="Calibri" w:cs="Calibri"/>
                <w:color w:val="000000"/>
                <w:sz w:val="20"/>
                <w:szCs w:val="20"/>
                <w:lang w:val="en-US"/>
              </w:rPr>
              <w:t>Xa</w:t>
            </w:r>
            <w:proofErr w:type="spellEnd"/>
            <w:r w:rsidRPr="00B44B51">
              <w:rPr>
                <w:rFonts w:ascii="Calibri" w:hAnsi="Calibri" w:cs="Calibri"/>
                <w:color w:val="000000"/>
                <w:sz w:val="20"/>
                <w:szCs w:val="20"/>
                <w:lang w:val="en-US"/>
              </w:rPr>
              <w:t xml:space="preserve"> inhibitors. Apixaban showed relatively weaker effects than the other factor </w:t>
            </w:r>
            <w:proofErr w:type="spellStart"/>
            <w:r w:rsidRPr="00B44B51">
              <w:rPr>
                <w:rFonts w:ascii="Calibri" w:hAnsi="Calibri" w:cs="Calibri"/>
                <w:color w:val="000000"/>
                <w:sz w:val="20"/>
                <w:szCs w:val="20"/>
                <w:lang w:val="en-US"/>
              </w:rPr>
              <w:t>Xa</w:t>
            </w:r>
            <w:proofErr w:type="spellEnd"/>
            <w:r w:rsidRPr="00B44B51">
              <w:rPr>
                <w:rFonts w:ascii="Calibri" w:hAnsi="Calibri" w:cs="Calibri"/>
                <w:color w:val="000000"/>
                <w:sz w:val="20"/>
                <w:szCs w:val="20"/>
                <w:lang w:val="en-US"/>
              </w:rPr>
              <w:t xml:space="preserve"> agents.</w:t>
            </w:r>
          </w:p>
        </w:tc>
      </w:tr>
      <w:tr w:rsidR="005D45A0" w:rsidRPr="007E58E3" w14:paraId="0BDEA63E" w14:textId="77777777" w:rsidTr="00A364B1">
        <w:trPr>
          <w:trHeight w:val="840"/>
        </w:trPr>
        <w:tc>
          <w:tcPr>
            <w:tcW w:w="1560" w:type="dxa"/>
            <w:tcBorders>
              <w:top w:val="single" w:sz="4" w:space="0" w:color="auto"/>
              <w:left w:val="nil"/>
              <w:bottom w:val="single" w:sz="4" w:space="0" w:color="auto"/>
              <w:right w:val="nil"/>
            </w:tcBorders>
            <w:shd w:val="clear" w:color="auto" w:fill="auto"/>
            <w:hideMark/>
          </w:tcPr>
          <w:p w14:paraId="34AA15B5" w14:textId="62C63C42" w:rsidR="005D45A0" w:rsidRPr="00CD4122" w:rsidRDefault="005D45A0" w:rsidP="00A364B1">
            <w:pPr>
              <w:rPr>
                <w:rFonts w:ascii="Calibri" w:hAnsi="Calibri" w:cs="Calibri"/>
                <w:color w:val="000000"/>
                <w:sz w:val="20"/>
                <w:szCs w:val="20"/>
              </w:rPr>
            </w:pPr>
            <w:proofErr w:type="spellStart"/>
            <w:r w:rsidRPr="00CD4122">
              <w:rPr>
                <w:rFonts w:ascii="Calibri" w:hAnsi="Calibri" w:cs="Calibri"/>
                <w:color w:val="000000"/>
                <w:sz w:val="20"/>
                <w:szCs w:val="20"/>
              </w:rPr>
              <w:t>Solbeck</w:t>
            </w:r>
            <w:proofErr w:type="spellEnd"/>
            <w:r w:rsidRPr="00CD4122">
              <w:rPr>
                <w:rFonts w:ascii="Calibri" w:hAnsi="Calibri" w:cs="Calibri"/>
                <w:color w:val="000000"/>
                <w:sz w:val="20"/>
                <w:szCs w:val="20"/>
              </w:rPr>
              <w:t xml:space="preserve"> et. al. 2014, </w:t>
            </w:r>
            <w:proofErr w:type="spellStart"/>
            <w:r w:rsidRPr="00CD4122">
              <w:rPr>
                <w:rFonts w:ascii="Calibri" w:hAnsi="Calibri" w:cs="Calibri"/>
                <w:color w:val="000000"/>
                <w:sz w:val="20"/>
                <w:szCs w:val="20"/>
              </w:rPr>
              <w:t>Denmark</w:t>
            </w:r>
            <w:proofErr w:type="spellEnd"/>
            <w:r w:rsidR="00CD4122" w:rsidRPr="00CD4122">
              <w:rPr>
                <w:rFonts w:ascii="Calibri" w:hAnsi="Calibri" w:cs="Calibri"/>
                <w:color w:val="000000"/>
                <w:sz w:val="20"/>
                <w:szCs w:val="20"/>
              </w:rPr>
              <w:t xml:space="preserve"> </w:t>
            </w:r>
            <w:r w:rsidR="00CD4122">
              <w:rPr>
                <w:rFonts w:ascii="Calibri" w:hAnsi="Calibri" w:cs="Calibri"/>
                <w:color w:val="000000"/>
                <w:sz w:val="20"/>
                <w:szCs w:val="20"/>
                <w:lang w:val="en-US"/>
              </w:rPr>
              <w:fldChar w:fldCharType="begin">
                <w:fldData xml:space="preserve">PEVuZE5vdGU+PENpdGU+PEF1dGhvcj5Tb2xiZWNrPC9BdXRob3I+PFllYXI+MjAxNDwvWWVhcj48
UmVjTnVtPjQ4MDwvUmVjTnVtPjxEaXNwbGF5VGV4dD48c3R5bGUgZmFjZT0ic3VwZXJzY3JpcHQi
PjQ1PC9zdHlsZT48L0Rpc3BsYXlUZXh0PjxyZWNvcmQ+PHJlYy1udW1iZXI+NDgwPC9yZWMtbnVt
YmVyPjxmb3JlaWduLWtleXM+PGtleSBhcHA9IkVOIiBkYi1pZD0icDVzZjJzZTlydjk1ZHJlcHQy
OHYyeHJ4YTVzMmFwMjBlNXR6IiB0aW1lc3RhbXA9IjE2Mjg1MTIxMjYiIGd1aWQ9ImFlZGZiZDUw
LTgwZDktNDJlYS1iMmIwLWU4YzliNjU1ZTcxZCI+NDgwPC9rZXk+PC9mb3JlaWduLWtleXM+PHJl
Zi10eXBlIG5hbWU9IkpvdXJuYWwgQXJ0aWNsZSI+MTc8L3JlZi10eXBlPjxjb250cmlidXRvcnM+
PGF1dGhvcnM+PGF1dGhvcj5Tb2xiZWNrLCBTLjwvYXV0aG9yPjxhdXRob3I+TWV5ZXIsIE0uIEEu
PC9hdXRob3I+PGF1dGhvcj5Kb2hhbnNzb24sIFAuIEkuPC9hdXRob3I+PGF1dGhvcj5NZXllciwg
QS4gUy48L2F1dGhvcj48YXV0aG9yPkNvdHRvbiwgQi4gQS48L2F1dGhvcj48YXV0aG9yPlN0ZW5z
YmFsbGUsIEouPC9hdXRob3I+PGF1dGhvcj5TY2jDtnR0LCBVLjwvYXV0aG9yPjxhdXRob3I+T3N0
cm93c2tpLCBTLiBSLjwvYXV0aG9yPjwvYXV0aG9ycz48L2NvbnRyaWJ1dG9ycz48YXV0aC1hZGRy
ZXNzPlNlY3Rpb24gZm9yIFRyYW5zZnVzaW9uIE1lZGljaW5lLCBDYXBpdGFsIFJlZ2lvbiBCbG9v
ZCBCYW5rLCBSaWdzaG9zcGl0YWxldCwgVW5pdmVyc2l0eSBvZiBDb3BlbmhhZ2VuLCBCbGVnZGFt
c3ZlaiA5LCBESy0yMTAwIENvcGVuaGFnZW4sIERlbm1hcmsuIEVsZWN0cm9uaWMgYWRkcmVzczog
c2FjaGFAc29sYmVjay5kay4mI3hEO1NlY3Rpb24gZm9yIFRyYW5zZnVzaW9uIE1lZGljaW5lLCBD
YXBpdGFsIFJlZ2lvbiBCbG9vZCBCYW5rLCBSaWdzaG9zcGl0YWxldCwgVW5pdmVyc2l0eSBvZiBD
b3BlbmhhZ2VuLCBCbGVnZGFtc3ZlaiA5LCBESy0yMTAwIENvcGVuaGFnZW4sIERlbm1hcmsuJiN4
RDtUaGUgQ2VudGVyIGZvciBUcmFuc2xhdGlvbmFsIEluanVyeSBSZXNlYXJjaCAoQ2VUSVIpLCBV
bml2ZXJzaXR5IG9mIFRleGFzIEhlYWx0aCBTY2llbmNlIENlbnRlciwgSG91c3RvbiwgVFgsIFVu
aXRlZCBTdGF0ZXM7IFRoZSBEZXBhcnRtZW50IG9mIFN1cmdlcnksIFVuaXZlcnNpdHkgb2YgVGV4
YXMgSGVhbHRoIFNjaWVuY2UgQ2VudGVyLCBIb3VzdG9uLCBUWCwgVW5pdGVkIFN0YXRlcy4mI3hE
O1NlY3Rpb24gZm9yIFRyYW5zZnVzaW9uIE1lZGljaW5lLCBDYXBpdGFsIFJlZ2lvbiBCbG9vZCBC
YW5rLCBSaWdzaG9zcGl0YWxldCwgVW5pdmVyc2l0eSBvZiBDb3BlbmhhZ2VuLCBCbGVnZGFtc3Zl
aiA5LCBESy0yMTAwIENvcGVuaGFnZW4sIERlbm1hcms7IERlcGFydG1lbnQgb2YgQW5hZXN0aGVz
aW9sb2d5LCBDZW50cmUgb2YgSGVhZCBhbmQgT3J0aG9wYWVkaWNzLCBDb3BlbmhhZ2VuIFVuaXZl
cnNpdHkgSG9zcGl0YWwsIFJpZ3Nob3NwaXRhbGV0LCBDb3BlbmhhZ2VuLCBEZW5tYXJrLiYjeEQ7
U2vDpW5lIFVuaXZlcnNpdHkgSG9zcGl0YWwsIEx1bmQsIFNrw6VuZSwgU3dlZGVuLjwvYXV0aC1h
ZGRyZXNzPjx0aXRsZXM+PHRpdGxlPk1vbml0b3Jpbmcgb2YgZGFiaWdhdHJhbiBhbnRpY29hZ3Vs
YXRpb24gYW5kIGl0cyByZXZlcnNhbCBpbiB2aXRybyBieSB0aHJvbWJlbGFzdG9ncmFwaHk8L3Rp
dGxlPjxzZWNvbmRhcnktdGl0bGU+SW50IEogQ2FyZGlvbDwvc2Vjb25kYXJ5LXRpdGxlPjxhbHQt
dGl0bGU+SW50ZXJuYXRpb25hbCBqb3VybmFsIG9mIGNhcmRpb2xvZ3k8L2FsdC10aXRsZT48L3Rp
dGxlcz48cGVyaW9kaWNhbD48ZnVsbC10aXRsZT5JbnQgSiBDYXJkaW9sPC9mdWxsLXRpdGxlPjxh
YmJyLTE+SW50ZXJuYXRpb25hbCBqb3VybmFsIG9mIGNhcmRpb2xvZ3k8L2FiYnItMT48L3Blcmlv
ZGljYWw+PGFsdC1wZXJpb2RpY2FsPjxmdWxsLXRpdGxlPkludCBKIENhcmRpb2w8L2Z1bGwtdGl0
bGU+PGFiYnItMT5JbnRlcm5hdGlvbmFsIGpvdXJuYWwgb2YgY2FyZGlvbG9neTwvYWJici0xPjwv
YWx0LXBlcmlvZGljYWw+PHBhZ2VzPjc5NC05PC9wYWdlcz48dm9sdW1lPjE3Njwvdm9sdW1lPjxu
dW1iZXI+MzwvbnVtYmVyPjxlZGl0aW9uPjIwMTQvMDgvMjc8L2VkaXRpb24+PGtleXdvcmRzPjxr
ZXl3b3JkPkFkdWx0PC9rZXl3b3JkPjxrZXl3b3JkPkFnZWQ8L2tleXdvcmQ+PGtleXdvcmQ+QW50
aWNvYWd1bGFudHMvKmJsb29kLypwaGFybWFjb2xvZ3k8L2tleXdvcmQ+PGtleXdvcmQ+QmVuemlt
aWRhem9sZXMvKmJsb29kLypwaGFybWFjb2xvZ3k8L2tleXdvcmQ+PGtleXdvcmQ+Qmxvb2QgQ29h
Z3VsYXRpb24vZHJ1ZyBlZmZlY3RzL3BoeXNpb2xvZ3k8L2tleXdvcmQ+PGtleXdvcmQ+RGFiaWdh
dHJhbjwva2V5d29yZD48a2V5d29yZD5EcnVnIE1vbml0b3JpbmcvKm1ldGhvZHM8L2tleXdvcmQ+
PGtleXdvcmQ+RmVtYWxlPC9rZXl3b3JkPjxrZXl3b3JkPkh1bWFuczwva2V5d29yZD48a2V5d29y
ZD5NYWxlPC9rZXl3b3JkPjxrZXl3b3JkPk1pZGRsZSBBZ2VkPC9rZXl3b3JkPjxrZXl3b3JkPlRo
cm9tYmVsYXN0b2dyYXBoeS8qbWV0aG9kczwva2V5d29yZD48a2V5d29yZD5Zb3VuZyBBZHVsdDwv
a2V5d29yZD48a2V5d29yZD5iZXRhLUFsYW5pbmUvKmFuYWxvZ3MgJmFtcDsgZGVyaXZhdGl2ZXMv
Ymxvb2QvcGhhcm1hY29sb2d5PC9rZXl3b3JkPjxrZXl3b3JkPkFjdGl2YXRlZCByZWNvbWJpbmFu
dCBmYWN0b3IgVklJPC9rZXl3b3JkPjxrZXl3b3JkPkFudGljb2FndWxhdGlvbjwva2V5d29yZD48
a2V5d29yZD5BdHJpYWwgZmlicmlsbGF0aW9uPC9rZXl3b3JkPjxrZXl3b3JkPlByb3Rocm9tYmlu
IGNvbXBsZXggY29uY2VudHJhdGU8L2tleXdvcmQ+PGtleXdvcmQ+VGhyb21ib2VsYXN0b2dyYXBo
eTwva2V5d29yZD48L2tleXdvcmRzPjxkYXRlcz48eWVhcj4yMDE0PC95ZWFyPjxwdWItZGF0ZXM+
PGRhdGU+T2N0IDIwPC9kYXRlPjwvcHViLWRhdGVzPjwvZGF0ZXM+PGlzYm4+MDE2Ny01MjczPC9p
c2JuPjxhY2Nlc3Npb24tbnVtPjI1MTU2ODU4PC9hY2Nlc3Npb24tbnVtPjx1cmxzPjwvdXJscz48
ZWxlY3Ryb25pYy1yZXNvdXJjZS1udW0+MTAuMTAxNi9qLmlqY2FyZC4yMDE0LjA3LjA4NDwvZWxl
Y3Ryb25pYy1yZXNvdXJjZS1udW0+PHJlbW90ZS1kYXRhYmFzZS1wcm92aWRlcj5OTE08L3JlbW90
ZS1kYXRhYmFzZS1wcm92aWRlcj48bGFuZ3VhZ2U+ZW5nPC9sYW5ndWFnZT48L3JlY29yZD48L0Np
dGU+PC9FbmROb3RlPn==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Tb2xiZWNrPC9BdXRob3I+PFllYXI+MjAxNDwvWWVhcj48
UmVjTnVtPjQ4MDwvUmVjTnVtPjxEaXNwbGF5VGV4dD48c3R5bGUgZmFjZT0ic3VwZXJzY3JpcHQi
PjQ1PC9zdHlsZT48L0Rpc3BsYXlUZXh0PjxyZWNvcmQ+PHJlYy1udW1iZXI+NDgwPC9yZWMtbnVt
YmVyPjxmb3JlaWduLWtleXM+PGtleSBhcHA9IkVOIiBkYi1pZD0icDVzZjJzZTlydjk1ZHJlcHQy
OHYyeHJ4YTVzMmFwMjBlNXR6IiB0aW1lc3RhbXA9IjE2Mjg1MTIxMjYiIGd1aWQ9ImFlZGZiZDUw
LTgwZDktNDJlYS1iMmIwLWU4YzliNjU1ZTcxZCI+NDgwPC9rZXk+PC9mb3JlaWduLWtleXM+PHJl
Zi10eXBlIG5hbWU9IkpvdXJuYWwgQXJ0aWNsZSI+MTc8L3JlZi10eXBlPjxjb250cmlidXRvcnM+
PGF1dGhvcnM+PGF1dGhvcj5Tb2xiZWNrLCBTLjwvYXV0aG9yPjxhdXRob3I+TWV5ZXIsIE0uIEEu
PC9hdXRob3I+PGF1dGhvcj5Kb2hhbnNzb24sIFAuIEkuPC9hdXRob3I+PGF1dGhvcj5NZXllciwg
QS4gUy48L2F1dGhvcj48YXV0aG9yPkNvdHRvbiwgQi4gQS48L2F1dGhvcj48YXV0aG9yPlN0ZW5z
YmFsbGUsIEouPC9hdXRob3I+PGF1dGhvcj5TY2jDtnR0LCBVLjwvYXV0aG9yPjxhdXRob3I+T3N0
cm93c2tpLCBTLiBSLjwvYXV0aG9yPjwvYXV0aG9ycz48L2NvbnRyaWJ1dG9ycz48YXV0aC1hZGRy
ZXNzPlNlY3Rpb24gZm9yIFRyYW5zZnVzaW9uIE1lZGljaW5lLCBDYXBpdGFsIFJlZ2lvbiBCbG9v
ZCBCYW5rLCBSaWdzaG9zcGl0YWxldCwgVW5pdmVyc2l0eSBvZiBDb3BlbmhhZ2VuLCBCbGVnZGFt
c3ZlaiA5LCBESy0yMTAwIENvcGVuaGFnZW4sIERlbm1hcmsuIEVsZWN0cm9uaWMgYWRkcmVzczog
c2FjaGFAc29sYmVjay5kay4mI3hEO1NlY3Rpb24gZm9yIFRyYW5zZnVzaW9uIE1lZGljaW5lLCBD
YXBpdGFsIFJlZ2lvbiBCbG9vZCBCYW5rLCBSaWdzaG9zcGl0YWxldCwgVW5pdmVyc2l0eSBvZiBD
b3BlbmhhZ2VuLCBCbGVnZGFtc3ZlaiA5LCBESy0yMTAwIENvcGVuaGFnZW4sIERlbm1hcmsuJiN4
RDtUaGUgQ2VudGVyIGZvciBUcmFuc2xhdGlvbmFsIEluanVyeSBSZXNlYXJjaCAoQ2VUSVIpLCBV
bml2ZXJzaXR5IG9mIFRleGFzIEhlYWx0aCBTY2llbmNlIENlbnRlciwgSG91c3RvbiwgVFgsIFVu
aXRlZCBTdGF0ZXM7IFRoZSBEZXBhcnRtZW50IG9mIFN1cmdlcnksIFVuaXZlcnNpdHkgb2YgVGV4
YXMgSGVhbHRoIFNjaWVuY2UgQ2VudGVyLCBIb3VzdG9uLCBUWCwgVW5pdGVkIFN0YXRlcy4mI3hE
O1NlY3Rpb24gZm9yIFRyYW5zZnVzaW9uIE1lZGljaW5lLCBDYXBpdGFsIFJlZ2lvbiBCbG9vZCBC
YW5rLCBSaWdzaG9zcGl0YWxldCwgVW5pdmVyc2l0eSBvZiBDb3BlbmhhZ2VuLCBCbGVnZGFtc3Zl
aiA5LCBESy0yMTAwIENvcGVuaGFnZW4sIERlbm1hcms7IERlcGFydG1lbnQgb2YgQW5hZXN0aGVz
aW9sb2d5LCBDZW50cmUgb2YgSGVhZCBhbmQgT3J0aG9wYWVkaWNzLCBDb3BlbmhhZ2VuIFVuaXZl
cnNpdHkgSG9zcGl0YWwsIFJpZ3Nob3NwaXRhbGV0LCBDb3BlbmhhZ2VuLCBEZW5tYXJrLiYjeEQ7
U2vDpW5lIFVuaXZlcnNpdHkgSG9zcGl0YWwsIEx1bmQsIFNrw6VuZSwgU3dlZGVuLjwvYXV0aC1h
ZGRyZXNzPjx0aXRsZXM+PHRpdGxlPk1vbml0b3Jpbmcgb2YgZGFiaWdhdHJhbiBhbnRpY29hZ3Vs
YXRpb24gYW5kIGl0cyByZXZlcnNhbCBpbiB2aXRybyBieSB0aHJvbWJlbGFzdG9ncmFwaHk8L3Rp
dGxlPjxzZWNvbmRhcnktdGl0bGU+SW50IEogQ2FyZGlvbDwvc2Vjb25kYXJ5LXRpdGxlPjxhbHQt
dGl0bGU+SW50ZXJuYXRpb25hbCBqb3VybmFsIG9mIGNhcmRpb2xvZ3k8L2FsdC10aXRsZT48L3Rp
dGxlcz48cGVyaW9kaWNhbD48ZnVsbC10aXRsZT5JbnQgSiBDYXJkaW9sPC9mdWxsLXRpdGxlPjxh
YmJyLTE+SW50ZXJuYXRpb25hbCBqb3VybmFsIG9mIGNhcmRpb2xvZ3k8L2FiYnItMT48L3Blcmlv
ZGljYWw+PGFsdC1wZXJpb2RpY2FsPjxmdWxsLXRpdGxlPkludCBKIENhcmRpb2w8L2Z1bGwtdGl0
bGU+PGFiYnItMT5JbnRlcm5hdGlvbmFsIGpvdXJuYWwgb2YgY2FyZGlvbG9neTwvYWJici0xPjwv
YWx0LXBlcmlvZGljYWw+PHBhZ2VzPjc5NC05PC9wYWdlcz48dm9sdW1lPjE3Njwvdm9sdW1lPjxu
dW1iZXI+MzwvbnVtYmVyPjxlZGl0aW9uPjIwMTQvMDgvMjc8L2VkaXRpb24+PGtleXdvcmRzPjxr
ZXl3b3JkPkFkdWx0PC9rZXl3b3JkPjxrZXl3b3JkPkFnZWQ8L2tleXdvcmQ+PGtleXdvcmQ+QW50
aWNvYWd1bGFudHMvKmJsb29kLypwaGFybWFjb2xvZ3k8L2tleXdvcmQ+PGtleXdvcmQ+QmVuemlt
aWRhem9sZXMvKmJsb29kLypwaGFybWFjb2xvZ3k8L2tleXdvcmQ+PGtleXdvcmQ+Qmxvb2QgQ29h
Z3VsYXRpb24vZHJ1ZyBlZmZlY3RzL3BoeXNpb2xvZ3k8L2tleXdvcmQ+PGtleXdvcmQ+RGFiaWdh
dHJhbjwva2V5d29yZD48a2V5d29yZD5EcnVnIE1vbml0b3JpbmcvKm1ldGhvZHM8L2tleXdvcmQ+
PGtleXdvcmQ+RmVtYWxlPC9rZXl3b3JkPjxrZXl3b3JkPkh1bWFuczwva2V5d29yZD48a2V5d29y
ZD5NYWxlPC9rZXl3b3JkPjxrZXl3b3JkPk1pZGRsZSBBZ2VkPC9rZXl3b3JkPjxrZXl3b3JkPlRo
cm9tYmVsYXN0b2dyYXBoeS8qbWV0aG9kczwva2V5d29yZD48a2V5d29yZD5Zb3VuZyBBZHVsdDwv
a2V5d29yZD48a2V5d29yZD5iZXRhLUFsYW5pbmUvKmFuYWxvZ3MgJmFtcDsgZGVyaXZhdGl2ZXMv
Ymxvb2QvcGhhcm1hY29sb2d5PC9rZXl3b3JkPjxrZXl3b3JkPkFjdGl2YXRlZCByZWNvbWJpbmFu
dCBmYWN0b3IgVklJPC9rZXl3b3JkPjxrZXl3b3JkPkFudGljb2FndWxhdGlvbjwva2V5d29yZD48
a2V5d29yZD5BdHJpYWwgZmlicmlsbGF0aW9uPC9rZXl3b3JkPjxrZXl3b3JkPlByb3Rocm9tYmlu
IGNvbXBsZXggY29uY2VudHJhdGU8L2tleXdvcmQ+PGtleXdvcmQ+VGhyb21ib2VsYXN0b2dyYXBo
eTwva2V5d29yZD48L2tleXdvcmRzPjxkYXRlcz48eWVhcj4yMDE0PC95ZWFyPjxwdWItZGF0ZXM+
PGRhdGU+T2N0IDIwPC9kYXRlPjwvcHViLWRhdGVzPjwvZGF0ZXM+PGlzYm4+MDE2Ny01MjczPC9p
c2JuPjxhY2Nlc3Npb24tbnVtPjI1MTU2ODU4PC9hY2Nlc3Npb24tbnVtPjx1cmxzPjwvdXJscz48
ZWxlY3Ryb25pYy1yZXNvdXJjZS1udW0+MTAuMTAxNi9qLmlqY2FyZC4yMDE0LjA3LjA4NDwvZWxl
Y3Ryb25pYy1yZXNvdXJjZS1udW0+PHJlbW90ZS1kYXRhYmFzZS1wcm92aWRlcj5OTE08L3JlbW90
ZS1kYXRhYmFzZS1wcm92aWRlcj48bGFuZ3VhZ2U+ZW5nPC9sYW5ndWFnZT48L3JlY29yZD48L0Np
dGU+PC9FbmROb3RlPn==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CD4122">
              <w:rPr>
                <w:rFonts w:ascii="Calibri" w:hAnsi="Calibri" w:cs="Calibri"/>
                <w:color w:val="000000"/>
                <w:sz w:val="20"/>
                <w:szCs w:val="20"/>
                <w:lang w:val="en-US"/>
              </w:rPr>
            </w:r>
            <w:r w:rsidR="00CD4122">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45</w:t>
            </w:r>
            <w:r w:rsidR="00CD4122">
              <w:rPr>
                <w:rFonts w:ascii="Calibri" w:hAnsi="Calibri" w:cs="Calibri"/>
                <w:color w:val="000000"/>
                <w:sz w:val="20"/>
                <w:szCs w:val="20"/>
                <w:lang w:val="en-US"/>
              </w:rPr>
              <w:fldChar w:fldCharType="end"/>
            </w:r>
          </w:p>
        </w:tc>
        <w:tc>
          <w:tcPr>
            <w:tcW w:w="1559" w:type="dxa"/>
            <w:tcBorders>
              <w:top w:val="single" w:sz="4" w:space="0" w:color="auto"/>
              <w:left w:val="nil"/>
              <w:bottom w:val="single" w:sz="4" w:space="0" w:color="auto"/>
              <w:right w:val="nil"/>
            </w:tcBorders>
            <w:shd w:val="clear" w:color="auto" w:fill="auto"/>
            <w:hideMark/>
          </w:tcPr>
          <w:p w14:paraId="7C0F975E"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Int J </w:t>
            </w:r>
            <w:proofErr w:type="spellStart"/>
            <w:r w:rsidRPr="00B44B51">
              <w:rPr>
                <w:rFonts w:ascii="Calibri" w:hAnsi="Calibri" w:cs="Calibri"/>
                <w:color w:val="000000"/>
                <w:sz w:val="20"/>
                <w:szCs w:val="20"/>
                <w:lang w:val="en-US"/>
              </w:rPr>
              <w:t>Cardiol</w:t>
            </w:r>
            <w:proofErr w:type="spellEnd"/>
          </w:p>
        </w:tc>
        <w:tc>
          <w:tcPr>
            <w:tcW w:w="1417" w:type="dxa"/>
            <w:tcBorders>
              <w:top w:val="single" w:sz="4" w:space="0" w:color="auto"/>
              <w:left w:val="nil"/>
              <w:bottom w:val="single" w:sz="4" w:space="0" w:color="auto"/>
              <w:right w:val="nil"/>
            </w:tcBorders>
            <w:shd w:val="clear" w:color="auto" w:fill="auto"/>
            <w:hideMark/>
          </w:tcPr>
          <w:p w14:paraId="7D2EF073"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in vitro</w:t>
            </w:r>
          </w:p>
        </w:tc>
        <w:tc>
          <w:tcPr>
            <w:tcW w:w="1701" w:type="dxa"/>
            <w:tcBorders>
              <w:top w:val="single" w:sz="4" w:space="0" w:color="auto"/>
              <w:left w:val="nil"/>
              <w:bottom w:val="single" w:sz="4" w:space="0" w:color="auto"/>
              <w:right w:val="nil"/>
            </w:tcBorders>
            <w:shd w:val="clear" w:color="auto" w:fill="auto"/>
            <w:hideMark/>
          </w:tcPr>
          <w:p w14:paraId="0CCB5CFF"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10 healthy donors</w:t>
            </w:r>
          </w:p>
        </w:tc>
        <w:tc>
          <w:tcPr>
            <w:tcW w:w="1276" w:type="dxa"/>
            <w:tcBorders>
              <w:top w:val="single" w:sz="4" w:space="0" w:color="auto"/>
              <w:left w:val="nil"/>
              <w:bottom w:val="single" w:sz="4" w:space="0" w:color="auto"/>
              <w:right w:val="nil"/>
            </w:tcBorders>
            <w:shd w:val="clear" w:color="auto" w:fill="auto"/>
            <w:hideMark/>
          </w:tcPr>
          <w:p w14:paraId="70BB67CB"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Dabigatran</w:t>
            </w:r>
          </w:p>
        </w:tc>
        <w:tc>
          <w:tcPr>
            <w:tcW w:w="1276" w:type="dxa"/>
            <w:tcBorders>
              <w:top w:val="single" w:sz="4" w:space="0" w:color="auto"/>
              <w:left w:val="nil"/>
              <w:bottom w:val="single" w:sz="4" w:space="0" w:color="auto"/>
              <w:right w:val="nil"/>
            </w:tcBorders>
            <w:shd w:val="clear" w:color="auto" w:fill="auto"/>
            <w:hideMark/>
          </w:tcPr>
          <w:p w14:paraId="6089C9AF" w14:textId="08560D1D"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TEG®5000 Kaolin-TEG</w:t>
            </w:r>
          </w:p>
        </w:tc>
        <w:tc>
          <w:tcPr>
            <w:tcW w:w="1984" w:type="dxa"/>
            <w:tcBorders>
              <w:top w:val="single" w:sz="4" w:space="0" w:color="auto"/>
              <w:left w:val="nil"/>
              <w:bottom w:val="single" w:sz="4" w:space="0" w:color="auto"/>
              <w:right w:val="nil"/>
            </w:tcBorders>
            <w:shd w:val="clear" w:color="auto" w:fill="auto"/>
            <w:hideMark/>
          </w:tcPr>
          <w:p w14:paraId="210B30FE" w14:textId="5800D3F9"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200</w:t>
            </w:r>
            <w:r w:rsidR="002B11EE">
              <w:rPr>
                <w:rFonts w:ascii="Calibri" w:hAnsi="Calibri" w:cs="Calibri"/>
                <w:color w:val="000000"/>
                <w:sz w:val="20"/>
                <w:szCs w:val="20"/>
                <w:lang w:val="en-US"/>
              </w:rPr>
              <w:t xml:space="preserve"> spiked</w:t>
            </w:r>
          </w:p>
        </w:tc>
        <w:tc>
          <w:tcPr>
            <w:tcW w:w="3185" w:type="dxa"/>
            <w:tcBorders>
              <w:top w:val="single" w:sz="4" w:space="0" w:color="auto"/>
              <w:left w:val="nil"/>
              <w:bottom w:val="single" w:sz="4" w:space="0" w:color="auto"/>
              <w:right w:val="nil"/>
            </w:tcBorders>
            <w:shd w:val="clear" w:color="auto" w:fill="auto"/>
            <w:hideMark/>
          </w:tcPr>
          <w:p w14:paraId="456341C3" w14:textId="347BF6B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At plasma concentration of 200 ng/ml: Compared to baseline, all parameters were in a hypo coagulable direction.</w:t>
            </w:r>
          </w:p>
        </w:tc>
      </w:tr>
      <w:tr w:rsidR="005D45A0" w:rsidRPr="00B44B51" w14:paraId="140988E4" w14:textId="77777777" w:rsidTr="00A364B1">
        <w:trPr>
          <w:trHeight w:val="1120"/>
        </w:trPr>
        <w:tc>
          <w:tcPr>
            <w:tcW w:w="1560" w:type="dxa"/>
            <w:tcBorders>
              <w:top w:val="single" w:sz="4" w:space="0" w:color="auto"/>
              <w:left w:val="nil"/>
              <w:bottom w:val="single" w:sz="4" w:space="0" w:color="auto"/>
              <w:right w:val="nil"/>
            </w:tcBorders>
            <w:shd w:val="clear" w:color="auto" w:fill="auto"/>
            <w:hideMark/>
          </w:tcPr>
          <w:p w14:paraId="779C482D" w14:textId="56264379" w:rsidR="005D45A0" w:rsidRPr="00CD4122" w:rsidRDefault="005D45A0" w:rsidP="00A364B1">
            <w:pPr>
              <w:rPr>
                <w:rFonts w:ascii="Calibri" w:hAnsi="Calibri" w:cs="Calibri"/>
                <w:color w:val="000000"/>
                <w:sz w:val="20"/>
                <w:szCs w:val="20"/>
              </w:rPr>
            </w:pPr>
            <w:proofErr w:type="spellStart"/>
            <w:r w:rsidRPr="00CD4122">
              <w:rPr>
                <w:rFonts w:ascii="Calibri" w:hAnsi="Calibri" w:cs="Calibri"/>
                <w:color w:val="000000"/>
                <w:sz w:val="20"/>
                <w:szCs w:val="20"/>
              </w:rPr>
              <w:lastRenderedPageBreak/>
              <w:t>Solbeck</w:t>
            </w:r>
            <w:proofErr w:type="spellEnd"/>
            <w:r w:rsidRPr="00CD4122">
              <w:rPr>
                <w:rFonts w:ascii="Calibri" w:hAnsi="Calibri" w:cs="Calibri"/>
                <w:color w:val="000000"/>
                <w:sz w:val="20"/>
                <w:szCs w:val="20"/>
              </w:rPr>
              <w:t xml:space="preserve"> et. al. 2016, </w:t>
            </w:r>
            <w:proofErr w:type="spellStart"/>
            <w:r w:rsidRPr="00CD4122">
              <w:rPr>
                <w:rFonts w:ascii="Calibri" w:hAnsi="Calibri" w:cs="Calibri"/>
                <w:color w:val="000000"/>
                <w:sz w:val="20"/>
                <w:szCs w:val="20"/>
              </w:rPr>
              <w:t>Denmark</w:t>
            </w:r>
            <w:proofErr w:type="spellEnd"/>
            <w:r w:rsidR="00CD4122" w:rsidRPr="00CD4122">
              <w:rPr>
                <w:rFonts w:ascii="Calibri" w:hAnsi="Calibri" w:cs="Calibri"/>
                <w:color w:val="000000"/>
                <w:sz w:val="20"/>
                <w:szCs w:val="20"/>
              </w:rPr>
              <w:t xml:space="preserve"> </w:t>
            </w:r>
            <w:r w:rsidR="00CD4122">
              <w:rPr>
                <w:rFonts w:ascii="Calibri" w:hAnsi="Calibri" w:cs="Calibri"/>
                <w:color w:val="000000"/>
                <w:sz w:val="20"/>
                <w:szCs w:val="20"/>
                <w:lang w:val="en-US"/>
              </w:rPr>
              <w:fldChar w:fldCharType="begin">
                <w:fldData xml:space="preserve">PEVuZE5vdGU+PENpdGU+PEF1dGhvcj5Tb2xiZWNrPC9BdXRob3I+PFllYXI+MjAxNjwvWWVhcj48
UmVjTnVtPjQ4MTwvUmVjTnVtPjxEaXNwbGF5VGV4dD48c3R5bGUgZmFjZT0ic3VwZXJzY3JpcHQi
PjQ0PC9zdHlsZT48L0Rpc3BsYXlUZXh0PjxyZWNvcmQ+PHJlYy1udW1iZXI+NDgxPC9yZWMtbnVt
YmVyPjxmb3JlaWduLWtleXM+PGtleSBhcHA9IkVOIiBkYi1pZD0icDVzZjJzZTlydjk1ZHJlcHQy
OHYyeHJ4YTVzMmFwMjBlNXR6IiB0aW1lc3RhbXA9IjE2Mjg1MTIxMjYiIGd1aWQ9IjdlNzY4NDA1
LTRkOTMtNGY4Yy1iYWM0LTQwMDdkNzliODVkMCI+NDgxPC9rZXk+PC9mb3JlaWduLWtleXM+PHJl
Zi10eXBlIG5hbWU9IkpvdXJuYWwgQXJ0aWNsZSI+MTc8L3JlZi10eXBlPjxjb250cmlidXRvcnM+
PGF1dGhvcnM+PGF1dGhvcj5Tb2xiZWNrLCBTLjwvYXV0aG9yPjxhdXRob3I+T3N0cm93c2tpLCBT
LiBSLjwvYXV0aG9yPjxhdXRob3I+U3RlbnNiYWxsZSwgSi48L2F1dGhvcj48YXV0aG9yPkpvaGFu
c3NvbiwgUC4gSS48L2F1dGhvcj48L2F1dGhvcnM+PC9jb250cmlidXRvcnM+PGF1dGgtYWRkcmVz
cz5TLiBTb2xiZWNrLCBTZWN0aW9uIGZvciBUcmFuc2Z1c2lvbiBNZWRpY2luZSwgQ2FwaXRhbCBS
ZWdpb24gQmxvb2QgQmFuaywgQ29wZW5oYWdlbiBVbml2ZXJzaXR5IEhvc3BpdGFsLCBSaWdzaG9z
cGl0YWxldCwgQmxlZ2RhbXN2ZWogOSwgQ29wZW5oYWdlbiwgRGVubWFyazwvYXV0aC1hZGRyZXNz
Pjx0aXRsZXM+PHRpdGxlPlRocm9tYmVsYXN0b2dyYXBoeSBkZXRlY3RzIGRhYmlnYXRyYW4gYXQg
dGhlcmFwZXV0aWMgY29uY2VudHJhdGlvbnMgaW4gdml0cm8gdG8gdGhlIHNhbWUgZXh0ZW50IGFz
IGdvbGQtc3RhbmRhcmQgdGVzdHM8L3RpdGxlPjxzZWNvbmRhcnktdGl0bGU+SW50ZXJuYXRpb25h
bCBKb3VybmFsIG9mIENhcmRpb2xvZ3k8L3NlY29uZGFyeS10aXRsZT48L3RpdGxlcz48cGVyaW9k
aWNhbD48ZnVsbC10aXRsZT5JbnQgSiBDYXJkaW9sPC9mdWxsLXRpdGxlPjxhYmJyLTE+SW50ZXJu
YXRpb25hbCBqb3VybmFsIG9mIGNhcmRpb2xvZ3k8L2FiYnItMT48L3BlcmlvZGljYWw+PHBhZ2Vz
PjE0LTE4PC9wYWdlcz48dm9sdW1lPjIwODwvdm9sdW1lPjxrZXl3b3Jkcz48a2V5d29yZD5kYWJp
Z2F0cmFuPC9rZXl3b3JkPjxrZXl3b3JkPmVjYXJpbjwva2V5d29yZD48a2V5d29yZD5hZHVsdDwv
a2V5d29yZD48a2V5d29yZD5hcnRpY2xlPC9rZXl3b3JkPjxrZXl3b3JkPmJsb29kIGNsb3R0aW5n
IHRpbWU8L2tleXdvcmQ+PGtleXdvcmQ+Ymxvb2Qgc2FtcGxpbmc8L2tleXdvcmQ+PGtleXdvcmQ+
Y29uY2VudHJhdGlvbiByZXNwb25zZTwva2V5d29yZD48a2V5d29yZD5jb250cm9sbGVkIHN0dWR5
PC9rZXl3b3JkPjxrZXl3b3JkPmRvc2Uga2lkbmV5IGZ1bmN0aW9uIHJlbGF0aW9uPC9rZXl3b3Jk
PjxrZXl3b3JkPmRydWcgYmxvb2QgbGV2ZWw8L2tleXdvcmQ+PGtleXdvcmQ+ZHJ1ZyBkZXRlcm1p
bmF0aW9uPC9rZXl3b3JkPjxrZXl3b3JkPmRydWcgbW9uaXRvcmluZzwva2V5d29yZD48a2V5d29y
ZD5mZW1hbGU8L2tleXdvcmQ+PGtleXdvcmQ+Z29sZCBzdGFuZGFyZDwva2V5d29yZD48a2V5d29y
ZD5odW1hbjwva2V5d29yZD48a2V5d29yZD5pbiB2aXRybyBzdHVkeTwva2V5d29yZD48a2V5d29y
ZD5tYWxlPC9rZXl3b3JkPjxrZXl3b3JkPnByaW9yaXR5IGpvdXJuYWw8L2tleXdvcmQ+PGtleXdv
cmQ+cmVhY3Rpb24gdGltZTwva2V5d29yZD48a2V5d29yZD50aHJvbWJpbiB0aW1lPC9rZXl3b3Jk
PjxrZXl3b3JkPnRocm9tYm9lbGFzdG9ncmFwaHk8L2tleXdvcmQ+PGtleXdvcmQ+dmlzY29lbGFz
dGljaXR5PC9rZXl3b3JkPjwva2V5d29yZHM+PGRhdGVzPjx5ZWFyPjIwMTY8L3llYXI+PC9kYXRl
cz48aXNibj4xODc0LTE3NTQmI3hEOzAxNjctNTI3MzwvaXNibj48d29yay10eXBlPkFydGljbGU8
L3dvcmstdHlwZT48dXJscz48cmVsYXRlZC11cmxzPjx1cmw+aHR0cHM6Ly93d3cuZW1iYXNlLmNv
bS9zZWFyY2gvcmVzdWx0cz9zdWJhY3Rpb249dmlld3JlY29yZCZhbXA7aWQ9TDYwODYyODY5MiZh
bXA7ZnJvbT1leHBvcnQ8L3VybD48dXJsPmh0dHA6Ly9keC5kb2kub3JnLzEwLjEwMTYvai5pamNh
cmQuMjAxNi4wMS4xNDg8L3VybD48L3JlbGF0ZWQtdXJscz48L3VybHM+PGN1c3RvbTI+Qm9laHJp
bmdlciBJbmdlbGhlaW0oR2VybWFueSk8L2N1c3RvbTI+PGN1c3RvbTU+MjY4MjY2MjQ8L2N1c3Rv
bTU+PGVsZWN0cm9uaWMtcmVzb3VyY2UtbnVtPjEwLjEwMTYvai5pamNhcmQuMjAxNi4wMS4xNDg8
L2VsZWN0cm9uaWMtcmVzb3VyY2UtbnVtPjxyZW1vdGUtZGF0YWJhc2UtbmFtZT5FbWJhc2UmI3hE
O01lZGxpbmU8L3JlbW90ZS1kYXRhYmFzZS1uYW1lPjxsYW5ndWFnZT5FbmdsaXNoPC9sYW5ndWFn
ZT48L3JlY29yZD48L0NpdGU+PC9FbmROb3RlPn==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Tb2xiZWNrPC9BdXRob3I+PFllYXI+MjAxNjwvWWVhcj48
UmVjTnVtPjQ4MTwvUmVjTnVtPjxEaXNwbGF5VGV4dD48c3R5bGUgZmFjZT0ic3VwZXJzY3JpcHQi
PjQ0PC9zdHlsZT48L0Rpc3BsYXlUZXh0PjxyZWNvcmQ+PHJlYy1udW1iZXI+NDgxPC9yZWMtbnVt
YmVyPjxmb3JlaWduLWtleXM+PGtleSBhcHA9IkVOIiBkYi1pZD0icDVzZjJzZTlydjk1ZHJlcHQy
OHYyeHJ4YTVzMmFwMjBlNXR6IiB0aW1lc3RhbXA9IjE2Mjg1MTIxMjYiIGd1aWQ9IjdlNzY4NDA1
LTRkOTMtNGY4Yy1iYWM0LTQwMDdkNzliODVkMCI+NDgxPC9rZXk+PC9mb3JlaWduLWtleXM+PHJl
Zi10eXBlIG5hbWU9IkpvdXJuYWwgQXJ0aWNsZSI+MTc8L3JlZi10eXBlPjxjb250cmlidXRvcnM+
PGF1dGhvcnM+PGF1dGhvcj5Tb2xiZWNrLCBTLjwvYXV0aG9yPjxhdXRob3I+T3N0cm93c2tpLCBT
LiBSLjwvYXV0aG9yPjxhdXRob3I+U3RlbnNiYWxsZSwgSi48L2F1dGhvcj48YXV0aG9yPkpvaGFu
c3NvbiwgUC4gSS48L2F1dGhvcj48L2F1dGhvcnM+PC9jb250cmlidXRvcnM+PGF1dGgtYWRkcmVz
cz5TLiBTb2xiZWNrLCBTZWN0aW9uIGZvciBUcmFuc2Z1c2lvbiBNZWRpY2luZSwgQ2FwaXRhbCBS
ZWdpb24gQmxvb2QgQmFuaywgQ29wZW5oYWdlbiBVbml2ZXJzaXR5IEhvc3BpdGFsLCBSaWdzaG9z
cGl0YWxldCwgQmxlZ2RhbXN2ZWogOSwgQ29wZW5oYWdlbiwgRGVubWFyazwvYXV0aC1hZGRyZXNz
Pjx0aXRsZXM+PHRpdGxlPlRocm9tYmVsYXN0b2dyYXBoeSBkZXRlY3RzIGRhYmlnYXRyYW4gYXQg
dGhlcmFwZXV0aWMgY29uY2VudHJhdGlvbnMgaW4gdml0cm8gdG8gdGhlIHNhbWUgZXh0ZW50IGFz
IGdvbGQtc3RhbmRhcmQgdGVzdHM8L3RpdGxlPjxzZWNvbmRhcnktdGl0bGU+SW50ZXJuYXRpb25h
bCBKb3VybmFsIG9mIENhcmRpb2xvZ3k8L3NlY29uZGFyeS10aXRsZT48L3RpdGxlcz48cGVyaW9k
aWNhbD48ZnVsbC10aXRsZT5JbnQgSiBDYXJkaW9sPC9mdWxsLXRpdGxlPjxhYmJyLTE+SW50ZXJu
YXRpb25hbCBqb3VybmFsIG9mIGNhcmRpb2xvZ3k8L2FiYnItMT48L3BlcmlvZGljYWw+PHBhZ2Vz
PjE0LTE4PC9wYWdlcz48dm9sdW1lPjIwODwvdm9sdW1lPjxrZXl3b3Jkcz48a2V5d29yZD5kYWJp
Z2F0cmFuPC9rZXl3b3JkPjxrZXl3b3JkPmVjYXJpbjwva2V5d29yZD48a2V5d29yZD5hZHVsdDwv
a2V5d29yZD48a2V5d29yZD5hcnRpY2xlPC9rZXl3b3JkPjxrZXl3b3JkPmJsb29kIGNsb3R0aW5n
IHRpbWU8L2tleXdvcmQ+PGtleXdvcmQ+Ymxvb2Qgc2FtcGxpbmc8L2tleXdvcmQ+PGtleXdvcmQ+
Y29uY2VudHJhdGlvbiByZXNwb25zZTwva2V5d29yZD48a2V5d29yZD5jb250cm9sbGVkIHN0dWR5
PC9rZXl3b3JkPjxrZXl3b3JkPmRvc2Uga2lkbmV5IGZ1bmN0aW9uIHJlbGF0aW9uPC9rZXl3b3Jk
PjxrZXl3b3JkPmRydWcgYmxvb2QgbGV2ZWw8L2tleXdvcmQ+PGtleXdvcmQ+ZHJ1ZyBkZXRlcm1p
bmF0aW9uPC9rZXl3b3JkPjxrZXl3b3JkPmRydWcgbW9uaXRvcmluZzwva2V5d29yZD48a2V5d29y
ZD5mZW1hbGU8L2tleXdvcmQ+PGtleXdvcmQ+Z29sZCBzdGFuZGFyZDwva2V5d29yZD48a2V5d29y
ZD5odW1hbjwva2V5d29yZD48a2V5d29yZD5pbiB2aXRybyBzdHVkeTwva2V5d29yZD48a2V5d29y
ZD5tYWxlPC9rZXl3b3JkPjxrZXl3b3JkPnByaW9yaXR5IGpvdXJuYWw8L2tleXdvcmQ+PGtleXdv
cmQ+cmVhY3Rpb24gdGltZTwva2V5d29yZD48a2V5d29yZD50aHJvbWJpbiB0aW1lPC9rZXl3b3Jk
PjxrZXl3b3JkPnRocm9tYm9lbGFzdG9ncmFwaHk8L2tleXdvcmQ+PGtleXdvcmQ+dmlzY29lbGFz
dGljaXR5PC9rZXl3b3JkPjwva2V5d29yZHM+PGRhdGVzPjx5ZWFyPjIwMTY8L3llYXI+PC9kYXRl
cz48aXNibj4xODc0LTE3NTQmI3hEOzAxNjctNTI3MzwvaXNibj48d29yay10eXBlPkFydGljbGU8
L3dvcmstdHlwZT48dXJscz48cmVsYXRlZC11cmxzPjx1cmw+aHR0cHM6Ly93d3cuZW1iYXNlLmNv
bS9zZWFyY2gvcmVzdWx0cz9zdWJhY3Rpb249dmlld3JlY29yZCZhbXA7aWQ9TDYwODYyODY5MiZh
bXA7ZnJvbT1leHBvcnQ8L3VybD48dXJsPmh0dHA6Ly9keC5kb2kub3JnLzEwLjEwMTYvai5pamNh
cmQuMjAxNi4wMS4xNDg8L3VybD48L3JlbGF0ZWQtdXJscz48L3VybHM+PGN1c3RvbTI+Qm9laHJp
bmdlciBJbmdlbGhlaW0oR2VybWFueSk8L2N1c3RvbTI+PGN1c3RvbTU+MjY4MjY2MjQ8L2N1c3Rv
bTU+PGVsZWN0cm9uaWMtcmVzb3VyY2UtbnVtPjEwLjEwMTYvai5pamNhcmQuMjAxNi4wMS4xNDg8
L2VsZWN0cm9uaWMtcmVzb3VyY2UtbnVtPjxyZW1vdGUtZGF0YWJhc2UtbmFtZT5FbWJhc2UmI3hE
O01lZGxpbmU8L3JlbW90ZS1kYXRhYmFzZS1uYW1lPjxsYW5ndWFnZT5FbmdsaXNoPC9sYW5ndWFn
ZT48L3JlY29yZD48L0NpdGU+PC9FbmROb3RlPn==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CD4122">
              <w:rPr>
                <w:rFonts w:ascii="Calibri" w:hAnsi="Calibri" w:cs="Calibri"/>
                <w:color w:val="000000"/>
                <w:sz w:val="20"/>
                <w:szCs w:val="20"/>
                <w:lang w:val="en-US"/>
              </w:rPr>
            </w:r>
            <w:r w:rsidR="00CD4122">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44</w:t>
            </w:r>
            <w:r w:rsidR="00CD4122">
              <w:rPr>
                <w:rFonts w:ascii="Calibri" w:hAnsi="Calibri" w:cs="Calibri"/>
                <w:color w:val="000000"/>
                <w:sz w:val="20"/>
                <w:szCs w:val="20"/>
                <w:lang w:val="en-US"/>
              </w:rPr>
              <w:fldChar w:fldCharType="end"/>
            </w:r>
          </w:p>
        </w:tc>
        <w:tc>
          <w:tcPr>
            <w:tcW w:w="1559" w:type="dxa"/>
            <w:tcBorders>
              <w:top w:val="single" w:sz="4" w:space="0" w:color="auto"/>
              <w:left w:val="nil"/>
              <w:bottom w:val="single" w:sz="4" w:space="0" w:color="auto"/>
              <w:right w:val="nil"/>
            </w:tcBorders>
            <w:shd w:val="clear" w:color="auto" w:fill="auto"/>
            <w:hideMark/>
          </w:tcPr>
          <w:p w14:paraId="4189D445"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Int J </w:t>
            </w:r>
            <w:proofErr w:type="spellStart"/>
            <w:r w:rsidRPr="00B44B51">
              <w:rPr>
                <w:rFonts w:ascii="Calibri" w:hAnsi="Calibri" w:cs="Calibri"/>
                <w:color w:val="000000"/>
                <w:sz w:val="20"/>
                <w:szCs w:val="20"/>
                <w:lang w:val="en-US"/>
              </w:rPr>
              <w:t>Cardiol</w:t>
            </w:r>
            <w:proofErr w:type="spellEnd"/>
          </w:p>
        </w:tc>
        <w:tc>
          <w:tcPr>
            <w:tcW w:w="1417" w:type="dxa"/>
            <w:tcBorders>
              <w:top w:val="single" w:sz="4" w:space="0" w:color="auto"/>
              <w:left w:val="nil"/>
              <w:bottom w:val="single" w:sz="4" w:space="0" w:color="auto"/>
              <w:right w:val="nil"/>
            </w:tcBorders>
            <w:shd w:val="clear" w:color="auto" w:fill="auto"/>
            <w:hideMark/>
          </w:tcPr>
          <w:p w14:paraId="5FA12086"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in vitro</w:t>
            </w:r>
          </w:p>
        </w:tc>
        <w:tc>
          <w:tcPr>
            <w:tcW w:w="1701" w:type="dxa"/>
            <w:tcBorders>
              <w:top w:val="single" w:sz="4" w:space="0" w:color="auto"/>
              <w:left w:val="nil"/>
              <w:bottom w:val="single" w:sz="4" w:space="0" w:color="auto"/>
              <w:right w:val="nil"/>
            </w:tcBorders>
            <w:shd w:val="clear" w:color="auto" w:fill="auto"/>
            <w:hideMark/>
          </w:tcPr>
          <w:p w14:paraId="43699D21"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8 healthy donors</w:t>
            </w:r>
          </w:p>
        </w:tc>
        <w:tc>
          <w:tcPr>
            <w:tcW w:w="1276" w:type="dxa"/>
            <w:tcBorders>
              <w:top w:val="single" w:sz="4" w:space="0" w:color="auto"/>
              <w:left w:val="nil"/>
              <w:bottom w:val="single" w:sz="4" w:space="0" w:color="auto"/>
              <w:right w:val="nil"/>
            </w:tcBorders>
            <w:shd w:val="clear" w:color="auto" w:fill="auto"/>
            <w:hideMark/>
          </w:tcPr>
          <w:p w14:paraId="45BDDCC5"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Dabigatran</w:t>
            </w:r>
          </w:p>
        </w:tc>
        <w:tc>
          <w:tcPr>
            <w:tcW w:w="1276" w:type="dxa"/>
            <w:tcBorders>
              <w:top w:val="single" w:sz="4" w:space="0" w:color="auto"/>
              <w:left w:val="nil"/>
              <w:bottom w:val="single" w:sz="4" w:space="0" w:color="auto"/>
              <w:right w:val="nil"/>
            </w:tcBorders>
            <w:shd w:val="clear" w:color="auto" w:fill="auto"/>
            <w:hideMark/>
          </w:tcPr>
          <w:p w14:paraId="1FCB4CFB" w14:textId="369DB4A3"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TEG®5000 Kaolin-TEG</w:t>
            </w:r>
          </w:p>
        </w:tc>
        <w:tc>
          <w:tcPr>
            <w:tcW w:w="1984" w:type="dxa"/>
            <w:tcBorders>
              <w:top w:val="single" w:sz="4" w:space="0" w:color="auto"/>
              <w:left w:val="nil"/>
              <w:bottom w:val="single" w:sz="4" w:space="0" w:color="auto"/>
              <w:right w:val="nil"/>
            </w:tcBorders>
            <w:shd w:val="clear" w:color="auto" w:fill="auto"/>
            <w:hideMark/>
          </w:tcPr>
          <w:p w14:paraId="555503BC" w14:textId="103F1F2E"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0, 50, 100, 200, 400</w:t>
            </w:r>
            <w:r w:rsidR="002B11EE">
              <w:rPr>
                <w:rFonts w:ascii="Calibri" w:hAnsi="Calibri" w:cs="Calibri"/>
                <w:color w:val="000000"/>
                <w:sz w:val="20"/>
                <w:szCs w:val="20"/>
                <w:lang w:val="en-US"/>
              </w:rPr>
              <w:t xml:space="preserve"> spiked</w:t>
            </w:r>
          </w:p>
        </w:tc>
        <w:tc>
          <w:tcPr>
            <w:tcW w:w="3185" w:type="dxa"/>
            <w:tcBorders>
              <w:top w:val="single" w:sz="4" w:space="0" w:color="auto"/>
              <w:left w:val="nil"/>
              <w:bottom w:val="single" w:sz="4" w:space="0" w:color="auto"/>
              <w:right w:val="nil"/>
            </w:tcBorders>
            <w:shd w:val="clear" w:color="auto" w:fill="auto"/>
            <w:hideMark/>
          </w:tcPr>
          <w:p w14:paraId="397D393C"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A significant overall increase R time was found across increasing dabigatran concentrations. R correlated strongly with plasma concentration.</w:t>
            </w:r>
          </w:p>
        </w:tc>
      </w:tr>
      <w:tr w:rsidR="005D45A0" w:rsidRPr="007E58E3" w14:paraId="719BD87E" w14:textId="77777777" w:rsidTr="00A364B1">
        <w:trPr>
          <w:trHeight w:val="957"/>
        </w:trPr>
        <w:tc>
          <w:tcPr>
            <w:tcW w:w="1560" w:type="dxa"/>
            <w:tcBorders>
              <w:top w:val="single" w:sz="4" w:space="0" w:color="auto"/>
              <w:left w:val="nil"/>
              <w:bottom w:val="single" w:sz="4" w:space="0" w:color="auto"/>
              <w:right w:val="nil"/>
            </w:tcBorders>
            <w:shd w:val="clear" w:color="auto" w:fill="auto"/>
            <w:hideMark/>
          </w:tcPr>
          <w:p w14:paraId="4CD5615A" w14:textId="20CC87EB" w:rsidR="005D45A0" w:rsidRPr="00CD4122" w:rsidRDefault="005D45A0" w:rsidP="00A364B1">
            <w:pPr>
              <w:rPr>
                <w:rFonts w:ascii="Calibri" w:hAnsi="Calibri" w:cs="Calibri"/>
                <w:color w:val="000000"/>
                <w:sz w:val="20"/>
                <w:szCs w:val="20"/>
              </w:rPr>
            </w:pPr>
            <w:proofErr w:type="spellStart"/>
            <w:r w:rsidRPr="00CD4122">
              <w:rPr>
                <w:rFonts w:ascii="Calibri" w:hAnsi="Calibri" w:cs="Calibri"/>
                <w:color w:val="000000"/>
                <w:sz w:val="20"/>
                <w:szCs w:val="20"/>
              </w:rPr>
              <w:t>Solbeck</w:t>
            </w:r>
            <w:proofErr w:type="spellEnd"/>
            <w:r w:rsidRPr="00CD4122">
              <w:rPr>
                <w:rFonts w:ascii="Calibri" w:hAnsi="Calibri" w:cs="Calibri"/>
                <w:color w:val="000000"/>
                <w:sz w:val="20"/>
                <w:szCs w:val="20"/>
              </w:rPr>
              <w:t xml:space="preserve"> et. al. 2018, </w:t>
            </w:r>
            <w:proofErr w:type="spellStart"/>
            <w:r w:rsidRPr="00CD4122">
              <w:rPr>
                <w:rFonts w:ascii="Calibri" w:hAnsi="Calibri" w:cs="Calibri"/>
                <w:color w:val="000000"/>
                <w:sz w:val="20"/>
                <w:szCs w:val="20"/>
              </w:rPr>
              <w:t>Denmark</w:t>
            </w:r>
            <w:proofErr w:type="spellEnd"/>
            <w:r w:rsidR="00CD4122" w:rsidRPr="00CD4122">
              <w:rPr>
                <w:rFonts w:ascii="Calibri" w:hAnsi="Calibri" w:cs="Calibri"/>
                <w:color w:val="000000"/>
                <w:sz w:val="20"/>
                <w:szCs w:val="20"/>
              </w:rPr>
              <w:t xml:space="preserve"> </w:t>
            </w:r>
            <w:r w:rsidR="00CD4122">
              <w:rPr>
                <w:rFonts w:ascii="Calibri" w:hAnsi="Calibri" w:cs="Calibri"/>
                <w:color w:val="000000"/>
                <w:sz w:val="20"/>
                <w:szCs w:val="20"/>
                <w:lang w:val="en-US"/>
              </w:rPr>
              <w:fldChar w:fldCharType="begin">
                <w:fldData xml:space="preserve">PEVuZE5vdGU+PENpdGU+PEF1dGhvcj5Tb2xiZWNrPC9BdXRob3I+PFllYXI+MjAxODwvWWVhcj48
UmVjTnVtPjQ3OTwvUmVjTnVtPjxEaXNwbGF5VGV4dD48c3R5bGUgZmFjZT0ic3VwZXJzY3JpcHQi
PjQzPC9zdHlsZT48L0Rpc3BsYXlUZXh0PjxyZWNvcmQ+PHJlYy1udW1iZXI+NDc5PC9yZWMtbnVt
YmVyPjxmb3JlaWduLWtleXM+PGtleSBhcHA9IkVOIiBkYi1pZD0icDVzZjJzZTlydjk1ZHJlcHQy
OHYyeHJ4YTVzMmFwMjBlNXR6IiB0aW1lc3RhbXA9IjE2Mjg1MTIxMjYiIGd1aWQ9IjdjZTljZWRj
LTE2ZDUtNGJjZS04NmFhLWI1N2ZlOTI1ZGM4YiI+NDc5PC9rZXk+PC9mb3JlaWduLWtleXM+PHJl
Zi10eXBlIG5hbWU9IkpvdXJuYWwgQXJ0aWNsZSI+MTc8L3JlZi10eXBlPjxjb250cmlidXRvcnM+
PGF1dGhvcnM+PGF1dGhvcj5Tb2xiZWNrLCBTLjwvYXV0aG9yPjxhdXRob3I+SmVuc2VuLCBBLiBT
LjwvYXV0aG9yPjxhdXRob3I+TWFzY2htYW5uLCBDLjwvYXV0aG9yPjxhdXRob3I+U3RlbnNiYWxs
ZSwgSi48L2F1dGhvcj48YXV0aG9yPk9zdHJvd3NraSwgUy4gUi48L2F1dGhvcj48YXV0aG9yPkpv
aGFuc3NvbiwgUC4gSS48L2F1dGhvcj48L2F1dGhvcnM+PC9jb250cmlidXRvcnM+PGF1dGgtYWRk
cmVzcz5hIFNlY3Rpb24gZm9yIFRyYW5zZnVzaW9uIE1lZGljaW5lLCBDYXBpdGFsIFJlZ2lvbiBC
bG9vZCBCYW5rICwgUmlnc2hvc3BpdGFsZXQsIENvcGVuaGFnZW4gVW5pdmVyc2l0eSBIb3NwaXRh
bCAsIENvcGVuaGFnZW4gLCBEZW5tYXJrLiYjeEQ7YiBEZXBhcnRtZW50IG9mIENhcmRpb2xvZ3kg
LCBDb3BlbmhhZ2VuIFVuaXZlcnNpdHkgSG9zcGl0YWwgU2xhZ2Vsc2UgLCBDb3BlbmhhZ2VuICwg
RGVubWFyay4mI3hEO2MgRW1lcmdlbmN5IERlcGFydG1lbnQgJmFtcDsgRGVwYXJ0bWVudCBvZiBB
bmVzdGhlc2lhIGFuZCBJbnRlbnNpdmUgQ2FyZSAsIENvcGVuaGFnZW4gVW5pdmVyc2l0eSBIb3Nw
aXRhbCBCaXNwZWJqZXJnICwgQ29wZW5oYWdlbiAsIERlbm1hcmsuJiN4RDtkIERlcGFydG1lbnQg
b2YgQW5hZXN0aGVzaW9sb2d5LCBDZW50cmUgb2YgSGVhZCBhbmQgT3J0aG9wYWVkaWNzICwgQ29w
ZW5oYWdlbiBVbml2ZXJzaXR5IEhvc3BpdGFsLCBSaWdzaG9zcGl0YWxldCAsIENvcGVuaGFnZW4g
LCBEZW5tYXJrLiYjeEQ7ZSBEZXBhcnRtZW50IG9mIFN1cmdlcnkgLCBVbml2ZXJzaXR5IG9mIFRl
eGFzIEhlYWx0aCBNZWRpY2FsIFNjaG9vbCAsIEhvdXN0b24gLCBUWCAsIFVTQS48L2F1dGgtYWRk
cmVzcz48dGl0bGVzPjx0aXRsZT5UaGUgYW50aWNvYWd1bGFudCBlZmZlY3Qgb2YgdGhlcmFwZXV0
aWMgbGV2ZWxzIG9mIGRhYmlnYXRyYW4gaW4gYXRyaWFsIGZpYnJpbGxhdGlvbiBldmFsdWF0ZWQg
YnkgdGhyb21iZWxhc3RvZ3JhcGh5IChURUcowq4pKSwgSGVtb2Nsb3QgVGhyb21iaW4gSW5oaWJp
dG9yIChIVEkpIGFzc2F5IGFuZCBFY2FyaW4gQ2xvdHRpbmcgVGltZSAoRUNUKTwvdGl0bGU+PHNl
Y29uZGFyeS10aXRsZT5TY2FuZCBKIENsaW4gTGFiIEludmVzdDwvc2Vjb25kYXJ5LXRpdGxlPjxh
bHQtdGl0bGU+U2NhbmRpbmF2aWFuIGpvdXJuYWwgb2YgY2xpbmljYWwgYW5kIGxhYm9yYXRvcnkg
aW52ZXN0aWdhdGlvbjwvYWx0LXRpdGxlPjwvdGl0bGVzPjxwZXJpb2RpY2FsPjxmdWxsLXRpdGxl
PlNjYW5kIEogQ2xpbiBMYWIgSW52ZXN0PC9mdWxsLXRpdGxlPjxhYmJyLTE+U2NhbmRpbmF2aWFu
IGpvdXJuYWwgb2YgY2xpbmljYWwgYW5kIGxhYm9yYXRvcnkgaW52ZXN0aWdhdGlvbjwvYWJici0x
PjwvcGVyaW9kaWNhbD48YWx0LXBlcmlvZGljYWw+PGZ1bGwtdGl0bGU+U2NhbmQgSiBDbGluIExh
YiBJbnZlc3Q8L2Z1bGwtdGl0bGU+PGFiYnItMT5TY2FuZGluYXZpYW4gam91cm5hbCBvZiBjbGlu
aWNhbCBhbmQgbGFib3JhdG9yeSBpbnZlc3RpZ2F0aW9uPC9hYmJyLTE+PC9hbHQtcGVyaW9kaWNh
bD48cGFnZXM+MjUtMzA8L3BhZ2VzPjx2b2x1bWU+Nzg8L3ZvbHVtZT48bnVtYmVyPjEtMjwvbnVt
YmVyPjxlZGl0aW9uPjIwMTgvMDEvMDc8L2VkaXRpb24+PGtleXdvcmRzPjxrZXl3b3JkPkFkdWx0
PC9rZXl3b3JkPjxrZXl3b3JkPkFnZWQ8L2tleXdvcmQ+PGtleXdvcmQ+QWdlZCwgODAgYW5kIG92
ZXI8L2tleXdvcmQ+PGtleXdvcmQ+QW50aWNvYWd1bGFudHMvKnRoZXJhcGV1dGljIHVzZTwva2V5
d29yZD48a2V5d29yZD5BbnRpdGhyb21iaW5zLyp0aGVyYXBldXRpYyB1c2U8L2tleXdvcmQ+PGtl
eXdvcmQ+QXRyaWFsIEZpYnJpbGxhdGlvbi8qYmxvb2QvKmRydWcgdGhlcmFweS9waHlzaW9wYXRo
b2xvZ3k8L2tleXdvcmQ+PGtleXdvcmQ+Qmxvb2QgQ29hZ3VsYXRpb24gVGVzdHM8L2tleXdvcmQ+
PGtleXdvcmQ+RGFiaWdhdHJhbi8qdGhlcmFwZXV0aWMgdXNlPC9rZXl3b3JkPjxrZXl3b3JkPkRl
bW9ncmFwaHk8L2tleXdvcmQ+PGtleXdvcmQ+RG9zZS1SZXNwb25zZSBSZWxhdGlvbnNoaXAsIERy
dWc8L2tleXdvcmQ+PGtleXdvcmQ+RW5kb3BlcHRpZGFzZXMvKnRoZXJhcGV1dGljIHVzZTwva2V5
d29yZD48a2V5d29yZD5GZW1hbGU8L2tleXdvcmQ+PGtleXdvcmQ+SHVtYW5zPC9rZXl3b3JkPjxr
ZXl3b3JkPk1hbGU8L2tleXdvcmQ+PGtleXdvcmQ+TWlkZGxlIEFnZWQ8L2tleXdvcmQ+PGtleXdv
cmQ+KlRocm9tYmVsYXN0b2dyYXBoeTwva2V5d29yZD48a2V5d29yZD4qRGFiaWdhdHJhbjwva2V5
d29yZD48a2V5d29yZD4qSGVtb2Nsb3QgVGhyb21iaW4gSW5oaWJpdG9yPC9rZXl3b3JkPjxrZXl3
b3JkPiphbnRpY29hZ3VsYXRpb248L2tleXdvcmQ+PGtleXdvcmQ+KmF0cmlhbCBmaWJyaWxsYXRp
b248L2tleXdvcmQ+PC9rZXl3b3Jkcz48ZGF0ZXM+PHllYXI+MjAxODwveWVhcj48cHViLWRhdGVz
PjxkYXRlPkZlYi1BcHI8L2RhdGU+PC9wdWItZGF0ZXM+PC9kYXRlcz48aXNibj4wMDM2LTU1MTM8
L2lzYm4+PGFjY2Vzc2lvbi1udW0+MjkzMDQ1NjM8L2FjY2Vzc2lvbi1udW0+PHVybHM+PHJlbGF0
ZWQtdXJscz48dXJsPmh0dHBzOi8vd3d3LnRhbmRmb25saW5lLmNvbS9kb2kvZnVsbC8xMC4xMDgw
LzAwMzY1NTEzLjIwMTcuMTQwODEzODwvdXJsPjx1cmw+aHR0cHM6Ly93d3cudGFuZGZvbmxpbmUu
Y29tL2RvaS9wZGYvMTAuMTA4MC8wMDM2NTUxMy4yMDE3LjE0MDgxMzg/bmVlZEFjY2Vzcz10cnVl
PC91cmw+PC9yZWxhdGVkLXVybHM+PC91cmxzPjxlbGVjdHJvbmljLXJlc291cmNlLW51bT4xMC4x
MDgwLzAwMzY1NTEzLjIwMTcuMTQwODEzODwvZWxlY3Ryb25pYy1yZXNvdXJjZS1udW0+PHJlbW90
ZS1kYXRhYmFzZS1wcm92aWRlcj5OTE08L3JlbW90ZS1kYXRhYmFzZS1wcm92aWRlcj48bGFuZ3Vh
Z2U+ZW5nPC9sYW5ndWFnZT48L3JlY29yZD48L0NpdGU+PC9FbmROb3RlPgB=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Tb2xiZWNrPC9BdXRob3I+PFllYXI+MjAxODwvWWVhcj48
UmVjTnVtPjQ3OTwvUmVjTnVtPjxEaXNwbGF5VGV4dD48c3R5bGUgZmFjZT0ic3VwZXJzY3JpcHQi
PjQzPC9zdHlsZT48L0Rpc3BsYXlUZXh0PjxyZWNvcmQ+PHJlYy1udW1iZXI+NDc5PC9yZWMtbnVt
YmVyPjxmb3JlaWduLWtleXM+PGtleSBhcHA9IkVOIiBkYi1pZD0icDVzZjJzZTlydjk1ZHJlcHQy
OHYyeHJ4YTVzMmFwMjBlNXR6IiB0aW1lc3RhbXA9IjE2Mjg1MTIxMjYiIGd1aWQ9IjdjZTljZWRj
LTE2ZDUtNGJjZS04NmFhLWI1N2ZlOTI1ZGM4YiI+NDc5PC9rZXk+PC9mb3JlaWduLWtleXM+PHJl
Zi10eXBlIG5hbWU9IkpvdXJuYWwgQXJ0aWNsZSI+MTc8L3JlZi10eXBlPjxjb250cmlidXRvcnM+
PGF1dGhvcnM+PGF1dGhvcj5Tb2xiZWNrLCBTLjwvYXV0aG9yPjxhdXRob3I+SmVuc2VuLCBBLiBT
LjwvYXV0aG9yPjxhdXRob3I+TWFzY2htYW5uLCBDLjwvYXV0aG9yPjxhdXRob3I+U3RlbnNiYWxs
ZSwgSi48L2F1dGhvcj48YXV0aG9yPk9zdHJvd3NraSwgUy4gUi48L2F1dGhvcj48YXV0aG9yPkpv
aGFuc3NvbiwgUC4gSS48L2F1dGhvcj48L2F1dGhvcnM+PC9jb250cmlidXRvcnM+PGF1dGgtYWRk
cmVzcz5hIFNlY3Rpb24gZm9yIFRyYW5zZnVzaW9uIE1lZGljaW5lLCBDYXBpdGFsIFJlZ2lvbiBC
bG9vZCBCYW5rICwgUmlnc2hvc3BpdGFsZXQsIENvcGVuaGFnZW4gVW5pdmVyc2l0eSBIb3NwaXRh
bCAsIENvcGVuaGFnZW4gLCBEZW5tYXJrLiYjeEQ7YiBEZXBhcnRtZW50IG9mIENhcmRpb2xvZ3kg
LCBDb3BlbmhhZ2VuIFVuaXZlcnNpdHkgSG9zcGl0YWwgU2xhZ2Vsc2UgLCBDb3BlbmhhZ2VuICwg
RGVubWFyay4mI3hEO2MgRW1lcmdlbmN5IERlcGFydG1lbnQgJmFtcDsgRGVwYXJ0bWVudCBvZiBB
bmVzdGhlc2lhIGFuZCBJbnRlbnNpdmUgQ2FyZSAsIENvcGVuaGFnZW4gVW5pdmVyc2l0eSBIb3Nw
aXRhbCBCaXNwZWJqZXJnICwgQ29wZW5oYWdlbiAsIERlbm1hcmsuJiN4RDtkIERlcGFydG1lbnQg
b2YgQW5hZXN0aGVzaW9sb2d5LCBDZW50cmUgb2YgSGVhZCBhbmQgT3J0aG9wYWVkaWNzICwgQ29w
ZW5oYWdlbiBVbml2ZXJzaXR5IEhvc3BpdGFsLCBSaWdzaG9zcGl0YWxldCAsIENvcGVuaGFnZW4g
LCBEZW5tYXJrLiYjeEQ7ZSBEZXBhcnRtZW50IG9mIFN1cmdlcnkgLCBVbml2ZXJzaXR5IG9mIFRl
eGFzIEhlYWx0aCBNZWRpY2FsIFNjaG9vbCAsIEhvdXN0b24gLCBUWCAsIFVTQS48L2F1dGgtYWRk
cmVzcz48dGl0bGVzPjx0aXRsZT5UaGUgYW50aWNvYWd1bGFudCBlZmZlY3Qgb2YgdGhlcmFwZXV0
aWMgbGV2ZWxzIG9mIGRhYmlnYXRyYW4gaW4gYXRyaWFsIGZpYnJpbGxhdGlvbiBldmFsdWF0ZWQg
YnkgdGhyb21iZWxhc3RvZ3JhcGh5IChURUcowq4pKSwgSGVtb2Nsb3QgVGhyb21iaW4gSW5oaWJp
dG9yIChIVEkpIGFzc2F5IGFuZCBFY2FyaW4gQ2xvdHRpbmcgVGltZSAoRUNUKTwvdGl0bGU+PHNl
Y29uZGFyeS10aXRsZT5TY2FuZCBKIENsaW4gTGFiIEludmVzdDwvc2Vjb25kYXJ5LXRpdGxlPjxh
bHQtdGl0bGU+U2NhbmRpbmF2aWFuIGpvdXJuYWwgb2YgY2xpbmljYWwgYW5kIGxhYm9yYXRvcnkg
aW52ZXN0aWdhdGlvbjwvYWx0LXRpdGxlPjwvdGl0bGVzPjxwZXJpb2RpY2FsPjxmdWxsLXRpdGxl
PlNjYW5kIEogQ2xpbiBMYWIgSW52ZXN0PC9mdWxsLXRpdGxlPjxhYmJyLTE+U2NhbmRpbmF2aWFu
IGpvdXJuYWwgb2YgY2xpbmljYWwgYW5kIGxhYm9yYXRvcnkgaW52ZXN0aWdhdGlvbjwvYWJici0x
PjwvcGVyaW9kaWNhbD48YWx0LXBlcmlvZGljYWw+PGZ1bGwtdGl0bGU+U2NhbmQgSiBDbGluIExh
YiBJbnZlc3Q8L2Z1bGwtdGl0bGU+PGFiYnItMT5TY2FuZGluYXZpYW4gam91cm5hbCBvZiBjbGlu
aWNhbCBhbmQgbGFib3JhdG9yeSBpbnZlc3RpZ2F0aW9uPC9hYmJyLTE+PC9hbHQtcGVyaW9kaWNh
bD48cGFnZXM+MjUtMzA8L3BhZ2VzPjx2b2x1bWU+Nzg8L3ZvbHVtZT48bnVtYmVyPjEtMjwvbnVt
YmVyPjxlZGl0aW9uPjIwMTgvMDEvMDc8L2VkaXRpb24+PGtleXdvcmRzPjxrZXl3b3JkPkFkdWx0
PC9rZXl3b3JkPjxrZXl3b3JkPkFnZWQ8L2tleXdvcmQ+PGtleXdvcmQ+QWdlZCwgODAgYW5kIG92
ZXI8L2tleXdvcmQ+PGtleXdvcmQ+QW50aWNvYWd1bGFudHMvKnRoZXJhcGV1dGljIHVzZTwva2V5
d29yZD48a2V5d29yZD5BbnRpdGhyb21iaW5zLyp0aGVyYXBldXRpYyB1c2U8L2tleXdvcmQ+PGtl
eXdvcmQ+QXRyaWFsIEZpYnJpbGxhdGlvbi8qYmxvb2QvKmRydWcgdGhlcmFweS9waHlzaW9wYXRo
b2xvZ3k8L2tleXdvcmQ+PGtleXdvcmQ+Qmxvb2QgQ29hZ3VsYXRpb24gVGVzdHM8L2tleXdvcmQ+
PGtleXdvcmQ+RGFiaWdhdHJhbi8qdGhlcmFwZXV0aWMgdXNlPC9rZXl3b3JkPjxrZXl3b3JkPkRl
bW9ncmFwaHk8L2tleXdvcmQ+PGtleXdvcmQ+RG9zZS1SZXNwb25zZSBSZWxhdGlvbnNoaXAsIERy
dWc8L2tleXdvcmQ+PGtleXdvcmQ+RW5kb3BlcHRpZGFzZXMvKnRoZXJhcGV1dGljIHVzZTwva2V5
d29yZD48a2V5d29yZD5GZW1hbGU8L2tleXdvcmQ+PGtleXdvcmQ+SHVtYW5zPC9rZXl3b3JkPjxr
ZXl3b3JkPk1hbGU8L2tleXdvcmQ+PGtleXdvcmQ+TWlkZGxlIEFnZWQ8L2tleXdvcmQ+PGtleXdv
cmQ+KlRocm9tYmVsYXN0b2dyYXBoeTwva2V5d29yZD48a2V5d29yZD4qRGFiaWdhdHJhbjwva2V5
d29yZD48a2V5d29yZD4qSGVtb2Nsb3QgVGhyb21iaW4gSW5oaWJpdG9yPC9rZXl3b3JkPjxrZXl3
b3JkPiphbnRpY29hZ3VsYXRpb248L2tleXdvcmQ+PGtleXdvcmQ+KmF0cmlhbCBmaWJyaWxsYXRp
b248L2tleXdvcmQ+PC9rZXl3b3Jkcz48ZGF0ZXM+PHllYXI+MjAxODwveWVhcj48cHViLWRhdGVz
PjxkYXRlPkZlYi1BcHI8L2RhdGU+PC9wdWItZGF0ZXM+PC9kYXRlcz48aXNibj4wMDM2LTU1MTM8
L2lzYm4+PGFjY2Vzc2lvbi1udW0+MjkzMDQ1NjM8L2FjY2Vzc2lvbi1udW0+PHVybHM+PHJlbGF0
ZWQtdXJscz48dXJsPmh0dHBzOi8vd3d3LnRhbmRmb25saW5lLmNvbS9kb2kvZnVsbC8xMC4xMDgw
LzAwMzY1NTEzLjIwMTcuMTQwODEzODwvdXJsPjx1cmw+aHR0cHM6Ly93d3cudGFuZGZvbmxpbmUu
Y29tL2RvaS9wZGYvMTAuMTA4MC8wMDM2NTUxMy4yMDE3LjE0MDgxMzg/bmVlZEFjY2Vzcz10cnVl
PC91cmw+PC9yZWxhdGVkLXVybHM+PC91cmxzPjxlbGVjdHJvbmljLXJlc291cmNlLW51bT4xMC4x
MDgwLzAwMzY1NTEzLjIwMTcuMTQwODEzODwvZWxlY3Ryb25pYy1yZXNvdXJjZS1udW0+PHJlbW90
ZS1kYXRhYmFzZS1wcm92aWRlcj5OTE08L3JlbW90ZS1kYXRhYmFzZS1wcm92aWRlcj48bGFuZ3Vh
Z2U+ZW5nPC9sYW5ndWFnZT48L3JlY29yZD48L0NpdGU+PC9FbmROb3RlPgB=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CD4122">
              <w:rPr>
                <w:rFonts w:ascii="Calibri" w:hAnsi="Calibri" w:cs="Calibri"/>
                <w:color w:val="000000"/>
                <w:sz w:val="20"/>
                <w:szCs w:val="20"/>
                <w:lang w:val="en-US"/>
              </w:rPr>
            </w:r>
            <w:r w:rsidR="00CD4122">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43</w:t>
            </w:r>
            <w:r w:rsidR="00CD4122">
              <w:rPr>
                <w:rFonts w:ascii="Calibri" w:hAnsi="Calibri" w:cs="Calibri"/>
                <w:color w:val="000000"/>
                <w:sz w:val="20"/>
                <w:szCs w:val="20"/>
                <w:lang w:val="en-US"/>
              </w:rPr>
              <w:fldChar w:fldCharType="end"/>
            </w:r>
          </w:p>
        </w:tc>
        <w:tc>
          <w:tcPr>
            <w:tcW w:w="1559" w:type="dxa"/>
            <w:tcBorders>
              <w:top w:val="single" w:sz="4" w:space="0" w:color="auto"/>
              <w:left w:val="nil"/>
              <w:bottom w:val="single" w:sz="4" w:space="0" w:color="auto"/>
              <w:right w:val="nil"/>
            </w:tcBorders>
            <w:shd w:val="clear" w:color="auto" w:fill="auto"/>
            <w:hideMark/>
          </w:tcPr>
          <w:p w14:paraId="3104A153" w14:textId="77777777" w:rsidR="005D45A0" w:rsidRPr="00B44B51" w:rsidRDefault="005D45A0"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Scand</w:t>
            </w:r>
            <w:proofErr w:type="spellEnd"/>
            <w:r w:rsidRPr="00B44B51">
              <w:rPr>
                <w:rFonts w:ascii="Calibri" w:hAnsi="Calibri" w:cs="Calibri"/>
                <w:color w:val="000000"/>
                <w:sz w:val="20"/>
                <w:szCs w:val="20"/>
                <w:lang w:val="en-US"/>
              </w:rPr>
              <w:t xml:space="preserve"> J Clin Lab Invest</w:t>
            </w:r>
          </w:p>
        </w:tc>
        <w:tc>
          <w:tcPr>
            <w:tcW w:w="1417" w:type="dxa"/>
            <w:tcBorders>
              <w:top w:val="single" w:sz="4" w:space="0" w:color="auto"/>
              <w:left w:val="nil"/>
              <w:bottom w:val="single" w:sz="4" w:space="0" w:color="auto"/>
              <w:right w:val="nil"/>
            </w:tcBorders>
            <w:shd w:val="clear" w:color="auto" w:fill="auto"/>
            <w:hideMark/>
          </w:tcPr>
          <w:p w14:paraId="19ADA8A6"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observational</w:t>
            </w:r>
          </w:p>
        </w:tc>
        <w:tc>
          <w:tcPr>
            <w:tcW w:w="1701" w:type="dxa"/>
            <w:tcBorders>
              <w:top w:val="single" w:sz="4" w:space="0" w:color="auto"/>
              <w:left w:val="nil"/>
              <w:bottom w:val="single" w:sz="4" w:space="0" w:color="auto"/>
              <w:right w:val="nil"/>
            </w:tcBorders>
            <w:shd w:val="clear" w:color="auto" w:fill="auto"/>
            <w:hideMark/>
          </w:tcPr>
          <w:p w14:paraId="362BA453" w14:textId="4E1F147C"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35 patients with </w:t>
            </w:r>
            <w:r w:rsidR="000E61E1">
              <w:rPr>
                <w:rFonts w:ascii="Calibri" w:hAnsi="Calibri" w:cs="Calibri"/>
                <w:color w:val="000000"/>
                <w:sz w:val="20"/>
                <w:szCs w:val="20"/>
                <w:lang w:val="en-US"/>
              </w:rPr>
              <w:t>NVAF</w:t>
            </w:r>
          </w:p>
        </w:tc>
        <w:tc>
          <w:tcPr>
            <w:tcW w:w="1276" w:type="dxa"/>
            <w:tcBorders>
              <w:top w:val="single" w:sz="4" w:space="0" w:color="auto"/>
              <w:left w:val="nil"/>
              <w:bottom w:val="single" w:sz="4" w:space="0" w:color="auto"/>
              <w:right w:val="nil"/>
            </w:tcBorders>
            <w:shd w:val="clear" w:color="auto" w:fill="auto"/>
            <w:hideMark/>
          </w:tcPr>
          <w:p w14:paraId="434BCA96"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Dabigatran</w:t>
            </w:r>
          </w:p>
        </w:tc>
        <w:tc>
          <w:tcPr>
            <w:tcW w:w="1276" w:type="dxa"/>
            <w:tcBorders>
              <w:top w:val="single" w:sz="4" w:space="0" w:color="auto"/>
              <w:left w:val="nil"/>
              <w:bottom w:val="single" w:sz="4" w:space="0" w:color="auto"/>
              <w:right w:val="nil"/>
            </w:tcBorders>
            <w:shd w:val="clear" w:color="auto" w:fill="auto"/>
            <w:hideMark/>
          </w:tcPr>
          <w:p w14:paraId="4DA7AC71" w14:textId="17BDF918"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TEG®5000 Kaolin-TEG</w:t>
            </w:r>
          </w:p>
        </w:tc>
        <w:tc>
          <w:tcPr>
            <w:tcW w:w="1984" w:type="dxa"/>
            <w:tcBorders>
              <w:top w:val="single" w:sz="4" w:space="0" w:color="auto"/>
              <w:left w:val="nil"/>
              <w:bottom w:val="single" w:sz="4" w:space="0" w:color="auto"/>
              <w:right w:val="nil"/>
            </w:tcBorders>
            <w:shd w:val="clear" w:color="auto" w:fill="auto"/>
            <w:hideMark/>
          </w:tcPr>
          <w:p w14:paraId="348F3D9F" w14:textId="4C7CDC19"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268.5 (54 to 837), 179.2 (26 to 687); </w:t>
            </w:r>
            <w:r w:rsidR="000E61E1">
              <w:rPr>
                <w:rFonts w:ascii="Calibri" w:hAnsi="Calibri" w:cs="Calibri"/>
                <w:color w:val="000000"/>
                <w:sz w:val="20"/>
                <w:szCs w:val="20"/>
                <w:lang w:val="en-US"/>
              </w:rPr>
              <w:t>median</w:t>
            </w:r>
            <w:r w:rsidRPr="00B44B51">
              <w:rPr>
                <w:rFonts w:ascii="Calibri" w:hAnsi="Calibri" w:cs="Calibri"/>
                <w:color w:val="000000"/>
                <w:sz w:val="20"/>
                <w:szCs w:val="20"/>
                <w:lang w:val="en-US"/>
              </w:rPr>
              <w:t xml:space="preserve"> (IQR)</w:t>
            </w:r>
          </w:p>
        </w:tc>
        <w:tc>
          <w:tcPr>
            <w:tcW w:w="3185" w:type="dxa"/>
            <w:tcBorders>
              <w:top w:val="single" w:sz="4" w:space="0" w:color="auto"/>
              <w:left w:val="nil"/>
              <w:bottom w:val="single" w:sz="4" w:space="0" w:color="auto"/>
              <w:right w:val="nil"/>
            </w:tcBorders>
            <w:shd w:val="clear" w:color="auto" w:fill="auto"/>
            <w:hideMark/>
          </w:tcPr>
          <w:p w14:paraId="763BDD0B" w14:textId="0D29EE1B"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All patients had prolonged R times. Large individual variation of the anticoagulant response was observed.</w:t>
            </w:r>
          </w:p>
        </w:tc>
      </w:tr>
      <w:tr w:rsidR="005D45A0" w:rsidRPr="007E58E3" w14:paraId="63D9E7C4" w14:textId="77777777" w:rsidTr="00A364B1">
        <w:trPr>
          <w:trHeight w:val="688"/>
        </w:trPr>
        <w:tc>
          <w:tcPr>
            <w:tcW w:w="1560" w:type="dxa"/>
            <w:tcBorders>
              <w:top w:val="single" w:sz="4" w:space="0" w:color="auto"/>
              <w:left w:val="nil"/>
              <w:bottom w:val="single" w:sz="4" w:space="0" w:color="auto"/>
              <w:right w:val="nil"/>
            </w:tcBorders>
            <w:shd w:val="clear" w:color="auto" w:fill="auto"/>
            <w:hideMark/>
          </w:tcPr>
          <w:p w14:paraId="02CD5064" w14:textId="5EC18EBA" w:rsidR="005D45A0" w:rsidRPr="00B44B51" w:rsidRDefault="005D45A0"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Spinthakis</w:t>
            </w:r>
            <w:proofErr w:type="spellEnd"/>
            <w:r w:rsidRPr="00B44B51">
              <w:rPr>
                <w:rFonts w:ascii="Calibri" w:hAnsi="Calibri" w:cs="Calibri"/>
                <w:color w:val="000000"/>
                <w:sz w:val="20"/>
                <w:szCs w:val="20"/>
                <w:lang w:val="en-US"/>
              </w:rPr>
              <w:t xml:space="preserve"> et. al. 2019, United Kingdom</w:t>
            </w:r>
            <w:r w:rsidR="00CD4122">
              <w:rPr>
                <w:rFonts w:ascii="Calibri" w:hAnsi="Calibri" w:cs="Calibri"/>
                <w:color w:val="000000"/>
                <w:sz w:val="20"/>
                <w:szCs w:val="20"/>
                <w:lang w:val="en-US"/>
              </w:rPr>
              <w:t xml:space="preserve"> </w:t>
            </w:r>
            <w:r w:rsidR="00CD4122">
              <w:rPr>
                <w:rFonts w:ascii="Calibri" w:hAnsi="Calibri" w:cs="Calibri"/>
                <w:color w:val="000000"/>
                <w:sz w:val="20"/>
                <w:szCs w:val="20"/>
                <w:lang w:val="en-US"/>
              </w:rPr>
              <w:fldChar w:fldCharType="begin">
                <w:fldData xml:space="preserve">PEVuZE5vdGU+PENpdGU+PEF1dGhvcj5TcGludGhha2lzPC9BdXRob3I+PFllYXI+MjAxOTwvWWVh
cj48UmVjTnVtPjQ4MjwvUmVjTnVtPjxEaXNwbGF5VGV4dD48c3R5bGUgZmFjZT0ic3VwZXJzY3Jp
cHQiPjQ2PC9zdHlsZT48L0Rpc3BsYXlUZXh0PjxyZWNvcmQ+PHJlYy1udW1iZXI+NDgyPC9yZWMt
bnVtYmVyPjxmb3JlaWduLWtleXM+PGtleSBhcHA9IkVOIiBkYi1pZD0icDVzZjJzZTlydjk1ZHJl
cHQyOHYyeHJ4YTVzMmFwMjBlNXR6IiB0aW1lc3RhbXA9IjE2Mjg1MTIxMjYiIGd1aWQ9IjQwNmQ0
OWU3LTQ3NDYtNGEyNi04YzM3LTM5NGU4MTYyZjkxMCI+NDgyPC9rZXk+PC9mb3JlaWduLWtleXM+
PHJlZi10eXBlIG5hbWU9IkpvdXJuYWwgQXJ0aWNsZSI+MTc8L3JlZi10eXBlPjxjb250cmlidXRv
cnM+PGF1dGhvcnM+PGF1dGhvcj5TcGludGhha2lzLCBOLjwvYXV0aG9yPjxhdXRob3I+R3VlLCBZ
LjwvYXV0aG9yPjxhdXRob3I+RmFyYWcsIE0uPC9hdXRob3I+PGF1dGhvcj5TcmluaXZhc2FuLCBN
LjwvYXV0aG9yPjxhdXRob3I+V2VsbHN0ZWQsIEQuPC9hdXRob3I+PGF1dGhvcj5BcmFjaGNoaWxs
YWdlLCBELiBSLiBKLjwvYXV0aG9yPjxhdXRob3I+TGlwLCBHLiBZLiBILjwvYXV0aG9yPjxhdXRo
b3I+R29yb2csIEQuIEEuPC9hdXRob3I+PC9hdXRob3JzPjwvY29udHJpYnV0b3JzPjxhdXRoLWFk
ZHJlc3M+U2Nob29sIG9mIExpZmUgYW5kIE1lZGljYWwgU2NpZW5jZXMsIFBvc3RncmFkdWF0ZSBN
ZWRpY2FsIFNjaG9vbCwgVW5pdmVyc2l0eSBvZiBIZXJ0Zm9yZHNoaXJlLCBIZXJ0Zm9yZHNoaXJl
LCBVSy4mI3hEO0RlcGFydG1lbnQgb2YgQ2FyZGlvbG9neSwgRWFzdCBhbmQgTm9ydGggSGVydGZv
cmRzaGlyZSBOSFMgVHJ1c3QsIEhlcnRmb3Jkc2hpcmUsIFVLLiYjeEQ7RGVwYXJ0bWVudCBvZiBI
YWVtYXRvbG9neSwgUm95YWwgQnJvbXB0b24gSG9zcGl0YWwsIExvbmRvbiwgVUsuJiN4RDtEZXBh
cnRtZW50IG9mIEhhZW1hdG9sb2d5LCBJbXBlcmlhbCBDb2xsZWdlIEhlYWx0aGNhcmUgTkhTIFRy
dXN0LCBMb25kb24sIFVLLiYjeEQ7TGl2ZXJwb29sIENlbnRyZSBmb3IgQ2FyZGlvdmFzY3VsYXIg
U2NpZW5jZSwgVW5pdmVyc2l0eSBvZiBMaXZlcnBvb2wsIExpdmVycG9vbCBIZWFydCAmYW1wOyBD
aGVzdCBIb3NwaXRhbCwgTGl2ZXJwb29sLCBVSy4mI3hEO0FhbGJvcmcgVGhyb21ib3NpcyBSZXNl
YXJjaCBVbml0LCBEZXBhcnRtZW50IG9mIENsaW5pY2FsIE1lZGljaW5lLCBBYWxib3JnIFVuaXZl
cnNpdHksIEFhbGJvcmcsIERlbm1hcmsuJiN4RDtGYWN1bHR5IG9mIE1lZGljaW5lLCBOYXRpb25h
bCBIZWFydCAmYW1wOyBMdW5nIEluc3RpdHV0ZSwgSW1wZXJpYWwgQ29sbGVnZSwgRG92ZWhvdXNl
IFN0cmVldCwgTG9uZG9uLCBMb25kb24sIFVLLjwvYXV0aC1hZGRyZXNzPjx0aXRsZXM+PHRpdGxl
PkFwaXhhYmFuIGVuaGFuY2VzIGVuZG9nZW5vdXMgZmlicmlub2x5c2lzIGluIHBhdGllbnRzIHdp
dGggYXRyaWFsIGZpYnJpbGxhdGlvbjwvdGl0bGU+PHNlY29uZGFyeS10aXRsZT5FdXJvcGFjZTwv
c2Vjb25kYXJ5LXRpdGxlPjxhbHQtdGl0bGU+RXVyb3BhY2UgOiBFdXJvcGVhbiBwYWNpbmcsIGFy
cmh5dGhtaWFzLCBhbmQgY2FyZGlhYyBlbGVjdHJvcGh5c2lvbG9neSA6IGpvdXJuYWwgb2YgdGhl
IHdvcmtpbmcgZ3JvdXBzIG9uIGNhcmRpYWMgcGFjaW5nLCBhcnJoeXRobWlhcywgYW5kIGNhcmRp
YWMgY2VsbHVsYXIgZWxlY3Ryb3BoeXNpb2xvZ3kgb2YgdGhlIEV1cm9wZWFuIFNvY2lldHkgb2Yg
Q2FyZGlvbG9neTwvYWx0LXRpdGxlPjwvdGl0bGVzPjxwZXJpb2RpY2FsPjxmdWxsLXRpdGxlPkV1
cm9wYWNlPC9mdWxsLXRpdGxlPjxhYmJyLTE+RXVyb3BhY2UgOiBFdXJvcGVhbiBwYWNpbmcsIGFy
cmh5dGhtaWFzLCBhbmQgY2FyZGlhYyBlbGVjdHJvcGh5c2lvbG9neSA6IGpvdXJuYWwgb2YgdGhl
IHdvcmtpbmcgZ3JvdXBzIG9uIGNhcmRpYWMgcGFjaW5nLCBhcnJoeXRobWlhcywgYW5kIGNhcmRp
YWMgY2VsbHVsYXIgZWxlY3Ryb3BoeXNpb2xvZ3kgb2YgdGhlIEV1cm9wZWFuIFNvY2lldHkgb2Yg
Q2FyZGlvbG9neTwvYWJici0xPjwvcGVyaW9kaWNhbD48YWx0LXBlcmlvZGljYWw+PGZ1bGwtdGl0
bGU+RXVyb3BhY2U8L2Z1bGwtdGl0bGU+PGFiYnItMT5FdXJvcGFjZSA6IEV1cm9wZWFuIHBhY2lu
ZywgYXJyaHl0aG1pYXMsIGFuZCBjYXJkaWFjIGVsZWN0cm9waHlzaW9sb2d5IDogam91cm5hbCBv
ZiB0aGUgd29ya2luZyBncm91cHMgb24gY2FyZGlhYyBwYWNpbmcsIGFycmh5dGhtaWFzLCBhbmQg
Y2FyZGlhYyBjZWxsdWxhciBlbGVjdHJvcGh5c2lvbG9neSBvZiB0aGUgRXVyb3BlYW4gU29jaWV0
eSBvZiBDYXJkaW9sb2d5PC9hYmJyLTE+PC9hbHQtcGVyaW9kaWNhbD48cGFnZXM+MTI5Ny0xMzA2
PC9wYWdlcz48dm9sdW1lPjIxPC92b2x1bWU+PG51bWJlcj45PC9udW1iZXI+PGVkaXRpb24+MjAx
OS8wOS8xMTwvZWRpdGlvbj48a2V5d29yZHM+PGtleXdvcmQ+QXBpeGFiYW48L2tleXdvcmQ+PGtl
eXdvcmQ+QXRyaWFsIGZpYnJpbGxhdGlvbjwva2V5d29yZD48a2V5d29yZD5FbmRvZ2Vub3VzIGZp
YnJpbm9seXNpczwva2V5d29yZD48a2V5d29yZD5Ob24tdml0YW1pbiBLIGFudGFnb25pc3Qgb3Jh
bCBhbnRpY29hZ3VsYW50PC9rZXl3b3JkPjxrZXl3b3JkPlRocm9tYm9zaXM8L2tleXdvcmQ+PC9r
ZXl3b3Jkcz48ZGF0ZXM+PHllYXI+MjAxOTwveWVhcj48cHViLWRhdGVzPjxkYXRlPlNlcCAxPC9k
YXRlPjwvcHViLWRhdGVzPjwvZGF0ZXM+PGlzYm4+MTA5OS01MTI5IChQcmludCkmI3hEOzEwOTkt
NTEyOTwvaXNibj48YWNjZXNzaW9uLW51bT4zMTUwNTYxODwvYWNjZXNzaW9uLW51bT48dXJscz48
cmVsYXRlZC11cmxzPjx1cmw+aHR0cHM6Ly9zcGlyYWwuaW1wZXJpYWwuYWMudWs6ODQ0My9iaXRz
dHJlYW0vMTAwNDQvMS83MzA5My83L2V1ejE3Ni5wZGY8L3VybD48L3JlbGF0ZWQtdXJscz48L3Vy
bHM+PGN1c3RvbTI+UE1DNjczNTgxOTwvY3VzdG9tMj48ZWxlY3Ryb25pYy1yZXNvdXJjZS1udW0+
MTAuMTA5My9ldXJvcGFjZS9ldXoxNzY8L2VsZWN0cm9uaWMtcmVzb3VyY2UtbnVtPjxyZW1vdGUt
ZGF0YWJhc2UtcHJvdmlkZXI+TkxNPC9yZW1vdGUtZGF0YWJhc2UtcHJvdmlkZXI+PGxhbmd1YWdl
PmVuZzwvbGFuZ3VhZ2U+PC9yZWNvcmQ+PC9DaXRlPjwvRW5kTm90ZT5=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TcGludGhha2lzPC9BdXRob3I+PFllYXI+MjAxOTwvWWVh
cj48UmVjTnVtPjQ4MjwvUmVjTnVtPjxEaXNwbGF5VGV4dD48c3R5bGUgZmFjZT0ic3VwZXJzY3Jp
cHQiPjQ2PC9zdHlsZT48L0Rpc3BsYXlUZXh0PjxyZWNvcmQ+PHJlYy1udW1iZXI+NDgyPC9yZWMt
bnVtYmVyPjxmb3JlaWduLWtleXM+PGtleSBhcHA9IkVOIiBkYi1pZD0icDVzZjJzZTlydjk1ZHJl
cHQyOHYyeHJ4YTVzMmFwMjBlNXR6IiB0aW1lc3RhbXA9IjE2Mjg1MTIxMjYiIGd1aWQ9IjQwNmQ0
OWU3LTQ3NDYtNGEyNi04YzM3LTM5NGU4MTYyZjkxMCI+NDgyPC9rZXk+PC9mb3JlaWduLWtleXM+
PHJlZi10eXBlIG5hbWU9IkpvdXJuYWwgQXJ0aWNsZSI+MTc8L3JlZi10eXBlPjxjb250cmlidXRv
cnM+PGF1dGhvcnM+PGF1dGhvcj5TcGludGhha2lzLCBOLjwvYXV0aG9yPjxhdXRob3I+R3VlLCBZ
LjwvYXV0aG9yPjxhdXRob3I+RmFyYWcsIE0uPC9hdXRob3I+PGF1dGhvcj5TcmluaXZhc2FuLCBN
LjwvYXV0aG9yPjxhdXRob3I+V2VsbHN0ZWQsIEQuPC9hdXRob3I+PGF1dGhvcj5BcmFjaGNoaWxs
YWdlLCBELiBSLiBKLjwvYXV0aG9yPjxhdXRob3I+TGlwLCBHLiBZLiBILjwvYXV0aG9yPjxhdXRo
b3I+R29yb2csIEQuIEEuPC9hdXRob3I+PC9hdXRob3JzPjwvY29udHJpYnV0b3JzPjxhdXRoLWFk
ZHJlc3M+U2Nob29sIG9mIExpZmUgYW5kIE1lZGljYWwgU2NpZW5jZXMsIFBvc3RncmFkdWF0ZSBN
ZWRpY2FsIFNjaG9vbCwgVW5pdmVyc2l0eSBvZiBIZXJ0Zm9yZHNoaXJlLCBIZXJ0Zm9yZHNoaXJl
LCBVSy4mI3hEO0RlcGFydG1lbnQgb2YgQ2FyZGlvbG9neSwgRWFzdCBhbmQgTm9ydGggSGVydGZv
cmRzaGlyZSBOSFMgVHJ1c3QsIEhlcnRmb3Jkc2hpcmUsIFVLLiYjeEQ7RGVwYXJ0bWVudCBvZiBI
YWVtYXRvbG9neSwgUm95YWwgQnJvbXB0b24gSG9zcGl0YWwsIExvbmRvbiwgVUsuJiN4RDtEZXBh
cnRtZW50IG9mIEhhZW1hdG9sb2d5LCBJbXBlcmlhbCBDb2xsZWdlIEhlYWx0aGNhcmUgTkhTIFRy
dXN0LCBMb25kb24sIFVLLiYjeEQ7TGl2ZXJwb29sIENlbnRyZSBmb3IgQ2FyZGlvdmFzY3VsYXIg
U2NpZW5jZSwgVW5pdmVyc2l0eSBvZiBMaXZlcnBvb2wsIExpdmVycG9vbCBIZWFydCAmYW1wOyBD
aGVzdCBIb3NwaXRhbCwgTGl2ZXJwb29sLCBVSy4mI3hEO0FhbGJvcmcgVGhyb21ib3NpcyBSZXNl
YXJjaCBVbml0LCBEZXBhcnRtZW50IG9mIENsaW5pY2FsIE1lZGljaW5lLCBBYWxib3JnIFVuaXZl
cnNpdHksIEFhbGJvcmcsIERlbm1hcmsuJiN4RDtGYWN1bHR5IG9mIE1lZGljaW5lLCBOYXRpb25h
bCBIZWFydCAmYW1wOyBMdW5nIEluc3RpdHV0ZSwgSW1wZXJpYWwgQ29sbGVnZSwgRG92ZWhvdXNl
IFN0cmVldCwgTG9uZG9uLCBMb25kb24sIFVLLjwvYXV0aC1hZGRyZXNzPjx0aXRsZXM+PHRpdGxl
PkFwaXhhYmFuIGVuaGFuY2VzIGVuZG9nZW5vdXMgZmlicmlub2x5c2lzIGluIHBhdGllbnRzIHdp
dGggYXRyaWFsIGZpYnJpbGxhdGlvbjwvdGl0bGU+PHNlY29uZGFyeS10aXRsZT5FdXJvcGFjZTwv
c2Vjb25kYXJ5LXRpdGxlPjxhbHQtdGl0bGU+RXVyb3BhY2UgOiBFdXJvcGVhbiBwYWNpbmcsIGFy
cmh5dGhtaWFzLCBhbmQgY2FyZGlhYyBlbGVjdHJvcGh5c2lvbG9neSA6IGpvdXJuYWwgb2YgdGhl
IHdvcmtpbmcgZ3JvdXBzIG9uIGNhcmRpYWMgcGFjaW5nLCBhcnJoeXRobWlhcywgYW5kIGNhcmRp
YWMgY2VsbHVsYXIgZWxlY3Ryb3BoeXNpb2xvZ3kgb2YgdGhlIEV1cm9wZWFuIFNvY2lldHkgb2Yg
Q2FyZGlvbG9neTwvYWx0LXRpdGxlPjwvdGl0bGVzPjxwZXJpb2RpY2FsPjxmdWxsLXRpdGxlPkV1
cm9wYWNlPC9mdWxsLXRpdGxlPjxhYmJyLTE+RXVyb3BhY2UgOiBFdXJvcGVhbiBwYWNpbmcsIGFy
cmh5dGhtaWFzLCBhbmQgY2FyZGlhYyBlbGVjdHJvcGh5c2lvbG9neSA6IGpvdXJuYWwgb2YgdGhl
IHdvcmtpbmcgZ3JvdXBzIG9uIGNhcmRpYWMgcGFjaW5nLCBhcnJoeXRobWlhcywgYW5kIGNhcmRp
YWMgY2VsbHVsYXIgZWxlY3Ryb3BoeXNpb2xvZ3kgb2YgdGhlIEV1cm9wZWFuIFNvY2lldHkgb2Yg
Q2FyZGlvbG9neTwvYWJici0xPjwvcGVyaW9kaWNhbD48YWx0LXBlcmlvZGljYWw+PGZ1bGwtdGl0
bGU+RXVyb3BhY2U8L2Z1bGwtdGl0bGU+PGFiYnItMT5FdXJvcGFjZSA6IEV1cm9wZWFuIHBhY2lu
ZywgYXJyaHl0aG1pYXMsIGFuZCBjYXJkaWFjIGVsZWN0cm9waHlzaW9sb2d5IDogam91cm5hbCBv
ZiB0aGUgd29ya2luZyBncm91cHMgb24gY2FyZGlhYyBwYWNpbmcsIGFycmh5dGhtaWFzLCBhbmQg
Y2FyZGlhYyBjZWxsdWxhciBlbGVjdHJvcGh5c2lvbG9neSBvZiB0aGUgRXVyb3BlYW4gU29jaWV0
eSBvZiBDYXJkaW9sb2d5PC9hYmJyLTE+PC9hbHQtcGVyaW9kaWNhbD48cGFnZXM+MTI5Ny0xMzA2
PC9wYWdlcz48dm9sdW1lPjIxPC92b2x1bWU+PG51bWJlcj45PC9udW1iZXI+PGVkaXRpb24+MjAx
OS8wOS8xMTwvZWRpdGlvbj48a2V5d29yZHM+PGtleXdvcmQ+QXBpeGFiYW48L2tleXdvcmQ+PGtl
eXdvcmQ+QXRyaWFsIGZpYnJpbGxhdGlvbjwva2V5d29yZD48a2V5d29yZD5FbmRvZ2Vub3VzIGZp
YnJpbm9seXNpczwva2V5d29yZD48a2V5d29yZD5Ob24tdml0YW1pbiBLIGFudGFnb25pc3Qgb3Jh
bCBhbnRpY29hZ3VsYW50PC9rZXl3b3JkPjxrZXl3b3JkPlRocm9tYm9zaXM8L2tleXdvcmQ+PC9r
ZXl3b3Jkcz48ZGF0ZXM+PHllYXI+MjAxOTwveWVhcj48cHViLWRhdGVzPjxkYXRlPlNlcCAxPC9k
YXRlPjwvcHViLWRhdGVzPjwvZGF0ZXM+PGlzYm4+MTA5OS01MTI5IChQcmludCkmI3hEOzEwOTkt
NTEyOTwvaXNibj48YWNjZXNzaW9uLW51bT4zMTUwNTYxODwvYWNjZXNzaW9uLW51bT48dXJscz48
cmVsYXRlZC11cmxzPjx1cmw+aHR0cHM6Ly9zcGlyYWwuaW1wZXJpYWwuYWMudWs6ODQ0My9iaXRz
dHJlYW0vMTAwNDQvMS83MzA5My83L2V1ejE3Ni5wZGY8L3VybD48L3JlbGF0ZWQtdXJscz48L3Vy
bHM+PGN1c3RvbTI+UE1DNjczNTgxOTwvY3VzdG9tMj48ZWxlY3Ryb25pYy1yZXNvdXJjZS1udW0+
MTAuMTA5My9ldXJvcGFjZS9ldXoxNzY8L2VsZWN0cm9uaWMtcmVzb3VyY2UtbnVtPjxyZW1vdGUt
ZGF0YWJhc2UtcHJvdmlkZXI+TkxNPC9yZW1vdGUtZGF0YWJhc2UtcHJvdmlkZXI+PGxhbmd1YWdl
PmVuZzwvbGFuZ3VhZ2U+PC9yZWNvcmQ+PC9DaXRlPjwvRW5kTm90ZT5=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CD4122">
              <w:rPr>
                <w:rFonts w:ascii="Calibri" w:hAnsi="Calibri" w:cs="Calibri"/>
                <w:color w:val="000000"/>
                <w:sz w:val="20"/>
                <w:szCs w:val="20"/>
                <w:lang w:val="en-US"/>
              </w:rPr>
            </w:r>
            <w:r w:rsidR="00CD4122">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46</w:t>
            </w:r>
            <w:r w:rsidR="00CD4122">
              <w:rPr>
                <w:rFonts w:ascii="Calibri" w:hAnsi="Calibri" w:cs="Calibri"/>
                <w:color w:val="000000"/>
                <w:sz w:val="20"/>
                <w:szCs w:val="20"/>
                <w:lang w:val="en-US"/>
              </w:rPr>
              <w:fldChar w:fldCharType="end"/>
            </w:r>
          </w:p>
        </w:tc>
        <w:tc>
          <w:tcPr>
            <w:tcW w:w="1559" w:type="dxa"/>
            <w:tcBorders>
              <w:top w:val="single" w:sz="4" w:space="0" w:color="auto"/>
              <w:left w:val="nil"/>
              <w:bottom w:val="single" w:sz="4" w:space="0" w:color="auto"/>
              <w:right w:val="nil"/>
            </w:tcBorders>
            <w:shd w:val="clear" w:color="auto" w:fill="auto"/>
            <w:hideMark/>
          </w:tcPr>
          <w:p w14:paraId="1991AE20" w14:textId="77777777" w:rsidR="005D45A0" w:rsidRPr="00B44B51" w:rsidRDefault="005D45A0"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Europace</w:t>
            </w:r>
            <w:proofErr w:type="spellEnd"/>
          </w:p>
        </w:tc>
        <w:tc>
          <w:tcPr>
            <w:tcW w:w="1417" w:type="dxa"/>
            <w:tcBorders>
              <w:top w:val="single" w:sz="4" w:space="0" w:color="auto"/>
              <w:left w:val="nil"/>
              <w:bottom w:val="single" w:sz="4" w:space="0" w:color="auto"/>
              <w:right w:val="nil"/>
            </w:tcBorders>
            <w:shd w:val="clear" w:color="auto" w:fill="auto"/>
            <w:hideMark/>
          </w:tcPr>
          <w:p w14:paraId="04D1B209"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observational, cross-sectional</w:t>
            </w:r>
          </w:p>
        </w:tc>
        <w:tc>
          <w:tcPr>
            <w:tcW w:w="1701" w:type="dxa"/>
            <w:tcBorders>
              <w:top w:val="single" w:sz="4" w:space="0" w:color="auto"/>
              <w:left w:val="nil"/>
              <w:bottom w:val="single" w:sz="4" w:space="0" w:color="auto"/>
              <w:right w:val="nil"/>
            </w:tcBorders>
            <w:shd w:val="clear" w:color="auto" w:fill="auto"/>
            <w:hideMark/>
          </w:tcPr>
          <w:p w14:paraId="7BA7B46B" w14:textId="3AB23DD9"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60 patients with </w:t>
            </w:r>
            <w:r w:rsidR="000E61E1">
              <w:rPr>
                <w:rFonts w:ascii="Calibri" w:hAnsi="Calibri" w:cs="Calibri"/>
                <w:color w:val="000000"/>
                <w:sz w:val="20"/>
                <w:szCs w:val="20"/>
                <w:lang w:val="en-US"/>
              </w:rPr>
              <w:t>NVAF</w:t>
            </w:r>
          </w:p>
        </w:tc>
        <w:tc>
          <w:tcPr>
            <w:tcW w:w="1276" w:type="dxa"/>
            <w:tcBorders>
              <w:top w:val="single" w:sz="4" w:space="0" w:color="auto"/>
              <w:left w:val="nil"/>
              <w:bottom w:val="single" w:sz="4" w:space="0" w:color="auto"/>
              <w:right w:val="nil"/>
            </w:tcBorders>
            <w:shd w:val="clear" w:color="auto" w:fill="auto"/>
            <w:hideMark/>
          </w:tcPr>
          <w:p w14:paraId="6BC17311"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Apixaban</w:t>
            </w:r>
          </w:p>
        </w:tc>
        <w:tc>
          <w:tcPr>
            <w:tcW w:w="1276" w:type="dxa"/>
            <w:tcBorders>
              <w:top w:val="single" w:sz="4" w:space="0" w:color="auto"/>
              <w:left w:val="nil"/>
              <w:bottom w:val="single" w:sz="4" w:space="0" w:color="auto"/>
              <w:right w:val="nil"/>
            </w:tcBorders>
            <w:shd w:val="clear" w:color="auto" w:fill="auto"/>
            <w:hideMark/>
          </w:tcPr>
          <w:p w14:paraId="7768394D" w14:textId="0905D8AA"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TEG®5000 Kaolin-TEG</w:t>
            </w:r>
          </w:p>
        </w:tc>
        <w:tc>
          <w:tcPr>
            <w:tcW w:w="1984" w:type="dxa"/>
            <w:tcBorders>
              <w:top w:val="single" w:sz="4" w:space="0" w:color="auto"/>
              <w:left w:val="nil"/>
              <w:bottom w:val="single" w:sz="4" w:space="0" w:color="auto"/>
              <w:right w:val="nil"/>
            </w:tcBorders>
            <w:shd w:val="clear" w:color="auto" w:fill="auto"/>
            <w:hideMark/>
          </w:tcPr>
          <w:p w14:paraId="746B2EFD" w14:textId="083A4952"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152.9 (32.9 to 317.9); 125.85 (40.6 to 344.6)</w:t>
            </w:r>
            <w:r w:rsidR="000E61E1" w:rsidRPr="00B44B51">
              <w:rPr>
                <w:rFonts w:ascii="Calibri" w:hAnsi="Calibri" w:cs="Calibri"/>
                <w:color w:val="000000"/>
                <w:sz w:val="20"/>
                <w:szCs w:val="20"/>
                <w:lang w:val="en-US"/>
              </w:rPr>
              <w:t xml:space="preserve"> </w:t>
            </w:r>
            <w:r w:rsidR="000E61E1">
              <w:rPr>
                <w:rFonts w:ascii="Calibri" w:hAnsi="Calibri" w:cs="Calibri"/>
                <w:color w:val="000000"/>
                <w:sz w:val="20"/>
                <w:szCs w:val="20"/>
                <w:lang w:val="en-US"/>
              </w:rPr>
              <w:t>median</w:t>
            </w:r>
            <w:r w:rsidR="000E61E1" w:rsidRPr="00B44B51">
              <w:rPr>
                <w:rFonts w:ascii="Calibri" w:hAnsi="Calibri" w:cs="Calibri"/>
                <w:color w:val="000000"/>
                <w:sz w:val="20"/>
                <w:szCs w:val="20"/>
                <w:lang w:val="en-US"/>
              </w:rPr>
              <w:t xml:space="preserve"> (IQR)</w:t>
            </w:r>
          </w:p>
        </w:tc>
        <w:tc>
          <w:tcPr>
            <w:tcW w:w="3185" w:type="dxa"/>
            <w:tcBorders>
              <w:top w:val="single" w:sz="4" w:space="0" w:color="auto"/>
              <w:left w:val="nil"/>
              <w:bottom w:val="single" w:sz="4" w:space="0" w:color="auto"/>
              <w:right w:val="nil"/>
            </w:tcBorders>
            <w:shd w:val="clear" w:color="auto" w:fill="auto"/>
            <w:hideMark/>
          </w:tcPr>
          <w:p w14:paraId="4EF68F07"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There were no significant relationships between apixaban levels and TEG parameters.</w:t>
            </w:r>
          </w:p>
        </w:tc>
      </w:tr>
      <w:tr w:rsidR="005D45A0" w:rsidRPr="007E58E3" w14:paraId="601F04E1" w14:textId="77777777" w:rsidTr="00A364B1">
        <w:trPr>
          <w:trHeight w:val="1120"/>
        </w:trPr>
        <w:tc>
          <w:tcPr>
            <w:tcW w:w="1560" w:type="dxa"/>
            <w:tcBorders>
              <w:top w:val="single" w:sz="4" w:space="0" w:color="auto"/>
              <w:left w:val="nil"/>
              <w:bottom w:val="single" w:sz="4" w:space="0" w:color="auto"/>
              <w:right w:val="nil"/>
            </w:tcBorders>
            <w:shd w:val="clear" w:color="auto" w:fill="auto"/>
            <w:hideMark/>
          </w:tcPr>
          <w:p w14:paraId="399D3D72" w14:textId="31033115" w:rsidR="005D45A0" w:rsidRPr="00B44B51" w:rsidRDefault="005D45A0"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Voukalis</w:t>
            </w:r>
            <w:proofErr w:type="spellEnd"/>
            <w:r w:rsidRPr="00B44B51">
              <w:rPr>
                <w:rFonts w:ascii="Calibri" w:hAnsi="Calibri" w:cs="Calibri"/>
                <w:color w:val="000000"/>
                <w:sz w:val="20"/>
                <w:szCs w:val="20"/>
                <w:lang w:val="en-US"/>
              </w:rPr>
              <w:t xml:space="preserve"> et. al. 2021, United Kingdom</w:t>
            </w:r>
            <w:r w:rsidR="00CD4122">
              <w:rPr>
                <w:rFonts w:ascii="Calibri" w:hAnsi="Calibri" w:cs="Calibri"/>
                <w:color w:val="000000"/>
                <w:sz w:val="20"/>
                <w:szCs w:val="20"/>
                <w:lang w:val="en-US"/>
              </w:rPr>
              <w:t xml:space="preserve"> </w:t>
            </w:r>
            <w:r w:rsidR="00CD4122">
              <w:rPr>
                <w:rFonts w:ascii="Calibri" w:hAnsi="Calibri" w:cs="Calibri"/>
                <w:color w:val="000000"/>
                <w:sz w:val="20"/>
                <w:szCs w:val="20"/>
                <w:lang w:val="en-US"/>
              </w:rPr>
              <w:fldChar w:fldCharType="begin">
                <w:fldData xml:space="preserve">PEVuZE5vdGU+PENpdGU+PEF1dGhvcj5Wb3VrYWxpczwvQXV0aG9yPjxZZWFyPjIwMjE8L1llYXI+
PFJlY051bT43NTg8L1JlY051bT48RGlzcGxheVRleHQ+PHN0eWxlIGZhY2U9InN1cGVyc2NyaXB0
Ij41Mzwvc3R5bGU+PC9EaXNwbGF5VGV4dD48cmVjb3JkPjxyZWMtbnVtYmVyPjc1ODwvcmVjLW51
bWJlcj48Zm9yZWlnbi1rZXlzPjxrZXkgYXBwPSJFTiIgZGItaWQ9InA1c2Yyc2U5cnY5NWRyZXB0
Mjh2MnhyeGE1czJhcDIwZTV0eiIgdGltZXN0YW1wPSIxNjQ4NzE3MzUyIiBndWlkPSI5YzdkZDZh
OC02YTcxLTRhNWEtYjU0YS01OTVmMmY1NmU4ODYiPjc1ODwva2V5PjwvZm9yZWlnbi1rZXlzPjxy
ZWYtdHlwZSBuYW1lPSJKb3VybmFsIEFydGljbGUiPjE3PC9yZWYtdHlwZT48Y29udHJpYnV0b3Jz
PjxhdXRob3JzPjxhdXRob3I+Vm91a2FsaXMsIEMuPC9hdXRob3I+PGF1dGhvcj5MaXAsIEcuIFku
IEguPC9hdXRob3I+PGF1dGhvcj5TaGFudHNpbGEsIEUuPC9hdXRob3I+PC9hdXRob3JzPjwvY29u
dHJpYnV0b3JzPjxhdXRoLWFkZHJlc3M+SW5zdGl0dXRlIG9mIENhcmRpb3Zhc2N1bGFyIFNjaWVu
Y2VzLCBVbml2ZXJzaXR5IG9mIEJpcm1pbmdoYW0sIEJpcm1pbmdoYW0sIFVuaXRlZCBLaW5nZG9t
LiYjeEQ7TGl2ZXJwb29sIENlbnRyZSBmb3IgQ2FyZGlvdmFzY3VsYXIgU2NpZW5jZSwgVW5pdmVy
c2l0eSBvZiBMaXZlcnBvb2wgYW5kIExpdmVycG9vbCBIZWFydCAmYW1wOyBDaGVzdCBIb3NwaXRh
bCwgTGl2ZXJwb29sLCBVbml0ZWQgS2luZ2RvbTsgQWFsYm9yZyBUaHJvbWJvc2lzIFJlc2VhcmNo
IFVuaXQsIERlcGFydG1lbnQgb2YgQ2xpbmljYWwgTWVkaWNpbmUsIEFhbGJvcmcgVW5pdmVyc2l0
eSwgQWFsYm9yZywgRGVubWFyay4mI3hEO0xpdmVycG9vbCBDZW50cmUgZm9yIENhcmRpb3Zhc2N1
bGFyIFNjaWVuY2UsIFVuaXZlcnNpdHkgb2YgTGl2ZXJwb29sIGFuZCBMaXZlcnBvb2wgSGVhcnQg
JmFtcDsgQ2hlc3QgSG9zcGl0YWwsIExpdmVycG9vbCwgVW5pdGVkIEtpbmdkb207IEhlYWx0aCBT
ZXJ2aWNlcyBSZXNlYXJjaCwgVW5pdmVyc2l0eSBvZiBMaXZlcnBvb2wsIFVuaXRlZCBLaW5nZG9t
LiBFbGVjdHJvbmljIGFkZHJlc3M6IEVkdWFyZC5TaGFudHNpbGFAbGl2ZXJwb29sLmFjLnVrLjwv
YXV0aC1hZGRyZXNzPjx0aXRsZXM+PHRpdGxlPkVmZmVjdHMgb2YgYW50aXRocm9tYm90aWMgZHJ1
Z3Mgb24gdGhlIHByb3Rocm9tYm90aWMgc3RhdGUgaW4gcGF0aWVudHMgd2l0aCBhdHJpYWwgZmli
cmlsbGF0aW9uOiBUaGUgd2VzdCBCaXJtaW5naGFtIGF0cmlhbCBmaWJyaWxsYXRpb24gcHJvamVj
dDwvdGl0bGU+PHNlY29uZGFyeS10aXRsZT5UaHJvbWIgUmVzPC9zZWNvbmRhcnktdGl0bGU+PC90
aXRsZXM+PHBlcmlvZGljYWw+PGZ1bGwtdGl0bGU+VGhyb21iIFJlczwvZnVsbC10aXRsZT48YWJi
ci0xPlRocm9tYm9zaXMgcmVzZWFyY2g8L2FiYnItMT48L3BlcmlvZGljYWw+PHBhZ2VzPjE0OS0x
NTU8L3BhZ2VzPjx2b2x1bWU+MjAwPC92b2x1bWU+PGVkaXRpb24+MjAyMTAyMDk8L2VkaXRpb24+
PGtleXdvcmRzPjxrZXl3b3JkPkFudGljb2FndWxhbnRzL3RoZXJhcGV1dGljIHVzZTwva2V5d29y
ZD48a2V5d29yZD4qQXRyaWFsIEZpYnJpbGxhdGlvbi9jb21wbGljYXRpb25zL2RydWcgdGhlcmFw
eTwva2V5d29yZD48a2V5d29yZD5GaWJyaW5vbHl0aWMgQWdlbnRzL3RoZXJhcGV1dGljIHVzZTwv
a2V5d29yZD48a2V5d29yZD5Gb2xsb3ctVXAgU3R1ZGllczwva2V5d29yZD48a2V5d29yZD5IdW1h
bnM8L2tleXdvcmQ+PGtleXdvcmQ+KlBoYXJtYWNldXRpY2FsIFByZXBhcmF0aW9uczwva2V5d29y
ZD48a2V5d29yZD5QeXJpZG9uZXMvdGhlcmFwZXV0aWMgdXNlPC9rZXl3b3JkPjxrZXl3b3JkPipT
dHJva2U8L2tleXdvcmQ+PGtleXdvcmQ+V2FyZmFyaW48L2tleXdvcmQ+PGtleXdvcmQ+KkFwaXhh
YmFuPC9rZXl3b3JkPjxrZXl3b3JkPipBdHJpYWwgZmlicmlsbGF0aW9uPC9rZXl3b3JkPjxrZXl3
b3JkPipDbG90IHN0cnVjdHVyZTwva2V5d29yZD48a2V5d29yZD4qSGFlbW9zdGFzaXM8L2tleXdv
cmQ+PGtleXdvcmQ+KldhcmZhcmluPC9rZXl3b3JkPjwva2V5d29yZHM+PGRhdGVzPjx5ZWFyPjIw
MjE8L3llYXI+PHB1Yi1kYXRlcz48ZGF0ZT5BcHI8L2RhdGU+PC9wdWItZGF0ZXM+PC9kYXRlcz48
aXNibj4wMDQ5LTM4NDg8L2lzYm4+PGFjY2Vzc2lvbi1udW0+MzM2MTA4ODc8L2FjY2Vzc2lvbi1u
dW0+PHVybHM+PC91cmxzPjxlbGVjdHJvbmljLXJlc291cmNlLW51bT4xMC4xMDE2L2oudGhyb21y
ZXMuMjAyMS4wMi4wMDU8L2VsZWN0cm9uaWMtcmVzb3VyY2UtbnVtPjxyZW1vdGUtZGF0YWJhc2Ut
cHJvdmlkZXI+TkxNPC9yZW1vdGUtZGF0YWJhc2UtcHJvdmlkZXI+PGxhbmd1YWdlPmVuZzwvbGFu
Z3VhZ2U+PC9yZWNvcmQ+PC9DaXRlPjwvRW5kTm90ZT5=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Wb3VrYWxpczwvQXV0aG9yPjxZZWFyPjIwMjE8L1llYXI+
PFJlY051bT43NTg8L1JlY051bT48RGlzcGxheVRleHQ+PHN0eWxlIGZhY2U9InN1cGVyc2NyaXB0
Ij41Mzwvc3R5bGU+PC9EaXNwbGF5VGV4dD48cmVjb3JkPjxyZWMtbnVtYmVyPjc1ODwvcmVjLW51
bWJlcj48Zm9yZWlnbi1rZXlzPjxrZXkgYXBwPSJFTiIgZGItaWQ9InA1c2Yyc2U5cnY5NWRyZXB0
Mjh2MnhyeGE1czJhcDIwZTV0eiIgdGltZXN0YW1wPSIxNjQ4NzE3MzUyIiBndWlkPSI5YzdkZDZh
OC02YTcxLTRhNWEtYjU0YS01OTVmMmY1NmU4ODYiPjc1ODwva2V5PjwvZm9yZWlnbi1rZXlzPjxy
ZWYtdHlwZSBuYW1lPSJKb3VybmFsIEFydGljbGUiPjE3PC9yZWYtdHlwZT48Y29udHJpYnV0b3Jz
PjxhdXRob3JzPjxhdXRob3I+Vm91a2FsaXMsIEMuPC9hdXRob3I+PGF1dGhvcj5MaXAsIEcuIFku
IEguPC9hdXRob3I+PGF1dGhvcj5TaGFudHNpbGEsIEUuPC9hdXRob3I+PC9hdXRob3JzPjwvY29u
dHJpYnV0b3JzPjxhdXRoLWFkZHJlc3M+SW5zdGl0dXRlIG9mIENhcmRpb3Zhc2N1bGFyIFNjaWVu
Y2VzLCBVbml2ZXJzaXR5IG9mIEJpcm1pbmdoYW0sIEJpcm1pbmdoYW0sIFVuaXRlZCBLaW5nZG9t
LiYjeEQ7TGl2ZXJwb29sIENlbnRyZSBmb3IgQ2FyZGlvdmFzY3VsYXIgU2NpZW5jZSwgVW5pdmVy
c2l0eSBvZiBMaXZlcnBvb2wgYW5kIExpdmVycG9vbCBIZWFydCAmYW1wOyBDaGVzdCBIb3NwaXRh
bCwgTGl2ZXJwb29sLCBVbml0ZWQgS2luZ2RvbTsgQWFsYm9yZyBUaHJvbWJvc2lzIFJlc2VhcmNo
IFVuaXQsIERlcGFydG1lbnQgb2YgQ2xpbmljYWwgTWVkaWNpbmUsIEFhbGJvcmcgVW5pdmVyc2l0
eSwgQWFsYm9yZywgRGVubWFyay4mI3hEO0xpdmVycG9vbCBDZW50cmUgZm9yIENhcmRpb3Zhc2N1
bGFyIFNjaWVuY2UsIFVuaXZlcnNpdHkgb2YgTGl2ZXJwb29sIGFuZCBMaXZlcnBvb2wgSGVhcnQg
JmFtcDsgQ2hlc3QgSG9zcGl0YWwsIExpdmVycG9vbCwgVW5pdGVkIEtpbmdkb207IEhlYWx0aCBT
ZXJ2aWNlcyBSZXNlYXJjaCwgVW5pdmVyc2l0eSBvZiBMaXZlcnBvb2wsIFVuaXRlZCBLaW5nZG9t
LiBFbGVjdHJvbmljIGFkZHJlc3M6IEVkdWFyZC5TaGFudHNpbGFAbGl2ZXJwb29sLmFjLnVrLjwv
YXV0aC1hZGRyZXNzPjx0aXRsZXM+PHRpdGxlPkVmZmVjdHMgb2YgYW50aXRocm9tYm90aWMgZHJ1
Z3Mgb24gdGhlIHByb3Rocm9tYm90aWMgc3RhdGUgaW4gcGF0aWVudHMgd2l0aCBhdHJpYWwgZmli
cmlsbGF0aW9uOiBUaGUgd2VzdCBCaXJtaW5naGFtIGF0cmlhbCBmaWJyaWxsYXRpb24gcHJvamVj
dDwvdGl0bGU+PHNlY29uZGFyeS10aXRsZT5UaHJvbWIgUmVzPC9zZWNvbmRhcnktdGl0bGU+PC90
aXRsZXM+PHBlcmlvZGljYWw+PGZ1bGwtdGl0bGU+VGhyb21iIFJlczwvZnVsbC10aXRsZT48YWJi
ci0xPlRocm9tYm9zaXMgcmVzZWFyY2g8L2FiYnItMT48L3BlcmlvZGljYWw+PHBhZ2VzPjE0OS0x
NTU8L3BhZ2VzPjx2b2x1bWU+MjAwPC92b2x1bWU+PGVkaXRpb24+MjAyMTAyMDk8L2VkaXRpb24+
PGtleXdvcmRzPjxrZXl3b3JkPkFudGljb2FndWxhbnRzL3RoZXJhcGV1dGljIHVzZTwva2V5d29y
ZD48a2V5d29yZD4qQXRyaWFsIEZpYnJpbGxhdGlvbi9jb21wbGljYXRpb25zL2RydWcgdGhlcmFw
eTwva2V5d29yZD48a2V5d29yZD5GaWJyaW5vbHl0aWMgQWdlbnRzL3RoZXJhcGV1dGljIHVzZTwv
a2V5d29yZD48a2V5d29yZD5Gb2xsb3ctVXAgU3R1ZGllczwva2V5d29yZD48a2V5d29yZD5IdW1h
bnM8L2tleXdvcmQ+PGtleXdvcmQ+KlBoYXJtYWNldXRpY2FsIFByZXBhcmF0aW9uczwva2V5d29y
ZD48a2V5d29yZD5QeXJpZG9uZXMvdGhlcmFwZXV0aWMgdXNlPC9rZXl3b3JkPjxrZXl3b3JkPipT
dHJva2U8L2tleXdvcmQ+PGtleXdvcmQ+V2FyZmFyaW48L2tleXdvcmQ+PGtleXdvcmQ+KkFwaXhh
YmFuPC9rZXl3b3JkPjxrZXl3b3JkPipBdHJpYWwgZmlicmlsbGF0aW9uPC9rZXl3b3JkPjxrZXl3
b3JkPipDbG90IHN0cnVjdHVyZTwva2V5d29yZD48a2V5d29yZD4qSGFlbW9zdGFzaXM8L2tleXdv
cmQ+PGtleXdvcmQ+KldhcmZhcmluPC9rZXl3b3JkPjwva2V5d29yZHM+PGRhdGVzPjx5ZWFyPjIw
MjE8L3llYXI+PHB1Yi1kYXRlcz48ZGF0ZT5BcHI8L2RhdGU+PC9wdWItZGF0ZXM+PC9kYXRlcz48
aXNibj4wMDQ5LTM4NDg8L2lzYm4+PGFjY2Vzc2lvbi1udW0+MzM2MTA4ODc8L2FjY2Vzc2lvbi1u
dW0+PHVybHM+PC91cmxzPjxlbGVjdHJvbmljLXJlc291cmNlLW51bT4xMC4xMDE2L2oudGhyb21y
ZXMuMjAyMS4wMi4wMDU8L2VsZWN0cm9uaWMtcmVzb3VyY2UtbnVtPjxyZW1vdGUtZGF0YWJhc2Ut
cHJvdmlkZXI+TkxNPC9yZW1vdGUtZGF0YWJhc2UtcHJvdmlkZXI+PGxhbmd1YWdlPmVuZzwvbGFu
Z3VhZ2U+PC9yZWNvcmQ+PC9DaXRlPjwvRW5kTm90ZT5=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CD4122">
              <w:rPr>
                <w:rFonts w:ascii="Calibri" w:hAnsi="Calibri" w:cs="Calibri"/>
                <w:color w:val="000000"/>
                <w:sz w:val="20"/>
                <w:szCs w:val="20"/>
                <w:lang w:val="en-US"/>
              </w:rPr>
            </w:r>
            <w:r w:rsidR="00CD4122">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53</w:t>
            </w:r>
            <w:r w:rsidR="00CD4122">
              <w:rPr>
                <w:rFonts w:ascii="Calibri" w:hAnsi="Calibri" w:cs="Calibri"/>
                <w:color w:val="000000"/>
                <w:sz w:val="20"/>
                <w:szCs w:val="20"/>
                <w:lang w:val="en-US"/>
              </w:rPr>
              <w:fldChar w:fldCharType="end"/>
            </w:r>
          </w:p>
        </w:tc>
        <w:tc>
          <w:tcPr>
            <w:tcW w:w="1559" w:type="dxa"/>
            <w:tcBorders>
              <w:top w:val="single" w:sz="4" w:space="0" w:color="auto"/>
              <w:left w:val="nil"/>
              <w:bottom w:val="single" w:sz="4" w:space="0" w:color="auto"/>
              <w:right w:val="nil"/>
            </w:tcBorders>
            <w:shd w:val="clear" w:color="auto" w:fill="auto"/>
            <w:hideMark/>
          </w:tcPr>
          <w:p w14:paraId="604AFFD3" w14:textId="77777777" w:rsidR="005D45A0" w:rsidRPr="00B44B51" w:rsidRDefault="005D45A0"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Thromb</w:t>
            </w:r>
            <w:proofErr w:type="spellEnd"/>
            <w:r w:rsidRPr="00B44B51">
              <w:rPr>
                <w:rFonts w:ascii="Calibri" w:hAnsi="Calibri" w:cs="Calibri"/>
                <w:color w:val="000000"/>
                <w:sz w:val="20"/>
                <w:szCs w:val="20"/>
                <w:lang w:val="en-US"/>
              </w:rPr>
              <w:t xml:space="preserve"> Res</w:t>
            </w:r>
          </w:p>
        </w:tc>
        <w:tc>
          <w:tcPr>
            <w:tcW w:w="1417" w:type="dxa"/>
            <w:tcBorders>
              <w:top w:val="single" w:sz="4" w:space="0" w:color="auto"/>
              <w:left w:val="nil"/>
              <w:bottom w:val="single" w:sz="4" w:space="0" w:color="auto"/>
              <w:right w:val="nil"/>
            </w:tcBorders>
            <w:shd w:val="clear" w:color="auto" w:fill="auto"/>
            <w:hideMark/>
          </w:tcPr>
          <w:p w14:paraId="38453172"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prospective</w:t>
            </w:r>
          </w:p>
        </w:tc>
        <w:tc>
          <w:tcPr>
            <w:tcW w:w="1701" w:type="dxa"/>
            <w:tcBorders>
              <w:top w:val="single" w:sz="4" w:space="0" w:color="auto"/>
              <w:left w:val="nil"/>
              <w:bottom w:val="single" w:sz="4" w:space="0" w:color="auto"/>
              <w:right w:val="nil"/>
            </w:tcBorders>
            <w:shd w:val="clear" w:color="auto" w:fill="auto"/>
            <w:hideMark/>
          </w:tcPr>
          <w:p w14:paraId="5186BC8D" w14:textId="0915ED30"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60 patients with </w:t>
            </w:r>
            <w:r w:rsidR="000E61E1">
              <w:rPr>
                <w:rFonts w:ascii="Calibri" w:hAnsi="Calibri" w:cs="Calibri"/>
                <w:color w:val="000000"/>
                <w:sz w:val="20"/>
                <w:szCs w:val="20"/>
                <w:lang w:val="en-US"/>
              </w:rPr>
              <w:t>AF</w:t>
            </w:r>
            <w:r w:rsidRPr="00B44B51">
              <w:rPr>
                <w:rFonts w:ascii="Calibri" w:hAnsi="Calibri" w:cs="Calibri"/>
                <w:color w:val="000000"/>
                <w:sz w:val="20"/>
                <w:szCs w:val="20"/>
                <w:lang w:val="en-US"/>
              </w:rPr>
              <w:t xml:space="preserve"> naive and three months after treatment</w:t>
            </w:r>
          </w:p>
        </w:tc>
        <w:tc>
          <w:tcPr>
            <w:tcW w:w="1276" w:type="dxa"/>
            <w:tcBorders>
              <w:top w:val="single" w:sz="4" w:space="0" w:color="auto"/>
              <w:left w:val="nil"/>
              <w:bottom w:val="single" w:sz="4" w:space="0" w:color="auto"/>
              <w:right w:val="nil"/>
            </w:tcBorders>
            <w:shd w:val="clear" w:color="auto" w:fill="auto"/>
            <w:hideMark/>
          </w:tcPr>
          <w:p w14:paraId="38FC5AC5"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Apixaban</w:t>
            </w:r>
          </w:p>
        </w:tc>
        <w:tc>
          <w:tcPr>
            <w:tcW w:w="1276" w:type="dxa"/>
            <w:tcBorders>
              <w:top w:val="single" w:sz="4" w:space="0" w:color="auto"/>
              <w:left w:val="nil"/>
              <w:bottom w:val="single" w:sz="4" w:space="0" w:color="auto"/>
              <w:right w:val="nil"/>
            </w:tcBorders>
            <w:shd w:val="clear" w:color="auto" w:fill="auto"/>
            <w:hideMark/>
          </w:tcPr>
          <w:p w14:paraId="44330079" w14:textId="3209B0F3"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TEG®5000 Kaolin-TEG</w:t>
            </w:r>
          </w:p>
        </w:tc>
        <w:tc>
          <w:tcPr>
            <w:tcW w:w="1984" w:type="dxa"/>
            <w:tcBorders>
              <w:top w:val="single" w:sz="4" w:space="0" w:color="auto"/>
              <w:left w:val="nil"/>
              <w:bottom w:val="single" w:sz="4" w:space="0" w:color="auto"/>
              <w:right w:val="nil"/>
            </w:tcBorders>
            <w:shd w:val="clear" w:color="auto" w:fill="auto"/>
            <w:hideMark/>
          </w:tcPr>
          <w:p w14:paraId="73A5F1AE" w14:textId="77777777" w:rsidR="005D45A0" w:rsidRPr="00B44B51" w:rsidRDefault="005D45A0" w:rsidP="00A364B1">
            <w:pPr>
              <w:rPr>
                <w:rFonts w:ascii="Calibri" w:hAnsi="Calibri" w:cs="Calibri"/>
                <w:i/>
                <w:iCs/>
                <w:color w:val="000000"/>
                <w:sz w:val="20"/>
                <w:szCs w:val="20"/>
                <w:lang w:val="en-US"/>
              </w:rPr>
            </w:pPr>
            <w:r w:rsidRPr="00B44B51">
              <w:rPr>
                <w:rFonts w:ascii="Calibri" w:hAnsi="Calibri" w:cs="Calibri"/>
                <w:i/>
                <w:iCs/>
                <w:color w:val="000000"/>
                <w:sz w:val="20"/>
                <w:szCs w:val="20"/>
                <w:lang w:val="en-US"/>
              </w:rPr>
              <w:t>NA</w:t>
            </w:r>
          </w:p>
        </w:tc>
        <w:tc>
          <w:tcPr>
            <w:tcW w:w="3185" w:type="dxa"/>
            <w:tcBorders>
              <w:top w:val="single" w:sz="4" w:space="0" w:color="auto"/>
              <w:left w:val="nil"/>
              <w:bottom w:val="single" w:sz="4" w:space="0" w:color="auto"/>
              <w:right w:val="nil"/>
            </w:tcBorders>
            <w:shd w:val="clear" w:color="auto" w:fill="auto"/>
            <w:hideMark/>
          </w:tcPr>
          <w:p w14:paraId="4035843E"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R time (6.8 min) was significantly prolonged. </w:t>
            </w:r>
          </w:p>
        </w:tc>
      </w:tr>
    </w:tbl>
    <w:p w14:paraId="318032CA" w14:textId="77777777" w:rsidR="000E61E1" w:rsidRDefault="000E61E1">
      <w:pPr>
        <w:spacing w:after="160" w:line="259" w:lineRule="auto"/>
        <w:rPr>
          <w:rFonts w:ascii="Calibri" w:hAnsi="Calibri" w:cs="Calibri"/>
          <w:b/>
          <w:bCs/>
          <w:color w:val="000000"/>
          <w:sz w:val="20"/>
          <w:szCs w:val="20"/>
          <w:lang w:val="en-US"/>
        </w:rPr>
      </w:pPr>
    </w:p>
    <w:p w14:paraId="1E29428E" w14:textId="3F1B8856" w:rsidR="000E61E1" w:rsidRDefault="000E61E1" w:rsidP="000E61E1">
      <w:pPr>
        <w:spacing w:line="360" w:lineRule="auto"/>
        <w:rPr>
          <w:rFonts w:ascii="Calibri" w:hAnsi="Calibri" w:cs="Calibri"/>
          <w:color w:val="000000"/>
          <w:sz w:val="20"/>
          <w:szCs w:val="20"/>
          <w:lang w:val="en-US"/>
        </w:rPr>
      </w:pPr>
      <w:r w:rsidRPr="008874E0">
        <w:rPr>
          <w:rFonts w:ascii="Calibri" w:hAnsi="Calibri" w:cs="Calibri"/>
          <w:b/>
          <w:bCs/>
          <w:color w:val="000000"/>
          <w:sz w:val="20"/>
          <w:szCs w:val="20"/>
          <w:lang w:val="en-US"/>
        </w:rPr>
        <w:t>Abbreviations</w:t>
      </w:r>
      <w:r>
        <w:rPr>
          <w:rFonts w:ascii="Calibri" w:hAnsi="Calibri" w:cs="Calibri"/>
          <w:color w:val="000000"/>
          <w:sz w:val="20"/>
          <w:szCs w:val="20"/>
          <w:lang w:val="en-US"/>
        </w:rPr>
        <w:t xml:space="preserve"> - Assays: </w:t>
      </w:r>
      <w:r w:rsidRPr="003B6591">
        <w:rPr>
          <w:rFonts w:ascii="Calibri" w:hAnsi="Calibri" w:cs="Calibri"/>
          <w:b/>
          <w:bCs/>
          <w:sz w:val="20"/>
          <w:szCs w:val="20"/>
          <w:lang w:val="en-US"/>
        </w:rPr>
        <w:t>Kaolin</w:t>
      </w:r>
      <w:r w:rsidRPr="003B6591">
        <w:rPr>
          <w:rFonts w:ascii="Calibri" w:hAnsi="Calibri" w:cs="Calibri"/>
          <w:b/>
          <w:bCs/>
          <w:szCs w:val="20"/>
          <w:lang w:val="en-US"/>
        </w:rPr>
        <w:t>-</w:t>
      </w:r>
      <w:r w:rsidRPr="003B6591">
        <w:rPr>
          <w:rFonts w:ascii="Calibri" w:hAnsi="Calibri" w:cs="Calibri"/>
          <w:b/>
          <w:bCs/>
          <w:sz w:val="20"/>
          <w:szCs w:val="20"/>
          <w:lang w:val="en-US"/>
        </w:rPr>
        <w:t>TEG</w:t>
      </w:r>
      <w:r w:rsidRPr="00C15854">
        <w:rPr>
          <w:rFonts w:ascii="Calibri" w:hAnsi="Calibri" w:cs="Calibri"/>
          <w:sz w:val="20"/>
          <w:szCs w:val="20"/>
          <w:lang w:val="en-US"/>
        </w:rPr>
        <w:t xml:space="preserve"> intrinsic activated assay; </w:t>
      </w:r>
      <w:r w:rsidRPr="003B6591">
        <w:rPr>
          <w:rFonts w:ascii="Calibri" w:hAnsi="Calibri" w:cs="Calibri"/>
          <w:b/>
          <w:bCs/>
          <w:color w:val="000000"/>
          <w:sz w:val="20"/>
          <w:szCs w:val="20"/>
          <w:lang w:val="en-US"/>
        </w:rPr>
        <w:t>CaCl</w:t>
      </w:r>
      <w:r w:rsidRPr="003B6591">
        <w:rPr>
          <w:rFonts w:ascii="Calibri" w:hAnsi="Calibri" w:cs="Calibri"/>
          <w:b/>
          <w:bCs/>
          <w:color w:val="000000"/>
          <w:sz w:val="20"/>
          <w:szCs w:val="20"/>
          <w:vertAlign w:val="subscript"/>
          <w:lang w:val="en-US"/>
        </w:rPr>
        <w:t>2</w:t>
      </w:r>
      <w:r w:rsidRPr="003B6591">
        <w:rPr>
          <w:rFonts w:ascii="Calibri" w:hAnsi="Calibri" w:cs="Calibri"/>
          <w:b/>
          <w:bCs/>
          <w:color w:val="000000"/>
          <w:sz w:val="20"/>
          <w:szCs w:val="20"/>
          <w:lang w:val="en-US"/>
        </w:rPr>
        <w:t xml:space="preserve"> TEG</w:t>
      </w:r>
      <w:r w:rsidRPr="00C15854">
        <w:rPr>
          <w:rFonts w:ascii="Calibri" w:hAnsi="Calibri" w:cs="Calibri"/>
          <w:color w:val="000000"/>
          <w:sz w:val="20"/>
          <w:szCs w:val="20"/>
          <w:lang w:val="en-US"/>
        </w:rPr>
        <w:t xml:space="preserve"> contains calcium chloride</w:t>
      </w:r>
      <w:r w:rsidRPr="00C15854">
        <w:rPr>
          <w:rFonts w:ascii="Calibri" w:hAnsi="Calibri" w:cs="Calibri"/>
          <w:sz w:val="20"/>
          <w:szCs w:val="20"/>
          <w:lang w:val="en-US"/>
        </w:rPr>
        <w:t xml:space="preserve"> solution</w:t>
      </w:r>
      <w:r>
        <w:rPr>
          <w:rFonts w:ascii="Calibri" w:hAnsi="Calibri" w:cs="Calibri"/>
          <w:b/>
          <w:bCs/>
          <w:color w:val="000000"/>
          <w:sz w:val="20"/>
          <w:szCs w:val="20"/>
          <w:lang w:val="en-US"/>
        </w:rPr>
        <w:t xml:space="preserve">; </w:t>
      </w:r>
      <w:proofErr w:type="spellStart"/>
      <w:r>
        <w:rPr>
          <w:rFonts w:ascii="Calibri" w:hAnsi="Calibri" w:cs="Calibri"/>
          <w:b/>
          <w:bCs/>
          <w:color w:val="000000"/>
          <w:sz w:val="20"/>
          <w:szCs w:val="20"/>
          <w:lang w:val="en-US"/>
        </w:rPr>
        <w:t>RapidTEG</w:t>
      </w:r>
      <w:r w:rsidRPr="000E61E1">
        <w:rPr>
          <w:rFonts w:ascii="Calibri" w:hAnsi="Calibri" w:cs="Calibri"/>
          <w:b/>
          <w:bCs/>
          <w:color w:val="000000"/>
          <w:sz w:val="20"/>
          <w:szCs w:val="20"/>
          <w:vertAlign w:val="superscript"/>
          <w:lang w:val="en-US"/>
        </w:rPr>
        <w:t>TM</w:t>
      </w:r>
      <w:proofErr w:type="spellEnd"/>
      <w:r>
        <w:rPr>
          <w:rFonts w:ascii="Calibri" w:hAnsi="Calibri" w:cs="Calibri"/>
          <w:b/>
          <w:bCs/>
          <w:color w:val="000000"/>
          <w:sz w:val="20"/>
          <w:szCs w:val="20"/>
          <w:lang w:val="en-US"/>
        </w:rPr>
        <w:t xml:space="preserve"> </w:t>
      </w:r>
      <w:r w:rsidRPr="008874E0">
        <w:rPr>
          <w:rFonts w:ascii="Calibri" w:hAnsi="Calibri" w:cs="Calibri"/>
          <w:color w:val="000000"/>
          <w:sz w:val="20"/>
          <w:szCs w:val="20"/>
          <w:lang w:val="en-US"/>
        </w:rPr>
        <w:t>activates and accelerates the clotting process</w:t>
      </w:r>
      <w:r>
        <w:rPr>
          <w:rFonts w:ascii="Calibri" w:hAnsi="Calibri" w:cs="Calibri"/>
          <w:color w:val="000000"/>
          <w:sz w:val="20"/>
          <w:szCs w:val="20"/>
          <w:lang w:val="en-US"/>
        </w:rPr>
        <w:t>;</w:t>
      </w:r>
      <w:r w:rsidRPr="008874E0">
        <w:rPr>
          <w:rFonts w:ascii="Calibri" w:hAnsi="Calibri" w:cs="Calibri"/>
          <w:b/>
          <w:bCs/>
          <w:color w:val="000000"/>
          <w:sz w:val="20"/>
          <w:szCs w:val="20"/>
          <w:lang w:val="en-US"/>
        </w:rPr>
        <w:t xml:space="preserve"> </w:t>
      </w:r>
      <w:proofErr w:type="spellStart"/>
      <w:r w:rsidRPr="008874E0">
        <w:rPr>
          <w:rFonts w:ascii="Calibri" w:hAnsi="Calibri" w:cs="Calibri"/>
          <w:b/>
          <w:bCs/>
          <w:color w:val="000000"/>
          <w:sz w:val="20"/>
          <w:szCs w:val="20"/>
          <w:lang w:val="en-US"/>
        </w:rPr>
        <w:t>AFXa</w:t>
      </w:r>
      <w:proofErr w:type="spellEnd"/>
      <w:r w:rsidRPr="008874E0">
        <w:rPr>
          <w:rFonts w:ascii="Calibri" w:hAnsi="Calibri" w:cs="Calibri"/>
          <w:color w:val="000000"/>
          <w:sz w:val="20"/>
          <w:szCs w:val="20"/>
          <w:lang w:val="en-US"/>
        </w:rPr>
        <w:t xml:space="preserve">: anti-factor </w:t>
      </w:r>
      <w:proofErr w:type="spellStart"/>
      <w:r w:rsidRPr="008874E0">
        <w:rPr>
          <w:rFonts w:ascii="Calibri" w:hAnsi="Calibri" w:cs="Calibri"/>
          <w:color w:val="000000"/>
          <w:sz w:val="20"/>
          <w:szCs w:val="20"/>
          <w:lang w:val="en-US"/>
        </w:rPr>
        <w:t>Xa</w:t>
      </w:r>
      <w:proofErr w:type="spellEnd"/>
      <w:r w:rsidRPr="008874E0">
        <w:rPr>
          <w:rFonts w:ascii="Calibri" w:hAnsi="Calibri" w:cs="Calibri"/>
          <w:color w:val="000000"/>
          <w:sz w:val="20"/>
          <w:szCs w:val="20"/>
          <w:lang w:val="en-US"/>
        </w:rPr>
        <w:t xml:space="preserve"> channel; </w:t>
      </w:r>
      <w:r w:rsidRPr="008874E0">
        <w:rPr>
          <w:rFonts w:ascii="Calibri" w:hAnsi="Calibri" w:cs="Calibri"/>
          <w:b/>
          <w:bCs/>
          <w:color w:val="000000"/>
          <w:sz w:val="20"/>
          <w:szCs w:val="20"/>
          <w:lang w:val="en-US"/>
        </w:rPr>
        <w:t>DTI</w:t>
      </w:r>
      <w:r w:rsidRPr="008874E0">
        <w:rPr>
          <w:rFonts w:ascii="Calibri" w:hAnsi="Calibri" w:cs="Calibri"/>
          <w:color w:val="000000"/>
          <w:sz w:val="20"/>
          <w:szCs w:val="20"/>
          <w:lang w:val="en-US"/>
        </w:rPr>
        <w:t>: direct thrombin inhibitor channel</w:t>
      </w:r>
      <w:r>
        <w:rPr>
          <w:rFonts w:ascii="Calibri" w:hAnsi="Calibri" w:cs="Calibri"/>
          <w:color w:val="000000"/>
          <w:sz w:val="20"/>
          <w:szCs w:val="20"/>
          <w:lang w:val="en-US"/>
        </w:rPr>
        <w:t xml:space="preserve">. Parameters - </w:t>
      </w:r>
      <w:r w:rsidRPr="008874E0">
        <w:rPr>
          <w:rFonts w:ascii="Calibri" w:hAnsi="Calibri" w:cs="Calibri"/>
          <w:b/>
          <w:bCs/>
          <w:color w:val="000000"/>
          <w:sz w:val="20"/>
          <w:szCs w:val="20"/>
          <w:lang w:val="en-US"/>
        </w:rPr>
        <w:t>R</w:t>
      </w:r>
      <w:r>
        <w:rPr>
          <w:rFonts w:ascii="Calibri" w:hAnsi="Calibri" w:cs="Calibri"/>
          <w:color w:val="000000"/>
          <w:sz w:val="20"/>
          <w:szCs w:val="20"/>
          <w:lang w:val="en-US"/>
        </w:rPr>
        <w:t xml:space="preserve"> reaction time; </w:t>
      </w:r>
      <w:r w:rsidRPr="008874E0">
        <w:rPr>
          <w:rFonts w:ascii="Calibri" w:hAnsi="Calibri" w:cs="Calibri"/>
          <w:b/>
          <w:bCs/>
          <w:color w:val="000000"/>
          <w:sz w:val="20"/>
          <w:szCs w:val="20"/>
          <w:lang w:val="en-US"/>
        </w:rPr>
        <w:t>Ks</w:t>
      </w:r>
      <w:r>
        <w:rPr>
          <w:rFonts w:ascii="Calibri" w:hAnsi="Calibri" w:cs="Calibri"/>
          <w:color w:val="000000"/>
          <w:sz w:val="20"/>
          <w:szCs w:val="20"/>
          <w:lang w:val="en-US"/>
        </w:rPr>
        <w:t xml:space="preserve"> kinetic time; </w:t>
      </w:r>
      <w:r w:rsidRPr="008874E0">
        <w:rPr>
          <w:rFonts w:ascii="Calibri" w:hAnsi="Calibri" w:cs="Calibri"/>
          <w:b/>
          <w:bCs/>
          <w:color w:val="000000"/>
          <w:sz w:val="20"/>
          <w:szCs w:val="20"/>
          <w:lang w:val="en-US"/>
        </w:rPr>
        <w:t>CL</w:t>
      </w:r>
      <w:r>
        <w:rPr>
          <w:rFonts w:ascii="Calibri" w:hAnsi="Calibri" w:cs="Calibri"/>
          <w:color w:val="000000"/>
          <w:sz w:val="20"/>
          <w:szCs w:val="20"/>
          <w:lang w:val="en-US"/>
        </w:rPr>
        <w:t xml:space="preserve"> clot lysis; </w:t>
      </w:r>
      <w:r w:rsidRPr="008874E0">
        <w:rPr>
          <w:rFonts w:ascii="Calibri" w:hAnsi="Calibri" w:cs="Calibri"/>
          <w:b/>
          <w:bCs/>
          <w:color w:val="000000"/>
          <w:sz w:val="20"/>
          <w:szCs w:val="20"/>
          <w:lang w:val="en-US"/>
        </w:rPr>
        <w:t>CL</w:t>
      </w:r>
      <w:r>
        <w:rPr>
          <w:rFonts w:ascii="Calibri" w:hAnsi="Calibri" w:cs="Calibri"/>
          <w:b/>
          <w:bCs/>
          <w:color w:val="000000"/>
          <w:sz w:val="20"/>
          <w:szCs w:val="20"/>
          <w:lang w:val="en-US"/>
        </w:rPr>
        <w:t>T</w:t>
      </w:r>
      <w:r>
        <w:rPr>
          <w:rFonts w:ascii="Calibri" w:hAnsi="Calibri" w:cs="Calibri"/>
          <w:color w:val="000000"/>
          <w:sz w:val="20"/>
          <w:szCs w:val="20"/>
          <w:lang w:val="en-US"/>
        </w:rPr>
        <w:t xml:space="preserve"> clot lysis time.</w:t>
      </w:r>
    </w:p>
    <w:p w14:paraId="797472B0" w14:textId="3159357C" w:rsidR="006D0A59" w:rsidRPr="00B44B51" w:rsidRDefault="000E61E1" w:rsidP="000E61E1">
      <w:pPr>
        <w:spacing w:after="160" w:line="360" w:lineRule="auto"/>
        <w:rPr>
          <w:rFonts w:ascii="Calibri" w:hAnsi="Calibri" w:cs="Calibri"/>
          <w:b/>
          <w:bCs/>
          <w:color w:val="000000"/>
          <w:sz w:val="20"/>
          <w:szCs w:val="20"/>
          <w:lang w:val="en-US"/>
        </w:rPr>
      </w:pPr>
      <w:r w:rsidRPr="008874E0">
        <w:rPr>
          <w:rFonts w:ascii="Calibri" w:hAnsi="Calibri" w:cs="Calibri"/>
          <w:b/>
          <w:bCs/>
          <w:color w:val="000000"/>
          <w:sz w:val="20"/>
          <w:szCs w:val="20"/>
          <w:lang w:val="en-US"/>
        </w:rPr>
        <w:t>DOAC</w:t>
      </w:r>
      <w:r>
        <w:rPr>
          <w:rFonts w:ascii="Calibri" w:hAnsi="Calibri" w:cs="Calibri"/>
          <w:color w:val="000000"/>
          <w:sz w:val="20"/>
          <w:szCs w:val="20"/>
          <w:lang w:val="en-US"/>
        </w:rPr>
        <w:t xml:space="preserve"> direct oral anticoagulant; </w:t>
      </w:r>
      <w:r w:rsidRPr="008874E0">
        <w:rPr>
          <w:rFonts w:ascii="Calibri" w:hAnsi="Calibri" w:cs="Calibri"/>
          <w:b/>
          <w:bCs/>
          <w:color w:val="000000"/>
          <w:sz w:val="20"/>
          <w:szCs w:val="20"/>
          <w:lang w:val="en-US"/>
        </w:rPr>
        <w:t>R</w:t>
      </w:r>
      <w:r>
        <w:rPr>
          <w:rFonts w:ascii="Calibri" w:hAnsi="Calibri" w:cs="Calibri"/>
          <w:color w:val="000000"/>
          <w:sz w:val="20"/>
          <w:szCs w:val="20"/>
          <w:lang w:val="en-US"/>
        </w:rPr>
        <w:t xml:space="preserve"> rivaroxaban; </w:t>
      </w:r>
      <w:r w:rsidRPr="008874E0">
        <w:rPr>
          <w:rFonts w:ascii="Calibri" w:hAnsi="Calibri" w:cs="Calibri"/>
          <w:b/>
          <w:bCs/>
          <w:color w:val="000000"/>
          <w:sz w:val="20"/>
          <w:szCs w:val="20"/>
          <w:lang w:val="en-US"/>
        </w:rPr>
        <w:t>A</w:t>
      </w:r>
      <w:r>
        <w:rPr>
          <w:rFonts w:ascii="Calibri" w:hAnsi="Calibri" w:cs="Calibri"/>
          <w:color w:val="000000"/>
          <w:sz w:val="20"/>
          <w:szCs w:val="20"/>
          <w:lang w:val="en-US"/>
        </w:rPr>
        <w:t xml:space="preserve"> apixaban; </w:t>
      </w:r>
      <w:r w:rsidRPr="008874E0">
        <w:rPr>
          <w:rFonts w:ascii="Calibri" w:hAnsi="Calibri" w:cs="Calibri"/>
          <w:b/>
          <w:bCs/>
          <w:color w:val="000000"/>
          <w:sz w:val="20"/>
          <w:szCs w:val="20"/>
          <w:lang w:val="en-US"/>
        </w:rPr>
        <w:t>D</w:t>
      </w:r>
      <w:r>
        <w:rPr>
          <w:rFonts w:ascii="Calibri" w:hAnsi="Calibri" w:cs="Calibri"/>
          <w:color w:val="000000"/>
          <w:sz w:val="20"/>
          <w:szCs w:val="20"/>
          <w:lang w:val="en-US"/>
        </w:rPr>
        <w:t xml:space="preserve"> dabigatran; </w:t>
      </w:r>
      <w:r w:rsidRPr="008874E0">
        <w:rPr>
          <w:rFonts w:ascii="Calibri" w:hAnsi="Calibri" w:cs="Calibri"/>
          <w:b/>
          <w:bCs/>
          <w:color w:val="000000"/>
          <w:sz w:val="20"/>
          <w:szCs w:val="20"/>
          <w:lang w:val="en-US"/>
        </w:rPr>
        <w:t>AF</w:t>
      </w:r>
      <w:r>
        <w:rPr>
          <w:rFonts w:ascii="Calibri" w:hAnsi="Calibri" w:cs="Calibri"/>
          <w:color w:val="000000"/>
          <w:sz w:val="20"/>
          <w:szCs w:val="20"/>
          <w:lang w:val="en-US"/>
        </w:rPr>
        <w:t xml:space="preserve"> atrial fibrillation; </w:t>
      </w:r>
      <w:r w:rsidRPr="008874E0">
        <w:rPr>
          <w:rFonts w:ascii="Calibri" w:hAnsi="Calibri" w:cs="Calibri"/>
          <w:b/>
          <w:bCs/>
          <w:color w:val="000000"/>
          <w:sz w:val="20"/>
          <w:szCs w:val="20"/>
          <w:lang w:val="en-US"/>
        </w:rPr>
        <w:t>NVAF</w:t>
      </w:r>
      <w:r>
        <w:rPr>
          <w:rFonts w:ascii="Calibri" w:hAnsi="Calibri" w:cs="Calibri"/>
          <w:color w:val="000000"/>
          <w:sz w:val="20"/>
          <w:szCs w:val="20"/>
          <w:lang w:val="en-US"/>
        </w:rPr>
        <w:t xml:space="preserve"> non valvular atrial fibrillation; </w:t>
      </w:r>
      <w:r w:rsidRPr="008874E0">
        <w:rPr>
          <w:rFonts w:ascii="Calibri" w:hAnsi="Calibri" w:cs="Calibri"/>
          <w:b/>
          <w:bCs/>
          <w:color w:val="000000"/>
          <w:sz w:val="20"/>
          <w:szCs w:val="20"/>
          <w:lang w:val="en-US"/>
        </w:rPr>
        <w:t>NA</w:t>
      </w:r>
      <w:r>
        <w:rPr>
          <w:rFonts w:ascii="Calibri" w:hAnsi="Calibri" w:cs="Calibri"/>
          <w:color w:val="000000"/>
          <w:sz w:val="20"/>
          <w:szCs w:val="20"/>
          <w:lang w:val="en-US"/>
        </w:rPr>
        <w:t xml:space="preserve"> not applicable; </w:t>
      </w:r>
      <w:r w:rsidRPr="008874E0">
        <w:rPr>
          <w:rFonts w:ascii="Calibri" w:hAnsi="Calibri" w:cs="Calibri"/>
          <w:b/>
          <w:bCs/>
          <w:color w:val="000000"/>
          <w:sz w:val="20"/>
          <w:szCs w:val="20"/>
          <w:lang w:val="en-US"/>
        </w:rPr>
        <w:t>IQR</w:t>
      </w:r>
      <w:r>
        <w:rPr>
          <w:rFonts w:ascii="Calibri" w:hAnsi="Calibri" w:cs="Calibri"/>
          <w:color w:val="000000"/>
          <w:sz w:val="20"/>
          <w:szCs w:val="20"/>
          <w:lang w:val="en-US"/>
        </w:rPr>
        <w:t xml:space="preserve"> </w:t>
      </w:r>
      <w:r w:rsidRPr="008874E0">
        <w:rPr>
          <w:rFonts w:ascii="Calibri" w:hAnsi="Calibri" w:cs="Calibri"/>
          <w:color w:val="000000"/>
          <w:sz w:val="20"/>
          <w:szCs w:val="20"/>
          <w:lang w:val="en-US"/>
        </w:rPr>
        <w:t>interquartile range</w:t>
      </w:r>
      <w:r>
        <w:rPr>
          <w:rFonts w:ascii="Calibri" w:hAnsi="Calibri" w:cs="Calibri"/>
          <w:color w:val="000000"/>
          <w:sz w:val="20"/>
          <w:szCs w:val="20"/>
          <w:lang w:val="en-US"/>
        </w:rPr>
        <w:t>.</w:t>
      </w:r>
      <w:r w:rsidR="006D0A59" w:rsidRPr="00B44B51">
        <w:rPr>
          <w:rFonts w:ascii="Calibri" w:hAnsi="Calibri" w:cs="Calibri"/>
          <w:b/>
          <w:bCs/>
          <w:color w:val="000000"/>
          <w:sz w:val="20"/>
          <w:szCs w:val="20"/>
          <w:lang w:val="en-US"/>
        </w:rPr>
        <w:br w:type="page"/>
      </w:r>
    </w:p>
    <w:p w14:paraId="552D83A4" w14:textId="0D4A9FC1" w:rsidR="006D0A59" w:rsidRPr="00B44B51" w:rsidRDefault="006D0A59" w:rsidP="006D0A59">
      <w:pPr>
        <w:spacing w:line="360" w:lineRule="auto"/>
        <w:rPr>
          <w:rFonts w:ascii="Calibri" w:hAnsi="Calibri" w:cs="Calibri"/>
          <w:lang w:val="en-US"/>
        </w:rPr>
      </w:pPr>
      <w:r w:rsidRPr="00B44B51">
        <w:rPr>
          <w:rFonts w:ascii="Calibri" w:hAnsi="Calibri" w:cs="Calibri"/>
          <w:b/>
          <w:lang w:val="en-US"/>
        </w:rPr>
        <w:lastRenderedPageBreak/>
        <w:t>Supplementary</w:t>
      </w:r>
      <w:r w:rsidRPr="00B44B51">
        <w:rPr>
          <w:rFonts w:ascii="Calibri" w:hAnsi="Calibri" w:cs="Calibri"/>
          <w:lang w:val="en-US"/>
        </w:rPr>
        <w:t xml:space="preserve"> </w:t>
      </w:r>
      <w:r w:rsidRPr="00B44B51">
        <w:rPr>
          <w:rFonts w:ascii="Calibri" w:hAnsi="Calibri" w:cs="Calibri"/>
          <w:b/>
          <w:lang w:val="en-US"/>
        </w:rPr>
        <w:t xml:space="preserve">Table </w:t>
      </w:r>
      <w:r w:rsidR="00FD4FA2">
        <w:rPr>
          <w:rFonts w:ascii="Calibri" w:hAnsi="Calibri" w:cs="Calibri"/>
          <w:b/>
          <w:lang w:val="en-US"/>
        </w:rPr>
        <w:t>2</w:t>
      </w:r>
      <w:r w:rsidR="00114EF6" w:rsidRPr="00B44B51">
        <w:rPr>
          <w:rFonts w:ascii="Calibri" w:hAnsi="Calibri" w:cs="Calibri"/>
          <w:b/>
          <w:lang w:val="en-US"/>
        </w:rPr>
        <w:t>.3</w:t>
      </w:r>
      <w:r w:rsidRPr="00B44B51">
        <w:rPr>
          <w:rFonts w:ascii="Calibri" w:hAnsi="Calibri" w:cs="Calibri"/>
          <w:b/>
          <w:lang w:val="en-US"/>
        </w:rPr>
        <w:t>:</w:t>
      </w:r>
      <w:r w:rsidRPr="00B44B51">
        <w:rPr>
          <w:rFonts w:ascii="Calibri" w:hAnsi="Calibri" w:cs="Calibri"/>
          <w:lang w:val="en-US"/>
        </w:rPr>
        <w:t xml:space="preserve"> Details of included studies for </w:t>
      </w:r>
      <w:proofErr w:type="spellStart"/>
      <w:r w:rsidRPr="00B44B51">
        <w:rPr>
          <w:rFonts w:ascii="Calibri" w:hAnsi="Calibri" w:cs="Calibri"/>
          <w:lang w:val="en-US"/>
        </w:rPr>
        <w:t>ClotPro</w:t>
      </w:r>
      <w:proofErr w:type="spellEnd"/>
      <w:r w:rsidRPr="00B44B51">
        <w:rPr>
          <w:rFonts w:ascii="Calibri" w:hAnsi="Calibri" w:cs="Calibri"/>
          <w:lang w:val="en-US"/>
        </w:rPr>
        <w:t>®.</w:t>
      </w:r>
    </w:p>
    <w:p w14:paraId="5DCCBFA1" w14:textId="77777777" w:rsidR="006D0A59" w:rsidRPr="00B44B51" w:rsidRDefault="006D0A59" w:rsidP="006D0A59">
      <w:pPr>
        <w:spacing w:line="360" w:lineRule="auto"/>
        <w:rPr>
          <w:rFonts w:ascii="Calibri" w:hAnsi="Calibri" w:cs="Calibri"/>
          <w:b/>
          <w:bCs/>
          <w:color w:val="000000"/>
          <w:sz w:val="20"/>
          <w:szCs w:val="20"/>
          <w:lang w:val="en-US"/>
        </w:rPr>
      </w:pPr>
    </w:p>
    <w:p w14:paraId="683FB2FD" w14:textId="77777777" w:rsidR="006D0A59" w:rsidRPr="00B44B51" w:rsidRDefault="006D0A59">
      <w:pPr>
        <w:rPr>
          <w:rFonts w:ascii="Calibri" w:hAnsi="Calibri" w:cs="Calibri"/>
          <w:b/>
          <w:bCs/>
          <w:color w:val="000000"/>
          <w:sz w:val="20"/>
          <w:szCs w:val="20"/>
          <w:lang w:val="en-US"/>
        </w:rPr>
      </w:pPr>
    </w:p>
    <w:tbl>
      <w:tblPr>
        <w:tblpPr w:leftFromText="141" w:rightFromText="141" w:vertAnchor="text" w:tblpY="1"/>
        <w:tblOverlap w:val="never"/>
        <w:tblW w:w="0" w:type="auto"/>
        <w:tblLayout w:type="fixed"/>
        <w:tblCellMar>
          <w:left w:w="70" w:type="dxa"/>
          <w:right w:w="70" w:type="dxa"/>
        </w:tblCellMar>
        <w:tblLook w:val="04A0" w:firstRow="1" w:lastRow="0" w:firstColumn="1" w:lastColumn="0" w:noHBand="0" w:noVBand="1"/>
      </w:tblPr>
      <w:tblGrid>
        <w:gridCol w:w="1701"/>
        <w:gridCol w:w="1418"/>
        <w:gridCol w:w="1417"/>
        <w:gridCol w:w="1701"/>
        <w:gridCol w:w="1276"/>
        <w:gridCol w:w="1276"/>
        <w:gridCol w:w="1984"/>
        <w:gridCol w:w="3185"/>
      </w:tblGrid>
      <w:tr w:rsidR="005D45A0" w:rsidRPr="00B44B51" w14:paraId="7CA7350A" w14:textId="77777777" w:rsidTr="00A364B1">
        <w:trPr>
          <w:trHeight w:val="280"/>
        </w:trPr>
        <w:tc>
          <w:tcPr>
            <w:tcW w:w="1701" w:type="dxa"/>
            <w:tcBorders>
              <w:top w:val="single" w:sz="4" w:space="0" w:color="auto"/>
              <w:left w:val="nil"/>
              <w:bottom w:val="single" w:sz="4" w:space="0" w:color="auto"/>
              <w:right w:val="nil"/>
            </w:tcBorders>
            <w:shd w:val="clear" w:color="auto" w:fill="D0CECE" w:themeFill="background2" w:themeFillShade="E6"/>
          </w:tcPr>
          <w:p w14:paraId="0BA938F1" w14:textId="4EB89B3F" w:rsidR="005D45A0" w:rsidRPr="00B44B51" w:rsidRDefault="005D45A0" w:rsidP="00A364B1">
            <w:pPr>
              <w:rPr>
                <w:rFonts w:ascii="Calibri" w:hAnsi="Calibri" w:cs="Calibri"/>
                <w:b/>
                <w:bCs/>
                <w:color w:val="000000"/>
                <w:sz w:val="20"/>
                <w:szCs w:val="20"/>
                <w:lang w:val="en-US"/>
              </w:rPr>
            </w:pPr>
            <w:r w:rsidRPr="00B44B51">
              <w:rPr>
                <w:rFonts w:ascii="Calibri" w:hAnsi="Calibri" w:cs="Calibri"/>
                <w:b/>
                <w:bCs/>
                <w:color w:val="000000"/>
                <w:sz w:val="20"/>
                <w:szCs w:val="20"/>
                <w:lang w:val="en-US"/>
              </w:rPr>
              <w:t>Author, Year, and Country</w:t>
            </w:r>
          </w:p>
        </w:tc>
        <w:tc>
          <w:tcPr>
            <w:tcW w:w="1418" w:type="dxa"/>
            <w:tcBorders>
              <w:top w:val="single" w:sz="4" w:space="0" w:color="auto"/>
              <w:left w:val="nil"/>
              <w:bottom w:val="single" w:sz="4" w:space="0" w:color="auto"/>
              <w:right w:val="nil"/>
            </w:tcBorders>
            <w:shd w:val="clear" w:color="auto" w:fill="D0CECE" w:themeFill="background2" w:themeFillShade="E6"/>
          </w:tcPr>
          <w:p w14:paraId="75FA3397" w14:textId="1B28A92A" w:rsidR="005D45A0" w:rsidRPr="00B44B51" w:rsidRDefault="005D45A0" w:rsidP="00A364B1">
            <w:pPr>
              <w:rPr>
                <w:rFonts w:ascii="Calibri" w:hAnsi="Calibri" w:cs="Calibri"/>
                <w:color w:val="000000"/>
                <w:sz w:val="20"/>
                <w:szCs w:val="20"/>
                <w:lang w:val="en-US"/>
              </w:rPr>
            </w:pPr>
            <w:r w:rsidRPr="00B44B51">
              <w:rPr>
                <w:rFonts w:ascii="Calibri" w:hAnsi="Calibri" w:cs="Calibri"/>
                <w:b/>
                <w:bCs/>
                <w:color w:val="000000"/>
                <w:sz w:val="20"/>
                <w:szCs w:val="20"/>
                <w:lang w:val="en-US"/>
              </w:rPr>
              <w:t>Journal</w:t>
            </w:r>
          </w:p>
        </w:tc>
        <w:tc>
          <w:tcPr>
            <w:tcW w:w="1417" w:type="dxa"/>
            <w:tcBorders>
              <w:top w:val="single" w:sz="4" w:space="0" w:color="auto"/>
              <w:left w:val="nil"/>
              <w:bottom w:val="single" w:sz="4" w:space="0" w:color="auto"/>
              <w:right w:val="nil"/>
            </w:tcBorders>
            <w:shd w:val="clear" w:color="auto" w:fill="D0CECE" w:themeFill="background2" w:themeFillShade="E6"/>
          </w:tcPr>
          <w:p w14:paraId="1A9A10FC" w14:textId="01EE6B9B" w:rsidR="005D45A0" w:rsidRPr="00B44B51" w:rsidRDefault="005D45A0" w:rsidP="00A364B1">
            <w:pPr>
              <w:rPr>
                <w:rFonts w:ascii="Calibri" w:hAnsi="Calibri" w:cs="Calibri"/>
                <w:color w:val="000000"/>
                <w:sz w:val="20"/>
                <w:szCs w:val="20"/>
                <w:lang w:val="en-US"/>
              </w:rPr>
            </w:pPr>
            <w:r w:rsidRPr="00B44B51">
              <w:rPr>
                <w:rFonts w:ascii="Calibri" w:hAnsi="Calibri" w:cs="Calibri"/>
                <w:b/>
                <w:bCs/>
                <w:color w:val="000000"/>
                <w:sz w:val="20"/>
                <w:szCs w:val="20"/>
                <w:lang w:val="en-US"/>
              </w:rPr>
              <w:t>Study design</w:t>
            </w:r>
          </w:p>
        </w:tc>
        <w:tc>
          <w:tcPr>
            <w:tcW w:w="1701" w:type="dxa"/>
            <w:tcBorders>
              <w:top w:val="single" w:sz="4" w:space="0" w:color="auto"/>
              <w:left w:val="nil"/>
              <w:bottom w:val="single" w:sz="4" w:space="0" w:color="auto"/>
              <w:right w:val="nil"/>
            </w:tcBorders>
            <w:shd w:val="clear" w:color="auto" w:fill="D0CECE" w:themeFill="background2" w:themeFillShade="E6"/>
          </w:tcPr>
          <w:p w14:paraId="238A4108" w14:textId="32A2C764" w:rsidR="005D45A0" w:rsidRPr="00B44B51" w:rsidRDefault="005D45A0" w:rsidP="00A364B1">
            <w:pPr>
              <w:rPr>
                <w:rFonts w:ascii="Calibri" w:hAnsi="Calibri" w:cs="Calibri"/>
                <w:color w:val="000000"/>
                <w:sz w:val="20"/>
                <w:szCs w:val="20"/>
                <w:lang w:val="en-US"/>
              </w:rPr>
            </w:pPr>
            <w:r w:rsidRPr="00B44B51">
              <w:rPr>
                <w:rFonts w:ascii="Calibri" w:hAnsi="Calibri" w:cs="Calibri"/>
                <w:b/>
                <w:bCs/>
                <w:color w:val="000000"/>
                <w:sz w:val="20"/>
                <w:szCs w:val="20"/>
                <w:lang w:val="en-US"/>
              </w:rPr>
              <w:t>Population</w:t>
            </w:r>
          </w:p>
        </w:tc>
        <w:tc>
          <w:tcPr>
            <w:tcW w:w="1276" w:type="dxa"/>
            <w:tcBorders>
              <w:top w:val="single" w:sz="4" w:space="0" w:color="auto"/>
              <w:left w:val="nil"/>
              <w:bottom w:val="single" w:sz="4" w:space="0" w:color="auto"/>
              <w:right w:val="nil"/>
            </w:tcBorders>
            <w:shd w:val="clear" w:color="auto" w:fill="D0CECE" w:themeFill="background2" w:themeFillShade="E6"/>
          </w:tcPr>
          <w:p w14:paraId="09ED8D34" w14:textId="29C81602" w:rsidR="005D45A0" w:rsidRPr="00B44B51" w:rsidRDefault="005D45A0" w:rsidP="00A364B1">
            <w:pPr>
              <w:rPr>
                <w:rFonts w:ascii="Calibri" w:hAnsi="Calibri" w:cs="Calibri"/>
                <w:color w:val="000000"/>
                <w:sz w:val="20"/>
                <w:szCs w:val="20"/>
                <w:lang w:val="en-US"/>
              </w:rPr>
            </w:pPr>
            <w:r w:rsidRPr="00B44B51">
              <w:rPr>
                <w:rFonts w:ascii="Calibri" w:hAnsi="Calibri" w:cs="Calibri"/>
                <w:b/>
                <w:bCs/>
                <w:color w:val="000000"/>
                <w:sz w:val="20"/>
                <w:szCs w:val="20"/>
                <w:lang w:val="en-US"/>
              </w:rPr>
              <w:t>DOAC</w:t>
            </w:r>
          </w:p>
        </w:tc>
        <w:tc>
          <w:tcPr>
            <w:tcW w:w="1276" w:type="dxa"/>
            <w:tcBorders>
              <w:top w:val="single" w:sz="4" w:space="0" w:color="auto"/>
              <w:left w:val="nil"/>
              <w:bottom w:val="single" w:sz="4" w:space="0" w:color="auto"/>
              <w:right w:val="nil"/>
            </w:tcBorders>
            <w:shd w:val="clear" w:color="auto" w:fill="D0CECE" w:themeFill="background2" w:themeFillShade="E6"/>
          </w:tcPr>
          <w:p w14:paraId="794EA754" w14:textId="7C010A90" w:rsidR="005D45A0" w:rsidRPr="00B44B51" w:rsidRDefault="005D45A0" w:rsidP="00A364B1">
            <w:pPr>
              <w:rPr>
                <w:rFonts w:ascii="Calibri" w:hAnsi="Calibri" w:cs="Calibri"/>
                <w:color w:val="000000"/>
                <w:sz w:val="20"/>
                <w:szCs w:val="20"/>
                <w:lang w:val="en-US"/>
              </w:rPr>
            </w:pPr>
            <w:r w:rsidRPr="00B44B51">
              <w:rPr>
                <w:rFonts w:ascii="Calibri" w:hAnsi="Calibri" w:cs="Calibri"/>
                <w:b/>
                <w:bCs/>
                <w:color w:val="000000"/>
                <w:sz w:val="20"/>
                <w:szCs w:val="20"/>
                <w:lang w:val="en-US"/>
              </w:rPr>
              <w:t>Assay</w:t>
            </w:r>
          </w:p>
        </w:tc>
        <w:tc>
          <w:tcPr>
            <w:tcW w:w="1984" w:type="dxa"/>
            <w:tcBorders>
              <w:top w:val="single" w:sz="4" w:space="0" w:color="auto"/>
              <w:left w:val="nil"/>
              <w:bottom w:val="single" w:sz="4" w:space="0" w:color="auto"/>
              <w:right w:val="nil"/>
            </w:tcBorders>
            <w:shd w:val="clear" w:color="auto" w:fill="D0CECE" w:themeFill="background2" w:themeFillShade="E6"/>
          </w:tcPr>
          <w:p w14:paraId="59763E7F" w14:textId="50D33D34" w:rsidR="005D45A0" w:rsidRPr="00B44B51" w:rsidRDefault="005D45A0" w:rsidP="00A364B1">
            <w:pPr>
              <w:rPr>
                <w:rFonts w:ascii="Calibri" w:hAnsi="Calibri" w:cs="Calibri"/>
                <w:color w:val="000000"/>
                <w:sz w:val="20"/>
                <w:szCs w:val="20"/>
                <w:lang w:val="en-US"/>
              </w:rPr>
            </w:pPr>
            <w:r w:rsidRPr="00B44B51">
              <w:rPr>
                <w:rFonts w:ascii="Calibri" w:hAnsi="Calibri" w:cs="Calibri"/>
                <w:b/>
                <w:bCs/>
                <w:color w:val="000000"/>
                <w:sz w:val="20"/>
                <w:szCs w:val="20"/>
                <w:lang w:val="en-US"/>
              </w:rPr>
              <w:t xml:space="preserve">Plasma </w:t>
            </w:r>
            <w:r>
              <w:rPr>
                <w:rFonts w:ascii="Calibri" w:hAnsi="Calibri" w:cs="Calibri"/>
                <w:b/>
                <w:bCs/>
                <w:color w:val="000000"/>
                <w:sz w:val="20"/>
                <w:szCs w:val="20"/>
                <w:lang w:val="en-US"/>
              </w:rPr>
              <w:t>concentration</w:t>
            </w:r>
            <w:r w:rsidRPr="00B44B51">
              <w:rPr>
                <w:rFonts w:ascii="Calibri" w:hAnsi="Calibri" w:cs="Calibri"/>
                <w:b/>
                <w:bCs/>
                <w:color w:val="000000"/>
                <w:sz w:val="20"/>
                <w:szCs w:val="20"/>
                <w:lang w:val="en-US"/>
              </w:rPr>
              <w:t xml:space="preserve"> </w:t>
            </w:r>
            <w:r>
              <w:rPr>
                <w:rFonts w:ascii="Calibri" w:hAnsi="Calibri" w:cs="Calibri"/>
                <w:b/>
                <w:bCs/>
                <w:color w:val="000000"/>
                <w:sz w:val="20"/>
                <w:szCs w:val="20"/>
                <w:lang w:val="en-US"/>
              </w:rPr>
              <w:t xml:space="preserve">of DOAC </w:t>
            </w:r>
            <w:r w:rsidRPr="00B44B51">
              <w:rPr>
                <w:rFonts w:ascii="Calibri" w:hAnsi="Calibri" w:cs="Calibri"/>
                <w:b/>
                <w:bCs/>
                <w:color w:val="000000"/>
                <w:sz w:val="20"/>
                <w:szCs w:val="20"/>
                <w:lang w:val="en-US"/>
              </w:rPr>
              <w:t>(ng/mL)</w:t>
            </w:r>
          </w:p>
        </w:tc>
        <w:tc>
          <w:tcPr>
            <w:tcW w:w="3185" w:type="dxa"/>
            <w:tcBorders>
              <w:top w:val="single" w:sz="4" w:space="0" w:color="auto"/>
              <w:left w:val="nil"/>
              <w:bottom w:val="single" w:sz="4" w:space="0" w:color="auto"/>
              <w:right w:val="nil"/>
            </w:tcBorders>
            <w:shd w:val="clear" w:color="auto" w:fill="D0CECE" w:themeFill="background2" w:themeFillShade="E6"/>
          </w:tcPr>
          <w:p w14:paraId="28486714" w14:textId="2E76C7BD" w:rsidR="005D45A0" w:rsidRPr="00B44B51" w:rsidRDefault="005D45A0" w:rsidP="00A364B1">
            <w:pPr>
              <w:rPr>
                <w:rFonts w:ascii="Calibri" w:hAnsi="Calibri" w:cs="Calibri"/>
                <w:color w:val="000000"/>
                <w:sz w:val="20"/>
                <w:szCs w:val="20"/>
                <w:lang w:val="en-US"/>
              </w:rPr>
            </w:pPr>
            <w:r w:rsidRPr="00B44B51">
              <w:rPr>
                <w:rFonts w:ascii="Calibri" w:hAnsi="Calibri" w:cs="Calibri"/>
                <w:b/>
                <w:bCs/>
                <w:color w:val="000000"/>
                <w:sz w:val="20"/>
                <w:szCs w:val="20"/>
                <w:lang w:val="en-US"/>
              </w:rPr>
              <w:t>Main result</w:t>
            </w:r>
          </w:p>
        </w:tc>
      </w:tr>
      <w:tr w:rsidR="005D45A0" w:rsidRPr="007E58E3" w14:paraId="039FEE4B" w14:textId="77777777" w:rsidTr="00A364B1">
        <w:trPr>
          <w:trHeight w:val="655"/>
        </w:trPr>
        <w:tc>
          <w:tcPr>
            <w:tcW w:w="1701" w:type="dxa"/>
            <w:tcBorders>
              <w:top w:val="single" w:sz="4" w:space="0" w:color="auto"/>
              <w:left w:val="nil"/>
              <w:bottom w:val="single" w:sz="4" w:space="0" w:color="auto"/>
              <w:right w:val="nil"/>
            </w:tcBorders>
            <w:shd w:val="clear" w:color="auto" w:fill="auto"/>
            <w:hideMark/>
          </w:tcPr>
          <w:p w14:paraId="1D66BA7F" w14:textId="6AFE732C"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Fong et. al. 2020, Malaysia</w:t>
            </w:r>
            <w:r w:rsidR="00022D02">
              <w:rPr>
                <w:rFonts w:ascii="Calibri" w:hAnsi="Calibri" w:cs="Calibri"/>
                <w:color w:val="000000"/>
                <w:sz w:val="20"/>
                <w:szCs w:val="20"/>
                <w:lang w:val="en-US"/>
              </w:rPr>
              <w:t xml:space="preserve"> </w:t>
            </w:r>
            <w:r w:rsidR="00022D02">
              <w:rPr>
                <w:rFonts w:ascii="Calibri" w:hAnsi="Calibri" w:cs="Calibri"/>
                <w:color w:val="000000"/>
                <w:sz w:val="20"/>
                <w:szCs w:val="20"/>
                <w:lang w:val="en-US"/>
              </w:rPr>
              <w:fldChar w:fldCharType="begin">
                <w:fldData xml:space="preserve">PEVuZE5vdGU+PENpdGU+PEF1dGhvcj5Gb25nPC9BdXRob3I+PFllYXI+MjAyMDwvWWVhcj48UmVj
TnVtPjQ1MzwvUmVjTnVtPjxEaXNwbGF5VGV4dD48c3R5bGUgZmFjZT0ic3VwZXJzY3JpcHQiPjE0
PC9zdHlsZT48L0Rpc3BsYXlUZXh0PjxyZWNvcmQ+PHJlYy1udW1iZXI+NDUzPC9yZWMtbnVtYmVy
Pjxmb3JlaWduLWtleXM+PGtleSBhcHA9IkVOIiBkYi1pZD0icDVzZjJzZTlydjk1ZHJlcHQyOHYy
eHJ4YTVzMmFwMjBlNXR6IiB0aW1lc3RhbXA9IjE2Mjg1MTIxMjYiIGd1aWQ9IjI1OWM0OTE0LWFh
ZDgtNGRhYi1hNGZhLWMwZmI3MzM5NmUxMyI+NDUzPC9rZXk+PC9mb3JlaWduLWtleXM+PHJlZi10
eXBlIG5hbWU9IkpvdXJuYWwgQXJ0aWNsZSI+MTc8L3JlZi10eXBlPjxjb250cmlidXRvcnM+PGF1
dGhvcnM+PGF1dGhvcj5Gb25nLCBBLiBZLiBZLjwvYXV0aG9yPjxhdXRob3I+VGlvbmcsIEwuIEwu
PC9hdXRob3I+PGF1dGhvcj5UYW4sIFMuIFMuIE4uPC9hdXRob3I+PGF1dGhvcj5HZXJ1a2EsIEQu
PC9hdXRob3I+PGF1dGhvcj5BcGlsLCBHLiBHLjwvYXV0aG9yPjxhdXRob3I+Q2hvbywgQy4gVy48
L2F1dGhvcj48YXV0aG9yPk9uZywgVC4gSy48L2F1dGhvcj48L2F1dGhvcnM+PC9jb250cmlidXRv
cnM+PGF1dGgtYWRkcmVzcz5DbGluaWNhbCBSZXNlYXJjaCBDZW50ZXIsIDU4OTg2U2FyYXdhayBH
ZW5lcmFsIEhvc3BpdGFsLCBJbnN0aXR1dGUgZm9yIENsaW5pY2FsIFJlc2VhcmNoLCBOYXRpb25h
bCBJbnN0aXR1dGVzIG9mIEhlYWx0aCwgU2hhaCBBbGFtLCBNYWxheXNpYS4mI3hEO0RlcGFydG1l
bnQgb2YgQ2FyZGlvbG9neSwgU2FyYXdhayBIZWFydCBDZW50ZXIsIEtvdGEgU2FtYXJhaGFuLCBT
YXJhd2FrLCBNYWxheXNpYS4mI3hEO0RlcGFydG1lbnQgb2YgUGhhcm1hY3ksIDU4OTg2U2FyYXdh
ayBHZW5lcmFsIEhvc3BpdGFsLCBLdWNoaW5nLCBTYXJhd2FrLCBNYWxheXNpYS48L2F1dGgtYWRk
cmVzcz48dGl0bGVzPjx0aXRsZT5FZmZlY3Qgb2YgRGFiaWdhdHJhbiBvbiBDbG90dGluZyBUaW1l
IGluIHRoZSBDbG90cHJvIEVjYXJpbiBDbG90dGluZyBBc3NheTogQSBQcm9zcGVjdGl2ZSwgU2lu
Z2xlLUFybSwgT3Blbi1MYWJlbCBTdHVkeTwvdGl0bGU+PHNlY29uZGFyeS10aXRsZT5DbGluIEFw
cGwgVGhyb21iIEhlbW9zdDwvc2Vjb25kYXJ5LXRpdGxlPjwvdGl0bGVzPjxwZXJpb2RpY2FsPjxm
dWxsLXRpdGxlPkNsaW4gQXBwbCBUaHJvbWIgSGVtb3N0PC9mdWxsLXRpdGxlPjxhYmJyLTE+Q2xp
bmljYWwgYW5kIGFwcGxpZWQgdGhyb21ib3Npcy9oZW1vc3Rhc2lzIDogb2ZmaWNpYWwgam91cm5h
bCBvZiB0aGUgSW50ZXJuYXRpb25hbCBBY2FkZW15IG9mIENsaW5pY2FsIGFuZCBBcHBsaWVkIFRo
cm9tYm9zaXMvSGVtb3N0YXNpczwvYWJici0xPjwvcGVyaW9kaWNhbD48cGFnZXM+MTA3NjAyOTYy
MDk3MjQ3MzwvcGFnZXM+PHZvbHVtZT4yNjwvdm9sdW1lPjxlZGl0aW9uPjIwMjAvMTIvMDg8L2Vk
aXRpb24+PGtleXdvcmRzPjxrZXl3b3JkPkFnZWQ8L2tleXdvcmQ+PGtleXdvcmQ+QW50aXRocm9t
Ymlucy9ibG9vZC9waGFybWFjb2xvZ3kvKnRoZXJhcGV1dGljIHVzZTwva2V5d29yZD48a2V5d29y
ZD5BdHJpYWwgRmlicmlsbGF0aW9uL2Jsb29kLypkcnVnIHRoZXJhcHk8L2tleXdvcmQ+PGtleXdv
cmQ+Qmxvb2QgQ29hZ3VsYXRpb24vKmRydWcgZWZmZWN0czwva2V5d29yZD48a2V5d29yZD5CbG9v
ZCBDb2FndWxhdGlvbiBUZXN0czwva2V5d29yZD48a2V5d29yZD5EYWJpZ2F0cmFuL2Jsb29kL3Bo
YXJtYWNvbG9neS8qdGhlcmFwZXV0aWMgdXNlPC9rZXl3b3JkPjxrZXl3b3JkPkZlbWFsZTwva2V5
d29yZD48a2V5d29yZD5IdW1hbnM8L2tleXdvcmQ+PGtleXdvcmQ+TWFsZTwva2V5d29yZD48a2V5
d29yZD5NaWRkbGUgQWdlZDwva2V5d29yZD48a2V5d29yZD5QcmVsaW1pbmFyeSBEYXRhPC9rZXl3
b3JkPjxrZXl3b3JkPlByb3NwZWN0aXZlIFN0dWRpZXM8L2tleXdvcmQ+PGtleXdvcmQ+Q2xvdFBy
bzwva2V5d29yZD48a2V5d29yZD5FY2FyaW4gY2xvdHRpbmcgYXNzYXkgKEVDQSk8L2tleXdvcmQ+
PGtleXdvcmQ+ZGFiaWdhdHJhbjwva2V5d29yZD48a2V5d29yZD5ub24tdmFsdnVsYXIgYXRyaWFs
IGZpYnJpbGxhdGlvbiAoTlZBRik8L2tleXdvcmQ+PGtleXdvcmQ+b2YgaW50ZXJlc3Qgd2l0aCBy
ZXNwZWN0IHRvIHRoZSByZXNlYXJjaCwgYXV0aG9yc2hpcCwgYW5kL29yIHB1YmxpY2F0aW9uIG9m
IHRoaXM8L2tleXdvcmQ+PGtleXdvcmQ+YXJ0aWNsZS48L2tleXdvcmQ+PC9rZXl3b3Jkcz48ZGF0
ZXM+PHllYXI+MjAyMDwveWVhcj48cHViLWRhdGVzPjxkYXRlPkphbi1EZWM8L2RhdGU+PC9wdWIt
ZGF0ZXM+PC9kYXRlcz48aXNibj4xMDc2LTAyOTYgKFByaW50KSYjeEQ7MTA3Ni0wMjk2PC9pc2Ju
PjxhY2Nlc3Npb24tbnVtPjMzMjg0MDUwPC9hY2Nlc3Npb24tbnVtPjx1cmxzPjwvdXJscz48Y3Vz
dG9tMj5QTUM3NzI0Mzk4PC9jdXN0b20yPjxlbGVjdHJvbmljLXJlc291cmNlLW51bT4xMC4xMTc3
LzEwNzYwMjk2MjA5NzI0NzM8L2VsZWN0cm9uaWMtcmVzb3VyY2UtbnVtPjxyZW1vdGUtZGF0YWJh
c2UtcHJvdmlkZXI+TkxNPC9yZW1vdGUtZGF0YWJhc2UtcHJvdmlkZXI+PGxhbmd1YWdlPmVuZzwv
bGFuZ3VhZ2U+PC9yZWNvcmQ+PC9DaXRlPjwvRW5kTm90ZT4A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Gb25nPC9BdXRob3I+PFllYXI+MjAyMDwvWWVhcj48UmVj
TnVtPjQ1MzwvUmVjTnVtPjxEaXNwbGF5VGV4dD48c3R5bGUgZmFjZT0ic3VwZXJzY3JpcHQiPjE0
PC9zdHlsZT48L0Rpc3BsYXlUZXh0PjxyZWNvcmQ+PHJlYy1udW1iZXI+NDUzPC9yZWMtbnVtYmVy
Pjxmb3JlaWduLWtleXM+PGtleSBhcHA9IkVOIiBkYi1pZD0icDVzZjJzZTlydjk1ZHJlcHQyOHYy
eHJ4YTVzMmFwMjBlNXR6IiB0aW1lc3RhbXA9IjE2Mjg1MTIxMjYiIGd1aWQ9IjI1OWM0OTE0LWFh
ZDgtNGRhYi1hNGZhLWMwZmI3MzM5NmUxMyI+NDUzPC9rZXk+PC9mb3JlaWduLWtleXM+PHJlZi10
eXBlIG5hbWU9IkpvdXJuYWwgQXJ0aWNsZSI+MTc8L3JlZi10eXBlPjxjb250cmlidXRvcnM+PGF1
dGhvcnM+PGF1dGhvcj5Gb25nLCBBLiBZLiBZLjwvYXV0aG9yPjxhdXRob3I+VGlvbmcsIEwuIEwu
PC9hdXRob3I+PGF1dGhvcj5UYW4sIFMuIFMuIE4uPC9hdXRob3I+PGF1dGhvcj5HZXJ1a2EsIEQu
PC9hdXRob3I+PGF1dGhvcj5BcGlsLCBHLiBHLjwvYXV0aG9yPjxhdXRob3I+Q2hvbywgQy4gVy48
L2F1dGhvcj48YXV0aG9yPk9uZywgVC4gSy48L2F1dGhvcj48L2F1dGhvcnM+PC9jb250cmlidXRv
cnM+PGF1dGgtYWRkcmVzcz5DbGluaWNhbCBSZXNlYXJjaCBDZW50ZXIsIDU4OTg2U2FyYXdhayBH
ZW5lcmFsIEhvc3BpdGFsLCBJbnN0aXR1dGUgZm9yIENsaW5pY2FsIFJlc2VhcmNoLCBOYXRpb25h
bCBJbnN0aXR1dGVzIG9mIEhlYWx0aCwgU2hhaCBBbGFtLCBNYWxheXNpYS4mI3hEO0RlcGFydG1l
bnQgb2YgQ2FyZGlvbG9neSwgU2FyYXdhayBIZWFydCBDZW50ZXIsIEtvdGEgU2FtYXJhaGFuLCBT
YXJhd2FrLCBNYWxheXNpYS4mI3hEO0RlcGFydG1lbnQgb2YgUGhhcm1hY3ksIDU4OTg2U2FyYXdh
ayBHZW5lcmFsIEhvc3BpdGFsLCBLdWNoaW5nLCBTYXJhd2FrLCBNYWxheXNpYS48L2F1dGgtYWRk
cmVzcz48dGl0bGVzPjx0aXRsZT5FZmZlY3Qgb2YgRGFiaWdhdHJhbiBvbiBDbG90dGluZyBUaW1l
IGluIHRoZSBDbG90cHJvIEVjYXJpbiBDbG90dGluZyBBc3NheTogQSBQcm9zcGVjdGl2ZSwgU2lu
Z2xlLUFybSwgT3Blbi1MYWJlbCBTdHVkeTwvdGl0bGU+PHNlY29uZGFyeS10aXRsZT5DbGluIEFw
cGwgVGhyb21iIEhlbW9zdDwvc2Vjb25kYXJ5LXRpdGxlPjwvdGl0bGVzPjxwZXJpb2RpY2FsPjxm
dWxsLXRpdGxlPkNsaW4gQXBwbCBUaHJvbWIgSGVtb3N0PC9mdWxsLXRpdGxlPjxhYmJyLTE+Q2xp
bmljYWwgYW5kIGFwcGxpZWQgdGhyb21ib3Npcy9oZW1vc3Rhc2lzIDogb2ZmaWNpYWwgam91cm5h
bCBvZiB0aGUgSW50ZXJuYXRpb25hbCBBY2FkZW15IG9mIENsaW5pY2FsIGFuZCBBcHBsaWVkIFRo
cm9tYm9zaXMvSGVtb3N0YXNpczwvYWJici0xPjwvcGVyaW9kaWNhbD48cGFnZXM+MTA3NjAyOTYy
MDk3MjQ3MzwvcGFnZXM+PHZvbHVtZT4yNjwvdm9sdW1lPjxlZGl0aW9uPjIwMjAvMTIvMDg8L2Vk
aXRpb24+PGtleXdvcmRzPjxrZXl3b3JkPkFnZWQ8L2tleXdvcmQ+PGtleXdvcmQ+QW50aXRocm9t
Ymlucy9ibG9vZC9waGFybWFjb2xvZ3kvKnRoZXJhcGV1dGljIHVzZTwva2V5d29yZD48a2V5d29y
ZD5BdHJpYWwgRmlicmlsbGF0aW9uL2Jsb29kLypkcnVnIHRoZXJhcHk8L2tleXdvcmQ+PGtleXdv
cmQ+Qmxvb2QgQ29hZ3VsYXRpb24vKmRydWcgZWZmZWN0czwva2V5d29yZD48a2V5d29yZD5CbG9v
ZCBDb2FndWxhdGlvbiBUZXN0czwva2V5d29yZD48a2V5d29yZD5EYWJpZ2F0cmFuL2Jsb29kL3Bo
YXJtYWNvbG9neS8qdGhlcmFwZXV0aWMgdXNlPC9rZXl3b3JkPjxrZXl3b3JkPkZlbWFsZTwva2V5
d29yZD48a2V5d29yZD5IdW1hbnM8L2tleXdvcmQ+PGtleXdvcmQ+TWFsZTwva2V5d29yZD48a2V5
d29yZD5NaWRkbGUgQWdlZDwva2V5d29yZD48a2V5d29yZD5QcmVsaW1pbmFyeSBEYXRhPC9rZXl3
b3JkPjxrZXl3b3JkPlByb3NwZWN0aXZlIFN0dWRpZXM8L2tleXdvcmQ+PGtleXdvcmQ+Q2xvdFBy
bzwva2V5d29yZD48a2V5d29yZD5FY2FyaW4gY2xvdHRpbmcgYXNzYXkgKEVDQSk8L2tleXdvcmQ+
PGtleXdvcmQ+ZGFiaWdhdHJhbjwva2V5d29yZD48a2V5d29yZD5ub24tdmFsdnVsYXIgYXRyaWFs
IGZpYnJpbGxhdGlvbiAoTlZBRik8L2tleXdvcmQ+PGtleXdvcmQ+b2YgaW50ZXJlc3Qgd2l0aCBy
ZXNwZWN0IHRvIHRoZSByZXNlYXJjaCwgYXV0aG9yc2hpcCwgYW5kL29yIHB1YmxpY2F0aW9uIG9m
IHRoaXM8L2tleXdvcmQ+PGtleXdvcmQ+YXJ0aWNsZS48L2tleXdvcmQ+PC9rZXl3b3Jkcz48ZGF0
ZXM+PHllYXI+MjAyMDwveWVhcj48cHViLWRhdGVzPjxkYXRlPkphbi1EZWM8L2RhdGU+PC9wdWIt
ZGF0ZXM+PC9kYXRlcz48aXNibj4xMDc2LTAyOTYgKFByaW50KSYjeEQ7MTA3Ni0wMjk2PC9pc2Ju
PjxhY2Nlc3Npb24tbnVtPjMzMjg0MDUwPC9hY2Nlc3Npb24tbnVtPjx1cmxzPjwvdXJscz48Y3Vz
dG9tMj5QTUM3NzI0Mzk4PC9jdXN0b20yPjxlbGVjdHJvbmljLXJlc291cmNlLW51bT4xMC4xMTc3
LzEwNzYwMjk2MjA5NzI0NzM8L2VsZWN0cm9uaWMtcmVzb3VyY2UtbnVtPjxyZW1vdGUtZGF0YWJh
c2UtcHJvdmlkZXI+TkxNPC9yZW1vdGUtZGF0YWJhc2UtcHJvdmlkZXI+PGxhbmd1YWdlPmVuZzwv
bGFuZ3VhZ2U+PC9yZWNvcmQ+PC9DaXRlPjwvRW5kTm90ZT4A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022D02">
              <w:rPr>
                <w:rFonts w:ascii="Calibri" w:hAnsi="Calibri" w:cs="Calibri"/>
                <w:color w:val="000000"/>
                <w:sz w:val="20"/>
                <w:szCs w:val="20"/>
                <w:lang w:val="en-US"/>
              </w:rPr>
            </w:r>
            <w:r w:rsidR="00022D02">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14</w:t>
            </w:r>
            <w:r w:rsidR="00022D02">
              <w:rPr>
                <w:rFonts w:ascii="Calibri" w:hAnsi="Calibri" w:cs="Calibri"/>
                <w:color w:val="000000"/>
                <w:sz w:val="20"/>
                <w:szCs w:val="20"/>
                <w:lang w:val="en-US"/>
              </w:rPr>
              <w:fldChar w:fldCharType="end"/>
            </w:r>
          </w:p>
        </w:tc>
        <w:tc>
          <w:tcPr>
            <w:tcW w:w="1418" w:type="dxa"/>
            <w:tcBorders>
              <w:top w:val="single" w:sz="4" w:space="0" w:color="auto"/>
              <w:left w:val="nil"/>
              <w:bottom w:val="single" w:sz="4" w:space="0" w:color="auto"/>
              <w:right w:val="nil"/>
            </w:tcBorders>
            <w:shd w:val="clear" w:color="auto" w:fill="auto"/>
            <w:hideMark/>
          </w:tcPr>
          <w:p w14:paraId="090D5B41"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Clin Appl </w:t>
            </w:r>
            <w:proofErr w:type="spellStart"/>
            <w:r w:rsidRPr="00B44B51">
              <w:rPr>
                <w:rFonts w:ascii="Calibri" w:hAnsi="Calibri" w:cs="Calibri"/>
                <w:color w:val="000000"/>
                <w:sz w:val="20"/>
                <w:szCs w:val="20"/>
                <w:lang w:val="en-US"/>
              </w:rPr>
              <w:t>Thromb</w:t>
            </w:r>
            <w:proofErr w:type="spellEnd"/>
            <w:r w:rsidRPr="00B44B51">
              <w:rPr>
                <w:rFonts w:ascii="Calibri" w:hAnsi="Calibri" w:cs="Calibri"/>
                <w:color w:val="000000"/>
                <w:sz w:val="20"/>
                <w:szCs w:val="20"/>
                <w:lang w:val="en-US"/>
              </w:rPr>
              <w:t xml:space="preserve"> </w:t>
            </w:r>
            <w:proofErr w:type="spellStart"/>
            <w:r w:rsidRPr="00B44B51">
              <w:rPr>
                <w:rFonts w:ascii="Calibri" w:hAnsi="Calibri" w:cs="Calibri"/>
                <w:color w:val="000000"/>
                <w:sz w:val="20"/>
                <w:szCs w:val="20"/>
                <w:lang w:val="en-US"/>
              </w:rPr>
              <w:t>Hemost</w:t>
            </w:r>
            <w:proofErr w:type="spellEnd"/>
          </w:p>
        </w:tc>
        <w:tc>
          <w:tcPr>
            <w:tcW w:w="1417" w:type="dxa"/>
            <w:tcBorders>
              <w:top w:val="single" w:sz="4" w:space="0" w:color="auto"/>
              <w:left w:val="nil"/>
              <w:bottom w:val="single" w:sz="4" w:space="0" w:color="auto"/>
              <w:right w:val="nil"/>
            </w:tcBorders>
            <w:shd w:val="clear" w:color="auto" w:fill="auto"/>
            <w:hideMark/>
          </w:tcPr>
          <w:p w14:paraId="60727A2B"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prospective, single-arm, open-label</w:t>
            </w:r>
          </w:p>
        </w:tc>
        <w:tc>
          <w:tcPr>
            <w:tcW w:w="1701" w:type="dxa"/>
            <w:tcBorders>
              <w:top w:val="single" w:sz="4" w:space="0" w:color="auto"/>
              <w:left w:val="nil"/>
              <w:bottom w:val="single" w:sz="4" w:space="0" w:color="auto"/>
              <w:right w:val="nil"/>
            </w:tcBorders>
            <w:shd w:val="clear" w:color="auto" w:fill="auto"/>
            <w:hideMark/>
          </w:tcPr>
          <w:p w14:paraId="22C5AE3F" w14:textId="4F090171"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118 patients with NVAF</w:t>
            </w:r>
          </w:p>
        </w:tc>
        <w:tc>
          <w:tcPr>
            <w:tcW w:w="1276" w:type="dxa"/>
            <w:tcBorders>
              <w:top w:val="single" w:sz="4" w:space="0" w:color="auto"/>
              <w:left w:val="nil"/>
              <w:bottom w:val="single" w:sz="4" w:space="0" w:color="auto"/>
              <w:right w:val="nil"/>
            </w:tcBorders>
            <w:shd w:val="clear" w:color="auto" w:fill="auto"/>
            <w:hideMark/>
          </w:tcPr>
          <w:p w14:paraId="14BA6C93"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Dabigatran</w:t>
            </w:r>
          </w:p>
        </w:tc>
        <w:tc>
          <w:tcPr>
            <w:tcW w:w="1276" w:type="dxa"/>
            <w:tcBorders>
              <w:top w:val="single" w:sz="4" w:space="0" w:color="auto"/>
              <w:left w:val="nil"/>
              <w:bottom w:val="single" w:sz="4" w:space="0" w:color="auto"/>
              <w:right w:val="nil"/>
            </w:tcBorders>
            <w:shd w:val="clear" w:color="auto" w:fill="auto"/>
            <w:hideMark/>
          </w:tcPr>
          <w:p w14:paraId="4EE3F408"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ECA-test</w:t>
            </w:r>
          </w:p>
        </w:tc>
        <w:tc>
          <w:tcPr>
            <w:tcW w:w="1984" w:type="dxa"/>
            <w:tcBorders>
              <w:top w:val="single" w:sz="4" w:space="0" w:color="auto"/>
              <w:left w:val="nil"/>
              <w:bottom w:val="single" w:sz="4" w:space="0" w:color="auto"/>
              <w:right w:val="nil"/>
            </w:tcBorders>
            <w:shd w:val="clear" w:color="auto" w:fill="auto"/>
            <w:hideMark/>
          </w:tcPr>
          <w:p w14:paraId="1A15AC54" w14:textId="27892EBC"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59.8 +/- 50.9 </w:t>
            </w:r>
          </w:p>
        </w:tc>
        <w:tc>
          <w:tcPr>
            <w:tcW w:w="3185" w:type="dxa"/>
            <w:tcBorders>
              <w:top w:val="single" w:sz="4" w:space="0" w:color="auto"/>
              <w:left w:val="nil"/>
              <w:bottom w:val="single" w:sz="4" w:space="0" w:color="auto"/>
              <w:right w:val="nil"/>
            </w:tcBorders>
            <w:shd w:val="clear" w:color="auto" w:fill="auto"/>
            <w:hideMark/>
          </w:tcPr>
          <w:p w14:paraId="4C80C8B0"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ECA-CT was moderately correlated with trough plasma dabigatran concentration.</w:t>
            </w:r>
          </w:p>
        </w:tc>
      </w:tr>
      <w:tr w:rsidR="005D45A0" w:rsidRPr="007E58E3" w14:paraId="4DE8AA6A" w14:textId="77777777" w:rsidTr="00A364B1">
        <w:trPr>
          <w:trHeight w:val="1791"/>
        </w:trPr>
        <w:tc>
          <w:tcPr>
            <w:tcW w:w="1701" w:type="dxa"/>
            <w:tcBorders>
              <w:top w:val="single" w:sz="4" w:space="0" w:color="auto"/>
              <w:left w:val="nil"/>
              <w:bottom w:val="single" w:sz="4" w:space="0" w:color="auto"/>
              <w:right w:val="nil"/>
            </w:tcBorders>
            <w:shd w:val="clear" w:color="auto" w:fill="auto"/>
            <w:hideMark/>
          </w:tcPr>
          <w:p w14:paraId="29856B5E" w14:textId="675C1075" w:rsidR="005D45A0" w:rsidRPr="00B44B51" w:rsidRDefault="005D45A0"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Groene</w:t>
            </w:r>
            <w:proofErr w:type="spellEnd"/>
            <w:r w:rsidRPr="00B44B51">
              <w:rPr>
                <w:rFonts w:ascii="Calibri" w:hAnsi="Calibri" w:cs="Calibri"/>
                <w:color w:val="000000"/>
                <w:sz w:val="20"/>
                <w:szCs w:val="20"/>
                <w:lang w:val="en-US"/>
              </w:rPr>
              <w:t xml:space="preserve"> et.al. 2021, Germany</w:t>
            </w:r>
            <w:r w:rsidR="00022D02">
              <w:rPr>
                <w:rFonts w:ascii="Calibri" w:hAnsi="Calibri" w:cs="Calibri"/>
                <w:color w:val="000000"/>
                <w:sz w:val="20"/>
                <w:szCs w:val="20"/>
                <w:lang w:val="en-US"/>
              </w:rPr>
              <w:t xml:space="preserve"> </w:t>
            </w:r>
            <w:r w:rsidR="00022D02">
              <w:rPr>
                <w:rFonts w:ascii="Calibri" w:hAnsi="Calibri" w:cs="Calibri"/>
                <w:color w:val="000000"/>
                <w:sz w:val="20"/>
                <w:szCs w:val="20"/>
                <w:lang w:val="en-US"/>
              </w:rPr>
              <w:fldChar w:fldCharType="begin">
                <w:fldData xml:space="preserve">PEVuZE5vdGU+PENpdGU+PEF1dGhvcj5Hcm9lbmU8L0F1dGhvcj48WWVhcj4yMDIxPC9ZZWFyPjxS
ZWNOdW0+NDU2PC9SZWNOdW0+PERpc3BsYXlUZXh0PjxzdHlsZSBmYWNlPSJzdXBlcnNjcmlwdCI+
MTY8L3N0eWxlPjwvRGlzcGxheVRleHQ+PHJlY29yZD48cmVjLW51bWJlcj40NTY8L3JlYy1udW1i
ZXI+PGZvcmVpZ24ta2V5cz48a2V5IGFwcD0iRU4iIGRiLWlkPSJwNXNmMnNlOXJ2OTVkcmVwdDI4
djJ4cnhhNXMyYXAyMGU1dHoiIHRpbWVzdGFtcD0iMTYyODUxMjEyNiIgZ3VpZD0iNmRiOWUwMDAt
M2ZlMS00NzVjLWIwZjAtOTBlZGIxNjBhYzI4Ij40NTY8L2tleT48L2ZvcmVpZ24ta2V5cz48cmVm
LXR5cGUgbmFtZT0iSm91cm5hbCBBcnRpY2xlIj4xNzwvcmVmLXR5cGU+PGNvbnRyaWJ1dG9ycz48
YXV0aG9ycz48YXV0aG9yPkdyb2VuZSwgUC48L2F1dGhvcj48YXV0aG9yPldhZ25lciwgRC48L2F1
dGhvcj48YXV0aG9yPkthbW1lcmVyLCBULjwvYXV0aG9yPjxhdXRob3I+S2VsbGVydCwgTC48L2F1
dGhvcj48YXV0aG9yPkdpZWJsLCBBLjwvYXV0aG9yPjxhdXRob3I+TWFzc2JlcmcsIFMuPC9hdXRo
b3I+PGF1dGhvcj5TY2jDpGZlciwgUy4gVC48L2F1dGhvcj48L2F1dGhvcnM+PC9jb250cmlidXRv
cnM+PGF1dGgtYWRkcmVzcz5EZXBhcnRtZW50IG9mIEFuYWVzdGhlc2lvbG9neSwgVW5pdmVyc2l0
eSBIb3NwaXRhbCBNdW5pY2gsIExNVSBNdW5pY2gsIE1hcmNoaW9uaW5pc3RyYcOfZSAxNSwgODEz
NzcsIE11bmljaCwgR2VybWFueS4gcGhpbGlwcC5ncm9lbmVAbWVkLnVuaS1tdWVuY2hlbi5kZS4m
I3hEO0RlcGFydG1lbnQgb2YgQW5hZXN0aGVzaW9sb2d5LCBVbml2ZXJzaXR5IEhvc3BpdGFsIE11
bmljaCwgTE1VIE11bmljaCwgTWFyY2hpb25pbmlzdHJhw59lIDE1LCA4MTM3NywgTXVuaWNoLCBH
ZXJtYW55LiYjeEQ7RGVwYXJ0bWVudCBvZiBBbmFlc3RoZXNpb2xvZ3kgYW5kIEludGVuc2l2ZSBD
YXJlIE1lZGljaW5lLCBVbml2ZXJzaXR5IEhvc3BpdGFsIG9mIENvbG9nbmUsIENvbG9nbmUsIEdl
cm1hbnkuJiN4RDtEZXBhcnRtZW50IG9mIE5ldXJvbG9neSwgVW5pdmVyc2l0eSBIb3NwaXRhbCBN
dW5pY2gsIExNVSBNdW5pY2gsIE11bmljaCwgR2VybWFueS4mI3hEO0RlcGFydG1lbnQgb2YgVHJh
bnNmdXNpb24gTWVkaWNpbmUgYW5kIEhlbW9zdGFzZW9sb2d5LCBVbml2ZXJzaXR5IEhvc3BpdGFs
IEF1Z3NidXJnLCBBdWdzYnVyZywgR2VybWFueS4mI3hEO0RlcGFydG1lbnQgb2YgSW50ZXJuYWwg
TWVkaWNpbmUgSSAtIENhcmRpb2xvZ3ksIFVuaXZlcnNpdHkgSG9zcGl0YWwgTXVuaWNoLCBMTVUg
TXVuaWNoLCBNdW5pY2gsIEdlcm1hbnkuPC9hdXRoLWFkZHJlc3M+PHRpdGxlcz48dGl0bGU+Vmlz
Y29lbGFzdG9tZXRyeSBmb3IgZGV0ZWN0aW5nIG9yYWwgYW50aWNvYWd1bGFudHM8L3RpdGxlPjxz
ZWNvbmRhcnktdGl0bGU+VGhyb21iIEo8L3NlY29uZGFyeS10aXRsZT48L3RpdGxlcz48cGVyaW9k
aWNhbD48ZnVsbC10aXRsZT5UaHJvbWIgSjwvZnVsbC10aXRsZT48YWJici0xPlRocm9tYm9zaXMg
am91cm5hbDwvYWJici0xPjwvcGVyaW9kaWNhbD48cGFnZXM+MTg8L3BhZ2VzPjx2b2x1bWU+MTk8
L3ZvbHVtZT48bnVtYmVyPjE8L251bWJlcj48ZWRpdGlvbj4yMDIxLzAzLzE4PC9lZGl0aW9uPjxr
ZXl3b3Jkcz48a2V5d29yZD5BbnRpY29hZ3VsYW50czwva2V5d29yZD48a2V5d29yZD5Db2FndWxh
dGlvbiB0ZXN0czwva2V5d29yZD48a2V5d29yZD5EYWJpZ2F0cmFuPC9rZXl3b3JkPjxrZXl3b3Jk
PkZhY3RvciBYYSAoRlhhKSBpbmhpYml0b3JzPC9rZXl3b3JkPjxrZXl3b3JkPkhlcGFyaW48L2tl
eXdvcmQ+PGtleXdvcmQ+VmlzY29lbGFzdG9tZXRyeTwva2V5d29yZD48a2V5d29yZD5yZXNlYXJj
aCBncmFudHMgYnkgT2N0YXBoYXJtYSBhbmQgVEVNIEludGVybmF0aW9uYWwuIFAuRy4gcmVjZWl2
ZWQgbGVjdHVyZSBmZWVzIGJ5PC9rZXl3b3JkPjxrZXl3b3JkPkNTTCBCZWhyaW5nLCBELlcuLCBU
LksuLCBMLksuLCBTLk0uIGFuZCBBLkcuIGRlY2xhcmUgbm8gY29uZmxpY3Qgb2YgaW50ZXJlc3Qu
PC9rZXl3b3JkPjwva2V5d29yZHM+PGRhdGVzPjx5ZWFyPjIwMjE8L3llYXI+PHB1Yi1kYXRlcz48
ZGF0ZT5NYXIgMTY8L2RhdGU+PC9wdWItZGF0ZXM+PC9kYXRlcz48aXNibj4xNDc3LTk1NjAgKFBy
aW50KSYjeEQ7MTQ3Ny05NTYwPC9pc2JuPjxhY2Nlc3Npb24tbnVtPjMzNzI2NzY5PC9hY2Nlc3Np
b24tbnVtPjx1cmxzPjwvdXJscz48Y3VzdG9tMj5QTUM3OTYyMjI5PC9jdXN0b20yPjxlbGVjdHJv
bmljLXJlc291cmNlLW51bT4xMC4xMTg2L3MxMjk1OS0wMjEtMDAyNjctdzwvZWxlY3Ryb25pYy1y
ZXNvdXJjZS1udW0+PHJlbW90ZS1kYXRhYmFzZS1wcm92aWRlcj5OTE08L3JlbW90ZS1kYXRhYmFz
ZS1wcm92aWRlcj48bGFuZ3VhZ2U+ZW5nPC9sYW5ndWFnZT48L3JlY29yZD48L0NpdGU+PC9FbmRO
b3RlPgB=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Hcm9lbmU8L0F1dGhvcj48WWVhcj4yMDIxPC9ZZWFyPjxS
ZWNOdW0+NDU2PC9SZWNOdW0+PERpc3BsYXlUZXh0PjxzdHlsZSBmYWNlPSJzdXBlcnNjcmlwdCI+
MTY8L3N0eWxlPjwvRGlzcGxheVRleHQ+PHJlY29yZD48cmVjLW51bWJlcj40NTY8L3JlYy1udW1i
ZXI+PGZvcmVpZ24ta2V5cz48a2V5IGFwcD0iRU4iIGRiLWlkPSJwNXNmMnNlOXJ2OTVkcmVwdDI4
djJ4cnhhNXMyYXAyMGU1dHoiIHRpbWVzdGFtcD0iMTYyODUxMjEyNiIgZ3VpZD0iNmRiOWUwMDAt
M2ZlMS00NzVjLWIwZjAtOTBlZGIxNjBhYzI4Ij40NTY8L2tleT48L2ZvcmVpZ24ta2V5cz48cmVm
LXR5cGUgbmFtZT0iSm91cm5hbCBBcnRpY2xlIj4xNzwvcmVmLXR5cGU+PGNvbnRyaWJ1dG9ycz48
YXV0aG9ycz48YXV0aG9yPkdyb2VuZSwgUC48L2F1dGhvcj48YXV0aG9yPldhZ25lciwgRC48L2F1
dGhvcj48YXV0aG9yPkthbW1lcmVyLCBULjwvYXV0aG9yPjxhdXRob3I+S2VsbGVydCwgTC48L2F1
dGhvcj48YXV0aG9yPkdpZWJsLCBBLjwvYXV0aG9yPjxhdXRob3I+TWFzc2JlcmcsIFMuPC9hdXRo
b3I+PGF1dGhvcj5TY2jDpGZlciwgUy4gVC48L2F1dGhvcj48L2F1dGhvcnM+PC9jb250cmlidXRv
cnM+PGF1dGgtYWRkcmVzcz5EZXBhcnRtZW50IG9mIEFuYWVzdGhlc2lvbG9neSwgVW5pdmVyc2l0
eSBIb3NwaXRhbCBNdW5pY2gsIExNVSBNdW5pY2gsIE1hcmNoaW9uaW5pc3RyYcOfZSAxNSwgODEz
NzcsIE11bmljaCwgR2VybWFueS4gcGhpbGlwcC5ncm9lbmVAbWVkLnVuaS1tdWVuY2hlbi5kZS4m
I3hEO0RlcGFydG1lbnQgb2YgQW5hZXN0aGVzaW9sb2d5LCBVbml2ZXJzaXR5IEhvc3BpdGFsIE11
bmljaCwgTE1VIE11bmljaCwgTWFyY2hpb25pbmlzdHJhw59lIDE1LCA4MTM3NywgTXVuaWNoLCBH
ZXJtYW55LiYjeEQ7RGVwYXJ0bWVudCBvZiBBbmFlc3RoZXNpb2xvZ3kgYW5kIEludGVuc2l2ZSBD
YXJlIE1lZGljaW5lLCBVbml2ZXJzaXR5IEhvc3BpdGFsIG9mIENvbG9nbmUsIENvbG9nbmUsIEdl
cm1hbnkuJiN4RDtEZXBhcnRtZW50IG9mIE5ldXJvbG9neSwgVW5pdmVyc2l0eSBIb3NwaXRhbCBN
dW5pY2gsIExNVSBNdW5pY2gsIE11bmljaCwgR2VybWFueS4mI3hEO0RlcGFydG1lbnQgb2YgVHJh
bnNmdXNpb24gTWVkaWNpbmUgYW5kIEhlbW9zdGFzZW9sb2d5LCBVbml2ZXJzaXR5IEhvc3BpdGFs
IEF1Z3NidXJnLCBBdWdzYnVyZywgR2VybWFueS4mI3hEO0RlcGFydG1lbnQgb2YgSW50ZXJuYWwg
TWVkaWNpbmUgSSAtIENhcmRpb2xvZ3ksIFVuaXZlcnNpdHkgSG9zcGl0YWwgTXVuaWNoLCBMTVUg
TXVuaWNoLCBNdW5pY2gsIEdlcm1hbnkuPC9hdXRoLWFkZHJlc3M+PHRpdGxlcz48dGl0bGU+Vmlz
Y29lbGFzdG9tZXRyeSBmb3IgZGV0ZWN0aW5nIG9yYWwgYW50aWNvYWd1bGFudHM8L3RpdGxlPjxz
ZWNvbmRhcnktdGl0bGU+VGhyb21iIEo8L3NlY29uZGFyeS10aXRsZT48L3RpdGxlcz48cGVyaW9k
aWNhbD48ZnVsbC10aXRsZT5UaHJvbWIgSjwvZnVsbC10aXRsZT48YWJici0xPlRocm9tYm9zaXMg
am91cm5hbDwvYWJici0xPjwvcGVyaW9kaWNhbD48cGFnZXM+MTg8L3BhZ2VzPjx2b2x1bWU+MTk8
L3ZvbHVtZT48bnVtYmVyPjE8L251bWJlcj48ZWRpdGlvbj4yMDIxLzAzLzE4PC9lZGl0aW9uPjxr
ZXl3b3Jkcz48a2V5d29yZD5BbnRpY29hZ3VsYW50czwva2V5d29yZD48a2V5d29yZD5Db2FndWxh
dGlvbiB0ZXN0czwva2V5d29yZD48a2V5d29yZD5EYWJpZ2F0cmFuPC9rZXl3b3JkPjxrZXl3b3Jk
PkZhY3RvciBYYSAoRlhhKSBpbmhpYml0b3JzPC9rZXl3b3JkPjxrZXl3b3JkPkhlcGFyaW48L2tl
eXdvcmQ+PGtleXdvcmQ+VmlzY29lbGFzdG9tZXRyeTwva2V5d29yZD48a2V5d29yZD5yZXNlYXJj
aCBncmFudHMgYnkgT2N0YXBoYXJtYSBhbmQgVEVNIEludGVybmF0aW9uYWwuIFAuRy4gcmVjZWl2
ZWQgbGVjdHVyZSBmZWVzIGJ5PC9rZXl3b3JkPjxrZXl3b3JkPkNTTCBCZWhyaW5nLCBELlcuLCBU
LksuLCBMLksuLCBTLk0uIGFuZCBBLkcuIGRlY2xhcmUgbm8gY29uZmxpY3Qgb2YgaW50ZXJlc3Qu
PC9rZXl3b3JkPjwva2V5d29yZHM+PGRhdGVzPjx5ZWFyPjIwMjE8L3llYXI+PHB1Yi1kYXRlcz48
ZGF0ZT5NYXIgMTY8L2RhdGU+PC9wdWItZGF0ZXM+PC9kYXRlcz48aXNibj4xNDc3LTk1NjAgKFBy
aW50KSYjeEQ7MTQ3Ny05NTYwPC9pc2JuPjxhY2Nlc3Npb24tbnVtPjMzNzI2NzY5PC9hY2Nlc3Np
b24tbnVtPjx1cmxzPjwvdXJscz48Y3VzdG9tMj5QTUM3OTYyMjI5PC9jdXN0b20yPjxlbGVjdHJv
bmljLXJlc291cmNlLW51bT4xMC4xMTg2L3MxMjk1OS0wMjEtMDAyNjctdzwvZWxlY3Ryb25pYy1y
ZXNvdXJjZS1udW0+PHJlbW90ZS1kYXRhYmFzZS1wcm92aWRlcj5OTE08L3JlbW90ZS1kYXRhYmFz
ZS1wcm92aWRlcj48bGFuZ3VhZ2U+ZW5nPC9sYW5ndWFnZT48L3JlY29yZD48L0NpdGU+PC9FbmRO
b3RlPgB=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022D02">
              <w:rPr>
                <w:rFonts w:ascii="Calibri" w:hAnsi="Calibri" w:cs="Calibri"/>
                <w:color w:val="000000"/>
                <w:sz w:val="20"/>
                <w:szCs w:val="20"/>
                <w:lang w:val="en-US"/>
              </w:rPr>
            </w:r>
            <w:r w:rsidR="00022D02">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16</w:t>
            </w:r>
            <w:r w:rsidR="00022D02">
              <w:rPr>
                <w:rFonts w:ascii="Calibri" w:hAnsi="Calibri" w:cs="Calibri"/>
                <w:color w:val="000000"/>
                <w:sz w:val="20"/>
                <w:szCs w:val="20"/>
                <w:lang w:val="en-US"/>
              </w:rPr>
              <w:fldChar w:fldCharType="end"/>
            </w:r>
          </w:p>
        </w:tc>
        <w:tc>
          <w:tcPr>
            <w:tcW w:w="1418" w:type="dxa"/>
            <w:tcBorders>
              <w:top w:val="single" w:sz="4" w:space="0" w:color="auto"/>
              <w:left w:val="nil"/>
              <w:bottom w:val="single" w:sz="4" w:space="0" w:color="auto"/>
              <w:right w:val="nil"/>
            </w:tcBorders>
            <w:shd w:val="clear" w:color="auto" w:fill="auto"/>
            <w:hideMark/>
          </w:tcPr>
          <w:p w14:paraId="7E74D0DB"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Thrombosis Journal</w:t>
            </w:r>
          </w:p>
        </w:tc>
        <w:tc>
          <w:tcPr>
            <w:tcW w:w="1417" w:type="dxa"/>
            <w:tcBorders>
              <w:top w:val="single" w:sz="4" w:space="0" w:color="auto"/>
              <w:left w:val="nil"/>
              <w:bottom w:val="single" w:sz="4" w:space="0" w:color="auto"/>
              <w:right w:val="nil"/>
            </w:tcBorders>
            <w:shd w:val="clear" w:color="auto" w:fill="auto"/>
            <w:hideMark/>
          </w:tcPr>
          <w:p w14:paraId="627D6E59"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observational prospective</w:t>
            </w:r>
          </w:p>
        </w:tc>
        <w:tc>
          <w:tcPr>
            <w:tcW w:w="1701" w:type="dxa"/>
            <w:tcBorders>
              <w:top w:val="single" w:sz="4" w:space="0" w:color="auto"/>
              <w:left w:val="nil"/>
              <w:bottom w:val="single" w:sz="4" w:space="0" w:color="auto"/>
              <w:right w:val="nil"/>
            </w:tcBorders>
            <w:shd w:val="clear" w:color="auto" w:fill="auto"/>
            <w:hideMark/>
          </w:tcPr>
          <w:p w14:paraId="00FF31DD"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70 patients, 10 healthy volunteers / patients with concomitant platelet inhibitors</w:t>
            </w:r>
          </w:p>
        </w:tc>
        <w:tc>
          <w:tcPr>
            <w:tcW w:w="1276" w:type="dxa"/>
            <w:tcBorders>
              <w:top w:val="single" w:sz="4" w:space="0" w:color="auto"/>
              <w:left w:val="nil"/>
              <w:bottom w:val="single" w:sz="4" w:space="0" w:color="auto"/>
              <w:right w:val="nil"/>
            </w:tcBorders>
            <w:shd w:val="clear" w:color="auto" w:fill="auto"/>
            <w:hideMark/>
          </w:tcPr>
          <w:p w14:paraId="5928A37B"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Apixaban Edoxaban Rivaroxaban Dabigatran</w:t>
            </w:r>
          </w:p>
        </w:tc>
        <w:tc>
          <w:tcPr>
            <w:tcW w:w="1276" w:type="dxa"/>
            <w:tcBorders>
              <w:top w:val="single" w:sz="4" w:space="0" w:color="auto"/>
              <w:left w:val="nil"/>
              <w:bottom w:val="single" w:sz="4" w:space="0" w:color="auto"/>
              <w:right w:val="nil"/>
            </w:tcBorders>
            <w:shd w:val="clear" w:color="auto" w:fill="auto"/>
            <w:hideMark/>
          </w:tcPr>
          <w:p w14:paraId="0714885E"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EX-test              IN-test           RVV-test       ECA-test</w:t>
            </w:r>
          </w:p>
        </w:tc>
        <w:tc>
          <w:tcPr>
            <w:tcW w:w="1984" w:type="dxa"/>
            <w:tcBorders>
              <w:top w:val="single" w:sz="4" w:space="0" w:color="auto"/>
              <w:left w:val="nil"/>
              <w:bottom w:val="single" w:sz="4" w:space="0" w:color="auto"/>
              <w:right w:val="nil"/>
            </w:tcBorders>
            <w:shd w:val="clear" w:color="auto" w:fill="auto"/>
            <w:hideMark/>
          </w:tcPr>
          <w:p w14:paraId="39C0458E" w14:textId="77777777" w:rsidR="005D45A0" w:rsidRPr="00B44B51" w:rsidRDefault="005D45A0" w:rsidP="00A364B1">
            <w:pPr>
              <w:rPr>
                <w:rFonts w:ascii="Calibri" w:hAnsi="Calibri" w:cs="Calibri"/>
                <w:i/>
                <w:iCs/>
                <w:color w:val="000000"/>
                <w:sz w:val="20"/>
                <w:szCs w:val="20"/>
                <w:lang w:val="en-US"/>
              </w:rPr>
            </w:pPr>
            <w:r w:rsidRPr="00B44B51">
              <w:rPr>
                <w:rFonts w:ascii="Calibri" w:hAnsi="Calibri" w:cs="Calibri"/>
                <w:i/>
                <w:iCs/>
                <w:color w:val="000000"/>
                <w:sz w:val="20"/>
                <w:szCs w:val="20"/>
                <w:lang w:val="en-US"/>
              </w:rPr>
              <w:t>NA</w:t>
            </w:r>
          </w:p>
        </w:tc>
        <w:tc>
          <w:tcPr>
            <w:tcW w:w="3185" w:type="dxa"/>
            <w:tcBorders>
              <w:top w:val="single" w:sz="4" w:space="0" w:color="auto"/>
              <w:left w:val="nil"/>
              <w:bottom w:val="single" w:sz="4" w:space="0" w:color="auto"/>
              <w:right w:val="nil"/>
            </w:tcBorders>
            <w:shd w:val="clear" w:color="auto" w:fill="auto"/>
            <w:hideMark/>
          </w:tcPr>
          <w:p w14:paraId="20393666" w14:textId="12058DBE"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 xml:space="preserve">Significant prolongation of CT EX-test and CT IN-test. Plasma concentrations (anti-XA activity) of </w:t>
            </w:r>
            <w:proofErr w:type="spellStart"/>
            <w:r w:rsidRPr="00B44B51">
              <w:rPr>
                <w:rFonts w:ascii="Calibri" w:hAnsi="Calibri" w:cs="Calibri"/>
                <w:color w:val="000000"/>
                <w:sz w:val="20"/>
                <w:szCs w:val="20"/>
                <w:lang w:val="en-US"/>
              </w:rPr>
              <w:t>FXa</w:t>
            </w:r>
            <w:proofErr w:type="spellEnd"/>
            <w:r w:rsidRPr="00B44B51">
              <w:rPr>
                <w:rFonts w:ascii="Calibri" w:hAnsi="Calibri" w:cs="Calibri"/>
                <w:color w:val="000000"/>
                <w:sz w:val="20"/>
                <w:szCs w:val="20"/>
                <w:lang w:val="en-US"/>
              </w:rPr>
              <w:t xml:space="preserve"> inhibitors correlated with CT RVV-test. No significance for apixaban. ECA-CT correlated strongly with dabigatran plasma concentration.</w:t>
            </w:r>
          </w:p>
        </w:tc>
      </w:tr>
      <w:tr w:rsidR="005D45A0" w:rsidRPr="007E58E3" w14:paraId="15B28C39" w14:textId="77777777" w:rsidTr="00A364B1">
        <w:trPr>
          <w:trHeight w:val="1400"/>
        </w:trPr>
        <w:tc>
          <w:tcPr>
            <w:tcW w:w="1701" w:type="dxa"/>
            <w:tcBorders>
              <w:top w:val="single" w:sz="4" w:space="0" w:color="auto"/>
              <w:left w:val="nil"/>
              <w:bottom w:val="single" w:sz="4" w:space="0" w:color="auto"/>
              <w:right w:val="nil"/>
            </w:tcBorders>
            <w:shd w:val="clear" w:color="auto" w:fill="auto"/>
            <w:hideMark/>
          </w:tcPr>
          <w:p w14:paraId="71DE89A9" w14:textId="3F79C386" w:rsidR="005D45A0" w:rsidRPr="00022D02" w:rsidRDefault="005D45A0" w:rsidP="00A364B1">
            <w:pPr>
              <w:rPr>
                <w:rFonts w:ascii="Calibri" w:hAnsi="Calibri" w:cs="Calibri"/>
                <w:color w:val="000000"/>
                <w:sz w:val="20"/>
                <w:szCs w:val="20"/>
              </w:rPr>
            </w:pPr>
            <w:proofErr w:type="spellStart"/>
            <w:r w:rsidRPr="00022D02">
              <w:rPr>
                <w:rFonts w:ascii="Calibri" w:hAnsi="Calibri" w:cs="Calibri"/>
                <w:color w:val="000000"/>
                <w:sz w:val="20"/>
                <w:szCs w:val="20"/>
              </w:rPr>
              <w:t>Oberladstätter</w:t>
            </w:r>
            <w:proofErr w:type="spellEnd"/>
            <w:r w:rsidRPr="00022D02">
              <w:rPr>
                <w:rFonts w:ascii="Calibri" w:hAnsi="Calibri" w:cs="Calibri"/>
                <w:color w:val="000000"/>
                <w:sz w:val="20"/>
                <w:szCs w:val="20"/>
              </w:rPr>
              <w:t xml:space="preserve"> et. al. 2020, Austria</w:t>
            </w:r>
            <w:r w:rsidR="00022D02" w:rsidRPr="00022D02">
              <w:rPr>
                <w:rFonts w:ascii="Calibri" w:hAnsi="Calibri" w:cs="Calibri"/>
                <w:color w:val="000000"/>
                <w:sz w:val="20"/>
                <w:szCs w:val="20"/>
              </w:rPr>
              <w:t xml:space="preserve"> </w:t>
            </w:r>
            <w:r w:rsidR="00022D02">
              <w:rPr>
                <w:rFonts w:ascii="Calibri" w:hAnsi="Calibri" w:cs="Calibri"/>
                <w:color w:val="000000"/>
                <w:sz w:val="20"/>
                <w:szCs w:val="20"/>
                <w:lang w:val="en-US"/>
              </w:rPr>
              <w:fldChar w:fldCharType="begin">
                <w:fldData xml:space="preserve">PEVuZE5vdGU+PENpdGU+PEF1dGhvcj5PYmVybGFkc3TDpHR0ZXI8L0F1dGhvcj48WWVhcj4yMDIw
PC9ZZWFyPjxSZWNOdW0+NDY4PC9SZWNOdW0+PERpc3BsYXlUZXh0PjxzdHlsZSBmYWNlPSJzdXBl
cnNjcmlwdCI+MzA8L3N0eWxlPjwvRGlzcGxheVRleHQ+PHJlY29yZD48cmVjLW51bWJlcj40Njg8
L3JlYy1udW1iZXI+PGZvcmVpZ24ta2V5cz48a2V5IGFwcD0iRU4iIGRiLWlkPSJwNXNmMnNlOXJ2
OTVkcmVwdDI4djJ4cnhhNXMyYXAyMGU1dHoiIHRpbWVzdGFtcD0iMTYyODUxMjEyNiIgZ3VpZD0i
OTg3MzI4ZjMtZmEyMi00NmYwLTgwN2UtZTVjN2IzOWZkNmM3Ij40Njg8L2tleT48L2ZvcmVpZ24t
a2V5cz48cmVmLXR5cGUgbmFtZT0iSm91cm5hbCBBcnRpY2xlIj4xNzwvcmVmLXR5cGU+PGNvbnRy
aWJ1dG9ycz48YXV0aG9ycz48YXV0aG9yPk9iZXJsYWRzdMOkdHRlciwgRC48L2F1dGhvcj48YXV0
aG9yPlZvZWxja2VsLCBXLjwvYXV0aG9yPjxhdXRob3I+U2NobGltcCwgQy48L2F1dGhvcj48YXV0
aG9yPlppcHBlcmxlLCBKLjwvYXV0aG9yPjxhdXRob3I+WmllZ2xlciwgQi48L2F1dGhvcj48YXV0
aG9yPkdyb3R0a2UsIE8uPC9hdXRob3I+PGF1dGhvcj5TY2jDtmNobCwgSC48L2F1dGhvcj48L2F1
dGhvcnM+PC9jb250cmlidXRvcnM+PGF1dGgtYWRkcmVzcz5EZXBhcnRtZW50IG9mIEFuYWVzdGhl
c2lvbG9neSBhbmQgSW50ZW5zaXZlIENhcmUgTWVkaWNpbmUsIEFVVkEgVHJhdW1hIENlbnRyZSBT
YWx6YnVyZywgQWNhZGVtaWMgVGVhY2hpbmcgSG9zcGl0YWwgb2YgdGhlIFBhcmFjZWxzdXMgTWVk
aWNhbCBVbml2ZXJzaXR5IFNhbHpidXJnLCBTYWx6YnVyZywgQXVzdHJpYS4mI3hEO0x1ZHdpZyBC
b2x0em1hbm4gSW5zdGl0dXRlIGZvciBFeHBlcmltZW50YWwgYW5kIENsaW5pY2FsIFRyYXVtYXRv
bG9neSwgQVVWQSBUcmF1bWEgUmVzZWFyY2ggQ2VudHJlLCBWaWVubmEsIEF1c3RyaWEuJiN4RDtE
ZXBhcnRtZW50IG9mIEFuYWVzdGhlc2lvbG9neSBhbmQgSW50ZW5zaXZlIENhcmUgTWVkaWNpbmUs
IFBhcmFjZWxzdXMgTWVkaWNhbCBVbml2ZXJzaXR5LCBTYWx6YnVyZywgQXVzdHJpYS4mI3hEO0Rl
cGFydG1lbnQgb2YgQW5hZXN0aGVzaW9sb2d5LCBVbml2ZXJzaXR5IEhvc3BpdGFsIG9mIHRoZSBS
V1RIIEFhY2hlbiwgQWFjaGVuLCBHZXJtYW55LjwvYXV0aC1hZGRyZXNzPjx0aXRsZXM+PHRpdGxl
PkEgcHJvc3BlY3RpdmUgb2JzZXJ2YXRpb25hbCBzdHVkeSBvZiB0aGUgcmFwaWQgZGV0ZWN0aW9u
IG9mIGNsaW5pY2FsbHktcmVsZXZhbnQgcGxhc21hIGRpcmVjdCBvcmFsIGFudGljb2FndWxhbnQg
bGV2ZWxzIGZvbGxvd2luZyBhY3V0ZSB0cmF1bWF0aWMgaW5qdXJ5PC90aXRsZT48c2Vjb25kYXJ5
LXRpdGxlPkFuYWVzdGhlc2lhPC9zZWNvbmRhcnktdGl0bGU+PGFsdC10aXRsZT5BbmFlc3RoZXNp
YTwvYWx0LXRpdGxlPjwvdGl0bGVzPjxwZXJpb2RpY2FsPjxmdWxsLXRpdGxlPkFuYWVzdGhlc2lh
PC9mdWxsLXRpdGxlPjxhYmJyLTE+QW5hZXN0aGVzaWE8L2FiYnItMT48L3BlcmlvZGljYWw+PGFs
dC1wZXJpb2RpY2FsPjxmdWxsLXRpdGxlPkFuYWVzdGhlc2lhPC9mdWxsLXRpdGxlPjxhYmJyLTE+
QW5hZXN0aGVzaWE8L2FiYnItMT48L2FsdC1wZXJpb2RpY2FsPjxlZGl0aW9uPjIwMjAvMDkvMTk8
L2VkaXRpb24+PGtleXdvcmRzPjxrZXl3b3JkPkNsb3RQcm88L2tleXdvcmQ+PGtleXdvcmQ+RUNB
LXRlc3Q8L2tleXdvcmQ+PGtleXdvcmQ+UlZWLXRlc3Q8L2tleXdvcmQ+PGtleXdvcmQ+ZGlyZWN0
IG9yYWwgYW50aWNvYWd1bGFudDwva2V5d29yZD48L2tleXdvcmRzPjxkYXRlcz48eWVhcj4yMDIw
PC95ZWFyPjxwdWItZGF0ZXM+PGRhdGU+U2VwIDE4PC9kYXRlPjwvcHViLWRhdGVzPjwvZGF0ZXM+
PGlzYm4+MDAwMy0yNDA5PC9pc2JuPjxhY2Nlc3Npb24tbnVtPjMyOTQ2MTIzPC9hY2Nlc3Npb24t
bnVtPjx1cmxzPjxyZWxhdGVkLXVybHM+PHVybD5odHRwczovL2Fzc29jaWF0aW9ub2ZhbmFlc3Ro
ZXRpc3RzLXB1YmxpY2F0aW9ucy5vbmxpbmVsaWJyYXJ5LndpbGV5LmNvbS9kb2kvcGRmZGlyZWN0
LzEwLjExMTEvYW5hZS4xNTI1ND9kb3dubG9hZD10cnVlPC91cmw+PC9yZWxhdGVkLXVybHM+PC91
cmxzPjxlbGVjdHJvbmljLXJlc291cmNlLW51bT4xMC4xMTExL2FuYWUuMTUyNTQ8L2VsZWN0cm9u
aWMtcmVzb3VyY2UtbnVtPjxyZW1vdGUtZGF0YWJhc2UtcHJvdmlkZXI+TkxNPC9yZW1vdGUtZGF0
YWJhc2UtcHJvdmlkZXI+PGxhbmd1YWdlPmVuZzwvbGFuZ3VhZ2U+PC9yZWNvcmQ+PC9DaXRlPjwv
RW5kTm90ZT5=
</w:fldData>
              </w:fldChar>
            </w:r>
            <w:r w:rsidR="004F75D5">
              <w:rPr>
                <w:rFonts w:ascii="Calibri" w:hAnsi="Calibri" w:cs="Calibri"/>
                <w:color w:val="000000"/>
                <w:sz w:val="20"/>
                <w:szCs w:val="20"/>
                <w:lang w:val="en-US"/>
              </w:rPr>
              <w:instrText xml:space="preserve"> ADDIN EN.CITE </w:instrText>
            </w:r>
            <w:r w:rsidR="004F75D5">
              <w:rPr>
                <w:rFonts w:ascii="Calibri" w:hAnsi="Calibri" w:cs="Calibri"/>
                <w:color w:val="000000"/>
                <w:sz w:val="20"/>
                <w:szCs w:val="20"/>
                <w:lang w:val="en-US"/>
              </w:rPr>
              <w:fldChar w:fldCharType="begin">
                <w:fldData xml:space="preserve">PEVuZE5vdGU+PENpdGU+PEF1dGhvcj5PYmVybGFkc3TDpHR0ZXI8L0F1dGhvcj48WWVhcj4yMDIw
PC9ZZWFyPjxSZWNOdW0+NDY4PC9SZWNOdW0+PERpc3BsYXlUZXh0PjxzdHlsZSBmYWNlPSJzdXBl
cnNjcmlwdCI+MzA8L3N0eWxlPjwvRGlzcGxheVRleHQ+PHJlY29yZD48cmVjLW51bWJlcj40Njg8
L3JlYy1udW1iZXI+PGZvcmVpZ24ta2V5cz48a2V5IGFwcD0iRU4iIGRiLWlkPSJwNXNmMnNlOXJ2
OTVkcmVwdDI4djJ4cnhhNXMyYXAyMGU1dHoiIHRpbWVzdGFtcD0iMTYyODUxMjEyNiIgZ3VpZD0i
OTg3MzI4ZjMtZmEyMi00NmYwLTgwN2UtZTVjN2IzOWZkNmM3Ij40Njg8L2tleT48L2ZvcmVpZ24t
a2V5cz48cmVmLXR5cGUgbmFtZT0iSm91cm5hbCBBcnRpY2xlIj4xNzwvcmVmLXR5cGU+PGNvbnRy
aWJ1dG9ycz48YXV0aG9ycz48YXV0aG9yPk9iZXJsYWRzdMOkdHRlciwgRC48L2F1dGhvcj48YXV0
aG9yPlZvZWxja2VsLCBXLjwvYXV0aG9yPjxhdXRob3I+U2NobGltcCwgQy48L2F1dGhvcj48YXV0
aG9yPlppcHBlcmxlLCBKLjwvYXV0aG9yPjxhdXRob3I+WmllZ2xlciwgQi48L2F1dGhvcj48YXV0
aG9yPkdyb3R0a2UsIE8uPC9hdXRob3I+PGF1dGhvcj5TY2jDtmNobCwgSC48L2F1dGhvcj48L2F1
dGhvcnM+PC9jb250cmlidXRvcnM+PGF1dGgtYWRkcmVzcz5EZXBhcnRtZW50IG9mIEFuYWVzdGhl
c2lvbG9neSBhbmQgSW50ZW5zaXZlIENhcmUgTWVkaWNpbmUsIEFVVkEgVHJhdW1hIENlbnRyZSBT
YWx6YnVyZywgQWNhZGVtaWMgVGVhY2hpbmcgSG9zcGl0YWwgb2YgdGhlIFBhcmFjZWxzdXMgTWVk
aWNhbCBVbml2ZXJzaXR5IFNhbHpidXJnLCBTYWx6YnVyZywgQXVzdHJpYS4mI3hEO0x1ZHdpZyBC
b2x0em1hbm4gSW5zdGl0dXRlIGZvciBFeHBlcmltZW50YWwgYW5kIENsaW5pY2FsIFRyYXVtYXRv
bG9neSwgQVVWQSBUcmF1bWEgUmVzZWFyY2ggQ2VudHJlLCBWaWVubmEsIEF1c3RyaWEuJiN4RDtE
ZXBhcnRtZW50IG9mIEFuYWVzdGhlc2lvbG9neSBhbmQgSW50ZW5zaXZlIENhcmUgTWVkaWNpbmUs
IFBhcmFjZWxzdXMgTWVkaWNhbCBVbml2ZXJzaXR5LCBTYWx6YnVyZywgQXVzdHJpYS4mI3hEO0Rl
cGFydG1lbnQgb2YgQW5hZXN0aGVzaW9sb2d5LCBVbml2ZXJzaXR5IEhvc3BpdGFsIG9mIHRoZSBS
V1RIIEFhY2hlbiwgQWFjaGVuLCBHZXJtYW55LjwvYXV0aC1hZGRyZXNzPjx0aXRsZXM+PHRpdGxl
PkEgcHJvc3BlY3RpdmUgb2JzZXJ2YXRpb25hbCBzdHVkeSBvZiB0aGUgcmFwaWQgZGV0ZWN0aW9u
IG9mIGNsaW5pY2FsbHktcmVsZXZhbnQgcGxhc21hIGRpcmVjdCBvcmFsIGFudGljb2FndWxhbnQg
bGV2ZWxzIGZvbGxvd2luZyBhY3V0ZSB0cmF1bWF0aWMgaW5qdXJ5PC90aXRsZT48c2Vjb25kYXJ5
LXRpdGxlPkFuYWVzdGhlc2lhPC9zZWNvbmRhcnktdGl0bGU+PGFsdC10aXRsZT5BbmFlc3RoZXNp
YTwvYWx0LXRpdGxlPjwvdGl0bGVzPjxwZXJpb2RpY2FsPjxmdWxsLXRpdGxlPkFuYWVzdGhlc2lh
PC9mdWxsLXRpdGxlPjxhYmJyLTE+QW5hZXN0aGVzaWE8L2FiYnItMT48L3BlcmlvZGljYWw+PGFs
dC1wZXJpb2RpY2FsPjxmdWxsLXRpdGxlPkFuYWVzdGhlc2lhPC9mdWxsLXRpdGxlPjxhYmJyLTE+
QW5hZXN0aGVzaWE8L2FiYnItMT48L2FsdC1wZXJpb2RpY2FsPjxlZGl0aW9uPjIwMjAvMDkvMTk8
L2VkaXRpb24+PGtleXdvcmRzPjxrZXl3b3JkPkNsb3RQcm88L2tleXdvcmQ+PGtleXdvcmQ+RUNB
LXRlc3Q8L2tleXdvcmQ+PGtleXdvcmQ+UlZWLXRlc3Q8L2tleXdvcmQ+PGtleXdvcmQ+ZGlyZWN0
IG9yYWwgYW50aWNvYWd1bGFudDwva2V5d29yZD48L2tleXdvcmRzPjxkYXRlcz48eWVhcj4yMDIw
PC95ZWFyPjxwdWItZGF0ZXM+PGRhdGU+U2VwIDE4PC9kYXRlPjwvcHViLWRhdGVzPjwvZGF0ZXM+
PGlzYm4+MDAwMy0yNDA5PC9pc2JuPjxhY2Nlc3Npb24tbnVtPjMyOTQ2MTIzPC9hY2Nlc3Npb24t
bnVtPjx1cmxzPjxyZWxhdGVkLXVybHM+PHVybD5odHRwczovL2Fzc29jaWF0aW9ub2ZhbmFlc3Ro
ZXRpc3RzLXB1YmxpY2F0aW9ucy5vbmxpbmVsaWJyYXJ5LndpbGV5LmNvbS9kb2kvcGRmZGlyZWN0
LzEwLjExMTEvYW5hZS4xNTI1ND9kb3dubG9hZD10cnVlPC91cmw+PC9yZWxhdGVkLXVybHM+PC91
cmxzPjxlbGVjdHJvbmljLXJlc291cmNlLW51bT4xMC4xMTExL2FuYWUuMTUyNTQ8L2VsZWN0cm9u
aWMtcmVzb3VyY2UtbnVtPjxyZW1vdGUtZGF0YWJhc2UtcHJvdmlkZXI+TkxNPC9yZW1vdGUtZGF0
YWJhc2UtcHJvdmlkZXI+PGxhbmd1YWdlPmVuZzwvbGFuZ3VhZ2U+PC9yZWNvcmQ+PC9DaXRlPjwv
RW5kTm90ZT5=
</w:fldData>
              </w:fldChar>
            </w:r>
            <w:r w:rsidR="004F75D5">
              <w:rPr>
                <w:rFonts w:ascii="Calibri" w:hAnsi="Calibri" w:cs="Calibri"/>
                <w:color w:val="000000"/>
                <w:sz w:val="20"/>
                <w:szCs w:val="20"/>
                <w:lang w:val="en-US"/>
              </w:rPr>
              <w:instrText xml:space="preserve"> ADDIN EN.CITE.DATA </w:instrText>
            </w:r>
            <w:r w:rsidR="004F75D5">
              <w:rPr>
                <w:rFonts w:ascii="Calibri" w:hAnsi="Calibri" w:cs="Calibri"/>
                <w:color w:val="000000"/>
                <w:sz w:val="20"/>
                <w:szCs w:val="20"/>
                <w:lang w:val="en-US"/>
              </w:rPr>
            </w:r>
            <w:r w:rsidR="004F75D5">
              <w:rPr>
                <w:rFonts w:ascii="Calibri" w:hAnsi="Calibri" w:cs="Calibri"/>
                <w:color w:val="000000"/>
                <w:sz w:val="20"/>
                <w:szCs w:val="20"/>
                <w:lang w:val="en-US"/>
              </w:rPr>
              <w:fldChar w:fldCharType="end"/>
            </w:r>
            <w:r w:rsidR="00022D02">
              <w:rPr>
                <w:rFonts w:ascii="Calibri" w:hAnsi="Calibri" w:cs="Calibri"/>
                <w:color w:val="000000"/>
                <w:sz w:val="20"/>
                <w:szCs w:val="20"/>
                <w:lang w:val="en-US"/>
              </w:rPr>
            </w:r>
            <w:r w:rsidR="00022D02">
              <w:rPr>
                <w:rFonts w:ascii="Calibri" w:hAnsi="Calibri" w:cs="Calibri"/>
                <w:color w:val="000000"/>
                <w:sz w:val="20"/>
                <w:szCs w:val="20"/>
                <w:lang w:val="en-US"/>
              </w:rPr>
              <w:fldChar w:fldCharType="separate"/>
            </w:r>
            <w:r w:rsidR="004F75D5" w:rsidRPr="004F75D5">
              <w:rPr>
                <w:rFonts w:ascii="Calibri" w:hAnsi="Calibri" w:cs="Calibri"/>
                <w:noProof/>
                <w:color w:val="000000"/>
                <w:sz w:val="20"/>
                <w:szCs w:val="20"/>
                <w:vertAlign w:val="superscript"/>
                <w:lang w:val="en-US"/>
              </w:rPr>
              <w:t>30</w:t>
            </w:r>
            <w:r w:rsidR="00022D02">
              <w:rPr>
                <w:rFonts w:ascii="Calibri" w:hAnsi="Calibri" w:cs="Calibri"/>
                <w:color w:val="000000"/>
                <w:sz w:val="20"/>
                <w:szCs w:val="20"/>
                <w:lang w:val="en-US"/>
              </w:rPr>
              <w:fldChar w:fldCharType="end"/>
            </w:r>
          </w:p>
        </w:tc>
        <w:tc>
          <w:tcPr>
            <w:tcW w:w="1418" w:type="dxa"/>
            <w:tcBorders>
              <w:top w:val="single" w:sz="4" w:space="0" w:color="auto"/>
              <w:left w:val="nil"/>
              <w:bottom w:val="single" w:sz="4" w:space="0" w:color="auto"/>
              <w:right w:val="nil"/>
            </w:tcBorders>
            <w:shd w:val="clear" w:color="auto" w:fill="auto"/>
            <w:hideMark/>
          </w:tcPr>
          <w:p w14:paraId="0153FA7B" w14:textId="77777777" w:rsidR="005D45A0" w:rsidRPr="00B44B51" w:rsidRDefault="005D45A0" w:rsidP="00A364B1">
            <w:pPr>
              <w:rPr>
                <w:rFonts w:ascii="Calibri" w:hAnsi="Calibri" w:cs="Calibri"/>
                <w:color w:val="000000"/>
                <w:sz w:val="20"/>
                <w:szCs w:val="20"/>
                <w:lang w:val="en-US"/>
              </w:rPr>
            </w:pPr>
            <w:proofErr w:type="spellStart"/>
            <w:r w:rsidRPr="00B44B51">
              <w:rPr>
                <w:rFonts w:ascii="Calibri" w:hAnsi="Calibri" w:cs="Calibri"/>
                <w:color w:val="000000"/>
                <w:sz w:val="20"/>
                <w:szCs w:val="20"/>
                <w:lang w:val="en-US"/>
              </w:rPr>
              <w:t>Anaesthesia</w:t>
            </w:r>
            <w:proofErr w:type="spellEnd"/>
          </w:p>
        </w:tc>
        <w:tc>
          <w:tcPr>
            <w:tcW w:w="1417" w:type="dxa"/>
            <w:tcBorders>
              <w:top w:val="single" w:sz="4" w:space="0" w:color="auto"/>
              <w:left w:val="nil"/>
              <w:bottom w:val="single" w:sz="4" w:space="0" w:color="auto"/>
              <w:right w:val="nil"/>
            </w:tcBorders>
            <w:shd w:val="clear" w:color="auto" w:fill="auto"/>
            <w:hideMark/>
          </w:tcPr>
          <w:p w14:paraId="0DBCEB52"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observational prospective</w:t>
            </w:r>
          </w:p>
        </w:tc>
        <w:tc>
          <w:tcPr>
            <w:tcW w:w="1701" w:type="dxa"/>
            <w:tcBorders>
              <w:top w:val="single" w:sz="4" w:space="0" w:color="auto"/>
              <w:left w:val="nil"/>
              <w:bottom w:val="single" w:sz="4" w:space="0" w:color="auto"/>
              <w:right w:val="nil"/>
            </w:tcBorders>
            <w:shd w:val="clear" w:color="auto" w:fill="auto"/>
            <w:hideMark/>
          </w:tcPr>
          <w:p w14:paraId="239C69D4"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57 trauma patients on apixaban, 30 on edoxaban, 50 on rivaroxaban, 66 on dabigatran</w:t>
            </w:r>
          </w:p>
        </w:tc>
        <w:tc>
          <w:tcPr>
            <w:tcW w:w="1276" w:type="dxa"/>
            <w:tcBorders>
              <w:top w:val="single" w:sz="4" w:space="0" w:color="auto"/>
              <w:left w:val="nil"/>
              <w:bottom w:val="single" w:sz="4" w:space="0" w:color="auto"/>
              <w:right w:val="nil"/>
            </w:tcBorders>
            <w:shd w:val="clear" w:color="auto" w:fill="auto"/>
            <w:hideMark/>
          </w:tcPr>
          <w:p w14:paraId="4294C278"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Apixaban Edoxaban Rivaroxaban Dabigatran</w:t>
            </w:r>
          </w:p>
        </w:tc>
        <w:tc>
          <w:tcPr>
            <w:tcW w:w="1276" w:type="dxa"/>
            <w:tcBorders>
              <w:top w:val="single" w:sz="4" w:space="0" w:color="auto"/>
              <w:left w:val="nil"/>
              <w:bottom w:val="single" w:sz="4" w:space="0" w:color="auto"/>
              <w:right w:val="nil"/>
            </w:tcBorders>
            <w:shd w:val="clear" w:color="auto" w:fill="auto"/>
            <w:hideMark/>
          </w:tcPr>
          <w:p w14:paraId="5FF54C9F"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RVV-test      ECA-test</w:t>
            </w:r>
          </w:p>
        </w:tc>
        <w:tc>
          <w:tcPr>
            <w:tcW w:w="1984" w:type="dxa"/>
            <w:tcBorders>
              <w:top w:val="single" w:sz="4" w:space="0" w:color="auto"/>
              <w:left w:val="nil"/>
              <w:bottom w:val="single" w:sz="4" w:space="0" w:color="auto"/>
              <w:right w:val="nil"/>
            </w:tcBorders>
            <w:shd w:val="clear" w:color="auto" w:fill="auto"/>
            <w:hideMark/>
          </w:tcPr>
          <w:p w14:paraId="60895BCF"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A: 0 to 400; E: 0 to 450; R: 0 to 650; D: 0 to 375 approximately</w:t>
            </w:r>
          </w:p>
        </w:tc>
        <w:tc>
          <w:tcPr>
            <w:tcW w:w="3185" w:type="dxa"/>
            <w:tcBorders>
              <w:top w:val="single" w:sz="4" w:space="0" w:color="auto"/>
              <w:left w:val="nil"/>
              <w:bottom w:val="single" w:sz="4" w:space="0" w:color="auto"/>
              <w:right w:val="nil"/>
            </w:tcBorders>
            <w:shd w:val="clear" w:color="auto" w:fill="auto"/>
            <w:hideMark/>
          </w:tcPr>
          <w:p w14:paraId="1093EB32" w14:textId="77777777" w:rsidR="005D45A0" w:rsidRPr="00B44B51" w:rsidRDefault="005D45A0" w:rsidP="00A364B1">
            <w:pPr>
              <w:rPr>
                <w:rFonts w:ascii="Calibri" w:hAnsi="Calibri" w:cs="Calibri"/>
                <w:color w:val="000000"/>
                <w:sz w:val="20"/>
                <w:szCs w:val="20"/>
                <w:lang w:val="en-US"/>
              </w:rPr>
            </w:pPr>
            <w:r w:rsidRPr="00B44B51">
              <w:rPr>
                <w:rFonts w:ascii="Calibri" w:hAnsi="Calibri" w:cs="Calibri"/>
                <w:color w:val="000000"/>
                <w:sz w:val="20"/>
                <w:szCs w:val="20"/>
                <w:lang w:val="en-US"/>
              </w:rPr>
              <w:t>Strong positive correlations between plasma drug levels and CT values. Cut-off values for detecting clinically relevant drug levels showed high levels of sensitivity and specificity.</w:t>
            </w:r>
          </w:p>
        </w:tc>
      </w:tr>
    </w:tbl>
    <w:p w14:paraId="28A1CAC1" w14:textId="5EE5A9EF" w:rsidR="00B44B51" w:rsidRDefault="00B44B51">
      <w:pPr>
        <w:rPr>
          <w:rFonts w:ascii="Calibri" w:hAnsi="Calibri" w:cs="Calibri"/>
          <w:b/>
          <w:bCs/>
          <w:color w:val="000000"/>
          <w:sz w:val="20"/>
          <w:szCs w:val="20"/>
          <w:lang w:val="en-US"/>
        </w:rPr>
      </w:pPr>
    </w:p>
    <w:p w14:paraId="2BB52CBD" w14:textId="77777777" w:rsidR="008874E0" w:rsidRPr="00B44B51" w:rsidRDefault="008874E0">
      <w:pPr>
        <w:rPr>
          <w:rFonts w:ascii="Calibri" w:hAnsi="Calibri" w:cs="Calibri"/>
          <w:b/>
          <w:bCs/>
          <w:color w:val="000000"/>
          <w:sz w:val="20"/>
          <w:szCs w:val="20"/>
          <w:lang w:val="en-US"/>
        </w:rPr>
      </w:pPr>
    </w:p>
    <w:p w14:paraId="0014DDAA" w14:textId="703B634F" w:rsidR="000E7155" w:rsidRPr="00B44B51" w:rsidRDefault="00B44B51" w:rsidP="003B45D7">
      <w:pPr>
        <w:spacing w:line="360" w:lineRule="auto"/>
        <w:rPr>
          <w:rFonts w:ascii="Calibri" w:hAnsi="Calibri" w:cs="Calibri"/>
          <w:color w:val="000000"/>
          <w:sz w:val="20"/>
          <w:szCs w:val="20"/>
          <w:lang w:val="en-US"/>
        </w:rPr>
        <w:sectPr w:rsidR="000E7155" w:rsidRPr="00B44B51" w:rsidSect="00A03942">
          <w:pgSz w:w="16838" w:h="11906" w:orient="landscape"/>
          <w:pgMar w:top="1440" w:right="1440" w:bottom="1440" w:left="1440" w:header="708" w:footer="708" w:gutter="0"/>
          <w:cols w:space="708"/>
          <w:docGrid w:linePitch="360"/>
        </w:sectPr>
      </w:pPr>
      <w:r w:rsidRPr="008874E0">
        <w:rPr>
          <w:rFonts w:ascii="Calibri" w:hAnsi="Calibri" w:cs="Calibri"/>
          <w:b/>
          <w:bCs/>
          <w:color w:val="000000"/>
          <w:sz w:val="20"/>
          <w:szCs w:val="20"/>
          <w:lang w:val="en-US"/>
        </w:rPr>
        <w:t>Abbreviations</w:t>
      </w:r>
      <w:r w:rsidR="008874E0">
        <w:rPr>
          <w:rFonts w:ascii="Calibri" w:hAnsi="Calibri" w:cs="Calibri"/>
          <w:color w:val="000000"/>
          <w:sz w:val="20"/>
          <w:szCs w:val="20"/>
          <w:lang w:val="en-US"/>
        </w:rPr>
        <w:t xml:space="preserve"> - Assays: </w:t>
      </w:r>
      <w:r w:rsidR="008874E0" w:rsidRPr="008874E0">
        <w:rPr>
          <w:rFonts w:ascii="Calibri" w:hAnsi="Calibri" w:cs="Calibri"/>
          <w:b/>
          <w:bCs/>
          <w:color w:val="000000"/>
          <w:sz w:val="20"/>
          <w:szCs w:val="20"/>
          <w:lang w:val="en-US"/>
        </w:rPr>
        <w:t>RVV-test</w:t>
      </w:r>
      <w:r w:rsidR="008874E0" w:rsidRPr="008874E0">
        <w:rPr>
          <w:rFonts w:ascii="Calibri" w:hAnsi="Calibri" w:cs="Calibri"/>
          <w:color w:val="000000"/>
          <w:sz w:val="20"/>
          <w:szCs w:val="20"/>
          <w:lang w:val="en-US"/>
        </w:rPr>
        <w:t xml:space="preserve"> Russell’s viper venom activated test; </w:t>
      </w:r>
      <w:r w:rsidR="008874E0" w:rsidRPr="008874E0">
        <w:rPr>
          <w:rFonts w:ascii="Calibri" w:hAnsi="Calibri" w:cs="Calibri"/>
          <w:b/>
          <w:bCs/>
          <w:color w:val="000000"/>
          <w:sz w:val="20"/>
          <w:szCs w:val="20"/>
          <w:lang w:val="en-US"/>
        </w:rPr>
        <w:t>ECA-test</w:t>
      </w:r>
      <w:r w:rsidR="008874E0" w:rsidRPr="008874E0">
        <w:rPr>
          <w:rFonts w:ascii="Calibri" w:hAnsi="Calibri" w:cs="Calibri"/>
          <w:color w:val="000000"/>
          <w:sz w:val="20"/>
          <w:szCs w:val="20"/>
          <w:lang w:val="en-US"/>
        </w:rPr>
        <w:t xml:space="preserve"> </w:t>
      </w:r>
      <w:proofErr w:type="spellStart"/>
      <w:r w:rsidR="008874E0" w:rsidRPr="008874E0">
        <w:rPr>
          <w:rFonts w:ascii="Calibri" w:hAnsi="Calibri" w:cs="Calibri"/>
          <w:color w:val="000000"/>
          <w:sz w:val="20"/>
          <w:szCs w:val="20"/>
          <w:lang w:val="en-US"/>
        </w:rPr>
        <w:t>ecarin</w:t>
      </w:r>
      <w:proofErr w:type="spellEnd"/>
      <w:r w:rsidR="008874E0" w:rsidRPr="008874E0">
        <w:rPr>
          <w:rFonts w:ascii="Calibri" w:hAnsi="Calibri" w:cs="Calibri"/>
          <w:color w:val="000000"/>
          <w:sz w:val="20"/>
          <w:szCs w:val="20"/>
          <w:lang w:val="en-US"/>
        </w:rPr>
        <w:t xml:space="preserve"> activated test</w:t>
      </w:r>
      <w:r w:rsidR="001C102E">
        <w:rPr>
          <w:rFonts w:ascii="Calibri" w:hAnsi="Calibri" w:cs="Calibri"/>
          <w:color w:val="000000"/>
          <w:sz w:val="20"/>
          <w:szCs w:val="20"/>
          <w:lang w:val="en-US"/>
        </w:rPr>
        <w:t xml:space="preserve">. </w:t>
      </w:r>
      <w:r w:rsidR="008874E0">
        <w:rPr>
          <w:rFonts w:ascii="Calibri" w:hAnsi="Calibri" w:cs="Calibri"/>
          <w:b/>
          <w:bCs/>
          <w:color w:val="000000"/>
          <w:sz w:val="20"/>
          <w:szCs w:val="20"/>
          <w:lang w:val="en-US"/>
        </w:rPr>
        <w:t xml:space="preserve">CT </w:t>
      </w:r>
      <w:r w:rsidR="008874E0">
        <w:rPr>
          <w:rFonts w:ascii="Calibri" w:hAnsi="Calibri" w:cs="Calibri"/>
          <w:color w:val="000000"/>
          <w:sz w:val="20"/>
          <w:szCs w:val="20"/>
          <w:lang w:val="en-US"/>
        </w:rPr>
        <w:t>clotting time</w:t>
      </w:r>
      <w:r w:rsidR="001C102E">
        <w:rPr>
          <w:rFonts w:ascii="Calibri" w:hAnsi="Calibri" w:cs="Calibri"/>
          <w:color w:val="000000"/>
          <w:sz w:val="20"/>
          <w:szCs w:val="20"/>
          <w:lang w:val="en-US"/>
        </w:rPr>
        <w:t xml:space="preserve">; </w:t>
      </w:r>
      <w:r w:rsidR="008874E0" w:rsidRPr="008874E0">
        <w:rPr>
          <w:rFonts w:ascii="Calibri" w:hAnsi="Calibri" w:cs="Calibri"/>
          <w:b/>
          <w:bCs/>
          <w:color w:val="000000"/>
          <w:sz w:val="20"/>
          <w:szCs w:val="20"/>
          <w:lang w:val="en-US"/>
        </w:rPr>
        <w:t>DOAC</w:t>
      </w:r>
      <w:r w:rsidR="008874E0">
        <w:rPr>
          <w:rFonts w:ascii="Calibri" w:hAnsi="Calibri" w:cs="Calibri"/>
          <w:color w:val="000000"/>
          <w:sz w:val="20"/>
          <w:szCs w:val="20"/>
          <w:lang w:val="en-US"/>
        </w:rPr>
        <w:t xml:space="preserve"> direct oral anticoagulant; </w:t>
      </w:r>
      <w:r w:rsidR="008874E0" w:rsidRPr="008874E0">
        <w:rPr>
          <w:rFonts w:ascii="Calibri" w:hAnsi="Calibri" w:cs="Calibri"/>
          <w:b/>
          <w:bCs/>
          <w:color w:val="000000"/>
          <w:sz w:val="20"/>
          <w:szCs w:val="20"/>
          <w:lang w:val="en-US"/>
        </w:rPr>
        <w:t>R</w:t>
      </w:r>
      <w:r w:rsidR="008874E0">
        <w:rPr>
          <w:rFonts w:ascii="Calibri" w:hAnsi="Calibri" w:cs="Calibri"/>
          <w:color w:val="000000"/>
          <w:sz w:val="20"/>
          <w:szCs w:val="20"/>
          <w:lang w:val="en-US"/>
        </w:rPr>
        <w:t xml:space="preserve"> rivaroxaban; </w:t>
      </w:r>
      <w:r w:rsidR="008874E0" w:rsidRPr="008874E0">
        <w:rPr>
          <w:rFonts w:ascii="Calibri" w:hAnsi="Calibri" w:cs="Calibri"/>
          <w:b/>
          <w:bCs/>
          <w:color w:val="000000"/>
          <w:sz w:val="20"/>
          <w:szCs w:val="20"/>
          <w:lang w:val="en-US"/>
        </w:rPr>
        <w:t>A</w:t>
      </w:r>
      <w:r w:rsidR="008874E0">
        <w:rPr>
          <w:rFonts w:ascii="Calibri" w:hAnsi="Calibri" w:cs="Calibri"/>
          <w:color w:val="000000"/>
          <w:sz w:val="20"/>
          <w:szCs w:val="20"/>
          <w:lang w:val="en-US"/>
        </w:rPr>
        <w:t xml:space="preserve"> apixaban; </w:t>
      </w:r>
      <w:r w:rsidR="001C102E" w:rsidRPr="001C102E">
        <w:rPr>
          <w:rFonts w:ascii="Calibri" w:hAnsi="Calibri" w:cs="Calibri"/>
          <w:b/>
          <w:bCs/>
          <w:color w:val="000000"/>
          <w:sz w:val="20"/>
          <w:szCs w:val="20"/>
          <w:lang w:val="en-US"/>
        </w:rPr>
        <w:t>E</w:t>
      </w:r>
      <w:r w:rsidR="001C102E">
        <w:rPr>
          <w:rFonts w:ascii="Calibri" w:hAnsi="Calibri" w:cs="Calibri"/>
          <w:color w:val="000000"/>
          <w:sz w:val="20"/>
          <w:szCs w:val="20"/>
          <w:lang w:val="en-US"/>
        </w:rPr>
        <w:t xml:space="preserve"> edoxaban; </w:t>
      </w:r>
      <w:r w:rsidR="008874E0" w:rsidRPr="008874E0">
        <w:rPr>
          <w:rFonts w:ascii="Calibri" w:hAnsi="Calibri" w:cs="Calibri"/>
          <w:b/>
          <w:bCs/>
          <w:color w:val="000000"/>
          <w:sz w:val="20"/>
          <w:szCs w:val="20"/>
          <w:lang w:val="en-US"/>
        </w:rPr>
        <w:t>D</w:t>
      </w:r>
      <w:r w:rsidR="008874E0">
        <w:rPr>
          <w:rFonts w:ascii="Calibri" w:hAnsi="Calibri" w:cs="Calibri"/>
          <w:color w:val="000000"/>
          <w:sz w:val="20"/>
          <w:szCs w:val="20"/>
          <w:lang w:val="en-US"/>
        </w:rPr>
        <w:t xml:space="preserve"> dabigatran; </w:t>
      </w:r>
      <w:r w:rsidR="008874E0" w:rsidRPr="008874E0">
        <w:rPr>
          <w:rFonts w:ascii="Calibri" w:hAnsi="Calibri" w:cs="Calibri"/>
          <w:b/>
          <w:bCs/>
          <w:color w:val="000000"/>
          <w:sz w:val="20"/>
          <w:szCs w:val="20"/>
          <w:lang w:val="en-US"/>
        </w:rPr>
        <w:t>NVAF</w:t>
      </w:r>
      <w:r w:rsidR="008874E0">
        <w:rPr>
          <w:rFonts w:ascii="Calibri" w:hAnsi="Calibri" w:cs="Calibri"/>
          <w:color w:val="000000"/>
          <w:sz w:val="20"/>
          <w:szCs w:val="20"/>
          <w:lang w:val="en-US"/>
        </w:rPr>
        <w:t xml:space="preserve"> non valvular atrial fibrillation; </w:t>
      </w:r>
      <w:r w:rsidR="008874E0" w:rsidRPr="008874E0">
        <w:rPr>
          <w:rFonts w:ascii="Calibri" w:hAnsi="Calibri" w:cs="Calibri"/>
          <w:b/>
          <w:bCs/>
          <w:color w:val="000000"/>
          <w:sz w:val="20"/>
          <w:szCs w:val="20"/>
          <w:lang w:val="en-US"/>
        </w:rPr>
        <w:t>NA</w:t>
      </w:r>
      <w:r w:rsidR="008874E0">
        <w:rPr>
          <w:rFonts w:ascii="Calibri" w:hAnsi="Calibri" w:cs="Calibri"/>
          <w:color w:val="000000"/>
          <w:sz w:val="20"/>
          <w:szCs w:val="20"/>
          <w:lang w:val="en-US"/>
        </w:rPr>
        <w:t xml:space="preserve"> not applicable</w:t>
      </w:r>
      <w:r w:rsidR="001C102E">
        <w:rPr>
          <w:rFonts w:ascii="Calibri" w:hAnsi="Calibri" w:cs="Calibri"/>
          <w:color w:val="000000"/>
          <w:sz w:val="20"/>
          <w:szCs w:val="20"/>
          <w:lang w:val="en-US"/>
        </w:rPr>
        <w:t>.</w:t>
      </w:r>
    </w:p>
    <w:p w14:paraId="6BE6AE69" w14:textId="48C9793D" w:rsidR="00097D1D" w:rsidRPr="007E58E3" w:rsidRDefault="00097D1D" w:rsidP="007E58E3">
      <w:pPr>
        <w:spacing w:after="160" w:line="360" w:lineRule="auto"/>
        <w:jc w:val="both"/>
        <w:rPr>
          <w:rFonts w:ascii="Calibri" w:hAnsi="Calibri" w:cs="Calibri"/>
          <w:lang w:val="en-US"/>
        </w:rPr>
      </w:pPr>
      <w:r w:rsidRPr="00A364B1">
        <w:rPr>
          <w:rFonts w:ascii="Calibri" w:hAnsi="Calibri" w:cs="Calibri"/>
          <w:b/>
          <w:bCs/>
        </w:rPr>
        <w:lastRenderedPageBreak/>
        <w:t xml:space="preserve">References </w:t>
      </w:r>
    </w:p>
    <w:p w14:paraId="397FC118" w14:textId="77777777" w:rsidR="00097D1D" w:rsidRPr="00A364B1" w:rsidRDefault="00097D1D" w:rsidP="007E58E3">
      <w:pPr>
        <w:spacing w:line="360" w:lineRule="auto"/>
        <w:jc w:val="both"/>
      </w:pPr>
    </w:p>
    <w:p w14:paraId="01BD05DD" w14:textId="77777777" w:rsidR="004F75D5" w:rsidRPr="004F75D5" w:rsidRDefault="00097D1D" w:rsidP="007E58E3">
      <w:pPr>
        <w:pStyle w:val="EndNoteBibliography"/>
        <w:spacing w:after="0" w:line="360" w:lineRule="auto"/>
        <w:jc w:val="both"/>
      </w:pPr>
      <w:r>
        <w:fldChar w:fldCharType="begin"/>
      </w:r>
      <w:r w:rsidRPr="00A364B1">
        <w:rPr>
          <w:lang w:val="de-CH"/>
        </w:rPr>
        <w:instrText xml:space="preserve"> ADDIN EN.REFLIST </w:instrText>
      </w:r>
      <w:r>
        <w:fldChar w:fldCharType="separate"/>
      </w:r>
      <w:r w:rsidR="004F75D5" w:rsidRPr="007E58E3">
        <w:rPr>
          <w:lang w:val="de-CH"/>
        </w:rPr>
        <w:t>1.</w:t>
      </w:r>
      <w:r w:rsidR="004F75D5" w:rsidRPr="007E58E3">
        <w:rPr>
          <w:lang w:val="de-CH"/>
        </w:rPr>
        <w:tab/>
        <w:t xml:space="preserve">Adelmann D, Wiegele M, Wohlgemuth RK, et al. </w:t>
      </w:r>
      <w:r w:rsidR="004F75D5" w:rsidRPr="004F75D5">
        <w:t xml:space="preserve">Measuring the activity of apixaban and rivaroxaban with rotational thrombelastometry. Article. </w:t>
      </w:r>
      <w:r w:rsidR="004F75D5" w:rsidRPr="004F75D5">
        <w:rPr>
          <w:i/>
        </w:rPr>
        <w:t>Thrombosis research</w:t>
      </w:r>
      <w:r w:rsidR="004F75D5" w:rsidRPr="004F75D5">
        <w:t>. 2014;134(4):918-923. doi:10.1016/j.thromres.2014.08.006</w:t>
      </w:r>
    </w:p>
    <w:p w14:paraId="3FB81F0D" w14:textId="77777777" w:rsidR="004F75D5" w:rsidRPr="004F75D5" w:rsidRDefault="004F75D5" w:rsidP="007E58E3">
      <w:pPr>
        <w:pStyle w:val="EndNoteBibliography"/>
        <w:spacing w:after="0" w:line="360" w:lineRule="auto"/>
        <w:jc w:val="both"/>
      </w:pPr>
      <w:r w:rsidRPr="004F75D5">
        <w:t>2.</w:t>
      </w:r>
      <w:r w:rsidRPr="004F75D5">
        <w:tab/>
        <w:t xml:space="preserve">Aho A, Byrne K. The effect of dabigatran on the kaolin-activated whole blood thromboelastogram. </w:t>
      </w:r>
      <w:r w:rsidRPr="004F75D5">
        <w:rPr>
          <w:i/>
        </w:rPr>
        <w:t>Anaesthesia and intensive care</w:t>
      </w:r>
      <w:r w:rsidRPr="004F75D5">
        <w:t>. Nov 2016;44(6):729-733. doi:10.1177/0310057x1604400607</w:t>
      </w:r>
    </w:p>
    <w:p w14:paraId="631CE085" w14:textId="77777777" w:rsidR="004F75D5" w:rsidRPr="007E58E3" w:rsidRDefault="004F75D5" w:rsidP="007E58E3">
      <w:pPr>
        <w:pStyle w:val="EndNoteBibliography"/>
        <w:spacing w:after="0" w:line="360" w:lineRule="auto"/>
        <w:jc w:val="both"/>
        <w:rPr>
          <w:lang w:val="it-CH"/>
        </w:rPr>
      </w:pPr>
      <w:r w:rsidRPr="004F75D5">
        <w:t>3.</w:t>
      </w:r>
      <w:r w:rsidRPr="004F75D5">
        <w:tab/>
        <w:t xml:space="preserve">Aranda VF, Derogis PBM, Sanches LR, et al. Diagnostic accuracy of thromboelastometry and its correlation with the HPLC-MS/MS quantification test. </w:t>
      </w:r>
      <w:r w:rsidRPr="004F75D5">
        <w:rPr>
          <w:i/>
        </w:rPr>
        <w:t>Brazilian journal of medical and biological research = Revista brasileira de pesquisas medicas e biologicas</w:t>
      </w:r>
      <w:r w:rsidRPr="004F75D5">
        <w:t xml:space="preserve">. </w:t>
      </w:r>
      <w:r w:rsidRPr="007E58E3">
        <w:rPr>
          <w:lang w:val="it-CH"/>
        </w:rPr>
        <w:t>Apr 8 2019;52(4):e8006. doi:10.1590/1414-431x20198006</w:t>
      </w:r>
    </w:p>
    <w:p w14:paraId="4937B123" w14:textId="77777777" w:rsidR="004F75D5" w:rsidRPr="004F75D5" w:rsidRDefault="004F75D5" w:rsidP="007E58E3">
      <w:pPr>
        <w:pStyle w:val="EndNoteBibliography"/>
        <w:spacing w:after="0" w:line="360" w:lineRule="auto"/>
        <w:jc w:val="both"/>
      </w:pPr>
      <w:r w:rsidRPr="007E58E3">
        <w:rPr>
          <w:lang w:val="it-CH"/>
        </w:rPr>
        <w:t>4.</w:t>
      </w:r>
      <w:r w:rsidRPr="007E58E3">
        <w:rPr>
          <w:lang w:val="it-CH"/>
        </w:rPr>
        <w:tab/>
        <w:t xml:space="preserve">Artang R, Dias JD, Walsh M, et al. </w:t>
      </w:r>
      <w:r w:rsidRPr="004F75D5">
        <w:t xml:space="preserve">Measurement of Anticoagulation in Patients on Dabigatran, Rivaroxaban, and Apixaban Therapy by Novel Automated Thrombelastography. </w:t>
      </w:r>
      <w:r w:rsidRPr="004F75D5">
        <w:rPr>
          <w:i/>
        </w:rPr>
        <w:t>TH Open</w:t>
      </w:r>
      <w:r w:rsidRPr="004F75D5">
        <w:t>. Oct 2021;5(4):e570-e576. doi:10.1055/a-1692-1415</w:t>
      </w:r>
    </w:p>
    <w:p w14:paraId="03B6129F" w14:textId="77777777" w:rsidR="004F75D5" w:rsidRPr="004F75D5" w:rsidRDefault="004F75D5" w:rsidP="007E58E3">
      <w:pPr>
        <w:pStyle w:val="EndNoteBibliography"/>
        <w:spacing w:after="0" w:line="360" w:lineRule="auto"/>
        <w:jc w:val="both"/>
      </w:pPr>
      <w:r w:rsidRPr="004F75D5">
        <w:t>5.</w:t>
      </w:r>
      <w:r w:rsidRPr="004F75D5">
        <w:tab/>
        <w:t xml:space="preserve">Artang R, Anderson M, Nielsen JD. Fully automated thromboelastograph TEG 6s to measure anticoagulant effects of direct oral anticoagulants in healthy male volunteers. </w:t>
      </w:r>
      <w:r w:rsidRPr="004F75D5">
        <w:rPr>
          <w:i/>
        </w:rPr>
        <w:t>Research and practice in thrombosis and haemostasis</w:t>
      </w:r>
      <w:r w:rsidRPr="004F75D5">
        <w:t>. Jul 2019;3(3):391-396. doi:10.1002/rth2.12206</w:t>
      </w:r>
    </w:p>
    <w:p w14:paraId="53C1717B" w14:textId="77777777" w:rsidR="004F75D5" w:rsidRPr="004F75D5" w:rsidRDefault="004F75D5" w:rsidP="007E58E3">
      <w:pPr>
        <w:pStyle w:val="EndNoteBibliography"/>
        <w:spacing w:after="0" w:line="360" w:lineRule="auto"/>
        <w:jc w:val="both"/>
      </w:pPr>
      <w:r w:rsidRPr="004F75D5">
        <w:t>6.</w:t>
      </w:r>
      <w:r w:rsidRPr="004F75D5">
        <w:tab/>
        <w:t xml:space="preserve">Bliden KP, Chaudhary R, Mohammed N, et al. Determination of non-Vitamin K oral anticoagulant (NOAC) effects using a new-generation thrombelastography TEG 6s system. </w:t>
      </w:r>
      <w:r w:rsidRPr="004F75D5">
        <w:rPr>
          <w:i/>
        </w:rPr>
        <w:t>Journal of thrombosis and thrombolysis</w:t>
      </w:r>
      <w:r w:rsidRPr="004F75D5">
        <w:t>. May 2017;43(4):437-445. doi:10.1007/s11239-017-1477-1</w:t>
      </w:r>
    </w:p>
    <w:p w14:paraId="0B196113" w14:textId="77777777" w:rsidR="004F75D5" w:rsidRPr="004F75D5" w:rsidRDefault="004F75D5" w:rsidP="007E58E3">
      <w:pPr>
        <w:pStyle w:val="EndNoteBibliography"/>
        <w:spacing w:after="0" w:line="360" w:lineRule="auto"/>
        <w:jc w:val="both"/>
      </w:pPr>
      <w:r w:rsidRPr="004F75D5">
        <w:t>7.</w:t>
      </w:r>
      <w:r w:rsidRPr="004F75D5">
        <w:tab/>
        <w:t xml:space="preserve">Casutt M, Konrad C, Schuepfer G. Effect of rivaroxaban on blood coagulation using the viscoelastic coagulation test ROTEM™. </w:t>
      </w:r>
      <w:r w:rsidRPr="004F75D5">
        <w:rPr>
          <w:i/>
        </w:rPr>
        <w:t>Der Anaesthesist</w:t>
      </w:r>
      <w:r w:rsidRPr="004F75D5">
        <w:t>. Nov 2012;61(11):948-53. doi:10.1007/s00101-012-2091-4</w:t>
      </w:r>
    </w:p>
    <w:p w14:paraId="6054E9E9" w14:textId="77777777" w:rsidR="004F75D5" w:rsidRPr="004F75D5" w:rsidRDefault="004F75D5" w:rsidP="007E58E3">
      <w:pPr>
        <w:pStyle w:val="EndNoteBibliography"/>
        <w:spacing w:after="0" w:line="360" w:lineRule="auto"/>
        <w:jc w:val="both"/>
      </w:pPr>
      <w:r w:rsidRPr="004F75D5">
        <w:t>8.</w:t>
      </w:r>
      <w:r w:rsidRPr="004F75D5">
        <w:tab/>
        <w:t xml:space="preserve">Chojnowski K, Górski T, Robak M, Treliński J. Effects of rivaroxaban therapy on ROTEM coagulation parameters in patients with venous thromboembolism. Article. </w:t>
      </w:r>
      <w:r w:rsidRPr="004F75D5">
        <w:rPr>
          <w:i/>
        </w:rPr>
        <w:t>Advances in Clinical and Experimental Medicine</w:t>
      </w:r>
      <w:r w:rsidRPr="004F75D5">
        <w:t>. 2015;24(6):995-1000. doi:10.17219/acem/42147</w:t>
      </w:r>
    </w:p>
    <w:p w14:paraId="69FFFC93" w14:textId="77777777" w:rsidR="004F75D5" w:rsidRPr="004F75D5" w:rsidRDefault="004F75D5" w:rsidP="007E58E3">
      <w:pPr>
        <w:pStyle w:val="EndNoteBibliography"/>
        <w:spacing w:after="0" w:line="360" w:lineRule="auto"/>
        <w:jc w:val="both"/>
      </w:pPr>
      <w:r w:rsidRPr="004F75D5">
        <w:t>9.</w:t>
      </w:r>
      <w:r w:rsidRPr="004F75D5">
        <w:tab/>
        <w:t xml:space="preserve">Comuth WJ, Henriksen L, van de Kerkhof D, et al. Comprehensive characteristics of the anticoagulant activity of dabigatran in relation to its plasma concentration. </w:t>
      </w:r>
      <w:r w:rsidRPr="004F75D5">
        <w:rPr>
          <w:i/>
        </w:rPr>
        <w:t>Thrombosis research</w:t>
      </w:r>
      <w:r w:rsidRPr="004F75D5">
        <w:t>. Apr 2018;164:32-39. doi:10.1016/j.thromres.2018.02.141</w:t>
      </w:r>
    </w:p>
    <w:p w14:paraId="7184FA2A" w14:textId="77777777" w:rsidR="004F75D5" w:rsidRPr="004F75D5" w:rsidRDefault="004F75D5" w:rsidP="007E58E3">
      <w:pPr>
        <w:pStyle w:val="EndNoteBibliography"/>
        <w:spacing w:after="0" w:line="360" w:lineRule="auto"/>
        <w:jc w:val="both"/>
      </w:pPr>
      <w:r w:rsidRPr="004F75D5">
        <w:t>10.</w:t>
      </w:r>
      <w:r w:rsidRPr="004F75D5">
        <w:tab/>
        <w:t xml:space="preserve">Dias JD, Lopez-Espina CG, Ippolito J, et al. Rapid point-of-care detection and classification of direct-acting oral anticoagulants with the TEG 6s: Implications for trauma and acute care surgery. </w:t>
      </w:r>
      <w:r w:rsidRPr="004F75D5">
        <w:rPr>
          <w:i/>
        </w:rPr>
        <w:t>The journal of trauma and acute care surgery</w:t>
      </w:r>
      <w:r w:rsidRPr="004F75D5">
        <w:t>. Aug 2019;87(2):364-370. doi:10.1097/ta.0000000000002357</w:t>
      </w:r>
    </w:p>
    <w:p w14:paraId="3848EF2F" w14:textId="77777777" w:rsidR="004F75D5" w:rsidRPr="004F75D5" w:rsidRDefault="004F75D5" w:rsidP="007E58E3">
      <w:pPr>
        <w:pStyle w:val="EndNoteBibliography"/>
        <w:spacing w:after="0" w:line="360" w:lineRule="auto"/>
        <w:jc w:val="both"/>
      </w:pPr>
      <w:r w:rsidRPr="004F75D5">
        <w:t>11.</w:t>
      </w:r>
      <w:r w:rsidRPr="004F75D5">
        <w:tab/>
        <w:t xml:space="preserve">Dias JD, Norem K, Doorneweerd DD, Thurer RL, Popovsky MA, Omert LA. Use of Thromboelastography (TEG) for Detection of New Oral Anticoagulants. Article. </w:t>
      </w:r>
      <w:r w:rsidRPr="004F75D5">
        <w:rPr>
          <w:i/>
        </w:rPr>
        <w:t>Archives of pathology &amp; laboratory medicine</w:t>
      </w:r>
      <w:r w:rsidRPr="004F75D5">
        <w:t>. 2015;139(5):665-673. doi:10.5858/arpa.2014-0170-OA</w:t>
      </w:r>
    </w:p>
    <w:p w14:paraId="303BCF32" w14:textId="77777777" w:rsidR="004F75D5" w:rsidRPr="004F75D5" w:rsidRDefault="004F75D5" w:rsidP="007E58E3">
      <w:pPr>
        <w:pStyle w:val="EndNoteBibliography"/>
        <w:spacing w:after="0" w:line="360" w:lineRule="auto"/>
        <w:jc w:val="both"/>
      </w:pPr>
      <w:r w:rsidRPr="004F75D5">
        <w:t>12.</w:t>
      </w:r>
      <w:r w:rsidRPr="004F75D5">
        <w:tab/>
        <w:t xml:space="preserve">Eller T, Busse J, Dittrich M, et al. Dabigatran, rivaroxaban, apixaban, argatroban and fondaparinux and their effects on coagulation POC and platelet function tests. Article. </w:t>
      </w:r>
      <w:r w:rsidRPr="004F75D5">
        <w:rPr>
          <w:i/>
        </w:rPr>
        <w:t>Clinical Chemistry and Laboratory Medicine</w:t>
      </w:r>
      <w:r w:rsidRPr="004F75D5">
        <w:t>. 2014;52(6):835-844. doi:10.1515/cclm-2013-0936</w:t>
      </w:r>
    </w:p>
    <w:p w14:paraId="3107D095" w14:textId="77777777" w:rsidR="004F75D5" w:rsidRPr="004F75D5" w:rsidRDefault="004F75D5" w:rsidP="007E58E3">
      <w:pPr>
        <w:pStyle w:val="EndNoteBibliography"/>
        <w:spacing w:after="0" w:line="360" w:lineRule="auto"/>
        <w:jc w:val="both"/>
      </w:pPr>
      <w:r w:rsidRPr="004F75D5">
        <w:lastRenderedPageBreak/>
        <w:t>13.</w:t>
      </w:r>
      <w:r w:rsidRPr="004F75D5">
        <w:tab/>
        <w:t xml:space="preserve">Escolar G, Fernandez-Gallego V, Arellano-Rodrigo E, et al. Reversal of apixaban induced alterations in hemostasis by different coagulation factor concentrates: Significance of studies In Vitro with circulating human blood. Article. </w:t>
      </w:r>
      <w:r w:rsidRPr="004F75D5">
        <w:rPr>
          <w:i/>
        </w:rPr>
        <w:t>PloS one</w:t>
      </w:r>
      <w:r w:rsidRPr="004F75D5">
        <w:t>. 2013;8(11)e78696. doi:10.1371/journal.pone.0078696</w:t>
      </w:r>
    </w:p>
    <w:p w14:paraId="1FE0E39F" w14:textId="77777777" w:rsidR="004F75D5" w:rsidRPr="007E58E3" w:rsidRDefault="004F75D5" w:rsidP="007E58E3">
      <w:pPr>
        <w:pStyle w:val="EndNoteBibliography"/>
        <w:spacing w:after="0" w:line="360" w:lineRule="auto"/>
        <w:jc w:val="both"/>
        <w:rPr>
          <w:lang w:val="it-CH"/>
        </w:rPr>
      </w:pPr>
      <w:r w:rsidRPr="004F75D5">
        <w:t>14.</w:t>
      </w:r>
      <w:r w:rsidRPr="004F75D5">
        <w:tab/>
        <w:t xml:space="preserve">Fong AYY, Tiong LL, Tan SSN, et al. Effect of Dabigatran on Clotting Time in the Clotpro Ecarin Clotting Assay: A Prospective, Single-Arm, Open-Label Study. </w:t>
      </w:r>
      <w:r w:rsidRPr="004F75D5">
        <w:rPr>
          <w:i/>
        </w:rPr>
        <w:t>Clinical and applied thrombosis/hemostasis : official journal of the International Academy of Clinical and Applied Thrombosis/Hemostasis</w:t>
      </w:r>
      <w:r w:rsidRPr="004F75D5">
        <w:t xml:space="preserve">. </w:t>
      </w:r>
      <w:r w:rsidRPr="007E58E3">
        <w:rPr>
          <w:lang w:val="it-CH"/>
        </w:rPr>
        <w:t>Jan-Dec 2020;26:1076029620972473. doi:10.1177/1076029620972473</w:t>
      </w:r>
    </w:p>
    <w:p w14:paraId="2FF6728F" w14:textId="77777777" w:rsidR="004F75D5" w:rsidRPr="004F75D5" w:rsidRDefault="004F75D5" w:rsidP="007E58E3">
      <w:pPr>
        <w:pStyle w:val="EndNoteBibliography"/>
        <w:spacing w:after="0" w:line="360" w:lineRule="auto"/>
        <w:jc w:val="both"/>
      </w:pPr>
      <w:r w:rsidRPr="007E58E3">
        <w:rPr>
          <w:lang w:val="it-CH"/>
        </w:rPr>
        <w:t>15.</w:t>
      </w:r>
      <w:r w:rsidRPr="007E58E3">
        <w:rPr>
          <w:lang w:val="it-CH"/>
        </w:rPr>
        <w:tab/>
        <w:t xml:space="preserve">Fontana P, Alberio L, Angelillo-Scherrer A, et al. </w:t>
      </w:r>
      <w:r w:rsidRPr="004F75D5">
        <w:t xml:space="preserve">Impact of rivaroxaban on point-of-care assays. </w:t>
      </w:r>
      <w:r w:rsidRPr="004F75D5">
        <w:rPr>
          <w:i/>
        </w:rPr>
        <w:t>Thrombosis research</w:t>
      </w:r>
      <w:r w:rsidRPr="004F75D5">
        <w:t>. May 2017;153:65-70. doi:10.1016/j.thromres.2017.03.019</w:t>
      </w:r>
    </w:p>
    <w:p w14:paraId="33799F16" w14:textId="77777777" w:rsidR="004F75D5" w:rsidRPr="004F75D5" w:rsidRDefault="004F75D5" w:rsidP="007E58E3">
      <w:pPr>
        <w:pStyle w:val="EndNoteBibliography"/>
        <w:spacing w:after="0" w:line="360" w:lineRule="auto"/>
        <w:jc w:val="both"/>
      </w:pPr>
      <w:r w:rsidRPr="004F75D5">
        <w:t>16.</w:t>
      </w:r>
      <w:r w:rsidRPr="004F75D5">
        <w:tab/>
        <w:t xml:space="preserve">Groene P, Wagner D, Kammerer T, et al. Viscoelastometry for detecting oral anticoagulants. </w:t>
      </w:r>
      <w:r w:rsidRPr="004F75D5">
        <w:rPr>
          <w:i/>
        </w:rPr>
        <w:t>Thrombosis journal</w:t>
      </w:r>
      <w:r w:rsidRPr="004F75D5">
        <w:t>. Mar 16 2021;19(1):18. doi:10.1186/s12959-021-00267-w</w:t>
      </w:r>
    </w:p>
    <w:p w14:paraId="5602E67E" w14:textId="77777777" w:rsidR="004F75D5" w:rsidRPr="004F75D5" w:rsidRDefault="004F75D5" w:rsidP="007E58E3">
      <w:pPr>
        <w:pStyle w:val="EndNoteBibliography"/>
        <w:spacing w:after="0" w:line="360" w:lineRule="auto"/>
        <w:jc w:val="both"/>
      </w:pPr>
      <w:r w:rsidRPr="004F75D5">
        <w:t>17.</w:t>
      </w:r>
      <w:r w:rsidRPr="004F75D5">
        <w:tab/>
        <w:t xml:space="preserve">Havrdová M, Saari TI, Jalonen J, et al. Relationship of Edoxaban Plasma Concentration and Blood Coagulation in Healthy Volunteers Using Standard Laboratory Tests and Viscoelastic Analysis. </w:t>
      </w:r>
      <w:r w:rsidRPr="004F75D5">
        <w:rPr>
          <w:i/>
        </w:rPr>
        <w:t>Journal of clinical pharmacology</w:t>
      </w:r>
      <w:r w:rsidRPr="004F75D5">
        <w:t>. Oct 7 2020;doi:10.1002/jcph.1758</w:t>
      </w:r>
    </w:p>
    <w:p w14:paraId="5B48EC0C" w14:textId="77777777" w:rsidR="004F75D5" w:rsidRPr="004F75D5" w:rsidRDefault="004F75D5" w:rsidP="007E58E3">
      <w:pPr>
        <w:pStyle w:val="EndNoteBibliography"/>
        <w:spacing w:after="0" w:line="360" w:lineRule="auto"/>
        <w:jc w:val="both"/>
      </w:pPr>
      <w:r w:rsidRPr="004F75D5">
        <w:t>18.</w:t>
      </w:r>
      <w:r w:rsidRPr="004F75D5">
        <w:tab/>
        <w:t xml:space="preserve">Henskens YMC, Gulpen AJW, van Oerle R, et al. Detecting clinically relevant rivaroxaban or dabigatran levels by routine coagulation tests or thromboelastography in a cohort of patients with atrial fibrillation. </w:t>
      </w:r>
      <w:r w:rsidRPr="004F75D5">
        <w:rPr>
          <w:i/>
        </w:rPr>
        <w:t>Thrombosis journal</w:t>
      </w:r>
      <w:r w:rsidRPr="004F75D5">
        <w:t>. 2018;16:3. doi:10.1186/s12959-017-0160-2</w:t>
      </w:r>
    </w:p>
    <w:p w14:paraId="1116B44C" w14:textId="77777777" w:rsidR="004F75D5" w:rsidRPr="004F75D5" w:rsidRDefault="004F75D5" w:rsidP="007E58E3">
      <w:pPr>
        <w:pStyle w:val="EndNoteBibliography"/>
        <w:spacing w:after="0" w:line="360" w:lineRule="auto"/>
        <w:jc w:val="both"/>
      </w:pPr>
      <w:r w:rsidRPr="004F75D5">
        <w:t>19.</w:t>
      </w:r>
      <w:r w:rsidRPr="004F75D5">
        <w:tab/>
        <w:t xml:space="preserve">Herrmann R, Thom J, Wood A, Phillips M, Muhammad S, Baker R. Thrombin generation using the calibrated automated thrombinoscope to assess reversibility of dabigatran and rivaroxaban. Article. </w:t>
      </w:r>
      <w:r w:rsidRPr="004F75D5">
        <w:rPr>
          <w:i/>
        </w:rPr>
        <w:t>Thrombosis and haemostasis</w:t>
      </w:r>
      <w:r w:rsidRPr="004F75D5">
        <w:t>. 2014;111(5):989-995. doi:10.1160/TH13-07-0607</w:t>
      </w:r>
    </w:p>
    <w:p w14:paraId="3EA951FD" w14:textId="77777777" w:rsidR="004F75D5" w:rsidRPr="004F75D5" w:rsidRDefault="004F75D5" w:rsidP="007E58E3">
      <w:pPr>
        <w:pStyle w:val="EndNoteBibliography"/>
        <w:spacing w:after="0" w:line="360" w:lineRule="auto"/>
        <w:jc w:val="both"/>
      </w:pPr>
      <w:r w:rsidRPr="004F75D5">
        <w:t>20.</w:t>
      </w:r>
      <w:r w:rsidRPr="004F75D5">
        <w:tab/>
        <w:t xml:space="preserve">Jenrette J, Schwarz K, Trujillo T, Ray L. Evaluation of direct oral anticoagulant use on thromboelastography in an emergency department population. </w:t>
      </w:r>
      <w:r w:rsidRPr="004F75D5">
        <w:rPr>
          <w:i/>
        </w:rPr>
        <w:t>The American journal of emergency medicine</w:t>
      </w:r>
      <w:r w:rsidRPr="004F75D5">
        <w:t>. Feb 2022;52:191-195. doi:10.1016/j.ajem.2021.12.011</w:t>
      </w:r>
    </w:p>
    <w:p w14:paraId="29540502" w14:textId="77777777" w:rsidR="004F75D5" w:rsidRPr="004F75D5" w:rsidRDefault="004F75D5" w:rsidP="007E58E3">
      <w:pPr>
        <w:pStyle w:val="EndNoteBibliography"/>
        <w:spacing w:after="0" w:line="360" w:lineRule="auto"/>
        <w:jc w:val="both"/>
      </w:pPr>
      <w:r w:rsidRPr="007E58E3">
        <w:rPr>
          <w:lang w:val="de-CH"/>
        </w:rPr>
        <w:t>21.</w:t>
      </w:r>
      <w:r w:rsidRPr="007E58E3">
        <w:rPr>
          <w:lang w:val="de-CH"/>
        </w:rPr>
        <w:tab/>
        <w:t xml:space="preserve">Kaaber AB, Jans Ø, Dziegiel MH, Stensballe J, Johansson PI. </w:t>
      </w:r>
      <w:r w:rsidRPr="004F75D5">
        <w:t xml:space="preserve">Managing patients on direct factor Xa inhibitors with rapid thrombelastography. </w:t>
      </w:r>
      <w:r w:rsidRPr="004F75D5">
        <w:rPr>
          <w:i/>
        </w:rPr>
        <w:t>Scandinavian journal of clinical and laboratory investigation</w:t>
      </w:r>
      <w:r w:rsidRPr="004F75D5">
        <w:t>. Dec 2021;81(8):661-669. doi:10.1080/00365513.2021.2003855</w:t>
      </w:r>
    </w:p>
    <w:p w14:paraId="3CCE5624" w14:textId="77777777" w:rsidR="004F75D5" w:rsidRPr="004F75D5" w:rsidRDefault="004F75D5" w:rsidP="007E58E3">
      <w:pPr>
        <w:pStyle w:val="EndNoteBibliography"/>
        <w:spacing w:after="0" w:line="360" w:lineRule="auto"/>
        <w:jc w:val="both"/>
      </w:pPr>
      <w:r w:rsidRPr="004F75D5">
        <w:t>22.</w:t>
      </w:r>
      <w:r w:rsidRPr="004F75D5">
        <w:tab/>
        <w:t xml:space="preserve">Klages M, Raimann FJ, Philipp AL, Lindhoff-Last E, Zacharowski K, Mutlak H. Direct oral anticoagulants in point-of-care monitoring: an ex-vivo study. </w:t>
      </w:r>
      <w:r w:rsidRPr="004F75D5">
        <w:rPr>
          <w:i/>
        </w:rPr>
        <w:t>Minerva anestesiologica</w:t>
      </w:r>
      <w:r w:rsidRPr="004F75D5">
        <w:t>. May 2021;87(5):514-522. doi:10.23736/s0375-9393.21.14788-1</w:t>
      </w:r>
    </w:p>
    <w:p w14:paraId="218A42AB" w14:textId="77777777" w:rsidR="004F75D5" w:rsidRPr="004F75D5" w:rsidRDefault="004F75D5" w:rsidP="007E58E3">
      <w:pPr>
        <w:pStyle w:val="EndNoteBibliography"/>
        <w:spacing w:after="0" w:line="360" w:lineRule="auto"/>
        <w:jc w:val="both"/>
      </w:pPr>
      <w:r w:rsidRPr="004F75D5">
        <w:t>23.</w:t>
      </w:r>
      <w:r w:rsidRPr="004F75D5">
        <w:tab/>
        <w:t xml:space="preserve">Kopytek M, Zabczyk M, Natorska J, Malinowski KP, Undas A. Effects of direct oral anticoagulants on thromboelastographic parameters and fibrin clot properties in patients with venous thromboembolism. </w:t>
      </w:r>
      <w:r w:rsidRPr="004F75D5">
        <w:rPr>
          <w:i/>
        </w:rPr>
        <w:t>Journal of physiology and pharmacology : an official journal of the Polish Physiological Society</w:t>
      </w:r>
      <w:r w:rsidRPr="004F75D5">
        <w:t>. Feb 2020;71(1)doi:10.26402/jpp.2020.1.03</w:t>
      </w:r>
    </w:p>
    <w:p w14:paraId="505ADA10" w14:textId="77777777" w:rsidR="004F75D5" w:rsidRPr="004F75D5" w:rsidRDefault="004F75D5" w:rsidP="007E58E3">
      <w:pPr>
        <w:pStyle w:val="EndNoteBibliography"/>
        <w:spacing w:after="0" w:line="360" w:lineRule="auto"/>
        <w:jc w:val="both"/>
      </w:pPr>
      <w:r w:rsidRPr="004F75D5">
        <w:t>24.</w:t>
      </w:r>
      <w:r w:rsidRPr="004F75D5">
        <w:tab/>
        <w:t xml:space="preserve">Körber MK, Langer E, Köhr M, Wernecke KD, Korte W, Von Heymann C. In vitro and ex vivo Measurement of Prophylactic Dabigatran Concentrations with a New Ecarin-Based Thromboelastometry Test. </w:t>
      </w:r>
      <w:r w:rsidRPr="004F75D5">
        <w:rPr>
          <w:i/>
        </w:rPr>
        <w:t>Transfusion Medicine and Hemotherapy</w:t>
      </w:r>
      <w:r w:rsidRPr="004F75D5">
        <w:t>. 2017;44(2):100-105. doi:10.1159/000470622</w:t>
      </w:r>
    </w:p>
    <w:p w14:paraId="4B2AD645" w14:textId="77777777" w:rsidR="004F75D5" w:rsidRPr="004F75D5" w:rsidRDefault="004F75D5" w:rsidP="007E58E3">
      <w:pPr>
        <w:pStyle w:val="EndNoteBibliography"/>
        <w:spacing w:after="0" w:line="360" w:lineRule="auto"/>
        <w:jc w:val="both"/>
      </w:pPr>
      <w:r w:rsidRPr="004F75D5">
        <w:t>25.</w:t>
      </w:r>
      <w:r w:rsidRPr="004F75D5">
        <w:tab/>
        <w:t xml:space="preserve">Körber MK, Langer E, Ziemer S, Perzborn E, Gericke C, Von Heymann C. Measurement and reversal of prophylactic and therapeutic peak levels of rivaroxaban: An in vitro study. Conference Paper. </w:t>
      </w:r>
      <w:r w:rsidRPr="004F75D5">
        <w:rPr>
          <w:i/>
        </w:rPr>
        <w:t>Clinical and Applied Thrombosis/Hemostasis</w:t>
      </w:r>
      <w:r w:rsidRPr="004F75D5">
        <w:t>. 2014;20(7):735-740. doi:10.1177/1076029613494468</w:t>
      </w:r>
    </w:p>
    <w:p w14:paraId="12688750" w14:textId="77777777" w:rsidR="004F75D5" w:rsidRPr="004F75D5" w:rsidRDefault="004F75D5" w:rsidP="007E58E3">
      <w:pPr>
        <w:pStyle w:val="EndNoteBibliography"/>
        <w:spacing w:after="0" w:line="360" w:lineRule="auto"/>
        <w:jc w:val="both"/>
      </w:pPr>
      <w:r w:rsidRPr="004F75D5">
        <w:lastRenderedPageBreak/>
        <w:t>26.</w:t>
      </w:r>
      <w:r w:rsidRPr="004F75D5">
        <w:tab/>
        <w:t xml:space="preserve">Kyriakou E, Katogiannis K, Ikonomidis I, et al. Laboratory Assessment of the Anticoagulant Activity of Apixaban in Patients With Nonvalvular Atrial Fibrillation. Article. </w:t>
      </w:r>
      <w:r w:rsidRPr="004F75D5">
        <w:rPr>
          <w:i/>
        </w:rPr>
        <w:t>Clinical and Applied Thrombosis/Hemostasis</w:t>
      </w:r>
      <w:r w:rsidRPr="004F75D5">
        <w:t>. 2018;24(9_suppl):194S-201S. doi:10.1177/1076029618802364</w:t>
      </w:r>
    </w:p>
    <w:p w14:paraId="5CF0F094" w14:textId="77777777" w:rsidR="004F75D5" w:rsidRPr="004F75D5" w:rsidRDefault="004F75D5" w:rsidP="007E58E3">
      <w:pPr>
        <w:pStyle w:val="EndNoteBibliography"/>
        <w:spacing w:after="0" w:line="360" w:lineRule="auto"/>
        <w:jc w:val="both"/>
      </w:pPr>
      <w:r w:rsidRPr="007E58E3">
        <w:rPr>
          <w:lang w:val="it-CH"/>
        </w:rPr>
        <w:t>27.</w:t>
      </w:r>
      <w:r w:rsidRPr="007E58E3">
        <w:rPr>
          <w:lang w:val="it-CH"/>
        </w:rPr>
        <w:tab/>
        <w:t xml:space="preserve">Kyriakou E, Ikonomidis I, Stylos D, et al. </w:t>
      </w:r>
      <w:r w:rsidRPr="004F75D5">
        <w:t xml:space="preserve">Laboratory Assessment of the Anticoagulant Activity of Dabigatran. Article. </w:t>
      </w:r>
      <w:r w:rsidRPr="004F75D5">
        <w:rPr>
          <w:i/>
        </w:rPr>
        <w:t>Clinical and Applied Thrombosis/Hemostasis</w:t>
      </w:r>
      <w:r w:rsidRPr="004F75D5">
        <w:t>. 2015;21(5):434-445. doi:10.1177/1076029614564209</w:t>
      </w:r>
    </w:p>
    <w:p w14:paraId="046A6357" w14:textId="77777777" w:rsidR="004F75D5" w:rsidRPr="004F75D5" w:rsidRDefault="004F75D5" w:rsidP="007E58E3">
      <w:pPr>
        <w:pStyle w:val="EndNoteBibliography"/>
        <w:spacing w:after="0" w:line="360" w:lineRule="auto"/>
        <w:jc w:val="both"/>
      </w:pPr>
      <w:r w:rsidRPr="004F75D5">
        <w:t>28.</w:t>
      </w:r>
      <w:r w:rsidRPr="004F75D5">
        <w:tab/>
        <w:t xml:space="preserve">Myers SP, Dyer MR, Hassoune A, et al. Correlation of Thromboelastography with Apparent Rivaroxaban Concentration: Has Point-of-Care Testing Improved? </w:t>
      </w:r>
      <w:r w:rsidRPr="004F75D5">
        <w:rPr>
          <w:i/>
        </w:rPr>
        <w:t>Anesthesiology</w:t>
      </w:r>
      <w:r w:rsidRPr="004F75D5">
        <w:t>. Feb 2020;132(2):280-290. doi:10.1097/aln.0000000000003061</w:t>
      </w:r>
    </w:p>
    <w:p w14:paraId="3CB0B70F" w14:textId="77777777" w:rsidR="004F75D5" w:rsidRPr="007E58E3" w:rsidRDefault="004F75D5" w:rsidP="007E58E3">
      <w:pPr>
        <w:pStyle w:val="EndNoteBibliography"/>
        <w:spacing w:after="0" w:line="360" w:lineRule="auto"/>
        <w:jc w:val="both"/>
        <w:rPr>
          <w:lang w:val="de-CH"/>
        </w:rPr>
      </w:pPr>
      <w:r w:rsidRPr="004F75D5">
        <w:t>29.</w:t>
      </w:r>
      <w:r w:rsidRPr="004F75D5">
        <w:tab/>
        <w:t xml:space="preserve">Nadtochiy SM, Baldzizhar A, Stefanos T, et al. High-Dose Dabigatran Is an Effective Anticoagulant for Simulated Cardiopulmonary Bypass Using Human Blood. </w:t>
      </w:r>
      <w:r w:rsidRPr="007E58E3">
        <w:rPr>
          <w:i/>
          <w:lang w:val="de-CH"/>
        </w:rPr>
        <w:t>Anesthesia and analgesia</w:t>
      </w:r>
      <w:r w:rsidRPr="007E58E3">
        <w:rPr>
          <w:lang w:val="de-CH"/>
        </w:rPr>
        <w:t>. Aug 20 2020;doi:10.1213/ane.0000000000005089</w:t>
      </w:r>
    </w:p>
    <w:p w14:paraId="45105599" w14:textId="77777777" w:rsidR="004F75D5" w:rsidRPr="007E58E3" w:rsidRDefault="004F75D5" w:rsidP="007E58E3">
      <w:pPr>
        <w:pStyle w:val="EndNoteBibliography"/>
        <w:spacing w:after="0" w:line="360" w:lineRule="auto"/>
        <w:jc w:val="both"/>
        <w:rPr>
          <w:lang w:val="de-CH"/>
        </w:rPr>
      </w:pPr>
      <w:r w:rsidRPr="007E58E3">
        <w:rPr>
          <w:lang w:val="de-CH"/>
        </w:rPr>
        <w:t>30.</w:t>
      </w:r>
      <w:r w:rsidRPr="007E58E3">
        <w:rPr>
          <w:lang w:val="de-CH"/>
        </w:rPr>
        <w:tab/>
        <w:t xml:space="preserve">Oberladstätter D, Voelckel W, Schlimp C, et al. </w:t>
      </w:r>
      <w:r w:rsidRPr="004F75D5">
        <w:t xml:space="preserve">A prospective observational study of the rapid detection of clinically-relevant plasma direct oral anticoagulant levels following acute traumatic injury. </w:t>
      </w:r>
      <w:r w:rsidRPr="007E58E3">
        <w:rPr>
          <w:i/>
          <w:lang w:val="de-CH"/>
        </w:rPr>
        <w:t>Anaesthesia</w:t>
      </w:r>
      <w:r w:rsidRPr="007E58E3">
        <w:rPr>
          <w:lang w:val="de-CH"/>
        </w:rPr>
        <w:t>. Sep 18 2020;doi:10.1111/anae.15254</w:t>
      </w:r>
    </w:p>
    <w:p w14:paraId="725FC806" w14:textId="77777777" w:rsidR="004F75D5" w:rsidRPr="004F75D5" w:rsidRDefault="004F75D5" w:rsidP="007E58E3">
      <w:pPr>
        <w:pStyle w:val="EndNoteBibliography"/>
        <w:spacing w:after="0" w:line="360" w:lineRule="auto"/>
        <w:jc w:val="both"/>
      </w:pPr>
      <w:r w:rsidRPr="007E58E3">
        <w:rPr>
          <w:lang w:val="de-CH"/>
        </w:rPr>
        <w:t>31.</w:t>
      </w:r>
      <w:r w:rsidRPr="007E58E3">
        <w:rPr>
          <w:lang w:val="de-CH"/>
        </w:rPr>
        <w:tab/>
        <w:t xml:space="preserve">Oswald E, Velik-Salchner C, Innerhofer P, et al. </w:t>
      </w:r>
      <w:r w:rsidRPr="004F75D5">
        <w:t xml:space="preserve">Results of rotational thromboelastometry, coagulation activation markers and thrombin generation assays in orthopedic patients during thromboprophylaxis with rivaroxaban and enoxaparin: A prospective cohort study. Article. </w:t>
      </w:r>
      <w:r w:rsidRPr="004F75D5">
        <w:rPr>
          <w:i/>
        </w:rPr>
        <w:t>Blood Coagulation and Fibrinolysis</w:t>
      </w:r>
      <w:r w:rsidRPr="004F75D5">
        <w:t>. 2015;26(2):136-144. doi:10.1097/MBC.0000000000000203</w:t>
      </w:r>
    </w:p>
    <w:p w14:paraId="72DE886E" w14:textId="77777777" w:rsidR="004F75D5" w:rsidRPr="004F75D5" w:rsidRDefault="004F75D5" w:rsidP="007E58E3">
      <w:pPr>
        <w:pStyle w:val="EndNoteBibliography"/>
        <w:spacing w:after="0" w:line="360" w:lineRule="auto"/>
        <w:jc w:val="both"/>
      </w:pPr>
      <w:r w:rsidRPr="004F75D5">
        <w:t>32.</w:t>
      </w:r>
      <w:r w:rsidRPr="004F75D5">
        <w:tab/>
        <w:t xml:space="preserve">Pailleret C, Jourdi G, Siguret V, et al. Modified ROTEM for the detection of rivaroxaban and apixaban anticoagulant activity in whole blood: A diagnostic test study. </w:t>
      </w:r>
      <w:r w:rsidRPr="004F75D5">
        <w:rPr>
          <w:i/>
        </w:rPr>
        <w:t>European journal of anaesthesiology</w:t>
      </w:r>
      <w:r w:rsidRPr="004F75D5">
        <w:t>. Jun 2019;36(6):449-456. doi:10.1097/eja.0000000000000903</w:t>
      </w:r>
    </w:p>
    <w:p w14:paraId="306E186F" w14:textId="77777777" w:rsidR="004F75D5" w:rsidRPr="004F75D5" w:rsidRDefault="004F75D5" w:rsidP="007E58E3">
      <w:pPr>
        <w:pStyle w:val="EndNoteBibliography"/>
        <w:spacing w:after="0" w:line="360" w:lineRule="auto"/>
        <w:jc w:val="both"/>
      </w:pPr>
      <w:r w:rsidRPr="004F75D5">
        <w:t>33.</w:t>
      </w:r>
      <w:r w:rsidRPr="004F75D5">
        <w:tab/>
        <w:t xml:space="preserve">Perzborn E, Heitmeier S, Laux V, Buchmüller A. Reversal of rivaroxaban-induced anticoagulation with prothrombin complex concentrate, activated prothrombin complex concentrate and recombinant activated factor VII in vitro. </w:t>
      </w:r>
      <w:r w:rsidRPr="004F75D5">
        <w:rPr>
          <w:i/>
        </w:rPr>
        <w:t>Thrombosis research</w:t>
      </w:r>
      <w:r w:rsidRPr="004F75D5">
        <w:t>. Apr 2014;133(4):671-81. doi:10.1016/j.thromres.2014.01.017</w:t>
      </w:r>
    </w:p>
    <w:p w14:paraId="77F7CE66" w14:textId="77777777" w:rsidR="004F75D5" w:rsidRPr="004F75D5" w:rsidRDefault="004F75D5" w:rsidP="007E58E3">
      <w:pPr>
        <w:pStyle w:val="EndNoteBibliography"/>
        <w:spacing w:after="0" w:line="360" w:lineRule="auto"/>
        <w:jc w:val="both"/>
      </w:pPr>
      <w:r w:rsidRPr="004F75D5">
        <w:t>34.</w:t>
      </w:r>
      <w:r w:rsidRPr="004F75D5">
        <w:tab/>
        <w:t xml:space="preserve">Pipilis A, Makrygiannis S, Anagnostou G, et al. Dabigatran plasma levels, aPTT and thromboelastography in patients with AF: implications for allowing early non-elective surgical procedures. </w:t>
      </w:r>
      <w:r w:rsidRPr="004F75D5">
        <w:rPr>
          <w:i/>
        </w:rPr>
        <w:t>Journal of thrombosis and thrombolysis</w:t>
      </w:r>
      <w:r w:rsidRPr="004F75D5">
        <w:t>. Jul 2017;44(1):9-13. doi:10.1007/s11239-017-1503-3</w:t>
      </w:r>
    </w:p>
    <w:p w14:paraId="453DEF7C" w14:textId="77777777" w:rsidR="004F75D5" w:rsidRPr="004F75D5" w:rsidRDefault="004F75D5" w:rsidP="007E58E3">
      <w:pPr>
        <w:pStyle w:val="EndNoteBibliography"/>
        <w:spacing w:after="0" w:line="360" w:lineRule="auto"/>
        <w:jc w:val="both"/>
      </w:pPr>
      <w:r w:rsidRPr="004F75D5">
        <w:t>35.</w:t>
      </w:r>
      <w:r w:rsidRPr="004F75D5">
        <w:tab/>
        <w:t xml:space="preserve">Pujadas-Mestres L, Lopez-Vilchez I, Arellano-Rodrigo E, et al. Differential inhibitory action of apixaban on platelet and fibrin components of forming thrombi: Studies with circulating blood and in a platelet-based model of thrombin generation. </w:t>
      </w:r>
      <w:r w:rsidRPr="004F75D5">
        <w:rPr>
          <w:i/>
        </w:rPr>
        <w:t>PloS one</w:t>
      </w:r>
      <w:r w:rsidRPr="004F75D5">
        <w:t>. 2017;12(2):e0171486. doi:10.1371/journal.pone.0171486</w:t>
      </w:r>
    </w:p>
    <w:p w14:paraId="07DEF4B1" w14:textId="77777777" w:rsidR="004F75D5" w:rsidRPr="004F75D5" w:rsidRDefault="004F75D5" w:rsidP="007E58E3">
      <w:pPr>
        <w:pStyle w:val="EndNoteBibliography"/>
        <w:spacing w:after="0" w:line="360" w:lineRule="auto"/>
        <w:jc w:val="both"/>
      </w:pPr>
      <w:r w:rsidRPr="004F75D5">
        <w:t>36.</w:t>
      </w:r>
      <w:r w:rsidRPr="004F75D5">
        <w:tab/>
        <w:t xml:space="preserve">Rathbun S, Tafur A, Grant R, Esmon N, Mauer K, Marlar RA. Comparison of methods to determine rivaroxaban anti-factor Xa activity. Article. </w:t>
      </w:r>
      <w:r w:rsidRPr="004F75D5">
        <w:rPr>
          <w:i/>
        </w:rPr>
        <w:t>Thrombosis research</w:t>
      </w:r>
      <w:r w:rsidRPr="004F75D5">
        <w:t>. 2015;135(2):394-397. doi:10.1016/j.thromres.2014.11.017</w:t>
      </w:r>
    </w:p>
    <w:p w14:paraId="15582961" w14:textId="77777777" w:rsidR="004F75D5" w:rsidRPr="004F75D5" w:rsidRDefault="004F75D5" w:rsidP="007E58E3">
      <w:pPr>
        <w:pStyle w:val="EndNoteBibliography"/>
        <w:spacing w:after="0" w:line="360" w:lineRule="auto"/>
        <w:jc w:val="both"/>
      </w:pPr>
      <w:r w:rsidRPr="004F75D5">
        <w:t>37.</w:t>
      </w:r>
      <w:r w:rsidRPr="004F75D5">
        <w:tab/>
        <w:t xml:space="preserve">Samama MM, Martinoli JL, LeFlem L, et al. Assessment of laboratory assays to measure rivaroxaban - An oral, direct factor Xa inhibitor. Article. </w:t>
      </w:r>
      <w:r w:rsidRPr="004F75D5">
        <w:rPr>
          <w:i/>
        </w:rPr>
        <w:t>Thrombosis and haemostasis</w:t>
      </w:r>
      <w:r w:rsidRPr="004F75D5">
        <w:t>. 2010;103(4):815-825. doi:10.1160/TH09-03-0176</w:t>
      </w:r>
    </w:p>
    <w:p w14:paraId="03E80CD7" w14:textId="77777777" w:rsidR="004F75D5" w:rsidRPr="004F75D5" w:rsidRDefault="004F75D5" w:rsidP="007E58E3">
      <w:pPr>
        <w:pStyle w:val="EndNoteBibliography"/>
        <w:spacing w:after="0" w:line="360" w:lineRule="auto"/>
        <w:jc w:val="both"/>
      </w:pPr>
      <w:r w:rsidRPr="004F75D5">
        <w:lastRenderedPageBreak/>
        <w:t>38.</w:t>
      </w:r>
      <w:r w:rsidRPr="004F75D5">
        <w:tab/>
        <w:t xml:space="preserve">Schenk B, Würtinger P, Streif W, Sturm W, Fries D, Bachler M. Ex vivo reversal of effects of rivaroxaban evaluated using thromboelastometry and thrombin generation assay. </w:t>
      </w:r>
      <w:r w:rsidRPr="004F75D5">
        <w:rPr>
          <w:i/>
        </w:rPr>
        <w:t>British journal of anaesthesia</w:t>
      </w:r>
      <w:r w:rsidRPr="004F75D5">
        <w:t>. Nov 2016;117(5):583-591. doi:10.1093/bja/aew259</w:t>
      </w:r>
    </w:p>
    <w:p w14:paraId="243623B6" w14:textId="77777777" w:rsidR="004F75D5" w:rsidRPr="004F75D5" w:rsidRDefault="004F75D5" w:rsidP="007E58E3">
      <w:pPr>
        <w:pStyle w:val="EndNoteBibliography"/>
        <w:spacing w:after="0" w:line="360" w:lineRule="auto"/>
        <w:jc w:val="both"/>
      </w:pPr>
      <w:r w:rsidRPr="004F75D5">
        <w:t>39.</w:t>
      </w:r>
      <w:r w:rsidRPr="004F75D5">
        <w:tab/>
        <w:t xml:space="preserve">Schmidt K, Krüger K, Langer E, et al. Reversal of apixaban induced alterations in haemostasis by different coagulation factor concentrates in patients after hip or knee replacement surgery. </w:t>
      </w:r>
      <w:r w:rsidRPr="004F75D5">
        <w:rPr>
          <w:i/>
        </w:rPr>
        <w:t>Blood transfusion = Trasfusione del sangue</w:t>
      </w:r>
      <w:r w:rsidRPr="004F75D5">
        <w:t>. Mar 2019;17(2):157-162. doi:10.2450/2018.0028-18</w:t>
      </w:r>
    </w:p>
    <w:p w14:paraId="44FF0128" w14:textId="77777777" w:rsidR="004F75D5" w:rsidRPr="004F75D5" w:rsidRDefault="004F75D5" w:rsidP="007E58E3">
      <w:pPr>
        <w:pStyle w:val="EndNoteBibliography"/>
        <w:spacing w:after="0" w:line="360" w:lineRule="auto"/>
        <w:jc w:val="both"/>
      </w:pPr>
      <w:r w:rsidRPr="004F75D5">
        <w:t>40.</w:t>
      </w:r>
      <w:r w:rsidRPr="004F75D5">
        <w:tab/>
        <w:t xml:space="preserve">Seyve L, Richarme C, Polack B, Marlu R. Impact of four direct oral anticoagulants on rotational thromboelastometry (ROTEM). </w:t>
      </w:r>
      <w:r w:rsidRPr="004F75D5">
        <w:rPr>
          <w:i/>
        </w:rPr>
        <w:t>International journal of laboratory hematology</w:t>
      </w:r>
      <w:r w:rsidRPr="004F75D5">
        <w:t>. Feb 2018;40(1):84-93. doi:10.1111/ijlh.12744</w:t>
      </w:r>
    </w:p>
    <w:p w14:paraId="404D1BB1" w14:textId="77777777" w:rsidR="004F75D5" w:rsidRPr="004F75D5" w:rsidRDefault="004F75D5" w:rsidP="007E58E3">
      <w:pPr>
        <w:pStyle w:val="EndNoteBibliography"/>
        <w:spacing w:after="0" w:line="360" w:lineRule="auto"/>
        <w:jc w:val="both"/>
      </w:pPr>
      <w:r w:rsidRPr="004F75D5">
        <w:t>41.</w:t>
      </w:r>
      <w:r w:rsidRPr="004F75D5">
        <w:tab/>
        <w:t xml:space="preserve">Siddiqui F, Hoppensteadt D, Jeske W, Iqbal O, Tafur A, Fareed J. Factor Xa Inhibitory Profile of Apixaban, Betrixaban, Edoxaban, and Rivaroxaban Does Not Fully Reflect Their Biologic Spectrum. </w:t>
      </w:r>
      <w:r w:rsidRPr="004F75D5">
        <w:rPr>
          <w:i/>
        </w:rPr>
        <w:t>Clinical and applied thrombosis/hemostasis : official journal of the International Academy of Clinical and Applied Thrombosis/Hemostasis</w:t>
      </w:r>
      <w:r w:rsidRPr="004F75D5">
        <w:t>. Jan-Dec 2019;25:1076029619847524. doi:10.1177/1076029619847524</w:t>
      </w:r>
    </w:p>
    <w:p w14:paraId="60363C90" w14:textId="77777777" w:rsidR="004F75D5" w:rsidRPr="004F75D5" w:rsidRDefault="004F75D5" w:rsidP="007E58E3">
      <w:pPr>
        <w:pStyle w:val="EndNoteBibliography"/>
        <w:spacing w:after="0" w:line="360" w:lineRule="auto"/>
        <w:jc w:val="both"/>
      </w:pPr>
      <w:r w:rsidRPr="004F75D5">
        <w:t>42.</w:t>
      </w:r>
      <w:r w:rsidRPr="004F75D5">
        <w:tab/>
        <w:t xml:space="preserve">Sokol J, Nehaj F, Ivankova J, et al. Impact of Dabigatran Treatment on Rotation Thromboelastometry. </w:t>
      </w:r>
      <w:r w:rsidRPr="004F75D5">
        <w:rPr>
          <w:i/>
        </w:rPr>
        <w:t>Clinical and applied thrombosis/hemostasis : official journal of the International Academy of Clinical and Applied Thrombosis/Hemostasis</w:t>
      </w:r>
      <w:r w:rsidRPr="004F75D5">
        <w:t>. Jan-Dec 2021;27:1076029620983902. doi:10.1177/1076029620983902</w:t>
      </w:r>
    </w:p>
    <w:p w14:paraId="0A472AB8" w14:textId="77777777" w:rsidR="004F75D5" w:rsidRPr="004F75D5" w:rsidRDefault="004F75D5" w:rsidP="007E58E3">
      <w:pPr>
        <w:pStyle w:val="EndNoteBibliography"/>
        <w:spacing w:after="0" w:line="360" w:lineRule="auto"/>
        <w:jc w:val="both"/>
      </w:pPr>
      <w:r w:rsidRPr="004F75D5">
        <w:t>43.</w:t>
      </w:r>
      <w:r w:rsidRPr="004F75D5">
        <w:tab/>
        <w:t xml:space="preserve">Solbeck S, Jensen AS, Maschmann C, Stensballe J, Ostrowski SR, Johansson PI. The anticoagulant effect of therapeutic levels of dabigatran in atrial fibrillation evaluated by thrombelastography (TEG(®)), Hemoclot Thrombin Inhibitor (HTI) assay and Ecarin Clotting Time (ECT). </w:t>
      </w:r>
      <w:r w:rsidRPr="004F75D5">
        <w:rPr>
          <w:i/>
        </w:rPr>
        <w:t>Scandinavian journal of clinical and laboratory investigation</w:t>
      </w:r>
      <w:r w:rsidRPr="004F75D5">
        <w:t>. Feb-Apr 2018;78(1-2):25-30. doi:10.1080/00365513.2017.1408138</w:t>
      </w:r>
    </w:p>
    <w:p w14:paraId="5250C5B4" w14:textId="77777777" w:rsidR="004F75D5" w:rsidRPr="004F75D5" w:rsidRDefault="004F75D5" w:rsidP="007E58E3">
      <w:pPr>
        <w:pStyle w:val="EndNoteBibliography"/>
        <w:spacing w:after="0" w:line="360" w:lineRule="auto"/>
        <w:jc w:val="both"/>
      </w:pPr>
      <w:r w:rsidRPr="004F75D5">
        <w:t>44.</w:t>
      </w:r>
      <w:r w:rsidRPr="004F75D5">
        <w:tab/>
        <w:t xml:space="preserve">Solbeck S, Ostrowski SR, Stensballe J, Johansson PI. Thrombelastography detects dabigatran at therapeutic concentrations in vitro to the same extent as gold-standard tests. Article. </w:t>
      </w:r>
      <w:r w:rsidRPr="004F75D5">
        <w:rPr>
          <w:i/>
        </w:rPr>
        <w:t>International journal of cardiology</w:t>
      </w:r>
      <w:r w:rsidRPr="004F75D5">
        <w:t>. 2016;208:14-18. doi:10.1016/j.ijcard.2016.01.148</w:t>
      </w:r>
    </w:p>
    <w:p w14:paraId="75658169" w14:textId="77777777" w:rsidR="004F75D5" w:rsidRPr="004F75D5" w:rsidRDefault="004F75D5" w:rsidP="007E58E3">
      <w:pPr>
        <w:pStyle w:val="EndNoteBibliography"/>
        <w:spacing w:after="0" w:line="360" w:lineRule="auto"/>
        <w:jc w:val="both"/>
      </w:pPr>
      <w:r w:rsidRPr="004F75D5">
        <w:t>45.</w:t>
      </w:r>
      <w:r w:rsidRPr="004F75D5">
        <w:tab/>
        <w:t xml:space="preserve">Solbeck S, Meyer MA, Johansson PI, et al. Monitoring of dabigatran anticoagulation and its reversal in vitro by thrombelastography. </w:t>
      </w:r>
      <w:r w:rsidRPr="004F75D5">
        <w:rPr>
          <w:i/>
        </w:rPr>
        <w:t>International journal of cardiology</w:t>
      </w:r>
      <w:r w:rsidRPr="004F75D5">
        <w:t>. Oct 20 2014;176(3):794-9. doi:10.1016/j.ijcard.2014.07.084</w:t>
      </w:r>
    </w:p>
    <w:p w14:paraId="260F938B" w14:textId="77777777" w:rsidR="004F75D5" w:rsidRPr="004F75D5" w:rsidRDefault="004F75D5" w:rsidP="007E58E3">
      <w:pPr>
        <w:pStyle w:val="EndNoteBibliography"/>
        <w:spacing w:after="0" w:line="360" w:lineRule="auto"/>
        <w:jc w:val="both"/>
      </w:pPr>
      <w:r w:rsidRPr="004F75D5">
        <w:t>46.</w:t>
      </w:r>
      <w:r w:rsidRPr="004F75D5">
        <w:tab/>
        <w:t xml:space="preserve">Spinthakis N, Gue Y, Farag M, et al. Apixaban enhances endogenous fibrinolysis in patients with atrial fibrillation. </w:t>
      </w:r>
      <w:r w:rsidRPr="004F75D5">
        <w:rPr>
          <w:i/>
        </w:rPr>
        <w:t>Europace : European pacing, arrhythmias, and cardiac electrophysiology : journal of the working groups on cardiac pacing, arrhythmias, and cardiac cellular electrophysiology of the European Society of Cardiology</w:t>
      </w:r>
      <w:r w:rsidRPr="004F75D5">
        <w:t>. Sep 1 2019;21(9):1297-1306. doi:10.1093/europace/euz176</w:t>
      </w:r>
    </w:p>
    <w:p w14:paraId="538A059C" w14:textId="77777777" w:rsidR="004F75D5" w:rsidRPr="004F75D5" w:rsidRDefault="004F75D5" w:rsidP="007E58E3">
      <w:pPr>
        <w:pStyle w:val="EndNoteBibliography"/>
        <w:spacing w:after="0" w:line="360" w:lineRule="auto"/>
        <w:jc w:val="both"/>
      </w:pPr>
      <w:r w:rsidRPr="004F75D5">
        <w:t>47.</w:t>
      </w:r>
      <w:r w:rsidRPr="004F75D5">
        <w:tab/>
        <w:t xml:space="preserve">Takeshita S, Tanaka KA, Sawa T, Sanda M, Mizobe T, Ogawa S. Whole Blood Point-of-Care Testing for Incomplete Reversal With Idarucizumab in Supratherapeutic Dabigatran. </w:t>
      </w:r>
      <w:r w:rsidRPr="004F75D5">
        <w:rPr>
          <w:i/>
        </w:rPr>
        <w:t>Anesthesia and analgesia</w:t>
      </w:r>
      <w:r w:rsidRPr="004F75D5">
        <w:t>. Feb 2020;130(2):535-541. doi:10.1213/ane.0000000000004419</w:t>
      </w:r>
    </w:p>
    <w:p w14:paraId="060CE3DD" w14:textId="77777777" w:rsidR="004F75D5" w:rsidRPr="004F75D5" w:rsidRDefault="004F75D5" w:rsidP="007E58E3">
      <w:pPr>
        <w:pStyle w:val="EndNoteBibliography"/>
        <w:spacing w:after="0" w:line="360" w:lineRule="auto"/>
        <w:jc w:val="both"/>
      </w:pPr>
      <w:r w:rsidRPr="004F75D5">
        <w:t>48.</w:t>
      </w:r>
      <w:r w:rsidRPr="004F75D5">
        <w:tab/>
        <w:t xml:space="preserve">Taune V, Skeppholm M, Ågren A, et al. Rapid determination of anticoagulating effects of dabigatran in whole blood with rotational thromboelastometry and a thrombin-based trigger. </w:t>
      </w:r>
      <w:r w:rsidRPr="004F75D5">
        <w:rPr>
          <w:i/>
        </w:rPr>
        <w:t>Journal of thrombosis and haemostasis : JTH</w:t>
      </w:r>
      <w:r w:rsidRPr="004F75D5">
        <w:t>. Dec 2018;16(12):2462-2470. doi:10.1111/jth.14308</w:t>
      </w:r>
    </w:p>
    <w:p w14:paraId="793A5DFE" w14:textId="77777777" w:rsidR="004F75D5" w:rsidRPr="004F75D5" w:rsidRDefault="004F75D5" w:rsidP="007E58E3">
      <w:pPr>
        <w:pStyle w:val="EndNoteBibliography"/>
        <w:spacing w:after="0" w:line="360" w:lineRule="auto"/>
        <w:jc w:val="both"/>
      </w:pPr>
      <w:r w:rsidRPr="004F75D5">
        <w:lastRenderedPageBreak/>
        <w:t>49.</w:t>
      </w:r>
      <w:r w:rsidRPr="004F75D5">
        <w:tab/>
        <w:t xml:space="preserve">Taune V, Wallén H, Ågren A, et al. Whole blood coagulation assays ROTEM and T-TAS to monitor dabigatran treatment. </w:t>
      </w:r>
      <w:r w:rsidRPr="004F75D5">
        <w:rPr>
          <w:i/>
        </w:rPr>
        <w:t>Thrombosis research</w:t>
      </w:r>
      <w:r w:rsidRPr="004F75D5">
        <w:t>. May 2017;153:76-82. doi:10.1016/j.thromres.2017.03.018</w:t>
      </w:r>
    </w:p>
    <w:p w14:paraId="4CA9BF8F" w14:textId="77777777" w:rsidR="004F75D5" w:rsidRPr="004F75D5" w:rsidRDefault="004F75D5" w:rsidP="007E58E3">
      <w:pPr>
        <w:pStyle w:val="EndNoteBibliography"/>
        <w:spacing w:after="0" w:line="360" w:lineRule="auto"/>
        <w:jc w:val="both"/>
      </w:pPr>
      <w:r w:rsidRPr="004F75D5">
        <w:t>50.</w:t>
      </w:r>
      <w:r w:rsidRPr="004F75D5">
        <w:tab/>
        <w:t xml:space="preserve">Tsantes AE, Kyriakou E, Bonovas S, et al. Impact of dabigatran on platelet function and fibrinolysis. Article. </w:t>
      </w:r>
      <w:r w:rsidRPr="004F75D5">
        <w:rPr>
          <w:i/>
        </w:rPr>
        <w:t>Journal of the Neurological Sciences</w:t>
      </w:r>
      <w:r w:rsidRPr="004F75D5">
        <w:t>. 2015;357(1-2):204-208. doi:10.1016/j.jns.2015.07.031</w:t>
      </w:r>
    </w:p>
    <w:p w14:paraId="369AFA9D" w14:textId="77777777" w:rsidR="004F75D5" w:rsidRPr="004F75D5" w:rsidRDefault="004F75D5" w:rsidP="007E58E3">
      <w:pPr>
        <w:pStyle w:val="EndNoteBibliography"/>
        <w:spacing w:after="0" w:line="360" w:lineRule="auto"/>
        <w:jc w:val="both"/>
      </w:pPr>
      <w:r w:rsidRPr="004F75D5">
        <w:t>51.</w:t>
      </w:r>
      <w:r w:rsidRPr="004F75D5">
        <w:tab/>
        <w:t xml:space="preserve">Tsantes AE, Kyriakou E, Ikonomidis I, et al. Comparative Assessment of the Anticoagulant Activity of Rivaroxaban and Dabigatran in Patients With Nonvalvular Atrial Fibrillation: A Noninterventional Study. </w:t>
      </w:r>
      <w:r w:rsidRPr="004F75D5">
        <w:rPr>
          <w:i/>
        </w:rPr>
        <w:t>Medicine</w:t>
      </w:r>
      <w:r w:rsidRPr="004F75D5">
        <w:t>. Apr 2016;95(14):e3037. doi:10.1097/md.0000000000003037</w:t>
      </w:r>
    </w:p>
    <w:p w14:paraId="0A556964" w14:textId="77777777" w:rsidR="004F75D5" w:rsidRPr="004F75D5" w:rsidRDefault="004F75D5" w:rsidP="007E58E3">
      <w:pPr>
        <w:pStyle w:val="EndNoteBibliography"/>
        <w:spacing w:after="0" w:line="360" w:lineRule="auto"/>
        <w:jc w:val="both"/>
      </w:pPr>
      <w:r w:rsidRPr="004F75D5">
        <w:t>52.</w:t>
      </w:r>
      <w:r w:rsidRPr="004F75D5">
        <w:tab/>
        <w:t xml:space="preserve">Vedovati MC, Mosconi MG, Isidori F, Agnelli G, Becattini C. Global thromboelastometry in patients receiving direct oral anticoagulants: the RO-DOA study. </w:t>
      </w:r>
      <w:r w:rsidRPr="004F75D5">
        <w:rPr>
          <w:i/>
        </w:rPr>
        <w:t>Journal of thrombosis and thrombolysis</w:t>
      </w:r>
      <w:r w:rsidRPr="004F75D5">
        <w:t>. Feb 2020;49(2):251-258. doi:10.1007/s11239-019-01956-0</w:t>
      </w:r>
    </w:p>
    <w:p w14:paraId="26C9E84B" w14:textId="77777777" w:rsidR="004F75D5" w:rsidRPr="004F75D5" w:rsidRDefault="004F75D5" w:rsidP="007E58E3">
      <w:pPr>
        <w:pStyle w:val="EndNoteBibliography"/>
        <w:spacing w:line="360" w:lineRule="auto"/>
        <w:jc w:val="both"/>
      </w:pPr>
      <w:r w:rsidRPr="004F75D5">
        <w:t>53.</w:t>
      </w:r>
      <w:r w:rsidRPr="004F75D5">
        <w:tab/>
        <w:t xml:space="preserve">Voukalis C, Lip GYH, Shantsila E. Effects of antithrombotic drugs on the prothrombotic state in patients with atrial fibrillation: The west Birmingham atrial fibrillation project. </w:t>
      </w:r>
      <w:r w:rsidRPr="004F75D5">
        <w:rPr>
          <w:i/>
        </w:rPr>
        <w:t>Thrombosis research</w:t>
      </w:r>
      <w:r w:rsidRPr="004F75D5">
        <w:t>. Apr 2021;200:149-155. doi:10.1016/j.thromres.2021.02.005</w:t>
      </w:r>
    </w:p>
    <w:p w14:paraId="5D1AF380" w14:textId="14414392" w:rsidR="005A187F" w:rsidRPr="00C210D9" w:rsidRDefault="00097D1D" w:rsidP="007E58E3">
      <w:pPr>
        <w:spacing w:line="360" w:lineRule="auto"/>
        <w:jc w:val="both"/>
        <w:rPr>
          <w:lang w:val="en-US"/>
        </w:rPr>
      </w:pPr>
      <w:r>
        <w:rPr>
          <w:lang w:val="en-US"/>
        </w:rPr>
        <w:fldChar w:fldCharType="end"/>
      </w:r>
    </w:p>
    <w:sectPr w:rsidR="005A187F" w:rsidRPr="00C210D9" w:rsidSect="0023255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A3554F" w14:textId="77777777" w:rsidR="003139E4" w:rsidRDefault="003139E4" w:rsidP="000E7155">
      <w:r>
        <w:separator/>
      </w:r>
    </w:p>
  </w:endnote>
  <w:endnote w:type="continuationSeparator" w:id="0">
    <w:p w14:paraId="131AC010" w14:textId="77777777" w:rsidR="003139E4" w:rsidRDefault="003139E4" w:rsidP="000E71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D175A4" w14:textId="77777777" w:rsidR="003139E4" w:rsidRDefault="003139E4" w:rsidP="000E7155">
      <w:r>
        <w:separator/>
      </w:r>
    </w:p>
  </w:footnote>
  <w:footnote w:type="continuationSeparator" w:id="0">
    <w:p w14:paraId="5C9CE8DB" w14:textId="77777777" w:rsidR="003139E4" w:rsidRDefault="003139E4" w:rsidP="000E71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30168"/>
    <w:multiLevelType w:val="hybridMultilevel"/>
    <w:tmpl w:val="2FD8D6FC"/>
    <w:lvl w:ilvl="0" w:tplc="1E82C5D6">
      <w:start w:val="10"/>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211136B8"/>
    <w:multiLevelType w:val="hybridMultilevel"/>
    <w:tmpl w:val="D890AE6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76D29DB"/>
    <w:multiLevelType w:val="hybridMultilevel"/>
    <w:tmpl w:val="BD38A01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455E796F"/>
    <w:multiLevelType w:val="hybridMultilevel"/>
    <w:tmpl w:val="FC5282AC"/>
    <w:lvl w:ilvl="0" w:tplc="659A531C">
      <w:start w:val="1"/>
      <w:numFmt w:val="bullet"/>
      <w:pStyle w:val="Listenabsatz"/>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4B5B280E"/>
    <w:multiLevelType w:val="hybridMultilevel"/>
    <w:tmpl w:val="7FCA073E"/>
    <w:lvl w:ilvl="0" w:tplc="35D6DB52">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57162E37"/>
    <w:multiLevelType w:val="hybridMultilevel"/>
    <w:tmpl w:val="AB2C2154"/>
    <w:lvl w:ilvl="0" w:tplc="6BAC09C8">
      <w:start w:val="10"/>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115876488">
    <w:abstractNumId w:val="3"/>
  </w:num>
  <w:num w:numId="2" w16cid:durableId="21441405">
    <w:abstractNumId w:val="2"/>
  </w:num>
  <w:num w:numId="3" w16cid:durableId="92629936">
    <w:abstractNumId w:val="1"/>
  </w:num>
  <w:num w:numId="4" w16cid:durableId="1576742756">
    <w:abstractNumId w:val="0"/>
  </w:num>
  <w:num w:numId="5" w16cid:durableId="1250118335">
    <w:abstractNumId w:val="5"/>
  </w:num>
  <w:num w:numId="6" w16cid:durableId="94831980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sf2se9rv95drept28v2xrxa5s2ap20e5tz&quot;&gt;My EndNote Library&lt;record-ids&gt;&lt;item&gt;440&lt;/item&gt;&lt;item&gt;441&lt;/item&gt;&lt;item&gt;442&lt;/item&gt;&lt;item&gt;443&lt;/item&gt;&lt;item&gt;444&lt;/item&gt;&lt;item&gt;445&lt;/item&gt;&lt;item&gt;446&lt;/item&gt;&lt;item&gt;447&lt;/item&gt;&lt;item&gt;448&lt;/item&gt;&lt;item&gt;449&lt;/item&gt;&lt;item&gt;451&lt;/item&gt;&lt;item&gt;452&lt;/item&gt;&lt;item&gt;453&lt;/item&gt;&lt;item&gt;454&lt;/item&gt;&lt;item&gt;456&lt;/item&gt;&lt;item&gt;457&lt;/item&gt;&lt;item&gt;459&lt;/item&gt;&lt;item&gt;460&lt;/item&gt;&lt;item&gt;461&lt;/item&gt;&lt;item&gt;462&lt;/item&gt;&lt;item&gt;463&lt;/item&gt;&lt;item&gt;464&lt;/item&gt;&lt;item&gt;465&lt;/item&gt;&lt;item&gt;466&lt;/item&gt;&lt;item&gt;467&lt;/item&gt;&lt;item&gt;468&lt;/item&gt;&lt;item&gt;469&lt;/item&gt;&lt;item&gt;470&lt;/item&gt;&lt;item&gt;471&lt;/item&gt;&lt;item&gt;472&lt;/item&gt;&lt;item&gt;473&lt;/item&gt;&lt;item&gt;474&lt;/item&gt;&lt;item&gt;475&lt;/item&gt;&lt;item&gt;476&lt;/item&gt;&lt;item&gt;477&lt;/item&gt;&lt;item&gt;478&lt;/item&gt;&lt;item&gt;479&lt;/item&gt;&lt;item&gt;480&lt;/item&gt;&lt;item&gt;481&lt;/item&gt;&lt;item&gt;482&lt;/item&gt;&lt;item&gt;483&lt;/item&gt;&lt;item&gt;484&lt;/item&gt;&lt;item&gt;485&lt;/item&gt;&lt;item&gt;486&lt;/item&gt;&lt;item&gt;487&lt;/item&gt;&lt;item&gt;488&lt;/item&gt;&lt;item&gt;522&lt;/item&gt;&lt;item&gt;695&lt;/item&gt;&lt;item&gt;697&lt;/item&gt;&lt;item&gt;702&lt;/item&gt;&lt;item&gt;704&lt;/item&gt;&lt;item&gt;705&lt;/item&gt;&lt;item&gt;758&lt;/item&gt;&lt;/record-ids&gt;&lt;/item&gt;&lt;/Libraries&gt;"/>
  </w:docVars>
  <w:rsids>
    <w:rsidRoot w:val="00C210D9"/>
    <w:rsid w:val="000033C6"/>
    <w:rsid w:val="00022D02"/>
    <w:rsid w:val="00027BE1"/>
    <w:rsid w:val="00031699"/>
    <w:rsid w:val="00042AB0"/>
    <w:rsid w:val="0006313C"/>
    <w:rsid w:val="00086B82"/>
    <w:rsid w:val="00097D1D"/>
    <w:rsid w:val="000C3258"/>
    <w:rsid w:val="000C6AC7"/>
    <w:rsid w:val="000E2F2F"/>
    <w:rsid w:val="000E61E1"/>
    <w:rsid w:val="000E7155"/>
    <w:rsid w:val="000F30C6"/>
    <w:rsid w:val="000F53CC"/>
    <w:rsid w:val="000F5408"/>
    <w:rsid w:val="001004E0"/>
    <w:rsid w:val="00114EF6"/>
    <w:rsid w:val="00122796"/>
    <w:rsid w:val="00127E7D"/>
    <w:rsid w:val="001538EA"/>
    <w:rsid w:val="00156338"/>
    <w:rsid w:val="0015687D"/>
    <w:rsid w:val="00186A7B"/>
    <w:rsid w:val="001B3D31"/>
    <w:rsid w:val="001C102E"/>
    <w:rsid w:val="001F753C"/>
    <w:rsid w:val="002019BC"/>
    <w:rsid w:val="0020497C"/>
    <w:rsid w:val="00213734"/>
    <w:rsid w:val="00224D09"/>
    <w:rsid w:val="00225F39"/>
    <w:rsid w:val="0023255B"/>
    <w:rsid w:val="002709FF"/>
    <w:rsid w:val="002B11EE"/>
    <w:rsid w:val="002B132D"/>
    <w:rsid w:val="003139E4"/>
    <w:rsid w:val="00321EF2"/>
    <w:rsid w:val="00325926"/>
    <w:rsid w:val="0033297A"/>
    <w:rsid w:val="003353F8"/>
    <w:rsid w:val="00341106"/>
    <w:rsid w:val="00385BC7"/>
    <w:rsid w:val="003A624A"/>
    <w:rsid w:val="003B45D7"/>
    <w:rsid w:val="003B782E"/>
    <w:rsid w:val="00454128"/>
    <w:rsid w:val="00463FCE"/>
    <w:rsid w:val="004762A7"/>
    <w:rsid w:val="00492484"/>
    <w:rsid w:val="004A1706"/>
    <w:rsid w:val="004B1A5E"/>
    <w:rsid w:val="004B1E34"/>
    <w:rsid w:val="004F75D5"/>
    <w:rsid w:val="005173D3"/>
    <w:rsid w:val="00532C4D"/>
    <w:rsid w:val="0055198A"/>
    <w:rsid w:val="005546DE"/>
    <w:rsid w:val="00577D67"/>
    <w:rsid w:val="005963E2"/>
    <w:rsid w:val="005A187F"/>
    <w:rsid w:val="005A5A74"/>
    <w:rsid w:val="005B1E8B"/>
    <w:rsid w:val="005D45A0"/>
    <w:rsid w:val="005E3F86"/>
    <w:rsid w:val="005F6215"/>
    <w:rsid w:val="00636ECB"/>
    <w:rsid w:val="006409D3"/>
    <w:rsid w:val="006639C8"/>
    <w:rsid w:val="00673FCB"/>
    <w:rsid w:val="006A5DEF"/>
    <w:rsid w:val="006D0A59"/>
    <w:rsid w:val="006F4675"/>
    <w:rsid w:val="006F5AFE"/>
    <w:rsid w:val="00756E44"/>
    <w:rsid w:val="00763EC9"/>
    <w:rsid w:val="007B2A55"/>
    <w:rsid w:val="007C51B7"/>
    <w:rsid w:val="007E54FD"/>
    <w:rsid w:val="007E58E3"/>
    <w:rsid w:val="007E673A"/>
    <w:rsid w:val="007F6C96"/>
    <w:rsid w:val="00801D65"/>
    <w:rsid w:val="008553EB"/>
    <w:rsid w:val="00862459"/>
    <w:rsid w:val="008874E0"/>
    <w:rsid w:val="008924F5"/>
    <w:rsid w:val="00897A47"/>
    <w:rsid w:val="008A5B1E"/>
    <w:rsid w:val="008B22CB"/>
    <w:rsid w:val="008B461E"/>
    <w:rsid w:val="008B73AD"/>
    <w:rsid w:val="00942E43"/>
    <w:rsid w:val="009965E3"/>
    <w:rsid w:val="009A57EA"/>
    <w:rsid w:val="009E0E9F"/>
    <w:rsid w:val="009E27E4"/>
    <w:rsid w:val="009F0B5B"/>
    <w:rsid w:val="00A03942"/>
    <w:rsid w:val="00A0694A"/>
    <w:rsid w:val="00A17156"/>
    <w:rsid w:val="00A3592E"/>
    <w:rsid w:val="00A364B1"/>
    <w:rsid w:val="00A3705E"/>
    <w:rsid w:val="00A44F86"/>
    <w:rsid w:val="00AE14BC"/>
    <w:rsid w:val="00AE173E"/>
    <w:rsid w:val="00AE200C"/>
    <w:rsid w:val="00B107D1"/>
    <w:rsid w:val="00B15362"/>
    <w:rsid w:val="00B4024B"/>
    <w:rsid w:val="00B442DA"/>
    <w:rsid w:val="00B44B51"/>
    <w:rsid w:val="00B82D33"/>
    <w:rsid w:val="00B84780"/>
    <w:rsid w:val="00BF071C"/>
    <w:rsid w:val="00C16551"/>
    <w:rsid w:val="00C210D9"/>
    <w:rsid w:val="00C25E76"/>
    <w:rsid w:val="00C322CD"/>
    <w:rsid w:val="00C34CC0"/>
    <w:rsid w:val="00C478B0"/>
    <w:rsid w:val="00C5267F"/>
    <w:rsid w:val="00C56397"/>
    <w:rsid w:val="00C84E48"/>
    <w:rsid w:val="00CB4AC8"/>
    <w:rsid w:val="00CD4122"/>
    <w:rsid w:val="00CF3607"/>
    <w:rsid w:val="00D064F2"/>
    <w:rsid w:val="00D06C08"/>
    <w:rsid w:val="00D1089A"/>
    <w:rsid w:val="00D31834"/>
    <w:rsid w:val="00D53248"/>
    <w:rsid w:val="00D83E87"/>
    <w:rsid w:val="00D90EAC"/>
    <w:rsid w:val="00DB766C"/>
    <w:rsid w:val="00E109AE"/>
    <w:rsid w:val="00E12118"/>
    <w:rsid w:val="00E45B40"/>
    <w:rsid w:val="00E72B22"/>
    <w:rsid w:val="00E816D0"/>
    <w:rsid w:val="00E955D3"/>
    <w:rsid w:val="00EA659F"/>
    <w:rsid w:val="00EB0F39"/>
    <w:rsid w:val="00EB2293"/>
    <w:rsid w:val="00EC330C"/>
    <w:rsid w:val="00EE484A"/>
    <w:rsid w:val="00EF28AE"/>
    <w:rsid w:val="00F1220C"/>
    <w:rsid w:val="00F24FCC"/>
    <w:rsid w:val="00F534CD"/>
    <w:rsid w:val="00F75AC0"/>
    <w:rsid w:val="00F86E59"/>
    <w:rsid w:val="00F932FD"/>
    <w:rsid w:val="00FB4FF3"/>
    <w:rsid w:val="00FC1E61"/>
    <w:rsid w:val="00FD4FA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0AB60E"/>
  <w15:chartTrackingRefBased/>
  <w15:docId w15:val="{3DF7E00D-8124-4A67-BC3F-0FA3C2D60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F0B5B"/>
    <w:pPr>
      <w:spacing w:after="0" w:line="240" w:lineRule="auto"/>
    </w:pPr>
    <w:rPr>
      <w:rFonts w:ascii="Times New Roman" w:eastAsia="Times New Roman" w:hAnsi="Times New Roman" w:cs="Times New Roman"/>
      <w:sz w:val="24"/>
      <w:szCs w:val="24"/>
      <w:lang w:eastAsia="de-DE"/>
    </w:rPr>
  </w:style>
  <w:style w:type="paragraph" w:styleId="berschrift1">
    <w:name w:val="heading 1"/>
    <w:basedOn w:val="Standard"/>
    <w:next w:val="Standard"/>
    <w:link w:val="berschrift1Zchn"/>
    <w:uiPriority w:val="9"/>
    <w:qFormat/>
    <w:rsid w:val="00C25E76"/>
    <w:pPr>
      <w:keepNext/>
      <w:keepLines/>
      <w:spacing w:before="240" w:after="160" w:line="259" w:lineRule="auto"/>
      <w:outlineLvl w:val="0"/>
    </w:pPr>
    <w:rPr>
      <w:rFonts w:asciiTheme="majorHAnsi" w:eastAsiaTheme="majorEastAsia" w:hAnsiTheme="majorHAnsi" w:cstheme="majorBidi"/>
      <w:b/>
      <w:sz w:val="28"/>
      <w:szCs w:val="32"/>
      <w:lang w:eastAsia="en-US"/>
    </w:rPr>
  </w:style>
  <w:style w:type="paragraph" w:styleId="berschrift2">
    <w:name w:val="heading 2"/>
    <w:basedOn w:val="Standard"/>
    <w:next w:val="Standard"/>
    <w:link w:val="berschrift2Zchn"/>
    <w:uiPriority w:val="9"/>
    <w:semiHidden/>
    <w:unhideWhenUsed/>
    <w:qFormat/>
    <w:rsid w:val="00C25E76"/>
    <w:pPr>
      <w:keepNext/>
      <w:keepLines/>
      <w:spacing w:before="40" w:after="160" w:line="259" w:lineRule="auto"/>
      <w:outlineLvl w:val="1"/>
    </w:pPr>
    <w:rPr>
      <w:rFonts w:asciiTheme="majorHAnsi" w:eastAsiaTheme="majorEastAsia" w:hAnsiTheme="majorHAnsi" w:cstheme="majorBidi"/>
      <w:b/>
      <w:szCs w:val="26"/>
      <w:lang w:eastAsia="en-US"/>
    </w:rPr>
  </w:style>
  <w:style w:type="paragraph" w:styleId="berschrift3">
    <w:name w:val="heading 3"/>
    <w:basedOn w:val="Standard"/>
    <w:next w:val="Standard"/>
    <w:link w:val="berschrift3Zchn"/>
    <w:uiPriority w:val="9"/>
    <w:semiHidden/>
    <w:unhideWhenUsed/>
    <w:qFormat/>
    <w:rsid w:val="00673FCB"/>
    <w:pPr>
      <w:keepNext/>
      <w:keepLines/>
      <w:spacing w:before="40" w:after="160" w:line="259" w:lineRule="auto"/>
      <w:outlineLvl w:val="2"/>
    </w:pPr>
    <w:rPr>
      <w:rFonts w:asciiTheme="majorHAnsi" w:eastAsiaTheme="majorEastAsia" w:hAnsiTheme="majorHAnsi" w:cstheme="majorBidi"/>
      <w:b/>
      <w:sz w:val="22"/>
      <w:lang w:eastAsia="en-US"/>
    </w:rPr>
  </w:style>
  <w:style w:type="paragraph" w:styleId="berschrift4">
    <w:name w:val="heading 4"/>
    <w:basedOn w:val="Standard"/>
    <w:next w:val="Standard"/>
    <w:link w:val="berschrift4Zchn"/>
    <w:uiPriority w:val="9"/>
    <w:semiHidden/>
    <w:unhideWhenUsed/>
    <w:qFormat/>
    <w:rsid w:val="00673FCB"/>
    <w:pPr>
      <w:keepNext/>
      <w:keepLines/>
      <w:spacing w:before="40" w:after="160" w:line="259" w:lineRule="auto"/>
      <w:outlineLvl w:val="3"/>
    </w:pPr>
    <w:rPr>
      <w:rFonts w:asciiTheme="majorHAnsi" w:eastAsiaTheme="majorEastAsia" w:hAnsiTheme="majorHAnsi" w:cstheme="majorBidi"/>
      <w:b/>
      <w:iCs/>
      <w:sz w:val="20"/>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25E76"/>
    <w:rPr>
      <w:rFonts w:asciiTheme="majorHAnsi" w:eastAsiaTheme="majorEastAsia" w:hAnsiTheme="majorHAnsi" w:cstheme="majorBidi"/>
      <w:b/>
      <w:sz w:val="28"/>
      <w:szCs w:val="32"/>
    </w:rPr>
  </w:style>
  <w:style w:type="character" w:customStyle="1" w:styleId="berschrift2Zchn">
    <w:name w:val="Überschrift 2 Zchn"/>
    <w:basedOn w:val="Absatz-Standardschriftart"/>
    <w:link w:val="berschrift2"/>
    <w:uiPriority w:val="9"/>
    <w:semiHidden/>
    <w:rsid w:val="00C25E76"/>
    <w:rPr>
      <w:rFonts w:asciiTheme="majorHAnsi" w:eastAsiaTheme="majorEastAsia" w:hAnsiTheme="majorHAnsi" w:cstheme="majorBidi"/>
      <w:b/>
      <w:sz w:val="24"/>
      <w:szCs w:val="26"/>
    </w:rPr>
  </w:style>
  <w:style w:type="character" w:customStyle="1" w:styleId="berschrift3Zchn">
    <w:name w:val="Überschrift 3 Zchn"/>
    <w:basedOn w:val="Absatz-Standardschriftart"/>
    <w:link w:val="berschrift3"/>
    <w:uiPriority w:val="9"/>
    <w:semiHidden/>
    <w:rsid w:val="00673FCB"/>
    <w:rPr>
      <w:rFonts w:asciiTheme="majorHAnsi" w:eastAsiaTheme="majorEastAsia" w:hAnsiTheme="majorHAnsi" w:cstheme="majorBidi"/>
      <w:b/>
      <w:szCs w:val="24"/>
    </w:rPr>
  </w:style>
  <w:style w:type="character" w:customStyle="1" w:styleId="berschrift4Zchn">
    <w:name w:val="Überschrift 4 Zchn"/>
    <w:basedOn w:val="Absatz-Standardschriftart"/>
    <w:link w:val="berschrift4"/>
    <w:uiPriority w:val="9"/>
    <w:semiHidden/>
    <w:rsid w:val="00673FCB"/>
    <w:rPr>
      <w:rFonts w:asciiTheme="majorHAnsi" w:eastAsiaTheme="majorEastAsia" w:hAnsiTheme="majorHAnsi" w:cstheme="majorBidi"/>
      <w:b/>
      <w:iCs/>
      <w:sz w:val="20"/>
    </w:rPr>
  </w:style>
  <w:style w:type="paragraph" w:styleId="Listenabsatz">
    <w:name w:val="List Paragraph"/>
    <w:basedOn w:val="Standard"/>
    <w:uiPriority w:val="34"/>
    <w:qFormat/>
    <w:rsid w:val="00C25E76"/>
    <w:pPr>
      <w:numPr>
        <w:numId w:val="1"/>
      </w:numPr>
      <w:spacing w:after="160" w:line="259" w:lineRule="auto"/>
      <w:ind w:left="357" w:hanging="357"/>
      <w:contextualSpacing/>
    </w:pPr>
    <w:rPr>
      <w:rFonts w:ascii="Arial" w:eastAsiaTheme="minorHAnsi" w:hAnsi="Arial" w:cstheme="minorBidi"/>
      <w:sz w:val="20"/>
      <w:szCs w:val="22"/>
      <w:lang w:eastAsia="en-US"/>
    </w:rPr>
  </w:style>
  <w:style w:type="paragraph" w:styleId="Titel">
    <w:name w:val="Title"/>
    <w:basedOn w:val="Standard"/>
    <w:next w:val="Standard"/>
    <w:link w:val="TitelZchn"/>
    <w:uiPriority w:val="10"/>
    <w:qFormat/>
    <w:rsid w:val="00673FCB"/>
    <w:pPr>
      <w:spacing w:after="240"/>
      <w:contextualSpacing/>
    </w:pPr>
    <w:rPr>
      <w:rFonts w:asciiTheme="majorHAnsi" w:eastAsiaTheme="majorEastAsia" w:hAnsiTheme="majorHAnsi" w:cstheme="majorBidi"/>
      <w:b/>
      <w:spacing w:val="-10"/>
      <w:kern w:val="28"/>
      <w:sz w:val="52"/>
      <w:szCs w:val="56"/>
      <w:lang w:eastAsia="en-US"/>
    </w:rPr>
  </w:style>
  <w:style w:type="character" w:customStyle="1" w:styleId="TitelZchn">
    <w:name w:val="Titel Zchn"/>
    <w:basedOn w:val="Absatz-Standardschriftart"/>
    <w:link w:val="Titel"/>
    <w:uiPriority w:val="10"/>
    <w:rsid w:val="00673FCB"/>
    <w:rPr>
      <w:rFonts w:asciiTheme="majorHAnsi" w:eastAsiaTheme="majorEastAsia" w:hAnsiTheme="majorHAnsi" w:cstheme="majorBidi"/>
      <w:b/>
      <w:spacing w:val="-10"/>
      <w:kern w:val="28"/>
      <w:sz w:val="52"/>
      <w:szCs w:val="56"/>
    </w:rPr>
  </w:style>
  <w:style w:type="paragraph" w:styleId="Kommentartext">
    <w:name w:val="annotation text"/>
    <w:basedOn w:val="Standard"/>
    <w:link w:val="KommentartextZchn"/>
    <w:uiPriority w:val="99"/>
    <w:semiHidden/>
    <w:unhideWhenUsed/>
    <w:rsid w:val="00F86E59"/>
    <w:pPr>
      <w:spacing w:after="160"/>
    </w:pPr>
    <w:rPr>
      <w:rFonts w:ascii="Arial" w:eastAsiaTheme="minorHAnsi" w:hAnsi="Arial" w:cstheme="minorBidi"/>
      <w:sz w:val="20"/>
      <w:szCs w:val="20"/>
      <w:lang w:eastAsia="en-US"/>
    </w:rPr>
  </w:style>
  <w:style w:type="character" w:customStyle="1" w:styleId="KommentartextZchn">
    <w:name w:val="Kommentartext Zchn"/>
    <w:basedOn w:val="Absatz-Standardschriftart"/>
    <w:link w:val="Kommentartext"/>
    <w:uiPriority w:val="99"/>
    <w:semiHidden/>
    <w:rsid w:val="00F86E59"/>
    <w:rPr>
      <w:rFonts w:ascii="Arial" w:hAnsi="Arial"/>
      <w:sz w:val="20"/>
      <w:szCs w:val="20"/>
    </w:rPr>
  </w:style>
  <w:style w:type="paragraph" w:styleId="KeinLeerraum">
    <w:name w:val="No Spacing"/>
    <w:link w:val="KeinLeerraumZchn"/>
    <w:uiPriority w:val="1"/>
    <w:qFormat/>
    <w:rsid w:val="006F5AFE"/>
    <w:pPr>
      <w:spacing w:after="0" w:line="240" w:lineRule="auto"/>
    </w:pPr>
    <w:rPr>
      <w:rFonts w:ascii="Arial" w:hAnsi="Arial"/>
      <w:sz w:val="20"/>
    </w:rPr>
  </w:style>
  <w:style w:type="character" w:customStyle="1" w:styleId="KeinLeerraumZchn">
    <w:name w:val="Kein Leerraum Zchn"/>
    <w:basedOn w:val="Absatz-Standardschriftart"/>
    <w:link w:val="KeinLeerraum"/>
    <w:uiPriority w:val="1"/>
    <w:rsid w:val="006F5AFE"/>
    <w:rPr>
      <w:rFonts w:ascii="Arial" w:hAnsi="Arial"/>
      <w:sz w:val="20"/>
    </w:rPr>
  </w:style>
  <w:style w:type="character" w:styleId="Kommentarzeichen">
    <w:name w:val="annotation reference"/>
    <w:basedOn w:val="Absatz-Standardschriftart"/>
    <w:uiPriority w:val="99"/>
    <w:semiHidden/>
    <w:unhideWhenUsed/>
    <w:rsid w:val="006F5AFE"/>
    <w:rPr>
      <w:sz w:val="16"/>
      <w:szCs w:val="16"/>
    </w:rPr>
  </w:style>
  <w:style w:type="paragraph" w:styleId="Sprechblasentext">
    <w:name w:val="Balloon Text"/>
    <w:basedOn w:val="Standard"/>
    <w:link w:val="SprechblasentextZchn"/>
    <w:uiPriority w:val="99"/>
    <w:semiHidden/>
    <w:unhideWhenUsed/>
    <w:rsid w:val="006F5AFE"/>
    <w:rPr>
      <w:rFonts w:ascii="Segoe UI" w:eastAsiaTheme="minorHAnsi" w:hAnsi="Segoe UI" w:cs="Segoe UI"/>
      <w:sz w:val="18"/>
      <w:szCs w:val="18"/>
      <w:lang w:eastAsia="en-US"/>
    </w:rPr>
  </w:style>
  <w:style w:type="character" w:customStyle="1" w:styleId="SprechblasentextZchn">
    <w:name w:val="Sprechblasentext Zchn"/>
    <w:basedOn w:val="Absatz-Standardschriftart"/>
    <w:link w:val="Sprechblasentext"/>
    <w:uiPriority w:val="99"/>
    <w:semiHidden/>
    <w:rsid w:val="006F5AFE"/>
    <w:rPr>
      <w:rFonts w:ascii="Segoe UI" w:hAnsi="Segoe UI" w:cs="Segoe UI"/>
      <w:sz w:val="18"/>
      <w:szCs w:val="18"/>
    </w:rPr>
  </w:style>
  <w:style w:type="character" w:styleId="Hyperlink">
    <w:name w:val="Hyperlink"/>
    <w:basedOn w:val="Absatz-Standardschriftart"/>
    <w:uiPriority w:val="99"/>
    <w:unhideWhenUsed/>
    <w:rsid w:val="006F5AFE"/>
    <w:rPr>
      <w:color w:val="0563C1" w:themeColor="hyperlink"/>
      <w:u w:val="single"/>
    </w:rPr>
  </w:style>
  <w:style w:type="paragraph" w:styleId="Kopfzeile">
    <w:name w:val="header"/>
    <w:basedOn w:val="Standard"/>
    <w:link w:val="KopfzeileZchn"/>
    <w:uiPriority w:val="99"/>
    <w:unhideWhenUsed/>
    <w:rsid w:val="006F5AFE"/>
    <w:pPr>
      <w:tabs>
        <w:tab w:val="center" w:pos="4513"/>
        <w:tab w:val="right" w:pos="9026"/>
      </w:tabs>
    </w:pPr>
    <w:rPr>
      <w:rFonts w:ascii="Arial" w:eastAsiaTheme="minorHAnsi" w:hAnsi="Arial" w:cstheme="minorBidi"/>
      <w:sz w:val="20"/>
      <w:szCs w:val="22"/>
      <w:lang w:eastAsia="en-US"/>
    </w:rPr>
  </w:style>
  <w:style w:type="character" w:customStyle="1" w:styleId="KopfzeileZchn">
    <w:name w:val="Kopfzeile Zchn"/>
    <w:basedOn w:val="Absatz-Standardschriftart"/>
    <w:link w:val="Kopfzeile"/>
    <w:uiPriority w:val="99"/>
    <w:rsid w:val="006F5AFE"/>
    <w:rPr>
      <w:rFonts w:ascii="Arial" w:hAnsi="Arial"/>
      <w:sz w:val="20"/>
    </w:rPr>
  </w:style>
  <w:style w:type="paragraph" w:styleId="Fuzeile">
    <w:name w:val="footer"/>
    <w:basedOn w:val="Standard"/>
    <w:link w:val="FuzeileZchn"/>
    <w:uiPriority w:val="99"/>
    <w:unhideWhenUsed/>
    <w:rsid w:val="006F5AFE"/>
    <w:pPr>
      <w:tabs>
        <w:tab w:val="center" w:pos="4513"/>
        <w:tab w:val="right" w:pos="9026"/>
      </w:tabs>
    </w:pPr>
    <w:rPr>
      <w:rFonts w:ascii="Arial" w:eastAsiaTheme="minorHAnsi" w:hAnsi="Arial" w:cstheme="minorBidi"/>
      <w:sz w:val="20"/>
      <w:szCs w:val="22"/>
      <w:lang w:eastAsia="en-US"/>
    </w:rPr>
  </w:style>
  <w:style w:type="character" w:customStyle="1" w:styleId="FuzeileZchn">
    <w:name w:val="Fußzeile Zchn"/>
    <w:basedOn w:val="Absatz-Standardschriftart"/>
    <w:link w:val="Fuzeile"/>
    <w:uiPriority w:val="99"/>
    <w:rsid w:val="006F5AFE"/>
    <w:rPr>
      <w:rFonts w:ascii="Arial" w:hAnsi="Arial"/>
      <w:sz w:val="20"/>
    </w:rPr>
  </w:style>
  <w:style w:type="paragraph" w:customStyle="1" w:styleId="EndNoteBibliographyTitle">
    <w:name w:val="EndNote Bibliography Title"/>
    <w:basedOn w:val="Standard"/>
    <w:link w:val="EndNoteBibliographyTitleZchn"/>
    <w:rsid w:val="006F5AFE"/>
    <w:pPr>
      <w:spacing w:line="259" w:lineRule="auto"/>
      <w:jc w:val="center"/>
    </w:pPr>
    <w:rPr>
      <w:rFonts w:ascii="Arial" w:eastAsiaTheme="minorHAnsi" w:hAnsi="Arial" w:cs="Arial"/>
      <w:noProof/>
      <w:sz w:val="20"/>
      <w:szCs w:val="22"/>
      <w:lang w:val="en-US" w:eastAsia="en-US"/>
    </w:rPr>
  </w:style>
  <w:style w:type="character" w:customStyle="1" w:styleId="EndNoteBibliographyTitleZchn">
    <w:name w:val="EndNote Bibliography Title Zchn"/>
    <w:basedOn w:val="Absatz-Standardschriftart"/>
    <w:link w:val="EndNoteBibliographyTitle"/>
    <w:rsid w:val="006F5AFE"/>
    <w:rPr>
      <w:rFonts w:ascii="Arial" w:hAnsi="Arial" w:cs="Arial"/>
      <w:noProof/>
      <w:sz w:val="20"/>
      <w:lang w:val="en-US"/>
    </w:rPr>
  </w:style>
  <w:style w:type="paragraph" w:customStyle="1" w:styleId="EndNoteBibliography">
    <w:name w:val="EndNote Bibliography"/>
    <w:basedOn w:val="Standard"/>
    <w:link w:val="EndNoteBibliographyZchn"/>
    <w:rsid w:val="006F5AFE"/>
    <w:pPr>
      <w:spacing w:after="160"/>
    </w:pPr>
    <w:rPr>
      <w:rFonts w:ascii="Arial" w:eastAsiaTheme="minorHAnsi" w:hAnsi="Arial" w:cs="Arial"/>
      <w:noProof/>
      <w:sz w:val="20"/>
      <w:szCs w:val="22"/>
      <w:lang w:val="en-US" w:eastAsia="en-US"/>
    </w:rPr>
  </w:style>
  <w:style w:type="character" w:customStyle="1" w:styleId="EndNoteBibliographyZchn">
    <w:name w:val="EndNote Bibliography Zchn"/>
    <w:basedOn w:val="Absatz-Standardschriftart"/>
    <w:link w:val="EndNoteBibliography"/>
    <w:rsid w:val="006F5AFE"/>
    <w:rPr>
      <w:rFonts w:ascii="Arial" w:hAnsi="Arial" w:cs="Arial"/>
      <w:noProof/>
      <w:sz w:val="20"/>
      <w:lang w:val="en-US"/>
    </w:rPr>
  </w:style>
  <w:style w:type="character" w:styleId="Hervorhebung">
    <w:name w:val="Emphasis"/>
    <w:basedOn w:val="Absatz-Standardschriftart"/>
    <w:uiPriority w:val="20"/>
    <w:qFormat/>
    <w:rsid w:val="006F5AFE"/>
    <w:rPr>
      <w:i/>
      <w:iCs/>
    </w:rPr>
  </w:style>
  <w:style w:type="character" w:customStyle="1" w:styleId="KommentarthemaZchn">
    <w:name w:val="Kommentarthema Zchn"/>
    <w:basedOn w:val="KommentartextZchn"/>
    <w:link w:val="Kommentarthema"/>
    <w:uiPriority w:val="99"/>
    <w:semiHidden/>
    <w:rsid w:val="006F5AFE"/>
    <w:rPr>
      <w:rFonts w:ascii="Arial" w:hAnsi="Arial"/>
      <w:b/>
      <w:bCs/>
      <w:sz w:val="20"/>
      <w:szCs w:val="20"/>
    </w:rPr>
  </w:style>
  <w:style w:type="paragraph" w:styleId="Kommentarthema">
    <w:name w:val="annotation subject"/>
    <w:basedOn w:val="Kommentartext"/>
    <w:next w:val="Kommentartext"/>
    <w:link w:val="KommentarthemaZchn"/>
    <w:uiPriority w:val="99"/>
    <w:semiHidden/>
    <w:unhideWhenUsed/>
    <w:rsid w:val="006F5AFE"/>
    <w:rPr>
      <w:b/>
      <w:bCs/>
    </w:rPr>
  </w:style>
  <w:style w:type="paragraph" w:styleId="StandardWeb">
    <w:name w:val="Normal (Web)"/>
    <w:basedOn w:val="Standard"/>
    <w:uiPriority w:val="99"/>
    <w:unhideWhenUsed/>
    <w:rsid w:val="006F5AFE"/>
    <w:pPr>
      <w:spacing w:before="100" w:beforeAutospacing="1" w:after="100" w:afterAutospacing="1"/>
    </w:pPr>
  </w:style>
  <w:style w:type="paragraph" w:styleId="berarbeitung">
    <w:name w:val="Revision"/>
    <w:hidden/>
    <w:uiPriority w:val="99"/>
    <w:semiHidden/>
    <w:rsid w:val="00763EC9"/>
    <w:pPr>
      <w:spacing w:after="0" w:line="240" w:lineRule="auto"/>
    </w:pPr>
    <w:rPr>
      <w:rFonts w:ascii="Arial" w:hAnsi="Arial"/>
      <w:sz w:val="20"/>
    </w:rPr>
  </w:style>
  <w:style w:type="character" w:customStyle="1" w:styleId="NichtaufgelsteErwhnung1">
    <w:name w:val="Nicht aufgelöste Erwähnung1"/>
    <w:basedOn w:val="Absatz-Standardschriftart"/>
    <w:uiPriority w:val="99"/>
    <w:semiHidden/>
    <w:unhideWhenUsed/>
    <w:rsid w:val="00636ECB"/>
    <w:rPr>
      <w:color w:val="605E5C"/>
      <w:shd w:val="clear" w:color="auto" w:fill="E1DFDD"/>
    </w:rPr>
  </w:style>
  <w:style w:type="table" w:styleId="Tabellenraster">
    <w:name w:val="Table Grid"/>
    <w:basedOn w:val="NormaleTabelle"/>
    <w:uiPriority w:val="39"/>
    <w:rsid w:val="00532C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ichtaufgelsteErwhnung">
    <w:name w:val="Unresolved Mention"/>
    <w:basedOn w:val="Absatz-Standardschriftart"/>
    <w:uiPriority w:val="99"/>
    <w:semiHidden/>
    <w:unhideWhenUsed/>
    <w:rsid w:val="00B847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627613">
      <w:bodyDiv w:val="1"/>
      <w:marLeft w:val="0"/>
      <w:marRight w:val="0"/>
      <w:marTop w:val="0"/>
      <w:marBottom w:val="0"/>
      <w:divBdr>
        <w:top w:val="none" w:sz="0" w:space="0" w:color="auto"/>
        <w:left w:val="none" w:sz="0" w:space="0" w:color="auto"/>
        <w:bottom w:val="none" w:sz="0" w:space="0" w:color="auto"/>
        <w:right w:val="none" w:sz="0" w:space="0" w:color="auto"/>
      </w:divBdr>
    </w:div>
    <w:div w:id="95908228">
      <w:bodyDiv w:val="1"/>
      <w:marLeft w:val="0"/>
      <w:marRight w:val="0"/>
      <w:marTop w:val="0"/>
      <w:marBottom w:val="0"/>
      <w:divBdr>
        <w:top w:val="none" w:sz="0" w:space="0" w:color="auto"/>
        <w:left w:val="none" w:sz="0" w:space="0" w:color="auto"/>
        <w:bottom w:val="none" w:sz="0" w:space="0" w:color="auto"/>
        <w:right w:val="none" w:sz="0" w:space="0" w:color="auto"/>
      </w:divBdr>
    </w:div>
    <w:div w:id="113410012">
      <w:bodyDiv w:val="1"/>
      <w:marLeft w:val="0"/>
      <w:marRight w:val="0"/>
      <w:marTop w:val="0"/>
      <w:marBottom w:val="0"/>
      <w:divBdr>
        <w:top w:val="none" w:sz="0" w:space="0" w:color="auto"/>
        <w:left w:val="none" w:sz="0" w:space="0" w:color="auto"/>
        <w:bottom w:val="none" w:sz="0" w:space="0" w:color="auto"/>
        <w:right w:val="none" w:sz="0" w:space="0" w:color="auto"/>
      </w:divBdr>
    </w:div>
    <w:div w:id="143931686">
      <w:bodyDiv w:val="1"/>
      <w:marLeft w:val="0"/>
      <w:marRight w:val="0"/>
      <w:marTop w:val="0"/>
      <w:marBottom w:val="0"/>
      <w:divBdr>
        <w:top w:val="none" w:sz="0" w:space="0" w:color="auto"/>
        <w:left w:val="none" w:sz="0" w:space="0" w:color="auto"/>
        <w:bottom w:val="none" w:sz="0" w:space="0" w:color="auto"/>
        <w:right w:val="none" w:sz="0" w:space="0" w:color="auto"/>
      </w:divBdr>
    </w:div>
    <w:div w:id="256905424">
      <w:bodyDiv w:val="1"/>
      <w:marLeft w:val="0"/>
      <w:marRight w:val="0"/>
      <w:marTop w:val="0"/>
      <w:marBottom w:val="0"/>
      <w:divBdr>
        <w:top w:val="none" w:sz="0" w:space="0" w:color="auto"/>
        <w:left w:val="none" w:sz="0" w:space="0" w:color="auto"/>
        <w:bottom w:val="none" w:sz="0" w:space="0" w:color="auto"/>
        <w:right w:val="none" w:sz="0" w:space="0" w:color="auto"/>
      </w:divBdr>
    </w:div>
    <w:div w:id="409080443">
      <w:bodyDiv w:val="1"/>
      <w:marLeft w:val="0"/>
      <w:marRight w:val="0"/>
      <w:marTop w:val="0"/>
      <w:marBottom w:val="0"/>
      <w:divBdr>
        <w:top w:val="none" w:sz="0" w:space="0" w:color="auto"/>
        <w:left w:val="none" w:sz="0" w:space="0" w:color="auto"/>
        <w:bottom w:val="none" w:sz="0" w:space="0" w:color="auto"/>
        <w:right w:val="none" w:sz="0" w:space="0" w:color="auto"/>
      </w:divBdr>
    </w:div>
    <w:div w:id="439223983">
      <w:bodyDiv w:val="1"/>
      <w:marLeft w:val="0"/>
      <w:marRight w:val="0"/>
      <w:marTop w:val="0"/>
      <w:marBottom w:val="0"/>
      <w:divBdr>
        <w:top w:val="none" w:sz="0" w:space="0" w:color="auto"/>
        <w:left w:val="none" w:sz="0" w:space="0" w:color="auto"/>
        <w:bottom w:val="none" w:sz="0" w:space="0" w:color="auto"/>
        <w:right w:val="none" w:sz="0" w:space="0" w:color="auto"/>
      </w:divBdr>
    </w:div>
    <w:div w:id="510025248">
      <w:bodyDiv w:val="1"/>
      <w:marLeft w:val="0"/>
      <w:marRight w:val="0"/>
      <w:marTop w:val="0"/>
      <w:marBottom w:val="0"/>
      <w:divBdr>
        <w:top w:val="none" w:sz="0" w:space="0" w:color="auto"/>
        <w:left w:val="none" w:sz="0" w:space="0" w:color="auto"/>
        <w:bottom w:val="none" w:sz="0" w:space="0" w:color="auto"/>
        <w:right w:val="none" w:sz="0" w:space="0" w:color="auto"/>
      </w:divBdr>
    </w:div>
    <w:div w:id="511142744">
      <w:bodyDiv w:val="1"/>
      <w:marLeft w:val="0"/>
      <w:marRight w:val="0"/>
      <w:marTop w:val="0"/>
      <w:marBottom w:val="0"/>
      <w:divBdr>
        <w:top w:val="none" w:sz="0" w:space="0" w:color="auto"/>
        <w:left w:val="none" w:sz="0" w:space="0" w:color="auto"/>
        <w:bottom w:val="none" w:sz="0" w:space="0" w:color="auto"/>
        <w:right w:val="none" w:sz="0" w:space="0" w:color="auto"/>
      </w:divBdr>
    </w:div>
    <w:div w:id="565997564">
      <w:bodyDiv w:val="1"/>
      <w:marLeft w:val="0"/>
      <w:marRight w:val="0"/>
      <w:marTop w:val="0"/>
      <w:marBottom w:val="0"/>
      <w:divBdr>
        <w:top w:val="none" w:sz="0" w:space="0" w:color="auto"/>
        <w:left w:val="none" w:sz="0" w:space="0" w:color="auto"/>
        <w:bottom w:val="none" w:sz="0" w:space="0" w:color="auto"/>
        <w:right w:val="none" w:sz="0" w:space="0" w:color="auto"/>
      </w:divBdr>
    </w:div>
    <w:div w:id="620453472">
      <w:bodyDiv w:val="1"/>
      <w:marLeft w:val="0"/>
      <w:marRight w:val="0"/>
      <w:marTop w:val="0"/>
      <w:marBottom w:val="0"/>
      <w:divBdr>
        <w:top w:val="none" w:sz="0" w:space="0" w:color="auto"/>
        <w:left w:val="none" w:sz="0" w:space="0" w:color="auto"/>
        <w:bottom w:val="none" w:sz="0" w:space="0" w:color="auto"/>
        <w:right w:val="none" w:sz="0" w:space="0" w:color="auto"/>
      </w:divBdr>
    </w:div>
    <w:div w:id="693455527">
      <w:bodyDiv w:val="1"/>
      <w:marLeft w:val="0"/>
      <w:marRight w:val="0"/>
      <w:marTop w:val="0"/>
      <w:marBottom w:val="0"/>
      <w:divBdr>
        <w:top w:val="none" w:sz="0" w:space="0" w:color="auto"/>
        <w:left w:val="none" w:sz="0" w:space="0" w:color="auto"/>
        <w:bottom w:val="none" w:sz="0" w:space="0" w:color="auto"/>
        <w:right w:val="none" w:sz="0" w:space="0" w:color="auto"/>
      </w:divBdr>
    </w:div>
    <w:div w:id="752239398">
      <w:bodyDiv w:val="1"/>
      <w:marLeft w:val="0"/>
      <w:marRight w:val="0"/>
      <w:marTop w:val="0"/>
      <w:marBottom w:val="0"/>
      <w:divBdr>
        <w:top w:val="none" w:sz="0" w:space="0" w:color="auto"/>
        <w:left w:val="none" w:sz="0" w:space="0" w:color="auto"/>
        <w:bottom w:val="none" w:sz="0" w:space="0" w:color="auto"/>
        <w:right w:val="none" w:sz="0" w:space="0" w:color="auto"/>
      </w:divBdr>
    </w:div>
    <w:div w:id="797528552">
      <w:bodyDiv w:val="1"/>
      <w:marLeft w:val="0"/>
      <w:marRight w:val="0"/>
      <w:marTop w:val="0"/>
      <w:marBottom w:val="0"/>
      <w:divBdr>
        <w:top w:val="none" w:sz="0" w:space="0" w:color="auto"/>
        <w:left w:val="none" w:sz="0" w:space="0" w:color="auto"/>
        <w:bottom w:val="none" w:sz="0" w:space="0" w:color="auto"/>
        <w:right w:val="none" w:sz="0" w:space="0" w:color="auto"/>
      </w:divBdr>
    </w:div>
    <w:div w:id="913710124">
      <w:bodyDiv w:val="1"/>
      <w:marLeft w:val="0"/>
      <w:marRight w:val="0"/>
      <w:marTop w:val="0"/>
      <w:marBottom w:val="0"/>
      <w:divBdr>
        <w:top w:val="none" w:sz="0" w:space="0" w:color="auto"/>
        <w:left w:val="none" w:sz="0" w:space="0" w:color="auto"/>
        <w:bottom w:val="none" w:sz="0" w:space="0" w:color="auto"/>
        <w:right w:val="none" w:sz="0" w:space="0" w:color="auto"/>
      </w:divBdr>
    </w:div>
    <w:div w:id="917130880">
      <w:bodyDiv w:val="1"/>
      <w:marLeft w:val="0"/>
      <w:marRight w:val="0"/>
      <w:marTop w:val="0"/>
      <w:marBottom w:val="0"/>
      <w:divBdr>
        <w:top w:val="none" w:sz="0" w:space="0" w:color="auto"/>
        <w:left w:val="none" w:sz="0" w:space="0" w:color="auto"/>
        <w:bottom w:val="none" w:sz="0" w:space="0" w:color="auto"/>
        <w:right w:val="none" w:sz="0" w:space="0" w:color="auto"/>
      </w:divBdr>
    </w:div>
    <w:div w:id="936137266">
      <w:bodyDiv w:val="1"/>
      <w:marLeft w:val="0"/>
      <w:marRight w:val="0"/>
      <w:marTop w:val="0"/>
      <w:marBottom w:val="0"/>
      <w:divBdr>
        <w:top w:val="none" w:sz="0" w:space="0" w:color="auto"/>
        <w:left w:val="none" w:sz="0" w:space="0" w:color="auto"/>
        <w:bottom w:val="none" w:sz="0" w:space="0" w:color="auto"/>
        <w:right w:val="none" w:sz="0" w:space="0" w:color="auto"/>
      </w:divBdr>
    </w:div>
    <w:div w:id="1010792136">
      <w:bodyDiv w:val="1"/>
      <w:marLeft w:val="0"/>
      <w:marRight w:val="0"/>
      <w:marTop w:val="0"/>
      <w:marBottom w:val="0"/>
      <w:divBdr>
        <w:top w:val="none" w:sz="0" w:space="0" w:color="auto"/>
        <w:left w:val="none" w:sz="0" w:space="0" w:color="auto"/>
        <w:bottom w:val="none" w:sz="0" w:space="0" w:color="auto"/>
        <w:right w:val="none" w:sz="0" w:space="0" w:color="auto"/>
      </w:divBdr>
    </w:div>
    <w:div w:id="1017343070">
      <w:bodyDiv w:val="1"/>
      <w:marLeft w:val="0"/>
      <w:marRight w:val="0"/>
      <w:marTop w:val="0"/>
      <w:marBottom w:val="0"/>
      <w:divBdr>
        <w:top w:val="none" w:sz="0" w:space="0" w:color="auto"/>
        <w:left w:val="none" w:sz="0" w:space="0" w:color="auto"/>
        <w:bottom w:val="none" w:sz="0" w:space="0" w:color="auto"/>
        <w:right w:val="none" w:sz="0" w:space="0" w:color="auto"/>
      </w:divBdr>
    </w:div>
    <w:div w:id="1018430261">
      <w:bodyDiv w:val="1"/>
      <w:marLeft w:val="0"/>
      <w:marRight w:val="0"/>
      <w:marTop w:val="0"/>
      <w:marBottom w:val="0"/>
      <w:divBdr>
        <w:top w:val="none" w:sz="0" w:space="0" w:color="auto"/>
        <w:left w:val="none" w:sz="0" w:space="0" w:color="auto"/>
        <w:bottom w:val="none" w:sz="0" w:space="0" w:color="auto"/>
        <w:right w:val="none" w:sz="0" w:space="0" w:color="auto"/>
      </w:divBdr>
    </w:div>
    <w:div w:id="1067000956">
      <w:bodyDiv w:val="1"/>
      <w:marLeft w:val="0"/>
      <w:marRight w:val="0"/>
      <w:marTop w:val="0"/>
      <w:marBottom w:val="0"/>
      <w:divBdr>
        <w:top w:val="none" w:sz="0" w:space="0" w:color="auto"/>
        <w:left w:val="none" w:sz="0" w:space="0" w:color="auto"/>
        <w:bottom w:val="none" w:sz="0" w:space="0" w:color="auto"/>
        <w:right w:val="none" w:sz="0" w:space="0" w:color="auto"/>
      </w:divBdr>
      <w:divsChild>
        <w:div w:id="791705627">
          <w:marLeft w:val="0"/>
          <w:marRight w:val="0"/>
          <w:marTop w:val="0"/>
          <w:marBottom w:val="0"/>
          <w:divBdr>
            <w:top w:val="none" w:sz="0" w:space="0" w:color="auto"/>
            <w:left w:val="none" w:sz="0" w:space="0" w:color="auto"/>
            <w:bottom w:val="none" w:sz="0" w:space="0" w:color="auto"/>
            <w:right w:val="none" w:sz="0" w:space="0" w:color="auto"/>
          </w:divBdr>
          <w:divsChild>
            <w:div w:id="2009672351">
              <w:marLeft w:val="0"/>
              <w:marRight w:val="0"/>
              <w:marTop w:val="0"/>
              <w:marBottom w:val="0"/>
              <w:divBdr>
                <w:top w:val="none" w:sz="0" w:space="0" w:color="auto"/>
                <w:left w:val="none" w:sz="0" w:space="0" w:color="auto"/>
                <w:bottom w:val="none" w:sz="0" w:space="0" w:color="auto"/>
                <w:right w:val="none" w:sz="0" w:space="0" w:color="auto"/>
              </w:divBdr>
              <w:divsChild>
                <w:div w:id="1881623474">
                  <w:marLeft w:val="0"/>
                  <w:marRight w:val="0"/>
                  <w:marTop w:val="0"/>
                  <w:marBottom w:val="0"/>
                  <w:divBdr>
                    <w:top w:val="none" w:sz="0" w:space="0" w:color="auto"/>
                    <w:left w:val="none" w:sz="0" w:space="0" w:color="auto"/>
                    <w:bottom w:val="none" w:sz="0" w:space="0" w:color="auto"/>
                    <w:right w:val="none" w:sz="0" w:space="0" w:color="auto"/>
                  </w:divBdr>
                  <w:divsChild>
                    <w:div w:id="1953517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1731559">
      <w:bodyDiv w:val="1"/>
      <w:marLeft w:val="0"/>
      <w:marRight w:val="0"/>
      <w:marTop w:val="0"/>
      <w:marBottom w:val="0"/>
      <w:divBdr>
        <w:top w:val="none" w:sz="0" w:space="0" w:color="auto"/>
        <w:left w:val="none" w:sz="0" w:space="0" w:color="auto"/>
        <w:bottom w:val="none" w:sz="0" w:space="0" w:color="auto"/>
        <w:right w:val="none" w:sz="0" w:space="0" w:color="auto"/>
      </w:divBdr>
    </w:div>
    <w:div w:id="1132215293">
      <w:bodyDiv w:val="1"/>
      <w:marLeft w:val="0"/>
      <w:marRight w:val="0"/>
      <w:marTop w:val="0"/>
      <w:marBottom w:val="0"/>
      <w:divBdr>
        <w:top w:val="none" w:sz="0" w:space="0" w:color="auto"/>
        <w:left w:val="none" w:sz="0" w:space="0" w:color="auto"/>
        <w:bottom w:val="none" w:sz="0" w:space="0" w:color="auto"/>
        <w:right w:val="none" w:sz="0" w:space="0" w:color="auto"/>
      </w:divBdr>
    </w:div>
    <w:div w:id="1155606306">
      <w:bodyDiv w:val="1"/>
      <w:marLeft w:val="0"/>
      <w:marRight w:val="0"/>
      <w:marTop w:val="0"/>
      <w:marBottom w:val="0"/>
      <w:divBdr>
        <w:top w:val="none" w:sz="0" w:space="0" w:color="auto"/>
        <w:left w:val="none" w:sz="0" w:space="0" w:color="auto"/>
        <w:bottom w:val="none" w:sz="0" w:space="0" w:color="auto"/>
        <w:right w:val="none" w:sz="0" w:space="0" w:color="auto"/>
      </w:divBdr>
    </w:div>
    <w:div w:id="1208647107">
      <w:bodyDiv w:val="1"/>
      <w:marLeft w:val="0"/>
      <w:marRight w:val="0"/>
      <w:marTop w:val="0"/>
      <w:marBottom w:val="0"/>
      <w:divBdr>
        <w:top w:val="none" w:sz="0" w:space="0" w:color="auto"/>
        <w:left w:val="none" w:sz="0" w:space="0" w:color="auto"/>
        <w:bottom w:val="none" w:sz="0" w:space="0" w:color="auto"/>
        <w:right w:val="none" w:sz="0" w:space="0" w:color="auto"/>
      </w:divBdr>
      <w:divsChild>
        <w:div w:id="751318752">
          <w:marLeft w:val="0"/>
          <w:marRight w:val="0"/>
          <w:marTop w:val="0"/>
          <w:marBottom w:val="0"/>
          <w:divBdr>
            <w:top w:val="none" w:sz="0" w:space="0" w:color="auto"/>
            <w:left w:val="none" w:sz="0" w:space="0" w:color="auto"/>
            <w:bottom w:val="none" w:sz="0" w:space="0" w:color="auto"/>
            <w:right w:val="none" w:sz="0" w:space="0" w:color="auto"/>
          </w:divBdr>
          <w:divsChild>
            <w:div w:id="1481461817">
              <w:marLeft w:val="0"/>
              <w:marRight w:val="0"/>
              <w:marTop w:val="0"/>
              <w:marBottom w:val="0"/>
              <w:divBdr>
                <w:top w:val="none" w:sz="0" w:space="0" w:color="auto"/>
                <w:left w:val="none" w:sz="0" w:space="0" w:color="auto"/>
                <w:bottom w:val="none" w:sz="0" w:space="0" w:color="auto"/>
                <w:right w:val="none" w:sz="0" w:space="0" w:color="auto"/>
              </w:divBdr>
              <w:divsChild>
                <w:div w:id="532689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7883423">
      <w:bodyDiv w:val="1"/>
      <w:marLeft w:val="0"/>
      <w:marRight w:val="0"/>
      <w:marTop w:val="0"/>
      <w:marBottom w:val="0"/>
      <w:divBdr>
        <w:top w:val="none" w:sz="0" w:space="0" w:color="auto"/>
        <w:left w:val="none" w:sz="0" w:space="0" w:color="auto"/>
        <w:bottom w:val="none" w:sz="0" w:space="0" w:color="auto"/>
        <w:right w:val="none" w:sz="0" w:space="0" w:color="auto"/>
      </w:divBdr>
    </w:div>
    <w:div w:id="1253777727">
      <w:bodyDiv w:val="1"/>
      <w:marLeft w:val="0"/>
      <w:marRight w:val="0"/>
      <w:marTop w:val="0"/>
      <w:marBottom w:val="0"/>
      <w:divBdr>
        <w:top w:val="none" w:sz="0" w:space="0" w:color="auto"/>
        <w:left w:val="none" w:sz="0" w:space="0" w:color="auto"/>
        <w:bottom w:val="none" w:sz="0" w:space="0" w:color="auto"/>
        <w:right w:val="none" w:sz="0" w:space="0" w:color="auto"/>
      </w:divBdr>
    </w:div>
    <w:div w:id="1375424257">
      <w:bodyDiv w:val="1"/>
      <w:marLeft w:val="0"/>
      <w:marRight w:val="0"/>
      <w:marTop w:val="0"/>
      <w:marBottom w:val="0"/>
      <w:divBdr>
        <w:top w:val="none" w:sz="0" w:space="0" w:color="auto"/>
        <w:left w:val="none" w:sz="0" w:space="0" w:color="auto"/>
        <w:bottom w:val="none" w:sz="0" w:space="0" w:color="auto"/>
        <w:right w:val="none" w:sz="0" w:space="0" w:color="auto"/>
      </w:divBdr>
    </w:div>
    <w:div w:id="1472749886">
      <w:bodyDiv w:val="1"/>
      <w:marLeft w:val="0"/>
      <w:marRight w:val="0"/>
      <w:marTop w:val="0"/>
      <w:marBottom w:val="0"/>
      <w:divBdr>
        <w:top w:val="none" w:sz="0" w:space="0" w:color="auto"/>
        <w:left w:val="none" w:sz="0" w:space="0" w:color="auto"/>
        <w:bottom w:val="none" w:sz="0" w:space="0" w:color="auto"/>
        <w:right w:val="none" w:sz="0" w:space="0" w:color="auto"/>
      </w:divBdr>
      <w:divsChild>
        <w:div w:id="1403335959">
          <w:marLeft w:val="0"/>
          <w:marRight w:val="0"/>
          <w:marTop w:val="0"/>
          <w:marBottom w:val="0"/>
          <w:divBdr>
            <w:top w:val="none" w:sz="0" w:space="0" w:color="auto"/>
            <w:left w:val="none" w:sz="0" w:space="0" w:color="auto"/>
            <w:bottom w:val="none" w:sz="0" w:space="0" w:color="auto"/>
            <w:right w:val="none" w:sz="0" w:space="0" w:color="auto"/>
          </w:divBdr>
          <w:divsChild>
            <w:div w:id="599752258">
              <w:marLeft w:val="0"/>
              <w:marRight w:val="0"/>
              <w:marTop w:val="0"/>
              <w:marBottom w:val="0"/>
              <w:divBdr>
                <w:top w:val="none" w:sz="0" w:space="0" w:color="auto"/>
                <w:left w:val="none" w:sz="0" w:space="0" w:color="auto"/>
                <w:bottom w:val="none" w:sz="0" w:space="0" w:color="auto"/>
                <w:right w:val="none" w:sz="0" w:space="0" w:color="auto"/>
              </w:divBdr>
              <w:divsChild>
                <w:div w:id="717972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6611099">
      <w:bodyDiv w:val="1"/>
      <w:marLeft w:val="0"/>
      <w:marRight w:val="0"/>
      <w:marTop w:val="0"/>
      <w:marBottom w:val="0"/>
      <w:divBdr>
        <w:top w:val="none" w:sz="0" w:space="0" w:color="auto"/>
        <w:left w:val="none" w:sz="0" w:space="0" w:color="auto"/>
        <w:bottom w:val="none" w:sz="0" w:space="0" w:color="auto"/>
        <w:right w:val="none" w:sz="0" w:space="0" w:color="auto"/>
      </w:divBdr>
    </w:div>
    <w:div w:id="1561206022">
      <w:bodyDiv w:val="1"/>
      <w:marLeft w:val="0"/>
      <w:marRight w:val="0"/>
      <w:marTop w:val="0"/>
      <w:marBottom w:val="0"/>
      <w:divBdr>
        <w:top w:val="none" w:sz="0" w:space="0" w:color="auto"/>
        <w:left w:val="none" w:sz="0" w:space="0" w:color="auto"/>
        <w:bottom w:val="none" w:sz="0" w:space="0" w:color="auto"/>
        <w:right w:val="none" w:sz="0" w:space="0" w:color="auto"/>
      </w:divBdr>
    </w:div>
    <w:div w:id="1573003887">
      <w:bodyDiv w:val="1"/>
      <w:marLeft w:val="0"/>
      <w:marRight w:val="0"/>
      <w:marTop w:val="0"/>
      <w:marBottom w:val="0"/>
      <w:divBdr>
        <w:top w:val="none" w:sz="0" w:space="0" w:color="auto"/>
        <w:left w:val="none" w:sz="0" w:space="0" w:color="auto"/>
        <w:bottom w:val="none" w:sz="0" w:space="0" w:color="auto"/>
        <w:right w:val="none" w:sz="0" w:space="0" w:color="auto"/>
      </w:divBdr>
    </w:div>
    <w:div w:id="1636060142">
      <w:bodyDiv w:val="1"/>
      <w:marLeft w:val="0"/>
      <w:marRight w:val="0"/>
      <w:marTop w:val="0"/>
      <w:marBottom w:val="0"/>
      <w:divBdr>
        <w:top w:val="none" w:sz="0" w:space="0" w:color="auto"/>
        <w:left w:val="none" w:sz="0" w:space="0" w:color="auto"/>
        <w:bottom w:val="none" w:sz="0" w:space="0" w:color="auto"/>
        <w:right w:val="none" w:sz="0" w:space="0" w:color="auto"/>
      </w:divBdr>
    </w:div>
    <w:div w:id="1762950151">
      <w:bodyDiv w:val="1"/>
      <w:marLeft w:val="0"/>
      <w:marRight w:val="0"/>
      <w:marTop w:val="0"/>
      <w:marBottom w:val="0"/>
      <w:divBdr>
        <w:top w:val="none" w:sz="0" w:space="0" w:color="auto"/>
        <w:left w:val="none" w:sz="0" w:space="0" w:color="auto"/>
        <w:bottom w:val="none" w:sz="0" w:space="0" w:color="auto"/>
        <w:right w:val="none" w:sz="0" w:space="0" w:color="auto"/>
      </w:divBdr>
    </w:div>
    <w:div w:id="1767574083">
      <w:bodyDiv w:val="1"/>
      <w:marLeft w:val="0"/>
      <w:marRight w:val="0"/>
      <w:marTop w:val="0"/>
      <w:marBottom w:val="0"/>
      <w:divBdr>
        <w:top w:val="none" w:sz="0" w:space="0" w:color="auto"/>
        <w:left w:val="none" w:sz="0" w:space="0" w:color="auto"/>
        <w:bottom w:val="none" w:sz="0" w:space="0" w:color="auto"/>
        <w:right w:val="none" w:sz="0" w:space="0" w:color="auto"/>
      </w:divBdr>
    </w:div>
    <w:div w:id="1775664532">
      <w:bodyDiv w:val="1"/>
      <w:marLeft w:val="0"/>
      <w:marRight w:val="0"/>
      <w:marTop w:val="0"/>
      <w:marBottom w:val="0"/>
      <w:divBdr>
        <w:top w:val="none" w:sz="0" w:space="0" w:color="auto"/>
        <w:left w:val="none" w:sz="0" w:space="0" w:color="auto"/>
        <w:bottom w:val="none" w:sz="0" w:space="0" w:color="auto"/>
        <w:right w:val="none" w:sz="0" w:space="0" w:color="auto"/>
      </w:divBdr>
    </w:div>
    <w:div w:id="1783452953">
      <w:bodyDiv w:val="1"/>
      <w:marLeft w:val="0"/>
      <w:marRight w:val="0"/>
      <w:marTop w:val="0"/>
      <w:marBottom w:val="0"/>
      <w:divBdr>
        <w:top w:val="none" w:sz="0" w:space="0" w:color="auto"/>
        <w:left w:val="none" w:sz="0" w:space="0" w:color="auto"/>
        <w:bottom w:val="none" w:sz="0" w:space="0" w:color="auto"/>
        <w:right w:val="none" w:sz="0" w:space="0" w:color="auto"/>
      </w:divBdr>
    </w:div>
    <w:div w:id="1788041056">
      <w:bodyDiv w:val="1"/>
      <w:marLeft w:val="0"/>
      <w:marRight w:val="0"/>
      <w:marTop w:val="0"/>
      <w:marBottom w:val="0"/>
      <w:divBdr>
        <w:top w:val="none" w:sz="0" w:space="0" w:color="auto"/>
        <w:left w:val="none" w:sz="0" w:space="0" w:color="auto"/>
        <w:bottom w:val="none" w:sz="0" w:space="0" w:color="auto"/>
        <w:right w:val="none" w:sz="0" w:space="0" w:color="auto"/>
      </w:divBdr>
    </w:div>
    <w:div w:id="1903756534">
      <w:bodyDiv w:val="1"/>
      <w:marLeft w:val="0"/>
      <w:marRight w:val="0"/>
      <w:marTop w:val="0"/>
      <w:marBottom w:val="0"/>
      <w:divBdr>
        <w:top w:val="none" w:sz="0" w:space="0" w:color="auto"/>
        <w:left w:val="none" w:sz="0" w:space="0" w:color="auto"/>
        <w:bottom w:val="none" w:sz="0" w:space="0" w:color="auto"/>
        <w:right w:val="none" w:sz="0" w:space="0" w:color="auto"/>
      </w:divBdr>
    </w:div>
    <w:div w:id="1916473064">
      <w:bodyDiv w:val="1"/>
      <w:marLeft w:val="0"/>
      <w:marRight w:val="0"/>
      <w:marTop w:val="0"/>
      <w:marBottom w:val="0"/>
      <w:divBdr>
        <w:top w:val="none" w:sz="0" w:space="0" w:color="auto"/>
        <w:left w:val="none" w:sz="0" w:space="0" w:color="auto"/>
        <w:bottom w:val="none" w:sz="0" w:space="0" w:color="auto"/>
        <w:right w:val="none" w:sz="0" w:space="0" w:color="auto"/>
      </w:divBdr>
    </w:div>
    <w:div w:id="2047368243">
      <w:bodyDiv w:val="1"/>
      <w:marLeft w:val="0"/>
      <w:marRight w:val="0"/>
      <w:marTop w:val="0"/>
      <w:marBottom w:val="0"/>
      <w:divBdr>
        <w:top w:val="none" w:sz="0" w:space="0" w:color="auto"/>
        <w:left w:val="none" w:sz="0" w:space="0" w:color="auto"/>
        <w:bottom w:val="none" w:sz="0" w:space="0" w:color="auto"/>
        <w:right w:val="none" w:sz="0" w:space="0" w:color="auto"/>
      </w:divBdr>
    </w:div>
    <w:div w:id="2071027515">
      <w:bodyDiv w:val="1"/>
      <w:marLeft w:val="0"/>
      <w:marRight w:val="0"/>
      <w:marTop w:val="0"/>
      <w:marBottom w:val="0"/>
      <w:divBdr>
        <w:top w:val="none" w:sz="0" w:space="0" w:color="auto"/>
        <w:left w:val="none" w:sz="0" w:space="0" w:color="auto"/>
        <w:bottom w:val="none" w:sz="0" w:space="0" w:color="auto"/>
        <w:right w:val="none" w:sz="0" w:space="0" w:color="auto"/>
      </w:divBdr>
    </w:div>
    <w:div w:id="2120249691">
      <w:bodyDiv w:val="1"/>
      <w:marLeft w:val="0"/>
      <w:marRight w:val="0"/>
      <w:marTop w:val="0"/>
      <w:marBottom w:val="0"/>
      <w:divBdr>
        <w:top w:val="none" w:sz="0" w:space="0" w:color="auto"/>
        <w:left w:val="none" w:sz="0" w:space="0" w:color="auto"/>
        <w:bottom w:val="none" w:sz="0" w:space="0" w:color="auto"/>
        <w:right w:val="none" w:sz="0" w:space="0" w:color="auto"/>
      </w:divBdr>
    </w:div>
    <w:div w:id="2138526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A6E5F8-D3A4-4B1F-89A1-1A828F27C3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7445</Words>
  <Characters>46906</Characters>
  <Application>Microsoft Office Word</Application>
  <DocSecurity>0</DocSecurity>
  <Lines>390</Lines>
  <Paragraphs>108</Paragraphs>
  <ScaleCrop>false</ScaleCrop>
  <HeadingPairs>
    <vt:vector size="2" baseType="variant">
      <vt:variant>
        <vt:lpstr>Titel</vt:lpstr>
      </vt:variant>
      <vt:variant>
        <vt:i4>1</vt:i4>
      </vt:variant>
    </vt:vector>
  </HeadingPairs>
  <TitlesOfParts>
    <vt:vector size="1" baseType="lpstr">
      <vt:lpstr/>
    </vt:vector>
  </TitlesOfParts>
  <Company>UniversitätsSpital Zürich</Company>
  <LinksUpToDate>false</LinksUpToDate>
  <CharactersWithSpaces>54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tellucci Clara</dc:creator>
  <cp:keywords/>
  <dc:description/>
  <cp:lastModifiedBy>Sebastian Sahli</cp:lastModifiedBy>
  <cp:revision>3</cp:revision>
  <dcterms:created xsi:type="dcterms:W3CDTF">2022-07-11T18:09:00Z</dcterms:created>
  <dcterms:modified xsi:type="dcterms:W3CDTF">2022-07-11T18:11:00Z</dcterms:modified>
</cp:coreProperties>
</file>